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4475B" w14:textId="77777777" w:rsidR="001566C4" w:rsidRPr="00D60BEA" w:rsidRDefault="001566C4" w:rsidP="001566C4">
      <w:pPr>
        <w:spacing w:before="60" w:after="60" w:line="360" w:lineRule="auto"/>
        <w:rPr>
          <w:rFonts w:ascii="Arial" w:hAnsi="Arial" w:cs="Arial"/>
          <w:b/>
          <w:bCs/>
          <w:sz w:val="20"/>
          <w:szCs w:val="20"/>
        </w:rPr>
      </w:pPr>
      <w:r w:rsidRPr="00D60BEA">
        <w:rPr>
          <w:rFonts w:ascii="Arial" w:hAnsi="Arial" w:cs="Arial"/>
          <w:b/>
          <w:bCs/>
          <w:sz w:val="20"/>
          <w:szCs w:val="20"/>
        </w:rPr>
        <w:t>Metabolic Trajectories During Surgical Stress in Patients Undergoing Cardiac Surgery</w:t>
      </w:r>
    </w:p>
    <w:p w14:paraId="51F229A0" w14:textId="77777777" w:rsidR="001566C4" w:rsidRPr="00D60BEA" w:rsidRDefault="001566C4" w:rsidP="001566C4">
      <w:pPr>
        <w:spacing w:before="60" w:after="60" w:line="360" w:lineRule="auto"/>
        <w:rPr>
          <w:rFonts w:ascii="Arial" w:eastAsia="Times New Roman" w:hAnsi="Arial" w:cs="Arial"/>
          <w:sz w:val="20"/>
          <w:szCs w:val="20"/>
        </w:rPr>
      </w:pPr>
      <w:bookmarkStart w:id="0" w:name="_Hlk206672289"/>
      <w:r w:rsidRPr="00D60BEA">
        <w:rPr>
          <w:rFonts w:ascii="Arial" w:eastAsia="Times New Roman" w:hAnsi="Arial" w:cs="Arial"/>
          <w:sz w:val="20"/>
          <w:szCs w:val="20"/>
          <w:vertAlign w:val="superscript"/>
        </w:rPr>
        <w:t>†1</w:t>
      </w:r>
      <w:r w:rsidRPr="00D60BEA">
        <w:rPr>
          <w:rFonts w:ascii="Arial" w:eastAsia="Times New Roman" w:hAnsi="Arial" w:cs="Arial"/>
          <w:sz w:val="20"/>
          <w:szCs w:val="20"/>
        </w:rPr>
        <w:t xml:space="preserve">Dohyun Ku,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Jackson Bartelt, </w:t>
      </w:r>
      <w:r w:rsidRPr="00D60BEA">
        <w:rPr>
          <w:rFonts w:ascii="Arial" w:eastAsia="Times New Roman" w:hAnsi="Arial" w:cs="Arial"/>
          <w:sz w:val="20"/>
          <w:szCs w:val="20"/>
          <w:vertAlign w:val="superscript"/>
        </w:rPr>
        <w:t>2,3</w:t>
      </w:r>
      <w:r w:rsidRPr="00D60BEA">
        <w:rPr>
          <w:rFonts w:ascii="Arial" w:eastAsia="Times New Roman" w:hAnsi="Arial" w:cs="Arial"/>
          <w:sz w:val="20"/>
          <w:szCs w:val="20"/>
        </w:rPr>
        <w:t xml:space="preserve">Jenna Feeley, </w:t>
      </w:r>
      <w:r>
        <w:rPr>
          <w:rFonts w:ascii="Arial" w:eastAsia="Times New Roman" w:hAnsi="Arial" w:cs="Arial"/>
          <w:sz w:val="20"/>
          <w:szCs w:val="20"/>
          <w:vertAlign w:val="superscript"/>
        </w:rPr>
        <w:t>4</w:t>
      </w:r>
      <w:r w:rsidRPr="777CC16E">
        <w:rPr>
          <w:rFonts w:ascii="Arial" w:eastAsia="Times New Roman" w:hAnsi="Arial" w:cs="Arial"/>
          <w:sz w:val="20"/>
          <w:szCs w:val="20"/>
        </w:rPr>
        <w:t>M. Citlalli</w:t>
      </w:r>
      <w:r w:rsidRPr="00D60BEA">
        <w:rPr>
          <w:rFonts w:ascii="Arial" w:eastAsia="Times New Roman" w:hAnsi="Arial" w:cs="Arial"/>
          <w:sz w:val="20"/>
          <w:szCs w:val="20"/>
        </w:rPr>
        <w:t xml:space="preserve"> Perez-Guzman,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Lizda Guerrero-Arroyo,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Amalia Abraham,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Saaki Kollipara,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Nicolas Gonzalez,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Sabeena Usman, </w:t>
      </w:r>
      <w:r w:rsidRPr="00D60BEA">
        <w:rPr>
          <w:rFonts w:ascii="Arial" w:eastAsia="Times New Roman" w:hAnsi="Arial" w:cs="Arial"/>
          <w:sz w:val="20"/>
          <w:szCs w:val="20"/>
          <w:vertAlign w:val="superscript"/>
        </w:rPr>
        <w:t>3</w:t>
      </w:r>
      <w:r w:rsidRPr="00D60BEA">
        <w:rPr>
          <w:rFonts w:ascii="Arial" w:eastAsia="Times New Roman" w:hAnsi="Arial" w:cs="Arial"/>
          <w:sz w:val="20"/>
          <w:szCs w:val="20"/>
        </w:rPr>
        <w:t xml:space="preserve">Helaina E. Huneault, </w:t>
      </w:r>
      <w:r>
        <w:rPr>
          <w:rFonts w:ascii="Arial" w:eastAsia="Times New Roman" w:hAnsi="Arial" w:cs="Arial"/>
          <w:sz w:val="20"/>
          <w:szCs w:val="20"/>
          <w:vertAlign w:val="superscript"/>
        </w:rPr>
        <w:t>5</w:t>
      </w:r>
      <w:r w:rsidRPr="00D60BEA">
        <w:rPr>
          <w:rFonts w:ascii="Arial" w:eastAsia="Times New Roman" w:hAnsi="Arial" w:cs="Arial"/>
          <w:sz w:val="20"/>
          <w:szCs w:val="20"/>
        </w:rPr>
        <w:t xml:space="preserve">Andrea Corujo-Rodriguez,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Georgia M. Davis, </w:t>
      </w:r>
      <w:r>
        <w:rPr>
          <w:rFonts w:ascii="Arial" w:eastAsia="Times New Roman" w:hAnsi="Arial" w:cs="Arial"/>
          <w:sz w:val="20"/>
          <w:szCs w:val="20"/>
          <w:vertAlign w:val="superscript"/>
        </w:rPr>
        <w:t>6</w:t>
      </w:r>
      <w:r w:rsidRPr="00D60BEA">
        <w:rPr>
          <w:rFonts w:ascii="Arial" w:eastAsia="Times New Roman" w:hAnsi="Arial" w:cs="Arial"/>
          <w:sz w:val="20"/>
          <w:szCs w:val="20"/>
        </w:rPr>
        <w:t>Richard G. Kibbey,</w:t>
      </w:r>
      <w:r w:rsidRPr="00D60BEA">
        <w:rPr>
          <w:rFonts w:ascii="Arial" w:eastAsia="Times New Roman" w:hAnsi="Arial" w:cs="Arial"/>
          <w:sz w:val="20"/>
          <w:szCs w:val="20"/>
          <w:vertAlign w:val="superscript"/>
        </w:rPr>
        <w:t xml:space="preserve"> </w:t>
      </w:r>
      <w:r>
        <w:rPr>
          <w:rFonts w:ascii="Arial" w:eastAsia="Times New Roman" w:hAnsi="Arial" w:cs="Arial"/>
          <w:sz w:val="20"/>
          <w:szCs w:val="20"/>
          <w:vertAlign w:val="superscript"/>
        </w:rPr>
        <w:t>7</w:t>
      </w:r>
      <w:r w:rsidRPr="00D60BEA">
        <w:rPr>
          <w:rFonts w:ascii="Arial" w:eastAsia="Times New Roman" w:hAnsi="Arial" w:cs="Arial"/>
          <w:sz w:val="20"/>
          <w:szCs w:val="20"/>
        </w:rPr>
        <w:t xml:space="preserve">Dean P. Jones, </w:t>
      </w:r>
      <w:r w:rsidRPr="00D60BEA">
        <w:rPr>
          <w:rFonts w:ascii="Arial" w:eastAsia="Times New Roman" w:hAnsi="Arial" w:cs="Arial"/>
          <w:sz w:val="20"/>
          <w:szCs w:val="20"/>
          <w:vertAlign w:val="superscript"/>
        </w:rPr>
        <w:t>2</w:t>
      </w:r>
      <w:r w:rsidRPr="00D60BEA">
        <w:rPr>
          <w:rFonts w:ascii="Arial" w:eastAsia="Times New Roman" w:hAnsi="Arial" w:cs="Arial"/>
          <w:sz w:val="20"/>
          <w:szCs w:val="20"/>
        </w:rPr>
        <w:t xml:space="preserve">Thomas R. Ziegler, </w:t>
      </w:r>
      <w:r>
        <w:rPr>
          <w:rFonts w:ascii="Arial" w:eastAsia="Times New Roman" w:hAnsi="Arial" w:cs="Arial"/>
          <w:sz w:val="20"/>
          <w:szCs w:val="20"/>
          <w:vertAlign w:val="superscript"/>
        </w:rPr>
        <w:t>8</w:t>
      </w:r>
      <w:r w:rsidRPr="00D60BEA">
        <w:rPr>
          <w:rFonts w:ascii="Arial" w:eastAsia="Times New Roman" w:hAnsi="Arial" w:cs="Arial"/>
          <w:sz w:val="20"/>
          <w:szCs w:val="20"/>
        </w:rPr>
        <w:t xml:space="preserve">Michael Halkos, </w:t>
      </w:r>
      <w:r>
        <w:rPr>
          <w:rFonts w:ascii="Arial" w:eastAsia="Times New Roman" w:hAnsi="Arial" w:cs="Arial"/>
          <w:sz w:val="20"/>
          <w:szCs w:val="20"/>
          <w:vertAlign w:val="superscript"/>
        </w:rPr>
        <w:t>9</w:t>
      </w:r>
      <w:r w:rsidRPr="00D60BEA">
        <w:rPr>
          <w:rFonts w:ascii="Arial" w:eastAsia="Times New Roman" w:hAnsi="Arial" w:cs="Arial"/>
          <w:sz w:val="20"/>
          <w:szCs w:val="20"/>
        </w:rPr>
        <w:t xml:space="preserve">Arshed A. Quyyumi, </w:t>
      </w:r>
      <w:r>
        <w:rPr>
          <w:rFonts w:ascii="Arial" w:eastAsia="Times New Roman" w:hAnsi="Arial" w:cs="Arial"/>
          <w:sz w:val="20"/>
          <w:szCs w:val="20"/>
          <w:vertAlign w:val="superscript"/>
        </w:rPr>
        <w:t>7</w:t>
      </w:r>
      <w:r w:rsidRPr="00D60BEA">
        <w:rPr>
          <w:rFonts w:ascii="Arial" w:eastAsia="Times New Roman" w:hAnsi="Arial" w:cs="Arial"/>
          <w:sz w:val="20"/>
          <w:szCs w:val="20"/>
          <w:vertAlign w:val="superscript"/>
        </w:rPr>
        <w:t>,</w:t>
      </w:r>
      <w:r>
        <w:rPr>
          <w:rFonts w:ascii="Arial" w:eastAsia="Times New Roman" w:hAnsi="Arial" w:cs="Arial"/>
          <w:sz w:val="20"/>
          <w:szCs w:val="20"/>
          <w:vertAlign w:val="superscript"/>
        </w:rPr>
        <w:t>10</w:t>
      </w:r>
      <w:r w:rsidRPr="00D60BEA">
        <w:rPr>
          <w:rFonts w:ascii="Arial" w:eastAsia="Times New Roman" w:hAnsi="Arial" w:cs="Arial"/>
          <w:sz w:val="20"/>
          <w:szCs w:val="20"/>
        </w:rPr>
        <w:t xml:space="preserve">M. Ryan Smith, </w:t>
      </w:r>
      <w:r>
        <w:rPr>
          <w:rFonts w:ascii="Arial" w:eastAsia="Times New Roman" w:hAnsi="Arial" w:cs="Arial"/>
          <w:sz w:val="20"/>
          <w:szCs w:val="20"/>
        </w:rPr>
        <w:t>*</w:t>
      </w:r>
      <w:r w:rsidRPr="00D60BEA">
        <w:rPr>
          <w:rFonts w:ascii="Arial" w:eastAsia="Times New Roman" w:hAnsi="Arial" w:cs="Arial"/>
          <w:sz w:val="20"/>
          <w:szCs w:val="20"/>
          <w:vertAlign w:val="superscript"/>
        </w:rPr>
        <w:t>1</w:t>
      </w:r>
      <w:r w:rsidRPr="00D60BEA">
        <w:rPr>
          <w:rFonts w:ascii="Arial" w:eastAsia="Times New Roman" w:hAnsi="Arial" w:cs="Arial"/>
          <w:sz w:val="20"/>
          <w:szCs w:val="20"/>
        </w:rPr>
        <w:t xml:space="preserve">Jing Li, </w:t>
      </w:r>
      <w:r>
        <w:rPr>
          <w:rFonts w:ascii="Arial" w:eastAsia="Times New Roman" w:hAnsi="Arial" w:cs="Arial"/>
          <w:sz w:val="20"/>
          <w:szCs w:val="20"/>
        </w:rPr>
        <w:t>*</w:t>
      </w:r>
      <w:r w:rsidRPr="00D60BEA">
        <w:rPr>
          <w:rFonts w:ascii="Arial" w:eastAsia="Times New Roman" w:hAnsi="Arial" w:cs="Arial"/>
          <w:sz w:val="20"/>
          <w:szCs w:val="20"/>
          <w:vertAlign w:val="superscript"/>
        </w:rPr>
        <w:t>2,3</w:t>
      </w:r>
      <w:r w:rsidRPr="00D60BEA">
        <w:rPr>
          <w:rFonts w:ascii="Arial" w:eastAsia="Times New Roman" w:hAnsi="Arial" w:cs="Arial"/>
          <w:sz w:val="20"/>
          <w:szCs w:val="20"/>
        </w:rPr>
        <w:t>Francisco J. Pasquel</w:t>
      </w:r>
    </w:p>
    <w:bookmarkEnd w:id="0"/>
    <w:p w14:paraId="5233C879" w14:textId="77777777" w:rsidR="001566C4" w:rsidRDefault="001566C4" w:rsidP="001566C4">
      <w:pPr>
        <w:spacing w:before="60" w:after="60" w:line="360" w:lineRule="auto"/>
        <w:rPr>
          <w:rFonts w:ascii="Arial" w:eastAsia="Times New Roman" w:hAnsi="Arial" w:cs="Arial"/>
          <w:sz w:val="20"/>
          <w:szCs w:val="20"/>
          <w:u w:val="single"/>
        </w:rPr>
      </w:pPr>
      <w:r w:rsidRPr="00D60BEA">
        <w:rPr>
          <w:rFonts w:ascii="Arial" w:eastAsia="Times New Roman" w:hAnsi="Arial" w:cs="Arial"/>
          <w:sz w:val="20"/>
          <w:szCs w:val="20"/>
          <w:u w:val="single"/>
          <w:vertAlign w:val="superscript"/>
        </w:rPr>
        <w:t>†</w:t>
      </w:r>
      <w:r w:rsidRPr="00D60BEA">
        <w:rPr>
          <w:rFonts w:ascii="Arial" w:eastAsia="Times New Roman" w:hAnsi="Arial" w:cs="Arial"/>
          <w:sz w:val="20"/>
          <w:szCs w:val="20"/>
          <w:u w:val="single"/>
        </w:rPr>
        <w:t>Co-first authors</w:t>
      </w:r>
    </w:p>
    <w:p w14:paraId="279EB2A2" w14:textId="77777777" w:rsidR="001566C4" w:rsidRPr="00D60BEA" w:rsidRDefault="001566C4" w:rsidP="001566C4">
      <w:pPr>
        <w:spacing w:before="60" w:after="60" w:line="360" w:lineRule="auto"/>
        <w:rPr>
          <w:rFonts w:ascii="Arial" w:hAnsi="Arial" w:cs="Arial"/>
          <w:sz w:val="20"/>
          <w:szCs w:val="20"/>
          <w:u w:val="single"/>
          <w:lang w:eastAsia="ko-KR"/>
        </w:rPr>
      </w:pPr>
      <w:r>
        <w:rPr>
          <w:rFonts w:ascii="Arial" w:eastAsia="Times New Roman" w:hAnsi="Arial" w:cs="Arial"/>
          <w:sz w:val="20"/>
          <w:szCs w:val="20"/>
          <w:u w:val="single"/>
        </w:rPr>
        <w:t>*Corresponding author</w:t>
      </w:r>
    </w:p>
    <w:p w14:paraId="0E37C12E" w14:textId="77777777" w:rsidR="001566C4" w:rsidRPr="005B0499" w:rsidRDefault="001566C4" w:rsidP="001566C4">
      <w:pPr>
        <w:spacing w:before="60" w:after="60" w:line="360" w:lineRule="auto"/>
        <w:rPr>
          <w:rFonts w:ascii="Arial" w:hAnsi="Arial" w:cs="Arial"/>
          <w:b/>
          <w:bCs/>
          <w:sz w:val="20"/>
          <w:szCs w:val="20"/>
          <w:lang w:eastAsia="ko-KR"/>
        </w:rPr>
      </w:pPr>
      <w:r w:rsidRPr="005B0499">
        <w:rPr>
          <w:rFonts w:ascii="Arial" w:eastAsia="Times New Roman" w:hAnsi="Arial" w:cs="Arial"/>
          <w:b/>
          <w:bCs/>
          <w:sz w:val="20"/>
          <w:szCs w:val="20"/>
        </w:rPr>
        <w:t>Author Affiliations:</w:t>
      </w:r>
    </w:p>
    <w:p w14:paraId="0BFAAA67" w14:textId="77777777" w:rsidR="001566C4" w:rsidRPr="00A674A9" w:rsidRDefault="001566C4" w:rsidP="001566C4">
      <w:pPr>
        <w:spacing w:before="60" w:after="60" w:line="360" w:lineRule="auto"/>
        <w:rPr>
          <w:rFonts w:ascii="Arial" w:hAnsi="Arial" w:cs="Arial"/>
          <w:sz w:val="18"/>
          <w:szCs w:val="18"/>
          <w:lang w:eastAsia="ko-KR"/>
        </w:rPr>
      </w:pPr>
      <w:r w:rsidRPr="00A674A9">
        <w:rPr>
          <w:rFonts w:ascii="Arial" w:eastAsia="Times New Roman" w:hAnsi="Arial" w:cs="Arial"/>
          <w:sz w:val="18"/>
          <w:szCs w:val="18"/>
        </w:rPr>
        <w:t>1. H. Milton Stewart School of Industrial and Systems Engineering, Georgia Institute of Technology, Atlanta,</w:t>
      </w:r>
      <w:r w:rsidRPr="00A674A9">
        <w:rPr>
          <w:rFonts w:ascii="Arial" w:hAnsi="Arial" w:cs="Arial"/>
          <w:sz w:val="18"/>
          <w:szCs w:val="18"/>
          <w:lang w:eastAsia="ko-KR"/>
        </w:rPr>
        <w:t xml:space="preserve"> GA</w:t>
      </w:r>
    </w:p>
    <w:p w14:paraId="2A67D6BC" w14:textId="77777777" w:rsidR="001566C4" w:rsidRPr="00A674A9" w:rsidRDefault="001566C4" w:rsidP="001566C4">
      <w:pPr>
        <w:spacing w:before="60" w:after="60" w:line="360" w:lineRule="auto"/>
        <w:rPr>
          <w:rFonts w:ascii="Arial" w:eastAsia="Times New Roman" w:hAnsi="Arial" w:cs="Arial"/>
          <w:sz w:val="18"/>
          <w:szCs w:val="18"/>
        </w:rPr>
      </w:pPr>
      <w:r w:rsidRPr="00A674A9">
        <w:rPr>
          <w:rFonts w:ascii="Arial" w:eastAsia="Times New Roman" w:hAnsi="Arial" w:cs="Arial"/>
          <w:sz w:val="18"/>
          <w:szCs w:val="18"/>
        </w:rPr>
        <w:t xml:space="preserve">2. Department of Medicine, Division of Endocrinology, Emory University School of Medicine, Atlanta, </w:t>
      </w:r>
      <w:r w:rsidRPr="00A674A9">
        <w:rPr>
          <w:rFonts w:ascii="Arial" w:hAnsi="Arial" w:cs="Arial"/>
          <w:sz w:val="18"/>
          <w:szCs w:val="18"/>
          <w:lang w:eastAsia="ko-KR"/>
        </w:rPr>
        <w:t>GA</w:t>
      </w:r>
    </w:p>
    <w:p w14:paraId="6CA5AF4E" w14:textId="77777777" w:rsidR="001566C4" w:rsidRPr="00A674A9" w:rsidRDefault="001566C4" w:rsidP="001566C4">
      <w:pPr>
        <w:spacing w:before="60" w:after="60" w:line="360" w:lineRule="auto"/>
        <w:rPr>
          <w:rFonts w:ascii="Arial" w:eastAsia="Times New Roman" w:hAnsi="Arial" w:cs="Arial"/>
          <w:sz w:val="18"/>
          <w:szCs w:val="18"/>
        </w:rPr>
      </w:pPr>
      <w:r w:rsidRPr="00A674A9">
        <w:rPr>
          <w:rFonts w:ascii="Arial" w:eastAsia="Times New Roman" w:hAnsi="Arial" w:cs="Arial"/>
          <w:sz w:val="18"/>
          <w:szCs w:val="18"/>
        </w:rPr>
        <w:t>3. Nutrition &amp; Health Sciences Doctoral Program, Laney Graduate School, Emory University, Atlanta, GA</w:t>
      </w:r>
    </w:p>
    <w:p w14:paraId="2B432857" w14:textId="77777777" w:rsidR="001566C4" w:rsidRDefault="001566C4" w:rsidP="001566C4">
      <w:pPr>
        <w:spacing w:before="60" w:after="60" w:line="360" w:lineRule="auto"/>
        <w:rPr>
          <w:rFonts w:ascii="Arial" w:eastAsia="Times New Roman" w:hAnsi="Arial" w:cs="Arial"/>
          <w:sz w:val="18"/>
          <w:szCs w:val="18"/>
        </w:rPr>
      </w:pPr>
      <w:r>
        <w:rPr>
          <w:rFonts w:ascii="Arial" w:hAnsi="Arial" w:cs="Arial"/>
          <w:sz w:val="18"/>
          <w:szCs w:val="18"/>
          <w:lang w:eastAsia="ko-KR"/>
        </w:rPr>
        <w:t>4</w:t>
      </w:r>
      <w:r w:rsidRPr="35F2F985">
        <w:rPr>
          <w:rFonts w:ascii="Arial" w:hAnsi="Arial" w:cs="Arial"/>
          <w:sz w:val="18"/>
          <w:szCs w:val="18"/>
          <w:lang w:eastAsia="ko-KR"/>
        </w:rPr>
        <w:t>. Department of Medicine, Division of Endocrinology, Queen’s University, Kingston, Ontario, Canada.</w:t>
      </w:r>
    </w:p>
    <w:p w14:paraId="4A6F65C0" w14:textId="77777777" w:rsidR="001566C4" w:rsidRPr="00A674A9" w:rsidRDefault="001566C4" w:rsidP="001566C4">
      <w:pPr>
        <w:spacing w:before="60" w:after="60" w:line="360" w:lineRule="auto"/>
        <w:rPr>
          <w:rFonts w:ascii="Arial" w:hAnsi="Arial" w:cs="Arial"/>
          <w:sz w:val="18"/>
          <w:szCs w:val="18"/>
          <w:lang w:eastAsia="ko-KR"/>
        </w:rPr>
      </w:pPr>
      <w:r>
        <w:rPr>
          <w:rFonts w:ascii="Arial" w:eastAsia="Times New Roman" w:hAnsi="Arial" w:cs="Arial"/>
          <w:sz w:val="18"/>
          <w:szCs w:val="18"/>
        </w:rPr>
        <w:t>5</w:t>
      </w:r>
      <w:r w:rsidRPr="00A674A9">
        <w:rPr>
          <w:rFonts w:ascii="Arial" w:eastAsia="Times New Roman" w:hAnsi="Arial" w:cs="Arial"/>
          <w:sz w:val="18"/>
          <w:szCs w:val="18"/>
        </w:rPr>
        <w:t>. Department of Anesthesiology, Emory University, Atlanta, GA</w:t>
      </w:r>
    </w:p>
    <w:p w14:paraId="2E9F4FEB" w14:textId="77777777" w:rsidR="001566C4" w:rsidRPr="00A674A9" w:rsidRDefault="001566C4" w:rsidP="001566C4">
      <w:pPr>
        <w:spacing w:before="60" w:after="60" w:line="360" w:lineRule="auto"/>
        <w:rPr>
          <w:rFonts w:ascii="Arial" w:hAnsi="Arial" w:cs="Arial"/>
          <w:sz w:val="18"/>
          <w:szCs w:val="18"/>
          <w:lang w:eastAsia="ko-KR"/>
        </w:rPr>
      </w:pPr>
      <w:r>
        <w:rPr>
          <w:rFonts w:ascii="Arial" w:eastAsia="Times New Roman" w:hAnsi="Arial" w:cs="Arial"/>
          <w:sz w:val="18"/>
          <w:szCs w:val="18"/>
        </w:rPr>
        <w:t>6</w:t>
      </w:r>
      <w:r w:rsidRPr="00A674A9">
        <w:rPr>
          <w:rFonts w:ascii="Arial" w:eastAsia="Times New Roman" w:hAnsi="Arial" w:cs="Arial"/>
          <w:sz w:val="18"/>
          <w:szCs w:val="18"/>
        </w:rPr>
        <w:t xml:space="preserve">. Departments of Internal Medicine (Endocrinology) and Cellular &amp; Molecular Physiology, Yale University, New Haven, </w:t>
      </w:r>
      <w:r w:rsidRPr="00A674A9">
        <w:rPr>
          <w:rFonts w:ascii="Arial" w:hAnsi="Arial" w:cs="Arial"/>
          <w:sz w:val="18"/>
          <w:szCs w:val="18"/>
          <w:lang w:eastAsia="ko-KR"/>
        </w:rPr>
        <w:t>CT</w:t>
      </w:r>
    </w:p>
    <w:p w14:paraId="30C9A3B1" w14:textId="77777777" w:rsidR="001566C4" w:rsidRPr="00A674A9" w:rsidRDefault="001566C4" w:rsidP="001566C4">
      <w:pPr>
        <w:spacing w:before="60" w:after="60" w:line="360" w:lineRule="auto"/>
        <w:rPr>
          <w:rFonts w:ascii="Arial" w:hAnsi="Arial" w:cs="Arial"/>
          <w:sz w:val="18"/>
          <w:szCs w:val="18"/>
          <w:lang w:eastAsia="ko-KR"/>
        </w:rPr>
      </w:pPr>
      <w:r>
        <w:rPr>
          <w:rFonts w:ascii="Arial" w:eastAsia="Times New Roman" w:hAnsi="Arial" w:cs="Arial"/>
          <w:sz w:val="18"/>
          <w:szCs w:val="18"/>
        </w:rPr>
        <w:t>7</w:t>
      </w:r>
      <w:r w:rsidRPr="00A674A9">
        <w:rPr>
          <w:rFonts w:ascii="Arial" w:eastAsia="Times New Roman" w:hAnsi="Arial" w:cs="Arial"/>
          <w:sz w:val="18"/>
          <w:szCs w:val="18"/>
        </w:rPr>
        <w:t>. Department of Medicine, Division of Pulmonary, Allergy, Critical Care, and Sleep Medicine, Emory University, Atlanta,</w:t>
      </w:r>
      <w:r w:rsidRPr="00A674A9">
        <w:rPr>
          <w:rFonts w:ascii="Arial" w:hAnsi="Arial" w:cs="Arial"/>
          <w:sz w:val="18"/>
          <w:szCs w:val="18"/>
          <w:lang w:eastAsia="ko-KR"/>
        </w:rPr>
        <w:t xml:space="preserve"> GA</w:t>
      </w:r>
    </w:p>
    <w:p w14:paraId="4299956B" w14:textId="77777777" w:rsidR="001566C4" w:rsidRPr="00A674A9" w:rsidRDefault="001566C4" w:rsidP="001566C4">
      <w:pPr>
        <w:spacing w:before="60" w:after="60" w:line="360" w:lineRule="auto"/>
        <w:rPr>
          <w:rFonts w:ascii="Arial" w:hAnsi="Arial" w:cs="Arial"/>
          <w:sz w:val="18"/>
          <w:szCs w:val="18"/>
          <w:lang w:eastAsia="ko-KR"/>
        </w:rPr>
      </w:pPr>
      <w:r>
        <w:rPr>
          <w:rFonts w:ascii="Arial" w:eastAsia="Times New Roman" w:hAnsi="Arial" w:cs="Arial"/>
          <w:sz w:val="18"/>
          <w:szCs w:val="18"/>
        </w:rPr>
        <w:t>8</w:t>
      </w:r>
      <w:r w:rsidRPr="00A674A9">
        <w:rPr>
          <w:rFonts w:ascii="Arial" w:eastAsia="Times New Roman" w:hAnsi="Arial" w:cs="Arial"/>
          <w:sz w:val="18"/>
          <w:szCs w:val="18"/>
        </w:rPr>
        <w:t>. Department of Surgery, Emory School of Medicine, Atlanta, GA</w:t>
      </w:r>
    </w:p>
    <w:p w14:paraId="1905F4BA" w14:textId="77777777" w:rsidR="001566C4" w:rsidRPr="00A674A9" w:rsidRDefault="001566C4" w:rsidP="001566C4">
      <w:pPr>
        <w:spacing w:before="60" w:after="60" w:line="360" w:lineRule="auto"/>
        <w:rPr>
          <w:rFonts w:ascii="Arial" w:hAnsi="Arial" w:cs="Arial"/>
          <w:color w:val="000000" w:themeColor="text1"/>
          <w:sz w:val="18"/>
          <w:szCs w:val="18"/>
          <w:lang w:eastAsia="ko-KR"/>
        </w:rPr>
      </w:pPr>
      <w:r>
        <w:rPr>
          <w:rFonts w:ascii="Arial" w:eastAsia="Times New Roman" w:hAnsi="Arial" w:cs="Arial"/>
          <w:color w:val="000000" w:themeColor="text1"/>
          <w:sz w:val="18"/>
          <w:szCs w:val="18"/>
        </w:rPr>
        <w:t>9</w:t>
      </w:r>
      <w:r w:rsidRPr="00A674A9">
        <w:rPr>
          <w:rFonts w:ascii="Arial" w:eastAsia="Times New Roman" w:hAnsi="Arial" w:cs="Arial"/>
          <w:color w:val="000000" w:themeColor="text1"/>
          <w:sz w:val="18"/>
          <w:szCs w:val="18"/>
        </w:rPr>
        <w:t xml:space="preserve">. </w:t>
      </w:r>
      <w:r w:rsidRPr="00A674A9">
        <w:rPr>
          <w:rStyle w:val="normaltextrun"/>
          <w:rFonts w:ascii="Arial" w:hAnsi="Arial" w:cs="Arial"/>
          <w:color w:val="000000" w:themeColor="text1"/>
          <w:sz w:val="18"/>
          <w:szCs w:val="18"/>
          <w:shd w:val="clear" w:color="auto" w:fill="FFFFFF"/>
        </w:rPr>
        <w:t>Emory Clinical Cardiovascular Research Institute, Division of Cardiology, Department of Medicine, Emory University School of Medicine, Atlanta, GA.</w:t>
      </w:r>
    </w:p>
    <w:p w14:paraId="148A48A8" w14:textId="77777777" w:rsidR="001566C4" w:rsidRPr="00A674A9" w:rsidRDefault="001566C4" w:rsidP="001566C4">
      <w:pPr>
        <w:spacing w:before="60" w:after="60" w:line="360" w:lineRule="auto"/>
        <w:rPr>
          <w:rFonts w:ascii="Arial" w:eastAsia="Times New Roman" w:hAnsi="Arial" w:cs="Arial"/>
          <w:sz w:val="18"/>
          <w:szCs w:val="18"/>
        </w:rPr>
      </w:pPr>
      <w:r>
        <w:rPr>
          <w:rFonts w:ascii="Arial" w:eastAsia="Times New Roman" w:hAnsi="Arial" w:cs="Arial"/>
          <w:sz w:val="18"/>
          <w:szCs w:val="18"/>
        </w:rPr>
        <w:t>10</w:t>
      </w:r>
      <w:r w:rsidRPr="00A674A9">
        <w:rPr>
          <w:rFonts w:ascii="Arial" w:eastAsia="Times New Roman" w:hAnsi="Arial" w:cs="Arial"/>
          <w:sz w:val="18"/>
          <w:szCs w:val="18"/>
        </w:rPr>
        <w:t xml:space="preserve">. Atlanta Veterans Affairs Health Care System, Decatur, GA </w:t>
      </w:r>
    </w:p>
    <w:p w14:paraId="18121AA4" w14:textId="77777777" w:rsidR="001566C4" w:rsidRPr="005B0499" w:rsidRDefault="001566C4" w:rsidP="001566C4">
      <w:pPr>
        <w:spacing w:line="360" w:lineRule="auto"/>
        <w:rPr>
          <w:rFonts w:ascii="Arial" w:hAnsi="Arial" w:cs="Arial"/>
          <w:sz w:val="20"/>
          <w:szCs w:val="20"/>
        </w:rPr>
      </w:pPr>
      <w:r w:rsidRPr="005B0499">
        <w:rPr>
          <w:rFonts w:ascii="Arial" w:hAnsi="Arial" w:cs="Arial"/>
          <w:b/>
          <w:bCs/>
          <w:sz w:val="20"/>
          <w:szCs w:val="20"/>
        </w:rPr>
        <w:t xml:space="preserve">Keywords: </w:t>
      </w:r>
      <w:r w:rsidRPr="005B0499">
        <w:rPr>
          <w:rFonts w:ascii="Arial" w:hAnsi="Arial" w:cs="Arial"/>
          <w:sz w:val="20"/>
          <w:szCs w:val="20"/>
        </w:rPr>
        <w:t>Perioperative stress hyperglycemia, metabolomics, CABG, cardiac outcomes, CGM</w:t>
      </w:r>
    </w:p>
    <w:p w14:paraId="55FB2E70" w14:textId="77777777" w:rsidR="00552B04" w:rsidRPr="00B67C28" w:rsidRDefault="00552B04" w:rsidP="00552B04">
      <w:pPr>
        <w:rPr>
          <w:rFonts w:ascii="Arial" w:hAnsi="Arial" w:cs="Arial"/>
          <w:b/>
          <w:bCs/>
          <w:sz w:val="20"/>
          <w:szCs w:val="20"/>
          <w:lang w:val="en-GB"/>
        </w:rPr>
      </w:pPr>
      <w:r w:rsidRPr="00B67C28">
        <w:rPr>
          <w:rFonts w:ascii="Arial" w:hAnsi="Arial" w:cs="Arial"/>
          <w:b/>
          <w:bCs/>
          <w:sz w:val="20"/>
          <w:szCs w:val="20"/>
          <w:lang w:val="en-GB"/>
        </w:rPr>
        <w:t xml:space="preserve">Funding: </w:t>
      </w:r>
      <w:r w:rsidRPr="00B67C28">
        <w:rPr>
          <w:rFonts w:ascii="Arial" w:hAnsi="Arial" w:cs="Arial"/>
          <w:sz w:val="20"/>
          <w:szCs w:val="20"/>
          <w:lang w:val="en-GB"/>
        </w:rPr>
        <w:t>The authors acknowledge the support from the</w:t>
      </w:r>
      <w:r w:rsidRPr="00B67C28">
        <w:rPr>
          <w:rFonts w:ascii="Arial" w:hAnsi="Arial" w:cs="Arial"/>
          <w:sz w:val="20"/>
          <w:szCs w:val="20"/>
        </w:rPr>
        <w:t xml:space="preserve"> </w:t>
      </w:r>
      <w:r w:rsidRPr="00B67C28">
        <w:rPr>
          <w:rFonts w:ascii="Arial" w:hAnsi="Arial" w:cs="Arial"/>
          <w:bCs/>
          <w:sz w:val="20"/>
          <w:szCs w:val="20"/>
        </w:rPr>
        <w:t>National Institute of General Medical Sciences Award number K23GM128221 (FJP),</w:t>
      </w:r>
      <w:r w:rsidRPr="00B67C28">
        <w:rPr>
          <w:rFonts w:ascii="Arial" w:hAnsi="Arial" w:cs="Arial"/>
          <w:sz w:val="20"/>
          <w:szCs w:val="20"/>
        </w:rPr>
        <w:t xml:space="preserve"> the </w:t>
      </w:r>
      <w:r w:rsidRPr="00B67C28">
        <w:rPr>
          <w:rFonts w:ascii="Arial" w:hAnsi="Arial" w:cs="Arial"/>
          <w:color w:val="1F1F1F"/>
          <w:sz w:val="20"/>
          <w:szCs w:val="20"/>
          <w:shd w:val="clear" w:color="auto" w:fill="FFFFFF"/>
        </w:rPr>
        <w:t xml:space="preserve">National Institute of Environmental Health Sciences </w:t>
      </w:r>
      <w:r w:rsidRPr="00B67C28">
        <w:rPr>
          <w:rFonts w:ascii="Arial" w:hAnsi="Arial" w:cs="Arial"/>
          <w:bCs/>
          <w:sz w:val="20"/>
          <w:szCs w:val="20"/>
        </w:rPr>
        <w:t>Award number</w:t>
      </w:r>
      <w:r w:rsidRPr="00B67C28">
        <w:rPr>
          <w:rFonts w:ascii="Arial" w:hAnsi="Arial" w:cs="Arial"/>
          <w:color w:val="1F1F1F"/>
          <w:sz w:val="20"/>
          <w:szCs w:val="20"/>
          <w:shd w:val="clear" w:color="auto" w:fill="FFFFFF"/>
        </w:rPr>
        <w:t xml:space="preserve"> </w:t>
      </w:r>
      <w:r w:rsidRPr="00B67C28">
        <w:rPr>
          <w:rFonts w:ascii="Arial" w:hAnsi="Arial" w:cs="Arial"/>
          <w:color w:val="212121"/>
          <w:sz w:val="20"/>
          <w:szCs w:val="20"/>
        </w:rPr>
        <w:t xml:space="preserve">P30 ES019776 (DPJ), the Veterans Health Administration Career Development Award Number (5IK2BX005913-02; MRS), </w:t>
      </w:r>
      <w:r w:rsidRPr="00B67C28">
        <w:rPr>
          <w:rFonts w:ascii="Arial" w:hAnsi="Arial" w:cs="Arial"/>
          <w:sz w:val="20"/>
          <w:szCs w:val="20"/>
          <w:lang w:val="en-GB"/>
        </w:rPr>
        <w:t xml:space="preserve">the Clinical Biomarkers Laboratory, </w:t>
      </w:r>
      <w:r w:rsidRPr="00B67C28">
        <w:rPr>
          <w:rFonts w:ascii="Arial" w:hAnsi="Arial" w:cs="Arial"/>
          <w:bCs/>
          <w:sz w:val="20"/>
          <w:szCs w:val="20"/>
        </w:rPr>
        <w:t xml:space="preserve">and an ancillary grant from Dexcom. </w:t>
      </w:r>
      <w:r w:rsidRPr="00B67C28">
        <w:rPr>
          <w:rFonts w:ascii="Arial" w:hAnsi="Arial" w:cs="Arial"/>
          <w:sz w:val="20"/>
          <w:szCs w:val="20"/>
        </w:rPr>
        <w:t>JF is supported in part by the National Center for Advancing Translational Sciences of the National Institutes of Health under award number UL1 TR002378 and TL1TR002382.</w:t>
      </w:r>
    </w:p>
    <w:p w14:paraId="2DD34E7C" w14:textId="77777777" w:rsidR="001566C4" w:rsidRPr="005B0499" w:rsidRDefault="001566C4" w:rsidP="001566C4">
      <w:pPr>
        <w:spacing w:line="360" w:lineRule="auto"/>
        <w:rPr>
          <w:rFonts w:ascii="Arial" w:hAnsi="Arial" w:cs="Arial"/>
          <w:sz w:val="20"/>
          <w:szCs w:val="20"/>
        </w:rPr>
      </w:pPr>
      <w:r w:rsidRPr="005B0499">
        <w:rPr>
          <w:rFonts w:ascii="Arial" w:hAnsi="Arial" w:cs="Arial"/>
          <w:b/>
          <w:bCs/>
          <w:sz w:val="20"/>
          <w:szCs w:val="20"/>
        </w:rPr>
        <w:t>Corresponding Authors</w:t>
      </w:r>
      <w:r w:rsidRPr="005B0499">
        <w:rPr>
          <w:rFonts w:ascii="Arial" w:hAnsi="Arial" w:cs="Arial"/>
          <w:sz w:val="20"/>
          <w:szCs w:val="20"/>
        </w:rPr>
        <w:t xml:space="preserve">: </w:t>
      </w:r>
    </w:p>
    <w:p w14:paraId="1E76C736" w14:textId="77777777" w:rsidR="001566C4" w:rsidRDefault="001566C4" w:rsidP="001566C4">
      <w:pPr>
        <w:spacing w:after="0" w:line="360" w:lineRule="auto"/>
        <w:rPr>
          <w:rFonts w:ascii="Arial" w:eastAsia="Times New Roman" w:hAnsi="Arial" w:cs="Arial"/>
          <w:sz w:val="20"/>
          <w:szCs w:val="20"/>
        </w:rPr>
        <w:sectPr w:rsidR="001566C4" w:rsidSect="001566C4">
          <w:footerReference w:type="default" r:id="rId11"/>
          <w:pgSz w:w="12240" w:h="15840"/>
          <w:pgMar w:top="1440" w:right="1440" w:bottom="1440" w:left="1440" w:header="720" w:footer="720" w:gutter="0"/>
          <w:cols w:space="720"/>
          <w:docGrid w:linePitch="360"/>
        </w:sectPr>
      </w:pPr>
    </w:p>
    <w:p w14:paraId="4DC52621"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t>Francisco J Pasquel, MD, MPH</w:t>
      </w:r>
    </w:p>
    <w:p w14:paraId="1F548CB8"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t>Associate Professor</w:t>
      </w:r>
      <w:r>
        <w:rPr>
          <w:rFonts w:ascii="Arial" w:eastAsia="Times New Roman" w:hAnsi="Arial" w:cs="Arial"/>
          <w:sz w:val="20"/>
          <w:szCs w:val="20"/>
        </w:rPr>
        <w:t xml:space="preserve"> </w:t>
      </w:r>
    </w:p>
    <w:p w14:paraId="09A72253" w14:textId="77777777" w:rsidR="001566C4" w:rsidRDefault="001566C4" w:rsidP="001566C4">
      <w:pPr>
        <w:spacing w:after="0" w:line="360" w:lineRule="auto"/>
        <w:rPr>
          <w:rFonts w:ascii="Arial" w:eastAsia="Times New Roman" w:hAnsi="Arial" w:cs="Arial"/>
          <w:sz w:val="20"/>
          <w:szCs w:val="20"/>
        </w:rPr>
      </w:pPr>
      <w:r>
        <w:rPr>
          <w:rFonts w:ascii="Arial" w:eastAsia="Times New Roman" w:hAnsi="Arial" w:cs="Arial"/>
          <w:sz w:val="20"/>
          <w:szCs w:val="20"/>
        </w:rPr>
        <w:t xml:space="preserve">Department of Medicine </w:t>
      </w:r>
    </w:p>
    <w:p w14:paraId="6BDC7575"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t>Division of Endocrinology</w:t>
      </w:r>
    </w:p>
    <w:p w14:paraId="03930943"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t>Emory University</w:t>
      </w:r>
    </w:p>
    <w:p w14:paraId="3AD6F747" w14:textId="77777777" w:rsidR="001566C4" w:rsidRPr="005B0499" w:rsidRDefault="001566C4" w:rsidP="001566C4">
      <w:pPr>
        <w:spacing w:after="0" w:line="360" w:lineRule="auto"/>
        <w:rPr>
          <w:rFonts w:ascii="Arial" w:eastAsia="Times New Roman" w:hAnsi="Arial" w:cs="Arial"/>
          <w:sz w:val="20"/>
          <w:szCs w:val="20"/>
        </w:rPr>
      </w:pPr>
      <w:hyperlink r:id="rId12" w:history="1">
        <w:r w:rsidRPr="005B0499">
          <w:rPr>
            <w:rStyle w:val="Hyperlink"/>
            <w:rFonts w:ascii="Arial" w:eastAsia="Times New Roman" w:hAnsi="Arial" w:cs="Arial"/>
            <w:sz w:val="20"/>
            <w:szCs w:val="20"/>
          </w:rPr>
          <w:t>fpasque@emory.edu</w:t>
        </w:r>
      </w:hyperlink>
    </w:p>
    <w:p w14:paraId="63D93183"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t xml:space="preserve">Jing Li, PhD </w:t>
      </w:r>
    </w:p>
    <w:p w14:paraId="1E4D5CD0"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t xml:space="preserve">Professor </w:t>
      </w:r>
    </w:p>
    <w:p w14:paraId="18EE5275"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lastRenderedPageBreak/>
        <w:t>H. Milton Stewart School of Industrial and Systems Engineering</w:t>
      </w:r>
    </w:p>
    <w:p w14:paraId="09DE2381" w14:textId="77777777" w:rsidR="001566C4" w:rsidRPr="005B0499" w:rsidRDefault="001566C4" w:rsidP="001566C4">
      <w:pPr>
        <w:spacing w:after="0" w:line="360" w:lineRule="auto"/>
        <w:rPr>
          <w:rFonts w:ascii="Arial" w:eastAsia="Times New Roman" w:hAnsi="Arial" w:cs="Arial"/>
          <w:sz w:val="20"/>
          <w:szCs w:val="20"/>
        </w:rPr>
      </w:pPr>
      <w:r w:rsidRPr="005B0499">
        <w:rPr>
          <w:rFonts w:ascii="Arial" w:eastAsia="Times New Roman" w:hAnsi="Arial" w:cs="Arial"/>
          <w:sz w:val="20"/>
          <w:szCs w:val="20"/>
        </w:rPr>
        <w:t>Georgia Institute of Technology</w:t>
      </w:r>
    </w:p>
    <w:p w14:paraId="2A04CCE7" w14:textId="46D193AF" w:rsidR="001566C4" w:rsidRDefault="00C47714" w:rsidP="001566C4">
      <w:pPr>
        <w:spacing w:after="0" w:line="360" w:lineRule="auto"/>
        <w:rPr>
          <w:rStyle w:val="Hyperlink"/>
          <w:rFonts w:ascii="Arial" w:eastAsia="Times New Roman" w:hAnsi="Arial" w:cs="Arial"/>
          <w:sz w:val="20"/>
          <w:szCs w:val="20"/>
        </w:rPr>
        <w:sectPr w:rsidR="001566C4" w:rsidSect="001566C4">
          <w:type w:val="continuous"/>
          <w:pgSz w:w="12240" w:h="15840"/>
          <w:pgMar w:top="1440" w:right="1440" w:bottom="1440" w:left="1440" w:header="720" w:footer="720" w:gutter="0"/>
          <w:cols w:num="2" w:space="720"/>
          <w:docGrid w:linePitch="360"/>
        </w:sectPr>
      </w:pPr>
      <w:hyperlink r:id="rId13" w:history="1">
        <w:r w:rsidRPr="00DD6BED">
          <w:rPr>
            <w:rStyle w:val="Hyperlink"/>
            <w:rFonts w:ascii="Arial" w:eastAsia="Times New Roman" w:hAnsi="Arial" w:cs="Arial"/>
            <w:sz w:val="20"/>
            <w:szCs w:val="20"/>
          </w:rPr>
          <w:t>jing.li@isye.gatech.edu</w:t>
        </w:r>
      </w:hyperlink>
      <w:r>
        <w:rPr>
          <w:rFonts w:ascii="Arial" w:eastAsia="Times New Roman" w:hAnsi="Arial" w:cs="Arial"/>
          <w:sz w:val="20"/>
          <w:szCs w:val="20"/>
        </w:rPr>
        <w:t xml:space="preserve"> </w:t>
      </w:r>
    </w:p>
    <w:p w14:paraId="4FCC5DF3" w14:textId="77777777" w:rsidR="00AE52A9" w:rsidRPr="00353A41" w:rsidRDefault="00AE52A9" w:rsidP="00AE52A9">
      <w:pPr>
        <w:spacing w:line="240" w:lineRule="auto"/>
        <w:rPr>
          <w:rFonts w:cs="Times New Roman"/>
          <w:b/>
          <w:bCs/>
          <w:sz w:val="22"/>
        </w:rPr>
      </w:pPr>
      <w:r w:rsidRPr="00F93F3E">
        <w:rPr>
          <w:rFonts w:cs="Times New Roman"/>
          <w:b/>
          <w:bCs/>
          <w:sz w:val="22"/>
        </w:rPr>
        <w:lastRenderedPageBreak/>
        <w:t>CGM Calibration</w:t>
      </w:r>
    </w:p>
    <w:p w14:paraId="6E3D2072" w14:textId="77777777" w:rsidR="00AE52A9" w:rsidRDefault="00AE52A9" w:rsidP="00AE52A9">
      <w:pPr>
        <w:spacing w:line="240" w:lineRule="auto"/>
        <w:rPr>
          <w:rFonts w:cs="Times New Roman"/>
          <w:sz w:val="22"/>
          <w:lang w:eastAsia="ko-KR"/>
        </w:rPr>
      </w:pPr>
      <w:r>
        <w:rPr>
          <w:rFonts w:cs="Times New Roman" w:hint="eastAsia"/>
          <w:sz w:val="22"/>
          <w:lang w:eastAsia="ko-KR"/>
        </w:rPr>
        <w:t>Accurate</w:t>
      </w:r>
      <w:r w:rsidRPr="00F93F3E">
        <w:rPr>
          <w:rFonts w:cs="Times New Roman"/>
          <w:sz w:val="22"/>
          <w:lang w:eastAsia="ko-KR"/>
        </w:rPr>
        <w:t xml:space="preserve"> CGM calibration is critical for </w:t>
      </w:r>
      <w:r>
        <w:rPr>
          <w:rFonts w:cs="Times New Roman" w:hint="eastAsia"/>
          <w:sz w:val="22"/>
          <w:lang w:eastAsia="ko-KR"/>
        </w:rPr>
        <w:t xml:space="preserve">reliable </w:t>
      </w:r>
      <w:r w:rsidRPr="00F93F3E">
        <w:rPr>
          <w:rFonts w:cs="Times New Roman"/>
          <w:sz w:val="22"/>
          <w:lang w:eastAsia="ko-KR"/>
        </w:rPr>
        <w:t>estimation of glycemic variability</w:t>
      </w:r>
      <w:r>
        <w:rPr>
          <w:rFonts w:cs="Times New Roman" w:hint="eastAsia"/>
          <w:sz w:val="22"/>
          <w:lang w:eastAsia="ko-KR"/>
        </w:rPr>
        <w:t xml:space="preserve"> and time above range</w:t>
      </w:r>
      <w:r w:rsidRPr="00F93F3E">
        <w:rPr>
          <w:rFonts w:cs="Times New Roman"/>
          <w:sz w:val="22"/>
          <w:lang w:eastAsia="ko-KR"/>
        </w:rPr>
        <w:t xml:space="preserve">. To validate our imputation and calibration method, we </w:t>
      </w:r>
      <w:r>
        <w:rPr>
          <w:rFonts w:cs="Times New Roman" w:hint="eastAsia"/>
          <w:sz w:val="22"/>
          <w:lang w:eastAsia="ko-KR"/>
        </w:rPr>
        <w:t xml:space="preserve">analyzed </w:t>
      </w:r>
      <w:r w:rsidRPr="00F93F3E">
        <w:rPr>
          <w:rFonts w:cs="Times New Roman"/>
          <w:sz w:val="22"/>
          <w:lang w:eastAsia="ko-KR"/>
        </w:rPr>
        <w:t xml:space="preserve">data from 50 participants </w:t>
      </w:r>
      <w:r>
        <w:rPr>
          <w:rFonts w:cs="Times New Roman" w:hint="eastAsia"/>
          <w:sz w:val="22"/>
          <w:lang w:eastAsia="ko-KR"/>
        </w:rPr>
        <w:t xml:space="preserve">who had </w:t>
      </w:r>
      <w:r w:rsidRPr="00F93F3E">
        <w:rPr>
          <w:rFonts w:cs="Times New Roman"/>
          <w:sz w:val="22"/>
          <w:lang w:eastAsia="ko-KR"/>
        </w:rPr>
        <w:t xml:space="preserve">both CGM and </w:t>
      </w:r>
      <w:r>
        <w:rPr>
          <w:rFonts w:cs="Times New Roman" w:hint="eastAsia"/>
          <w:sz w:val="22"/>
          <w:lang w:eastAsia="ko-KR"/>
        </w:rPr>
        <w:t>point-of-care testing</w:t>
      </w:r>
      <w:r w:rsidRPr="00F93F3E">
        <w:rPr>
          <w:rFonts w:cs="Times New Roman"/>
          <w:sz w:val="22"/>
          <w:lang w:eastAsia="ko-KR"/>
        </w:rPr>
        <w:t xml:space="preserve"> measurements. On average, each participant had 31.36 POCT measurements (SD=11.53) and 1</w:t>
      </w:r>
      <w:r>
        <w:rPr>
          <w:rFonts w:cs="Times New Roman" w:hint="eastAsia"/>
          <w:sz w:val="22"/>
          <w:lang w:eastAsia="ko-KR"/>
        </w:rPr>
        <w:t>,</w:t>
      </w:r>
      <w:r w:rsidRPr="00F93F3E">
        <w:rPr>
          <w:rFonts w:cs="Times New Roman"/>
          <w:sz w:val="22"/>
          <w:lang w:eastAsia="ko-KR"/>
        </w:rPr>
        <w:t xml:space="preserve">620.48 CGM readings (SD=597.88). An average of 43.2 CGM readings (SD=52.27) per participant were missing and required imputation prior to calibration. We </w:t>
      </w:r>
      <w:r>
        <w:rPr>
          <w:rFonts w:cs="Times New Roman" w:hint="eastAsia"/>
          <w:sz w:val="22"/>
          <w:lang w:eastAsia="ko-KR"/>
        </w:rPr>
        <w:t>employed</w:t>
      </w:r>
      <w:r w:rsidRPr="00F93F3E">
        <w:rPr>
          <w:rFonts w:cs="Times New Roman"/>
          <w:sz w:val="22"/>
          <w:lang w:eastAsia="ko-KR"/>
        </w:rPr>
        <w:t xml:space="preserve"> leave-one-out cross validation to train and evaluate our proposed imputation </w:t>
      </w:r>
      <w:r>
        <w:rPr>
          <w:rFonts w:cs="Times New Roman" w:hint="eastAsia"/>
          <w:sz w:val="22"/>
          <w:lang w:eastAsia="ko-KR"/>
        </w:rPr>
        <w:t xml:space="preserve">and </w:t>
      </w:r>
      <w:r w:rsidRPr="00F93F3E">
        <w:rPr>
          <w:rFonts w:cs="Times New Roman"/>
          <w:sz w:val="22"/>
          <w:lang w:eastAsia="ko-KR"/>
        </w:rPr>
        <w:t xml:space="preserve">calibration method. </w:t>
      </w:r>
      <w:r>
        <w:rPr>
          <w:rFonts w:cs="Times New Roman" w:hint="eastAsia"/>
          <w:sz w:val="22"/>
          <w:lang w:eastAsia="ko-KR"/>
        </w:rPr>
        <w:t xml:space="preserve">To isolate the contribution of each methodological component, we compared our approach against three alternative methods: </w:t>
      </w:r>
      <w:r w:rsidRPr="00F93F3E">
        <w:rPr>
          <w:rFonts w:cs="Times New Roman"/>
          <w:sz w:val="22"/>
          <w:lang w:eastAsia="ko-KR"/>
        </w:rPr>
        <w:t>(</w:t>
      </w:r>
      <w:r>
        <w:rPr>
          <w:rFonts w:cs="Times New Roman" w:hint="eastAsia"/>
          <w:sz w:val="22"/>
          <w:lang w:eastAsia="ko-KR"/>
        </w:rPr>
        <w:t>1</w:t>
      </w:r>
      <w:r w:rsidRPr="00F93F3E">
        <w:rPr>
          <w:rFonts w:cs="Times New Roman"/>
          <w:sz w:val="22"/>
          <w:lang w:eastAsia="ko-KR"/>
        </w:rPr>
        <w:t xml:space="preserve">) Huber Regression: </w:t>
      </w:r>
      <w:proofErr w:type="gramStart"/>
      <w:r>
        <w:rPr>
          <w:rFonts w:cs="Times New Roman" w:hint="eastAsia"/>
          <w:sz w:val="22"/>
          <w:lang w:eastAsia="ko-KR"/>
        </w:rPr>
        <w:t>s</w:t>
      </w:r>
      <w:r w:rsidRPr="00F93F3E">
        <w:rPr>
          <w:rFonts w:cs="Times New Roman"/>
          <w:sz w:val="22"/>
          <w:lang w:eastAsia="ko-KR"/>
        </w:rPr>
        <w:t>imilar to</w:t>
      </w:r>
      <w:proofErr w:type="gramEnd"/>
      <w:r w:rsidRPr="00F93F3E">
        <w:rPr>
          <w:rFonts w:cs="Times New Roman"/>
          <w:sz w:val="22"/>
          <w:lang w:eastAsia="ko-KR"/>
        </w:rPr>
        <w:t xml:space="preserve"> </w:t>
      </w:r>
      <w:r>
        <w:rPr>
          <w:rFonts w:cs="Times New Roman" w:hint="eastAsia"/>
          <w:sz w:val="22"/>
          <w:lang w:eastAsia="ko-KR"/>
        </w:rPr>
        <w:t>our</w:t>
      </w:r>
      <w:r w:rsidRPr="00F93F3E">
        <w:rPr>
          <w:rFonts w:cs="Times New Roman"/>
          <w:sz w:val="22"/>
          <w:lang w:eastAsia="ko-KR"/>
        </w:rPr>
        <w:t xml:space="preserve"> proposed method but without the non-negativity constraint on the regression coefficient</w:t>
      </w:r>
      <w:r>
        <w:rPr>
          <w:rFonts w:cs="Times New Roman" w:hint="eastAsia"/>
          <w:sz w:val="22"/>
          <w:lang w:eastAsia="ko-KR"/>
        </w:rPr>
        <w:t>;</w:t>
      </w:r>
      <w:r w:rsidRPr="00F93F3E">
        <w:rPr>
          <w:rFonts w:cs="Times New Roman"/>
          <w:sz w:val="22"/>
          <w:lang w:eastAsia="ko-KR"/>
        </w:rPr>
        <w:t xml:space="preserve"> (</w:t>
      </w:r>
      <w:r>
        <w:rPr>
          <w:rFonts w:cs="Times New Roman" w:hint="eastAsia"/>
          <w:sz w:val="22"/>
          <w:lang w:eastAsia="ko-KR"/>
        </w:rPr>
        <w:t>2</w:t>
      </w:r>
      <w:r w:rsidRPr="00F93F3E">
        <w:rPr>
          <w:rFonts w:cs="Times New Roman"/>
          <w:sz w:val="22"/>
          <w:lang w:eastAsia="ko-KR"/>
        </w:rPr>
        <w:t xml:space="preserve">) Linear Regression: </w:t>
      </w:r>
      <w:r>
        <w:rPr>
          <w:rFonts w:cs="Times New Roman" w:hint="eastAsia"/>
          <w:sz w:val="22"/>
          <w:lang w:eastAsia="ko-KR"/>
        </w:rPr>
        <w:t>a</w:t>
      </w:r>
      <w:r w:rsidRPr="00F93F3E">
        <w:rPr>
          <w:rFonts w:cs="Times New Roman"/>
          <w:sz w:val="22"/>
          <w:lang w:eastAsia="ko-KR"/>
        </w:rPr>
        <w:t xml:space="preserve"> standard local regression approach using least squares loss </w:t>
      </w:r>
      <w:r>
        <w:rPr>
          <w:rFonts w:cs="Times New Roman" w:hint="eastAsia"/>
          <w:sz w:val="22"/>
          <w:lang w:eastAsia="ko-KR"/>
        </w:rPr>
        <w:t>instead of</w:t>
      </w:r>
      <w:r w:rsidRPr="00F93F3E">
        <w:rPr>
          <w:rFonts w:cs="Times New Roman"/>
          <w:sz w:val="22"/>
          <w:lang w:eastAsia="ko-KR"/>
        </w:rPr>
        <w:t xml:space="preserve"> Huber loss</w:t>
      </w:r>
      <w:r>
        <w:rPr>
          <w:rFonts w:cs="Times New Roman" w:hint="eastAsia"/>
          <w:sz w:val="22"/>
          <w:lang w:eastAsia="ko-KR"/>
        </w:rPr>
        <w:t>,</w:t>
      </w:r>
      <w:r w:rsidRPr="00F93F3E">
        <w:rPr>
          <w:rFonts w:cs="Times New Roman"/>
          <w:sz w:val="22"/>
          <w:lang w:eastAsia="ko-KR"/>
        </w:rPr>
        <w:t xml:space="preserve"> without constraint. (</w:t>
      </w:r>
      <w:r>
        <w:rPr>
          <w:rFonts w:cs="Times New Roman" w:hint="eastAsia"/>
          <w:sz w:val="22"/>
          <w:lang w:eastAsia="ko-KR"/>
        </w:rPr>
        <w:t>3</w:t>
      </w:r>
      <w:r w:rsidRPr="00F93F3E">
        <w:rPr>
          <w:rFonts w:cs="Times New Roman"/>
          <w:sz w:val="22"/>
          <w:lang w:eastAsia="ko-KR"/>
        </w:rPr>
        <w:t xml:space="preserve">) Uncalibrated CGM: </w:t>
      </w:r>
      <w:r>
        <w:rPr>
          <w:rFonts w:cs="Times New Roman" w:hint="eastAsia"/>
          <w:sz w:val="22"/>
          <w:lang w:eastAsia="ko-KR"/>
        </w:rPr>
        <w:t xml:space="preserve">raw CGM data without any </w:t>
      </w:r>
      <w:r w:rsidRPr="00F93F3E">
        <w:rPr>
          <w:rFonts w:cs="Times New Roman"/>
          <w:sz w:val="22"/>
          <w:lang w:eastAsia="ko-KR"/>
        </w:rPr>
        <w:t>calibration step.</w:t>
      </w:r>
    </w:p>
    <w:p w14:paraId="3A12A834" w14:textId="77777777" w:rsidR="00AE52A9" w:rsidRDefault="00AE52A9" w:rsidP="00AE52A9">
      <w:pPr>
        <w:spacing w:line="240" w:lineRule="auto"/>
        <w:rPr>
          <w:rFonts w:cs="Times New Roman"/>
          <w:sz w:val="22"/>
          <w:lang w:eastAsia="ko-KR"/>
        </w:rPr>
      </w:pPr>
      <w:r w:rsidRPr="00F93F3E">
        <w:rPr>
          <w:rFonts w:cs="Times New Roman"/>
          <w:sz w:val="22"/>
          <w:lang w:eastAsia="ko-KR"/>
        </w:rPr>
        <w:t xml:space="preserve">Performance was evaluated using two standard metrics: Mean Absolute Difference (MAD) and Mean Absolute Relative Difference (MARD) between calibrated CGM predictions and reference POCT values. Results for each method are summarized in </w:t>
      </w:r>
      <w:r w:rsidRPr="0009195F">
        <w:rPr>
          <w:rFonts w:cs="Times New Roman"/>
          <w:b/>
          <w:bCs/>
          <w:sz w:val="22"/>
          <w:lang w:eastAsia="ko-KR"/>
        </w:rPr>
        <w:t>Table S1.</w:t>
      </w:r>
      <w:r w:rsidRPr="00F93F3E">
        <w:rPr>
          <w:rFonts w:cs="Times New Roman"/>
          <w:sz w:val="22"/>
          <w:lang w:eastAsia="ko-KR"/>
        </w:rPr>
        <w:t xml:space="preserve"> </w:t>
      </w:r>
      <w:r>
        <w:rPr>
          <w:rFonts w:cs="Times New Roman" w:hint="eastAsia"/>
          <w:sz w:val="22"/>
          <w:lang w:eastAsia="ko-KR"/>
        </w:rPr>
        <w:t>Our</w:t>
      </w:r>
      <w:r w:rsidRPr="00F93F3E">
        <w:rPr>
          <w:rFonts w:cs="Times New Roman"/>
          <w:sz w:val="22"/>
          <w:lang w:eastAsia="ko-KR"/>
        </w:rPr>
        <w:t xml:space="preserve"> proposed method achieved </w:t>
      </w:r>
      <w:r>
        <w:rPr>
          <w:rFonts w:cs="Times New Roman" w:hint="eastAsia"/>
          <w:sz w:val="22"/>
          <w:lang w:eastAsia="ko-KR"/>
        </w:rPr>
        <w:t xml:space="preserve">superior performance with </w:t>
      </w:r>
      <w:r w:rsidRPr="00F93F3E">
        <w:rPr>
          <w:rFonts w:cs="Times New Roman"/>
          <w:sz w:val="22"/>
          <w:lang w:eastAsia="ko-KR"/>
        </w:rPr>
        <w:t>the lowest error</w:t>
      </w:r>
      <w:r>
        <w:rPr>
          <w:rFonts w:cs="Times New Roman" w:hint="eastAsia"/>
          <w:sz w:val="22"/>
          <w:lang w:eastAsia="ko-KR"/>
        </w:rPr>
        <w:t xml:space="preserve"> rates (</w:t>
      </w:r>
      <w:r w:rsidRPr="00F93F3E">
        <w:rPr>
          <w:rFonts w:cs="Times New Roman"/>
          <w:sz w:val="22"/>
          <w:lang w:eastAsia="ko-KR"/>
        </w:rPr>
        <w:t>MAD</w:t>
      </w:r>
      <w:r>
        <w:rPr>
          <w:rFonts w:cs="Times New Roman" w:hint="eastAsia"/>
          <w:sz w:val="22"/>
          <w:lang w:eastAsia="ko-KR"/>
        </w:rPr>
        <w:t>=</w:t>
      </w:r>
      <w:r w:rsidRPr="00F93F3E">
        <w:rPr>
          <w:rFonts w:cs="Times New Roman"/>
          <w:sz w:val="22"/>
          <w:lang w:eastAsia="ko-KR"/>
        </w:rPr>
        <w:t>11.68</w:t>
      </w:r>
      <w:r>
        <w:rPr>
          <w:rFonts w:cs="Times New Roman" w:hint="eastAsia"/>
          <w:sz w:val="22"/>
          <w:lang w:eastAsia="ko-KR"/>
        </w:rPr>
        <w:t>,</w:t>
      </w:r>
      <w:r w:rsidRPr="00F93F3E">
        <w:rPr>
          <w:rFonts w:cs="Times New Roman"/>
          <w:sz w:val="22"/>
          <w:lang w:eastAsia="ko-KR"/>
        </w:rPr>
        <w:t xml:space="preserve"> MARD</w:t>
      </w:r>
      <w:r>
        <w:rPr>
          <w:rFonts w:cs="Times New Roman" w:hint="eastAsia"/>
          <w:sz w:val="22"/>
          <w:lang w:eastAsia="ko-KR"/>
        </w:rPr>
        <w:t>=</w:t>
      </w:r>
      <w:r w:rsidRPr="00F93F3E">
        <w:rPr>
          <w:rFonts w:cs="Times New Roman"/>
          <w:sz w:val="22"/>
          <w:lang w:eastAsia="ko-KR"/>
        </w:rPr>
        <w:t>9.40%</w:t>
      </w:r>
      <w:r>
        <w:rPr>
          <w:rFonts w:cs="Times New Roman" w:hint="eastAsia"/>
          <w:sz w:val="22"/>
          <w:lang w:eastAsia="ko-KR"/>
        </w:rPr>
        <w:t xml:space="preserve">) and the smallest standard deviations across both metrics. </w:t>
      </w:r>
      <w:r w:rsidRPr="00572B5D">
        <w:rPr>
          <w:rFonts w:cs="Times New Roman"/>
          <w:b/>
          <w:bCs/>
          <w:sz w:val="22"/>
          <w:lang w:eastAsia="ko-KR"/>
        </w:rPr>
        <w:t>Figure S1</w:t>
      </w:r>
      <w:r w:rsidRPr="00F93F3E">
        <w:rPr>
          <w:rFonts w:cs="Times New Roman"/>
          <w:sz w:val="22"/>
          <w:lang w:eastAsia="ko-KR"/>
        </w:rPr>
        <w:t xml:space="preserve"> shows four examples of calibrated CGM using the proposed method, overlaid with original CGM readings and POCT measurements.</w:t>
      </w:r>
    </w:p>
    <w:p w14:paraId="3A40C180" w14:textId="58E607D8" w:rsidR="00AE52A9" w:rsidRPr="00F93F3E" w:rsidRDefault="00C47714" w:rsidP="00AE52A9">
      <w:pPr>
        <w:spacing w:line="240" w:lineRule="auto"/>
        <w:rPr>
          <w:rFonts w:cs="Times New Roman"/>
          <w:sz w:val="22"/>
          <w:lang w:eastAsia="ko-KR"/>
        </w:rPr>
      </w:pPr>
      <w:r>
        <w:rPr>
          <w:rFonts w:cs="Times New Roman"/>
          <w:noProof/>
          <w:color w:val="2B579A"/>
          <w:sz w:val="22"/>
          <w14:ligatures w14:val="standardContextual"/>
        </w:rPr>
        <w:drawing>
          <wp:anchor distT="0" distB="0" distL="114300" distR="114300" simplePos="0" relativeHeight="251658240" behindDoc="0" locked="0" layoutInCell="1" allowOverlap="1" wp14:anchorId="52E634B5" wp14:editId="271599FF">
            <wp:simplePos x="0" y="0"/>
            <wp:positionH relativeFrom="column">
              <wp:posOffset>335915</wp:posOffset>
            </wp:positionH>
            <wp:positionV relativeFrom="paragraph">
              <wp:posOffset>1289050</wp:posOffset>
            </wp:positionV>
            <wp:extent cx="5132070" cy="3001645"/>
            <wp:effectExtent l="0" t="0" r="0" b="8255"/>
            <wp:wrapSquare wrapText="bothSides"/>
            <wp:docPr id="2604575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32070" cy="30016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E52A9">
        <w:rPr>
          <w:rFonts w:cs="Times New Roman" w:hint="eastAsia"/>
          <w:b/>
          <w:bCs/>
          <w:sz w:val="22"/>
          <w:lang w:eastAsia="ko-KR"/>
        </w:rPr>
        <w:t xml:space="preserve">Supplementary </w:t>
      </w:r>
      <w:r w:rsidR="00AE52A9" w:rsidRPr="00D452D4">
        <w:rPr>
          <w:rFonts w:cs="Times New Roman"/>
          <w:b/>
          <w:bCs/>
          <w:sz w:val="22"/>
          <w:lang w:eastAsia="ko-KR"/>
        </w:rPr>
        <w:t>Table 1</w:t>
      </w:r>
      <w:r w:rsidR="00AE52A9">
        <w:rPr>
          <w:rFonts w:cs="Times New Roman" w:hint="eastAsia"/>
          <w:b/>
          <w:bCs/>
          <w:sz w:val="22"/>
          <w:lang w:eastAsia="ko-KR"/>
        </w:rPr>
        <w:t>0</w:t>
      </w:r>
      <w:r w:rsidR="00AE52A9" w:rsidRPr="00D452D4">
        <w:rPr>
          <w:rFonts w:cs="Times New Roman"/>
          <w:b/>
          <w:bCs/>
          <w:sz w:val="22"/>
          <w:lang w:eastAsia="ko-KR"/>
        </w:rPr>
        <w:t>.</w:t>
      </w:r>
      <w:r w:rsidR="00AE52A9" w:rsidRPr="00F93F3E">
        <w:rPr>
          <w:rFonts w:cs="Times New Roman"/>
          <w:sz w:val="22"/>
          <w:lang w:eastAsia="ko-KR"/>
        </w:rPr>
        <w:t xml:space="preserve"> Performance </w:t>
      </w:r>
      <w:r w:rsidR="00AE52A9">
        <w:rPr>
          <w:rFonts w:cs="Times New Roman" w:hint="eastAsia"/>
          <w:sz w:val="22"/>
          <w:lang w:eastAsia="ko-KR"/>
        </w:rPr>
        <w:t>C</w:t>
      </w:r>
      <w:r w:rsidR="00AE52A9" w:rsidRPr="00F93F3E">
        <w:rPr>
          <w:rFonts w:cs="Times New Roman"/>
          <w:sz w:val="22"/>
          <w:lang w:eastAsia="ko-KR"/>
        </w:rPr>
        <w:t xml:space="preserve">omparison </w:t>
      </w:r>
      <w:r w:rsidR="00AE52A9">
        <w:rPr>
          <w:rFonts w:cs="Times New Roman" w:hint="eastAsia"/>
          <w:sz w:val="22"/>
          <w:lang w:eastAsia="ko-KR"/>
        </w:rPr>
        <w:t>of CGM Calibration Methods</w:t>
      </w:r>
    </w:p>
    <w:tbl>
      <w:tblPr>
        <w:tblStyle w:val="TableGrid"/>
        <w:tblW w:w="0" w:type="auto"/>
        <w:tblLook w:val="04A0" w:firstRow="1" w:lastRow="0" w:firstColumn="1" w:lastColumn="0" w:noHBand="0" w:noVBand="1"/>
      </w:tblPr>
      <w:tblGrid>
        <w:gridCol w:w="877"/>
        <w:gridCol w:w="2118"/>
        <w:gridCol w:w="2118"/>
        <w:gridCol w:w="2118"/>
        <w:gridCol w:w="2119"/>
      </w:tblGrid>
      <w:tr w:rsidR="00AE52A9" w:rsidRPr="00F93F3E" w14:paraId="0AD224CC" w14:textId="77777777" w:rsidTr="00C66785">
        <w:tc>
          <w:tcPr>
            <w:tcW w:w="877" w:type="dxa"/>
            <w:vAlign w:val="center"/>
          </w:tcPr>
          <w:p w14:paraId="614C238A" w14:textId="77777777" w:rsidR="00AE52A9" w:rsidRPr="00F93F3E" w:rsidRDefault="00AE52A9" w:rsidP="00C66785">
            <w:pPr>
              <w:spacing w:line="240" w:lineRule="auto"/>
              <w:rPr>
                <w:rFonts w:cs="Times New Roman"/>
                <w:lang w:eastAsia="ko-KR"/>
              </w:rPr>
            </w:pPr>
          </w:p>
        </w:tc>
        <w:tc>
          <w:tcPr>
            <w:tcW w:w="2118" w:type="dxa"/>
            <w:vAlign w:val="center"/>
          </w:tcPr>
          <w:p w14:paraId="40FC4F62" w14:textId="77777777" w:rsidR="00AE52A9" w:rsidRPr="00F93F3E" w:rsidRDefault="00AE52A9" w:rsidP="00C66785">
            <w:pPr>
              <w:spacing w:line="240" w:lineRule="auto"/>
              <w:rPr>
                <w:rFonts w:cs="Times New Roman"/>
                <w:lang w:eastAsia="ko-KR"/>
              </w:rPr>
            </w:pPr>
            <w:r w:rsidRPr="00F93F3E">
              <w:rPr>
                <w:rFonts w:cs="Times New Roman"/>
                <w:lang w:eastAsia="ko-KR"/>
              </w:rPr>
              <w:t>Proposed Method</w:t>
            </w:r>
          </w:p>
        </w:tc>
        <w:tc>
          <w:tcPr>
            <w:tcW w:w="2118" w:type="dxa"/>
            <w:vAlign w:val="center"/>
          </w:tcPr>
          <w:p w14:paraId="2A7E2BCF" w14:textId="77777777" w:rsidR="00AE52A9" w:rsidRPr="00F93F3E" w:rsidRDefault="00AE52A9" w:rsidP="00C66785">
            <w:pPr>
              <w:spacing w:line="240" w:lineRule="auto"/>
              <w:rPr>
                <w:rFonts w:cs="Times New Roman"/>
                <w:lang w:eastAsia="ko-KR"/>
              </w:rPr>
            </w:pPr>
            <w:r w:rsidRPr="00F93F3E">
              <w:rPr>
                <w:rFonts w:cs="Times New Roman"/>
                <w:lang w:eastAsia="ko-KR"/>
              </w:rPr>
              <w:t>Huber Regression</w:t>
            </w:r>
          </w:p>
        </w:tc>
        <w:tc>
          <w:tcPr>
            <w:tcW w:w="2118" w:type="dxa"/>
            <w:vAlign w:val="center"/>
          </w:tcPr>
          <w:p w14:paraId="4563696F" w14:textId="77777777" w:rsidR="00AE52A9" w:rsidRPr="00F93F3E" w:rsidRDefault="00AE52A9" w:rsidP="00C66785">
            <w:pPr>
              <w:spacing w:line="240" w:lineRule="auto"/>
              <w:rPr>
                <w:rFonts w:cs="Times New Roman"/>
                <w:lang w:eastAsia="ko-KR"/>
              </w:rPr>
            </w:pPr>
            <w:r w:rsidRPr="00F93F3E">
              <w:rPr>
                <w:rFonts w:cs="Times New Roman"/>
                <w:lang w:eastAsia="ko-KR"/>
              </w:rPr>
              <w:t>Linear Regression</w:t>
            </w:r>
          </w:p>
        </w:tc>
        <w:tc>
          <w:tcPr>
            <w:tcW w:w="2119" w:type="dxa"/>
            <w:vAlign w:val="center"/>
          </w:tcPr>
          <w:p w14:paraId="11D09ADF" w14:textId="77777777" w:rsidR="00AE52A9" w:rsidRPr="00F93F3E" w:rsidRDefault="00AE52A9" w:rsidP="00C66785">
            <w:pPr>
              <w:spacing w:line="240" w:lineRule="auto"/>
              <w:rPr>
                <w:rFonts w:cs="Times New Roman"/>
                <w:lang w:eastAsia="ko-KR"/>
              </w:rPr>
            </w:pPr>
            <w:r w:rsidRPr="00F93F3E">
              <w:rPr>
                <w:rFonts w:cs="Times New Roman"/>
                <w:lang w:eastAsia="ko-KR"/>
              </w:rPr>
              <w:t>Uncalibrated CGM</w:t>
            </w:r>
          </w:p>
        </w:tc>
      </w:tr>
      <w:tr w:rsidR="00AE52A9" w:rsidRPr="00F93F3E" w14:paraId="5FA49E4F" w14:textId="77777777" w:rsidTr="00C66785">
        <w:tc>
          <w:tcPr>
            <w:tcW w:w="877" w:type="dxa"/>
            <w:vAlign w:val="center"/>
          </w:tcPr>
          <w:p w14:paraId="3ADA5A09" w14:textId="77777777" w:rsidR="00AE52A9" w:rsidRPr="00F93F3E" w:rsidRDefault="00AE52A9" w:rsidP="00C66785">
            <w:pPr>
              <w:spacing w:line="240" w:lineRule="auto"/>
              <w:rPr>
                <w:rFonts w:cs="Times New Roman"/>
                <w:lang w:eastAsia="ko-KR"/>
              </w:rPr>
            </w:pPr>
            <w:r w:rsidRPr="00F93F3E">
              <w:rPr>
                <w:rFonts w:cs="Times New Roman"/>
                <w:lang w:eastAsia="ko-KR"/>
              </w:rPr>
              <w:t>MAD</w:t>
            </w:r>
          </w:p>
        </w:tc>
        <w:tc>
          <w:tcPr>
            <w:tcW w:w="2118" w:type="dxa"/>
            <w:vAlign w:val="center"/>
          </w:tcPr>
          <w:p w14:paraId="65BCE063" w14:textId="77777777" w:rsidR="00AE52A9" w:rsidRPr="00F93F3E" w:rsidRDefault="00AE52A9" w:rsidP="00C66785">
            <w:pPr>
              <w:spacing w:line="240" w:lineRule="auto"/>
              <w:rPr>
                <w:rFonts w:cs="Times New Roman"/>
                <w:lang w:eastAsia="ko-KR"/>
              </w:rPr>
            </w:pPr>
            <w:r w:rsidRPr="00F93F3E">
              <w:rPr>
                <w:rFonts w:cs="Times New Roman"/>
                <w:lang w:eastAsia="ko-KR"/>
              </w:rPr>
              <w:t>11.68 (3.92)</w:t>
            </w:r>
          </w:p>
        </w:tc>
        <w:tc>
          <w:tcPr>
            <w:tcW w:w="2118" w:type="dxa"/>
            <w:vAlign w:val="center"/>
          </w:tcPr>
          <w:p w14:paraId="19F91CFE" w14:textId="77777777" w:rsidR="00AE52A9" w:rsidRPr="00F93F3E" w:rsidRDefault="00AE52A9" w:rsidP="00C66785">
            <w:pPr>
              <w:spacing w:line="240" w:lineRule="auto"/>
              <w:rPr>
                <w:rFonts w:cs="Times New Roman"/>
                <w:lang w:eastAsia="ko-KR"/>
              </w:rPr>
            </w:pPr>
            <w:r w:rsidRPr="00F93F3E">
              <w:rPr>
                <w:rFonts w:cs="Times New Roman"/>
                <w:lang w:eastAsia="ko-KR"/>
              </w:rPr>
              <w:t>11.91 (4.05)</w:t>
            </w:r>
          </w:p>
        </w:tc>
        <w:tc>
          <w:tcPr>
            <w:tcW w:w="2118" w:type="dxa"/>
            <w:vAlign w:val="center"/>
          </w:tcPr>
          <w:p w14:paraId="04DA0CC0" w14:textId="77777777" w:rsidR="00AE52A9" w:rsidRPr="00F93F3E" w:rsidRDefault="00AE52A9" w:rsidP="00C66785">
            <w:pPr>
              <w:spacing w:line="240" w:lineRule="auto"/>
              <w:rPr>
                <w:rFonts w:cs="Times New Roman"/>
                <w:lang w:eastAsia="ko-KR"/>
              </w:rPr>
            </w:pPr>
            <w:r w:rsidRPr="00F93F3E">
              <w:rPr>
                <w:rFonts w:cs="Times New Roman"/>
                <w:lang w:eastAsia="ko-KR"/>
              </w:rPr>
              <w:t>12.40 (4.44)</w:t>
            </w:r>
          </w:p>
        </w:tc>
        <w:tc>
          <w:tcPr>
            <w:tcW w:w="2119" w:type="dxa"/>
            <w:vAlign w:val="center"/>
          </w:tcPr>
          <w:p w14:paraId="3C27D860" w14:textId="77777777" w:rsidR="00AE52A9" w:rsidRPr="00F93F3E" w:rsidRDefault="00AE52A9" w:rsidP="00C66785">
            <w:pPr>
              <w:spacing w:line="240" w:lineRule="auto"/>
              <w:rPr>
                <w:rFonts w:cs="Times New Roman"/>
                <w:lang w:eastAsia="ko-KR"/>
              </w:rPr>
            </w:pPr>
            <w:r w:rsidRPr="00F93F3E">
              <w:rPr>
                <w:rFonts w:cs="Times New Roman"/>
                <w:lang w:eastAsia="ko-KR"/>
              </w:rPr>
              <w:t>33.41 (21.09)</w:t>
            </w:r>
          </w:p>
        </w:tc>
      </w:tr>
      <w:tr w:rsidR="00AE52A9" w:rsidRPr="00F93F3E" w14:paraId="4B93EFEF" w14:textId="77777777" w:rsidTr="00C66785">
        <w:tc>
          <w:tcPr>
            <w:tcW w:w="877" w:type="dxa"/>
            <w:vAlign w:val="center"/>
          </w:tcPr>
          <w:p w14:paraId="495A28D2" w14:textId="77777777" w:rsidR="00AE52A9" w:rsidRPr="00F93F3E" w:rsidRDefault="00AE52A9" w:rsidP="00C66785">
            <w:pPr>
              <w:spacing w:line="240" w:lineRule="auto"/>
              <w:rPr>
                <w:rFonts w:cs="Times New Roman"/>
                <w:lang w:eastAsia="ko-KR"/>
              </w:rPr>
            </w:pPr>
            <w:r w:rsidRPr="00F93F3E">
              <w:rPr>
                <w:rFonts w:cs="Times New Roman"/>
                <w:lang w:eastAsia="ko-KR"/>
              </w:rPr>
              <w:t>MARD</w:t>
            </w:r>
          </w:p>
        </w:tc>
        <w:tc>
          <w:tcPr>
            <w:tcW w:w="2118" w:type="dxa"/>
            <w:vAlign w:val="center"/>
          </w:tcPr>
          <w:p w14:paraId="22DCDE40" w14:textId="77777777" w:rsidR="00AE52A9" w:rsidRPr="00F93F3E" w:rsidRDefault="00AE52A9" w:rsidP="00C66785">
            <w:pPr>
              <w:spacing w:line="240" w:lineRule="auto"/>
              <w:rPr>
                <w:rFonts w:cs="Times New Roman"/>
                <w:lang w:eastAsia="ko-KR"/>
              </w:rPr>
            </w:pPr>
            <w:r w:rsidRPr="00F93F3E">
              <w:rPr>
                <w:rFonts w:cs="Times New Roman"/>
                <w:lang w:eastAsia="ko-KR"/>
              </w:rPr>
              <w:t>9.40% (3.26)</w:t>
            </w:r>
          </w:p>
        </w:tc>
        <w:tc>
          <w:tcPr>
            <w:tcW w:w="2118" w:type="dxa"/>
            <w:vAlign w:val="center"/>
          </w:tcPr>
          <w:p w14:paraId="0E470E8D" w14:textId="77777777" w:rsidR="00AE52A9" w:rsidRPr="00F93F3E" w:rsidRDefault="00AE52A9" w:rsidP="00C66785">
            <w:pPr>
              <w:spacing w:line="240" w:lineRule="auto"/>
              <w:rPr>
                <w:rFonts w:cs="Times New Roman"/>
                <w:lang w:eastAsia="ko-KR"/>
              </w:rPr>
            </w:pPr>
            <w:r w:rsidRPr="00F93F3E">
              <w:rPr>
                <w:rFonts w:cs="Times New Roman"/>
                <w:lang w:eastAsia="ko-KR"/>
              </w:rPr>
              <w:t>9.68% (3.54)</w:t>
            </w:r>
          </w:p>
        </w:tc>
        <w:tc>
          <w:tcPr>
            <w:tcW w:w="2118" w:type="dxa"/>
            <w:vAlign w:val="center"/>
          </w:tcPr>
          <w:p w14:paraId="5705EDC5" w14:textId="77777777" w:rsidR="00AE52A9" w:rsidRPr="00F93F3E" w:rsidRDefault="00AE52A9" w:rsidP="00C66785">
            <w:pPr>
              <w:spacing w:line="240" w:lineRule="auto"/>
              <w:rPr>
                <w:rFonts w:cs="Times New Roman"/>
                <w:lang w:eastAsia="ko-KR"/>
              </w:rPr>
            </w:pPr>
            <w:r w:rsidRPr="00F93F3E">
              <w:rPr>
                <w:rFonts w:cs="Times New Roman"/>
                <w:lang w:eastAsia="ko-KR"/>
              </w:rPr>
              <w:t>10.10% (3.91)</w:t>
            </w:r>
          </w:p>
        </w:tc>
        <w:tc>
          <w:tcPr>
            <w:tcW w:w="2119" w:type="dxa"/>
            <w:vAlign w:val="center"/>
          </w:tcPr>
          <w:p w14:paraId="197F8166" w14:textId="77777777" w:rsidR="00AE52A9" w:rsidRPr="00F93F3E" w:rsidRDefault="00AE52A9" w:rsidP="00C66785">
            <w:pPr>
              <w:spacing w:line="240" w:lineRule="auto"/>
              <w:rPr>
                <w:rFonts w:cs="Times New Roman"/>
                <w:lang w:eastAsia="ko-KR"/>
              </w:rPr>
            </w:pPr>
            <w:r w:rsidRPr="00F93F3E">
              <w:rPr>
                <w:rFonts w:cs="Times New Roman"/>
                <w:lang w:eastAsia="ko-KR"/>
              </w:rPr>
              <w:t>25.63% (15.85)</w:t>
            </w:r>
          </w:p>
        </w:tc>
      </w:tr>
      <w:tr w:rsidR="00AE52A9" w:rsidRPr="00F93F3E" w14:paraId="15396DF7" w14:textId="77777777" w:rsidTr="00C66785">
        <w:tc>
          <w:tcPr>
            <w:tcW w:w="9350" w:type="dxa"/>
            <w:gridSpan w:val="5"/>
            <w:vAlign w:val="center"/>
          </w:tcPr>
          <w:p w14:paraId="0568816A" w14:textId="77777777" w:rsidR="00AE52A9" w:rsidRPr="00F93F3E" w:rsidRDefault="00AE52A9" w:rsidP="00C66785">
            <w:pPr>
              <w:spacing w:line="240" w:lineRule="auto"/>
              <w:rPr>
                <w:rFonts w:cs="Times New Roman"/>
                <w:lang w:eastAsia="ko-KR"/>
              </w:rPr>
            </w:pPr>
            <w:r w:rsidRPr="007F5327">
              <w:rPr>
                <w:rFonts w:cs="Times New Roman" w:hint="eastAsia"/>
                <w:sz w:val="18"/>
                <w:szCs w:val="18"/>
                <w:lang w:eastAsia="ko-KR"/>
              </w:rPr>
              <w:t>Comparative evaluation of CGM calibration approaches using leave-one-out cross-validation. Performance was assess using Mean Absolute Difference (MAD) in mg/dL and Mean Absolute Relative Difference (MARD) as percentage between calibrated CGM predictions and reference POCT values, with standard deviations in parenthesis.</w:t>
            </w:r>
          </w:p>
        </w:tc>
      </w:tr>
    </w:tbl>
    <w:p w14:paraId="436A2A0F" w14:textId="31930D4E" w:rsidR="00AE52A9" w:rsidRDefault="00AE52A9" w:rsidP="00AE52A9">
      <w:pPr>
        <w:spacing w:line="240" w:lineRule="auto"/>
        <w:rPr>
          <w:rFonts w:cs="Times New Roman"/>
          <w:sz w:val="22"/>
          <w:lang w:eastAsia="ko-KR"/>
        </w:rPr>
      </w:pPr>
      <w:r>
        <w:rPr>
          <w:rFonts w:cs="Times New Roman" w:hint="eastAsia"/>
          <w:b/>
          <w:bCs/>
          <w:sz w:val="22"/>
          <w:lang w:eastAsia="ko-KR"/>
        </w:rPr>
        <w:t xml:space="preserve">Supplementary </w:t>
      </w:r>
      <w:r w:rsidRPr="00572B5D">
        <w:rPr>
          <w:rFonts w:cs="Times New Roman"/>
          <w:b/>
          <w:bCs/>
          <w:sz w:val="22"/>
          <w:lang w:eastAsia="ko-KR"/>
        </w:rPr>
        <w:t>Figure 1.</w:t>
      </w:r>
      <w:r w:rsidRPr="00F93F3E">
        <w:rPr>
          <w:rFonts w:cs="Times New Roman"/>
          <w:sz w:val="22"/>
          <w:lang w:eastAsia="ko-KR"/>
        </w:rPr>
        <w:t xml:space="preserve"> </w:t>
      </w:r>
      <w:r w:rsidRPr="00BA03B0">
        <w:rPr>
          <w:rFonts w:cs="Times New Roman"/>
          <w:sz w:val="22"/>
          <w:lang w:eastAsia="ko-KR"/>
        </w:rPr>
        <w:t xml:space="preserve">Comparison of calibrated CGM (blue line), original CGM readings (orange </w:t>
      </w:r>
      <w:r>
        <w:rPr>
          <w:rFonts w:cs="Times New Roman" w:hint="eastAsia"/>
          <w:sz w:val="22"/>
          <w:lang w:eastAsia="ko-KR"/>
        </w:rPr>
        <w:t>dots</w:t>
      </w:r>
      <w:r w:rsidRPr="00BA03B0">
        <w:rPr>
          <w:rFonts w:cs="Times New Roman"/>
          <w:sz w:val="22"/>
          <w:lang w:eastAsia="ko-KR"/>
        </w:rPr>
        <w:t>), and POCT measurements (green dots) across four participants during the perioperative period. The</w:t>
      </w:r>
      <w:r w:rsidR="00C47714">
        <w:rPr>
          <w:rFonts w:cs="Times New Roman"/>
          <w:sz w:val="22"/>
          <w:lang w:eastAsia="ko-KR"/>
        </w:rPr>
        <w:t xml:space="preserve"> p</w:t>
      </w:r>
      <w:r w:rsidRPr="00BA03B0">
        <w:rPr>
          <w:rFonts w:cs="Times New Roman"/>
          <w:sz w:val="22"/>
          <w:lang w:eastAsia="ko-KR"/>
        </w:rPr>
        <w:t>roposed calibration method adjusts the original CGM readings to better align with POCT reference values.</w:t>
      </w:r>
    </w:p>
    <w:p w14:paraId="27BCE33B" w14:textId="62D39542" w:rsidR="00E26678" w:rsidRDefault="000322B2" w:rsidP="00E26678">
      <w:pPr>
        <w:spacing w:line="240" w:lineRule="auto"/>
        <w:rPr>
          <w:rFonts w:cs="Times New Roman"/>
          <w:sz w:val="22"/>
          <w:lang w:eastAsia="ko-KR"/>
        </w:rPr>
      </w:pPr>
      <w:r>
        <w:rPr>
          <w:rFonts w:cs="Times New Roman" w:hint="eastAsia"/>
          <w:b/>
          <w:bCs/>
          <w:sz w:val="22"/>
          <w:lang w:eastAsia="ko-KR"/>
        </w:rPr>
        <w:lastRenderedPageBreak/>
        <w:t xml:space="preserve">Supplementary </w:t>
      </w:r>
      <w:r w:rsidR="00E26678" w:rsidRPr="00F93F3E">
        <w:rPr>
          <w:rFonts w:cs="Times New Roman"/>
          <w:b/>
          <w:bCs/>
          <w:sz w:val="22"/>
          <w:lang w:eastAsia="ko-KR"/>
        </w:rPr>
        <w:t xml:space="preserve">Table </w:t>
      </w:r>
      <w:r>
        <w:rPr>
          <w:rFonts w:cs="Times New Roman" w:hint="eastAsia"/>
          <w:b/>
          <w:bCs/>
          <w:sz w:val="22"/>
          <w:lang w:eastAsia="ko-KR"/>
        </w:rPr>
        <w:t>1</w:t>
      </w:r>
      <w:r w:rsidR="00E26678" w:rsidRPr="00F93F3E">
        <w:rPr>
          <w:rFonts w:cs="Times New Roman"/>
          <w:b/>
          <w:bCs/>
          <w:sz w:val="22"/>
          <w:lang w:eastAsia="ko-KR"/>
        </w:rPr>
        <w:t>.</w:t>
      </w:r>
      <w:r w:rsidR="00E26678" w:rsidRPr="00F93F3E">
        <w:rPr>
          <w:rFonts w:cs="Times New Roman"/>
          <w:sz w:val="22"/>
          <w:lang w:eastAsia="ko-KR"/>
        </w:rPr>
        <w:t xml:space="preserve"> Pa</w:t>
      </w:r>
      <w:r>
        <w:rPr>
          <w:rFonts w:cs="Times New Roman" w:hint="eastAsia"/>
          <w:sz w:val="22"/>
          <w:lang w:eastAsia="ko-KR"/>
        </w:rPr>
        <w:t>rticipants Characteristics</w:t>
      </w:r>
    </w:p>
    <w:tbl>
      <w:tblPr>
        <w:tblStyle w:val="TableGrid"/>
        <w:tblW w:w="9566" w:type="dxa"/>
        <w:tblInd w:w="-118" w:type="dxa"/>
        <w:tblLayout w:type="fixed"/>
        <w:tblLook w:val="04A0" w:firstRow="1" w:lastRow="0" w:firstColumn="1" w:lastColumn="0" w:noHBand="0" w:noVBand="1"/>
      </w:tblPr>
      <w:tblGrid>
        <w:gridCol w:w="3381"/>
        <w:gridCol w:w="2397"/>
        <w:gridCol w:w="2700"/>
        <w:gridCol w:w="1088"/>
      </w:tblGrid>
      <w:tr w:rsidR="000322B2" w:rsidRPr="009E47C1" w14:paraId="374CE00E" w14:textId="77777777" w:rsidTr="009F30D7">
        <w:trPr>
          <w:trHeight w:val="235"/>
        </w:trPr>
        <w:tc>
          <w:tcPr>
            <w:tcW w:w="3381" w:type="dxa"/>
            <w:tcBorders>
              <w:top w:val="single" w:sz="8" w:space="0" w:color="000000" w:themeColor="text1"/>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753287F1" w14:textId="77777777" w:rsidR="000322B2" w:rsidRPr="00F93F3E" w:rsidRDefault="000322B2" w:rsidP="009F30D7">
            <w:pPr>
              <w:spacing w:line="240" w:lineRule="auto"/>
              <w:rPr>
                <w:rFonts w:eastAsia="Times New Roman" w:cs="Times New Roman"/>
              </w:rPr>
            </w:pPr>
          </w:p>
        </w:tc>
        <w:tc>
          <w:tcPr>
            <w:tcW w:w="2397" w:type="dxa"/>
            <w:tcBorders>
              <w:top w:val="single" w:sz="8" w:space="0" w:color="000000" w:themeColor="text1"/>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2E961905" w14:textId="77777777" w:rsidR="000322B2" w:rsidRPr="009E47C1" w:rsidRDefault="000322B2" w:rsidP="009F30D7">
            <w:pPr>
              <w:spacing w:line="240" w:lineRule="auto"/>
              <w:rPr>
                <w:rFonts w:cs="Times New Roman"/>
                <w:b/>
                <w:bCs/>
                <w:lang w:eastAsia="ko-KR"/>
              </w:rPr>
            </w:pPr>
            <w:r w:rsidRPr="009E47C1">
              <w:rPr>
                <w:rFonts w:eastAsia="Times New Roman" w:cs="Times New Roman"/>
                <w:b/>
                <w:bCs/>
              </w:rPr>
              <w:t>Stress Hyperglycemia</w:t>
            </w:r>
          </w:p>
          <w:p w14:paraId="4F4AA105" w14:textId="77777777" w:rsidR="000322B2" w:rsidRPr="009E47C1" w:rsidRDefault="000322B2" w:rsidP="009F30D7">
            <w:pPr>
              <w:spacing w:line="240" w:lineRule="auto"/>
              <w:rPr>
                <w:rFonts w:cs="Times New Roman"/>
                <w:b/>
                <w:bCs/>
                <w:lang w:eastAsia="ko-KR"/>
              </w:rPr>
            </w:pPr>
            <w:r w:rsidRPr="009E47C1">
              <w:rPr>
                <w:rFonts w:cs="Times New Roman" w:hint="eastAsia"/>
                <w:b/>
                <w:bCs/>
                <w:lang w:eastAsia="ko-KR"/>
              </w:rPr>
              <w:t>(n=28)</w:t>
            </w:r>
          </w:p>
        </w:tc>
        <w:tc>
          <w:tcPr>
            <w:tcW w:w="2700" w:type="dxa"/>
            <w:tcBorders>
              <w:top w:val="single" w:sz="8" w:space="0" w:color="000000" w:themeColor="text1"/>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7D100C3D" w14:textId="77777777" w:rsidR="000322B2" w:rsidRPr="009E47C1" w:rsidRDefault="000322B2" w:rsidP="009F30D7">
            <w:pPr>
              <w:spacing w:line="240" w:lineRule="auto"/>
              <w:rPr>
                <w:rFonts w:eastAsia="Times New Roman" w:cs="Times New Roman"/>
                <w:b/>
                <w:bCs/>
              </w:rPr>
            </w:pPr>
            <w:r w:rsidRPr="009E47C1">
              <w:rPr>
                <w:rFonts w:eastAsia="Times New Roman" w:cs="Times New Roman"/>
                <w:b/>
                <w:bCs/>
              </w:rPr>
              <w:t>No Stress Hyperglycemia (n=20)</w:t>
            </w:r>
          </w:p>
        </w:tc>
        <w:tc>
          <w:tcPr>
            <w:tcW w:w="1088" w:type="dxa"/>
            <w:tcBorders>
              <w:top w:val="single" w:sz="8" w:space="0" w:color="000000" w:themeColor="text1"/>
              <w:left w:val="single" w:sz="8" w:space="0" w:color="auto"/>
              <w:bottom w:val="single" w:sz="8" w:space="0" w:color="auto"/>
              <w:right w:val="single" w:sz="8" w:space="0" w:color="auto"/>
            </w:tcBorders>
            <w:shd w:val="clear" w:color="auto" w:fill="D1D1D1" w:themeFill="background2" w:themeFillShade="E6"/>
            <w:tcMar>
              <w:left w:w="108" w:type="dxa"/>
              <w:right w:w="108" w:type="dxa"/>
            </w:tcMar>
            <w:vAlign w:val="center"/>
          </w:tcPr>
          <w:p w14:paraId="6BB26EAD" w14:textId="77777777" w:rsidR="000322B2" w:rsidRPr="009E47C1" w:rsidRDefault="000322B2" w:rsidP="009F30D7">
            <w:pPr>
              <w:spacing w:line="240" w:lineRule="auto"/>
              <w:rPr>
                <w:rFonts w:eastAsia="Times New Roman" w:cs="Times New Roman"/>
                <w:b/>
                <w:bCs/>
              </w:rPr>
            </w:pPr>
            <w:r w:rsidRPr="009E47C1">
              <w:rPr>
                <w:rFonts w:eastAsia="Times New Roman" w:cs="Times New Roman"/>
                <w:b/>
                <w:bCs/>
              </w:rPr>
              <w:t xml:space="preserve">p-value </w:t>
            </w:r>
          </w:p>
        </w:tc>
      </w:tr>
      <w:tr w:rsidR="000322B2" w:rsidRPr="00F93F3E" w14:paraId="5CC6F705" w14:textId="77777777" w:rsidTr="009F30D7">
        <w:trPr>
          <w:trHeight w:val="37"/>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3C40A5" w14:textId="77777777" w:rsidR="000322B2" w:rsidRPr="00D80CC5" w:rsidRDefault="000322B2" w:rsidP="009F30D7">
            <w:pPr>
              <w:spacing w:line="240" w:lineRule="auto"/>
              <w:rPr>
                <w:rFonts w:cs="Times New Roman"/>
                <w:lang w:eastAsia="ko-KR"/>
              </w:rPr>
            </w:pPr>
            <w:r w:rsidRPr="00F93F3E">
              <w:rPr>
                <w:rFonts w:eastAsia="Times New Roman" w:cs="Times New Roman"/>
              </w:rPr>
              <w:t>Age</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88BF53" w14:textId="77777777" w:rsidR="000322B2" w:rsidRPr="00F93F3E" w:rsidRDefault="000322B2" w:rsidP="009F30D7">
            <w:pPr>
              <w:spacing w:line="240" w:lineRule="auto"/>
              <w:rPr>
                <w:rFonts w:eastAsia="Times New Roman" w:cs="Times New Roman"/>
              </w:rPr>
            </w:pPr>
            <w:r w:rsidRPr="00F93F3E">
              <w:rPr>
                <w:rFonts w:eastAsia="Times New Roman" w:cs="Times New Roman"/>
              </w:rPr>
              <w:t>62.6 (11.9)</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20B4A3" w14:textId="77777777" w:rsidR="000322B2" w:rsidRPr="00F93F3E" w:rsidRDefault="000322B2" w:rsidP="009F30D7">
            <w:pPr>
              <w:spacing w:line="240" w:lineRule="auto"/>
              <w:rPr>
                <w:rFonts w:eastAsia="Times New Roman" w:cs="Times New Roman"/>
              </w:rPr>
            </w:pPr>
            <w:r w:rsidRPr="00F93F3E">
              <w:rPr>
                <w:rFonts w:eastAsia="Times New Roman" w:cs="Times New Roman"/>
              </w:rPr>
              <w:t>65.8 (6.5)</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BE90D4" w14:textId="77777777" w:rsidR="000322B2" w:rsidRPr="00F93F3E" w:rsidRDefault="000322B2" w:rsidP="009F30D7">
            <w:pPr>
              <w:spacing w:line="240" w:lineRule="auto"/>
              <w:rPr>
                <w:rFonts w:eastAsia="Times New Roman" w:cs="Times New Roman"/>
              </w:rPr>
            </w:pPr>
            <w:r w:rsidRPr="00F93F3E">
              <w:rPr>
                <w:rFonts w:eastAsia="Times New Roman" w:cs="Times New Roman"/>
              </w:rPr>
              <w:t>0.24</w:t>
            </w:r>
          </w:p>
        </w:tc>
      </w:tr>
      <w:tr w:rsidR="000322B2" w:rsidRPr="00F93F3E" w14:paraId="1601737D" w14:textId="77777777" w:rsidTr="009F30D7">
        <w:trPr>
          <w:trHeight w:val="286"/>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FF6B22" w14:textId="77777777" w:rsidR="000322B2" w:rsidRPr="00F93F3E" w:rsidRDefault="000322B2" w:rsidP="009F30D7">
            <w:pPr>
              <w:spacing w:line="240" w:lineRule="auto"/>
              <w:rPr>
                <w:rFonts w:eastAsia="Times New Roman" w:cs="Times New Roman"/>
              </w:rPr>
            </w:pPr>
            <w:r w:rsidRPr="00F93F3E">
              <w:rPr>
                <w:rFonts w:eastAsia="Times New Roman" w:cs="Times New Roman"/>
              </w:rPr>
              <w:t>Sex</w:t>
            </w:r>
          </w:p>
          <w:p w14:paraId="7CBDDBE7" w14:textId="77777777" w:rsidR="000322B2" w:rsidRPr="00F93F3E" w:rsidRDefault="000322B2" w:rsidP="009F30D7">
            <w:pPr>
              <w:spacing w:line="240" w:lineRule="auto"/>
              <w:rPr>
                <w:rFonts w:eastAsia="Times New Roman" w:cs="Times New Roman"/>
                <w:strike/>
              </w:rPr>
            </w:pPr>
            <w:r w:rsidRPr="00F93F3E">
              <w:rPr>
                <w:rFonts w:eastAsia="Times New Roman" w:cs="Times New Roman"/>
              </w:rPr>
              <w:t xml:space="preserve">   Male</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AA23FB" w14:textId="77777777" w:rsidR="000322B2" w:rsidRPr="00F93F3E" w:rsidRDefault="000322B2" w:rsidP="009F30D7">
            <w:pPr>
              <w:spacing w:line="240" w:lineRule="auto"/>
              <w:rPr>
                <w:rFonts w:eastAsia="Times New Roman" w:cs="Times New Roman"/>
              </w:rPr>
            </w:pPr>
          </w:p>
          <w:p w14:paraId="0C331FCA" w14:textId="77777777" w:rsidR="000322B2" w:rsidRPr="00F93F3E" w:rsidRDefault="000322B2" w:rsidP="009F30D7">
            <w:pPr>
              <w:spacing w:line="240" w:lineRule="auto"/>
              <w:rPr>
                <w:rFonts w:eastAsia="Times New Roman" w:cs="Times New Roman"/>
              </w:rPr>
            </w:pPr>
            <w:r w:rsidRPr="00F93F3E">
              <w:rPr>
                <w:rFonts w:eastAsia="Times New Roman" w:cs="Times New Roman"/>
              </w:rPr>
              <w:t>26 (93%)</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57466D" w14:textId="77777777" w:rsidR="000322B2" w:rsidRPr="00F93F3E" w:rsidRDefault="000322B2" w:rsidP="009F30D7">
            <w:pPr>
              <w:spacing w:line="240" w:lineRule="auto"/>
              <w:rPr>
                <w:rFonts w:eastAsia="Times New Roman" w:cs="Times New Roman"/>
              </w:rPr>
            </w:pPr>
          </w:p>
          <w:p w14:paraId="4F35865C" w14:textId="77777777" w:rsidR="000322B2" w:rsidRPr="00F93F3E" w:rsidRDefault="000322B2" w:rsidP="009F30D7">
            <w:pPr>
              <w:spacing w:line="240" w:lineRule="auto"/>
              <w:rPr>
                <w:rFonts w:eastAsia="Times New Roman" w:cs="Times New Roman"/>
              </w:rPr>
            </w:pPr>
            <w:r w:rsidRPr="00F93F3E">
              <w:rPr>
                <w:rFonts w:eastAsia="Times New Roman" w:cs="Times New Roman"/>
              </w:rPr>
              <w:t>16 (8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3704B31" w14:textId="77777777" w:rsidR="000322B2" w:rsidRPr="00F93F3E" w:rsidRDefault="000322B2" w:rsidP="009F30D7">
            <w:pPr>
              <w:spacing w:line="240" w:lineRule="auto"/>
              <w:rPr>
                <w:rFonts w:eastAsia="Times New Roman" w:cs="Times New Roman"/>
              </w:rPr>
            </w:pPr>
            <w:r w:rsidRPr="00F93F3E">
              <w:rPr>
                <w:rFonts w:eastAsia="Times New Roman" w:cs="Times New Roman"/>
              </w:rPr>
              <w:t>0.38</w:t>
            </w:r>
          </w:p>
        </w:tc>
      </w:tr>
      <w:tr w:rsidR="000322B2" w:rsidRPr="00F93F3E" w14:paraId="575C35C3"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B85056" w14:textId="77777777" w:rsidR="000322B2" w:rsidRPr="00F93F3E" w:rsidRDefault="000322B2" w:rsidP="009F30D7">
            <w:pPr>
              <w:spacing w:line="240" w:lineRule="auto"/>
              <w:rPr>
                <w:rFonts w:eastAsia="Times New Roman" w:cs="Times New Roman"/>
              </w:rPr>
            </w:pPr>
            <w:r w:rsidRPr="00F93F3E">
              <w:rPr>
                <w:rFonts w:eastAsia="Times New Roman" w:cs="Times New Roman"/>
              </w:rPr>
              <w:t>Race/ethnicity</w:t>
            </w:r>
          </w:p>
          <w:p w14:paraId="49EEC97C" w14:textId="77777777" w:rsidR="000322B2" w:rsidRPr="00F93F3E" w:rsidRDefault="000322B2" w:rsidP="009F30D7">
            <w:pPr>
              <w:spacing w:line="240" w:lineRule="auto"/>
              <w:rPr>
                <w:rFonts w:eastAsia="Times New Roman" w:cs="Times New Roman"/>
              </w:rPr>
            </w:pPr>
            <w:r w:rsidRPr="00F93F3E">
              <w:rPr>
                <w:rFonts w:eastAsia="Times New Roman" w:cs="Times New Roman"/>
              </w:rPr>
              <w:t xml:space="preserve">  White </w:t>
            </w:r>
          </w:p>
          <w:p w14:paraId="68B47682" w14:textId="77777777" w:rsidR="000322B2" w:rsidRPr="00F93F3E" w:rsidRDefault="000322B2" w:rsidP="009F30D7">
            <w:pPr>
              <w:spacing w:line="240" w:lineRule="auto"/>
              <w:rPr>
                <w:rFonts w:eastAsia="Times New Roman" w:cs="Times New Roman"/>
              </w:rPr>
            </w:pPr>
            <w:r w:rsidRPr="00F93F3E">
              <w:rPr>
                <w:rFonts w:eastAsia="Times New Roman" w:cs="Times New Roman"/>
              </w:rPr>
              <w:t xml:space="preserve">   Black </w:t>
            </w:r>
          </w:p>
          <w:p w14:paraId="6E33389C" w14:textId="77777777" w:rsidR="000322B2" w:rsidRPr="00F93F3E" w:rsidRDefault="000322B2" w:rsidP="009F30D7">
            <w:pPr>
              <w:spacing w:line="240" w:lineRule="auto"/>
              <w:rPr>
                <w:rFonts w:eastAsia="Times New Roman" w:cs="Times New Roman"/>
              </w:rPr>
            </w:pPr>
            <w:r w:rsidRPr="00F93F3E">
              <w:rPr>
                <w:rFonts w:eastAsia="Times New Roman" w:cs="Times New Roman"/>
              </w:rPr>
              <w:t xml:space="preserve">   Hispanic</w:t>
            </w:r>
          </w:p>
          <w:p w14:paraId="3E0F9B47" w14:textId="77777777" w:rsidR="000322B2" w:rsidRPr="00D80CC5" w:rsidRDefault="000322B2" w:rsidP="009F30D7">
            <w:pPr>
              <w:spacing w:line="240" w:lineRule="auto"/>
              <w:rPr>
                <w:rFonts w:cs="Times New Roman"/>
                <w:strike/>
                <w:lang w:eastAsia="ko-KR"/>
              </w:rPr>
            </w:pPr>
            <w:r w:rsidRPr="00F93F3E">
              <w:rPr>
                <w:rFonts w:eastAsia="Times New Roman" w:cs="Times New Roman"/>
              </w:rPr>
              <w:t xml:space="preserve">   Other</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C4CE21" w14:textId="77777777" w:rsidR="000322B2" w:rsidRPr="00F93F3E" w:rsidRDefault="000322B2" w:rsidP="009F30D7">
            <w:pPr>
              <w:spacing w:line="240" w:lineRule="auto"/>
              <w:rPr>
                <w:rFonts w:eastAsia="Times New Roman" w:cs="Times New Roman"/>
              </w:rPr>
            </w:pPr>
          </w:p>
          <w:p w14:paraId="5424B1F0" w14:textId="77777777" w:rsidR="000322B2" w:rsidRPr="00F93F3E" w:rsidRDefault="000322B2" w:rsidP="009F30D7">
            <w:pPr>
              <w:spacing w:line="240" w:lineRule="auto"/>
              <w:rPr>
                <w:rFonts w:eastAsia="Times New Roman" w:cs="Times New Roman"/>
              </w:rPr>
            </w:pPr>
            <w:r w:rsidRPr="00F93F3E">
              <w:rPr>
                <w:rFonts w:eastAsia="Times New Roman" w:cs="Times New Roman"/>
              </w:rPr>
              <w:t>16 (57%)</w:t>
            </w:r>
            <w:r w:rsidRPr="00F93F3E">
              <w:rPr>
                <w:rFonts w:cs="Times New Roman"/>
              </w:rPr>
              <w:br/>
            </w:r>
            <w:r w:rsidRPr="00F93F3E">
              <w:rPr>
                <w:rFonts w:eastAsia="Times New Roman" w:cs="Times New Roman"/>
              </w:rPr>
              <w:t>7 (25%)</w:t>
            </w:r>
            <w:r w:rsidRPr="00F93F3E">
              <w:rPr>
                <w:rFonts w:cs="Times New Roman"/>
              </w:rPr>
              <w:br/>
            </w:r>
            <w:r w:rsidRPr="00F93F3E">
              <w:rPr>
                <w:rFonts w:eastAsia="Times New Roman" w:cs="Times New Roman"/>
              </w:rPr>
              <w:t>2 (7%)</w:t>
            </w:r>
            <w:r w:rsidRPr="00F93F3E">
              <w:rPr>
                <w:rFonts w:cs="Times New Roman"/>
              </w:rPr>
              <w:br/>
            </w:r>
            <w:r w:rsidRPr="00F93F3E">
              <w:rPr>
                <w:rFonts w:eastAsia="Times New Roman" w:cs="Times New Roman"/>
              </w:rPr>
              <w:t>3 (11%)</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CB1809" w14:textId="77777777" w:rsidR="000322B2" w:rsidRPr="00F93F3E" w:rsidRDefault="000322B2" w:rsidP="009F30D7">
            <w:pPr>
              <w:spacing w:line="240" w:lineRule="auto"/>
              <w:rPr>
                <w:rFonts w:eastAsia="Times New Roman" w:cs="Times New Roman"/>
              </w:rPr>
            </w:pPr>
          </w:p>
          <w:p w14:paraId="7065CE8F" w14:textId="77777777" w:rsidR="000322B2" w:rsidRPr="00F93F3E" w:rsidRDefault="000322B2" w:rsidP="009F30D7">
            <w:pPr>
              <w:spacing w:line="240" w:lineRule="auto"/>
              <w:rPr>
                <w:rFonts w:eastAsia="Times New Roman" w:cs="Times New Roman"/>
              </w:rPr>
            </w:pPr>
            <w:r w:rsidRPr="00F93F3E">
              <w:rPr>
                <w:rFonts w:eastAsia="Times New Roman" w:cs="Times New Roman"/>
              </w:rPr>
              <w:t>13 (65%)</w:t>
            </w:r>
            <w:r w:rsidRPr="00F93F3E">
              <w:rPr>
                <w:rFonts w:cs="Times New Roman"/>
              </w:rPr>
              <w:br/>
            </w:r>
            <w:r w:rsidRPr="00F93F3E">
              <w:rPr>
                <w:rFonts w:eastAsia="Times New Roman" w:cs="Times New Roman"/>
              </w:rPr>
              <w:t>5 (25%)</w:t>
            </w:r>
          </w:p>
          <w:p w14:paraId="0CB2341F" w14:textId="77777777" w:rsidR="000322B2" w:rsidRPr="00F93F3E" w:rsidRDefault="000322B2" w:rsidP="009F30D7">
            <w:pPr>
              <w:spacing w:line="240" w:lineRule="auto"/>
              <w:rPr>
                <w:rFonts w:eastAsia="Times New Roman" w:cs="Times New Roman"/>
              </w:rPr>
            </w:pPr>
            <w:r w:rsidRPr="00F93F3E">
              <w:rPr>
                <w:rFonts w:cs="Times New Roman"/>
              </w:rPr>
              <w:t>0 (0%)</w:t>
            </w:r>
            <w:r w:rsidRPr="00F93F3E">
              <w:rPr>
                <w:rFonts w:cs="Times New Roman"/>
              </w:rPr>
              <w:br/>
            </w:r>
            <w:r w:rsidRPr="00F93F3E">
              <w:rPr>
                <w:rFonts w:eastAsia="Times New Roman" w:cs="Times New Roman"/>
              </w:rPr>
              <w:t>2 (1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B863998" w14:textId="77777777" w:rsidR="000322B2" w:rsidRPr="00F93F3E" w:rsidRDefault="000322B2" w:rsidP="009F30D7">
            <w:pPr>
              <w:spacing w:line="240" w:lineRule="auto"/>
              <w:rPr>
                <w:rFonts w:eastAsia="Times New Roman" w:cs="Times New Roman"/>
              </w:rPr>
            </w:pPr>
            <w:r w:rsidRPr="00F93F3E">
              <w:rPr>
                <w:rFonts w:eastAsia="Times New Roman" w:cs="Times New Roman"/>
              </w:rPr>
              <w:t>0.67</w:t>
            </w:r>
          </w:p>
        </w:tc>
      </w:tr>
      <w:tr w:rsidR="000322B2" w:rsidRPr="00F93F3E" w14:paraId="7614E015"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8766DD" w14:textId="77777777" w:rsidR="000322B2" w:rsidRPr="00F93F3E" w:rsidRDefault="000322B2" w:rsidP="009F30D7">
            <w:pPr>
              <w:spacing w:line="240" w:lineRule="auto"/>
              <w:rPr>
                <w:rFonts w:eastAsia="Times New Roman" w:cs="Times New Roman"/>
                <w:strike/>
              </w:rPr>
            </w:pPr>
            <w:r w:rsidRPr="00F93F3E">
              <w:rPr>
                <w:rFonts w:eastAsia="Times New Roman" w:cs="Times New Roman"/>
              </w:rPr>
              <w:t>Weight (kg)</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081EAC6" w14:textId="77777777" w:rsidR="000322B2" w:rsidRPr="00F93F3E" w:rsidRDefault="000322B2" w:rsidP="009F30D7">
            <w:pPr>
              <w:spacing w:line="240" w:lineRule="auto"/>
              <w:rPr>
                <w:rFonts w:eastAsia="Times New Roman" w:cs="Times New Roman"/>
              </w:rPr>
            </w:pPr>
            <w:r w:rsidRPr="00F93F3E">
              <w:rPr>
                <w:rFonts w:eastAsia="Times New Roman" w:cs="Times New Roman"/>
              </w:rPr>
              <w:t>91.7 (17.2)</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189A80" w14:textId="77777777" w:rsidR="000322B2" w:rsidRPr="00F93F3E" w:rsidRDefault="000322B2" w:rsidP="009F30D7">
            <w:pPr>
              <w:spacing w:line="240" w:lineRule="auto"/>
              <w:rPr>
                <w:rFonts w:eastAsia="Times New Roman" w:cs="Times New Roman"/>
              </w:rPr>
            </w:pPr>
            <w:r w:rsidRPr="00F93F3E">
              <w:rPr>
                <w:rFonts w:eastAsia="Times New Roman" w:cs="Times New Roman"/>
              </w:rPr>
              <w:t>85.2 (16.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EC01FC" w14:textId="77777777" w:rsidR="000322B2" w:rsidRPr="00F93F3E" w:rsidRDefault="000322B2" w:rsidP="009F30D7">
            <w:pPr>
              <w:spacing w:line="240" w:lineRule="auto"/>
              <w:rPr>
                <w:rFonts w:eastAsia="Times New Roman" w:cs="Times New Roman"/>
              </w:rPr>
            </w:pPr>
            <w:r w:rsidRPr="00F93F3E">
              <w:rPr>
                <w:rFonts w:eastAsia="Times New Roman" w:cs="Times New Roman"/>
              </w:rPr>
              <w:t>0.19</w:t>
            </w:r>
          </w:p>
        </w:tc>
      </w:tr>
      <w:tr w:rsidR="000322B2" w:rsidRPr="00F93F3E" w14:paraId="28090AB3"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E58708" w14:textId="77777777" w:rsidR="000322B2" w:rsidRPr="00F93F3E" w:rsidRDefault="000322B2" w:rsidP="009F30D7">
            <w:pPr>
              <w:spacing w:line="240" w:lineRule="auto"/>
              <w:rPr>
                <w:rFonts w:eastAsia="Times New Roman" w:cs="Times New Roman"/>
                <w:strike/>
              </w:rPr>
            </w:pPr>
            <w:r w:rsidRPr="00F93F3E">
              <w:rPr>
                <w:rFonts w:eastAsia="Times New Roman" w:cs="Times New Roman"/>
              </w:rPr>
              <w:t>BMI (kg/m</w:t>
            </w:r>
            <w:r w:rsidRPr="00F93F3E">
              <w:rPr>
                <w:rFonts w:eastAsia="Times New Roman" w:cs="Times New Roman"/>
                <w:vertAlign w:val="superscript"/>
              </w:rPr>
              <w:t>2</w:t>
            </w:r>
            <w:r w:rsidRPr="00F93F3E">
              <w:rPr>
                <w:rFonts w:eastAsia="Times New Roman" w:cs="Times New Roman"/>
              </w:rPr>
              <w:t>)</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7A0C0F" w14:textId="77777777" w:rsidR="000322B2" w:rsidRPr="00F93F3E" w:rsidRDefault="000322B2" w:rsidP="009F30D7">
            <w:pPr>
              <w:spacing w:line="240" w:lineRule="auto"/>
              <w:rPr>
                <w:rFonts w:eastAsia="Times New Roman" w:cs="Times New Roman"/>
              </w:rPr>
            </w:pPr>
            <w:r w:rsidRPr="00F93F3E">
              <w:rPr>
                <w:rFonts w:eastAsia="Times New Roman" w:cs="Times New Roman"/>
              </w:rPr>
              <w:t>28.9 (4.3)</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2D603D" w14:textId="77777777" w:rsidR="000322B2" w:rsidRPr="00F93F3E" w:rsidRDefault="000322B2" w:rsidP="009F30D7">
            <w:pPr>
              <w:spacing w:line="240" w:lineRule="auto"/>
              <w:rPr>
                <w:rFonts w:eastAsia="Times New Roman" w:cs="Times New Roman"/>
              </w:rPr>
            </w:pPr>
            <w:r w:rsidRPr="00F93F3E">
              <w:rPr>
                <w:rFonts w:eastAsia="Times New Roman" w:cs="Times New Roman"/>
              </w:rPr>
              <w:t>27.5 (4.8)</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5D1ADE6" w14:textId="77777777" w:rsidR="000322B2" w:rsidRPr="00F93F3E" w:rsidRDefault="000322B2" w:rsidP="009F30D7">
            <w:pPr>
              <w:spacing w:line="240" w:lineRule="auto"/>
              <w:rPr>
                <w:rFonts w:eastAsia="Times New Roman" w:cs="Times New Roman"/>
              </w:rPr>
            </w:pPr>
            <w:r w:rsidRPr="00F93F3E">
              <w:rPr>
                <w:rFonts w:eastAsia="Times New Roman" w:cs="Times New Roman"/>
              </w:rPr>
              <w:t>0.30</w:t>
            </w:r>
          </w:p>
        </w:tc>
      </w:tr>
      <w:tr w:rsidR="000322B2" w:rsidRPr="00F93F3E" w14:paraId="5A3786BC"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EC4D11" w14:textId="77777777" w:rsidR="000322B2" w:rsidRPr="00F93F3E" w:rsidRDefault="000322B2" w:rsidP="009F30D7">
            <w:pPr>
              <w:spacing w:line="240" w:lineRule="auto"/>
              <w:rPr>
                <w:rFonts w:eastAsia="Times New Roman" w:cs="Times New Roman"/>
              </w:rPr>
            </w:pPr>
            <w:r>
              <w:rPr>
                <w:rFonts w:cs="Times New Roman" w:hint="eastAsia"/>
                <w:lang w:eastAsia="ko-KR"/>
              </w:rPr>
              <w:t>Smoking Status (N</w:t>
            </w:r>
            <w:r w:rsidRPr="00F93F3E">
              <w:rPr>
                <w:rFonts w:eastAsia="Times New Roman" w:cs="Times New Roman"/>
              </w:rPr>
              <w:t xml:space="preserve">ever </w:t>
            </w:r>
            <w:r>
              <w:rPr>
                <w:rFonts w:cs="Times New Roman" w:hint="eastAsia"/>
                <w:lang w:eastAsia="ko-KR"/>
              </w:rPr>
              <w:t>S</w:t>
            </w:r>
            <w:r w:rsidRPr="00F93F3E">
              <w:rPr>
                <w:rFonts w:eastAsia="Times New Roman" w:cs="Times New Roman"/>
              </w:rPr>
              <w:t>moked</w:t>
            </w:r>
            <w:r>
              <w:rPr>
                <w:rFonts w:cs="Times New Roman" w:hint="eastAsia"/>
                <w:lang w:eastAsia="ko-KR"/>
              </w:rPr>
              <w:t>)</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556F6C" w14:textId="77777777" w:rsidR="000322B2" w:rsidRPr="00F93F3E" w:rsidRDefault="000322B2" w:rsidP="009F30D7">
            <w:pPr>
              <w:spacing w:line="240" w:lineRule="auto"/>
              <w:rPr>
                <w:rFonts w:eastAsia="Times New Roman" w:cs="Times New Roman"/>
              </w:rPr>
            </w:pPr>
            <w:r w:rsidRPr="00F93F3E">
              <w:rPr>
                <w:rFonts w:eastAsia="Times New Roman" w:cs="Times New Roman"/>
              </w:rPr>
              <w:t>9 (32%)</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1A071F5" w14:textId="77777777" w:rsidR="000322B2" w:rsidRPr="00F93F3E" w:rsidRDefault="000322B2" w:rsidP="009F30D7">
            <w:pPr>
              <w:spacing w:line="240" w:lineRule="auto"/>
              <w:rPr>
                <w:rFonts w:eastAsia="Times New Roman" w:cs="Times New Roman"/>
                <w:highlight w:val="red"/>
              </w:rPr>
            </w:pPr>
            <w:r w:rsidRPr="00F93F3E">
              <w:rPr>
                <w:rFonts w:eastAsia="Times New Roman" w:cs="Times New Roman"/>
              </w:rPr>
              <w:t>10 (5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4070E4" w14:textId="77777777" w:rsidR="000322B2" w:rsidRPr="00F93F3E" w:rsidRDefault="000322B2" w:rsidP="009F30D7">
            <w:pPr>
              <w:spacing w:line="240" w:lineRule="auto"/>
              <w:rPr>
                <w:rFonts w:eastAsia="Times New Roman" w:cs="Times New Roman"/>
              </w:rPr>
            </w:pPr>
            <w:r w:rsidRPr="00F93F3E">
              <w:rPr>
                <w:rFonts w:eastAsia="Times New Roman" w:cs="Times New Roman"/>
              </w:rPr>
              <w:t>0.34</w:t>
            </w:r>
          </w:p>
        </w:tc>
      </w:tr>
      <w:tr w:rsidR="000322B2" w:rsidRPr="00F93F3E" w14:paraId="6C8AB2A8"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38D092" w14:textId="77777777" w:rsidR="000322B2" w:rsidRPr="00F93F3E" w:rsidRDefault="000322B2" w:rsidP="009F30D7">
            <w:pPr>
              <w:spacing w:line="240" w:lineRule="auto"/>
              <w:rPr>
                <w:rFonts w:eastAsia="Times New Roman" w:cs="Times New Roman"/>
              </w:rPr>
            </w:pPr>
            <w:r w:rsidRPr="00F93F3E">
              <w:rPr>
                <w:rFonts w:eastAsia="Times New Roman" w:cs="Times New Roman"/>
              </w:rPr>
              <w:t>Cardiac Ejection Fraction (EF)%</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A63C57" w14:textId="77777777" w:rsidR="000322B2" w:rsidRPr="00F93F3E" w:rsidRDefault="000322B2" w:rsidP="009F30D7">
            <w:pPr>
              <w:spacing w:line="240" w:lineRule="auto"/>
              <w:rPr>
                <w:rFonts w:eastAsia="Times New Roman" w:cs="Times New Roman"/>
              </w:rPr>
            </w:pPr>
            <w:r w:rsidRPr="00F93F3E">
              <w:rPr>
                <w:rFonts w:eastAsia="Times New Roman" w:cs="Times New Roman"/>
              </w:rPr>
              <w:t>52.7 (9.7)</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65C480" w14:textId="77777777" w:rsidR="000322B2" w:rsidRPr="00F93F3E" w:rsidRDefault="000322B2" w:rsidP="009F30D7">
            <w:pPr>
              <w:spacing w:line="240" w:lineRule="auto"/>
              <w:rPr>
                <w:rFonts w:eastAsia="Times New Roman" w:cs="Times New Roman"/>
              </w:rPr>
            </w:pPr>
            <w:r w:rsidRPr="00F93F3E">
              <w:rPr>
                <w:rFonts w:eastAsia="Times New Roman" w:cs="Times New Roman"/>
              </w:rPr>
              <w:t>54.3 (9.9)</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3035BE" w14:textId="77777777" w:rsidR="000322B2" w:rsidRPr="00F93F3E" w:rsidRDefault="000322B2" w:rsidP="009F30D7">
            <w:pPr>
              <w:spacing w:line="240" w:lineRule="auto"/>
              <w:rPr>
                <w:rFonts w:eastAsia="Times New Roman" w:cs="Times New Roman"/>
              </w:rPr>
            </w:pPr>
            <w:r w:rsidRPr="00F93F3E">
              <w:rPr>
                <w:rFonts w:eastAsia="Times New Roman" w:cs="Times New Roman"/>
              </w:rPr>
              <w:t>0.58</w:t>
            </w:r>
          </w:p>
        </w:tc>
      </w:tr>
      <w:tr w:rsidR="000322B2" w:rsidRPr="00F93F3E" w14:paraId="082E8E18"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F4C1F5" w14:textId="77777777" w:rsidR="000322B2" w:rsidRPr="00F93F3E" w:rsidRDefault="000322B2" w:rsidP="009F30D7">
            <w:pPr>
              <w:spacing w:line="240" w:lineRule="auto"/>
              <w:rPr>
                <w:rFonts w:eastAsia="Times New Roman" w:cs="Times New Roman"/>
              </w:rPr>
            </w:pPr>
            <w:r w:rsidRPr="00F93F3E">
              <w:rPr>
                <w:rFonts w:eastAsia="Times New Roman" w:cs="Times New Roman"/>
              </w:rPr>
              <w:t>HbA1c (%)</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C18F47" w14:textId="77777777" w:rsidR="000322B2" w:rsidRPr="00F93F3E" w:rsidRDefault="000322B2" w:rsidP="009F30D7">
            <w:pPr>
              <w:spacing w:line="240" w:lineRule="auto"/>
              <w:rPr>
                <w:rFonts w:eastAsia="Times New Roman" w:cs="Times New Roman"/>
              </w:rPr>
            </w:pPr>
            <w:r w:rsidRPr="00F93F3E">
              <w:rPr>
                <w:rFonts w:eastAsia="Times New Roman" w:cs="Times New Roman"/>
              </w:rPr>
              <w:t>5.6 (0.4)</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A23DE8" w14:textId="77777777" w:rsidR="000322B2" w:rsidRPr="00F93F3E" w:rsidRDefault="000322B2" w:rsidP="009F30D7">
            <w:pPr>
              <w:spacing w:line="240" w:lineRule="auto"/>
              <w:rPr>
                <w:rFonts w:eastAsia="Times New Roman" w:cs="Times New Roman"/>
              </w:rPr>
            </w:pPr>
            <w:r w:rsidRPr="00F93F3E">
              <w:rPr>
                <w:rFonts w:eastAsia="Times New Roman" w:cs="Times New Roman"/>
              </w:rPr>
              <w:t>5.6 (0.3)</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2DC014" w14:textId="77777777" w:rsidR="000322B2" w:rsidRPr="00F93F3E" w:rsidRDefault="000322B2" w:rsidP="009F30D7">
            <w:pPr>
              <w:spacing w:line="240" w:lineRule="auto"/>
              <w:rPr>
                <w:rFonts w:eastAsia="Times New Roman" w:cs="Times New Roman"/>
              </w:rPr>
            </w:pPr>
            <w:r w:rsidRPr="00F93F3E">
              <w:rPr>
                <w:rFonts w:eastAsia="Times New Roman" w:cs="Times New Roman"/>
              </w:rPr>
              <w:t>0.66</w:t>
            </w:r>
          </w:p>
        </w:tc>
      </w:tr>
      <w:tr w:rsidR="000322B2" w:rsidRPr="00F93F3E" w14:paraId="5E1DEFAF"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D0DE57D" w14:textId="77777777" w:rsidR="000322B2" w:rsidRPr="00D80CC5" w:rsidRDefault="000322B2" w:rsidP="009F30D7">
            <w:pPr>
              <w:spacing w:line="240" w:lineRule="auto"/>
              <w:rPr>
                <w:rFonts w:cs="Times New Roman"/>
                <w:lang w:eastAsia="ko-KR"/>
              </w:rPr>
            </w:pPr>
            <w:r w:rsidRPr="00F93F3E">
              <w:rPr>
                <w:rFonts w:eastAsia="Times New Roman" w:cs="Times New Roman"/>
              </w:rPr>
              <w:t>Blood Glucose at Consent</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29E426" w14:textId="77777777" w:rsidR="000322B2" w:rsidRPr="00F93F3E" w:rsidRDefault="000322B2" w:rsidP="009F30D7">
            <w:pPr>
              <w:spacing w:line="240" w:lineRule="auto"/>
              <w:rPr>
                <w:rFonts w:eastAsia="Times New Roman" w:cs="Times New Roman"/>
              </w:rPr>
            </w:pPr>
            <w:r w:rsidRPr="00F93F3E">
              <w:rPr>
                <w:rFonts w:eastAsia="Times New Roman" w:cs="Times New Roman"/>
              </w:rPr>
              <w:t>99.7 (12.9)</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224378" w14:textId="77777777" w:rsidR="000322B2" w:rsidRPr="00F93F3E" w:rsidRDefault="000322B2" w:rsidP="009F30D7">
            <w:pPr>
              <w:spacing w:line="240" w:lineRule="auto"/>
            </w:pPr>
            <w:r w:rsidRPr="00F93F3E">
              <w:rPr>
                <w:rFonts w:eastAsia="Times New Roman" w:cs="Times New Roman"/>
              </w:rPr>
              <w:t>96.5 (14.8)</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833F3D" w14:textId="77777777" w:rsidR="000322B2" w:rsidRPr="00F93F3E" w:rsidRDefault="000322B2" w:rsidP="009F30D7">
            <w:pPr>
              <w:spacing w:line="240" w:lineRule="auto"/>
              <w:rPr>
                <w:rFonts w:eastAsia="Times New Roman" w:cs="Times New Roman"/>
              </w:rPr>
            </w:pPr>
            <w:r w:rsidRPr="00F93F3E">
              <w:rPr>
                <w:rFonts w:eastAsia="Times New Roman" w:cs="Times New Roman"/>
              </w:rPr>
              <w:t>0.43</w:t>
            </w:r>
          </w:p>
        </w:tc>
      </w:tr>
      <w:tr w:rsidR="000322B2" w:rsidRPr="00F93F3E" w14:paraId="532D5309"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80F566" w14:textId="77777777" w:rsidR="000322B2" w:rsidRPr="00F93F3E" w:rsidRDefault="000322B2" w:rsidP="009F30D7">
            <w:pPr>
              <w:spacing w:line="240" w:lineRule="auto"/>
              <w:rPr>
                <w:rFonts w:eastAsia="Times New Roman" w:cs="Times New Roman"/>
              </w:rPr>
            </w:pPr>
            <w:r w:rsidRPr="00F93F3E">
              <w:rPr>
                <w:rFonts w:eastAsia="Times New Roman" w:cs="Times New Roman"/>
              </w:rPr>
              <w:t>APACHE II Score</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532851" w14:textId="77777777" w:rsidR="000322B2" w:rsidRPr="00F93F3E" w:rsidRDefault="000322B2" w:rsidP="009F30D7">
            <w:pPr>
              <w:spacing w:line="240" w:lineRule="auto"/>
              <w:rPr>
                <w:rFonts w:eastAsia="Times New Roman" w:cs="Times New Roman"/>
              </w:rPr>
            </w:pPr>
            <w:r w:rsidRPr="00F93F3E">
              <w:rPr>
                <w:rFonts w:eastAsia="Times New Roman" w:cs="Times New Roman"/>
              </w:rPr>
              <w:t>14.9 (6.1)</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3E723B" w14:textId="77777777" w:rsidR="000322B2" w:rsidRPr="00F93F3E" w:rsidRDefault="000322B2" w:rsidP="009F30D7">
            <w:pPr>
              <w:spacing w:line="240" w:lineRule="auto"/>
              <w:rPr>
                <w:rFonts w:eastAsia="Times New Roman" w:cs="Times New Roman"/>
              </w:rPr>
            </w:pPr>
            <w:r w:rsidRPr="00F93F3E">
              <w:rPr>
                <w:rFonts w:eastAsia="Times New Roman" w:cs="Times New Roman"/>
              </w:rPr>
              <w:t>13.4 (5.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B1343A" w14:textId="77777777" w:rsidR="000322B2" w:rsidRPr="00F93F3E" w:rsidRDefault="000322B2" w:rsidP="009F30D7">
            <w:pPr>
              <w:spacing w:line="240" w:lineRule="auto"/>
              <w:rPr>
                <w:rFonts w:eastAsia="Times New Roman" w:cs="Times New Roman"/>
              </w:rPr>
            </w:pPr>
            <w:r w:rsidRPr="00F93F3E">
              <w:rPr>
                <w:rFonts w:eastAsia="Times New Roman" w:cs="Times New Roman"/>
              </w:rPr>
              <w:t>0.36</w:t>
            </w:r>
          </w:p>
        </w:tc>
      </w:tr>
      <w:tr w:rsidR="000322B2" w:rsidRPr="00F93F3E" w14:paraId="12A38598"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D7626E" w14:textId="77777777" w:rsidR="000322B2" w:rsidRPr="00F93F3E" w:rsidRDefault="000322B2" w:rsidP="009F30D7">
            <w:pPr>
              <w:spacing w:line="240" w:lineRule="auto"/>
              <w:rPr>
                <w:rFonts w:eastAsia="Times New Roman" w:cs="Times New Roman"/>
              </w:rPr>
            </w:pPr>
            <w:r w:rsidRPr="00F93F3E">
              <w:rPr>
                <w:rFonts w:eastAsia="Times New Roman" w:cs="Times New Roman"/>
              </w:rPr>
              <w:t>Length of Stay (days)</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E7C77D" w14:textId="77777777" w:rsidR="000322B2" w:rsidRPr="00F93F3E" w:rsidRDefault="000322B2" w:rsidP="009F30D7">
            <w:pPr>
              <w:spacing w:line="240" w:lineRule="auto"/>
              <w:rPr>
                <w:rFonts w:eastAsia="Times New Roman" w:cs="Times New Roman"/>
              </w:rPr>
            </w:pPr>
            <w:r>
              <w:rPr>
                <w:rFonts w:cs="Times New Roman" w:hint="eastAsia"/>
                <w:bCs/>
                <w:lang w:eastAsia="ko-KR"/>
              </w:rPr>
              <w:t>7</w:t>
            </w:r>
            <w:r w:rsidRPr="00D24B09">
              <w:rPr>
                <w:rFonts w:eastAsia="Times New Roman" w:cs="Times New Roman"/>
                <w:bCs/>
              </w:rPr>
              <w:t>.</w:t>
            </w:r>
            <w:r>
              <w:rPr>
                <w:rFonts w:cs="Times New Roman" w:hint="eastAsia"/>
                <w:bCs/>
                <w:lang w:eastAsia="ko-KR"/>
              </w:rPr>
              <w:t>6</w:t>
            </w:r>
            <w:r w:rsidRPr="00D24B09">
              <w:rPr>
                <w:rFonts w:eastAsia="Times New Roman" w:cs="Times New Roman"/>
                <w:bCs/>
              </w:rPr>
              <w:t xml:space="preserve"> (</w:t>
            </w:r>
            <w:r>
              <w:rPr>
                <w:rFonts w:cs="Times New Roman" w:hint="eastAsia"/>
                <w:bCs/>
                <w:lang w:eastAsia="ko-KR"/>
              </w:rPr>
              <w:t>8</w:t>
            </w:r>
            <w:r w:rsidRPr="00D24B09">
              <w:rPr>
                <w:rFonts w:eastAsia="Times New Roman" w:cs="Times New Roman"/>
                <w:bCs/>
              </w:rPr>
              <w:t>.</w:t>
            </w:r>
            <w:r>
              <w:rPr>
                <w:rFonts w:cs="Times New Roman" w:hint="eastAsia"/>
                <w:bCs/>
                <w:lang w:eastAsia="ko-KR"/>
              </w:rPr>
              <w:t>3</w:t>
            </w:r>
            <w:r w:rsidRPr="00D24B09">
              <w:rPr>
                <w:rFonts w:eastAsia="Times New Roman" w:cs="Times New Roman"/>
                <w:bCs/>
              </w:rPr>
              <w:t>)</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FDCE2B8" w14:textId="77777777" w:rsidR="000322B2" w:rsidRPr="00F93F3E" w:rsidRDefault="000322B2" w:rsidP="009F30D7">
            <w:pPr>
              <w:spacing w:line="240" w:lineRule="auto"/>
              <w:rPr>
                <w:rFonts w:eastAsia="Times New Roman" w:cs="Times New Roman"/>
              </w:rPr>
            </w:pPr>
            <w:r>
              <w:rPr>
                <w:rFonts w:cs="Times New Roman" w:hint="eastAsia"/>
                <w:bCs/>
                <w:lang w:eastAsia="ko-KR"/>
              </w:rPr>
              <w:t>5</w:t>
            </w:r>
            <w:r w:rsidRPr="00D24B09">
              <w:rPr>
                <w:rFonts w:eastAsia="Times New Roman" w:cs="Times New Roman"/>
                <w:bCs/>
              </w:rPr>
              <w:t>.</w:t>
            </w:r>
            <w:r>
              <w:rPr>
                <w:rFonts w:cs="Times New Roman" w:hint="eastAsia"/>
                <w:bCs/>
                <w:lang w:eastAsia="ko-KR"/>
              </w:rPr>
              <w:t>2</w:t>
            </w:r>
            <w:r w:rsidRPr="00D24B09">
              <w:rPr>
                <w:rFonts w:eastAsia="Times New Roman" w:cs="Times New Roman"/>
                <w:bCs/>
              </w:rPr>
              <w:t xml:space="preserve"> (</w:t>
            </w:r>
            <w:r>
              <w:rPr>
                <w:rFonts w:cs="Times New Roman" w:hint="eastAsia"/>
                <w:bCs/>
                <w:lang w:eastAsia="ko-KR"/>
              </w:rPr>
              <w:t>1</w:t>
            </w:r>
            <w:r w:rsidRPr="00D24B09">
              <w:rPr>
                <w:rFonts w:eastAsia="Times New Roman" w:cs="Times New Roman"/>
                <w:bCs/>
              </w:rPr>
              <w:t>.</w:t>
            </w:r>
            <w:r>
              <w:rPr>
                <w:rFonts w:cs="Times New Roman" w:hint="eastAsia"/>
                <w:bCs/>
                <w:lang w:eastAsia="ko-KR"/>
              </w:rPr>
              <w:t>5</w:t>
            </w:r>
            <w:r w:rsidRPr="00D24B09">
              <w:rPr>
                <w:rFonts w:eastAsia="Times New Roman" w:cs="Times New Roman"/>
                <w:bCs/>
              </w:rPr>
              <w:t>)</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7F2A4A7" w14:textId="77777777" w:rsidR="000322B2" w:rsidRPr="00F93F3E" w:rsidRDefault="000322B2" w:rsidP="009F30D7">
            <w:pPr>
              <w:spacing w:line="240" w:lineRule="auto"/>
              <w:rPr>
                <w:rFonts w:eastAsia="Times New Roman" w:cs="Times New Roman"/>
              </w:rPr>
            </w:pPr>
            <w:r w:rsidRPr="00D24B09">
              <w:rPr>
                <w:rFonts w:eastAsia="Times New Roman" w:cs="Times New Roman"/>
                <w:bCs/>
              </w:rPr>
              <w:t>0.14</w:t>
            </w:r>
          </w:p>
        </w:tc>
      </w:tr>
      <w:tr w:rsidR="000322B2" w:rsidRPr="00F93F3E" w14:paraId="20945BEB"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48D36A" w14:textId="77777777" w:rsidR="000322B2" w:rsidRPr="00F93F3E" w:rsidRDefault="000322B2" w:rsidP="009F30D7">
            <w:pPr>
              <w:spacing w:line="240" w:lineRule="auto"/>
              <w:rPr>
                <w:rFonts w:eastAsia="Times New Roman" w:cs="Times New Roman"/>
              </w:rPr>
            </w:pPr>
            <w:r w:rsidRPr="00F93F3E">
              <w:rPr>
                <w:rFonts w:eastAsia="Times New Roman" w:cs="Times New Roman"/>
              </w:rPr>
              <w:t>Type of Surgery</w:t>
            </w:r>
          </w:p>
          <w:p w14:paraId="52E35004" w14:textId="77777777" w:rsidR="000322B2" w:rsidRPr="00F93F3E" w:rsidRDefault="000322B2" w:rsidP="009F30D7">
            <w:pPr>
              <w:spacing w:line="240" w:lineRule="auto"/>
              <w:rPr>
                <w:rFonts w:eastAsia="Times New Roman" w:cs="Times New Roman"/>
              </w:rPr>
            </w:pPr>
            <w:r w:rsidRPr="00F93F3E">
              <w:rPr>
                <w:rFonts w:eastAsia="Times New Roman" w:cs="Times New Roman"/>
              </w:rPr>
              <w:t xml:space="preserve">  Open </w:t>
            </w:r>
          </w:p>
          <w:p w14:paraId="7581805E" w14:textId="77777777" w:rsidR="000322B2" w:rsidRPr="00F93F3E" w:rsidRDefault="000322B2" w:rsidP="009F30D7">
            <w:pPr>
              <w:spacing w:line="240" w:lineRule="auto"/>
              <w:rPr>
                <w:rFonts w:eastAsia="Times New Roman" w:cs="Times New Roman"/>
              </w:rPr>
            </w:pPr>
            <w:r w:rsidRPr="00F93F3E">
              <w:rPr>
                <w:rFonts w:eastAsia="Times New Roman" w:cs="Times New Roman"/>
              </w:rPr>
              <w:t xml:space="preserve">  Robotic </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268AF7" w14:textId="77777777" w:rsidR="000322B2" w:rsidRPr="00F93F3E" w:rsidRDefault="000322B2" w:rsidP="009F30D7">
            <w:pPr>
              <w:spacing w:line="240" w:lineRule="auto"/>
              <w:rPr>
                <w:rFonts w:eastAsia="Times New Roman" w:cs="Times New Roman"/>
              </w:rPr>
            </w:pPr>
          </w:p>
          <w:p w14:paraId="55ADE019" w14:textId="77777777" w:rsidR="000322B2" w:rsidRPr="00F93F3E" w:rsidRDefault="000322B2" w:rsidP="009F30D7">
            <w:pPr>
              <w:spacing w:line="240" w:lineRule="auto"/>
              <w:rPr>
                <w:rFonts w:eastAsia="Times New Roman" w:cs="Times New Roman"/>
              </w:rPr>
            </w:pPr>
            <w:r w:rsidRPr="00F93F3E">
              <w:rPr>
                <w:rFonts w:eastAsia="Times New Roman" w:cs="Times New Roman"/>
              </w:rPr>
              <w:t>27 (96%)</w:t>
            </w:r>
            <w:r w:rsidRPr="00F93F3E">
              <w:rPr>
                <w:rFonts w:cs="Times New Roman"/>
              </w:rPr>
              <w:br/>
            </w:r>
            <w:r w:rsidRPr="00F93F3E">
              <w:rPr>
                <w:rFonts w:eastAsia="Times New Roman" w:cs="Times New Roman"/>
              </w:rPr>
              <w:t>1 (4%)</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7B0C08" w14:textId="77777777" w:rsidR="000322B2" w:rsidRPr="00F93F3E" w:rsidRDefault="000322B2" w:rsidP="009F30D7">
            <w:pPr>
              <w:spacing w:line="240" w:lineRule="auto"/>
              <w:rPr>
                <w:rFonts w:eastAsia="Times New Roman" w:cs="Times New Roman"/>
              </w:rPr>
            </w:pPr>
          </w:p>
          <w:p w14:paraId="2D89466E" w14:textId="77777777" w:rsidR="000322B2" w:rsidRPr="00F93F3E" w:rsidRDefault="000322B2" w:rsidP="009F30D7">
            <w:pPr>
              <w:spacing w:line="240" w:lineRule="auto"/>
              <w:rPr>
                <w:rFonts w:eastAsia="Times New Roman" w:cs="Times New Roman"/>
              </w:rPr>
            </w:pPr>
            <w:r w:rsidRPr="00F93F3E">
              <w:rPr>
                <w:rFonts w:eastAsia="Times New Roman" w:cs="Times New Roman"/>
              </w:rPr>
              <w:t>18 (90%)</w:t>
            </w:r>
            <w:r w:rsidRPr="00F93F3E">
              <w:rPr>
                <w:rFonts w:cs="Times New Roman"/>
              </w:rPr>
              <w:br/>
            </w:r>
            <w:r w:rsidRPr="00F93F3E">
              <w:rPr>
                <w:rFonts w:eastAsia="Times New Roman" w:cs="Times New Roman"/>
              </w:rPr>
              <w:t>2 (1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5FB44B" w14:textId="77777777" w:rsidR="000322B2" w:rsidRPr="00F93F3E" w:rsidRDefault="000322B2" w:rsidP="009F30D7">
            <w:pPr>
              <w:spacing w:line="240" w:lineRule="auto"/>
              <w:rPr>
                <w:rFonts w:eastAsia="Times New Roman" w:cs="Times New Roman"/>
              </w:rPr>
            </w:pPr>
            <w:r w:rsidRPr="00F93F3E">
              <w:rPr>
                <w:rFonts w:eastAsia="Times New Roman" w:cs="Times New Roman"/>
              </w:rPr>
              <w:t>0.76</w:t>
            </w:r>
          </w:p>
        </w:tc>
      </w:tr>
      <w:tr w:rsidR="000322B2" w:rsidRPr="00F93F3E" w14:paraId="1843C130"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970276" w14:textId="77777777" w:rsidR="000322B2" w:rsidRPr="00F93F3E" w:rsidRDefault="000322B2" w:rsidP="009F30D7">
            <w:pPr>
              <w:spacing w:line="240" w:lineRule="auto"/>
              <w:rPr>
                <w:rFonts w:eastAsia="Times New Roman" w:cs="Times New Roman"/>
              </w:rPr>
            </w:pPr>
            <w:r w:rsidRPr="00F93F3E">
              <w:rPr>
                <w:rFonts w:eastAsia="Times New Roman" w:cs="Times New Roman"/>
              </w:rPr>
              <w:t>Cardiopulmonary Bypass</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465CA2" w14:textId="77777777" w:rsidR="000322B2" w:rsidRPr="00F93F3E" w:rsidRDefault="000322B2" w:rsidP="009F30D7">
            <w:pPr>
              <w:spacing w:line="240" w:lineRule="auto"/>
              <w:rPr>
                <w:rFonts w:eastAsia="Times New Roman" w:cs="Times New Roman"/>
              </w:rPr>
            </w:pPr>
            <w:r w:rsidRPr="00F93F3E">
              <w:rPr>
                <w:rFonts w:eastAsia="Times New Roman" w:cs="Times New Roman"/>
              </w:rPr>
              <w:t>25 (89%)</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5C7EC2" w14:textId="77777777" w:rsidR="000322B2" w:rsidRPr="00F93F3E" w:rsidRDefault="000322B2" w:rsidP="009F30D7">
            <w:pPr>
              <w:spacing w:line="240" w:lineRule="auto"/>
              <w:rPr>
                <w:rFonts w:eastAsia="Times New Roman" w:cs="Times New Roman"/>
              </w:rPr>
            </w:pPr>
            <w:r w:rsidRPr="00F93F3E">
              <w:rPr>
                <w:rFonts w:eastAsia="Times New Roman" w:cs="Times New Roman"/>
              </w:rPr>
              <w:t>11 (55%)</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778C07" w14:textId="77777777" w:rsidR="000322B2" w:rsidRPr="00F93F3E" w:rsidRDefault="000322B2" w:rsidP="009F30D7">
            <w:pPr>
              <w:spacing w:line="240" w:lineRule="auto"/>
              <w:rPr>
                <w:rFonts w:eastAsia="Times New Roman" w:cs="Times New Roman"/>
              </w:rPr>
            </w:pPr>
            <w:r w:rsidRPr="00F426E7">
              <w:rPr>
                <w:rFonts w:eastAsia="Times New Roman" w:cs="Times New Roman"/>
              </w:rPr>
              <w:t>0.02</w:t>
            </w:r>
          </w:p>
        </w:tc>
      </w:tr>
      <w:tr w:rsidR="000322B2" w:rsidRPr="00E21F2F" w14:paraId="7F57FCFC"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A56FD57" w14:textId="77777777" w:rsidR="000322B2" w:rsidRPr="00F93F3E" w:rsidRDefault="000322B2" w:rsidP="009F30D7">
            <w:pPr>
              <w:spacing w:line="240" w:lineRule="auto"/>
              <w:rPr>
                <w:rFonts w:eastAsia="Times New Roman" w:cs="Times New Roman"/>
              </w:rPr>
            </w:pPr>
            <w:r w:rsidRPr="00F93F3E">
              <w:rPr>
                <w:rFonts w:eastAsia="Times New Roman" w:cs="Times New Roman"/>
              </w:rPr>
              <w:t>Previous Cardiac Condition</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41E791" w14:textId="77777777" w:rsidR="000322B2" w:rsidRPr="00F93F3E" w:rsidRDefault="000322B2" w:rsidP="009F30D7">
            <w:pPr>
              <w:spacing w:line="240" w:lineRule="auto"/>
              <w:rPr>
                <w:rFonts w:eastAsia="Times New Roman" w:cs="Times New Roman"/>
              </w:rPr>
            </w:pPr>
            <w:r w:rsidRPr="00F93F3E">
              <w:rPr>
                <w:rFonts w:eastAsia="Times New Roman" w:cs="Times New Roman"/>
              </w:rPr>
              <w:t>22 (79%)</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95D9458" w14:textId="77777777" w:rsidR="000322B2" w:rsidRPr="00F93F3E" w:rsidRDefault="000322B2" w:rsidP="009F30D7">
            <w:pPr>
              <w:spacing w:line="240" w:lineRule="auto"/>
              <w:rPr>
                <w:rFonts w:eastAsia="Times New Roman" w:cs="Times New Roman"/>
              </w:rPr>
            </w:pPr>
            <w:r w:rsidRPr="00F93F3E">
              <w:rPr>
                <w:rFonts w:eastAsia="Times New Roman" w:cs="Times New Roman"/>
              </w:rPr>
              <w:t>16 (8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10D8BF" w14:textId="77777777" w:rsidR="000322B2" w:rsidRPr="00E21F2F" w:rsidRDefault="000322B2" w:rsidP="009F30D7">
            <w:pPr>
              <w:spacing w:line="240" w:lineRule="auto"/>
              <w:rPr>
                <w:rFonts w:cs="Times New Roman"/>
                <w:lang w:eastAsia="ko-KR"/>
              </w:rPr>
            </w:pPr>
            <w:r w:rsidRPr="00F93F3E">
              <w:rPr>
                <w:rFonts w:eastAsia="Times New Roman" w:cs="Times New Roman"/>
              </w:rPr>
              <w:t>1.0</w:t>
            </w:r>
            <w:r>
              <w:rPr>
                <w:rFonts w:cs="Times New Roman" w:hint="eastAsia"/>
                <w:lang w:eastAsia="ko-KR"/>
              </w:rPr>
              <w:t>0</w:t>
            </w:r>
          </w:p>
        </w:tc>
      </w:tr>
      <w:tr w:rsidR="000322B2" w:rsidRPr="00F93F3E" w14:paraId="5EA581F9"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D915B6F" w14:textId="77777777" w:rsidR="000322B2" w:rsidRPr="00F93F3E" w:rsidRDefault="000322B2" w:rsidP="009F30D7">
            <w:pPr>
              <w:spacing w:line="240" w:lineRule="auto"/>
              <w:rPr>
                <w:rFonts w:eastAsia="Times New Roman" w:cs="Times New Roman"/>
              </w:rPr>
            </w:pPr>
            <w:r w:rsidRPr="00F93F3E">
              <w:rPr>
                <w:rFonts w:eastAsia="Times New Roman" w:cs="Times New Roman"/>
              </w:rPr>
              <w:t>Hyperlipidemia</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6DB652" w14:textId="77777777" w:rsidR="000322B2" w:rsidRPr="00F93F3E" w:rsidRDefault="000322B2" w:rsidP="009F30D7">
            <w:pPr>
              <w:spacing w:line="240" w:lineRule="auto"/>
              <w:rPr>
                <w:rFonts w:eastAsia="Times New Roman" w:cs="Times New Roman"/>
              </w:rPr>
            </w:pPr>
            <w:r w:rsidRPr="00F93F3E">
              <w:rPr>
                <w:rFonts w:eastAsia="Times New Roman" w:cs="Times New Roman"/>
              </w:rPr>
              <w:t>24 (86%)</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F85184" w14:textId="77777777" w:rsidR="000322B2" w:rsidRPr="00F93F3E" w:rsidRDefault="000322B2" w:rsidP="009F30D7">
            <w:pPr>
              <w:spacing w:line="240" w:lineRule="auto"/>
              <w:rPr>
                <w:rFonts w:eastAsia="Times New Roman" w:cs="Times New Roman"/>
              </w:rPr>
            </w:pPr>
            <w:r w:rsidRPr="00F93F3E">
              <w:rPr>
                <w:rFonts w:eastAsia="Times New Roman" w:cs="Times New Roman"/>
              </w:rPr>
              <w:t>14 (7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5BF3D2" w14:textId="77777777" w:rsidR="000322B2" w:rsidRPr="00F93F3E" w:rsidRDefault="000322B2" w:rsidP="009F30D7">
            <w:pPr>
              <w:spacing w:line="240" w:lineRule="auto"/>
              <w:rPr>
                <w:rFonts w:eastAsia="Times New Roman" w:cs="Times New Roman"/>
              </w:rPr>
            </w:pPr>
            <w:r w:rsidRPr="00F93F3E">
              <w:rPr>
                <w:rFonts w:eastAsia="Times New Roman" w:cs="Times New Roman"/>
              </w:rPr>
              <w:t>0.34</w:t>
            </w:r>
          </w:p>
        </w:tc>
      </w:tr>
      <w:tr w:rsidR="000322B2" w:rsidRPr="00E21F2F" w14:paraId="2B1E3278"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E7820A0" w14:textId="77777777" w:rsidR="000322B2" w:rsidRPr="00F93F3E" w:rsidRDefault="000322B2" w:rsidP="009F30D7">
            <w:pPr>
              <w:spacing w:line="240" w:lineRule="auto"/>
              <w:rPr>
                <w:rFonts w:eastAsia="Times New Roman" w:cs="Times New Roman"/>
              </w:rPr>
            </w:pPr>
            <w:r w:rsidRPr="00F93F3E">
              <w:rPr>
                <w:rFonts w:eastAsia="Times New Roman" w:cs="Times New Roman"/>
              </w:rPr>
              <w:t>Hypertension</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885492" w14:textId="77777777" w:rsidR="000322B2" w:rsidRPr="00F93F3E" w:rsidRDefault="000322B2" w:rsidP="009F30D7">
            <w:pPr>
              <w:spacing w:line="240" w:lineRule="auto"/>
              <w:rPr>
                <w:rFonts w:eastAsia="Times New Roman" w:cs="Times New Roman"/>
              </w:rPr>
            </w:pPr>
            <w:r w:rsidRPr="00F93F3E">
              <w:rPr>
                <w:rFonts w:eastAsia="Times New Roman" w:cs="Times New Roman"/>
              </w:rPr>
              <w:t>24 (86%)</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6213297" w14:textId="77777777" w:rsidR="000322B2" w:rsidRPr="00F93F3E" w:rsidRDefault="000322B2" w:rsidP="009F30D7">
            <w:pPr>
              <w:spacing w:line="240" w:lineRule="auto"/>
              <w:rPr>
                <w:rFonts w:eastAsia="Times New Roman" w:cs="Times New Roman"/>
              </w:rPr>
            </w:pPr>
            <w:r w:rsidRPr="00F93F3E">
              <w:rPr>
                <w:rFonts w:eastAsia="Times New Roman" w:cs="Times New Roman"/>
              </w:rPr>
              <w:t>18 (9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29EA49E" w14:textId="77777777" w:rsidR="000322B2" w:rsidRPr="00E21F2F" w:rsidRDefault="000322B2" w:rsidP="009F30D7">
            <w:pPr>
              <w:spacing w:line="240" w:lineRule="auto"/>
              <w:rPr>
                <w:rFonts w:cs="Times New Roman"/>
                <w:lang w:eastAsia="ko-KR"/>
              </w:rPr>
            </w:pPr>
            <w:r w:rsidRPr="00F93F3E">
              <w:rPr>
                <w:rFonts w:eastAsia="Times New Roman" w:cs="Times New Roman"/>
              </w:rPr>
              <w:t>1.0</w:t>
            </w:r>
            <w:r>
              <w:rPr>
                <w:rFonts w:cs="Times New Roman" w:hint="eastAsia"/>
                <w:lang w:eastAsia="ko-KR"/>
              </w:rPr>
              <w:t>0</w:t>
            </w:r>
          </w:p>
        </w:tc>
      </w:tr>
      <w:tr w:rsidR="000322B2" w:rsidRPr="00E21F2F" w14:paraId="108CBD38"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82DCBE" w14:textId="77777777" w:rsidR="000322B2" w:rsidRPr="00F93F3E" w:rsidRDefault="000322B2" w:rsidP="009F30D7">
            <w:pPr>
              <w:spacing w:line="240" w:lineRule="auto"/>
              <w:rPr>
                <w:rFonts w:eastAsia="Times New Roman" w:cs="Times New Roman"/>
              </w:rPr>
            </w:pPr>
            <w:r w:rsidRPr="00F93F3E">
              <w:rPr>
                <w:rFonts w:eastAsia="Times New Roman" w:cs="Times New Roman"/>
              </w:rPr>
              <w:t>Infection</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5B32DF" w14:textId="77777777" w:rsidR="000322B2" w:rsidRPr="00F93F3E" w:rsidRDefault="000322B2" w:rsidP="009F30D7">
            <w:pPr>
              <w:spacing w:line="240" w:lineRule="auto"/>
              <w:rPr>
                <w:rFonts w:eastAsia="Times New Roman" w:cs="Times New Roman"/>
              </w:rPr>
            </w:pPr>
            <w:r w:rsidRPr="00F93F3E">
              <w:rPr>
                <w:rFonts w:eastAsia="Times New Roman" w:cs="Times New Roman"/>
              </w:rPr>
              <w:t xml:space="preserve"> 1 (4%)</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BB8AA7" w14:textId="77777777" w:rsidR="000322B2" w:rsidRPr="00F93F3E" w:rsidRDefault="000322B2" w:rsidP="009F30D7">
            <w:pPr>
              <w:spacing w:line="240" w:lineRule="auto"/>
              <w:rPr>
                <w:rFonts w:eastAsia="Times New Roman" w:cs="Times New Roman"/>
              </w:rPr>
            </w:pPr>
            <w:r w:rsidRPr="00F93F3E">
              <w:rPr>
                <w:rFonts w:eastAsia="Times New Roman" w:cs="Times New Roman"/>
              </w:rPr>
              <w:t xml:space="preserve"> 1 (5%)</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5C2E30A" w14:textId="77777777" w:rsidR="000322B2" w:rsidRPr="00E21F2F" w:rsidRDefault="000322B2" w:rsidP="009F30D7">
            <w:pPr>
              <w:spacing w:line="240" w:lineRule="auto"/>
              <w:rPr>
                <w:rFonts w:cs="Times New Roman"/>
                <w:lang w:eastAsia="ko-KR"/>
              </w:rPr>
            </w:pPr>
            <w:r w:rsidRPr="00F93F3E">
              <w:rPr>
                <w:rFonts w:eastAsia="Times New Roman" w:cs="Times New Roman"/>
              </w:rPr>
              <w:t>1.0</w:t>
            </w:r>
            <w:r>
              <w:rPr>
                <w:rFonts w:cs="Times New Roman" w:hint="eastAsia"/>
                <w:lang w:eastAsia="ko-KR"/>
              </w:rPr>
              <w:t>0</w:t>
            </w:r>
          </w:p>
        </w:tc>
      </w:tr>
      <w:tr w:rsidR="000322B2" w:rsidRPr="00F93F3E" w14:paraId="4EFCB5B1"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3D055" w14:textId="77777777" w:rsidR="000322B2" w:rsidRPr="00F93F3E" w:rsidRDefault="000322B2" w:rsidP="009F30D7">
            <w:pPr>
              <w:spacing w:line="240" w:lineRule="auto"/>
              <w:rPr>
                <w:rFonts w:eastAsia="Times New Roman" w:cs="Times New Roman"/>
              </w:rPr>
            </w:pPr>
            <w:r w:rsidRPr="00F93F3E">
              <w:rPr>
                <w:rFonts w:eastAsia="Times New Roman" w:cs="Times New Roman"/>
              </w:rPr>
              <w:t>Vasopressors or Inotropes</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9C0F30" w14:textId="77777777" w:rsidR="000322B2" w:rsidRPr="00F93F3E" w:rsidRDefault="000322B2" w:rsidP="009F30D7">
            <w:pPr>
              <w:spacing w:line="240" w:lineRule="auto"/>
              <w:rPr>
                <w:rFonts w:eastAsia="Times New Roman" w:cs="Times New Roman"/>
              </w:rPr>
            </w:pPr>
            <w:r w:rsidRPr="00F93F3E">
              <w:rPr>
                <w:rFonts w:eastAsia="Times New Roman" w:cs="Times New Roman"/>
              </w:rPr>
              <w:t>26 (93%)</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FF9B20" w14:textId="77777777" w:rsidR="000322B2" w:rsidRPr="00F93F3E" w:rsidRDefault="000322B2" w:rsidP="009F30D7">
            <w:pPr>
              <w:spacing w:line="240" w:lineRule="auto"/>
              <w:rPr>
                <w:rFonts w:eastAsia="Times New Roman" w:cs="Times New Roman"/>
              </w:rPr>
            </w:pPr>
            <w:r w:rsidRPr="00F93F3E">
              <w:rPr>
                <w:rFonts w:eastAsia="Times New Roman" w:cs="Times New Roman"/>
              </w:rPr>
              <w:t>20 (10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FEF00C1" w14:textId="77777777" w:rsidR="000322B2" w:rsidRPr="00F93F3E" w:rsidRDefault="000322B2" w:rsidP="009F30D7">
            <w:pPr>
              <w:spacing w:line="240" w:lineRule="auto"/>
              <w:rPr>
                <w:rFonts w:eastAsia="Times New Roman" w:cs="Times New Roman"/>
              </w:rPr>
            </w:pPr>
            <w:r w:rsidRPr="00F93F3E">
              <w:rPr>
                <w:rFonts w:eastAsia="Times New Roman" w:cs="Times New Roman"/>
              </w:rPr>
              <w:t>0.63</w:t>
            </w:r>
          </w:p>
        </w:tc>
      </w:tr>
      <w:tr w:rsidR="000322B2" w:rsidRPr="00E21F2F" w14:paraId="3FEA9112"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D32F60" w14:textId="77777777" w:rsidR="000322B2" w:rsidRPr="00F93F3E" w:rsidRDefault="000322B2" w:rsidP="009F30D7">
            <w:pPr>
              <w:spacing w:line="240" w:lineRule="auto"/>
              <w:rPr>
                <w:rFonts w:eastAsia="Times New Roman" w:cs="Times New Roman"/>
              </w:rPr>
            </w:pPr>
            <w:r w:rsidRPr="00F93F3E">
              <w:rPr>
                <w:rFonts w:eastAsia="Times New Roman" w:cs="Times New Roman"/>
              </w:rPr>
              <w:t>Norepinephrine</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CD5B2D" w14:textId="77777777" w:rsidR="000322B2" w:rsidRPr="00F93F3E" w:rsidRDefault="000322B2" w:rsidP="009F30D7">
            <w:pPr>
              <w:spacing w:line="240" w:lineRule="auto"/>
              <w:rPr>
                <w:rFonts w:eastAsia="Times New Roman" w:cs="Times New Roman"/>
              </w:rPr>
            </w:pPr>
            <w:r w:rsidRPr="00F93F3E">
              <w:rPr>
                <w:rFonts w:eastAsia="Times New Roman" w:cs="Times New Roman"/>
              </w:rPr>
              <w:t>24 (92%)</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82FBD5E" w14:textId="77777777" w:rsidR="000322B2" w:rsidRPr="00F93F3E" w:rsidRDefault="000322B2" w:rsidP="009F30D7">
            <w:pPr>
              <w:spacing w:line="240" w:lineRule="auto"/>
              <w:rPr>
                <w:rFonts w:eastAsia="Times New Roman" w:cs="Times New Roman"/>
              </w:rPr>
            </w:pPr>
            <w:r w:rsidRPr="00F93F3E">
              <w:rPr>
                <w:rFonts w:eastAsia="Times New Roman" w:cs="Times New Roman"/>
              </w:rPr>
              <w:t>19 (95%)</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8087E7" w14:textId="77777777" w:rsidR="000322B2" w:rsidRPr="00E21F2F" w:rsidRDefault="000322B2" w:rsidP="009F30D7">
            <w:pPr>
              <w:spacing w:line="240" w:lineRule="auto"/>
              <w:rPr>
                <w:lang w:eastAsia="ko-KR"/>
              </w:rPr>
            </w:pPr>
            <w:r w:rsidRPr="00F93F3E">
              <w:rPr>
                <w:rFonts w:eastAsia="Times New Roman" w:cs="Times New Roman"/>
              </w:rPr>
              <w:t>1.0</w:t>
            </w:r>
            <w:r>
              <w:rPr>
                <w:rFonts w:cs="Times New Roman" w:hint="eastAsia"/>
                <w:lang w:eastAsia="ko-KR"/>
              </w:rPr>
              <w:t>0</w:t>
            </w:r>
          </w:p>
        </w:tc>
      </w:tr>
      <w:tr w:rsidR="000322B2" w:rsidRPr="00F93F3E" w14:paraId="67A565BC"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CC2573" w14:textId="77777777" w:rsidR="000322B2" w:rsidRPr="00F93F3E" w:rsidRDefault="000322B2" w:rsidP="009F30D7">
            <w:pPr>
              <w:spacing w:line="240" w:lineRule="auto"/>
              <w:rPr>
                <w:rFonts w:eastAsia="Times New Roman" w:cs="Times New Roman"/>
              </w:rPr>
            </w:pPr>
            <w:r w:rsidRPr="00F93F3E">
              <w:rPr>
                <w:rFonts w:eastAsia="Times New Roman" w:cs="Times New Roman"/>
              </w:rPr>
              <w:t>Vasopressin</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6C57250" w14:textId="77777777" w:rsidR="000322B2" w:rsidRPr="00F93F3E" w:rsidRDefault="000322B2" w:rsidP="009F30D7">
            <w:pPr>
              <w:spacing w:line="240" w:lineRule="auto"/>
              <w:rPr>
                <w:rFonts w:eastAsia="Times New Roman" w:cs="Times New Roman"/>
              </w:rPr>
            </w:pPr>
            <w:r w:rsidRPr="00F93F3E">
              <w:rPr>
                <w:rFonts w:eastAsia="Times New Roman" w:cs="Times New Roman"/>
              </w:rPr>
              <w:t>7 (28%)</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BF301F" w14:textId="77777777" w:rsidR="000322B2" w:rsidRPr="00F93F3E" w:rsidRDefault="000322B2" w:rsidP="009F30D7">
            <w:pPr>
              <w:spacing w:line="240" w:lineRule="auto"/>
              <w:rPr>
                <w:rFonts w:eastAsia="Times New Roman" w:cs="Times New Roman"/>
              </w:rPr>
            </w:pPr>
            <w:r w:rsidRPr="00F93F3E">
              <w:rPr>
                <w:rFonts w:eastAsia="Times New Roman" w:cs="Times New Roman"/>
              </w:rPr>
              <w:t>Yes: 2 (1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4A5CC90" w14:textId="77777777" w:rsidR="000322B2" w:rsidRPr="00F93F3E" w:rsidRDefault="000322B2" w:rsidP="009F30D7">
            <w:pPr>
              <w:spacing w:line="240" w:lineRule="auto"/>
              <w:rPr>
                <w:rFonts w:eastAsia="Times New Roman" w:cs="Times New Roman"/>
              </w:rPr>
            </w:pPr>
            <w:r w:rsidRPr="00F93F3E">
              <w:rPr>
                <w:rFonts w:eastAsia="Times New Roman" w:cs="Times New Roman"/>
              </w:rPr>
              <w:t>0.26</w:t>
            </w:r>
          </w:p>
        </w:tc>
      </w:tr>
      <w:tr w:rsidR="000322B2" w:rsidRPr="00E21F2F" w14:paraId="3E707A95"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F3CCAB1" w14:textId="77777777" w:rsidR="000322B2" w:rsidRPr="00F93F3E" w:rsidRDefault="000322B2" w:rsidP="009F30D7">
            <w:pPr>
              <w:spacing w:line="240" w:lineRule="auto"/>
              <w:rPr>
                <w:rFonts w:eastAsia="Times New Roman" w:cs="Times New Roman"/>
              </w:rPr>
            </w:pPr>
            <w:r w:rsidRPr="00F93F3E">
              <w:rPr>
                <w:rFonts w:eastAsia="Times New Roman" w:cs="Times New Roman"/>
              </w:rPr>
              <w:t>Dobutamine</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38C9A1" w14:textId="77777777" w:rsidR="000322B2" w:rsidRPr="00F93F3E" w:rsidRDefault="000322B2" w:rsidP="009F30D7">
            <w:pPr>
              <w:spacing w:line="240" w:lineRule="auto"/>
              <w:rPr>
                <w:rFonts w:eastAsia="Times New Roman" w:cs="Times New Roman"/>
              </w:rPr>
            </w:pPr>
            <w:r w:rsidRPr="00F93F3E">
              <w:rPr>
                <w:rFonts w:eastAsia="Times New Roman" w:cs="Times New Roman"/>
              </w:rPr>
              <w:t>4 (16%)</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9C23D2" w14:textId="77777777" w:rsidR="000322B2" w:rsidRPr="00F93F3E" w:rsidRDefault="000322B2" w:rsidP="009F30D7">
            <w:pPr>
              <w:spacing w:line="240" w:lineRule="auto"/>
              <w:rPr>
                <w:rFonts w:eastAsia="Times New Roman" w:cs="Times New Roman"/>
              </w:rPr>
            </w:pPr>
            <w:r w:rsidRPr="00F93F3E">
              <w:rPr>
                <w:rFonts w:eastAsia="Times New Roman" w:cs="Times New Roman"/>
              </w:rPr>
              <w:t>Yes: 4 (20%)</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16EC35" w14:textId="77777777" w:rsidR="000322B2" w:rsidRPr="00E21F2F" w:rsidRDefault="000322B2" w:rsidP="009F30D7">
            <w:pPr>
              <w:spacing w:line="240" w:lineRule="auto"/>
              <w:rPr>
                <w:rFonts w:cs="Times New Roman"/>
                <w:lang w:eastAsia="ko-KR"/>
              </w:rPr>
            </w:pPr>
            <w:r w:rsidRPr="00F93F3E">
              <w:rPr>
                <w:rFonts w:eastAsia="Times New Roman" w:cs="Times New Roman"/>
              </w:rPr>
              <w:t>1.0</w:t>
            </w:r>
            <w:r>
              <w:rPr>
                <w:rFonts w:cs="Times New Roman" w:hint="eastAsia"/>
                <w:lang w:eastAsia="ko-KR"/>
              </w:rPr>
              <w:t>0</w:t>
            </w:r>
          </w:p>
        </w:tc>
      </w:tr>
      <w:tr w:rsidR="000322B2" w:rsidRPr="00F93F3E" w14:paraId="5AE5D4A1" w14:textId="77777777" w:rsidTr="009F30D7">
        <w:trPr>
          <w:trHeight w:val="235"/>
        </w:trPr>
        <w:tc>
          <w:tcPr>
            <w:tcW w:w="338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1B6AFC" w14:textId="77777777" w:rsidR="000322B2" w:rsidRPr="00F93F3E" w:rsidRDefault="000322B2" w:rsidP="009F30D7">
            <w:pPr>
              <w:spacing w:line="240" w:lineRule="auto"/>
              <w:rPr>
                <w:rFonts w:eastAsia="Times New Roman" w:cs="Times New Roman"/>
              </w:rPr>
            </w:pPr>
            <w:r w:rsidRPr="00F93F3E">
              <w:rPr>
                <w:rFonts w:eastAsia="Times New Roman" w:cs="Times New Roman"/>
              </w:rPr>
              <w:t>Milrinone</w:t>
            </w:r>
          </w:p>
        </w:tc>
        <w:tc>
          <w:tcPr>
            <w:tcW w:w="239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E442FA" w14:textId="77777777" w:rsidR="000322B2" w:rsidRPr="00F93F3E" w:rsidRDefault="000322B2" w:rsidP="009F30D7">
            <w:pPr>
              <w:spacing w:line="240" w:lineRule="auto"/>
              <w:rPr>
                <w:rFonts w:eastAsia="Times New Roman" w:cs="Times New Roman"/>
              </w:rPr>
            </w:pPr>
            <w:r w:rsidRPr="00F93F3E">
              <w:rPr>
                <w:rFonts w:eastAsia="Times New Roman" w:cs="Times New Roman"/>
              </w:rPr>
              <w:t>7 (27%)</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9EA4D5B" w14:textId="77777777" w:rsidR="000322B2" w:rsidRPr="00F93F3E" w:rsidRDefault="000322B2" w:rsidP="009F30D7">
            <w:pPr>
              <w:spacing w:line="240" w:lineRule="auto"/>
              <w:rPr>
                <w:rFonts w:eastAsia="Times New Roman" w:cs="Times New Roman"/>
              </w:rPr>
            </w:pPr>
            <w:r w:rsidRPr="00F93F3E">
              <w:rPr>
                <w:rFonts w:eastAsia="Times New Roman" w:cs="Times New Roman"/>
              </w:rPr>
              <w:t>Yes: 1 (5%)</w:t>
            </w:r>
          </w:p>
        </w:tc>
        <w:tc>
          <w:tcPr>
            <w:tcW w:w="108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A68269" w14:textId="77777777" w:rsidR="000322B2" w:rsidRPr="00F93F3E" w:rsidRDefault="000322B2" w:rsidP="009F30D7">
            <w:pPr>
              <w:spacing w:line="240" w:lineRule="auto"/>
              <w:rPr>
                <w:rFonts w:eastAsia="Times New Roman" w:cs="Times New Roman"/>
              </w:rPr>
            </w:pPr>
            <w:r w:rsidRPr="00F93F3E">
              <w:rPr>
                <w:rFonts w:eastAsia="Times New Roman" w:cs="Times New Roman"/>
              </w:rPr>
              <w:t>0.12</w:t>
            </w:r>
          </w:p>
        </w:tc>
      </w:tr>
      <w:tr w:rsidR="000322B2" w:rsidRPr="0001128C" w14:paraId="2CE38AF5" w14:textId="77777777" w:rsidTr="009F30D7">
        <w:trPr>
          <w:trHeight w:val="235"/>
        </w:trPr>
        <w:tc>
          <w:tcPr>
            <w:tcW w:w="9566"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3E1B0033" w14:textId="77777777" w:rsidR="000322B2" w:rsidRPr="0001128C" w:rsidRDefault="000322B2" w:rsidP="009F30D7">
            <w:pPr>
              <w:spacing w:line="240" w:lineRule="auto"/>
              <w:rPr>
                <w:rFonts w:cs="Times New Roman"/>
                <w:sz w:val="18"/>
                <w:szCs w:val="18"/>
                <w:lang w:eastAsia="ko-KR"/>
              </w:rPr>
            </w:pPr>
            <w:r w:rsidRPr="00353A41">
              <w:rPr>
                <w:rFonts w:eastAsia="Times New Roman" w:cs="Times New Roman"/>
                <w:sz w:val="18"/>
                <w:szCs w:val="18"/>
              </w:rPr>
              <w:t>Demographic Characteristics</w:t>
            </w:r>
            <w:r>
              <w:rPr>
                <w:rFonts w:cs="Times New Roman" w:hint="eastAsia"/>
                <w:sz w:val="18"/>
                <w:szCs w:val="18"/>
                <w:lang w:eastAsia="ko-KR"/>
              </w:rPr>
              <w:t xml:space="preserve"> of participants stratified stress hyperglycemia. </w:t>
            </w:r>
            <w:r>
              <w:rPr>
                <w:rFonts w:cs="Times New Roman"/>
                <w:sz w:val="18"/>
                <w:szCs w:val="18"/>
                <w:lang w:eastAsia="ko-KR"/>
              </w:rPr>
              <w:t>Continuous</w:t>
            </w:r>
            <w:r>
              <w:rPr>
                <w:rFonts w:cs="Times New Roman" w:hint="eastAsia"/>
                <w:sz w:val="18"/>
                <w:szCs w:val="18"/>
                <w:lang w:eastAsia="ko-KR"/>
              </w:rPr>
              <w:t xml:space="preserve"> variables are presented as mean (standard deviation) and categorical variables as count (percentage).</w:t>
            </w:r>
            <w:r>
              <w:rPr>
                <w:rFonts w:eastAsia="Times New Roman" w:cs="Times New Roman"/>
                <w:sz w:val="18"/>
                <w:szCs w:val="18"/>
              </w:rPr>
              <w:t xml:space="preserve"> </w:t>
            </w:r>
            <w:r w:rsidRPr="00353A41">
              <w:rPr>
                <w:rFonts w:eastAsia="Times New Roman" w:cs="Times New Roman"/>
                <w:sz w:val="18"/>
                <w:szCs w:val="18"/>
              </w:rPr>
              <w:t>Two participants in the hyperglycemia group had missing data each for norepinephrine and milrinone administration; three participants each for vasopressin and dobutamine administration.</w:t>
            </w:r>
            <w:r>
              <w:rPr>
                <w:rFonts w:cs="Times New Roman" w:hint="eastAsia"/>
                <w:sz w:val="18"/>
                <w:szCs w:val="18"/>
                <w:lang w:eastAsia="ko-KR"/>
              </w:rPr>
              <w:t xml:space="preserve"> </w:t>
            </w:r>
            <w:r w:rsidRPr="00353A41">
              <w:rPr>
                <w:rFonts w:eastAsia="Times New Roman" w:cs="Times New Roman"/>
                <w:sz w:val="18"/>
                <w:szCs w:val="18"/>
              </w:rPr>
              <w:t>Statistical significances were calculated using two-sample t-test for continuous variables and chi-squared tests for categorical variables</w:t>
            </w:r>
            <w:r>
              <w:rPr>
                <w:rFonts w:eastAsia="Times New Roman" w:cs="Times New Roman"/>
                <w:sz w:val="18"/>
                <w:szCs w:val="18"/>
              </w:rPr>
              <w:t>.</w:t>
            </w:r>
          </w:p>
        </w:tc>
      </w:tr>
    </w:tbl>
    <w:p w14:paraId="348BE08E" w14:textId="77777777" w:rsidR="000322B2" w:rsidRDefault="000322B2" w:rsidP="00E26678">
      <w:pPr>
        <w:spacing w:line="240" w:lineRule="auto"/>
        <w:rPr>
          <w:rFonts w:cs="Times New Roman"/>
          <w:sz w:val="22"/>
          <w:lang w:eastAsia="ko-KR"/>
        </w:rPr>
      </w:pPr>
    </w:p>
    <w:p w14:paraId="7BC59462" w14:textId="1560F85C" w:rsidR="00A76816" w:rsidRDefault="003033B1" w:rsidP="00A76816">
      <w:pPr>
        <w:spacing w:line="240" w:lineRule="auto"/>
        <w:rPr>
          <w:rFonts w:cs="Times New Roman"/>
          <w:b/>
          <w:bCs/>
          <w:sz w:val="22"/>
          <w:lang w:eastAsia="ko-KR"/>
        </w:rPr>
      </w:pPr>
      <w:r>
        <w:rPr>
          <w:rFonts w:cs="Times New Roman" w:hint="eastAsia"/>
          <w:b/>
          <w:bCs/>
          <w:sz w:val="22"/>
          <w:lang w:eastAsia="ko-KR"/>
        </w:rPr>
        <w:t>Supplementary Table 2</w:t>
      </w:r>
    </w:p>
    <w:p w14:paraId="4A544E85" w14:textId="77777777" w:rsidR="003033B1" w:rsidRDefault="003033B1" w:rsidP="00A76816">
      <w:pPr>
        <w:spacing w:line="240" w:lineRule="auto"/>
        <w:rPr>
          <w:rFonts w:cs="Times New Roman"/>
          <w:b/>
          <w:bCs/>
          <w:sz w:val="22"/>
          <w:lang w:eastAsia="ko-KR"/>
        </w:rPr>
      </w:pPr>
    </w:p>
    <w:p w14:paraId="66E43E4B" w14:textId="77777777" w:rsidR="006A293B" w:rsidRPr="0063757A" w:rsidRDefault="006A293B" w:rsidP="006A293B">
      <w:pPr>
        <w:spacing w:line="240" w:lineRule="auto"/>
        <w:rPr>
          <w:rFonts w:cs="Times New Roman"/>
          <w:b/>
          <w:bCs/>
          <w:sz w:val="22"/>
          <w:lang w:eastAsia="ko-KR"/>
        </w:rPr>
      </w:pPr>
    </w:p>
    <w:p w14:paraId="5D36B5A9" w14:textId="094F3AD1" w:rsidR="006A293B" w:rsidRPr="00F93F3E" w:rsidDel="00114869" w:rsidRDefault="00D6266E" w:rsidP="006A293B">
      <w:pPr>
        <w:spacing w:line="240" w:lineRule="auto"/>
        <w:rPr>
          <w:rFonts w:cs="Times New Roman"/>
          <w:sz w:val="22"/>
          <w:lang w:eastAsia="ko-KR"/>
        </w:rPr>
      </w:pPr>
      <w:r>
        <w:rPr>
          <w:rFonts w:cs="Times New Roman" w:hint="eastAsia"/>
          <w:b/>
          <w:bCs/>
          <w:sz w:val="22"/>
          <w:lang w:eastAsia="ko-KR"/>
        </w:rPr>
        <w:t>Supplementary Table 3</w:t>
      </w:r>
      <w:commentRangeStart w:id="1"/>
      <w:commentRangeEnd w:id="1"/>
      <w:r w:rsidR="006A293B" w:rsidRPr="00F93F3E">
        <w:rPr>
          <w:rStyle w:val="CommentReference"/>
          <w:rFonts w:cs="Times New Roman"/>
          <w:b/>
          <w:bCs/>
          <w:sz w:val="22"/>
          <w:szCs w:val="22"/>
          <w:lang w:eastAsia="ko-KR"/>
        </w:rPr>
        <w:commentReference w:id="1"/>
      </w:r>
      <w:r w:rsidR="006A293B" w:rsidRPr="00F93F3E">
        <w:rPr>
          <w:rFonts w:cs="Times New Roman"/>
          <w:b/>
          <w:bCs/>
          <w:sz w:val="22"/>
          <w:lang w:eastAsia="ko-KR"/>
        </w:rPr>
        <w:t>.</w:t>
      </w:r>
      <w:r w:rsidR="006A293B" w:rsidRPr="00F93F3E">
        <w:rPr>
          <w:rFonts w:cs="Times New Roman"/>
          <w:sz w:val="22"/>
          <w:lang w:eastAsia="ko-KR"/>
        </w:rPr>
        <w:t xml:space="preserve"> </w:t>
      </w:r>
      <w:r w:rsidR="006A293B">
        <w:rPr>
          <w:rFonts w:cs="Times New Roman" w:hint="eastAsia"/>
          <w:sz w:val="22"/>
          <w:lang w:eastAsia="ko-KR"/>
        </w:rPr>
        <w:t xml:space="preserve">Predictive </w:t>
      </w:r>
      <w:r w:rsidR="006A293B" w:rsidRPr="00F93F3E">
        <w:rPr>
          <w:rFonts w:cs="Times New Roman"/>
          <w:sz w:val="22"/>
          <w:lang w:eastAsia="ko-KR"/>
        </w:rPr>
        <w:t xml:space="preserve">Performance </w:t>
      </w:r>
      <w:r w:rsidR="006A293B">
        <w:rPr>
          <w:rFonts w:cs="Times New Roman" w:hint="eastAsia"/>
          <w:sz w:val="22"/>
          <w:lang w:eastAsia="ko-KR"/>
        </w:rPr>
        <w:t>C</w:t>
      </w:r>
      <w:r w:rsidR="006A293B" w:rsidRPr="00F93F3E">
        <w:rPr>
          <w:rFonts w:cs="Times New Roman"/>
          <w:sz w:val="22"/>
          <w:lang w:eastAsia="ko-KR"/>
        </w:rPr>
        <w:t>omparison for</w:t>
      </w:r>
      <w:r w:rsidR="006A293B">
        <w:rPr>
          <w:rFonts w:cs="Times New Roman" w:hint="eastAsia"/>
          <w:sz w:val="22"/>
          <w:lang w:eastAsia="ko-KR"/>
        </w:rPr>
        <w:t xml:space="preserve"> Stress</w:t>
      </w:r>
      <w:r w:rsidR="006A293B" w:rsidRPr="00F93F3E">
        <w:rPr>
          <w:rFonts w:cs="Times New Roman"/>
          <w:sz w:val="22"/>
          <w:lang w:eastAsia="ko-KR"/>
        </w:rPr>
        <w:t xml:space="preserve"> </w:t>
      </w:r>
      <w:r w:rsidR="006A293B">
        <w:rPr>
          <w:rFonts w:cs="Times New Roman" w:hint="eastAsia"/>
          <w:sz w:val="22"/>
          <w:lang w:eastAsia="ko-KR"/>
        </w:rPr>
        <w:t>H</w:t>
      </w:r>
      <w:r w:rsidR="006A293B" w:rsidRPr="00F93F3E">
        <w:rPr>
          <w:rFonts w:cs="Times New Roman"/>
          <w:sz w:val="22"/>
          <w:lang w:eastAsia="ko-KR"/>
        </w:rPr>
        <w:t>yperglycemia</w:t>
      </w:r>
    </w:p>
    <w:tbl>
      <w:tblPr>
        <w:tblStyle w:val="TableGrid"/>
        <w:tblW w:w="0" w:type="auto"/>
        <w:tblLook w:val="04A0" w:firstRow="1" w:lastRow="0" w:firstColumn="1" w:lastColumn="0" w:noHBand="0" w:noVBand="1"/>
      </w:tblPr>
      <w:tblGrid>
        <w:gridCol w:w="2785"/>
        <w:gridCol w:w="1641"/>
        <w:gridCol w:w="1641"/>
        <w:gridCol w:w="1641"/>
        <w:gridCol w:w="1642"/>
      </w:tblGrid>
      <w:tr w:rsidR="006A293B" w:rsidRPr="00F93F3E" w14:paraId="4350CD49" w14:textId="77777777" w:rsidTr="009F30D7">
        <w:tc>
          <w:tcPr>
            <w:tcW w:w="9350" w:type="dxa"/>
            <w:gridSpan w:val="5"/>
            <w:shd w:val="clear" w:color="auto" w:fill="BFBFBF" w:themeFill="background1" w:themeFillShade="BF"/>
            <w:vAlign w:val="center"/>
          </w:tcPr>
          <w:p w14:paraId="16E3FC3F" w14:textId="77777777" w:rsidR="006A293B" w:rsidRPr="003D10B6" w:rsidRDefault="006A293B" w:rsidP="009F30D7">
            <w:pPr>
              <w:spacing w:line="240" w:lineRule="auto"/>
              <w:jc w:val="center"/>
              <w:rPr>
                <w:rFonts w:cs="Times New Roman"/>
                <w:b/>
                <w:bCs/>
                <w:lang w:eastAsia="ko-KR"/>
              </w:rPr>
            </w:pPr>
            <w:r>
              <w:rPr>
                <w:rFonts w:cs="Times New Roman"/>
                <w:b/>
                <w:bCs/>
                <w:lang w:eastAsia="ko-KR"/>
              </w:rPr>
              <w:t>Baseline Analysis</w:t>
            </w:r>
          </w:p>
        </w:tc>
      </w:tr>
      <w:tr w:rsidR="006A293B" w:rsidRPr="00F93F3E" w14:paraId="7C2760E0" w14:textId="77777777" w:rsidTr="009F30D7">
        <w:tc>
          <w:tcPr>
            <w:tcW w:w="2785" w:type="dxa"/>
            <w:shd w:val="clear" w:color="auto" w:fill="BFBFBF" w:themeFill="background1" w:themeFillShade="BF"/>
          </w:tcPr>
          <w:p w14:paraId="0DE03F8A" w14:textId="77777777" w:rsidR="006A293B" w:rsidRPr="00752CBB" w:rsidRDefault="006A293B" w:rsidP="009F30D7">
            <w:pPr>
              <w:spacing w:line="240" w:lineRule="auto"/>
              <w:jc w:val="center"/>
              <w:rPr>
                <w:rFonts w:cs="Times New Roman"/>
                <w:b/>
                <w:bCs/>
                <w:lang w:eastAsia="ko-KR"/>
              </w:rPr>
            </w:pPr>
          </w:p>
        </w:tc>
        <w:tc>
          <w:tcPr>
            <w:tcW w:w="1641" w:type="dxa"/>
            <w:shd w:val="clear" w:color="auto" w:fill="BFBFBF" w:themeFill="background1" w:themeFillShade="BF"/>
          </w:tcPr>
          <w:p w14:paraId="6EF258B0" w14:textId="77777777" w:rsidR="006A293B" w:rsidRPr="00752CBB" w:rsidRDefault="006A293B" w:rsidP="009F30D7">
            <w:pPr>
              <w:spacing w:line="240" w:lineRule="auto"/>
              <w:jc w:val="center"/>
              <w:rPr>
                <w:rFonts w:cs="Times New Roman"/>
                <w:b/>
                <w:bCs/>
                <w:lang w:eastAsia="ko-KR"/>
              </w:rPr>
            </w:pPr>
            <w:r w:rsidRPr="00752CBB">
              <w:rPr>
                <w:b/>
                <w:bCs/>
              </w:rPr>
              <w:t>AUC</w:t>
            </w:r>
          </w:p>
        </w:tc>
        <w:tc>
          <w:tcPr>
            <w:tcW w:w="1641" w:type="dxa"/>
            <w:shd w:val="clear" w:color="auto" w:fill="BFBFBF" w:themeFill="background1" w:themeFillShade="BF"/>
          </w:tcPr>
          <w:p w14:paraId="624143AF" w14:textId="77777777" w:rsidR="006A293B" w:rsidRPr="00752CBB" w:rsidRDefault="006A293B" w:rsidP="009F30D7">
            <w:pPr>
              <w:spacing w:line="240" w:lineRule="auto"/>
              <w:jc w:val="center"/>
              <w:rPr>
                <w:rFonts w:cs="Times New Roman"/>
                <w:b/>
                <w:bCs/>
                <w:lang w:eastAsia="ko-KR"/>
              </w:rPr>
            </w:pPr>
            <w:r w:rsidRPr="00752CBB">
              <w:rPr>
                <w:b/>
                <w:bCs/>
              </w:rPr>
              <w:t>ACC</w:t>
            </w:r>
          </w:p>
        </w:tc>
        <w:tc>
          <w:tcPr>
            <w:tcW w:w="1641" w:type="dxa"/>
            <w:shd w:val="clear" w:color="auto" w:fill="BFBFBF" w:themeFill="background1" w:themeFillShade="BF"/>
          </w:tcPr>
          <w:p w14:paraId="7CCE7234" w14:textId="77777777" w:rsidR="006A293B" w:rsidRPr="00752CBB" w:rsidRDefault="006A293B" w:rsidP="009F30D7">
            <w:pPr>
              <w:spacing w:line="240" w:lineRule="auto"/>
              <w:jc w:val="center"/>
              <w:rPr>
                <w:rFonts w:cs="Times New Roman"/>
                <w:b/>
                <w:bCs/>
                <w:lang w:eastAsia="ko-KR"/>
              </w:rPr>
            </w:pPr>
            <w:r w:rsidRPr="00752CBB">
              <w:rPr>
                <w:b/>
                <w:bCs/>
              </w:rPr>
              <w:t>Sensitivity</w:t>
            </w:r>
          </w:p>
        </w:tc>
        <w:tc>
          <w:tcPr>
            <w:tcW w:w="1642" w:type="dxa"/>
            <w:shd w:val="clear" w:color="auto" w:fill="BFBFBF" w:themeFill="background1" w:themeFillShade="BF"/>
          </w:tcPr>
          <w:p w14:paraId="170028BC" w14:textId="77777777" w:rsidR="006A293B" w:rsidRPr="00752CBB" w:rsidRDefault="006A293B" w:rsidP="009F30D7">
            <w:pPr>
              <w:spacing w:line="240" w:lineRule="auto"/>
              <w:jc w:val="center"/>
              <w:rPr>
                <w:rFonts w:cs="Times New Roman"/>
                <w:b/>
                <w:bCs/>
                <w:lang w:eastAsia="ko-KR"/>
              </w:rPr>
            </w:pPr>
            <w:r w:rsidRPr="00752CBB">
              <w:rPr>
                <w:b/>
                <w:bCs/>
              </w:rPr>
              <w:t>Specificity</w:t>
            </w:r>
          </w:p>
        </w:tc>
      </w:tr>
      <w:tr w:rsidR="006A293B" w:rsidRPr="00F93F3E" w14:paraId="53A7AB1C" w14:textId="77777777" w:rsidTr="009F30D7">
        <w:tc>
          <w:tcPr>
            <w:tcW w:w="2785" w:type="dxa"/>
            <w:shd w:val="clear" w:color="auto" w:fill="FFFFFF" w:themeFill="background1"/>
          </w:tcPr>
          <w:p w14:paraId="0DBC7481" w14:textId="77777777" w:rsidR="006A293B" w:rsidRPr="003D10B6" w:rsidRDefault="006A293B" w:rsidP="009F30D7">
            <w:pPr>
              <w:spacing w:line="240" w:lineRule="auto"/>
              <w:jc w:val="center"/>
              <w:rPr>
                <w:rFonts w:cs="Times New Roman"/>
                <w:b/>
                <w:bCs/>
                <w:lang w:eastAsia="ko-KR"/>
              </w:rPr>
            </w:pPr>
            <w:r>
              <w:t>Logistic Regression</w:t>
            </w:r>
          </w:p>
        </w:tc>
        <w:tc>
          <w:tcPr>
            <w:tcW w:w="1641" w:type="dxa"/>
            <w:shd w:val="clear" w:color="auto" w:fill="FFFFFF" w:themeFill="background1"/>
          </w:tcPr>
          <w:p w14:paraId="11CE278C" w14:textId="77777777" w:rsidR="006A293B" w:rsidRPr="003D10B6" w:rsidRDefault="006A293B" w:rsidP="009F30D7">
            <w:pPr>
              <w:spacing w:line="240" w:lineRule="auto"/>
              <w:jc w:val="center"/>
              <w:rPr>
                <w:rFonts w:cs="Times New Roman"/>
                <w:b/>
                <w:bCs/>
                <w:lang w:eastAsia="ko-KR"/>
              </w:rPr>
            </w:pPr>
            <w:r>
              <w:t>0.7929</w:t>
            </w:r>
          </w:p>
        </w:tc>
        <w:tc>
          <w:tcPr>
            <w:tcW w:w="1641" w:type="dxa"/>
            <w:shd w:val="clear" w:color="auto" w:fill="FFFFFF" w:themeFill="background1"/>
          </w:tcPr>
          <w:p w14:paraId="2CCFDF8E" w14:textId="77777777" w:rsidR="006A293B" w:rsidRPr="003D10B6" w:rsidRDefault="006A293B" w:rsidP="009F30D7">
            <w:pPr>
              <w:spacing w:line="240" w:lineRule="auto"/>
              <w:jc w:val="center"/>
              <w:rPr>
                <w:rFonts w:cs="Times New Roman"/>
                <w:b/>
                <w:bCs/>
                <w:lang w:eastAsia="ko-KR"/>
              </w:rPr>
            </w:pPr>
            <w:r>
              <w:t>0.7500</w:t>
            </w:r>
          </w:p>
        </w:tc>
        <w:tc>
          <w:tcPr>
            <w:tcW w:w="1641" w:type="dxa"/>
            <w:shd w:val="clear" w:color="auto" w:fill="FFFFFF" w:themeFill="background1"/>
          </w:tcPr>
          <w:p w14:paraId="3DC01F2E" w14:textId="77777777" w:rsidR="006A293B" w:rsidRPr="003D10B6" w:rsidRDefault="006A293B" w:rsidP="009F30D7">
            <w:pPr>
              <w:spacing w:line="240" w:lineRule="auto"/>
              <w:jc w:val="center"/>
              <w:rPr>
                <w:rFonts w:cs="Times New Roman"/>
                <w:b/>
                <w:bCs/>
                <w:lang w:eastAsia="ko-KR"/>
              </w:rPr>
            </w:pPr>
            <w:r>
              <w:t>0.7857</w:t>
            </w:r>
          </w:p>
        </w:tc>
        <w:tc>
          <w:tcPr>
            <w:tcW w:w="1642" w:type="dxa"/>
            <w:shd w:val="clear" w:color="auto" w:fill="FFFFFF" w:themeFill="background1"/>
          </w:tcPr>
          <w:p w14:paraId="0E790453" w14:textId="77777777" w:rsidR="006A293B" w:rsidRPr="003D10B6" w:rsidRDefault="006A293B" w:rsidP="009F30D7">
            <w:pPr>
              <w:spacing w:line="240" w:lineRule="auto"/>
              <w:jc w:val="center"/>
              <w:rPr>
                <w:rFonts w:cs="Times New Roman"/>
                <w:b/>
                <w:bCs/>
                <w:lang w:eastAsia="ko-KR"/>
              </w:rPr>
            </w:pPr>
            <w:r>
              <w:t>0.7000</w:t>
            </w:r>
          </w:p>
        </w:tc>
      </w:tr>
      <w:tr w:rsidR="006A293B" w:rsidRPr="00F93F3E" w14:paraId="161BCF48" w14:textId="77777777" w:rsidTr="009F30D7">
        <w:tc>
          <w:tcPr>
            <w:tcW w:w="2785" w:type="dxa"/>
            <w:shd w:val="clear" w:color="auto" w:fill="FFFFFF" w:themeFill="background1"/>
          </w:tcPr>
          <w:p w14:paraId="625C2B89" w14:textId="77777777" w:rsidR="006A293B" w:rsidRPr="003D10B6" w:rsidRDefault="006A293B" w:rsidP="009F30D7">
            <w:pPr>
              <w:spacing w:line="240" w:lineRule="auto"/>
              <w:jc w:val="center"/>
              <w:rPr>
                <w:rFonts w:cs="Times New Roman"/>
                <w:b/>
                <w:bCs/>
                <w:lang w:eastAsia="ko-KR"/>
              </w:rPr>
            </w:pPr>
            <w:r>
              <w:t>SVM</w:t>
            </w:r>
          </w:p>
        </w:tc>
        <w:tc>
          <w:tcPr>
            <w:tcW w:w="1641" w:type="dxa"/>
            <w:shd w:val="clear" w:color="auto" w:fill="FFFFFF" w:themeFill="background1"/>
          </w:tcPr>
          <w:p w14:paraId="04FF02DC" w14:textId="77777777" w:rsidR="006A293B" w:rsidRPr="003D10B6" w:rsidRDefault="006A293B" w:rsidP="009F30D7">
            <w:pPr>
              <w:spacing w:line="240" w:lineRule="auto"/>
              <w:jc w:val="center"/>
              <w:rPr>
                <w:rFonts w:cs="Times New Roman"/>
                <w:b/>
                <w:bCs/>
                <w:lang w:eastAsia="ko-KR"/>
              </w:rPr>
            </w:pPr>
            <w:r>
              <w:t>0.7911</w:t>
            </w:r>
          </w:p>
        </w:tc>
        <w:tc>
          <w:tcPr>
            <w:tcW w:w="1641" w:type="dxa"/>
            <w:shd w:val="clear" w:color="auto" w:fill="FFFFFF" w:themeFill="background1"/>
          </w:tcPr>
          <w:p w14:paraId="461D6E77" w14:textId="77777777" w:rsidR="006A293B" w:rsidRPr="003D10B6" w:rsidRDefault="006A293B" w:rsidP="009F30D7">
            <w:pPr>
              <w:spacing w:line="240" w:lineRule="auto"/>
              <w:jc w:val="center"/>
              <w:rPr>
                <w:rFonts w:cs="Times New Roman"/>
                <w:b/>
                <w:bCs/>
                <w:lang w:eastAsia="ko-KR"/>
              </w:rPr>
            </w:pPr>
            <w:r>
              <w:t>0.7500</w:t>
            </w:r>
          </w:p>
        </w:tc>
        <w:tc>
          <w:tcPr>
            <w:tcW w:w="1641" w:type="dxa"/>
            <w:shd w:val="clear" w:color="auto" w:fill="FFFFFF" w:themeFill="background1"/>
          </w:tcPr>
          <w:p w14:paraId="72239C13" w14:textId="77777777" w:rsidR="006A293B" w:rsidRPr="003D10B6" w:rsidRDefault="006A293B" w:rsidP="009F30D7">
            <w:pPr>
              <w:spacing w:line="240" w:lineRule="auto"/>
              <w:jc w:val="center"/>
              <w:rPr>
                <w:rFonts w:cs="Times New Roman"/>
                <w:b/>
                <w:bCs/>
                <w:lang w:eastAsia="ko-KR"/>
              </w:rPr>
            </w:pPr>
            <w:r>
              <w:t>0.7857</w:t>
            </w:r>
          </w:p>
        </w:tc>
        <w:tc>
          <w:tcPr>
            <w:tcW w:w="1642" w:type="dxa"/>
            <w:shd w:val="clear" w:color="auto" w:fill="FFFFFF" w:themeFill="background1"/>
          </w:tcPr>
          <w:p w14:paraId="5B2784BB" w14:textId="77777777" w:rsidR="006A293B" w:rsidRPr="003D10B6" w:rsidRDefault="006A293B" w:rsidP="009F30D7">
            <w:pPr>
              <w:spacing w:line="240" w:lineRule="auto"/>
              <w:jc w:val="center"/>
              <w:rPr>
                <w:rFonts w:cs="Times New Roman"/>
                <w:b/>
                <w:bCs/>
                <w:lang w:eastAsia="ko-KR"/>
              </w:rPr>
            </w:pPr>
            <w:r>
              <w:t>0.7000</w:t>
            </w:r>
          </w:p>
        </w:tc>
      </w:tr>
      <w:tr w:rsidR="006A293B" w:rsidRPr="00F93F3E" w14:paraId="659C8D50" w14:textId="77777777" w:rsidTr="009F30D7">
        <w:tc>
          <w:tcPr>
            <w:tcW w:w="2785" w:type="dxa"/>
            <w:shd w:val="clear" w:color="auto" w:fill="FFFFFF" w:themeFill="background1"/>
          </w:tcPr>
          <w:p w14:paraId="43EBAC5C" w14:textId="77777777" w:rsidR="006A293B" w:rsidRPr="003D10B6" w:rsidRDefault="006A293B" w:rsidP="009F30D7">
            <w:pPr>
              <w:spacing w:line="240" w:lineRule="auto"/>
              <w:jc w:val="center"/>
              <w:rPr>
                <w:rFonts w:cs="Times New Roman"/>
                <w:b/>
                <w:bCs/>
                <w:lang w:eastAsia="ko-KR"/>
              </w:rPr>
            </w:pPr>
            <w:r>
              <w:lastRenderedPageBreak/>
              <w:t>Random Forest</w:t>
            </w:r>
          </w:p>
        </w:tc>
        <w:tc>
          <w:tcPr>
            <w:tcW w:w="1641" w:type="dxa"/>
            <w:shd w:val="clear" w:color="auto" w:fill="FFFFFF" w:themeFill="background1"/>
          </w:tcPr>
          <w:p w14:paraId="43402FE5" w14:textId="77777777" w:rsidR="006A293B" w:rsidRPr="003D10B6" w:rsidRDefault="006A293B" w:rsidP="009F30D7">
            <w:pPr>
              <w:spacing w:line="240" w:lineRule="auto"/>
              <w:jc w:val="center"/>
              <w:rPr>
                <w:rFonts w:cs="Times New Roman"/>
                <w:b/>
                <w:bCs/>
                <w:lang w:eastAsia="ko-KR"/>
              </w:rPr>
            </w:pPr>
            <w:r>
              <w:t>0.7708</w:t>
            </w:r>
          </w:p>
        </w:tc>
        <w:tc>
          <w:tcPr>
            <w:tcW w:w="1641" w:type="dxa"/>
            <w:shd w:val="clear" w:color="auto" w:fill="FFFFFF" w:themeFill="background1"/>
          </w:tcPr>
          <w:p w14:paraId="107A424E" w14:textId="77777777" w:rsidR="006A293B" w:rsidRPr="003D10B6" w:rsidRDefault="006A293B" w:rsidP="009F30D7">
            <w:pPr>
              <w:spacing w:line="240" w:lineRule="auto"/>
              <w:jc w:val="center"/>
              <w:rPr>
                <w:rFonts w:cs="Times New Roman"/>
                <w:b/>
                <w:bCs/>
                <w:lang w:eastAsia="ko-KR"/>
              </w:rPr>
            </w:pPr>
            <w:r>
              <w:t>0.7708</w:t>
            </w:r>
          </w:p>
        </w:tc>
        <w:tc>
          <w:tcPr>
            <w:tcW w:w="1641" w:type="dxa"/>
            <w:shd w:val="clear" w:color="auto" w:fill="FFFFFF" w:themeFill="background1"/>
          </w:tcPr>
          <w:p w14:paraId="3D4E6335" w14:textId="77777777" w:rsidR="006A293B" w:rsidRPr="003D10B6" w:rsidRDefault="006A293B" w:rsidP="009F30D7">
            <w:pPr>
              <w:spacing w:line="240" w:lineRule="auto"/>
              <w:jc w:val="center"/>
              <w:rPr>
                <w:rFonts w:cs="Times New Roman"/>
                <w:b/>
                <w:bCs/>
                <w:lang w:eastAsia="ko-KR"/>
              </w:rPr>
            </w:pPr>
            <w:r>
              <w:t>0.8929</w:t>
            </w:r>
          </w:p>
        </w:tc>
        <w:tc>
          <w:tcPr>
            <w:tcW w:w="1642" w:type="dxa"/>
            <w:shd w:val="clear" w:color="auto" w:fill="FFFFFF" w:themeFill="background1"/>
          </w:tcPr>
          <w:p w14:paraId="0340BCED" w14:textId="77777777" w:rsidR="006A293B" w:rsidRPr="003D10B6" w:rsidRDefault="006A293B" w:rsidP="009F30D7">
            <w:pPr>
              <w:spacing w:line="240" w:lineRule="auto"/>
              <w:jc w:val="center"/>
              <w:rPr>
                <w:rFonts w:cs="Times New Roman"/>
                <w:b/>
                <w:bCs/>
                <w:lang w:eastAsia="ko-KR"/>
              </w:rPr>
            </w:pPr>
            <w:r>
              <w:t>0.6000</w:t>
            </w:r>
          </w:p>
        </w:tc>
      </w:tr>
      <w:tr w:rsidR="006A293B" w:rsidRPr="00F93F3E" w14:paraId="35CE2BF7" w14:textId="77777777" w:rsidTr="009F30D7">
        <w:tc>
          <w:tcPr>
            <w:tcW w:w="2785" w:type="dxa"/>
            <w:shd w:val="clear" w:color="auto" w:fill="FFFFFF" w:themeFill="background1"/>
          </w:tcPr>
          <w:p w14:paraId="41E61F44" w14:textId="77777777" w:rsidR="006A293B" w:rsidRPr="003D10B6" w:rsidRDefault="006A293B" w:rsidP="009F30D7">
            <w:pPr>
              <w:spacing w:line="240" w:lineRule="auto"/>
              <w:jc w:val="center"/>
              <w:rPr>
                <w:rFonts w:cs="Times New Roman"/>
                <w:b/>
                <w:bCs/>
                <w:lang w:eastAsia="ko-KR"/>
              </w:rPr>
            </w:pPr>
            <w:r>
              <w:t>MLP</w:t>
            </w:r>
          </w:p>
        </w:tc>
        <w:tc>
          <w:tcPr>
            <w:tcW w:w="1641" w:type="dxa"/>
            <w:shd w:val="clear" w:color="auto" w:fill="FFFFFF" w:themeFill="background1"/>
          </w:tcPr>
          <w:p w14:paraId="344A3F15" w14:textId="77777777" w:rsidR="006A293B" w:rsidRPr="003D10B6" w:rsidRDefault="006A293B" w:rsidP="009F30D7">
            <w:pPr>
              <w:spacing w:line="240" w:lineRule="auto"/>
              <w:jc w:val="center"/>
              <w:rPr>
                <w:rFonts w:cs="Times New Roman"/>
                <w:b/>
                <w:bCs/>
                <w:lang w:eastAsia="ko-KR"/>
              </w:rPr>
            </w:pPr>
            <w:r>
              <w:t>0.7292</w:t>
            </w:r>
          </w:p>
        </w:tc>
        <w:tc>
          <w:tcPr>
            <w:tcW w:w="1641" w:type="dxa"/>
            <w:shd w:val="clear" w:color="auto" w:fill="FFFFFF" w:themeFill="background1"/>
          </w:tcPr>
          <w:p w14:paraId="1F62D821" w14:textId="77777777" w:rsidR="006A293B" w:rsidRPr="003D10B6" w:rsidRDefault="006A293B" w:rsidP="009F30D7">
            <w:pPr>
              <w:spacing w:line="240" w:lineRule="auto"/>
              <w:jc w:val="center"/>
              <w:rPr>
                <w:rFonts w:cs="Times New Roman"/>
                <w:b/>
                <w:bCs/>
                <w:lang w:eastAsia="ko-KR"/>
              </w:rPr>
            </w:pPr>
            <w:r>
              <w:t>0.7292</w:t>
            </w:r>
          </w:p>
        </w:tc>
        <w:tc>
          <w:tcPr>
            <w:tcW w:w="1641" w:type="dxa"/>
            <w:shd w:val="clear" w:color="auto" w:fill="FFFFFF" w:themeFill="background1"/>
          </w:tcPr>
          <w:p w14:paraId="2E0A391D" w14:textId="77777777" w:rsidR="006A293B" w:rsidRPr="003D10B6" w:rsidRDefault="006A293B" w:rsidP="009F30D7">
            <w:pPr>
              <w:spacing w:line="240" w:lineRule="auto"/>
              <w:jc w:val="center"/>
              <w:rPr>
                <w:rFonts w:cs="Times New Roman"/>
                <w:b/>
                <w:bCs/>
                <w:lang w:eastAsia="ko-KR"/>
              </w:rPr>
            </w:pPr>
            <w:r>
              <w:t>0.7500</w:t>
            </w:r>
          </w:p>
        </w:tc>
        <w:tc>
          <w:tcPr>
            <w:tcW w:w="1642" w:type="dxa"/>
            <w:shd w:val="clear" w:color="auto" w:fill="FFFFFF" w:themeFill="background1"/>
          </w:tcPr>
          <w:p w14:paraId="593DE02E" w14:textId="77777777" w:rsidR="006A293B" w:rsidRPr="003D10B6" w:rsidRDefault="006A293B" w:rsidP="009F30D7">
            <w:pPr>
              <w:spacing w:line="240" w:lineRule="auto"/>
              <w:jc w:val="center"/>
              <w:rPr>
                <w:rFonts w:cs="Times New Roman"/>
                <w:b/>
                <w:bCs/>
                <w:lang w:eastAsia="ko-KR"/>
              </w:rPr>
            </w:pPr>
            <w:r>
              <w:t>0.7000</w:t>
            </w:r>
          </w:p>
        </w:tc>
      </w:tr>
      <w:tr w:rsidR="006A293B" w:rsidRPr="00F93F3E" w14:paraId="68A7AD02" w14:textId="77777777" w:rsidTr="009F30D7">
        <w:tc>
          <w:tcPr>
            <w:tcW w:w="9350" w:type="dxa"/>
            <w:gridSpan w:val="5"/>
            <w:shd w:val="clear" w:color="auto" w:fill="BFBFBF" w:themeFill="background1" w:themeFillShade="BF"/>
          </w:tcPr>
          <w:p w14:paraId="417961BF" w14:textId="77777777" w:rsidR="006A293B" w:rsidRPr="00CE41B9" w:rsidRDefault="006A293B" w:rsidP="009F30D7">
            <w:pPr>
              <w:spacing w:line="240" w:lineRule="auto"/>
              <w:jc w:val="center"/>
              <w:rPr>
                <w:b/>
                <w:bCs/>
              </w:rPr>
            </w:pPr>
            <w:r w:rsidRPr="00CE41B9">
              <w:rPr>
                <w:b/>
                <w:bCs/>
              </w:rPr>
              <w:t>Change from Baseline to T1</w:t>
            </w:r>
          </w:p>
        </w:tc>
      </w:tr>
      <w:tr w:rsidR="006A293B" w:rsidRPr="00F93F3E" w14:paraId="57B30ACD" w14:textId="77777777" w:rsidTr="009F30D7">
        <w:tc>
          <w:tcPr>
            <w:tcW w:w="2785" w:type="dxa"/>
            <w:shd w:val="clear" w:color="auto" w:fill="D1D1D1" w:themeFill="background2" w:themeFillShade="E6"/>
            <w:vAlign w:val="center"/>
          </w:tcPr>
          <w:p w14:paraId="03A510A7" w14:textId="77777777" w:rsidR="006A293B" w:rsidRPr="003D10B6" w:rsidRDefault="006A293B" w:rsidP="009F30D7">
            <w:pPr>
              <w:spacing w:line="240" w:lineRule="auto"/>
              <w:jc w:val="center"/>
              <w:rPr>
                <w:rFonts w:cs="Times New Roman"/>
                <w:b/>
                <w:bCs/>
                <w:lang w:eastAsia="ko-KR"/>
              </w:rPr>
            </w:pPr>
          </w:p>
        </w:tc>
        <w:tc>
          <w:tcPr>
            <w:tcW w:w="1641" w:type="dxa"/>
            <w:shd w:val="clear" w:color="auto" w:fill="D1D1D1" w:themeFill="background2" w:themeFillShade="E6"/>
            <w:vAlign w:val="center"/>
          </w:tcPr>
          <w:p w14:paraId="6E7C91DC" w14:textId="77777777" w:rsidR="006A293B" w:rsidRPr="003D10B6" w:rsidRDefault="006A293B" w:rsidP="009F30D7">
            <w:pPr>
              <w:spacing w:line="240" w:lineRule="auto"/>
              <w:jc w:val="center"/>
              <w:rPr>
                <w:rFonts w:cs="Times New Roman"/>
                <w:b/>
                <w:bCs/>
                <w:lang w:eastAsia="ko-KR"/>
              </w:rPr>
            </w:pPr>
            <w:r w:rsidRPr="003D10B6">
              <w:rPr>
                <w:rFonts w:cs="Times New Roman"/>
                <w:b/>
                <w:bCs/>
                <w:lang w:eastAsia="ko-KR"/>
              </w:rPr>
              <w:t>AUC</w:t>
            </w:r>
          </w:p>
        </w:tc>
        <w:tc>
          <w:tcPr>
            <w:tcW w:w="1641" w:type="dxa"/>
            <w:shd w:val="clear" w:color="auto" w:fill="D1D1D1" w:themeFill="background2" w:themeFillShade="E6"/>
            <w:vAlign w:val="center"/>
          </w:tcPr>
          <w:p w14:paraId="3BF491CB" w14:textId="77777777" w:rsidR="006A293B" w:rsidRPr="003D10B6" w:rsidRDefault="006A293B" w:rsidP="009F30D7">
            <w:pPr>
              <w:spacing w:line="240" w:lineRule="auto"/>
              <w:jc w:val="center"/>
              <w:rPr>
                <w:rFonts w:cs="Times New Roman"/>
                <w:b/>
                <w:bCs/>
                <w:lang w:eastAsia="ko-KR"/>
              </w:rPr>
            </w:pPr>
            <w:r w:rsidRPr="003D10B6">
              <w:rPr>
                <w:rFonts w:cs="Times New Roman"/>
                <w:b/>
                <w:bCs/>
                <w:lang w:eastAsia="ko-KR"/>
              </w:rPr>
              <w:t>Accuracy</w:t>
            </w:r>
          </w:p>
        </w:tc>
        <w:tc>
          <w:tcPr>
            <w:tcW w:w="1641" w:type="dxa"/>
            <w:shd w:val="clear" w:color="auto" w:fill="D1D1D1" w:themeFill="background2" w:themeFillShade="E6"/>
            <w:vAlign w:val="center"/>
          </w:tcPr>
          <w:p w14:paraId="3089EFBD" w14:textId="77777777" w:rsidR="006A293B" w:rsidRPr="003D10B6" w:rsidRDefault="006A293B" w:rsidP="009F30D7">
            <w:pPr>
              <w:spacing w:line="240" w:lineRule="auto"/>
              <w:jc w:val="center"/>
              <w:rPr>
                <w:rFonts w:cs="Times New Roman"/>
                <w:b/>
                <w:bCs/>
                <w:lang w:eastAsia="ko-KR"/>
              </w:rPr>
            </w:pPr>
            <w:r w:rsidRPr="003D10B6">
              <w:rPr>
                <w:rFonts w:cs="Times New Roman"/>
                <w:b/>
                <w:bCs/>
                <w:lang w:eastAsia="ko-KR"/>
              </w:rPr>
              <w:t>Sensitivity</w:t>
            </w:r>
          </w:p>
        </w:tc>
        <w:tc>
          <w:tcPr>
            <w:tcW w:w="1642" w:type="dxa"/>
            <w:shd w:val="clear" w:color="auto" w:fill="D1D1D1" w:themeFill="background2" w:themeFillShade="E6"/>
            <w:vAlign w:val="center"/>
          </w:tcPr>
          <w:p w14:paraId="36BEFB14" w14:textId="77777777" w:rsidR="006A293B" w:rsidRPr="003D10B6" w:rsidRDefault="006A293B" w:rsidP="009F30D7">
            <w:pPr>
              <w:spacing w:line="240" w:lineRule="auto"/>
              <w:jc w:val="center"/>
              <w:rPr>
                <w:rFonts w:cs="Times New Roman"/>
                <w:b/>
                <w:bCs/>
                <w:lang w:eastAsia="ko-KR"/>
              </w:rPr>
            </w:pPr>
            <w:r w:rsidRPr="003D10B6">
              <w:rPr>
                <w:rFonts w:cs="Times New Roman"/>
                <w:b/>
                <w:bCs/>
                <w:lang w:eastAsia="ko-KR"/>
              </w:rPr>
              <w:t>Specificity</w:t>
            </w:r>
          </w:p>
        </w:tc>
      </w:tr>
      <w:tr w:rsidR="006A293B" w:rsidRPr="00F93F3E" w14:paraId="3BD6C871" w14:textId="77777777" w:rsidTr="009F30D7">
        <w:tc>
          <w:tcPr>
            <w:tcW w:w="2785" w:type="dxa"/>
            <w:vAlign w:val="center"/>
          </w:tcPr>
          <w:p w14:paraId="0AB240D4" w14:textId="77777777" w:rsidR="006A293B" w:rsidRPr="00F93F3E" w:rsidRDefault="006A293B" w:rsidP="009F30D7">
            <w:pPr>
              <w:spacing w:line="240" w:lineRule="auto"/>
              <w:jc w:val="center"/>
              <w:rPr>
                <w:rFonts w:cs="Times New Roman"/>
                <w:lang w:eastAsia="ko-KR"/>
              </w:rPr>
            </w:pPr>
            <w:r>
              <w:rPr>
                <w:rFonts w:cs="Times New Roman" w:hint="eastAsia"/>
                <w:lang w:eastAsia="ko-KR"/>
              </w:rPr>
              <w:t xml:space="preserve">Ridge </w:t>
            </w:r>
            <w:r w:rsidRPr="00F93F3E">
              <w:rPr>
                <w:rFonts w:cs="Times New Roman"/>
                <w:lang w:eastAsia="ko-KR"/>
              </w:rPr>
              <w:t>Logistic Regression</w:t>
            </w:r>
          </w:p>
        </w:tc>
        <w:tc>
          <w:tcPr>
            <w:tcW w:w="1641" w:type="dxa"/>
            <w:vAlign w:val="center"/>
          </w:tcPr>
          <w:p w14:paraId="736DBD22"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57</w:t>
            </w:r>
          </w:p>
        </w:tc>
        <w:tc>
          <w:tcPr>
            <w:tcW w:w="1641" w:type="dxa"/>
            <w:vAlign w:val="center"/>
          </w:tcPr>
          <w:p w14:paraId="53FDC36D"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33</w:t>
            </w:r>
          </w:p>
        </w:tc>
        <w:tc>
          <w:tcPr>
            <w:tcW w:w="1641" w:type="dxa"/>
            <w:vAlign w:val="center"/>
          </w:tcPr>
          <w:p w14:paraId="493F1306"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93</w:t>
            </w:r>
          </w:p>
        </w:tc>
        <w:tc>
          <w:tcPr>
            <w:tcW w:w="1642" w:type="dxa"/>
            <w:vAlign w:val="center"/>
          </w:tcPr>
          <w:p w14:paraId="13C9B2A3" w14:textId="77777777" w:rsidR="006A293B" w:rsidRPr="00F93F3E" w:rsidRDefault="006A293B" w:rsidP="009F30D7">
            <w:pPr>
              <w:spacing w:line="240" w:lineRule="auto"/>
              <w:jc w:val="center"/>
              <w:rPr>
                <w:rFonts w:cs="Times New Roman"/>
                <w:lang w:eastAsia="ko-KR"/>
              </w:rPr>
            </w:pPr>
            <w:r>
              <w:rPr>
                <w:rFonts w:cs="Times New Roman" w:hint="eastAsia"/>
                <w:lang w:eastAsia="ko-KR"/>
              </w:rPr>
              <w:t>0.750</w:t>
            </w:r>
          </w:p>
        </w:tc>
      </w:tr>
      <w:tr w:rsidR="006A293B" w:rsidRPr="00F93F3E" w14:paraId="76031EE5" w14:textId="77777777" w:rsidTr="009F30D7">
        <w:tc>
          <w:tcPr>
            <w:tcW w:w="2785" w:type="dxa"/>
            <w:vAlign w:val="center"/>
          </w:tcPr>
          <w:p w14:paraId="39D47DDA" w14:textId="77777777" w:rsidR="006A293B" w:rsidRPr="00F93F3E" w:rsidRDefault="006A293B" w:rsidP="009F30D7">
            <w:pPr>
              <w:spacing w:line="240" w:lineRule="auto"/>
              <w:jc w:val="center"/>
              <w:rPr>
                <w:rFonts w:cs="Times New Roman"/>
                <w:lang w:eastAsia="ko-KR"/>
              </w:rPr>
            </w:pPr>
            <w:r w:rsidRPr="00F93F3E">
              <w:rPr>
                <w:rFonts w:cs="Times New Roman"/>
                <w:lang w:eastAsia="ko-KR"/>
              </w:rPr>
              <w:t>SVM Classifier</w:t>
            </w:r>
          </w:p>
        </w:tc>
        <w:tc>
          <w:tcPr>
            <w:tcW w:w="1641" w:type="dxa"/>
            <w:vAlign w:val="center"/>
          </w:tcPr>
          <w:p w14:paraId="27ECF621" w14:textId="77777777" w:rsidR="006A293B" w:rsidRPr="00F93F3E" w:rsidRDefault="006A293B" w:rsidP="009F30D7">
            <w:pPr>
              <w:spacing w:line="240" w:lineRule="auto"/>
              <w:jc w:val="center"/>
              <w:rPr>
                <w:rFonts w:cs="Times New Roman"/>
                <w:lang w:eastAsia="ko-KR"/>
              </w:rPr>
            </w:pPr>
            <w:r>
              <w:rPr>
                <w:rFonts w:cs="Times New Roman" w:hint="eastAsia"/>
                <w:lang w:eastAsia="ko-KR"/>
              </w:rPr>
              <w:t>0.743</w:t>
            </w:r>
          </w:p>
        </w:tc>
        <w:tc>
          <w:tcPr>
            <w:tcW w:w="1641" w:type="dxa"/>
            <w:vAlign w:val="center"/>
          </w:tcPr>
          <w:p w14:paraId="48AB12F9"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13</w:t>
            </w:r>
          </w:p>
        </w:tc>
        <w:tc>
          <w:tcPr>
            <w:tcW w:w="1641" w:type="dxa"/>
            <w:vAlign w:val="center"/>
          </w:tcPr>
          <w:p w14:paraId="6603C321"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93</w:t>
            </w:r>
          </w:p>
        </w:tc>
        <w:tc>
          <w:tcPr>
            <w:tcW w:w="1642" w:type="dxa"/>
            <w:vAlign w:val="center"/>
          </w:tcPr>
          <w:p w14:paraId="3961BFAD" w14:textId="77777777" w:rsidR="006A293B" w:rsidRPr="00F93F3E" w:rsidRDefault="006A293B" w:rsidP="009F30D7">
            <w:pPr>
              <w:spacing w:line="240" w:lineRule="auto"/>
              <w:jc w:val="center"/>
              <w:rPr>
                <w:rFonts w:cs="Times New Roman"/>
                <w:lang w:eastAsia="ko-KR"/>
              </w:rPr>
            </w:pPr>
            <w:r>
              <w:rPr>
                <w:rFonts w:cs="Times New Roman" w:hint="eastAsia"/>
                <w:lang w:eastAsia="ko-KR"/>
              </w:rPr>
              <w:t>0.700</w:t>
            </w:r>
          </w:p>
        </w:tc>
      </w:tr>
      <w:tr w:rsidR="006A293B" w:rsidRPr="00F93F3E" w14:paraId="01530336" w14:textId="77777777" w:rsidTr="009F30D7">
        <w:tc>
          <w:tcPr>
            <w:tcW w:w="2785" w:type="dxa"/>
            <w:vAlign w:val="center"/>
          </w:tcPr>
          <w:p w14:paraId="70C5293B" w14:textId="77777777" w:rsidR="006A293B" w:rsidRPr="00F93F3E" w:rsidRDefault="006A293B" w:rsidP="009F30D7">
            <w:pPr>
              <w:spacing w:line="240" w:lineRule="auto"/>
              <w:jc w:val="center"/>
              <w:rPr>
                <w:rFonts w:cs="Times New Roman"/>
                <w:lang w:eastAsia="ko-KR"/>
              </w:rPr>
            </w:pPr>
            <w:r>
              <w:rPr>
                <w:rFonts w:cs="Times New Roman" w:hint="eastAsia"/>
                <w:lang w:eastAsia="ko-KR"/>
              </w:rPr>
              <w:t>Random Forest</w:t>
            </w:r>
          </w:p>
        </w:tc>
        <w:tc>
          <w:tcPr>
            <w:tcW w:w="1641" w:type="dxa"/>
            <w:vAlign w:val="center"/>
          </w:tcPr>
          <w:p w14:paraId="56CBA7F4"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23</w:t>
            </w:r>
          </w:p>
        </w:tc>
        <w:tc>
          <w:tcPr>
            <w:tcW w:w="1641" w:type="dxa"/>
            <w:vAlign w:val="center"/>
          </w:tcPr>
          <w:p w14:paraId="5DF72EA7"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13</w:t>
            </w:r>
          </w:p>
        </w:tc>
        <w:tc>
          <w:tcPr>
            <w:tcW w:w="1641" w:type="dxa"/>
            <w:vAlign w:val="center"/>
          </w:tcPr>
          <w:p w14:paraId="6EC5B5E6" w14:textId="77777777" w:rsidR="006A293B" w:rsidRPr="00F93F3E" w:rsidRDefault="006A293B" w:rsidP="009F30D7">
            <w:pPr>
              <w:spacing w:line="240" w:lineRule="auto"/>
              <w:jc w:val="center"/>
              <w:rPr>
                <w:rFonts w:cs="Times New Roman"/>
                <w:lang w:eastAsia="ko-KR"/>
              </w:rPr>
            </w:pPr>
            <w:r>
              <w:rPr>
                <w:rFonts w:cs="Times New Roman" w:hint="eastAsia"/>
                <w:lang w:eastAsia="ko-KR"/>
              </w:rPr>
              <w:t>0.786</w:t>
            </w:r>
          </w:p>
        </w:tc>
        <w:tc>
          <w:tcPr>
            <w:tcW w:w="1642" w:type="dxa"/>
            <w:vAlign w:val="center"/>
          </w:tcPr>
          <w:p w14:paraId="31E034B6"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50</w:t>
            </w:r>
          </w:p>
        </w:tc>
      </w:tr>
      <w:tr w:rsidR="006A293B" w:rsidRPr="00F93F3E" w14:paraId="343AE8A7" w14:textId="77777777" w:rsidTr="009F30D7">
        <w:tc>
          <w:tcPr>
            <w:tcW w:w="2785" w:type="dxa"/>
            <w:vAlign w:val="center"/>
          </w:tcPr>
          <w:p w14:paraId="68AEE0F8" w14:textId="77777777" w:rsidR="006A293B" w:rsidRPr="00F93F3E" w:rsidRDefault="006A293B" w:rsidP="009F30D7">
            <w:pPr>
              <w:spacing w:line="240" w:lineRule="auto"/>
              <w:jc w:val="center"/>
              <w:rPr>
                <w:rFonts w:cs="Times New Roman"/>
                <w:lang w:eastAsia="ko-KR"/>
              </w:rPr>
            </w:pPr>
            <w:r w:rsidRPr="00F93F3E">
              <w:rPr>
                <w:rFonts w:cs="Times New Roman"/>
                <w:lang w:eastAsia="ko-KR"/>
              </w:rPr>
              <w:t>MLP Classifier</w:t>
            </w:r>
          </w:p>
        </w:tc>
        <w:tc>
          <w:tcPr>
            <w:tcW w:w="1641" w:type="dxa"/>
            <w:vAlign w:val="center"/>
          </w:tcPr>
          <w:p w14:paraId="17F96656" w14:textId="77777777" w:rsidR="006A293B" w:rsidRPr="00F93F3E" w:rsidRDefault="006A293B" w:rsidP="009F30D7">
            <w:pPr>
              <w:spacing w:line="240" w:lineRule="auto"/>
              <w:jc w:val="center"/>
              <w:rPr>
                <w:rFonts w:cs="Times New Roman"/>
                <w:lang w:eastAsia="ko-KR"/>
              </w:rPr>
            </w:pPr>
            <w:r>
              <w:rPr>
                <w:rFonts w:cs="Times New Roman" w:hint="eastAsia"/>
                <w:lang w:eastAsia="ko-KR"/>
              </w:rPr>
              <w:t>0.850</w:t>
            </w:r>
          </w:p>
        </w:tc>
        <w:tc>
          <w:tcPr>
            <w:tcW w:w="1641" w:type="dxa"/>
            <w:vAlign w:val="center"/>
          </w:tcPr>
          <w:p w14:paraId="55D7A0D2" w14:textId="77777777" w:rsidR="006A293B" w:rsidRPr="00F93F3E" w:rsidRDefault="006A293B" w:rsidP="009F30D7">
            <w:pPr>
              <w:spacing w:line="240" w:lineRule="auto"/>
              <w:jc w:val="center"/>
              <w:rPr>
                <w:rFonts w:cs="Times New Roman"/>
                <w:lang w:eastAsia="ko-KR"/>
              </w:rPr>
            </w:pPr>
            <w:r>
              <w:rPr>
                <w:rFonts w:cs="Times New Roman" w:hint="eastAsia"/>
                <w:lang w:eastAsia="ko-KR"/>
              </w:rPr>
              <w:t>0.792</w:t>
            </w:r>
          </w:p>
        </w:tc>
        <w:tc>
          <w:tcPr>
            <w:tcW w:w="1641" w:type="dxa"/>
            <w:vAlign w:val="center"/>
          </w:tcPr>
          <w:p w14:paraId="4C417F3D" w14:textId="77777777" w:rsidR="006A293B" w:rsidRPr="00F93F3E" w:rsidRDefault="006A293B" w:rsidP="009F30D7">
            <w:pPr>
              <w:spacing w:line="240" w:lineRule="auto"/>
              <w:jc w:val="center"/>
              <w:rPr>
                <w:rFonts w:cs="Times New Roman"/>
                <w:lang w:eastAsia="ko-KR"/>
              </w:rPr>
            </w:pPr>
            <w:r>
              <w:rPr>
                <w:rFonts w:cs="Times New Roman" w:hint="eastAsia"/>
                <w:lang w:eastAsia="ko-KR"/>
              </w:rPr>
              <w:t>0.714</w:t>
            </w:r>
          </w:p>
        </w:tc>
        <w:tc>
          <w:tcPr>
            <w:tcW w:w="1642" w:type="dxa"/>
            <w:vAlign w:val="center"/>
          </w:tcPr>
          <w:p w14:paraId="07BB3708" w14:textId="77777777" w:rsidR="006A293B" w:rsidRPr="00F93F3E" w:rsidRDefault="006A293B" w:rsidP="009F30D7">
            <w:pPr>
              <w:spacing w:line="240" w:lineRule="auto"/>
              <w:jc w:val="center"/>
              <w:rPr>
                <w:rFonts w:cs="Times New Roman"/>
                <w:lang w:eastAsia="ko-KR"/>
              </w:rPr>
            </w:pPr>
            <w:r>
              <w:rPr>
                <w:rFonts w:cs="Times New Roman" w:hint="eastAsia"/>
                <w:lang w:eastAsia="ko-KR"/>
              </w:rPr>
              <w:t>0.900</w:t>
            </w:r>
          </w:p>
        </w:tc>
      </w:tr>
      <w:tr w:rsidR="006A293B" w:rsidRPr="00114869" w14:paraId="2B40FC37" w14:textId="77777777" w:rsidTr="009F30D7">
        <w:tc>
          <w:tcPr>
            <w:tcW w:w="9350" w:type="dxa"/>
            <w:gridSpan w:val="5"/>
            <w:vAlign w:val="center"/>
          </w:tcPr>
          <w:p w14:paraId="52FC11BA" w14:textId="77777777" w:rsidR="006A293B" w:rsidRPr="00353A41" w:rsidRDefault="006A293B" w:rsidP="009F30D7">
            <w:pPr>
              <w:spacing w:line="240" w:lineRule="auto"/>
              <w:rPr>
                <w:rFonts w:cs="Times New Roman"/>
                <w:sz w:val="18"/>
                <w:szCs w:val="18"/>
                <w:lang w:eastAsia="ko-KR"/>
              </w:rPr>
            </w:pPr>
            <w:r>
              <w:rPr>
                <w:rFonts w:cs="Times New Roman" w:hint="eastAsia"/>
                <w:sz w:val="18"/>
                <w:szCs w:val="18"/>
                <w:lang w:eastAsia="ko-KR"/>
              </w:rPr>
              <w:t xml:space="preserve">Performance metrics of machine learning models for predicting stress hyperglycemia using metabolomic </w:t>
            </w:r>
            <w:r>
              <w:rPr>
                <w:rFonts w:cs="Times New Roman"/>
                <w:sz w:val="18"/>
                <w:szCs w:val="18"/>
                <w:lang w:eastAsia="ko-KR"/>
              </w:rPr>
              <w:t xml:space="preserve">data from baseline and </w:t>
            </w:r>
            <w:r>
              <w:rPr>
                <w:rFonts w:cs="Times New Roman" w:hint="eastAsia"/>
                <w:sz w:val="18"/>
                <w:szCs w:val="18"/>
                <w:lang w:eastAsia="ko-KR"/>
              </w:rPr>
              <w:t xml:space="preserve">changes between </w:t>
            </w:r>
            <w:r>
              <w:rPr>
                <w:rFonts w:cs="Times New Roman"/>
                <w:sz w:val="18"/>
                <w:szCs w:val="18"/>
                <w:lang w:eastAsia="ko-KR"/>
              </w:rPr>
              <w:t>T0</w:t>
            </w:r>
            <w:r>
              <w:rPr>
                <w:rFonts w:cs="Times New Roman" w:hint="eastAsia"/>
                <w:sz w:val="18"/>
                <w:szCs w:val="18"/>
                <w:lang w:eastAsia="ko-KR"/>
              </w:rPr>
              <w:t xml:space="preserve"> and </w:t>
            </w:r>
            <w:r>
              <w:rPr>
                <w:rFonts w:cs="Times New Roman"/>
                <w:sz w:val="18"/>
                <w:szCs w:val="18"/>
                <w:lang w:eastAsia="ko-KR"/>
              </w:rPr>
              <w:t>T1</w:t>
            </w:r>
            <w:r>
              <w:rPr>
                <w:rFonts w:cs="Times New Roman" w:hint="eastAsia"/>
                <w:sz w:val="18"/>
                <w:szCs w:val="18"/>
                <w:lang w:eastAsia="ko-KR"/>
              </w:rPr>
              <w:t>. E</w:t>
            </w:r>
            <w:r w:rsidRPr="00353A41">
              <w:rPr>
                <w:rFonts w:cs="Times New Roman"/>
                <w:sz w:val="18"/>
                <w:szCs w:val="18"/>
                <w:lang w:eastAsia="ko-KR"/>
              </w:rPr>
              <w:t>valuation metrics include area under the curve (AUC), accuracy, sensitivity, and specificity</w:t>
            </w:r>
            <w:r>
              <w:rPr>
                <w:rFonts w:cs="Times New Roman" w:hint="eastAsia"/>
                <w:sz w:val="18"/>
                <w:szCs w:val="18"/>
                <w:lang w:eastAsia="ko-KR"/>
              </w:rPr>
              <w:t>, assessed using leave-one-out cross-validation.</w:t>
            </w:r>
          </w:p>
        </w:tc>
      </w:tr>
    </w:tbl>
    <w:p w14:paraId="7C5E0324" w14:textId="77777777" w:rsidR="006A293B" w:rsidRDefault="006A293B" w:rsidP="00A76816">
      <w:pPr>
        <w:spacing w:line="240" w:lineRule="auto"/>
        <w:rPr>
          <w:rFonts w:cs="Times New Roman"/>
          <w:b/>
          <w:bCs/>
          <w:sz w:val="22"/>
          <w:lang w:eastAsia="ko-KR"/>
        </w:rPr>
      </w:pPr>
    </w:p>
    <w:p w14:paraId="73678EF5" w14:textId="77777777" w:rsidR="006A293B" w:rsidRDefault="006A293B" w:rsidP="00A76816">
      <w:pPr>
        <w:spacing w:line="240" w:lineRule="auto"/>
        <w:rPr>
          <w:rFonts w:cs="Times New Roman"/>
          <w:b/>
          <w:bCs/>
          <w:sz w:val="22"/>
          <w:lang w:eastAsia="ko-KR"/>
        </w:rPr>
      </w:pPr>
    </w:p>
    <w:p w14:paraId="4185AD13" w14:textId="77777777" w:rsidR="006A293B" w:rsidRDefault="006A293B" w:rsidP="00A76816">
      <w:pPr>
        <w:spacing w:line="240" w:lineRule="auto"/>
        <w:rPr>
          <w:rFonts w:cs="Times New Roman"/>
          <w:b/>
          <w:bCs/>
          <w:sz w:val="22"/>
          <w:lang w:eastAsia="ko-KR"/>
        </w:rPr>
      </w:pPr>
    </w:p>
    <w:p w14:paraId="7795651C" w14:textId="77777777" w:rsidR="006A293B" w:rsidRDefault="006A293B" w:rsidP="00A76816">
      <w:pPr>
        <w:spacing w:line="240" w:lineRule="auto"/>
        <w:rPr>
          <w:rFonts w:cs="Times New Roman"/>
          <w:b/>
          <w:bCs/>
          <w:sz w:val="22"/>
          <w:lang w:eastAsia="ko-KR"/>
        </w:rPr>
      </w:pPr>
    </w:p>
    <w:p w14:paraId="0744FB67" w14:textId="77777777" w:rsidR="006A293B" w:rsidRDefault="006A293B" w:rsidP="00A76816">
      <w:pPr>
        <w:spacing w:line="240" w:lineRule="auto"/>
        <w:rPr>
          <w:rFonts w:cs="Times New Roman"/>
          <w:b/>
          <w:bCs/>
          <w:sz w:val="22"/>
          <w:lang w:eastAsia="ko-KR"/>
        </w:rPr>
      </w:pPr>
    </w:p>
    <w:p w14:paraId="0A80DDA2" w14:textId="77777777" w:rsidR="006A293B" w:rsidRDefault="006A293B" w:rsidP="00A76816">
      <w:pPr>
        <w:spacing w:line="240" w:lineRule="auto"/>
        <w:rPr>
          <w:rFonts w:cs="Times New Roman"/>
          <w:b/>
          <w:bCs/>
          <w:sz w:val="22"/>
          <w:lang w:eastAsia="ko-KR"/>
        </w:rPr>
      </w:pPr>
    </w:p>
    <w:p w14:paraId="3914C989" w14:textId="77777777" w:rsidR="006A293B" w:rsidRDefault="006A293B" w:rsidP="00A76816">
      <w:pPr>
        <w:spacing w:line="240" w:lineRule="auto"/>
        <w:rPr>
          <w:rFonts w:cs="Times New Roman"/>
          <w:b/>
          <w:bCs/>
          <w:sz w:val="22"/>
          <w:lang w:eastAsia="ko-KR"/>
        </w:rPr>
      </w:pPr>
    </w:p>
    <w:p w14:paraId="2877E114" w14:textId="77777777" w:rsidR="006A293B" w:rsidRDefault="006A293B" w:rsidP="006A293B">
      <w:pPr>
        <w:spacing w:line="240" w:lineRule="auto"/>
        <w:rPr>
          <w:rFonts w:cs="Times New Roman"/>
          <w:b/>
          <w:bCs/>
          <w:sz w:val="22"/>
          <w:lang w:eastAsia="ko-KR"/>
        </w:rPr>
      </w:pPr>
    </w:p>
    <w:p w14:paraId="7FD3F685" w14:textId="77777777" w:rsidR="00AE52A9" w:rsidRDefault="00AE52A9" w:rsidP="006A293B">
      <w:pPr>
        <w:spacing w:line="240" w:lineRule="auto"/>
        <w:rPr>
          <w:rFonts w:cs="Times New Roman"/>
          <w:b/>
          <w:bCs/>
          <w:sz w:val="22"/>
          <w:lang w:eastAsia="ko-KR"/>
        </w:rPr>
      </w:pPr>
    </w:p>
    <w:p w14:paraId="3D80DB8C" w14:textId="77777777" w:rsidR="00AE52A9" w:rsidRDefault="00AE52A9" w:rsidP="006A293B">
      <w:pPr>
        <w:spacing w:line="240" w:lineRule="auto"/>
        <w:rPr>
          <w:rFonts w:cs="Times New Roman"/>
          <w:b/>
          <w:bCs/>
          <w:sz w:val="22"/>
          <w:lang w:eastAsia="ko-KR"/>
        </w:rPr>
      </w:pPr>
    </w:p>
    <w:p w14:paraId="0172436E" w14:textId="77777777" w:rsidR="00AE52A9" w:rsidRDefault="00AE52A9" w:rsidP="006A293B">
      <w:pPr>
        <w:spacing w:line="240" w:lineRule="auto"/>
        <w:rPr>
          <w:rFonts w:cs="Times New Roman"/>
          <w:b/>
          <w:bCs/>
          <w:sz w:val="22"/>
          <w:lang w:eastAsia="ko-KR"/>
        </w:rPr>
        <w:sectPr w:rsidR="00AE52A9" w:rsidSect="00692F07">
          <w:footerReference w:type="default" r:id="rId19"/>
          <w:pgSz w:w="12240" w:h="15840"/>
          <w:pgMar w:top="1440" w:right="1440" w:bottom="1440" w:left="1440" w:header="720" w:footer="720" w:gutter="0"/>
          <w:cols w:space="720"/>
          <w:docGrid w:linePitch="360"/>
        </w:sectPr>
      </w:pPr>
    </w:p>
    <w:p w14:paraId="1A0293C9" w14:textId="35B02BCE" w:rsidR="006A293B" w:rsidRPr="003E23EB" w:rsidRDefault="00FE4737" w:rsidP="006A293B">
      <w:pPr>
        <w:spacing w:line="240" w:lineRule="auto"/>
        <w:rPr>
          <w:rFonts w:cs="Times New Roman"/>
          <w:sz w:val="22"/>
          <w:lang w:eastAsia="ko-KR"/>
        </w:rPr>
      </w:pPr>
      <w:r>
        <w:rPr>
          <w:rFonts w:cs="Times New Roman" w:hint="eastAsia"/>
          <w:b/>
          <w:bCs/>
          <w:sz w:val="22"/>
          <w:lang w:eastAsia="ko-KR"/>
        </w:rPr>
        <w:lastRenderedPageBreak/>
        <w:t xml:space="preserve">Supplementary </w:t>
      </w:r>
      <w:r w:rsidR="006A293B">
        <w:rPr>
          <w:rFonts w:cs="Times New Roman"/>
          <w:b/>
          <w:bCs/>
          <w:sz w:val="22"/>
          <w:lang w:eastAsia="ko-KR"/>
        </w:rPr>
        <w:t xml:space="preserve">Table </w:t>
      </w:r>
      <w:r>
        <w:rPr>
          <w:rFonts w:cs="Times New Roman" w:hint="eastAsia"/>
          <w:b/>
          <w:bCs/>
          <w:sz w:val="22"/>
          <w:lang w:eastAsia="ko-KR"/>
        </w:rPr>
        <w:t>4</w:t>
      </w:r>
      <w:r w:rsidR="006A293B">
        <w:rPr>
          <w:rFonts w:cs="Times New Roman"/>
          <w:b/>
          <w:bCs/>
          <w:sz w:val="22"/>
          <w:lang w:eastAsia="ko-KR"/>
        </w:rPr>
        <w:t xml:space="preserve">. </w:t>
      </w:r>
      <w:r w:rsidR="006A293B" w:rsidRPr="003E23EB">
        <w:rPr>
          <w:rFonts w:cs="Times New Roman"/>
          <w:sz w:val="22"/>
          <w:lang w:eastAsia="ko-KR"/>
        </w:rPr>
        <w:t xml:space="preserve">Top 20 Metabolites Ranked by Feature Importance for Baseline Prediction of SH. </w:t>
      </w:r>
    </w:p>
    <w:tbl>
      <w:tblPr>
        <w:tblStyle w:val="TableGrid"/>
        <w:tblW w:w="12950" w:type="dxa"/>
        <w:tblLayout w:type="fixed"/>
        <w:tblLook w:val="04A0" w:firstRow="1" w:lastRow="0" w:firstColumn="1" w:lastColumn="0" w:noHBand="0" w:noVBand="1"/>
      </w:tblPr>
      <w:tblGrid>
        <w:gridCol w:w="715"/>
        <w:gridCol w:w="810"/>
        <w:gridCol w:w="1350"/>
        <w:gridCol w:w="1350"/>
        <w:gridCol w:w="2070"/>
        <w:gridCol w:w="1170"/>
        <w:gridCol w:w="5485"/>
      </w:tblGrid>
      <w:tr w:rsidR="006A293B" w:rsidRPr="00646450" w14:paraId="7F20AFED" w14:textId="77777777" w:rsidTr="009F30D7">
        <w:trPr>
          <w:trHeight w:val="300"/>
        </w:trPr>
        <w:tc>
          <w:tcPr>
            <w:tcW w:w="715" w:type="dxa"/>
          </w:tcPr>
          <w:p w14:paraId="6FEC3F7D" w14:textId="77777777" w:rsidR="006A293B" w:rsidRPr="00646450" w:rsidRDefault="006A293B" w:rsidP="009F30D7">
            <w:pPr>
              <w:spacing w:line="240" w:lineRule="auto"/>
              <w:jc w:val="center"/>
              <w:rPr>
                <w:rFonts w:eastAsia="Times New Roman" w:cs="Times New Roman"/>
                <w:b/>
                <w:bCs/>
                <w:color w:val="000000"/>
                <w:sz w:val="16"/>
                <w:szCs w:val="16"/>
              </w:rPr>
            </w:pPr>
            <w:r w:rsidRPr="00646450">
              <w:rPr>
                <w:rFonts w:eastAsia="Times New Roman" w:cs="Times New Roman"/>
                <w:b/>
                <w:bCs/>
                <w:color w:val="000000"/>
                <w:sz w:val="16"/>
                <w:szCs w:val="16"/>
              </w:rPr>
              <w:t>Rank</w:t>
            </w:r>
          </w:p>
        </w:tc>
        <w:tc>
          <w:tcPr>
            <w:tcW w:w="810" w:type="dxa"/>
          </w:tcPr>
          <w:p w14:paraId="554C8476" w14:textId="77777777" w:rsidR="006A293B" w:rsidRPr="00646450" w:rsidRDefault="006A293B" w:rsidP="009F30D7">
            <w:pPr>
              <w:spacing w:line="240" w:lineRule="auto"/>
              <w:jc w:val="center"/>
              <w:rPr>
                <w:rFonts w:eastAsia="Times New Roman" w:cs="Times New Roman"/>
                <w:b/>
                <w:bCs/>
                <w:color w:val="000000"/>
                <w:sz w:val="16"/>
                <w:szCs w:val="16"/>
              </w:rPr>
            </w:pPr>
            <w:r w:rsidRPr="00646450">
              <w:rPr>
                <w:rFonts w:eastAsia="Times New Roman" w:cs="Times New Roman"/>
                <w:b/>
                <w:bCs/>
                <w:color w:val="000000"/>
                <w:sz w:val="16"/>
                <w:szCs w:val="16"/>
              </w:rPr>
              <w:t>Column type</w:t>
            </w:r>
          </w:p>
        </w:tc>
        <w:tc>
          <w:tcPr>
            <w:tcW w:w="1350" w:type="dxa"/>
            <w:noWrap/>
          </w:tcPr>
          <w:p w14:paraId="73828BFD" w14:textId="77777777" w:rsidR="006A293B" w:rsidRPr="00646450" w:rsidRDefault="006A293B" w:rsidP="009F30D7">
            <w:pPr>
              <w:spacing w:line="240" w:lineRule="auto"/>
              <w:jc w:val="center"/>
              <w:rPr>
                <w:rFonts w:eastAsia="Times New Roman" w:cs="Times New Roman"/>
                <w:b/>
                <w:bCs/>
                <w:color w:val="000000"/>
                <w:sz w:val="16"/>
                <w:szCs w:val="16"/>
              </w:rPr>
            </w:pPr>
            <w:r w:rsidRPr="00646450">
              <w:rPr>
                <w:rFonts w:eastAsia="Times New Roman" w:cs="Times New Roman"/>
                <w:b/>
                <w:bCs/>
                <w:sz w:val="16"/>
                <w:szCs w:val="16"/>
              </w:rPr>
              <w:t>m/</w:t>
            </w:r>
            <w:proofErr w:type="spellStart"/>
            <w:r w:rsidRPr="00646450">
              <w:rPr>
                <w:rFonts w:eastAsia="Times New Roman" w:cs="Times New Roman"/>
                <w:b/>
                <w:bCs/>
                <w:sz w:val="16"/>
                <w:szCs w:val="16"/>
              </w:rPr>
              <w:t>z_RT</w:t>
            </w:r>
            <w:proofErr w:type="spellEnd"/>
            <w:r w:rsidRPr="00646450">
              <w:rPr>
                <w:rFonts w:eastAsia="Times New Roman" w:cs="Times New Roman"/>
                <w:b/>
                <w:bCs/>
                <w:sz w:val="16"/>
                <w:szCs w:val="16"/>
              </w:rPr>
              <w:t xml:space="preserve"> (s)</w:t>
            </w:r>
          </w:p>
        </w:tc>
        <w:tc>
          <w:tcPr>
            <w:tcW w:w="1350" w:type="dxa"/>
          </w:tcPr>
          <w:p w14:paraId="7241630A" w14:textId="77777777" w:rsidR="006A293B" w:rsidRPr="00646450" w:rsidRDefault="006A293B" w:rsidP="009F30D7">
            <w:pPr>
              <w:spacing w:line="240" w:lineRule="auto"/>
              <w:jc w:val="center"/>
              <w:rPr>
                <w:rFonts w:eastAsia="Times New Roman" w:cs="Times New Roman"/>
                <w:b/>
                <w:bCs/>
                <w:color w:val="000000"/>
                <w:sz w:val="16"/>
                <w:szCs w:val="16"/>
              </w:rPr>
            </w:pPr>
            <w:r w:rsidRPr="00646450">
              <w:rPr>
                <w:rFonts w:eastAsia="Times New Roman" w:cs="Times New Roman"/>
                <w:b/>
                <w:bCs/>
                <w:color w:val="000000"/>
                <w:sz w:val="16"/>
                <w:szCs w:val="16"/>
              </w:rPr>
              <w:t>Adducts</w:t>
            </w:r>
          </w:p>
        </w:tc>
        <w:tc>
          <w:tcPr>
            <w:tcW w:w="2070" w:type="dxa"/>
            <w:noWrap/>
          </w:tcPr>
          <w:p w14:paraId="518179D5" w14:textId="77777777" w:rsidR="006A293B" w:rsidRPr="00646450" w:rsidRDefault="006A293B" w:rsidP="009F30D7">
            <w:pPr>
              <w:spacing w:line="240" w:lineRule="auto"/>
              <w:jc w:val="center"/>
              <w:rPr>
                <w:rFonts w:eastAsia="Times New Roman" w:cs="Times New Roman"/>
                <w:b/>
                <w:bCs/>
                <w:color w:val="000000"/>
                <w:sz w:val="16"/>
                <w:szCs w:val="16"/>
              </w:rPr>
            </w:pPr>
            <w:r w:rsidRPr="00646450">
              <w:rPr>
                <w:rFonts w:eastAsia="Times New Roman" w:cs="Times New Roman"/>
                <w:b/>
                <w:bCs/>
                <w:sz w:val="16"/>
                <w:szCs w:val="16"/>
              </w:rPr>
              <w:t>Mummichog, KEGG Label</w:t>
            </w:r>
          </w:p>
        </w:tc>
        <w:tc>
          <w:tcPr>
            <w:tcW w:w="1170" w:type="dxa"/>
            <w:noWrap/>
          </w:tcPr>
          <w:p w14:paraId="6F2BBC50" w14:textId="77777777" w:rsidR="006A293B" w:rsidRPr="00646450" w:rsidRDefault="006A293B" w:rsidP="009F30D7">
            <w:pPr>
              <w:spacing w:line="240" w:lineRule="auto"/>
              <w:jc w:val="center"/>
              <w:rPr>
                <w:rFonts w:eastAsia="Times New Roman" w:cs="Times New Roman"/>
                <w:b/>
                <w:bCs/>
                <w:color w:val="000000"/>
                <w:sz w:val="16"/>
                <w:szCs w:val="16"/>
              </w:rPr>
            </w:pPr>
            <w:r w:rsidRPr="00646450">
              <w:rPr>
                <w:rFonts w:eastAsia="Times New Roman" w:cs="Times New Roman"/>
                <w:b/>
                <w:bCs/>
                <w:color w:val="000000"/>
                <w:sz w:val="16"/>
                <w:szCs w:val="16"/>
              </w:rPr>
              <w:t>Abbreviation</w:t>
            </w:r>
          </w:p>
        </w:tc>
        <w:tc>
          <w:tcPr>
            <w:tcW w:w="5485" w:type="dxa"/>
            <w:noWrap/>
          </w:tcPr>
          <w:p w14:paraId="7BE44464" w14:textId="77777777" w:rsidR="006A293B" w:rsidRPr="00646450" w:rsidRDefault="006A293B" w:rsidP="009F30D7">
            <w:pPr>
              <w:spacing w:line="240" w:lineRule="auto"/>
              <w:jc w:val="center"/>
              <w:rPr>
                <w:rFonts w:eastAsia="Times New Roman" w:cs="Times New Roman"/>
                <w:b/>
                <w:bCs/>
                <w:color w:val="000000"/>
                <w:sz w:val="16"/>
                <w:szCs w:val="16"/>
              </w:rPr>
            </w:pPr>
            <w:r w:rsidRPr="00646450">
              <w:rPr>
                <w:rFonts w:eastAsia="Times New Roman" w:cs="Times New Roman"/>
                <w:b/>
                <w:bCs/>
                <w:color w:val="000000"/>
                <w:sz w:val="16"/>
                <w:szCs w:val="16"/>
              </w:rPr>
              <w:t>Relevance</w:t>
            </w:r>
          </w:p>
        </w:tc>
      </w:tr>
      <w:tr w:rsidR="006A293B" w:rsidRPr="00646450" w14:paraId="5111C8A6" w14:textId="77777777" w:rsidTr="009F30D7">
        <w:trPr>
          <w:trHeight w:val="278"/>
        </w:trPr>
        <w:tc>
          <w:tcPr>
            <w:tcW w:w="715" w:type="dxa"/>
            <w:vAlign w:val="center"/>
          </w:tcPr>
          <w:p w14:paraId="240A2431"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w:t>
            </w:r>
          </w:p>
        </w:tc>
        <w:tc>
          <w:tcPr>
            <w:tcW w:w="810" w:type="dxa"/>
            <w:vAlign w:val="bottom"/>
          </w:tcPr>
          <w:p w14:paraId="341B207A"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0FB9B666"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252.1786_25.1</w:t>
            </w:r>
          </w:p>
        </w:tc>
        <w:tc>
          <w:tcPr>
            <w:tcW w:w="1350" w:type="dxa"/>
            <w:vAlign w:val="bottom"/>
          </w:tcPr>
          <w:p w14:paraId="629724D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C13)+H[1+]</w:t>
            </w:r>
          </w:p>
        </w:tc>
        <w:tc>
          <w:tcPr>
            <w:tcW w:w="2070" w:type="dxa"/>
            <w:noWrap/>
            <w:vAlign w:val="bottom"/>
            <w:hideMark/>
          </w:tcPr>
          <w:p w14:paraId="5B6E533B"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3-Hydroxylidocaine</w:t>
            </w:r>
          </w:p>
        </w:tc>
        <w:tc>
          <w:tcPr>
            <w:tcW w:w="1170" w:type="dxa"/>
            <w:noWrap/>
          </w:tcPr>
          <w:p w14:paraId="327BDE91"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3-OH-Lidocaine</w:t>
            </w:r>
            <w:r>
              <w:rPr>
                <w:rFonts w:eastAsia="Times New Roman" w:cs="Times New Roman"/>
                <w:color w:val="000000"/>
                <w:sz w:val="16"/>
                <w:szCs w:val="16"/>
              </w:rPr>
              <w:t>-C13</w:t>
            </w:r>
          </w:p>
        </w:tc>
        <w:tc>
          <w:tcPr>
            <w:tcW w:w="5485" w:type="dxa"/>
            <w:noWrap/>
          </w:tcPr>
          <w:p w14:paraId="55163C3D" w14:textId="77777777" w:rsidR="006A293B" w:rsidRPr="00F51E01" w:rsidRDefault="006A293B" w:rsidP="009F30D7">
            <w:pPr>
              <w:spacing w:line="240" w:lineRule="auto"/>
              <w:rPr>
                <w:rFonts w:eastAsia="Times New Roman" w:cs="Times New Roman"/>
                <w:color w:val="000000"/>
                <w:sz w:val="16"/>
                <w:szCs w:val="16"/>
              </w:rPr>
            </w:pPr>
            <w:r w:rsidRPr="00646450">
              <w:rPr>
                <w:rFonts w:eastAsia="Times New Roman" w:cs="Times New Roman"/>
                <w:color w:val="000000"/>
                <w:sz w:val="16"/>
                <w:szCs w:val="16"/>
              </w:rPr>
              <w:t xml:space="preserve">No relevance to hyperglycemia or cardiac outcomes found. </w:t>
            </w:r>
          </w:p>
        </w:tc>
      </w:tr>
      <w:tr w:rsidR="006A293B" w:rsidRPr="00646450" w14:paraId="7022A610" w14:textId="77777777" w:rsidTr="009F30D7">
        <w:trPr>
          <w:trHeight w:val="300"/>
        </w:trPr>
        <w:tc>
          <w:tcPr>
            <w:tcW w:w="715" w:type="dxa"/>
            <w:vAlign w:val="center"/>
          </w:tcPr>
          <w:p w14:paraId="324B7600"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2</w:t>
            </w:r>
          </w:p>
        </w:tc>
        <w:tc>
          <w:tcPr>
            <w:tcW w:w="810" w:type="dxa"/>
            <w:vAlign w:val="bottom"/>
          </w:tcPr>
          <w:p w14:paraId="13FAB4D8"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13F889F4"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239.0155_23.9</w:t>
            </w:r>
          </w:p>
        </w:tc>
        <w:tc>
          <w:tcPr>
            <w:tcW w:w="1350" w:type="dxa"/>
            <w:vAlign w:val="bottom"/>
          </w:tcPr>
          <w:p w14:paraId="40D1140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w:t>
            </w:r>
          </w:p>
        </w:tc>
        <w:tc>
          <w:tcPr>
            <w:tcW w:w="2070" w:type="dxa"/>
            <w:noWrap/>
            <w:vAlign w:val="bottom"/>
            <w:hideMark/>
          </w:tcPr>
          <w:p w14:paraId="2FFB42B1"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L-Cystine; L-</w:t>
            </w:r>
            <w:proofErr w:type="spellStart"/>
            <w:r w:rsidRPr="00646450">
              <w:rPr>
                <w:rFonts w:cs="Times New Roman"/>
                <w:color w:val="000000"/>
                <w:sz w:val="16"/>
                <w:szCs w:val="16"/>
              </w:rPr>
              <w:t>Dicysteine</w:t>
            </w:r>
            <w:proofErr w:type="spellEnd"/>
            <w:r w:rsidRPr="00646450">
              <w:rPr>
                <w:rFonts w:cs="Times New Roman"/>
                <w:color w:val="000000"/>
                <w:sz w:val="16"/>
                <w:szCs w:val="16"/>
              </w:rPr>
              <w:t>; L-alpha-Diamino-beta-</w:t>
            </w:r>
            <w:proofErr w:type="spellStart"/>
            <w:r w:rsidRPr="00646450">
              <w:rPr>
                <w:rFonts w:cs="Times New Roman"/>
                <w:color w:val="000000"/>
                <w:sz w:val="16"/>
                <w:szCs w:val="16"/>
              </w:rPr>
              <w:t>dithiolactic</w:t>
            </w:r>
            <w:proofErr w:type="spellEnd"/>
            <w:r w:rsidRPr="00646450">
              <w:rPr>
                <w:rFonts w:cs="Times New Roman"/>
                <w:color w:val="000000"/>
                <w:sz w:val="16"/>
                <w:szCs w:val="16"/>
              </w:rPr>
              <w:t xml:space="preserve"> acid</w:t>
            </w:r>
          </w:p>
        </w:tc>
        <w:tc>
          <w:tcPr>
            <w:tcW w:w="1170" w:type="dxa"/>
            <w:noWrap/>
          </w:tcPr>
          <w:p w14:paraId="553A3F77" w14:textId="77777777" w:rsidR="006A293B" w:rsidRPr="00F51E01" w:rsidRDefault="006A293B" w:rsidP="009F30D7">
            <w:pPr>
              <w:spacing w:line="240" w:lineRule="auto"/>
              <w:rPr>
                <w:rFonts w:eastAsia="Times New Roman" w:cs="Times New Roman"/>
                <w:color w:val="000000"/>
                <w:sz w:val="16"/>
                <w:szCs w:val="16"/>
              </w:rPr>
            </w:pPr>
            <w:proofErr w:type="spellStart"/>
            <w:r w:rsidRPr="000E61E8">
              <w:rPr>
                <w:rFonts w:eastAsia="Times New Roman" w:cs="Times New Roman"/>
                <w:color w:val="000000"/>
                <w:sz w:val="16"/>
                <w:szCs w:val="16"/>
              </w:rPr>
              <w:t>Cys</w:t>
            </w:r>
            <w:proofErr w:type="spellEnd"/>
            <w:r w:rsidRPr="000E61E8">
              <w:rPr>
                <w:rFonts w:eastAsia="Times New Roman" w:cs="Times New Roman"/>
                <w:color w:val="000000"/>
                <w:sz w:val="16"/>
                <w:szCs w:val="16"/>
              </w:rPr>
              <w:t>/</w:t>
            </w:r>
            <w:proofErr w:type="spellStart"/>
            <w:r w:rsidRPr="000E61E8">
              <w:rPr>
                <w:rFonts w:eastAsia="Times New Roman" w:cs="Times New Roman"/>
                <w:color w:val="000000"/>
                <w:sz w:val="16"/>
                <w:szCs w:val="16"/>
              </w:rPr>
              <w:t>CySS</w:t>
            </w:r>
            <w:proofErr w:type="spellEnd"/>
            <w:r w:rsidRPr="000E61E8">
              <w:rPr>
                <w:rFonts w:eastAsia="Times New Roman" w:cs="Times New Roman"/>
                <w:color w:val="000000"/>
                <w:sz w:val="16"/>
                <w:szCs w:val="16"/>
              </w:rPr>
              <w:t>/</w:t>
            </w:r>
            <w:proofErr w:type="spellStart"/>
            <w:r w:rsidRPr="000E61E8">
              <w:rPr>
                <w:rFonts w:eastAsia="Times New Roman" w:cs="Times New Roman"/>
                <w:color w:val="000000"/>
                <w:sz w:val="16"/>
                <w:szCs w:val="16"/>
              </w:rPr>
              <w:t>DithLA</w:t>
            </w:r>
            <w:proofErr w:type="spellEnd"/>
          </w:p>
        </w:tc>
        <w:tc>
          <w:tcPr>
            <w:tcW w:w="5485" w:type="dxa"/>
            <w:noWrap/>
          </w:tcPr>
          <w:p w14:paraId="36A196CA" w14:textId="52ECD48D"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In rats with diabetes, L-cysteine (L-cystine is a derivative of L-cysteine) supplementation is associated with decreased glucose values and insulin resistance.</w:t>
            </w:r>
            <w:r>
              <w:rPr>
                <w:rFonts w:eastAsia="Times New Roman" w:cs="Times New Roman"/>
                <w:color w:val="000000"/>
                <w:sz w:val="16"/>
                <w:szCs w:val="16"/>
              </w:rPr>
              <w:fldChar w:fldCharType="begin"/>
            </w:r>
            <w:r w:rsidR="00D6266E">
              <w:rPr>
                <w:rFonts w:eastAsia="Times New Roman" w:cs="Times New Roman"/>
                <w:color w:val="000000"/>
                <w:sz w:val="16"/>
                <w:szCs w:val="16"/>
              </w:rPr>
              <w:instrText xml:space="preserve"> ADDIN EN.CITE &lt;EndNote&gt;&lt;Cite&gt;&lt;Author&gt;SK&lt;/Author&gt;&lt;Year&gt;06/15/2009&lt;/Year&gt;&lt;RecNum&gt;98&lt;/RecNum&gt;&lt;IDText&gt;L-cysteine supplementation lowers blood glucose, glycated hemoglobin, CRP, MCP-1, and oxidative stress and inhibits NF-kappaB activation in the livers of Zucker diabetic rats - PubMed&lt;/IDText&gt;&lt;DisplayText&gt;&lt;style face="superscript"&gt;1&lt;/style&gt;&lt;/DisplayText&gt;&lt;record&gt;&lt;rec-number&gt;98&lt;/rec-number&gt;&lt;foreign-keys&gt;&lt;key app="EN" db-id="raee5wap6v22fyepavcv9dvzaxfzr2evzwte" timestamp="1752463391"&gt;98&lt;/key&gt;&lt;/foreign-keys&gt;&lt;ref-type name="Journal Article"&gt;17&lt;/ref-type&gt;&lt;contributors&gt;&lt;authors&gt;&lt;author&gt;Jain SK&lt;/author&gt;&lt;author&gt;Velusamy T&lt;/author&gt;&lt;author&gt;Croad JL&lt;/author&gt;&lt;author&gt;Rains JL&lt;/author&gt;&lt;author&gt;Bull R&lt;/author&gt;&lt;/authors&gt;&lt;/contributors&gt;&lt;titles&gt;&lt;title&gt;L-cysteine supplementation lowers blood glucose, glycated hemoglobin, CRP, MCP-1, and oxidative stress and inhibits NF-kappaB activation in the livers of Zucker diabetic rats - PubMed&lt;/title&gt;&lt;secondary-title&gt;Free radical biology &amp;amp; medicine&lt;/secondary-title&gt;&lt;/titles&gt;&lt;periodical&gt;&lt;full-title&gt;Free radical biology &amp;amp; medicine&lt;/full-title&gt;&lt;/periodical&gt;&lt;volume&gt;46&lt;/volume&gt;&lt;number&gt;12&lt;/number&gt;&lt;dates&gt;&lt;year&gt;06/15/2009&lt;/year&gt;&lt;/dates&gt;&lt;isbn&gt;1873-4596&lt;/isbn&gt;&lt;urls&gt;&lt;related-urls&gt;&lt;url&gt;https://pubmed.ncbi.nlm.nih.gov/19328229/&lt;/url&gt;&lt;/related-urls&gt;&lt;/urls&gt;&lt;electronic-resource-num&gt;10.1016/j.freeradbiomed.2009.03.014&lt;/electronic-resource-num&gt;&lt;/record&gt;&lt;/Cite&gt;&lt;/EndNote&gt;</w:instrText>
            </w:r>
            <w:r>
              <w:rPr>
                <w:rFonts w:eastAsia="Times New Roman" w:cs="Times New Roman"/>
                <w:color w:val="000000"/>
                <w:sz w:val="16"/>
                <w:szCs w:val="16"/>
              </w:rPr>
              <w:fldChar w:fldCharType="separate"/>
            </w:r>
            <w:r w:rsidR="00D6266E" w:rsidRPr="00D6266E">
              <w:rPr>
                <w:rFonts w:eastAsia="Times New Roman" w:cs="Times New Roman"/>
                <w:noProof/>
                <w:color w:val="000000"/>
                <w:sz w:val="16"/>
                <w:szCs w:val="16"/>
                <w:vertAlign w:val="superscript"/>
              </w:rPr>
              <w:t>1</w:t>
            </w:r>
            <w:r>
              <w:rPr>
                <w:rFonts w:eastAsia="Times New Roman" w:cs="Times New Roman"/>
                <w:color w:val="000000"/>
                <w:sz w:val="16"/>
                <w:szCs w:val="16"/>
              </w:rPr>
              <w:fldChar w:fldCharType="end"/>
            </w:r>
          </w:p>
        </w:tc>
      </w:tr>
      <w:tr w:rsidR="006A293B" w:rsidRPr="00646450" w14:paraId="2BA595DD" w14:textId="77777777" w:rsidTr="009F30D7">
        <w:trPr>
          <w:trHeight w:val="300"/>
        </w:trPr>
        <w:tc>
          <w:tcPr>
            <w:tcW w:w="715" w:type="dxa"/>
            <w:vAlign w:val="center"/>
          </w:tcPr>
          <w:p w14:paraId="7C49961D"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3</w:t>
            </w:r>
          </w:p>
        </w:tc>
        <w:tc>
          <w:tcPr>
            <w:tcW w:w="810" w:type="dxa"/>
            <w:vAlign w:val="bottom"/>
          </w:tcPr>
          <w:p w14:paraId="2E10E2BA"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58D6CDB7"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283.2267_237.8</w:t>
            </w:r>
          </w:p>
        </w:tc>
        <w:tc>
          <w:tcPr>
            <w:tcW w:w="1350" w:type="dxa"/>
            <w:vAlign w:val="bottom"/>
          </w:tcPr>
          <w:p w14:paraId="439EBEA5"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CO+H[1+]</w:t>
            </w:r>
          </w:p>
        </w:tc>
        <w:tc>
          <w:tcPr>
            <w:tcW w:w="2070" w:type="dxa"/>
            <w:noWrap/>
            <w:vAlign w:val="bottom"/>
            <w:hideMark/>
          </w:tcPr>
          <w:p w14:paraId="3C049FA0" w14:textId="77777777" w:rsidR="006A293B" w:rsidRPr="00DD1ABF" w:rsidRDefault="006A293B" w:rsidP="007A3953">
            <w:pPr>
              <w:spacing w:line="240" w:lineRule="auto"/>
              <w:rPr>
                <w:rFonts w:eastAsia="Times New Roman" w:cs="Times New Roman"/>
                <w:color w:val="000000" w:themeColor="text1"/>
                <w:sz w:val="16"/>
                <w:szCs w:val="16"/>
              </w:rPr>
            </w:pPr>
            <w:r>
              <w:rPr>
                <w:rFonts w:cs="Times New Roman"/>
                <w:sz w:val="16"/>
                <w:szCs w:val="16"/>
                <w:lang w:eastAsia="ko-KR"/>
              </w:rPr>
              <w:t>*</w:t>
            </w:r>
            <w:r>
              <w:rPr>
                <w:rFonts w:eastAsia="Times New Roman" w:cs="Times New Roman"/>
                <w:color w:val="000000" w:themeColor="text1"/>
                <w:sz w:val="16"/>
                <w:szCs w:val="16"/>
              </w:rPr>
              <w:t>Monoacylglycerol</w:t>
            </w:r>
          </w:p>
        </w:tc>
        <w:tc>
          <w:tcPr>
            <w:tcW w:w="1170" w:type="dxa"/>
            <w:noWrap/>
          </w:tcPr>
          <w:p w14:paraId="186C953E" w14:textId="77777777"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MG</w:t>
            </w:r>
          </w:p>
        </w:tc>
        <w:tc>
          <w:tcPr>
            <w:tcW w:w="5485" w:type="dxa"/>
            <w:noWrap/>
          </w:tcPr>
          <w:p w14:paraId="5BF6F1C2" w14:textId="7BB1571F" w:rsidR="006A293B" w:rsidRPr="00F51E01" w:rsidRDefault="006A293B" w:rsidP="009F30D7">
            <w:pPr>
              <w:spacing w:line="240" w:lineRule="auto"/>
              <w:rPr>
                <w:rFonts w:cs="Times New Roman"/>
                <w:sz w:val="16"/>
                <w:szCs w:val="16"/>
                <w:lang w:eastAsia="ko-KR"/>
              </w:rPr>
            </w:pPr>
            <w:r w:rsidRPr="4B9A677C">
              <w:rPr>
                <w:rFonts w:cs="Times New Roman"/>
                <w:sz w:val="16"/>
                <w:szCs w:val="16"/>
                <w:lang w:eastAsia="ko-KR"/>
              </w:rPr>
              <w:t xml:space="preserve">Monoacylglycerols were found to be higher in </w:t>
            </w:r>
            <w:proofErr w:type="spellStart"/>
            <w:r w:rsidRPr="4B9A677C">
              <w:rPr>
                <w:rFonts w:cs="Times New Roman"/>
                <w:sz w:val="16"/>
                <w:szCs w:val="16"/>
                <w:lang w:eastAsia="ko-KR"/>
              </w:rPr>
              <w:t>db</w:t>
            </w:r>
            <w:proofErr w:type="spellEnd"/>
            <w:r w:rsidRPr="4B9A677C">
              <w:rPr>
                <w:rFonts w:cs="Times New Roman"/>
                <w:sz w:val="16"/>
                <w:szCs w:val="16"/>
                <w:lang w:eastAsia="ko-KR"/>
              </w:rPr>
              <w:t>/</w:t>
            </w:r>
            <w:proofErr w:type="spellStart"/>
            <w:r w:rsidRPr="4B9A677C">
              <w:rPr>
                <w:rFonts w:cs="Times New Roman"/>
                <w:sz w:val="16"/>
                <w:szCs w:val="16"/>
                <w:lang w:eastAsia="ko-KR"/>
              </w:rPr>
              <w:t>db</w:t>
            </w:r>
            <w:proofErr w:type="spellEnd"/>
            <w:r w:rsidRPr="4B9A677C">
              <w:rPr>
                <w:rFonts w:cs="Times New Roman"/>
                <w:sz w:val="16"/>
                <w:szCs w:val="16"/>
                <w:lang w:eastAsia="ko-KR"/>
              </w:rPr>
              <w:t xml:space="preserve"> mice which had increased intestinal inflammation.</w:t>
            </w:r>
            <w:r>
              <w:rPr>
                <w:rFonts w:cs="Times New Roman"/>
                <w:sz w:val="16"/>
                <w:szCs w:val="16"/>
                <w:lang w:eastAsia="ko-KR"/>
              </w:rPr>
              <w:fldChar w:fldCharType="begin"/>
            </w:r>
            <w:r w:rsidR="00D6266E">
              <w:rPr>
                <w:rFonts w:cs="Times New Roman"/>
                <w:sz w:val="16"/>
                <w:szCs w:val="16"/>
                <w:lang w:eastAsia="ko-KR"/>
              </w:rPr>
              <w:instrText xml:space="preserve"> ADDIN EN.CITE &lt;EndNote&gt;&lt;Cite&gt;&lt;Author&gt;Suriano&lt;/Author&gt;&lt;Year&gt;2023-01-25&lt;/Year&gt;&lt;RecNum&gt;123&lt;/RecNum&gt;&lt;IDText&gt;A Lipidomics- and Transcriptomics-Based Analysis of the Intestine of Genetically Obese (ob/ob) and Diabetic (db/db) Mice: Links with Inflammation and Gut Microbiota&lt;/IDText&gt;&lt;DisplayText&gt;&lt;style face="superscript"&gt;2&lt;/style&gt;&lt;/DisplayText&gt;&lt;record&gt;&lt;rec-number&gt;123&lt;/rec-number&gt;&lt;foreign-keys&gt;&lt;key app="EN" db-id="raee5wap6v22fyepavcv9dvzaxfzr2evzwte" timestamp="1753157236"&gt;123&lt;/key&gt;&lt;/foreign-keys&gt;&lt;ref-type name="Journal Article"&gt;17&lt;/ref-type&gt;&lt;contributors&gt;&lt;authors&gt;&lt;author&gt;Francesco Suriano&lt;/author&gt;&lt;author&gt;Claudia Manca&lt;/author&gt;&lt;author&gt;Nicolas Flamand&lt;/author&gt;&lt;author&gt;Matthias Van Hul&lt;/author&gt;&lt;author&gt;Nathalie M. Delzenne&lt;/author&gt;&lt;author&gt;Cristoforo Silvestri&lt;/author&gt;&lt;author&gt;Patrice D. Cani&lt;/author&gt;&lt;author&gt;Vincenzo Di Marzo&lt;/author&gt;&lt;author&gt;Suriano, Francesco&lt;/author&gt;&lt;author&gt;Manca, Claudia&lt;/author&gt;&lt;author&gt;Flamand, Nicolas&lt;/author&gt;&lt;author&gt;Van Hul, Matthias&lt;/author&gt;&lt;author&gt;Delzenne, Nathalie M.&lt;/author&gt;&lt;author&gt;Silvestri, Cristoforo&lt;/author&gt;&lt;author&gt;Cani, Patrice D.&lt;/author&gt;&lt;author&gt;Di Marzo, Vincenzo&lt;/author&gt;&lt;/authors&gt;&lt;/contributors&gt;&lt;titles&gt;&lt;title&gt;A Lipidomics- and Transcriptomics-Based Analysis of the Intestine of Genetically Obese (ob/ob) and Diabetic (db/db) Mice: Links with Inflammation and Gut Microbiota&lt;/title&gt;&lt;secondary-title&gt;Cells 2023, Vol. 12, Page 411&lt;/secondary-title&gt;&lt;/titles&gt;&lt;periodical&gt;&lt;full-title&gt;Cells 2023, Vol. 12, Page 411&lt;/full-title&gt;&lt;/periodical&gt;&lt;volume&gt;12&lt;/volume&gt;&lt;number&gt;3&lt;/number&gt;&lt;dates&gt;&lt;year&gt;2023-01-25&lt;/year&gt;&lt;/dates&gt;&lt;isbn&gt;2073-4409&lt;/isbn&gt;&lt;urls&gt;&lt;related-urls&gt;&lt;url&gt;https://www.mdpi.com/2073-4409/12/3/411&lt;/url&gt;&lt;/related-urls&gt;&lt;/urls&gt;&lt;electronic-resource-num&gt;10.3390/cells12030411&lt;/electronic-resource-num&gt;&lt;/record&gt;&lt;/Cite&gt;&lt;/EndNote&gt;</w:instrText>
            </w:r>
            <w:r>
              <w:rPr>
                <w:rFonts w:cs="Times New Roman"/>
                <w:sz w:val="16"/>
                <w:szCs w:val="16"/>
                <w:lang w:eastAsia="ko-KR"/>
              </w:rPr>
              <w:fldChar w:fldCharType="separate"/>
            </w:r>
            <w:r w:rsidR="00D6266E" w:rsidRPr="00D6266E">
              <w:rPr>
                <w:rFonts w:cs="Times New Roman"/>
                <w:noProof/>
                <w:sz w:val="16"/>
                <w:szCs w:val="16"/>
                <w:vertAlign w:val="superscript"/>
                <w:lang w:eastAsia="ko-KR"/>
              </w:rPr>
              <w:t>2</w:t>
            </w:r>
            <w:r>
              <w:rPr>
                <w:rFonts w:cs="Times New Roman"/>
                <w:sz w:val="16"/>
                <w:szCs w:val="16"/>
                <w:lang w:eastAsia="ko-KR"/>
              </w:rPr>
              <w:fldChar w:fldCharType="end"/>
            </w:r>
          </w:p>
        </w:tc>
      </w:tr>
      <w:tr w:rsidR="006A293B" w:rsidRPr="00646450" w14:paraId="20B33D44" w14:textId="77777777" w:rsidTr="009F30D7">
        <w:trPr>
          <w:trHeight w:val="300"/>
        </w:trPr>
        <w:tc>
          <w:tcPr>
            <w:tcW w:w="715" w:type="dxa"/>
            <w:vAlign w:val="center"/>
          </w:tcPr>
          <w:p w14:paraId="0A7318D4"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4</w:t>
            </w:r>
          </w:p>
        </w:tc>
        <w:tc>
          <w:tcPr>
            <w:tcW w:w="810" w:type="dxa"/>
            <w:vAlign w:val="bottom"/>
          </w:tcPr>
          <w:p w14:paraId="7C8C32D0"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29863F70"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311.2569_20.3</w:t>
            </w:r>
          </w:p>
        </w:tc>
        <w:tc>
          <w:tcPr>
            <w:tcW w:w="1350" w:type="dxa"/>
            <w:vAlign w:val="bottom"/>
          </w:tcPr>
          <w:p w14:paraId="1E3C787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CO2+H[1+]</w:t>
            </w:r>
          </w:p>
        </w:tc>
        <w:tc>
          <w:tcPr>
            <w:tcW w:w="2070" w:type="dxa"/>
            <w:noWrap/>
            <w:vAlign w:val="bottom"/>
            <w:hideMark/>
          </w:tcPr>
          <w:p w14:paraId="10E73439" w14:textId="77777777" w:rsidR="006A293B" w:rsidRPr="00F51E01"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Trioxilin</w:t>
            </w:r>
            <w:proofErr w:type="spellEnd"/>
            <w:r w:rsidRPr="00646450">
              <w:rPr>
                <w:rFonts w:cs="Times New Roman"/>
                <w:color w:val="000000"/>
                <w:sz w:val="16"/>
                <w:szCs w:val="16"/>
              </w:rPr>
              <w:t xml:space="preserve"> A3</w:t>
            </w:r>
          </w:p>
        </w:tc>
        <w:tc>
          <w:tcPr>
            <w:tcW w:w="1170" w:type="dxa"/>
            <w:noWrap/>
          </w:tcPr>
          <w:p w14:paraId="10CB15E6" w14:textId="77777777"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w:t>
            </w:r>
          </w:p>
        </w:tc>
        <w:tc>
          <w:tcPr>
            <w:tcW w:w="5485" w:type="dxa"/>
            <w:noWrap/>
          </w:tcPr>
          <w:p w14:paraId="5A13CBF4" w14:textId="15DA5D6D" w:rsidR="006A293B"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Trioxilin</w:t>
            </w:r>
            <w:proofErr w:type="spellEnd"/>
            <w:r w:rsidRPr="00646450">
              <w:rPr>
                <w:rFonts w:cs="Times New Roman"/>
                <w:color w:val="000000"/>
                <w:sz w:val="16"/>
                <w:szCs w:val="16"/>
              </w:rPr>
              <w:t xml:space="preserve"> A3</w:t>
            </w:r>
            <w:r>
              <w:rPr>
                <w:rFonts w:cs="Times New Roman"/>
                <w:color w:val="000000"/>
                <w:sz w:val="16"/>
                <w:szCs w:val="16"/>
              </w:rPr>
              <w:t xml:space="preserve"> is i</w:t>
            </w:r>
            <w:r>
              <w:rPr>
                <w:rFonts w:eastAsia="Times New Roman" w:cs="Times New Roman"/>
                <w:color w:val="000000"/>
                <w:sz w:val="16"/>
                <w:szCs w:val="16"/>
              </w:rPr>
              <w:t>nvolved in insulin production and inflammatory responses.</w:t>
            </w:r>
            <w:r>
              <w:rPr>
                <w:rFonts w:eastAsia="Times New Roman" w:cs="Times New Roman"/>
                <w:color w:val="000000"/>
                <w:sz w:val="16"/>
                <w:szCs w:val="16"/>
              </w:rPr>
              <w:fldChar w:fldCharType="begin"/>
            </w:r>
            <w:r w:rsidR="00D6266E">
              <w:rPr>
                <w:rFonts w:eastAsia="Times New Roman" w:cs="Times New Roman"/>
                <w:color w:val="000000"/>
                <w:sz w:val="16"/>
                <w:szCs w:val="16"/>
              </w:rPr>
              <w:instrText xml:space="preserve"> ADDIN EN.CITE &lt;EndNote&gt;&lt;Cite&gt;&lt;Author&gt;An&lt;/Author&gt;&lt;Year&gt;2018 Jan 9&lt;/Year&gt;&lt;RecNum&gt;116&lt;/RecNum&gt;&lt;IDText&gt;Biotransformation of polyunsaturated fatty acids to bioactive hepoxilins and trioxilins by microbial enzymes&lt;/IDText&gt;&lt;DisplayText&gt;&lt;style face="superscript"&gt;3&lt;/style&gt;&lt;/DisplayText&gt;&lt;record&gt;&lt;rec-number&gt;116&lt;/rec-number&gt;&lt;foreign-keys&gt;&lt;key app="EN" db-id="raee5wap6v22fyepavcv9dvzaxfzr2evzwte" timestamp="1752463392"&gt;116&lt;/key&gt;&lt;/foreign-keys&gt;&lt;ref-type name="Journal Article"&gt;17&lt;/ref-type&gt;&lt;contributors&gt;&lt;authors&gt;&lt;author&gt;Jung-Ung An&lt;/author&gt;&lt;author&gt;Yong-Seok Song&lt;/author&gt;&lt;author&gt;Kyoung-Rok Kim&lt;/author&gt;&lt;author&gt;Yoon-Joo Ko&lt;/author&gt;&lt;author&gt;Do-Young Yoon&lt;/author&gt;&lt;author&gt;Deok-Kun Oh&lt;/author&gt;&lt;/authors&gt;&lt;/contributors&gt;&lt;titles&gt;&lt;title&gt;Biotransformation of polyunsaturated fatty acids to bioactive hepoxilins and trioxilins by microbial enzymes&lt;/title&gt;&lt;secondary-title&gt;Nature Communications&lt;/secondary-title&gt;&lt;/titles&gt;&lt;periodical&gt;&lt;full-title&gt;Nature Communications&lt;/full-title&gt;&lt;/periodical&gt;&lt;volume&gt;9&lt;/volume&gt;&lt;number&gt;1&lt;/number&gt;&lt;dates&gt;&lt;year&gt;2018 Jan 9&lt;/year&gt;&lt;/dates&gt;&lt;isbn&gt;2041-1723&lt;/isbn&gt;&lt;urls&gt;&lt;related-urls&gt;&lt;url&gt;https://pmc.ncbi.nlm.nih.gov/articles/PMC5760719/&lt;/url&gt;&lt;/related-urls&gt;&lt;/urls&gt;&lt;electronic-resource-num&gt;10.1038/s41467-017-02543-8&lt;/electronic-resource-num&gt;&lt;/record&gt;&lt;/Cite&gt;&lt;/EndNote&gt;</w:instrText>
            </w:r>
            <w:r>
              <w:rPr>
                <w:rFonts w:eastAsia="Times New Roman" w:cs="Times New Roman"/>
                <w:color w:val="000000"/>
                <w:sz w:val="16"/>
                <w:szCs w:val="16"/>
              </w:rPr>
              <w:fldChar w:fldCharType="separate"/>
            </w:r>
            <w:r w:rsidR="00D6266E" w:rsidRPr="00D6266E">
              <w:rPr>
                <w:rFonts w:eastAsia="Times New Roman" w:cs="Times New Roman"/>
                <w:noProof/>
                <w:color w:val="000000"/>
                <w:sz w:val="16"/>
                <w:szCs w:val="16"/>
                <w:vertAlign w:val="superscript"/>
              </w:rPr>
              <w:t>3</w:t>
            </w:r>
            <w:r>
              <w:rPr>
                <w:rFonts w:eastAsia="Times New Roman" w:cs="Times New Roman"/>
                <w:color w:val="000000"/>
                <w:sz w:val="16"/>
                <w:szCs w:val="16"/>
              </w:rPr>
              <w:fldChar w:fldCharType="end"/>
            </w:r>
            <w:r>
              <w:rPr>
                <w:rFonts w:eastAsia="Times New Roman" w:cs="Times New Roman"/>
                <w:color w:val="000000"/>
                <w:sz w:val="16"/>
                <w:szCs w:val="16"/>
              </w:rPr>
              <w:t xml:space="preserve"> </w:t>
            </w:r>
          </w:p>
          <w:p w14:paraId="448440B5" w14:textId="77777777" w:rsidR="006A293B" w:rsidRPr="00F51E01" w:rsidRDefault="006A293B" w:rsidP="009F30D7">
            <w:pPr>
              <w:spacing w:line="240" w:lineRule="auto"/>
              <w:rPr>
                <w:rFonts w:eastAsia="Times New Roman" w:cs="Times New Roman"/>
                <w:color w:val="000000"/>
                <w:sz w:val="16"/>
                <w:szCs w:val="16"/>
              </w:rPr>
            </w:pPr>
          </w:p>
        </w:tc>
      </w:tr>
      <w:tr w:rsidR="006A293B" w:rsidRPr="00646450" w14:paraId="3D40A301" w14:textId="77777777" w:rsidTr="009F30D7">
        <w:trPr>
          <w:trHeight w:val="300"/>
        </w:trPr>
        <w:tc>
          <w:tcPr>
            <w:tcW w:w="715" w:type="dxa"/>
            <w:vAlign w:val="center"/>
          </w:tcPr>
          <w:p w14:paraId="1742278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5</w:t>
            </w:r>
          </w:p>
        </w:tc>
        <w:tc>
          <w:tcPr>
            <w:tcW w:w="810" w:type="dxa"/>
            <w:vAlign w:val="bottom"/>
          </w:tcPr>
          <w:p w14:paraId="5FF441DC"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388F7581"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142.0693_62.5</w:t>
            </w:r>
          </w:p>
        </w:tc>
        <w:tc>
          <w:tcPr>
            <w:tcW w:w="1350" w:type="dxa"/>
            <w:vAlign w:val="bottom"/>
          </w:tcPr>
          <w:p w14:paraId="729BB4DF"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C13)+H[1+]</w:t>
            </w:r>
          </w:p>
        </w:tc>
        <w:tc>
          <w:tcPr>
            <w:tcW w:w="2070" w:type="dxa"/>
            <w:noWrap/>
            <w:vAlign w:val="bottom"/>
            <w:hideMark/>
          </w:tcPr>
          <w:p w14:paraId="5A76B523"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3-Methylimidazoleacetic acid</w:t>
            </w:r>
          </w:p>
        </w:tc>
        <w:tc>
          <w:tcPr>
            <w:tcW w:w="1170" w:type="dxa"/>
            <w:noWrap/>
          </w:tcPr>
          <w:p w14:paraId="170FEFBC"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3-MIAA</w:t>
            </w:r>
          </w:p>
        </w:tc>
        <w:tc>
          <w:tcPr>
            <w:tcW w:w="5485" w:type="dxa"/>
            <w:noWrap/>
          </w:tcPr>
          <w:p w14:paraId="596CC7FA" w14:textId="77777777"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See table 9.</w:t>
            </w:r>
          </w:p>
        </w:tc>
      </w:tr>
      <w:tr w:rsidR="006A293B" w:rsidRPr="00646450" w14:paraId="2E531D36" w14:textId="77777777" w:rsidTr="009F30D7">
        <w:trPr>
          <w:trHeight w:val="300"/>
        </w:trPr>
        <w:tc>
          <w:tcPr>
            <w:tcW w:w="715" w:type="dxa"/>
            <w:vAlign w:val="center"/>
          </w:tcPr>
          <w:p w14:paraId="73BA2764"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6</w:t>
            </w:r>
          </w:p>
        </w:tc>
        <w:tc>
          <w:tcPr>
            <w:tcW w:w="810" w:type="dxa"/>
            <w:vAlign w:val="bottom"/>
          </w:tcPr>
          <w:p w14:paraId="478612DA"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7D8E01D8"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146.0925_219.6</w:t>
            </w:r>
          </w:p>
        </w:tc>
        <w:tc>
          <w:tcPr>
            <w:tcW w:w="1350" w:type="dxa"/>
            <w:vAlign w:val="bottom"/>
          </w:tcPr>
          <w:p w14:paraId="4BE9B4B4"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1+]</w:t>
            </w:r>
          </w:p>
        </w:tc>
        <w:tc>
          <w:tcPr>
            <w:tcW w:w="2070" w:type="dxa"/>
            <w:noWrap/>
            <w:vAlign w:val="bottom"/>
            <w:hideMark/>
          </w:tcPr>
          <w:p w14:paraId="5FC63355" w14:textId="77777777" w:rsidR="006A293B" w:rsidRPr="00F51E01" w:rsidRDefault="006A293B" w:rsidP="009F30D7">
            <w:pPr>
              <w:spacing w:line="240" w:lineRule="auto"/>
              <w:rPr>
                <w:rFonts w:eastAsia="Times New Roman" w:cs="Times New Roman"/>
                <w:color w:val="000000"/>
                <w:sz w:val="16"/>
                <w:szCs w:val="16"/>
              </w:rPr>
            </w:pPr>
            <w:r w:rsidRPr="000C0793">
              <w:rPr>
                <w:rFonts w:cs="Times New Roman"/>
                <w:color w:val="000000"/>
                <w:sz w:val="16"/>
                <w:szCs w:val="16"/>
              </w:rPr>
              <w:t>4-Guanidinobutanoate</w:t>
            </w:r>
          </w:p>
        </w:tc>
        <w:tc>
          <w:tcPr>
            <w:tcW w:w="1170" w:type="dxa"/>
            <w:noWrap/>
          </w:tcPr>
          <w:p w14:paraId="51AC2AD4"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4-GBA</w:t>
            </w:r>
          </w:p>
        </w:tc>
        <w:tc>
          <w:tcPr>
            <w:tcW w:w="5485" w:type="dxa"/>
            <w:noWrap/>
          </w:tcPr>
          <w:p w14:paraId="54F3F6E2" w14:textId="528FD475"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 xml:space="preserve">No direct evidence of ties to hyperglycemia or cardiovascular outcomes. However, </w:t>
            </w:r>
            <w:r w:rsidRPr="00646450">
              <w:rPr>
                <w:rFonts w:cs="Times New Roman"/>
                <w:color w:val="000000"/>
                <w:sz w:val="16"/>
                <w:szCs w:val="16"/>
              </w:rPr>
              <w:t>4-</w:t>
            </w:r>
            <w:r>
              <w:rPr>
                <w:rFonts w:cs="Times New Roman"/>
                <w:color w:val="000000"/>
                <w:sz w:val="16"/>
                <w:szCs w:val="16"/>
              </w:rPr>
              <w:t>g</w:t>
            </w:r>
            <w:r w:rsidRPr="00646450">
              <w:rPr>
                <w:rFonts w:cs="Times New Roman"/>
                <w:color w:val="000000"/>
                <w:sz w:val="16"/>
                <w:szCs w:val="16"/>
              </w:rPr>
              <w:t>uanidinobutanoate</w:t>
            </w:r>
            <w:r>
              <w:rPr>
                <w:rFonts w:cs="Times New Roman"/>
                <w:color w:val="000000"/>
                <w:sz w:val="16"/>
                <w:szCs w:val="16"/>
              </w:rPr>
              <w:t xml:space="preserve"> </w:t>
            </w:r>
            <w:r>
              <w:rPr>
                <w:rFonts w:eastAsia="Times New Roman" w:cs="Times New Roman"/>
                <w:color w:val="000000"/>
                <w:sz w:val="16"/>
                <w:szCs w:val="16"/>
              </w:rPr>
              <w:t>is involved in inflammatory pathways.</w:t>
            </w:r>
            <w:r>
              <w:rPr>
                <w:rFonts w:eastAsia="Times New Roman" w:cs="Times New Roman"/>
                <w:color w:val="000000"/>
                <w:sz w:val="16"/>
                <w:szCs w:val="16"/>
              </w:rPr>
              <w:fldChar w:fldCharType="begin"/>
            </w:r>
            <w:r w:rsidR="00D6266E">
              <w:rPr>
                <w:rFonts w:eastAsia="Times New Roman" w:cs="Times New Roman"/>
                <w:color w:val="000000"/>
                <w:sz w:val="16"/>
                <w:szCs w:val="16"/>
              </w:rPr>
              <w:instrText xml:space="preserve"> ADDIN EN.CITE &lt;EndNote&gt;&lt;Cite&gt;&lt;Author&gt;Peach&lt;/Author&gt;&lt;Year&gt;2021 Jul 7&lt;/Year&gt;&lt;RecNum&gt;117&lt;/RecNum&gt;&lt;IDText&gt;Temporal metabolic response yields a dynamic biosignature of inflammation&lt;/IDText&gt;&lt;DisplayText&gt;&lt;style face="superscript"&gt;4&lt;/style&gt;&lt;/DisplayText&gt;&lt;record&gt;&lt;rec-number&gt;117&lt;/rec-number&gt;&lt;foreign-keys&gt;&lt;key app="EN" db-id="raee5wap6v22fyepavcv9dvzaxfzr2evzwte" timestamp="1752463392"&gt;117&lt;/key&gt;&lt;/foreign-keys&gt;&lt;ref-type name="Journal Article"&gt;17&lt;/ref-type&gt;&lt;contributors&gt;&lt;authors&gt;&lt;author&gt;Jesse T Peach&lt;/author&gt;&lt;author&gt;Stephanie M Wilson&lt;/author&gt;&lt;author&gt;Logan D Gunderson&lt;/author&gt;&lt;author&gt;Lizzi Frothingham&lt;/author&gt;&lt;author&gt;Tan Tran&lt;/author&gt;&lt;author&gt;Seth T Walk&lt;/author&gt;&lt;author&gt;Carl J Yeoman&lt;/author&gt;&lt;author&gt;Brian Bothner&lt;/author&gt;&lt;author&gt;Mary P Miles&lt;/author&gt;&lt;/authors&gt;&lt;/contributors&gt;&lt;titles&gt;&lt;title&gt;Temporal metabolic response yields a dynamic biosignature of inflammation&lt;/title&gt;&lt;secondary-title&gt;iScience&lt;/secondary-title&gt;&lt;/titles&gt;&lt;periodical&gt;&lt;full-title&gt;iScience&lt;/full-title&gt;&lt;/periodical&gt;&lt;volume&gt;24&lt;/volume&gt;&lt;number&gt;8&lt;/number&gt;&lt;dates&gt;&lt;year&gt;2021 Jul 7&lt;/year&gt;&lt;/dates&gt;&lt;isbn&gt;2589-0042&lt;/isbn&gt;&lt;urls&gt;&lt;related-urls&gt;&lt;url&gt;https://pmc.ncbi.nlm.nih.gov/articles/PMC8319798/&lt;/url&gt;&lt;/related-urls&gt;&lt;/urls&gt;&lt;electronic-resource-num&gt;10.1016/j.isci.2021.102817&lt;/electronic-resource-num&gt;&lt;/record&gt;&lt;/Cite&gt;&lt;/EndNote&gt;</w:instrText>
            </w:r>
            <w:r>
              <w:rPr>
                <w:rFonts w:eastAsia="Times New Roman" w:cs="Times New Roman"/>
                <w:color w:val="000000"/>
                <w:sz w:val="16"/>
                <w:szCs w:val="16"/>
              </w:rPr>
              <w:fldChar w:fldCharType="separate"/>
            </w:r>
            <w:r w:rsidR="00D6266E" w:rsidRPr="00D6266E">
              <w:rPr>
                <w:rFonts w:eastAsia="Times New Roman" w:cs="Times New Roman"/>
                <w:noProof/>
                <w:color w:val="000000"/>
                <w:sz w:val="16"/>
                <w:szCs w:val="16"/>
                <w:vertAlign w:val="superscript"/>
              </w:rPr>
              <w:t>4</w:t>
            </w:r>
            <w:r>
              <w:rPr>
                <w:rFonts w:eastAsia="Times New Roman" w:cs="Times New Roman"/>
                <w:color w:val="000000"/>
                <w:sz w:val="16"/>
                <w:szCs w:val="16"/>
              </w:rPr>
              <w:fldChar w:fldCharType="end"/>
            </w:r>
          </w:p>
        </w:tc>
      </w:tr>
      <w:tr w:rsidR="006A293B" w:rsidRPr="00646450" w14:paraId="35CAFB62" w14:textId="77777777" w:rsidTr="009F30D7">
        <w:trPr>
          <w:trHeight w:val="300"/>
        </w:trPr>
        <w:tc>
          <w:tcPr>
            <w:tcW w:w="715" w:type="dxa"/>
            <w:vAlign w:val="center"/>
          </w:tcPr>
          <w:p w14:paraId="459463A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7</w:t>
            </w:r>
          </w:p>
        </w:tc>
        <w:tc>
          <w:tcPr>
            <w:tcW w:w="810" w:type="dxa"/>
            <w:vAlign w:val="bottom"/>
          </w:tcPr>
          <w:p w14:paraId="68C0D37D"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487E54FA"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251.1752_25.0</w:t>
            </w:r>
          </w:p>
        </w:tc>
        <w:tc>
          <w:tcPr>
            <w:tcW w:w="1350" w:type="dxa"/>
            <w:vAlign w:val="bottom"/>
          </w:tcPr>
          <w:p w14:paraId="318ECA3F"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1+]</w:t>
            </w:r>
          </w:p>
        </w:tc>
        <w:tc>
          <w:tcPr>
            <w:tcW w:w="2070" w:type="dxa"/>
            <w:noWrap/>
            <w:vAlign w:val="bottom"/>
            <w:hideMark/>
          </w:tcPr>
          <w:p w14:paraId="4DF19B0B"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3-Hydroxylidocaine</w:t>
            </w:r>
          </w:p>
        </w:tc>
        <w:tc>
          <w:tcPr>
            <w:tcW w:w="1170" w:type="dxa"/>
            <w:noWrap/>
          </w:tcPr>
          <w:p w14:paraId="48D5CBC3"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3-OH-Lidocaine</w:t>
            </w:r>
          </w:p>
        </w:tc>
        <w:tc>
          <w:tcPr>
            <w:tcW w:w="5485" w:type="dxa"/>
            <w:noWrap/>
          </w:tcPr>
          <w:p w14:paraId="4CF6DEB7" w14:textId="77777777"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 xml:space="preserve">No relevance to hyperglycemia or cardiac outcomes found.  </w:t>
            </w:r>
          </w:p>
        </w:tc>
      </w:tr>
      <w:tr w:rsidR="006A293B" w:rsidRPr="00646450" w14:paraId="19AAC80E" w14:textId="77777777" w:rsidTr="009F30D7">
        <w:trPr>
          <w:trHeight w:val="300"/>
        </w:trPr>
        <w:tc>
          <w:tcPr>
            <w:tcW w:w="715" w:type="dxa"/>
            <w:vAlign w:val="center"/>
          </w:tcPr>
          <w:p w14:paraId="471A9D77"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8</w:t>
            </w:r>
          </w:p>
        </w:tc>
        <w:tc>
          <w:tcPr>
            <w:tcW w:w="810" w:type="dxa"/>
            <w:vAlign w:val="bottom"/>
          </w:tcPr>
          <w:p w14:paraId="6317C747"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2244E1F6"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322.8029_159.1</w:t>
            </w:r>
          </w:p>
        </w:tc>
        <w:tc>
          <w:tcPr>
            <w:tcW w:w="1350" w:type="dxa"/>
            <w:vAlign w:val="bottom"/>
          </w:tcPr>
          <w:p w14:paraId="479D54D0" w14:textId="77777777" w:rsidR="006A293B" w:rsidRPr="00646450"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M+HCOONa</w:t>
            </w:r>
            <w:proofErr w:type="spellEnd"/>
            <w:r w:rsidRPr="00646450">
              <w:rPr>
                <w:rFonts w:cs="Times New Roman"/>
                <w:color w:val="000000"/>
                <w:sz w:val="16"/>
                <w:szCs w:val="16"/>
              </w:rPr>
              <w:t>[1+]</w:t>
            </w:r>
          </w:p>
        </w:tc>
        <w:tc>
          <w:tcPr>
            <w:tcW w:w="2070" w:type="dxa"/>
            <w:noWrap/>
            <w:vAlign w:val="bottom"/>
            <w:hideMark/>
          </w:tcPr>
          <w:p w14:paraId="79CB7D1C"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Iodine; I2</w:t>
            </w:r>
          </w:p>
        </w:tc>
        <w:tc>
          <w:tcPr>
            <w:tcW w:w="1170" w:type="dxa"/>
            <w:noWrap/>
          </w:tcPr>
          <w:p w14:paraId="0E8B9B4D"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Iodine</w:t>
            </w:r>
          </w:p>
        </w:tc>
        <w:tc>
          <w:tcPr>
            <w:tcW w:w="5485" w:type="dxa"/>
            <w:noWrap/>
          </w:tcPr>
          <w:p w14:paraId="1CD1A3D4" w14:textId="1F3B74C5" w:rsidR="006A293B"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Increased iodine levels have been associated with type 2 diabetes.</w:t>
            </w:r>
            <w:r>
              <w:rPr>
                <w:rFonts w:eastAsia="Times New Roman" w:cs="Times New Roman"/>
                <w:color w:val="000000"/>
                <w:sz w:val="16"/>
                <w:szCs w:val="16"/>
              </w:rPr>
              <w:fldChar w:fldCharType="begin"/>
            </w:r>
            <w:r w:rsidR="00D6266E">
              <w:rPr>
                <w:rFonts w:eastAsia="Times New Roman" w:cs="Times New Roman"/>
                <w:color w:val="000000"/>
                <w:sz w:val="16"/>
                <w:szCs w:val="16"/>
              </w:rPr>
              <w:instrText xml:space="preserve"> ADDIN EN.CITE &lt;EndNote&gt;&lt;Cite&gt;&lt;Author&gt;Mancini&lt;/Author&gt;&lt;Year&gt;2019/08/01&lt;/Year&gt;&lt;RecNum&gt;118&lt;/RecNum&gt;&lt;IDText&gt;High iodine dietary intake is associated with type 2 diabetes among women of the E3N-EPIC cohort study&lt;/IDText&gt;&lt;DisplayText&gt;&lt;style face="superscript"&gt;5&lt;/style&gt;&lt;/DisplayText&gt;&lt;record&gt;&lt;rec-number&gt;118&lt;/rec-number&gt;&lt;foreign-keys&gt;&lt;key app="EN" db-id="raee5wap6v22fyepavcv9dvzaxfzr2evzwte" timestamp="1752463392"&gt;118&lt;/key&gt;&lt;/foreign-keys&gt;&lt;ref-type name="Journal Article"&gt;17&lt;/ref-type&gt;&lt;contributors&gt;&lt;authors&gt;&lt;author&gt;Francesca Romana Mancini&lt;/author&gt;&lt;author&gt;Kalina Rajaobelina&lt;/author&gt;&lt;author&gt;Courtney Dow&lt;/author&gt;&lt;author&gt;Tina Habbal&lt;/author&gt;&lt;author&gt;Aurélie Affret&lt;/author&gt;&lt;author&gt;Beverley Balkau&lt;/author&gt;&lt;author&gt;Fabrice Bonnet&lt;/author&gt;&lt;author&gt;Marie-Christine Boutron-Ruault&lt;/author&gt;&lt;author&gt;Guy Fagherazzi&lt;/author&gt;&lt;/authors&gt;&lt;/contributors&gt;&lt;titles&gt;&lt;title&gt;High iodine dietary intake is associated with type 2 diabetes among women of the E3N-EPIC cohort study&lt;/title&gt;&lt;secondary-title&gt;Clinical Nutrition&lt;/secondary-title&gt;&lt;/titles&gt;&lt;periodical&gt;&lt;full-title&gt;Clinical Nutrition&lt;/full-title&gt;&lt;/periodical&gt;&lt;volume&gt;38&lt;/volume&gt;&lt;number&gt;4&lt;/number&gt;&lt;dates&gt;&lt;year&gt;2019/08/01&lt;/year&gt;&lt;/dates&gt;&lt;isbn&gt;0261-5614&lt;/isbn&gt;&lt;urls&gt;&lt;related-urls&gt;&lt;url&gt;https://www.sciencedirect.com/science/article/abs/pii/S0261561418323860&lt;/url&gt;&lt;/related-urls&gt;&lt;/urls&gt;&lt;electronic-resource-num&gt;10.1016/j.clnu.2018.08.015&lt;/electronic-resource-num&gt;&lt;/record&gt;&lt;/Cite&gt;&lt;/EndNote&gt;</w:instrText>
            </w:r>
            <w:r>
              <w:rPr>
                <w:rFonts w:eastAsia="Times New Roman" w:cs="Times New Roman"/>
                <w:color w:val="000000"/>
                <w:sz w:val="16"/>
                <w:szCs w:val="16"/>
              </w:rPr>
              <w:fldChar w:fldCharType="separate"/>
            </w:r>
            <w:r w:rsidR="00D6266E" w:rsidRPr="00D6266E">
              <w:rPr>
                <w:rFonts w:eastAsia="Times New Roman" w:cs="Times New Roman"/>
                <w:noProof/>
                <w:color w:val="000000"/>
                <w:sz w:val="16"/>
                <w:szCs w:val="16"/>
                <w:vertAlign w:val="superscript"/>
              </w:rPr>
              <w:t>5</w:t>
            </w:r>
            <w:r>
              <w:rPr>
                <w:rFonts w:eastAsia="Times New Roman" w:cs="Times New Roman"/>
                <w:color w:val="000000"/>
                <w:sz w:val="16"/>
                <w:szCs w:val="16"/>
              </w:rPr>
              <w:fldChar w:fldCharType="end"/>
            </w:r>
            <w:r>
              <w:rPr>
                <w:rFonts w:eastAsia="Times New Roman" w:cs="Times New Roman"/>
                <w:color w:val="000000"/>
                <w:sz w:val="16"/>
                <w:szCs w:val="16"/>
              </w:rPr>
              <w:t xml:space="preserve"> </w:t>
            </w:r>
          </w:p>
          <w:p w14:paraId="3186C11A" w14:textId="08950B20"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Atrial fibrillation can also result from hyperthyroidism from high iodine intake.</w:t>
            </w:r>
            <w:r>
              <w:rPr>
                <w:rFonts w:eastAsia="Times New Roman" w:cs="Times New Roman"/>
                <w:color w:val="000000"/>
                <w:sz w:val="16"/>
                <w:szCs w:val="16"/>
              </w:rPr>
              <w:fldChar w:fldCharType="begin"/>
            </w:r>
            <w:r w:rsidR="00D6266E">
              <w:rPr>
                <w:rFonts w:eastAsia="Times New Roman" w:cs="Times New Roman"/>
                <w:color w:val="000000"/>
                <w:sz w:val="16"/>
                <w:szCs w:val="16"/>
              </w:rPr>
              <w:instrText xml:space="preserve"> ADDIN EN.CITE &lt;EndNote&gt;&lt;Cite&gt;&lt;Author&gt;Inoue&lt;/Author&gt;&lt;Year&gt;2023/09/18&lt;/Year&gt;&lt;RecNum&gt;119&lt;/RecNum&gt;&lt;IDText&gt;Iodine-Induced Hyperthyroidism and Long-term Risks of Incident Atrial Fibrillation and Flutter&lt;/IDText&gt;&lt;DisplayText&gt;&lt;style face="superscript"&gt;6&lt;/style&gt;&lt;/DisplayText&gt;&lt;record&gt;&lt;rec-number&gt;119&lt;/rec-number&gt;&lt;foreign-keys&gt;&lt;key app="EN" db-id="raee5wap6v22fyepavcv9dvzaxfzr2evzwte" timestamp="1752463392"&gt;119&lt;/key&gt;&lt;/foreign-keys&gt;&lt;ref-type name="Journal Article"&gt;17&lt;/ref-type&gt;&lt;contributors&gt;&lt;authors&gt;&lt;author&gt;Inoue, Kosuke&lt;/author&gt;&lt;author&gt;Guo, Rong&lt;/author&gt;&lt;author&gt;Lee, Martin L&lt;/author&gt;&lt;author&gt;Ebrahimi, Ramin&lt;/author&gt;&lt;author&gt;Neverova, Natalia V&lt;/author&gt;&lt;author&gt;Currier, Jesse W&lt;/author&gt;&lt;author&gt;Bashir, Muhammad T&lt;/author&gt;&lt;author&gt;Leung, Angela M&lt;/author&gt;&lt;/authors&gt;&lt;/contributors&gt;&lt;titles&gt;&lt;title&gt;Iodine-Induced Hyperthyroidism and Long-term Risks of Incident Atrial Fibrillation and Flutter&lt;/title&gt;&lt;secondary-title&gt;The Journal of Clinical Endocrinology &amp;amp; Metabolism&lt;/secondary-title&gt;&lt;/titles&gt;&lt;periodical&gt;&lt;full-title&gt;The Journal of Clinical Endocrinology &amp;amp; Metabolism&lt;/full-title&gt;&lt;/periodical&gt;&lt;volume&gt;108&lt;/volume&gt;&lt;number&gt;10&lt;/number&gt;&lt;dates&gt;&lt;year&gt;2023/09/18&lt;/year&gt;&lt;/dates&gt;&lt;isbn&gt;0021-972X&lt;/isbn&gt;&lt;urls&gt;&lt;related-urls&gt;&lt;url&gt;https://academic.oup.com/jcem/article/108/10/e956/7153260&lt;/url&gt;&lt;/related-urls&gt;&lt;/urls&gt;&lt;electronic-resource-num&gt;10.1210/clinem/dgad250&lt;/electronic-resource-num&gt;&lt;/record&gt;&lt;/Cite&gt;&lt;/EndNote&gt;</w:instrText>
            </w:r>
            <w:r>
              <w:rPr>
                <w:rFonts w:eastAsia="Times New Roman" w:cs="Times New Roman"/>
                <w:color w:val="000000"/>
                <w:sz w:val="16"/>
                <w:szCs w:val="16"/>
              </w:rPr>
              <w:fldChar w:fldCharType="separate"/>
            </w:r>
            <w:r w:rsidR="00D6266E" w:rsidRPr="00D6266E">
              <w:rPr>
                <w:rFonts w:eastAsia="Times New Roman" w:cs="Times New Roman"/>
                <w:noProof/>
                <w:color w:val="000000"/>
                <w:sz w:val="16"/>
                <w:szCs w:val="16"/>
                <w:vertAlign w:val="superscript"/>
              </w:rPr>
              <w:t>6</w:t>
            </w:r>
            <w:r>
              <w:rPr>
                <w:rFonts w:eastAsia="Times New Roman" w:cs="Times New Roman"/>
                <w:color w:val="000000"/>
                <w:sz w:val="16"/>
                <w:szCs w:val="16"/>
              </w:rPr>
              <w:fldChar w:fldCharType="end"/>
            </w:r>
          </w:p>
        </w:tc>
      </w:tr>
      <w:tr w:rsidR="006A293B" w:rsidRPr="00646450" w14:paraId="76C39462" w14:textId="77777777" w:rsidTr="009F30D7">
        <w:trPr>
          <w:trHeight w:val="300"/>
        </w:trPr>
        <w:tc>
          <w:tcPr>
            <w:tcW w:w="715" w:type="dxa"/>
            <w:vAlign w:val="center"/>
          </w:tcPr>
          <w:p w14:paraId="47C9911C"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9</w:t>
            </w:r>
          </w:p>
        </w:tc>
        <w:tc>
          <w:tcPr>
            <w:tcW w:w="810" w:type="dxa"/>
            <w:vAlign w:val="bottom"/>
          </w:tcPr>
          <w:p w14:paraId="1AD0B8B7"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544AFA47"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263.1114_65.1</w:t>
            </w:r>
          </w:p>
        </w:tc>
        <w:tc>
          <w:tcPr>
            <w:tcW w:w="1350" w:type="dxa"/>
            <w:vAlign w:val="bottom"/>
          </w:tcPr>
          <w:p w14:paraId="5B705FAA" w14:textId="77777777" w:rsidR="006A293B" w:rsidRPr="00646450"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M+Na</w:t>
            </w:r>
            <w:proofErr w:type="spellEnd"/>
            <w:r w:rsidRPr="00646450">
              <w:rPr>
                <w:rFonts w:cs="Times New Roman"/>
                <w:color w:val="000000"/>
                <w:sz w:val="16"/>
                <w:szCs w:val="16"/>
              </w:rPr>
              <w:t>[1+]</w:t>
            </w:r>
          </w:p>
        </w:tc>
        <w:tc>
          <w:tcPr>
            <w:tcW w:w="2070" w:type="dxa"/>
            <w:noWrap/>
            <w:vAlign w:val="bottom"/>
            <w:hideMark/>
          </w:tcPr>
          <w:p w14:paraId="0112EFDA"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beta-Alanyl-N(pi)-methyl-L-histidine</w:t>
            </w:r>
            <w:r>
              <w:rPr>
                <w:rFonts w:cs="Times New Roman"/>
                <w:color w:val="000000"/>
                <w:sz w:val="16"/>
                <w:szCs w:val="16"/>
              </w:rPr>
              <w:t xml:space="preserve"> (a</w:t>
            </w:r>
            <w:r w:rsidRPr="00646450">
              <w:rPr>
                <w:rFonts w:cs="Times New Roman"/>
                <w:color w:val="000000"/>
                <w:sz w:val="16"/>
                <w:szCs w:val="16"/>
              </w:rPr>
              <w:t>nserine</w:t>
            </w:r>
            <w:r>
              <w:rPr>
                <w:rFonts w:cs="Times New Roman"/>
                <w:color w:val="000000"/>
                <w:sz w:val="16"/>
                <w:szCs w:val="16"/>
              </w:rPr>
              <w:t>)</w:t>
            </w:r>
          </w:p>
        </w:tc>
        <w:tc>
          <w:tcPr>
            <w:tcW w:w="1170" w:type="dxa"/>
            <w:noWrap/>
          </w:tcPr>
          <w:p w14:paraId="4E8831AC"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Anserine</w:t>
            </w:r>
          </w:p>
        </w:tc>
        <w:tc>
          <w:tcPr>
            <w:tcW w:w="5485" w:type="dxa"/>
            <w:noWrap/>
          </w:tcPr>
          <w:p w14:paraId="59E66528" w14:textId="30B76913"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Anserine may prevent cardiac dysfunction.</w:t>
            </w:r>
            <w:r>
              <w:rPr>
                <w:rFonts w:eastAsia="Times New Roman" w:cs="Times New Roman"/>
                <w:color w:val="000000"/>
                <w:sz w:val="16"/>
                <w:szCs w:val="16"/>
              </w:rPr>
              <w:fldChar w:fldCharType="begin">
                <w:fldData xml:space="preserve">PEVuZE5vdGU+PENpdGU+PEF1dGhvcj5TdW5hZ2F3YTwvQXV0aG9yPjxZZWFyPjIwMjQtMDItMTY8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</w:fldData>
              </w:fldChar>
            </w:r>
            <w:r w:rsidR="00D6266E">
              <w:rPr>
                <w:rFonts w:eastAsia="Times New Roman" w:cs="Times New Roman"/>
                <w:color w:val="000000"/>
                <w:sz w:val="16"/>
                <w:szCs w:val="16"/>
              </w:rPr>
              <w:instrText xml:space="preserve"> ADDIN EN.CITE </w:instrText>
            </w:r>
            <w:r w:rsidR="00D6266E">
              <w:rPr>
                <w:rFonts w:eastAsia="Times New Roman" w:cs="Times New Roman"/>
                <w:color w:val="000000"/>
                <w:sz w:val="16"/>
                <w:szCs w:val="16"/>
              </w:rPr>
              <w:fldChar w:fldCharType="begin">
                <w:fldData xml:space="preserve">PEVuZE5vdGU+PENpdGU+PEF1dGhvcj5TdW5hZ2F3YTwvQXV0aG9yPjxZZWFyPjIwMjQtMDItMTY8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</w:fldData>
              </w:fldChar>
            </w:r>
            <w:r w:rsidR="00D6266E">
              <w:rPr>
                <w:rFonts w:eastAsia="Times New Roman" w:cs="Times New Roman"/>
                <w:color w:val="000000"/>
                <w:sz w:val="16"/>
                <w:szCs w:val="16"/>
              </w:rPr>
              <w:instrText xml:space="preserve"> ADDIN EN.CITE.DATA </w:instrText>
            </w:r>
            <w:r w:rsidR="00D6266E">
              <w:rPr>
                <w:rFonts w:eastAsia="Times New Roman" w:cs="Times New Roman"/>
                <w:color w:val="000000"/>
                <w:sz w:val="16"/>
                <w:szCs w:val="16"/>
              </w:rPr>
            </w:r>
            <w:r w:rsidR="00D6266E">
              <w:rPr>
                <w:rFonts w:eastAsia="Times New Roman" w:cs="Times New Roman"/>
                <w:color w:val="000000"/>
                <w:sz w:val="16"/>
                <w:szCs w:val="16"/>
              </w:rPr>
              <w:fldChar w:fldCharType="end"/>
            </w:r>
            <w:r>
              <w:rPr>
                <w:rFonts w:eastAsia="Times New Roman" w:cs="Times New Roman"/>
                <w:color w:val="000000"/>
                <w:sz w:val="16"/>
                <w:szCs w:val="16"/>
              </w:rPr>
            </w:r>
            <w:r>
              <w:rPr>
                <w:rFonts w:eastAsia="Times New Roman" w:cs="Times New Roman"/>
                <w:color w:val="000000"/>
                <w:sz w:val="16"/>
                <w:szCs w:val="16"/>
              </w:rPr>
              <w:fldChar w:fldCharType="separate"/>
            </w:r>
            <w:r w:rsidR="00D6266E" w:rsidRPr="00D6266E">
              <w:rPr>
                <w:rFonts w:eastAsia="Times New Roman" w:cs="Times New Roman"/>
                <w:noProof/>
                <w:color w:val="000000"/>
                <w:sz w:val="16"/>
                <w:szCs w:val="16"/>
                <w:vertAlign w:val="superscript"/>
              </w:rPr>
              <w:t>7</w:t>
            </w:r>
            <w:r>
              <w:rPr>
                <w:rFonts w:eastAsia="Times New Roman" w:cs="Times New Roman"/>
                <w:color w:val="000000"/>
                <w:sz w:val="16"/>
                <w:szCs w:val="16"/>
              </w:rPr>
              <w:fldChar w:fldCharType="end"/>
            </w:r>
          </w:p>
        </w:tc>
      </w:tr>
      <w:tr w:rsidR="006A293B" w:rsidRPr="00646450" w14:paraId="59B2158C" w14:textId="77777777" w:rsidTr="009F30D7">
        <w:trPr>
          <w:trHeight w:val="300"/>
        </w:trPr>
        <w:tc>
          <w:tcPr>
            <w:tcW w:w="715" w:type="dxa"/>
            <w:vAlign w:val="center"/>
          </w:tcPr>
          <w:p w14:paraId="4820602C"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0</w:t>
            </w:r>
          </w:p>
        </w:tc>
        <w:tc>
          <w:tcPr>
            <w:tcW w:w="810" w:type="dxa"/>
            <w:vAlign w:val="bottom"/>
          </w:tcPr>
          <w:p w14:paraId="1D165978"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7D731021"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112.004_292.1</w:t>
            </w:r>
          </w:p>
        </w:tc>
        <w:tc>
          <w:tcPr>
            <w:tcW w:w="1350" w:type="dxa"/>
            <w:vAlign w:val="bottom"/>
          </w:tcPr>
          <w:p w14:paraId="423EC364"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2O-H[-]</w:t>
            </w:r>
          </w:p>
        </w:tc>
        <w:tc>
          <w:tcPr>
            <w:tcW w:w="2070" w:type="dxa"/>
            <w:noWrap/>
            <w:vAlign w:val="bottom"/>
            <w:hideMark/>
          </w:tcPr>
          <w:p w14:paraId="7CDAA17A" w14:textId="77777777" w:rsidR="006A293B" w:rsidRPr="00F51E01"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Iminoaspartate</w:t>
            </w:r>
            <w:proofErr w:type="spellEnd"/>
          </w:p>
        </w:tc>
        <w:tc>
          <w:tcPr>
            <w:tcW w:w="1170" w:type="dxa"/>
            <w:noWrap/>
          </w:tcPr>
          <w:p w14:paraId="6A71B077" w14:textId="77777777" w:rsidR="006A293B" w:rsidRPr="00F51E01" w:rsidRDefault="006A293B" w:rsidP="009F30D7">
            <w:pPr>
              <w:spacing w:line="240" w:lineRule="auto"/>
              <w:rPr>
                <w:rFonts w:eastAsia="Times New Roman" w:cs="Times New Roman"/>
                <w:color w:val="000000"/>
                <w:sz w:val="16"/>
                <w:szCs w:val="16"/>
              </w:rPr>
            </w:pPr>
            <w:proofErr w:type="spellStart"/>
            <w:r w:rsidRPr="000E61E8">
              <w:rPr>
                <w:rFonts w:eastAsia="Times New Roman" w:cs="Times New Roman"/>
                <w:color w:val="000000"/>
                <w:sz w:val="16"/>
                <w:szCs w:val="16"/>
              </w:rPr>
              <w:t>IminoAsp</w:t>
            </w:r>
            <w:proofErr w:type="spellEnd"/>
          </w:p>
        </w:tc>
        <w:tc>
          <w:tcPr>
            <w:tcW w:w="5485" w:type="dxa"/>
            <w:noWrap/>
          </w:tcPr>
          <w:p w14:paraId="268BBBD8" w14:textId="77777777" w:rsidR="006A293B" w:rsidRPr="00FC7A2F" w:rsidRDefault="006A293B" w:rsidP="009F30D7">
            <w:pPr>
              <w:spacing w:line="240" w:lineRule="auto"/>
              <w:rPr>
                <w:rFonts w:eastAsia="Times New Roman" w:cs="Times New Roman"/>
                <w:color w:val="000000"/>
                <w:sz w:val="16"/>
                <w:szCs w:val="16"/>
                <w:highlight w:val="yellow"/>
              </w:rPr>
            </w:pPr>
            <w:r w:rsidRPr="0020135C">
              <w:rPr>
                <w:rFonts w:eastAsia="Times New Roman" w:cs="Times New Roman"/>
                <w:color w:val="000000"/>
                <w:sz w:val="16"/>
                <w:szCs w:val="16"/>
              </w:rPr>
              <w:t xml:space="preserve">No relevance to hyperglycemia or cardiac outcomes found.  </w:t>
            </w:r>
          </w:p>
        </w:tc>
      </w:tr>
      <w:tr w:rsidR="006A293B" w:rsidRPr="00646450" w14:paraId="519B2194" w14:textId="77777777" w:rsidTr="009F30D7">
        <w:trPr>
          <w:trHeight w:val="300"/>
        </w:trPr>
        <w:tc>
          <w:tcPr>
            <w:tcW w:w="715" w:type="dxa"/>
            <w:vAlign w:val="center"/>
          </w:tcPr>
          <w:p w14:paraId="1FF19206"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1</w:t>
            </w:r>
          </w:p>
        </w:tc>
        <w:tc>
          <w:tcPr>
            <w:tcW w:w="810" w:type="dxa"/>
            <w:vAlign w:val="bottom"/>
          </w:tcPr>
          <w:p w14:paraId="117BB4D1"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51D47816"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345.2068_173.4</w:t>
            </w:r>
          </w:p>
        </w:tc>
        <w:tc>
          <w:tcPr>
            <w:tcW w:w="1350" w:type="dxa"/>
            <w:vAlign w:val="bottom"/>
          </w:tcPr>
          <w:p w14:paraId="5F0FCCB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w:t>
            </w:r>
          </w:p>
        </w:tc>
        <w:tc>
          <w:tcPr>
            <w:tcW w:w="2070" w:type="dxa"/>
            <w:noWrap/>
            <w:vAlign w:val="bottom"/>
            <w:hideMark/>
          </w:tcPr>
          <w:p w14:paraId="7C2E6C50" w14:textId="77777777" w:rsidR="006A293B" w:rsidRPr="00F51E01" w:rsidRDefault="006A293B" w:rsidP="009F30D7">
            <w:pPr>
              <w:spacing w:line="240" w:lineRule="auto"/>
              <w:rPr>
                <w:rFonts w:eastAsia="Times New Roman" w:cs="Times New Roman"/>
                <w:color w:val="000000"/>
                <w:sz w:val="16"/>
                <w:szCs w:val="16"/>
              </w:rPr>
            </w:pPr>
            <w:r w:rsidRPr="3A020B6D">
              <w:rPr>
                <w:rFonts w:cs="Times New Roman"/>
                <w:color w:val="000000" w:themeColor="text1"/>
                <w:sz w:val="16"/>
                <w:szCs w:val="16"/>
              </w:rPr>
              <w:t xml:space="preserve">11-Deoxycortisol; </w:t>
            </w:r>
            <w:proofErr w:type="spellStart"/>
            <w:r w:rsidRPr="3A020B6D">
              <w:rPr>
                <w:rFonts w:cs="Times New Roman"/>
                <w:color w:val="000000" w:themeColor="text1"/>
                <w:sz w:val="16"/>
                <w:szCs w:val="16"/>
              </w:rPr>
              <w:t>Cortodoxone</w:t>
            </w:r>
            <w:proofErr w:type="spellEnd"/>
          </w:p>
        </w:tc>
        <w:tc>
          <w:tcPr>
            <w:tcW w:w="1170" w:type="dxa"/>
            <w:noWrap/>
          </w:tcPr>
          <w:p w14:paraId="1BFE2A5B"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11-Deoxycortisol</w:t>
            </w:r>
          </w:p>
        </w:tc>
        <w:tc>
          <w:tcPr>
            <w:tcW w:w="5485" w:type="dxa"/>
            <w:noWrap/>
          </w:tcPr>
          <w:p w14:paraId="00ABB11D" w14:textId="77777777" w:rsidR="006A293B" w:rsidRPr="00F51E01" w:rsidRDefault="006A293B" w:rsidP="009F30D7">
            <w:pPr>
              <w:spacing w:line="240" w:lineRule="auto"/>
              <w:rPr>
                <w:rFonts w:eastAsia="Times New Roman" w:cs="Times New Roman"/>
                <w:color w:val="000000" w:themeColor="text1"/>
                <w:sz w:val="16"/>
                <w:szCs w:val="16"/>
              </w:rPr>
            </w:pPr>
            <w:r w:rsidRPr="322A800E">
              <w:rPr>
                <w:rFonts w:eastAsia="Times New Roman" w:cs="Times New Roman"/>
                <w:color w:val="000000" w:themeColor="text1"/>
                <w:sz w:val="16"/>
                <w:szCs w:val="16"/>
              </w:rPr>
              <w:t>No direct evidentiary relation.</w:t>
            </w:r>
          </w:p>
          <w:p w14:paraId="55B66706" w14:textId="77777777" w:rsidR="006A293B" w:rsidRPr="00F51E01" w:rsidRDefault="006A293B" w:rsidP="009F30D7">
            <w:pPr>
              <w:spacing w:line="240" w:lineRule="auto"/>
              <w:rPr>
                <w:rFonts w:eastAsia="Times New Roman" w:cs="Times New Roman"/>
                <w:color w:val="000000"/>
                <w:sz w:val="16"/>
                <w:szCs w:val="16"/>
              </w:rPr>
            </w:pPr>
            <w:r w:rsidRPr="322A800E">
              <w:rPr>
                <w:rFonts w:eastAsia="Times New Roman" w:cs="Times New Roman"/>
                <w:color w:val="000000" w:themeColor="text1"/>
                <w:sz w:val="16"/>
                <w:szCs w:val="16"/>
              </w:rPr>
              <w:t>However, 11-deoxycortisol is a precursor to cortisol, a glucocorticoid with gluconeogenic effects potentially related to hyperglycemia</w:t>
            </w:r>
            <w:r>
              <w:rPr>
                <w:rFonts w:eastAsia="Times New Roman" w:cs="Times New Roman"/>
                <w:color w:val="000000" w:themeColor="text1"/>
                <w:sz w:val="16"/>
                <w:szCs w:val="16"/>
              </w:rPr>
              <w:t>.</w:t>
            </w:r>
          </w:p>
        </w:tc>
      </w:tr>
      <w:tr w:rsidR="006A293B" w:rsidRPr="00646450" w14:paraId="4BBB0148" w14:textId="77777777" w:rsidTr="009F30D7">
        <w:trPr>
          <w:trHeight w:val="300"/>
        </w:trPr>
        <w:tc>
          <w:tcPr>
            <w:tcW w:w="715" w:type="dxa"/>
            <w:vAlign w:val="center"/>
          </w:tcPr>
          <w:p w14:paraId="47640C3F"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2</w:t>
            </w:r>
          </w:p>
        </w:tc>
        <w:tc>
          <w:tcPr>
            <w:tcW w:w="810" w:type="dxa"/>
            <w:vAlign w:val="bottom"/>
          </w:tcPr>
          <w:p w14:paraId="6436B2CA"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2175CA6C"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432.3105_27.8</w:t>
            </w:r>
          </w:p>
        </w:tc>
        <w:tc>
          <w:tcPr>
            <w:tcW w:w="1350" w:type="dxa"/>
            <w:vAlign w:val="bottom"/>
          </w:tcPr>
          <w:p w14:paraId="3EE35F4F"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2O+H[1+]</w:t>
            </w:r>
          </w:p>
        </w:tc>
        <w:tc>
          <w:tcPr>
            <w:tcW w:w="2070" w:type="dxa"/>
            <w:noWrap/>
            <w:vAlign w:val="bottom"/>
            <w:hideMark/>
          </w:tcPr>
          <w:p w14:paraId="33CC3DE1" w14:textId="77777777" w:rsidR="006A293B" w:rsidRPr="00F51E01"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Chenodeoxyglycocholate</w:t>
            </w:r>
            <w:proofErr w:type="spellEnd"/>
            <w:r w:rsidRPr="00646450">
              <w:rPr>
                <w:rFonts w:cs="Times New Roman"/>
                <w:color w:val="000000"/>
                <w:sz w:val="16"/>
                <w:szCs w:val="16"/>
              </w:rPr>
              <w:t>$</w:t>
            </w:r>
          </w:p>
        </w:tc>
        <w:tc>
          <w:tcPr>
            <w:tcW w:w="1170" w:type="dxa"/>
            <w:noWrap/>
          </w:tcPr>
          <w:p w14:paraId="3D6EB4F5"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CDGCA</w:t>
            </w:r>
          </w:p>
        </w:tc>
        <w:tc>
          <w:tcPr>
            <w:tcW w:w="5485" w:type="dxa"/>
            <w:noWrap/>
          </w:tcPr>
          <w:p w14:paraId="5B20FB23" w14:textId="77777777" w:rsidR="006A293B" w:rsidRPr="00F51E01" w:rsidRDefault="006A293B" w:rsidP="009F30D7">
            <w:pPr>
              <w:spacing w:line="240" w:lineRule="auto"/>
              <w:rPr>
                <w:rFonts w:eastAsia="Times New Roman" w:cs="Times New Roman"/>
                <w:color w:val="000000" w:themeColor="text1"/>
                <w:sz w:val="16"/>
                <w:szCs w:val="16"/>
              </w:rPr>
            </w:pPr>
            <w:r w:rsidRPr="322A800E">
              <w:rPr>
                <w:rFonts w:eastAsia="Times New Roman" w:cs="Times New Roman"/>
                <w:color w:val="000000" w:themeColor="text1"/>
                <w:sz w:val="16"/>
                <w:szCs w:val="16"/>
              </w:rPr>
              <w:t>No direct evidentiary relation.</w:t>
            </w:r>
          </w:p>
          <w:p w14:paraId="1B4F4948" w14:textId="77777777" w:rsidR="006A293B" w:rsidRPr="00F51E01" w:rsidRDefault="006A293B" w:rsidP="009F30D7">
            <w:pPr>
              <w:spacing w:line="240" w:lineRule="auto"/>
              <w:rPr>
                <w:rFonts w:eastAsia="Times New Roman" w:cs="Times New Roman"/>
                <w:color w:val="000000"/>
                <w:sz w:val="16"/>
                <w:szCs w:val="16"/>
              </w:rPr>
            </w:pPr>
            <w:r w:rsidRPr="322A800E">
              <w:rPr>
                <w:rFonts w:eastAsia="Times New Roman" w:cs="Times New Roman"/>
                <w:color w:val="000000" w:themeColor="text1"/>
                <w:sz w:val="16"/>
                <w:szCs w:val="16"/>
              </w:rPr>
              <w:t>However, chenodeoxycholate is a bile acid, a conjugate of chenodeoxycholate and glycine. Chenodeoxycholate is a primary bile acid with direct glucose and metabolic signaling roles through FXR and TGR5.</w:t>
            </w:r>
          </w:p>
        </w:tc>
      </w:tr>
      <w:tr w:rsidR="006A293B" w:rsidRPr="00646450" w14:paraId="2DF64426" w14:textId="77777777" w:rsidTr="009F30D7">
        <w:trPr>
          <w:trHeight w:val="300"/>
        </w:trPr>
        <w:tc>
          <w:tcPr>
            <w:tcW w:w="715" w:type="dxa"/>
            <w:vAlign w:val="center"/>
          </w:tcPr>
          <w:p w14:paraId="602D14DA"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3</w:t>
            </w:r>
          </w:p>
        </w:tc>
        <w:tc>
          <w:tcPr>
            <w:tcW w:w="810" w:type="dxa"/>
            <w:vAlign w:val="bottom"/>
          </w:tcPr>
          <w:p w14:paraId="3C85C60A"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730B351D"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173.0921_62.1</w:t>
            </w:r>
          </w:p>
        </w:tc>
        <w:tc>
          <w:tcPr>
            <w:tcW w:w="1350" w:type="dxa"/>
            <w:vAlign w:val="bottom"/>
          </w:tcPr>
          <w:p w14:paraId="10017E51" w14:textId="77777777" w:rsidR="006A293B" w:rsidRPr="00646450"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M+Na</w:t>
            </w:r>
            <w:proofErr w:type="spellEnd"/>
            <w:r w:rsidRPr="00646450">
              <w:rPr>
                <w:rFonts w:cs="Times New Roman"/>
                <w:color w:val="000000"/>
                <w:sz w:val="16"/>
                <w:szCs w:val="16"/>
              </w:rPr>
              <w:t>[1+]</w:t>
            </w:r>
          </w:p>
        </w:tc>
        <w:tc>
          <w:tcPr>
            <w:tcW w:w="2070" w:type="dxa"/>
            <w:noWrap/>
            <w:vAlign w:val="bottom"/>
            <w:hideMark/>
          </w:tcPr>
          <w:p w14:paraId="2457A8BE" w14:textId="77777777" w:rsidR="006A293B" w:rsidRPr="00F51E01" w:rsidRDefault="006A293B" w:rsidP="009F30D7">
            <w:pPr>
              <w:spacing w:line="240" w:lineRule="auto"/>
              <w:rPr>
                <w:rFonts w:eastAsia="Times New Roman" w:cs="Times New Roman"/>
                <w:color w:val="000000"/>
                <w:sz w:val="16"/>
                <w:szCs w:val="16"/>
              </w:rPr>
            </w:pPr>
            <w:proofErr w:type="spellStart"/>
            <w:r w:rsidRPr="00646450">
              <w:rPr>
                <w:rFonts w:cs="Times New Roman"/>
                <w:color w:val="000000"/>
                <w:sz w:val="16"/>
                <w:szCs w:val="16"/>
              </w:rPr>
              <w:t>Perillyl</w:t>
            </w:r>
            <w:proofErr w:type="spellEnd"/>
            <w:r w:rsidRPr="00646450">
              <w:rPr>
                <w:rFonts w:cs="Times New Roman"/>
                <w:color w:val="000000"/>
                <w:sz w:val="16"/>
                <w:szCs w:val="16"/>
              </w:rPr>
              <w:t xml:space="preserve"> aldehyde; Perillaldehyde</w:t>
            </w:r>
          </w:p>
        </w:tc>
        <w:tc>
          <w:tcPr>
            <w:tcW w:w="1170" w:type="dxa"/>
            <w:noWrap/>
          </w:tcPr>
          <w:p w14:paraId="51F14728" w14:textId="77777777" w:rsidR="006A293B" w:rsidRPr="00F51E01" w:rsidRDefault="006A293B" w:rsidP="009F30D7">
            <w:pPr>
              <w:spacing w:line="240" w:lineRule="auto"/>
              <w:rPr>
                <w:rFonts w:eastAsia="Times New Roman" w:cs="Times New Roman"/>
                <w:color w:val="000000"/>
                <w:sz w:val="16"/>
                <w:szCs w:val="16"/>
              </w:rPr>
            </w:pPr>
            <w:proofErr w:type="spellStart"/>
            <w:r w:rsidRPr="000E61E8">
              <w:rPr>
                <w:rFonts w:eastAsia="Times New Roman" w:cs="Times New Roman"/>
                <w:color w:val="000000"/>
                <w:sz w:val="16"/>
                <w:szCs w:val="16"/>
              </w:rPr>
              <w:t>PerAld</w:t>
            </w:r>
            <w:proofErr w:type="spellEnd"/>
          </w:p>
        </w:tc>
        <w:tc>
          <w:tcPr>
            <w:tcW w:w="5485" w:type="dxa"/>
            <w:noWrap/>
          </w:tcPr>
          <w:p w14:paraId="3043A3F9" w14:textId="77777777" w:rsidR="006A293B" w:rsidRPr="00F51E01" w:rsidRDefault="006A293B" w:rsidP="009F30D7">
            <w:pPr>
              <w:spacing w:line="240" w:lineRule="auto"/>
              <w:rPr>
                <w:rFonts w:eastAsia="Times New Roman" w:cs="Times New Roman"/>
                <w:color w:val="000000"/>
                <w:sz w:val="16"/>
                <w:szCs w:val="16"/>
              </w:rPr>
            </w:pPr>
            <w:r w:rsidRPr="322A800E">
              <w:rPr>
                <w:rFonts w:eastAsia="Times New Roman" w:cs="Times New Roman"/>
                <w:color w:val="000000" w:themeColor="text1"/>
                <w:sz w:val="16"/>
                <w:szCs w:val="16"/>
              </w:rPr>
              <w:t>Exogenous plant essential oil extract</w:t>
            </w:r>
            <w:r>
              <w:rPr>
                <w:rFonts w:eastAsia="Times New Roman" w:cs="Times New Roman"/>
                <w:color w:val="000000" w:themeColor="text1"/>
                <w:sz w:val="16"/>
                <w:szCs w:val="16"/>
              </w:rPr>
              <w:t>.</w:t>
            </w:r>
          </w:p>
        </w:tc>
      </w:tr>
      <w:tr w:rsidR="006A293B" w:rsidRPr="00646450" w14:paraId="0CBBD076" w14:textId="77777777" w:rsidTr="009F30D7">
        <w:trPr>
          <w:trHeight w:val="300"/>
        </w:trPr>
        <w:tc>
          <w:tcPr>
            <w:tcW w:w="715" w:type="dxa"/>
            <w:vAlign w:val="center"/>
          </w:tcPr>
          <w:p w14:paraId="5BA14496"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4</w:t>
            </w:r>
          </w:p>
        </w:tc>
        <w:tc>
          <w:tcPr>
            <w:tcW w:w="810" w:type="dxa"/>
            <w:vAlign w:val="bottom"/>
          </w:tcPr>
          <w:p w14:paraId="54D12614"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76AEA335"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464.3014_24.4</w:t>
            </w:r>
          </w:p>
        </w:tc>
        <w:tc>
          <w:tcPr>
            <w:tcW w:w="1350" w:type="dxa"/>
            <w:vAlign w:val="bottom"/>
          </w:tcPr>
          <w:p w14:paraId="24B80F35"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w:t>
            </w:r>
          </w:p>
        </w:tc>
        <w:tc>
          <w:tcPr>
            <w:tcW w:w="2070" w:type="dxa"/>
            <w:noWrap/>
            <w:vAlign w:val="bottom"/>
            <w:hideMark/>
          </w:tcPr>
          <w:p w14:paraId="442C2DE9"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glycocholate</w:t>
            </w:r>
          </w:p>
        </w:tc>
        <w:tc>
          <w:tcPr>
            <w:tcW w:w="1170" w:type="dxa"/>
            <w:noWrap/>
          </w:tcPr>
          <w:p w14:paraId="6DEA0C53" w14:textId="77777777" w:rsidR="006A293B" w:rsidRPr="00F51E01" w:rsidRDefault="006A293B" w:rsidP="009F30D7">
            <w:pPr>
              <w:spacing w:line="240" w:lineRule="auto"/>
              <w:rPr>
                <w:rFonts w:eastAsia="Times New Roman" w:cs="Times New Roman"/>
                <w:color w:val="000000"/>
                <w:sz w:val="16"/>
                <w:szCs w:val="16"/>
              </w:rPr>
            </w:pPr>
            <w:r w:rsidRPr="000E61E8">
              <w:rPr>
                <w:rFonts w:eastAsia="Times New Roman" w:cs="Times New Roman"/>
                <w:color w:val="000000"/>
                <w:sz w:val="16"/>
                <w:szCs w:val="16"/>
              </w:rPr>
              <w:t>GCA</w:t>
            </w:r>
          </w:p>
        </w:tc>
        <w:tc>
          <w:tcPr>
            <w:tcW w:w="5485" w:type="dxa"/>
            <w:noWrap/>
          </w:tcPr>
          <w:p w14:paraId="46E7AD56" w14:textId="4C20DB6D" w:rsidR="006A293B" w:rsidRPr="00F51E01" w:rsidRDefault="006A293B" w:rsidP="009F30D7">
            <w:pPr>
              <w:spacing w:line="240" w:lineRule="auto"/>
              <w:rPr>
                <w:rFonts w:eastAsia="Times New Roman" w:cs="Times New Roman"/>
                <w:color w:val="000000" w:themeColor="text1"/>
                <w:sz w:val="16"/>
                <w:szCs w:val="16"/>
              </w:rPr>
            </w:pPr>
            <w:r w:rsidRPr="322A800E">
              <w:rPr>
                <w:rFonts w:eastAsia="Times New Roman" w:cs="Times New Roman"/>
                <w:sz w:val="16"/>
                <w:szCs w:val="16"/>
              </w:rPr>
              <w:t xml:space="preserve">Glycocholate, a conjugate of the primary bile acid cholic acid and glycine, </w:t>
            </w:r>
            <w:r>
              <w:rPr>
                <w:rFonts w:eastAsia="Times New Roman" w:cs="Times New Roman"/>
                <w:sz w:val="16"/>
                <w:szCs w:val="16"/>
              </w:rPr>
              <w:t>is</w:t>
            </w:r>
            <w:r w:rsidRPr="322A800E">
              <w:rPr>
                <w:rFonts w:eastAsia="Times New Roman" w:cs="Times New Roman"/>
                <w:sz w:val="16"/>
                <w:szCs w:val="16"/>
              </w:rPr>
              <w:t xml:space="preserve"> associated with gestational diabetes via hepatic steatosis.</w:t>
            </w:r>
            <w:r>
              <w:rPr>
                <w:rFonts w:eastAsia="Times New Roman" w:cs="Times New Roman"/>
                <w:sz w:val="16"/>
                <w:szCs w:val="16"/>
              </w:rPr>
              <w:fldChar w:fldCharType="begin"/>
            </w:r>
            <w:r w:rsidR="00D6266E">
              <w:rPr>
                <w:rFonts w:eastAsia="Times New Roman" w:cs="Times New Roman"/>
                <w:sz w:val="16"/>
                <w:szCs w:val="16"/>
              </w:rPr>
              <w:instrText xml:space="preserve"> ADDIN EN.CITE &lt;EndNote&gt;&lt;Cite&gt;&lt;Author&gt;Y&lt;/Author&gt;&lt;Year&gt;03/20/2025&lt;/Year&gt;&lt;RecNum&gt;121&lt;/RecNum&gt;&lt;IDText&gt;Metabolomic profiling reveals early biomarkers of gestational diabetes mellitus and associated hepatic steatosis - PubMed&lt;/IDText&gt;&lt;DisplayText&gt;&lt;style face="superscript"&gt;8&lt;/style&gt;&lt;/DisplayText&gt;&lt;record&gt;&lt;rec-number&gt;121&lt;/rec-number&gt;&lt;foreign-keys&gt;&lt;key app="EN" db-id="raee5wap6v22fyepavcv9dvzaxfzr2evzwte" timestamp="1752463392"&gt;121&lt;/key&gt;&lt;/foreign-keys&gt;&lt;ref-type name="Journal Article"&gt;17&lt;/ref-type&gt;&lt;contributors&gt;&lt;authors&gt;&lt;author&gt;Jung Y&lt;/author&gt;&lt;author&gt;Lee SM&lt;/author&gt;&lt;author&gt;Lee J&lt;/author&gt;&lt;author&gt;Kim Y&lt;/author&gt;&lt;author&gt;Lee W&lt;/author&gt;&lt;author&gt;Koo JN&lt;/author&gt;&lt;author&gt;Oh IH&lt;/author&gt;&lt;author&gt;Kang KH&lt;/author&gt;&lt;author&gt;Kim BJ&lt;/author&gt;&lt;author&gt;Kim SM&lt;/author&gt;&lt;author&gt;Lee J&lt;/author&gt;&lt;author&gt;Kim JH&lt;/author&gt;&lt;author&gt;Bae Y&lt;/author&gt;&lt;author&gt;Kim SY&lt;/author&gt;&lt;author&gt;Kim GM&lt;/author&gt;&lt;author&gt;Joo SK&lt;/author&gt;&lt;author&gt;Lee DH&lt;/author&gt;&lt;author&gt;Moon JH&lt;/author&gt;&lt;author&gt;Koo BK&lt;/author&gt;&lt;author&gt;Shin S&lt;/author&gt;&lt;author&gt;Norwitz ER&lt;/author&gt;&lt;author&gt;Hwang GS&lt;/author&gt;&lt;author&gt;Park JS&lt;/author&gt;&lt;author&gt;Kim W&lt;/author&gt;&lt;/authors&gt;&lt;/contributors&gt;&lt;titles&gt;&lt;title&gt;Metabolomic profiling reveals early biomarkers of gestational diabetes mellitus and associated hepatic steatosis - PubMed&lt;/title&gt;&lt;secondary-title&gt;Cardiovascular diabetology&lt;/secondary-title&gt;&lt;/titles&gt;&lt;periodical&gt;&lt;full-title&gt;Cardiovascular diabetology&lt;/full-title&gt;&lt;/periodical&gt;&lt;volume&gt;24&lt;/volume&gt;&lt;number&gt;1&lt;/number&gt;&lt;dates&gt;&lt;year&gt;03/20/2025&lt;/year&gt;&lt;/dates&gt;&lt;isbn&gt;1475-2840&lt;/isbn&gt;&lt;urls&gt;&lt;related-urls&gt;&lt;url&gt;https://pubmed.ncbi.nlm.nih.gov/40114104/&lt;/url&gt;&lt;/related-urls&gt;&lt;/urls&gt;&lt;electronic-resource-num&gt;10.1186/s12933-025-02645-4&lt;/electronic-resource-num&gt;&lt;/record&gt;&lt;/Cite&gt;&lt;/EndNote&gt;</w:instrText>
            </w:r>
            <w:r>
              <w:rPr>
                <w:rFonts w:eastAsia="Times New Roman" w:cs="Times New Roman"/>
                <w:sz w:val="16"/>
                <w:szCs w:val="16"/>
              </w:rPr>
              <w:fldChar w:fldCharType="separate"/>
            </w:r>
            <w:r w:rsidR="00D6266E" w:rsidRPr="00D6266E">
              <w:rPr>
                <w:rFonts w:eastAsia="Times New Roman" w:cs="Times New Roman"/>
                <w:noProof/>
                <w:sz w:val="16"/>
                <w:szCs w:val="16"/>
                <w:vertAlign w:val="superscript"/>
              </w:rPr>
              <w:t>8</w:t>
            </w:r>
            <w:r>
              <w:rPr>
                <w:rFonts w:eastAsia="Times New Roman" w:cs="Times New Roman"/>
                <w:sz w:val="16"/>
                <w:szCs w:val="16"/>
              </w:rPr>
              <w:fldChar w:fldCharType="end"/>
            </w:r>
          </w:p>
          <w:p w14:paraId="40F18659" w14:textId="77777777" w:rsidR="006A293B" w:rsidRPr="00F51E01" w:rsidRDefault="006A293B" w:rsidP="009F30D7">
            <w:pPr>
              <w:spacing w:line="240" w:lineRule="auto"/>
              <w:rPr>
                <w:rFonts w:eastAsia="Times New Roman" w:cs="Times New Roman"/>
                <w:color w:val="000000"/>
                <w:sz w:val="16"/>
                <w:szCs w:val="16"/>
              </w:rPr>
            </w:pPr>
          </w:p>
        </w:tc>
      </w:tr>
      <w:tr w:rsidR="006A293B" w:rsidRPr="00646450" w14:paraId="1A8A5919" w14:textId="77777777" w:rsidTr="009F30D7">
        <w:trPr>
          <w:trHeight w:val="300"/>
        </w:trPr>
        <w:tc>
          <w:tcPr>
            <w:tcW w:w="715" w:type="dxa"/>
            <w:vAlign w:val="center"/>
          </w:tcPr>
          <w:p w14:paraId="1C390753"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5</w:t>
            </w:r>
          </w:p>
        </w:tc>
        <w:tc>
          <w:tcPr>
            <w:tcW w:w="810" w:type="dxa"/>
            <w:vAlign w:val="bottom"/>
          </w:tcPr>
          <w:p w14:paraId="52DAC76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2E219D5B"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437.2927_223.2</w:t>
            </w:r>
          </w:p>
        </w:tc>
        <w:tc>
          <w:tcPr>
            <w:tcW w:w="1350" w:type="dxa"/>
            <w:vAlign w:val="bottom"/>
          </w:tcPr>
          <w:p w14:paraId="5A9E7018"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COO[-]</w:t>
            </w:r>
          </w:p>
        </w:tc>
        <w:tc>
          <w:tcPr>
            <w:tcW w:w="2070" w:type="dxa"/>
            <w:noWrap/>
            <w:vAlign w:val="bottom"/>
            <w:hideMark/>
          </w:tcPr>
          <w:p w14:paraId="0B3F1FDD" w14:textId="77777777" w:rsidR="006A293B" w:rsidRPr="00F51E01" w:rsidRDefault="006A293B" w:rsidP="009F30D7">
            <w:pPr>
              <w:spacing w:line="240" w:lineRule="auto"/>
              <w:rPr>
                <w:rFonts w:eastAsia="Times New Roman" w:cs="Times New Roman"/>
                <w:color w:val="000000"/>
                <w:sz w:val="16"/>
                <w:szCs w:val="16"/>
              </w:rPr>
            </w:pPr>
            <w:r w:rsidRPr="322A800E">
              <w:rPr>
                <w:rFonts w:cs="Times New Roman"/>
                <w:color w:val="000000" w:themeColor="text1"/>
                <w:sz w:val="16"/>
                <w:szCs w:val="16"/>
              </w:rPr>
              <w:t>Deoxycholic acid; Deoxycholate</w:t>
            </w:r>
          </w:p>
        </w:tc>
        <w:tc>
          <w:tcPr>
            <w:tcW w:w="1170" w:type="dxa"/>
            <w:noWrap/>
          </w:tcPr>
          <w:p w14:paraId="0FB61E48" w14:textId="77777777"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DCA</w:t>
            </w:r>
          </w:p>
        </w:tc>
        <w:tc>
          <w:tcPr>
            <w:tcW w:w="5485" w:type="dxa"/>
            <w:noWrap/>
          </w:tcPr>
          <w:p w14:paraId="58B45E16" w14:textId="77777777" w:rsidR="006A293B" w:rsidRPr="00F51E01" w:rsidRDefault="006A293B" w:rsidP="009F30D7">
            <w:pPr>
              <w:spacing w:line="240" w:lineRule="auto"/>
              <w:rPr>
                <w:rFonts w:eastAsia="Times New Roman" w:cs="Times New Roman"/>
                <w:color w:val="000000"/>
                <w:sz w:val="16"/>
                <w:szCs w:val="16"/>
              </w:rPr>
            </w:pPr>
            <w:r w:rsidRPr="322A800E">
              <w:rPr>
                <w:rFonts w:eastAsia="Times New Roman" w:cs="Times New Roman"/>
                <w:color w:val="000000" w:themeColor="text1"/>
                <w:sz w:val="16"/>
                <w:szCs w:val="16"/>
              </w:rPr>
              <w:t>See table 9</w:t>
            </w:r>
            <w:r>
              <w:rPr>
                <w:rFonts w:eastAsia="Times New Roman" w:cs="Times New Roman"/>
                <w:color w:val="000000" w:themeColor="text1"/>
                <w:sz w:val="16"/>
                <w:szCs w:val="16"/>
              </w:rPr>
              <w:t>.</w:t>
            </w:r>
          </w:p>
        </w:tc>
      </w:tr>
      <w:tr w:rsidR="006A293B" w:rsidRPr="00646450" w14:paraId="4F480F99" w14:textId="77777777" w:rsidTr="009F30D7">
        <w:trPr>
          <w:trHeight w:val="300"/>
        </w:trPr>
        <w:tc>
          <w:tcPr>
            <w:tcW w:w="715" w:type="dxa"/>
            <w:vAlign w:val="center"/>
          </w:tcPr>
          <w:p w14:paraId="4888C529"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6</w:t>
            </w:r>
          </w:p>
        </w:tc>
        <w:tc>
          <w:tcPr>
            <w:tcW w:w="810" w:type="dxa"/>
            <w:vAlign w:val="bottom"/>
          </w:tcPr>
          <w:p w14:paraId="42008EC2"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2A7192A7"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86.06_32.1</w:t>
            </w:r>
          </w:p>
        </w:tc>
        <w:tc>
          <w:tcPr>
            <w:tcW w:w="1350" w:type="dxa"/>
            <w:vAlign w:val="bottom"/>
          </w:tcPr>
          <w:p w14:paraId="6213D2E7"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CO2+H[1+]</w:t>
            </w:r>
          </w:p>
        </w:tc>
        <w:tc>
          <w:tcPr>
            <w:tcW w:w="2070" w:type="dxa"/>
            <w:noWrap/>
            <w:vAlign w:val="bottom"/>
            <w:hideMark/>
          </w:tcPr>
          <w:p w14:paraId="2D8ED7A3" w14:textId="77777777" w:rsidR="006A293B" w:rsidRPr="00F51E01" w:rsidRDefault="006A293B" w:rsidP="009F30D7">
            <w:pPr>
              <w:spacing w:line="240" w:lineRule="auto"/>
              <w:rPr>
                <w:rFonts w:eastAsia="Times New Roman" w:cs="Times New Roman"/>
                <w:color w:val="000000"/>
                <w:sz w:val="16"/>
                <w:szCs w:val="16"/>
              </w:rPr>
            </w:pPr>
            <w:r w:rsidRPr="43AB5317">
              <w:rPr>
                <w:rFonts w:cs="Times New Roman"/>
                <w:color w:val="000000" w:themeColor="text1"/>
                <w:sz w:val="16"/>
                <w:szCs w:val="16"/>
              </w:rPr>
              <w:t>5-Oxoproline</w:t>
            </w:r>
          </w:p>
        </w:tc>
        <w:tc>
          <w:tcPr>
            <w:tcW w:w="1170" w:type="dxa"/>
            <w:noWrap/>
          </w:tcPr>
          <w:p w14:paraId="5BF35B62" w14:textId="77777777" w:rsidR="006A293B" w:rsidRPr="00F51E01" w:rsidRDefault="006A293B" w:rsidP="009F30D7">
            <w:pPr>
              <w:spacing w:line="240" w:lineRule="auto"/>
              <w:rPr>
                <w:rFonts w:eastAsia="Times New Roman" w:cs="Times New Roman"/>
                <w:color w:val="000000"/>
                <w:sz w:val="16"/>
                <w:szCs w:val="16"/>
              </w:rPr>
            </w:pPr>
            <w:r w:rsidRPr="003A65A9">
              <w:rPr>
                <w:rFonts w:eastAsia="Times New Roman" w:cs="Times New Roman"/>
                <w:color w:val="000000"/>
                <w:sz w:val="16"/>
                <w:szCs w:val="16"/>
              </w:rPr>
              <w:t>5-OxoPro</w:t>
            </w:r>
          </w:p>
        </w:tc>
        <w:tc>
          <w:tcPr>
            <w:tcW w:w="5485" w:type="dxa"/>
            <w:noWrap/>
          </w:tcPr>
          <w:p w14:paraId="2205B045" w14:textId="627D37BA" w:rsidR="006A293B" w:rsidRPr="00F51E01" w:rsidRDefault="006A293B" w:rsidP="009F30D7">
            <w:pPr>
              <w:spacing w:line="240" w:lineRule="auto"/>
              <w:rPr>
                <w:sz w:val="16"/>
                <w:szCs w:val="16"/>
              </w:rPr>
            </w:pPr>
            <w:r w:rsidRPr="43AB5317">
              <w:rPr>
                <w:rFonts w:eastAsia="Times New Roman" w:cs="Times New Roman"/>
                <w:color w:val="000000" w:themeColor="text1"/>
                <w:sz w:val="16"/>
                <w:szCs w:val="16"/>
              </w:rPr>
              <w:t xml:space="preserve">A metabolite of the glutathione synthesis and degradation pathways, 5-oxoproline </w:t>
            </w:r>
            <w:r>
              <w:rPr>
                <w:rFonts w:eastAsia="Times New Roman" w:cs="Times New Roman"/>
                <w:color w:val="000000" w:themeColor="text1"/>
                <w:sz w:val="16"/>
                <w:szCs w:val="16"/>
              </w:rPr>
              <w:t>is</w:t>
            </w:r>
            <w:r w:rsidRPr="43AB5317">
              <w:rPr>
                <w:rFonts w:eastAsia="Times New Roman" w:cs="Times New Roman"/>
                <w:color w:val="000000" w:themeColor="text1"/>
                <w:sz w:val="16"/>
                <w:szCs w:val="16"/>
              </w:rPr>
              <w:t xml:space="preserve"> associated with myocardial dysfunction and oxidative stress</w:t>
            </w:r>
            <w:r>
              <w:rPr>
                <w:rFonts w:eastAsia="Times New Roman" w:cs="Times New Roman"/>
                <w:color w:val="000000" w:themeColor="text1"/>
                <w:sz w:val="16"/>
                <w:szCs w:val="16"/>
              </w:rPr>
              <w:fldChar w:fldCharType="begin"/>
            </w:r>
            <w:r w:rsidR="00D6266E">
              <w:rPr>
                <w:rFonts w:eastAsia="Times New Roman" w:cs="Times New Roman"/>
                <w:color w:val="000000" w:themeColor="text1"/>
                <w:sz w:val="16"/>
                <w:szCs w:val="16"/>
              </w:rPr>
              <w:instrText xml:space="preserve"> ADDIN EN.CITE &lt;EndNote&gt;&lt;Cite&gt;&lt;Author&gt;A&lt;/Author&gt;&lt;Year&gt;11/08/2017&lt;/Year&gt;&lt;RecNum&gt;122&lt;/RecNum&gt;&lt;IDText&gt;Accumulation of 5-oxoproline in myocardial dysfunction and the protective effects of OPLAH - PubMed&lt;/IDText&gt;&lt;DisplayText&gt;&lt;style face="superscript"&gt;9&lt;/style&gt;&lt;/DisplayText&gt;&lt;record&gt;&lt;rec-number&gt;122&lt;/rec-number&gt;&lt;foreign-keys&gt;&lt;key app="EN" db-id="raee5wap6v22fyepavcv9dvzaxfzr2evzwte" timestamp="1752463392"&gt;122&lt;/key&gt;&lt;/foreign-keys&gt;&lt;ref-type name="Journal Article"&gt;17&lt;/ref-type&gt;&lt;contributors&gt;&lt;authors&gt;&lt;author&gt;van der Pol A&lt;/author&gt;&lt;author&gt;Gil A&lt;/author&gt;&lt;author&gt;Silljé HHW&lt;/author&gt;&lt;author&gt;Tromp J&lt;/author&gt;&lt;author&gt;Ovchinnikova ES&lt;/author&gt;&lt;author&gt;Vreeswijk-Baudoin I&lt;/author&gt;&lt;author&gt;Hoes M&lt;/author&gt;&lt;author&gt;Domian IJ&lt;/author&gt;&lt;author&gt;van de Sluis B&lt;/author&gt;&lt;author&gt;van Deursen JM&lt;/author&gt;&lt;author&gt;Voors AA&lt;/author&gt;&lt;author&gt;van Veldhuisen DJ&lt;/author&gt;&lt;author&gt;van Gilst WH&lt;/author&gt;&lt;author&gt;Berezikov E&lt;/author&gt;&lt;author&gt;van der Harst P&lt;/author&gt;&lt;author&gt;de Boer RA&lt;/author&gt;&lt;author&gt;Bischoff R&lt;/author&gt;&lt;author&gt;van der Meer P&lt;/author&gt;&lt;/authors&gt;&lt;/contributors&gt;&lt;titles&gt;&lt;title&gt;Accumulation of 5-oxoproline in myocardial dysfunction and the protective effects of OPLAH - PubMed&lt;/title&gt;&lt;secondary-title&gt;Science translational medicine&lt;/secondary-title&gt;&lt;/titles&gt;&lt;periodical&gt;&lt;full-title&gt;Science translational medicine&lt;/full-title&gt;&lt;/periodical&gt;&lt;volume&gt;9&lt;/volume&gt;&lt;number&gt;415&lt;/number&gt;&lt;dates&gt;&lt;year&gt;11/08/2017&lt;/year&gt;&lt;/dates&gt;&lt;isbn&gt;1946-6242&lt;/isbn&gt;&lt;urls&gt;&lt;related-urls&gt;&lt;url&gt;https://pubmed.ncbi.nlm.nih.gov/29118264/&lt;/url&gt;&lt;/related-urls&gt;&lt;/urls&gt;&lt;electronic-resource-num&gt;10.1126/scitranslmed.aam8574&lt;/electronic-resource-num&gt;&lt;/record&gt;&lt;/Cite&gt;&lt;/EndNote&gt;</w:instrText>
            </w:r>
            <w:r>
              <w:rPr>
                <w:rFonts w:eastAsia="Times New Roman" w:cs="Times New Roman"/>
                <w:color w:val="000000" w:themeColor="text1"/>
                <w:sz w:val="16"/>
                <w:szCs w:val="16"/>
              </w:rPr>
              <w:fldChar w:fldCharType="separate"/>
            </w:r>
            <w:r w:rsidR="00D6266E" w:rsidRPr="00D6266E">
              <w:rPr>
                <w:rFonts w:eastAsia="Times New Roman" w:cs="Times New Roman"/>
                <w:noProof/>
                <w:color w:val="000000" w:themeColor="text1"/>
                <w:sz w:val="16"/>
                <w:szCs w:val="16"/>
                <w:vertAlign w:val="superscript"/>
              </w:rPr>
              <w:t>9</w:t>
            </w:r>
            <w:r>
              <w:rPr>
                <w:rFonts w:eastAsia="Times New Roman" w:cs="Times New Roman"/>
                <w:color w:val="000000" w:themeColor="text1"/>
                <w:sz w:val="16"/>
                <w:szCs w:val="16"/>
              </w:rPr>
              <w:fldChar w:fldCharType="end"/>
            </w:r>
            <w:r w:rsidRPr="43AB5317">
              <w:rPr>
                <w:sz w:val="16"/>
                <w:szCs w:val="16"/>
              </w:rPr>
              <w:t xml:space="preserve"> and is higher in those with type 2 diabetes</w:t>
            </w:r>
            <w:r>
              <w:rPr>
                <w:sz w:val="16"/>
                <w:szCs w:val="16"/>
              </w:rPr>
              <w:t>.</w:t>
            </w:r>
            <w:r>
              <w:rPr>
                <w:sz w:val="16"/>
                <w:szCs w:val="16"/>
              </w:rPr>
              <w:fldChar w:fldCharType="begin"/>
            </w:r>
            <w:r w:rsidR="00D6266E">
              <w:rPr>
                <w:sz w:val="16"/>
                <w:szCs w:val="16"/>
              </w:rPr>
              <w:instrText xml:space="preserve"> ADDIN EN.CITE &lt;EndNote&gt;&lt;Cite&gt;&lt;Author&gt;Forrester&lt;/Author&gt;&lt;Year&gt;1990&lt;/Year&gt;&lt;RecNum&gt;124&lt;/RecNum&gt;&lt;IDText&gt;Excessive excretion of 5-oxoproline and decreased levels of blood glutathione in type II diabetes mellitus&lt;/IDText&gt;&lt;DisplayText&gt;&lt;style face="superscript"&gt;10&lt;/style&gt;&lt;/DisplayText&gt;&lt;record&gt;&lt;rec-number&gt;124&lt;/rec-number&gt;&lt;foreign-keys&gt;&lt;key app="EN" db-id="raee5wap6v22fyepavcv9dvzaxfzr2evzwte" timestamp="1753157236"&gt;124&lt;/key&gt;&lt;/foreign-keys&gt;&lt;ref-type name="Journal Article"&gt;17&lt;/ref-type&gt;&lt;contributors&gt;&lt;authors&gt;&lt;author&gt;Forrester, T. E.&lt;/author&gt;&lt;author&gt;Badaloo, V.&lt;/author&gt;&lt;author&gt;Bennett, F. I.&lt;/author&gt;&lt;author&gt;Jackson, A. A.&lt;/author&gt;&lt;/authors&gt;&lt;/contributors&gt;&lt;auth-address&gt;Tropical Metabolism Research Unit, University of the West Indies, Kingston, Jamaica.&lt;/auth-address&gt;&lt;titles&gt;&lt;title&gt;Excessive excretion of 5-oxoproline and decreased levels of blood glutathione in type II diabetes mellitus&lt;/title&gt;&lt;secondary-title&gt;Eur J Clin Nutr&lt;/secondary-title&gt;&lt;/titles&gt;&lt;periodical&gt;&lt;full-title&gt;Eur J Clin Nutr&lt;/full-title&gt;&lt;/periodical&gt;&lt;pages&gt;847-50&lt;/pages&gt;&lt;volume&gt;44&lt;/volume&gt;&lt;number&gt;11&lt;/number&gt;&lt;keywords&gt;&lt;keyword&gt;Adult&lt;/keyword&gt;&lt;keyword&gt;Aged&lt;/keyword&gt;&lt;keyword&gt;Diabetes Mellitus, Type 2/*blood/*urine&lt;/keyword&gt;&lt;keyword&gt;Glutathione/*blood&lt;/keyword&gt;&lt;keyword&gt;Humans&lt;/keyword&gt;&lt;keyword&gt;Middle Aged&lt;/keyword&gt;&lt;keyword&gt;Pyrrolidonecarboxylic Acid/*urine&lt;/keyword&gt;&lt;keyword&gt;Regression Analysis&lt;/keyword&gt;&lt;/keywords&gt;&lt;dates&gt;&lt;year&gt;1990&lt;/year&gt;&lt;pub-dates&gt;&lt;date&gt;Nov&lt;/date&gt;&lt;/pub-dates&gt;&lt;/dates&gt;&lt;isbn&gt;0954-3007 (Print)&amp;#xD;0954-3007&lt;/isbn&gt;&lt;accession-num&gt;2086214&lt;/accession-num&gt;&lt;urls&gt;&lt;/urls&gt;&lt;remote-database-provider&gt;NLM&lt;/remote-database-provider&gt;&lt;language&gt;eng&lt;/language&gt;&lt;/record&gt;&lt;/Cite&gt;&lt;/EndNote&gt;</w:instrText>
            </w:r>
            <w:r>
              <w:rPr>
                <w:sz w:val="16"/>
                <w:szCs w:val="16"/>
              </w:rPr>
              <w:fldChar w:fldCharType="separate"/>
            </w:r>
            <w:r w:rsidR="00D6266E" w:rsidRPr="00D6266E">
              <w:rPr>
                <w:noProof/>
                <w:sz w:val="16"/>
                <w:szCs w:val="16"/>
                <w:vertAlign w:val="superscript"/>
              </w:rPr>
              <w:t>10</w:t>
            </w:r>
            <w:r>
              <w:rPr>
                <w:sz w:val="16"/>
                <w:szCs w:val="16"/>
              </w:rPr>
              <w:fldChar w:fldCharType="end"/>
            </w:r>
          </w:p>
        </w:tc>
      </w:tr>
      <w:tr w:rsidR="006A293B" w:rsidRPr="00646450" w14:paraId="32FFDB1C" w14:textId="77777777" w:rsidTr="009F30D7">
        <w:trPr>
          <w:trHeight w:val="300"/>
        </w:trPr>
        <w:tc>
          <w:tcPr>
            <w:tcW w:w="715" w:type="dxa"/>
            <w:vAlign w:val="center"/>
          </w:tcPr>
          <w:p w14:paraId="1A8B33D4"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7</w:t>
            </w:r>
          </w:p>
        </w:tc>
        <w:tc>
          <w:tcPr>
            <w:tcW w:w="810" w:type="dxa"/>
            <w:vAlign w:val="bottom"/>
          </w:tcPr>
          <w:p w14:paraId="69501E49"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41A6C14B"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315.198_142.7</w:t>
            </w:r>
          </w:p>
        </w:tc>
        <w:tc>
          <w:tcPr>
            <w:tcW w:w="1350" w:type="dxa"/>
            <w:vAlign w:val="bottom"/>
          </w:tcPr>
          <w:p w14:paraId="35522DD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2O-H[-]</w:t>
            </w:r>
          </w:p>
        </w:tc>
        <w:tc>
          <w:tcPr>
            <w:tcW w:w="2070" w:type="dxa"/>
            <w:noWrap/>
            <w:vAlign w:val="bottom"/>
            <w:hideMark/>
          </w:tcPr>
          <w:p w14:paraId="2CB66C66" w14:textId="77777777" w:rsidR="006A293B" w:rsidRPr="00F51E01" w:rsidRDefault="006A293B" w:rsidP="009F30D7">
            <w:pPr>
              <w:spacing w:line="240" w:lineRule="auto"/>
              <w:rPr>
                <w:rFonts w:cs="Times New Roman"/>
                <w:color w:val="000000"/>
                <w:sz w:val="16"/>
                <w:szCs w:val="16"/>
              </w:rPr>
            </w:pPr>
            <w:r w:rsidRPr="43AB5317">
              <w:rPr>
                <w:rFonts w:cs="Times New Roman"/>
                <w:color w:val="000000" w:themeColor="text1"/>
                <w:sz w:val="16"/>
                <w:szCs w:val="16"/>
              </w:rPr>
              <w:t xml:space="preserve">Prostaglandin A2; PGA2; </w:t>
            </w:r>
            <w:proofErr w:type="spellStart"/>
            <w:r w:rsidRPr="43AB5317">
              <w:rPr>
                <w:rFonts w:cs="Times New Roman"/>
                <w:color w:val="000000" w:themeColor="text1"/>
                <w:sz w:val="16"/>
                <w:szCs w:val="16"/>
              </w:rPr>
              <w:t>Medullin</w:t>
            </w:r>
            <w:proofErr w:type="spellEnd"/>
          </w:p>
        </w:tc>
        <w:tc>
          <w:tcPr>
            <w:tcW w:w="1170" w:type="dxa"/>
            <w:noWrap/>
          </w:tcPr>
          <w:p w14:paraId="6D695B38" w14:textId="77777777" w:rsidR="006A293B" w:rsidRPr="00F51E01" w:rsidRDefault="006A293B" w:rsidP="009F30D7">
            <w:pPr>
              <w:spacing w:line="240" w:lineRule="auto"/>
              <w:rPr>
                <w:rFonts w:eastAsia="Times New Roman" w:cs="Times New Roman"/>
                <w:color w:val="000000"/>
                <w:sz w:val="16"/>
                <w:szCs w:val="16"/>
              </w:rPr>
            </w:pPr>
            <w:r w:rsidRPr="003A65A9">
              <w:rPr>
                <w:rFonts w:eastAsia="Times New Roman" w:cs="Times New Roman"/>
                <w:color w:val="000000"/>
                <w:sz w:val="16"/>
                <w:szCs w:val="16"/>
              </w:rPr>
              <w:t>LTs, PGs</w:t>
            </w:r>
          </w:p>
        </w:tc>
        <w:tc>
          <w:tcPr>
            <w:tcW w:w="5485" w:type="dxa"/>
            <w:noWrap/>
          </w:tcPr>
          <w:p w14:paraId="7DDD6F32" w14:textId="77777777" w:rsidR="006A293B" w:rsidRPr="00F51E01" w:rsidRDefault="006A293B" w:rsidP="009F30D7">
            <w:pPr>
              <w:spacing w:line="240" w:lineRule="auto"/>
              <w:rPr>
                <w:rFonts w:eastAsia="Times New Roman" w:cs="Times New Roman"/>
                <w:color w:val="000000"/>
                <w:sz w:val="16"/>
                <w:szCs w:val="16"/>
              </w:rPr>
            </w:pPr>
            <w:r w:rsidRPr="43AB5317">
              <w:rPr>
                <w:rFonts w:eastAsia="Times New Roman" w:cs="Times New Roman"/>
                <w:color w:val="000000" w:themeColor="text1"/>
                <w:sz w:val="16"/>
                <w:szCs w:val="16"/>
              </w:rPr>
              <w:t>See table 9</w:t>
            </w:r>
          </w:p>
        </w:tc>
      </w:tr>
      <w:tr w:rsidR="006A293B" w:rsidRPr="00646450" w14:paraId="2F7F1F42" w14:textId="77777777" w:rsidTr="009F30D7">
        <w:trPr>
          <w:trHeight w:val="300"/>
        </w:trPr>
        <w:tc>
          <w:tcPr>
            <w:tcW w:w="715" w:type="dxa"/>
            <w:vAlign w:val="center"/>
          </w:tcPr>
          <w:p w14:paraId="1C858416"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18</w:t>
            </w:r>
          </w:p>
        </w:tc>
        <w:tc>
          <w:tcPr>
            <w:tcW w:w="810" w:type="dxa"/>
            <w:vAlign w:val="bottom"/>
          </w:tcPr>
          <w:p w14:paraId="4928FB56"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HILIC</w:t>
            </w:r>
          </w:p>
        </w:tc>
        <w:tc>
          <w:tcPr>
            <w:tcW w:w="1350" w:type="dxa"/>
            <w:noWrap/>
            <w:vAlign w:val="bottom"/>
            <w:hideMark/>
          </w:tcPr>
          <w:p w14:paraId="443EE6B0"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238.092_109.0</w:t>
            </w:r>
          </w:p>
        </w:tc>
        <w:tc>
          <w:tcPr>
            <w:tcW w:w="1350" w:type="dxa"/>
            <w:vAlign w:val="bottom"/>
          </w:tcPr>
          <w:p w14:paraId="3C24BC9D"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1+]</w:t>
            </w:r>
          </w:p>
        </w:tc>
        <w:tc>
          <w:tcPr>
            <w:tcW w:w="2070" w:type="dxa"/>
            <w:noWrap/>
            <w:vAlign w:val="bottom"/>
            <w:hideMark/>
          </w:tcPr>
          <w:p w14:paraId="6864A23B" w14:textId="77777777" w:rsidR="006A293B" w:rsidRPr="00F51E01" w:rsidRDefault="006A293B" w:rsidP="009F30D7">
            <w:pPr>
              <w:spacing w:line="240" w:lineRule="auto"/>
              <w:rPr>
                <w:rFonts w:eastAsia="Times New Roman" w:cs="Times New Roman"/>
                <w:color w:val="000000"/>
                <w:sz w:val="16"/>
                <w:szCs w:val="16"/>
              </w:rPr>
            </w:pPr>
            <w:proofErr w:type="spellStart"/>
            <w:r w:rsidRPr="43AB5317">
              <w:rPr>
                <w:rFonts w:cs="Times New Roman"/>
                <w:color w:val="000000" w:themeColor="text1"/>
                <w:sz w:val="16"/>
                <w:szCs w:val="16"/>
              </w:rPr>
              <w:t>fructoseglycine</w:t>
            </w:r>
            <w:proofErr w:type="spellEnd"/>
          </w:p>
        </w:tc>
        <w:tc>
          <w:tcPr>
            <w:tcW w:w="1170" w:type="dxa"/>
            <w:noWrap/>
          </w:tcPr>
          <w:p w14:paraId="77B0B168" w14:textId="77777777" w:rsidR="006A293B" w:rsidRPr="003A65A9" w:rsidRDefault="006A293B" w:rsidP="009F30D7">
            <w:pPr>
              <w:spacing w:line="240" w:lineRule="auto"/>
              <w:rPr>
                <w:rFonts w:eastAsia="Times New Roman" w:cs="Times New Roman"/>
                <w:color w:val="000000"/>
                <w:sz w:val="16"/>
                <w:szCs w:val="16"/>
              </w:rPr>
            </w:pPr>
            <w:proofErr w:type="spellStart"/>
            <w:r w:rsidRPr="003A65A9">
              <w:rPr>
                <w:rFonts w:eastAsia="Times New Roman" w:cs="Times New Roman"/>
                <w:color w:val="000000"/>
                <w:sz w:val="16"/>
                <w:szCs w:val="16"/>
              </w:rPr>
              <w:t>FruGly</w:t>
            </w:r>
            <w:proofErr w:type="spellEnd"/>
          </w:p>
        </w:tc>
        <w:tc>
          <w:tcPr>
            <w:tcW w:w="5485" w:type="dxa"/>
            <w:noWrap/>
          </w:tcPr>
          <w:p w14:paraId="5092EC46" w14:textId="77777777" w:rsidR="006A293B" w:rsidRPr="00F51E01" w:rsidRDefault="006A293B" w:rsidP="009F30D7">
            <w:pPr>
              <w:spacing w:line="240" w:lineRule="auto"/>
              <w:rPr>
                <w:rFonts w:eastAsia="Times New Roman" w:cs="Times New Roman"/>
                <w:color w:val="000000"/>
                <w:sz w:val="16"/>
                <w:szCs w:val="16"/>
              </w:rPr>
            </w:pPr>
            <w:proofErr w:type="spellStart"/>
            <w:r w:rsidRPr="43AB5317">
              <w:rPr>
                <w:rFonts w:eastAsia="Times New Roman" w:cs="Times New Roman"/>
                <w:color w:val="000000" w:themeColor="text1"/>
                <w:sz w:val="16"/>
                <w:szCs w:val="16"/>
              </w:rPr>
              <w:t>Fructoseglycine</w:t>
            </w:r>
            <w:proofErr w:type="spellEnd"/>
            <w:r w:rsidRPr="43AB5317">
              <w:rPr>
                <w:rFonts w:eastAsia="Times New Roman" w:cs="Times New Roman"/>
                <w:color w:val="000000" w:themeColor="text1"/>
                <w:sz w:val="16"/>
                <w:szCs w:val="16"/>
              </w:rPr>
              <w:t xml:space="preserve"> is formed by non-enzymatic glycation of a fructose to glycine, can be considered an advanced glycation </w:t>
            </w:r>
            <w:proofErr w:type="gramStart"/>
            <w:r w:rsidRPr="43AB5317">
              <w:rPr>
                <w:rFonts w:eastAsia="Times New Roman" w:cs="Times New Roman"/>
                <w:color w:val="000000" w:themeColor="text1"/>
                <w:sz w:val="16"/>
                <w:szCs w:val="16"/>
              </w:rPr>
              <w:t>end product</w:t>
            </w:r>
            <w:proofErr w:type="gramEnd"/>
            <w:r w:rsidRPr="43AB5317">
              <w:rPr>
                <w:rFonts w:eastAsia="Times New Roman" w:cs="Times New Roman"/>
                <w:color w:val="000000" w:themeColor="text1"/>
                <w:sz w:val="16"/>
                <w:szCs w:val="16"/>
              </w:rPr>
              <w:t xml:space="preserve"> (AGE) which may be reflective of short-term glycemia </w:t>
            </w:r>
            <w:proofErr w:type="gramStart"/>
            <w:r w:rsidRPr="43AB5317">
              <w:rPr>
                <w:rFonts w:eastAsia="Times New Roman" w:cs="Times New Roman"/>
                <w:color w:val="000000" w:themeColor="text1"/>
                <w:sz w:val="16"/>
                <w:szCs w:val="16"/>
              </w:rPr>
              <w:t>similar to</w:t>
            </w:r>
            <w:proofErr w:type="gramEnd"/>
            <w:r w:rsidRPr="43AB5317">
              <w:rPr>
                <w:rFonts w:eastAsia="Times New Roman" w:cs="Times New Roman"/>
                <w:color w:val="000000" w:themeColor="text1"/>
                <w:sz w:val="16"/>
                <w:szCs w:val="16"/>
              </w:rPr>
              <w:t xml:space="preserve"> a </w:t>
            </w:r>
            <w:proofErr w:type="spellStart"/>
            <w:r w:rsidRPr="43AB5317">
              <w:rPr>
                <w:rFonts w:eastAsia="Times New Roman" w:cs="Times New Roman"/>
                <w:color w:val="000000" w:themeColor="text1"/>
                <w:sz w:val="16"/>
                <w:szCs w:val="16"/>
              </w:rPr>
              <w:t>fructosamine</w:t>
            </w:r>
            <w:proofErr w:type="spellEnd"/>
            <w:r w:rsidRPr="43AB5317">
              <w:rPr>
                <w:rFonts w:eastAsia="Times New Roman" w:cs="Times New Roman"/>
                <w:color w:val="000000" w:themeColor="text1"/>
                <w:sz w:val="16"/>
                <w:szCs w:val="16"/>
              </w:rPr>
              <w:t xml:space="preserve"> measurement or HbA1c.</w:t>
            </w:r>
          </w:p>
        </w:tc>
      </w:tr>
      <w:tr w:rsidR="006A293B" w:rsidRPr="00646450" w14:paraId="4D44BA79" w14:textId="77777777" w:rsidTr="009F30D7">
        <w:trPr>
          <w:trHeight w:val="300"/>
        </w:trPr>
        <w:tc>
          <w:tcPr>
            <w:tcW w:w="715" w:type="dxa"/>
            <w:vAlign w:val="center"/>
          </w:tcPr>
          <w:p w14:paraId="3ADEFB0C"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lastRenderedPageBreak/>
              <w:t>19</w:t>
            </w:r>
          </w:p>
        </w:tc>
        <w:tc>
          <w:tcPr>
            <w:tcW w:w="810" w:type="dxa"/>
            <w:vAlign w:val="bottom"/>
          </w:tcPr>
          <w:p w14:paraId="1751CD8F"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3847A464"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130.0509_19.2</w:t>
            </w:r>
          </w:p>
        </w:tc>
        <w:tc>
          <w:tcPr>
            <w:tcW w:w="1350" w:type="dxa"/>
            <w:vAlign w:val="bottom"/>
          </w:tcPr>
          <w:p w14:paraId="2F7A6812"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ACN-H[-]</w:t>
            </w:r>
          </w:p>
        </w:tc>
        <w:tc>
          <w:tcPr>
            <w:tcW w:w="2070" w:type="dxa"/>
            <w:noWrap/>
            <w:vAlign w:val="bottom"/>
            <w:hideMark/>
          </w:tcPr>
          <w:p w14:paraId="05F748EB" w14:textId="77777777" w:rsidR="006A293B" w:rsidRPr="00F51E01" w:rsidRDefault="006A293B" w:rsidP="009F30D7">
            <w:pPr>
              <w:spacing w:line="240" w:lineRule="auto"/>
              <w:rPr>
                <w:rFonts w:cs="Times New Roman"/>
                <w:color w:val="000000"/>
                <w:sz w:val="16"/>
                <w:szCs w:val="16"/>
              </w:rPr>
            </w:pPr>
            <w:r w:rsidRPr="43AB5317">
              <w:rPr>
                <w:rFonts w:cs="Times New Roman"/>
                <w:color w:val="000000" w:themeColor="text1"/>
                <w:sz w:val="16"/>
                <w:szCs w:val="16"/>
              </w:rPr>
              <w:t>D-Lactate</w:t>
            </w:r>
          </w:p>
        </w:tc>
        <w:tc>
          <w:tcPr>
            <w:tcW w:w="1170" w:type="dxa"/>
            <w:noWrap/>
          </w:tcPr>
          <w:p w14:paraId="7AB512B2" w14:textId="77777777" w:rsidR="006A293B" w:rsidRPr="00F51E01" w:rsidRDefault="006A293B" w:rsidP="009F30D7">
            <w:pPr>
              <w:spacing w:line="240" w:lineRule="auto"/>
              <w:rPr>
                <w:rFonts w:eastAsia="Times New Roman" w:cs="Times New Roman"/>
                <w:color w:val="000000"/>
                <w:sz w:val="16"/>
                <w:szCs w:val="16"/>
              </w:rPr>
            </w:pPr>
            <w:r>
              <w:rPr>
                <w:rFonts w:eastAsia="Times New Roman" w:cs="Times New Roman"/>
                <w:color w:val="000000"/>
                <w:sz w:val="16"/>
                <w:szCs w:val="16"/>
              </w:rPr>
              <w:t>-</w:t>
            </w:r>
          </w:p>
        </w:tc>
        <w:tc>
          <w:tcPr>
            <w:tcW w:w="5485" w:type="dxa"/>
            <w:noWrap/>
          </w:tcPr>
          <w:p w14:paraId="0F9B20C4" w14:textId="77777777" w:rsidR="006A293B" w:rsidRPr="00F51E01" w:rsidRDefault="006A293B" w:rsidP="009F30D7">
            <w:pPr>
              <w:spacing w:line="240" w:lineRule="auto"/>
              <w:rPr>
                <w:rFonts w:eastAsia="Times New Roman" w:cs="Times New Roman"/>
                <w:color w:val="000000"/>
                <w:sz w:val="16"/>
                <w:szCs w:val="16"/>
              </w:rPr>
            </w:pPr>
            <w:r w:rsidRPr="43AB5317">
              <w:rPr>
                <w:rFonts w:eastAsia="Times New Roman" w:cs="Times New Roman"/>
                <w:color w:val="000000" w:themeColor="text1"/>
                <w:sz w:val="16"/>
                <w:szCs w:val="16"/>
              </w:rPr>
              <w:t>See tables 6,7</w:t>
            </w:r>
            <w:r>
              <w:rPr>
                <w:rFonts w:eastAsia="Times New Roman" w:cs="Times New Roman"/>
                <w:color w:val="000000" w:themeColor="text1"/>
                <w:sz w:val="16"/>
                <w:szCs w:val="16"/>
              </w:rPr>
              <w:t>.</w:t>
            </w:r>
          </w:p>
        </w:tc>
      </w:tr>
      <w:tr w:rsidR="006A293B" w:rsidRPr="00646450" w14:paraId="133D4ED5" w14:textId="77777777" w:rsidTr="009F30D7">
        <w:trPr>
          <w:trHeight w:val="300"/>
        </w:trPr>
        <w:tc>
          <w:tcPr>
            <w:tcW w:w="715" w:type="dxa"/>
            <w:vAlign w:val="center"/>
          </w:tcPr>
          <w:p w14:paraId="60B2816E"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themeColor="text1"/>
                <w:sz w:val="16"/>
                <w:szCs w:val="16"/>
                <w:lang w:eastAsia="ko-KR"/>
              </w:rPr>
              <w:t>20</w:t>
            </w:r>
          </w:p>
        </w:tc>
        <w:tc>
          <w:tcPr>
            <w:tcW w:w="810" w:type="dxa"/>
            <w:vAlign w:val="bottom"/>
          </w:tcPr>
          <w:p w14:paraId="3B1C521F"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C18</w:t>
            </w:r>
          </w:p>
        </w:tc>
        <w:tc>
          <w:tcPr>
            <w:tcW w:w="1350" w:type="dxa"/>
            <w:noWrap/>
            <w:vAlign w:val="bottom"/>
            <w:hideMark/>
          </w:tcPr>
          <w:p w14:paraId="48873E16"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109.0409_159.6</w:t>
            </w:r>
          </w:p>
        </w:tc>
        <w:tc>
          <w:tcPr>
            <w:tcW w:w="1350" w:type="dxa"/>
            <w:vAlign w:val="bottom"/>
          </w:tcPr>
          <w:p w14:paraId="0765AF22" w14:textId="77777777" w:rsidR="006A293B" w:rsidRPr="00646450"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M-H[-]</w:t>
            </w:r>
          </w:p>
        </w:tc>
        <w:tc>
          <w:tcPr>
            <w:tcW w:w="2070" w:type="dxa"/>
            <w:noWrap/>
            <w:vAlign w:val="bottom"/>
            <w:hideMark/>
          </w:tcPr>
          <w:p w14:paraId="62FC565C" w14:textId="77777777" w:rsidR="006A293B" w:rsidRPr="00F51E01" w:rsidRDefault="006A293B" w:rsidP="009F30D7">
            <w:pPr>
              <w:spacing w:line="240" w:lineRule="auto"/>
              <w:rPr>
                <w:rFonts w:eastAsia="Times New Roman" w:cs="Times New Roman"/>
                <w:color w:val="000000"/>
                <w:sz w:val="16"/>
                <w:szCs w:val="16"/>
              </w:rPr>
            </w:pPr>
            <w:r w:rsidRPr="00646450">
              <w:rPr>
                <w:rFonts w:cs="Times New Roman"/>
                <w:color w:val="000000"/>
                <w:sz w:val="16"/>
                <w:szCs w:val="16"/>
              </w:rPr>
              <w:t>Imidazole-4-acetaldehyde; Imidazole acetaldehyde</w:t>
            </w:r>
          </w:p>
        </w:tc>
        <w:tc>
          <w:tcPr>
            <w:tcW w:w="1170" w:type="dxa"/>
            <w:noWrap/>
          </w:tcPr>
          <w:p w14:paraId="0589EB4E" w14:textId="77777777" w:rsidR="006A293B" w:rsidRPr="00F51E01" w:rsidRDefault="006A293B" w:rsidP="009F30D7">
            <w:pPr>
              <w:spacing w:line="240" w:lineRule="auto"/>
              <w:rPr>
                <w:rFonts w:eastAsia="Times New Roman" w:cs="Times New Roman"/>
                <w:color w:val="000000"/>
                <w:sz w:val="16"/>
                <w:szCs w:val="16"/>
              </w:rPr>
            </w:pPr>
            <w:r w:rsidRPr="003A65A9">
              <w:rPr>
                <w:rFonts w:eastAsia="Times New Roman" w:cs="Times New Roman"/>
                <w:color w:val="000000"/>
                <w:sz w:val="16"/>
                <w:szCs w:val="16"/>
              </w:rPr>
              <w:t>Im4Ald</w:t>
            </w:r>
          </w:p>
        </w:tc>
        <w:tc>
          <w:tcPr>
            <w:tcW w:w="5485" w:type="dxa"/>
            <w:noWrap/>
          </w:tcPr>
          <w:p w14:paraId="1714C7AF" w14:textId="5B7112D8" w:rsidR="006A293B" w:rsidRPr="00F51E01" w:rsidRDefault="006A293B" w:rsidP="009F30D7">
            <w:pPr>
              <w:spacing w:line="240" w:lineRule="auto"/>
              <w:rPr>
                <w:rFonts w:eastAsia="Times New Roman" w:cs="Times New Roman"/>
                <w:color w:val="000000" w:themeColor="text1"/>
                <w:sz w:val="16"/>
                <w:szCs w:val="16"/>
              </w:rPr>
            </w:pPr>
            <w:r w:rsidRPr="6A101997">
              <w:rPr>
                <w:rFonts w:eastAsia="Times New Roman" w:cs="Times New Roman"/>
                <w:color w:val="000000" w:themeColor="text1"/>
                <w:sz w:val="16"/>
                <w:szCs w:val="16"/>
              </w:rPr>
              <w:t xml:space="preserve">Formed from the deamination breakdown of histamine, therefore is related to histidine metabolism. May be related to surgical outcomes as it was found in an untargeted metabolomics by LC-MS to be different between surgical patients with higher and lower </w:t>
            </w:r>
            <w:r>
              <w:rPr>
                <w:rFonts w:eastAsia="Times New Roman" w:cs="Times New Roman"/>
                <w:color w:val="000000" w:themeColor="text1"/>
                <w:sz w:val="16"/>
                <w:szCs w:val="16"/>
              </w:rPr>
              <w:t>opioid</w:t>
            </w:r>
            <w:r w:rsidRPr="6A101997">
              <w:rPr>
                <w:rFonts w:eastAsia="Times New Roman" w:cs="Times New Roman"/>
                <w:color w:val="000000" w:themeColor="text1"/>
                <w:sz w:val="16"/>
                <w:szCs w:val="16"/>
              </w:rPr>
              <w:t xml:space="preserve"> use after surgery.</w:t>
            </w:r>
            <w:r>
              <w:rPr>
                <w:rFonts w:eastAsia="Times New Roman" w:cs="Times New Roman"/>
                <w:color w:val="000000" w:themeColor="text1"/>
                <w:sz w:val="16"/>
                <w:szCs w:val="16"/>
              </w:rPr>
              <w:fldChar w:fldCharType="begin">
                <w:fldData xml:space="preserve">PEVuZE5vdGU+PENpdGU+PEF1dGhvcj5MaTwvQXV0aG9yPjxZZWFyPjIwMjI8L1llYXI+PFJlY051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</w:fldData>
              </w:fldChar>
            </w:r>
            <w:r w:rsidR="00D6266E">
              <w:rPr>
                <w:rFonts w:eastAsia="Times New Roman" w:cs="Times New Roman"/>
                <w:color w:val="000000" w:themeColor="text1"/>
                <w:sz w:val="16"/>
                <w:szCs w:val="16"/>
              </w:rPr>
              <w:instrText xml:space="preserve"> ADDIN EN.CITE </w:instrText>
            </w:r>
            <w:r w:rsidR="00D6266E">
              <w:rPr>
                <w:rFonts w:eastAsia="Times New Roman" w:cs="Times New Roman"/>
                <w:color w:val="000000" w:themeColor="text1"/>
                <w:sz w:val="16"/>
                <w:szCs w:val="16"/>
              </w:rPr>
              <w:fldChar w:fldCharType="begin">
                <w:fldData xml:space="preserve">PEVuZE5vdGU+PENpdGU+PEF1dGhvcj5MaTwvQXV0aG9yPjxZZWFyPjIwMjI8L1llYXI+PFJlY051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</w:fldData>
              </w:fldChar>
            </w:r>
            <w:r w:rsidR="00D6266E">
              <w:rPr>
                <w:rFonts w:eastAsia="Times New Roman" w:cs="Times New Roman"/>
                <w:color w:val="000000" w:themeColor="text1"/>
                <w:sz w:val="16"/>
                <w:szCs w:val="16"/>
              </w:rPr>
              <w:instrText xml:space="preserve"> ADDIN EN.CITE.DATA </w:instrText>
            </w:r>
            <w:r w:rsidR="00D6266E">
              <w:rPr>
                <w:rFonts w:eastAsia="Times New Roman" w:cs="Times New Roman"/>
                <w:color w:val="000000" w:themeColor="text1"/>
                <w:sz w:val="16"/>
                <w:szCs w:val="16"/>
              </w:rPr>
            </w:r>
            <w:r w:rsidR="00D6266E">
              <w:rPr>
                <w:rFonts w:eastAsia="Times New Roman" w:cs="Times New Roman"/>
                <w:color w:val="000000" w:themeColor="text1"/>
                <w:sz w:val="16"/>
                <w:szCs w:val="16"/>
              </w:rPr>
              <w:fldChar w:fldCharType="end"/>
            </w:r>
            <w:r>
              <w:rPr>
                <w:rFonts w:eastAsia="Times New Roman" w:cs="Times New Roman"/>
                <w:color w:val="000000" w:themeColor="text1"/>
                <w:sz w:val="16"/>
                <w:szCs w:val="16"/>
              </w:rPr>
            </w:r>
            <w:r>
              <w:rPr>
                <w:rFonts w:eastAsia="Times New Roman" w:cs="Times New Roman"/>
                <w:color w:val="000000" w:themeColor="text1"/>
                <w:sz w:val="16"/>
                <w:szCs w:val="16"/>
              </w:rPr>
              <w:fldChar w:fldCharType="separate"/>
            </w:r>
            <w:r w:rsidR="00D6266E" w:rsidRPr="00D6266E">
              <w:rPr>
                <w:rFonts w:eastAsia="Times New Roman" w:cs="Times New Roman"/>
                <w:noProof/>
                <w:color w:val="000000" w:themeColor="text1"/>
                <w:sz w:val="16"/>
                <w:szCs w:val="16"/>
                <w:vertAlign w:val="superscript"/>
              </w:rPr>
              <w:t>11</w:t>
            </w:r>
            <w:r>
              <w:rPr>
                <w:rFonts w:eastAsia="Times New Roman" w:cs="Times New Roman"/>
                <w:color w:val="000000" w:themeColor="text1"/>
                <w:sz w:val="16"/>
                <w:szCs w:val="16"/>
              </w:rPr>
              <w:fldChar w:fldCharType="end"/>
            </w:r>
          </w:p>
        </w:tc>
      </w:tr>
      <w:tr w:rsidR="006A293B" w:rsidRPr="00646450" w14:paraId="2997E6D8" w14:textId="77777777" w:rsidTr="009F30D7">
        <w:trPr>
          <w:trHeight w:val="300"/>
        </w:trPr>
        <w:tc>
          <w:tcPr>
            <w:tcW w:w="12950" w:type="dxa"/>
            <w:gridSpan w:val="7"/>
            <w:vAlign w:val="center"/>
          </w:tcPr>
          <w:p w14:paraId="3205F515" w14:textId="77777777" w:rsidR="006A293B" w:rsidRPr="00141DF9" w:rsidRDefault="006A293B" w:rsidP="009F30D7">
            <w:pPr>
              <w:spacing w:line="240" w:lineRule="auto"/>
              <w:rPr>
                <w:rFonts w:cs="Times New Roman"/>
                <w:sz w:val="18"/>
                <w:szCs w:val="18"/>
                <w:lang w:eastAsia="ko-KR"/>
              </w:rPr>
            </w:pPr>
            <w:r>
              <w:rPr>
                <w:rFonts w:cs="Times New Roman"/>
                <w:sz w:val="18"/>
                <w:szCs w:val="18"/>
                <w:lang w:eastAsia="ko-KR"/>
              </w:rPr>
              <w:t xml:space="preserve">This table lists the top 20 metabolites for predicting SH using ridge logistic regression. Rank indicates the importance of each metabolite, with rank 1 being the most important. Chromatography details are outlined by column type, m/z ratio, and retention time. Mummichog and KEGG provided chemical annotations and metabolite abbreviations are provided. Relevance indicates the metabolite’s relevance to the outcomes of interest. When the relevance is already indicated in other tables, the table is referenced. *Metabolite identified by manual annotation. </w:t>
            </w:r>
          </w:p>
        </w:tc>
      </w:tr>
    </w:tbl>
    <w:p w14:paraId="08FA1C06" w14:textId="77777777" w:rsidR="006A293B" w:rsidRDefault="006A293B" w:rsidP="00A76816">
      <w:pPr>
        <w:spacing w:line="240" w:lineRule="auto"/>
        <w:rPr>
          <w:rFonts w:cs="Times New Roman"/>
          <w:b/>
          <w:bCs/>
          <w:sz w:val="22"/>
          <w:lang w:eastAsia="ko-KR"/>
        </w:rPr>
      </w:pPr>
    </w:p>
    <w:p w14:paraId="0AB61142" w14:textId="77777777" w:rsidR="006A293B" w:rsidRDefault="006A293B" w:rsidP="00A76816">
      <w:pPr>
        <w:spacing w:line="240" w:lineRule="auto"/>
        <w:rPr>
          <w:rFonts w:cs="Times New Roman"/>
          <w:b/>
          <w:bCs/>
          <w:sz w:val="22"/>
          <w:lang w:eastAsia="ko-KR"/>
        </w:rPr>
      </w:pPr>
    </w:p>
    <w:p w14:paraId="50DB5530" w14:textId="77777777" w:rsidR="006A293B" w:rsidRDefault="006A293B" w:rsidP="00A76816">
      <w:pPr>
        <w:spacing w:line="240" w:lineRule="auto"/>
        <w:rPr>
          <w:rFonts w:cs="Times New Roman"/>
          <w:b/>
          <w:bCs/>
          <w:sz w:val="22"/>
          <w:lang w:eastAsia="ko-KR"/>
        </w:rPr>
      </w:pPr>
    </w:p>
    <w:p w14:paraId="42F4CF10" w14:textId="77777777" w:rsidR="006A293B" w:rsidRDefault="006A293B" w:rsidP="00A76816">
      <w:pPr>
        <w:spacing w:line="240" w:lineRule="auto"/>
        <w:rPr>
          <w:rFonts w:cs="Times New Roman"/>
          <w:b/>
          <w:bCs/>
          <w:sz w:val="22"/>
          <w:lang w:eastAsia="ko-KR"/>
        </w:rPr>
      </w:pPr>
    </w:p>
    <w:p w14:paraId="7574A6EB" w14:textId="77777777" w:rsidR="006A293B" w:rsidRDefault="006A293B" w:rsidP="00A76816">
      <w:pPr>
        <w:spacing w:line="240" w:lineRule="auto"/>
        <w:rPr>
          <w:rFonts w:cs="Times New Roman"/>
          <w:b/>
          <w:bCs/>
          <w:sz w:val="22"/>
          <w:lang w:eastAsia="ko-KR"/>
        </w:rPr>
      </w:pPr>
    </w:p>
    <w:p w14:paraId="56315BEC" w14:textId="77777777" w:rsidR="006A293B" w:rsidRDefault="006A293B" w:rsidP="00A76816">
      <w:pPr>
        <w:spacing w:line="240" w:lineRule="auto"/>
        <w:rPr>
          <w:rFonts w:cs="Times New Roman"/>
          <w:b/>
          <w:bCs/>
          <w:sz w:val="22"/>
          <w:lang w:eastAsia="ko-KR"/>
        </w:rPr>
      </w:pPr>
    </w:p>
    <w:p w14:paraId="27C88FAB" w14:textId="77777777" w:rsidR="006A293B" w:rsidRDefault="006A293B" w:rsidP="00A76816">
      <w:pPr>
        <w:spacing w:line="240" w:lineRule="auto"/>
        <w:rPr>
          <w:rFonts w:cs="Times New Roman"/>
          <w:b/>
          <w:bCs/>
          <w:sz w:val="22"/>
          <w:lang w:eastAsia="ko-KR"/>
        </w:rPr>
      </w:pPr>
    </w:p>
    <w:p w14:paraId="2A8F292C" w14:textId="77777777" w:rsidR="006A293B" w:rsidRDefault="006A293B" w:rsidP="00A76816">
      <w:pPr>
        <w:spacing w:line="240" w:lineRule="auto"/>
        <w:rPr>
          <w:rFonts w:cs="Times New Roman"/>
          <w:b/>
          <w:bCs/>
          <w:sz w:val="22"/>
          <w:lang w:eastAsia="ko-KR"/>
        </w:rPr>
      </w:pPr>
    </w:p>
    <w:p w14:paraId="06C88D2A" w14:textId="77777777" w:rsidR="006A293B" w:rsidRDefault="006A293B" w:rsidP="00A76816">
      <w:pPr>
        <w:spacing w:line="240" w:lineRule="auto"/>
        <w:rPr>
          <w:rFonts w:cs="Times New Roman"/>
          <w:b/>
          <w:bCs/>
          <w:sz w:val="22"/>
          <w:lang w:eastAsia="ko-KR"/>
        </w:rPr>
      </w:pPr>
    </w:p>
    <w:p w14:paraId="5972978B" w14:textId="77777777" w:rsidR="006A293B" w:rsidRDefault="006A293B" w:rsidP="00A76816">
      <w:pPr>
        <w:spacing w:line="240" w:lineRule="auto"/>
        <w:rPr>
          <w:rFonts w:cs="Times New Roman"/>
          <w:b/>
          <w:bCs/>
          <w:sz w:val="22"/>
          <w:lang w:eastAsia="ko-KR"/>
        </w:rPr>
      </w:pPr>
    </w:p>
    <w:p w14:paraId="1FCEB211" w14:textId="77777777" w:rsidR="003033B1" w:rsidRPr="00E26678" w:rsidRDefault="003033B1" w:rsidP="00A76816">
      <w:pPr>
        <w:spacing w:line="240" w:lineRule="auto"/>
        <w:rPr>
          <w:rFonts w:cs="Times New Roman"/>
          <w:b/>
          <w:bCs/>
          <w:sz w:val="22"/>
          <w:lang w:eastAsia="ko-KR"/>
        </w:rPr>
      </w:pPr>
    </w:p>
    <w:p w14:paraId="1711FF32" w14:textId="77777777" w:rsidR="006A293B" w:rsidRDefault="006A293B">
      <w:pPr>
        <w:spacing w:line="278" w:lineRule="auto"/>
        <w:rPr>
          <w:rFonts w:cs="Times New Roman"/>
          <w:b/>
          <w:bCs/>
          <w:sz w:val="22"/>
          <w:lang w:eastAsia="ko-KR"/>
        </w:rPr>
      </w:pPr>
      <w:r>
        <w:rPr>
          <w:rFonts w:cs="Times New Roman"/>
          <w:b/>
          <w:bCs/>
          <w:sz w:val="22"/>
          <w:lang w:eastAsia="ko-KR"/>
        </w:rPr>
        <w:br w:type="page"/>
      </w:r>
    </w:p>
    <w:p w14:paraId="65DA5C59" w14:textId="28AAC969" w:rsidR="00A76816" w:rsidRPr="00353A41" w:rsidRDefault="003033B1" w:rsidP="00A76816">
      <w:pPr>
        <w:spacing w:line="240" w:lineRule="auto"/>
        <w:rPr>
          <w:rFonts w:eastAsia="Times New Roman" w:cs="Times New Roman"/>
          <w:b/>
          <w:bCs/>
          <w:sz w:val="22"/>
        </w:rPr>
      </w:pPr>
      <w:r>
        <w:rPr>
          <w:rFonts w:cs="Times New Roman" w:hint="eastAsia"/>
          <w:b/>
          <w:bCs/>
          <w:sz w:val="22"/>
          <w:lang w:eastAsia="ko-KR"/>
        </w:rPr>
        <w:lastRenderedPageBreak/>
        <w:t xml:space="preserve">Supplementary Table </w:t>
      </w:r>
      <w:r w:rsidR="00E14541">
        <w:rPr>
          <w:rFonts w:cs="Times New Roman" w:hint="eastAsia"/>
          <w:b/>
          <w:bCs/>
          <w:sz w:val="22"/>
          <w:lang w:eastAsia="ko-KR"/>
        </w:rPr>
        <w:t>5</w:t>
      </w:r>
      <w:r w:rsidR="00A76816" w:rsidRPr="00F93F3E">
        <w:rPr>
          <w:rFonts w:cs="Times New Roman"/>
          <w:b/>
          <w:bCs/>
          <w:sz w:val="22"/>
          <w:lang w:eastAsia="ko-KR"/>
        </w:rPr>
        <w:t>.</w:t>
      </w:r>
      <w:r w:rsidR="00A76816" w:rsidRPr="00F93F3E">
        <w:rPr>
          <w:rFonts w:cs="Times New Roman"/>
          <w:sz w:val="22"/>
          <w:lang w:eastAsia="ko-KR"/>
        </w:rPr>
        <w:t xml:space="preserve"> Pathway</w:t>
      </w:r>
      <w:r w:rsidR="00A76816">
        <w:rPr>
          <w:rFonts w:cs="Times New Roman"/>
          <w:sz w:val="22"/>
          <w:lang w:eastAsia="ko-KR"/>
        </w:rPr>
        <w:t xml:space="preserve">s </w:t>
      </w:r>
      <w:r w:rsidR="007A5675">
        <w:rPr>
          <w:rFonts w:cs="Times New Roman" w:hint="eastAsia"/>
          <w:sz w:val="22"/>
          <w:lang w:eastAsia="ko-KR"/>
        </w:rPr>
        <w:t>A</w:t>
      </w:r>
      <w:r w:rsidR="00A76816">
        <w:rPr>
          <w:rFonts w:cs="Times New Roman"/>
          <w:sz w:val="22"/>
          <w:lang w:eastAsia="ko-KR"/>
        </w:rPr>
        <w:t xml:space="preserve">ssociated with </w:t>
      </w:r>
      <w:r w:rsidR="007A5675">
        <w:rPr>
          <w:rFonts w:cs="Times New Roman" w:hint="eastAsia"/>
          <w:sz w:val="22"/>
          <w:lang w:eastAsia="ko-KR"/>
        </w:rPr>
        <w:t>G</w:t>
      </w:r>
      <w:r w:rsidR="00A76816">
        <w:rPr>
          <w:rFonts w:cs="Times New Roman"/>
          <w:sz w:val="22"/>
          <w:lang w:eastAsia="ko-KR"/>
        </w:rPr>
        <w:t xml:space="preserve">lycemic </w:t>
      </w:r>
      <w:r w:rsidR="007A5675">
        <w:rPr>
          <w:rFonts w:cs="Times New Roman" w:hint="eastAsia"/>
          <w:sz w:val="22"/>
          <w:lang w:eastAsia="ko-KR"/>
        </w:rPr>
        <w:t>V</w:t>
      </w:r>
      <w:r w:rsidR="00A76816">
        <w:rPr>
          <w:rFonts w:cs="Times New Roman"/>
          <w:sz w:val="22"/>
          <w:lang w:eastAsia="ko-KR"/>
        </w:rPr>
        <w:t>ariability</w:t>
      </w:r>
      <w:r w:rsidR="00D2054E">
        <w:rPr>
          <w:rFonts w:cs="Times New Roman"/>
          <w:sz w:val="22"/>
          <w:lang w:eastAsia="ko-KR"/>
        </w:rPr>
        <w:t xml:space="preserve"> (Coefficient of Variation) </w:t>
      </w:r>
    </w:p>
    <w:tbl>
      <w:tblPr>
        <w:tblStyle w:val="TableGrid"/>
        <w:tblW w:w="0" w:type="auto"/>
        <w:tblLook w:val="04A0" w:firstRow="1" w:lastRow="0" w:firstColumn="1" w:lastColumn="0" w:noHBand="0" w:noVBand="1"/>
      </w:tblPr>
      <w:tblGrid>
        <w:gridCol w:w="1165"/>
        <w:gridCol w:w="5580"/>
        <w:gridCol w:w="1620"/>
        <w:gridCol w:w="985"/>
      </w:tblGrid>
      <w:tr w:rsidR="00A76816" w:rsidRPr="00F93F3E" w14:paraId="02B34CD6" w14:textId="77777777" w:rsidTr="00436403">
        <w:tc>
          <w:tcPr>
            <w:tcW w:w="1165" w:type="dxa"/>
            <w:shd w:val="clear" w:color="auto" w:fill="D1D1D1" w:themeFill="background2" w:themeFillShade="E6"/>
          </w:tcPr>
          <w:p w14:paraId="0515C024" w14:textId="4D87ACC0" w:rsidR="00A76816" w:rsidRPr="00F93F3E" w:rsidRDefault="00895269" w:rsidP="00634C42">
            <w:pPr>
              <w:spacing w:line="240" w:lineRule="auto"/>
              <w:rPr>
                <w:rFonts w:cs="Times New Roman"/>
                <w:lang w:eastAsia="ko-KR"/>
              </w:rPr>
            </w:pPr>
            <w:r w:rsidRPr="00895269">
              <w:rPr>
                <w:rFonts w:cs="Times New Roman" w:hint="eastAsia"/>
                <w:b/>
                <w:bCs/>
                <w:lang w:eastAsia="ko-KR"/>
              </w:rPr>
              <w:t>Column</w:t>
            </w:r>
          </w:p>
        </w:tc>
        <w:tc>
          <w:tcPr>
            <w:tcW w:w="5580" w:type="dxa"/>
            <w:shd w:val="clear" w:color="auto" w:fill="D1D1D1" w:themeFill="background2" w:themeFillShade="E6"/>
          </w:tcPr>
          <w:p w14:paraId="2E78D795" w14:textId="7D11284E" w:rsidR="00A76816" w:rsidRPr="002214CA" w:rsidRDefault="00A76816" w:rsidP="00634C42">
            <w:pPr>
              <w:spacing w:line="240" w:lineRule="auto"/>
              <w:rPr>
                <w:rFonts w:cs="Times New Roman"/>
                <w:b/>
                <w:bCs/>
                <w:lang w:eastAsia="ko-KR"/>
              </w:rPr>
            </w:pPr>
            <w:r w:rsidRPr="002214CA">
              <w:rPr>
                <w:rFonts w:cs="Times New Roman"/>
                <w:b/>
                <w:bCs/>
                <w:lang w:eastAsia="ko-KR"/>
              </w:rPr>
              <w:t>Pathway</w:t>
            </w:r>
          </w:p>
        </w:tc>
        <w:tc>
          <w:tcPr>
            <w:tcW w:w="1620" w:type="dxa"/>
            <w:shd w:val="clear" w:color="auto" w:fill="D1D1D1" w:themeFill="background2" w:themeFillShade="E6"/>
          </w:tcPr>
          <w:p w14:paraId="6CF332F0" w14:textId="77777777" w:rsidR="00A76816" w:rsidRPr="002214CA" w:rsidRDefault="00A76816" w:rsidP="00634C42">
            <w:pPr>
              <w:spacing w:line="240" w:lineRule="auto"/>
              <w:rPr>
                <w:rFonts w:cs="Times New Roman"/>
                <w:b/>
                <w:bCs/>
                <w:lang w:eastAsia="ko-KR"/>
              </w:rPr>
            </w:pPr>
            <w:r w:rsidRPr="002214CA">
              <w:rPr>
                <w:rFonts w:cs="Times New Roman"/>
                <w:b/>
                <w:bCs/>
                <w:lang w:eastAsia="ko-KR"/>
              </w:rPr>
              <w:t>Overlap size /</w:t>
            </w:r>
          </w:p>
          <w:p w14:paraId="48F609CA" w14:textId="77777777" w:rsidR="00A76816" w:rsidRPr="002214CA" w:rsidRDefault="00A76816" w:rsidP="00634C42">
            <w:pPr>
              <w:spacing w:line="240" w:lineRule="auto"/>
              <w:rPr>
                <w:rFonts w:cs="Times New Roman"/>
                <w:b/>
                <w:bCs/>
                <w:lang w:eastAsia="ko-KR"/>
              </w:rPr>
            </w:pPr>
            <w:r w:rsidRPr="002214CA">
              <w:rPr>
                <w:rFonts w:cs="Times New Roman"/>
                <w:b/>
                <w:bCs/>
                <w:lang w:eastAsia="ko-KR"/>
              </w:rPr>
              <w:t>Pathway size</w:t>
            </w:r>
          </w:p>
        </w:tc>
        <w:tc>
          <w:tcPr>
            <w:tcW w:w="985" w:type="dxa"/>
            <w:shd w:val="clear" w:color="auto" w:fill="D1D1D1" w:themeFill="background2" w:themeFillShade="E6"/>
          </w:tcPr>
          <w:p w14:paraId="21E253BD" w14:textId="77777777" w:rsidR="00A76816" w:rsidRPr="002214CA" w:rsidRDefault="00A76816" w:rsidP="00634C42">
            <w:pPr>
              <w:spacing w:line="240" w:lineRule="auto"/>
              <w:rPr>
                <w:rFonts w:cs="Times New Roman"/>
                <w:b/>
                <w:bCs/>
                <w:lang w:eastAsia="ko-KR"/>
              </w:rPr>
            </w:pPr>
            <w:r w:rsidRPr="002214CA">
              <w:rPr>
                <w:rFonts w:cs="Times New Roman"/>
                <w:b/>
                <w:bCs/>
                <w:lang w:eastAsia="ko-KR"/>
              </w:rPr>
              <w:t>p-value</w:t>
            </w:r>
          </w:p>
        </w:tc>
      </w:tr>
      <w:tr w:rsidR="002102CC" w:rsidRPr="00F93F3E" w14:paraId="6295FC43" w14:textId="77777777" w:rsidTr="00436403">
        <w:tc>
          <w:tcPr>
            <w:tcW w:w="1165" w:type="dxa"/>
            <w:vMerge w:val="restart"/>
            <w:vAlign w:val="center"/>
          </w:tcPr>
          <w:p w14:paraId="339752AF" w14:textId="77777777" w:rsidR="002102CC" w:rsidRPr="00F93F3E" w:rsidRDefault="002102CC" w:rsidP="002102CC">
            <w:pPr>
              <w:spacing w:line="240" w:lineRule="auto"/>
              <w:rPr>
                <w:rFonts w:cs="Times New Roman"/>
                <w:lang w:eastAsia="ko-KR"/>
              </w:rPr>
            </w:pPr>
            <w:r w:rsidRPr="00F93F3E">
              <w:rPr>
                <w:rFonts w:cs="Times New Roman"/>
                <w:lang w:eastAsia="ko-KR"/>
              </w:rPr>
              <w:t>C18</w:t>
            </w:r>
          </w:p>
        </w:tc>
        <w:tc>
          <w:tcPr>
            <w:tcW w:w="5580" w:type="dxa"/>
          </w:tcPr>
          <w:p w14:paraId="4F4BCC1B" w14:textId="77777777" w:rsidR="002102CC" w:rsidRPr="00F93F3E" w:rsidRDefault="002102CC" w:rsidP="00634C42">
            <w:pPr>
              <w:spacing w:line="240" w:lineRule="auto"/>
              <w:rPr>
                <w:rFonts w:cs="Times New Roman"/>
                <w:lang w:eastAsia="ko-KR"/>
              </w:rPr>
            </w:pPr>
            <w:r w:rsidRPr="00F93F3E">
              <w:rPr>
                <w:rFonts w:cs="Times New Roman"/>
                <w:lang w:eastAsia="ko-KR"/>
              </w:rPr>
              <w:t>Glycosphingolipid metabolism</w:t>
            </w:r>
          </w:p>
        </w:tc>
        <w:tc>
          <w:tcPr>
            <w:tcW w:w="1620" w:type="dxa"/>
          </w:tcPr>
          <w:p w14:paraId="29E2120F" w14:textId="77777777" w:rsidR="002102CC" w:rsidRPr="00F93F3E" w:rsidRDefault="002102CC" w:rsidP="00634C42">
            <w:pPr>
              <w:spacing w:line="240" w:lineRule="auto"/>
              <w:rPr>
                <w:rFonts w:cs="Times New Roman"/>
                <w:lang w:eastAsia="ko-KR"/>
              </w:rPr>
            </w:pPr>
            <w:r w:rsidRPr="00F93F3E">
              <w:rPr>
                <w:rFonts w:cs="Times New Roman"/>
                <w:lang w:eastAsia="ko-KR"/>
              </w:rPr>
              <w:t>11 / 21</w:t>
            </w:r>
          </w:p>
        </w:tc>
        <w:tc>
          <w:tcPr>
            <w:tcW w:w="985" w:type="dxa"/>
          </w:tcPr>
          <w:p w14:paraId="60DB92A7" w14:textId="77777777" w:rsidR="002102CC" w:rsidRPr="00F93F3E" w:rsidRDefault="002102CC" w:rsidP="00634C42">
            <w:pPr>
              <w:spacing w:line="240" w:lineRule="auto"/>
              <w:rPr>
                <w:rFonts w:cs="Times New Roman"/>
                <w:lang w:eastAsia="ko-KR"/>
              </w:rPr>
            </w:pPr>
            <w:r w:rsidRPr="00F93F3E">
              <w:rPr>
                <w:rFonts w:cs="Times New Roman"/>
                <w:lang w:eastAsia="ko-KR"/>
              </w:rPr>
              <w:t>0.016</w:t>
            </w:r>
          </w:p>
        </w:tc>
      </w:tr>
      <w:tr w:rsidR="002102CC" w:rsidRPr="00F93F3E" w14:paraId="2765782F" w14:textId="77777777" w:rsidTr="00436403">
        <w:tc>
          <w:tcPr>
            <w:tcW w:w="1165" w:type="dxa"/>
            <w:vMerge/>
            <w:vAlign w:val="center"/>
          </w:tcPr>
          <w:p w14:paraId="2EFB9040" w14:textId="77777777" w:rsidR="002102CC" w:rsidRPr="00F93F3E" w:rsidRDefault="002102CC" w:rsidP="002102CC">
            <w:pPr>
              <w:spacing w:line="240" w:lineRule="auto"/>
              <w:rPr>
                <w:rFonts w:cs="Times New Roman"/>
                <w:lang w:eastAsia="ko-KR"/>
              </w:rPr>
            </w:pPr>
          </w:p>
        </w:tc>
        <w:tc>
          <w:tcPr>
            <w:tcW w:w="5580" w:type="dxa"/>
          </w:tcPr>
          <w:p w14:paraId="03D9AF09" w14:textId="77777777" w:rsidR="002102CC" w:rsidRPr="00F93F3E" w:rsidRDefault="002102CC" w:rsidP="00634C42">
            <w:pPr>
              <w:spacing w:line="240" w:lineRule="auto"/>
              <w:rPr>
                <w:rFonts w:cs="Times New Roman"/>
                <w:lang w:eastAsia="ko-KR"/>
              </w:rPr>
            </w:pPr>
            <w:r w:rsidRPr="00F93F3E">
              <w:rPr>
                <w:rFonts w:cs="Times New Roman"/>
                <w:lang w:eastAsia="ko-KR"/>
              </w:rPr>
              <w:t>Glycerophospholipid metabolism</w:t>
            </w:r>
          </w:p>
        </w:tc>
        <w:tc>
          <w:tcPr>
            <w:tcW w:w="1620" w:type="dxa"/>
          </w:tcPr>
          <w:p w14:paraId="511CA032" w14:textId="77777777" w:rsidR="002102CC" w:rsidRPr="00F93F3E" w:rsidRDefault="002102CC" w:rsidP="00634C42">
            <w:pPr>
              <w:spacing w:line="240" w:lineRule="auto"/>
              <w:rPr>
                <w:rFonts w:cs="Times New Roman"/>
                <w:lang w:eastAsia="ko-KR"/>
              </w:rPr>
            </w:pPr>
            <w:r w:rsidRPr="00F93F3E">
              <w:rPr>
                <w:rFonts w:cs="Times New Roman"/>
                <w:lang w:eastAsia="ko-KR"/>
              </w:rPr>
              <w:t>19 / 43</w:t>
            </w:r>
          </w:p>
        </w:tc>
        <w:tc>
          <w:tcPr>
            <w:tcW w:w="985" w:type="dxa"/>
          </w:tcPr>
          <w:p w14:paraId="523A7348" w14:textId="77777777" w:rsidR="002102CC" w:rsidRPr="00F93F3E" w:rsidRDefault="002102CC" w:rsidP="00634C42">
            <w:pPr>
              <w:spacing w:line="240" w:lineRule="auto"/>
              <w:rPr>
                <w:rFonts w:cs="Times New Roman"/>
                <w:lang w:eastAsia="ko-KR"/>
              </w:rPr>
            </w:pPr>
            <w:r w:rsidRPr="00F93F3E">
              <w:rPr>
                <w:rFonts w:cs="Times New Roman"/>
                <w:lang w:eastAsia="ko-KR"/>
              </w:rPr>
              <w:t>0.018</w:t>
            </w:r>
          </w:p>
        </w:tc>
      </w:tr>
      <w:tr w:rsidR="002102CC" w:rsidRPr="00F93F3E" w14:paraId="7DB9B080" w14:textId="77777777" w:rsidTr="00436403">
        <w:tc>
          <w:tcPr>
            <w:tcW w:w="1165" w:type="dxa"/>
            <w:vMerge/>
            <w:vAlign w:val="center"/>
          </w:tcPr>
          <w:p w14:paraId="7AC0738B" w14:textId="77777777" w:rsidR="002102CC" w:rsidRPr="00F93F3E" w:rsidRDefault="002102CC" w:rsidP="002102CC">
            <w:pPr>
              <w:spacing w:line="240" w:lineRule="auto"/>
              <w:rPr>
                <w:rFonts w:cs="Times New Roman"/>
                <w:lang w:eastAsia="ko-KR"/>
              </w:rPr>
            </w:pPr>
          </w:p>
        </w:tc>
        <w:tc>
          <w:tcPr>
            <w:tcW w:w="5580" w:type="dxa"/>
          </w:tcPr>
          <w:p w14:paraId="441D9ED8" w14:textId="77777777" w:rsidR="002102CC" w:rsidRPr="00F93F3E" w:rsidRDefault="002102CC" w:rsidP="00634C42">
            <w:pPr>
              <w:spacing w:line="240" w:lineRule="auto"/>
              <w:rPr>
                <w:rFonts w:cs="Times New Roman"/>
                <w:lang w:eastAsia="ko-KR"/>
              </w:rPr>
            </w:pPr>
            <w:r w:rsidRPr="00F93F3E">
              <w:rPr>
                <w:rFonts w:cs="Times New Roman"/>
                <w:lang w:eastAsia="ko-KR"/>
              </w:rPr>
              <w:t>Purine metabolism</w:t>
            </w:r>
          </w:p>
        </w:tc>
        <w:tc>
          <w:tcPr>
            <w:tcW w:w="1620" w:type="dxa"/>
          </w:tcPr>
          <w:p w14:paraId="3F63AE58" w14:textId="77777777" w:rsidR="002102CC" w:rsidRPr="00F93F3E" w:rsidRDefault="002102CC" w:rsidP="00634C42">
            <w:pPr>
              <w:spacing w:line="240" w:lineRule="auto"/>
              <w:rPr>
                <w:rFonts w:cs="Times New Roman"/>
                <w:lang w:eastAsia="ko-KR"/>
              </w:rPr>
            </w:pPr>
            <w:r w:rsidRPr="00F93F3E">
              <w:rPr>
                <w:rFonts w:cs="Times New Roman"/>
                <w:lang w:eastAsia="ko-KR"/>
              </w:rPr>
              <w:t>23 / 55</w:t>
            </w:r>
          </w:p>
        </w:tc>
        <w:tc>
          <w:tcPr>
            <w:tcW w:w="985" w:type="dxa"/>
          </w:tcPr>
          <w:p w14:paraId="6E2432B1" w14:textId="77777777" w:rsidR="002102CC" w:rsidRPr="00F93F3E" w:rsidRDefault="002102CC" w:rsidP="00634C42">
            <w:pPr>
              <w:spacing w:line="240" w:lineRule="auto"/>
              <w:rPr>
                <w:rFonts w:cs="Times New Roman"/>
                <w:lang w:eastAsia="ko-KR"/>
              </w:rPr>
            </w:pPr>
            <w:r w:rsidRPr="00F93F3E">
              <w:rPr>
                <w:rFonts w:cs="Times New Roman"/>
                <w:lang w:eastAsia="ko-KR"/>
              </w:rPr>
              <w:t>0.021</w:t>
            </w:r>
          </w:p>
        </w:tc>
      </w:tr>
      <w:tr w:rsidR="002102CC" w:rsidRPr="00F93F3E" w14:paraId="627E4000" w14:textId="77777777" w:rsidTr="00436403">
        <w:tc>
          <w:tcPr>
            <w:tcW w:w="1165" w:type="dxa"/>
            <w:vMerge/>
            <w:vAlign w:val="center"/>
          </w:tcPr>
          <w:p w14:paraId="57B5169C" w14:textId="77777777" w:rsidR="002102CC" w:rsidRPr="00F93F3E" w:rsidRDefault="002102CC" w:rsidP="002102CC">
            <w:pPr>
              <w:spacing w:line="240" w:lineRule="auto"/>
              <w:rPr>
                <w:rFonts w:cs="Times New Roman"/>
                <w:lang w:eastAsia="ko-KR"/>
              </w:rPr>
            </w:pPr>
          </w:p>
        </w:tc>
        <w:tc>
          <w:tcPr>
            <w:tcW w:w="5580" w:type="dxa"/>
          </w:tcPr>
          <w:p w14:paraId="59313F1A" w14:textId="77777777" w:rsidR="002102CC" w:rsidRPr="00F93F3E" w:rsidRDefault="002102CC" w:rsidP="00634C42">
            <w:pPr>
              <w:spacing w:line="240" w:lineRule="auto"/>
              <w:rPr>
                <w:rFonts w:cs="Times New Roman"/>
                <w:lang w:eastAsia="ko-KR"/>
              </w:rPr>
            </w:pPr>
            <w:r w:rsidRPr="00F93F3E">
              <w:rPr>
                <w:rFonts w:cs="Times New Roman"/>
                <w:lang w:eastAsia="ko-KR"/>
              </w:rPr>
              <w:t>Vitamin B9 (folate) metabolism</w:t>
            </w:r>
          </w:p>
        </w:tc>
        <w:tc>
          <w:tcPr>
            <w:tcW w:w="1620" w:type="dxa"/>
          </w:tcPr>
          <w:p w14:paraId="514EBFE1" w14:textId="77777777" w:rsidR="002102CC" w:rsidRPr="00F93F3E" w:rsidRDefault="002102CC" w:rsidP="00634C42">
            <w:pPr>
              <w:spacing w:line="240" w:lineRule="auto"/>
              <w:rPr>
                <w:rFonts w:cs="Times New Roman"/>
                <w:lang w:eastAsia="ko-KR"/>
              </w:rPr>
            </w:pPr>
            <w:r w:rsidRPr="00F93F3E">
              <w:rPr>
                <w:rFonts w:cs="Times New Roman"/>
                <w:lang w:eastAsia="ko-KR"/>
              </w:rPr>
              <w:t>4 / 5</w:t>
            </w:r>
          </w:p>
        </w:tc>
        <w:tc>
          <w:tcPr>
            <w:tcW w:w="985" w:type="dxa"/>
          </w:tcPr>
          <w:p w14:paraId="5524091B" w14:textId="77777777" w:rsidR="002102CC" w:rsidRPr="00F93F3E" w:rsidRDefault="002102CC" w:rsidP="00634C42">
            <w:pPr>
              <w:spacing w:line="240" w:lineRule="auto"/>
              <w:rPr>
                <w:rFonts w:cs="Times New Roman"/>
                <w:lang w:eastAsia="ko-KR"/>
              </w:rPr>
            </w:pPr>
            <w:r w:rsidRPr="00F93F3E">
              <w:rPr>
                <w:rFonts w:cs="Times New Roman"/>
                <w:lang w:eastAsia="ko-KR"/>
              </w:rPr>
              <w:t>0.023</w:t>
            </w:r>
          </w:p>
        </w:tc>
      </w:tr>
      <w:tr w:rsidR="002102CC" w:rsidRPr="00F93F3E" w14:paraId="7027D504" w14:textId="77777777" w:rsidTr="00436403">
        <w:tc>
          <w:tcPr>
            <w:tcW w:w="1165" w:type="dxa"/>
            <w:vMerge/>
            <w:vAlign w:val="center"/>
          </w:tcPr>
          <w:p w14:paraId="206A2F1F" w14:textId="77777777" w:rsidR="002102CC" w:rsidRPr="00F93F3E" w:rsidRDefault="002102CC" w:rsidP="002102CC">
            <w:pPr>
              <w:spacing w:line="240" w:lineRule="auto"/>
              <w:rPr>
                <w:rFonts w:cs="Times New Roman"/>
                <w:lang w:eastAsia="ko-KR"/>
              </w:rPr>
            </w:pPr>
          </w:p>
        </w:tc>
        <w:tc>
          <w:tcPr>
            <w:tcW w:w="5580" w:type="dxa"/>
          </w:tcPr>
          <w:p w14:paraId="249E7A0D" w14:textId="77777777" w:rsidR="002102CC" w:rsidRPr="00F93F3E" w:rsidRDefault="002102CC" w:rsidP="00634C42">
            <w:pPr>
              <w:spacing w:line="240" w:lineRule="auto"/>
              <w:rPr>
                <w:rFonts w:cs="Times New Roman"/>
                <w:lang w:eastAsia="ko-KR"/>
              </w:rPr>
            </w:pPr>
            <w:r w:rsidRPr="00F93F3E">
              <w:rPr>
                <w:rFonts w:cs="Times New Roman"/>
                <w:lang w:eastAsia="ko-KR"/>
              </w:rPr>
              <w:t>Glycine, serine, alanine and threonine metabolism</w:t>
            </w:r>
          </w:p>
        </w:tc>
        <w:tc>
          <w:tcPr>
            <w:tcW w:w="1620" w:type="dxa"/>
          </w:tcPr>
          <w:p w14:paraId="6EBD0AA1" w14:textId="77777777" w:rsidR="002102CC" w:rsidRPr="00F93F3E" w:rsidRDefault="002102CC" w:rsidP="00634C42">
            <w:pPr>
              <w:spacing w:line="240" w:lineRule="auto"/>
              <w:rPr>
                <w:rFonts w:cs="Times New Roman"/>
                <w:lang w:eastAsia="ko-KR"/>
              </w:rPr>
            </w:pPr>
            <w:r w:rsidRPr="00F93F3E">
              <w:rPr>
                <w:rFonts w:cs="Times New Roman"/>
                <w:lang w:eastAsia="ko-KR"/>
              </w:rPr>
              <w:t>15 / 33</w:t>
            </w:r>
          </w:p>
        </w:tc>
        <w:tc>
          <w:tcPr>
            <w:tcW w:w="985" w:type="dxa"/>
          </w:tcPr>
          <w:p w14:paraId="654DAE62" w14:textId="77777777" w:rsidR="002102CC" w:rsidRPr="00F93F3E" w:rsidRDefault="002102CC" w:rsidP="00634C42">
            <w:pPr>
              <w:spacing w:line="240" w:lineRule="auto"/>
              <w:rPr>
                <w:rFonts w:cs="Times New Roman"/>
                <w:lang w:eastAsia="ko-KR"/>
              </w:rPr>
            </w:pPr>
            <w:r w:rsidRPr="00F93F3E">
              <w:rPr>
                <w:rFonts w:cs="Times New Roman"/>
                <w:lang w:eastAsia="ko-KR"/>
              </w:rPr>
              <w:t>0.026</w:t>
            </w:r>
          </w:p>
        </w:tc>
      </w:tr>
      <w:tr w:rsidR="002102CC" w:rsidRPr="00F93F3E" w14:paraId="2C311214" w14:textId="77777777" w:rsidTr="00436403">
        <w:tc>
          <w:tcPr>
            <w:tcW w:w="1165" w:type="dxa"/>
            <w:vMerge/>
            <w:vAlign w:val="center"/>
          </w:tcPr>
          <w:p w14:paraId="4323FE7A" w14:textId="77777777" w:rsidR="002102CC" w:rsidRPr="00F93F3E" w:rsidRDefault="002102CC" w:rsidP="002102CC">
            <w:pPr>
              <w:spacing w:line="240" w:lineRule="auto"/>
              <w:rPr>
                <w:rFonts w:cs="Times New Roman"/>
                <w:lang w:eastAsia="ko-KR"/>
              </w:rPr>
            </w:pPr>
          </w:p>
        </w:tc>
        <w:tc>
          <w:tcPr>
            <w:tcW w:w="5580" w:type="dxa"/>
          </w:tcPr>
          <w:p w14:paraId="56E66A42" w14:textId="77777777" w:rsidR="002102CC" w:rsidRPr="00F93F3E" w:rsidRDefault="002102CC" w:rsidP="00634C42">
            <w:pPr>
              <w:spacing w:line="240" w:lineRule="auto"/>
              <w:rPr>
                <w:rFonts w:cs="Times New Roman"/>
                <w:lang w:eastAsia="ko-KR"/>
              </w:rPr>
            </w:pPr>
            <w:r w:rsidRPr="00F93F3E">
              <w:rPr>
                <w:rFonts w:cs="Times New Roman"/>
                <w:lang w:eastAsia="ko-KR"/>
              </w:rPr>
              <w:t>Beta-Alanine metabolism</w:t>
            </w:r>
          </w:p>
        </w:tc>
        <w:tc>
          <w:tcPr>
            <w:tcW w:w="1620" w:type="dxa"/>
          </w:tcPr>
          <w:p w14:paraId="60873AF2" w14:textId="77777777" w:rsidR="002102CC" w:rsidRPr="00F93F3E" w:rsidRDefault="002102CC" w:rsidP="00634C42">
            <w:pPr>
              <w:spacing w:line="240" w:lineRule="auto"/>
              <w:rPr>
                <w:rFonts w:cs="Times New Roman"/>
                <w:lang w:eastAsia="ko-KR"/>
              </w:rPr>
            </w:pPr>
            <w:r w:rsidRPr="00F93F3E">
              <w:rPr>
                <w:rFonts w:cs="Times New Roman"/>
                <w:lang w:eastAsia="ko-KR"/>
              </w:rPr>
              <w:t>7 / 13</w:t>
            </w:r>
          </w:p>
        </w:tc>
        <w:tc>
          <w:tcPr>
            <w:tcW w:w="985" w:type="dxa"/>
          </w:tcPr>
          <w:p w14:paraId="3EED2F01" w14:textId="77777777" w:rsidR="002102CC" w:rsidRPr="00F93F3E" w:rsidRDefault="002102CC" w:rsidP="00634C42">
            <w:pPr>
              <w:spacing w:line="240" w:lineRule="auto"/>
              <w:rPr>
                <w:rFonts w:cs="Times New Roman"/>
                <w:lang w:eastAsia="ko-KR"/>
              </w:rPr>
            </w:pPr>
            <w:r w:rsidRPr="00F93F3E">
              <w:rPr>
                <w:rFonts w:cs="Times New Roman"/>
                <w:lang w:eastAsia="ko-KR"/>
              </w:rPr>
              <w:t>0.042</w:t>
            </w:r>
          </w:p>
        </w:tc>
      </w:tr>
      <w:tr w:rsidR="002102CC" w:rsidRPr="00F93F3E" w14:paraId="30CBD455" w14:textId="77777777" w:rsidTr="00436403">
        <w:tc>
          <w:tcPr>
            <w:tcW w:w="1165" w:type="dxa"/>
            <w:vMerge/>
            <w:vAlign w:val="center"/>
          </w:tcPr>
          <w:p w14:paraId="718F6580" w14:textId="77777777" w:rsidR="002102CC" w:rsidRPr="00F93F3E" w:rsidRDefault="002102CC" w:rsidP="002102CC">
            <w:pPr>
              <w:spacing w:line="240" w:lineRule="auto"/>
              <w:rPr>
                <w:rFonts w:cs="Times New Roman"/>
                <w:lang w:eastAsia="ko-KR"/>
              </w:rPr>
            </w:pPr>
          </w:p>
        </w:tc>
        <w:tc>
          <w:tcPr>
            <w:tcW w:w="5580" w:type="dxa"/>
          </w:tcPr>
          <w:p w14:paraId="2535D058" w14:textId="77777777" w:rsidR="002102CC" w:rsidRPr="00F93F3E" w:rsidRDefault="002102CC" w:rsidP="00634C42">
            <w:pPr>
              <w:spacing w:line="240" w:lineRule="auto"/>
              <w:rPr>
                <w:rFonts w:cs="Times New Roman"/>
                <w:lang w:eastAsia="ko-KR"/>
              </w:rPr>
            </w:pPr>
            <w:r w:rsidRPr="00F93F3E">
              <w:rPr>
                <w:rFonts w:cs="Times New Roman"/>
                <w:lang w:eastAsia="ko-KR"/>
              </w:rPr>
              <w:t>Alanine and Aspartate Metabolism</w:t>
            </w:r>
          </w:p>
        </w:tc>
        <w:tc>
          <w:tcPr>
            <w:tcW w:w="1620" w:type="dxa"/>
          </w:tcPr>
          <w:p w14:paraId="1C8688BA" w14:textId="77777777" w:rsidR="002102CC" w:rsidRPr="00F93F3E" w:rsidRDefault="002102CC" w:rsidP="00634C42">
            <w:pPr>
              <w:spacing w:line="240" w:lineRule="auto"/>
              <w:rPr>
                <w:rFonts w:cs="Times New Roman"/>
                <w:lang w:eastAsia="ko-KR"/>
              </w:rPr>
            </w:pPr>
            <w:r w:rsidRPr="00F93F3E">
              <w:rPr>
                <w:rFonts w:cs="Times New Roman"/>
                <w:lang w:eastAsia="ko-KR"/>
              </w:rPr>
              <w:t>12 / 27</w:t>
            </w:r>
          </w:p>
        </w:tc>
        <w:tc>
          <w:tcPr>
            <w:tcW w:w="985" w:type="dxa"/>
          </w:tcPr>
          <w:p w14:paraId="7038095B" w14:textId="77777777" w:rsidR="002102CC" w:rsidRPr="00F93F3E" w:rsidRDefault="002102CC" w:rsidP="00634C42">
            <w:pPr>
              <w:spacing w:line="240" w:lineRule="auto"/>
              <w:rPr>
                <w:rFonts w:cs="Times New Roman"/>
                <w:lang w:eastAsia="ko-KR"/>
              </w:rPr>
            </w:pPr>
            <w:r w:rsidRPr="00F93F3E">
              <w:rPr>
                <w:rFonts w:cs="Times New Roman"/>
                <w:lang w:eastAsia="ko-KR"/>
              </w:rPr>
              <w:t>0.047</w:t>
            </w:r>
          </w:p>
        </w:tc>
      </w:tr>
      <w:tr w:rsidR="002102CC" w:rsidRPr="00F93F3E" w14:paraId="759C8149" w14:textId="77777777" w:rsidTr="00436403">
        <w:tc>
          <w:tcPr>
            <w:tcW w:w="1165" w:type="dxa"/>
            <w:vMerge/>
            <w:vAlign w:val="center"/>
          </w:tcPr>
          <w:p w14:paraId="169D867D" w14:textId="77777777" w:rsidR="002102CC" w:rsidRPr="00F93F3E" w:rsidRDefault="002102CC" w:rsidP="002102CC">
            <w:pPr>
              <w:spacing w:line="240" w:lineRule="auto"/>
              <w:rPr>
                <w:rFonts w:cs="Times New Roman"/>
                <w:lang w:eastAsia="ko-KR"/>
              </w:rPr>
            </w:pPr>
          </w:p>
        </w:tc>
        <w:tc>
          <w:tcPr>
            <w:tcW w:w="5580" w:type="dxa"/>
          </w:tcPr>
          <w:p w14:paraId="343D396F" w14:textId="77777777" w:rsidR="002102CC" w:rsidRPr="00F93F3E" w:rsidRDefault="002102CC" w:rsidP="00634C42">
            <w:pPr>
              <w:spacing w:line="240" w:lineRule="auto"/>
              <w:rPr>
                <w:rFonts w:cs="Times New Roman"/>
                <w:lang w:eastAsia="ko-KR"/>
              </w:rPr>
            </w:pPr>
            <w:r w:rsidRPr="00F93F3E">
              <w:rPr>
                <w:rFonts w:cs="Times New Roman"/>
                <w:lang w:eastAsia="ko-KR"/>
              </w:rPr>
              <w:t>Propanoate metabolism</w:t>
            </w:r>
          </w:p>
        </w:tc>
        <w:tc>
          <w:tcPr>
            <w:tcW w:w="1620" w:type="dxa"/>
          </w:tcPr>
          <w:p w14:paraId="2BD130DD" w14:textId="77777777" w:rsidR="002102CC" w:rsidRPr="00F93F3E" w:rsidRDefault="002102CC" w:rsidP="00634C42">
            <w:pPr>
              <w:spacing w:line="240" w:lineRule="auto"/>
              <w:rPr>
                <w:rFonts w:cs="Times New Roman"/>
                <w:lang w:eastAsia="ko-KR"/>
              </w:rPr>
            </w:pPr>
            <w:r w:rsidRPr="00F93F3E">
              <w:rPr>
                <w:rFonts w:cs="Times New Roman"/>
                <w:lang w:eastAsia="ko-KR"/>
              </w:rPr>
              <w:t>4 / 6</w:t>
            </w:r>
          </w:p>
        </w:tc>
        <w:tc>
          <w:tcPr>
            <w:tcW w:w="985" w:type="dxa"/>
          </w:tcPr>
          <w:p w14:paraId="134C6A73" w14:textId="77777777" w:rsidR="002102CC" w:rsidRPr="00F93F3E" w:rsidRDefault="002102CC" w:rsidP="00634C42">
            <w:pPr>
              <w:spacing w:line="240" w:lineRule="auto"/>
              <w:rPr>
                <w:rFonts w:cs="Times New Roman"/>
                <w:lang w:eastAsia="ko-KR"/>
              </w:rPr>
            </w:pPr>
            <w:r w:rsidRPr="00F93F3E">
              <w:rPr>
                <w:rFonts w:cs="Times New Roman"/>
                <w:lang w:eastAsia="ko-KR"/>
              </w:rPr>
              <w:t>0.049</w:t>
            </w:r>
          </w:p>
        </w:tc>
      </w:tr>
      <w:tr w:rsidR="002102CC" w:rsidRPr="00F93F3E" w14:paraId="23067829" w14:textId="77777777" w:rsidTr="00436403">
        <w:tc>
          <w:tcPr>
            <w:tcW w:w="1165" w:type="dxa"/>
            <w:vMerge w:val="restart"/>
            <w:vAlign w:val="center"/>
          </w:tcPr>
          <w:p w14:paraId="1018C09D" w14:textId="77777777" w:rsidR="002102CC" w:rsidRPr="00F93F3E" w:rsidRDefault="002102CC" w:rsidP="002102CC">
            <w:pPr>
              <w:spacing w:line="240" w:lineRule="auto"/>
              <w:rPr>
                <w:rFonts w:cs="Times New Roman"/>
                <w:lang w:eastAsia="ko-KR"/>
              </w:rPr>
            </w:pPr>
            <w:r w:rsidRPr="00F93F3E">
              <w:rPr>
                <w:rFonts w:cs="Times New Roman"/>
                <w:lang w:eastAsia="ko-KR"/>
              </w:rPr>
              <w:t>HILIC</w:t>
            </w:r>
          </w:p>
        </w:tc>
        <w:tc>
          <w:tcPr>
            <w:tcW w:w="5580" w:type="dxa"/>
          </w:tcPr>
          <w:p w14:paraId="20A1FA83" w14:textId="77777777" w:rsidR="002102CC" w:rsidRPr="00F93F3E" w:rsidRDefault="002102CC" w:rsidP="00634C42">
            <w:pPr>
              <w:spacing w:line="240" w:lineRule="auto"/>
              <w:rPr>
                <w:rFonts w:cs="Times New Roman"/>
                <w:lang w:eastAsia="ko-KR"/>
              </w:rPr>
            </w:pPr>
            <w:r w:rsidRPr="00F93F3E">
              <w:rPr>
                <w:rFonts w:cs="Times New Roman"/>
                <w:lang w:eastAsia="ko-KR"/>
              </w:rPr>
              <w:t xml:space="preserve">Glycosphingolipid biosynthesis - </w:t>
            </w:r>
            <w:proofErr w:type="spellStart"/>
            <w:r w:rsidRPr="00F93F3E">
              <w:rPr>
                <w:rFonts w:cs="Times New Roman"/>
                <w:lang w:eastAsia="ko-KR"/>
              </w:rPr>
              <w:t>globoseries</w:t>
            </w:r>
            <w:proofErr w:type="spellEnd"/>
          </w:p>
        </w:tc>
        <w:tc>
          <w:tcPr>
            <w:tcW w:w="1620" w:type="dxa"/>
          </w:tcPr>
          <w:p w14:paraId="01144544" w14:textId="77777777" w:rsidR="002102CC" w:rsidRPr="00F93F3E" w:rsidRDefault="002102CC" w:rsidP="00634C42">
            <w:pPr>
              <w:spacing w:line="240" w:lineRule="auto"/>
              <w:rPr>
                <w:rFonts w:cs="Times New Roman"/>
                <w:lang w:eastAsia="ko-KR"/>
              </w:rPr>
            </w:pPr>
            <w:r w:rsidRPr="00F93F3E">
              <w:rPr>
                <w:rFonts w:cs="Times New Roman"/>
                <w:lang w:eastAsia="ko-KR"/>
              </w:rPr>
              <w:t>4 / 5</w:t>
            </w:r>
          </w:p>
        </w:tc>
        <w:tc>
          <w:tcPr>
            <w:tcW w:w="985" w:type="dxa"/>
          </w:tcPr>
          <w:p w14:paraId="01B1F4BC" w14:textId="77777777" w:rsidR="002102CC" w:rsidRPr="00F93F3E" w:rsidRDefault="002102CC" w:rsidP="00634C42">
            <w:pPr>
              <w:spacing w:line="240" w:lineRule="auto"/>
              <w:rPr>
                <w:rFonts w:cs="Times New Roman"/>
                <w:lang w:eastAsia="ko-KR"/>
              </w:rPr>
            </w:pPr>
            <w:r w:rsidRPr="00F93F3E">
              <w:rPr>
                <w:rFonts w:cs="Times New Roman"/>
                <w:lang w:eastAsia="ko-KR"/>
              </w:rPr>
              <w:t>0.005</w:t>
            </w:r>
          </w:p>
        </w:tc>
      </w:tr>
      <w:tr w:rsidR="002102CC" w:rsidRPr="00F93F3E" w14:paraId="4FE302A6" w14:textId="77777777" w:rsidTr="00436403">
        <w:tc>
          <w:tcPr>
            <w:tcW w:w="1165" w:type="dxa"/>
            <w:vMerge/>
            <w:vAlign w:val="center"/>
          </w:tcPr>
          <w:p w14:paraId="4A3C9425" w14:textId="77777777" w:rsidR="002102CC" w:rsidRPr="00F93F3E" w:rsidRDefault="002102CC" w:rsidP="002102CC">
            <w:pPr>
              <w:spacing w:line="240" w:lineRule="auto"/>
              <w:jc w:val="center"/>
              <w:rPr>
                <w:rFonts w:cs="Times New Roman"/>
                <w:lang w:eastAsia="ko-KR"/>
              </w:rPr>
            </w:pPr>
          </w:p>
        </w:tc>
        <w:tc>
          <w:tcPr>
            <w:tcW w:w="5580" w:type="dxa"/>
          </w:tcPr>
          <w:p w14:paraId="110C396E" w14:textId="77777777" w:rsidR="002102CC" w:rsidRPr="00F93F3E" w:rsidRDefault="002102CC" w:rsidP="00634C42">
            <w:pPr>
              <w:spacing w:line="240" w:lineRule="auto"/>
              <w:rPr>
                <w:rFonts w:cs="Times New Roman"/>
                <w:lang w:eastAsia="ko-KR"/>
              </w:rPr>
            </w:pPr>
            <w:r w:rsidRPr="00F93F3E">
              <w:rPr>
                <w:rFonts w:cs="Times New Roman"/>
                <w:lang w:eastAsia="ko-KR"/>
              </w:rPr>
              <w:t>Glycosphingolipid metabolism</w:t>
            </w:r>
          </w:p>
        </w:tc>
        <w:tc>
          <w:tcPr>
            <w:tcW w:w="1620" w:type="dxa"/>
          </w:tcPr>
          <w:p w14:paraId="1D03F500" w14:textId="77777777" w:rsidR="002102CC" w:rsidRPr="00F93F3E" w:rsidRDefault="002102CC" w:rsidP="00634C42">
            <w:pPr>
              <w:spacing w:line="240" w:lineRule="auto"/>
              <w:rPr>
                <w:rFonts w:cs="Times New Roman"/>
                <w:lang w:eastAsia="ko-KR"/>
              </w:rPr>
            </w:pPr>
            <w:r w:rsidRPr="00F93F3E">
              <w:rPr>
                <w:rFonts w:cs="Times New Roman"/>
                <w:lang w:eastAsia="ko-KR"/>
              </w:rPr>
              <w:t>10 / 22</w:t>
            </w:r>
          </w:p>
        </w:tc>
        <w:tc>
          <w:tcPr>
            <w:tcW w:w="985" w:type="dxa"/>
          </w:tcPr>
          <w:p w14:paraId="3BDAB1C7" w14:textId="77777777" w:rsidR="002102CC" w:rsidRPr="00F93F3E" w:rsidRDefault="002102CC" w:rsidP="00634C42">
            <w:pPr>
              <w:spacing w:line="240" w:lineRule="auto"/>
              <w:rPr>
                <w:rFonts w:cs="Times New Roman"/>
                <w:lang w:eastAsia="ko-KR"/>
              </w:rPr>
            </w:pPr>
            <w:r w:rsidRPr="00F93F3E">
              <w:rPr>
                <w:rFonts w:cs="Times New Roman"/>
                <w:lang w:eastAsia="ko-KR"/>
              </w:rPr>
              <w:t>0.005</w:t>
            </w:r>
          </w:p>
        </w:tc>
      </w:tr>
      <w:tr w:rsidR="002102CC" w:rsidRPr="00F93F3E" w14:paraId="6348C299" w14:textId="77777777" w:rsidTr="00436403">
        <w:tc>
          <w:tcPr>
            <w:tcW w:w="1165" w:type="dxa"/>
            <w:vMerge/>
            <w:vAlign w:val="center"/>
          </w:tcPr>
          <w:p w14:paraId="52E96E99" w14:textId="77777777" w:rsidR="002102CC" w:rsidRPr="00F93F3E" w:rsidRDefault="002102CC" w:rsidP="002102CC">
            <w:pPr>
              <w:spacing w:line="240" w:lineRule="auto"/>
              <w:jc w:val="center"/>
              <w:rPr>
                <w:rFonts w:cs="Times New Roman"/>
                <w:lang w:eastAsia="ko-KR"/>
              </w:rPr>
            </w:pPr>
          </w:p>
        </w:tc>
        <w:tc>
          <w:tcPr>
            <w:tcW w:w="5580" w:type="dxa"/>
          </w:tcPr>
          <w:p w14:paraId="6044CAAF" w14:textId="77777777" w:rsidR="002102CC" w:rsidRPr="00F93F3E" w:rsidRDefault="002102CC" w:rsidP="00634C42">
            <w:pPr>
              <w:spacing w:line="240" w:lineRule="auto"/>
              <w:rPr>
                <w:rFonts w:cs="Times New Roman"/>
                <w:lang w:eastAsia="ko-KR"/>
              </w:rPr>
            </w:pPr>
            <w:r w:rsidRPr="00F93F3E">
              <w:rPr>
                <w:rFonts w:cs="Times New Roman"/>
                <w:lang w:eastAsia="ko-KR"/>
              </w:rPr>
              <w:t xml:space="preserve">Glycosphingolipid biosynthesis - </w:t>
            </w:r>
            <w:proofErr w:type="spellStart"/>
            <w:r w:rsidRPr="00F93F3E">
              <w:rPr>
                <w:rFonts w:cs="Times New Roman"/>
                <w:lang w:eastAsia="ko-KR"/>
              </w:rPr>
              <w:t>ganglioseries</w:t>
            </w:r>
            <w:proofErr w:type="spellEnd"/>
          </w:p>
        </w:tc>
        <w:tc>
          <w:tcPr>
            <w:tcW w:w="1620" w:type="dxa"/>
          </w:tcPr>
          <w:p w14:paraId="4A207304" w14:textId="77777777" w:rsidR="002102CC" w:rsidRPr="00F93F3E" w:rsidRDefault="002102CC" w:rsidP="00634C42">
            <w:pPr>
              <w:spacing w:line="240" w:lineRule="auto"/>
              <w:rPr>
                <w:rFonts w:cs="Times New Roman"/>
                <w:lang w:eastAsia="ko-KR"/>
              </w:rPr>
            </w:pPr>
            <w:r w:rsidRPr="00F93F3E">
              <w:rPr>
                <w:rFonts w:cs="Times New Roman"/>
                <w:lang w:eastAsia="ko-KR"/>
              </w:rPr>
              <w:t>5 / 8</w:t>
            </w:r>
          </w:p>
        </w:tc>
        <w:tc>
          <w:tcPr>
            <w:tcW w:w="985" w:type="dxa"/>
          </w:tcPr>
          <w:p w14:paraId="59E93951" w14:textId="77777777" w:rsidR="002102CC" w:rsidRPr="00F93F3E" w:rsidRDefault="002102CC" w:rsidP="00634C42">
            <w:pPr>
              <w:spacing w:line="240" w:lineRule="auto"/>
              <w:rPr>
                <w:rFonts w:cs="Times New Roman"/>
                <w:lang w:eastAsia="ko-KR"/>
              </w:rPr>
            </w:pPr>
            <w:r w:rsidRPr="00F93F3E">
              <w:rPr>
                <w:rFonts w:cs="Times New Roman"/>
                <w:lang w:eastAsia="ko-KR"/>
              </w:rPr>
              <w:t>0.007</w:t>
            </w:r>
          </w:p>
        </w:tc>
      </w:tr>
      <w:tr w:rsidR="002102CC" w:rsidRPr="00F93F3E" w14:paraId="2E26519B" w14:textId="77777777" w:rsidTr="00436403">
        <w:tc>
          <w:tcPr>
            <w:tcW w:w="1165" w:type="dxa"/>
            <w:vMerge/>
            <w:vAlign w:val="center"/>
          </w:tcPr>
          <w:p w14:paraId="795E502E" w14:textId="77777777" w:rsidR="002102CC" w:rsidRPr="00F93F3E" w:rsidRDefault="002102CC" w:rsidP="002102CC">
            <w:pPr>
              <w:spacing w:line="240" w:lineRule="auto"/>
              <w:jc w:val="center"/>
              <w:rPr>
                <w:rFonts w:cs="Times New Roman"/>
                <w:lang w:eastAsia="ko-KR"/>
              </w:rPr>
            </w:pPr>
          </w:p>
        </w:tc>
        <w:tc>
          <w:tcPr>
            <w:tcW w:w="5580" w:type="dxa"/>
          </w:tcPr>
          <w:p w14:paraId="3236E46E" w14:textId="77777777" w:rsidR="002102CC" w:rsidRPr="00F93F3E" w:rsidRDefault="002102CC" w:rsidP="00634C42">
            <w:pPr>
              <w:spacing w:line="240" w:lineRule="auto"/>
              <w:rPr>
                <w:rFonts w:cs="Times New Roman"/>
                <w:lang w:eastAsia="ko-KR"/>
              </w:rPr>
            </w:pPr>
            <w:r w:rsidRPr="00F93F3E">
              <w:rPr>
                <w:rFonts w:cs="Times New Roman"/>
                <w:lang w:eastAsia="ko-KR"/>
              </w:rPr>
              <w:t>Phosphatidylinositol phosphate metabolism</w:t>
            </w:r>
          </w:p>
        </w:tc>
        <w:tc>
          <w:tcPr>
            <w:tcW w:w="1620" w:type="dxa"/>
          </w:tcPr>
          <w:p w14:paraId="7EE62334" w14:textId="77777777" w:rsidR="002102CC" w:rsidRPr="00F93F3E" w:rsidRDefault="002102CC" w:rsidP="00634C42">
            <w:pPr>
              <w:spacing w:line="240" w:lineRule="auto"/>
              <w:rPr>
                <w:rFonts w:cs="Times New Roman"/>
                <w:lang w:eastAsia="ko-KR"/>
              </w:rPr>
            </w:pPr>
            <w:r w:rsidRPr="00F93F3E">
              <w:rPr>
                <w:rFonts w:cs="Times New Roman"/>
                <w:lang w:eastAsia="ko-KR"/>
              </w:rPr>
              <w:t>9 / 22</w:t>
            </w:r>
          </w:p>
        </w:tc>
        <w:tc>
          <w:tcPr>
            <w:tcW w:w="985" w:type="dxa"/>
          </w:tcPr>
          <w:p w14:paraId="5DE17A86" w14:textId="77777777" w:rsidR="002102CC" w:rsidRPr="00F93F3E" w:rsidRDefault="002102CC" w:rsidP="00634C42">
            <w:pPr>
              <w:spacing w:line="240" w:lineRule="auto"/>
              <w:rPr>
                <w:rFonts w:cs="Times New Roman"/>
                <w:lang w:eastAsia="ko-KR"/>
              </w:rPr>
            </w:pPr>
            <w:r w:rsidRPr="00F93F3E">
              <w:rPr>
                <w:rFonts w:cs="Times New Roman"/>
                <w:lang w:eastAsia="ko-KR"/>
              </w:rPr>
              <w:t>0.013</w:t>
            </w:r>
          </w:p>
        </w:tc>
      </w:tr>
      <w:tr w:rsidR="002102CC" w:rsidRPr="00F93F3E" w14:paraId="48A0F2E0" w14:textId="77777777" w:rsidTr="00436403">
        <w:tc>
          <w:tcPr>
            <w:tcW w:w="1165" w:type="dxa"/>
            <w:vMerge/>
            <w:vAlign w:val="center"/>
          </w:tcPr>
          <w:p w14:paraId="0F156281" w14:textId="77777777" w:rsidR="002102CC" w:rsidRPr="00F93F3E" w:rsidRDefault="002102CC" w:rsidP="002102CC">
            <w:pPr>
              <w:spacing w:line="240" w:lineRule="auto"/>
              <w:jc w:val="center"/>
              <w:rPr>
                <w:rFonts w:cs="Times New Roman"/>
                <w:lang w:eastAsia="ko-KR"/>
              </w:rPr>
            </w:pPr>
          </w:p>
        </w:tc>
        <w:tc>
          <w:tcPr>
            <w:tcW w:w="5580" w:type="dxa"/>
          </w:tcPr>
          <w:p w14:paraId="4270B55F" w14:textId="77777777" w:rsidR="002102CC" w:rsidRPr="00F93F3E" w:rsidRDefault="002102CC" w:rsidP="00634C42">
            <w:pPr>
              <w:spacing w:line="240" w:lineRule="auto"/>
              <w:rPr>
                <w:rFonts w:cs="Times New Roman"/>
                <w:lang w:eastAsia="ko-KR"/>
              </w:rPr>
            </w:pPr>
            <w:r w:rsidRPr="00F93F3E">
              <w:rPr>
                <w:rFonts w:cs="Times New Roman"/>
                <w:lang w:eastAsia="ko-KR"/>
              </w:rPr>
              <w:t>Prostaglandin formation from arachidonate</w:t>
            </w:r>
          </w:p>
        </w:tc>
        <w:tc>
          <w:tcPr>
            <w:tcW w:w="1620" w:type="dxa"/>
          </w:tcPr>
          <w:p w14:paraId="78EAD46D" w14:textId="77777777" w:rsidR="002102CC" w:rsidRPr="00F93F3E" w:rsidRDefault="002102CC" w:rsidP="00634C42">
            <w:pPr>
              <w:spacing w:line="240" w:lineRule="auto"/>
              <w:rPr>
                <w:rFonts w:cs="Times New Roman"/>
                <w:lang w:eastAsia="ko-KR"/>
              </w:rPr>
            </w:pPr>
            <w:r w:rsidRPr="00F93F3E">
              <w:rPr>
                <w:rFonts w:cs="Times New Roman"/>
                <w:lang w:eastAsia="ko-KR"/>
              </w:rPr>
              <w:t>9 / 22</w:t>
            </w:r>
          </w:p>
        </w:tc>
        <w:tc>
          <w:tcPr>
            <w:tcW w:w="985" w:type="dxa"/>
          </w:tcPr>
          <w:p w14:paraId="63E44E69" w14:textId="77777777" w:rsidR="002102CC" w:rsidRPr="00F93F3E" w:rsidRDefault="002102CC" w:rsidP="00634C42">
            <w:pPr>
              <w:spacing w:line="240" w:lineRule="auto"/>
              <w:rPr>
                <w:rFonts w:cs="Times New Roman"/>
                <w:lang w:eastAsia="ko-KR"/>
              </w:rPr>
            </w:pPr>
            <w:r w:rsidRPr="00F93F3E">
              <w:rPr>
                <w:rFonts w:cs="Times New Roman"/>
                <w:lang w:eastAsia="ko-KR"/>
              </w:rPr>
              <w:t>0.013</w:t>
            </w:r>
          </w:p>
        </w:tc>
      </w:tr>
      <w:tr w:rsidR="002102CC" w:rsidRPr="00F93F3E" w14:paraId="2DAB88C5" w14:textId="77777777" w:rsidTr="00436403">
        <w:tc>
          <w:tcPr>
            <w:tcW w:w="1165" w:type="dxa"/>
            <w:vMerge/>
            <w:vAlign w:val="center"/>
          </w:tcPr>
          <w:p w14:paraId="61926852" w14:textId="77777777" w:rsidR="002102CC" w:rsidRPr="00F93F3E" w:rsidRDefault="002102CC" w:rsidP="002102CC">
            <w:pPr>
              <w:spacing w:line="240" w:lineRule="auto"/>
              <w:jc w:val="center"/>
              <w:rPr>
                <w:rFonts w:cs="Times New Roman"/>
                <w:lang w:eastAsia="ko-KR"/>
              </w:rPr>
            </w:pPr>
          </w:p>
        </w:tc>
        <w:tc>
          <w:tcPr>
            <w:tcW w:w="5580" w:type="dxa"/>
          </w:tcPr>
          <w:p w14:paraId="48B8EFAD" w14:textId="77777777" w:rsidR="002102CC" w:rsidRPr="00F93F3E" w:rsidRDefault="002102CC" w:rsidP="00634C42">
            <w:pPr>
              <w:spacing w:line="240" w:lineRule="auto"/>
              <w:rPr>
                <w:rFonts w:cs="Times New Roman"/>
                <w:lang w:eastAsia="ko-KR"/>
              </w:rPr>
            </w:pPr>
            <w:r w:rsidRPr="00F93F3E">
              <w:rPr>
                <w:rFonts w:cs="Times New Roman"/>
                <w:lang w:eastAsia="ko-KR"/>
              </w:rPr>
              <w:t xml:space="preserve">Glycosphingolipid biosynthesis - </w:t>
            </w:r>
            <w:proofErr w:type="spellStart"/>
            <w:r w:rsidRPr="00F93F3E">
              <w:rPr>
                <w:rFonts w:cs="Times New Roman"/>
                <w:lang w:eastAsia="ko-KR"/>
              </w:rPr>
              <w:t>lactoseries</w:t>
            </w:r>
            <w:proofErr w:type="spellEnd"/>
          </w:p>
        </w:tc>
        <w:tc>
          <w:tcPr>
            <w:tcW w:w="1620" w:type="dxa"/>
          </w:tcPr>
          <w:p w14:paraId="79CF8A2C" w14:textId="77777777" w:rsidR="002102CC" w:rsidRPr="00F93F3E" w:rsidRDefault="002102CC" w:rsidP="00634C42">
            <w:pPr>
              <w:spacing w:line="240" w:lineRule="auto"/>
              <w:rPr>
                <w:rFonts w:cs="Times New Roman"/>
                <w:lang w:eastAsia="ko-KR"/>
              </w:rPr>
            </w:pPr>
            <w:r w:rsidRPr="00F93F3E">
              <w:rPr>
                <w:rFonts w:cs="Times New Roman"/>
                <w:lang w:eastAsia="ko-KR"/>
              </w:rPr>
              <w:t>3 / 4</w:t>
            </w:r>
          </w:p>
        </w:tc>
        <w:tc>
          <w:tcPr>
            <w:tcW w:w="985" w:type="dxa"/>
          </w:tcPr>
          <w:p w14:paraId="29F4C162" w14:textId="77777777" w:rsidR="002102CC" w:rsidRPr="00F93F3E" w:rsidRDefault="002102CC" w:rsidP="00634C42">
            <w:pPr>
              <w:spacing w:line="240" w:lineRule="auto"/>
              <w:rPr>
                <w:rFonts w:cs="Times New Roman"/>
                <w:lang w:eastAsia="ko-KR"/>
              </w:rPr>
            </w:pPr>
            <w:r w:rsidRPr="00F93F3E">
              <w:rPr>
                <w:rFonts w:cs="Times New Roman"/>
                <w:lang w:eastAsia="ko-KR"/>
              </w:rPr>
              <w:t>0.016</w:t>
            </w:r>
          </w:p>
        </w:tc>
      </w:tr>
      <w:tr w:rsidR="002102CC" w:rsidRPr="00F93F3E" w14:paraId="071E88AC" w14:textId="77777777" w:rsidTr="00436403">
        <w:tc>
          <w:tcPr>
            <w:tcW w:w="1165" w:type="dxa"/>
            <w:vMerge/>
            <w:vAlign w:val="center"/>
          </w:tcPr>
          <w:p w14:paraId="28AAC1F0" w14:textId="77777777" w:rsidR="002102CC" w:rsidRPr="00F93F3E" w:rsidRDefault="002102CC" w:rsidP="002102CC">
            <w:pPr>
              <w:spacing w:line="240" w:lineRule="auto"/>
              <w:jc w:val="center"/>
              <w:rPr>
                <w:rFonts w:cs="Times New Roman"/>
                <w:lang w:eastAsia="ko-KR"/>
              </w:rPr>
            </w:pPr>
          </w:p>
        </w:tc>
        <w:tc>
          <w:tcPr>
            <w:tcW w:w="5580" w:type="dxa"/>
          </w:tcPr>
          <w:p w14:paraId="39DEDBE5" w14:textId="77777777" w:rsidR="002102CC" w:rsidRPr="00F93F3E" w:rsidRDefault="002102CC" w:rsidP="00634C42">
            <w:pPr>
              <w:spacing w:line="240" w:lineRule="auto"/>
              <w:rPr>
                <w:rFonts w:cs="Times New Roman"/>
                <w:lang w:eastAsia="ko-KR"/>
              </w:rPr>
            </w:pPr>
            <w:r w:rsidRPr="00F93F3E">
              <w:rPr>
                <w:rFonts w:cs="Times New Roman"/>
                <w:lang w:eastAsia="ko-KR"/>
              </w:rPr>
              <w:t>Blood Group Biosynthesis</w:t>
            </w:r>
          </w:p>
        </w:tc>
        <w:tc>
          <w:tcPr>
            <w:tcW w:w="1620" w:type="dxa"/>
          </w:tcPr>
          <w:p w14:paraId="35A6B383" w14:textId="77777777" w:rsidR="002102CC" w:rsidRPr="00F93F3E" w:rsidRDefault="002102CC" w:rsidP="00634C42">
            <w:pPr>
              <w:spacing w:line="240" w:lineRule="auto"/>
              <w:rPr>
                <w:rFonts w:cs="Times New Roman"/>
                <w:lang w:eastAsia="ko-KR"/>
              </w:rPr>
            </w:pPr>
            <w:r w:rsidRPr="00F93F3E">
              <w:rPr>
                <w:rFonts w:cs="Times New Roman"/>
                <w:lang w:eastAsia="ko-KR"/>
              </w:rPr>
              <w:t>3 / 4</w:t>
            </w:r>
          </w:p>
        </w:tc>
        <w:tc>
          <w:tcPr>
            <w:tcW w:w="985" w:type="dxa"/>
          </w:tcPr>
          <w:p w14:paraId="574181D4" w14:textId="77777777" w:rsidR="002102CC" w:rsidRPr="00F93F3E" w:rsidRDefault="002102CC" w:rsidP="00634C42">
            <w:pPr>
              <w:spacing w:line="240" w:lineRule="auto"/>
              <w:rPr>
                <w:rFonts w:cs="Times New Roman"/>
                <w:lang w:eastAsia="ko-KR"/>
              </w:rPr>
            </w:pPr>
            <w:r w:rsidRPr="00F93F3E">
              <w:rPr>
                <w:rFonts w:cs="Times New Roman"/>
                <w:lang w:eastAsia="ko-KR"/>
              </w:rPr>
              <w:t>0.016</w:t>
            </w:r>
          </w:p>
        </w:tc>
      </w:tr>
      <w:tr w:rsidR="002102CC" w:rsidRPr="00F93F3E" w14:paraId="7DB223C0" w14:textId="77777777" w:rsidTr="00436403">
        <w:tc>
          <w:tcPr>
            <w:tcW w:w="1165" w:type="dxa"/>
            <w:vMerge/>
            <w:vAlign w:val="center"/>
          </w:tcPr>
          <w:p w14:paraId="396DDC1E" w14:textId="77777777" w:rsidR="002102CC" w:rsidRPr="00F93F3E" w:rsidRDefault="002102CC" w:rsidP="002102CC">
            <w:pPr>
              <w:spacing w:line="240" w:lineRule="auto"/>
              <w:jc w:val="center"/>
              <w:rPr>
                <w:rFonts w:cs="Times New Roman"/>
                <w:lang w:eastAsia="ko-KR"/>
              </w:rPr>
            </w:pPr>
          </w:p>
        </w:tc>
        <w:tc>
          <w:tcPr>
            <w:tcW w:w="5580" w:type="dxa"/>
          </w:tcPr>
          <w:p w14:paraId="46A23620" w14:textId="77777777" w:rsidR="002102CC" w:rsidRPr="00F93F3E" w:rsidRDefault="002102CC" w:rsidP="00634C42">
            <w:pPr>
              <w:spacing w:line="240" w:lineRule="auto"/>
              <w:rPr>
                <w:rFonts w:cs="Times New Roman"/>
                <w:lang w:eastAsia="ko-KR"/>
              </w:rPr>
            </w:pPr>
            <w:r w:rsidRPr="00F93F3E">
              <w:rPr>
                <w:rFonts w:cs="Times New Roman"/>
                <w:lang w:eastAsia="ko-KR"/>
              </w:rPr>
              <w:t xml:space="preserve">Glycosphingolipid biosynthesis - </w:t>
            </w:r>
            <w:proofErr w:type="spellStart"/>
            <w:r w:rsidRPr="00F93F3E">
              <w:rPr>
                <w:rFonts w:cs="Times New Roman"/>
                <w:lang w:eastAsia="ko-KR"/>
              </w:rPr>
              <w:t>neolactoseries</w:t>
            </w:r>
            <w:proofErr w:type="spellEnd"/>
          </w:p>
        </w:tc>
        <w:tc>
          <w:tcPr>
            <w:tcW w:w="1620" w:type="dxa"/>
          </w:tcPr>
          <w:p w14:paraId="5803518D" w14:textId="77777777" w:rsidR="002102CC" w:rsidRPr="00F93F3E" w:rsidRDefault="002102CC" w:rsidP="00634C42">
            <w:pPr>
              <w:spacing w:line="240" w:lineRule="auto"/>
              <w:rPr>
                <w:rFonts w:cs="Times New Roman"/>
                <w:lang w:eastAsia="ko-KR"/>
              </w:rPr>
            </w:pPr>
            <w:r w:rsidRPr="00F93F3E">
              <w:rPr>
                <w:rFonts w:cs="Times New Roman"/>
                <w:lang w:eastAsia="ko-KR"/>
              </w:rPr>
              <w:t>3 / 4</w:t>
            </w:r>
          </w:p>
        </w:tc>
        <w:tc>
          <w:tcPr>
            <w:tcW w:w="985" w:type="dxa"/>
          </w:tcPr>
          <w:p w14:paraId="125C6598" w14:textId="77777777" w:rsidR="002102CC" w:rsidRPr="00F93F3E" w:rsidRDefault="002102CC" w:rsidP="00634C42">
            <w:pPr>
              <w:spacing w:line="240" w:lineRule="auto"/>
              <w:rPr>
                <w:rFonts w:cs="Times New Roman"/>
                <w:lang w:eastAsia="ko-KR"/>
              </w:rPr>
            </w:pPr>
            <w:r w:rsidRPr="00F93F3E">
              <w:rPr>
                <w:rFonts w:cs="Times New Roman"/>
                <w:lang w:eastAsia="ko-KR"/>
              </w:rPr>
              <w:t>0.016</w:t>
            </w:r>
          </w:p>
        </w:tc>
      </w:tr>
      <w:tr w:rsidR="002102CC" w:rsidRPr="00F93F3E" w14:paraId="7E0F2C86" w14:textId="77777777" w:rsidTr="00436403">
        <w:tc>
          <w:tcPr>
            <w:tcW w:w="1165" w:type="dxa"/>
            <w:vMerge/>
            <w:vAlign w:val="center"/>
          </w:tcPr>
          <w:p w14:paraId="36126B0C" w14:textId="77777777" w:rsidR="002102CC" w:rsidRPr="00F93F3E" w:rsidRDefault="002102CC" w:rsidP="002102CC">
            <w:pPr>
              <w:spacing w:line="240" w:lineRule="auto"/>
              <w:jc w:val="center"/>
              <w:rPr>
                <w:rFonts w:cs="Times New Roman"/>
                <w:lang w:eastAsia="ko-KR"/>
              </w:rPr>
            </w:pPr>
          </w:p>
        </w:tc>
        <w:tc>
          <w:tcPr>
            <w:tcW w:w="5580" w:type="dxa"/>
          </w:tcPr>
          <w:p w14:paraId="7BA16D38" w14:textId="77777777" w:rsidR="002102CC" w:rsidRPr="00F93F3E" w:rsidRDefault="002102CC" w:rsidP="00634C42">
            <w:pPr>
              <w:spacing w:line="240" w:lineRule="auto"/>
              <w:rPr>
                <w:rFonts w:cs="Times New Roman"/>
                <w:lang w:eastAsia="ko-KR"/>
              </w:rPr>
            </w:pPr>
            <w:r w:rsidRPr="00F93F3E">
              <w:rPr>
                <w:rFonts w:cs="Times New Roman"/>
                <w:lang w:eastAsia="ko-KR"/>
              </w:rPr>
              <w:t>Keratan sulfate biosynthesis</w:t>
            </w:r>
          </w:p>
        </w:tc>
        <w:tc>
          <w:tcPr>
            <w:tcW w:w="1620" w:type="dxa"/>
          </w:tcPr>
          <w:p w14:paraId="7AE7F095" w14:textId="77777777" w:rsidR="002102CC" w:rsidRPr="00F93F3E" w:rsidRDefault="002102CC" w:rsidP="00634C42">
            <w:pPr>
              <w:spacing w:line="240" w:lineRule="auto"/>
              <w:rPr>
                <w:rFonts w:cs="Times New Roman"/>
                <w:lang w:eastAsia="ko-KR"/>
              </w:rPr>
            </w:pPr>
            <w:r w:rsidRPr="00F93F3E">
              <w:rPr>
                <w:rFonts w:cs="Times New Roman"/>
                <w:lang w:eastAsia="ko-KR"/>
              </w:rPr>
              <w:t>3 / 4</w:t>
            </w:r>
          </w:p>
        </w:tc>
        <w:tc>
          <w:tcPr>
            <w:tcW w:w="985" w:type="dxa"/>
          </w:tcPr>
          <w:p w14:paraId="2F056C0E" w14:textId="77777777" w:rsidR="002102CC" w:rsidRPr="00F93F3E" w:rsidRDefault="002102CC" w:rsidP="00634C42">
            <w:pPr>
              <w:spacing w:line="240" w:lineRule="auto"/>
              <w:rPr>
                <w:rFonts w:cs="Times New Roman"/>
                <w:lang w:eastAsia="ko-KR"/>
              </w:rPr>
            </w:pPr>
            <w:r w:rsidRPr="00F93F3E">
              <w:rPr>
                <w:rFonts w:cs="Times New Roman"/>
                <w:lang w:eastAsia="ko-KR"/>
              </w:rPr>
              <w:t>0.016</w:t>
            </w:r>
          </w:p>
        </w:tc>
      </w:tr>
      <w:tr w:rsidR="002102CC" w:rsidRPr="00F93F3E" w14:paraId="43C6B5D0" w14:textId="77777777" w:rsidTr="00436403">
        <w:tc>
          <w:tcPr>
            <w:tcW w:w="1165" w:type="dxa"/>
            <w:vMerge/>
            <w:vAlign w:val="center"/>
          </w:tcPr>
          <w:p w14:paraId="272C0FE9" w14:textId="77777777" w:rsidR="002102CC" w:rsidRPr="00F93F3E" w:rsidRDefault="002102CC" w:rsidP="002102CC">
            <w:pPr>
              <w:spacing w:line="240" w:lineRule="auto"/>
              <w:jc w:val="center"/>
              <w:rPr>
                <w:rFonts w:cs="Times New Roman"/>
                <w:lang w:eastAsia="ko-KR"/>
              </w:rPr>
            </w:pPr>
          </w:p>
        </w:tc>
        <w:tc>
          <w:tcPr>
            <w:tcW w:w="5580" w:type="dxa"/>
          </w:tcPr>
          <w:p w14:paraId="606B219A" w14:textId="77777777" w:rsidR="002102CC" w:rsidRPr="00F93F3E" w:rsidRDefault="002102CC" w:rsidP="00634C42">
            <w:pPr>
              <w:spacing w:line="240" w:lineRule="auto"/>
              <w:rPr>
                <w:rFonts w:cs="Times New Roman"/>
                <w:lang w:eastAsia="ko-KR"/>
              </w:rPr>
            </w:pPr>
            <w:r w:rsidRPr="00F93F3E">
              <w:rPr>
                <w:rFonts w:cs="Times New Roman"/>
                <w:lang w:eastAsia="ko-KR"/>
              </w:rPr>
              <w:t>O-Glycan biosynthesis</w:t>
            </w:r>
          </w:p>
        </w:tc>
        <w:tc>
          <w:tcPr>
            <w:tcW w:w="1620" w:type="dxa"/>
          </w:tcPr>
          <w:p w14:paraId="08F5077C" w14:textId="77777777" w:rsidR="002102CC" w:rsidRPr="00F93F3E" w:rsidRDefault="002102CC" w:rsidP="00634C42">
            <w:pPr>
              <w:spacing w:line="240" w:lineRule="auto"/>
              <w:rPr>
                <w:rFonts w:cs="Times New Roman"/>
                <w:lang w:eastAsia="ko-KR"/>
              </w:rPr>
            </w:pPr>
            <w:r w:rsidRPr="00F93F3E">
              <w:rPr>
                <w:rFonts w:cs="Times New Roman"/>
                <w:lang w:eastAsia="ko-KR"/>
              </w:rPr>
              <w:t>3 / 4</w:t>
            </w:r>
          </w:p>
        </w:tc>
        <w:tc>
          <w:tcPr>
            <w:tcW w:w="985" w:type="dxa"/>
          </w:tcPr>
          <w:p w14:paraId="3B2CE129" w14:textId="77777777" w:rsidR="002102CC" w:rsidRPr="00F93F3E" w:rsidRDefault="002102CC" w:rsidP="00634C42">
            <w:pPr>
              <w:spacing w:line="240" w:lineRule="auto"/>
              <w:rPr>
                <w:rFonts w:cs="Times New Roman"/>
                <w:lang w:eastAsia="ko-KR"/>
              </w:rPr>
            </w:pPr>
            <w:r w:rsidRPr="00F93F3E">
              <w:rPr>
                <w:rFonts w:cs="Times New Roman"/>
                <w:lang w:eastAsia="ko-KR"/>
              </w:rPr>
              <w:t>0.016</w:t>
            </w:r>
          </w:p>
        </w:tc>
      </w:tr>
      <w:tr w:rsidR="002102CC" w:rsidRPr="00F93F3E" w14:paraId="0C720C64" w14:textId="77777777" w:rsidTr="00436403">
        <w:tc>
          <w:tcPr>
            <w:tcW w:w="1165" w:type="dxa"/>
            <w:vMerge/>
            <w:vAlign w:val="center"/>
          </w:tcPr>
          <w:p w14:paraId="3939D730" w14:textId="77777777" w:rsidR="002102CC" w:rsidRPr="00F93F3E" w:rsidRDefault="002102CC" w:rsidP="002102CC">
            <w:pPr>
              <w:spacing w:line="240" w:lineRule="auto"/>
              <w:jc w:val="center"/>
              <w:rPr>
                <w:rFonts w:cs="Times New Roman"/>
                <w:lang w:eastAsia="ko-KR"/>
              </w:rPr>
            </w:pPr>
          </w:p>
        </w:tc>
        <w:tc>
          <w:tcPr>
            <w:tcW w:w="5580" w:type="dxa"/>
          </w:tcPr>
          <w:p w14:paraId="7B01121E" w14:textId="77777777" w:rsidR="002102CC" w:rsidRPr="00F93F3E" w:rsidRDefault="002102CC" w:rsidP="00634C42">
            <w:pPr>
              <w:spacing w:line="240" w:lineRule="auto"/>
              <w:rPr>
                <w:rFonts w:cs="Times New Roman"/>
                <w:lang w:eastAsia="ko-KR"/>
              </w:rPr>
            </w:pPr>
            <w:r w:rsidRPr="00F93F3E">
              <w:rPr>
                <w:rFonts w:cs="Times New Roman"/>
                <w:lang w:eastAsia="ko-KR"/>
              </w:rPr>
              <w:t>Leukotriene metabolism</w:t>
            </w:r>
          </w:p>
        </w:tc>
        <w:tc>
          <w:tcPr>
            <w:tcW w:w="1620" w:type="dxa"/>
          </w:tcPr>
          <w:p w14:paraId="73210640" w14:textId="77777777" w:rsidR="002102CC" w:rsidRPr="00F93F3E" w:rsidRDefault="002102CC" w:rsidP="00634C42">
            <w:pPr>
              <w:spacing w:line="240" w:lineRule="auto"/>
              <w:rPr>
                <w:rFonts w:cs="Times New Roman"/>
                <w:lang w:eastAsia="ko-KR"/>
              </w:rPr>
            </w:pPr>
            <w:r w:rsidRPr="00F93F3E">
              <w:rPr>
                <w:rFonts w:cs="Times New Roman"/>
                <w:lang w:eastAsia="ko-KR"/>
              </w:rPr>
              <w:t>9 / 23</w:t>
            </w:r>
          </w:p>
        </w:tc>
        <w:tc>
          <w:tcPr>
            <w:tcW w:w="985" w:type="dxa"/>
          </w:tcPr>
          <w:p w14:paraId="54F9C11B" w14:textId="77777777" w:rsidR="002102CC" w:rsidRPr="00F93F3E" w:rsidRDefault="002102CC" w:rsidP="00634C42">
            <w:pPr>
              <w:spacing w:line="240" w:lineRule="auto"/>
              <w:rPr>
                <w:rFonts w:cs="Times New Roman"/>
                <w:lang w:eastAsia="ko-KR"/>
              </w:rPr>
            </w:pPr>
            <w:r w:rsidRPr="00F93F3E">
              <w:rPr>
                <w:rFonts w:cs="Times New Roman"/>
                <w:lang w:eastAsia="ko-KR"/>
              </w:rPr>
              <w:t>0.017</w:t>
            </w:r>
          </w:p>
        </w:tc>
      </w:tr>
      <w:tr w:rsidR="002102CC" w:rsidRPr="00F93F3E" w14:paraId="53A20A43" w14:textId="77777777" w:rsidTr="00436403">
        <w:tc>
          <w:tcPr>
            <w:tcW w:w="1165" w:type="dxa"/>
            <w:vMerge/>
            <w:vAlign w:val="center"/>
          </w:tcPr>
          <w:p w14:paraId="0E521B2B" w14:textId="77777777" w:rsidR="002102CC" w:rsidRPr="00F93F3E" w:rsidRDefault="002102CC" w:rsidP="002102CC">
            <w:pPr>
              <w:spacing w:line="240" w:lineRule="auto"/>
              <w:jc w:val="center"/>
              <w:rPr>
                <w:rFonts w:cs="Times New Roman"/>
                <w:lang w:eastAsia="ko-KR"/>
              </w:rPr>
            </w:pPr>
          </w:p>
        </w:tc>
        <w:tc>
          <w:tcPr>
            <w:tcW w:w="5580" w:type="dxa"/>
          </w:tcPr>
          <w:p w14:paraId="7EE8F4FE" w14:textId="77777777" w:rsidR="002102CC" w:rsidRPr="00F93F3E" w:rsidRDefault="002102CC" w:rsidP="00634C42">
            <w:pPr>
              <w:spacing w:line="240" w:lineRule="auto"/>
              <w:rPr>
                <w:rFonts w:cs="Times New Roman"/>
                <w:lang w:eastAsia="ko-KR"/>
              </w:rPr>
            </w:pPr>
            <w:r w:rsidRPr="00F93F3E">
              <w:rPr>
                <w:rFonts w:cs="Times New Roman"/>
                <w:lang w:eastAsia="ko-KR"/>
              </w:rPr>
              <w:t>Sialic acid metabolism</w:t>
            </w:r>
          </w:p>
        </w:tc>
        <w:tc>
          <w:tcPr>
            <w:tcW w:w="1620" w:type="dxa"/>
          </w:tcPr>
          <w:p w14:paraId="4A0BB334" w14:textId="77777777" w:rsidR="002102CC" w:rsidRPr="00F93F3E" w:rsidRDefault="002102CC" w:rsidP="00634C42">
            <w:pPr>
              <w:spacing w:line="240" w:lineRule="auto"/>
              <w:rPr>
                <w:rFonts w:cs="Times New Roman"/>
                <w:lang w:eastAsia="ko-KR"/>
              </w:rPr>
            </w:pPr>
            <w:r w:rsidRPr="00F93F3E">
              <w:rPr>
                <w:rFonts w:cs="Times New Roman"/>
                <w:lang w:eastAsia="ko-KR"/>
              </w:rPr>
              <w:t>6 / 16</w:t>
            </w:r>
          </w:p>
        </w:tc>
        <w:tc>
          <w:tcPr>
            <w:tcW w:w="985" w:type="dxa"/>
          </w:tcPr>
          <w:p w14:paraId="3DE6A057" w14:textId="77777777" w:rsidR="002102CC" w:rsidRPr="00F93F3E" w:rsidRDefault="002102CC" w:rsidP="00634C42">
            <w:pPr>
              <w:spacing w:line="240" w:lineRule="auto"/>
              <w:rPr>
                <w:rFonts w:cs="Times New Roman"/>
                <w:lang w:eastAsia="ko-KR"/>
              </w:rPr>
            </w:pPr>
            <w:r w:rsidRPr="00F93F3E">
              <w:rPr>
                <w:rFonts w:cs="Times New Roman"/>
                <w:lang w:eastAsia="ko-KR"/>
              </w:rPr>
              <w:t>0.049</w:t>
            </w:r>
          </w:p>
        </w:tc>
      </w:tr>
      <w:tr w:rsidR="00A76816" w:rsidRPr="00C83E7C" w14:paraId="1BAA0F6F" w14:textId="77777777" w:rsidTr="00436403">
        <w:tc>
          <w:tcPr>
            <w:tcW w:w="9350" w:type="dxa"/>
            <w:gridSpan w:val="4"/>
          </w:tcPr>
          <w:p w14:paraId="0A709252" w14:textId="204AE7E3" w:rsidR="00A76816" w:rsidRPr="00353A41" w:rsidRDefault="00794B59" w:rsidP="00794B59">
            <w:pPr>
              <w:spacing w:line="240" w:lineRule="auto"/>
              <w:rPr>
                <w:rFonts w:cs="Times New Roman"/>
                <w:sz w:val="18"/>
                <w:szCs w:val="18"/>
                <w:lang w:eastAsia="ko-KR"/>
              </w:rPr>
            </w:pPr>
            <w:r>
              <w:rPr>
                <w:rFonts w:cs="Times New Roman" w:hint="eastAsia"/>
                <w:sz w:val="18"/>
                <w:szCs w:val="18"/>
                <w:lang w:eastAsia="ko-KR"/>
              </w:rPr>
              <w:t xml:space="preserve">Metabolic pathways significantly associated with coefficient of variation </w:t>
            </w:r>
            <w:r w:rsidR="00506C39">
              <w:rPr>
                <w:rFonts w:cs="Times New Roman"/>
                <w:sz w:val="18"/>
                <w:szCs w:val="18"/>
                <w:lang w:eastAsia="ko-KR"/>
              </w:rPr>
              <w:t>from</w:t>
            </w:r>
            <w:r>
              <w:rPr>
                <w:rFonts w:cs="Times New Roman" w:hint="eastAsia"/>
                <w:sz w:val="18"/>
                <w:szCs w:val="18"/>
                <w:lang w:eastAsia="ko-KR"/>
              </w:rPr>
              <w:t xml:space="preserve"> continuous glucose monitoring</w:t>
            </w:r>
            <w:r w:rsidR="00506C39">
              <w:rPr>
                <w:rFonts w:cs="Times New Roman"/>
                <w:sz w:val="18"/>
                <w:szCs w:val="18"/>
                <w:lang w:eastAsia="ko-KR"/>
              </w:rPr>
              <w:t xml:space="preserve"> during the first 48 hours of surgery</w:t>
            </w:r>
            <w:r>
              <w:rPr>
                <w:rFonts w:cs="Times New Roman" w:hint="eastAsia"/>
                <w:sz w:val="18"/>
                <w:szCs w:val="18"/>
                <w:lang w:eastAsia="ko-KR"/>
              </w:rPr>
              <w:t>. Pathway enrichment analysis</w:t>
            </w:r>
            <w:r w:rsidR="00A76816" w:rsidRPr="00353A41">
              <w:rPr>
                <w:rFonts w:cs="Times New Roman"/>
                <w:sz w:val="18"/>
                <w:szCs w:val="18"/>
                <w:lang w:eastAsia="ko-KR"/>
              </w:rPr>
              <w:t xml:space="preserve"> was </w:t>
            </w:r>
            <w:r>
              <w:rPr>
                <w:rFonts w:cs="Times New Roman" w:hint="eastAsia"/>
                <w:sz w:val="18"/>
                <w:szCs w:val="18"/>
                <w:lang w:eastAsia="ko-KR"/>
              </w:rPr>
              <w:t>performed</w:t>
            </w:r>
            <w:r w:rsidR="00A76816" w:rsidRPr="00353A41">
              <w:rPr>
                <w:rFonts w:cs="Times New Roman"/>
                <w:sz w:val="18"/>
                <w:szCs w:val="18"/>
                <w:lang w:eastAsia="ko-KR"/>
              </w:rPr>
              <w:t xml:space="preserve"> </w:t>
            </w:r>
            <w:r w:rsidR="00D87733">
              <w:rPr>
                <w:rFonts w:cs="Times New Roman" w:hint="eastAsia"/>
                <w:sz w:val="18"/>
                <w:szCs w:val="18"/>
                <w:lang w:eastAsia="ko-KR"/>
              </w:rPr>
              <w:t xml:space="preserve">using Mummichog </w:t>
            </w:r>
            <w:r w:rsidR="00A76816" w:rsidRPr="00353A41">
              <w:rPr>
                <w:rFonts w:cs="Times New Roman"/>
                <w:sz w:val="18"/>
                <w:szCs w:val="18"/>
                <w:lang w:eastAsia="ko-KR"/>
              </w:rPr>
              <w:t>for C18 and HILIC</w:t>
            </w:r>
            <w:r>
              <w:rPr>
                <w:rFonts w:cs="Times New Roman" w:hint="eastAsia"/>
                <w:sz w:val="18"/>
                <w:szCs w:val="18"/>
                <w:lang w:eastAsia="ko-KR"/>
              </w:rPr>
              <w:t xml:space="preserve"> chromatography</w:t>
            </w:r>
            <w:r w:rsidR="00A76816" w:rsidRPr="00353A41">
              <w:rPr>
                <w:rFonts w:cs="Times New Roman"/>
                <w:sz w:val="18"/>
                <w:szCs w:val="18"/>
                <w:lang w:eastAsia="ko-KR"/>
              </w:rPr>
              <w:t>. Pathway size refers to the total number of putative compounds</w:t>
            </w:r>
            <w:r w:rsidR="00D87733">
              <w:rPr>
                <w:rFonts w:cs="Times New Roman" w:hint="eastAsia"/>
                <w:sz w:val="18"/>
                <w:szCs w:val="18"/>
                <w:lang w:eastAsia="ko-KR"/>
              </w:rPr>
              <w:t xml:space="preserve"> associated with a given pathway</w:t>
            </w:r>
            <w:r w:rsidR="00A76816" w:rsidRPr="00353A41">
              <w:rPr>
                <w:rFonts w:cs="Times New Roman"/>
                <w:sz w:val="18"/>
                <w:szCs w:val="18"/>
                <w:lang w:eastAsia="ko-KR"/>
              </w:rPr>
              <w:t>, while overlap size represents the number of significant putative compounds detected.</w:t>
            </w:r>
            <w:r w:rsidR="00D87733">
              <w:rPr>
                <w:rFonts w:cs="Times New Roman" w:hint="eastAsia"/>
                <w:sz w:val="18"/>
                <w:szCs w:val="18"/>
                <w:lang w:eastAsia="ko-KR"/>
              </w:rPr>
              <w:t xml:space="preserve"> P-values indicate statistical significance of pathway enrichment.</w:t>
            </w:r>
          </w:p>
        </w:tc>
      </w:tr>
    </w:tbl>
    <w:p w14:paraId="661EDF47" w14:textId="77777777" w:rsidR="00A76816" w:rsidRDefault="00A76816" w:rsidP="00A76816">
      <w:pPr>
        <w:spacing w:line="240" w:lineRule="auto"/>
        <w:rPr>
          <w:rFonts w:cs="Times New Roman"/>
          <w:b/>
          <w:bCs/>
          <w:sz w:val="22"/>
          <w:lang w:eastAsia="ko-KR"/>
        </w:rPr>
      </w:pPr>
    </w:p>
    <w:p w14:paraId="49688B59" w14:textId="2B8EE57C" w:rsidR="00A76816" w:rsidRPr="00353A41" w:rsidRDefault="006A293B" w:rsidP="016F9E3F">
      <w:pPr>
        <w:spacing w:line="240" w:lineRule="auto"/>
        <w:rPr>
          <w:rFonts w:eastAsia="Times New Roman" w:cs="Times New Roman"/>
          <w:b/>
          <w:bCs/>
          <w:sz w:val="22"/>
        </w:rPr>
      </w:pPr>
      <w:r>
        <w:rPr>
          <w:rFonts w:cs="Times New Roman" w:hint="eastAsia"/>
          <w:b/>
          <w:bCs/>
          <w:sz w:val="22"/>
          <w:lang w:eastAsia="ko-KR"/>
        </w:rPr>
        <w:t xml:space="preserve">Supplementary </w:t>
      </w:r>
      <w:r w:rsidR="00A76816" w:rsidRPr="016F9E3F">
        <w:rPr>
          <w:rFonts w:cs="Times New Roman"/>
          <w:b/>
          <w:bCs/>
          <w:sz w:val="22"/>
          <w:lang w:eastAsia="ko-KR"/>
        </w:rPr>
        <w:t xml:space="preserve">Table </w:t>
      </w:r>
      <w:r w:rsidR="00E14541">
        <w:rPr>
          <w:rFonts w:cs="Times New Roman" w:hint="eastAsia"/>
          <w:b/>
          <w:bCs/>
          <w:sz w:val="22"/>
          <w:lang w:eastAsia="ko-KR"/>
        </w:rPr>
        <w:t>6</w:t>
      </w:r>
      <w:r w:rsidR="00A76816" w:rsidRPr="016F9E3F">
        <w:rPr>
          <w:rFonts w:cs="Times New Roman"/>
          <w:b/>
          <w:bCs/>
          <w:sz w:val="22"/>
          <w:lang w:eastAsia="ko-KR"/>
        </w:rPr>
        <w:t>.</w:t>
      </w:r>
      <w:r w:rsidR="00A76816" w:rsidRPr="016F9E3F">
        <w:rPr>
          <w:rFonts w:cs="Times New Roman"/>
          <w:sz w:val="22"/>
          <w:lang w:eastAsia="ko-KR"/>
        </w:rPr>
        <w:t xml:space="preserve"> Pathways </w:t>
      </w:r>
      <w:r w:rsidR="00C86D8E" w:rsidRPr="016F9E3F">
        <w:rPr>
          <w:rFonts w:cs="Times New Roman"/>
          <w:sz w:val="22"/>
          <w:lang w:eastAsia="ko-KR"/>
        </w:rPr>
        <w:t>A</w:t>
      </w:r>
      <w:r w:rsidR="00A76816" w:rsidRPr="016F9E3F">
        <w:rPr>
          <w:rFonts w:cs="Times New Roman"/>
          <w:sz w:val="22"/>
          <w:lang w:eastAsia="ko-KR"/>
        </w:rPr>
        <w:t xml:space="preserve">ssociated with </w:t>
      </w:r>
      <w:r w:rsidR="00C86D8E" w:rsidRPr="016F9E3F">
        <w:rPr>
          <w:rFonts w:cs="Times New Roman"/>
          <w:sz w:val="22"/>
          <w:lang w:eastAsia="ko-KR"/>
        </w:rPr>
        <w:t>T</w:t>
      </w:r>
      <w:r w:rsidR="00A76816" w:rsidRPr="016F9E3F">
        <w:rPr>
          <w:rFonts w:cs="Times New Roman"/>
          <w:sz w:val="22"/>
          <w:lang w:eastAsia="ko-KR"/>
        </w:rPr>
        <w:t xml:space="preserve">ime </w:t>
      </w:r>
      <w:r w:rsidR="00D2054E" w:rsidRPr="016F9E3F">
        <w:rPr>
          <w:rFonts w:cs="Times New Roman"/>
          <w:sz w:val="22"/>
          <w:lang w:eastAsia="ko-KR"/>
        </w:rPr>
        <w:t xml:space="preserve">Spent </w:t>
      </w:r>
      <w:r w:rsidR="00C86D8E" w:rsidRPr="016F9E3F">
        <w:rPr>
          <w:rFonts w:cs="Times New Roman"/>
          <w:sz w:val="22"/>
          <w:lang w:eastAsia="ko-KR"/>
        </w:rPr>
        <w:t>A</w:t>
      </w:r>
      <w:r w:rsidR="00A76816" w:rsidRPr="016F9E3F">
        <w:rPr>
          <w:rFonts w:cs="Times New Roman"/>
          <w:sz w:val="22"/>
          <w:lang w:eastAsia="ko-KR"/>
        </w:rPr>
        <w:t>bove</w:t>
      </w:r>
      <w:r w:rsidR="00D2054E" w:rsidRPr="016F9E3F">
        <w:rPr>
          <w:rFonts w:cs="Times New Roman"/>
          <w:sz w:val="22"/>
          <w:lang w:eastAsia="ko-KR"/>
        </w:rPr>
        <w:t xml:space="preserve"> 140mg/d</w:t>
      </w:r>
      <w:r w:rsidR="12DAADB3" w:rsidRPr="016F9E3F">
        <w:rPr>
          <w:rFonts w:cs="Times New Roman"/>
          <w:sz w:val="22"/>
          <w:lang w:eastAsia="ko-KR"/>
        </w:rPr>
        <w:t>L</w:t>
      </w:r>
      <w:r w:rsidR="00D2054E" w:rsidRPr="016F9E3F">
        <w:rPr>
          <w:rFonts w:cs="Times New Roman"/>
          <w:sz w:val="22"/>
          <w:lang w:eastAsia="ko-KR"/>
        </w:rPr>
        <w:t xml:space="preserve"> </w:t>
      </w:r>
      <w:r w:rsidR="00A76816" w:rsidRPr="016F9E3F">
        <w:rPr>
          <w:rFonts w:cs="Times New Roman"/>
          <w:sz w:val="22"/>
          <w:lang w:eastAsia="ko-KR"/>
        </w:rPr>
        <w:t xml:space="preserve"> </w:t>
      </w:r>
    </w:p>
    <w:tbl>
      <w:tblPr>
        <w:tblStyle w:val="TableGrid"/>
        <w:tblW w:w="0" w:type="auto"/>
        <w:tblLook w:val="04A0" w:firstRow="1" w:lastRow="0" w:firstColumn="1" w:lastColumn="0" w:noHBand="0" w:noVBand="1"/>
      </w:tblPr>
      <w:tblGrid>
        <w:gridCol w:w="1165"/>
        <w:gridCol w:w="5580"/>
        <w:gridCol w:w="1620"/>
        <w:gridCol w:w="985"/>
      </w:tblGrid>
      <w:tr w:rsidR="00A76816" w:rsidRPr="00F93F3E" w14:paraId="6C4C8E27" w14:textId="77777777" w:rsidTr="00436403">
        <w:tc>
          <w:tcPr>
            <w:tcW w:w="1165" w:type="dxa"/>
            <w:shd w:val="clear" w:color="auto" w:fill="D1D1D1" w:themeFill="background2" w:themeFillShade="E6"/>
          </w:tcPr>
          <w:p w14:paraId="4AB6A608" w14:textId="072CE133" w:rsidR="00A76816" w:rsidRPr="00F93F3E" w:rsidRDefault="00895269" w:rsidP="00634C42">
            <w:pPr>
              <w:spacing w:line="240" w:lineRule="auto"/>
              <w:rPr>
                <w:rFonts w:cs="Times New Roman"/>
                <w:lang w:eastAsia="ko-KR"/>
              </w:rPr>
            </w:pPr>
            <w:r w:rsidRPr="00895269">
              <w:rPr>
                <w:rFonts w:cs="Times New Roman" w:hint="eastAsia"/>
                <w:b/>
                <w:bCs/>
                <w:lang w:eastAsia="ko-KR"/>
              </w:rPr>
              <w:t>Column</w:t>
            </w:r>
          </w:p>
        </w:tc>
        <w:tc>
          <w:tcPr>
            <w:tcW w:w="5580" w:type="dxa"/>
            <w:shd w:val="clear" w:color="auto" w:fill="D1D1D1" w:themeFill="background2" w:themeFillShade="E6"/>
          </w:tcPr>
          <w:p w14:paraId="5C0C4C6F" w14:textId="5B34363A" w:rsidR="00A76816" w:rsidRPr="00174F2B" w:rsidRDefault="00A76816" w:rsidP="00634C42">
            <w:pPr>
              <w:spacing w:line="240" w:lineRule="auto"/>
              <w:rPr>
                <w:rFonts w:cs="Times New Roman"/>
                <w:b/>
                <w:bCs/>
                <w:lang w:eastAsia="ko-KR"/>
              </w:rPr>
            </w:pPr>
            <w:r w:rsidRPr="00174F2B">
              <w:rPr>
                <w:rFonts w:cs="Times New Roman"/>
                <w:b/>
                <w:bCs/>
                <w:lang w:eastAsia="ko-KR"/>
              </w:rPr>
              <w:t>Pathway</w:t>
            </w:r>
          </w:p>
        </w:tc>
        <w:tc>
          <w:tcPr>
            <w:tcW w:w="1620" w:type="dxa"/>
            <w:shd w:val="clear" w:color="auto" w:fill="D1D1D1" w:themeFill="background2" w:themeFillShade="E6"/>
          </w:tcPr>
          <w:p w14:paraId="5EDD1BC2" w14:textId="77777777" w:rsidR="00A76816" w:rsidRPr="00174F2B" w:rsidRDefault="00A76816" w:rsidP="00634C42">
            <w:pPr>
              <w:spacing w:line="240" w:lineRule="auto"/>
              <w:rPr>
                <w:rFonts w:cs="Times New Roman"/>
                <w:b/>
                <w:bCs/>
                <w:lang w:eastAsia="ko-KR"/>
              </w:rPr>
            </w:pPr>
            <w:r w:rsidRPr="00174F2B">
              <w:rPr>
                <w:rFonts w:cs="Times New Roman"/>
                <w:b/>
                <w:bCs/>
                <w:lang w:eastAsia="ko-KR"/>
              </w:rPr>
              <w:t>Overlap size /</w:t>
            </w:r>
          </w:p>
          <w:p w14:paraId="637ECEB8" w14:textId="77777777" w:rsidR="00A76816" w:rsidRPr="00174F2B" w:rsidRDefault="00A76816" w:rsidP="00634C42">
            <w:pPr>
              <w:spacing w:line="240" w:lineRule="auto"/>
              <w:rPr>
                <w:rFonts w:cs="Times New Roman"/>
                <w:b/>
                <w:bCs/>
                <w:lang w:eastAsia="ko-KR"/>
              </w:rPr>
            </w:pPr>
            <w:r w:rsidRPr="00174F2B">
              <w:rPr>
                <w:rFonts w:cs="Times New Roman"/>
                <w:b/>
                <w:bCs/>
                <w:lang w:eastAsia="ko-KR"/>
              </w:rPr>
              <w:t>Pathway size</w:t>
            </w:r>
          </w:p>
        </w:tc>
        <w:tc>
          <w:tcPr>
            <w:tcW w:w="985" w:type="dxa"/>
            <w:shd w:val="clear" w:color="auto" w:fill="D1D1D1" w:themeFill="background2" w:themeFillShade="E6"/>
          </w:tcPr>
          <w:p w14:paraId="12CD629B" w14:textId="77777777" w:rsidR="00A76816" w:rsidRPr="00174F2B" w:rsidRDefault="00A76816" w:rsidP="00634C42">
            <w:pPr>
              <w:spacing w:line="240" w:lineRule="auto"/>
              <w:rPr>
                <w:rFonts w:cs="Times New Roman"/>
                <w:b/>
                <w:bCs/>
                <w:lang w:eastAsia="ko-KR"/>
              </w:rPr>
            </w:pPr>
            <w:r w:rsidRPr="00174F2B">
              <w:rPr>
                <w:rFonts w:cs="Times New Roman"/>
                <w:b/>
                <w:bCs/>
                <w:lang w:eastAsia="ko-KR"/>
              </w:rPr>
              <w:t>p-value</w:t>
            </w:r>
          </w:p>
        </w:tc>
      </w:tr>
      <w:tr w:rsidR="002102CC" w:rsidRPr="00F93F3E" w14:paraId="34CBCD57" w14:textId="77777777" w:rsidTr="00436403">
        <w:tc>
          <w:tcPr>
            <w:tcW w:w="1165" w:type="dxa"/>
            <w:vMerge w:val="restart"/>
            <w:vAlign w:val="center"/>
          </w:tcPr>
          <w:p w14:paraId="4FF650B3" w14:textId="77777777" w:rsidR="002102CC" w:rsidRPr="00F93F3E" w:rsidRDefault="002102CC" w:rsidP="002102CC">
            <w:pPr>
              <w:spacing w:line="240" w:lineRule="auto"/>
              <w:rPr>
                <w:rFonts w:cs="Times New Roman"/>
                <w:lang w:eastAsia="ko-KR"/>
              </w:rPr>
            </w:pPr>
            <w:r w:rsidRPr="00F93F3E">
              <w:rPr>
                <w:rFonts w:cs="Times New Roman"/>
                <w:lang w:eastAsia="ko-KR"/>
              </w:rPr>
              <w:t>C18</w:t>
            </w:r>
          </w:p>
        </w:tc>
        <w:tc>
          <w:tcPr>
            <w:tcW w:w="5580" w:type="dxa"/>
          </w:tcPr>
          <w:p w14:paraId="3782B779" w14:textId="77777777" w:rsidR="002102CC" w:rsidRPr="00F93F3E" w:rsidRDefault="002102CC" w:rsidP="00634C42">
            <w:pPr>
              <w:spacing w:line="240" w:lineRule="auto"/>
              <w:rPr>
                <w:rFonts w:cs="Times New Roman"/>
                <w:lang w:eastAsia="ko-KR"/>
              </w:rPr>
            </w:pPr>
            <w:r w:rsidRPr="00F93F3E">
              <w:rPr>
                <w:rFonts w:cs="Times New Roman"/>
                <w:lang w:eastAsia="ko-KR"/>
              </w:rPr>
              <w:t>Pyrimidine metabolism</w:t>
            </w:r>
          </w:p>
        </w:tc>
        <w:tc>
          <w:tcPr>
            <w:tcW w:w="1620" w:type="dxa"/>
          </w:tcPr>
          <w:p w14:paraId="2CC56BA2" w14:textId="77777777" w:rsidR="002102CC" w:rsidRPr="00F93F3E" w:rsidRDefault="002102CC" w:rsidP="00634C42">
            <w:pPr>
              <w:spacing w:line="240" w:lineRule="auto"/>
              <w:rPr>
                <w:rFonts w:cs="Times New Roman"/>
                <w:lang w:eastAsia="ko-KR"/>
              </w:rPr>
            </w:pPr>
            <w:r w:rsidRPr="00F93F3E">
              <w:rPr>
                <w:rFonts w:cs="Times New Roman"/>
                <w:lang w:eastAsia="ko-KR"/>
              </w:rPr>
              <w:t>24 / 60</w:t>
            </w:r>
          </w:p>
        </w:tc>
        <w:tc>
          <w:tcPr>
            <w:tcW w:w="985" w:type="dxa"/>
          </w:tcPr>
          <w:p w14:paraId="2CBEF50D" w14:textId="77777777" w:rsidR="002102CC" w:rsidRPr="00F93F3E" w:rsidRDefault="002102CC" w:rsidP="00634C42">
            <w:pPr>
              <w:spacing w:line="240" w:lineRule="auto"/>
              <w:rPr>
                <w:rFonts w:cs="Times New Roman"/>
                <w:lang w:eastAsia="ko-KR"/>
              </w:rPr>
            </w:pPr>
            <w:r w:rsidRPr="00F93F3E">
              <w:rPr>
                <w:rFonts w:cs="Times New Roman"/>
                <w:lang w:eastAsia="ko-KR"/>
              </w:rPr>
              <w:t>0.001</w:t>
            </w:r>
          </w:p>
        </w:tc>
      </w:tr>
      <w:tr w:rsidR="002102CC" w:rsidRPr="00F93F3E" w14:paraId="57AC3A99" w14:textId="77777777" w:rsidTr="00436403">
        <w:tc>
          <w:tcPr>
            <w:tcW w:w="1165" w:type="dxa"/>
            <w:vMerge/>
            <w:vAlign w:val="center"/>
          </w:tcPr>
          <w:p w14:paraId="09913F60" w14:textId="77777777" w:rsidR="002102CC" w:rsidRPr="00F93F3E" w:rsidRDefault="002102CC" w:rsidP="002102CC">
            <w:pPr>
              <w:spacing w:line="240" w:lineRule="auto"/>
              <w:rPr>
                <w:rFonts w:cs="Times New Roman"/>
                <w:lang w:eastAsia="ko-KR"/>
              </w:rPr>
            </w:pPr>
          </w:p>
        </w:tc>
        <w:tc>
          <w:tcPr>
            <w:tcW w:w="5580" w:type="dxa"/>
          </w:tcPr>
          <w:p w14:paraId="24390544" w14:textId="77777777" w:rsidR="002102CC" w:rsidRPr="00F93F3E" w:rsidRDefault="002102CC" w:rsidP="00634C42">
            <w:pPr>
              <w:spacing w:line="240" w:lineRule="auto"/>
              <w:rPr>
                <w:rFonts w:cs="Times New Roman"/>
                <w:lang w:eastAsia="ko-KR"/>
              </w:rPr>
            </w:pPr>
            <w:r w:rsidRPr="00F93F3E">
              <w:rPr>
                <w:rFonts w:cs="Times New Roman"/>
                <w:lang w:eastAsia="ko-KR"/>
              </w:rPr>
              <w:t>Pentose phosphate pathway</w:t>
            </w:r>
          </w:p>
        </w:tc>
        <w:tc>
          <w:tcPr>
            <w:tcW w:w="1620" w:type="dxa"/>
          </w:tcPr>
          <w:p w14:paraId="3A8BCECE" w14:textId="77777777" w:rsidR="002102CC" w:rsidRPr="00F93F3E" w:rsidRDefault="002102CC" w:rsidP="00634C42">
            <w:pPr>
              <w:spacing w:line="240" w:lineRule="auto"/>
              <w:rPr>
                <w:rFonts w:cs="Times New Roman"/>
                <w:lang w:eastAsia="ko-KR"/>
              </w:rPr>
            </w:pPr>
            <w:r w:rsidRPr="00F93F3E">
              <w:rPr>
                <w:rFonts w:cs="Times New Roman"/>
                <w:lang w:eastAsia="ko-KR"/>
              </w:rPr>
              <w:t>10 / 19</w:t>
            </w:r>
          </w:p>
        </w:tc>
        <w:tc>
          <w:tcPr>
            <w:tcW w:w="985" w:type="dxa"/>
          </w:tcPr>
          <w:p w14:paraId="20898B28" w14:textId="77777777" w:rsidR="002102CC" w:rsidRPr="00F93F3E" w:rsidRDefault="002102CC" w:rsidP="00634C42">
            <w:pPr>
              <w:spacing w:line="240" w:lineRule="auto"/>
              <w:rPr>
                <w:rFonts w:cs="Times New Roman"/>
                <w:lang w:eastAsia="ko-KR"/>
              </w:rPr>
            </w:pPr>
            <w:r w:rsidRPr="00F93F3E">
              <w:rPr>
                <w:rFonts w:cs="Times New Roman"/>
                <w:lang w:eastAsia="ko-KR"/>
              </w:rPr>
              <w:t>0.003</w:t>
            </w:r>
          </w:p>
        </w:tc>
      </w:tr>
      <w:tr w:rsidR="002102CC" w:rsidRPr="00F93F3E" w14:paraId="00403FE3" w14:textId="77777777" w:rsidTr="00436403">
        <w:tc>
          <w:tcPr>
            <w:tcW w:w="1165" w:type="dxa"/>
            <w:vMerge/>
            <w:vAlign w:val="center"/>
          </w:tcPr>
          <w:p w14:paraId="0550DAD9" w14:textId="77777777" w:rsidR="002102CC" w:rsidRPr="00F93F3E" w:rsidRDefault="002102CC" w:rsidP="002102CC">
            <w:pPr>
              <w:spacing w:line="240" w:lineRule="auto"/>
              <w:rPr>
                <w:rFonts w:cs="Times New Roman"/>
                <w:lang w:eastAsia="ko-KR"/>
              </w:rPr>
            </w:pPr>
          </w:p>
        </w:tc>
        <w:tc>
          <w:tcPr>
            <w:tcW w:w="5580" w:type="dxa"/>
          </w:tcPr>
          <w:p w14:paraId="09E87374" w14:textId="77777777" w:rsidR="002102CC" w:rsidRPr="00F93F3E" w:rsidRDefault="002102CC" w:rsidP="00634C42">
            <w:pPr>
              <w:spacing w:line="240" w:lineRule="auto"/>
              <w:rPr>
                <w:rFonts w:cs="Times New Roman"/>
                <w:lang w:eastAsia="ko-KR"/>
              </w:rPr>
            </w:pPr>
            <w:r w:rsidRPr="00F93F3E">
              <w:rPr>
                <w:rFonts w:cs="Times New Roman"/>
                <w:lang w:eastAsia="ko-KR"/>
              </w:rPr>
              <w:t>Pentose and Glucuronate Interconversions</w:t>
            </w:r>
          </w:p>
        </w:tc>
        <w:tc>
          <w:tcPr>
            <w:tcW w:w="1620" w:type="dxa"/>
          </w:tcPr>
          <w:p w14:paraId="35A1DA98" w14:textId="77777777" w:rsidR="002102CC" w:rsidRPr="00F93F3E" w:rsidRDefault="002102CC" w:rsidP="00634C42">
            <w:pPr>
              <w:spacing w:line="240" w:lineRule="auto"/>
              <w:rPr>
                <w:rFonts w:cs="Times New Roman"/>
                <w:lang w:eastAsia="ko-KR"/>
              </w:rPr>
            </w:pPr>
            <w:r w:rsidRPr="00F93F3E">
              <w:rPr>
                <w:rFonts w:cs="Times New Roman"/>
                <w:lang w:eastAsia="ko-KR"/>
              </w:rPr>
              <w:t>7 / 11</w:t>
            </w:r>
          </w:p>
        </w:tc>
        <w:tc>
          <w:tcPr>
            <w:tcW w:w="985" w:type="dxa"/>
          </w:tcPr>
          <w:p w14:paraId="1D4BCE91" w14:textId="77777777" w:rsidR="002102CC" w:rsidRPr="00F93F3E" w:rsidRDefault="002102CC" w:rsidP="00634C42">
            <w:pPr>
              <w:spacing w:line="240" w:lineRule="auto"/>
              <w:rPr>
                <w:rFonts w:cs="Times New Roman"/>
                <w:lang w:eastAsia="ko-KR"/>
              </w:rPr>
            </w:pPr>
            <w:r w:rsidRPr="00F93F3E">
              <w:rPr>
                <w:rFonts w:cs="Times New Roman"/>
                <w:lang w:eastAsia="ko-KR"/>
              </w:rPr>
              <w:t>0.003</w:t>
            </w:r>
          </w:p>
        </w:tc>
      </w:tr>
      <w:tr w:rsidR="002102CC" w:rsidRPr="00F93F3E" w14:paraId="1A743674" w14:textId="77777777" w:rsidTr="00436403">
        <w:tc>
          <w:tcPr>
            <w:tcW w:w="1165" w:type="dxa"/>
            <w:vMerge/>
            <w:vAlign w:val="center"/>
          </w:tcPr>
          <w:p w14:paraId="3BDF8536" w14:textId="77777777" w:rsidR="002102CC" w:rsidRPr="00F93F3E" w:rsidRDefault="002102CC" w:rsidP="002102CC">
            <w:pPr>
              <w:spacing w:line="240" w:lineRule="auto"/>
              <w:rPr>
                <w:rFonts w:cs="Times New Roman"/>
                <w:lang w:eastAsia="ko-KR"/>
              </w:rPr>
            </w:pPr>
          </w:p>
        </w:tc>
        <w:tc>
          <w:tcPr>
            <w:tcW w:w="5580" w:type="dxa"/>
          </w:tcPr>
          <w:p w14:paraId="090646BB" w14:textId="77777777" w:rsidR="002102CC" w:rsidRPr="00F93F3E" w:rsidRDefault="002102CC" w:rsidP="00634C42">
            <w:pPr>
              <w:spacing w:line="240" w:lineRule="auto"/>
              <w:rPr>
                <w:rFonts w:cs="Times New Roman"/>
                <w:lang w:eastAsia="ko-KR"/>
              </w:rPr>
            </w:pPr>
            <w:r w:rsidRPr="00F93F3E">
              <w:rPr>
                <w:rFonts w:cs="Times New Roman"/>
                <w:lang w:eastAsia="ko-KR"/>
              </w:rPr>
              <w:t>Vitamin B9 (folate) metabolism</w:t>
            </w:r>
          </w:p>
        </w:tc>
        <w:tc>
          <w:tcPr>
            <w:tcW w:w="1620" w:type="dxa"/>
          </w:tcPr>
          <w:p w14:paraId="50D43B31" w14:textId="77777777" w:rsidR="002102CC" w:rsidRPr="00F93F3E" w:rsidRDefault="002102CC" w:rsidP="00634C42">
            <w:pPr>
              <w:spacing w:line="240" w:lineRule="auto"/>
              <w:rPr>
                <w:rFonts w:cs="Times New Roman"/>
                <w:lang w:eastAsia="ko-KR"/>
              </w:rPr>
            </w:pPr>
            <w:r w:rsidRPr="00F93F3E">
              <w:rPr>
                <w:rFonts w:cs="Times New Roman"/>
                <w:lang w:eastAsia="ko-KR"/>
              </w:rPr>
              <w:t>4 / 5</w:t>
            </w:r>
          </w:p>
        </w:tc>
        <w:tc>
          <w:tcPr>
            <w:tcW w:w="985" w:type="dxa"/>
          </w:tcPr>
          <w:p w14:paraId="78EF96AC" w14:textId="77777777" w:rsidR="002102CC" w:rsidRPr="00F93F3E" w:rsidRDefault="002102CC" w:rsidP="00634C42">
            <w:pPr>
              <w:spacing w:line="240" w:lineRule="auto"/>
              <w:rPr>
                <w:rFonts w:cs="Times New Roman"/>
                <w:lang w:eastAsia="ko-KR"/>
              </w:rPr>
            </w:pPr>
            <w:r w:rsidRPr="00F93F3E">
              <w:rPr>
                <w:rFonts w:cs="Times New Roman"/>
                <w:lang w:eastAsia="ko-KR"/>
              </w:rPr>
              <w:t>0.009</w:t>
            </w:r>
          </w:p>
        </w:tc>
      </w:tr>
      <w:tr w:rsidR="002102CC" w:rsidRPr="00F93F3E" w14:paraId="67CBFB16" w14:textId="77777777" w:rsidTr="00436403">
        <w:tc>
          <w:tcPr>
            <w:tcW w:w="1165" w:type="dxa"/>
            <w:vMerge/>
            <w:vAlign w:val="center"/>
          </w:tcPr>
          <w:p w14:paraId="7759BE41" w14:textId="77777777" w:rsidR="002102CC" w:rsidRPr="00F93F3E" w:rsidRDefault="002102CC" w:rsidP="002102CC">
            <w:pPr>
              <w:spacing w:line="240" w:lineRule="auto"/>
              <w:rPr>
                <w:rFonts w:cs="Times New Roman"/>
                <w:lang w:eastAsia="ko-KR"/>
              </w:rPr>
            </w:pPr>
          </w:p>
        </w:tc>
        <w:tc>
          <w:tcPr>
            <w:tcW w:w="5580" w:type="dxa"/>
          </w:tcPr>
          <w:p w14:paraId="48E4B3B5" w14:textId="77777777" w:rsidR="002102CC" w:rsidRPr="00F93F3E" w:rsidRDefault="002102CC" w:rsidP="00634C42">
            <w:pPr>
              <w:spacing w:line="240" w:lineRule="auto"/>
              <w:rPr>
                <w:rFonts w:cs="Times New Roman"/>
                <w:lang w:eastAsia="ko-KR"/>
              </w:rPr>
            </w:pPr>
            <w:r w:rsidRPr="00F93F3E">
              <w:rPr>
                <w:rFonts w:cs="Times New Roman"/>
                <w:lang w:eastAsia="ko-KR"/>
              </w:rPr>
              <w:t>Aspartate and asparagine metabolism</w:t>
            </w:r>
          </w:p>
        </w:tc>
        <w:tc>
          <w:tcPr>
            <w:tcW w:w="1620" w:type="dxa"/>
          </w:tcPr>
          <w:p w14:paraId="08CEF668" w14:textId="77777777" w:rsidR="002102CC" w:rsidRPr="00F93F3E" w:rsidRDefault="002102CC" w:rsidP="00634C42">
            <w:pPr>
              <w:spacing w:line="240" w:lineRule="auto"/>
              <w:rPr>
                <w:rFonts w:cs="Times New Roman"/>
                <w:lang w:eastAsia="ko-KR"/>
              </w:rPr>
            </w:pPr>
            <w:r w:rsidRPr="00F93F3E">
              <w:rPr>
                <w:rFonts w:cs="Times New Roman"/>
                <w:lang w:eastAsia="ko-KR"/>
              </w:rPr>
              <w:t>17 / 47</w:t>
            </w:r>
          </w:p>
        </w:tc>
        <w:tc>
          <w:tcPr>
            <w:tcW w:w="985" w:type="dxa"/>
          </w:tcPr>
          <w:p w14:paraId="06CFAA7C" w14:textId="77777777" w:rsidR="002102CC" w:rsidRPr="00F93F3E" w:rsidRDefault="002102CC" w:rsidP="00634C42">
            <w:pPr>
              <w:spacing w:line="240" w:lineRule="auto"/>
              <w:rPr>
                <w:rFonts w:cs="Times New Roman"/>
                <w:lang w:eastAsia="ko-KR"/>
              </w:rPr>
            </w:pPr>
            <w:r w:rsidRPr="00F93F3E">
              <w:rPr>
                <w:rFonts w:cs="Times New Roman"/>
                <w:lang w:eastAsia="ko-KR"/>
              </w:rPr>
              <w:t>0.015</w:t>
            </w:r>
          </w:p>
        </w:tc>
      </w:tr>
      <w:tr w:rsidR="002102CC" w:rsidRPr="00F93F3E" w14:paraId="37C64455" w14:textId="77777777" w:rsidTr="00436403">
        <w:tc>
          <w:tcPr>
            <w:tcW w:w="1165" w:type="dxa"/>
            <w:vMerge/>
            <w:vAlign w:val="center"/>
          </w:tcPr>
          <w:p w14:paraId="176C62FF" w14:textId="77777777" w:rsidR="002102CC" w:rsidRPr="00F93F3E" w:rsidRDefault="002102CC" w:rsidP="002102CC">
            <w:pPr>
              <w:spacing w:line="240" w:lineRule="auto"/>
              <w:rPr>
                <w:rFonts w:cs="Times New Roman"/>
                <w:lang w:eastAsia="ko-KR"/>
              </w:rPr>
            </w:pPr>
          </w:p>
        </w:tc>
        <w:tc>
          <w:tcPr>
            <w:tcW w:w="5580" w:type="dxa"/>
          </w:tcPr>
          <w:p w14:paraId="341E889C" w14:textId="77777777" w:rsidR="002102CC" w:rsidRPr="00F93F3E" w:rsidRDefault="002102CC" w:rsidP="00634C42">
            <w:pPr>
              <w:spacing w:line="240" w:lineRule="auto"/>
              <w:rPr>
                <w:rFonts w:cs="Times New Roman"/>
                <w:lang w:eastAsia="ko-KR"/>
              </w:rPr>
            </w:pPr>
            <w:r w:rsidRPr="00F93F3E">
              <w:rPr>
                <w:rFonts w:cs="Times New Roman"/>
                <w:lang w:eastAsia="ko-KR"/>
              </w:rPr>
              <w:t>Propanoate metabolism</w:t>
            </w:r>
          </w:p>
        </w:tc>
        <w:tc>
          <w:tcPr>
            <w:tcW w:w="1620" w:type="dxa"/>
          </w:tcPr>
          <w:p w14:paraId="126B9673" w14:textId="77777777" w:rsidR="002102CC" w:rsidRPr="00F93F3E" w:rsidRDefault="002102CC" w:rsidP="00634C42">
            <w:pPr>
              <w:spacing w:line="240" w:lineRule="auto"/>
              <w:rPr>
                <w:rFonts w:cs="Times New Roman"/>
                <w:lang w:eastAsia="ko-KR"/>
              </w:rPr>
            </w:pPr>
            <w:r w:rsidRPr="00F93F3E">
              <w:rPr>
                <w:rFonts w:cs="Times New Roman"/>
                <w:lang w:eastAsia="ko-KR"/>
              </w:rPr>
              <w:t>4 / 6</w:t>
            </w:r>
          </w:p>
        </w:tc>
        <w:tc>
          <w:tcPr>
            <w:tcW w:w="985" w:type="dxa"/>
          </w:tcPr>
          <w:p w14:paraId="44778215" w14:textId="77777777" w:rsidR="002102CC" w:rsidRPr="00F93F3E" w:rsidRDefault="002102CC" w:rsidP="00634C42">
            <w:pPr>
              <w:spacing w:line="240" w:lineRule="auto"/>
              <w:rPr>
                <w:rFonts w:cs="Times New Roman"/>
                <w:lang w:eastAsia="ko-KR"/>
              </w:rPr>
            </w:pPr>
            <w:r w:rsidRPr="00F93F3E">
              <w:rPr>
                <w:rFonts w:cs="Times New Roman"/>
                <w:lang w:eastAsia="ko-KR"/>
              </w:rPr>
              <w:t>0.019</w:t>
            </w:r>
          </w:p>
        </w:tc>
      </w:tr>
      <w:tr w:rsidR="002102CC" w:rsidRPr="00F93F3E" w14:paraId="1B8F2E89" w14:textId="77777777" w:rsidTr="00436403">
        <w:tc>
          <w:tcPr>
            <w:tcW w:w="1165" w:type="dxa"/>
            <w:vMerge/>
            <w:vAlign w:val="center"/>
          </w:tcPr>
          <w:p w14:paraId="4C384F83" w14:textId="77777777" w:rsidR="002102CC" w:rsidRPr="00F93F3E" w:rsidRDefault="002102CC" w:rsidP="002102CC">
            <w:pPr>
              <w:spacing w:line="240" w:lineRule="auto"/>
              <w:rPr>
                <w:rFonts w:cs="Times New Roman"/>
                <w:lang w:eastAsia="ko-KR"/>
              </w:rPr>
            </w:pPr>
          </w:p>
        </w:tc>
        <w:tc>
          <w:tcPr>
            <w:tcW w:w="5580" w:type="dxa"/>
          </w:tcPr>
          <w:p w14:paraId="274F3E3E" w14:textId="77777777" w:rsidR="002102CC" w:rsidRPr="00F93F3E" w:rsidRDefault="002102CC" w:rsidP="00634C42">
            <w:pPr>
              <w:spacing w:line="240" w:lineRule="auto"/>
              <w:rPr>
                <w:rFonts w:cs="Times New Roman"/>
                <w:lang w:eastAsia="ko-KR"/>
              </w:rPr>
            </w:pPr>
            <w:proofErr w:type="spellStart"/>
            <w:r w:rsidRPr="00F93F3E">
              <w:rPr>
                <w:rFonts w:cs="Times New Roman"/>
                <w:lang w:eastAsia="ko-KR"/>
              </w:rPr>
              <w:t>Selenoamino</w:t>
            </w:r>
            <w:proofErr w:type="spellEnd"/>
            <w:r w:rsidRPr="00F93F3E">
              <w:rPr>
                <w:rFonts w:cs="Times New Roman"/>
                <w:lang w:eastAsia="ko-KR"/>
              </w:rPr>
              <w:t xml:space="preserve"> acid metabolism</w:t>
            </w:r>
          </w:p>
        </w:tc>
        <w:tc>
          <w:tcPr>
            <w:tcW w:w="1620" w:type="dxa"/>
          </w:tcPr>
          <w:p w14:paraId="26138859" w14:textId="77777777" w:rsidR="002102CC" w:rsidRPr="00F93F3E" w:rsidRDefault="002102CC" w:rsidP="00634C42">
            <w:pPr>
              <w:spacing w:line="240" w:lineRule="auto"/>
              <w:rPr>
                <w:rFonts w:cs="Times New Roman"/>
                <w:lang w:eastAsia="ko-KR"/>
              </w:rPr>
            </w:pPr>
            <w:r w:rsidRPr="00F93F3E">
              <w:rPr>
                <w:rFonts w:cs="Times New Roman"/>
                <w:lang w:eastAsia="ko-KR"/>
              </w:rPr>
              <w:t>5 / 9</w:t>
            </w:r>
          </w:p>
        </w:tc>
        <w:tc>
          <w:tcPr>
            <w:tcW w:w="985" w:type="dxa"/>
          </w:tcPr>
          <w:p w14:paraId="56627E2B" w14:textId="77777777" w:rsidR="002102CC" w:rsidRPr="00F93F3E" w:rsidRDefault="002102CC" w:rsidP="00634C42">
            <w:pPr>
              <w:spacing w:line="240" w:lineRule="auto"/>
              <w:rPr>
                <w:rFonts w:cs="Times New Roman"/>
                <w:lang w:eastAsia="ko-KR"/>
              </w:rPr>
            </w:pPr>
            <w:r w:rsidRPr="00F93F3E">
              <w:rPr>
                <w:rFonts w:cs="Times New Roman"/>
                <w:lang w:eastAsia="ko-KR"/>
              </w:rPr>
              <w:t>0.024</w:t>
            </w:r>
          </w:p>
        </w:tc>
      </w:tr>
      <w:tr w:rsidR="002102CC" w:rsidRPr="00F93F3E" w14:paraId="00D32EF3" w14:textId="77777777" w:rsidTr="00436403">
        <w:tc>
          <w:tcPr>
            <w:tcW w:w="1165" w:type="dxa"/>
            <w:vMerge/>
            <w:vAlign w:val="center"/>
          </w:tcPr>
          <w:p w14:paraId="5EF8FB5C" w14:textId="77777777" w:rsidR="002102CC" w:rsidRPr="00F93F3E" w:rsidRDefault="002102CC" w:rsidP="002102CC">
            <w:pPr>
              <w:spacing w:line="240" w:lineRule="auto"/>
              <w:rPr>
                <w:rFonts w:cs="Times New Roman"/>
                <w:lang w:eastAsia="ko-KR"/>
              </w:rPr>
            </w:pPr>
          </w:p>
        </w:tc>
        <w:tc>
          <w:tcPr>
            <w:tcW w:w="5580" w:type="dxa"/>
          </w:tcPr>
          <w:p w14:paraId="10CFDE1A" w14:textId="77777777" w:rsidR="002102CC" w:rsidRPr="00F93F3E" w:rsidRDefault="002102CC" w:rsidP="00634C42">
            <w:pPr>
              <w:spacing w:line="240" w:lineRule="auto"/>
              <w:rPr>
                <w:rFonts w:cs="Times New Roman"/>
                <w:lang w:eastAsia="ko-KR"/>
              </w:rPr>
            </w:pPr>
            <w:r w:rsidRPr="00F93F3E">
              <w:rPr>
                <w:rFonts w:cs="Times New Roman"/>
                <w:lang w:eastAsia="ko-KR"/>
              </w:rPr>
              <w:t>Chondroitin sulfate degradation</w:t>
            </w:r>
          </w:p>
        </w:tc>
        <w:tc>
          <w:tcPr>
            <w:tcW w:w="1620" w:type="dxa"/>
          </w:tcPr>
          <w:p w14:paraId="11885195" w14:textId="77777777" w:rsidR="002102CC" w:rsidRPr="00F93F3E" w:rsidRDefault="002102CC" w:rsidP="00634C42">
            <w:pPr>
              <w:spacing w:line="240" w:lineRule="auto"/>
              <w:rPr>
                <w:rFonts w:cs="Times New Roman"/>
                <w:lang w:eastAsia="ko-KR"/>
              </w:rPr>
            </w:pPr>
            <w:r w:rsidRPr="00F93F3E">
              <w:rPr>
                <w:rFonts w:cs="Times New Roman"/>
                <w:lang w:eastAsia="ko-KR"/>
              </w:rPr>
              <w:t>3 / 4</w:t>
            </w:r>
          </w:p>
        </w:tc>
        <w:tc>
          <w:tcPr>
            <w:tcW w:w="985" w:type="dxa"/>
          </w:tcPr>
          <w:p w14:paraId="35AE7534" w14:textId="77777777" w:rsidR="002102CC" w:rsidRPr="00F93F3E" w:rsidRDefault="002102CC" w:rsidP="00634C42">
            <w:pPr>
              <w:spacing w:line="240" w:lineRule="auto"/>
              <w:rPr>
                <w:rFonts w:cs="Times New Roman"/>
                <w:lang w:eastAsia="ko-KR"/>
              </w:rPr>
            </w:pPr>
            <w:r w:rsidRPr="00F93F3E">
              <w:rPr>
                <w:rFonts w:cs="Times New Roman"/>
                <w:lang w:eastAsia="ko-KR"/>
              </w:rPr>
              <w:t>0.030</w:t>
            </w:r>
          </w:p>
        </w:tc>
      </w:tr>
      <w:tr w:rsidR="002102CC" w:rsidRPr="00F93F3E" w14:paraId="01DCA5E5" w14:textId="77777777" w:rsidTr="00436403">
        <w:tc>
          <w:tcPr>
            <w:tcW w:w="1165" w:type="dxa"/>
            <w:vMerge/>
            <w:vAlign w:val="center"/>
          </w:tcPr>
          <w:p w14:paraId="40BCD8B3" w14:textId="77777777" w:rsidR="002102CC" w:rsidRPr="00F93F3E" w:rsidRDefault="002102CC" w:rsidP="002102CC">
            <w:pPr>
              <w:spacing w:line="240" w:lineRule="auto"/>
              <w:rPr>
                <w:rFonts w:cs="Times New Roman"/>
                <w:lang w:eastAsia="ko-KR"/>
              </w:rPr>
            </w:pPr>
          </w:p>
        </w:tc>
        <w:tc>
          <w:tcPr>
            <w:tcW w:w="5580" w:type="dxa"/>
          </w:tcPr>
          <w:p w14:paraId="27D21C41" w14:textId="77777777" w:rsidR="002102CC" w:rsidRPr="00F93F3E" w:rsidRDefault="002102CC" w:rsidP="00634C42">
            <w:pPr>
              <w:spacing w:line="240" w:lineRule="auto"/>
              <w:rPr>
                <w:rFonts w:cs="Times New Roman"/>
                <w:lang w:eastAsia="ko-KR"/>
              </w:rPr>
            </w:pPr>
            <w:r w:rsidRPr="00F93F3E">
              <w:rPr>
                <w:rFonts w:cs="Times New Roman"/>
                <w:lang w:eastAsia="ko-KR"/>
              </w:rPr>
              <w:t>Glyoxylate and Dicarboxylate Metabolism</w:t>
            </w:r>
          </w:p>
        </w:tc>
        <w:tc>
          <w:tcPr>
            <w:tcW w:w="1620" w:type="dxa"/>
          </w:tcPr>
          <w:p w14:paraId="4292A4A8" w14:textId="77777777" w:rsidR="002102CC" w:rsidRPr="00F93F3E" w:rsidRDefault="002102CC" w:rsidP="00634C42">
            <w:pPr>
              <w:spacing w:line="240" w:lineRule="auto"/>
              <w:rPr>
                <w:rFonts w:cs="Times New Roman"/>
                <w:lang w:eastAsia="ko-KR"/>
              </w:rPr>
            </w:pPr>
            <w:r w:rsidRPr="00F93F3E">
              <w:rPr>
                <w:rFonts w:cs="Times New Roman"/>
                <w:lang w:eastAsia="ko-KR"/>
              </w:rPr>
              <w:t>4 / 7</w:t>
            </w:r>
          </w:p>
        </w:tc>
        <w:tc>
          <w:tcPr>
            <w:tcW w:w="985" w:type="dxa"/>
          </w:tcPr>
          <w:p w14:paraId="0EC39FF8" w14:textId="77777777" w:rsidR="002102CC" w:rsidRPr="00F93F3E" w:rsidRDefault="002102CC" w:rsidP="00634C42">
            <w:pPr>
              <w:spacing w:line="240" w:lineRule="auto"/>
              <w:rPr>
                <w:rFonts w:cs="Times New Roman"/>
                <w:lang w:eastAsia="ko-KR"/>
              </w:rPr>
            </w:pPr>
            <w:r w:rsidRPr="00F93F3E">
              <w:rPr>
                <w:rFonts w:cs="Times New Roman"/>
                <w:lang w:eastAsia="ko-KR"/>
              </w:rPr>
              <w:t>0.040</w:t>
            </w:r>
          </w:p>
        </w:tc>
      </w:tr>
      <w:tr w:rsidR="002102CC" w:rsidRPr="00F93F3E" w14:paraId="16CD3D84" w14:textId="77777777" w:rsidTr="00436403">
        <w:tc>
          <w:tcPr>
            <w:tcW w:w="1165" w:type="dxa"/>
            <w:vMerge/>
            <w:vAlign w:val="center"/>
          </w:tcPr>
          <w:p w14:paraId="08D4E988" w14:textId="77777777" w:rsidR="002102CC" w:rsidRPr="00F93F3E" w:rsidRDefault="002102CC" w:rsidP="002102CC">
            <w:pPr>
              <w:spacing w:line="240" w:lineRule="auto"/>
              <w:rPr>
                <w:rFonts w:cs="Times New Roman"/>
                <w:lang w:eastAsia="ko-KR"/>
              </w:rPr>
            </w:pPr>
          </w:p>
        </w:tc>
        <w:tc>
          <w:tcPr>
            <w:tcW w:w="5580" w:type="dxa"/>
          </w:tcPr>
          <w:p w14:paraId="6B0FC7BE" w14:textId="77777777" w:rsidR="002102CC" w:rsidRPr="00F93F3E" w:rsidRDefault="002102CC" w:rsidP="00634C42">
            <w:pPr>
              <w:spacing w:line="240" w:lineRule="auto"/>
              <w:rPr>
                <w:rFonts w:cs="Times New Roman"/>
                <w:lang w:eastAsia="ko-KR"/>
              </w:rPr>
            </w:pPr>
            <w:r w:rsidRPr="00F93F3E">
              <w:rPr>
                <w:rFonts w:cs="Times New Roman"/>
                <w:lang w:eastAsia="ko-KR"/>
              </w:rPr>
              <w:t>Nitrogen metabolism</w:t>
            </w:r>
          </w:p>
        </w:tc>
        <w:tc>
          <w:tcPr>
            <w:tcW w:w="1620" w:type="dxa"/>
          </w:tcPr>
          <w:p w14:paraId="576EC3D7" w14:textId="77777777" w:rsidR="002102CC" w:rsidRPr="00F93F3E" w:rsidRDefault="002102CC" w:rsidP="00634C42">
            <w:pPr>
              <w:spacing w:line="240" w:lineRule="auto"/>
              <w:rPr>
                <w:rFonts w:cs="Times New Roman"/>
                <w:lang w:eastAsia="ko-KR"/>
              </w:rPr>
            </w:pPr>
            <w:r w:rsidRPr="00F93F3E">
              <w:rPr>
                <w:rFonts w:cs="Times New Roman"/>
                <w:lang w:eastAsia="ko-KR"/>
              </w:rPr>
              <w:t>4 / 7</w:t>
            </w:r>
          </w:p>
        </w:tc>
        <w:tc>
          <w:tcPr>
            <w:tcW w:w="985" w:type="dxa"/>
          </w:tcPr>
          <w:p w14:paraId="4F5BFB87" w14:textId="77777777" w:rsidR="002102CC" w:rsidRPr="00F93F3E" w:rsidRDefault="002102CC" w:rsidP="00634C42">
            <w:pPr>
              <w:spacing w:line="240" w:lineRule="auto"/>
              <w:rPr>
                <w:rFonts w:cs="Times New Roman"/>
                <w:lang w:eastAsia="ko-KR"/>
              </w:rPr>
            </w:pPr>
            <w:r w:rsidRPr="00F93F3E">
              <w:rPr>
                <w:rFonts w:cs="Times New Roman"/>
                <w:lang w:eastAsia="ko-KR"/>
              </w:rPr>
              <w:t>0.040</w:t>
            </w:r>
          </w:p>
        </w:tc>
      </w:tr>
      <w:tr w:rsidR="002102CC" w:rsidRPr="00F93F3E" w14:paraId="32E58E2F" w14:textId="77777777" w:rsidTr="00436403">
        <w:tc>
          <w:tcPr>
            <w:tcW w:w="1165" w:type="dxa"/>
            <w:vMerge/>
            <w:vAlign w:val="center"/>
          </w:tcPr>
          <w:p w14:paraId="5ABDB1C4" w14:textId="77777777" w:rsidR="002102CC" w:rsidRPr="00F93F3E" w:rsidRDefault="002102CC" w:rsidP="002102CC">
            <w:pPr>
              <w:spacing w:line="240" w:lineRule="auto"/>
              <w:rPr>
                <w:rFonts w:cs="Times New Roman"/>
                <w:lang w:eastAsia="ko-KR"/>
              </w:rPr>
            </w:pPr>
          </w:p>
        </w:tc>
        <w:tc>
          <w:tcPr>
            <w:tcW w:w="5580" w:type="dxa"/>
          </w:tcPr>
          <w:p w14:paraId="3A598A9D" w14:textId="77777777" w:rsidR="002102CC" w:rsidRPr="00F93F3E" w:rsidRDefault="002102CC" w:rsidP="00634C42">
            <w:pPr>
              <w:spacing w:line="240" w:lineRule="auto"/>
              <w:rPr>
                <w:rFonts w:cs="Times New Roman"/>
                <w:lang w:eastAsia="ko-KR"/>
              </w:rPr>
            </w:pPr>
            <w:r w:rsidRPr="00F93F3E">
              <w:rPr>
                <w:rFonts w:cs="Times New Roman"/>
                <w:lang w:eastAsia="ko-KR"/>
              </w:rPr>
              <w:t>Fructose and mannose metabolism</w:t>
            </w:r>
          </w:p>
        </w:tc>
        <w:tc>
          <w:tcPr>
            <w:tcW w:w="1620" w:type="dxa"/>
          </w:tcPr>
          <w:p w14:paraId="18277DC8" w14:textId="77777777" w:rsidR="002102CC" w:rsidRPr="00F93F3E" w:rsidRDefault="002102CC" w:rsidP="00634C42">
            <w:pPr>
              <w:spacing w:line="240" w:lineRule="auto"/>
              <w:rPr>
                <w:rFonts w:cs="Times New Roman"/>
                <w:lang w:eastAsia="ko-KR"/>
              </w:rPr>
            </w:pPr>
            <w:r w:rsidRPr="00F93F3E">
              <w:rPr>
                <w:rFonts w:cs="Times New Roman"/>
                <w:lang w:eastAsia="ko-KR"/>
              </w:rPr>
              <w:t>5 / 10</w:t>
            </w:r>
          </w:p>
        </w:tc>
        <w:tc>
          <w:tcPr>
            <w:tcW w:w="985" w:type="dxa"/>
          </w:tcPr>
          <w:p w14:paraId="3E1125D7" w14:textId="77777777" w:rsidR="002102CC" w:rsidRPr="00F93F3E" w:rsidRDefault="002102CC" w:rsidP="00634C42">
            <w:pPr>
              <w:spacing w:line="240" w:lineRule="auto"/>
              <w:rPr>
                <w:rFonts w:cs="Times New Roman"/>
                <w:lang w:eastAsia="ko-KR"/>
              </w:rPr>
            </w:pPr>
            <w:r w:rsidRPr="00F93F3E">
              <w:rPr>
                <w:rFonts w:cs="Times New Roman"/>
                <w:lang w:eastAsia="ko-KR"/>
              </w:rPr>
              <w:t>0.041</w:t>
            </w:r>
          </w:p>
        </w:tc>
      </w:tr>
      <w:tr w:rsidR="002102CC" w:rsidRPr="00F93F3E" w14:paraId="66671B02" w14:textId="77777777" w:rsidTr="00436403">
        <w:tc>
          <w:tcPr>
            <w:tcW w:w="1165" w:type="dxa"/>
            <w:vMerge/>
            <w:vAlign w:val="center"/>
          </w:tcPr>
          <w:p w14:paraId="2B8C7C30" w14:textId="77777777" w:rsidR="002102CC" w:rsidRPr="00F93F3E" w:rsidRDefault="002102CC" w:rsidP="002102CC">
            <w:pPr>
              <w:spacing w:line="240" w:lineRule="auto"/>
              <w:rPr>
                <w:rFonts w:cs="Times New Roman"/>
                <w:lang w:eastAsia="ko-KR"/>
              </w:rPr>
            </w:pPr>
          </w:p>
        </w:tc>
        <w:tc>
          <w:tcPr>
            <w:tcW w:w="5580" w:type="dxa"/>
          </w:tcPr>
          <w:p w14:paraId="4785127B" w14:textId="77777777" w:rsidR="002102CC" w:rsidRPr="00F93F3E" w:rsidRDefault="002102CC" w:rsidP="00634C42">
            <w:pPr>
              <w:spacing w:line="240" w:lineRule="auto"/>
              <w:rPr>
                <w:rFonts w:cs="Times New Roman"/>
                <w:lang w:eastAsia="ko-KR"/>
              </w:rPr>
            </w:pPr>
            <w:r w:rsidRPr="00F93F3E">
              <w:rPr>
                <w:rFonts w:cs="Times New Roman"/>
                <w:lang w:eastAsia="ko-KR"/>
              </w:rPr>
              <w:t>Arginine and Proline Metabolism</w:t>
            </w:r>
          </w:p>
        </w:tc>
        <w:tc>
          <w:tcPr>
            <w:tcW w:w="1620" w:type="dxa"/>
          </w:tcPr>
          <w:p w14:paraId="5722D8BE" w14:textId="77777777" w:rsidR="002102CC" w:rsidRPr="00F93F3E" w:rsidRDefault="002102CC" w:rsidP="00634C42">
            <w:pPr>
              <w:spacing w:line="240" w:lineRule="auto"/>
              <w:rPr>
                <w:rFonts w:cs="Times New Roman"/>
                <w:lang w:eastAsia="ko-KR"/>
              </w:rPr>
            </w:pPr>
            <w:r w:rsidRPr="00F93F3E">
              <w:rPr>
                <w:rFonts w:cs="Times New Roman"/>
                <w:lang w:eastAsia="ko-KR"/>
              </w:rPr>
              <w:t>13 / 38</w:t>
            </w:r>
          </w:p>
        </w:tc>
        <w:tc>
          <w:tcPr>
            <w:tcW w:w="985" w:type="dxa"/>
          </w:tcPr>
          <w:p w14:paraId="6EE1C59D" w14:textId="77777777" w:rsidR="002102CC" w:rsidRPr="00F93F3E" w:rsidRDefault="002102CC" w:rsidP="00634C42">
            <w:pPr>
              <w:spacing w:line="240" w:lineRule="auto"/>
              <w:rPr>
                <w:rFonts w:cs="Times New Roman"/>
                <w:lang w:eastAsia="ko-KR"/>
              </w:rPr>
            </w:pPr>
            <w:r w:rsidRPr="00F93F3E">
              <w:rPr>
                <w:rFonts w:cs="Times New Roman"/>
                <w:lang w:eastAsia="ko-KR"/>
              </w:rPr>
              <w:t>0.048</w:t>
            </w:r>
          </w:p>
        </w:tc>
      </w:tr>
      <w:tr w:rsidR="002102CC" w:rsidRPr="00F93F3E" w14:paraId="4DD7DD04" w14:textId="77777777" w:rsidTr="00436403">
        <w:tc>
          <w:tcPr>
            <w:tcW w:w="1165" w:type="dxa"/>
            <w:vMerge w:val="restart"/>
            <w:vAlign w:val="center"/>
          </w:tcPr>
          <w:p w14:paraId="1C84090D" w14:textId="77777777" w:rsidR="002102CC" w:rsidRPr="00F93F3E" w:rsidRDefault="002102CC" w:rsidP="002102CC">
            <w:pPr>
              <w:spacing w:line="240" w:lineRule="auto"/>
              <w:rPr>
                <w:rFonts w:cs="Times New Roman"/>
                <w:lang w:eastAsia="ko-KR"/>
              </w:rPr>
            </w:pPr>
            <w:r w:rsidRPr="00F93F3E">
              <w:rPr>
                <w:rFonts w:cs="Times New Roman"/>
                <w:lang w:eastAsia="ko-KR"/>
              </w:rPr>
              <w:t>HILIC</w:t>
            </w:r>
          </w:p>
        </w:tc>
        <w:tc>
          <w:tcPr>
            <w:tcW w:w="5580" w:type="dxa"/>
          </w:tcPr>
          <w:p w14:paraId="105BEBBA" w14:textId="77777777" w:rsidR="002102CC" w:rsidRPr="00F93F3E" w:rsidRDefault="002102CC" w:rsidP="00634C42">
            <w:pPr>
              <w:spacing w:line="240" w:lineRule="auto"/>
              <w:rPr>
                <w:rFonts w:cs="Times New Roman"/>
                <w:lang w:eastAsia="ko-KR"/>
              </w:rPr>
            </w:pPr>
            <w:r w:rsidRPr="00F93F3E">
              <w:rPr>
                <w:rFonts w:cs="Times New Roman"/>
                <w:lang w:eastAsia="ko-KR"/>
              </w:rPr>
              <w:t>Glycerophospholipid metabolism</w:t>
            </w:r>
          </w:p>
        </w:tc>
        <w:tc>
          <w:tcPr>
            <w:tcW w:w="1620" w:type="dxa"/>
          </w:tcPr>
          <w:p w14:paraId="316EF44C" w14:textId="77777777" w:rsidR="002102CC" w:rsidRPr="00F93F3E" w:rsidRDefault="002102CC" w:rsidP="00634C42">
            <w:pPr>
              <w:spacing w:line="240" w:lineRule="auto"/>
              <w:rPr>
                <w:rFonts w:cs="Times New Roman"/>
                <w:lang w:eastAsia="ko-KR"/>
              </w:rPr>
            </w:pPr>
            <w:r w:rsidRPr="00F93F3E">
              <w:rPr>
                <w:rFonts w:cs="Times New Roman"/>
                <w:lang w:eastAsia="ko-KR"/>
              </w:rPr>
              <w:t>16 / 42</w:t>
            </w:r>
          </w:p>
        </w:tc>
        <w:tc>
          <w:tcPr>
            <w:tcW w:w="985" w:type="dxa"/>
          </w:tcPr>
          <w:p w14:paraId="089EC428" w14:textId="77777777" w:rsidR="002102CC" w:rsidRPr="00F93F3E" w:rsidRDefault="002102CC" w:rsidP="00634C42">
            <w:pPr>
              <w:spacing w:line="240" w:lineRule="auto"/>
              <w:rPr>
                <w:rFonts w:cs="Times New Roman"/>
                <w:lang w:eastAsia="ko-KR"/>
              </w:rPr>
            </w:pPr>
            <w:r w:rsidRPr="00F93F3E">
              <w:rPr>
                <w:rFonts w:cs="Times New Roman"/>
                <w:lang w:eastAsia="ko-KR"/>
              </w:rPr>
              <w:t>&lt;0.001</w:t>
            </w:r>
          </w:p>
        </w:tc>
      </w:tr>
      <w:tr w:rsidR="002102CC" w:rsidRPr="00F93F3E" w14:paraId="50D869F9" w14:textId="77777777" w:rsidTr="00436403">
        <w:tc>
          <w:tcPr>
            <w:tcW w:w="1165" w:type="dxa"/>
            <w:vMerge/>
          </w:tcPr>
          <w:p w14:paraId="6D46BBEA" w14:textId="77777777" w:rsidR="002102CC" w:rsidRPr="00F93F3E" w:rsidRDefault="002102CC" w:rsidP="00634C42">
            <w:pPr>
              <w:spacing w:line="240" w:lineRule="auto"/>
              <w:rPr>
                <w:rFonts w:cs="Times New Roman"/>
                <w:lang w:eastAsia="ko-KR"/>
              </w:rPr>
            </w:pPr>
          </w:p>
        </w:tc>
        <w:tc>
          <w:tcPr>
            <w:tcW w:w="5580" w:type="dxa"/>
          </w:tcPr>
          <w:p w14:paraId="4DA3FB90" w14:textId="77777777" w:rsidR="002102CC" w:rsidRPr="00F93F3E" w:rsidRDefault="002102CC" w:rsidP="00634C42">
            <w:pPr>
              <w:spacing w:line="240" w:lineRule="auto"/>
              <w:rPr>
                <w:rFonts w:cs="Times New Roman"/>
                <w:lang w:eastAsia="ko-KR"/>
              </w:rPr>
            </w:pPr>
            <w:r w:rsidRPr="00F93F3E">
              <w:rPr>
                <w:rFonts w:cs="Times New Roman"/>
                <w:lang w:eastAsia="ko-KR"/>
              </w:rPr>
              <w:t>Glycosphingolipid metabolism</w:t>
            </w:r>
          </w:p>
        </w:tc>
        <w:tc>
          <w:tcPr>
            <w:tcW w:w="1620" w:type="dxa"/>
          </w:tcPr>
          <w:p w14:paraId="26F6B162" w14:textId="77777777" w:rsidR="002102CC" w:rsidRPr="00F93F3E" w:rsidRDefault="002102CC" w:rsidP="00634C42">
            <w:pPr>
              <w:spacing w:line="240" w:lineRule="auto"/>
              <w:rPr>
                <w:rFonts w:cs="Times New Roman"/>
                <w:lang w:eastAsia="ko-KR"/>
              </w:rPr>
            </w:pPr>
            <w:r w:rsidRPr="00F93F3E">
              <w:rPr>
                <w:rFonts w:cs="Times New Roman"/>
                <w:lang w:eastAsia="ko-KR"/>
              </w:rPr>
              <w:t>8 / 22</w:t>
            </w:r>
          </w:p>
        </w:tc>
        <w:tc>
          <w:tcPr>
            <w:tcW w:w="985" w:type="dxa"/>
          </w:tcPr>
          <w:p w14:paraId="60FFCFEC" w14:textId="77777777" w:rsidR="002102CC" w:rsidRPr="00F93F3E" w:rsidRDefault="002102CC" w:rsidP="00634C42">
            <w:pPr>
              <w:spacing w:line="240" w:lineRule="auto"/>
              <w:rPr>
                <w:rFonts w:cs="Times New Roman"/>
                <w:lang w:eastAsia="ko-KR"/>
              </w:rPr>
            </w:pPr>
            <w:r w:rsidRPr="00F93F3E">
              <w:rPr>
                <w:rFonts w:cs="Times New Roman"/>
                <w:lang w:eastAsia="ko-KR"/>
              </w:rPr>
              <w:t>0.007</w:t>
            </w:r>
          </w:p>
        </w:tc>
      </w:tr>
      <w:tr w:rsidR="002102CC" w:rsidRPr="00F93F3E" w14:paraId="23B27BD8" w14:textId="77777777" w:rsidTr="00436403">
        <w:tc>
          <w:tcPr>
            <w:tcW w:w="1165" w:type="dxa"/>
            <w:vMerge/>
          </w:tcPr>
          <w:p w14:paraId="19665C1D" w14:textId="77777777" w:rsidR="002102CC" w:rsidRPr="00F93F3E" w:rsidRDefault="002102CC" w:rsidP="00634C42">
            <w:pPr>
              <w:spacing w:line="240" w:lineRule="auto"/>
              <w:rPr>
                <w:rFonts w:cs="Times New Roman"/>
                <w:lang w:eastAsia="ko-KR"/>
              </w:rPr>
            </w:pPr>
          </w:p>
        </w:tc>
        <w:tc>
          <w:tcPr>
            <w:tcW w:w="5580" w:type="dxa"/>
          </w:tcPr>
          <w:p w14:paraId="06E8722C" w14:textId="77777777" w:rsidR="002102CC" w:rsidRPr="00F93F3E" w:rsidRDefault="002102CC" w:rsidP="00634C42">
            <w:pPr>
              <w:spacing w:line="240" w:lineRule="auto"/>
              <w:rPr>
                <w:rFonts w:cs="Times New Roman"/>
                <w:lang w:eastAsia="ko-KR"/>
              </w:rPr>
            </w:pPr>
            <w:r w:rsidRPr="00F93F3E">
              <w:rPr>
                <w:rFonts w:cs="Times New Roman"/>
                <w:lang w:eastAsia="ko-KR"/>
              </w:rPr>
              <w:t>Carnitine shuttle</w:t>
            </w:r>
          </w:p>
        </w:tc>
        <w:tc>
          <w:tcPr>
            <w:tcW w:w="1620" w:type="dxa"/>
          </w:tcPr>
          <w:p w14:paraId="1E70A6DA" w14:textId="77777777" w:rsidR="002102CC" w:rsidRPr="00F93F3E" w:rsidRDefault="002102CC" w:rsidP="00634C42">
            <w:pPr>
              <w:spacing w:line="240" w:lineRule="auto"/>
              <w:rPr>
                <w:rFonts w:cs="Times New Roman"/>
                <w:lang w:eastAsia="ko-KR"/>
              </w:rPr>
            </w:pPr>
            <w:r w:rsidRPr="00F93F3E">
              <w:rPr>
                <w:rFonts w:cs="Times New Roman"/>
                <w:lang w:eastAsia="ko-KR"/>
              </w:rPr>
              <w:t>9 / 28</w:t>
            </w:r>
          </w:p>
        </w:tc>
        <w:tc>
          <w:tcPr>
            <w:tcW w:w="985" w:type="dxa"/>
          </w:tcPr>
          <w:p w14:paraId="62BDBAC1" w14:textId="77777777" w:rsidR="002102CC" w:rsidRPr="00F93F3E" w:rsidRDefault="002102CC" w:rsidP="00634C42">
            <w:pPr>
              <w:spacing w:line="240" w:lineRule="auto"/>
              <w:rPr>
                <w:rFonts w:cs="Times New Roman"/>
                <w:lang w:eastAsia="ko-KR"/>
              </w:rPr>
            </w:pPr>
            <w:r w:rsidRPr="00F93F3E">
              <w:rPr>
                <w:rFonts w:cs="Times New Roman"/>
                <w:lang w:eastAsia="ko-KR"/>
              </w:rPr>
              <w:t>0.011</w:t>
            </w:r>
          </w:p>
        </w:tc>
      </w:tr>
      <w:tr w:rsidR="002102CC" w:rsidRPr="00F93F3E" w14:paraId="153DC23C" w14:textId="77777777" w:rsidTr="00436403">
        <w:tc>
          <w:tcPr>
            <w:tcW w:w="1165" w:type="dxa"/>
            <w:vMerge/>
          </w:tcPr>
          <w:p w14:paraId="1145DF5E" w14:textId="77777777" w:rsidR="002102CC" w:rsidRPr="00F93F3E" w:rsidRDefault="002102CC" w:rsidP="00634C42">
            <w:pPr>
              <w:spacing w:line="240" w:lineRule="auto"/>
              <w:rPr>
                <w:rFonts w:cs="Times New Roman"/>
                <w:lang w:eastAsia="ko-KR"/>
              </w:rPr>
            </w:pPr>
          </w:p>
        </w:tc>
        <w:tc>
          <w:tcPr>
            <w:tcW w:w="5580" w:type="dxa"/>
          </w:tcPr>
          <w:p w14:paraId="4096E114" w14:textId="77777777" w:rsidR="002102CC" w:rsidRPr="00F93F3E" w:rsidRDefault="002102CC" w:rsidP="00634C42">
            <w:pPr>
              <w:spacing w:line="240" w:lineRule="auto"/>
              <w:rPr>
                <w:rFonts w:cs="Times New Roman"/>
                <w:lang w:eastAsia="ko-KR"/>
              </w:rPr>
            </w:pPr>
            <w:r w:rsidRPr="00F93F3E">
              <w:rPr>
                <w:rFonts w:cs="Times New Roman"/>
                <w:lang w:eastAsia="ko-KR"/>
              </w:rPr>
              <w:t>Fatty acid activation</w:t>
            </w:r>
          </w:p>
        </w:tc>
        <w:tc>
          <w:tcPr>
            <w:tcW w:w="1620" w:type="dxa"/>
          </w:tcPr>
          <w:p w14:paraId="7745A47D" w14:textId="77777777" w:rsidR="002102CC" w:rsidRPr="00F93F3E" w:rsidRDefault="002102CC" w:rsidP="00634C42">
            <w:pPr>
              <w:spacing w:line="240" w:lineRule="auto"/>
              <w:rPr>
                <w:rFonts w:cs="Times New Roman"/>
                <w:lang w:eastAsia="ko-KR"/>
              </w:rPr>
            </w:pPr>
            <w:r w:rsidRPr="00F93F3E">
              <w:rPr>
                <w:rFonts w:cs="Times New Roman"/>
                <w:lang w:eastAsia="ko-KR"/>
              </w:rPr>
              <w:t>9 / 28</w:t>
            </w:r>
          </w:p>
        </w:tc>
        <w:tc>
          <w:tcPr>
            <w:tcW w:w="985" w:type="dxa"/>
          </w:tcPr>
          <w:p w14:paraId="45C442A6" w14:textId="77777777" w:rsidR="002102CC" w:rsidRPr="00F93F3E" w:rsidRDefault="002102CC" w:rsidP="00634C42">
            <w:pPr>
              <w:spacing w:line="240" w:lineRule="auto"/>
              <w:rPr>
                <w:rFonts w:cs="Times New Roman"/>
                <w:lang w:eastAsia="ko-KR"/>
              </w:rPr>
            </w:pPr>
            <w:r w:rsidRPr="00F93F3E">
              <w:rPr>
                <w:rFonts w:cs="Times New Roman"/>
                <w:lang w:eastAsia="ko-KR"/>
              </w:rPr>
              <w:t>0.011</w:t>
            </w:r>
          </w:p>
        </w:tc>
      </w:tr>
      <w:tr w:rsidR="002102CC" w:rsidRPr="00F93F3E" w14:paraId="474C738F" w14:textId="77777777" w:rsidTr="00436403">
        <w:tc>
          <w:tcPr>
            <w:tcW w:w="1165" w:type="dxa"/>
            <w:vMerge/>
          </w:tcPr>
          <w:p w14:paraId="7D5128CC" w14:textId="77777777" w:rsidR="002102CC" w:rsidRPr="00F93F3E" w:rsidRDefault="002102CC" w:rsidP="00634C42">
            <w:pPr>
              <w:spacing w:line="240" w:lineRule="auto"/>
              <w:rPr>
                <w:rFonts w:cs="Times New Roman"/>
                <w:lang w:eastAsia="ko-KR"/>
              </w:rPr>
            </w:pPr>
          </w:p>
        </w:tc>
        <w:tc>
          <w:tcPr>
            <w:tcW w:w="5580" w:type="dxa"/>
          </w:tcPr>
          <w:p w14:paraId="2D97125F" w14:textId="77777777" w:rsidR="002102CC" w:rsidRPr="00F93F3E" w:rsidRDefault="002102CC" w:rsidP="00634C42">
            <w:pPr>
              <w:spacing w:line="240" w:lineRule="auto"/>
              <w:rPr>
                <w:rFonts w:cs="Times New Roman"/>
                <w:lang w:eastAsia="ko-KR"/>
              </w:rPr>
            </w:pPr>
            <w:r w:rsidRPr="00F93F3E">
              <w:rPr>
                <w:rFonts w:cs="Times New Roman"/>
                <w:lang w:eastAsia="ko-KR"/>
              </w:rPr>
              <w:t>De novo fatty acid biosynthesis</w:t>
            </w:r>
          </w:p>
        </w:tc>
        <w:tc>
          <w:tcPr>
            <w:tcW w:w="1620" w:type="dxa"/>
          </w:tcPr>
          <w:p w14:paraId="17A88E85" w14:textId="77777777" w:rsidR="002102CC" w:rsidRPr="00F93F3E" w:rsidRDefault="002102CC" w:rsidP="00634C42">
            <w:pPr>
              <w:spacing w:line="240" w:lineRule="auto"/>
              <w:rPr>
                <w:rFonts w:cs="Times New Roman"/>
                <w:lang w:eastAsia="ko-KR"/>
              </w:rPr>
            </w:pPr>
            <w:r w:rsidRPr="00F93F3E">
              <w:rPr>
                <w:rFonts w:cs="Times New Roman"/>
                <w:lang w:eastAsia="ko-KR"/>
              </w:rPr>
              <w:t>11 / 38</w:t>
            </w:r>
          </w:p>
        </w:tc>
        <w:tc>
          <w:tcPr>
            <w:tcW w:w="985" w:type="dxa"/>
          </w:tcPr>
          <w:p w14:paraId="38704D26" w14:textId="77777777" w:rsidR="002102CC" w:rsidRPr="00F93F3E" w:rsidRDefault="002102CC" w:rsidP="00634C42">
            <w:pPr>
              <w:spacing w:line="240" w:lineRule="auto"/>
              <w:rPr>
                <w:rFonts w:cs="Times New Roman"/>
                <w:lang w:eastAsia="ko-KR"/>
              </w:rPr>
            </w:pPr>
            <w:r w:rsidRPr="00F93F3E">
              <w:rPr>
                <w:rFonts w:cs="Times New Roman"/>
                <w:lang w:eastAsia="ko-KR"/>
              </w:rPr>
              <w:t>0.013</w:t>
            </w:r>
          </w:p>
        </w:tc>
      </w:tr>
      <w:tr w:rsidR="002102CC" w:rsidRPr="00F93F3E" w14:paraId="22AE5718" w14:textId="77777777" w:rsidTr="00436403">
        <w:tc>
          <w:tcPr>
            <w:tcW w:w="1165" w:type="dxa"/>
            <w:vMerge/>
          </w:tcPr>
          <w:p w14:paraId="5AFA1D19" w14:textId="77777777" w:rsidR="002102CC" w:rsidRPr="00F93F3E" w:rsidRDefault="002102CC" w:rsidP="00634C42">
            <w:pPr>
              <w:spacing w:line="240" w:lineRule="auto"/>
              <w:rPr>
                <w:rFonts w:cs="Times New Roman"/>
                <w:lang w:eastAsia="ko-KR"/>
              </w:rPr>
            </w:pPr>
          </w:p>
        </w:tc>
        <w:tc>
          <w:tcPr>
            <w:tcW w:w="5580" w:type="dxa"/>
          </w:tcPr>
          <w:p w14:paraId="483B345A" w14:textId="77777777" w:rsidR="002102CC" w:rsidRPr="00F93F3E" w:rsidRDefault="002102CC" w:rsidP="00634C42">
            <w:pPr>
              <w:spacing w:line="240" w:lineRule="auto"/>
              <w:rPr>
                <w:rFonts w:cs="Times New Roman"/>
                <w:lang w:eastAsia="ko-KR"/>
              </w:rPr>
            </w:pPr>
            <w:r w:rsidRPr="00F93F3E">
              <w:rPr>
                <w:rFonts w:cs="Times New Roman"/>
                <w:lang w:eastAsia="ko-KR"/>
              </w:rPr>
              <w:t>Xenobiotics metabolism</w:t>
            </w:r>
          </w:p>
        </w:tc>
        <w:tc>
          <w:tcPr>
            <w:tcW w:w="1620" w:type="dxa"/>
          </w:tcPr>
          <w:p w14:paraId="22544C98" w14:textId="77777777" w:rsidR="002102CC" w:rsidRPr="00F93F3E" w:rsidRDefault="002102CC" w:rsidP="00634C42">
            <w:pPr>
              <w:spacing w:line="240" w:lineRule="auto"/>
              <w:rPr>
                <w:rFonts w:cs="Times New Roman"/>
                <w:lang w:eastAsia="ko-KR"/>
              </w:rPr>
            </w:pPr>
            <w:r w:rsidRPr="00F93F3E">
              <w:rPr>
                <w:rFonts w:cs="Times New Roman"/>
                <w:lang w:eastAsia="ko-KR"/>
              </w:rPr>
              <w:t>6 / 18</w:t>
            </w:r>
          </w:p>
        </w:tc>
        <w:tc>
          <w:tcPr>
            <w:tcW w:w="985" w:type="dxa"/>
          </w:tcPr>
          <w:p w14:paraId="170B2C47" w14:textId="77777777" w:rsidR="002102CC" w:rsidRPr="00F93F3E" w:rsidRDefault="002102CC" w:rsidP="00634C42">
            <w:pPr>
              <w:spacing w:line="240" w:lineRule="auto"/>
              <w:rPr>
                <w:rFonts w:cs="Times New Roman"/>
                <w:lang w:eastAsia="ko-KR"/>
              </w:rPr>
            </w:pPr>
            <w:r w:rsidRPr="00F93F3E">
              <w:rPr>
                <w:rFonts w:cs="Times New Roman"/>
                <w:lang w:eastAsia="ko-KR"/>
              </w:rPr>
              <w:t>0.024</w:t>
            </w:r>
          </w:p>
        </w:tc>
      </w:tr>
      <w:tr w:rsidR="002102CC" w:rsidRPr="00F93F3E" w14:paraId="082B0C1E" w14:textId="77777777" w:rsidTr="00436403">
        <w:tc>
          <w:tcPr>
            <w:tcW w:w="1165" w:type="dxa"/>
            <w:vMerge/>
          </w:tcPr>
          <w:p w14:paraId="154FE925" w14:textId="77777777" w:rsidR="002102CC" w:rsidRPr="00F93F3E" w:rsidRDefault="002102CC" w:rsidP="00634C42">
            <w:pPr>
              <w:spacing w:line="240" w:lineRule="auto"/>
              <w:rPr>
                <w:rFonts w:cs="Times New Roman"/>
                <w:lang w:eastAsia="ko-KR"/>
              </w:rPr>
            </w:pPr>
          </w:p>
        </w:tc>
        <w:tc>
          <w:tcPr>
            <w:tcW w:w="5580" w:type="dxa"/>
          </w:tcPr>
          <w:p w14:paraId="35AFF779" w14:textId="77777777" w:rsidR="002102CC" w:rsidRPr="00F93F3E" w:rsidRDefault="002102CC" w:rsidP="00634C42">
            <w:pPr>
              <w:spacing w:line="240" w:lineRule="auto"/>
              <w:rPr>
                <w:rFonts w:cs="Times New Roman"/>
                <w:lang w:eastAsia="ko-KR"/>
              </w:rPr>
            </w:pPr>
            <w:r w:rsidRPr="00F93F3E">
              <w:rPr>
                <w:rFonts w:cs="Times New Roman"/>
                <w:lang w:eastAsia="ko-KR"/>
              </w:rPr>
              <w:t>Vitamin B9 (folate) metabolism</w:t>
            </w:r>
          </w:p>
        </w:tc>
        <w:tc>
          <w:tcPr>
            <w:tcW w:w="1620" w:type="dxa"/>
          </w:tcPr>
          <w:p w14:paraId="3AB5BE4A" w14:textId="77777777" w:rsidR="002102CC" w:rsidRPr="00F93F3E" w:rsidRDefault="002102CC" w:rsidP="00634C42">
            <w:pPr>
              <w:spacing w:line="240" w:lineRule="auto"/>
              <w:rPr>
                <w:rFonts w:cs="Times New Roman"/>
                <w:lang w:eastAsia="ko-KR"/>
              </w:rPr>
            </w:pPr>
            <w:r w:rsidRPr="00F93F3E">
              <w:rPr>
                <w:rFonts w:cs="Times New Roman"/>
                <w:lang w:eastAsia="ko-KR"/>
              </w:rPr>
              <w:t>3 / 6</w:t>
            </w:r>
          </w:p>
        </w:tc>
        <w:tc>
          <w:tcPr>
            <w:tcW w:w="985" w:type="dxa"/>
          </w:tcPr>
          <w:p w14:paraId="6951F4D9" w14:textId="77777777" w:rsidR="002102CC" w:rsidRPr="00F93F3E" w:rsidRDefault="002102CC" w:rsidP="00634C42">
            <w:pPr>
              <w:spacing w:line="240" w:lineRule="auto"/>
              <w:rPr>
                <w:rFonts w:cs="Times New Roman"/>
                <w:lang w:eastAsia="ko-KR"/>
              </w:rPr>
            </w:pPr>
            <w:r w:rsidRPr="00F93F3E">
              <w:rPr>
                <w:rFonts w:cs="Times New Roman"/>
                <w:lang w:eastAsia="ko-KR"/>
              </w:rPr>
              <w:t>0.026</w:t>
            </w:r>
          </w:p>
        </w:tc>
      </w:tr>
      <w:tr w:rsidR="002102CC" w:rsidRPr="00F93F3E" w14:paraId="10A7167F" w14:textId="77777777" w:rsidTr="00436403">
        <w:tc>
          <w:tcPr>
            <w:tcW w:w="1165" w:type="dxa"/>
            <w:vMerge/>
          </w:tcPr>
          <w:p w14:paraId="767C81DC" w14:textId="77777777" w:rsidR="002102CC" w:rsidRPr="00F93F3E" w:rsidRDefault="002102CC" w:rsidP="00634C42">
            <w:pPr>
              <w:spacing w:line="240" w:lineRule="auto"/>
              <w:rPr>
                <w:rFonts w:cs="Times New Roman"/>
                <w:lang w:eastAsia="ko-KR"/>
              </w:rPr>
            </w:pPr>
          </w:p>
        </w:tc>
        <w:tc>
          <w:tcPr>
            <w:tcW w:w="5580" w:type="dxa"/>
          </w:tcPr>
          <w:p w14:paraId="218EC025" w14:textId="77777777" w:rsidR="002102CC" w:rsidRPr="00F93F3E" w:rsidRDefault="002102CC" w:rsidP="00634C42">
            <w:pPr>
              <w:spacing w:line="240" w:lineRule="auto"/>
              <w:rPr>
                <w:rFonts w:cs="Times New Roman"/>
                <w:lang w:eastAsia="ko-KR"/>
              </w:rPr>
            </w:pPr>
            <w:r w:rsidRPr="00F93F3E">
              <w:rPr>
                <w:rFonts w:cs="Times New Roman"/>
                <w:lang w:eastAsia="ko-KR"/>
              </w:rPr>
              <w:t>C21-steroid hormone biosynthesis and metabolism</w:t>
            </w:r>
          </w:p>
        </w:tc>
        <w:tc>
          <w:tcPr>
            <w:tcW w:w="1620" w:type="dxa"/>
          </w:tcPr>
          <w:p w14:paraId="7C6E2294" w14:textId="77777777" w:rsidR="002102CC" w:rsidRPr="00F93F3E" w:rsidRDefault="002102CC" w:rsidP="00634C42">
            <w:pPr>
              <w:spacing w:line="240" w:lineRule="auto"/>
              <w:rPr>
                <w:rFonts w:cs="Times New Roman"/>
                <w:lang w:eastAsia="ko-KR"/>
              </w:rPr>
            </w:pPr>
            <w:r w:rsidRPr="00F93F3E">
              <w:rPr>
                <w:rFonts w:cs="Times New Roman"/>
                <w:lang w:eastAsia="ko-KR"/>
              </w:rPr>
              <w:t>9 / 36</w:t>
            </w:r>
          </w:p>
        </w:tc>
        <w:tc>
          <w:tcPr>
            <w:tcW w:w="985" w:type="dxa"/>
          </w:tcPr>
          <w:p w14:paraId="2831917C" w14:textId="77777777" w:rsidR="002102CC" w:rsidRPr="00F93F3E" w:rsidRDefault="002102CC" w:rsidP="00634C42">
            <w:pPr>
              <w:spacing w:line="240" w:lineRule="auto"/>
              <w:rPr>
                <w:rFonts w:cs="Times New Roman"/>
                <w:lang w:eastAsia="ko-KR"/>
              </w:rPr>
            </w:pPr>
            <w:r w:rsidRPr="00F93F3E">
              <w:rPr>
                <w:rFonts w:cs="Times New Roman"/>
                <w:lang w:eastAsia="ko-KR"/>
              </w:rPr>
              <w:t>0.046</w:t>
            </w:r>
          </w:p>
        </w:tc>
      </w:tr>
      <w:tr w:rsidR="002102CC" w:rsidRPr="00F93F3E" w14:paraId="295929CA" w14:textId="77777777" w:rsidTr="00436403">
        <w:tc>
          <w:tcPr>
            <w:tcW w:w="1165" w:type="dxa"/>
            <w:vMerge/>
          </w:tcPr>
          <w:p w14:paraId="7516AE72" w14:textId="77777777" w:rsidR="002102CC" w:rsidRPr="00F93F3E" w:rsidRDefault="002102CC" w:rsidP="00634C42">
            <w:pPr>
              <w:spacing w:line="240" w:lineRule="auto"/>
              <w:rPr>
                <w:rFonts w:cs="Times New Roman"/>
                <w:lang w:eastAsia="ko-KR"/>
              </w:rPr>
            </w:pPr>
          </w:p>
        </w:tc>
        <w:tc>
          <w:tcPr>
            <w:tcW w:w="5580" w:type="dxa"/>
          </w:tcPr>
          <w:p w14:paraId="022F40FB" w14:textId="77777777" w:rsidR="002102CC" w:rsidRPr="00F93F3E" w:rsidRDefault="002102CC" w:rsidP="00634C42">
            <w:pPr>
              <w:spacing w:line="240" w:lineRule="auto"/>
              <w:rPr>
                <w:rFonts w:cs="Times New Roman"/>
                <w:lang w:eastAsia="ko-KR"/>
              </w:rPr>
            </w:pPr>
            <w:r w:rsidRPr="00F93F3E">
              <w:rPr>
                <w:rFonts w:cs="Times New Roman"/>
                <w:lang w:eastAsia="ko-KR"/>
              </w:rPr>
              <w:t>Fatty Acid Metabolism</w:t>
            </w:r>
          </w:p>
        </w:tc>
        <w:tc>
          <w:tcPr>
            <w:tcW w:w="1620" w:type="dxa"/>
          </w:tcPr>
          <w:p w14:paraId="69DC9082" w14:textId="77777777" w:rsidR="002102CC" w:rsidRPr="00F93F3E" w:rsidRDefault="002102CC" w:rsidP="00634C42">
            <w:pPr>
              <w:spacing w:line="240" w:lineRule="auto"/>
              <w:rPr>
                <w:rFonts w:cs="Times New Roman"/>
                <w:lang w:eastAsia="ko-KR"/>
              </w:rPr>
            </w:pPr>
            <w:r w:rsidRPr="00F93F3E">
              <w:rPr>
                <w:rFonts w:cs="Times New Roman"/>
                <w:lang w:eastAsia="ko-KR"/>
              </w:rPr>
              <w:t>7 / 26</w:t>
            </w:r>
          </w:p>
        </w:tc>
        <w:tc>
          <w:tcPr>
            <w:tcW w:w="985" w:type="dxa"/>
          </w:tcPr>
          <w:p w14:paraId="4DA0B554" w14:textId="77777777" w:rsidR="002102CC" w:rsidRPr="00F93F3E" w:rsidRDefault="002102CC" w:rsidP="00634C42">
            <w:pPr>
              <w:spacing w:line="240" w:lineRule="auto"/>
              <w:rPr>
                <w:rFonts w:cs="Times New Roman"/>
                <w:lang w:eastAsia="ko-KR"/>
              </w:rPr>
            </w:pPr>
            <w:r w:rsidRPr="00F93F3E">
              <w:rPr>
                <w:rFonts w:cs="Times New Roman"/>
                <w:lang w:eastAsia="ko-KR"/>
              </w:rPr>
              <w:t>0.046</w:t>
            </w:r>
          </w:p>
        </w:tc>
      </w:tr>
      <w:tr w:rsidR="00A76816" w:rsidRPr="00C83E7C" w14:paraId="3E69B55E" w14:textId="77777777" w:rsidTr="00436403">
        <w:tc>
          <w:tcPr>
            <w:tcW w:w="9350" w:type="dxa"/>
            <w:gridSpan w:val="4"/>
          </w:tcPr>
          <w:p w14:paraId="5CA4EECA" w14:textId="4AE0208E" w:rsidR="00A76816" w:rsidRPr="00393C05" w:rsidRDefault="00794B59" w:rsidP="00634C42">
            <w:pPr>
              <w:spacing w:line="240" w:lineRule="auto"/>
              <w:rPr>
                <w:rFonts w:cs="Times New Roman"/>
                <w:sz w:val="18"/>
                <w:szCs w:val="18"/>
                <w:lang w:eastAsia="ko-KR"/>
              </w:rPr>
            </w:pPr>
            <w:r>
              <w:rPr>
                <w:rFonts w:cs="Times New Roman" w:hint="eastAsia"/>
                <w:sz w:val="18"/>
                <w:szCs w:val="18"/>
                <w:lang w:eastAsia="ko-KR"/>
              </w:rPr>
              <w:t xml:space="preserve">Metabolic pathways significantly associated with time above range (glucose </w:t>
            </w:r>
            <w:r>
              <w:rPr>
                <w:rFonts w:cs="Times New Roman"/>
                <w:sz w:val="18"/>
                <w:szCs w:val="18"/>
                <w:lang w:eastAsia="ko-KR"/>
              </w:rPr>
              <w:t>level</w:t>
            </w:r>
            <w:r>
              <w:rPr>
                <w:rFonts w:cs="Times New Roman" w:hint="eastAsia"/>
                <w:sz w:val="18"/>
                <w:szCs w:val="18"/>
                <w:lang w:eastAsia="ko-KR"/>
              </w:rPr>
              <w:t xml:space="preserve"> &gt; 140 mg/dL)</w:t>
            </w:r>
            <w:r w:rsidR="00790BDC">
              <w:rPr>
                <w:rFonts w:cs="Times New Roman"/>
                <w:sz w:val="18"/>
                <w:szCs w:val="18"/>
                <w:lang w:eastAsia="ko-KR"/>
              </w:rPr>
              <w:t xml:space="preserve"> during the first 48 hours of </w:t>
            </w:r>
            <w:r w:rsidR="00735336">
              <w:rPr>
                <w:rFonts w:cs="Times New Roman"/>
                <w:sz w:val="18"/>
                <w:szCs w:val="18"/>
                <w:lang w:eastAsia="ko-KR"/>
              </w:rPr>
              <w:t>surgery</w:t>
            </w:r>
            <w:r>
              <w:rPr>
                <w:rFonts w:cs="Times New Roman" w:hint="eastAsia"/>
                <w:sz w:val="18"/>
                <w:szCs w:val="18"/>
                <w:lang w:eastAsia="ko-KR"/>
              </w:rPr>
              <w:t xml:space="preserve">. </w:t>
            </w:r>
            <w:r w:rsidR="00D87733">
              <w:rPr>
                <w:rFonts w:cs="Times New Roman" w:hint="eastAsia"/>
                <w:sz w:val="18"/>
                <w:szCs w:val="18"/>
                <w:lang w:eastAsia="ko-KR"/>
              </w:rPr>
              <w:t>Pathway enrichment analysis</w:t>
            </w:r>
            <w:r w:rsidR="00D87733" w:rsidRPr="00353A41">
              <w:rPr>
                <w:rFonts w:cs="Times New Roman"/>
                <w:sz w:val="18"/>
                <w:szCs w:val="18"/>
                <w:lang w:eastAsia="ko-KR"/>
              </w:rPr>
              <w:t xml:space="preserve"> was </w:t>
            </w:r>
            <w:r w:rsidR="00D87733">
              <w:rPr>
                <w:rFonts w:cs="Times New Roman" w:hint="eastAsia"/>
                <w:sz w:val="18"/>
                <w:szCs w:val="18"/>
                <w:lang w:eastAsia="ko-KR"/>
              </w:rPr>
              <w:t>performed</w:t>
            </w:r>
            <w:r w:rsidR="00D87733" w:rsidRPr="00353A41">
              <w:rPr>
                <w:rFonts w:cs="Times New Roman"/>
                <w:sz w:val="18"/>
                <w:szCs w:val="18"/>
                <w:lang w:eastAsia="ko-KR"/>
              </w:rPr>
              <w:t xml:space="preserve"> </w:t>
            </w:r>
            <w:r w:rsidR="00D87733">
              <w:rPr>
                <w:rFonts w:cs="Times New Roman" w:hint="eastAsia"/>
                <w:sz w:val="18"/>
                <w:szCs w:val="18"/>
                <w:lang w:eastAsia="ko-KR"/>
              </w:rPr>
              <w:t xml:space="preserve">using Mummichog </w:t>
            </w:r>
            <w:r w:rsidR="00D87733" w:rsidRPr="00353A41">
              <w:rPr>
                <w:rFonts w:cs="Times New Roman"/>
                <w:sz w:val="18"/>
                <w:szCs w:val="18"/>
                <w:lang w:eastAsia="ko-KR"/>
              </w:rPr>
              <w:t>for C18 and HILIC</w:t>
            </w:r>
            <w:r w:rsidR="00D87733">
              <w:rPr>
                <w:rFonts w:cs="Times New Roman" w:hint="eastAsia"/>
                <w:sz w:val="18"/>
                <w:szCs w:val="18"/>
                <w:lang w:eastAsia="ko-KR"/>
              </w:rPr>
              <w:t xml:space="preserve"> chromatography</w:t>
            </w:r>
            <w:r w:rsidR="00D87733" w:rsidRPr="00353A41">
              <w:rPr>
                <w:rFonts w:cs="Times New Roman"/>
                <w:sz w:val="18"/>
                <w:szCs w:val="18"/>
                <w:lang w:eastAsia="ko-KR"/>
              </w:rPr>
              <w:t>. Pathway size refers to the total number of putative compounds</w:t>
            </w:r>
            <w:r w:rsidR="00D87733">
              <w:rPr>
                <w:rFonts w:cs="Times New Roman" w:hint="eastAsia"/>
                <w:sz w:val="18"/>
                <w:szCs w:val="18"/>
                <w:lang w:eastAsia="ko-KR"/>
              </w:rPr>
              <w:t xml:space="preserve"> associated with a given pathway</w:t>
            </w:r>
            <w:r w:rsidR="00D87733" w:rsidRPr="00353A41">
              <w:rPr>
                <w:rFonts w:cs="Times New Roman"/>
                <w:sz w:val="18"/>
                <w:szCs w:val="18"/>
                <w:lang w:eastAsia="ko-KR"/>
              </w:rPr>
              <w:t>, while overlap size represents the number of significant putative compounds detected.</w:t>
            </w:r>
            <w:r w:rsidR="00D87733">
              <w:rPr>
                <w:rFonts w:cs="Times New Roman" w:hint="eastAsia"/>
                <w:sz w:val="18"/>
                <w:szCs w:val="18"/>
                <w:lang w:eastAsia="ko-KR"/>
              </w:rPr>
              <w:t xml:space="preserve"> P-values indicate statistical significance of pathway enrichment.</w:t>
            </w:r>
          </w:p>
        </w:tc>
      </w:tr>
    </w:tbl>
    <w:p w14:paraId="60C55C15" w14:textId="77777777" w:rsidR="00A76816" w:rsidRDefault="00A76816" w:rsidP="00A76816">
      <w:pPr>
        <w:spacing w:line="240" w:lineRule="auto"/>
        <w:rPr>
          <w:rFonts w:cs="Times New Roman"/>
          <w:b/>
          <w:bCs/>
          <w:sz w:val="22"/>
          <w:lang w:eastAsia="ko-KR"/>
        </w:rPr>
      </w:pPr>
    </w:p>
    <w:p w14:paraId="0E6A6CAC" w14:textId="2B005C7B" w:rsidR="00A76816" w:rsidRPr="00353A41" w:rsidRDefault="006A293B" w:rsidP="00A76816">
      <w:pPr>
        <w:spacing w:line="240" w:lineRule="auto"/>
        <w:rPr>
          <w:rFonts w:eastAsia="Times New Roman" w:cs="Times New Roman"/>
          <w:b/>
          <w:bCs/>
          <w:sz w:val="22"/>
        </w:rPr>
      </w:pPr>
      <w:r>
        <w:rPr>
          <w:rFonts w:cs="Times New Roman" w:hint="eastAsia"/>
          <w:b/>
          <w:bCs/>
          <w:sz w:val="22"/>
          <w:lang w:eastAsia="ko-KR"/>
        </w:rPr>
        <w:t xml:space="preserve">Supplementary </w:t>
      </w:r>
      <w:r w:rsidR="006310D7" w:rsidRPr="00604197">
        <w:rPr>
          <w:rFonts w:cs="Times New Roman" w:hint="eastAsia"/>
          <w:b/>
          <w:bCs/>
          <w:sz w:val="22"/>
          <w:lang w:eastAsia="ko-KR"/>
        </w:rPr>
        <w:t xml:space="preserve">Table </w:t>
      </w:r>
      <w:r w:rsidR="00E14541" w:rsidRPr="00604197">
        <w:rPr>
          <w:rFonts w:cs="Times New Roman" w:hint="eastAsia"/>
          <w:b/>
          <w:bCs/>
          <w:sz w:val="22"/>
          <w:lang w:eastAsia="ko-KR"/>
        </w:rPr>
        <w:t>7</w:t>
      </w:r>
      <w:r w:rsidR="00A76816" w:rsidRPr="00393C05">
        <w:rPr>
          <w:rFonts w:cs="Times New Roman"/>
          <w:b/>
          <w:bCs/>
          <w:sz w:val="22"/>
          <w:lang w:eastAsia="ko-KR"/>
        </w:rPr>
        <w:t>.</w:t>
      </w:r>
      <w:r w:rsidR="00A76816" w:rsidRPr="00F93F3E">
        <w:rPr>
          <w:rFonts w:cs="Times New Roman"/>
          <w:sz w:val="22"/>
          <w:lang w:eastAsia="ko-KR"/>
        </w:rPr>
        <w:t xml:space="preserve"> Pathway</w:t>
      </w:r>
      <w:r w:rsidR="00635BB7">
        <w:rPr>
          <w:rFonts w:cs="Times New Roman" w:hint="eastAsia"/>
          <w:sz w:val="22"/>
          <w:lang w:eastAsia="ko-KR"/>
        </w:rPr>
        <w:t>s</w:t>
      </w:r>
      <w:r w:rsidR="007E3B4E">
        <w:rPr>
          <w:rFonts w:cs="Times New Roman" w:hint="eastAsia"/>
          <w:sz w:val="22"/>
          <w:lang w:eastAsia="ko-KR"/>
        </w:rPr>
        <w:t xml:space="preserve"> </w:t>
      </w:r>
      <w:r w:rsidR="008449CF">
        <w:rPr>
          <w:rFonts w:cs="Times New Roman" w:hint="eastAsia"/>
          <w:sz w:val="22"/>
          <w:lang w:eastAsia="ko-KR"/>
        </w:rPr>
        <w:t>A</w:t>
      </w:r>
      <w:r w:rsidR="007E3B4E">
        <w:rPr>
          <w:rFonts w:cs="Times New Roman" w:hint="eastAsia"/>
          <w:sz w:val="22"/>
          <w:lang w:eastAsia="ko-KR"/>
        </w:rPr>
        <w:t>ssociated</w:t>
      </w:r>
      <w:r w:rsidR="00EE5C41">
        <w:rPr>
          <w:rFonts w:cs="Times New Roman"/>
          <w:sz w:val="22"/>
          <w:lang w:eastAsia="ko-KR"/>
        </w:rPr>
        <w:t xml:space="preserve"> with Surgical Stress</w:t>
      </w:r>
      <w:r w:rsidR="00A76816" w:rsidRPr="00F93F3E">
        <w:rPr>
          <w:rFonts w:cs="Times New Roman"/>
          <w:sz w:val="22"/>
          <w:lang w:eastAsia="ko-KR"/>
        </w:rPr>
        <w:t xml:space="preserve"> </w:t>
      </w:r>
      <w:r w:rsidR="00EE5C41">
        <w:rPr>
          <w:rFonts w:cs="Times New Roman"/>
          <w:sz w:val="22"/>
          <w:lang w:eastAsia="ko-KR"/>
        </w:rPr>
        <w:t xml:space="preserve">in the </w:t>
      </w:r>
      <w:r w:rsidR="00794B59">
        <w:rPr>
          <w:rFonts w:cs="Times New Roman" w:hint="eastAsia"/>
          <w:sz w:val="22"/>
          <w:lang w:eastAsia="ko-KR"/>
        </w:rPr>
        <w:t>W</w:t>
      </w:r>
      <w:r w:rsidR="00A76816" w:rsidRPr="00F93F3E">
        <w:rPr>
          <w:rFonts w:cs="Times New Roman"/>
          <w:sz w:val="22"/>
          <w:lang w:eastAsia="ko-KR"/>
        </w:rPr>
        <w:t xml:space="preserve">hole </w:t>
      </w:r>
      <w:r w:rsidR="00794B59">
        <w:rPr>
          <w:rFonts w:cs="Times New Roman" w:hint="eastAsia"/>
          <w:sz w:val="22"/>
          <w:lang w:eastAsia="ko-KR"/>
        </w:rPr>
        <w:t>C</w:t>
      </w:r>
      <w:r w:rsidR="00A76816" w:rsidRPr="00F93F3E">
        <w:rPr>
          <w:rFonts w:cs="Times New Roman"/>
          <w:sz w:val="22"/>
          <w:lang w:eastAsia="ko-KR"/>
        </w:rPr>
        <w:t>ohort</w:t>
      </w:r>
    </w:p>
    <w:tbl>
      <w:tblPr>
        <w:tblStyle w:val="TableGrid"/>
        <w:tblW w:w="0" w:type="auto"/>
        <w:tblLook w:val="04A0" w:firstRow="1" w:lastRow="0" w:firstColumn="1" w:lastColumn="0" w:noHBand="0" w:noVBand="1"/>
      </w:tblPr>
      <w:tblGrid>
        <w:gridCol w:w="1165"/>
        <w:gridCol w:w="5580"/>
        <w:gridCol w:w="1620"/>
        <w:gridCol w:w="985"/>
      </w:tblGrid>
      <w:tr w:rsidR="00A76816" w:rsidRPr="00F93F3E" w14:paraId="322D0970" w14:textId="77777777" w:rsidTr="00436403">
        <w:tc>
          <w:tcPr>
            <w:tcW w:w="1165" w:type="dxa"/>
            <w:shd w:val="clear" w:color="auto" w:fill="D1D1D1" w:themeFill="background2" w:themeFillShade="E6"/>
          </w:tcPr>
          <w:p w14:paraId="23D7AA33" w14:textId="182A6872" w:rsidR="00A76816" w:rsidRPr="00F93F3E" w:rsidRDefault="00174F2B" w:rsidP="00634C42">
            <w:pPr>
              <w:spacing w:line="240" w:lineRule="auto"/>
              <w:rPr>
                <w:rFonts w:cs="Times New Roman"/>
                <w:lang w:eastAsia="ko-KR"/>
              </w:rPr>
            </w:pPr>
            <w:r w:rsidRPr="00895269">
              <w:rPr>
                <w:rFonts w:cs="Times New Roman" w:hint="eastAsia"/>
                <w:b/>
                <w:bCs/>
                <w:lang w:eastAsia="ko-KR"/>
              </w:rPr>
              <w:t>Column</w:t>
            </w:r>
          </w:p>
        </w:tc>
        <w:tc>
          <w:tcPr>
            <w:tcW w:w="5580" w:type="dxa"/>
            <w:shd w:val="clear" w:color="auto" w:fill="D1D1D1" w:themeFill="background2" w:themeFillShade="E6"/>
          </w:tcPr>
          <w:p w14:paraId="23A92458" w14:textId="1644455B" w:rsidR="00A76816" w:rsidRPr="00174F2B" w:rsidRDefault="00A76816" w:rsidP="00634C42">
            <w:pPr>
              <w:spacing w:line="240" w:lineRule="auto"/>
              <w:rPr>
                <w:rFonts w:cs="Times New Roman"/>
                <w:b/>
                <w:bCs/>
                <w:lang w:eastAsia="ko-KR"/>
              </w:rPr>
            </w:pPr>
            <w:r w:rsidRPr="00174F2B">
              <w:rPr>
                <w:rFonts w:cs="Times New Roman"/>
                <w:b/>
                <w:bCs/>
                <w:lang w:eastAsia="ko-KR"/>
              </w:rPr>
              <w:t>Pathway</w:t>
            </w:r>
          </w:p>
        </w:tc>
        <w:tc>
          <w:tcPr>
            <w:tcW w:w="1620" w:type="dxa"/>
            <w:shd w:val="clear" w:color="auto" w:fill="D1D1D1" w:themeFill="background2" w:themeFillShade="E6"/>
          </w:tcPr>
          <w:p w14:paraId="2AE41831" w14:textId="77777777" w:rsidR="00A76816" w:rsidRPr="00174F2B" w:rsidRDefault="00A76816" w:rsidP="00634C42">
            <w:pPr>
              <w:spacing w:line="240" w:lineRule="auto"/>
              <w:rPr>
                <w:rFonts w:cs="Times New Roman"/>
                <w:b/>
                <w:bCs/>
                <w:lang w:eastAsia="ko-KR"/>
              </w:rPr>
            </w:pPr>
            <w:r w:rsidRPr="00174F2B">
              <w:rPr>
                <w:rFonts w:cs="Times New Roman"/>
                <w:b/>
                <w:bCs/>
                <w:lang w:eastAsia="ko-KR"/>
              </w:rPr>
              <w:t>Overlap size /</w:t>
            </w:r>
          </w:p>
          <w:p w14:paraId="0B80C993" w14:textId="77777777" w:rsidR="00A76816" w:rsidRPr="00174F2B" w:rsidRDefault="00A76816" w:rsidP="00634C42">
            <w:pPr>
              <w:spacing w:line="240" w:lineRule="auto"/>
              <w:rPr>
                <w:rFonts w:cs="Times New Roman"/>
                <w:b/>
                <w:bCs/>
                <w:lang w:eastAsia="ko-KR"/>
              </w:rPr>
            </w:pPr>
            <w:r w:rsidRPr="00174F2B">
              <w:rPr>
                <w:rFonts w:cs="Times New Roman"/>
                <w:b/>
                <w:bCs/>
                <w:lang w:eastAsia="ko-KR"/>
              </w:rPr>
              <w:t>Pathway size</w:t>
            </w:r>
          </w:p>
        </w:tc>
        <w:tc>
          <w:tcPr>
            <w:tcW w:w="985" w:type="dxa"/>
            <w:shd w:val="clear" w:color="auto" w:fill="D1D1D1" w:themeFill="background2" w:themeFillShade="E6"/>
          </w:tcPr>
          <w:p w14:paraId="66C1C199" w14:textId="77777777" w:rsidR="00A76816" w:rsidRPr="00174F2B" w:rsidRDefault="00A76816" w:rsidP="00634C42">
            <w:pPr>
              <w:spacing w:line="240" w:lineRule="auto"/>
              <w:rPr>
                <w:rFonts w:cs="Times New Roman"/>
                <w:b/>
                <w:bCs/>
                <w:lang w:eastAsia="ko-KR"/>
              </w:rPr>
            </w:pPr>
            <w:r w:rsidRPr="00174F2B">
              <w:rPr>
                <w:rFonts w:cs="Times New Roman"/>
                <w:b/>
                <w:bCs/>
                <w:lang w:eastAsia="ko-KR"/>
              </w:rPr>
              <w:t>p-value</w:t>
            </w:r>
          </w:p>
        </w:tc>
      </w:tr>
      <w:tr w:rsidR="00A76816" w:rsidRPr="00F93F3E" w14:paraId="2B67D8C6" w14:textId="77777777" w:rsidTr="00436403">
        <w:tc>
          <w:tcPr>
            <w:tcW w:w="1165" w:type="dxa"/>
            <w:vMerge w:val="restart"/>
            <w:vAlign w:val="center"/>
          </w:tcPr>
          <w:p w14:paraId="04CFD506" w14:textId="77777777" w:rsidR="00A76816" w:rsidRPr="00F93F3E" w:rsidRDefault="00A76816" w:rsidP="002102CC">
            <w:pPr>
              <w:spacing w:line="240" w:lineRule="auto"/>
              <w:rPr>
                <w:rFonts w:cs="Times New Roman"/>
                <w:lang w:eastAsia="ko-KR"/>
              </w:rPr>
            </w:pPr>
            <w:r w:rsidRPr="00F93F3E">
              <w:rPr>
                <w:rFonts w:cs="Times New Roman"/>
                <w:lang w:eastAsia="ko-KR"/>
              </w:rPr>
              <w:t>C18</w:t>
            </w:r>
          </w:p>
        </w:tc>
        <w:tc>
          <w:tcPr>
            <w:tcW w:w="5580" w:type="dxa"/>
          </w:tcPr>
          <w:p w14:paraId="342BF7A9" w14:textId="77777777" w:rsidR="00A76816" w:rsidRPr="00F93F3E" w:rsidRDefault="00A76816" w:rsidP="00634C42">
            <w:pPr>
              <w:spacing w:line="240" w:lineRule="auto"/>
              <w:rPr>
                <w:rFonts w:cs="Times New Roman"/>
                <w:lang w:eastAsia="ko-KR"/>
              </w:rPr>
            </w:pPr>
            <w:r w:rsidRPr="00F93F3E">
              <w:rPr>
                <w:rFonts w:cs="Times New Roman"/>
                <w:lang w:eastAsia="ko-KR"/>
              </w:rPr>
              <w:t>Arachidonic acid metabolism</w:t>
            </w:r>
          </w:p>
        </w:tc>
        <w:tc>
          <w:tcPr>
            <w:tcW w:w="1620" w:type="dxa"/>
          </w:tcPr>
          <w:p w14:paraId="15C8D5E1" w14:textId="77777777" w:rsidR="00A76816" w:rsidRPr="00F93F3E" w:rsidRDefault="00A76816" w:rsidP="00634C42">
            <w:pPr>
              <w:spacing w:line="240" w:lineRule="auto"/>
              <w:rPr>
                <w:rFonts w:cs="Times New Roman"/>
                <w:lang w:eastAsia="ko-KR"/>
              </w:rPr>
            </w:pPr>
            <w:r w:rsidRPr="00F93F3E">
              <w:rPr>
                <w:rFonts w:cs="Times New Roman"/>
                <w:lang w:eastAsia="ko-KR"/>
              </w:rPr>
              <w:t>26 / 29</w:t>
            </w:r>
          </w:p>
        </w:tc>
        <w:tc>
          <w:tcPr>
            <w:tcW w:w="985" w:type="dxa"/>
          </w:tcPr>
          <w:p w14:paraId="54C1D727" w14:textId="77777777" w:rsidR="00A76816" w:rsidRPr="00F93F3E" w:rsidRDefault="00A76816" w:rsidP="00634C42">
            <w:pPr>
              <w:spacing w:line="240" w:lineRule="auto"/>
              <w:rPr>
                <w:rFonts w:cs="Times New Roman"/>
                <w:lang w:eastAsia="ko-KR"/>
              </w:rPr>
            </w:pPr>
            <w:r w:rsidRPr="00F93F3E">
              <w:rPr>
                <w:rFonts w:cs="Times New Roman"/>
                <w:lang w:eastAsia="ko-KR"/>
              </w:rPr>
              <w:t>0.002</w:t>
            </w:r>
          </w:p>
        </w:tc>
      </w:tr>
      <w:tr w:rsidR="00A76816" w:rsidRPr="00F93F3E" w14:paraId="0715402C" w14:textId="77777777" w:rsidTr="00436403">
        <w:tc>
          <w:tcPr>
            <w:tcW w:w="1165" w:type="dxa"/>
            <w:vMerge/>
            <w:vAlign w:val="center"/>
          </w:tcPr>
          <w:p w14:paraId="49F3E318" w14:textId="77777777" w:rsidR="00A76816" w:rsidRPr="00F93F3E" w:rsidRDefault="00A76816" w:rsidP="002102CC">
            <w:pPr>
              <w:spacing w:line="240" w:lineRule="auto"/>
              <w:rPr>
                <w:rFonts w:cs="Times New Roman"/>
                <w:lang w:eastAsia="ko-KR"/>
              </w:rPr>
            </w:pPr>
          </w:p>
        </w:tc>
        <w:tc>
          <w:tcPr>
            <w:tcW w:w="5580" w:type="dxa"/>
          </w:tcPr>
          <w:p w14:paraId="2C5BEE48" w14:textId="77777777" w:rsidR="00A76816" w:rsidRPr="00F93F3E" w:rsidRDefault="00A76816" w:rsidP="00634C42">
            <w:pPr>
              <w:spacing w:line="240" w:lineRule="auto"/>
              <w:rPr>
                <w:rFonts w:cs="Times New Roman"/>
                <w:lang w:eastAsia="ko-KR"/>
              </w:rPr>
            </w:pPr>
            <w:r w:rsidRPr="00F93F3E">
              <w:rPr>
                <w:rFonts w:cs="Times New Roman"/>
                <w:lang w:eastAsia="ko-KR"/>
              </w:rPr>
              <w:t>C21-steroid hormone biosynthesis and metabolism</w:t>
            </w:r>
          </w:p>
        </w:tc>
        <w:tc>
          <w:tcPr>
            <w:tcW w:w="1620" w:type="dxa"/>
          </w:tcPr>
          <w:p w14:paraId="5DD0FC79" w14:textId="77777777" w:rsidR="00A76816" w:rsidRPr="00F93F3E" w:rsidRDefault="00A76816" w:rsidP="00634C42">
            <w:pPr>
              <w:spacing w:line="240" w:lineRule="auto"/>
              <w:rPr>
                <w:rFonts w:cs="Times New Roman"/>
                <w:lang w:eastAsia="ko-KR"/>
              </w:rPr>
            </w:pPr>
            <w:r w:rsidRPr="00F93F3E">
              <w:rPr>
                <w:rFonts w:cs="Times New Roman"/>
                <w:lang w:eastAsia="ko-KR"/>
              </w:rPr>
              <w:t>41 / 50</w:t>
            </w:r>
          </w:p>
        </w:tc>
        <w:tc>
          <w:tcPr>
            <w:tcW w:w="985" w:type="dxa"/>
          </w:tcPr>
          <w:p w14:paraId="35729044" w14:textId="77777777" w:rsidR="00A76816" w:rsidRPr="00F93F3E" w:rsidRDefault="00A76816" w:rsidP="00634C42">
            <w:pPr>
              <w:spacing w:line="240" w:lineRule="auto"/>
              <w:rPr>
                <w:rFonts w:cs="Times New Roman"/>
                <w:lang w:eastAsia="ko-KR"/>
              </w:rPr>
            </w:pPr>
            <w:r w:rsidRPr="00F93F3E">
              <w:rPr>
                <w:rFonts w:cs="Times New Roman"/>
                <w:lang w:eastAsia="ko-KR"/>
              </w:rPr>
              <w:t>0.006</w:t>
            </w:r>
          </w:p>
        </w:tc>
      </w:tr>
      <w:tr w:rsidR="00A76816" w:rsidRPr="00F93F3E" w14:paraId="637CDC9F" w14:textId="77777777" w:rsidTr="00436403">
        <w:tc>
          <w:tcPr>
            <w:tcW w:w="1165" w:type="dxa"/>
            <w:vMerge/>
            <w:vAlign w:val="center"/>
          </w:tcPr>
          <w:p w14:paraId="554B85B1" w14:textId="77777777" w:rsidR="00A76816" w:rsidRPr="00F93F3E" w:rsidRDefault="00A76816" w:rsidP="002102CC">
            <w:pPr>
              <w:spacing w:line="240" w:lineRule="auto"/>
              <w:rPr>
                <w:rFonts w:cs="Times New Roman"/>
                <w:lang w:eastAsia="ko-KR"/>
              </w:rPr>
            </w:pPr>
          </w:p>
        </w:tc>
        <w:tc>
          <w:tcPr>
            <w:tcW w:w="5580" w:type="dxa"/>
          </w:tcPr>
          <w:p w14:paraId="4D54A97F" w14:textId="77777777" w:rsidR="00A76816" w:rsidRPr="00F93F3E" w:rsidRDefault="00A76816" w:rsidP="00634C42">
            <w:pPr>
              <w:spacing w:line="240" w:lineRule="auto"/>
              <w:rPr>
                <w:rFonts w:cs="Times New Roman"/>
                <w:lang w:eastAsia="ko-KR"/>
              </w:rPr>
            </w:pPr>
            <w:r w:rsidRPr="00F93F3E">
              <w:rPr>
                <w:rFonts w:cs="Times New Roman"/>
                <w:lang w:eastAsia="ko-KR"/>
              </w:rPr>
              <w:t>Prostaglandin formation from arachidonate</w:t>
            </w:r>
          </w:p>
        </w:tc>
        <w:tc>
          <w:tcPr>
            <w:tcW w:w="1620" w:type="dxa"/>
          </w:tcPr>
          <w:p w14:paraId="43F750F1" w14:textId="77777777" w:rsidR="00A76816" w:rsidRPr="00F93F3E" w:rsidRDefault="00A76816" w:rsidP="00634C42">
            <w:pPr>
              <w:spacing w:line="240" w:lineRule="auto"/>
              <w:rPr>
                <w:rFonts w:cs="Times New Roman"/>
                <w:lang w:eastAsia="ko-KR"/>
              </w:rPr>
            </w:pPr>
            <w:r w:rsidRPr="00F93F3E">
              <w:rPr>
                <w:rFonts w:cs="Times New Roman"/>
                <w:lang w:eastAsia="ko-KR"/>
              </w:rPr>
              <w:t>36 / 44</w:t>
            </w:r>
          </w:p>
        </w:tc>
        <w:tc>
          <w:tcPr>
            <w:tcW w:w="985" w:type="dxa"/>
          </w:tcPr>
          <w:p w14:paraId="01E9054C" w14:textId="77777777" w:rsidR="00A76816" w:rsidRPr="00F93F3E" w:rsidRDefault="00A76816" w:rsidP="00634C42">
            <w:pPr>
              <w:spacing w:line="240" w:lineRule="auto"/>
              <w:rPr>
                <w:rFonts w:cs="Times New Roman"/>
                <w:lang w:eastAsia="ko-KR"/>
              </w:rPr>
            </w:pPr>
            <w:r w:rsidRPr="00F93F3E">
              <w:rPr>
                <w:rFonts w:cs="Times New Roman"/>
                <w:lang w:eastAsia="ko-KR"/>
              </w:rPr>
              <w:t>0.010</w:t>
            </w:r>
          </w:p>
        </w:tc>
      </w:tr>
      <w:tr w:rsidR="00A76816" w:rsidRPr="00F93F3E" w14:paraId="36C92AF0" w14:textId="77777777" w:rsidTr="00436403">
        <w:tc>
          <w:tcPr>
            <w:tcW w:w="1165" w:type="dxa"/>
            <w:vMerge/>
            <w:vAlign w:val="center"/>
          </w:tcPr>
          <w:p w14:paraId="48289974" w14:textId="77777777" w:rsidR="00A76816" w:rsidRPr="00F93F3E" w:rsidRDefault="00A76816" w:rsidP="002102CC">
            <w:pPr>
              <w:spacing w:line="240" w:lineRule="auto"/>
              <w:rPr>
                <w:rFonts w:cs="Times New Roman"/>
                <w:lang w:eastAsia="ko-KR"/>
              </w:rPr>
            </w:pPr>
          </w:p>
        </w:tc>
        <w:tc>
          <w:tcPr>
            <w:tcW w:w="5580" w:type="dxa"/>
          </w:tcPr>
          <w:p w14:paraId="5893D1E1" w14:textId="77777777" w:rsidR="00A76816" w:rsidRPr="00F93F3E" w:rsidRDefault="00A76816" w:rsidP="00634C42">
            <w:pPr>
              <w:spacing w:line="240" w:lineRule="auto"/>
              <w:rPr>
                <w:rFonts w:cs="Times New Roman"/>
                <w:lang w:eastAsia="ko-KR"/>
              </w:rPr>
            </w:pPr>
            <w:r w:rsidRPr="00F93F3E">
              <w:rPr>
                <w:rFonts w:cs="Times New Roman"/>
                <w:lang w:eastAsia="ko-KR"/>
              </w:rPr>
              <w:t>Glycerophospholipid metabolism</w:t>
            </w:r>
          </w:p>
        </w:tc>
        <w:tc>
          <w:tcPr>
            <w:tcW w:w="1620" w:type="dxa"/>
          </w:tcPr>
          <w:p w14:paraId="39E77D4E" w14:textId="77777777" w:rsidR="00A76816" w:rsidRPr="00F93F3E" w:rsidRDefault="00A76816" w:rsidP="00634C42">
            <w:pPr>
              <w:spacing w:line="240" w:lineRule="auto"/>
              <w:rPr>
                <w:rFonts w:cs="Times New Roman"/>
                <w:lang w:eastAsia="ko-KR"/>
              </w:rPr>
            </w:pPr>
            <w:r w:rsidRPr="00F93F3E">
              <w:rPr>
                <w:rFonts w:cs="Times New Roman"/>
                <w:lang w:eastAsia="ko-KR"/>
              </w:rPr>
              <w:t>35 / 43</w:t>
            </w:r>
          </w:p>
        </w:tc>
        <w:tc>
          <w:tcPr>
            <w:tcW w:w="985" w:type="dxa"/>
          </w:tcPr>
          <w:p w14:paraId="00BEE7A4" w14:textId="77777777" w:rsidR="00A76816" w:rsidRPr="00F93F3E" w:rsidRDefault="00A76816" w:rsidP="00634C42">
            <w:pPr>
              <w:spacing w:line="240" w:lineRule="auto"/>
              <w:rPr>
                <w:rFonts w:cs="Times New Roman"/>
                <w:lang w:eastAsia="ko-KR"/>
              </w:rPr>
            </w:pPr>
            <w:r w:rsidRPr="00F93F3E">
              <w:rPr>
                <w:rFonts w:cs="Times New Roman"/>
                <w:lang w:eastAsia="ko-KR"/>
              </w:rPr>
              <w:t>0.012</w:t>
            </w:r>
          </w:p>
        </w:tc>
      </w:tr>
      <w:tr w:rsidR="00A76816" w:rsidRPr="00F93F3E" w14:paraId="048EAEE2" w14:textId="77777777" w:rsidTr="00436403">
        <w:tc>
          <w:tcPr>
            <w:tcW w:w="1165" w:type="dxa"/>
            <w:vMerge/>
            <w:vAlign w:val="center"/>
          </w:tcPr>
          <w:p w14:paraId="5E81010B" w14:textId="77777777" w:rsidR="00A76816" w:rsidRPr="00F93F3E" w:rsidRDefault="00A76816" w:rsidP="002102CC">
            <w:pPr>
              <w:spacing w:line="240" w:lineRule="auto"/>
              <w:rPr>
                <w:rFonts w:cs="Times New Roman"/>
                <w:lang w:eastAsia="ko-KR"/>
              </w:rPr>
            </w:pPr>
          </w:p>
        </w:tc>
        <w:tc>
          <w:tcPr>
            <w:tcW w:w="5580" w:type="dxa"/>
          </w:tcPr>
          <w:p w14:paraId="1611EFB8" w14:textId="77777777" w:rsidR="00A76816" w:rsidRPr="00F93F3E" w:rsidRDefault="00A76816" w:rsidP="00634C42">
            <w:pPr>
              <w:spacing w:line="240" w:lineRule="auto"/>
              <w:rPr>
                <w:rFonts w:cs="Times New Roman"/>
                <w:lang w:eastAsia="ko-KR"/>
              </w:rPr>
            </w:pPr>
            <w:r w:rsidRPr="00F93F3E">
              <w:rPr>
                <w:rFonts w:cs="Times New Roman"/>
                <w:lang w:eastAsia="ko-KR"/>
              </w:rPr>
              <w:t>Squalene and cholesterol biosynthesis</w:t>
            </w:r>
          </w:p>
        </w:tc>
        <w:tc>
          <w:tcPr>
            <w:tcW w:w="1620" w:type="dxa"/>
          </w:tcPr>
          <w:p w14:paraId="49262ED3" w14:textId="77777777" w:rsidR="00A76816" w:rsidRPr="00F93F3E" w:rsidRDefault="00A76816" w:rsidP="00634C42">
            <w:pPr>
              <w:spacing w:line="240" w:lineRule="auto"/>
              <w:rPr>
                <w:rFonts w:cs="Times New Roman"/>
                <w:lang w:eastAsia="ko-KR"/>
              </w:rPr>
            </w:pPr>
            <w:r w:rsidRPr="00F93F3E">
              <w:rPr>
                <w:rFonts w:cs="Times New Roman"/>
                <w:lang w:eastAsia="ko-KR"/>
              </w:rPr>
              <w:t>8 / 8</w:t>
            </w:r>
          </w:p>
        </w:tc>
        <w:tc>
          <w:tcPr>
            <w:tcW w:w="985" w:type="dxa"/>
          </w:tcPr>
          <w:p w14:paraId="58DF2B58" w14:textId="77777777" w:rsidR="00A76816" w:rsidRPr="00F93F3E" w:rsidRDefault="00A76816" w:rsidP="00634C42">
            <w:pPr>
              <w:spacing w:line="240" w:lineRule="auto"/>
              <w:rPr>
                <w:rFonts w:cs="Times New Roman"/>
                <w:lang w:eastAsia="ko-KR"/>
              </w:rPr>
            </w:pPr>
            <w:r w:rsidRPr="00F93F3E">
              <w:rPr>
                <w:rFonts w:cs="Times New Roman"/>
                <w:lang w:eastAsia="ko-KR"/>
              </w:rPr>
              <w:t>0.018</w:t>
            </w:r>
          </w:p>
        </w:tc>
      </w:tr>
      <w:tr w:rsidR="00A76816" w:rsidRPr="00F93F3E" w14:paraId="6A003FD8" w14:textId="77777777" w:rsidTr="00436403">
        <w:tc>
          <w:tcPr>
            <w:tcW w:w="1165" w:type="dxa"/>
            <w:vMerge/>
            <w:vAlign w:val="center"/>
          </w:tcPr>
          <w:p w14:paraId="70D7B465" w14:textId="77777777" w:rsidR="00A76816" w:rsidRPr="00F93F3E" w:rsidRDefault="00A76816" w:rsidP="002102CC">
            <w:pPr>
              <w:spacing w:line="240" w:lineRule="auto"/>
              <w:rPr>
                <w:rFonts w:cs="Times New Roman"/>
                <w:lang w:eastAsia="ko-KR"/>
              </w:rPr>
            </w:pPr>
          </w:p>
        </w:tc>
        <w:tc>
          <w:tcPr>
            <w:tcW w:w="5580" w:type="dxa"/>
          </w:tcPr>
          <w:p w14:paraId="1E306B8C" w14:textId="77777777" w:rsidR="00A76816" w:rsidRPr="00F93F3E" w:rsidRDefault="00A76816" w:rsidP="00634C42">
            <w:pPr>
              <w:spacing w:line="240" w:lineRule="auto"/>
              <w:rPr>
                <w:rFonts w:cs="Times New Roman"/>
                <w:lang w:eastAsia="ko-KR"/>
              </w:rPr>
            </w:pPr>
            <w:r w:rsidRPr="00F93F3E">
              <w:rPr>
                <w:rFonts w:cs="Times New Roman"/>
                <w:lang w:eastAsia="ko-KR"/>
              </w:rPr>
              <w:t>Androgen and estrogen biosynthesis and metabolism</w:t>
            </w:r>
          </w:p>
        </w:tc>
        <w:tc>
          <w:tcPr>
            <w:tcW w:w="1620" w:type="dxa"/>
          </w:tcPr>
          <w:p w14:paraId="429AA038" w14:textId="77777777" w:rsidR="00A76816" w:rsidRPr="00F93F3E" w:rsidRDefault="00A76816" w:rsidP="00634C42">
            <w:pPr>
              <w:spacing w:line="240" w:lineRule="auto"/>
              <w:rPr>
                <w:rFonts w:cs="Times New Roman"/>
                <w:lang w:eastAsia="ko-KR"/>
              </w:rPr>
            </w:pPr>
            <w:r w:rsidRPr="00F93F3E">
              <w:rPr>
                <w:rFonts w:cs="Times New Roman"/>
                <w:lang w:eastAsia="ko-KR"/>
              </w:rPr>
              <w:t>21 / 25</w:t>
            </w:r>
          </w:p>
        </w:tc>
        <w:tc>
          <w:tcPr>
            <w:tcW w:w="985" w:type="dxa"/>
          </w:tcPr>
          <w:p w14:paraId="41014D53" w14:textId="77777777" w:rsidR="00A76816" w:rsidRPr="00F93F3E" w:rsidRDefault="00A76816" w:rsidP="00634C42">
            <w:pPr>
              <w:spacing w:line="240" w:lineRule="auto"/>
              <w:rPr>
                <w:rFonts w:cs="Times New Roman"/>
                <w:lang w:eastAsia="ko-KR"/>
              </w:rPr>
            </w:pPr>
            <w:r w:rsidRPr="00F93F3E">
              <w:rPr>
                <w:rFonts w:cs="Times New Roman"/>
                <w:lang w:eastAsia="ko-KR"/>
              </w:rPr>
              <w:t>0.023</w:t>
            </w:r>
          </w:p>
        </w:tc>
      </w:tr>
      <w:tr w:rsidR="00A76816" w:rsidRPr="00F93F3E" w14:paraId="56A98815" w14:textId="77777777" w:rsidTr="00436403">
        <w:tc>
          <w:tcPr>
            <w:tcW w:w="1165" w:type="dxa"/>
            <w:vMerge/>
            <w:vAlign w:val="center"/>
          </w:tcPr>
          <w:p w14:paraId="269E2161" w14:textId="77777777" w:rsidR="00A76816" w:rsidRPr="00F93F3E" w:rsidRDefault="00A76816" w:rsidP="002102CC">
            <w:pPr>
              <w:spacing w:line="240" w:lineRule="auto"/>
              <w:rPr>
                <w:rFonts w:cs="Times New Roman"/>
                <w:lang w:eastAsia="ko-KR"/>
              </w:rPr>
            </w:pPr>
          </w:p>
        </w:tc>
        <w:tc>
          <w:tcPr>
            <w:tcW w:w="5580" w:type="dxa"/>
          </w:tcPr>
          <w:p w14:paraId="1B734CE6" w14:textId="77777777" w:rsidR="00A76816" w:rsidRPr="00F93F3E" w:rsidRDefault="00A76816" w:rsidP="00634C42">
            <w:pPr>
              <w:spacing w:line="240" w:lineRule="auto"/>
              <w:rPr>
                <w:rFonts w:cs="Times New Roman"/>
                <w:lang w:eastAsia="ko-KR"/>
              </w:rPr>
            </w:pPr>
            <w:r w:rsidRPr="00F93F3E">
              <w:rPr>
                <w:rFonts w:cs="Times New Roman"/>
                <w:lang w:eastAsia="ko-KR"/>
              </w:rPr>
              <w:t>Porphyrin metabolism</w:t>
            </w:r>
          </w:p>
        </w:tc>
        <w:tc>
          <w:tcPr>
            <w:tcW w:w="1620" w:type="dxa"/>
          </w:tcPr>
          <w:p w14:paraId="3159D20C" w14:textId="77777777" w:rsidR="00A76816" w:rsidRPr="00F93F3E" w:rsidRDefault="00A76816" w:rsidP="00634C42">
            <w:pPr>
              <w:spacing w:line="240" w:lineRule="auto"/>
              <w:rPr>
                <w:rFonts w:cs="Times New Roman"/>
                <w:lang w:eastAsia="ko-KR"/>
              </w:rPr>
            </w:pPr>
            <w:r w:rsidRPr="00F93F3E">
              <w:rPr>
                <w:rFonts w:cs="Times New Roman"/>
                <w:lang w:eastAsia="ko-KR"/>
              </w:rPr>
              <w:t>14 / 16</w:t>
            </w:r>
          </w:p>
        </w:tc>
        <w:tc>
          <w:tcPr>
            <w:tcW w:w="985" w:type="dxa"/>
          </w:tcPr>
          <w:p w14:paraId="5DDBDC91" w14:textId="77777777" w:rsidR="00A76816" w:rsidRPr="00F93F3E" w:rsidRDefault="00A76816" w:rsidP="00634C42">
            <w:pPr>
              <w:spacing w:line="240" w:lineRule="auto"/>
              <w:rPr>
                <w:rFonts w:cs="Times New Roman"/>
                <w:lang w:eastAsia="ko-KR"/>
              </w:rPr>
            </w:pPr>
            <w:r w:rsidRPr="00F93F3E">
              <w:rPr>
                <w:rFonts w:cs="Times New Roman"/>
                <w:lang w:eastAsia="ko-KR"/>
              </w:rPr>
              <w:t>0.029</w:t>
            </w:r>
          </w:p>
        </w:tc>
      </w:tr>
      <w:tr w:rsidR="00A76816" w:rsidRPr="00F93F3E" w14:paraId="00BC24A2" w14:textId="77777777" w:rsidTr="00436403">
        <w:tc>
          <w:tcPr>
            <w:tcW w:w="1165" w:type="dxa"/>
            <w:vMerge/>
            <w:vAlign w:val="center"/>
          </w:tcPr>
          <w:p w14:paraId="40D66C90" w14:textId="77777777" w:rsidR="00A76816" w:rsidRPr="00F93F3E" w:rsidRDefault="00A76816" w:rsidP="002102CC">
            <w:pPr>
              <w:spacing w:line="240" w:lineRule="auto"/>
              <w:rPr>
                <w:rFonts w:cs="Times New Roman"/>
                <w:lang w:eastAsia="ko-KR"/>
              </w:rPr>
            </w:pPr>
          </w:p>
        </w:tc>
        <w:tc>
          <w:tcPr>
            <w:tcW w:w="5580" w:type="dxa"/>
          </w:tcPr>
          <w:p w14:paraId="7D0FAF78" w14:textId="77777777" w:rsidR="00A76816" w:rsidRPr="00F93F3E" w:rsidRDefault="00A76816" w:rsidP="00634C42">
            <w:pPr>
              <w:spacing w:line="240" w:lineRule="auto"/>
              <w:rPr>
                <w:rFonts w:cs="Times New Roman"/>
                <w:lang w:eastAsia="ko-KR"/>
              </w:rPr>
            </w:pPr>
            <w:r w:rsidRPr="00F93F3E">
              <w:rPr>
                <w:rFonts w:cs="Times New Roman"/>
                <w:lang w:eastAsia="ko-KR"/>
              </w:rPr>
              <w:t>Leukotriene metabolism</w:t>
            </w:r>
          </w:p>
        </w:tc>
        <w:tc>
          <w:tcPr>
            <w:tcW w:w="1620" w:type="dxa"/>
          </w:tcPr>
          <w:p w14:paraId="5DCB82A8" w14:textId="77777777" w:rsidR="00A76816" w:rsidRPr="00F93F3E" w:rsidRDefault="00A76816" w:rsidP="00634C42">
            <w:pPr>
              <w:spacing w:line="240" w:lineRule="auto"/>
              <w:rPr>
                <w:rFonts w:cs="Times New Roman"/>
                <w:lang w:eastAsia="ko-KR"/>
              </w:rPr>
            </w:pPr>
            <w:r w:rsidRPr="00F93F3E">
              <w:rPr>
                <w:rFonts w:cs="Times New Roman"/>
                <w:lang w:eastAsia="ko-KR"/>
              </w:rPr>
              <w:t>22 / 27</w:t>
            </w:r>
          </w:p>
        </w:tc>
        <w:tc>
          <w:tcPr>
            <w:tcW w:w="985" w:type="dxa"/>
          </w:tcPr>
          <w:p w14:paraId="63604ECE" w14:textId="77777777" w:rsidR="00A76816" w:rsidRPr="00F93F3E" w:rsidRDefault="00A76816" w:rsidP="00634C42">
            <w:pPr>
              <w:spacing w:line="240" w:lineRule="auto"/>
              <w:rPr>
                <w:rFonts w:cs="Times New Roman"/>
                <w:lang w:eastAsia="ko-KR"/>
              </w:rPr>
            </w:pPr>
            <w:r w:rsidRPr="00F93F3E">
              <w:rPr>
                <w:rFonts w:cs="Times New Roman"/>
                <w:lang w:eastAsia="ko-KR"/>
              </w:rPr>
              <w:t>0.037</w:t>
            </w:r>
          </w:p>
        </w:tc>
      </w:tr>
      <w:tr w:rsidR="00A76816" w:rsidRPr="00F93F3E" w14:paraId="51F27406" w14:textId="77777777" w:rsidTr="00436403">
        <w:tc>
          <w:tcPr>
            <w:tcW w:w="1165" w:type="dxa"/>
            <w:vMerge/>
            <w:vAlign w:val="center"/>
          </w:tcPr>
          <w:p w14:paraId="4CD60EA0" w14:textId="77777777" w:rsidR="00A76816" w:rsidRPr="00F93F3E" w:rsidRDefault="00A76816" w:rsidP="002102CC">
            <w:pPr>
              <w:spacing w:line="240" w:lineRule="auto"/>
              <w:rPr>
                <w:rFonts w:cs="Times New Roman"/>
                <w:lang w:eastAsia="ko-KR"/>
              </w:rPr>
            </w:pPr>
          </w:p>
        </w:tc>
        <w:tc>
          <w:tcPr>
            <w:tcW w:w="5580" w:type="dxa"/>
          </w:tcPr>
          <w:p w14:paraId="4AFBFDAC" w14:textId="77777777" w:rsidR="00A76816" w:rsidRPr="00F93F3E" w:rsidRDefault="00A76816" w:rsidP="00634C42">
            <w:pPr>
              <w:spacing w:line="240" w:lineRule="auto"/>
              <w:rPr>
                <w:rFonts w:cs="Times New Roman"/>
                <w:lang w:eastAsia="ko-KR"/>
              </w:rPr>
            </w:pPr>
            <w:r w:rsidRPr="00F93F3E">
              <w:rPr>
                <w:rFonts w:cs="Times New Roman"/>
                <w:lang w:eastAsia="ko-KR"/>
              </w:rPr>
              <w:t>Bile acid biosynthesis</w:t>
            </w:r>
          </w:p>
        </w:tc>
        <w:tc>
          <w:tcPr>
            <w:tcW w:w="1620" w:type="dxa"/>
          </w:tcPr>
          <w:p w14:paraId="403F83DB" w14:textId="77777777" w:rsidR="00A76816" w:rsidRPr="00F93F3E" w:rsidRDefault="00A76816" w:rsidP="00634C42">
            <w:pPr>
              <w:spacing w:line="240" w:lineRule="auto"/>
              <w:rPr>
                <w:rFonts w:cs="Times New Roman"/>
                <w:lang w:eastAsia="ko-KR"/>
              </w:rPr>
            </w:pPr>
            <w:r w:rsidRPr="00F93F3E">
              <w:rPr>
                <w:rFonts w:cs="Times New Roman"/>
                <w:lang w:eastAsia="ko-KR"/>
              </w:rPr>
              <w:t>30 / 38</w:t>
            </w:r>
          </w:p>
        </w:tc>
        <w:tc>
          <w:tcPr>
            <w:tcW w:w="985" w:type="dxa"/>
          </w:tcPr>
          <w:p w14:paraId="5FB23043" w14:textId="77777777" w:rsidR="00A76816" w:rsidRPr="00F93F3E" w:rsidRDefault="00A76816" w:rsidP="00634C42">
            <w:pPr>
              <w:spacing w:line="240" w:lineRule="auto"/>
              <w:rPr>
                <w:rFonts w:cs="Times New Roman"/>
                <w:lang w:eastAsia="ko-KR"/>
              </w:rPr>
            </w:pPr>
            <w:r w:rsidRPr="00F93F3E">
              <w:rPr>
                <w:rFonts w:cs="Times New Roman"/>
                <w:lang w:eastAsia="ko-KR"/>
              </w:rPr>
              <w:t>0.038</w:t>
            </w:r>
          </w:p>
        </w:tc>
      </w:tr>
      <w:tr w:rsidR="00A76816" w:rsidRPr="00F93F3E" w14:paraId="478EBED4" w14:textId="77777777" w:rsidTr="00436403">
        <w:tc>
          <w:tcPr>
            <w:tcW w:w="1165" w:type="dxa"/>
            <w:vMerge/>
            <w:vAlign w:val="center"/>
          </w:tcPr>
          <w:p w14:paraId="5D59E36B" w14:textId="77777777" w:rsidR="00A76816" w:rsidRPr="00F93F3E" w:rsidRDefault="00A76816" w:rsidP="002102CC">
            <w:pPr>
              <w:spacing w:line="240" w:lineRule="auto"/>
              <w:rPr>
                <w:rFonts w:cs="Times New Roman"/>
                <w:lang w:eastAsia="ko-KR"/>
              </w:rPr>
            </w:pPr>
          </w:p>
        </w:tc>
        <w:tc>
          <w:tcPr>
            <w:tcW w:w="5580" w:type="dxa"/>
          </w:tcPr>
          <w:p w14:paraId="5C766685" w14:textId="77777777" w:rsidR="00A76816" w:rsidRPr="00F93F3E" w:rsidRDefault="00A76816" w:rsidP="00634C42">
            <w:pPr>
              <w:spacing w:line="240" w:lineRule="auto"/>
              <w:rPr>
                <w:rFonts w:cs="Times New Roman"/>
                <w:lang w:eastAsia="ko-KR"/>
              </w:rPr>
            </w:pPr>
            <w:r w:rsidRPr="00F93F3E">
              <w:rPr>
                <w:rFonts w:cs="Times New Roman"/>
                <w:lang w:eastAsia="ko-KR"/>
              </w:rPr>
              <w:t>Methionine and cysteine metabolism</w:t>
            </w:r>
          </w:p>
        </w:tc>
        <w:tc>
          <w:tcPr>
            <w:tcW w:w="1620" w:type="dxa"/>
          </w:tcPr>
          <w:p w14:paraId="4547F6AD" w14:textId="77777777" w:rsidR="00A76816" w:rsidRPr="00F93F3E" w:rsidRDefault="00A76816" w:rsidP="00634C42">
            <w:pPr>
              <w:spacing w:line="240" w:lineRule="auto"/>
              <w:rPr>
                <w:rFonts w:cs="Times New Roman"/>
                <w:lang w:eastAsia="ko-KR"/>
              </w:rPr>
            </w:pPr>
            <w:r w:rsidRPr="00F93F3E">
              <w:rPr>
                <w:rFonts w:cs="Times New Roman"/>
                <w:lang w:eastAsia="ko-KR"/>
              </w:rPr>
              <w:t>19 / 23</w:t>
            </w:r>
          </w:p>
        </w:tc>
        <w:tc>
          <w:tcPr>
            <w:tcW w:w="985" w:type="dxa"/>
          </w:tcPr>
          <w:p w14:paraId="74CF1613" w14:textId="77777777" w:rsidR="00A76816" w:rsidRPr="00F93F3E" w:rsidRDefault="00A76816" w:rsidP="00634C42">
            <w:pPr>
              <w:spacing w:line="240" w:lineRule="auto"/>
              <w:rPr>
                <w:rFonts w:cs="Times New Roman"/>
                <w:lang w:eastAsia="ko-KR"/>
              </w:rPr>
            </w:pPr>
            <w:r w:rsidRPr="00F93F3E">
              <w:rPr>
                <w:rFonts w:cs="Times New Roman"/>
                <w:lang w:eastAsia="ko-KR"/>
              </w:rPr>
              <w:t>0.039</w:t>
            </w:r>
          </w:p>
        </w:tc>
      </w:tr>
      <w:tr w:rsidR="00A76816" w:rsidRPr="00F93F3E" w14:paraId="7721F68D" w14:textId="77777777" w:rsidTr="00436403">
        <w:tc>
          <w:tcPr>
            <w:tcW w:w="1165" w:type="dxa"/>
            <w:vMerge/>
            <w:vAlign w:val="center"/>
          </w:tcPr>
          <w:p w14:paraId="4A3BA275" w14:textId="77777777" w:rsidR="00A76816" w:rsidRPr="00F93F3E" w:rsidRDefault="00A76816" w:rsidP="002102CC">
            <w:pPr>
              <w:spacing w:line="240" w:lineRule="auto"/>
              <w:rPr>
                <w:rFonts w:cs="Times New Roman"/>
                <w:lang w:eastAsia="ko-KR"/>
              </w:rPr>
            </w:pPr>
          </w:p>
        </w:tc>
        <w:tc>
          <w:tcPr>
            <w:tcW w:w="5580" w:type="dxa"/>
          </w:tcPr>
          <w:p w14:paraId="6CD43B5E" w14:textId="77777777" w:rsidR="00A76816" w:rsidRPr="00F93F3E" w:rsidRDefault="00A76816" w:rsidP="00634C42">
            <w:pPr>
              <w:spacing w:line="240" w:lineRule="auto"/>
              <w:rPr>
                <w:rFonts w:cs="Times New Roman"/>
                <w:lang w:eastAsia="ko-KR"/>
              </w:rPr>
            </w:pPr>
            <w:r w:rsidRPr="00F93F3E">
              <w:rPr>
                <w:rFonts w:cs="Times New Roman"/>
                <w:lang w:eastAsia="ko-KR"/>
              </w:rPr>
              <w:t>Purine metabolism</w:t>
            </w:r>
          </w:p>
        </w:tc>
        <w:tc>
          <w:tcPr>
            <w:tcW w:w="1620" w:type="dxa"/>
          </w:tcPr>
          <w:p w14:paraId="24F66F53" w14:textId="77777777" w:rsidR="00A76816" w:rsidRPr="00F93F3E" w:rsidRDefault="00A76816" w:rsidP="00634C42">
            <w:pPr>
              <w:spacing w:line="240" w:lineRule="auto"/>
              <w:rPr>
                <w:rFonts w:cs="Times New Roman"/>
                <w:lang w:eastAsia="ko-KR"/>
              </w:rPr>
            </w:pPr>
            <w:r w:rsidRPr="00F93F3E">
              <w:rPr>
                <w:rFonts w:cs="Times New Roman"/>
                <w:lang w:eastAsia="ko-KR"/>
              </w:rPr>
              <w:t>42 / 55</w:t>
            </w:r>
          </w:p>
        </w:tc>
        <w:tc>
          <w:tcPr>
            <w:tcW w:w="985" w:type="dxa"/>
          </w:tcPr>
          <w:p w14:paraId="1D198577" w14:textId="77777777" w:rsidR="00A76816" w:rsidRPr="00F93F3E" w:rsidRDefault="00A76816" w:rsidP="00634C42">
            <w:pPr>
              <w:spacing w:line="240" w:lineRule="auto"/>
              <w:rPr>
                <w:rFonts w:cs="Times New Roman"/>
                <w:lang w:eastAsia="ko-KR"/>
              </w:rPr>
            </w:pPr>
            <w:r w:rsidRPr="00F93F3E">
              <w:rPr>
                <w:rFonts w:cs="Times New Roman"/>
                <w:lang w:eastAsia="ko-KR"/>
              </w:rPr>
              <w:t>0.045</w:t>
            </w:r>
          </w:p>
        </w:tc>
      </w:tr>
      <w:tr w:rsidR="00A76816" w:rsidRPr="00F93F3E" w14:paraId="44F6C6CB" w14:textId="77777777" w:rsidTr="00436403">
        <w:tc>
          <w:tcPr>
            <w:tcW w:w="1165" w:type="dxa"/>
            <w:vMerge w:val="restart"/>
            <w:vAlign w:val="center"/>
          </w:tcPr>
          <w:p w14:paraId="6CFC74A2" w14:textId="77777777" w:rsidR="00A76816" w:rsidRPr="00F93F3E" w:rsidRDefault="00A76816" w:rsidP="002102CC">
            <w:pPr>
              <w:spacing w:line="240" w:lineRule="auto"/>
              <w:rPr>
                <w:rFonts w:cs="Times New Roman"/>
                <w:lang w:eastAsia="ko-KR"/>
              </w:rPr>
            </w:pPr>
            <w:r w:rsidRPr="00F93F3E">
              <w:rPr>
                <w:rFonts w:cs="Times New Roman"/>
                <w:lang w:eastAsia="ko-KR"/>
              </w:rPr>
              <w:t>HILIC</w:t>
            </w:r>
          </w:p>
        </w:tc>
        <w:tc>
          <w:tcPr>
            <w:tcW w:w="5580" w:type="dxa"/>
          </w:tcPr>
          <w:p w14:paraId="2C135CF8" w14:textId="77777777" w:rsidR="00A76816" w:rsidRPr="00F93F3E" w:rsidRDefault="00A76816" w:rsidP="00634C42">
            <w:pPr>
              <w:spacing w:line="240" w:lineRule="auto"/>
              <w:rPr>
                <w:rFonts w:cs="Times New Roman"/>
                <w:lang w:eastAsia="ko-KR"/>
              </w:rPr>
            </w:pPr>
            <w:r w:rsidRPr="00F93F3E">
              <w:rPr>
                <w:rFonts w:cs="Times New Roman"/>
                <w:lang w:eastAsia="ko-KR"/>
              </w:rPr>
              <w:t>Carnitine shuttle</w:t>
            </w:r>
          </w:p>
        </w:tc>
        <w:tc>
          <w:tcPr>
            <w:tcW w:w="1620" w:type="dxa"/>
          </w:tcPr>
          <w:p w14:paraId="7DE26224" w14:textId="77777777" w:rsidR="00A76816" w:rsidRPr="00F93F3E" w:rsidRDefault="00A76816" w:rsidP="00634C42">
            <w:pPr>
              <w:spacing w:line="240" w:lineRule="auto"/>
              <w:rPr>
                <w:rFonts w:cs="Times New Roman"/>
                <w:lang w:eastAsia="ko-KR"/>
              </w:rPr>
            </w:pPr>
            <w:r w:rsidRPr="00F93F3E">
              <w:rPr>
                <w:rFonts w:cs="Times New Roman"/>
                <w:lang w:eastAsia="ko-KR"/>
              </w:rPr>
              <w:t>22 / 28</w:t>
            </w:r>
          </w:p>
        </w:tc>
        <w:tc>
          <w:tcPr>
            <w:tcW w:w="985" w:type="dxa"/>
          </w:tcPr>
          <w:p w14:paraId="70DC0D4A" w14:textId="77777777" w:rsidR="00A76816" w:rsidRPr="00F93F3E" w:rsidRDefault="00A76816" w:rsidP="00634C42">
            <w:pPr>
              <w:spacing w:line="240" w:lineRule="auto"/>
              <w:rPr>
                <w:rFonts w:cs="Times New Roman"/>
                <w:lang w:eastAsia="ko-KR"/>
              </w:rPr>
            </w:pPr>
            <w:r w:rsidRPr="00F93F3E">
              <w:rPr>
                <w:rFonts w:cs="Times New Roman"/>
                <w:lang w:eastAsia="ko-KR"/>
              </w:rPr>
              <w:t>0.021</w:t>
            </w:r>
          </w:p>
        </w:tc>
      </w:tr>
      <w:tr w:rsidR="00A76816" w:rsidRPr="00F93F3E" w14:paraId="70BA1036" w14:textId="77777777" w:rsidTr="00436403">
        <w:tc>
          <w:tcPr>
            <w:tcW w:w="1165" w:type="dxa"/>
            <w:vMerge/>
          </w:tcPr>
          <w:p w14:paraId="4A353DC6" w14:textId="77777777" w:rsidR="00A76816" w:rsidRPr="00F93F3E" w:rsidRDefault="00A76816" w:rsidP="00634C42">
            <w:pPr>
              <w:spacing w:line="240" w:lineRule="auto"/>
              <w:rPr>
                <w:rFonts w:cs="Times New Roman"/>
                <w:lang w:eastAsia="ko-KR"/>
              </w:rPr>
            </w:pPr>
          </w:p>
        </w:tc>
        <w:tc>
          <w:tcPr>
            <w:tcW w:w="5580" w:type="dxa"/>
          </w:tcPr>
          <w:p w14:paraId="778FC193" w14:textId="77777777" w:rsidR="00A76816" w:rsidRPr="00F93F3E" w:rsidRDefault="00A76816" w:rsidP="00634C42">
            <w:pPr>
              <w:spacing w:line="240" w:lineRule="auto"/>
              <w:rPr>
                <w:rFonts w:cs="Times New Roman"/>
                <w:lang w:eastAsia="ko-KR"/>
              </w:rPr>
            </w:pPr>
            <w:r w:rsidRPr="00F93F3E">
              <w:rPr>
                <w:rFonts w:cs="Times New Roman"/>
                <w:lang w:eastAsia="ko-KR"/>
              </w:rPr>
              <w:t>Urea cycle/amino group metabolism</w:t>
            </w:r>
          </w:p>
        </w:tc>
        <w:tc>
          <w:tcPr>
            <w:tcW w:w="1620" w:type="dxa"/>
          </w:tcPr>
          <w:p w14:paraId="61020CC7" w14:textId="77777777" w:rsidR="00A76816" w:rsidRPr="00F93F3E" w:rsidRDefault="00A76816" w:rsidP="00634C42">
            <w:pPr>
              <w:spacing w:line="240" w:lineRule="auto"/>
              <w:rPr>
                <w:rFonts w:cs="Times New Roman"/>
                <w:lang w:eastAsia="ko-KR"/>
              </w:rPr>
            </w:pPr>
            <w:r w:rsidRPr="00F93F3E">
              <w:rPr>
                <w:rFonts w:cs="Times New Roman"/>
                <w:lang w:eastAsia="ko-KR"/>
              </w:rPr>
              <w:t>36 / 49</w:t>
            </w:r>
          </w:p>
        </w:tc>
        <w:tc>
          <w:tcPr>
            <w:tcW w:w="985" w:type="dxa"/>
          </w:tcPr>
          <w:p w14:paraId="26B1092F" w14:textId="77777777" w:rsidR="00A76816" w:rsidRPr="00F93F3E" w:rsidRDefault="00A76816" w:rsidP="00634C42">
            <w:pPr>
              <w:spacing w:line="240" w:lineRule="auto"/>
              <w:rPr>
                <w:rFonts w:cs="Times New Roman"/>
                <w:lang w:eastAsia="ko-KR"/>
              </w:rPr>
            </w:pPr>
            <w:r w:rsidRPr="00F93F3E">
              <w:rPr>
                <w:rFonts w:cs="Times New Roman"/>
                <w:lang w:eastAsia="ko-KR"/>
              </w:rPr>
              <w:t>0.032</w:t>
            </w:r>
          </w:p>
        </w:tc>
      </w:tr>
      <w:tr w:rsidR="00A76816" w:rsidRPr="00F93F3E" w14:paraId="59D145EE" w14:textId="77777777" w:rsidTr="00436403">
        <w:tc>
          <w:tcPr>
            <w:tcW w:w="1165" w:type="dxa"/>
            <w:vMerge/>
          </w:tcPr>
          <w:p w14:paraId="2D0CD40A" w14:textId="77777777" w:rsidR="00A76816" w:rsidRPr="00F93F3E" w:rsidRDefault="00A76816" w:rsidP="00634C42">
            <w:pPr>
              <w:spacing w:line="240" w:lineRule="auto"/>
              <w:rPr>
                <w:rFonts w:cs="Times New Roman"/>
                <w:lang w:eastAsia="ko-KR"/>
              </w:rPr>
            </w:pPr>
          </w:p>
        </w:tc>
        <w:tc>
          <w:tcPr>
            <w:tcW w:w="5580" w:type="dxa"/>
          </w:tcPr>
          <w:p w14:paraId="602F572D" w14:textId="77777777" w:rsidR="00A76816" w:rsidRPr="00F93F3E" w:rsidRDefault="00A76816" w:rsidP="00634C42">
            <w:pPr>
              <w:spacing w:line="240" w:lineRule="auto"/>
              <w:rPr>
                <w:rFonts w:cs="Times New Roman"/>
                <w:lang w:eastAsia="ko-KR"/>
              </w:rPr>
            </w:pPr>
            <w:r w:rsidRPr="00F93F3E">
              <w:rPr>
                <w:rFonts w:cs="Times New Roman"/>
                <w:lang w:eastAsia="ko-KR"/>
              </w:rPr>
              <w:t>Glutathione Metabolism</w:t>
            </w:r>
          </w:p>
        </w:tc>
        <w:tc>
          <w:tcPr>
            <w:tcW w:w="1620" w:type="dxa"/>
          </w:tcPr>
          <w:p w14:paraId="1330477F" w14:textId="77777777" w:rsidR="00A76816" w:rsidRPr="00F93F3E" w:rsidRDefault="00A76816" w:rsidP="00634C42">
            <w:pPr>
              <w:spacing w:line="240" w:lineRule="auto"/>
              <w:rPr>
                <w:rFonts w:cs="Times New Roman"/>
                <w:lang w:eastAsia="ko-KR"/>
              </w:rPr>
            </w:pPr>
            <w:r w:rsidRPr="00F93F3E">
              <w:rPr>
                <w:rFonts w:cs="Times New Roman"/>
                <w:lang w:eastAsia="ko-KR"/>
              </w:rPr>
              <w:t>5 / 5</w:t>
            </w:r>
          </w:p>
        </w:tc>
        <w:tc>
          <w:tcPr>
            <w:tcW w:w="985" w:type="dxa"/>
          </w:tcPr>
          <w:p w14:paraId="3E338710" w14:textId="77777777" w:rsidR="00A76816" w:rsidRPr="00F93F3E" w:rsidRDefault="00A76816" w:rsidP="00634C42">
            <w:pPr>
              <w:spacing w:line="240" w:lineRule="auto"/>
              <w:rPr>
                <w:rFonts w:cs="Times New Roman"/>
                <w:lang w:eastAsia="ko-KR"/>
              </w:rPr>
            </w:pPr>
            <w:r w:rsidRPr="00F93F3E">
              <w:rPr>
                <w:rFonts w:cs="Times New Roman"/>
                <w:lang w:eastAsia="ko-KR"/>
              </w:rPr>
              <w:t>0.036</w:t>
            </w:r>
          </w:p>
        </w:tc>
      </w:tr>
      <w:tr w:rsidR="00A76816" w:rsidRPr="00F93F3E" w14:paraId="0A483E82" w14:textId="77777777" w:rsidTr="00436403">
        <w:tc>
          <w:tcPr>
            <w:tcW w:w="1165" w:type="dxa"/>
            <w:vMerge/>
          </w:tcPr>
          <w:p w14:paraId="4C74A27D" w14:textId="77777777" w:rsidR="00A76816" w:rsidRPr="00F93F3E" w:rsidRDefault="00A76816" w:rsidP="00634C42">
            <w:pPr>
              <w:spacing w:line="240" w:lineRule="auto"/>
              <w:rPr>
                <w:rFonts w:cs="Times New Roman"/>
                <w:lang w:eastAsia="ko-KR"/>
              </w:rPr>
            </w:pPr>
          </w:p>
        </w:tc>
        <w:tc>
          <w:tcPr>
            <w:tcW w:w="5580" w:type="dxa"/>
          </w:tcPr>
          <w:p w14:paraId="318A65E2" w14:textId="77777777" w:rsidR="00A76816" w:rsidRPr="00F93F3E" w:rsidRDefault="00A76816" w:rsidP="00634C42">
            <w:pPr>
              <w:spacing w:line="240" w:lineRule="auto"/>
              <w:rPr>
                <w:rFonts w:cs="Times New Roman"/>
                <w:lang w:eastAsia="ko-KR"/>
              </w:rPr>
            </w:pPr>
            <w:r w:rsidRPr="00F93F3E">
              <w:rPr>
                <w:rFonts w:cs="Times New Roman"/>
                <w:lang w:eastAsia="ko-KR"/>
              </w:rPr>
              <w:t>Bile acid biosynthesis</w:t>
            </w:r>
          </w:p>
        </w:tc>
        <w:tc>
          <w:tcPr>
            <w:tcW w:w="1620" w:type="dxa"/>
          </w:tcPr>
          <w:p w14:paraId="25736C17" w14:textId="77777777" w:rsidR="00A76816" w:rsidRPr="00F93F3E" w:rsidRDefault="00A76816" w:rsidP="00634C42">
            <w:pPr>
              <w:spacing w:line="240" w:lineRule="auto"/>
              <w:rPr>
                <w:rFonts w:cs="Times New Roman"/>
                <w:lang w:eastAsia="ko-KR"/>
              </w:rPr>
            </w:pPr>
            <w:r w:rsidRPr="00F93F3E">
              <w:rPr>
                <w:rFonts w:cs="Times New Roman"/>
                <w:lang w:eastAsia="ko-KR"/>
              </w:rPr>
              <w:t>22 / 29</w:t>
            </w:r>
          </w:p>
        </w:tc>
        <w:tc>
          <w:tcPr>
            <w:tcW w:w="985" w:type="dxa"/>
          </w:tcPr>
          <w:p w14:paraId="580671CA" w14:textId="77777777" w:rsidR="00A76816" w:rsidRPr="00F93F3E" w:rsidRDefault="00A76816" w:rsidP="00634C42">
            <w:pPr>
              <w:spacing w:line="240" w:lineRule="auto"/>
              <w:rPr>
                <w:rFonts w:cs="Times New Roman"/>
                <w:lang w:eastAsia="ko-KR"/>
              </w:rPr>
            </w:pPr>
            <w:r w:rsidRPr="00F93F3E">
              <w:rPr>
                <w:rFonts w:cs="Times New Roman"/>
                <w:lang w:eastAsia="ko-KR"/>
              </w:rPr>
              <w:t>0.041</w:t>
            </w:r>
          </w:p>
        </w:tc>
      </w:tr>
      <w:tr w:rsidR="00A76816" w:rsidRPr="00F93F3E" w14:paraId="67C947F3" w14:textId="77777777" w:rsidTr="00436403">
        <w:tc>
          <w:tcPr>
            <w:tcW w:w="9350" w:type="dxa"/>
            <w:gridSpan w:val="4"/>
          </w:tcPr>
          <w:p w14:paraId="1092B8D4" w14:textId="01A9605B" w:rsidR="00A76816" w:rsidRPr="00353A41" w:rsidRDefault="00794B59" w:rsidP="00634C42">
            <w:pPr>
              <w:spacing w:line="240" w:lineRule="auto"/>
              <w:rPr>
                <w:rFonts w:cs="Times New Roman"/>
                <w:sz w:val="18"/>
                <w:szCs w:val="18"/>
                <w:lang w:eastAsia="ko-KR"/>
              </w:rPr>
            </w:pPr>
            <w:r w:rsidRPr="00794B59">
              <w:rPr>
                <w:rFonts w:cs="Times New Roman"/>
                <w:sz w:val="18"/>
                <w:szCs w:val="18"/>
                <w:lang w:eastAsia="ko-KR"/>
              </w:rPr>
              <w:t xml:space="preserve">Metabolic pathways </w:t>
            </w:r>
            <w:r w:rsidR="00992F21">
              <w:rPr>
                <w:rFonts w:cs="Times New Roman" w:hint="eastAsia"/>
                <w:sz w:val="18"/>
                <w:szCs w:val="18"/>
                <w:lang w:eastAsia="ko-KR"/>
              </w:rPr>
              <w:t>showing</w:t>
            </w:r>
            <w:r w:rsidR="008449CF">
              <w:rPr>
                <w:rFonts w:cs="Times New Roman" w:hint="eastAsia"/>
                <w:sz w:val="18"/>
                <w:szCs w:val="18"/>
                <w:lang w:eastAsia="ko-KR"/>
              </w:rPr>
              <w:t xml:space="preserve"> </w:t>
            </w:r>
            <w:r w:rsidRPr="00794B59">
              <w:rPr>
                <w:rFonts w:cs="Times New Roman"/>
                <w:sz w:val="18"/>
                <w:szCs w:val="18"/>
                <w:lang w:eastAsia="ko-KR"/>
              </w:rPr>
              <w:t xml:space="preserve">significant </w:t>
            </w:r>
            <w:r>
              <w:rPr>
                <w:rFonts w:cs="Times New Roman" w:hint="eastAsia"/>
                <w:sz w:val="18"/>
                <w:szCs w:val="18"/>
                <w:lang w:eastAsia="ko-KR"/>
              </w:rPr>
              <w:t xml:space="preserve">temporal </w:t>
            </w:r>
            <w:r w:rsidR="008449CF">
              <w:rPr>
                <w:rFonts w:cs="Times New Roman" w:hint="eastAsia"/>
                <w:sz w:val="18"/>
                <w:szCs w:val="18"/>
                <w:lang w:eastAsia="ko-KR"/>
              </w:rPr>
              <w:t>variation</w:t>
            </w:r>
            <w:r>
              <w:rPr>
                <w:rFonts w:cs="Times New Roman" w:hint="eastAsia"/>
                <w:sz w:val="18"/>
                <w:szCs w:val="18"/>
                <w:lang w:eastAsia="ko-KR"/>
              </w:rPr>
              <w:t xml:space="preserve"> across four </w:t>
            </w:r>
            <w:r w:rsidR="00FF7C87">
              <w:rPr>
                <w:rFonts w:cs="Times New Roman"/>
                <w:sz w:val="18"/>
                <w:szCs w:val="18"/>
                <w:lang w:eastAsia="ko-KR"/>
              </w:rPr>
              <w:t>time points</w:t>
            </w:r>
            <w:r w:rsidRPr="00794B59">
              <w:rPr>
                <w:rFonts w:cs="Times New Roman"/>
                <w:sz w:val="18"/>
                <w:szCs w:val="18"/>
                <w:lang w:eastAsia="ko-KR"/>
              </w:rPr>
              <w:t xml:space="preserve"> in </w:t>
            </w:r>
            <w:r w:rsidR="00F3606C">
              <w:rPr>
                <w:rFonts w:cs="Times New Roman" w:hint="eastAsia"/>
                <w:sz w:val="18"/>
                <w:szCs w:val="18"/>
                <w:lang w:eastAsia="ko-KR"/>
              </w:rPr>
              <w:t xml:space="preserve">the </w:t>
            </w:r>
            <w:r w:rsidRPr="00794B59">
              <w:rPr>
                <w:rFonts w:cs="Times New Roman"/>
                <w:sz w:val="18"/>
                <w:szCs w:val="18"/>
                <w:lang w:eastAsia="ko-KR"/>
              </w:rPr>
              <w:t xml:space="preserve">whole cohort. </w:t>
            </w:r>
            <w:r w:rsidR="00D87733">
              <w:rPr>
                <w:rFonts w:cs="Times New Roman" w:hint="eastAsia"/>
                <w:sz w:val="18"/>
                <w:szCs w:val="18"/>
                <w:lang w:eastAsia="ko-KR"/>
              </w:rPr>
              <w:t>Pathway enrichment analysis</w:t>
            </w:r>
            <w:r w:rsidR="00D87733" w:rsidRPr="00353A41">
              <w:rPr>
                <w:rFonts w:cs="Times New Roman"/>
                <w:sz w:val="18"/>
                <w:szCs w:val="18"/>
                <w:lang w:eastAsia="ko-KR"/>
              </w:rPr>
              <w:t xml:space="preserve"> was </w:t>
            </w:r>
            <w:r w:rsidR="00D87733">
              <w:rPr>
                <w:rFonts w:cs="Times New Roman" w:hint="eastAsia"/>
                <w:sz w:val="18"/>
                <w:szCs w:val="18"/>
                <w:lang w:eastAsia="ko-KR"/>
              </w:rPr>
              <w:t>performed</w:t>
            </w:r>
            <w:r w:rsidR="00D87733" w:rsidRPr="00353A41">
              <w:rPr>
                <w:rFonts w:cs="Times New Roman"/>
                <w:sz w:val="18"/>
                <w:szCs w:val="18"/>
                <w:lang w:eastAsia="ko-KR"/>
              </w:rPr>
              <w:t xml:space="preserve"> </w:t>
            </w:r>
            <w:r w:rsidR="00D87733">
              <w:rPr>
                <w:rFonts w:cs="Times New Roman" w:hint="eastAsia"/>
                <w:sz w:val="18"/>
                <w:szCs w:val="18"/>
                <w:lang w:eastAsia="ko-KR"/>
              </w:rPr>
              <w:t xml:space="preserve">using Mummichog </w:t>
            </w:r>
            <w:r w:rsidR="00D87733" w:rsidRPr="00353A41">
              <w:rPr>
                <w:rFonts w:cs="Times New Roman"/>
                <w:sz w:val="18"/>
                <w:szCs w:val="18"/>
                <w:lang w:eastAsia="ko-KR"/>
              </w:rPr>
              <w:t>for C18 and HILIC</w:t>
            </w:r>
            <w:r w:rsidR="00D87733">
              <w:rPr>
                <w:rFonts w:cs="Times New Roman" w:hint="eastAsia"/>
                <w:sz w:val="18"/>
                <w:szCs w:val="18"/>
                <w:lang w:eastAsia="ko-KR"/>
              </w:rPr>
              <w:t xml:space="preserve"> chromatography</w:t>
            </w:r>
            <w:r w:rsidR="00D87733" w:rsidRPr="00353A41">
              <w:rPr>
                <w:rFonts w:cs="Times New Roman"/>
                <w:sz w:val="18"/>
                <w:szCs w:val="18"/>
                <w:lang w:eastAsia="ko-KR"/>
              </w:rPr>
              <w:t>. Pathway size refers to the total number of putative compounds</w:t>
            </w:r>
            <w:r w:rsidR="00D87733">
              <w:rPr>
                <w:rFonts w:cs="Times New Roman" w:hint="eastAsia"/>
                <w:sz w:val="18"/>
                <w:szCs w:val="18"/>
                <w:lang w:eastAsia="ko-KR"/>
              </w:rPr>
              <w:t xml:space="preserve"> associated with a given pathway</w:t>
            </w:r>
            <w:r w:rsidR="00D87733" w:rsidRPr="00353A41">
              <w:rPr>
                <w:rFonts w:cs="Times New Roman"/>
                <w:sz w:val="18"/>
                <w:szCs w:val="18"/>
                <w:lang w:eastAsia="ko-KR"/>
              </w:rPr>
              <w:t>, while overlap size represents the number of significant putative compounds detected.</w:t>
            </w:r>
            <w:r w:rsidR="00D87733">
              <w:rPr>
                <w:rFonts w:cs="Times New Roman" w:hint="eastAsia"/>
                <w:sz w:val="18"/>
                <w:szCs w:val="18"/>
                <w:lang w:eastAsia="ko-KR"/>
              </w:rPr>
              <w:t xml:space="preserve"> P-values indicate statistical significance of pathway enrichment.</w:t>
            </w:r>
          </w:p>
        </w:tc>
      </w:tr>
    </w:tbl>
    <w:p w14:paraId="5BF89E44" w14:textId="77777777" w:rsidR="00A76816" w:rsidRDefault="00A76816" w:rsidP="00A76816">
      <w:pPr>
        <w:spacing w:line="240" w:lineRule="auto"/>
        <w:rPr>
          <w:rFonts w:cs="Times New Roman"/>
          <w:b/>
          <w:bCs/>
          <w:sz w:val="22"/>
          <w:lang w:eastAsia="ko-KR"/>
        </w:rPr>
      </w:pPr>
    </w:p>
    <w:p w14:paraId="6BDC86F1" w14:textId="4B1300BE" w:rsidR="00A76816" w:rsidRPr="00F93F3E" w:rsidRDefault="006310D7" w:rsidP="00A76816">
      <w:pPr>
        <w:spacing w:line="240" w:lineRule="auto"/>
        <w:rPr>
          <w:rFonts w:cs="Times New Roman"/>
          <w:sz w:val="22"/>
          <w:lang w:eastAsia="ko-KR"/>
        </w:rPr>
      </w:pPr>
      <w:r>
        <w:rPr>
          <w:rFonts w:cs="Times New Roman" w:hint="eastAsia"/>
          <w:b/>
          <w:bCs/>
          <w:sz w:val="22"/>
          <w:lang w:eastAsia="ko-KR"/>
        </w:rPr>
        <w:t>Supplementary Table 8</w:t>
      </w:r>
      <w:r w:rsidR="00A76816" w:rsidRPr="7D297E89">
        <w:rPr>
          <w:rFonts w:cs="Times New Roman"/>
          <w:b/>
          <w:bCs/>
          <w:sz w:val="22"/>
          <w:lang w:eastAsia="ko-KR"/>
        </w:rPr>
        <w:t>.</w:t>
      </w:r>
      <w:r w:rsidR="00A76816" w:rsidRPr="7D297E89">
        <w:rPr>
          <w:rFonts w:cs="Times New Roman"/>
          <w:sz w:val="22"/>
          <w:lang w:eastAsia="ko-KR"/>
        </w:rPr>
        <w:t xml:space="preserve"> Pathway</w:t>
      </w:r>
      <w:r w:rsidR="00B0530E">
        <w:rPr>
          <w:rFonts w:cs="Times New Roman" w:hint="eastAsia"/>
          <w:sz w:val="22"/>
          <w:lang w:eastAsia="ko-KR"/>
        </w:rPr>
        <w:t>s</w:t>
      </w:r>
      <w:r w:rsidR="00A76816" w:rsidRPr="7D297E89">
        <w:rPr>
          <w:rFonts w:cs="Times New Roman"/>
          <w:sz w:val="22"/>
          <w:lang w:eastAsia="ko-KR"/>
        </w:rPr>
        <w:t xml:space="preserve"> </w:t>
      </w:r>
      <w:r w:rsidR="002471E5">
        <w:rPr>
          <w:rFonts w:cs="Times New Roman" w:hint="eastAsia"/>
          <w:sz w:val="22"/>
          <w:lang w:eastAsia="ko-KR"/>
        </w:rPr>
        <w:t>A</w:t>
      </w:r>
      <w:r w:rsidR="00635BB7">
        <w:rPr>
          <w:rFonts w:cs="Times New Roman" w:hint="eastAsia"/>
          <w:sz w:val="22"/>
          <w:lang w:eastAsia="ko-KR"/>
        </w:rPr>
        <w:t>ssociated with</w:t>
      </w:r>
      <w:r w:rsidR="001100DE">
        <w:rPr>
          <w:rFonts w:cs="Times New Roman" w:hint="eastAsia"/>
          <w:sz w:val="22"/>
          <w:lang w:eastAsia="ko-KR"/>
        </w:rPr>
        <w:t xml:space="preserve"> </w:t>
      </w:r>
      <w:r w:rsidR="002471E5">
        <w:rPr>
          <w:rFonts w:cs="Times New Roman" w:hint="eastAsia"/>
          <w:sz w:val="22"/>
          <w:lang w:eastAsia="ko-KR"/>
        </w:rPr>
        <w:t>S</w:t>
      </w:r>
      <w:r w:rsidR="001100DE">
        <w:rPr>
          <w:rFonts w:cs="Times New Roman" w:hint="eastAsia"/>
          <w:sz w:val="22"/>
          <w:lang w:eastAsia="ko-KR"/>
        </w:rPr>
        <w:t>tress</w:t>
      </w:r>
      <w:r w:rsidR="00A76816" w:rsidRPr="7D297E89">
        <w:rPr>
          <w:rFonts w:cs="Times New Roman"/>
          <w:sz w:val="22"/>
          <w:lang w:eastAsia="ko-KR"/>
        </w:rPr>
        <w:t xml:space="preserve"> </w:t>
      </w:r>
      <w:r w:rsidR="002471E5">
        <w:rPr>
          <w:rFonts w:cs="Times New Roman" w:hint="eastAsia"/>
          <w:sz w:val="22"/>
          <w:lang w:eastAsia="ko-KR"/>
        </w:rPr>
        <w:t>H</w:t>
      </w:r>
      <w:r w:rsidR="00A76816" w:rsidRPr="7D297E89">
        <w:rPr>
          <w:rFonts w:cs="Times New Roman"/>
          <w:sz w:val="22"/>
          <w:lang w:eastAsia="ko-KR"/>
        </w:rPr>
        <w:t>yperglycemia.</w:t>
      </w:r>
    </w:p>
    <w:tbl>
      <w:tblPr>
        <w:tblStyle w:val="TableGrid"/>
        <w:tblW w:w="0" w:type="auto"/>
        <w:tblLook w:val="04A0" w:firstRow="1" w:lastRow="0" w:firstColumn="1" w:lastColumn="0" w:noHBand="0" w:noVBand="1"/>
      </w:tblPr>
      <w:tblGrid>
        <w:gridCol w:w="1165"/>
        <w:gridCol w:w="5580"/>
        <w:gridCol w:w="1620"/>
        <w:gridCol w:w="985"/>
      </w:tblGrid>
      <w:tr w:rsidR="00A76816" w:rsidRPr="00F93F3E" w14:paraId="53DF3B85" w14:textId="77777777" w:rsidTr="00436403">
        <w:tc>
          <w:tcPr>
            <w:tcW w:w="1165" w:type="dxa"/>
            <w:shd w:val="clear" w:color="auto" w:fill="D1D1D1" w:themeFill="background2" w:themeFillShade="E6"/>
          </w:tcPr>
          <w:p w14:paraId="0631CF81" w14:textId="6A483EF6" w:rsidR="00A76816" w:rsidRPr="00895269" w:rsidRDefault="00895269" w:rsidP="00634C42">
            <w:pPr>
              <w:spacing w:line="240" w:lineRule="auto"/>
              <w:rPr>
                <w:rFonts w:cs="Times New Roman"/>
                <w:b/>
                <w:bCs/>
                <w:lang w:eastAsia="ko-KR"/>
              </w:rPr>
            </w:pPr>
            <w:r w:rsidRPr="00895269">
              <w:rPr>
                <w:rFonts w:cs="Times New Roman" w:hint="eastAsia"/>
                <w:b/>
                <w:bCs/>
                <w:lang w:eastAsia="ko-KR"/>
              </w:rPr>
              <w:t>Column</w:t>
            </w:r>
          </w:p>
        </w:tc>
        <w:tc>
          <w:tcPr>
            <w:tcW w:w="5580" w:type="dxa"/>
            <w:shd w:val="clear" w:color="auto" w:fill="D1D1D1" w:themeFill="background2" w:themeFillShade="E6"/>
          </w:tcPr>
          <w:p w14:paraId="3FF23665" w14:textId="542561D7" w:rsidR="00A76816" w:rsidRPr="00895269" w:rsidRDefault="00A76816" w:rsidP="00634C42">
            <w:pPr>
              <w:spacing w:line="240" w:lineRule="auto"/>
              <w:rPr>
                <w:rFonts w:cs="Times New Roman"/>
                <w:b/>
                <w:bCs/>
                <w:lang w:eastAsia="ko-KR"/>
              </w:rPr>
            </w:pPr>
            <w:r w:rsidRPr="00895269">
              <w:rPr>
                <w:rFonts w:cs="Times New Roman"/>
                <w:b/>
                <w:bCs/>
                <w:lang w:eastAsia="ko-KR"/>
              </w:rPr>
              <w:t>Pathway</w:t>
            </w:r>
          </w:p>
        </w:tc>
        <w:tc>
          <w:tcPr>
            <w:tcW w:w="1620" w:type="dxa"/>
            <w:shd w:val="clear" w:color="auto" w:fill="D1D1D1" w:themeFill="background2" w:themeFillShade="E6"/>
          </w:tcPr>
          <w:p w14:paraId="4A1D92D0" w14:textId="77777777" w:rsidR="00A76816" w:rsidRPr="00895269" w:rsidRDefault="00A76816" w:rsidP="00634C42">
            <w:pPr>
              <w:spacing w:line="240" w:lineRule="auto"/>
              <w:rPr>
                <w:rFonts w:cs="Times New Roman"/>
                <w:b/>
                <w:bCs/>
                <w:lang w:eastAsia="ko-KR"/>
              </w:rPr>
            </w:pPr>
            <w:r w:rsidRPr="00895269">
              <w:rPr>
                <w:rFonts w:cs="Times New Roman"/>
                <w:b/>
                <w:bCs/>
                <w:lang w:eastAsia="ko-KR"/>
              </w:rPr>
              <w:t>Overlap size /</w:t>
            </w:r>
          </w:p>
          <w:p w14:paraId="6B961265" w14:textId="77777777" w:rsidR="00A76816" w:rsidRPr="00895269" w:rsidRDefault="00A76816" w:rsidP="00634C42">
            <w:pPr>
              <w:spacing w:line="240" w:lineRule="auto"/>
              <w:rPr>
                <w:rFonts w:cs="Times New Roman"/>
                <w:b/>
                <w:bCs/>
                <w:lang w:eastAsia="ko-KR"/>
              </w:rPr>
            </w:pPr>
            <w:r w:rsidRPr="00895269">
              <w:rPr>
                <w:rFonts w:cs="Times New Roman"/>
                <w:b/>
                <w:bCs/>
                <w:lang w:eastAsia="ko-KR"/>
              </w:rPr>
              <w:t>Pathway size</w:t>
            </w:r>
          </w:p>
        </w:tc>
        <w:tc>
          <w:tcPr>
            <w:tcW w:w="985" w:type="dxa"/>
            <w:shd w:val="clear" w:color="auto" w:fill="D1D1D1" w:themeFill="background2" w:themeFillShade="E6"/>
          </w:tcPr>
          <w:p w14:paraId="774CAEEA" w14:textId="77777777" w:rsidR="00A76816" w:rsidRPr="00895269" w:rsidRDefault="00A76816" w:rsidP="00634C42">
            <w:pPr>
              <w:spacing w:line="240" w:lineRule="auto"/>
              <w:rPr>
                <w:rFonts w:cs="Times New Roman"/>
                <w:b/>
                <w:bCs/>
                <w:lang w:eastAsia="ko-KR"/>
              </w:rPr>
            </w:pPr>
            <w:r w:rsidRPr="00895269">
              <w:rPr>
                <w:rFonts w:cs="Times New Roman"/>
                <w:b/>
                <w:bCs/>
                <w:lang w:eastAsia="ko-KR"/>
              </w:rPr>
              <w:t>p-value</w:t>
            </w:r>
          </w:p>
        </w:tc>
      </w:tr>
      <w:tr w:rsidR="00A76816" w:rsidRPr="00F93F3E" w14:paraId="00609BF7" w14:textId="77777777" w:rsidTr="00436403">
        <w:tc>
          <w:tcPr>
            <w:tcW w:w="1165" w:type="dxa"/>
            <w:vMerge w:val="restart"/>
            <w:vAlign w:val="center"/>
          </w:tcPr>
          <w:p w14:paraId="35FB488A" w14:textId="77777777" w:rsidR="00A76816" w:rsidRPr="00F93F3E" w:rsidRDefault="00A76816" w:rsidP="00B16B0D">
            <w:pPr>
              <w:spacing w:line="240" w:lineRule="auto"/>
              <w:rPr>
                <w:rFonts w:cs="Times New Roman"/>
                <w:lang w:eastAsia="ko-KR"/>
              </w:rPr>
            </w:pPr>
            <w:r w:rsidRPr="00F93F3E">
              <w:rPr>
                <w:rFonts w:cs="Times New Roman"/>
                <w:lang w:eastAsia="ko-KR"/>
              </w:rPr>
              <w:t>C18</w:t>
            </w:r>
          </w:p>
        </w:tc>
        <w:tc>
          <w:tcPr>
            <w:tcW w:w="5580" w:type="dxa"/>
          </w:tcPr>
          <w:p w14:paraId="041AAD34" w14:textId="77777777" w:rsidR="00A76816" w:rsidRPr="00F93F3E" w:rsidRDefault="00A76816" w:rsidP="00634C42">
            <w:pPr>
              <w:spacing w:line="240" w:lineRule="auto"/>
              <w:rPr>
                <w:rFonts w:cs="Times New Roman"/>
                <w:lang w:eastAsia="ko-KR"/>
              </w:rPr>
            </w:pPr>
            <w:r w:rsidRPr="00F93F3E">
              <w:rPr>
                <w:rFonts w:cs="Times New Roman"/>
                <w:lang w:eastAsia="ko-KR"/>
              </w:rPr>
              <w:t>Squalene and cholesterol biosynthesis</w:t>
            </w:r>
          </w:p>
        </w:tc>
        <w:tc>
          <w:tcPr>
            <w:tcW w:w="1620" w:type="dxa"/>
          </w:tcPr>
          <w:p w14:paraId="0E7359EB" w14:textId="77777777" w:rsidR="00A76816" w:rsidRPr="00F93F3E" w:rsidRDefault="00A76816" w:rsidP="00634C42">
            <w:pPr>
              <w:spacing w:line="240" w:lineRule="auto"/>
              <w:rPr>
                <w:rFonts w:cs="Times New Roman"/>
                <w:lang w:eastAsia="ko-KR"/>
              </w:rPr>
            </w:pPr>
            <w:r w:rsidRPr="00F93F3E">
              <w:rPr>
                <w:rFonts w:cs="Times New Roman"/>
                <w:lang w:eastAsia="ko-KR"/>
              </w:rPr>
              <w:t>6 / 8</w:t>
            </w:r>
          </w:p>
        </w:tc>
        <w:tc>
          <w:tcPr>
            <w:tcW w:w="985" w:type="dxa"/>
          </w:tcPr>
          <w:p w14:paraId="7A4D3E6C" w14:textId="77777777" w:rsidR="00A76816" w:rsidRPr="00F93F3E" w:rsidRDefault="00A76816" w:rsidP="00634C42">
            <w:pPr>
              <w:spacing w:line="240" w:lineRule="auto"/>
              <w:rPr>
                <w:rFonts w:cs="Times New Roman"/>
                <w:lang w:eastAsia="ko-KR"/>
              </w:rPr>
            </w:pPr>
            <w:r w:rsidRPr="00F93F3E">
              <w:rPr>
                <w:rFonts w:cs="Times New Roman"/>
                <w:lang w:eastAsia="ko-KR"/>
              </w:rPr>
              <w:t>0.007</w:t>
            </w:r>
          </w:p>
        </w:tc>
      </w:tr>
      <w:tr w:rsidR="00A76816" w:rsidRPr="00F93F3E" w14:paraId="7650B15F" w14:textId="77777777" w:rsidTr="00436403">
        <w:tc>
          <w:tcPr>
            <w:tcW w:w="1165" w:type="dxa"/>
            <w:vMerge/>
            <w:vAlign w:val="center"/>
          </w:tcPr>
          <w:p w14:paraId="154C0768" w14:textId="77777777" w:rsidR="00A76816" w:rsidRPr="00F93F3E" w:rsidRDefault="00A76816" w:rsidP="00B16B0D">
            <w:pPr>
              <w:spacing w:line="240" w:lineRule="auto"/>
              <w:rPr>
                <w:rFonts w:cs="Times New Roman"/>
                <w:lang w:eastAsia="ko-KR"/>
              </w:rPr>
            </w:pPr>
          </w:p>
        </w:tc>
        <w:tc>
          <w:tcPr>
            <w:tcW w:w="5580" w:type="dxa"/>
          </w:tcPr>
          <w:p w14:paraId="20C4EEDC" w14:textId="77777777" w:rsidR="00A76816" w:rsidRPr="00F93F3E" w:rsidRDefault="00A76816" w:rsidP="00634C42">
            <w:pPr>
              <w:tabs>
                <w:tab w:val="left" w:pos="3614"/>
              </w:tabs>
              <w:spacing w:line="240" w:lineRule="auto"/>
              <w:rPr>
                <w:rFonts w:cs="Times New Roman"/>
                <w:lang w:eastAsia="ko-KR"/>
              </w:rPr>
            </w:pPr>
            <w:r w:rsidRPr="00F93F3E">
              <w:rPr>
                <w:rFonts w:cs="Times New Roman"/>
                <w:lang w:eastAsia="ko-KR"/>
              </w:rPr>
              <w:t>Bile acid biosynthesis</w:t>
            </w:r>
          </w:p>
        </w:tc>
        <w:tc>
          <w:tcPr>
            <w:tcW w:w="1620" w:type="dxa"/>
          </w:tcPr>
          <w:p w14:paraId="3E0C3A1B" w14:textId="77777777" w:rsidR="00A76816" w:rsidRPr="00F93F3E" w:rsidRDefault="00A76816" w:rsidP="00634C42">
            <w:pPr>
              <w:spacing w:line="240" w:lineRule="auto"/>
              <w:rPr>
                <w:rFonts w:cs="Times New Roman"/>
                <w:lang w:eastAsia="ko-KR"/>
              </w:rPr>
            </w:pPr>
            <w:r w:rsidRPr="00F93F3E">
              <w:rPr>
                <w:rFonts w:cs="Times New Roman"/>
                <w:lang w:eastAsia="ko-KR"/>
              </w:rPr>
              <w:t>17 / 38</w:t>
            </w:r>
          </w:p>
        </w:tc>
        <w:tc>
          <w:tcPr>
            <w:tcW w:w="985" w:type="dxa"/>
          </w:tcPr>
          <w:p w14:paraId="761DF519" w14:textId="77777777" w:rsidR="00A76816" w:rsidRPr="00F93F3E" w:rsidRDefault="00A76816" w:rsidP="00634C42">
            <w:pPr>
              <w:spacing w:line="240" w:lineRule="auto"/>
              <w:rPr>
                <w:rFonts w:cs="Times New Roman"/>
                <w:lang w:eastAsia="ko-KR"/>
              </w:rPr>
            </w:pPr>
            <w:r w:rsidRPr="00F93F3E">
              <w:rPr>
                <w:rFonts w:cs="Times New Roman"/>
                <w:lang w:eastAsia="ko-KR"/>
              </w:rPr>
              <w:t>0.013</w:t>
            </w:r>
          </w:p>
        </w:tc>
      </w:tr>
      <w:tr w:rsidR="00A76816" w:rsidRPr="00F93F3E" w14:paraId="29BFE269" w14:textId="77777777" w:rsidTr="00436403">
        <w:tc>
          <w:tcPr>
            <w:tcW w:w="1165" w:type="dxa"/>
            <w:vMerge/>
            <w:vAlign w:val="center"/>
          </w:tcPr>
          <w:p w14:paraId="10B17BEE" w14:textId="77777777" w:rsidR="00A76816" w:rsidRPr="00F93F3E" w:rsidRDefault="00A76816" w:rsidP="00B16B0D">
            <w:pPr>
              <w:spacing w:line="240" w:lineRule="auto"/>
              <w:rPr>
                <w:rFonts w:cs="Times New Roman"/>
                <w:lang w:eastAsia="ko-KR"/>
              </w:rPr>
            </w:pPr>
          </w:p>
        </w:tc>
        <w:tc>
          <w:tcPr>
            <w:tcW w:w="5580" w:type="dxa"/>
          </w:tcPr>
          <w:p w14:paraId="03EC1B07" w14:textId="77777777" w:rsidR="00A76816" w:rsidRPr="00F93F3E" w:rsidRDefault="00A76816" w:rsidP="00634C42">
            <w:pPr>
              <w:spacing w:line="240" w:lineRule="auto"/>
              <w:rPr>
                <w:rFonts w:cs="Times New Roman"/>
                <w:lang w:eastAsia="ko-KR"/>
              </w:rPr>
            </w:pPr>
            <w:r w:rsidRPr="00F93F3E">
              <w:rPr>
                <w:rFonts w:cs="Times New Roman"/>
                <w:lang w:eastAsia="ko-KR"/>
              </w:rPr>
              <w:t>Vitamin B9 (folate) metabolism</w:t>
            </w:r>
          </w:p>
        </w:tc>
        <w:tc>
          <w:tcPr>
            <w:tcW w:w="1620" w:type="dxa"/>
          </w:tcPr>
          <w:p w14:paraId="13D58C8D" w14:textId="77777777" w:rsidR="00A76816" w:rsidRPr="00F93F3E" w:rsidRDefault="00A76816" w:rsidP="00634C42">
            <w:pPr>
              <w:spacing w:line="240" w:lineRule="auto"/>
              <w:rPr>
                <w:rFonts w:cs="Times New Roman"/>
                <w:lang w:eastAsia="ko-KR"/>
              </w:rPr>
            </w:pPr>
            <w:r w:rsidRPr="00F93F3E">
              <w:rPr>
                <w:rFonts w:cs="Times New Roman"/>
                <w:lang w:eastAsia="ko-KR"/>
              </w:rPr>
              <w:t>4 / 5</w:t>
            </w:r>
          </w:p>
        </w:tc>
        <w:tc>
          <w:tcPr>
            <w:tcW w:w="985" w:type="dxa"/>
          </w:tcPr>
          <w:p w14:paraId="027DA8C3" w14:textId="77777777" w:rsidR="00A76816" w:rsidRPr="00F93F3E" w:rsidRDefault="00A76816" w:rsidP="00634C42">
            <w:pPr>
              <w:spacing w:line="240" w:lineRule="auto"/>
              <w:rPr>
                <w:rFonts w:cs="Times New Roman"/>
                <w:lang w:eastAsia="ko-KR"/>
              </w:rPr>
            </w:pPr>
            <w:r w:rsidRPr="00F93F3E">
              <w:rPr>
                <w:rFonts w:cs="Times New Roman"/>
                <w:lang w:eastAsia="ko-KR"/>
              </w:rPr>
              <w:t>0.018</w:t>
            </w:r>
          </w:p>
        </w:tc>
      </w:tr>
      <w:tr w:rsidR="00A76816" w:rsidRPr="00F93F3E" w14:paraId="7896579A" w14:textId="77777777" w:rsidTr="00436403">
        <w:tc>
          <w:tcPr>
            <w:tcW w:w="1165" w:type="dxa"/>
            <w:vMerge/>
            <w:vAlign w:val="center"/>
          </w:tcPr>
          <w:p w14:paraId="415D9802" w14:textId="77777777" w:rsidR="00A76816" w:rsidRPr="00F93F3E" w:rsidRDefault="00A76816" w:rsidP="00B16B0D">
            <w:pPr>
              <w:spacing w:line="240" w:lineRule="auto"/>
              <w:rPr>
                <w:rFonts w:cs="Times New Roman"/>
                <w:lang w:eastAsia="ko-KR"/>
              </w:rPr>
            </w:pPr>
          </w:p>
        </w:tc>
        <w:tc>
          <w:tcPr>
            <w:tcW w:w="5580" w:type="dxa"/>
          </w:tcPr>
          <w:p w14:paraId="3E9D689B" w14:textId="77777777" w:rsidR="00A76816" w:rsidRPr="00F93F3E" w:rsidRDefault="00A76816" w:rsidP="00634C42">
            <w:pPr>
              <w:spacing w:line="240" w:lineRule="auto"/>
              <w:rPr>
                <w:rFonts w:cs="Times New Roman"/>
                <w:lang w:eastAsia="ko-KR"/>
              </w:rPr>
            </w:pPr>
            <w:r w:rsidRPr="00F93F3E">
              <w:rPr>
                <w:rFonts w:cs="Times New Roman"/>
                <w:lang w:eastAsia="ko-KR"/>
              </w:rPr>
              <w:t>Glycerophospholipid metabolism</w:t>
            </w:r>
          </w:p>
        </w:tc>
        <w:tc>
          <w:tcPr>
            <w:tcW w:w="1620" w:type="dxa"/>
          </w:tcPr>
          <w:p w14:paraId="37C2E105" w14:textId="77777777" w:rsidR="00A76816" w:rsidRPr="00F93F3E" w:rsidRDefault="00A76816" w:rsidP="00634C42">
            <w:pPr>
              <w:spacing w:line="240" w:lineRule="auto"/>
              <w:rPr>
                <w:rFonts w:cs="Times New Roman"/>
                <w:lang w:eastAsia="ko-KR"/>
              </w:rPr>
            </w:pPr>
            <w:r w:rsidRPr="00F93F3E">
              <w:rPr>
                <w:rFonts w:cs="Times New Roman"/>
                <w:lang w:eastAsia="ko-KR"/>
              </w:rPr>
              <w:t>18 / 43</w:t>
            </w:r>
          </w:p>
        </w:tc>
        <w:tc>
          <w:tcPr>
            <w:tcW w:w="985" w:type="dxa"/>
          </w:tcPr>
          <w:p w14:paraId="4A3F4712" w14:textId="77777777" w:rsidR="00A76816" w:rsidRPr="00F93F3E" w:rsidRDefault="00A76816" w:rsidP="00634C42">
            <w:pPr>
              <w:spacing w:line="240" w:lineRule="auto"/>
              <w:rPr>
                <w:rFonts w:cs="Times New Roman"/>
                <w:lang w:eastAsia="ko-KR"/>
              </w:rPr>
            </w:pPr>
            <w:r w:rsidRPr="00F93F3E">
              <w:rPr>
                <w:rFonts w:cs="Times New Roman"/>
                <w:lang w:eastAsia="ko-KR"/>
              </w:rPr>
              <w:t>0.021</w:t>
            </w:r>
          </w:p>
        </w:tc>
      </w:tr>
      <w:tr w:rsidR="00A76816" w:rsidRPr="00F93F3E" w14:paraId="4A232EBA" w14:textId="77777777" w:rsidTr="00436403">
        <w:tc>
          <w:tcPr>
            <w:tcW w:w="1165" w:type="dxa"/>
            <w:vMerge/>
            <w:vAlign w:val="center"/>
          </w:tcPr>
          <w:p w14:paraId="3AAB9586" w14:textId="77777777" w:rsidR="00A76816" w:rsidRPr="00F93F3E" w:rsidRDefault="00A76816" w:rsidP="00B16B0D">
            <w:pPr>
              <w:spacing w:line="240" w:lineRule="auto"/>
              <w:rPr>
                <w:rFonts w:cs="Times New Roman"/>
                <w:lang w:eastAsia="ko-KR"/>
              </w:rPr>
            </w:pPr>
          </w:p>
        </w:tc>
        <w:tc>
          <w:tcPr>
            <w:tcW w:w="5580" w:type="dxa"/>
          </w:tcPr>
          <w:p w14:paraId="639402C7" w14:textId="77777777" w:rsidR="00A76816" w:rsidRPr="00F93F3E" w:rsidRDefault="00A76816" w:rsidP="00634C42">
            <w:pPr>
              <w:spacing w:line="240" w:lineRule="auto"/>
              <w:rPr>
                <w:rFonts w:cs="Times New Roman"/>
                <w:lang w:eastAsia="ko-KR"/>
              </w:rPr>
            </w:pPr>
            <w:r w:rsidRPr="00F93F3E">
              <w:rPr>
                <w:rFonts w:cs="Times New Roman"/>
                <w:lang w:eastAsia="ko-KR"/>
              </w:rPr>
              <w:t>Putative anti-Inflammatory metabolites formation from EPA</w:t>
            </w:r>
          </w:p>
        </w:tc>
        <w:tc>
          <w:tcPr>
            <w:tcW w:w="1620" w:type="dxa"/>
          </w:tcPr>
          <w:p w14:paraId="403B88F9" w14:textId="77777777" w:rsidR="00A76816" w:rsidRPr="00F93F3E" w:rsidRDefault="00A76816" w:rsidP="00634C42">
            <w:pPr>
              <w:spacing w:line="240" w:lineRule="auto"/>
              <w:rPr>
                <w:rFonts w:cs="Times New Roman"/>
                <w:lang w:eastAsia="ko-KR"/>
              </w:rPr>
            </w:pPr>
            <w:r w:rsidRPr="00F93F3E">
              <w:rPr>
                <w:rFonts w:cs="Times New Roman"/>
                <w:lang w:eastAsia="ko-KR"/>
              </w:rPr>
              <w:t>5 / 8</w:t>
            </w:r>
          </w:p>
        </w:tc>
        <w:tc>
          <w:tcPr>
            <w:tcW w:w="985" w:type="dxa"/>
          </w:tcPr>
          <w:p w14:paraId="47029BE3" w14:textId="77777777" w:rsidR="00A76816" w:rsidRPr="00F93F3E" w:rsidRDefault="00A76816" w:rsidP="00634C42">
            <w:pPr>
              <w:spacing w:line="240" w:lineRule="auto"/>
              <w:rPr>
                <w:rFonts w:cs="Times New Roman"/>
                <w:lang w:eastAsia="ko-KR"/>
              </w:rPr>
            </w:pPr>
            <w:r w:rsidRPr="00F93F3E">
              <w:rPr>
                <w:rFonts w:cs="Times New Roman"/>
                <w:lang w:eastAsia="ko-KR"/>
              </w:rPr>
              <w:t>0.034</w:t>
            </w:r>
          </w:p>
        </w:tc>
      </w:tr>
      <w:tr w:rsidR="00A76816" w:rsidRPr="00F93F3E" w14:paraId="4DCD2571" w14:textId="77777777" w:rsidTr="00436403">
        <w:tc>
          <w:tcPr>
            <w:tcW w:w="1165" w:type="dxa"/>
            <w:vMerge/>
            <w:vAlign w:val="center"/>
          </w:tcPr>
          <w:p w14:paraId="42C4788D" w14:textId="77777777" w:rsidR="00A76816" w:rsidRPr="00F93F3E" w:rsidRDefault="00A76816" w:rsidP="00B16B0D">
            <w:pPr>
              <w:spacing w:line="240" w:lineRule="auto"/>
              <w:rPr>
                <w:rFonts w:cs="Times New Roman"/>
                <w:lang w:eastAsia="ko-KR"/>
              </w:rPr>
            </w:pPr>
          </w:p>
        </w:tc>
        <w:tc>
          <w:tcPr>
            <w:tcW w:w="5580" w:type="dxa"/>
          </w:tcPr>
          <w:p w14:paraId="0651910B" w14:textId="77777777" w:rsidR="00A76816" w:rsidRPr="00F93F3E" w:rsidRDefault="00A76816" w:rsidP="00634C42">
            <w:pPr>
              <w:spacing w:line="240" w:lineRule="auto"/>
              <w:rPr>
                <w:rFonts w:cs="Times New Roman"/>
                <w:lang w:eastAsia="ko-KR"/>
              </w:rPr>
            </w:pPr>
            <w:r w:rsidRPr="00F93F3E">
              <w:rPr>
                <w:rFonts w:cs="Times New Roman"/>
                <w:lang w:eastAsia="ko-KR"/>
              </w:rPr>
              <w:t>Propanoate metabolism</w:t>
            </w:r>
          </w:p>
        </w:tc>
        <w:tc>
          <w:tcPr>
            <w:tcW w:w="1620" w:type="dxa"/>
          </w:tcPr>
          <w:p w14:paraId="023601FB" w14:textId="77777777" w:rsidR="00A76816" w:rsidRPr="00F93F3E" w:rsidRDefault="00A76816" w:rsidP="00634C42">
            <w:pPr>
              <w:spacing w:line="240" w:lineRule="auto"/>
              <w:rPr>
                <w:rFonts w:cs="Times New Roman"/>
                <w:lang w:eastAsia="ko-KR"/>
              </w:rPr>
            </w:pPr>
            <w:r w:rsidRPr="00F93F3E">
              <w:rPr>
                <w:rFonts w:cs="Times New Roman"/>
                <w:lang w:eastAsia="ko-KR"/>
              </w:rPr>
              <w:t>4 / 6</w:t>
            </w:r>
          </w:p>
        </w:tc>
        <w:tc>
          <w:tcPr>
            <w:tcW w:w="985" w:type="dxa"/>
          </w:tcPr>
          <w:p w14:paraId="6CF6A963" w14:textId="77777777" w:rsidR="00A76816" w:rsidRPr="00F93F3E" w:rsidRDefault="00A76816" w:rsidP="00634C42">
            <w:pPr>
              <w:spacing w:line="240" w:lineRule="auto"/>
              <w:rPr>
                <w:rFonts w:cs="Times New Roman"/>
                <w:lang w:eastAsia="ko-KR"/>
              </w:rPr>
            </w:pPr>
            <w:r w:rsidRPr="00F93F3E">
              <w:rPr>
                <w:rFonts w:cs="Times New Roman"/>
                <w:lang w:eastAsia="ko-KR"/>
              </w:rPr>
              <w:t>0.043</w:t>
            </w:r>
          </w:p>
        </w:tc>
      </w:tr>
      <w:tr w:rsidR="00A76816" w:rsidRPr="00F93F3E" w14:paraId="2D13CB3B" w14:textId="77777777" w:rsidTr="00436403">
        <w:tc>
          <w:tcPr>
            <w:tcW w:w="1165" w:type="dxa"/>
            <w:vMerge/>
            <w:vAlign w:val="center"/>
          </w:tcPr>
          <w:p w14:paraId="52222ECD" w14:textId="77777777" w:rsidR="00A76816" w:rsidRPr="00F93F3E" w:rsidRDefault="00A76816" w:rsidP="00B16B0D">
            <w:pPr>
              <w:spacing w:line="240" w:lineRule="auto"/>
              <w:rPr>
                <w:rFonts w:cs="Times New Roman"/>
                <w:lang w:eastAsia="ko-KR"/>
              </w:rPr>
            </w:pPr>
          </w:p>
        </w:tc>
        <w:tc>
          <w:tcPr>
            <w:tcW w:w="5580" w:type="dxa"/>
          </w:tcPr>
          <w:p w14:paraId="046A44A5" w14:textId="77777777" w:rsidR="00A76816" w:rsidRPr="00F93F3E" w:rsidRDefault="00A76816" w:rsidP="00634C42">
            <w:pPr>
              <w:spacing w:line="240" w:lineRule="auto"/>
              <w:rPr>
                <w:rFonts w:cs="Times New Roman"/>
                <w:lang w:eastAsia="ko-KR"/>
              </w:rPr>
            </w:pPr>
            <w:r w:rsidRPr="00F93F3E">
              <w:rPr>
                <w:rFonts w:cs="Times New Roman"/>
                <w:lang w:eastAsia="ko-KR"/>
              </w:rPr>
              <w:t>Histidine metabolism</w:t>
            </w:r>
          </w:p>
        </w:tc>
        <w:tc>
          <w:tcPr>
            <w:tcW w:w="1620" w:type="dxa"/>
          </w:tcPr>
          <w:p w14:paraId="7BD81D11" w14:textId="77777777" w:rsidR="00A76816" w:rsidRPr="00F93F3E" w:rsidRDefault="00A76816" w:rsidP="00634C42">
            <w:pPr>
              <w:spacing w:line="240" w:lineRule="auto"/>
              <w:rPr>
                <w:rFonts w:cs="Times New Roman"/>
                <w:lang w:eastAsia="ko-KR"/>
              </w:rPr>
            </w:pPr>
            <w:r w:rsidRPr="00F93F3E">
              <w:rPr>
                <w:rFonts w:cs="Times New Roman"/>
                <w:lang w:eastAsia="ko-KR"/>
              </w:rPr>
              <w:t>11 / 25</w:t>
            </w:r>
          </w:p>
        </w:tc>
        <w:tc>
          <w:tcPr>
            <w:tcW w:w="985" w:type="dxa"/>
          </w:tcPr>
          <w:p w14:paraId="2CE01F0C" w14:textId="77777777" w:rsidR="00A76816" w:rsidRPr="00F93F3E" w:rsidRDefault="00A76816" w:rsidP="00634C42">
            <w:pPr>
              <w:spacing w:line="240" w:lineRule="auto"/>
              <w:rPr>
                <w:rFonts w:cs="Times New Roman"/>
                <w:lang w:eastAsia="ko-KR"/>
              </w:rPr>
            </w:pPr>
            <w:r w:rsidRPr="00F93F3E">
              <w:rPr>
                <w:rFonts w:cs="Times New Roman"/>
                <w:lang w:eastAsia="ko-KR"/>
              </w:rPr>
              <w:t>0.043</w:t>
            </w:r>
          </w:p>
        </w:tc>
      </w:tr>
      <w:tr w:rsidR="00A76816" w:rsidRPr="003447D3" w14:paraId="7A342C88" w14:textId="77777777" w:rsidTr="00436403">
        <w:tc>
          <w:tcPr>
            <w:tcW w:w="1165" w:type="dxa"/>
            <w:vMerge w:val="restart"/>
            <w:vAlign w:val="center"/>
          </w:tcPr>
          <w:p w14:paraId="6B684EED" w14:textId="77777777" w:rsidR="00A76816" w:rsidRPr="00F93F3E" w:rsidRDefault="00A76816" w:rsidP="00B16B0D">
            <w:pPr>
              <w:spacing w:line="240" w:lineRule="auto"/>
              <w:rPr>
                <w:rFonts w:cs="Times New Roman"/>
                <w:lang w:eastAsia="ko-KR"/>
              </w:rPr>
            </w:pPr>
            <w:r w:rsidRPr="00F93F3E">
              <w:rPr>
                <w:rFonts w:cs="Times New Roman"/>
                <w:lang w:eastAsia="ko-KR"/>
              </w:rPr>
              <w:t>HILIC</w:t>
            </w:r>
          </w:p>
        </w:tc>
        <w:tc>
          <w:tcPr>
            <w:tcW w:w="5580" w:type="dxa"/>
          </w:tcPr>
          <w:p w14:paraId="1BA8D8A7" w14:textId="77777777" w:rsidR="00A76816" w:rsidRPr="00F93F3E" w:rsidRDefault="00A76816" w:rsidP="00634C42">
            <w:pPr>
              <w:spacing w:line="240" w:lineRule="auto"/>
              <w:rPr>
                <w:rFonts w:cs="Times New Roman"/>
                <w:lang w:eastAsia="ko-KR"/>
              </w:rPr>
            </w:pPr>
            <w:r w:rsidRPr="00F93F3E">
              <w:rPr>
                <w:rFonts w:cs="Times New Roman"/>
                <w:lang w:eastAsia="ko-KR"/>
              </w:rPr>
              <w:t>Glycosphingolipid metabolism</w:t>
            </w:r>
          </w:p>
        </w:tc>
        <w:tc>
          <w:tcPr>
            <w:tcW w:w="1620" w:type="dxa"/>
          </w:tcPr>
          <w:p w14:paraId="378C5091" w14:textId="77777777" w:rsidR="00A76816" w:rsidRPr="00F93F3E" w:rsidRDefault="00A76816" w:rsidP="00634C42">
            <w:pPr>
              <w:spacing w:line="240" w:lineRule="auto"/>
              <w:rPr>
                <w:rFonts w:cs="Times New Roman"/>
                <w:lang w:eastAsia="ko-KR"/>
              </w:rPr>
            </w:pPr>
            <w:r w:rsidRPr="00F93F3E">
              <w:rPr>
                <w:rFonts w:cs="Times New Roman"/>
                <w:lang w:eastAsia="ko-KR"/>
              </w:rPr>
              <w:t>12 / 22</w:t>
            </w:r>
          </w:p>
        </w:tc>
        <w:tc>
          <w:tcPr>
            <w:tcW w:w="985" w:type="dxa"/>
          </w:tcPr>
          <w:p w14:paraId="1CFB929C" w14:textId="77777777" w:rsidR="00A76816" w:rsidRPr="00F93F3E" w:rsidRDefault="00A76816" w:rsidP="00634C42">
            <w:pPr>
              <w:spacing w:line="240" w:lineRule="auto"/>
              <w:rPr>
                <w:rFonts w:cs="Times New Roman"/>
                <w:lang w:eastAsia="ko-KR"/>
              </w:rPr>
            </w:pPr>
            <w:r w:rsidRPr="00F93F3E">
              <w:rPr>
                <w:rFonts w:cs="Times New Roman"/>
                <w:lang w:eastAsia="ko-KR"/>
              </w:rPr>
              <w:t>&lt;0.001</w:t>
            </w:r>
          </w:p>
        </w:tc>
      </w:tr>
      <w:tr w:rsidR="00A76816" w:rsidRPr="003447D3" w14:paraId="3CDE94A1" w14:textId="77777777" w:rsidTr="00436403">
        <w:tc>
          <w:tcPr>
            <w:tcW w:w="1165" w:type="dxa"/>
            <w:vMerge/>
          </w:tcPr>
          <w:p w14:paraId="3E9D50A5" w14:textId="77777777" w:rsidR="00A76816" w:rsidRPr="00F93F3E" w:rsidRDefault="00A76816" w:rsidP="00634C42">
            <w:pPr>
              <w:spacing w:line="240" w:lineRule="auto"/>
              <w:rPr>
                <w:rFonts w:cs="Times New Roman"/>
                <w:lang w:eastAsia="ko-KR"/>
              </w:rPr>
            </w:pPr>
          </w:p>
        </w:tc>
        <w:tc>
          <w:tcPr>
            <w:tcW w:w="5580" w:type="dxa"/>
          </w:tcPr>
          <w:p w14:paraId="342BB1DE" w14:textId="77777777" w:rsidR="00A76816" w:rsidRPr="00F93F3E" w:rsidRDefault="00A76816" w:rsidP="00634C42">
            <w:pPr>
              <w:spacing w:line="240" w:lineRule="auto"/>
              <w:rPr>
                <w:rFonts w:cs="Times New Roman"/>
                <w:lang w:eastAsia="ko-KR"/>
              </w:rPr>
            </w:pPr>
            <w:r w:rsidRPr="00F93F3E">
              <w:rPr>
                <w:rFonts w:cs="Times New Roman"/>
                <w:lang w:eastAsia="ko-KR"/>
              </w:rPr>
              <w:t>Glycerophospholipid metabolism</w:t>
            </w:r>
          </w:p>
        </w:tc>
        <w:tc>
          <w:tcPr>
            <w:tcW w:w="1620" w:type="dxa"/>
          </w:tcPr>
          <w:p w14:paraId="0B536905" w14:textId="77777777" w:rsidR="00A76816" w:rsidRPr="00F93F3E" w:rsidRDefault="00A76816" w:rsidP="00634C42">
            <w:pPr>
              <w:spacing w:line="240" w:lineRule="auto"/>
              <w:rPr>
                <w:rFonts w:cs="Times New Roman"/>
                <w:lang w:eastAsia="ko-KR"/>
              </w:rPr>
            </w:pPr>
            <w:r w:rsidRPr="00F93F3E">
              <w:rPr>
                <w:rFonts w:cs="Times New Roman"/>
                <w:lang w:eastAsia="ko-KR"/>
              </w:rPr>
              <w:t>14 / 42</w:t>
            </w:r>
          </w:p>
        </w:tc>
        <w:tc>
          <w:tcPr>
            <w:tcW w:w="985" w:type="dxa"/>
          </w:tcPr>
          <w:p w14:paraId="19F0905A" w14:textId="77777777" w:rsidR="00A76816" w:rsidRPr="00F93F3E" w:rsidRDefault="00A76816" w:rsidP="00634C42">
            <w:pPr>
              <w:spacing w:line="240" w:lineRule="auto"/>
              <w:rPr>
                <w:rFonts w:cs="Times New Roman"/>
                <w:lang w:eastAsia="ko-KR"/>
              </w:rPr>
            </w:pPr>
            <w:r w:rsidRPr="00F93F3E">
              <w:rPr>
                <w:rFonts w:cs="Times New Roman"/>
                <w:lang w:eastAsia="ko-KR"/>
              </w:rPr>
              <w:t>0.006</w:t>
            </w:r>
          </w:p>
        </w:tc>
      </w:tr>
      <w:tr w:rsidR="00A76816" w:rsidRPr="003447D3" w14:paraId="1C712712" w14:textId="77777777" w:rsidTr="00436403">
        <w:tc>
          <w:tcPr>
            <w:tcW w:w="1165" w:type="dxa"/>
            <w:vMerge/>
          </w:tcPr>
          <w:p w14:paraId="41F8A65A" w14:textId="77777777" w:rsidR="00A76816" w:rsidRPr="00F93F3E" w:rsidRDefault="00A76816" w:rsidP="00634C42">
            <w:pPr>
              <w:spacing w:line="240" w:lineRule="auto"/>
              <w:rPr>
                <w:rFonts w:cs="Times New Roman"/>
                <w:lang w:eastAsia="ko-KR"/>
              </w:rPr>
            </w:pPr>
          </w:p>
        </w:tc>
        <w:tc>
          <w:tcPr>
            <w:tcW w:w="5580" w:type="dxa"/>
          </w:tcPr>
          <w:p w14:paraId="7B129792" w14:textId="77777777" w:rsidR="00A76816" w:rsidRPr="00F93F3E" w:rsidRDefault="00A76816" w:rsidP="00634C42">
            <w:pPr>
              <w:spacing w:line="240" w:lineRule="auto"/>
              <w:rPr>
                <w:rFonts w:cs="Times New Roman"/>
                <w:lang w:eastAsia="ko-KR"/>
              </w:rPr>
            </w:pPr>
            <w:r w:rsidRPr="00F93F3E">
              <w:rPr>
                <w:rFonts w:cs="Times New Roman"/>
                <w:lang w:eastAsia="ko-KR"/>
              </w:rPr>
              <w:t>Leukotriene metabolism</w:t>
            </w:r>
          </w:p>
        </w:tc>
        <w:tc>
          <w:tcPr>
            <w:tcW w:w="1620" w:type="dxa"/>
          </w:tcPr>
          <w:p w14:paraId="134DA3D1" w14:textId="77777777" w:rsidR="00A76816" w:rsidRPr="00F93F3E" w:rsidRDefault="00A76816" w:rsidP="00634C42">
            <w:pPr>
              <w:spacing w:line="240" w:lineRule="auto"/>
              <w:rPr>
                <w:rFonts w:cs="Times New Roman"/>
                <w:lang w:eastAsia="ko-KR"/>
              </w:rPr>
            </w:pPr>
            <w:r w:rsidRPr="00F93F3E">
              <w:rPr>
                <w:rFonts w:cs="Times New Roman"/>
                <w:lang w:eastAsia="ko-KR"/>
              </w:rPr>
              <w:t>9 / 23</w:t>
            </w:r>
          </w:p>
        </w:tc>
        <w:tc>
          <w:tcPr>
            <w:tcW w:w="985" w:type="dxa"/>
          </w:tcPr>
          <w:p w14:paraId="2492526F" w14:textId="77777777" w:rsidR="00A76816" w:rsidRPr="00F93F3E" w:rsidRDefault="00A76816" w:rsidP="00634C42">
            <w:pPr>
              <w:spacing w:line="240" w:lineRule="auto"/>
              <w:rPr>
                <w:rFonts w:cs="Times New Roman"/>
                <w:lang w:eastAsia="ko-KR"/>
              </w:rPr>
            </w:pPr>
            <w:r w:rsidRPr="00F93F3E">
              <w:rPr>
                <w:rFonts w:cs="Times New Roman"/>
                <w:lang w:eastAsia="ko-KR"/>
              </w:rPr>
              <w:t>0.007</w:t>
            </w:r>
          </w:p>
        </w:tc>
      </w:tr>
      <w:tr w:rsidR="00A76816" w:rsidRPr="003447D3" w14:paraId="5E864BB7" w14:textId="77777777" w:rsidTr="00436403">
        <w:tc>
          <w:tcPr>
            <w:tcW w:w="1165" w:type="dxa"/>
            <w:vMerge/>
          </w:tcPr>
          <w:p w14:paraId="3BF4A09A" w14:textId="77777777" w:rsidR="00A76816" w:rsidRPr="00F93F3E" w:rsidRDefault="00A76816" w:rsidP="00634C42">
            <w:pPr>
              <w:spacing w:line="240" w:lineRule="auto"/>
              <w:rPr>
                <w:rFonts w:cs="Times New Roman"/>
                <w:lang w:eastAsia="ko-KR"/>
              </w:rPr>
            </w:pPr>
          </w:p>
        </w:tc>
        <w:tc>
          <w:tcPr>
            <w:tcW w:w="5580" w:type="dxa"/>
          </w:tcPr>
          <w:p w14:paraId="32C1FD3A" w14:textId="77777777" w:rsidR="00A76816" w:rsidRPr="00F93F3E" w:rsidRDefault="00A76816" w:rsidP="00634C42">
            <w:pPr>
              <w:spacing w:line="240" w:lineRule="auto"/>
              <w:rPr>
                <w:rFonts w:cs="Times New Roman"/>
                <w:lang w:eastAsia="ko-KR"/>
              </w:rPr>
            </w:pPr>
            <w:r w:rsidRPr="00F93F3E">
              <w:rPr>
                <w:rFonts w:cs="Times New Roman"/>
                <w:lang w:eastAsia="ko-KR"/>
              </w:rPr>
              <w:t>C21-steroid hormone biosynthesis and metabolism</w:t>
            </w:r>
          </w:p>
        </w:tc>
        <w:tc>
          <w:tcPr>
            <w:tcW w:w="1620" w:type="dxa"/>
          </w:tcPr>
          <w:p w14:paraId="571C6645" w14:textId="77777777" w:rsidR="00A76816" w:rsidRPr="00F93F3E" w:rsidRDefault="00A76816" w:rsidP="00634C42">
            <w:pPr>
              <w:spacing w:line="240" w:lineRule="auto"/>
              <w:rPr>
                <w:rFonts w:cs="Times New Roman"/>
                <w:lang w:eastAsia="ko-KR"/>
              </w:rPr>
            </w:pPr>
            <w:r w:rsidRPr="00F93F3E">
              <w:rPr>
                <w:rFonts w:cs="Times New Roman"/>
                <w:lang w:eastAsia="ko-KR"/>
              </w:rPr>
              <w:t>12 / 36</w:t>
            </w:r>
          </w:p>
        </w:tc>
        <w:tc>
          <w:tcPr>
            <w:tcW w:w="985" w:type="dxa"/>
          </w:tcPr>
          <w:p w14:paraId="778C5ADA" w14:textId="77777777" w:rsidR="00A76816" w:rsidRPr="00F93F3E" w:rsidRDefault="00A76816" w:rsidP="00634C42">
            <w:pPr>
              <w:spacing w:line="240" w:lineRule="auto"/>
              <w:rPr>
                <w:rFonts w:cs="Times New Roman"/>
                <w:lang w:eastAsia="ko-KR"/>
              </w:rPr>
            </w:pPr>
            <w:r w:rsidRPr="00F93F3E">
              <w:rPr>
                <w:rFonts w:cs="Times New Roman"/>
                <w:lang w:eastAsia="ko-KR"/>
              </w:rPr>
              <w:t>0.010</w:t>
            </w:r>
          </w:p>
        </w:tc>
      </w:tr>
      <w:tr w:rsidR="00A76816" w:rsidRPr="003447D3" w14:paraId="36067DE2" w14:textId="77777777" w:rsidTr="00436403">
        <w:tc>
          <w:tcPr>
            <w:tcW w:w="1165" w:type="dxa"/>
            <w:vMerge/>
          </w:tcPr>
          <w:p w14:paraId="61138252" w14:textId="77777777" w:rsidR="00A76816" w:rsidRPr="00F93F3E" w:rsidRDefault="00A76816" w:rsidP="00634C42">
            <w:pPr>
              <w:spacing w:line="240" w:lineRule="auto"/>
              <w:rPr>
                <w:rFonts w:cs="Times New Roman"/>
                <w:lang w:eastAsia="ko-KR"/>
              </w:rPr>
            </w:pPr>
          </w:p>
        </w:tc>
        <w:tc>
          <w:tcPr>
            <w:tcW w:w="5580" w:type="dxa"/>
          </w:tcPr>
          <w:p w14:paraId="447B71A2" w14:textId="77777777" w:rsidR="00A76816" w:rsidRPr="00F93F3E" w:rsidRDefault="00A76816" w:rsidP="00634C42">
            <w:pPr>
              <w:spacing w:line="240" w:lineRule="auto"/>
              <w:rPr>
                <w:rFonts w:cs="Times New Roman"/>
                <w:lang w:eastAsia="ko-KR"/>
              </w:rPr>
            </w:pPr>
            <w:r w:rsidRPr="00F93F3E">
              <w:rPr>
                <w:rFonts w:cs="Times New Roman"/>
                <w:lang w:eastAsia="ko-KR"/>
              </w:rPr>
              <w:t>Arachidonic acid metabolism</w:t>
            </w:r>
          </w:p>
        </w:tc>
        <w:tc>
          <w:tcPr>
            <w:tcW w:w="1620" w:type="dxa"/>
          </w:tcPr>
          <w:p w14:paraId="4EC338A1" w14:textId="77777777" w:rsidR="00A76816" w:rsidRPr="00F93F3E" w:rsidRDefault="00A76816" w:rsidP="00634C42">
            <w:pPr>
              <w:spacing w:line="240" w:lineRule="auto"/>
              <w:rPr>
                <w:rFonts w:cs="Times New Roman"/>
                <w:lang w:eastAsia="ko-KR"/>
              </w:rPr>
            </w:pPr>
            <w:r w:rsidRPr="00F93F3E">
              <w:rPr>
                <w:rFonts w:cs="Times New Roman"/>
                <w:lang w:eastAsia="ko-KR"/>
              </w:rPr>
              <w:t>6 / 17</w:t>
            </w:r>
          </w:p>
        </w:tc>
        <w:tc>
          <w:tcPr>
            <w:tcW w:w="985" w:type="dxa"/>
          </w:tcPr>
          <w:p w14:paraId="32605E18" w14:textId="77777777" w:rsidR="00A76816" w:rsidRPr="00F93F3E" w:rsidRDefault="00A76816" w:rsidP="00634C42">
            <w:pPr>
              <w:spacing w:line="240" w:lineRule="auto"/>
              <w:rPr>
                <w:rFonts w:cs="Times New Roman"/>
                <w:lang w:eastAsia="ko-KR"/>
              </w:rPr>
            </w:pPr>
            <w:r w:rsidRPr="00F93F3E">
              <w:rPr>
                <w:rFonts w:cs="Times New Roman"/>
                <w:lang w:eastAsia="ko-KR"/>
              </w:rPr>
              <w:t>0.036</w:t>
            </w:r>
          </w:p>
        </w:tc>
      </w:tr>
      <w:tr w:rsidR="00A76816" w:rsidRPr="003447D3" w14:paraId="0B7D2AB4" w14:textId="77777777" w:rsidTr="00436403">
        <w:tc>
          <w:tcPr>
            <w:tcW w:w="1165" w:type="dxa"/>
            <w:vMerge/>
          </w:tcPr>
          <w:p w14:paraId="321825AA" w14:textId="77777777" w:rsidR="00A76816" w:rsidRPr="00F93F3E" w:rsidRDefault="00A76816" w:rsidP="00634C42">
            <w:pPr>
              <w:spacing w:line="240" w:lineRule="auto"/>
              <w:rPr>
                <w:rFonts w:cs="Times New Roman"/>
                <w:lang w:eastAsia="ko-KR"/>
              </w:rPr>
            </w:pPr>
          </w:p>
        </w:tc>
        <w:tc>
          <w:tcPr>
            <w:tcW w:w="5580" w:type="dxa"/>
          </w:tcPr>
          <w:p w14:paraId="6369A713" w14:textId="77777777" w:rsidR="00A76816" w:rsidRPr="00F93F3E" w:rsidRDefault="00A76816" w:rsidP="00634C42">
            <w:pPr>
              <w:spacing w:line="240" w:lineRule="auto"/>
              <w:rPr>
                <w:rFonts w:cs="Times New Roman"/>
                <w:lang w:eastAsia="ko-KR"/>
              </w:rPr>
            </w:pPr>
            <w:r w:rsidRPr="00F93F3E">
              <w:rPr>
                <w:rFonts w:cs="Times New Roman"/>
                <w:lang w:eastAsia="ko-KR"/>
              </w:rPr>
              <w:t>Vitamin B9 (folate) metabolism</w:t>
            </w:r>
          </w:p>
        </w:tc>
        <w:tc>
          <w:tcPr>
            <w:tcW w:w="1620" w:type="dxa"/>
          </w:tcPr>
          <w:p w14:paraId="673B6635" w14:textId="77777777" w:rsidR="00A76816" w:rsidRPr="00F93F3E" w:rsidRDefault="00A76816" w:rsidP="00634C42">
            <w:pPr>
              <w:spacing w:line="240" w:lineRule="auto"/>
              <w:rPr>
                <w:rFonts w:cs="Times New Roman"/>
                <w:lang w:eastAsia="ko-KR"/>
              </w:rPr>
            </w:pPr>
            <w:r w:rsidRPr="00F93F3E">
              <w:rPr>
                <w:rFonts w:cs="Times New Roman"/>
                <w:lang w:eastAsia="ko-KR"/>
              </w:rPr>
              <w:t>3 / 6</w:t>
            </w:r>
          </w:p>
        </w:tc>
        <w:tc>
          <w:tcPr>
            <w:tcW w:w="985" w:type="dxa"/>
          </w:tcPr>
          <w:p w14:paraId="6CCCE514" w14:textId="77777777" w:rsidR="00A76816" w:rsidRPr="00F93F3E" w:rsidRDefault="00A76816" w:rsidP="00634C42">
            <w:pPr>
              <w:spacing w:line="240" w:lineRule="auto"/>
              <w:rPr>
                <w:rFonts w:cs="Times New Roman"/>
                <w:lang w:eastAsia="ko-KR"/>
              </w:rPr>
            </w:pPr>
            <w:r w:rsidRPr="00F93F3E">
              <w:rPr>
                <w:rFonts w:cs="Times New Roman"/>
                <w:lang w:eastAsia="ko-KR"/>
              </w:rPr>
              <w:t>0.038</w:t>
            </w:r>
          </w:p>
        </w:tc>
      </w:tr>
      <w:tr w:rsidR="00A76816" w:rsidRPr="003447D3" w14:paraId="1FE9830B" w14:textId="77777777" w:rsidTr="00436403">
        <w:tc>
          <w:tcPr>
            <w:tcW w:w="1165" w:type="dxa"/>
            <w:vMerge/>
          </w:tcPr>
          <w:p w14:paraId="5BDBE75F" w14:textId="77777777" w:rsidR="00A76816" w:rsidRPr="00F93F3E" w:rsidRDefault="00A76816" w:rsidP="00634C42">
            <w:pPr>
              <w:spacing w:line="240" w:lineRule="auto"/>
              <w:rPr>
                <w:rFonts w:cs="Times New Roman"/>
                <w:lang w:eastAsia="ko-KR"/>
              </w:rPr>
            </w:pPr>
          </w:p>
        </w:tc>
        <w:tc>
          <w:tcPr>
            <w:tcW w:w="5580" w:type="dxa"/>
          </w:tcPr>
          <w:p w14:paraId="1E481941" w14:textId="77777777" w:rsidR="00A76816" w:rsidRPr="00F93F3E" w:rsidRDefault="00A76816" w:rsidP="00634C42">
            <w:pPr>
              <w:spacing w:line="240" w:lineRule="auto"/>
              <w:rPr>
                <w:rFonts w:cs="Times New Roman"/>
                <w:lang w:eastAsia="ko-KR"/>
              </w:rPr>
            </w:pPr>
            <w:r w:rsidRPr="00F93F3E">
              <w:rPr>
                <w:rFonts w:cs="Times New Roman"/>
                <w:lang w:eastAsia="ko-KR"/>
              </w:rPr>
              <w:t>TCA cycle</w:t>
            </w:r>
          </w:p>
        </w:tc>
        <w:tc>
          <w:tcPr>
            <w:tcW w:w="1620" w:type="dxa"/>
          </w:tcPr>
          <w:p w14:paraId="4EFDA21D" w14:textId="77777777" w:rsidR="00A76816" w:rsidRPr="00F93F3E" w:rsidRDefault="00A76816" w:rsidP="00634C42">
            <w:pPr>
              <w:spacing w:line="240" w:lineRule="auto"/>
              <w:rPr>
                <w:rFonts w:cs="Times New Roman"/>
                <w:lang w:eastAsia="ko-KR"/>
              </w:rPr>
            </w:pPr>
            <w:r w:rsidRPr="00F93F3E">
              <w:rPr>
                <w:rFonts w:cs="Times New Roman"/>
                <w:lang w:eastAsia="ko-KR"/>
              </w:rPr>
              <w:t>3 / 6</w:t>
            </w:r>
          </w:p>
        </w:tc>
        <w:tc>
          <w:tcPr>
            <w:tcW w:w="985" w:type="dxa"/>
          </w:tcPr>
          <w:p w14:paraId="734101A8" w14:textId="77777777" w:rsidR="00A76816" w:rsidRPr="00F93F3E" w:rsidRDefault="00A76816" w:rsidP="00634C42">
            <w:pPr>
              <w:spacing w:line="240" w:lineRule="auto"/>
              <w:rPr>
                <w:rFonts w:cs="Times New Roman"/>
                <w:lang w:eastAsia="ko-KR"/>
              </w:rPr>
            </w:pPr>
            <w:r w:rsidRPr="00F93F3E">
              <w:rPr>
                <w:rFonts w:cs="Times New Roman"/>
                <w:lang w:eastAsia="ko-KR"/>
              </w:rPr>
              <w:t>0.038</w:t>
            </w:r>
          </w:p>
        </w:tc>
      </w:tr>
      <w:tr w:rsidR="00A76816" w:rsidRPr="00114869" w14:paraId="439F8C5A" w14:textId="77777777" w:rsidTr="00436403">
        <w:tc>
          <w:tcPr>
            <w:tcW w:w="9350" w:type="dxa"/>
            <w:gridSpan w:val="4"/>
          </w:tcPr>
          <w:p w14:paraId="5C54FDF5" w14:textId="23A3E87F" w:rsidR="00A76816" w:rsidRPr="00F93F3E" w:rsidRDefault="002471E5" w:rsidP="00634C42">
            <w:pPr>
              <w:spacing w:line="240" w:lineRule="auto"/>
              <w:rPr>
                <w:rFonts w:cs="Times New Roman"/>
                <w:lang w:eastAsia="ko-KR"/>
              </w:rPr>
            </w:pPr>
            <w:r w:rsidRPr="00794B59">
              <w:rPr>
                <w:rFonts w:cs="Times New Roman"/>
                <w:sz w:val="18"/>
                <w:szCs w:val="18"/>
                <w:lang w:eastAsia="ko-KR"/>
              </w:rPr>
              <w:t xml:space="preserve">Metabolic pathways </w:t>
            </w:r>
            <w:r w:rsidR="009470CD">
              <w:rPr>
                <w:rFonts w:cs="Times New Roman" w:hint="eastAsia"/>
                <w:sz w:val="18"/>
                <w:szCs w:val="18"/>
                <w:lang w:eastAsia="ko-KR"/>
              </w:rPr>
              <w:t>showing</w:t>
            </w:r>
            <w:r>
              <w:rPr>
                <w:rFonts w:cs="Times New Roman" w:hint="eastAsia"/>
                <w:sz w:val="18"/>
                <w:szCs w:val="18"/>
                <w:lang w:eastAsia="ko-KR"/>
              </w:rPr>
              <w:t xml:space="preserve"> </w:t>
            </w:r>
            <w:r w:rsidRPr="00794B59">
              <w:rPr>
                <w:rFonts w:cs="Times New Roman"/>
                <w:sz w:val="18"/>
                <w:szCs w:val="18"/>
                <w:lang w:eastAsia="ko-KR"/>
              </w:rPr>
              <w:t xml:space="preserve">significant </w:t>
            </w:r>
            <w:r w:rsidR="009470CD">
              <w:rPr>
                <w:rFonts w:cs="Times New Roman" w:hint="eastAsia"/>
                <w:sz w:val="18"/>
                <w:szCs w:val="18"/>
                <w:lang w:eastAsia="ko-KR"/>
              </w:rPr>
              <w:t xml:space="preserve">stress hyperglycemia </w:t>
            </w:r>
            <w:r w:rsidR="00045F90">
              <w:rPr>
                <w:rFonts w:cs="Times New Roman" w:hint="eastAsia"/>
                <w:sz w:val="18"/>
                <w:szCs w:val="18"/>
                <w:lang w:eastAsia="ko-KR"/>
              </w:rPr>
              <w:t xml:space="preserve">group difference </w:t>
            </w:r>
            <w:r w:rsidR="009470CD">
              <w:rPr>
                <w:rFonts w:cs="Times New Roman" w:hint="eastAsia"/>
                <w:sz w:val="18"/>
                <w:szCs w:val="18"/>
                <w:lang w:eastAsia="ko-KR"/>
              </w:rPr>
              <w:t>in</w:t>
            </w:r>
            <w:r w:rsidR="00045F90">
              <w:rPr>
                <w:rFonts w:cs="Times New Roman" w:hint="eastAsia"/>
                <w:sz w:val="18"/>
                <w:szCs w:val="18"/>
                <w:lang w:eastAsia="ko-KR"/>
              </w:rPr>
              <w:t xml:space="preserve"> </w:t>
            </w:r>
            <w:r>
              <w:rPr>
                <w:rFonts w:cs="Times New Roman" w:hint="eastAsia"/>
                <w:sz w:val="18"/>
                <w:szCs w:val="18"/>
                <w:lang w:eastAsia="ko-KR"/>
              </w:rPr>
              <w:t xml:space="preserve">temporal variation across four </w:t>
            </w:r>
            <w:r w:rsidR="00FF7C87">
              <w:rPr>
                <w:rFonts w:cs="Times New Roman"/>
                <w:sz w:val="18"/>
                <w:szCs w:val="18"/>
                <w:lang w:eastAsia="ko-KR"/>
              </w:rPr>
              <w:t>time points</w:t>
            </w:r>
            <w:r w:rsidRPr="00794B59">
              <w:rPr>
                <w:rFonts w:cs="Times New Roman"/>
                <w:sz w:val="18"/>
                <w:szCs w:val="18"/>
                <w:lang w:eastAsia="ko-KR"/>
              </w:rPr>
              <w:t xml:space="preserve">. </w:t>
            </w:r>
            <w:r w:rsidR="00D87733">
              <w:rPr>
                <w:rFonts w:cs="Times New Roman" w:hint="eastAsia"/>
                <w:sz w:val="18"/>
                <w:szCs w:val="18"/>
                <w:lang w:eastAsia="ko-KR"/>
              </w:rPr>
              <w:t>Pathway enrichment analysis</w:t>
            </w:r>
            <w:r w:rsidR="00D87733" w:rsidRPr="00353A41">
              <w:rPr>
                <w:rFonts w:cs="Times New Roman"/>
                <w:sz w:val="18"/>
                <w:szCs w:val="18"/>
                <w:lang w:eastAsia="ko-KR"/>
              </w:rPr>
              <w:t xml:space="preserve"> was </w:t>
            </w:r>
            <w:r w:rsidR="00D87733">
              <w:rPr>
                <w:rFonts w:cs="Times New Roman" w:hint="eastAsia"/>
                <w:sz w:val="18"/>
                <w:szCs w:val="18"/>
                <w:lang w:eastAsia="ko-KR"/>
              </w:rPr>
              <w:t>performed</w:t>
            </w:r>
            <w:r w:rsidR="00D87733" w:rsidRPr="00353A41">
              <w:rPr>
                <w:rFonts w:cs="Times New Roman"/>
                <w:sz w:val="18"/>
                <w:szCs w:val="18"/>
                <w:lang w:eastAsia="ko-KR"/>
              </w:rPr>
              <w:t xml:space="preserve"> </w:t>
            </w:r>
            <w:r w:rsidR="00D87733">
              <w:rPr>
                <w:rFonts w:cs="Times New Roman" w:hint="eastAsia"/>
                <w:sz w:val="18"/>
                <w:szCs w:val="18"/>
                <w:lang w:eastAsia="ko-KR"/>
              </w:rPr>
              <w:t xml:space="preserve">using Mummichog </w:t>
            </w:r>
            <w:r w:rsidR="00D87733" w:rsidRPr="00353A41">
              <w:rPr>
                <w:rFonts w:cs="Times New Roman"/>
                <w:sz w:val="18"/>
                <w:szCs w:val="18"/>
                <w:lang w:eastAsia="ko-KR"/>
              </w:rPr>
              <w:t>for C18 and HILIC</w:t>
            </w:r>
            <w:r w:rsidR="00D87733">
              <w:rPr>
                <w:rFonts w:cs="Times New Roman" w:hint="eastAsia"/>
                <w:sz w:val="18"/>
                <w:szCs w:val="18"/>
                <w:lang w:eastAsia="ko-KR"/>
              </w:rPr>
              <w:t xml:space="preserve"> chromatography</w:t>
            </w:r>
            <w:r w:rsidR="00D87733" w:rsidRPr="00353A41">
              <w:rPr>
                <w:rFonts w:cs="Times New Roman"/>
                <w:sz w:val="18"/>
                <w:szCs w:val="18"/>
                <w:lang w:eastAsia="ko-KR"/>
              </w:rPr>
              <w:t>. Pathway size refers to the total number of putative compounds</w:t>
            </w:r>
            <w:r w:rsidR="00D87733">
              <w:rPr>
                <w:rFonts w:cs="Times New Roman" w:hint="eastAsia"/>
                <w:sz w:val="18"/>
                <w:szCs w:val="18"/>
                <w:lang w:eastAsia="ko-KR"/>
              </w:rPr>
              <w:t xml:space="preserve"> associated with a given pathway</w:t>
            </w:r>
            <w:r w:rsidR="00D87733" w:rsidRPr="00353A41">
              <w:rPr>
                <w:rFonts w:cs="Times New Roman"/>
                <w:sz w:val="18"/>
                <w:szCs w:val="18"/>
                <w:lang w:eastAsia="ko-KR"/>
              </w:rPr>
              <w:t>, while overlap size represents the number of significant putative compounds detected.</w:t>
            </w:r>
            <w:r w:rsidR="00D87733">
              <w:rPr>
                <w:rFonts w:cs="Times New Roman" w:hint="eastAsia"/>
                <w:sz w:val="18"/>
                <w:szCs w:val="18"/>
                <w:lang w:eastAsia="ko-KR"/>
              </w:rPr>
              <w:t xml:space="preserve"> P-values indicate statistical significance of pathway enrichment.</w:t>
            </w:r>
          </w:p>
        </w:tc>
      </w:tr>
    </w:tbl>
    <w:p w14:paraId="17F7290B" w14:textId="77777777" w:rsidR="00604197" w:rsidRDefault="00604197" w:rsidP="00026A2C">
      <w:pPr>
        <w:spacing w:line="240" w:lineRule="auto"/>
        <w:rPr>
          <w:rFonts w:cs="Times New Roman"/>
          <w:b/>
          <w:bCs/>
          <w:sz w:val="22"/>
          <w:lang w:eastAsia="ko-KR"/>
        </w:rPr>
      </w:pPr>
    </w:p>
    <w:p w14:paraId="5B197178" w14:textId="135DFE72" w:rsidR="00026A2C" w:rsidRPr="00635BB7" w:rsidRDefault="006310D7" w:rsidP="00026A2C">
      <w:pPr>
        <w:spacing w:line="240" w:lineRule="auto"/>
        <w:rPr>
          <w:rFonts w:cs="Times New Roman"/>
          <w:b/>
          <w:bCs/>
          <w:sz w:val="22"/>
          <w:lang w:eastAsia="ko-KR"/>
        </w:rPr>
      </w:pPr>
      <w:r>
        <w:rPr>
          <w:rFonts w:cs="Times New Roman" w:hint="eastAsia"/>
          <w:b/>
          <w:bCs/>
          <w:sz w:val="22"/>
          <w:lang w:eastAsia="ko-KR"/>
        </w:rPr>
        <w:t xml:space="preserve">Supplementary </w:t>
      </w:r>
      <w:r w:rsidR="00026A2C" w:rsidRPr="00114869">
        <w:rPr>
          <w:rFonts w:eastAsia="Times New Roman" w:cs="Times New Roman"/>
          <w:b/>
          <w:bCs/>
          <w:sz w:val="22"/>
        </w:rPr>
        <w:t xml:space="preserve">Table </w:t>
      </w:r>
      <w:r w:rsidR="00026A2C">
        <w:rPr>
          <w:rFonts w:cs="Times New Roman" w:hint="eastAsia"/>
          <w:b/>
          <w:bCs/>
          <w:sz w:val="22"/>
          <w:lang w:eastAsia="ko-KR"/>
        </w:rPr>
        <w:t>9</w:t>
      </w:r>
      <w:r w:rsidR="00026A2C" w:rsidRPr="0075081C">
        <w:rPr>
          <w:rFonts w:cs="Times New Roman" w:hint="eastAsia"/>
          <w:sz w:val="22"/>
          <w:lang w:eastAsia="ko-KR"/>
        </w:rPr>
        <w:t>.</w:t>
      </w:r>
      <w:r w:rsidR="00026A2C">
        <w:rPr>
          <w:rFonts w:cs="Times New Roman" w:hint="eastAsia"/>
          <w:b/>
          <w:bCs/>
          <w:sz w:val="22"/>
          <w:lang w:eastAsia="ko-KR"/>
        </w:rPr>
        <w:t xml:space="preserve"> </w:t>
      </w:r>
      <w:r w:rsidR="00026A2C">
        <w:rPr>
          <w:rFonts w:cs="Times New Roman" w:hint="eastAsia"/>
          <w:sz w:val="22"/>
          <w:lang w:eastAsia="ko-KR"/>
        </w:rPr>
        <w:t xml:space="preserve">Top 20 Metabolites </w:t>
      </w:r>
      <w:r w:rsidR="00137F15">
        <w:rPr>
          <w:rFonts w:cs="Times New Roman" w:hint="eastAsia"/>
          <w:sz w:val="22"/>
          <w:lang w:eastAsia="ko-KR"/>
        </w:rPr>
        <w:t>R</w:t>
      </w:r>
      <w:r w:rsidR="00026A2C">
        <w:rPr>
          <w:rFonts w:cs="Times New Roman" w:hint="eastAsia"/>
          <w:sz w:val="22"/>
          <w:lang w:eastAsia="ko-KR"/>
        </w:rPr>
        <w:t>anked by Feature Importance</w:t>
      </w:r>
    </w:p>
    <w:tbl>
      <w:tblPr>
        <w:tblStyle w:val="TableGrid"/>
        <w:tblW w:w="5004" w:type="pct"/>
        <w:tblInd w:w="-10" w:type="dxa"/>
        <w:tblLayout w:type="fixed"/>
        <w:tblLook w:val="06A0" w:firstRow="1" w:lastRow="0" w:firstColumn="1" w:lastColumn="0" w:noHBand="1" w:noVBand="1"/>
      </w:tblPr>
      <w:tblGrid>
        <w:gridCol w:w="630"/>
        <w:gridCol w:w="811"/>
        <w:gridCol w:w="1440"/>
        <w:gridCol w:w="1349"/>
        <w:gridCol w:w="1891"/>
        <w:gridCol w:w="1349"/>
        <w:gridCol w:w="5480"/>
      </w:tblGrid>
      <w:tr w:rsidR="005C47B0" w:rsidRPr="00393C05" w14:paraId="44F74811" w14:textId="77777777" w:rsidTr="4B9A677C">
        <w:trPr>
          <w:trHeight w:val="216"/>
        </w:trPr>
        <w:tc>
          <w:tcPr>
            <w:tcW w:w="24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vAlign w:val="center"/>
          </w:tcPr>
          <w:p w14:paraId="3B84149B" w14:textId="24884E0E" w:rsidR="005C47B0" w:rsidRPr="002B0D0D" w:rsidRDefault="005C47B0" w:rsidP="00594885">
            <w:pPr>
              <w:spacing w:line="240" w:lineRule="auto"/>
              <w:rPr>
                <w:rFonts w:cs="Times New Roman"/>
                <w:b/>
                <w:bCs/>
                <w:sz w:val="16"/>
                <w:szCs w:val="16"/>
                <w:lang w:eastAsia="ko-KR"/>
              </w:rPr>
            </w:pPr>
            <w:r w:rsidRPr="002B0D0D">
              <w:rPr>
                <w:rFonts w:cs="Times New Roman" w:hint="eastAsia"/>
                <w:b/>
                <w:bCs/>
                <w:sz w:val="16"/>
                <w:szCs w:val="16"/>
                <w:lang w:eastAsia="ko-KR"/>
              </w:rPr>
              <w:lastRenderedPageBreak/>
              <w:t>Rank</w:t>
            </w:r>
          </w:p>
        </w:tc>
        <w:tc>
          <w:tcPr>
            <w:tcW w:w="31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vAlign w:val="center"/>
          </w:tcPr>
          <w:p w14:paraId="18CAD107" w14:textId="4B529DFF" w:rsidR="005C47B0" w:rsidRPr="002B0D0D" w:rsidRDefault="005C47B0" w:rsidP="00594885">
            <w:pPr>
              <w:spacing w:line="240" w:lineRule="auto"/>
              <w:rPr>
                <w:rFonts w:cs="Times New Roman"/>
                <w:b/>
                <w:bCs/>
                <w:sz w:val="16"/>
                <w:szCs w:val="16"/>
                <w:lang w:eastAsia="ko-KR"/>
              </w:rPr>
            </w:pPr>
            <w:r w:rsidRPr="002B0D0D">
              <w:rPr>
                <w:rFonts w:cs="Times New Roman" w:hint="eastAsia"/>
                <w:b/>
                <w:bCs/>
                <w:sz w:val="16"/>
                <w:szCs w:val="16"/>
                <w:lang w:eastAsia="ko-KR"/>
              </w:rPr>
              <w:t>Column</w:t>
            </w:r>
          </w:p>
        </w:tc>
        <w:tc>
          <w:tcPr>
            <w:tcW w:w="55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vAlign w:val="center"/>
          </w:tcPr>
          <w:p w14:paraId="72BC1BB5" w14:textId="3EA74F22" w:rsidR="005C47B0" w:rsidRPr="002B0D0D" w:rsidRDefault="005C47B0" w:rsidP="00594885">
            <w:pPr>
              <w:spacing w:line="240" w:lineRule="auto"/>
              <w:rPr>
                <w:rFonts w:eastAsia="Times New Roman" w:cs="Times New Roman"/>
                <w:b/>
                <w:bCs/>
                <w:sz w:val="16"/>
                <w:szCs w:val="16"/>
              </w:rPr>
            </w:pPr>
            <w:r w:rsidRPr="002B0D0D">
              <w:rPr>
                <w:rFonts w:eastAsia="Times New Roman" w:cs="Times New Roman"/>
                <w:b/>
                <w:bCs/>
                <w:sz w:val="16"/>
                <w:szCs w:val="16"/>
              </w:rPr>
              <w:t>m/</w:t>
            </w:r>
            <w:proofErr w:type="spellStart"/>
            <w:r w:rsidRPr="002B0D0D">
              <w:rPr>
                <w:rFonts w:eastAsia="Times New Roman" w:cs="Times New Roman"/>
                <w:b/>
                <w:bCs/>
                <w:sz w:val="16"/>
                <w:szCs w:val="16"/>
              </w:rPr>
              <w:t>z_RT</w:t>
            </w:r>
            <w:proofErr w:type="spellEnd"/>
            <w:r w:rsidR="00902AE6" w:rsidRPr="002B0D0D">
              <w:rPr>
                <w:rFonts w:eastAsia="Times New Roman" w:cs="Times New Roman"/>
                <w:b/>
                <w:bCs/>
                <w:sz w:val="16"/>
                <w:szCs w:val="16"/>
              </w:rPr>
              <w:t xml:space="preserve"> (s)</w:t>
            </w:r>
          </w:p>
        </w:tc>
        <w:tc>
          <w:tcPr>
            <w:tcW w:w="52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vAlign w:val="center"/>
          </w:tcPr>
          <w:p w14:paraId="357FF5ED" w14:textId="77777777" w:rsidR="005C47B0" w:rsidRPr="002B0D0D" w:rsidRDefault="005C47B0" w:rsidP="00594885">
            <w:pPr>
              <w:spacing w:line="240" w:lineRule="auto"/>
              <w:rPr>
                <w:rFonts w:cs="Times New Roman"/>
                <w:b/>
                <w:bCs/>
                <w:sz w:val="16"/>
                <w:szCs w:val="16"/>
                <w:lang w:eastAsia="ko-KR"/>
              </w:rPr>
            </w:pPr>
            <w:r w:rsidRPr="002B0D0D">
              <w:rPr>
                <w:rFonts w:cs="Times New Roman" w:hint="eastAsia"/>
                <w:b/>
                <w:bCs/>
                <w:sz w:val="16"/>
                <w:szCs w:val="16"/>
                <w:lang w:eastAsia="ko-KR"/>
              </w:rPr>
              <w:t>Adducts</w:t>
            </w:r>
          </w:p>
        </w:tc>
        <w:tc>
          <w:tcPr>
            <w:tcW w:w="730"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vAlign w:val="center"/>
          </w:tcPr>
          <w:p w14:paraId="090A52A7" w14:textId="77777777" w:rsidR="005C47B0" w:rsidRPr="002B0D0D" w:rsidRDefault="005C47B0" w:rsidP="00594885">
            <w:pPr>
              <w:spacing w:line="240" w:lineRule="auto"/>
              <w:rPr>
                <w:rFonts w:eastAsia="Times New Roman" w:cs="Times New Roman"/>
                <w:b/>
                <w:bCs/>
                <w:sz w:val="16"/>
                <w:szCs w:val="16"/>
              </w:rPr>
            </w:pPr>
            <w:r w:rsidRPr="002B0D0D">
              <w:rPr>
                <w:rFonts w:eastAsia="Times New Roman" w:cs="Times New Roman"/>
                <w:b/>
                <w:bCs/>
                <w:sz w:val="16"/>
                <w:szCs w:val="16"/>
              </w:rPr>
              <w:t>Mummichog, KEGG Label</w:t>
            </w:r>
          </w:p>
        </w:tc>
        <w:tc>
          <w:tcPr>
            <w:tcW w:w="52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vAlign w:val="center"/>
          </w:tcPr>
          <w:p w14:paraId="6C118411" w14:textId="77777777" w:rsidR="005C47B0" w:rsidRPr="002B0D0D" w:rsidRDefault="005C47B0" w:rsidP="00594885">
            <w:pPr>
              <w:spacing w:line="240" w:lineRule="auto"/>
              <w:rPr>
                <w:rFonts w:cs="Times New Roman"/>
                <w:b/>
                <w:bCs/>
                <w:sz w:val="16"/>
                <w:szCs w:val="16"/>
                <w:lang w:eastAsia="ko-KR"/>
              </w:rPr>
            </w:pPr>
            <w:r w:rsidRPr="002B0D0D">
              <w:rPr>
                <w:rFonts w:cs="Times New Roman"/>
                <w:b/>
                <w:bCs/>
                <w:sz w:val="16"/>
                <w:szCs w:val="16"/>
                <w:lang w:eastAsia="ko-KR"/>
              </w:rPr>
              <w:t>Abbreviation</w:t>
            </w:r>
          </w:p>
        </w:tc>
        <w:tc>
          <w:tcPr>
            <w:tcW w:w="211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1D1D1" w:themeFill="background2" w:themeFillShade="E6"/>
            <w:vAlign w:val="center"/>
          </w:tcPr>
          <w:p w14:paraId="0079351D" w14:textId="0131D00B" w:rsidR="005C47B0" w:rsidRPr="002B0D0D" w:rsidRDefault="002B0D0D" w:rsidP="00594885">
            <w:pPr>
              <w:spacing w:line="240" w:lineRule="auto"/>
              <w:rPr>
                <w:rFonts w:cs="Times New Roman"/>
                <w:b/>
                <w:bCs/>
                <w:sz w:val="16"/>
                <w:szCs w:val="16"/>
                <w:lang w:eastAsia="ko-KR"/>
              </w:rPr>
            </w:pPr>
            <w:r>
              <w:rPr>
                <w:rFonts w:cs="Times New Roman"/>
                <w:b/>
                <w:bCs/>
                <w:sz w:val="16"/>
                <w:szCs w:val="16"/>
                <w:lang w:eastAsia="ko-KR"/>
              </w:rPr>
              <w:t>Relevance</w:t>
            </w:r>
          </w:p>
        </w:tc>
      </w:tr>
      <w:tr w:rsidR="005C47B0" w:rsidRPr="00393C05" w14:paraId="0AB038DF" w14:textId="77777777" w:rsidTr="4B9A677C">
        <w:trPr>
          <w:trHeight w:val="216"/>
        </w:trPr>
        <w:tc>
          <w:tcPr>
            <w:tcW w:w="243" w:type="pct"/>
            <w:tcBorders>
              <w:top w:val="single" w:sz="8" w:space="0" w:color="000000" w:themeColor="text1"/>
            </w:tcBorders>
            <w:vAlign w:val="center"/>
          </w:tcPr>
          <w:p w14:paraId="7B80BCC4" w14:textId="1C272723"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w:t>
            </w:r>
          </w:p>
        </w:tc>
        <w:tc>
          <w:tcPr>
            <w:tcW w:w="313" w:type="pct"/>
            <w:tcBorders>
              <w:top w:val="single" w:sz="8" w:space="0" w:color="000000" w:themeColor="text1"/>
            </w:tcBorders>
            <w:vAlign w:val="center"/>
          </w:tcPr>
          <w:p w14:paraId="20337B28" w14:textId="55175766"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C18</w:t>
            </w:r>
          </w:p>
        </w:tc>
        <w:tc>
          <w:tcPr>
            <w:tcW w:w="556" w:type="pct"/>
            <w:tcBorders>
              <w:top w:val="single" w:sz="8" w:space="0" w:color="000000" w:themeColor="text1"/>
            </w:tcBorders>
            <w:vAlign w:val="center"/>
          </w:tcPr>
          <w:p w14:paraId="28B0337E" w14:textId="4AC28304" w:rsidR="005C47B0" w:rsidRPr="002B0D0D" w:rsidRDefault="005C47B0"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381.204_171.1</w:t>
            </w:r>
          </w:p>
        </w:tc>
        <w:tc>
          <w:tcPr>
            <w:tcW w:w="521" w:type="pct"/>
            <w:tcBorders>
              <w:top w:val="single" w:sz="8" w:space="0" w:color="000000" w:themeColor="text1"/>
            </w:tcBorders>
            <w:vAlign w:val="center"/>
          </w:tcPr>
          <w:p w14:paraId="0AB42612" w14:textId="18357856" w:rsidR="005C47B0" w:rsidRPr="002B0D0D" w:rsidRDefault="00594885" w:rsidP="00594885">
            <w:pPr>
              <w:spacing w:line="240" w:lineRule="auto"/>
              <w:rPr>
                <w:rFonts w:eastAsia="Times New Roman" w:cs="Times New Roman"/>
                <w:color w:val="000000" w:themeColor="text1"/>
                <w:sz w:val="16"/>
                <w:szCs w:val="16"/>
              </w:rPr>
            </w:pPr>
            <w:r w:rsidRPr="002B0D0D">
              <w:rPr>
                <w:rFonts w:eastAsia="Times New Roman" w:cs="Times New Roman"/>
                <w:i/>
                <w:iCs/>
                <w:color w:val="000000" w:themeColor="text1"/>
                <w:sz w:val="16"/>
                <w:szCs w:val="16"/>
              </w:rPr>
              <w:t>[M+</w:t>
            </w:r>
            <w:r w:rsidRPr="002B0D0D">
              <w:rPr>
                <w:rFonts w:cs="Times New Roman" w:hint="eastAsia"/>
                <w:i/>
                <w:iCs/>
                <w:color w:val="000000" w:themeColor="text1"/>
                <w:sz w:val="16"/>
                <w:szCs w:val="16"/>
                <w:vertAlign w:val="superscript"/>
                <w:lang w:eastAsia="ko-KR"/>
              </w:rPr>
              <w:t>37</w:t>
            </w:r>
            <w:r w:rsidRPr="002B0D0D">
              <w:rPr>
                <w:rFonts w:cs="Times New Roman" w:hint="eastAsia"/>
                <w:i/>
                <w:iCs/>
                <w:color w:val="000000" w:themeColor="text1"/>
                <w:sz w:val="16"/>
                <w:szCs w:val="16"/>
                <w:lang w:eastAsia="ko-KR"/>
              </w:rPr>
              <w:t>Cl</w:t>
            </w:r>
            <w:r w:rsidRPr="002B0D0D">
              <w:rPr>
                <w:rFonts w:eastAsia="Times New Roman" w:cs="Times New Roman"/>
                <w:i/>
                <w:iCs/>
                <w:color w:val="000000" w:themeColor="text1"/>
                <w:sz w:val="16"/>
                <w:szCs w:val="16"/>
              </w:rPr>
              <w:t>]</w:t>
            </w:r>
            <w:r w:rsidRPr="002B0D0D">
              <w:rPr>
                <w:rFonts w:eastAsia="Times New Roman" w:cs="Times New Roman"/>
                <w:i/>
                <w:iCs/>
                <w:color w:val="000000" w:themeColor="text1"/>
                <w:sz w:val="16"/>
                <w:szCs w:val="16"/>
                <w:vertAlign w:val="superscript"/>
              </w:rPr>
              <w:t>−</w:t>
            </w:r>
          </w:p>
        </w:tc>
        <w:tc>
          <w:tcPr>
            <w:tcW w:w="730" w:type="pct"/>
            <w:tcBorders>
              <w:top w:val="single" w:sz="8" w:space="0" w:color="000000" w:themeColor="text1"/>
            </w:tcBorders>
            <w:vAlign w:val="center"/>
          </w:tcPr>
          <w:p w14:paraId="3C2523FB" w14:textId="7439F1B6" w:rsidR="005C47B0" w:rsidRPr="002B0D0D" w:rsidRDefault="75D9EB21" w:rsidP="00594885">
            <w:pPr>
              <w:spacing w:line="240" w:lineRule="auto"/>
              <w:rPr>
                <w:rFonts w:eastAsia="Times New Roman" w:cs="Times New Roman"/>
                <w:color w:val="000000" w:themeColor="text1"/>
                <w:sz w:val="16"/>
                <w:szCs w:val="16"/>
              </w:rPr>
            </w:pPr>
            <w:r w:rsidRPr="68D2B5EC">
              <w:rPr>
                <w:rFonts w:eastAsia="Times New Roman" w:cs="Times New Roman"/>
                <w:color w:val="000000" w:themeColor="text1"/>
                <w:sz w:val="16"/>
                <w:szCs w:val="16"/>
              </w:rPr>
              <w:t>4-hydroxy-all-trans-retinyl acetate</w:t>
            </w:r>
          </w:p>
        </w:tc>
        <w:tc>
          <w:tcPr>
            <w:tcW w:w="521" w:type="pct"/>
            <w:tcBorders>
              <w:top w:val="single" w:sz="8" w:space="0" w:color="000000" w:themeColor="text1"/>
            </w:tcBorders>
            <w:vAlign w:val="center"/>
          </w:tcPr>
          <w:p w14:paraId="77E22ACC" w14:textId="7F30E6FD" w:rsidR="005C47B0" w:rsidRPr="002B0D0D" w:rsidRDefault="00C0540A" w:rsidP="00594885">
            <w:pPr>
              <w:spacing w:line="240" w:lineRule="auto"/>
              <w:rPr>
                <w:rFonts w:cs="Times New Roman"/>
                <w:color w:val="000000" w:themeColor="text1"/>
                <w:sz w:val="16"/>
                <w:szCs w:val="16"/>
                <w:lang w:eastAsia="ko-KR"/>
              </w:rPr>
            </w:pPr>
            <w:r w:rsidRPr="00C0540A">
              <w:rPr>
                <w:rFonts w:cs="Times New Roman"/>
                <w:color w:val="000000" w:themeColor="text1"/>
                <w:sz w:val="16"/>
                <w:szCs w:val="16"/>
                <w:lang w:eastAsia="ko-KR"/>
              </w:rPr>
              <w:t>4-OH-Retinyl Acetate</w:t>
            </w:r>
          </w:p>
        </w:tc>
        <w:tc>
          <w:tcPr>
            <w:tcW w:w="2116" w:type="pct"/>
            <w:tcBorders>
              <w:top w:val="single" w:sz="8" w:space="0" w:color="000000" w:themeColor="text1"/>
            </w:tcBorders>
            <w:vAlign w:val="center"/>
          </w:tcPr>
          <w:p w14:paraId="530CEB10" w14:textId="0B9713AC" w:rsidR="005C47B0" w:rsidRDefault="75D9EB21" w:rsidP="00594885">
            <w:pPr>
              <w:spacing w:line="240" w:lineRule="auto"/>
              <w:rPr>
                <w:rFonts w:cs="Times New Roman"/>
                <w:sz w:val="16"/>
                <w:szCs w:val="16"/>
                <w:lang w:eastAsia="ko-KR"/>
              </w:rPr>
            </w:pPr>
            <w:r w:rsidRPr="58E2A31F">
              <w:rPr>
                <w:rFonts w:cs="Times New Roman"/>
                <w:sz w:val="16"/>
                <w:szCs w:val="16"/>
                <w:lang w:eastAsia="ko-KR"/>
              </w:rPr>
              <w:t>Proteomic analyses of human</w:t>
            </w:r>
            <w:r w:rsidR="7F0CF0E8" w:rsidRPr="58E2A31F">
              <w:rPr>
                <w:rFonts w:cs="Times New Roman"/>
                <w:sz w:val="16"/>
                <w:szCs w:val="16"/>
                <w:lang w:eastAsia="ko-KR"/>
              </w:rPr>
              <w:t xml:space="preserve"> and</w:t>
            </w:r>
            <w:r w:rsidRPr="58E2A31F">
              <w:rPr>
                <w:rFonts w:cs="Times New Roman"/>
                <w:sz w:val="16"/>
                <w:szCs w:val="16"/>
                <w:lang w:eastAsia="ko-KR"/>
              </w:rPr>
              <w:t xml:space="preserve"> guinea pig heart failure were consistent with a decline in </w:t>
            </w:r>
            <w:r w:rsidR="0F390122" w:rsidRPr="58E2A31F">
              <w:rPr>
                <w:rFonts w:cs="Times New Roman"/>
                <w:sz w:val="16"/>
                <w:szCs w:val="16"/>
                <w:lang w:eastAsia="ko-KR"/>
              </w:rPr>
              <w:t xml:space="preserve">levels of </w:t>
            </w:r>
            <w:r w:rsidRPr="58E2A31F">
              <w:rPr>
                <w:rFonts w:cs="Times New Roman"/>
                <w:sz w:val="16"/>
                <w:szCs w:val="16"/>
                <w:lang w:eastAsia="ko-KR"/>
              </w:rPr>
              <w:t>cardiac all-trans retinoic acid (ATRA)</w:t>
            </w:r>
            <w:r w:rsidR="00154371">
              <w:rPr>
                <w:rFonts w:cs="Times New Roman"/>
                <w:sz w:val="16"/>
                <w:szCs w:val="16"/>
                <w:lang w:eastAsia="ko-KR"/>
              </w:rPr>
              <w:t>.</w:t>
            </w:r>
            <w:r w:rsidR="007B09DE">
              <w:rPr>
                <w:rFonts w:cs="Times New Roman"/>
                <w:sz w:val="16"/>
                <w:szCs w:val="16"/>
                <w:lang w:eastAsia="ko-KR"/>
              </w:rPr>
              <w:fldChar w:fldCharType="begin">
                <w:fldData xml:space="preserve">PEVuZE5vdGU+PENpdGU+PEF1dGhvcj5ZYW5nPC9BdXRob3I+PFllYXI+MjAyMTwvWWVhcj48UmVj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=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ZYW5nPC9BdXRob3I+PFllYXI+MjAyMTwvWWVhcj48UmVj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=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7B09DE">
              <w:rPr>
                <w:rFonts w:cs="Times New Roman"/>
                <w:sz w:val="16"/>
                <w:szCs w:val="16"/>
                <w:lang w:eastAsia="ko-KR"/>
              </w:rPr>
            </w:r>
            <w:r w:rsidR="007B09DE">
              <w:rPr>
                <w:rFonts w:cs="Times New Roman"/>
                <w:sz w:val="16"/>
                <w:szCs w:val="16"/>
                <w:lang w:eastAsia="ko-KR"/>
              </w:rPr>
              <w:fldChar w:fldCharType="separate"/>
            </w:r>
            <w:r w:rsidR="00D6266E" w:rsidRPr="00D6266E">
              <w:rPr>
                <w:rFonts w:cs="Times New Roman"/>
                <w:noProof/>
                <w:sz w:val="16"/>
                <w:szCs w:val="16"/>
                <w:vertAlign w:val="superscript"/>
                <w:lang w:eastAsia="ko-KR"/>
              </w:rPr>
              <w:t>12</w:t>
            </w:r>
            <w:r w:rsidR="007B09DE">
              <w:rPr>
                <w:rFonts w:cs="Times New Roman"/>
                <w:sz w:val="16"/>
                <w:szCs w:val="16"/>
                <w:lang w:eastAsia="ko-KR"/>
              </w:rPr>
              <w:fldChar w:fldCharType="end"/>
            </w:r>
            <w:r w:rsidR="00252761">
              <w:rPr>
                <w:rFonts w:cs="Times New Roman"/>
                <w:sz w:val="16"/>
                <w:szCs w:val="16"/>
                <w:lang w:eastAsia="ko-KR"/>
              </w:rPr>
              <w:t xml:space="preserve"> In addition, the presence of </w:t>
            </w:r>
            <w:r w:rsidRPr="68D2B5EC">
              <w:rPr>
                <w:rFonts w:cs="Times New Roman"/>
                <w:sz w:val="16"/>
                <w:szCs w:val="16"/>
                <w:lang w:eastAsia="ko-KR"/>
              </w:rPr>
              <w:t>ATRA improved insulin sensitivity and decreased the retinol</w:t>
            </w:r>
            <w:r w:rsidR="00252761">
              <w:rPr>
                <w:rFonts w:cs="Times New Roman"/>
                <w:sz w:val="16"/>
                <w:szCs w:val="16"/>
                <w:lang w:eastAsia="ko-KR"/>
              </w:rPr>
              <w:t xml:space="preserve"> to </w:t>
            </w:r>
            <w:r w:rsidRPr="68D2B5EC">
              <w:rPr>
                <w:rFonts w:cs="Times New Roman"/>
                <w:sz w:val="16"/>
                <w:szCs w:val="16"/>
                <w:lang w:eastAsia="ko-KR"/>
              </w:rPr>
              <w:t>RBP4 ratio (</w:t>
            </w:r>
            <w:r w:rsidR="00252761">
              <w:rPr>
                <w:rFonts w:cs="Times New Roman"/>
                <w:sz w:val="16"/>
                <w:szCs w:val="16"/>
                <w:lang w:eastAsia="ko-KR"/>
              </w:rPr>
              <w:t>p</w:t>
            </w:r>
            <w:r w:rsidRPr="68D2B5EC">
              <w:rPr>
                <w:rFonts w:cs="Times New Roman"/>
                <w:sz w:val="16"/>
                <w:szCs w:val="16"/>
                <w:lang w:eastAsia="ko-KR"/>
              </w:rPr>
              <w:t xml:space="preserve"> &lt; 0.05).</w:t>
            </w:r>
            <w:r w:rsidR="00F920AC">
              <w:rPr>
                <w:rFonts w:cs="Times New Roman"/>
                <w:sz w:val="16"/>
                <w:szCs w:val="16"/>
                <w:lang w:eastAsia="ko-KR"/>
              </w:rPr>
              <w:fldChar w:fldCharType="begin">
                <w:fldData xml:space="preserve">PEVuZE5vdGU+PENpdGU+PEF1dGhvcj5NYW5vbGVzY3U8L0F1dGhvcj48WWVhcj4yMDEwPC9ZZWFy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NYW5vbGVzY3U8L0F1dGhvcj48WWVhcj4yMDEwPC9ZZWFy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F920AC">
              <w:rPr>
                <w:rFonts w:cs="Times New Roman"/>
                <w:sz w:val="16"/>
                <w:szCs w:val="16"/>
                <w:lang w:eastAsia="ko-KR"/>
              </w:rPr>
            </w:r>
            <w:r w:rsidR="00F920AC">
              <w:rPr>
                <w:rFonts w:cs="Times New Roman"/>
                <w:sz w:val="16"/>
                <w:szCs w:val="16"/>
                <w:lang w:eastAsia="ko-KR"/>
              </w:rPr>
              <w:fldChar w:fldCharType="separate"/>
            </w:r>
            <w:r w:rsidR="00D6266E" w:rsidRPr="00D6266E">
              <w:rPr>
                <w:rFonts w:cs="Times New Roman"/>
                <w:noProof/>
                <w:sz w:val="16"/>
                <w:szCs w:val="16"/>
                <w:vertAlign w:val="superscript"/>
                <w:lang w:eastAsia="ko-KR"/>
              </w:rPr>
              <w:t>13</w:t>
            </w:r>
            <w:r w:rsidR="00F920AC">
              <w:rPr>
                <w:rFonts w:cs="Times New Roman"/>
                <w:sz w:val="16"/>
                <w:szCs w:val="16"/>
                <w:lang w:eastAsia="ko-KR"/>
              </w:rPr>
              <w:fldChar w:fldCharType="end"/>
            </w:r>
          </w:p>
          <w:p w14:paraId="610B545C" w14:textId="7129A730" w:rsidR="005C47B0" w:rsidRPr="002B0D0D" w:rsidRDefault="005C47B0" w:rsidP="00594885">
            <w:pPr>
              <w:spacing w:line="240" w:lineRule="auto"/>
              <w:rPr>
                <w:rFonts w:cs="Times New Roman"/>
                <w:sz w:val="16"/>
                <w:szCs w:val="16"/>
                <w:lang w:eastAsia="ko-KR"/>
              </w:rPr>
            </w:pPr>
          </w:p>
        </w:tc>
      </w:tr>
      <w:tr w:rsidR="005C47B0" w:rsidRPr="00393C05" w14:paraId="7556FC1C" w14:textId="77777777" w:rsidTr="4B9A677C">
        <w:trPr>
          <w:trHeight w:val="216"/>
        </w:trPr>
        <w:tc>
          <w:tcPr>
            <w:tcW w:w="243" w:type="pct"/>
            <w:vAlign w:val="center"/>
          </w:tcPr>
          <w:p w14:paraId="0AD68265" w14:textId="25151819"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2</w:t>
            </w:r>
          </w:p>
        </w:tc>
        <w:tc>
          <w:tcPr>
            <w:tcW w:w="313" w:type="pct"/>
            <w:vAlign w:val="center"/>
          </w:tcPr>
          <w:p w14:paraId="4A5B2EE9" w14:textId="14D6ADCE"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HILIC</w:t>
            </w:r>
          </w:p>
        </w:tc>
        <w:tc>
          <w:tcPr>
            <w:tcW w:w="556" w:type="pct"/>
            <w:vAlign w:val="center"/>
          </w:tcPr>
          <w:p w14:paraId="3190F78F" w14:textId="535FAFB9" w:rsidR="005C47B0" w:rsidRPr="002B0D0D" w:rsidRDefault="005C47B0"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170.0842_90.6</w:t>
            </w:r>
          </w:p>
        </w:tc>
        <w:tc>
          <w:tcPr>
            <w:tcW w:w="521" w:type="pct"/>
            <w:vAlign w:val="center"/>
          </w:tcPr>
          <w:p w14:paraId="2176051D" w14:textId="2B4AA61F" w:rsidR="005C47B0" w:rsidRPr="002B0D0D" w:rsidRDefault="00594885" w:rsidP="00594885">
            <w:pPr>
              <w:spacing w:line="240" w:lineRule="auto"/>
              <w:rPr>
                <w:rFonts w:cs="Times New Roman"/>
                <w:i/>
                <w:iCs/>
                <w:color w:val="000000" w:themeColor="text1"/>
                <w:sz w:val="16"/>
                <w:szCs w:val="16"/>
                <w:lang w:eastAsia="ko-KR"/>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cs="Times New Roman" w:hint="eastAsia"/>
                <w:i/>
                <w:iCs/>
                <w:color w:val="000000" w:themeColor="text1"/>
                <w:sz w:val="16"/>
                <w:szCs w:val="16"/>
                <w:vertAlign w:val="subscript"/>
                <w:lang w:eastAsia="ko-KR"/>
              </w:rPr>
              <w:t>2</w:t>
            </w:r>
            <w:r w:rsidRPr="002B0D0D">
              <w:rPr>
                <w:rFonts w:eastAsia="Times New Roman" w:cs="Times New Roman"/>
                <w:i/>
                <w:iCs/>
                <w:color w:val="000000" w:themeColor="text1"/>
                <w:sz w:val="16"/>
                <w:szCs w:val="16"/>
              </w:rPr>
              <w:t>O</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eastAsia="Times New Roman" w:cs="Times New Roman"/>
                <w:i/>
                <w:iCs/>
                <w:sz w:val="16"/>
                <w:szCs w:val="16"/>
                <w:vertAlign w:val="superscript"/>
              </w:rPr>
              <w:t>−</w:t>
            </w:r>
          </w:p>
        </w:tc>
        <w:tc>
          <w:tcPr>
            <w:tcW w:w="730" w:type="pct"/>
            <w:vAlign w:val="center"/>
          </w:tcPr>
          <w:p w14:paraId="47AEED0C" w14:textId="11ABDA93" w:rsidR="005C47B0" w:rsidRPr="002B6E8B" w:rsidRDefault="002B6E8B" w:rsidP="002B6E8B">
            <w:pPr>
              <w:spacing w:line="240" w:lineRule="auto"/>
              <w:rPr>
                <w:rFonts w:cs="Times New Roman"/>
                <w:color w:val="000000" w:themeColor="text1"/>
                <w:sz w:val="16"/>
                <w:szCs w:val="16"/>
                <w:lang w:eastAsia="ko-KR"/>
              </w:rPr>
            </w:pPr>
            <w:r>
              <w:rPr>
                <w:rFonts w:cs="Times New Roman" w:hint="eastAsia"/>
                <w:color w:val="000000" w:themeColor="text1"/>
                <w:sz w:val="16"/>
                <w:szCs w:val="16"/>
                <w:lang w:eastAsia="ko-KR"/>
              </w:rPr>
              <w:t>*</w:t>
            </w:r>
            <w:r w:rsidR="2A4E9605" w:rsidRPr="4B9A677C">
              <w:rPr>
                <w:rFonts w:eastAsia="Times New Roman" w:cs="Times New Roman"/>
                <w:color w:val="000000" w:themeColor="text1"/>
                <w:sz w:val="16"/>
                <w:szCs w:val="16"/>
              </w:rPr>
              <w:t>1-Pentanesulfonic acid</w:t>
            </w:r>
          </w:p>
        </w:tc>
        <w:tc>
          <w:tcPr>
            <w:tcW w:w="521" w:type="pct"/>
            <w:vAlign w:val="center"/>
          </w:tcPr>
          <w:p w14:paraId="1CC8B217" w14:textId="782FF5C5" w:rsidR="005C47B0" w:rsidRPr="002B0D0D" w:rsidRDefault="000E61E8" w:rsidP="00594885">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P</w:t>
            </w:r>
            <w:r w:rsidR="00A77B79">
              <w:rPr>
                <w:rFonts w:cs="Times New Roman"/>
                <w:color w:val="000000" w:themeColor="text1"/>
                <w:sz w:val="16"/>
                <w:szCs w:val="16"/>
                <w:lang w:eastAsia="ko-KR"/>
              </w:rPr>
              <w:t>A</w:t>
            </w:r>
          </w:p>
        </w:tc>
        <w:tc>
          <w:tcPr>
            <w:tcW w:w="2116" w:type="pct"/>
            <w:vAlign w:val="center"/>
          </w:tcPr>
          <w:p w14:paraId="6CFF1F56" w14:textId="23F0A3F9" w:rsidR="00106DC0" w:rsidRPr="002B0D0D" w:rsidRDefault="00106DC0" w:rsidP="4B9A677C">
            <w:pPr>
              <w:spacing w:line="240" w:lineRule="auto"/>
              <w:rPr>
                <w:rFonts w:cs="Times New Roman"/>
                <w:sz w:val="16"/>
                <w:szCs w:val="16"/>
                <w:lang w:eastAsia="ko-KR"/>
              </w:rPr>
            </w:pPr>
          </w:p>
          <w:p w14:paraId="6885F00C" w14:textId="3D77C372" w:rsidR="00106DC0" w:rsidRPr="002B0D0D" w:rsidRDefault="5380BBF1" w:rsidP="00594885">
            <w:pPr>
              <w:spacing w:line="240" w:lineRule="auto"/>
              <w:rPr>
                <w:rFonts w:cs="Times New Roman"/>
                <w:sz w:val="16"/>
                <w:szCs w:val="16"/>
                <w:lang w:eastAsia="ko-KR"/>
              </w:rPr>
            </w:pPr>
            <w:r w:rsidRPr="4B9A677C">
              <w:rPr>
                <w:rFonts w:cs="Times New Roman"/>
                <w:sz w:val="16"/>
                <w:szCs w:val="16"/>
                <w:lang w:eastAsia="ko-KR"/>
              </w:rPr>
              <w:t>This compound is a part of the exposome and is not endogenous to humans.</w:t>
            </w:r>
          </w:p>
        </w:tc>
      </w:tr>
      <w:tr w:rsidR="005C47B0" w:rsidRPr="00393C05" w14:paraId="25373382" w14:textId="77777777" w:rsidTr="4B9A677C">
        <w:trPr>
          <w:trHeight w:val="216"/>
        </w:trPr>
        <w:tc>
          <w:tcPr>
            <w:tcW w:w="243" w:type="pct"/>
            <w:vAlign w:val="center"/>
          </w:tcPr>
          <w:p w14:paraId="72D04502" w14:textId="354A3B45"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3</w:t>
            </w:r>
          </w:p>
        </w:tc>
        <w:tc>
          <w:tcPr>
            <w:tcW w:w="313" w:type="pct"/>
            <w:vAlign w:val="center"/>
          </w:tcPr>
          <w:p w14:paraId="17583623" w14:textId="625505E6" w:rsidR="005C47B0" w:rsidRPr="002B0D0D" w:rsidRDefault="005C47B0" w:rsidP="00594885">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HILIC</w:t>
            </w:r>
          </w:p>
        </w:tc>
        <w:tc>
          <w:tcPr>
            <w:tcW w:w="556" w:type="pct"/>
            <w:vAlign w:val="center"/>
          </w:tcPr>
          <w:p w14:paraId="6D16C932" w14:textId="1BEE1873" w:rsidR="005C47B0" w:rsidRPr="002B0D0D" w:rsidRDefault="005C47B0"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281.0898_74.1</w:t>
            </w:r>
          </w:p>
        </w:tc>
        <w:tc>
          <w:tcPr>
            <w:tcW w:w="521" w:type="pct"/>
            <w:vAlign w:val="center"/>
          </w:tcPr>
          <w:p w14:paraId="1E31640C" w14:textId="19AF808E" w:rsidR="005C47B0" w:rsidRPr="002B0D0D" w:rsidRDefault="00594885" w:rsidP="00594885">
            <w:pPr>
              <w:spacing w:line="240" w:lineRule="auto"/>
              <w:rPr>
                <w:rFonts w:cs="Times New Roman"/>
                <w:i/>
                <w:iCs/>
                <w:color w:val="000000" w:themeColor="text1"/>
                <w:sz w:val="16"/>
                <w:szCs w:val="16"/>
                <w:lang w:eastAsia="ko-KR"/>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cs="Times New Roman" w:hint="eastAsia"/>
                <w:i/>
                <w:iCs/>
                <w:sz w:val="16"/>
                <w:szCs w:val="16"/>
                <w:lang w:eastAsia="ko-KR"/>
              </w:rPr>
              <w:t>C</w:t>
            </w:r>
            <w:r w:rsidRPr="002B0D0D">
              <w:rPr>
                <w:rFonts w:eastAsia="Times New Roman" w:cs="Times New Roman"/>
                <w:i/>
                <w:iCs/>
                <w:color w:val="000000" w:themeColor="text1"/>
                <w:sz w:val="16"/>
                <w:szCs w:val="16"/>
              </w:rPr>
              <w:t>H</w:t>
            </w:r>
            <w:r w:rsidRPr="002B0D0D">
              <w:rPr>
                <w:rFonts w:cs="Times New Roman" w:hint="eastAsia"/>
                <w:i/>
                <w:iCs/>
                <w:color w:val="000000" w:themeColor="text1"/>
                <w:sz w:val="16"/>
                <w:szCs w:val="16"/>
                <w:vertAlign w:val="subscript"/>
                <w:lang w:eastAsia="ko-KR"/>
              </w:rPr>
              <w:t>3</w:t>
            </w:r>
            <w:r w:rsidRPr="002B0D0D">
              <w:rPr>
                <w:rFonts w:cs="Times New Roman" w:hint="eastAsia"/>
                <w:i/>
                <w:iCs/>
                <w:color w:val="000000" w:themeColor="text1"/>
                <w:sz w:val="16"/>
                <w:szCs w:val="16"/>
                <w:lang w:eastAsia="ko-KR"/>
              </w:rPr>
              <w:t>COO</w:t>
            </w:r>
            <w:r w:rsidRPr="002B0D0D">
              <w:rPr>
                <w:rFonts w:eastAsia="Times New Roman" w:cs="Times New Roman"/>
                <w:i/>
                <w:iCs/>
                <w:color w:val="000000" w:themeColor="text1"/>
                <w:sz w:val="16"/>
                <w:szCs w:val="16"/>
              </w:rPr>
              <w:t>]</w:t>
            </w:r>
            <w:r w:rsidRPr="002B0D0D">
              <w:rPr>
                <w:rFonts w:eastAsia="Times New Roman" w:cs="Times New Roman"/>
                <w:i/>
                <w:iCs/>
                <w:sz w:val="16"/>
                <w:szCs w:val="16"/>
                <w:vertAlign w:val="superscript"/>
              </w:rPr>
              <w:t>−</w:t>
            </w:r>
          </w:p>
        </w:tc>
        <w:tc>
          <w:tcPr>
            <w:tcW w:w="730" w:type="pct"/>
            <w:vAlign w:val="center"/>
          </w:tcPr>
          <w:p w14:paraId="67D7F4F4" w14:textId="22945EA8" w:rsidR="005C47B0" w:rsidRPr="002B0D0D" w:rsidRDefault="00913564" w:rsidP="00594885">
            <w:pPr>
              <w:spacing w:line="240" w:lineRule="auto"/>
              <w:rPr>
                <w:rFonts w:eastAsia="Times New Roman" w:cs="Times New Roman"/>
                <w:color w:val="000000" w:themeColor="text1"/>
                <w:sz w:val="16"/>
                <w:szCs w:val="16"/>
              </w:rPr>
            </w:pPr>
            <w:proofErr w:type="spellStart"/>
            <w:r>
              <w:rPr>
                <w:rFonts w:eastAsia="Times New Roman" w:cs="Times New Roman"/>
                <w:color w:val="000000" w:themeColor="text1"/>
                <w:sz w:val="16"/>
                <w:szCs w:val="16"/>
              </w:rPr>
              <w:t>S</w:t>
            </w:r>
            <w:r w:rsidRPr="00913564">
              <w:rPr>
                <w:rFonts w:eastAsia="Times New Roman" w:cs="Times New Roman"/>
                <w:color w:val="000000" w:themeColor="text1"/>
                <w:sz w:val="16"/>
                <w:szCs w:val="16"/>
              </w:rPr>
              <w:t>alsolinol</w:t>
            </w:r>
            <w:proofErr w:type="spellEnd"/>
            <w:r w:rsidRPr="00913564">
              <w:rPr>
                <w:rFonts w:eastAsia="Times New Roman" w:cs="Times New Roman"/>
                <w:color w:val="000000" w:themeColor="text1"/>
                <w:sz w:val="16"/>
                <w:szCs w:val="16"/>
              </w:rPr>
              <w:t xml:space="preserve"> 1-carboxylate</w:t>
            </w:r>
          </w:p>
        </w:tc>
        <w:tc>
          <w:tcPr>
            <w:tcW w:w="521" w:type="pct"/>
            <w:vAlign w:val="center"/>
          </w:tcPr>
          <w:p w14:paraId="62DD1140" w14:textId="71A48D36" w:rsidR="005C47B0" w:rsidRPr="002B0D0D" w:rsidRDefault="000E61E8" w:rsidP="00594885">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Sal-1-COOH</w:t>
            </w:r>
          </w:p>
        </w:tc>
        <w:tc>
          <w:tcPr>
            <w:tcW w:w="2116" w:type="pct"/>
            <w:vAlign w:val="center"/>
          </w:tcPr>
          <w:p w14:paraId="4E080867" w14:textId="3B3089F5" w:rsidR="005C47B0" w:rsidRPr="002B0D0D" w:rsidRDefault="001734F6" w:rsidP="00594885">
            <w:pPr>
              <w:spacing w:line="240" w:lineRule="auto"/>
              <w:rPr>
                <w:rFonts w:cs="Times New Roman"/>
                <w:color w:val="000000" w:themeColor="text1"/>
                <w:sz w:val="16"/>
                <w:szCs w:val="16"/>
                <w:lang w:eastAsia="ko-KR"/>
              </w:rPr>
            </w:pPr>
            <w:proofErr w:type="spellStart"/>
            <w:r w:rsidRPr="001734F6">
              <w:rPr>
                <w:rFonts w:cs="Times New Roman"/>
                <w:color w:val="000000" w:themeColor="text1"/>
                <w:sz w:val="16"/>
                <w:szCs w:val="16"/>
                <w:lang w:eastAsia="ko-KR"/>
              </w:rPr>
              <w:t>Salsolinol</w:t>
            </w:r>
            <w:proofErr w:type="spellEnd"/>
            <w:r w:rsidRPr="001734F6">
              <w:rPr>
                <w:rFonts w:cs="Times New Roman"/>
                <w:color w:val="000000" w:themeColor="text1"/>
                <w:sz w:val="16"/>
                <w:szCs w:val="16"/>
                <w:lang w:eastAsia="ko-KR"/>
              </w:rPr>
              <w:t xml:space="preserve"> </w:t>
            </w:r>
            <w:r w:rsidR="00D862CD">
              <w:rPr>
                <w:rFonts w:cs="Times New Roman"/>
                <w:color w:val="000000" w:themeColor="text1"/>
                <w:sz w:val="16"/>
                <w:szCs w:val="16"/>
                <w:lang w:eastAsia="ko-KR"/>
              </w:rPr>
              <w:t>has shown</w:t>
            </w:r>
            <w:r w:rsidRPr="001734F6">
              <w:rPr>
                <w:rFonts w:cs="Times New Roman"/>
                <w:color w:val="000000" w:themeColor="text1"/>
                <w:sz w:val="16"/>
                <w:szCs w:val="16"/>
                <w:lang w:eastAsia="ko-KR"/>
              </w:rPr>
              <w:t xml:space="preserve"> to </w:t>
            </w:r>
            <w:r w:rsidR="00D20AE7">
              <w:rPr>
                <w:rFonts w:cs="Times New Roman"/>
                <w:color w:val="000000" w:themeColor="text1"/>
                <w:sz w:val="16"/>
                <w:szCs w:val="16"/>
                <w:lang w:eastAsia="ko-KR"/>
              </w:rPr>
              <w:t>inhibit</w:t>
            </w:r>
            <w:r w:rsidRPr="001734F6">
              <w:rPr>
                <w:rFonts w:cs="Times New Roman"/>
                <w:color w:val="000000" w:themeColor="text1"/>
                <w:sz w:val="16"/>
                <w:szCs w:val="16"/>
                <w:lang w:eastAsia="ko-KR"/>
              </w:rPr>
              <w:t xml:space="preserve"> </w:t>
            </w:r>
            <w:r w:rsidR="00D20AE7">
              <w:rPr>
                <w:rFonts w:cs="Times New Roman"/>
                <w:color w:val="000000" w:themeColor="text1"/>
                <w:sz w:val="16"/>
                <w:szCs w:val="16"/>
                <w:lang w:eastAsia="ko-KR"/>
              </w:rPr>
              <w:t>inflammation in</w:t>
            </w:r>
            <w:r>
              <w:rPr>
                <w:rFonts w:cs="Times New Roman"/>
                <w:color w:val="000000" w:themeColor="text1"/>
                <w:sz w:val="16"/>
                <w:szCs w:val="16"/>
                <w:lang w:eastAsia="ko-KR"/>
              </w:rPr>
              <w:t xml:space="preserve"> </w:t>
            </w:r>
            <w:r w:rsidR="001828F5" w:rsidRPr="001828F5">
              <w:rPr>
                <w:rFonts w:cs="Times New Roman"/>
                <w:color w:val="000000" w:themeColor="text1"/>
                <w:sz w:val="16"/>
                <w:szCs w:val="16"/>
                <w:lang w:eastAsia="ko-KR"/>
              </w:rPr>
              <w:t>angiotensin II</w:t>
            </w:r>
            <w:r w:rsidR="001828F5">
              <w:rPr>
                <w:rFonts w:cs="Times New Roman"/>
                <w:color w:val="000000" w:themeColor="text1"/>
                <w:sz w:val="16"/>
                <w:szCs w:val="16"/>
                <w:lang w:eastAsia="ko-KR"/>
              </w:rPr>
              <w:t xml:space="preserve"> </w:t>
            </w:r>
            <w:r w:rsidRPr="001734F6">
              <w:rPr>
                <w:rFonts w:cs="Times New Roman"/>
                <w:color w:val="000000" w:themeColor="text1"/>
                <w:sz w:val="16"/>
                <w:szCs w:val="16"/>
                <w:lang w:eastAsia="ko-KR"/>
              </w:rPr>
              <w:t xml:space="preserve">induced </w:t>
            </w:r>
            <w:r w:rsidR="00DF243F">
              <w:rPr>
                <w:rFonts w:cs="Times New Roman"/>
                <w:color w:val="000000" w:themeColor="text1"/>
                <w:sz w:val="16"/>
                <w:szCs w:val="16"/>
                <w:lang w:eastAsia="ko-KR"/>
              </w:rPr>
              <w:t>Human</w:t>
            </w:r>
            <w:r w:rsidR="00701B9D">
              <w:rPr>
                <w:rFonts w:cs="Times New Roman"/>
                <w:color w:val="000000" w:themeColor="text1"/>
                <w:sz w:val="16"/>
                <w:szCs w:val="16"/>
                <w:lang w:eastAsia="ko-KR"/>
              </w:rPr>
              <w:t xml:space="preserve"> Cardiac Fibroblasts</w:t>
            </w:r>
            <w:r w:rsidRPr="001734F6">
              <w:rPr>
                <w:rFonts w:cs="Times New Roman"/>
                <w:color w:val="000000" w:themeColor="text1"/>
                <w:sz w:val="16"/>
                <w:szCs w:val="16"/>
                <w:lang w:eastAsia="ko-KR"/>
              </w:rPr>
              <w:t xml:space="preserve"> (HCFs)</w:t>
            </w:r>
            <w:r w:rsidR="00701B9D">
              <w:rPr>
                <w:rFonts w:cs="Times New Roman"/>
                <w:color w:val="000000" w:themeColor="text1"/>
                <w:sz w:val="16"/>
                <w:szCs w:val="16"/>
                <w:lang w:eastAsia="ko-KR"/>
              </w:rPr>
              <w:t>.</w:t>
            </w:r>
            <w:r w:rsidR="00767CF7">
              <w:rPr>
                <w:rFonts w:cs="Times New Roman"/>
                <w:color w:val="000000" w:themeColor="text1"/>
                <w:sz w:val="16"/>
                <w:szCs w:val="16"/>
                <w:lang w:eastAsia="ko-KR"/>
              </w:rPr>
              <w:fldChar w:fldCharType="begin"/>
            </w:r>
            <w:r w:rsidR="00D6266E">
              <w:rPr>
                <w:rFonts w:cs="Times New Roman"/>
                <w:color w:val="000000" w:themeColor="text1"/>
                <w:sz w:val="16"/>
                <w:szCs w:val="16"/>
                <w:lang w:eastAsia="ko-KR"/>
              </w:rPr>
              <w:instrText xml:space="preserve"> ADDIN EN.CITE &lt;EndNote&gt;&lt;Cite&gt;&lt;Author&gt;Zhang&lt;/Author&gt;&lt;Year&gt;2023&lt;/Year&gt;&lt;RecNum&gt;101&lt;/RecNum&gt;&lt;DisplayText&gt;&lt;style face="superscript"&gt;14&lt;/style&gt;&lt;/DisplayText&gt;&lt;record&gt;&lt;rec-number&gt;101&lt;/rec-number&gt;&lt;foreign-keys&gt;&lt;key app="EN" db-id="raee5wap6v22fyepavcv9dvzaxfzr2evzwte" timestamp="1752463391"&gt;101&lt;/key&gt;&lt;/foreign-keys&gt;&lt;ref-type name="Journal Article"&gt;17&lt;/ref-type&gt;&lt;contributors&gt;&lt;authors&gt;&lt;author&gt;Zhang, X.&lt;/author&gt;&lt;author&gt;Shao, Z.&lt;/author&gt;&lt;author&gt;Ni, Y.&lt;/author&gt;&lt;author&gt;Chen, F.&lt;/author&gt;&lt;author&gt;Yu, X.&lt;/author&gt;&lt;author&gt;Wen, J.&lt;/author&gt;&lt;/authors&gt;&lt;/contributors&gt;&lt;auth-address&gt;Cardiology Department, Kunshan Hospital of Integrated Traditional Chinese and Western Medicine, Kunshan, Jiangsu 215332, P.R. China.&amp;#xD;Shandong University of Traditional Chinese Medicine, Jinan, Shandong 250014, P.R. China.&lt;/auth-address&gt;&lt;titles&gt;&lt;title&gt;Salsolinol improves angiotensin II‑induced myocardial fibrosis in vitro via inhibition of LSD1 through regulation of the STAT3/Notch‑1 signaling pathway&lt;/title&gt;&lt;secondary-title&gt;Exp Ther Med&lt;/secondary-title&gt;&lt;/titles&gt;&lt;periodical&gt;&lt;full-title&gt;Exp Ther Med&lt;/full-title&gt;&lt;/periodical&gt;&lt;pages&gt;527&lt;/pages&gt;&lt;volume&gt;26&lt;/volume&gt;&lt;number&gt;5&lt;/number&gt;&lt;edition&gt;20230927&lt;/edition&gt;&lt;keywords&gt;&lt;keyword&gt;STAT3/Notch-1 signaling pathway&lt;/keyword&gt;&lt;keyword&gt;congestive heart failure&lt;/keyword&gt;&lt;keyword&gt;lysine-specific histone demethylase 1A&lt;/keyword&gt;&lt;keyword&gt;myocardial fibrosis&lt;/keyword&gt;&lt;keyword&gt;salsolinol&lt;/keyword&gt;&lt;/keywords&gt;&lt;dates&gt;&lt;year&gt;2023&lt;/year&gt;&lt;pub-dates&gt;&lt;date&gt;Nov&lt;/date&gt;&lt;/pub-dates&gt;&lt;/dates&gt;&lt;isbn&gt;1792-1015 (Electronic)&amp;#xD;1792-0981 (Print)&amp;#xD;1792-0981 (Linking)&lt;/isbn&gt;&lt;accession-num&gt;37869646&lt;/accession-num&gt;&lt;urls&gt;&lt;related-urls&gt;&lt;url&gt;https://www.ncbi.nlm.nih.gov/pubmed/37869646&lt;/url&gt;&lt;/related-urls&gt;&lt;/urls&gt;&lt;custom1&gt;The authors declare that they have no competing interests.&lt;/custom1&gt;&lt;custom2&gt;PMC10587875&lt;/custom2&gt;&lt;electronic-resource-num&gt;10.3892/etm.2023.12226&lt;/electronic-resource-num&gt;&lt;remote-database-name&gt;PubMed-not-MEDLINE&lt;/remote-database-name&gt;&lt;remote-database-provider&gt;NLM&lt;/remote-database-provider&gt;&lt;/record&gt;&lt;/Cite&gt;&lt;/EndNote&gt;</w:instrText>
            </w:r>
            <w:r w:rsidR="00767CF7">
              <w:rPr>
                <w:rFonts w:cs="Times New Roman"/>
                <w:color w:val="000000" w:themeColor="text1"/>
                <w:sz w:val="16"/>
                <w:szCs w:val="16"/>
                <w:lang w:eastAsia="ko-KR"/>
              </w:rPr>
              <w:fldChar w:fldCharType="separate"/>
            </w:r>
            <w:r w:rsidR="00D6266E" w:rsidRPr="00D6266E">
              <w:rPr>
                <w:rFonts w:cs="Times New Roman"/>
                <w:noProof/>
                <w:color w:val="000000" w:themeColor="text1"/>
                <w:sz w:val="16"/>
                <w:szCs w:val="16"/>
                <w:vertAlign w:val="superscript"/>
                <w:lang w:eastAsia="ko-KR"/>
              </w:rPr>
              <w:t>14</w:t>
            </w:r>
            <w:r w:rsidR="00767CF7">
              <w:rPr>
                <w:rFonts w:cs="Times New Roman"/>
                <w:color w:val="000000" w:themeColor="text1"/>
                <w:sz w:val="16"/>
                <w:szCs w:val="16"/>
                <w:lang w:eastAsia="ko-KR"/>
              </w:rPr>
              <w:fldChar w:fldCharType="end"/>
            </w:r>
            <w:r w:rsidR="009C7A87">
              <w:rPr>
                <w:rFonts w:cs="Times New Roman"/>
                <w:color w:val="000000" w:themeColor="text1"/>
                <w:sz w:val="16"/>
                <w:szCs w:val="16"/>
                <w:lang w:eastAsia="ko-KR"/>
              </w:rPr>
              <w:t xml:space="preserve"> </w:t>
            </w:r>
            <w:r w:rsidR="005B3FCB">
              <w:rPr>
                <w:rFonts w:cs="Times New Roman"/>
                <w:color w:val="000000" w:themeColor="text1"/>
                <w:sz w:val="16"/>
                <w:szCs w:val="16"/>
                <w:lang w:eastAsia="ko-KR"/>
              </w:rPr>
              <w:t>Similarly</w:t>
            </w:r>
            <w:r w:rsidR="009C7A87">
              <w:rPr>
                <w:rFonts w:cs="Times New Roman"/>
                <w:color w:val="000000" w:themeColor="text1"/>
                <w:sz w:val="16"/>
                <w:szCs w:val="16"/>
                <w:lang w:eastAsia="ko-KR"/>
              </w:rPr>
              <w:t xml:space="preserve">, </w:t>
            </w:r>
            <w:proofErr w:type="spellStart"/>
            <w:r w:rsidR="005B3FCB" w:rsidRPr="005B3FCB">
              <w:rPr>
                <w:rFonts w:cs="Times New Roman"/>
                <w:color w:val="000000" w:themeColor="text1"/>
                <w:sz w:val="16"/>
                <w:szCs w:val="16"/>
                <w:lang w:eastAsia="ko-KR"/>
              </w:rPr>
              <w:t>Salsalate</w:t>
            </w:r>
            <w:proofErr w:type="spellEnd"/>
            <w:r w:rsidR="005B3FCB" w:rsidRPr="005B3FCB">
              <w:rPr>
                <w:rFonts w:cs="Times New Roman"/>
                <w:color w:val="000000" w:themeColor="text1"/>
                <w:sz w:val="16"/>
                <w:szCs w:val="16"/>
                <w:lang w:eastAsia="ko-KR"/>
              </w:rPr>
              <w:t xml:space="preserve"> lowers HbA1c levels </w:t>
            </w:r>
            <w:r w:rsidR="005A5992">
              <w:rPr>
                <w:rFonts w:cs="Times New Roman"/>
                <w:color w:val="000000" w:themeColor="text1"/>
                <w:sz w:val="16"/>
                <w:szCs w:val="16"/>
                <w:lang w:eastAsia="ko-KR"/>
              </w:rPr>
              <w:t>while also</w:t>
            </w:r>
            <w:r w:rsidR="005B3FCB" w:rsidRPr="005B3FCB">
              <w:rPr>
                <w:rFonts w:cs="Times New Roman"/>
                <w:color w:val="000000" w:themeColor="text1"/>
                <w:sz w:val="16"/>
                <w:szCs w:val="16"/>
                <w:lang w:eastAsia="ko-KR"/>
              </w:rPr>
              <w:t xml:space="preserve"> improv</w:t>
            </w:r>
            <w:r w:rsidR="005A5992">
              <w:rPr>
                <w:rFonts w:cs="Times New Roman"/>
                <w:color w:val="000000" w:themeColor="text1"/>
                <w:sz w:val="16"/>
                <w:szCs w:val="16"/>
                <w:lang w:eastAsia="ko-KR"/>
              </w:rPr>
              <w:t xml:space="preserve">ing </w:t>
            </w:r>
            <w:r w:rsidR="005B3FCB" w:rsidRPr="005B3FCB">
              <w:rPr>
                <w:rFonts w:cs="Times New Roman"/>
                <w:color w:val="000000" w:themeColor="text1"/>
                <w:sz w:val="16"/>
                <w:szCs w:val="16"/>
                <w:lang w:eastAsia="ko-KR"/>
              </w:rPr>
              <w:t>other markers of glycemic control for T2D</w:t>
            </w:r>
            <w:r w:rsidR="005A5992">
              <w:rPr>
                <w:rFonts w:cs="Times New Roman"/>
                <w:color w:val="000000" w:themeColor="text1"/>
                <w:sz w:val="16"/>
                <w:szCs w:val="16"/>
                <w:lang w:eastAsia="ko-KR"/>
              </w:rPr>
              <w:t>.</w:t>
            </w:r>
            <w:r w:rsidR="00731329">
              <w:rPr>
                <w:rFonts w:cs="Times New Roman"/>
                <w:color w:val="000000" w:themeColor="text1"/>
                <w:sz w:val="16"/>
                <w:szCs w:val="16"/>
                <w:lang w:eastAsia="ko-KR"/>
              </w:rPr>
              <w:fldChar w:fldCharType="begin"/>
            </w:r>
            <w:r w:rsidR="00D6266E">
              <w:rPr>
                <w:rFonts w:cs="Times New Roman"/>
                <w:color w:val="000000" w:themeColor="text1"/>
                <w:sz w:val="16"/>
                <w:szCs w:val="16"/>
                <w:lang w:eastAsia="ko-KR"/>
              </w:rPr>
              <w:instrText xml:space="preserve"> ADDIN EN.CITE &lt;EndNote&gt;&lt;Cite&gt;&lt;Author&gt;Goldfine&lt;/Author&gt;&lt;Year&gt;2010&lt;/Year&gt;&lt;RecNum&gt;102&lt;/RecNum&gt;&lt;DisplayText&gt;&lt;style face="superscript"&gt;15&lt;/style&gt;&lt;/DisplayText&gt;&lt;record&gt;&lt;rec-number&gt;102&lt;/rec-number&gt;&lt;foreign-keys&gt;&lt;key app="EN" db-id="raee5wap6v22fyepavcv9dvzaxfzr2evzwte" timestamp="1752463391"&gt;102&lt;/key&gt;&lt;/foreign-keys&gt;&lt;ref-type name="Journal Article"&gt;17&lt;/ref-type&gt;&lt;contributors&gt;&lt;authors&gt;&lt;author&gt;Goldfine&lt;/author&gt;&lt;author&gt;Fonseca&lt;/author&gt;&lt;author&gt;Jablonski&lt;/author&gt;&lt;author&gt;Pyle&lt;/author&gt;&lt;author&gt;Staten&lt;/author&gt;&lt;author&gt;Shoelson&lt;/author&gt;&lt;/authors&gt;&lt;/contributors&gt;&lt;titles&gt;&lt;title&gt;The effects of salsalate on glycemic control in patients with type 2 diabetes- a randomized trial&lt;/title&gt;&lt;secondary-title&gt;PubMed&lt;/secondary-title&gt;&lt;/titles&gt;&lt;periodical&gt;&lt;full-title&gt;PubMed&lt;/full-title&gt;&lt;/periodical&gt;&lt;pages&gt;346-357&lt;/pages&gt;&lt;volume&gt;152&lt;/volume&gt;&lt;number&gt;6&lt;/number&gt;&lt;dates&gt;&lt;year&gt;2010&lt;/year&gt;&lt;/dates&gt;&lt;urls&gt;&lt;related-urls&gt;&lt;url&gt;https://pubmed.ncbi.nlm.nih.gov/20231565/&lt;/url&gt;&lt;/related-urls&gt;&lt;/urls&gt;&lt;electronic-resource-num&gt;10.7326/0003-4819-152-6-201003160-00004&lt;/electronic-resource-num&gt;&lt;/record&gt;&lt;/Cite&gt;&lt;/EndNote&gt;</w:instrText>
            </w:r>
            <w:r w:rsidR="00731329">
              <w:rPr>
                <w:rFonts w:cs="Times New Roman"/>
                <w:color w:val="000000" w:themeColor="text1"/>
                <w:sz w:val="16"/>
                <w:szCs w:val="16"/>
                <w:lang w:eastAsia="ko-KR"/>
              </w:rPr>
              <w:fldChar w:fldCharType="separate"/>
            </w:r>
            <w:r w:rsidR="00D6266E" w:rsidRPr="00D6266E">
              <w:rPr>
                <w:rFonts w:cs="Times New Roman"/>
                <w:noProof/>
                <w:color w:val="000000" w:themeColor="text1"/>
                <w:sz w:val="16"/>
                <w:szCs w:val="16"/>
                <w:vertAlign w:val="superscript"/>
                <w:lang w:eastAsia="ko-KR"/>
              </w:rPr>
              <w:t>15</w:t>
            </w:r>
            <w:r w:rsidR="00731329">
              <w:rPr>
                <w:rFonts w:cs="Times New Roman"/>
                <w:color w:val="000000" w:themeColor="text1"/>
                <w:sz w:val="16"/>
                <w:szCs w:val="16"/>
                <w:lang w:eastAsia="ko-KR"/>
              </w:rPr>
              <w:fldChar w:fldCharType="end"/>
            </w:r>
          </w:p>
        </w:tc>
      </w:tr>
      <w:tr w:rsidR="005C47B0" w:rsidRPr="00393C05" w14:paraId="093F72F7" w14:textId="77777777" w:rsidTr="4B9A677C">
        <w:trPr>
          <w:trHeight w:val="216"/>
        </w:trPr>
        <w:tc>
          <w:tcPr>
            <w:tcW w:w="243" w:type="pct"/>
            <w:vAlign w:val="center"/>
          </w:tcPr>
          <w:p w14:paraId="4A1238A9" w14:textId="7BD084C7"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4</w:t>
            </w:r>
          </w:p>
        </w:tc>
        <w:tc>
          <w:tcPr>
            <w:tcW w:w="313" w:type="pct"/>
            <w:vAlign w:val="center"/>
          </w:tcPr>
          <w:p w14:paraId="57B9C414" w14:textId="3AF4529E" w:rsidR="005C47B0" w:rsidRPr="002B0D0D" w:rsidRDefault="005C47B0" w:rsidP="00594885">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HILIC</w:t>
            </w:r>
          </w:p>
        </w:tc>
        <w:tc>
          <w:tcPr>
            <w:tcW w:w="556" w:type="pct"/>
            <w:vAlign w:val="center"/>
          </w:tcPr>
          <w:p w14:paraId="431427F9" w14:textId="190214C0" w:rsidR="005C47B0" w:rsidRPr="002B0D0D" w:rsidRDefault="005C47B0"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317.2128_25.4</w:t>
            </w:r>
          </w:p>
        </w:tc>
        <w:tc>
          <w:tcPr>
            <w:tcW w:w="521" w:type="pct"/>
            <w:vAlign w:val="center"/>
          </w:tcPr>
          <w:p w14:paraId="774E50A6" w14:textId="365E2054" w:rsidR="005C47B0" w:rsidRPr="002B0D0D" w:rsidRDefault="00594885" w:rsidP="00594885">
            <w:pPr>
              <w:spacing w:line="240" w:lineRule="auto"/>
              <w:rPr>
                <w:rFonts w:cs="Times New Roman"/>
                <w:i/>
                <w:iCs/>
                <w:color w:val="000000" w:themeColor="text1"/>
                <w:sz w:val="16"/>
                <w:szCs w:val="16"/>
                <w:lang w:eastAsia="ko-KR"/>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cs="Times New Roman" w:hint="eastAsia"/>
                <w:i/>
                <w:iCs/>
                <w:color w:val="000000" w:themeColor="text1"/>
                <w:sz w:val="16"/>
                <w:szCs w:val="16"/>
                <w:vertAlign w:val="subscript"/>
                <w:lang w:eastAsia="ko-KR"/>
              </w:rPr>
              <w:t>2</w:t>
            </w:r>
            <w:r w:rsidRPr="002B0D0D">
              <w:rPr>
                <w:rFonts w:eastAsia="Times New Roman" w:cs="Times New Roman"/>
                <w:i/>
                <w:iCs/>
                <w:color w:val="000000" w:themeColor="text1"/>
                <w:sz w:val="16"/>
                <w:szCs w:val="16"/>
              </w:rPr>
              <w:t>O</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eastAsia="Times New Roman" w:cs="Times New Roman"/>
                <w:i/>
                <w:iCs/>
                <w:sz w:val="16"/>
                <w:szCs w:val="16"/>
                <w:vertAlign w:val="superscript"/>
              </w:rPr>
              <w:t>−</w:t>
            </w:r>
          </w:p>
        </w:tc>
        <w:tc>
          <w:tcPr>
            <w:tcW w:w="730" w:type="pct"/>
            <w:vAlign w:val="center"/>
          </w:tcPr>
          <w:p w14:paraId="1FA282CC" w14:textId="3B1F00FC" w:rsidR="032E65AE" w:rsidRPr="032E65AE" w:rsidRDefault="032E65AE" w:rsidP="032E65AE">
            <w:pPr>
              <w:spacing w:line="240" w:lineRule="auto"/>
              <w:rPr>
                <w:rFonts w:eastAsia="Times New Roman" w:cs="Times New Roman"/>
                <w:color w:val="000000" w:themeColor="text1"/>
                <w:sz w:val="16"/>
                <w:szCs w:val="16"/>
              </w:rPr>
            </w:pPr>
            <w:r w:rsidRPr="0BCB0A76">
              <w:rPr>
                <w:rFonts w:eastAsia="Times New Roman" w:cs="Times New Roman"/>
                <w:color w:val="000000" w:themeColor="text1"/>
                <w:sz w:val="16"/>
                <w:szCs w:val="16"/>
              </w:rPr>
              <w:t>5-Hydroperoxy-6-trans-8,11,14-cis-eicosatetraenoate</w:t>
            </w:r>
          </w:p>
        </w:tc>
        <w:tc>
          <w:tcPr>
            <w:tcW w:w="521" w:type="pct"/>
            <w:vAlign w:val="center"/>
          </w:tcPr>
          <w:p w14:paraId="6E80D983" w14:textId="3664935D" w:rsidR="005C47B0" w:rsidRPr="002B0D0D" w:rsidRDefault="000E61E8" w:rsidP="00594885">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5-HpETE</w:t>
            </w:r>
          </w:p>
        </w:tc>
        <w:tc>
          <w:tcPr>
            <w:tcW w:w="2116" w:type="pct"/>
            <w:vAlign w:val="center"/>
          </w:tcPr>
          <w:p w14:paraId="1468883E" w14:textId="657D583B" w:rsidR="005C47B0" w:rsidRPr="002B0D0D" w:rsidRDefault="00375CD4" w:rsidP="00594885">
            <w:pPr>
              <w:spacing w:line="240" w:lineRule="auto"/>
              <w:rPr>
                <w:rFonts w:cs="Times New Roman"/>
                <w:sz w:val="16"/>
                <w:szCs w:val="16"/>
                <w:lang w:eastAsia="ko-KR"/>
              </w:rPr>
            </w:pPr>
            <w:r w:rsidRPr="002B0D0D">
              <w:rPr>
                <w:rFonts w:cs="Times New Roman" w:hint="eastAsia"/>
                <w:sz w:val="16"/>
                <w:szCs w:val="16"/>
                <w:lang w:eastAsia="ko-KR"/>
              </w:rPr>
              <w:t>-</w:t>
            </w:r>
          </w:p>
        </w:tc>
      </w:tr>
      <w:tr w:rsidR="005C47B0" w:rsidRPr="00393C05" w14:paraId="742C50EB" w14:textId="77777777" w:rsidTr="4B9A677C">
        <w:trPr>
          <w:trHeight w:val="216"/>
        </w:trPr>
        <w:tc>
          <w:tcPr>
            <w:tcW w:w="243" w:type="pct"/>
            <w:vAlign w:val="center"/>
          </w:tcPr>
          <w:p w14:paraId="077BB2A2" w14:textId="0982C7C6"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5</w:t>
            </w:r>
          </w:p>
        </w:tc>
        <w:tc>
          <w:tcPr>
            <w:tcW w:w="313" w:type="pct"/>
            <w:vAlign w:val="center"/>
          </w:tcPr>
          <w:p w14:paraId="0B6CA3EF" w14:textId="38148D40" w:rsidR="005C47B0" w:rsidRPr="002B0D0D" w:rsidRDefault="005C47B0" w:rsidP="00594885">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HILIC</w:t>
            </w:r>
          </w:p>
        </w:tc>
        <w:tc>
          <w:tcPr>
            <w:tcW w:w="556" w:type="pct"/>
            <w:vAlign w:val="center"/>
          </w:tcPr>
          <w:p w14:paraId="58AC6CAD" w14:textId="07004DC7" w:rsidR="005C47B0" w:rsidRPr="002B0D0D" w:rsidRDefault="005C47B0"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225.0294_17.8</w:t>
            </w:r>
          </w:p>
        </w:tc>
        <w:tc>
          <w:tcPr>
            <w:tcW w:w="521" w:type="pct"/>
            <w:vAlign w:val="center"/>
          </w:tcPr>
          <w:p w14:paraId="69D21F88" w14:textId="61DDC51F" w:rsidR="005C47B0" w:rsidRPr="002B0D0D" w:rsidRDefault="00594885" w:rsidP="00594885">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cs="Times New Roman" w:hint="eastAsia"/>
                <w:i/>
                <w:iCs/>
                <w:color w:val="000000" w:themeColor="text1"/>
                <w:sz w:val="16"/>
                <w:szCs w:val="16"/>
                <w:lang w:eastAsia="ko-KR"/>
              </w:rPr>
              <w:t>ACN</w:t>
            </w:r>
            <w:r w:rsidRPr="002B0D0D">
              <w:rPr>
                <w:rFonts w:eastAsia="Times New Roman" w:cs="Times New Roman"/>
                <w:i/>
                <w:iCs/>
                <w:color w:val="000000" w:themeColor="text1"/>
                <w:sz w:val="16"/>
                <w:szCs w:val="16"/>
              </w:rPr>
              <w:t>−</w:t>
            </w:r>
            <w:r w:rsidRPr="002B0D0D">
              <w:rPr>
                <w:rFonts w:cs="Times New Roman" w:hint="eastAsia"/>
                <w:i/>
                <w:iCs/>
                <w:color w:val="000000" w:themeColor="text1"/>
                <w:sz w:val="16"/>
                <w:szCs w:val="16"/>
                <w:lang w:eastAsia="ko-KR"/>
              </w:rPr>
              <w:t>H</w:t>
            </w:r>
            <w:r w:rsidRPr="002B0D0D">
              <w:rPr>
                <w:rFonts w:eastAsia="Times New Roman" w:cs="Times New Roman"/>
                <w:i/>
                <w:iCs/>
                <w:color w:val="000000" w:themeColor="text1"/>
                <w:sz w:val="16"/>
                <w:szCs w:val="16"/>
              </w:rPr>
              <w:t>]</w:t>
            </w:r>
            <w:r w:rsidRPr="002B0D0D">
              <w:rPr>
                <w:rFonts w:eastAsia="Times New Roman" w:cs="Times New Roman"/>
                <w:i/>
                <w:iCs/>
                <w:color w:val="000000" w:themeColor="text1"/>
                <w:sz w:val="16"/>
                <w:szCs w:val="16"/>
                <w:vertAlign w:val="superscript"/>
              </w:rPr>
              <w:t>−</w:t>
            </w:r>
          </w:p>
        </w:tc>
        <w:tc>
          <w:tcPr>
            <w:tcW w:w="730" w:type="pct"/>
            <w:vAlign w:val="center"/>
          </w:tcPr>
          <w:p w14:paraId="3D1099D2" w14:textId="6B1FAF01" w:rsidR="005C47B0" w:rsidRPr="002B0D0D" w:rsidRDefault="00BC2472" w:rsidP="00594885">
            <w:pPr>
              <w:spacing w:line="240" w:lineRule="auto"/>
              <w:rPr>
                <w:rFonts w:eastAsia="Times New Roman" w:cs="Times New Roman"/>
                <w:color w:val="000000" w:themeColor="text1"/>
                <w:sz w:val="16"/>
                <w:szCs w:val="16"/>
              </w:rPr>
            </w:pPr>
            <w:r w:rsidRPr="00BC2472">
              <w:rPr>
                <w:rFonts w:eastAsia="Times New Roman" w:cs="Times New Roman"/>
                <w:color w:val="000000" w:themeColor="text1"/>
                <w:sz w:val="16"/>
                <w:szCs w:val="16"/>
              </w:rPr>
              <w:t>O-Phospho-L-serine</w:t>
            </w:r>
          </w:p>
        </w:tc>
        <w:tc>
          <w:tcPr>
            <w:tcW w:w="521" w:type="pct"/>
            <w:vAlign w:val="center"/>
          </w:tcPr>
          <w:p w14:paraId="40E9D8F8" w14:textId="7B17E9EE" w:rsidR="005C47B0" w:rsidRPr="002B0D0D" w:rsidRDefault="000E61E8" w:rsidP="00594885">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P-Serine</w:t>
            </w:r>
          </w:p>
        </w:tc>
        <w:tc>
          <w:tcPr>
            <w:tcW w:w="2116" w:type="pct"/>
            <w:vAlign w:val="center"/>
          </w:tcPr>
          <w:p w14:paraId="29C13573" w14:textId="24FCD22F" w:rsidR="005C47B0" w:rsidRPr="002B0D0D" w:rsidRDefault="00A55ED4" w:rsidP="00594885">
            <w:pPr>
              <w:spacing w:line="240" w:lineRule="auto"/>
              <w:rPr>
                <w:rFonts w:cs="Times New Roman"/>
                <w:sz w:val="16"/>
                <w:szCs w:val="16"/>
                <w:lang w:eastAsia="ko-KR"/>
              </w:rPr>
            </w:pPr>
            <w:r>
              <w:rPr>
                <w:rFonts w:cs="Times New Roman"/>
                <w:sz w:val="16"/>
                <w:szCs w:val="16"/>
                <w:lang w:eastAsia="ko-KR"/>
              </w:rPr>
              <w:t xml:space="preserve">One paper found that in a population of </w:t>
            </w:r>
            <w:r w:rsidR="001E6BBC">
              <w:rPr>
                <w:rFonts w:cs="Times New Roman"/>
                <w:sz w:val="16"/>
                <w:szCs w:val="16"/>
                <w:lang w:eastAsia="ko-KR"/>
              </w:rPr>
              <w:t xml:space="preserve">hospitalized patients </w:t>
            </w:r>
            <w:r w:rsidR="00A34F28">
              <w:rPr>
                <w:rFonts w:cs="Times New Roman"/>
                <w:sz w:val="16"/>
                <w:szCs w:val="16"/>
                <w:lang w:eastAsia="ko-KR"/>
              </w:rPr>
              <w:t xml:space="preserve">at the Peking University First Hospital, </w:t>
            </w:r>
            <w:r w:rsidR="00D72731">
              <w:rPr>
                <w:rFonts w:cs="Times New Roman"/>
                <w:sz w:val="16"/>
                <w:szCs w:val="16"/>
                <w:lang w:eastAsia="ko-KR"/>
              </w:rPr>
              <w:t xml:space="preserve">those who had higher </w:t>
            </w:r>
            <w:r w:rsidR="000C2E6F">
              <w:rPr>
                <w:rFonts w:cs="Times New Roman"/>
                <w:sz w:val="16"/>
                <w:szCs w:val="16"/>
                <w:lang w:eastAsia="ko-KR"/>
              </w:rPr>
              <w:t xml:space="preserve">serine concentrations had </w:t>
            </w:r>
            <w:r w:rsidR="00D20E9C">
              <w:rPr>
                <w:rFonts w:cs="Times New Roman"/>
                <w:sz w:val="16"/>
                <w:szCs w:val="16"/>
                <w:lang w:eastAsia="ko-KR"/>
              </w:rPr>
              <w:t xml:space="preserve">lower risk of </w:t>
            </w:r>
            <w:r w:rsidR="00AF0207">
              <w:rPr>
                <w:rFonts w:cs="Times New Roman"/>
                <w:sz w:val="16"/>
                <w:szCs w:val="16"/>
                <w:lang w:eastAsia="ko-KR"/>
              </w:rPr>
              <w:t>coronary</w:t>
            </w:r>
            <w:r w:rsidR="00D20E9C">
              <w:rPr>
                <w:rFonts w:cs="Times New Roman"/>
                <w:sz w:val="16"/>
                <w:szCs w:val="16"/>
                <w:lang w:eastAsia="ko-KR"/>
              </w:rPr>
              <w:t xml:space="preserve"> heart disease.</w:t>
            </w:r>
            <w:r w:rsidR="00AF0207">
              <w:rPr>
                <w:rFonts w:cs="Times New Roman"/>
                <w:sz w:val="16"/>
                <w:szCs w:val="16"/>
                <w:lang w:eastAsia="ko-KR"/>
              </w:rPr>
              <w:fldChar w:fldCharType="begin"/>
            </w:r>
            <w:r w:rsidR="00D6266E">
              <w:rPr>
                <w:rFonts w:cs="Times New Roman"/>
                <w:sz w:val="16"/>
                <w:szCs w:val="16"/>
                <w:lang w:eastAsia="ko-KR"/>
              </w:rPr>
              <w:instrText xml:space="preserve"> ADDIN EN.CITE &lt;EndNote&gt;&lt;Cite&gt;&lt;Author&gt;Fan&lt;/Author&gt;&lt;Year&gt;2024&lt;/Year&gt;&lt;RecNum&gt;103&lt;/RecNum&gt;&lt;DisplayText&gt;&lt;style face="superscript"&gt;16&lt;/style&gt;&lt;/DisplayText&gt;&lt;record&gt;&lt;rec-number&gt;103&lt;/rec-number&gt;&lt;foreign-keys&gt;&lt;key app="EN" db-id="raee5wap6v22fyepavcv9dvzaxfzr2evzwte" timestamp="1752463391"&gt;103&lt;/key&gt;&lt;/foreign-keys&gt;&lt;ref-type name="Journal Article"&gt;17&lt;/ref-type&gt;&lt;contributors&gt;&lt;authors&gt;&lt;author&gt;Fan, F.&lt;/author&gt;&lt;author&gt;Liang, Z.&lt;/author&gt;&lt;author&gt;Liu, Z.&lt;/author&gt;&lt;author&gt;Sun, P.&lt;/author&gt;&lt;author&gt;Hu, L.&lt;/author&gt;&lt;author&gt;Jia, J.&lt;/author&gt;&lt;author&gt;Zhang, Y.&lt;/author&gt;&lt;author&gt;Li, J.&lt;/author&gt;&lt;/authors&gt;&lt;/contributors&gt;&lt;auth-address&gt;Department of Cardiology, Peking University First Hospital, Beijing, People&amp;apos;s Republic of China.&amp;#xD;Institute of Cardiovascular Disease, Peking University First Hospital, Beijing, People&amp;apos;s Republic of China.&lt;/auth-address&gt;&lt;titles&gt;&lt;title&gt;Association Between Serine Concentration and Coronary Heart Disease: A Case-Control Study&lt;/title&gt;&lt;secondary-title&gt;Int J Gen Med&lt;/secondary-title&gt;&lt;/titles&gt;&lt;periodical&gt;&lt;full-title&gt;Int J Gen Med&lt;/full-title&gt;&lt;/periodical&gt;&lt;pages&gt;2955-2965&lt;/pages&gt;&lt;volume&gt;17&lt;/volume&gt;&lt;edition&gt;20240708&lt;/edition&gt;&lt;keywords&gt;&lt;keyword&gt;case-control&lt;/keyword&gt;&lt;keyword&gt;coronary heart disease&lt;/keyword&gt;&lt;keyword&gt;one-carbon metabolism&lt;/keyword&gt;&lt;keyword&gt;serine&lt;/keyword&gt;&lt;/keywords&gt;&lt;dates&gt;&lt;year&gt;2024&lt;/year&gt;&lt;/dates&gt;&lt;isbn&gt;1178-7074 (Print)&amp;#xD;1178-7074 (Electronic)&amp;#xD;1178-7074 (Linking)&lt;/isbn&gt;&lt;accession-num&gt;39006911&lt;/accession-num&gt;&lt;urls&gt;&lt;related-urls&gt;&lt;url&gt;https://www.ncbi.nlm.nih.gov/pubmed/39006911&lt;/url&gt;&lt;/related-urls&gt;&lt;/urls&gt;&lt;custom1&gt;The authors report no conflicts of interest in this work.&lt;/custom1&gt;&lt;custom2&gt;PMC11244634&lt;/custom2&gt;&lt;electronic-resource-num&gt;10.2147/IJGM.S467320&lt;/electronic-resource-num&gt;&lt;remote-database-name&gt;PubMed-not-MEDLINE&lt;/remote-database-name&gt;&lt;remote-database-provider&gt;NLM&lt;/remote-database-provider&gt;&lt;/record&gt;&lt;/Cite&gt;&lt;/EndNote&gt;</w:instrText>
            </w:r>
            <w:r w:rsidR="00AF0207">
              <w:rPr>
                <w:rFonts w:cs="Times New Roman"/>
                <w:sz w:val="16"/>
                <w:szCs w:val="16"/>
                <w:lang w:eastAsia="ko-KR"/>
              </w:rPr>
              <w:fldChar w:fldCharType="separate"/>
            </w:r>
            <w:r w:rsidR="00D6266E" w:rsidRPr="00D6266E">
              <w:rPr>
                <w:rFonts w:cs="Times New Roman"/>
                <w:noProof/>
                <w:sz w:val="16"/>
                <w:szCs w:val="16"/>
                <w:vertAlign w:val="superscript"/>
                <w:lang w:eastAsia="ko-KR"/>
              </w:rPr>
              <w:t>16</w:t>
            </w:r>
            <w:r w:rsidR="00AF0207">
              <w:rPr>
                <w:rFonts w:cs="Times New Roman"/>
                <w:sz w:val="16"/>
                <w:szCs w:val="16"/>
                <w:lang w:eastAsia="ko-KR"/>
              </w:rPr>
              <w:fldChar w:fldCharType="end"/>
            </w:r>
            <w:r w:rsidR="00606AA5">
              <w:rPr>
                <w:rFonts w:cs="Times New Roman"/>
                <w:sz w:val="16"/>
                <w:szCs w:val="16"/>
                <w:lang w:eastAsia="ko-KR"/>
              </w:rPr>
              <w:t xml:space="preserve"> </w:t>
            </w:r>
            <w:r w:rsidR="00690C2E">
              <w:rPr>
                <w:rFonts w:cs="Times New Roman"/>
                <w:sz w:val="16"/>
                <w:szCs w:val="16"/>
                <w:lang w:eastAsia="ko-KR"/>
              </w:rPr>
              <w:t xml:space="preserve">In addition, </w:t>
            </w:r>
            <w:r w:rsidR="00690C2E" w:rsidRPr="00690C2E">
              <w:rPr>
                <w:rFonts w:cs="Times New Roman"/>
                <w:sz w:val="16"/>
                <w:szCs w:val="16"/>
                <w:lang w:eastAsia="ko-KR"/>
              </w:rPr>
              <w:t xml:space="preserve">L‐serine concentration has </w:t>
            </w:r>
            <w:r w:rsidR="00690C2E">
              <w:rPr>
                <w:rFonts w:cs="Times New Roman"/>
                <w:sz w:val="16"/>
                <w:szCs w:val="16"/>
                <w:lang w:eastAsia="ko-KR"/>
              </w:rPr>
              <w:t xml:space="preserve">been </w:t>
            </w:r>
            <w:r w:rsidR="00690C2E" w:rsidRPr="00690C2E">
              <w:rPr>
                <w:rFonts w:cs="Times New Roman"/>
                <w:sz w:val="16"/>
                <w:szCs w:val="16"/>
                <w:lang w:eastAsia="ko-KR"/>
              </w:rPr>
              <w:t>found to be significantly altered in diabetes</w:t>
            </w:r>
            <w:r w:rsidR="006D547C">
              <w:rPr>
                <w:rFonts w:cs="Times New Roman"/>
                <w:sz w:val="16"/>
                <w:szCs w:val="16"/>
                <w:lang w:eastAsia="ko-KR"/>
              </w:rPr>
              <w:t xml:space="preserve">, including one study in </w:t>
            </w:r>
            <w:r w:rsidR="00406857" w:rsidRPr="00406857">
              <w:rPr>
                <w:rFonts w:cs="Times New Roman"/>
                <w:sz w:val="16"/>
                <w:szCs w:val="16"/>
                <w:lang w:eastAsia="ko-KR"/>
              </w:rPr>
              <w:t xml:space="preserve">children with </w:t>
            </w:r>
            <w:r w:rsidR="00406857">
              <w:rPr>
                <w:rFonts w:cs="Times New Roman"/>
                <w:sz w:val="16"/>
                <w:szCs w:val="16"/>
                <w:lang w:eastAsia="ko-KR"/>
              </w:rPr>
              <w:t>T1D</w:t>
            </w:r>
            <w:r w:rsidR="00406857" w:rsidRPr="00406857">
              <w:rPr>
                <w:rFonts w:cs="Times New Roman"/>
                <w:sz w:val="16"/>
                <w:szCs w:val="16"/>
                <w:lang w:eastAsia="ko-KR"/>
              </w:rPr>
              <w:t xml:space="preserve"> </w:t>
            </w:r>
            <w:r w:rsidR="00406857">
              <w:rPr>
                <w:rFonts w:cs="Times New Roman"/>
                <w:sz w:val="16"/>
                <w:szCs w:val="16"/>
                <w:lang w:eastAsia="ko-KR"/>
              </w:rPr>
              <w:t>which found</w:t>
            </w:r>
            <w:r w:rsidR="00406857" w:rsidRPr="00406857">
              <w:rPr>
                <w:rFonts w:cs="Times New Roman"/>
                <w:sz w:val="16"/>
                <w:szCs w:val="16"/>
                <w:lang w:eastAsia="ko-KR"/>
              </w:rPr>
              <w:t xml:space="preserve"> that the concentration of L‐serine in plasma was decreased by 42% in </w:t>
            </w:r>
            <w:r w:rsidR="00406857">
              <w:rPr>
                <w:rFonts w:cs="Times New Roman"/>
                <w:sz w:val="16"/>
                <w:szCs w:val="16"/>
                <w:lang w:eastAsia="ko-KR"/>
              </w:rPr>
              <w:t>the T1D patients.</w:t>
            </w:r>
            <w:r w:rsidR="00997602">
              <w:rPr>
                <w:rFonts w:cs="Times New Roman"/>
                <w:sz w:val="16"/>
                <w:szCs w:val="16"/>
                <w:lang w:eastAsia="ko-KR"/>
              </w:rPr>
              <w:fldChar w:fldCharType="begin">
                <w:fldData xml:space="preserve">PEVuZE5vdGU+PENpdGU+PEF1dGhvcj5Ib2xtPC9BdXRob3I+PFllYXI+MjAxOTwvWWVhcj48UmVj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Ib2xtPC9BdXRob3I+PFllYXI+MjAxOTwvWWVhcj48UmVj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997602">
              <w:rPr>
                <w:rFonts w:cs="Times New Roman"/>
                <w:sz w:val="16"/>
                <w:szCs w:val="16"/>
                <w:lang w:eastAsia="ko-KR"/>
              </w:rPr>
            </w:r>
            <w:r w:rsidR="00997602">
              <w:rPr>
                <w:rFonts w:cs="Times New Roman"/>
                <w:sz w:val="16"/>
                <w:szCs w:val="16"/>
                <w:lang w:eastAsia="ko-KR"/>
              </w:rPr>
              <w:fldChar w:fldCharType="separate"/>
            </w:r>
            <w:r w:rsidR="00D6266E" w:rsidRPr="00D6266E">
              <w:rPr>
                <w:rFonts w:cs="Times New Roman"/>
                <w:noProof/>
                <w:sz w:val="16"/>
                <w:szCs w:val="16"/>
                <w:vertAlign w:val="superscript"/>
                <w:lang w:eastAsia="ko-KR"/>
              </w:rPr>
              <w:t>17</w:t>
            </w:r>
            <w:r w:rsidR="00997602">
              <w:rPr>
                <w:rFonts w:cs="Times New Roman"/>
                <w:sz w:val="16"/>
                <w:szCs w:val="16"/>
                <w:lang w:eastAsia="ko-KR"/>
              </w:rPr>
              <w:fldChar w:fldCharType="end"/>
            </w:r>
          </w:p>
        </w:tc>
      </w:tr>
      <w:tr w:rsidR="00594885" w:rsidRPr="00393C05" w14:paraId="77EBC4BB" w14:textId="77777777" w:rsidTr="4B9A677C">
        <w:trPr>
          <w:trHeight w:val="216"/>
        </w:trPr>
        <w:tc>
          <w:tcPr>
            <w:tcW w:w="243" w:type="pct"/>
            <w:vAlign w:val="center"/>
          </w:tcPr>
          <w:p w14:paraId="78043B77" w14:textId="7936A59B" w:rsidR="00594885" w:rsidRPr="002B0D0D" w:rsidRDefault="00594885"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6</w:t>
            </w:r>
          </w:p>
        </w:tc>
        <w:tc>
          <w:tcPr>
            <w:tcW w:w="313" w:type="pct"/>
            <w:vAlign w:val="center"/>
          </w:tcPr>
          <w:p w14:paraId="79DF0009" w14:textId="2F80B749" w:rsidR="00594885" w:rsidRPr="002B0D0D" w:rsidRDefault="00594885" w:rsidP="00594885">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104E4D05" w14:textId="727D54E7" w:rsidR="00594885" w:rsidRPr="002B0D0D" w:rsidRDefault="00594885"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315.198_142.7</w:t>
            </w:r>
          </w:p>
        </w:tc>
        <w:tc>
          <w:tcPr>
            <w:tcW w:w="521" w:type="pct"/>
            <w:vAlign w:val="center"/>
          </w:tcPr>
          <w:p w14:paraId="26ED7B6E" w14:textId="632F61BE" w:rsidR="00594885" w:rsidRPr="002B0D0D" w:rsidRDefault="00594885" w:rsidP="00594885">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cs="Times New Roman" w:hint="eastAsia"/>
                <w:i/>
                <w:iCs/>
                <w:color w:val="000000" w:themeColor="text1"/>
                <w:sz w:val="16"/>
                <w:szCs w:val="16"/>
                <w:vertAlign w:val="subscript"/>
                <w:lang w:eastAsia="ko-KR"/>
              </w:rPr>
              <w:t>2</w:t>
            </w:r>
            <w:r w:rsidRPr="002B0D0D">
              <w:rPr>
                <w:rFonts w:eastAsia="Times New Roman" w:cs="Times New Roman"/>
                <w:i/>
                <w:iCs/>
                <w:color w:val="000000" w:themeColor="text1"/>
                <w:sz w:val="16"/>
                <w:szCs w:val="16"/>
              </w:rPr>
              <w:t>O</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eastAsia="Times New Roman" w:cs="Times New Roman"/>
                <w:i/>
                <w:iCs/>
                <w:sz w:val="16"/>
                <w:szCs w:val="16"/>
                <w:vertAlign w:val="superscript"/>
              </w:rPr>
              <w:t>−</w:t>
            </w:r>
          </w:p>
        </w:tc>
        <w:tc>
          <w:tcPr>
            <w:tcW w:w="730" w:type="pct"/>
            <w:vAlign w:val="center"/>
          </w:tcPr>
          <w:p w14:paraId="7FA4F0CA" w14:textId="74A50D5E" w:rsidR="00594885" w:rsidRPr="002B0D0D" w:rsidRDefault="00547754" w:rsidP="00594885">
            <w:pPr>
              <w:spacing w:line="240" w:lineRule="auto"/>
              <w:rPr>
                <w:rFonts w:eastAsia="Times New Roman" w:cs="Times New Roman"/>
                <w:color w:val="000000" w:themeColor="text1"/>
                <w:sz w:val="16"/>
                <w:szCs w:val="16"/>
              </w:rPr>
            </w:pPr>
            <w:r w:rsidRPr="00547754">
              <w:rPr>
                <w:rFonts w:eastAsia="Times New Roman" w:cs="Times New Roman"/>
                <w:color w:val="000000" w:themeColor="text1"/>
                <w:sz w:val="16"/>
                <w:szCs w:val="16"/>
              </w:rPr>
              <w:t>Prostaglandin A2</w:t>
            </w:r>
          </w:p>
        </w:tc>
        <w:tc>
          <w:tcPr>
            <w:tcW w:w="521" w:type="pct"/>
            <w:vAlign w:val="center"/>
          </w:tcPr>
          <w:p w14:paraId="75B680AC" w14:textId="40904894" w:rsidR="00594885" w:rsidRPr="002B0D0D" w:rsidRDefault="5206A3D3" w:rsidP="00594885">
            <w:pPr>
              <w:spacing w:line="240" w:lineRule="auto"/>
              <w:rPr>
                <w:rFonts w:cs="Times New Roman"/>
                <w:color w:val="000000" w:themeColor="text1"/>
                <w:sz w:val="16"/>
                <w:szCs w:val="16"/>
                <w:lang w:eastAsia="ko-KR"/>
              </w:rPr>
            </w:pPr>
            <w:r w:rsidRPr="0BCB0A76">
              <w:rPr>
                <w:rFonts w:cs="Times New Roman"/>
                <w:color w:val="000000" w:themeColor="text1"/>
                <w:sz w:val="16"/>
                <w:szCs w:val="16"/>
                <w:lang w:eastAsia="ko-KR"/>
              </w:rPr>
              <w:t>PGA2</w:t>
            </w:r>
          </w:p>
        </w:tc>
        <w:tc>
          <w:tcPr>
            <w:tcW w:w="2116" w:type="pct"/>
            <w:vAlign w:val="center"/>
          </w:tcPr>
          <w:p w14:paraId="77A45F5F" w14:textId="6FB0E501" w:rsidR="00594885" w:rsidRPr="002B0D0D" w:rsidRDefault="008C449E" w:rsidP="00594885">
            <w:pPr>
              <w:spacing w:line="240" w:lineRule="auto"/>
              <w:rPr>
                <w:rFonts w:cs="Times New Roman"/>
                <w:sz w:val="16"/>
                <w:szCs w:val="16"/>
                <w:lang w:eastAsia="ko-KR"/>
              </w:rPr>
            </w:pPr>
            <w:r w:rsidRPr="008C449E">
              <w:rPr>
                <w:rFonts w:cs="Times New Roman"/>
                <w:sz w:val="16"/>
                <w:szCs w:val="16"/>
                <w:lang w:eastAsia="ko-KR"/>
              </w:rPr>
              <w:t xml:space="preserve">Prostaglandin I, </w:t>
            </w:r>
            <w:r>
              <w:rPr>
                <w:rFonts w:cs="Times New Roman"/>
                <w:sz w:val="16"/>
                <w:szCs w:val="16"/>
                <w:lang w:eastAsia="ko-KR"/>
              </w:rPr>
              <w:t xml:space="preserve">a related molecule, </w:t>
            </w:r>
            <w:r w:rsidRPr="008C449E">
              <w:rPr>
                <w:rFonts w:cs="Times New Roman"/>
                <w:sz w:val="16"/>
                <w:szCs w:val="16"/>
                <w:lang w:eastAsia="ko-KR"/>
              </w:rPr>
              <w:t xml:space="preserve">was produced endogenously during </w:t>
            </w:r>
            <w:r w:rsidR="00041BAE" w:rsidRPr="00041BAE">
              <w:rPr>
                <w:rFonts w:cs="Times New Roman"/>
                <w:sz w:val="16"/>
                <w:szCs w:val="16"/>
                <w:lang w:eastAsia="ko-KR"/>
              </w:rPr>
              <w:t>myocardial ischemia-reperfusion injury</w:t>
            </w:r>
            <w:r w:rsidR="00041BAE">
              <w:rPr>
                <w:rFonts w:cs="Times New Roman"/>
                <w:sz w:val="16"/>
                <w:szCs w:val="16"/>
                <w:lang w:eastAsia="ko-KR"/>
              </w:rPr>
              <w:t>. It has also been shown to</w:t>
            </w:r>
            <w:r w:rsidRPr="008C449E">
              <w:rPr>
                <w:rFonts w:cs="Times New Roman"/>
                <w:sz w:val="16"/>
                <w:szCs w:val="16"/>
                <w:lang w:eastAsia="ko-KR"/>
              </w:rPr>
              <w:t xml:space="preserve"> </w:t>
            </w:r>
            <w:r w:rsidR="00041BAE">
              <w:rPr>
                <w:rFonts w:cs="Times New Roman"/>
                <w:sz w:val="16"/>
                <w:szCs w:val="16"/>
                <w:lang w:eastAsia="ko-KR"/>
              </w:rPr>
              <w:t>have</w:t>
            </w:r>
            <w:r w:rsidRPr="008C449E">
              <w:rPr>
                <w:rFonts w:cs="Times New Roman"/>
                <w:sz w:val="16"/>
                <w:szCs w:val="16"/>
                <w:lang w:eastAsia="ko-KR"/>
              </w:rPr>
              <w:t xml:space="preserve"> a protective effect on cardiomyocytes</w:t>
            </w:r>
            <w:r w:rsidR="00041BAE">
              <w:rPr>
                <w:rFonts w:cs="Times New Roman"/>
                <w:sz w:val="16"/>
                <w:szCs w:val="16"/>
                <w:lang w:eastAsia="ko-KR"/>
              </w:rPr>
              <w:t>.</w:t>
            </w:r>
            <w:r w:rsidR="00E56167">
              <w:rPr>
                <w:rFonts w:cs="Times New Roman"/>
                <w:sz w:val="16"/>
                <w:szCs w:val="16"/>
                <w:lang w:eastAsia="ko-KR"/>
              </w:rPr>
              <w:fldChar w:fldCharType="begin"/>
            </w:r>
            <w:r w:rsidR="00D6266E">
              <w:rPr>
                <w:rFonts w:cs="Times New Roman"/>
                <w:sz w:val="16"/>
                <w:szCs w:val="16"/>
                <w:lang w:eastAsia="ko-KR"/>
              </w:rPr>
              <w:instrText xml:space="preserve"> ADDIN EN.CITE &lt;EndNote&gt;&lt;Cite&gt;&lt;Author&gt;Xiao&lt;/Author&gt;&lt;Year&gt;2001&lt;/Year&gt;&lt;RecNum&gt;105&lt;/RecNum&gt;&lt;DisplayText&gt;&lt;style face="superscript"&gt;18&lt;/style&gt;&lt;/DisplayText&gt;&lt;record&gt;&lt;rec-number&gt;105&lt;/rec-number&gt;&lt;foreign-keys&gt;&lt;key app="EN" db-id="raee5wap6v22fyepavcv9dvzaxfzr2evzwte" timestamp="1752463391"&gt;105&lt;/key&gt;&lt;/foreign-keys&gt;&lt;ref-type name="Journal Article"&gt;17&lt;/ref-type&gt;&lt;contributors&gt;&lt;authors&gt;&lt;author&gt;Chun-Yang Xiao&lt;/author&gt;&lt;author&gt;Akiyoshi Hara&lt;/author&gt;&lt;author&gt;Koh-ichi Yuhki&lt;/author&gt;&lt;author&gt;Yakayuki Fujino&lt;/author&gt;&lt;author&gt;Hong Ma&lt;/author&gt;&lt;author&gt;Yuji Okada&lt;/author&gt;&lt;author&gt;Osamu Takahata&lt;/author&gt;&lt;author&gt;Takehiro Yamada&lt;/author&gt;&lt;author&gt;Takahiko Murata&lt;/author&gt;&lt;author&gt;Shuh Narumiya&lt;/author&gt;&lt;author&gt;Fumitaka Ushikubi&lt;/author&gt;&lt;/authors&gt;&lt;/contributors&gt;&lt;titles&gt;&lt;title&gt;Roles of Prostaglandin I2 and Thromboxane A2 in Cardiac Ischemia-Reperfusion Injury&lt;/title&gt;&lt;/titles&gt;&lt;pages&gt;2210-2215&lt;/pages&gt;&lt;volume&gt;104&lt;/volume&gt;&lt;number&gt;18&lt;/number&gt;&lt;dates&gt;&lt;year&gt;2001&lt;/year&gt;&lt;/dates&gt;&lt;urls&gt;&lt;related-urls&gt;&lt;url&gt;https://pubmed.ncbi.nlm.nih.gov/11684633/&lt;/url&gt;&lt;/related-urls&gt;&lt;/urls&gt;&lt;electronic-resource-num&gt;doi.org/10.1161/hc4301.098058&lt;/electronic-resource-num&gt;&lt;/record&gt;&lt;/Cite&gt;&lt;/EndNote&gt;</w:instrText>
            </w:r>
            <w:r w:rsidR="00E56167">
              <w:rPr>
                <w:rFonts w:cs="Times New Roman"/>
                <w:sz w:val="16"/>
                <w:szCs w:val="16"/>
                <w:lang w:eastAsia="ko-KR"/>
              </w:rPr>
              <w:fldChar w:fldCharType="separate"/>
            </w:r>
            <w:r w:rsidR="00D6266E" w:rsidRPr="00D6266E">
              <w:rPr>
                <w:rFonts w:cs="Times New Roman"/>
                <w:noProof/>
                <w:sz w:val="16"/>
                <w:szCs w:val="16"/>
                <w:vertAlign w:val="superscript"/>
                <w:lang w:eastAsia="ko-KR"/>
              </w:rPr>
              <w:t>18</w:t>
            </w:r>
            <w:r w:rsidR="00E56167">
              <w:rPr>
                <w:rFonts w:cs="Times New Roman"/>
                <w:sz w:val="16"/>
                <w:szCs w:val="16"/>
                <w:lang w:eastAsia="ko-KR"/>
              </w:rPr>
              <w:fldChar w:fldCharType="end"/>
            </w:r>
            <w:r w:rsidR="0097269D">
              <w:rPr>
                <w:rFonts w:cs="Times New Roman"/>
                <w:sz w:val="16"/>
                <w:szCs w:val="16"/>
                <w:lang w:eastAsia="ko-KR"/>
              </w:rPr>
              <w:t xml:space="preserve"> In addition, </w:t>
            </w:r>
            <w:r w:rsidR="0097269D" w:rsidRPr="0097269D">
              <w:rPr>
                <w:rFonts w:cs="Times New Roman"/>
                <w:sz w:val="16"/>
                <w:szCs w:val="16"/>
                <w:lang w:eastAsia="ko-KR"/>
              </w:rPr>
              <w:t xml:space="preserve">PGA2 </w:t>
            </w:r>
            <w:r w:rsidR="0097269D">
              <w:rPr>
                <w:rFonts w:cs="Times New Roman"/>
                <w:sz w:val="16"/>
                <w:szCs w:val="16"/>
                <w:lang w:eastAsia="ko-KR"/>
              </w:rPr>
              <w:t>was found to have</w:t>
            </w:r>
            <w:r w:rsidR="0097269D" w:rsidRPr="0097269D">
              <w:rPr>
                <w:rFonts w:cs="Times New Roman"/>
                <w:sz w:val="16"/>
                <w:szCs w:val="16"/>
                <w:lang w:eastAsia="ko-KR"/>
              </w:rPr>
              <w:t xml:space="preserve"> an insulin sensitizing effect </w:t>
            </w:r>
            <w:r w:rsidR="0097269D">
              <w:rPr>
                <w:rFonts w:cs="Times New Roman"/>
                <w:sz w:val="16"/>
                <w:szCs w:val="16"/>
                <w:lang w:eastAsia="ko-KR"/>
              </w:rPr>
              <w:t>when</w:t>
            </w:r>
            <w:r w:rsidR="0097269D" w:rsidRPr="0097269D">
              <w:rPr>
                <w:rFonts w:cs="Times New Roman"/>
                <w:sz w:val="16"/>
                <w:szCs w:val="16"/>
                <w:lang w:eastAsia="ko-KR"/>
              </w:rPr>
              <w:t xml:space="preserve"> in the presence of </w:t>
            </w:r>
            <w:r w:rsidR="009B2C9E">
              <w:rPr>
                <w:rFonts w:cs="Times New Roman"/>
                <w:sz w:val="16"/>
                <w:szCs w:val="16"/>
                <w:lang w:eastAsia="ko-KR"/>
              </w:rPr>
              <w:t>n</w:t>
            </w:r>
            <w:r w:rsidR="009B2C9E" w:rsidRPr="009B2C9E">
              <w:rPr>
                <w:rFonts w:cs="Times New Roman"/>
                <w:sz w:val="16"/>
                <w:szCs w:val="16"/>
                <w:lang w:eastAsia="ko-KR"/>
              </w:rPr>
              <w:t>uclear receptor 4A3</w:t>
            </w:r>
            <w:r w:rsidR="009B2C9E">
              <w:rPr>
                <w:rFonts w:cs="Times New Roman"/>
                <w:sz w:val="16"/>
                <w:szCs w:val="16"/>
                <w:lang w:eastAsia="ko-KR"/>
              </w:rPr>
              <w:t xml:space="preserve"> (</w:t>
            </w:r>
            <w:r w:rsidR="0097269D" w:rsidRPr="0097269D">
              <w:rPr>
                <w:rFonts w:cs="Times New Roman"/>
                <w:sz w:val="16"/>
                <w:szCs w:val="16"/>
                <w:lang w:eastAsia="ko-KR"/>
              </w:rPr>
              <w:t>NR4A3</w:t>
            </w:r>
            <w:r w:rsidR="009B2C9E">
              <w:rPr>
                <w:rFonts w:cs="Times New Roman"/>
                <w:sz w:val="16"/>
                <w:szCs w:val="16"/>
                <w:lang w:eastAsia="ko-KR"/>
              </w:rPr>
              <w:t>).</w:t>
            </w:r>
            <w:r w:rsidR="00981CFE">
              <w:rPr>
                <w:rFonts w:cs="Times New Roman"/>
                <w:sz w:val="16"/>
                <w:szCs w:val="16"/>
                <w:lang w:eastAsia="ko-KR"/>
              </w:rPr>
              <w:fldChar w:fldCharType="begin">
                <w:fldData xml:space="preserve">PEVuZE5vdGU+PENpdGU+PEF1dGhvcj5aaHU8L0F1dGhvcj48WWVhcj4yMDEzPC9ZZWFyPjxSZWNO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==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aaHU8L0F1dGhvcj48WWVhcj4yMDEzPC9ZZWFyPjxSZWNO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==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981CFE">
              <w:rPr>
                <w:rFonts w:cs="Times New Roman"/>
                <w:sz w:val="16"/>
                <w:szCs w:val="16"/>
                <w:lang w:eastAsia="ko-KR"/>
              </w:rPr>
            </w:r>
            <w:r w:rsidR="00981CFE">
              <w:rPr>
                <w:rFonts w:cs="Times New Roman"/>
                <w:sz w:val="16"/>
                <w:szCs w:val="16"/>
                <w:lang w:eastAsia="ko-KR"/>
              </w:rPr>
              <w:fldChar w:fldCharType="separate"/>
            </w:r>
            <w:r w:rsidR="00D6266E" w:rsidRPr="00D6266E">
              <w:rPr>
                <w:rFonts w:cs="Times New Roman"/>
                <w:noProof/>
                <w:sz w:val="16"/>
                <w:szCs w:val="16"/>
                <w:vertAlign w:val="superscript"/>
                <w:lang w:eastAsia="ko-KR"/>
              </w:rPr>
              <w:t>19</w:t>
            </w:r>
            <w:r w:rsidR="00981CFE">
              <w:rPr>
                <w:rFonts w:cs="Times New Roman"/>
                <w:sz w:val="16"/>
                <w:szCs w:val="16"/>
                <w:lang w:eastAsia="ko-KR"/>
              </w:rPr>
              <w:fldChar w:fldCharType="end"/>
            </w:r>
          </w:p>
        </w:tc>
      </w:tr>
      <w:tr w:rsidR="00594885" w:rsidRPr="00393C05" w14:paraId="597C957A" w14:textId="77777777" w:rsidTr="4B9A677C">
        <w:trPr>
          <w:trHeight w:val="216"/>
        </w:trPr>
        <w:tc>
          <w:tcPr>
            <w:tcW w:w="243" w:type="pct"/>
            <w:vAlign w:val="center"/>
          </w:tcPr>
          <w:p w14:paraId="67B954B0" w14:textId="407C31BB" w:rsidR="00594885" w:rsidRPr="002B0D0D" w:rsidRDefault="00594885"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7</w:t>
            </w:r>
          </w:p>
        </w:tc>
        <w:tc>
          <w:tcPr>
            <w:tcW w:w="313" w:type="pct"/>
            <w:vAlign w:val="center"/>
          </w:tcPr>
          <w:p w14:paraId="64AABCCE" w14:textId="556A3D2A" w:rsidR="00594885" w:rsidRPr="002B0D0D" w:rsidRDefault="00594885" w:rsidP="00594885">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2CECA36A" w14:textId="21BDA00A" w:rsidR="00594885" w:rsidRPr="002B0D0D" w:rsidRDefault="00594885"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434.1588_138.9</w:t>
            </w:r>
          </w:p>
        </w:tc>
        <w:tc>
          <w:tcPr>
            <w:tcW w:w="521" w:type="pct"/>
            <w:vAlign w:val="center"/>
          </w:tcPr>
          <w:p w14:paraId="0D45DC1F" w14:textId="2BC595DC" w:rsidR="00594885" w:rsidRPr="002B0D0D" w:rsidRDefault="00594885" w:rsidP="00594885">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cs="Times New Roman" w:hint="eastAsia"/>
                <w:i/>
                <w:iCs/>
                <w:color w:val="000000" w:themeColor="text1"/>
                <w:sz w:val="16"/>
                <w:szCs w:val="16"/>
                <w:vertAlign w:val="subscript"/>
                <w:lang w:eastAsia="ko-KR"/>
              </w:rPr>
              <w:t>2</w:t>
            </w:r>
            <w:r w:rsidRPr="002B0D0D">
              <w:rPr>
                <w:rFonts w:eastAsia="Times New Roman" w:cs="Times New Roman"/>
                <w:i/>
                <w:iCs/>
                <w:color w:val="000000" w:themeColor="text1"/>
                <w:sz w:val="16"/>
                <w:szCs w:val="16"/>
              </w:rPr>
              <w:t>O</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eastAsia="Times New Roman" w:cs="Times New Roman"/>
                <w:i/>
                <w:iCs/>
                <w:sz w:val="16"/>
                <w:szCs w:val="16"/>
                <w:vertAlign w:val="superscript"/>
              </w:rPr>
              <w:t>−</w:t>
            </w:r>
          </w:p>
        </w:tc>
        <w:tc>
          <w:tcPr>
            <w:tcW w:w="730" w:type="pct"/>
            <w:vAlign w:val="center"/>
          </w:tcPr>
          <w:p w14:paraId="4C1A5718" w14:textId="0A0D8AEC" w:rsidR="00594885" w:rsidRPr="002B0D0D" w:rsidRDefault="00883B6D" w:rsidP="00594885">
            <w:pPr>
              <w:spacing w:line="240" w:lineRule="auto"/>
              <w:rPr>
                <w:rFonts w:eastAsia="Times New Roman" w:cs="Times New Roman"/>
                <w:color w:val="000000" w:themeColor="text1"/>
                <w:sz w:val="16"/>
                <w:szCs w:val="16"/>
              </w:rPr>
            </w:pPr>
            <w:r>
              <w:rPr>
                <w:rFonts w:eastAsia="Times New Roman" w:cs="Times New Roman"/>
                <w:color w:val="000000" w:themeColor="text1"/>
                <w:sz w:val="16"/>
                <w:szCs w:val="16"/>
              </w:rPr>
              <w:t>A</w:t>
            </w:r>
            <w:r w:rsidRPr="00883B6D">
              <w:rPr>
                <w:rFonts w:eastAsia="Times New Roman" w:cs="Times New Roman"/>
                <w:color w:val="000000" w:themeColor="text1"/>
                <w:sz w:val="16"/>
                <w:szCs w:val="16"/>
              </w:rPr>
              <w:t>lpha-CEHC-glucuronide</w:t>
            </w:r>
          </w:p>
        </w:tc>
        <w:tc>
          <w:tcPr>
            <w:tcW w:w="521" w:type="pct"/>
            <w:vAlign w:val="center"/>
          </w:tcPr>
          <w:p w14:paraId="298C18A6" w14:textId="1AA608DE" w:rsidR="00594885" w:rsidRPr="002B0D0D" w:rsidRDefault="000E61E8" w:rsidP="00594885">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α-CEHC-</w:t>
            </w:r>
            <w:proofErr w:type="spellStart"/>
            <w:r w:rsidRPr="000E61E8">
              <w:rPr>
                <w:rFonts w:cs="Times New Roman"/>
                <w:color w:val="000000" w:themeColor="text1"/>
                <w:sz w:val="16"/>
                <w:szCs w:val="16"/>
                <w:lang w:eastAsia="ko-KR"/>
              </w:rPr>
              <w:t>gluc</w:t>
            </w:r>
            <w:proofErr w:type="spellEnd"/>
          </w:p>
        </w:tc>
        <w:tc>
          <w:tcPr>
            <w:tcW w:w="2116" w:type="pct"/>
            <w:vAlign w:val="center"/>
          </w:tcPr>
          <w:p w14:paraId="0433FCF9" w14:textId="5DF97FEC" w:rsidR="00594885" w:rsidRPr="002B0D0D" w:rsidRDefault="00F03D09" w:rsidP="00594885">
            <w:pPr>
              <w:spacing w:line="240" w:lineRule="auto"/>
              <w:rPr>
                <w:rFonts w:cs="Times New Roman"/>
                <w:sz w:val="16"/>
                <w:szCs w:val="16"/>
                <w:lang w:eastAsia="ko-KR"/>
              </w:rPr>
            </w:pPr>
            <w:r w:rsidRPr="00F03D09">
              <w:rPr>
                <w:rFonts w:cs="Times New Roman"/>
                <w:sz w:val="16"/>
                <w:szCs w:val="16"/>
                <w:lang w:eastAsia="ko-KR"/>
              </w:rPr>
              <w:t xml:space="preserve">Levels of alpha-CEHC-glucuronide were </w:t>
            </w:r>
            <w:r>
              <w:rPr>
                <w:rFonts w:cs="Times New Roman"/>
                <w:sz w:val="16"/>
                <w:szCs w:val="16"/>
                <w:lang w:eastAsia="ko-KR"/>
              </w:rPr>
              <w:t xml:space="preserve">found to be elevated </w:t>
            </w:r>
            <w:r w:rsidRPr="00F03D09">
              <w:rPr>
                <w:rFonts w:cs="Times New Roman"/>
                <w:sz w:val="16"/>
                <w:szCs w:val="16"/>
                <w:lang w:eastAsia="ko-KR"/>
              </w:rPr>
              <w:t xml:space="preserve">in urine </w:t>
            </w:r>
            <w:r>
              <w:rPr>
                <w:rFonts w:cs="Times New Roman"/>
                <w:sz w:val="16"/>
                <w:szCs w:val="16"/>
                <w:lang w:eastAsia="ko-KR"/>
              </w:rPr>
              <w:t xml:space="preserve">samples </w:t>
            </w:r>
            <w:r w:rsidRPr="00F03D09">
              <w:rPr>
                <w:rFonts w:cs="Times New Roman"/>
                <w:sz w:val="16"/>
                <w:szCs w:val="16"/>
                <w:lang w:eastAsia="ko-KR"/>
              </w:rPr>
              <w:t>of patients with T1D</w:t>
            </w:r>
            <w:r>
              <w:rPr>
                <w:rFonts w:cs="Times New Roman"/>
                <w:sz w:val="16"/>
                <w:szCs w:val="16"/>
                <w:lang w:eastAsia="ko-KR"/>
              </w:rPr>
              <w:t xml:space="preserve">, which could </w:t>
            </w:r>
            <w:r w:rsidRPr="00F03D09">
              <w:rPr>
                <w:rFonts w:cs="Times New Roman"/>
                <w:sz w:val="16"/>
                <w:szCs w:val="16"/>
                <w:lang w:eastAsia="ko-KR"/>
              </w:rPr>
              <w:t>hint at metabolic oxidative stress</w:t>
            </w:r>
            <w:r>
              <w:rPr>
                <w:rFonts w:cs="Times New Roman"/>
                <w:sz w:val="16"/>
                <w:szCs w:val="16"/>
                <w:lang w:eastAsia="ko-KR"/>
              </w:rPr>
              <w:t>.</w:t>
            </w:r>
            <w:r w:rsidR="006A2791">
              <w:rPr>
                <w:rFonts w:cs="Times New Roman"/>
                <w:sz w:val="16"/>
                <w:szCs w:val="16"/>
                <w:lang w:eastAsia="ko-KR"/>
              </w:rPr>
              <w:fldChar w:fldCharType="begin">
                <w:fldData xml:space="preserve">PEVuZE5vdGU+PENpdGU+PEF1dGhvcj5TaGFybWE8L0F1dGhvcj48WWVhcj4yMDEzPC9ZZWFyPjxS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TaGFybWE8L0F1dGhvcj48WWVhcj4yMDEzPC9ZZWFyPjxS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6A2791">
              <w:rPr>
                <w:rFonts w:cs="Times New Roman"/>
                <w:sz w:val="16"/>
                <w:szCs w:val="16"/>
                <w:lang w:eastAsia="ko-KR"/>
              </w:rPr>
            </w:r>
            <w:r w:rsidR="006A2791">
              <w:rPr>
                <w:rFonts w:cs="Times New Roman"/>
                <w:sz w:val="16"/>
                <w:szCs w:val="16"/>
                <w:lang w:eastAsia="ko-KR"/>
              </w:rPr>
              <w:fldChar w:fldCharType="separate"/>
            </w:r>
            <w:r w:rsidR="00D6266E" w:rsidRPr="00D6266E">
              <w:rPr>
                <w:rFonts w:cs="Times New Roman"/>
                <w:noProof/>
                <w:sz w:val="16"/>
                <w:szCs w:val="16"/>
                <w:vertAlign w:val="superscript"/>
                <w:lang w:eastAsia="ko-KR"/>
              </w:rPr>
              <w:t>20</w:t>
            </w:r>
            <w:r w:rsidR="006A2791">
              <w:rPr>
                <w:rFonts w:cs="Times New Roman"/>
                <w:sz w:val="16"/>
                <w:szCs w:val="16"/>
                <w:lang w:eastAsia="ko-KR"/>
              </w:rPr>
              <w:fldChar w:fldCharType="end"/>
            </w:r>
            <w:r w:rsidR="00A621BF">
              <w:rPr>
                <w:rFonts w:cs="Times New Roman"/>
                <w:sz w:val="16"/>
                <w:szCs w:val="16"/>
                <w:lang w:eastAsia="ko-KR"/>
              </w:rPr>
              <w:t xml:space="preserve"> No information on cardiac outcomes found. </w:t>
            </w:r>
          </w:p>
        </w:tc>
      </w:tr>
      <w:tr w:rsidR="005C47B0" w:rsidRPr="00393C05" w14:paraId="1D41255F" w14:textId="77777777" w:rsidTr="4B9A677C">
        <w:trPr>
          <w:trHeight w:val="216"/>
        </w:trPr>
        <w:tc>
          <w:tcPr>
            <w:tcW w:w="243" w:type="pct"/>
            <w:vAlign w:val="center"/>
          </w:tcPr>
          <w:p w14:paraId="3ED6B9E2" w14:textId="778CA7AD"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8</w:t>
            </w:r>
          </w:p>
        </w:tc>
        <w:tc>
          <w:tcPr>
            <w:tcW w:w="313" w:type="pct"/>
            <w:vAlign w:val="center"/>
          </w:tcPr>
          <w:p w14:paraId="53DB9F61" w14:textId="4BF2DB5F" w:rsidR="005C47B0" w:rsidRPr="002B0D0D" w:rsidRDefault="005C47B0" w:rsidP="00594885">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HILIC</w:t>
            </w:r>
          </w:p>
        </w:tc>
        <w:tc>
          <w:tcPr>
            <w:tcW w:w="556" w:type="pct"/>
            <w:vAlign w:val="center"/>
          </w:tcPr>
          <w:p w14:paraId="301AF246" w14:textId="726C96BC" w:rsidR="005C47B0" w:rsidRPr="002B0D0D" w:rsidRDefault="005C47B0" w:rsidP="00594885">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508.376_35.6</w:t>
            </w:r>
          </w:p>
        </w:tc>
        <w:tc>
          <w:tcPr>
            <w:tcW w:w="521" w:type="pct"/>
            <w:vAlign w:val="center"/>
          </w:tcPr>
          <w:p w14:paraId="14CD3B47" w14:textId="0CEA40F3" w:rsidR="005C47B0" w:rsidRPr="002B0D0D" w:rsidRDefault="00594885" w:rsidP="00594885">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H]⁻</w:t>
            </w:r>
          </w:p>
        </w:tc>
        <w:tc>
          <w:tcPr>
            <w:tcW w:w="730" w:type="pct"/>
            <w:vAlign w:val="center"/>
          </w:tcPr>
          <w:p w14:paraId="2067D016" w14:textId="2B580A7F" w:rsidR="005C47B0" w:rsidRPr="002B0D0D" w:rsidRDefault="00041052" w:rsidP="00594885">
            <w:pPr>
              <w:spacing w:line="240" w:lineRule="auto"/>
              <w:rPr>
                <w:rFonts w:eastAsia="Times New Roman" w:cs="Times New Roman"/>
                <w:color w:val="000000" w:themeColor="text1"/>
                <w:sz w:val="16"/>
                <w:szCs w:val="16"/>
              </w:rPr>
            </w:pPr>
            <w:r w:rsidRPr="00041052">
              <w:rPr>
                <w:rFonts w:eastAsia="Times New Roman" w:cs="Times New Roman"/>
                <w:color w:val="000000" w:themeColor="text1"/>
                <w:sz w:val="16"/>
                <w:szCs w:val="16"/>
              </w:rPr>
              <w:t>1-Alkyl-2-lyso-sn-glycero-3-phosphocholine</w:t>
            </w:r>
          </w:p>
        </w:tc>
        <w:tc>
          <w:tcPr>
            <w:tcW w:w="521" w:type="pct"/>
            <w:vAlign w:val="center"/>
          </w:tcPr>
          <w:p w14:paraId="49A6A5CC" w14:textId="6AFAC362" w:rsidR="005C47B0" w:rsidRPr="002B0D0D" w:rsidRDefault="000E61E8" w:rsidP="00594885">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Lyso-</w:t>
            </w:r>
            <w:r w:rsidR="00A77B79">
              <w:rPr>
                <w:rFonts w:cs="Times New Roman"/>
                <w:color w:val="000000" w:themeColor="text1"/>
                <w:sz w:val="16"/>
                <w:szCs w:val="16"/>
                <w:lang w:eastAsia="ko-KR"/>
              </w:rPr>
              <w:t>PAF</w:t>
            </w:r>
          </w:p>
        </w:tc>
        <w:tc>
          <w:tcPr>
            <w:tcW w:w="2116" w:type="pct"/>
            <w:vAlign w:val="center"/>
          </w:tcPr>
          <w:p w14:paraId="62060D82" w14:textId="12165AFC" w:rsidR="005C47B0" w:rsidRPr="002B0D0D" w:rsidRDefault="00A621BF" w:rsidP="00594885">
            <w:pPr>
              <w:spacing w:line="240" w:lineRule="auto"/>
              <w:rPr>
                <w:sz w:val="16"/>
                <w:szCs w:val="16"/>
                <w:lang w:eastAsia="ko-KR"/>
              </w:rPr>
            </w:pPr>
            <w:r>
              <w:rPr>
                <w:sz w:val="16"/>
                <w:szCs w:val="16"/>
                <w:lang w:eastAsia="ko-KR"/>
              </w:rPr>
              <w:t xml:space="preserve">No information relevant to the outcomes of interest were found. </w:t>
            </w:r>
          </w:p>
        </w:tc>
      </w:tr>
      <w:tr w:rsidR="00A3727F" w:rsidRPr="00393C05" w14:paraId="17BCB2D5" w14:textId="77777777" w:rsidTr="4B9A677C">
        <w:trPr>
          <w:trHeight w:val="216"/>
        </w:trPr>
        <w:tc>
          <w:tcPr>
            <w:tcW w:w="243" w:type="pct"/>
            <w:vAlign w:val="center"/>
          </w:tcPr>
          <w:p w14:paraId="4BF32894" w14:textId="6A098265" w:rsidR="00A3727F" w:rsidRPr="002B0D0D" w:rsidRDefault="00A3727F" w:rsidP="00A3727F">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9</w:t>
            </w:r>
          </w:p>
        </w:tc>
        <w:tc>
          <w:tcPr>
            <w:tcW w:w="313" w:type="pct"/>
            <w:vAlign w:val="center"/>
          </w:tcPr>
          <w:p w14:paraId="220BD8FE" w14:textId="4EA5DBEE" w:rsidR="00A3727F" w:rsidRPr="002B0D0D" w:rsidRDefault="00A3727F" w:rsidP="00A3727F">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C18</w:t>
            </w:r>
          </w:p>
        </w:tc>
        <w:tc>
          <w:tcPr>
            <w:tcW w:w="556" w:type="pct"/>
            <w:vAlign w:val="center"/>
          </w:tcPr>
          <w:p w14:paraId="212838FF" w14:textId="579ED9E6" w:rsidR="00A3727F" w:rsidRPr="002B0D0D" w:rsidRDefault="00A3727F" w:rsidP="00A3727F">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195.139_144.7</w:t>
            </w:r>
          </w:p>
        </w:tc>
        <w:tc>
          <w:tcPr>
            <w:tcW w:w="521" w:type="pct"/>
            <w:vAlign w:val="center"/>
          </w:tcPr>
          <w:p w14:paraId="1F1F4556" w14:textId="308A732D" w:rsidR="00A3727F" w:rsidRPr="002B0D0D" w:rsidRDefault="00A3727F" w:rsidP="00A3727F">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2H]</w:t>
            </w:r>
            <w:r w:rsidRPr="002B0D0D">
              <w:rPr>
                <w:rFonts w:cs="Times New Roman" w:hint="eastAsia"/>
                <w:i/>
                <w:iCs/>
                <w:color w:val="000000" w:themeColor="text1"/>
                <w:sz w:val="16"/>
                <w:szCs w:val="16"/>
                <w:vertAlign w:val="superscript"/>
                <w:lang w:eastAsia="ko-KR"/>
              </w:rPr>
              <w:t>2</w:t>
            </w:r>
            <w:r w:rsidRPr="002B0D0D">
              <w:rPr>
                <w:rFonts w:eastAsia="Times New Roman" w:cs="Times New Roman"/>
                <w:i/>
                <w:iCs/>
                <w:sz w:val="16"/>
                <w:szCs w:val="16"/>
                <w:vertAlign w:val="superscript"/>
              </w:rPr>
              <w:t>−</w:t>
            </w:r>
          </w:p>
        </w:tc>
        <w:tc>
          <w:tcPr>
            <w:tcW w:w="730" w:type="pct"/>
            <w:vAlign w:val="center"/>
          </w:tcPr>
          <w:p w14:paraId="0DB3BEA6" w14:textId="204C67EE" w:rsidR="00A3727F" w:rsidRPr="002B0D0D" w:rsidRDefault="00A3727F" w:rsidP="00A3727F">
            <w:pPr>
              <w:spacing w:line="240" w:lineRule="auto"/>
              <w:rPr>
                <w:rFonts w:eastAsia="Times New Roman" w:cs="Times New Roman"/>
                <w:color w:val="000000" w:themeColor="text1"/>
                <w:sz w:val="16"/>
                <w:szCs w:val="16"/>
              </w:rPr>
            </w:pPr>
            <w:r w:rsidRPr="002B0D0D">
              <w:rPr>
                <w:rFonts w:eastAsia="Times New Roman" w:cs="Times New Roman"/>
                <w:bCs/>
                <w:color w:val="000000" w:themeColor="text1"/>
                <w:sz w:val="16"/>
                <w:szCs w:val="16"/>
              </w:rPr>
              <w:t xml:space="preserve">Deoxycholic acid </w:t>
            </w:r>
          </w:p>
        </w:tc>
        <w:tc>
          <w:tcPr>
            <w:tcW w:w="521" w:type="pct"/>
            <w:vAlign w:val="center"/>
          </w:tcPr>
          <w:p w14:paraId="43A5A7F1" w14:textId="2E3BE1AA" w:rsidR="00A3727F" w:rsidRPr="002B0D0D" w:rsidRDefault="00A3727F" w:rsidP="00A3727F">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DCA</w:t>
            </w:r>
          </w:p>
        </w:tc>
        <w:tc>
          <w:tcPr>
            <w:tcW w:w="2116" w:type="pct"/>
            <w:vAlign w:val="center"/>
          </w:tcPr>
          <w:p w14:paraId="4397203E" w14:textId="6BA9A073" w:rsidR="00A3727F" w:rsidRPr="002B0D0D" w:rsidRDefault="00A3727F" w:rsidP="00A3727F">
            <w:pPr>
              <w:spacing w:line="240" w:lineRule="auto"/>
              <w:rPr>
                <w:rFonts w:eastAsia="Times New Roman" w:cs="Times New Roman"/>
                <w:sz w:val="16"/>
                <w:szCs w:val="16"/>
              </w:rPr>
            </w:pPr>
            <w:r w:rsidRPr="002B0D0D">
              <w:rPr>
                <w:rFonts w:cs="Times New Roman" w:hint="eastAsia"/>
                <w:sz w:val="16"/>
                <w:szCs w:val="16"/>
                <w:lang w:eastAsia="ko-KR"/>
              </w:rPr>
              <w:t>See Table 7</w:t>
            </w:r>
          </w:p>
        </w:tc>
      </w:tr>
      <w:tr w:rsidR="00A3727F" w:rsidRPr="00393C05" w14:paraId="5D3B9EF2" w14:textId="77777777" w:rsidTr="4B9A677C">
        <w:trPr>
          <w:trHeight w:val="216"/>
        </w:trPr>
        <w:tc>
          <w:tcPr>
            <w:tcW w:w="243" w:type="pct"/>
            <w:vAlign w:val="center"/>
          </w:tcPr>
          <w:p w14:paraId="2A7F0648" w14:textId="61D9BD6B" w:rsidR="00A3727F" w:rsidRPr="002B0D0D" w:rsidRDefault="00A3727F" w:rsidP="00A3727F">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0</w:t>
            </w:r>
          </w:p>
        </w:tc>
        <w:tc>
          <w:tcPr>
            <w:tcW w:w="313" w:type="pct"/>
            <w:vAlign w:val="center"/>
          </w:tcPr>
          <w:p w14:paraId="64E0ACD5" w14:textId="529F391B" w:rsidR="00A3727F" w:rsidRPr="002B0D0D" w:rsidRDefault="00A3727F" w:rsidP="00A3727F">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3075C6B0" w14:textId="3F39E88B" w:rsidR="00A3727F" w:rsidRPr="002B0D0D" w:rsidRDefault="00A3727F" w:rsidP="00A3727F">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159.1026_297.2</w:t>
            </w:r>
          </w:p>
        </w:tc>
        <w:tc>
          <w:tcPr>
            <w:tcW w:w="521" w:type="pct"/>
            <w:vAlign w:val="center"/>
          </w:tcPr>
          <w:p w14:paraId="315410DA" w14:textId="0F1176AC" w:rsidR="00A3727F" w:rsidRPr="002B0D0D" w:rsidRDefault="00A3727F" w:rsidP="00A3727F">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H+O]</w:t>
            </w:r>
            <w:r w:rsidRPr="002B0D0D">
              <w:rPr>
                <w:rFonts w:eastAsia="Times New Roman" w:cs="Times New Roman"/>
                <w:i/>
                <w:iCs/>
                <w:color w:val="000000" w:themeColor="text1"/>
                <w:sz w:val="16"/>
                <w:szCs w:val="16"/>
                <w:vertAlign w:val="superscript"/>
              </w:rPr>
              <w:t>−</w:t>
            </w:r>
          </w:p>
        </w:tc>
        <w:tc>
          <w:tcPr>
            <w:tcW w:w="730" w:type="pct"/>
            <w:vAlign w:val="center"/>
          </w:tcPr>
          <w:p w14:paraId="0117368B" w14:textId="06AA917C" w:rsidR="00A3727F" w:rsidRPr="002B0D0D" w:rsidRDefault="0092015A" w:rsidP="00A3727F">
            <w:pPr>
              <w:spacing w:line="240" w:lineRule="auto"/>
              <w:rPr>
                <w:rFonts w:eastAsia="Times New Roman" w:cs="Times New Roman"/>
                <w:color w:val="000000" w:themeColor="text1"/>
                <w:sz w:val="16"/>
                <w:szCs w:val="16"/>
              </w:rPr>
            </w:pPr>
            <w:r w:rsidRPr="0092015A">
              <w:rPr>
                <w:rFonts w:eastAsia="Times New Roman" w:cs="Times New Roman"/>
                <w:color w:val="000000" w:themeColor="text1"/>
                <w:sz w:val="16"/>
                <w:szCs w:val="16"/>
              </w:rPr>
              <w:t>Octanoic acid</w:t>
            </w:r>
          </w:p>
        </w:tc>
        <w:tc>
          <w:tcPr>
            <w:tcW w:w="521" w:type="pct"/>
            <w:vAlign w:val="center"/>
          </w:tcPr>
          <w:p w14:paraId="72942093" w14:textId="7D06296A" w:rsidR="00A3727F" w:rsidRPr="002B0D0D" w:rsidRDefault="000E61E8" w:rsidP="00A3727F">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C8:0</w:t>
            </w:r>
          </w:p>
        </w:tc>
        <w:tc>
          <w:tcPr>
            <w:tcW w:w="2116" w:type="pct"/>
            <w:vAlign w:val="center"/>
          </w:tcPr>
          <w:p w14:paraId="5A2875CA" w14:textId="001948E1" w:rsidR="00A3727F" w:rsidRPr="002B0D0D" w:rsidRDefault="00236629" w:rsidP="00A3727F">
            <w:pPr>
              <w:spacing w:line="240" w:lineRule="auto"/>
              <w:rPr>
                <w:rFonts w:cs="Times New Roman"/>
                <w:sz w:val="16"/>
                <w:szCs w:val="16"/>
                <w:lang w:eastAsia="ko-KR"/>
              </w:rPr>
            </w:pPr>
            <w:r>
              <w:rPr>
                <w:rFonts w:cs="Times New Roman"/>
                <w:sz w:val="16"/>
                <w:szCs w:val="16"/>
                <w:lang w:eastAsia="ko-KR"/>
              </w:rPr>
              <w:t>P</w:t>
            </w:r>
            <w:r w:rsidRPr="00236629">
              <w:rPr>
                <w:rFonts w:cs="Times New Roman"/>
                <w:sz w:val="16"/>
                <w:szCs w:val="16"/>
                <w:lang w:eastAsia="ko-KR"/>
              </w:rPr>
              <w:t>erfluoro–octanoic acid (PFOA)</w:t>
            </w:r>
            <w:r w:rsidR="002F7559">
              <w:rPr>
                <w:rFonts w:cs="Times New Roman"/>
                <w:sz w:val="16"/>
                <w:szCs w:val="16"/>
                <w:lang w:eastAsia="ko-KR"/>
              </w:rPr>
              <w:t xml:space="preserve"> targets platelet </w:t>
            </w:r>
            <w:r w:rsidR="00444759">
              <w:rPr>
                <w:rFonts w:cs="Times New Roman"/>
                <w:sz w:val="16"/>
                <w:szCs w:val="16"/>
                <w:lang w:eastAsia="ko-KR"/>
              </w:rPr>
              <w:t xml:space="preserve">membranes, </w:t>
            </w:r>
            <w:r w:rsidRPr="00236629">
              <w:rPr>
                <w:rFonts w:cs="Times New Roman"/>
                <w:sz w:val="16"/>
                <w:szCs w:val="16"/>
                <w:lang w:eastAsia="ko-KR"/>
              </w:rPr>
              <w:t>whose accumulation was associated with increased membrane fluidity, increased activation at resting condition, and calcium uptake/activation</w:t>
            </w:r>
            <w:r w:rsidR="00444759">
              <w:rPr>
                <w:rFonts w:cs="Times New Roman"/>
                <w:sz w:val="16"/>
                <w:szCs w:val="16"/>
                <w:lang w:eastAsia="ko-KR"/>
              </w:rPr>
              <w:t xml:space="preserve"> aggression</w:t>
            </w:r>
            <w:r w:rsidR="007B6C8B">
              <w:rPr>
                <w:rFonts w:cs="Times New Roman"/>
                <w:sz w:val="16"/>
                <w:szCs w:val="16"/>
                <w:lang w:eastAsia="ko-KR"/>
              </w:rPr>
              <w:t>, all of which led to increased cardiovascular risks.</w:t>
            </w:r>
            <w:r w:rsidR="007B6C8B">
              <w:rPr>
                <w:rFonts w:cs="Times New Roman"/>
                <w:sz w:val="16"/>
                <w:szCs w:val="16"/>
                <w:lang w:eastAsia="ko-KR"/>
              </w:rPr>
              <w:fldChar w:fldCharType="begin">
                <w:fldData xml:space="preserve">PEVuZE5vdGU+PENpdGU+PEF1dGhvcj5EZSBUb25pPC9BdXRob3I+PFllYXI+MjAyMDwvWWVhcj48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EZSBUb25pPC9BdXRob3I+PFllYXI+MjAyMDwvWWVhcj48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7B6C8B">
              <w:rPr>
                <w:rFonts w:cs="Times New Roman"/>
                <w:sz w:val="16"/>
                <w:szCs w:val="16"/>
                <w:lang w:eastAsia="ko-KR"/>
              </w:rPr>
            </w:r>
            <w:r w:rsidR="007B6C8B">
              <w:rPr>
                <w:rFonts w:cs="Times New Roman"/>
                <w:sz w:val="16"/>
                <w:szCs w:val="16"/>
                <w:lang w:eastAsia="ko-KR"/>
              </w:rPr>
              <w:fldChar w:fldCharType="separate"/>
            </w:r>
            <w:r w:rsidR="00D6266E" w:rsidRPr="00D6266E">
              <w:rPr>
                <w:rFonts w:cs="Times New Roman"/>
                <w:noProof/>
                <w:sz w:val="16"/>
                <w:szCs w:val="16"/>
                <w:vertAlign w:val="superscript"/>
                <w:lang w:eastAsia="ko-KR"/>
              </w:rPr>
              <w:t>21</w:t>
            </w:r>
            <w:r w:rsidR="007B6C8B">
              <w:rPr>
                <w:rFonts w:cs="Times New Roman"/>
                <w:sz w:val="16"/>
                <w:szCs w:val="16"/>
                <w:lang w:eastAsia="ko-KR"/>
              </w:rPr>
              <w:fldChar w:fldCharType="end"/>
            </w:r>
            <w:r w:rsidR="002A444A">
              <w:rPr>
                <w:rFonts w:cs="Times New Roman"/>
                <w:sz w:val="16"/>
                <w:szCs w:val="16"/>
                <w:lang w:eastAsia="ko-KR"/>
              </w:rPr>
              <w:t xml:space="preserve"> </w:t>
            </w:r>
            <w:r w:rsidR="00AE7A0D">
              <w:rPr>
                <w:rFonts w:cs="Times New Roman"/>
                <w:sz w:val="16"/>
                <w:szCs w:val="16"/>
                <w:lang w:eastAsia="ko-KR"/>
              </w:rPr>
              <w:t xml:space="preserve">In addition, </w:t>
            </w:r>
            <w:r w:rsidR="00AE7A0D" w:rsidRPr="00AE7A0D">
              <w:rPr>
                <w:rFonts w:cs="Times New Roman"/>
                <w:sz w:val="16"/>
                <w:szCs w:val="16"/>
                <w:lang w:eastAsia="ko-KR"/>
              </w:rPr>
              <w:t xml:space="preserve">octanoic acid </w:t>
            </w:r>
            <w:r w:rsidR="00AE7A0D">
              <w:rPr>
                <w:rFonts w:cs="Times New Roman"/>
                <w:sz w:val="16"/>
                <w:szCs w:val="16"/>
                <w:lang w:eastAsia="ko-KR"/>
              </w:rPr>
              <w:t xml:space="preserve">found to have inverse relationships </w:t>
            </w:r>
            <w:r w:rsidR="00AE7A0D" w:rsidRPr="00AE7A0D">
              <w:rPr>
                <w:rFonts w:cs="Times New Roman"/>
                <w:sz w:val="16"/>
                <w:szCs w:val="16"/>
                <w:lang w:eastAsia="ko-KR"/>
              </w:rPr>
              <w:t>with diabetes risk</w:t>
            </w:r>
            <w:r w:rsidR="00AE7A0D">
              <w:rPr>
                <w:rFonts w:cs="Times New Roman"/>
                <w:sz w:val="16"/>
                <w:szCs w:val="16"/>
                <w:lang w:eastAsia="ko-KR"/>
              </w:rPr>
              <w:t>. This was</w:t>
            </w:r>
            <w:r w:rsidR="00AE7A0D" w:rsidRPr="00AE7A0D">
              <w:rPr>
                <w:rFonts w:cs="Times New Roman"/>
                <w:sz w:val="16"/>
                <w:szCs w:val="16"/>
                <w:lang w:eastAsia="ko-KR"/>
              </w:rPr>
              <w:t xml:space="preserve"> enhanced for people with higher genetic risk factors</w:t>
            </w:r>
            <w:r w:rsidR="00AE7A0D">
              <w:rPr>
                <w:rFonts w:cs="Times New Roman"/>
                <w:sz w:val="16"/>
                <w:szCs w:val="16"/>
                <w:lang w:eastAsia="ko-KR"/>
              </w:rPr>
              <w:t xml:space="preserve"> for diabetes.</w:t>
            </w:r>
            <w:r w:rsidR="008F767D">
              <w:rPr>
                <w:rFonts w:cs="Times New Roman"/>
                <w:sz w:val="16"/>
                <w:szCs w:val="16"/>
                <w:lang w:eastAsia="ko-KR"/>
              </w:rPr>
              <w:fldChar w:fldCharType="begin">
                <w:fldData xml:space="preserve">PEVuZE5vdGU+PENpdGU+PEF1dGhvcj5KaWE8L0F1dGhvcj48WWVhcj4yMDI1PC9ZZWFyPjxSZWNO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==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KaWE8L0F1dGhvcj48WWVhcj4yMDI1PC9ZZWFyPjxSZWNO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==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8F767D">
              <w:rPr>
                <w:rFonts w:cs="Times New Roman"/>
                <w:sz w:val="16"/>
                <w:szCs w:val="16"/>
                <w:lang w:eastAsia="ko-KR"/>
              </w:rPr>
            </w:r>
            <w:r w:rsidR="008F767D">
              <w:rPr>
                <w:rFonts w:cs="Times New Roman"/>
                <w:sz w:val="16"/>
                <w:szCs w:val="16"/>
                <w:lang w:eastAsia="ko-KR"/>
              </w:rPr>
              <w:fldChar w:fldCharType="separate"/>
            </w:r>
            <w:r w:rsidR="00D6266E" w:rsidRPr="00D6266E">
              <w:rPr>
                <w:rFonts w:cs="Times New Roman"/>
                <w:noProof/>
                <w:sz w:val="16"/>
                <w:szCs w:val="16"/>
                <w:vertAlign w:val="superscript"/>
                <w:lang w:eastAsia="ko-KR"/>
              </w:rPr>
              <w:t>22</w:t>
            </w:r>
            <w:r w:rsidR="008F767D">
              <w:rPr>
                <w:rFonts w:cs="Times New Roman"/>
                <w:sz w:val="16"/>
                <w:szCs w:val="16"/>
                <w:lang w:eastAsia="ko-KR"/>
              </w:rPr>
              <w:fldChar w:fldCharType="end"/>
            </w:r>
          </w:p>
        </w:tc>
      </w:tr>
      <w:tr w:rsidR="00A3727F" w:rsidRPr="00393C05" w14:paraId="32C36A79" w14:textId="77777777" w:rsidTr="4B9A677C">
        <w:trPr>
          <w:trHeight w:val="216"/>
        </w:trPr>
        <w:tc>
          <w:tcPr>
            <w:tcW w:w="243" w:type="pct"/>
            <w:vAlign w:val="center"/>
          </w:tcPr>
          <w:p w14:paraId="1119F85C" w14:textId="597C2B13" w:rsidR="00A3727F" w:rsidRPr="002B0D0D" w:rsidRDefault="00A3727F" w:rsidP="00A3727F">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1</w:t>
            </w:r>
          </w:p>
        </w:tc>
        <w:tc>
          <w:tcPr>
            <w:tcW w:w="313" w:type="pct"/>
            <w:vAlign w:val="center"/>
          </w:tcPr>
          <w:p w14:paraId="42EAFCA0" w14:textId="415EA643" w:rsidR="00A3727F" w:rsidRPr="002B0D0D" w:rsidRDefault="00A3727F" w:rsidP="00A3727F">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27CA9EEC" w14:textId="2AD282F9" w:rsidR="00A3727F" w:rsidRPr="002B0D0D" w:rsidRDefault="00A3727F" w:rsidP="00A3727F">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91.0287_20.7</w:t>
            </w:r>
          </w:p>
        </w:tc>
        <w:tc>
          <w:tcPr>
            <w:tcW w:w="521" w:type="pct"/>
            <w:vAlign w:val="center"/>
          </w:tcPr>
          <w:p w14:paraId="233F92DC" w14:textId="15D8234E" w:rsidR="00A3727F" w:rsidRPr="002B0D0D" w:rsidRDefault="00A3727F" w:rsidP="00A3727F">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2H]</w:t>
            </w:r>
            <w:r w:rsidRPr="002B0D0D">
              <w:rPr>
                <w:rFonts w:cs="Times New Roman" w:hint="eastAsia"/>
                <w:i/>
                <w:iCs/>
                <w:color w:val="000000" w:themeColor="text1"/>
                <w:sz w:val="16"/>
                <w:szCs w:val="16"/>
                <w:vertAlign w:val="superscript"/>
                <w:lang w:eastAsia="ko-KR"/>
              </w:rPr>
              <w:t>2</w:t>
            </w:r>
            <w:r w:rsidRPr="002B0D0D">
              <w:rPr>
                <w:rFonts w:eastAsia="Times New Roman" w:cs="Times New Roman"/>
                <w:i/>
                <w:iCs/>
                <w:sz w:val="16"/>
                <w:szCs w:val="16"/>
                <w:vertAlign w:val="superscript"/>
              </w:rPr>
              <w:t>−</w:t>
            </w:r>
          </w:p>
        </w:tc>
        <w:tc>
          <w:tcPr>
            <w:tcW w:w="730" w:type="pct"/>
            <w:vAlign w:val="center"/>
          </w:tcPr>
          <w:p w14:paraId="58F1D491" w14:textId="6AA25160" w:rsidR="00A3727F" w:rsidRPr="002B0D0D" w:rsidRDefault="00D03686" w:rsidP="00A3727F">
            <w:pPr>
              <w:spacing w:line="240" w:lineRule="auto"/>
              <w:rPr>
                <w:rFonts w:eastAsia="Times New Roman" w:cs="Times New Roman"/>
                <w:color w:val="000000" w:themeColor="text1"/>
                <w:sz w:val="16"/>
                <w:szCs w:val="16"/>
              </w:rPr>
            </w:pPr>
            <w:r w:rsidRPr="00D03686">
              <w:rPr>
                <w:rFonts w:eastAsia="Times New Roman" w:cs="Times New Roman"/>
                <w:color w:val="000000" w:themeColor="text1"/>
                <w:sz w:val="16"/>
                <w:szCs w:val="16"/>
              </w:rPr>
              <w:t>3-Methoxy-4-hydroxyphenylethyleneglycol</w:t>
            </w:r>
          </w:p>
        </w:tc>
        <w:tc>
          <w:tcPr>
            <w:tcW w:w="521" w:type="pct"/>
            <w:vAlign w:val="center"/>
          </w:tcPr>
          <w:p w14:paraId="5074A5ED" w14:textId="2692FD80" w:rsidR="00A3727F" w:rsidRPr="002B0D0D" w:rsidRDefault="23D6C641" w:rsidP="00A3727F">
            <w:pPr>
              <w:spacing w:line="240" w:lineRule="auto"/>
              <w:rPr>
                <w:rFonts w:cs="Times New Roman"/>
                <w:color w:val="000000" w:themeColor="text1"/>
                <w:sz w:val="16"/>
                <w:szCs w:val="16"/>
                <w:lang w:eastAsia="ko-KR"/>
              </w:rPr>
            </w:pPr>
            <w:r w:rsidRPr="5C66139B">
              <w:rPr>
                <w:rFonts w:cs="Times New Roman"/>
                <w:color w:val="000000" w:themeColor="text1"/>
                <w:sz w:val="16"/>
                <w:szCs w:val="16"/>
                <w:lang w:eastAsia="ko-KR"/>
              </w:rPr>
              <w:t>MHPG</w:t>
            </w:r>
          </w:p>
        </w:tc>
        <w:tc>
          <w:tcPr>
            <w:tcW w:w="2116" w:type="pct"/>
            <w:vAlign w:val="center"/>
          </w:tcPr>
          <w:p w14:paraId="0FB1CAF2" w14:textId="3A42B7E6" w:rsidR="00A3727F" w:rsidRPr="002B0D0D" w:rsidRDefault="00A621BF" w:rsidP="00A3727F">
            <w:pPr>
              <w:spacing w:line="240" w:lineRule="auto"/>
              <w:rPr>
                <w:rFonts w:cs="Times New Roman"/>
                <w:sz w:val="16"/>
                <w:szCs w:val="16"/>
                <w:lang w:eastAsia="ko-KR"/>
              </w:rPr>
            </w:pPr>
            <w:r>
              <w:rPr>
                <w:sz w:val="16"/>
                <w:szCs w:val="16"/>
                <w:lang w:eastAsia="ko-KR"/>
              </w:rPr>
              <w:t xml:space="preserve">No information relevant to the outcomes of interest were found. </w:t>
            </w:r>
          </w:p>
        </w:tc>
      </w:tr>
      <w:tr w:rsidR="00A3727F" w:rsidRPr="00393C05" w14:paraId="78E8E0C9" w14:textId="77777777" w:rsidTr="4B9A677C">
        <w:trPr>
          <w:trHeight w:val="216"/>
        </w:trPr>
        <w:tc>
          <w:tcPr>
            <w:tcW w:w="243" w:type="pct"/>
            <w:vAlign w:val="center"/>
          </w:tcPr>
          <w:p w14:paraId="0444A6A3" w14:textId="4B6E0AB1" w:rsidR="00A3727F" w:rsidRPr="002B0D0D" w:rsidRDefault="00A3727F" w:rsidP="00A3727F">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2</w:t>
            </w:r>
          </w:p>
        </w:tc>
        <w:tc>
          <w:tcPr>
            <w:tcW w:w="313" w:type="pct"/>
            <w:vAlign w:val="center"/>
          </w:tcPr>
          <w:p w14:paraId="7A257040" w14:textId="02950060" w:rsidR="00A3727F" w:rsidRPr="002B0D0D" w:rsidRDefault="00A3727F" w:rsidP="00A3727F">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HILIC</w:t>
            </w:r>
          </w:p>
        </w:tc>
        <w:tc>
          <w:tcPr>
            <w:tcW w:w="556" w:type="pct"/>
            <w:vAlign w:val="center"/>
          </w:tcPr>
          <w:p w14:paraId="3F3788C9" w14:textId="41D3A190" w:rsidR="00A3727F" w:rsidRPr="002B0D0D" w:rsidRDefault="00A3727F" w:rsidP="00A3727F">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730.3354_36.6</w:t>
            </w:r>
          </w:p>
        </w:tc>
        <w:tc>
          <w:tcPr>
            <w:tcW w:w="521" w:type="pct"/>
            <w:vAlign w:val="center"/>
          </w:tcPr>
          <w:p w14:paraId="50875578" w14:textId="5612D89C" w:rsidR="00A3727F" w:rsidRPr="002B0D0D" w:rsidRDefault="00A3727F" w:rsidP="00A3727F">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cs="Times New Roman" w:hint="eastAsia"/>
                <w:i/>
                <w:iCs/>
                <w:color w:val="000000" w:themeColor="text1"/>
                <w:sz w:val="16"/>
                <w:szCs w:val="16"/>
                <w:vertAlign w:val="subscript"/>
                <w:lang w:eastAsia="ko-KR"/>
              </w:rPr>
              <w:t>2</w:t>
            </w:r>
            <w:r w:rsidRPr="002B0D0D">
              <w:rPr>
                <w:rFonts w:eastAsia="Times New Roman" w:cs="Times New Roman"/>
                <w:i/>
                <w:iCs/>
                <w:color w:val="000000" w:themeColor="text1"/>
                <w:sz w:val="16"/>
                <w:szCs w:val="16"/>
              </w:rPr>
              <w:t>O</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eastAsia="Times New Roman" w:cs="Times New Roman"/>
                <w:i/>
                <w:iCs/>
                <w:sz w:val="16"/>
                <w:szCs w:val="16"/>
                <w:vertAlign w:val="superscript"/>
              </w:rPr>
              <w:t>−</w:t>
            </w:r>
          </w:p>
        </w:tc>
        <w:tc>
          <w:tcPr>
            <w:tcW w:w="730" w:type="pct"/>
            <w:vAlign w:val="center"/>
          </w:tcPr>
          <w:p w14:paraId="72E6BD40" w14:textId="34F7D3FD" w:rsidR="00A3727F" w:rsidRPr="002B0D0D" w:rsidRDefault="00511083" w:rsidP="00A3727F">
            <w:pPr>
              <w:spacing w:line="240" w:lineRule="auto"/>
              <w:rPr>
                <w:rFonts w:eastAsia="Times New Roman" w:cs="Times New Roman"/>
                <w:color w:val="000000" w:themeColor="text1"/>
                <w:sz w:val="16"/>
                <w:szCs w:val="16"/>
              </w:rPr>
            </w:pPr>
            <w:r>
              <w:rPr>
                <w:rFonts w:eastAsia="Times New Roman" w:cs="Times New Roman"/>
                <w:color w:val="000000" w:themeColor="text1"/>
                <w:sz w:val="16"/>
                <w:szCs w:val="16"/>
              </w:rPr>
              <w:t>B</w:t>
            </w:r>
            <w:r w:rsidRPr="00511083">
              <w:rPr>
                <w:rFonts w:eastAsia="Times New Roman" w:cs="Times New Roman"/>
                <w:color w:val="000000" w:themeColor="text1"/>
                <w:sz w:val="16"/>
                <w:szCs w:val="16"/>
              </w:rPr>
              <w:t>eta-</w:t>
            </w:r>
            <w:proofErr w:type="spellStart"/>
            <w:r w:rsidRPr="00511083">
              <w:rPr>
                <w:rFonts w:eastAsia="Times New Roman" w:cs="Times New Roman"/>
                <w:color w:val="000000" w:themeColor="text1"/>
                <w:sz w:val="16"/>
                <w:szCs w:val="16"/>
              </w:rPr>
              <w:t>casomorphin</w:t>
            </w:r>
            <w:proofErr w:type="spellEnd"/>
            <w:r w:rsidRPr="00511083">
              <w:rPr>
                <w:rFonts w:eastAsia="Times New Roman" w:cs="Times New Roman"/>
                <w:color w:val="000000" w:themeColor="text1"/>
                <w:sz w:val="16"/>
                <w:szCs w:val="16"/>
              </w:rPr>
              <w:t xml:space="preserve"> (1-6)</w:t>
            </w:r>
          </w:p>
        </w:tc>
        <w:tc>
          <w:tcPr>
            <w:tcW w:w="521" w:type="pct"/>
            <w:vAlign w:val="center"/>
          </w:tcPr>
          <w:p w14:paraId="18F7263B" w14:textId="2D7EA50D" w:rsidR="00A3727F" w:rsidRPr="002B0D0D" w:rsidRDefault="000E61E8" w:rsidP="00A3727F">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β-C</w:t>
            </w:r>
            <w:r w:rsidR="00A77B79">
              <w:rPr>
                <w:rFonts w:cs="Times New Roman"/>
                <w:color w:val="000000" w:themeColor="text1"/>
                <w:sz w:val="16"/>
                <w:szCs w:val="16"/>
                <w:lang w:eastAsia="ko-KR"/>
              </w:rPr>
              <w:t>M</w:t>
            </w:r>
            <w:r w:rsidRPr="000E61E8">
              <w:rPr>
                <w:rFonts w:cs="Times New Roman"/>
                <w:color w:val="000000" w:themeColor="text1"/>
                <w:sz w:val="16"/>
                <w:szCs w:val="16"/>
                <w:lang w:eastAsia="ko-KR"/>
              </w:rPr>
              <w:t>(1–6)</w:t>
            </w:r>
          </w:p>
        </w:tc>
        <w:tc>
          <w:tcPr>
            <w:tcW w:w="2116" w:type="pct"/>
            <w:vAlign w:val="center"/>
          </w:tcPr>
          <w:p w14:paraId="10D5E618" w14:textId="65F0AB1E" w:rsidR="00A3727F" w:rsidRPr="002B0D0D" w:rsidRDefault="00987B11" w:rsidP="00A3727F">
            <w:pPr>
              <w:spacing w:line="240" w:lineRule="auto"/>
              <w:rPr>
                <w:rFonts w:cs="Times New Roman"/>
                <w:sz w:val="16"/>
                <w:szCs w:val="16"/>
                <w:lang w:eastAsia="ko-KR"/>
              </w:rPr>
            </w:pPr>
            <w:r>
              <w:rPr>
                <w:sz w:val="16"/>
                <w:szCs w:val="16"/>
                <w:lang w:eastAsia="ko-KR"/>
              </w:rPr>
              <w:t xml:space="preserve">No information relevant to the outcomes of interest were found. </w:t>
            </w:r>
            <w:r w:rsidR="006B7B02" w:rsidRPr="006B7B02">
              <w:rPr>
                <w:rFonts w:cs="Times New Roman"/>
                <w:sz w:val="16"/>
                <w:szCs w:val="16"/>
                <w:lang w:eastAsia="ko-KR"/>
              </w:rPr>
              <w:t>Most research is on b-</w:t>
            </w:r>
            <w:proofErr w:type="spellStart"/>
            <w:r w:rsidR="006B7B02" w:rsidRPr="006B7B02">
              <w:rPr>
                <w:rFonts w:cs="Times New Roman"/>
                <w:sz w:val="16"/>
                <w:szCs w:val="16"/>
                <w:lang w:eastAsia="ko-KR"/>
              </w:rPr>
              <w:t>casomorphin</w:t>
            </w:r>
            <w:proofErr w:type="spellEnd"/>
            <w:r w:rsidR="006B7B02" w:rsidRPr="006B7B02">
              <w:rPr>
                <w:rFonts w:cs="Times New Roman"/>
                <w:sz w:val="16"/>
                <w:szCs w:val="16"/>
                <w:lang w:eastAsia="ko-KR"/>
              </w:rPr>
              <w:t xml:space="preserve"> 7</w:t>
            </w:r>
            <w:r>
              <w:rPr>
                <w:rFonts w:cs="Times New Roman"/>
                <w:sz w:val="16"/>
                <w:szCs w:val="16"/>
                <w:lang w:eastAsia="ko-KR"/>
              </w:rPr>
              <w:t>.</w:t>
            </w:r>
          </w:p>
        </w:tc>
      </w:tr>
      <w:tr w:rsidR="00A3727F" w:rsidRPr="00393C05" w14:paraId="11530A25" w14:textId="77777777" w:rsidTr="4B9A677C">
        <w:trPr>
          <w:trHeight w:val="216"/>
        </w:trPr>
        <w:tc>
          <w:tcPr>
            <w:tcW w:w="243" w:type="pct"/>
            <w:vAlign w:val="center"/>
          </w:tcPr>
          <w:p w14:paraId="5A06CE6F" w14:textId="3B234AE0" w:rsidR="00A3727F" w:rsidRPr="002B0D0D" w:rsidRDefault="00A3727F" w:rsidP="00A3727F">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3</w:t>
            </w:r>
          </w:p>
        </w:tc>
        <w:tc>
          <w:tcPr>
            <w:tcW w:w="313" w:type="pct"/>
            <w:vAlign w:val="center"/>
          </w:tcPr>
          <w:p w14:paraId="6916D032" w14:textId="671D2FEE" w:rsidR="00A3727F" w:rsidRPr="002B0D0D" w:rsidRDefault="00A3727F" w:rsidP="00A3727F">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6EA7E029" w14:textId="26CED867" w:rsidR="00A3727F" w:rsidRPr="002B0D0D" w:rsidRDefault="00A3727F" w:rsidP="00A3727F">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204.0858_23.8</w:t>
            </w:r>
          </w:p>
        </w:tc>
        <w:tc>
          <w:tcPr>
            <w:tcW w:w="521" w:type="pct"/>
            <w:vAlign w:val="center"/>
          </w:tcPr>
          <w:p w14:paraId="394F6BC6" w14:textId="3E6989AE" w:rsidR="00A3727F" w:rsidRPr="002B0D0D" w:rsidRDefault="00A3727F" w:rsidP="00A3727F">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cs="Times New Roman" w:hint="eastAsia"/>
                <w:i/>
                <w:iCs/>
                <w:color w:val="000000" w:themeColor="text1"/>
                <w:sz w:val="16"/>
                <w:szCs w:val="16"/>
                <w:lang w:eastAsia="ko-KR"/>
              </w:rPr>
              <w:t>ACN</w:t>
            </w:r>
            <w:r w:rsidRPr="002B0D0D">
              <w:rPr>
                <w:rFonts w:eastAsia="Times New Roman" w:cs="Times New Roman"/>
                <w:i/>
                <w:iCs/>
                <w:color w:val="000000" w:themeColor="text1"/>
                <w:sz w:val="16"/>
                <w:szCs w:val="16"/>
              </w:rPr>
              <w:t>−</w:t>
            </w:r>
            <w:r w:rsidRPr="002B0D0D">
              <w:rPr>
                <w:rFonts w:cs="Times New Roman" w:hint="eastAsia"/>
                <w:i/>
                <w:iCs/>
                <w:color w:val="000000" w:themeColor="text1"/>
                <w:sz w:val="16"/>
                <w:szCs w:val="16"/>
                <w:lang w:eastAsia="ko-KR"/>
              </w:rPr>
              <w:t>H</w:t>
            </w:r>
            <w:r w:rsidRPr="002B0D0D">
              <w:rPr>
                <w:rFonts w:eastAsia="Times New Roman" w:cs="Times New Roman"/>
                <w:i/>
                <w:iCs/>
                <w:color w:val="000000" w:themeColor="text1"/>
                <w:sz w:val="16"/>
                <w:szCs w:val="16"/>
              </w:rPr>
              <w:t>]</w:t>
            </w:r>
            <w:r w:rsidRPr="002B0D0D">
              <w:rPr>
                <w:rFonts w:eastAsia="Times New Roman" w:cs="Times New Roman"/>
                <w:i/>
                <w:iCs/>
                <w:color w:val="000000" w:themeColor="text1"/>
                <w:sz w:val="16"/>
                <w:szCs w:val="16"/>
                <w:vertAlign w:val="superscript"/>
              </w:rPr>
              <w:t>−</w:t>
            </w:r>
          </w:p>
        </w:tc>
        <w:tc>
          <w:tcPr>
            <w:tcW w:w="730" w:type="pct"/>
            <w:vAlign w:val="center"/>
          </w:tcPr>
          <w:p w14:paraId="36E64D8B" w14:textId="1F639951" w:rsidR="00A3727F" w:rsidRPr="002B0D0D" w:rsidRDefault="006F74DA" w:rsidP="00A3727F">
            <w:pPr>
              <w:spacing w:line="240" w:lineRule="auto"/>
              <w:rPr>
                <w:rFonts w:eastAsia="Times New Roman" w:cs="Times New Roman"/>
                <w:color w:val="000000" w:themeColor="text1"/>
                <w:sz w:val="16"/>
                <w:szCs w:val="16"/>
              </w:rPr>
            </w:pPr>
            <w:r w:rsidRPr="006F74DA">
              <w:rPr>
                <w:rFonts w:eastAsia="Times New Roman" w:cs="Times New Roman"/>
                <w:color w:val="000000" w:themeColor="text1"/>
                <w:sz w:val="16"/>
                <w:szCs w:val="16"/>
              </w:rPr>
              <w:t>6-Deoxy-L-galactose</w:t>
            </w:r>
          </w:p>
        </w:tc>
        <w:tc>
          <w:tcPr>
            <w:tcW w:w="521" w:type="pct"/>
            <w:vAlign w:val="center"/>
          </w:tcPr>
          <w:p w14:paraId="3C399354" w14:textId="21CFA672" w:rsidR="00A3727F" w:rsidRPr="002B0D0D" w:rsidRDefault="000E61E8" w:rsidP="00A3727F">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6-Deoxy-Gal</w:t>
            </w:r>
          </w:p>
        </w:tc>
        <w:tc>
          <w:tcPr>
            <w:tcW w:w="2116" w:type="pct"/>
            <w:vAlign w:val="center"/>
          </w:tcPr>
          <w:p w14:paraId="335CFC97" w14:textId="07FA1E82" w:rsidR="00A3727F" w:rsidRPr="002B0D0D" w:rsidRDefault="008E3F02" w:rsidP="00A3727F">
            <w:pPr>
              <w:spacing w:line="240" w:lineRule="auto"/>
              <w:rPr>
                <w:rFonts w:cs="Times New Roman"/>
                <w:sz w:val="16"/>
                <w:szCs w:val="16"/>
                <w:lang w:eastAsia="ko-KR"/>
              </w:rPr>
            </w:pPr>
            <w:r w:rsidRPr="008E3F02">
              <w:rPr>
                <w:rFonts w:cs="Times New Roman"/>
                <w:sz w:val="16"/>
                <w:szCs w:val="16"/>
                <w:lang w:eastAsia="ko-KR"/>
              </w:rPr>
              <w:t xml:space="preserve">D‐galactose induces an aging heart, </w:t>
            </w:r>
            <w:r>
              <w:rPr>
                <w:rFonts w:cs="Times New Roman"/>
                <w:sz w:val="16"/>
                <w:szCs w:val="16"/>
                <w:lang w:eastAsia="ko-KR"/>
              </w:rPr>
              <w:t xml:space="preserve">which </w:t>
            </w:r>
            <w:r w:rsidRPr="008E3F02">
              <w:rPr>
                <w:rFonts w:cs="Times New Roman"/>
                <w:sz w:val="16"/>
                <w:szCs w:val="16"/>
                <w:lang w:eastAsia="ko-KR"/>
              </w:rPr>
              <w:t>result</w:t>
            </w:r>
            <w:r>
              <w:rPr>
                <w:rFonts w:cs="Times New Roman"/>
                <w:sz w:val="16"/>
                <w:szCs w:val="16"/>
                <w:lang w:eastAsia="ko-KR"/>
              </w:rPr>
              <w:t>s</w:t>
            </w:r>
            <w:r w:rsidRPr="008E3F02">
              <w:rPr>
                <w:rFonts w:cs="Times New Roman"/>
                <w:sz w:val="16"/>
                <w:szCs w:val="16"/>
                <w:lang w:eastAsia="ko-KR"/>
              </w:rPr>
              <w:t xml:space="preserve"> in increased oxidative stress and reduced levels of antioxidants</w:t>
            </w:r>
            <w:r>
              <w:rPr>
                <w:rFonts w:cs="Times New Roman"/>
                <w:sz w:val="16"/>
                <w:szCs w:val="16"/>
                <w:lang w:eastAsia="ko-KR"/>
              </w:rPr>
              <w:t>.</w:t>
            </w:r>
            <w:r w:rsidR="0095346F">
              <w:rPr>
                <w:rFonts w:cs="Times New Roman"/>
                <w:sz w:val="16"/>
                <w:szCs w:val="16"/>
                <w:lang w:eastAsia="ko-KR"/>
              </w:rPr>
              <w:fldChar w:fldCharType="begin">
                <w:fldData xml:space="preserve">PEVuZE5vdGU+PENpdGU+PEF1dGhvcj5Cby1IdGF5PC9BdXRob3I+PFllYXI+MjAxODwvWWVhcj48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Cby1IdGF5PC9BdXRob3I+PFllYXI+MjAxODwvWWVhcj48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95346F">
              <w:rPr>
                <w:rFonts w:cs="Times New Roman"/>
                <w:sz w:val="16"/>
                <w:szCs w:val="16"/>
                <w:lang w:eastAsia="ko-KR"/>
              </w:rPr>
            </w:r>
            <w:r w:rsidR="0095346F">
              <w:rPr>
                <w:rFonts w:cs="Times New Roman"/>
                <w:sz w:val="16"/>
                <w:szCs w:val="16"/>
                <w:lang w:eastAsia="ko-KR"/>
              </w:rPr>
              <w:fldChar w:fldCharType="separate"/>
            </w:r>
            <w:r w:rsidR="00D6266E" w:rsidRPr="00D6266E">
              <w:rPr>
                <w:rFonts w:cs="Times New Roman"/>
                <w:noProof/>
                <w:sz w:val="16"/>
                <w:szCs w:val="16"/>
                <w:vertAlign w:val="superscript"/>
                <w:lang w:eastAsia="ko-KR"/>
              </w:rPr>
              <w:t>23</w:t>
            </w:r>
            <w:r w:rsidR="0095346F">
              <w:rPr>
                <w:rFonts w:cs="Times New Roman"/>
                <w:sz w:val="16"/>
                <w:szCs w:val="16"/>
                <w:lang w:eastAsia="ko-KR"/>
              </w:rPr>
              <w:fldChar w:fldCharType="end"/>
            </w:r>
            <w:r w:rsidR="006A0F79">
              <w:rPr>
                <w:rFonts w:cs="Times New Roman"/>
                <w:sz w:val="16"/>
                <w:szCs w:val="16"/>
                <w:lang w:eastAsia="ko-KR"/>
              </w:rPr>
              <w:t xml:space="preserve"> </w:t>
            </w:r>
            <w:r w:rsidR="00B2453D">
              <w:rPr>
                <w:rFonts w:cs="Times New Roman"/>
                <w:sz w:val="16"/>
                <w:szCs w:val="16"/>
                <w:lang w:eastAsia="ko-KR"/>
              </w:rPr>
              <w:t xml:space="preserve">No information on glycemic outcomes was found. </w:t>
            </w:r>
          </w:p>
        </w:tc>
      </w:tr>
      <w:tr w:rsidR="002B0D0D" w:rsidRPr="00393C05" w14:paraId="58E7DED4" w14:textId="77777777" w:rsidTr="4B9A677C">
        <w:trPr>
          <w:trHeight w:val="216"/>
        </w:trPr>
        <w:tc>
          <w:tcPr>
            <w:tcW w:w="243" w:type="pct"/>
            <w:vAlign w:val="center"/>
          </w:tcPr>
          <w:p w14:paraId="3C570A2A" w14:textId="0F5F1D59"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4</w:t>
            </w:r>
          </w:p>
        </w:tc>
        <w:tc>
          <w:tcPr>
            <w:tcW w:w="313" w:type="pct"/>
            <w:vAlign w:val="center"/>
          </w:tcPr>
          <w:p w14:paraId="05DCA7C8" w14:textId="65C4A443" w:rsidR="002B0D0D" w:rsidRPr="002B0D0D" w:rsidRDefault="002B0D0D" w:rsidP="002B0D0D">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7E73D667" w14:textId="07064025" w:rsidR="002B0D0D" w:rsidRPr="002B0D0D" w:rsidRDefault="002B0D0D" w:rsidP="002B0D0D">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677.2446_148.7</w:t>
            </w:r>
          </w:p>
        </w:tc>
        <w:tc>
          <w:tcPr>
            <w:tcW w:w="521" w:type="pct"/>
            <w:vAlign w:val="center"/>
          </w:tcPr>
          <w:p w14:paraId="3CF516FE" w14:textId="520A5E91" w:rsidR="002B0D0D" w:rsidRPr="002B0D0D" w:rsidRDefault="002B0D0D" w:rsidP="002B0D0D">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cs="Times New Roman" w:hint="eastAsia"/>
                <w:i/>
                <w:iCs/>
                <w:color w:val="000000" w:themeColor="text1"/>
                <w:sz w:val="16"/>
                <w:szCs w:val="16"/>
                <w:lang w:eastAsia="ko-KR"/>
              </w:rPr>
              <w:t>K</w:t>
            </w:r>
            <w:r w:rsidRPr="002B0D0D">
              <w:rPr>
                <w:rFonts w:eastAsia="Times New Roman" w:cs="Times New Roman"/>
                <w:i/>
                <w:iCs/>
                <w:color w:val="000000" w:themeColor="text1"/>
                <w:sz w:val="16"/>
                <w:szCs w:val="16"/>
              </w:rPr>
              <w:t>−</w:t>
            </w:r>
            <w:r w:rsidRPr="002B0D0D">
              <w:rPr>
                <w:rFonts w:cs="Times New Roman" w:hint="eastAsia"/>
                <w:i/>
                <w:iCs/>
                <w:color w:val="000000" w:themeColor="text1"/>
                <w:sz w:val="16"/>
                <w:szCs w:val="16"/>
                <w:lang w:eastAsia="ko-KR"/>
              </w:rPr>
              <w:t>2H</w:t>
            </w:r>
            <w:r w:rsidRPr="002B0D0D">
              <w:rPr>
                <w:rFonts w:eastAsia="Times New Roman" w:cs="Times New Roman"/>
                <w:i/>
                <w:iCs/>
                <w:color w:val="000000" w:themeColor="text1"/>
                <w:sz w:val="16"/>
                <w:szCs w:val="16"/>
              </w:rPr>
              <w:t>]</w:t>
            </w:r>
            <w:r w:rsidRPr="002B0D0D">
              <w:rPr>
                <w:rFonts w:eastAsia="Times New Roman" w:cs="Times New Roman"/>
                <w:i/>
                <w:iCs/>
                <w:color w:val="000000" w:themeColor="text1"/>
                <w:sz w:val="16"/>
                <w:szCs w:val="16"/>
                <w:vertAlign w:val="superscript"/>
              </w:rPr>
              <w:t>−</w:t>
            </w:r>
          </w:p>
        </w:tc>
        <w:tc>
          <w:tcPr>
            <w:tcW w:w="730" w:type="pct"/>
            <w:vAlign w:val="center"/>
          </w:tcPr>
          <w:p w14:paraId="217FE591" w14:textId="336EF2A9" w:rsidR="002B0D0D" w:rsidRPr="00AE52A9" w:rsidRDefault="002B0D0D" w:rsidP="002B0D0D">
            <w:pPr>
              <w:spacing w:line="240" w:lineRule="auto"/>
              <w:rPr>
                <w:rFonts w:eastAsia="Times New Roman" w:cs="Times New Roman"/>
                <w:color w:val="000000" w:themeColor="text1"/>
                <w:sz w:val="16"/>
                <w:szCs w:val="16"/>
                <w:lang w:val="es-ES"/>
              </w:rPr>
            </w:pPr>
            <w:r w:rsidRPr="00AE52A9">
              <w:rPr>
                <w:rFonts w:eastAsia="Times New Roman" w:cs="Times New Roman"/>
                <w:color w:val="000000" w:themeColor="text1"/>
                <w:sz w:val="16"/>
                <w:szCs w:val="16"/>
                <w:lang w:val="es-ES"/>
              </w:rPr>
              <w:t>10,11-dihydro-12R-hydroxy-leukotriene C4</w:t>
            </w:r>
          </w:p>
        </w:tc>
        <w:tc>
          <w:tcPr>
            <w:tcW w:w="521" w:type="pct"/>
            <w:vAlign w:val="center"/>
          </w:tcPr>
          <w:p w14:paraId="4296B69B" w14:textId="426016C9"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2R-OH-LTC4</w:t>
            </w:r>
          </w:p>
        </w:tc>
        <w:tc>
          <w:tcPr>
            <w:tcW w:w="2116" w:type="pct"/>
            <w:vAlign w:val="center"/>
          </w:tcPr>
          <w:p w14:paraId="26C7C546" w14:textId="4D2E2842" w:rsidR="002B0D0D" w:rsidRPr="002B0D0D" w:rsidRDefault="002B0D0D" w:rsidP="002B0D0D">
            <w:pPr>
              <w:spacing w:line="240" w:lineRule="auto"/>
              <w:rPr>
                <w:rFonts w:cs="Times New Roman"/>
                <w:sz w:val="16"/>
                <w:szCs w:val="16"/>
                <w:lang w:eastAsia="ko-KR"/>
              </w:rPr>
            </w:pPr>
            <w:r w:rsidRPr="002B0D0D">
              <w:rPr>
                <w:rFonts w:cs="Times New Roman" w:hint="eastAsia"/>
                <w:sz w:val="16"/>
                <w:szCs w:val="16"/>
                <w:lang w:eastAsia="ko-KR"/>
              </w:rPr>
              <w:t>See Table 6</w:t>
            </w:r>
            <w:r w:rsidR="00EF152B">
              <w:rPr>
                <w:rFonts w:cs="Times New Roman"/>
                <w:sz w:val="16"/>
                <w:szCs w:val="16"/>
                <w:lang w:eastAsia="ko-KR"/>
              </w:rPr>
              <w:t>.</w:t>
            </w:r>
          </w:p>
        </w:tc>
      </w:tr>
      <w:tr w:rsidR="002B0D0D" w:rsidRPr="00393C05" w14:paraId="2ECC128B" w14:textId="77777777" w:rsidTr="4B9A677C">
        <w:trPr>
          <w:trHeight w:val="216"/>
        </w:trPr>
        <w:tc>
          <w:tcPr>
            <w:tcW w:w="243" w:type="pct"/>
            <w:vAlign w:val="center"/>
          </w:tcPr>
          <w:p w14:paraId="5F5BD15A" w14:textId="3F10953B"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lastRenderedPageBreak/>
              <w:t>15</w:t>
            </w:r>
          </w:p>
        </w:tc>
        <w:tc>
          <w:tcPr>
            <w:tcW w:w="313" w:type="pct"/>
            <w:vAlign w:val="center"/>
          </w:tcPr>
          <w:p w14:paraId="6B22D3D2" w14:textId="43DE8045" w:rsidR="002B0D0D" w:rsidRPr="002B0D0D" w:rsidRDefault="002B0D0D" w:rsidP="002B0D0D">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4D7A3366" w14:textId="4A27DE94" w:rsidR="002B0D0D" w:rsidRPr="002B0D0D" w:rsidRDefault="002B0D0D" w:rsidP="002B0D0D">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351.0932_134.7</w:t>
            </w:r>
          </w:p>
        </w:tc>
        <w:tc>
          <w:tcPr>
            <w:tcW w:w="521" w:type="pct"/>
            <w:vAlign w:val="center"/>
          </w:tcPr>
          <w:p w14:paraId="6412B189" w14:textId="2C0CC1A6" w:rsidR="002B0D0D" w:rsidRPr="002B0D0D" w:rsidRDefault="002B0D0D" w:rsidP="002B0D0D">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cs="Times New Roman" w:hint="eastAsia"/>
                <w:i/>
                <w:iCs/>
                <w:color w:val="000000" w:themeColor="text1"/>
                <w:sz w:val="16"/>
                <w:szCs w:val="16"/>
                <w:vertAlign w:val="subscript"/>
                <w:lang w:eastAsia="ko-KR"/>
              </w:rPr>
              <w:t>2</w:t>
            </w:r>
            <w:r w:rsidRPr="002B0D0D">
              <w:rPr>
                <w:rFonts w:eastAsia="Times New Roman" w:cs="Times New Roman"/>
                <w:i/>
                <w:iCs/>
                <w:color w:val="000000" w:themeColor="text1"/>
                <w:sz w:val="16"/>
                <w:szCs w:val="16"/>
              </w:rPr>
              <w:t>O</w:t>
            </w:r>
            <w:r w:rsidRPr="002B0D0D">
              <w:rPr>
                <w:rFonts w:eastAsia="Times New Roman" w:cs="Times New Roman"/>
                <w:i/>
                <w:iCs/>
                <w:sz w:val="16"/>
                <w:szCs w:val="16"/>
              </w:rPr>
              <w:t>−</w:t>
            </w:r>
            <w:r w:rsidRPr="002B0D0D">
              <w:rPr>
                <w:rFonts w:eastAsia="Times New Roman" w:cs="Times New Roman"/>
                <w:i/>
                <w:iCs/>
                <w:color w:val="000000" w:themeColor="text1"/>
                <w:sz w:val="16"/>
                <w:szCs w:val="16"/>
              </w:rPr>
              <w:t>H]</w:t>
            </w:r>
            <w:r w:rsidRPr="002B0D0D">
              <w:rPr>
                <w:rFonts w:eastAsia="Times New Roman" w:cs="Times New Roman"/>
                <w:i/>
                <w:iCs/>
                <w:sz w:val="16"/>
                <w:szCs w:val="16"/>
                <w:vertAlign w:val="superscript"/>
              </w:rPr>
              <w:t>−</w:t>
            </w:r>
          </w:p>
        </w:tc>
        <w:tc>
          <w:tcPr>
            <w:tcW w:w="730" w:type="pct"/>
            <w:vAlign w:val="center"/>
          </w:tcPr>
          <w:p w14:paraId="3C31BAAC" w14:textId="44A66489" w:rsidR="002B0D0D" w:rsidRPr="00D2054E" w:rsidRDefault="00E55D7F" w:rsidP="002B0D0D">
            <w:pPr>
              <w:spacing w:line="240" w:lineRule="auto"/>
              <w:rPr>
                <w:rFonts w:eastAsia="Times New Roman" w:cs="Times New Roman"/>
                <w:color w:val="000000" w:themeColor="text1"/>
                <w:sz w:val="16"/>
                <w:szCs w:val="16"/>
                <w:lang w:val="es-ES"/>
              </w:rPr>
            </w:pPr>
            <w:r w:rsidRPr="00D2054E">
              <w:rPr>
                <w:rFonts w:eastAsia="Times New Roman" w:cs="Times New Roman"/>
                <w:color w:val="000000" w:themeColor="text1"/>
                <w:sz w:val="16"/>
                <w:szCs w:val="16"/>
                <w:lang w:val="es-ES"/>
              </w:rPr>
              <w:t xml:space="preserve">4-(2-amino-3-hydroxyphenyl)-4-oxobutanoic </w:t>
            </w:r>
            <w:proofErr w:type="spellStart"/>
            <w:r w:rsidRPr="00D2054E">
              <w:rPr>
                <w:rFonts w:eastAsia="Times New Roman" w:cs="Times New Roman"/>
                <w:color w:val="000000" w:themeColor="text1"/>
                <w:sz w:val="16"/>
                <w:szCs w:val="16"/>
                <w:lang w:val="es-ES"/>
              </w:rPr>
              <w:t>acid</w:t>
            </w:r>
            <w:proofErr w:type="spellEnd"/>
            <w:r w:rsidRPr="00D2054E">
              <w:rPr>
                <w:rFonts w:eastAsia="Times New Roman" w:cs="Times New Roman"/>
                <w:color w:val="000000" w:themeColor="text1"/>
                <w:sz w:val="16"/>
                <w:szCs w:val="16"/>
                <w:lang w:val="es-ES"/>
              </w:rPr>
              <w:t xml:space="preserve"> O-</w:t>
            </w:r>
            <w:proofErr w:type="spellStart"/>
            <w:r w:rsidRPr="00D2054E">
              <w:rPr>
                <w:rFonts w:eastAsia="Times New Roman" w:cs="Times New Roman"/>
                <w:color w:val="000000" w:themeColor="text1"/>
                <w:sz w:val="16"/>
                <w:szCs w:val="16"/>
                <w:lang w:val="es-ES"/>
              </w:rPr>
              <w:t>glucoside</w:t>
            </w:r>
            <w:proofErr w:type="spellEnd"/>
          </w:p>
        </w:tc>
        <w:tc>
          <w:tcPr>
            <w:tcW w:w="521" w:type="pct"/>
            <w:vAlign w:val="center"/>
          </w:tcPr>
          <w:p w14:paraId="5AD33385" w14:textId="3FB24A1E" w:rsidR="002B0D0D" w:rsidRPr="00D2054E" w:rsidRDefault="00A77B79" w:rsidP="002B0D0D">
            <w:pPr>
              <w:spacing w:line="240" w:lineRule="auto"/>
              <w:rPr>
                <w:rFonts w:cs="Times New Roman"/>
                <w:color w:val="000000" w:themeColor="text1"/>
                <w:sz w:val="16"/>
                <w:szCs w:val="16"/>
                <w:lang w:val="es-ES" w:eastAsia="ko-KR"/>
              </w:rPr>
            </w:pPr>
            <w:r>
              <w:rPr>
                <w:rFonts w:cs="Times New Roman"/>
                <w:color w:val="000000" w:themeColor="text1"/>
                <w:sz w:val="16"/>
                <w:szCs w:val="16"/>
                <w:lang w:eastAsia="ko-KR"/>
              </w:rPr>
              <w:t>4-AHPBA-Glc</w:t>
            </w:r>
          </w:p>
        </w:tc>
        <w:tc>
          <w:tcPr>
            <w:tcW w:w="2116" w:type="pct"/>
            <w:vAlign w:val="center"/>
          </w:tcPr>
          <w:p w14:paraId="2121F54B" w14:textId="1E6B26D2" w:rsidR="002B0D0D" w:rsidRPr="002B0D0D" w:rsidRDefault="004B0251" w:rsidP="002B0D0D">
            <w:pPr>
              <w:spacing w:line="240" w:lineRule="auto"/>
              <w:rPr>
                <w:rFonts w:cs="Times New Roman"/>
                <w:sz w:val="16"/>
                <w:szCs w:val="16"/>
                <w:lang w:eastAsia="ko-KR"/>
              </w:rPr>
            </w:pPr>
            <w:r>
              <w:rPr>
                <w:sz w:val="16"/>
                <w:szCs w:val="16"/>
                <w:lang w:eastAsia="ko-KR"/>
              </w:rPr>
              <w:t xml:space="preserve">No information relevant to the outcomes of interest were found. </w:t>
            </w:r>
          </w:p>
        </w:tc>
      </w:tr>
      <w:tr w:rsidR="002B0D0D" w:rsidRPr="00393C05" w14:paraId="24C248FF" w14:textId="77777777" w:rsidTr="4B9A677C">
        <w:trPr>
          <w:trHeight w:val="216"/>
        </w:trPr>
        <w:tc>
          <w:tcPr>
            <w:tcW w:w="243" w:type="pct"/>
            <w:vAlign w:val="center"/>
          </w:tcPr>
          <w:p w14:paraId="3869545A" w14:textId="0C1DDF56"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6</w:t>
            </w:r>
          </w:p>
        </w:tc>
        <w:tc>
          <w:tcPr>
            <w:tcW w:w="313" w:type="pct"/>
            <w:vAlign w:val="center"/>
          </w:tcPr>
          <w:p w14:paraId="3BD5C99A" w14:textId="4B96960A" w:rsidR="002B0D0D" w:rsidRPr="002B0D0D" w:rsidRDefault="002B0D0D" w:rsidP="002B0D0D">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HILIC</w:t>
            </w:r>
          </w:p>
        </w:tc>
        <w:tc>
          <w:tcPr>
            <w:tcW w:w="556" w:type="pct"/>
            <w:vAlign w:val="center"/>
          </w:tcPr>
          <w:p w14:paraId="13A3FFAD" w14:textId="31154FBC" w:rsidR="002B0D0D" w:rsidRPr="002B0D0D" w:rsidRDefault="002B0D0D" w:rsidP="002B0D0D">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169.0089_271.8</w:t>
            </w:r>
          </w:p>
        </w:tc>
        <w:tc>
          <w:tcPr>
            <w:tcW w:w="521" w:type="pct"/>
            <w:vAlign w:val="center"/>
          </w:tcPr>
          <w:p w14:paraId="15944473" w14:textId="3DA7A1DA" w:rsidR="002B0D0D" w:rsidRPr="002B0D0D" w:rsidRDefault="002B0D0D" w:rsidP="002B0D0D">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H]⁻</w:t>
            </w:r>
          </w:p>
        </w:tc>
        <w:tc>
          <w:tcPr>
            <w:tcW w:w="730" w:type="pct"/>
            <w:vAlign w:val="center"/>
          </w:tcPr>
          <w:p w14:paraId="7412B6E2" w14:textId="698BAB43" w:rsidR="002B0D0D" w:rsidRPr="002B0D0D" w:rsidRDefault="00AD48F3" w:rsidP="002B0D0D">
            <w:pPr>
              <w:spacing w:line="240" w:lineRule="auto"/>
              <w:rPr>
                <w:rFonts w:eastAsia="Times New Roman" w:cs="Times New Roman"/>
                <w:color w:val="000000" w:themeColor="text1"/>
                <w:sz w:val="16"/>
                <w:szCs w:val="16"/>
              </w:rPr>
            </w:pPr>
            <w:proofErr w:type="spellStart"/>
            <w:r w:rsidRPr="00AD48F3">
              <w:rPr>
                <w:rFonts w:eastAsia="Times New Roman" w:cs="Times New Roman"/>
                <w:color w:val="000000" w:themeColor="text1"/>
                <w:sz w:val="16"/>
                <w:szCs w:val="16"/>
              </w:rPr>
              <w:t>Diethylthiophosphoric</w:t>
            </w:r>
            <w:proofErr w:type="spellEnd"/>
            <w:r w:rsidRPr="00AD48F3">
              <w:rPr>
                <w:rFonts w:eastAsia="Times New Roman" w:cs="Times New Roman"/>
                <w:color w:val="000000" w:themeColor="text1"/>
                <w:sz w:val="16"/>
                <w:szCs w:val="16"/>
              </w:rPr>
              <w:t xml:space="preserve"> acid</w:t>
            </w:r>
          </w:p>
        </w:tc>
        <w:tc>
          <w:tcPr>
            <w:tcW w:w="521" w:type="pct"/>
            <w:vAlign w:val="center"/>
          </w:tcPr>
          <w:p w14:paraId="0CFEE468" w14:textId="2E361A7C" w:rsidR="002B0D0D" w:rsidRPr="002B0D0D" w:rsidRDefault="00AD48F3" w:rsidP="002B0D0D">
            <w:pPr>
              <w:spacing w:line="240" w:lineRule="auto"/>
              <w:rPr>
                <w:rFonts w:cs="Times New Roman"/>
                <w:color w:val="000000" w:themeColor="text1"/>
                <w:sz w:val="16"/>
                <w:szCs w:val="16"/>
                <w:lang w:eastAsia="ko-KR"/>
              </w:rPr>
            </w:pPr>
            <w:r w:rsidRPr="00AD48F3">
              <w:rPr>
                <w:rFonts w:eastAsia="Times New Roman" w:cs="Times New Roman"/>
                <w:color w:val="000000" w:themeColor="text1"/>
                <w:sz w:val="16"/>
                <w:szCs w:val="16"/>
              </w:rPr>
              <w:t>DETP</w:t>
            </w:r>
          </w:p>
        </w:tc>
        <w:tc>
          <w:tcPr>
            <w:tcW w:w="2116" w:type="pct"/>
            <w:vAlign w:val="center"/>
          </w:tcPr>
          <w:p w14:paraId="298D1744" w14:textId="402745ED" w:rsidR="002B0D0D" w:rsidRPr="002B0D0D" w:rsidRDefault="00312B13" w:rsidP="002B0D0D">
            <w:pPr>
              <w:spacing w:line="240" w:lineRule="auto"/>
              <w:rPr>
                <w:rFonts w:cs="Times New Roman"/>
                <w:sz w:val="16"/>
                <w:szCs w:val="16"/>
                <w:lang w:eastAsia="ko-KR"/>
              </w:rPr>
            </w:pPr>
            <w:r w:rsidRPr="00312B13">
              <w:rPr>
                <w:rFonts w:cs="Times New Roman"/>
                <w:sz w:val="16"/>
                <w:szCs w:val="16"/>
                <w:lang w:eastAsia="ko-KR"/>
              </w:rPr>
              <w:t>DEHP exposure has been shown to modify cardiac electrical conduction in ra</w:t>
            </w:r>
            <w:r>
              <w:rPr>
                <w:rFonts w:cs="Times New Roman"/>
                <w:sz w:val="16"/>
                <w:szCs w:val="16"/>
                <w:lang w:eastAsia="ko-KR"/>
              </w:rPr>
              <w:t>ts</w:t>
            </w:r>
            <w:r w:rsidRPr="00312B13">
              <w:rPr>
                <w:rFonts w:cs="Times New Roman"/>
                <w:sz w:val="16"/>
                <w:szCs w:val="16"/>
                <w:lang w:eastAsia="ko-KR"/>
              </w:rPr>
              <w:t>, including a decrease in heart rate and prolongation of PR</w:t>
            </w:r>
            <w:r>
              <w:rPr>
                <w:rFonts w:cs="Times New Roman"/>
                <w:sz w:val="16"/>
                <w:szCs w:val="16"/>
                <w:lang w:eastAsia="ko-KR"/>
              </w:rPr>
              <w:t>/</w:t>
            </w:r>
            <w:r w:rsidRPr="00312B13">
              <w:rPr>
                <w:rFonts w:cs="Times New Roman"/>
                <w:sz w:val="16"/>
                <w:szCs w:val="16"/>
                <w:lang w:eastAsia="ko-KR"/>
              </w:rPr>
              <w:t>QT intervals</w:t>
            </w:r>
            <w:r>
              <w:rPr>
                <w:rFonts w:cs="Times New Roman"/>
                <w:sz w:val="16"/>
                <w:szCs w:val="16"/>
                <w:lang w:eastAsia="ko-KR"/>
              </w:rPr>
              <w:t>.</w:t>
            </w:r>
            <w:r w:rsidR="001709C4">
              <w:rPr>
                <w:rFonts w:cs="Times New Roman"/>
                <w:sz w:val="16"/>
                <w:szCs w:val="16"/>
                <w:lang w:eastAsia="ko-KR"/>
              </w:rPr>
              <w:fldChar w:fldCharType="begin">
                <w:fldData xml:space="preserve">PEVuZE5vdGU+PENpdGU+PEF1dGhvcj5Qb3NuYWNrPC9BdXRob3I+PFllYXI+MjAxNDwvWWVhcj48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=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Qb3NuYWNrPC9BdXRob3I+PFllYXI+MjAxNDwvWWVhcj48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=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1709C4">
              <w:rPr>
                <w:rFonts w:cs="Times New Roman"/>
                <w:sz w:val="16"/>
                <w:szCs w:val="16"/>
                <w:lang w:eastAsia="ko-KR"/>
              </w:rPr>
            </w:r>
            <w:r w:rsidR="001709C4">
              <w:rPr>
                <w:rFonts w:cs="Times New Roman"/>
                <w:sz w:val="16"/>
                <w:szCs w:val="16"/>
                <w:lang w:eastAsia="ko-KR"/>
              </w:rPr>
              <w:fldChar w:fldCharType="separate"/>
            </w:r>
            <w:r w:rsidR="00D6266E" w:rsidRPr="00D6266E">
              <w:rPr>
                <w:rFonts w:cs="Times New Roman"/>
                <w:noProof/>
                <w:sz w:val="16"/>
                <w:szCs w:val="16"/>
                <w:vertAlign w:val="superscript"/>
                <w:lang w:eastAsia="ko-KR"/>
              </w:rPr>
              <w:t>24</w:t>
            </w:r>
            <w:r w:rsidR="001709C4">
              <w:rPr>
                <w:rFonts w:cs="Times New Roman"/>
                <w:sz w:val="16"/>
                <w:szCs w:val="16"/>
                <w:lang w:eastAsia="ko-KR"/>
              </w:rPr>
              <w:fldChar w:fldCharType="end"/>
            </w:r>
            <w:r w:rsidR="0088569A">
              <w:rPr>
                <w:rFonts w:cs="Times New Roman"/>
                <w:sz w:val="16"/>
                <w:szCs w:val="16"/>
                <w:lang w:eastAsia="ko-KR"/>
              </w:rPr>
              <w:t xml:space="preserve"> In addition, </w:t>
            </w:r>
            <w:r w:rsidR="00CC3FEE">
              <w:rPr>
                <w:rFonts w:cs="Times New Roman"/>
                <w:sz w:val="16"/>
                <w:szCs w:val="16"/>
                <w:lang w:eastAsia="ko-KR"/>
              </w:rPr>
              <w:t xml:space="preserve">increased </w:t>
            </w:r>
            <w:r w:rsidR="0088569A">
              <w:rPr>
                <w:rFonts w:cs="Times New Roman"/>
                <w:sz w:val="16"/>
                <w:szCs w:val="16"/>
                <w:lang w:eastAsia="ko-KR"/>
              </w:rPr>
              <w:t>l</w:t>
            </w:r>
            <w:r w:rsidR="0088569A" w:rsidRPr="0088569A">
              <w:rPr>
                <w:rFonts w:cs="Times New Roman"/>
                <w:sz w:val="16"/>
                <w:szCs w:val="16"/>
                <w:lang w:eastAsia="ko-KR"/>
              </w:rPr>
              <w:t xml:space="preserve">evels of DETP in urine </w:t>
            </w:r>
            <w:r w:rsidR="0088569A">
              <w:rPr>
                <w:rFonts w:cs="Times New Roman"/>
                <w:sz w:val="16"/>
                <w:szCs w:val="16"/>
                <w:lang w:eastAsia="ko-KR"/>
              </w:rPr>
              <w:t xml:space="preserve">samples </w:t>
            </w:r>
            <w:r w:rsidR="0088569A" w:rsidRPr="0088569A">
              <w:rPr>
                <w:rFonts w:cs="Times New Roman"/>
                <w:sz w:val="16"/>
                <w:szCs w:val="16"/>
                <w:lang w:eastAsia="ko-KR"/>
              </w:rPr>
              <w:t xml:space="preserve">were </w:t>
            </w:r>
            <w:r w:rsidR="0088569A">
              <w:rPr>
                <w:rFonts w:cs="Times New Roman"/>
                <w:sz w:val="16"/>
                <w:szCs w:val="16"/>
                <w:lang w:eastAsia="ko-KR"/>
              </w:rPr>
              <w:t xml:space="preserve">found to be </w:t>
            </w:r>
            <w:r w:rsidR="0088569A" w:rsidRPr="0088569A">
              <w:rPr>
                <w:rFonts w:cs="Times New Roman"/>
                <w:sz w:val="16"/>
                <w:szCs w:val="16"/>
                <w:lang w:eastAsia="ko-KR"/>
              </w:rPr>
              <w:t>associated with observed insulin resistance</w:t>
            </w:r>
            <w:r w:rsidR="0088569A">
              <w:rPr>
                <w:rFonts w:cs="Times New Roman"/>
                <w:sz w:val="16"/>
                <w:szCs w:val="16"/>
                <w:lang w:eastAsia="ko-KR"/>
              </w:rPr>
              <w:t>.</w:t>
            </w:r>
            <w:r w:rsidR="00CC3FEE">
              <w:rPr>
                <w:rFonts w:cs="Times New Roman"/>
                <w:sz w:val="16"/>
                <w:szCs w:val="16"/>
                <w:lang w:eastAsia="ko-KR"/>
              </w:rPr>
              <w:fldChar w:fldCharType="begin"/>
            </w:r>
            <w:r w:rsidR="00D6266E">
              <w:rPr>
                <w:rFonts w:cs="Times New Roman"/>
                <w:sz w:val="16"/>
                <w:szCs w:val="16"/>
                <w:lang w:eastAsia="ko-KR"/>
              </w:rPr>
              <w:instrText xml:space="preserve"> ADDIN EN.CITE &lt;EndNote&gt;&lt;Cite&gt;&lt;Author&gt;Trasande&lt;/Author&gt;&lt;Year&gt;2013&lt;/Year&gt;&lt;RecNum&gt;112&lt;/RecNum&gt;&lt;DisplayText&gt;&lt;style face="superscript"&gt;25&lt;/style&gt;&lt;/DisplayText&gt;&lt;record&gt;&lt;rec-number&gt;112&lt;/rec-number&gt;&lt;foreign-keys&gt;&lt;key app="EN" db-id="raee5wap6v22fyepavcv9dvzaxfzr2evzwte" timestamp="1752463392"&gt;112&lt;/key&gt;&lt;/foreign-keys&gt;&lt;ref-type name="Journal Article"&gt;17&lt;/ref-type&gt;&lt;contributors&gt;&lt;authors&gt;&lt;author&gt;Leonardo Trasande&lt;/author&gt;&lt;author&gt;Adam J. Spanier&lt;/author&gt;&lt;author&gt;Sheela Sathyanarayana&lt;/author&gt;&lt;author&gt;Teresa M. Attina&lt;/author&gt;&lt;author&gt;Jan Blustein&lt;/author&gt;&lt;/authors&gt;&lt;/contributors&gt;&lt;titles&gt;&lt;title&gt;Urinary Phthalates and Increased Insulin Resistance in Adolescents&lt;/title&gt;&lt;secondary-title&gt;Pediatrics&lt;/secondary-title&gt;&lt;/titles&gt;&lt;periodical&gt;&lt;full-title&gt;Pediatrics&lt;/full-title&gt;&lt;/periodical&gt;&lt;pages&gt;e646–e655&lt;/pages&gt;&lt;volume&gt;132&lt;/volume&gt;&lt;number&gt;3&lt;/number&gt;&lt;dates&gt;&lt;year&gt;2013&lt;/year&gt;&lt;/dates&gt;&lt;urls&gt;&lt;related-urls&gt;&lt;url&gt;https://publications.aap.org/pediatrics/article-abstract/132/3/e646/31508/Urinary-Phthalates-and-Increased-Insulin?redirectedFrom=fulltext?autologincheck=redirected&lt;/url&gt;&lt;/related-urls&gt;&lt;/urls&gt;&lt;electronic-resource-num&gt;doi.org/10.1542/peds.2012-4022&lt;/electronic-resource-num&gt;&lt;/record&gt;&lt;/Cite&gt;&lt;/EndNote&gt;</w:instrText>
            </w:r>
            <w:r w:rsidR="00CC3FEE">
              <w:rPr>
                <w:rFonts w:cs="Times New Roman"/>
                <w:sz w:val="16"/>
                <w:szCs w:val="16"/>
                <w:lang w:eastAsia="ko-KR"/>
              </w:rPr>
              <w:fldChar w:fldCharType="separate"/>
            </w:r>
            <w:r w:rsidR="00D6266E" w:rsidRPr="00D6266E">
              <w:rPr>
                <w:rFonts w:cs="Times New Roman"/>
                <w:noProof/>
                <w:sz w:val="16"/>
                <w:szCs w:val="16"/>
                <w:vertAlign w:val="superscript"/>
                <w:lang w:eastAsia="ko-KR"/>
              </w:rPr>
              <w:t>25</w:t>
            </w:r>
            <w:r w:rsidR="00CC3FEE">
              <w:rPr>
                <w:rFonts w:cs="Times New Roman"/>
                <w:sz w:val="16"/>
                <w:szCs w:val="16"/>
                <w:lang w:eastAsia="ko-KR"/>
              </w:rPr>
              <w:fldChar w:fldCharType="end"/>
            </w:r>
          </w:p>
        </w:tc>
      </w:tr>
      <w:tr w:rsidR="002B0D0D" w:rsidRPr="00393C05" w14:paraId="39E20144" w14:textId="77777777" w:rsidTr="4B9A677C">
        <w:trPr>
          <w:trHeight w:val="216"/>
        </w:trPr>
        <w:tc>
          <w:tcPr>
            <w:tcW w:w="243" w:type="pct"/>
            <w:vAlign w:val="center"/>
          </w:tcPr>
          <w:p w14:paraId="605151C2" w14:textId="335E878A"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7</w:t>
            </w:r>
          </w:p>
        </w:tc>
        <w:tc>
          <w:tcPr>
            <w:tcW w:w="313" w:type="pct"/>
            <w:vAlign w:val="center"/>
          </w:tcPr>
          <w:p w14:paraId="2ABA709F" w14:textId="6B06DD8A" w:rsidR="002B0D0D" w:rsidRPr="002B0D0D" w:rsidRDefault="002B0D0D" w:rsidP="002B0D0D">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HILIC</w:t>
            </w:r>
          </w:p>
        </w:tc>
        <w:tc>
          <w:tcPr>
            <w:tcW w:w="556" w:type="pct"/>
            <w:vAlign w:val="center"/>
          </w:tcPr>
          <w:p w14:paraId="4D7F41E0" w14:textId="306FD9EF" w:rsidR="002B0D0D" w:rsidRPr="002B0D0D" w:rsidRDefault="002B0D0D" w:rsidP="002B0D0D">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322.042_74.9</w:t>
            </w:r>
          </w:p>
        </w:tc>
        <w:tc>
          <w:tcPr>
            <w:tcW w:w="521" w:type="pct"/>
            <w:vAlign w:val="center"/>
          </w:tcPr>
          <w:p w14:paraId="260F1E78" w14:textId="62F8F944" w:rsidR="002B0D0D" w:rsidRPr="002B0D0D" w:rsidRDefault="002B0D0D" w:rsidP="002B0D0D">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H]⁻</w:t>
            </w:r>
          </w:p>
        </w:tc>
        <w:tc>
          <w:tcPr>
            <w:tcW w:w="730" w:type="pct"/>
            <w:vAlign w:val="center"/>
          </w:tcPr>
          <w:p w14:paraId="2D10B13E" w14:textId="745A7E73" w:rsidR="002B0D0D" w:rsidRPr="002B0D0D" w:rsidRDefault="002B0D0D" w:rsidP="002B0D0D">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CMP</w:t>
            </w:r>
          </w:p>
        </w:tc>
        <w:tc>
          <w:tcPr>
            <w:tcW w:w="521" w:type="pct"/>
            <w:vAlign w:val="center"/>
          </w:tcPr>
          <w:p w14:paraId="746C7495" w14:textId="4EB1E6C8"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w:t>
            </w:r>
          </w:p>
        </w:tc>
        <w:tc>
          <w:tcPr>
            <w:tcW w:w="2116" w:type="pct"/>
            <w:vAlign w:val="center"/>
          </w:tcPr>
          <w:p w14:paraId="7FC168E4" w14:textId="0F272456" w:rsidR="002B0D0D" w:rsidRPr="002B0D0D" w:rsidRDefault="002B0D0D" w:rsidP="002B0D0D">
            <w:pPr>
              <w:spacing w:line="240" w:lineRule="auto"/>
              <w:rPr>
                <w:rFonts w:eastAsia="Times New Roman" w:cs="Times New Roman"/>
                <w:sz w:val="16"/>
                <w:szCs w:val="16"/>
              </w:rPr>
            </w:pPr>
            <w:r w:rsidRPr="002B0D0D">
              <w:rPr>
                <w:rFonts w:cs="Times New Roman" w:hint="eastAsia"/>
                <w:sz w:val="16"/>
                <w:szCs w:val="16"/>
                <w:lang w:eastAsia="ko-KR"/>
              </w:rPr>
              <w:t>See Table 7</w:t>
            </w:r>
          </w:p>
        </w:tc>
      </w:tr>
      <w:tr w:rsidR="002B0D0D" w:rsidRPr="00393C05" w14:paraId="5DA8C3D7" w14:textId="77777777" w:rsidTr="004654AD">
        <w:trPr>
          <w:trHeight w:val="216"/>
        </w:trPr>
        <w:tc>
          <w:tcPr>
            <w:tcW w:w="243" w:type="pct"/>
            <w:shd w:val="clear" w:color="auto" w:fill="FFFFFF" w:themeFill="background1"/>
            <w:vAlign w:val="center"/>
          </w:tcPr>
          <w:p w14:paraId="569E6E56" w14:textId="48A36840" w:rsidR="002B0D0D" w:rsidRPr="00C47714" w:rsidRDefault="002B0D0D" w:rsidP="002B0D0D">
            <w:pPr>
              <w:spacing w:line="240" w:lineRule="auto"/>
              <w:rPr>
                <w:rFonts w:cs="Times New Roman"/>
                <w:color w:val="000000" w:themeColor="text1"/>
                <w:sz w:val="16"/>
                <w:szCs w:val="16"/>
                <w:lang w:eastAsia="ko-KR"/>
              </w:rPr>
            </w:pPr>
            <w:r w:rsidRPr="00C47714">
              <w:rPr>
                <w:rFonts w:cs="Times New Roman" w:hint="eastAsia"/>
                <w:color w:val="000000" w:themeColor="text1"/>
                <w:sz w:val="16"/>
                <w:szCs w:val="16"/>
                <w:lang w:eastAsia="ko-KR"/>
              </w:rPr>
              <w:t>18</w:t>
            </w:r>
          </w:p>
        </w:tc>
        <w:tc>
          <w:tcPr>
            <w:tcW w:w="313" w:type="pct"/>
            <w:shd w:val="clear" w:color="auto" w:fill="FFFFFF" w:themeFill="background1"/>
            <w:vAlign w:val="center"/>
          </w:tcPr>
          <w:p w14:paraId="16FBAA9E" w14:textId="49EBC06A" w:rsidR="002B0D0D" w:rsidRPr="00C47714" w:rsidRDefault="002B0D0D" w:rsidP="002B0D0D">
            <w:pPr>
              <w:spacing w:line="240" w:lineRule="auto"/>
              <w:rPr>
                <w:rFonts w:eastAsia="Times New Roman" w:cs="Times New Roman"/>
                <w:color w:val="000000" w:themeColor="text1"/>
                <w:sz w:val="16"/>
                <w:szCs w:val="16"/>
              </w:rPr>
            </w:pPr>
            <w:r w:rsidRPr="00C47714">
              <w:rPr>
                <w:rFonts w:cs="Times New Roman" w:hint="eastAsia"/>
                <w:color w:val="000000" w:themeColor="text1"/>
                <w:sz w:val="16"/>
                <w:szCs w:val="16"/>
                <w:lang w:eastAsia="ko-KR"/>
              </w:rPr>
              <w:t>C18</w:t>
            </w:r>
          </w:p>
        </w:tc>
        <w:tc>
          <w:tcPr>
            <w:tcW w:w="556" w:type="pct"/>
            <w:shd w:val="clear" w:color="auto" w:fill="FFFFFF" w:themeFill="background1"/>
            <w:vAlign w:val="center"/>
          </w:tcPr>
          <w:p w14:paraId="4FCD2CEA" w14:textId="315A4BB6" w:rsidR="002B0D0D" w:rsidRPr="00C47714" w:rsidRDefault="002B0D0D" w:rsidP="002B0D0D">
            <w:pPr>
              <w:spacing w:line="240" w:lineRule="auto"/>
              <w:rPr>
                <w:rFonts w:eastAsia="Times New Roman" w:cs="Times New Roman"/>
                <w:color w:val="000000" w:themeColor="text1"/>
                <w:sz w:val="16"/>
                <w:szCs w:val="16"/>
              </w:rPr>
            </w:pPr>
            <w:r w:rsidRPr="00C47714">
              <w:rPr>
                <w:rFonts w:eastAsia="Times New Roman" w:cs="Times New Roman"/>
                <w:color w:val="000000" w:themeColor="text1"/>
                <w:sz w:val="16"/>
                <w:szCs w:val="16"/>
              </w:rPr>
              <w:t>155.0462_90.0</w:t>
            </w:r>
          </w:p>
        </w:tc>
        <w:tc>
          <w:tcPr>
            <w:tcW w:w="521" w:type="pct"/>
            <w:shd w:val="clear" w:color="auto" w:fill="FFFFFF" w:themeFill="background1"/>
            <w:vAlign w:val="center"/>
          </w:tcPr>
          <w:p w14:paraId="0D40EBB8" w14:textId="240C832F" w:rsidR="002B0D0D" w:rsidRPr="00C47714" w:rsidRDefault="002B0D0D" w:rsidP="002B0D0D">
            <w:pPr>
              <w:spacing w:line="240" w:lineRule="auto"/>
              <w:rPr>
                <w:rFonts w:eastAsia="Times New Roman" w:cs="Times New Roman"/>
                <w:i/>
                <w:iCs/>
                <w:color w:val="000000" w:themeColor="text1"/>
                <w:sz w:val="16"/>
                <w:szCs w:val="16"/>
              </w:rPr>
            </w:pPr>
            <w:r w:rsidRPr="00C47714">
              <w:rPr>
                <w:rFonts w:eastAsia="Times New Roman" w:cs="Times New Roman"/>
                <w:i/>
                <w:iCs/>
                <w:color w:val="000000" w:themeColor="text1"/>
                <w:sz w:val="16"/>
                <w:szCs w:val="16"/>
              </w:rPr>
              <w:t>[M−H+O]</w:t>
            </w:r>
            <w:r w:rsidRPr="00C47714">
              <w:rPr>
                <w:rFonts w:eastAsia="Times New Roman" w:cs="Times New Roman"/>
                <w:i/>
                <w:iCs/>
                <w:color w:val="000000" w:themeColor="text1"/>
                <w:sz w:val="16"/>
                <w:szCs w:val="16"/>
                <w:vertAlign w:val="superscript"/>
              </w:rPr>
              <w:t>−</w:t>
            </w:r>
          </w:p>
        </w:tc>
        <w:tc>
          <w:tcPr>
            <w:tcW w:w="730" w:type="pct"/>
            <w:shd w:val="clear" w:color="auto" w:fill="FFFFFF" w:themeFill="background1"/>
            <w:vAlign w:val="center"/>
          </w:tcPr>
          <w:p w14:paraId="0E9FBC1A" w14:textId="1CB9B01A" w:rsidR="002B0D0D" w:rsidRPr="00C47714" w:rsidRDefault="6C127CC0" w:rsidP="002B0D0D">
            <w:pPr>
              <w:spacing w:line="240" w:lineRule="auto"/>
              <w:rPr>
                <w:rFonts w:eastAsia="Times New Roman" w:cs="Times New Roman"/>
                <w:color w:val="000000" w:themeColor="text1"/>
                <w:sz w:val="16"/>
                <w:szCs w:val="16"/>
              </w:rPr>
            </w:pPr>
            <w:r w:rsidRPr="00C47714">
              <w:rPr>
                <w:rFonts w:eastAsia="Times New Roman" w:cs="Times New Roman"/>
                <w:color w:val="000000" w:themeColor="text1"/>
                <w:sz w:val="16"/>
                <w:szCs w:val="16"/>
              </w:rPr>
              <w:t>3-Methylimidazoleacetic acid</w:t>
            </w:r>
          </w:p>
        </w:tc>
        <w:tc>
          <w:tcPr>
            <w:tcW w:w="521" w:type="pct"/>
            <w:shd w:val="clear" w:color="auto" w:fill="FFFFFF" w:themeFill="background1"/>
            <w:vAlign w:val="center"/>
          </w:tcPr>
          <w:p w14:paraId="20FFE526" w14:textId="1A62AE40" w:rsidR="002B0D0D" w:rsidRPr="00C47714" w:rsidRDefault="000E61E8" w:rsidP="002B0D0D">
            <w:pPr>
              <w:spacing w:line="240" w:lineRule="auto"/>
              <w:rPr>
                <w:rFonts w:cs="Times New Roman"/>
                <w:color w:val="000000" w:themeColor="text1"/>
                <w:sz w:val="16"/>
                <w:szCs w:val="16"/>
                <w:lang w:eastAsia="ko-KR"/>
              </w:rPr>
            </w:pPr>
            <w:r w:rsidRPr="00C47714">
              <w:rPr>
                <w:rFonts w:cs="Times New Roman"/>
                <w:color w:val="000000" w:themeColor="text1"/>
                <w:sz w:val="16"/>
                <w:szCs w:val="16"/>
                <w:lang w:eastAsia="ko-KR"/>
              </w:rPr>
              <w:t>3-MIAA</w:t>
            </w:r>
          </w:p>
        </w:tc>
        <w:tc>
          <w:tcPr>
            <w:tcW w:w="2116" w:type="pct"/>
            <w:shd w:val="clear" w:color="auto" w:fill="FFFFFF" w:themeFill="background1"/>
            <w:vAlign w:val="center"/>
          </w:tcPr>
          <w:p w14:paraId="1406A305" w14:textId="17282382" w:rsidR="002B0D0D" w:rsidRPr="00C47714" w:rsidRDefault="00CC4D22" w:rsidP="002B0D0D">
            <w:pPr>
              <w:spacing w:line="240" w:lineRule="auto"/>
              <w:rPr>
                <w:rFonts w:cs="Times New Roman"/>
                <w:sz w:val="16"/>
                <w:szCs w:val="16"/>
                <w:lang w:eastAsia="ko-KR"/>
              </w:rPr>
            </w:pPr>
            <w:r w:rsidRPr="00C47714">
              <w:rPr>
                <w:rFonts w:eastAsia="Times New Roman" w:cs="Times New Roman"/>
                <w:color w:val="000000" w:themeColor="text1"/>
                <w:sz w:val="16"/>
                <w:szCs w:val="16"/>
              </w:rPr>
              <w:t>3-Methylimidazoleacetic acid is a breakdown product of histamine.</w:t>
            </w:r>
            <w:r w:rsidR="00605585" w:rsidRPr="00C47714">
              <w:rPr>
                <w:rFonts w:eastAsia="Times New Roman" w:cs="Times New Roman"/>
                <w:color w:val="000000" w:themeColor="text1"/>
                <w:sz w:val="16"/>
                <w:szCs w:val="16"/>
              </w:rPr>
              <w:fldChar w:fldCharType="begin"/>
            </w:r>
            <w:r w:rsidR="00D6266E" w:rsidRPr="00C47714">
              <w:rPr>
                <w:rFonts w:eastAsia="Times New Roman" w:cs="Times New Roman"/>
                <w:color w:val="000000" w:themeColor="text1"/>
                <w:sz w:val="16"/>
                <w:szCs w:val="16"/>
              </w:rPr>
              <w:instrText xml:space="preserve"> ADDIN EN.CITE &lt;EndNote&gt;&lt;Cite&gt;&lt;Author&gt;Tsolakis&lt;/Author&gt;&lt;Year&gt;2015 Dec 21&lt;/Year&gt;&lt;RecNum&gt;113&lt;/RecNum&gt;&lt;IDText&gt;Histidine decarboxylase and urinary methylimidazoleacetic acid in gastric neuroendocrine cells and tumours&lt;/IDText&gt;&lt;DisplayText&gt;&lt;style face="superscript"&gt;26&lt;/style&gt;&lt;/DisplayText&gt;&lt;record&gt;&lt;rec-number&gt;113&lt;/rec-number&gt;&lt;foreign-keys&gt;&lt;key app="EN" db-id="raee5wap6v22fyepavcv9dvzaxfzr2evzwte" timestamp="1752463392"&gt;113&lt;/key&gt;&lt;/foreign-keys&gt;&lt;ref-type name="Journal Article"&gt;17&lt;/ref-type&gt;&lt;contributors&gt;&lt;authors&gt;&lt;author&gt;Apostolos V Tsolakis&lt;/author&gt;&lt;author&gt;Lars Grimelius&lt;/author&gt;&lt;author&gt;Göran Granerus&lt;/author&gt;&lt;author&gt;Mats Stridsberg&lt;/author&gt;&lt;author&gt;Sture E Falkmer&lt;/author&gt;&lt;author&gt;Eva T Janson&lt;/author&gt;&lt;/authors&gt;&lt;/contributors&gt;&lt;titles&gt;&lt;title&gt;Histidine decarboxylase and urinary methylimidazoleacetic acid in gastric neuroendocrine cells and tumours&lt;/title&gt;&lt;secondary-title&gt;World Journal of Gastroenterology&lt;/secondary-title&gt;&lt;/titles&gt;&lt;periodical&gt;&lt;full-title&gt;World Journal of Gastroenterology&lt;/full-title&gt;&lt;/periodical&gt;&lt;volume&gt;21&lt;/volume&gt;&lt;number&gt;47&lt;/number&gt;&lt;dates&gt;&lt;year&gt;2015 Dec 21&lt;/year&gt;&lt;/dates&gt;&lt;isbn&gt;1007-9327&lt;/isbn&gt;&lt;urls&gt;&lt;related-urls&gt;&lt;url&gt;https://pmc.ncbi.nlm.nih.gov/articles/PMC4679755/&lt;/url&gt;&lt;/related-urls&gt;&lt;/urls&gt;&lt;electronic-resource-num&gt;10.3748/wjg.v21.i47.13240&lt;/electronic-resource-num&gt;&lt;/record&gt;&lt;/Cite&gt;&lt;/EndNote&gt;</w:instrText>
            </w:r>
            <w:r w:rsidR="00605585" w:rsidRPr="00C47714">
              <w:rPr>
                <w:rFonts w:eastAsia="Times New Roman" w:cs="Times New Roman"/>
                <w:color w:val="000000" w:themeColor="text1"/>
                <w:sz w:val="16"/>
                <w:szCs w:val="16"/>
              </w:rPr>
              <w:fldChar w:fldCharType="separate"/>
            </w:r>
            <w:r w:rsidR="00D6266E" w:rsidRPr="00C47714">
              <w:rPr>
                <w:rFonts w:eastAsia="Times New Roman" w:cs="Times New Roman"/>
                <w:noProof/>
                <w:color w:val="000000" w:themeColor="text1"/>
                <w:sz w:val="16"/>
                <w:szCs w:val="16"/>
                <w:vertAlign w:val="superscript"/>
              </w:rPr>
              <w:t>26</w:t>
            </w:r>
            <w:r w:rsidR="00605585" w:rsidRPr="00C47714">
              <w:rPr>
                <w:rFonts w:eastAsia="Times New Roman" w:cs="Times New Roman"/>
                <w:color w:val="000000" w:themeColor="text1"/>
                <w:sz w:val="16"/>
                <w:szCs w:val="16"/>
              </w:rPr>
              <w:fldChar w:fldCharType="end"/>
            </w:r>
            <w:r w:rsidRPr="00C47714">
              <w:rPr>
                <w:rFonts w:eastAsia="Times New Roman" w:cs="Times New Roman"/>
                <w:color w:val="000000" w:themeColor="text1"/>
                <w:sz w:val="16"/>
                <w:szCs w:val="16"/>
              </w:rPr>
              <w:t xml:space="preserve"> </w:t>
            </w:r>
            <w:r w:rsidR="00626469" w:rsidRPr="00C47714">
              <w:rPr>
                <w:rFonts w:eastAsia="Times New Roman" w:cs="Times New Roman"/>
                <w:color w:val="000000" w:themeColor="text1"/>
                <w:sz w:val="16"/>
                <w:szCs w:val="16"/>
              </w:rPr>
              <w:t>Pancreatic function is intricately linked to histamine levels</w:t>
            </w:r>
            <w:r w:rsidR="00C46ADE" w:rsidRPr="00C47714">
              <w:rPr>
                <w:rFonts w:eastAsia="Times New Roman" w:cs="Times New Roman"/>
                <w:color w:val="000000" w:themeColor="text1"/>
                <w:sz w:val="16"/>
                <w:szCs w:val="16"/>
              </w:rPr>
              <w:t xml:space="preserve"> </w:t>
            </w:r>
            <w:r w:rsidR="00CB554C" w:rsidRPr="00C47714">
              <w:rPr>
                <w:rFonts w:eastAsia="Times New Roman" w:cs="Times New Roman"/>
                <w:color w:val="000000" w:themeColor="text1"/>
                <w:sz w:val="16"/>
                <w:szCs w:val="16"/>
              </w:rPr>
              <w:t>–</w:t>
            </w:r>
            <w:r w:rsidR="00C46ADE" w:rsidRPr="00C47714">
              <w:rPr>
                <w:rFonts w:eastAsia="Times New Roman" w:cs="Times New Roman"/>
                <w:color w:val="000000" w:themeColor="text1"/>
                <w:sz w:val="16"/>
                <w:szCs w:val="16"/>
              </w:rPr>
              <w:t xml:space="preserve"> </w:t>
            </w:r>
            <w:r w:rsidR="00CB554C" w:rsidRPr="00C47714">
              <w:rPr>
                <w:rFonts w:eastAsia="Times New Roman" w:cs="Times New Roman"/>
                <w:color w:val="000000" w:themeColor="text1"/>
                <w:sz w:val="16"/>
                <w:szCs w:val="16"/>
              </w:rPr>
              <w:t>greater insulin levels have been associated with decreased histamine in rats with diabetes.</w:t>
            </w:r>
            <w:r w:rsidR="002E0BFD" w:rsidRPr="00C47714">
              <w:rPr>
                <w:rFonts w:eastAsia="Times New Roman" w:cs="Times New Roman"/>
                <w:color w:val="000000" w:themeColor="text1"/>
                <w:sz w:val="16"/>
                <w:szCs w:val="16"/>
              </w:rPr>
              <w:fldChar w:fldCharType="begin"/>
            </w:r>
            <w:r w:rsidR="00D6266E" w:rsidRPr="00C47714">
              <w:rPr>
                <w:rFonts w:eastAsia="Times New Roman" w:cs="Times New Roman"/>
                <w:color w:val="000000" w:themeColor="text1"/>
                <w:sz w:val="16"/>
                <w:szCs w:val="16"/>
              </w:rPr>
              <w:instrText xml:space="preserve"> ADDIN EN.CITE &lt;EndNote&gt;&lt;Cite&gt;&lt;Author&gt;Wang&lt;/Author&gt;&lt;Year&gt;2024/12/01&lt;/Year&gt;&lt;RecNum&gt;114&lt;/RecNum&gt;&lt;IDText&gt;Targeting histamine in metabolic syndrome: Insights and therapeutic potential&lt;/IDText&gt;&lt;DisplayText&gt;&lt;style face="superscript"&gt;27&lt;/style&gt;&lt;/DisplayText&gt;&lt;record&gt;&lt;rec-number&gt;114&lt;/rec-number&gt;&lt;foreign-keys&gt;&lt;key app="EN" db-id="raee5wap6v22fyepavcv9dvzaxfzr2evzwte" timestamp="1752463392"&gt;114&lt;/key&gt;&lt;/foreign-keys&gt;&lt;ref-type name="Journal Article"&gt;17&lt;/ref-type&gt;&lt;contributors&gt;&lt;authors&gt;&lt;author&gt;Yiting Wang&lt;/author&gt;&lt;author&gt;Fude Fang&lt;/author&gt;&lt;author&gt;Xiaojun Liu&lt;/author&gt;&lt;/authors&gt;&lt;/contributors&gt;&lt;titles&gt;&lt;title&gt;Targeting histamine in metabolic syndrome: Insights and therapeutic potential&lt;/title&gt;&lt;secondary-title&gt;Life Sciences&lt;/secondary-title&gt;&lt;/titles&gt;&lt;periodical&gt;&lt;full-title&gt;Life Sciences&lt;/full-title&gt;&lt;/periodical&gt;&lt;volume&gt;358&lt;/volume&gt;&lt;dates&gt;&lt;year&gt;2024/12/01&lt;/year&gt;&lt;/dates&gt;&lt;isbn&gt;0024-3205&lt;/isbn&gt;&lt;urls&gt;&lt;related-urls&gt;&lt;url&gt;https://www.sciencedirect.com/science/article/abs/pii/S0024320524007628&lt;/url&gt;&lt;/related-urls&gt;&lt;/urls&gt;&lt;electronic-resource-num&gt;10.1016/j.lfs.2024.123172&lt;/electronic-resource-num&gt;&lt;/record&gt;&lt;/Cite&gt;&lt;/EndNote&gt;</w:instrText>
            </w:r>
            <w:r w:rsidR="002E0BFD" w:rsidRPr="00C47714">
              <w:rPr>
                <w:rFonts w:eastAsia="Times New Roman" w:cs="Times New Roman"/>
                <w:color w:val="000000" w:themeColor="text1"/>
                <w:sz w:val="16"/>
                <w:szCs w:val="16"/>
              </w:rPr>
              <w:fldChar w:fldCharType="separate"/>
            </w:r>
            <w:r w:rsidR="00D6266E" w:rsidRPr="00C47714">
              <w:rPr>
                <w:rFonts w:eastAsia="Times New Roman" w:cs="Times New Roman"/>
                <w:noProof/>
                <w:color w:val="000000" w:themeColor="text1"/>
                <w:sz w:val="16"/>
                <w:szCs w:val="16"/>
                <w:vertAlign w:val="superscript"/>
              </w:rPr>
              <w:t>27</w:t>
            </w:r>
            <w:r w:rsidR="002E0BFD" w:rsidRPr="00C47714">
              <w:rPr>
                <w:rFonts w:eastAsia="Times New Roman" w:cs="Times New Roman"/>
                <w:color w:val="000000" w:themeColor="text1"/>
                <w:sz w:val="16"/>
                <w:szCs w:val="16"/>
              </w:rPr>
              <w:fldChar w:fldCharType="end"/>
            </w:r>
            <w:r w:rsidR="00CB554C" w:rsidRPr="00C47714">
              <w:rPr>
                <w:rFonts w:eastAsia="Times New Roman" w:cs="Times New Roman"/>
                <w:color w:val="000000" w:themeColor="text1"/>
                <w:sz w:val="16"/>
                <w:szCs w:val="16"/>
              </w:rPr>
              <w:t xml:space="preserve"> In addition, </w:t>
            </w:r>
            <w:r w:rsidR="005E6993" w:rsidRPr="00C47714">
              <w:rPr>
                <w:rFonts w:eastAsia="Times New Roman" w:cs="Times New Roman"/>
                <w:color w:val="000000" w:themeColor="text1"/>
                <w:sz w:val="16"/>
                <w:szCs w:val="16"/>
              </w:rPr>
              <w:t xml:space="preserve">Histamine may contribute to </w:t>
            </w:r>
            <w:r w:rsidR="00F51748" w:rsidRPr="00C47714">
              <w:rPr>
                <w:rFonts w:eastAsia="Times New Roman" w:cs="Times New Roman"/>
                <w:color w:val="000000" w:themeColor="text1"/>
                <w:sz w:val="16"/>
                <w:szCs w:val="16"/>
              </w:rPr>
              <w:t>atherosclerosis</w:t>
            </w:r>
            <w:r w:rsidR="005E6993" w:rsidRPr="00C47714">
              <w:rPr>
                <w:rFonts w:eastAsia="Times New Roman" w:cs="Times New Roman"/>
                <w:color w:val="000000" w:themeColor="text1"/>
                <w:sz w:val="16"/>
                <w:szCs w:val="16"/>
              </w:rPr>
              <w:t xml:space="preserve"> </w:t>
            </w:r>
            <w:r w:rsidR="00420B6A" w:rsidRPr="00C47714">
              <w:rPr>
                <w:rFonts w:eastAsia="Times New Roman" w:cs="Times New Roman"/>
                <w:color w:val="000000" w:themeColor="text1"/>
                <w:sz w:val="16"/>
                <w:szCs w:val="16"/>
              </w:rPr>
              <w:t xml:space="preserve">development </w:t>
            </w:r>
            <w:r w:rsidR="00813200" w:rsidRPr="00C47714">
              <w:rPr>
                <w:rFonts w:eastAsia="Times New Roman" w:cs="Times New Roman"/>
                <w:color w:val="000000" w:themeColor="text1"/>
                <w:sz w:val="16"/>
                <w:szCs w:val="16"/>
              </w:rPr>
              <w:t xml:space="preserve">by </w:t>
            </w:r>
            <w:r w:rsidR="004F0ACA" w:rsidRPr="00C47714">
              <w:rPr>
                <w:rFonts w:eastAsia="Times New Roman" w:cs="Times New Roman"/>
                <w:color w:val="000000" w:themeColor="text1"/>
                <w:sz w:val="16"/>
                <w:szCs w:val="16"/>
              </w:rPr>
              <w:t>increasing</w:t>
            </w:r>
            <w:r w:rsidR="00813200" w:rsidRPr="00C47714">
              <w:rPr>
                <w:rFonts w:eastAsia="Times New Roman" w:cs="Times New Roman"/>
                <w:color w:val="000000" w:themeColor="text1"/>
                <w:sz w:val="16"/>
                <w:szCs w:val="16"/>
              </w:rPr>
              <w:t xml:space="preserve"> </w:t>
            </w:r>
            <w:r w:rsidR="004329AC" w:rsidRPr="00C47714">
              <w:rPr>
                <w:rFonts w:eastAsia="Times New Roman" w:cs="Times New Roman"/>
                <w:color w:val="000000" w:themeColor="text1"/>
                <w:sz w:val="16"/>
                <w:szCs w:val="16"/>
              </w:rPr>
              <w:t xml:space="preserve">the amount of </w:t>
            </w:r>
            <w:r w:rsidR="00813200" w:rsidRPr="00C47714">
              <w:rPr>
                <w:rFonts w:eastAsia="Times New Roman" w:cs="Times New Roman"/>
                <w:color w:val="000000" w:themeColor="text1"/>
                <w:sz w:val="16"/>
                <w:szCs w:val="16"/>
              </w:rPr>
              <w:t xml:space="preserve">H1R </w:t>
            </w:r>
            <w:r w:rsidR="005E441A" w:rsidRPr="00C47714">
              <w:rPr>
                <w:rFonts w:eastAsia="Times New Roman" w:cs="Times New Roman"/>
                <w:color w:val="000000" w:themeColor="text1"/>
                <w:sz w:val="16"/>
                <w:szCs w:val="16"/>
              </w:rPr>
              <w:t>mRNA</w:t>
            </w:r>
            <w:r w:rsidR="004329AC" w:rsidRPr="00C47714">
              <w:rPr>
                <w:rFonts w:eastAsia="Times New Roman" w:cs="Times New Roman"/>
                <w:color w:val="000000" w:themeColor="text1"/>
                <w:sz w:val="16"/>
                <w:szCs w:val="16"/>
              </w:rPr>
              <w:t>.</w:t>
            </w:r>
            <w:r w:rsidR="002172D3" w:rsidRPr="00C47714">
              <w:rPr>
                <w:rFonts w:eastAsia="Times New Roman" w:cs="Times New Roman"/>
                <w:color w:val="000000" w:themeColor="text1"/>
                <w:sz w:val="16"/>
                <w:szCs w:val="16"/>
              </w:rPr>
              <w:fldChar w:fldCharType="begin"/>
            </w:r>
            <w:r w:rsidR="00D6266E" w:rsidRPr="00C47714">
              <w:rPr>
                <w:rFonts w:eastAsia="Times New Roman" w:cs="Times New Roman"/>
                <w:color w:val="000000" w:themeColor="text1"/>
                <w:sz w:val="16"/>
                <w:szCs w:val="16"/>
              </w:rPr>
              <w:instrText xml:space="preserve"> ADDIN EN.CITE &lt;EndNote&gt;&lt;Cite&gt;&lt;Author&gt;Wang&lt;/Author&gt;&lt;Year&gt;2024/12/01&lt;/Year&gt;&lt;RecNum&gt;114&lt;/RecNum&gt;&lt;IDText&gt;Targeting histamine in metabolic syndrome: Insights and therapeutic potential&lt;/IDText&gt;&lt;DisplayText&gt;&lt;style face="superscript"&gt;27&lt;/style&gt;&lt;/DisplayText&gt;&lt;record&gt;&lt;rec-number&gt;114&lt;/rec-number&gt;&lt;foreign-keys&gt;&lt;key app="EN" db-id="raee5wap6v22fyepavcv9dvzaxfzr2evzwte" timestamp="1752463392"&gt;114&lt;/key&gt;&lt;/foreign-keys&gt;&lt;ref-type name="Journal Article"&gt;17&lt;/ref-type&gt;&lt;contributors&gt;&lt;authors&gt;&lt;author&gt;Yiting Wang&lt;/author&gt;&lt;author&gt;Fude Fang&lt;/author&gt;&lt;author&gt;Xiaojun Liu&lt;/author&gt;&lt;/authors&gt;&lt;/contributors&gt;&lt;titles&gt;&lt;title&gt;Targeting histamine in metabolic syndrome: Insights and therapeutic potential&lt;/title&gt;&lt;secondary-title&gt;Life Sciences&lt;/secondary-title&gt;&lt;/titles&gt;&lt;periodical&gt;&lt;full-title&gt;Life Sciences&lt;/full-title&gt;&lt;/periodical&gt;&lt;volume&gt;358&lt;/volume&gt;&lt;dates&gt;&lt;year&gt;2024/12/01&lt;/year&gt;&lt;/dates&gt;&lt;isbn&gt;0024-3205&lt;/isbn&gt;&lt;urls&gt;&lt;related-urls&gt;&lt;url&gt;https://www.sciencedirect.com/science/article/abs/pii/S0024320524007628&lt;/url&gt;&lt;/related-urls&gt;&lt;/urls&gt;&lt;electronic-resource-num&gt;10.1016/j.lfs.2024.123172&lt;/electronic-resource-num&gt;&lt;/record&gt;&lt;/Cite&gt;&lt;/EndNote&gt;</w:instrText>
            </w:r>
            <w:r w:rsidR="002172D3" w:rsidRPr="00C47714">
              <w:rPr>
                <w:rFonts w:eastAsia="Times New Roman" w:cs="Times New Roman"/>
                <w:color w:val="000000" w:themeColor="text1"/>
                <w:sz w:val="16"/>
                <w:szCs w:val="16"/>
              </w:rPr>
              <w:fldChar w:fldCharType="separate"/>
            </w:r>
            <w:r w:rsidR="00D6266E" w:rsidRPr="00C47714">
              <w:rPr>
                <w:rFonts w:eastAsia="Times New Roman" w:cs="Times New Roman"/>
                <w:noProof/>
                <w:color w:val="000000" w:themeColor="text1"/>
                <w:sz w:val="16"/>
                <w:szCs w:val="16"/>
                <w:vertAlign w:val="superscript"/>
              </w:rPr>
              <w:t>27</w:t>
            </w:r>
            <w:r w:rsidR="002172D3" w:rsidRPr="00C47714">
              <w:rPr>
                <w:rFonts w:eastAsia="Times New Roman" w:cs="Times New Roman"/>
                <w:color w:val="000000" w:themeColor="text1"/>
                <w:sz w:val="16"/>
                <w:szCs w:val="16"/>
              </w:rPr>
              <w:fldChar w:fldCharType="end"/>
            </w:r>
          </w:p>
        </w:tc>
      </w:tr>
      <w:tr w:rsidR="002B0D0D" w:rsidRPr="00393C05" w14:paraId="7C3B87C1" w14:textId="77777777" w:rsidTr="4B9A677C">
        <w:trPr>
          <w:trHeight w:val="216"/>
        </w:trPr>
        <w:tc>
          <w:tcPr>
            <w:tcW w:w="243" w:type="pct"/>
            <w:vAlign w:val="center"/>
          </w:tcPr>
          <w:p w14:paraId="619E3EA6" w14:textId="09B9088D"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19</w:t>
            </w:r>
          </w:p>
        </w:tc>
        <w:tc>
          <w:tcPr>
            <w:tcW w:w="313" w:type="pct"/>
            <w:vAlign w:val="center"/>
          </w:tcPr>
          <w:p w14:paraId="0ED6616A" w14:textId="016DE428" w:rsidR="002B0D0D" w:rsidRPr="002B0D0D" w:rsidRDefault="002B0D0D" w:rsidP="002B0D0D">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HILIC</w:t>
            </w:r>
          </w:p>
        </w:tc>
        <w:tc>
          <w:tcPr>
            <w:tcW w:w="556" w:type="pct"/>
            <w:vAlign w:val="center"/>
          </w:tcPr>
          <w:p w14:paraId="5163E3B1" w14:textId="6433A5EC" w:rsidR="002B0D0D" w:rsidRPr="002B0D0D" w:rsidRDefault="002B0D0D" w:rsidP="002B0D0D">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124.087_121.0</w:t>
            </w:r>
          </w:p>
        </w:tc>
        <w:tc>
          <w:tcPr>
            <w:tcW w:w="521" w:type="pct"/>
            <w:vAlign w:val="center"/>
          </w:tcPr>
          <w:p w14:paraId="0022E262" w14:textId="1DA42493" w:rsidR="002B0D0D" w:rsidRPr="002B0D0D" w:rsidRDefault="002B0D0D" w:rsidP="002B0D0D">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H]⁻</w:t>
            </w:r>
          </w:p>
        </w:tc>
        <w:tc>
          <w:tcPr>
            <w:tcW w:w="730" w:type="pct"/>
            <w:vAlign w:val="center"/>
          </w:tcPr>
          <w:p w14:paraId="54A8C1EA" w14:textId="2945A295" w:rsidR="7A34D0A4" w:rsidRPr="7A34D0A4" w:rsidRDefault="7A34D0A4" w:rsidP="7A34D0A4">
            <w:pPr>
              <w:spacing w:line="240" w:lineRule="auto"/>
              <w:rPr>
                <w:rFonts w:eastAsia="Times New Roman" w:cs="Times New Roman"/>
                <w:color w:val="000000" w:themeColor="text1"/>
                <w:sz w:val="16"/>
                <w:szCs w:val="16"/>
              </w:rPr>
            </w:pPr>
            <w:r w:rsidRPr="7A34D0A4">
              <w:rPr>
                <w:rFonts w:eastAsia="Times New Roman" w:cs="Times New Roman"/>
                <w:color w:val="000000" w:themeColor="text1"/>
                <w:sz w:val="16"/>
                <w:szCs w:val="16"/>
              </w:rPr>
              <w:t>N-Methylhistamine</w:t>
            </w:r>
          </w:p>
        </w:tc>
        <w:tc>
          <w:tcPr>
            <w:tcW w:w="521" w:type="pct"/>
            <w:vAlign w:val="center"/>
          </w:tcPr>
          <w:p w14:paraId="7F2317BD" w14:textId="0986A341" w:rsidR="002B0D0D" w:rsidRPr="002B0D0D" w:rsidRDefault="000E61E8" w:rsidP="002B0D0D">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N</w:t>
            </w:r>
            <w:r w:rsidR="00A77B79">
              <w:rPr>
                <w:rFonts w:cs="Times New Roman"/>
                <w:color w:val="000000" w:themeColor="text1"/>
                <w:sz w:val="16"/>
                <w:szCs w:val="16"/>
                <w:lang w:eastAsia="ko-KR"/>
              </w:rPr>
              <w:t>MH</w:t>
            </w:r>
          </w:p>
        </w:tc>
        <w:tc>
          <w:tcPr>
            <w:tcW w:w="2116" w:type="pct"/>
            <w:vAlign w:val="center"/>
          </w:tcPr>
          <w:p w14:paraId="00529C1C" w14:textId="589CD719" w:rsidR="002B0D0D" w:rsidRPr="002B0D0D" w:rsidRDefault="007C17BD" w:rsidP="002B0D0D">
            <w:pPr>
              <w:spacing w:line="240" w:lineRule="auto"/>
              <w:rPr>
                <w:rFonts w:cs="Times New Roman"/>
                <w:sz w:val="16"/>
                <w:szCs w:val="16"/>
                <w:lang w:eastAsia="ko-KR"/>
              </w:rPr>
            </w:pPr>
            <w:r>
              <w:rPr>
                <w:sz w:val="16"/>
                <w:szCs w:val="16"/>
                <w:lang w:eastAsia="ko-KR"/>
              </w:rPr>
              <w:t xml:space="preserve">No information relevant to the outcomes of interest were found. </w:t>
            </w:r>
          </w:p>
        </w:tc>
      </w:tr>
      <w:tr w:rsidR="002B0D0D" w:rsidRPr="00393C05" w14:paraId="72B85A27" w14:textId="77777777" w:rsidTr="4B9A677C">
        <w:trPr>
          <w:trHeight w:val="216"/>
        </w:trPr>
        <w:tc>
          <w:tcPr>
            <w:tcW w:w="243" w:type="pct"/>
            <w:vAlign w:val="center"/>
          </w:tcPr>
          <w:p w14:paraId="52115E5E" w14:textId="3066B8B8" w:rsidR="002B0D0D" w:rsidRPr="002B0D0D" w:rsidRDefault="002B0D0D" w:rsidP="002B0D0D">
            <w:pPr>
              <w:spacing w:line="240" w:lineRule="auto"/>
              <w:rPr>
                <w:rFonts w:cs="Times New Roman"/>
                <w:color w:val="000000" w:themeColor="text1"/>
                <w:sz w:val="16"/>
                <w:szCs w:val="16"/>
                <w:lang w:eastAsia="ko-KR"/>
              </w:rPr>
            </w:pPr>
            <w:r w:rsidRPr="002B0D0D">
              <w:rPr>
                <w:rFonts w:cs="Times New Roman" w:hint="eastAsia"/>
                <w:color w:val="000000" w:themeColor="text1"/>
                <w:sz w:val="16"/>
                <w:szCs w:val="16"/>
                <w:lang w:eastAsia="ko-KR"/>
              </w:rPr>
              <w:t>20</w:t>
            </w:r>
          </w:p>
        </w:tc>
        <w:tc>
          <w:tcPr>
            <w:tcW w:w="313" w:type="pct"/>
            <w:vAlign w:val="center"/>
          </w:tcPr>
          <w:p w14:paraId="7F5E1C94" w14:textId="74418B2E" w:rsidR="002B0D0D" w:rsidRPr="002B0D0D" w:rsidRDefault="002B0D0D" w:rsidP="002B0D0D">
            <w:pPr>
              <w:spacing w:line="240" w:lineRule="auto"/>
              <w:rPr>
                <w:rFonts w:eastAsia="Times New Roman" w:cs="Times New Roman"/>
                <w:color w:val="000000" w:themeColor="text1"/>
                <w:sz w:val="16"/>
                <w:szCs w:val="16"/>
              </w:rPr>
            </w:pPr>
            <w:r w:rsidRPr="002B0D0D">
              <w:rPr>
                <w:rFonts w:cs="Times New Roman" w:hint="eastAsia"/>
                <w:color w:val="000000" w:themeColor="text1"/>
                <w:sz w:val="16"/>
                <w:szCs w:val="16"/>
                <w:lang w:eastAsia="ko-KR"/>
              </w:rPr>
              <w:t>C18</w:t>
            </w:r>
          </w:p>
        </w:tc>
        <w:tc>
          <w:tcPr>
            <w:tcW w:w="556" w:type="pct"/>
            <w:vAlign w:val="center"/>
          </w:tcPr>
          <w:p w14:paraId="587B5133" w14:textId="6BA61164" w:rsidR="002B0D0D" w:rsidRPr="002B0D0D" w:rsidRDefault="002B0D0D" w:rsidP="002B0D0D">
            <w:pPr>
              <w:spacing w:line="240" w:lineRule="auto"/>
              <w:rPr>
                <w:rFonts w:eastAsia="Times New Roman" w:cs="Times New Roman"/>
                <w:color w:val="000000" w:themeColor="text1"/>
                <w:sz w:val="16"/>
                <w:szCs w:val="16"/>
              </w:rPr>
            </w:pPr>
            <w:r w:rsidRPr="002B0D0D">
              <w:rPr>
                <w:rFonts w:eastAsia="Times New Roman" w:cs="Times New Roman"/>
                <w:color w:val="000000" w:themeColor="text1"/>
                <w:sz w:val="16"/>
                <w:szCs w:val="16"/>
              </w:rPr>
              <w:t>311.2955_299.1</w:t>
            </w:r>
          </w:p>
        </w:tc>
        <w:tc>
          <w:tcPr>
            <w:tcW w:w="521" w:type="pct"/>
            <w:vAlign w:val="center"/>
          </w:tcPr>
          <w:p w14:paraId="0DE7000D" w14:textId="3D1BEA4D" w:rsidR="002B0D0D" w:rsidRPr="002B0D0D" w:rsidRDefault="002B0D0D" w:rsidP="002B0D0D">
            <w:pPr>
              <w:spacing w:line="240" w:lineRule="auto"/>
              <w:rPr>
                <w:rFonts w:eastAsia="Times New Roman" w:cs="Times New Roman"/>
                <w:i/>
                <w:iCs/>
                <w:color w:val="000000" w:themeColor="text1"/>
                <w:sz w:val="16"/>
                <w:szCs w:val="16"/>
              </w:rPr>
            </w:pPr>
            <w:r w:rsidRPr="002B0D0D">
              <w:rPr>
                <w:rFonts w:eastAsia="Times New Roman" w:cs="Times New Roman"/>
                <w:i/>
                <w:iCs/>
                <w:color w:val="000000" w:themeColor="text1"/>
                <w:sz w:val="16"/>
                <w:szCs w:val="16"/>
              </w:rPr>
              <w:t>[M−H]⁻</w:t>
            </w:r>
          </w:p>
        </w:tc>
        <w:tc>
          <w:tcPr>
            <w:tcW w:w="730" w:type="pct"/>
            <w:vAlign w:val="center"/>
          </w:tcPr>
          <w:p w14:paraId="5B2C7AF9" w14:textId="66DA670F" w:rsidR="7A34D0A4" w:rsidRPr="7A34D0A4" w:rsidRDefault="7A34D0A4" w:rsidP="7A34D0A4">
            <w:pPr>
              <w:spacing w:line="240" w:lineRule="auto"/>
              <w:rPr>
                <w:rFonts w:eastAsia="Times New Roman" w:cs="Times New Roman"/>
                <w:color w:val="000000" w:themeColor="text1"/>
                <w:sz w:val="16"/>
                <w:szCs w:val="16"/>
              </w:rPr>
            </w:pPr>
            <w:proofErr w:type="spellStart"/>
            <w:r w:rsidRPr="7A34D0A4">
              <w:rPr>
                <w:rFonts w:eastAsia="Times New Roman" w:cs="Times New Roman"/>
                <w:color w:val="000000" w:themeColor="text1"/>
                <w:sz w:val="16"/>
                <w:szCs w:val="16"/>
              </w:rPr>
              <w:t>Icosanoic</w:t>
            </w:r>
            <w:proofErr w:type="spellEnd"/>
            <w:r w:rsidRPr="7A34D0A4">
              <w:rPr>
                <w:rFonts w:eastAsia="Times New Roman" w:cs="Times New Roman"/>
                <w:color w:val="000000" w:themeColor="text1"/>
                <w:sz w:val="16"/>
                <w:szCs w:val="16"/>
              </w:rPr>
              <w:t xml:space="preserve"> acid; </w:t>
            </w:r>
            <w:proofErr w:type="spellStart"/>
            <w:r w:rsidRPr="7A34D0A4">
              <w:rPr>
                <w:rFonts w:eastAsia="Times New Roman" w:cs="Times New Roman"/>
                <w:color w:val="000000" w:themeColor="text1"/>
                <w:sz w:val="16"/>
                <w:szCs w:val="16"/>
              </w:rPr>
              <w:t>Eicosanoic</w:t>
            </w:r>
            <w:proofErr w:type="spellEnd"/>
            <w:r w:rsidRPr="7A34D0A4">
              <w:rPr>
                <w:rFonts w:eastAsia="Times New Roman" w:cs="Times New Roman"/>
                <w:color w:val="000000" w:themeColor="text1"/>
                <w:sz w:val="16"/>
                <w:szCs w:val="16"/>
              </w:rPr>
              <w:t xml:space="preserve"> acid; Arachidic </w:t>
            </w:r>
            <w:proofErr w:type="spellStart"/>
            <w:r w:rsidRPr="7A34D0A4">
              <w:rPr>
                <w:rFonts w:eastAsia="Times New Roman" w:cs="Times New Roman"/>
                <w:color w:val="000000" w:themeColor="text1"/>
                <w:sz w:val="16"/>
                <w:szCs w:val="16"/>
              </w:rPr>
              <w:t>acid$Phytanate</w:t>
            </w:r>
            <w:proofErr w:type="spellEnd"/>
            <w:r w:rsidRPr="7A34D0A4">
              <w:rPr>
                <w:rFonts w:eastAsia="Times New Roman" w:cs="Times New Roman"/>
                <w:color w:val="000000" w:themeColor="text1"/>
                <w:sz w:val="16"/>
                <w:szCs w:val="16"/>
              </w:rPr>
              <w:t>; Phytanic acid</w:t>
            </w:r>
          </w:p>
        </w:tc>
        <w:tc>
          <w:tcPr>
            <w:tcW w:w="521" w:type="pct"/>
            <w:vAlign w:val="center"/>
          </w:tcPr>
          <w:p w14:paraId="10F3E981" w14:textId="1F862287" w:rsidR="002B0D0D" w:rsidRPr="002B0D0D" w:rsidRDefault="000E61E8" w:rsidP="002B0D0D">
            <w:pPr>
              <w:spacing w:line="240" w:lineRule="auto"/>
              <w:rPr>
                <w:rFonts w:cs="Times New Roman"/>
                <w:color w:val="000000" w:themeColor="text1"/>
                <w:sz w:val="16"/>
                <w:szCs w:val="16"/>
                <w:lang w:eastAsia="ko-KR"/>
              </w:rPr>
            </w:pPr>
            <w:r w:rsidRPr="000E61E8">
              <w:rPr>
                <w:rFonts w:cs="Times New Roman"/>
                <w:color w:val="000000" w:themeColor="text1"/>
                <w:sz w:val="16"/>
                <w:szCs w:val="16"/>
                <w:lang w:eastAsia="ko-KR"/>
              </w:rPr>
              <w:t>C20:0</w:t>
            </w:r>
            <w:r w:rsidR="00A77B79">
              <w:rPr>
                <w:rFonts w:cs="Times New Roman"/>
                <w:color w:val="000000" w:themeColor="text1"/>
                <w:sz w:val="16"/>
                <w:szCs w:val="16"/>
                <w:lang w:eastAsia="ko-KR"/>
              </w:rPr>
              <w:t>,</w:t>
            </w:r>
            <w:r w:rsidRPr="000E61E8">
              <w:rPr>
                <w:rFonts w:cs="Times New Roman"/>
                <w:color w:val="000000" w:themeColor="text1"/>
                <w:sz w:val="16"/>
                <w:szCs w:val="16"/>
                <w:lang w:eastAsia="ko-KR"/>
              </w:rPr>
              <w:t xml:space="preserve"> </w:t>
            </w:r>
            <w:proofErr w:type="spellStart"/>
            <w:r w:rsidRPr="000E61E8">
              <w:rPr>
                <w:rFonts w:cs="Times New Roman"/>
                <w:color w:val="000000" w:themeColor="text1"/>
                <w:sz w:val="16"/>
                <w:szCs w:val="16"/>
                <w:lang w:eastAsia="ko-KR"/>
              </w:rPr>
              <w:t>Phy</w:t>
            </w:r>
            <w:proofErr w:type="spellEnd"/>
          </w:p>
        </w:tc>
        <w:tc>
          <w:tcPr>
            <w:tcW w:w="2116" w:type="pct"/>
            <w:vAlign w:val="center"/>
          </w:tcPr>
          <w:p w14:paraId="1D55B13C" w14:textId="685196B6" w:rsidR="001852A1" w:rsidRDefault="003875AC" w:rsidP="002B0D0D">
            <w:pPr>
              <w:spacing w:line="240" w:lineRule="auto"/>
              <w:rPr>
                <w:rFonts w:cs="Times New Roman"/>
                <w:sz w:val="16"/>
                <w:szCs w:val="16"/>
                <w:lang w:eastAsia="ko-KR"/>
              </w:rPr>
            </w:pPr>
            <w:r w:rsidRPr="003875AC">
              <w:rPr>
                <w:rFonts w:cs="Times New Roman"/>
                <w:sz w:val="16"/>
                <w:szCs w:val="16"/>
                <w:lang w:eastAsia="ko-KR"/>
              </w:rPr>
              <w:t>Very general, says that "extensive lines of evidence imply a diverse and disease-specific contribution of individual AA metabolites to cardiovascular health and complications"</w:t>
            </w:r>
            <w:r w:rsidR="00E20F38">
              <w:rPr>
                <w:rFonts w:cs="Times New Roman"/>
                <w:sz w:val="16"/>
                <w:szCs w:val="16"/>
                <w:lang w:eastAsia="ko-KR"/>
              </w:rPr>
              <w:t>.</w:t>
            </w:r>
            <w:r w:rsidR="005D1AC1">
              <w:rPr>
                <w:rFonts w:cs="Times New Roman"/>
                <w:sz w:val="16"/>
                <w:szCs w:val="16"/>
                <w:lang w:eastAsia="ko-KR"/>
              </w:rPr>
              <w:fldChar w:fldCharType="begin">
                <w:fldData xml:space="preserve">PEVuZE5vdGU+PENpdGU+PEF1dGhvcj5aaG91PC9BdXRob3I+PFllYXI+MjAyMTwvWWVhcj48UmVj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</w:fldData>
              </w:fldChar>
            </w:r>
            <w:r w:rsidR="00D6266E">
              <w:rPr>
                <w:rFonts w:cs="Times New Roman"/>
                <w:sz w:val="16"/>
                <w:szCs w:val="16"/>
                <w:lang w:eastAsia="ko-KR"/>
              </w:rPr>
              <w:instrText xml:space="preserve"> ADDIN EN.CITE </w:instrText>
            </w:r>
            <w:r w:rsidR="00D6266E">
              <w:rPr>
                <w:rFonts w:cs="Times New Roman"/>
                <w:sz w:val="16"/>
                <w:szCs w:val="16"/>
                <w:lang w:eastAsia="ko-KR"/>
              </w:rPr>
              <w:fldChar w:fldCharType="begin">
                <w:fldData xml:space="preserve">PEVuZE5vdGU+PENpdGU+PEF1dGhvcj5aaG91PC9BdXRob3I+PFllYXI+MjAyMTwvWWVhcj48UmVj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</w:fldData>
              </w:fldChar>
            </w:r>
            <w:r w:rsidR="00D6266E">
              <w:rPr>
                <w:rFonts w:cs="Times New Roman"/>
                <w:sz w:val="16"/>
                <w:szCs w:val="16"/>
                <w:lang w:eastAsia="ko-KR"/>
              </w:rPr>
              <w:instrText xml:space="preserve"> ADDIN EN.CITE.DATA </w:instrText>
            </w:r>
            <w:r w:rsidR="00D6266E">
              <w:rPr>
                <w:rFonts w:cs="Times New Roman"/>
                <w:sz w:val="16"/>
                <w:szCs w:val="16"/>
                <w:lang w:eastAsia="ko-KR"/>
              </w:rPr>
            </w:r>
            <w:r w:rsidR="00D6266E">
              <w:rPr>
                <w:rFonts w:cs="Times New Roman"/>
                <w:sz w:val="16"/>
                <w:szCs w:val="16"/>
                <w:lang w:eastAsia="ko-KR"/>
              </w:rPr>
              <w:fldChar w:fldCharType="end"/>
            </w:r>
            <w:r w:rsidR="005D1AC1">
              <w:rPr>
                <w:rFonts w:cs="Times New Roman"/>
                <w:sz w:val="16"/>
                <w:szCs w:val="16"/>
                <w:lang w:eastAsia="ko-KR"/>
              </w:rPr>
            </w:r>
            <w:r w:rsidR="005D1AC1">
              <w:rPr>
                <w:rFonts w:cs="Times New Roman"/>
                <w:sz w:val="16"/>
                <w:szCs w:val="16"/>
                <w:lang w:eastAsia="ko-KR"/>
              </w:rPr>
              <w:fldChar w:fldCharType="separate"/>
            </w:r>
            <w:r w:rsidR="00D6266E" w:rsidRPr="00D6266E">
              <w:rPr>
                <w:rFonts w:cs="Times New Roman"/>
                <w:noProof/>
                <w:sz w:val="16"/>
                <w:szCs w:val="16"/>
                <w:vertAlign w:val="superscript"/>
                <w:lang w:eastAsia="ko-KR"/>
              </w:rPr>
              <w:t>28</w:t>
            </w:r>
            <w:r w:rsidR="005D1AC1">
              <w:rPr>
                <w:rFonts w:cs="Times New Roman"/>
                <w:sz w:val="16"/>
                <w:szCs w:val="16"/>
                <w:lang w:eastAsia="ko-KR"/>
              </w:rPr>
              <w:fldChar w:fldCharType="end"/>
            </w:r>
          </w:p>
          <w:p w14:paraId="0A0D5D3D" w14:textId="77777777" w:rsidR="001852A1" w:rsidRDefault="001852A1" w:rsidP="002B0D0D">
            <w:pPr>
              <w:spacing w:line="240" w:lineRule="auto"/>
              <w:rPr>
                <w:rFonts w:cs="Times New Roman"/>
                <w:sz w:val="16"/>
                <w:szCs w:val="16"/>
                <w:lang w:eastAsia="ko-KR"/>
              </w:rPr>
            </w:pPr>
          </w:p>
          <w:p w14:paraId="7851BC79" w14:textId="28399C44" w:rsidR="002B0D0D" w:rsidRPr="002B0D0D" w:rsidRDefault="001852A1" w:rsidP="002B0D0D">
            <w:pPr>
              <w:spacing w:line="240" w:lineRule="auto"/>
              <w:rPr>
                <w:rFonts w:cs="Times New Roman"/>
                <w:sz w:val="16"/>
                <w:szCs w:val="16"/>
                <w:lang w:eastAsia="ko-KR"/>
              </w:rPr>
            </w:pPr>
            <w:r w:rsidRPr="001852A1">
              <w:rPr>
                <w:rFonts w:cs="Times New Roman"/>
                <w:sz w:val="16"/>
                <w:szCs w:val="16"/>
                <w:lang w:eastAsia="ko-KR"/>
              </w:rPr>
              <w:t>AA can prevent whole-body insulin resistance</w:t>
            </w:r>
            <w:r>
              <w:rPr>
                <w:rFonts w:cs="Times New Roman"/>
                <w:sz w:val="16"/>
                <w:szCs w:val="16"/>
                <w:lang w:eastAsia="ko-KR"/>
              </w:rPr>
              <w:t xml:space="preserve"> that is</w:t>
            </w:r>
            <w:r w:rsidRPr="001852A1">
              <w:rPr>
                <w:rFonts w:cs="Times New Roman"/>
                <w:sz w:val="16"/>
                <w:szCs w:val="16"/>
                <w:lang w:eastAsia="ko-KR"/>
              </w:rPr>
              <w:t xml:space="preserve"> induced by high-fat diet</w:t>
            </w:r>
            <w:r>
              <w:rPr>
                <w:rFonts w:cs="Times New Roman"/>
                <w:sz w:val="16"/>
                <w:szCs w:val="16"/>
                <w:lang w:eastAsia="ko-KR"/>
              </w:rPr>
              <w:t>s.</w:t>
            </w:r>
            <w:r w:rsidR="00CD11EE">
              <w:rPr>
                <w:rFonts w:cs="Times New Roman"/>
                <w:sz w:val="16"/>
                <w:szCs w:val="16"/>
                <w:lang w:eastAsia="ko-KR"/>
              </w:rPr>
              <w:fldChar w:fldCharType="begin"/>
            </w:r>
            <w:r w:rsidR="00D6266E">
              <w:rPr>
                <w:rFonts w:cs="Times New Roman"/>
                <w:sz w:val="16"/>
                <w:szCs w:val="16"/>
                <w:lang w:eastAsia="ko-KR"/>
              </w:rPr>
              <w:instrText xml:space="preserve"> ADDIN EN.CITE &lt;EndNote&gt;&lt;Cite&gt;&lt;Author&gt;Wu&lt;/Author&gt;&lt;Year&gt;2007&lt;/Year&gt;&lt;RecNum&gt;115&lt;/RecNum&gt;&lt;DisplayText&gt;&lt;style face="superscript"&gt;29&lt;/style&gt;&lt;/DisplayText&gt;&lt;record&gt;&lt;rec-number&gt;115&lt;/rec-number&gt;&lt;foreign-keys&gt;&lt;key app="EN" db-id="raee5wap6v22fyepavcv9dvzaxfzr2evzwte" timestamp="1752463392"&gt;115&lt;/key&gt;&lt;/foreign-keys&gt;&lt;ref-type name="Journal Article"&gt;17&lt;/ref-type&gt;&lt;contributors&gt;&lt;authors&gt;&lt;author&gt;Mianyun Wu&lt;/author&gt;&lt;author&gt;Ximing Wang&lt;/author&gt;&lt;author&gt;Qiuhong Duan&lt;/author&gt;&lt;author&gt;Tao Lu&lt;/author&gt;&lt;/authors&gt;&lt;/contributors&gt;&lt;titles&gt;&lt;title&gt;Arachidonic Acid Can Significantly Prevent Early Insulin Resistance Induced by a High-Fat Diet&lt;/title&gt;&lt;secondary-title&gt;Karger&lt;/secondary-title&gt;&lt;/titles&gt;&lt;periodical&gt;&lt;full-title&gt;Karger&lt;/full-title&gt;&lt;/periodical&gt;&lt;pages&gt;270–276&lt;/pages&gt;&lt;volume&gt;51&lt;/volume&gt;&lt;number&gt;3&lt;/number&gt;&lt;dates&gt;&lt;year&gt;2007&lt;/year&gt;&lt;/dates&gt;&lt;urls&gt;&lt;related-urls&gt;&lt;url&gt;https://doi.org/10.1159/000105448&lt;/url&gt;&lt;/related-urls&gt;&lt;/urls&gt;&lt;electronic-resource-num&gt;doi.org/10.1159/000105448&lt;/electronic-resource-num&gt;&lt;/record&gt;&lt;/Cite&gt;&lt;/EndNote&gt;</w:instrText>
            </w:r>
            <w:r w:rsidR="00CD11EE">
              <w:rPr>
                <w:rFonts w:cs="Times New Roman"/>
                <w:sz w:val="16"/>
                <w:szCs w:val="16"/>
                <w:lang w:eastAsia="ko-KR"/>
              </w:rPr>
              <w:fldChar w:fldCharType="separate"/>
            </w:r>
            <w:r w:rsidR="00D6266E" w:rsidRPr="00D6266E">
              <w:rPr>
                <w:rFonts w:cs="Times New Roman"/>
                <w:noProof/>
                <w:sz w:val="16"/>
                <w:szCs w:val="16"/>
                <w:vertAlign w:val="superscript"/>
                <w:lang w:eastAsia="ko-KR"/>
              </w:rPr>
              <w:t>29</w:t>
            </w:r>
            <w:r w:rsidR="00CD11EE">
              <w:rPr>
                <w:rFonts w:cs="Times New Roman"/>
                <w:sz w:val="16"/>
                <w:szCs w:val="16"/>
                <w:lang w:eastAsia="ko-KR"/>
              </w:rPr>
              <w:fldChar w:fldCharType="end"/>
            </w:r>
          </w:p>
        </w:tc>
      </w:tr>
      <w:tr w:rsidR="002B0D0D" w:rsidRPr="00393C05" w14:paraId="2AD92804" w14:textId="77777777" w:rsidTr="4B9A677C">
        <w:trPr>
          <w:trHeight w:val="216"/>
        </w:trPr>
        <w:tc>
          <w:tcPr>
            <w:tcW w:w="5000" w:type="pct"/>
            <w:gridSpan w:val="7"/>
            <w:vAlign w:val="center"/>
          </w:tcPr>
          <w:p w14:paraId="6EFE3F8E" w14:textId="2C0B6A97" w:rsidR="002B0D0D" w:rsidRPr="00137F15" w:rsidRDefault="002B0D0D" w:rsidP="002B0D0D">
            <w:pPr>
              <w:spacing w:line="240" w:lineRule="auto"/>
              <w:rPr>
                <w:rFonts w:cs="Times New Roman"/>
                <w:sz w:val="18"/>
                <w:szCs w:val="18"/>
                <w:lang w:eastAsia="ko-KR"/>
              </w:rPr>
            </w:pPr>
            <w:r w:rsidRPr="00137F15">
              <w:rPr>
                <w:rFonts w:cs="Times New Roman"/>
                <w:sz w:val="18"/>
                <w:szCs w:val="18"/>
                <w:lang w:eastAsia="ko-KR"/>
              </w:rPr>
              <w:t xml:space="preserve">Top 20 metabolites identified by feature importance analysis from the </w:t>
            </w:r>
            <w:r>
              <w:rPr>
                <w:rFonts w:cs="Times New Roman" w:hint="eastAsia"/>
                <w:sz w:val="18"/>
                <w:szCs w:val="18"/>
                <w:lang w:eastAsia="ko-KR"/>
              </w:rPr>
              <w:t xml:space="preserve">ridge </w:t>
            </w:r>
            <w:r w:rsidRPr="00137F15">
              <w:rPr>
                <w:rFonts w:cs="Times New Roman"/>
                <w:sz w:val="18"/>
                <w:szCs w:val="18"/>
                <w:lang w:eastAsia="ko-KR"/>
              </w:rPr>
              <w:t xml:space="preserve">logistic regression model for predicting stress hyperglycemia. Metabolites are ranked by their contribution to model performance, with chromatographic details (column type, m/z, retention time), chemical annotations from Mummichog </w:t>
            </w:r>
            <w:r>
              <w:rPr>
                <w:rFonts w:cs="Times New Roman" w:hint="eastAsia"/>
                <w:sz w:val="18"/>
                <w:szCs w:val="18"/>
                <w:lang w:eastAsia="ko-KR"/>
              </w:rPr>
              <w:t>and</w:t>
            </w:r>
            <w:r w:rsidRPr="00137F15">
              <w:rPr>
                <w:rFonts w:cs="Times New Roman"/>
                <w:sz w:val="18"/>
                <w:szCs w:val="18"/>
                <w:lang w:eastAsia="ko-KR"/>
              </w:rPr>
              <w:t xml:space="preserve"> KEGG, and abbreviations provided. The </w:t>
            </w:r>
            <w:r>
              <w:rPr>
                <w:rFonts w:cs="Times New Roman"/>
                <w:sz w:val="18"/>
                <w:szCs w:val="18"/>
                <w:lang w:eastAsia="ko-KR"/>
              </w:rPr>
              <w:t>“</w:t>
            </w:r>
            <w:r w:rsidRPr="00137F15">
              <w:rPr>
                <w:rFonts w:cs="Times New Roman"/>
                <w:sz w:val="18"/>
                <w:szCs w:val="18"/>
                <w:lang w:eastAsia="ko-KR"/>
              </w:rPr>
              <w:t>Notes</w:t>
            </w:r>
            <w:r>
              <w:rPr>
                <w:rFonts w:cs="Times New Roman"/>
                <w:sz w:val="18"/>
                <w:szCs w:val="18"/>
                <w:lang w:eastAsia="ko-KR"/>
              </w:rPr>
              <w:t>”</w:t>
            </w:r>
            <w:r w:rsidRPr="00137F15">
              <w:rPr>
                <w:rFonts w:cs="Times New Roman"/>
                <w:sz w:val="18"/>
                <w:szCs w:val="18"/>
                <w:lang w:eastAsia="ko-KR"/>
              </w:rPr>
              <w:t xml:space="preserve"> column indicates metabolites that overlap with significant findings from previous analyses: one metabolite (rank 14) was also identified in the whole cohort analysis (Table 6), and </w:t>
            </w:r>
            <w:r>
              <w:rPr>
                <w:rFonts w:cs="Times New Roman" w:hint="eastAsia"/>
                <w:sz w:val="18"/>
                <w:szCs w:val="18"/>
                <w:lang w:eastAsia="ko-KR"/>
              </w:rPr>
              <w:t>three</w:t>
            </w:r>
            <w:r w:rsidRPr="00137F15">
              <w:rPr>
                <w:rFonts w:cs="Times New Roman"/>
                <w:sz w:val="18"/>
                <w:szCs w:val="18"/>
                <w:lang w:eastAsia="ko-KR"/>
              </w:rPr>
              <w:t xml:space="preserve"> metabolites (ranks 9, 17, 18) were identified in the group difference analysis (Table 7).</w:t>
            </w:r>
            <w:r w:rsidR="00134B62">
              <w:rPr>
                <w:rFonts w:cs="Times New Roman"/>
                <w:sz w:val="18"/>
                <w:szCs w:val="18"/>
                <w:lang w:eastAsia="ko-KR"/>
              </w:rPr>
              <w:t xml:space="preserve"> *Metabolite identified by manual annotation. </w:t>
            </w:r>
          </w:p>
        </w:tc>
      </w:tr>
    </w:tbl>
    <w:p w14:paraId="29D22269" w14:textId="77777777" w:rsidR="00F51E01" w:rsidRPr="00646450" w:rsidRDefault="00F51E01" w:rsidP="00353A41">
      <w:pPr>
        <w:spacing w:line="240" w:lineRule="auto"/>
        <w:rPr>
          <w:rFonts w:cs="Times New Roman"/>
          <w:b/>
          <w:bCs/>
          <w:sz w:val="16"/>
          <w:szCs w:val="16"/>
          <w:lang w:eastAsia="ko-KR"/>
        </w:rPr>
      </w:pPr>
    </w:p>
    <w:p w14:paraId="7E16FE27" w14:textId="51F1E26F" w:rsidR="016F9E3F" w:rsidRDefault="016F9E3F" w:rsidP="016F9E3F">
      <w:pPr>
        <w:spacing w:line="240" w:lineRule="auto"/>
      </w:pPr>
    </w:p>
    <w:p w14:paraId="15270784" w14:textId="6885CADF" w:rsidR="00BC63A5" w:rsidRPr="00197D6C" w:rsidRDefault="00BC63A5" w:rsidP="00353A41">
      <w:pPr>
        <w:spacing w:line="240" w:lineRule="auto"/>
        <w:rPr>
          <w:rFonts w:cs="Times New Roman"/>
          <w:b/>
          <w:bCs/>
          <w:sz w:val="22"/>
          <w:lang w:eastAsia="ko-KR"/>
        </w:rPr>
        <w:sectPr w:rsidR="00BC63A5" w:rsidRPr="00197D6C" w:rsidSect="00AE52A9">
          <w:pgSz w:w="15840" w:h="12240" w:orient="landscape"/>
          <w:pgMar w:top="1440" w:right="1440" w:bottom="1440" w:left="1440" w:header="720" w:footer="720" w:gutter="0"/>
          <w:cols w:space="720"/>
          <w:docGrid w:linePitch="360"/>
        </w:sectPr>
      </w:pPr>
    </w:p>
    <w:p w14:paraId="36B59F9E" w14:textId="77777777" w:rsidR="00BD67EC" w:rsidRPr="00EE5C41" w:rsidRDefault="00BD67EC" w:rsidP="00BD67EC">
      <w:pPr>
        <w:rPr>
          <w:rFonts w:cs="Times New Roman"/>
          <w:b/>
          <w:bCs/>
          <w:sz w:val="22"/>
        </w:rPr>
      </w:pPr>
      <w:r w:rsidRPr="00EE5C41">
        <w:rPr>
          <w:rFonts w:cs="Times New Roman"/>
          <w:b/>
          <w:bCs/>
          <w:sz w:val="22"/>
        </w:rPr>
        <w:lastRenderedPageBreak/>
        <w:t xml:space="preserve">References </w:t>
      </w:r>
    </w:p>
    <w:p w14:paraId="617AE626" w14:textId="77777777" w:rsidR="00C8009D" w:rsidRPr="00C8009D" w:rsidRDefault="00BD67EC" w:rsidP="00C8009D">
      <w:pPr>
        <w:pStyle w:val="EndNoteBibliography"/>
        <w:spacing w:after="0"/>
        <w:ind w:left="720" w:hanging="720"/>
      </w:pPr>
      <w:r w:rsidRPr="00F94311">
        <w:rPr>
          <w:color w:val="2B579A"/>
          <w:sz w:val="22"/>
        </w:rPr>
        <w:fldChar w:fldCharType="begin"/>
      </w:r>
      <w:r w:rsidRPr="00EE5C41">
        <w:rPr>
          <w:sz w:val="22"/>
        </w:rPr>
        <w:instrText xml:space="preserve"> ADDIN EN.REFLIST </w:instrText>
      </w:r>
      <w:r w:rsidRPr="00F94311">
        <w:rPr>
          <w:color w:val="2B579A"/>
          <w:sz w:val="22"/>
        </w:rPr>
        <w:fldChar w:fldCharType="separate"/>
      </w:r>
      <w:r w:rsidR="00C8009D" w:rsidRPr="00C8009D">
        <w:t>1</w:t>
      </w:r>
      <w:r w:rsidR="00C8009D" w:rsidRPr="00C8009D">
        <w:tab/>
        <w:t xml:space="preserve">SK, J., T, V., JL, C., JL, R. &amp; R, B. L-cysteine supplementation lowers blood glucose, glycated hemoglobin, CRP, MCP-1, and oxidative stress and inhibits NF-kappaB activation in the livers of Zucker diabetic rats - PubMed. </w:t>
      </w:r>
      <w:r w:rsidR="00C8009D" w:rsidRPr="00C8009D">
        <w:rPr>
          <w:i/>
        </w:rPr>
        <w:t>Free radical biology &amp; medicine</w:t>
      </w:r>
      <w:r w:rsidR="00C8009D" w:rsidRPr="00C8009D">
        <w:t xml:space="preserve"> </w:t>
      </w:r>
      <w:r w:rsidR="00C8009D" w:rsidRPr="00C8009D">
        <w:rPr>
          <w:b/>
        </w:rPr>
        <w:t>46</w:t>
      </w:r>
      <w:r w:rsidR="00C8009D" w:rsidRPr="00C8009D">
        <w:t>, doi:10.1016/j.freeradbiomed.2009.03.014 (06/15/2009).</w:t>
      </w:r>
    </w:p>
    <w:p w14:paraId="60EB7B17" w14:textId="77777777" w:rsidR="00C8009D" w:rsidRPr="00EE5C41" w:rsidRDefault="00C8009D" w:rsidP="00C8009D">
      <w:pPr>
        <w:pStyle w:val="EndNoteBibliography"/>
        <w:spacing w:after="0"/>
        <w:ind w:left="720" w:hanging="720"/>
        <w:rPr>
          <w:lang w:val="fr-FR"/>
        </w:rPr>
      </w:pPr>
      <w:r w:rsidRPr="00C8009D">
        <w:t>2</w:t>
      </w:r>
      <w:r w:rsidRPr="00C8009D">
        <w:tab/>
        <w:t>Suriano, F.</w:t>
      </w:r>
      <w:r w:rsidRPr="00C8009D">
        <w:rPr>
          <w:i/>
        </w:rPr>
        <w:t xml:space="preserve"> et al.</w:t>
      </w:r>
      <w:r w:rsidRPr="00C8009D">
        <w:t xml:space="preserve"> A Lipidomics- and Transcriptomics-Based Analysis of the Intestine of Genetically Obese (ob/ob) and Diabetic (db/db) Mice: Links with Inflammation and Gut Microbiota. </w:t>
      </w:r>
      <w:r w:rsidRPr="00EE5C41">
        <w:rPr>
          <w:i/>
          <w:lang w:val="fr-FR"/>
        </w:rPr>
        <w:t>Cells 2023, Vol. 12, Page 411</w:t>
      </w:r>
      <w:r w:rsidRPr="00EE5C41">
        <w:rPr>
          <w:lang w:val="fr-FR"/>
        </w:rPr>
        <w:t xml:space="preserve"> </w:t>
      </w:r>
      <w:r w:rsidRPr="00EE5C41">
        <w:rPr>
          <w:b/>
          <w:lang w:val="fr-FR"/>
        </w:rPr>
        <w:t>12</w:t>
      </w:r>
      <w:r w:rsidRPr="00EE5C41">
        <w:rPr>
          <w:lang w:val="fr-FR"/>
        </w:rPr>
        <w:t>, doi:10.3390/cells12030411 (2023-01-25).</w:t>
      </w:r>
    </w:p>
    <w:p w14:paraId="2706E6AA" w14:textId="77777777" w:rsidR="00C8009D" w:rsidRPr="00C8009D" w:rsidRDefault="00C8009D" w:rsidP="00C8009D">
      <w:pPr>
        <w:pStyle w:val="EndNoteBibliography"/>
        <w:spacing w:after="0"/>
        <w:ind w:left="720" w:hanging="720"/>
      </w:pPr>
      <w:r w:rsidRPr="00EE5C41">
        <w:rPr>
          <w:lang w:val="fr-FR"/>
        </w:rPr>
        <w:t>3</w:t>
      </w:r>
      <w:r w:rsidRPr="00EE5C41">
        <w:rPr>
          <w:lang w:val="fr-FR"/>
        </w:rPr>
        <w:tab/>
        <w:t>An, J.-U.</w:t>
      </w:r>
      <w:r w:rsidRPr="00EE5C41">
        <w:rPr>
          <w:i/>
          <w:lang w:val="fr-FR"/>
        </w:rPr>
        <w:t xml:space="preserve"> et al.</w:t>
      </w:r>
      <w:r w:rsidRPr="00EE5C41">
        <w:rPr>
          <w:lang w:val="fr-FR"/>
        </w:rPr>
        <w:t xml:space="preserve"> </w:t>
      </w:r>
      <w:r w:rsidRPr="00C8009D">
        <w:t xml:space="preserve">Biotransformation of polyunsaturated fatty acids to bioactive hepoxilins and trioxilins by microbial enzymes. </w:t>
      </w:r>
      <w:r w:rsidRPr="00C8009D">
        <w:rPr>
          <w:i/>
        </w:rPr>
        <w:t>Nature Communications</w:t>
      </w:r>
      <w:r w:rsidRPr="00C8009D">
        <w:t xml:space="preserve"> </w:t>
      </w:r>
      <w:r w:rsidRPr="00C8009D">
        <w:rPr>
          <w:b/>
        </w:rPr>
        <w:t>9</w:t>
      </w:r>
      <w:r w:rsidRPr="00C8009D">
        <w:t>, doi:10.1038/s41467-017-02543-8 (2018 Jan 9).</w:t>
      </w:r>
    </w:p>
    <w:p w14:paraId="7C13B959" w14:textId="77777777" w:rsidR="00C8009D" w:rsidRPr="00C8009D" w:rsidRDefault="00C8009D" w:rsidP="00C8009D">
      <w:pPr>
        <w:pStyle w:val="EndNoteBibliography"/>
        <w:spacing w:after="0"/>
        <w:ind w:left="720" w:hanging="720"/>
      </w:pPr>
      <w:r w:rsidRPr="00C8009D">
        <w:t>4</w:t>
      </w:r>
      <w:r w:rsidRPr="00C8009D">
        <w:tab/>
        <w:t>Peach, J. T.</w:t>
      </w:r>
      <w:r w:rsidRPr="00C8009D">
        <w:rPr>
          <w:i/>
        </w:rPr>
        <w:t xml:space="preserve"> et al.</w:t>
      </w:r>
      <w:r w:rsidRPr="00C8009D">
        <w:t xml:space="preserve"> Temporal metabolic response yields a dynamic biosignature of inflammation. </w:t>
      </w:r>
      <w:r w:rsidRPr="00C8009D">
        <w:rPr>
          <w:i/>
        </w:rPr>
        <w:t>iScience</w:t>
      </w:r>
      <w:r w:rsidRPr="00C8009D">
        <w:t xml:space="preserve"> </w:t>
      </w:r>
      <w:r w:rsidRPr="00C8009D">
        <w:rPr>
          <w:b/>
        </w:rPr>
        <w:t>24</w:t>
      </w:r>
      <w:r w:rsidRPr="00C8009D">
        <w:t>, doi:10.1016/j.isci.2021.102817 (2021 Jul 7).</w:t>
      </w:r>
    </w:p>
    <w:p w14:paraId="00CEC197" w14:textId="77777777" w:rsidR="00C8009D" w:rsidRPr="00C8009D" w:rsidRDefault="00C8009D" w:rsidP="00C8009D">
      <w:pPr>
        <w:pStyle w:val="EndNoteBibliography"/>
        <w:spacing w:after="0"/>
        <w:ind w:left="720" w:hanging="720"/>
      </w:pPr>
      <w:r w:rsidRPr="00EE5C41">
        <w:rPr>
          <w:lang w:val="fr-FR"/>
        </w:rPr>
        <w:t>5</w:t>
      </w:r>
      <w:r w:rsidRPr="00EE5C41">
        <w:rPr>
          <w:lang w:val="fr-FR"/>
        </w:rPr>
        <w:tab/>
        <w:t>Mancini, F. R.</w:t>
      </w:r>
      <w:r w:rsidRPr="00EE5C41">
        <w:rPr>
          <w:i/>
          <w:lang w:val="fr-FR"/>
        </w:rPr>
        <w:t xml:space="preserve"> et al.</w:t>
      </w:r>
      <w:r w:rsidRPr="00EE5C41">
        <w:rPr>
          <w:lang w:val="fr-FR"/>
        </w:rPr>
        <w:t xml:space="preserve"> </w:t>
      </w:r>
      <w:r w:rsidRPr="00C8009D">
        <w:t xml:space="preserve">High iodine dietary intake is associated with type 2 diabetes among women of the E3N-EPIC cohort study. </w:t>
      </w:r>
      <w:r w:rsidRPr="00C8009D">
        <w:rPr>
          <w:i/>
        </w:rPr>
        <w:t>Clinical Nutrition</w:t>
      </w:r>
      <w:r w:rsidRPr="00C8009D">
        <w:t xml:space="preserve"> </w:t>
      </w:r>
      <w:r w:rsidRPr="00C8009D">
        <w:rPr>
          <w:b/>
        </w:rPr>
        <w:t>38</w:t>
      </w:r>
      <w:r w:rsidRPr="00C8009D">
        <w:t>, doi:10.1016/j.clnu.2018.08.015 (2019/08/01).</w:t>
      </w:r>
    </w:p>
    <w:p w14:paraId="1000F5C3" w14:textId="77777777" w:rsidR="00C8009D" w:rsidRPr="00C8009D" w:rsidRDefault="00C8009D" w:rsidP="00C8009D">
      <w:pPr>
        <w:pStyle w:val="EndNoteBibliography"/>
        <w:spacing w:after="0"/>
        <w:ind w:left="720" w:hanging="720"/>
      </w:pPr>
      <w:r w:rsidRPr="00C8009D">
        <w:t>6</w:t>
      </w:r>
      <w:r w:rsidRPr="00C8009D">
        <w:tab/>
        <w:t>Inoue, K.</w:t>
      </w:r>
      <w:r w:rsidRPr="00C8009D">
        <w:rPr>
          <w:i/>
        </w:rPr>
        <w:t xml:space="preserve"> et al.</w:t>
      </w:r>
      <w:r w:rsidRPr="00C8009D">
        <w:t xml:space="preserve"> Iodine-Induced Hyperthyroidism and Long-term Risks of Incident Atrial Fibrillation and Flutter. </w:t>
      </w:r>
      <w:r w:rsidRPr="00C8009D">
        <w:rPr>
          <w:i/>
        </w:rPr>
        <w:t>The Journal of Clinical Endocrinology &amp; Metabolism</w:t>
      </w:r>
      <w:r w:rsidRPr="00C8009D">
        <w:t xml:space="preserve"> </w:t>
      </w:r>
      <w:r w:rsidRPr="00C8009D">
        <w:rPr>
          <w:b/>
        </w:rPr>
        <w:t>108</w:t>
      </w:r>
      <w:r w:rsidRPr="00C8009D">
        <w:t>, doi:10.1210/clinem/dgad250 (2023/09/18).</w:t>
      </w:r>
    </w:p>
    <w:p w14:paraId="72C9892B" w14:textId="77777777" w:rsidR="00C8009D" w:rsidRPr="00EE5C41" w:rsidRDefault="00C8009D" w:rsidP="00C8009D">
      <w:pPr>
        <w:pStyle w:val="EndNoteBibliography"/>
        <w:spacing w:after="0"/>
        <w:ind w:left="720" w:hanging="720"/>
        <w:rPr>
          <w:lang w:val="fr-FR"/>
        </w:rPr>
      </w:pPr>
      <w:r w:rsidRPr="00C8009D">
        <w:t>7</w:t>
      </w:r>
      <w:r w:rsidRPr="00C8009D">
        <w:tab/>
        <w:t>Sunagawa, Y.</w:t>
      </w:r>
      <w:r w:rsidRPr="00C8009D">
        <w:rPr>
          <w:i/>
        </w:rPr>
        <w:t xml:space="preserve"> et al.</w:t>
      </w:r>
      <w:r w:rsidRPr="00C8009D">
        <w:t xml:space="preserve"> Anserine, a Histidine-Containing Dipeptide, Suppresses Pressure Overload-Induced Systolic Dysfunction by Inhibiting Histone Acetyltransferase Activity of p300 in Mice. </w:t>
      </w:r>
      <w:r w:rsidRPr="00EE5C41">
        <w:rPr>
          <w:i/>
          <w:lang w:val="fr-FR"/>
        </w:rPr>
        <w:t>International Journal of Molecular Sciences 2024, Vol. 25, Page 2344</w:t>
      </w:r>
      <w:r w:rsidRPr="00EE5C41">
        <w:rPr>
          <w:lang w:val="fr-FR"/>
        </w:rPr>
        <w:t xml:space="preserve"> </w:t>
      </w:r>
      <w:r w:rsidRPr="00EE5C41">
        <w:rPr>
          <w:b/>
          <w:lang w:val="fr-FR"/>
        </w:rPr>
        <w:t>25</w:t>
      </w:r>
      <w:r w:rsidRPr="00EE5C41">
        <w:rPr>
          <w:lang w:val="fr-FR"/>
        </w:rPr>
        <w:t>, doi:10.3390/ijms25042344 (2024-02-16).</w:t>
      </w:r>
    </w:p>
    <w:p w14:paraId="67FB2FEB" w14:textId="77777777" w:rsidR="00C8009D" w:rsidRPr="00C8009D" w:rsidRDefault="00C8009D" w:rsidP="00C8009D">
      <w:pPr>
        <w:pStyle w:val="EndNoteBibliography"/>
        <w:spacing w:after="0"/>
        <w:ind w:left="720" w:hanging="720"/>
      </w:pPr>
      <w:r w:rsidRPr="00EE5C41">
        <w:rPr>
          <w:lang w:val="fr-FR"/>
        </w:rPr>
        <w:t>8</w:t>
      </w:r>
      <w:r w:rsidRPr="00EE5C41">
        <w:rPr>
          <w:lang w:val="fr-FR"/>
        </w:rPr>
        <w:tab/>
        <w:t>Y, J.</w:t>
      </w:r>
      <w:r w:rsidRPr="00EE5C41">
        <w:rPr>
          <w:i/>
          <w:lang w:val="fr-FR"/>
        </w:rPr>
        <w:t xml:space="preserve"> et al.</w:t>
      </w:r>
      <w:r w:rsidRPr="00EE5C41">
        <w:rPr>
          <w:lang w:val="fr-FR"/>
        </w:rPr>
        <w:t xml:space="preserve"> </w:t>
      </w:r>
      <w:r w:rsidRPr="00C8009D">
        <w:t xml:space="preserve">Metabolomic profiling reveals early biomarkers of gestational diabetes mellitus and associated hepatic steatosis - PubMed. </w:t>
      </w:r>
      <w:r w:rsidRPr="00C8009D">
        <w:rPr>
          <w:i/>
        </w:rPr>
        <w:t>Cardiovascular diabetology</w:t>
      </w:r>
      <w:r w:rsidRPr="00C8009D">
        <w:t xml:space="preserve"> </w:t>
      </w:r>
      <w:r w:rsidRPr="00C8009D">
        <w:rPr>
          <w:b/>
        </w:rPr>
        <w:t>24</w:t>
      </w:r>
      <w:r w:rsidRPr="00C8009D">
        <w:t>, doi:10.1186/s12933-025-02645-4 (03/20/2025).</w:t>
      </w:r>
    </w:p>
    <w:p w14:paraId="60B2C1F7" w14:textId="77777777" w:rsidR="00C8009D" w:rsidRPr="00C8009D" w:rsidRDefault="00C8009D" w:rsidP="00C8009D">
      <w:pPr>
        <w:pStyle w:val="EndNoteBibliography"/>
        <w:spacing w:after="0"/>
        <w:ind w:left="720" w:hanging="720"/>
      </w:pPr>
      <w:r w:rsidRPr="00C8009D">
        <w:t>9</w:t>
      </w:r>
      <w:r w:rsidRPr="00C8009D">
        <w:tab/>
        <w:t>A, v. d. P.</w:t>
      </w:r>
      <w:r w:rsidRPr="00C8009D">
        <w:rPr>
          <w:i/>
        </w:rPr>
        <w:t xml:space="preserve"> et al.</w:t>
      </w:r>
      <w:r w:rsidRPr="00C8009D">
        <w:t xml:space="preserve"> Accumulation of 5-oxoproline in myocardial dysfunction and the protective effects of OPLAH - PubMed. </w:t>
      </w:r>
      <w:r w:rsidRPr="00C8009D">
        <w:rPr>
          <w:i/>
        </w:rPr>
        <w:t>Science translational medicine</w:t>
      </w:r>
      <w:r w:rsidRPr="00C8009D">
        <w:t xml:space="preserve"> </w:t>
      </w:r>
      <w:r w:rsidRPr="00C8009D">
        <w:rPr>
          <w:b/>
        </w:rPr>
        <w:t>9</w:t>
      </w:r>
      <w:r w:rsidRPr="00C8009D">
        <w:t>, doi:10.1126/scitranslmed.aam8574 (11/08/2017).</w:t>
      </w:r>
    </w:p>
    <w:p w14:paraId="47436071" w14:textId="77777777" w:rsidR="00C8009D" w:rsidRPr="00C8009D" w:rsidRDefault="00C8009D" w:rsidP="00C8009D">
      <w:pPr>
        <w:pStyle w:val="EndNoteBibliography"/>
        <w:spacing w:after="0"/>
        <w:ind w:left="720" w:hanging="720"/>
      </w:pPr>
      <w:r w:rsidRPr="00C8009D">
        <w:t>10</w:t>
      </w:r>
      <w:r w:rsidRPr="00C8009D">
        <w:tab/>
        <w:t xml:space="preserve">Forrester, T. E., Badaloo, V., Bennett, F. I. &amp; Jackson, A. A. Excessive excretion of 5-oxoproline and decreased levels of blood glutathione in type II diabetes mellitus. </w:t>
      </w:r>
      <w:r w:rsidRPr="00C8009D">
        <w:rPr>
          <w:i/>
        </w:rPr>
        <w:t>Eur J Clin Nutr</w:t>
      </w:r>
      <w:r w:rsidRPr="00C8009D">
        <w:t xml:space="preserve"> </w:t>
      </w:r>
      <w:r w:rsidRPr="00C8009D">
        <w:rPr>
          <w:b/>
        </w:rPr>
        <w:t>44</w:t>
      </w:r>
      <w:r w:rsidRPr="00C8009D">
        <w:t>, 847-850 (1990).</w:t>
      </w:r>
    </w:p>
    <w:p w14:paraId="63646125" w14:textId="77777777" w:rsidR="00C8009D" w:rsidRPr="00C8009D" w:rsidRDefault="00C8009D" w:rsidP="00C8009D">
      <w:pPr>
        <w:pStyle w:val="EndNoteBibliography"/>
        <w:spacing w:after="0"/>
        <w:ind w:left="720" w:hanging="720"/>
      </w:pPr>
      <w:r w:rsidRPr="00C8009D">
        <w:t>11</w:t>
      </w:r>
      <w:r w:rsidRPr="00C8009D">
        <w:tab/>
        <w:t>Li, J.</w:t>
      </w:r>
      <w:r w:rsidRPr="00C8009D">
        <w:rPr>
          <w:i/>
        </w:rPr>
        <w:t xml:space="preserve"> et al.</w:t>
      </w:r>
      <w:r w:rsidRPr="00C8009D">
        <w:t xml:space="preserve"> Identification of Preoperative Serum Metabolites Associated With Postoperative Opioid Consumption in Gastric Cancer Patients by Extreme Phenotype Sampling. </w:t>
      </w:r>
      <w:r w:rsidRPr="00C8009D">
        <w:rPr>
          <w:i/>
        </w:rPr>
        <w:t>Pain Physician</w:t>
      </w:r>
      <w:r w:rsidRPr="00C8009D">
        <w:t xml:space="preserve"> </w:t>
      </w:r>
      <w:r w:rsidRPr="00C8009D">
        <w:rPr>
          <w:b/>
        </w:rPr>
        <w:t>25</w:t>
      </w:r>
      <w:r w:rsidRPr="00C8009D">
        <w:t>, E385-e396 (2022).</w:t>
      </w:r>
    </w:p>
    <w:p w14:paraId="0FFC640D" w14:textId="77777777" w:rsidR="00C8009D" w:rsidRPr="00C8009D" w:rsidRDefault="00C8009D" w:rsidP="00C8009D">
      <w:pPr>
        <w:pStyle w:val="EndNoteBibliography"/>
        <w:spacing w:after="0"/>
        <w:ind w:left="720" w:hanging="720"/>
      </w:pPr>
      <w:r w:rsidRPr="00C8009D">
        <w:t>12</w:t>
      </w:r>
      <w:r w:rsidRPr="00C8009D">
        <w:tab/>
        <w:t>Yang, N.</w:t>
      </w:r>
      <w:r w:rsidRPr="00C8009D">
        <w:rPr>
          <w:i/>
        </w:rPr>
        <w:t xml:space="preserve"> et al.</w:t>
      </w:r>
      <w:r w:rsidRPr="00C8009D">
        <w:t xml:space="preserve"> Cardiac retinoic acid levels decline in heart failure. </w:t>
      </w:r>
      <w:r w:rsidRPr="00C8009D">
        <w:rPr>
          <w:i/>
        </w:rPr>
        <w:t>JCI Insight</w:t>
      </w:r>
      <w:r w:rsidRPr="00C8009D">
        <w:t xml:space="preserve"> </w:t>
      </w:r>
      <w:r w:rsidRPr="00C8009D">
        <w:rPr>
          <w:b/>
        </w:rPr>
        <w:t>6</w:t>
      </w:r>
      <w:r w:rsidRPr="00C8009D">
        <w:t>, doi:10.1172/jci.insight.137593 (2021).</w:t>
      </w:r>
    </w:p>
    <w:p w14:paraId="12E4E014" w14:textId="77777777" w:rsidR="00C8009D" w:rsidRPr="00C8009D" w:rsidRDefault="00C8009D" w:rsidP="00C8009D">
      <w:pPr>
        <w:pStyle w:val="EndNoteBibliography"/>
        <w:spacing w:after="0"/>
        <w:ind w:left="720" w:hanging="720"/>
      </w:pPr>
      <w:r w:rsidRPr="00C8009D">
        <w:t>13</w:t>
      </w:r>
      <w:r w:rsidRPr="00C8009D">
        <w:tab/>
        <w:t xml:space="preserve">Manolescu, D. C., Sima, A. &amp; Bhat, P. V. All-trans retinoic acid lowers serum retinol-binding protein 4 concentrations and increases insulin sensitivity in diabetic mice. </w:t>
      </w:r>
      <w:r w:rsidRPr="00C8009D">
        <w:rPr>
          <w:i/>
        </w:rPr>
        <w:t>J Nutr</w:t>
      </w:r>
      <w:r w:rsidRPr="00C8009D">
        <w:t xml:space="preserve"> </w:t>
      </w:r>
      <w:r w:rsidRPr="00C8009D">
        <w:rPr>
          <w:b/>
        </w:rPr>
        <w:t>140</w:t>
      </w:r>
      <w:r w:rsidRPr="00C8009D">
        <w:t>, 311-316, doi:10.3945/jn.109.115147 (2010).</w:t>
      </w:r>
    </w:p>
    <w:p w14:paraId="1E7C8FE0" w14:textId="77777777" w:rsidR="00C8009D" w:rsidRPr="00C8009D" w:rsidRDefault="00C8009D" w:rsidP="00C8009D">
      <w:pPr>
        <w:pStyle w:val="EndNoteBibliography"/>
        <w:spacing w:after="0"/>
        <w:ind w:left="720" w:hanging="720"/>
      </w:pPr>
      <w:r w:rsidRPr="00C8009D">
        <w:t>14</w:t>
      </w:r>
      <w:r w:rsidRPr="00C8009D">
        <w:tab/>
        <w:t>Zhang, X.</w:t>
      </w:r>
      <w:r w:rsidRPr="00C8009D">
        <w:rPr>
          <w:i/>
        </w:rPr>
        <w:t xml:space="preserve"> et al.</w:t>
      </w:r>
      <w:r w:rsidRPr="00C8009D">
        <w:t xml:space="preserve"> Salsolinol improves angiotensin II‑induced myocardial fibrosis in vitro via inhibition of LSD1 through regulation of the STAT3/Notch‑1 signaling pathway. </w:t>
      </w:r>
      <w:r w:rsidRPr="00C8009D">
        <w:rPr>
          <w:i/>
        </w:rPr>
        <w:t>Exp Ther Med</w:t>
      </w:r>
      <w:r w:rsidRPr="00C8009D">
        <w:t xml:space="preserve"> </w:t>
      </w:r>
      <w:r w:rsidRPr="00C8009D">
        <w:rPr>
          <w:b/>
        </w:rPr>
        <w:t>26</w:t>
      </w:r>
      <w:r w:rsidRPr="00C8009D">
        <w:t>, 527, doi:10.3892/etm.2023.12226 (2023).</w:t>
      </w:r>
    </w:p>
    <w:p w14:paraId="73D1A58E" w14:textId="77777777" w:rsidR="00C8009D" w:rsidRPr="00C8009D" w:rsidRDefault="00C8009D" w:rsidP="00C8009D">
      <w:pPr>
        <w:pStyle w:val="EndNoteBibliography"/>
        <w:spacing w:after="0"/>
        <w:ind w:left="720" w:hanging="720"/>
      </w:pPr>
      <w:r w:rsidRPr="00C8009D">
        <w:lastRenderedPageBreak/>
        <w:t>15</w:t>
      </w:r>
      <w:r w:rsidRPr="00C8009D">
        <w:tab/>
        <w:t>Goldfine</w:t>
      </w:r>
      <w:r w:rsidRPr="00C8009D">
        <w:rPr>
          <w:i/>
        </w:rPr>
        <w:t xml:space="preserve"> et al.</w:t>
      </w:r>
      <w:r w:rsidRPr="00C8009D">
        <w:t xml:space="preserve"> The effects of salsalate on glycemic control in patients with type 2 diabetes- a randomized trial. </w:t>
      </w:r>
      <w:r w:rsidRPr="00C8009D">
        <w:rPr>
          <w:i/>
        </w:rPr>
        <w:t>PubMed</w:t>
      </w:r>
      <w:r w:rsidRPr="00C8009D">
        <w:t xml:space="preserve"> </w:t>
      </w:r>
      <w:r w:rsidRPr="00C8009D">
        <w:rPr>
          <w:b/>
        </w:rPr>
        <w:t>152</w:t>
      </w:r>
      <w:r w:rsidRPr="00C8009D">
        <w:t>, 346-357, doi:10.7326/0003-4819-152-6-201003160-00004 (2010).</w:t>
      </w:r>
    </w:p>
    <w:p w14:paraId="5DCF9FF4" w14:textId="77777777" w:rsidR="00C8009D" w:rsidRPr="00C8009D" w:rsidRDefault="00C8009D" w:rsidP="00C8009D">
      <w:pPr>
        <w:pStyle w:val="EndNoteBibliography"/>
        <w:spacing w:after="0"/>
        <w:ind w:left="720" w:hanging="720"/>
      </w:pPr>
      <w:r w:rsidRPr="00C8009D">
        <w:t>16</w:t>
      </w:r>
      <w:r w:rsidRPr="00C8009D">
        <w:tab/>
        <w:t>Fan, F.</w:t>
      </w:r>
      <w:r w:rsidRPr="00C8009D">
        <w:rPr>
          <w:i/>
        </w:rPr>
        <w:t xml:space="preserve"> et al.</w:t>
      </w:r>
      <w:r w:rsidRPr="00C8009D">
        <w:t xml:space="preserve"> Association Between Serine Concentration and Coronary Heart Disease: A Case-Control Study. </w:t>
      </w:r>
      <w:r w:rsidRPr="00C8009D">
        <w:rPr>
          <w:i/>
        </w:rPr>
        <w:t>Int J Gen Med</w:t>
      </w:r>
      <w:r w:rsidRPr="00C8009D">
        <w:t xml:space="preserve"> </w:t>
      </w:r>
      <w:r w:rsidRPr="00C8009D">
        <w:rPr>
          <w:b/>
        </w:rPr>
        <w:t>17</w:t>
      </w:r>
      <w:r w:rsidRPr="00C8009D">
        <w:t>, 2955-2965, doi:10.2147/IJGM.S467320 (2024).</w:t>
      </w:r>
    </w:p>
    <w:p w14:paraId="4B0C7A1D" w14:textId="77777777" w:rsidR="00C8009D" w:rsidRPr="00C8009D" w:rsidRDefault="00C8009D" w:rsidP="00C8009D">
      <w:pPr>
        <w:pStyle w:val="EndNoteBibliography"/>
        <w:spacing w:after="0"/>
        <w:ind w:left="720" w:hanging="720"/>
      </w:pPr>
      <w:r w:rsidRPr="00C8009D">
        <w:t>17</w:t>
      </w:r>
      <w:r w:rsidRPr="00C8009D">
        <w:tab/>
        <w:t xml:space="preserve">Holm, L. J. &amp; Buschard, K. L-serine: a neglected amino acid with a potential therapeutic role in diabetes. </w:t>
      </w:r>
      <w:r w:rsidRPr="00C8009D">
        <w:rPr>
          <w:i/>
        </w:rPr>
        <w:t>APMIS</w:t>
      </w:r>
      <w:r w:rsidRPr="00C8009D">
        <w:t xml:space="preserve"> </w:t>
      </w:r>
      <w:r w:rsidRPr="00C8009D">
        <w:rPr>
          <w:b/>
        </w:rPr>
        <w:t>127</w:t>
      </w:r>
      <w:r w:rsidRPr="00C8009D">
        <w:t>, 655-659, doi:10.1111/apm.12987 (2019).</w:t>
      </w:r>
    </w:p>
    <w:p w14:paraId="29280B94" w14:textId="77777777" w:rsidR="00C8009D" w:rsidRPr="00C8009D" w:rsidRDefault="00C8009D" w:rsidP="00C8009D">
      <w:pPr>
        <w:pStyle w:val="EndNoteBibliography"/>
        <w:spacing w:after="0"/>
        <w:ind w:left="720" w:hanging="720"/>
      </w:pPr>
      <w:r w:rsidRPr="00C8009D">
        <w:t>18</w:t>
      </w:r>
      <w:r w:rsidRPr="00C8009D">
        <w:tab/>
        <w:t>Xiao, C.-Y.</w:t>
      </w:r>
      <w:r w:rsidRPr="00C8009D">
        <w:rPr>
          <w:i/>
        </w:rPr>
        <w:t xml:space="preserve"> et al.</w:t>
      </w:r>
      <w:r w:rsidRPr="00C8009D">
        <w:t xml:space="preserve"> Roles of Prostaglandin I2 and Thromboxane A2 in Cardiac Ischemia-Reperfusion Injury.  </w:t>
      </w:r>
      <w:r w:rsidRPr="00C8009D">
        <w:rPr>
          <w:b/>
        </w:rPr>
        <w:t>104</w:t>
      </w:r>
      <w:r w:rsidRPr="00C8009D">
        <w:t>, 2210-2215, doi:doi.org/10.1161/hc4301.098058 (2001).</w:t>
      </w:r>
    </w:p>
    <w:p w14:paraId="7D8473BA" w14:textId="77777777" w:rsidR="00C8009D" w:rsidRPr="00C8009D" w:rsidRDefault="00C8009D" w:rsidP="00C8009D">
      <w:pPr>
        <w:pStyle w:val="EndNoteBibliography"/>
        <w:spacing w:after="0"/>
        <w:ind w:left="720" w:hanging="720"/>
      </w:pPr>
      <w:r w:rsidRPr="00C8009D">
        <w:t>19</w:t>
      </w:r>
      <w:r w:rsidRPr="00C8009D">
        <w:tab/>
        <w:t>Zhu, X.</w:t>
      </w:r>
      <w:r w:rsidRPr="00C8009D">
        <w:rPr>
          <w:i/>
        </w:rPr>
        <w:t xml:space="preserve"> et al.</w:t>
      </w:r>
      <w:r w:rsidRPr="00C8009D">
        <w:t xml:space="preserve"> Prostaglandin A2 enhances cellular insulin sensitivity via a mechanism that involves the orphan nuclear receptor NR4A3. </w:t>
      </w:r>
      <w:r w:rsidRPr="00C8009D">
        <w:rPr>
          <w:i/>
        </w:rPr>
        <w:t>Horm Metab Res</w:t>
      </w:r>
      <w:r w:rsidRPr="00C8009D">
        <w:t xml:space="preserve"> </w:t>
      </w:r>
      <w:r w:rsidRPr="00C8009D">
        <w:rPr>
          <w:b/>
        </w:rPr>
        <w:t>45</w:t>
      </w:r>
      <w:r w:rsidRPr="00C8009D">
        <w:t>, 213-220, doi:10.1055/s-0032-1327619 (2013).</w:t>
      </w:r>
    </w:p>
    <w:p w14:paraId="773A22CD" w14:textId="77777777" w:rsidR="00C8009D" w:rsidRPr="00C8009D" w:rsidRDefault="00C8009D" w:rsidP="00C8009D">
      <w:pPr>
        <w:pStyle w:val="EndNoteBibliography"/>
        <w:spacing w:after="0"/>
        <w:ind w:left="720" w:hanging="720"/>
      </w:pPr>
      <w:r w:rsidRPr="00C8009D">
        <w:t>20</w:t>
      </w:r>
      <w:r w:rsidRPr="00C8009D">
        <w:tab/>
        <w:t>Sharma, G.</w:t>
      </w:r>
      <w:r w:rsidRPr="00C8009D">
        <w:rPr>
          <w:i/>
        </w:rPr>
        <w:t xml:space="preserve"> et al.</w:t>
      </w:r>
      <w:r w:rsidRPr="00C8009D">
        <w:t xml:space="preserve"> Urinary conjugated alpha-tocopheronolactone--a biomarker of oxidative stress in children with type 1 diabetes. </w:t>
      </w:r>
      <w:r w:rsidRPr="00C8009D">
        <w:rPr>
          <w:i/>
        </w:rPr>
        <w:t>Free Radic Biol Med</w:t>
      </w:r>
      <w:r w:rsidRPr="00C8009D">
        <w:t xml:space="preserve"> </w:t>
      </w:r>
      <w:r w:rsidRPr="00C8009D">
        <w:rPr>
          <w:b/>
        </w:rPr>
        <w:t>55</w:t>
      </w:r>
      <w:r w:rsidRPr="00C8009D">
        <w:t>, 54-62, doi:10.1016/j.freeradbiomed.2012.09.012 (2013).</w:t>
      </w:r>
    </w:p>
    <w:p w14:paraId="4BA2543B" w14:textId="77777777" w:rsidR="00C8009D" w:rsidRPr="00EE5C41" w:rsidRDefault="00C8009D" w:rsidP="00C8009D">
      <w:pPr>
        <w:pStyle w:val="EndNoteBibliography"/>
        <w:spacing w:after="0"/>
        <w:ind w:left="720" w:hanging="720"/>
        <w:rPr>
          <w:lang w:val="fr-FR"/>
        </w:rPr>
      </w:pPr>
      <w:r w:rsidRPr="00C8009D">
        <w:t>21</w:t>
      </w:r>
      <w:r w:rsidRPr="00C8009D">
        <w:tab/>
        <w:t>De Toni, L.</w:t>
      </w:r>
      <w:r w:rsidRPr="00C8009D">
        <w:rPr>
          <w:i/>
        </w:rPr>
        <w:t xml:space="preserve"> et al.</w:t>
      </w:r>
      <w:r w:rsidRPr="00C8009D">
        <w:t xml:space="preserve"> Increased Cardiovascular Risk Associated with Chemical Sensitivity to Perfluoro-Octanoic Acid: Role of Impaired Platelet Aggregation. </w:t>
      </w:r>
      <w:r w:rsidRPr="00EE5C41">
        <w:rPr>
          <w:i/>
          <w:lang w:val="fr-FR"/>
        </w:rPr>
        <w:t>Int J Mol Sci</w:t>
      </w:r>
      <w:r w:rsidRPr="00EE5C41">
        <w:rPr>
          <w:lang w:val="fr-FR"/>
        </w:rPr>
        <w:t xml:space="preserve"> </w:t>
      </w:r>
      <w:r w:rsidRPr="00EE5C41">
        <w:rPr>
          <w:b/>
          <w:lang w:val="fr-FR"/>
        </w:rPr>
        <w:t>21</w:t>
      </w:r>
      <w:r w:rsidRPr="00EE5C41">
        <w:rPr>
          <w:lang w:val="fr-FR"/>
        </w:rPr>
        <w:t>, doi:10.3390/ijms21020399 (2020).</w:t>
      </w:r>
    </w:p>
    <w:p w14:paraId="13C46CEE" w14:textId="77777777" w:rsidR="00C8009D" w:rsidRPr="00C8009D" w:rsidRDefault="00C8009D" w:rsidP="00C8009D">
      <w:pPr>
        <w:pStyle w:val="EndNoteBibliography"/>
        <w:spacing w:after="0"/>
        <w:ind w:left="720" w:hanging="720"/>
      </w:pPr>
      <w:r w:rsidRPr="00EE5C41">
        <w:rPr>
          <w:lang w:val="fr-FR"/>
        </w:rPr>
        <w:t>22</w:t>
      </w:r>
      <w:r w:rsidRPr="00EE5C41">
        <w:rPr>
          <w:lang w:val="fr-FR"/>
        </w:rPr>
        <w:tab/>
        <w:t>Jia, X.</w:t>
      </w:r>
      <w:r w:rsidRPr="00EE5C41">
        <w:rPr>
          <w:i/>
          <w:lang w:val="fr-FR"/>
        </w:rPr>
        <w:t xml:space="preserve"> et al.</w:t>
      </w:r>
      <w:r w:rsidRPr="00EE5C41">
        <w:rPr>
          <w:lang w:val="fr-FR"/>
        </w:rPr>
        <w:t xml:space="preserve"> </w:t>
      </w:r>
      <w:r w:rsidRPr="00C8009D">
        <w:t xml:space="preserve">Serum Medium-Chain Fatty Acids and the Risk of Incident Diabetes: Findings From the 4C Study. </w:t>
      </w:r>
      <w:r w:rsidRPr="00C8009D">
        <w:rPr>
          <w:i/>
        </w:rPr>
        <w:t>J Clin Endocrinol Metab</w:t>
      </w:r>
      <w:r w:rsidRPr="00C8009D">
        <w:t xml:space="preserve"> </w:t>
      </w:r>
      <w:r w:rsidRPr="00C8009D">
        <w:rPr>
          <w:b/>
        </w:rPr>
        <w:t>110</w:t>
      </w:r>
      <w:r w:rsidRPr="00C8009D">
        <w:t>, 441-451, doi:10.1210/clinem/dgae483 (2025).</w:t>
      </w:r>
    </w:p>
    <w:p w14:paraId="30F9CB37" w14:textId="77777777" w:rsidR="00C8009D" w:rsidRPr="00C8009D" w:rsidRDefault="00C8009D" w:rsidP="00C8009D">
      <w:pPr>
        <w:pStyle w:val="EndNoteBibliography"/>
        <w:spacing w:after="0"/>
        <w:ind w:left="720" w:hanging="720"/>
      </w:pPr>
      <w:r w:rsidRPr="00C8009D">
        <w:t>23</w:t>
      </w:r>
      <w:r w:rsidRPr="00C8009D">
        <w:tab/>
        <w:t xml:space="preserve">Bo-Htay, C., Palee, S., Apaijai, N., Chattipakorn, S. C. &amp; Chattipakorn, N. Effects of d-galactose-induced ageing on the heart and its potential interventions. </w:t>
      </w:r>
      <w:r w:rsidRPr="00C8009D">
        <w:rPr>
          <w:i/>
        </w:rPr>
        <w:t>J Cell Mol Med</w:t>
      </w:r>
      <w:r w:rsidRPr="00C8009D">
        <w:t xml:space="preserve"> </w:t>
      </w:r>
      <w:r w:rsidRPr="00C8009D">
        <w:rPr>
          <w:b/>
        </w:rPr>
        <w:t>22</w:t>
      </w:r>
      <w:r w:rsidRPr="00C8009D">
        <w:t>, 1392-1410, doi:10.1111/jcmm.13472 (2018).</w:t>
      </w:r>
    </w:p>
    <w:p w14:paraId="1A0AE14F" w14:textId="77777777" w:rsidR="00C8009D" w:rsidRPr="00C8009D" w:rsidRDefault="00C8009D" w:rsidP="00C8009D">
      <w:pPr>
        <w:pStyle w:val="EndNoteBibliography"/>
        <w:spacing w:after="0"/>
        <w:ind w:left="720" w:hanging="720"/>
      </w:pPr>
      <w:r w:rsidRPr="00C8009D">
        <w:t>24</w:t>
      </w:r>
      <w:r w:rsidRPr="00C8009D">
        <w:tab/>
        <w:t xml:space="preserve">Posnack, N. G. The adverse cardiac effects of Di(2-ethylhexyl)phthalate and Bisphenol A. </w:t>
      </w:r>
      <w:r w:rsidRPr="00C8009D">
        <w:rPr>
          <w:i/>
        </w:rPr>
        <w:t>Cardiovasc Toxicol</w:t>
      </w:r>
      <w:r w:rsidRPr="00C8009D">
        <w:t xml:space="preserve"> </w:t>
      </w:r>
      <w:r w:rsidRPr="00C8009D">
        <w:rPr>
          <w:b/>
        </w:rPr>
        <w:t>14</w:t>
      </w:r>
      <w:r w:rsidRPr="00C8009D">
        <w:t>, 339-357, doi:10.1007/s12012-014-9258-y (2014).</w:t>
      </w:r>
    </w:p>
    <w:p w14:paraId="42AB786C" w14:textId="77777777" w:rsidR="00C8009D" w:rsidRPr="00AE52A9" w:rsidRDefault="00C8009D" w:rsidP="00C8009D">
      <w:pPr>
        <w:pStyle w:val="EndNoteBibliography"/>
        <w:spacing w:after="0"/>
        <w:ind w:left="720" w:hanging="720"/>
        <w:rPr>
          <w:lang w:val="es-ES"/>
        </w:rPr>
      </w:pPr>
      <w:r w:rsidRPr="00C8009D">
        <w:t>25</w:t>
      </w:r>
      <w:r w:rsidRPr="00C8009D">
        <w:tab/>
        <w:t xml:space="preserve">Trasande, L., Spanier, A. J., Sathyanarayana, S., Attina, T. M. &amp; Blustein, J. Urinary Phthalates and Increased Insulin Resistance in Adolescents. </w:t>
      </w:r>
      <w:r w:rsidRPr="00AE52A9">
        <w:rPr>
          <w:i/>
          <w:lang w:val="es-ES"/>
        </w:rPr>
        <w:t>Pediatrics</w:t>
      </w:r>
      <w:r w:rsidRPr="00AE52A9">
        <w:rPr>
          <w:lang w:val="es-ES"/>
        </w:rPr>
        <w:t xml:space="preserve"> </w:t>
      </w:r>
      <w:r w:rsidRPr="00AE52A9">
        <w:rPr>
          <w:b/>
          <w:lang w:val="es-ES"/>
        </w:rPr>
        <w:t>132</w:t>
      </w:r>
      <w:r w:rsidRPr="00AE52A9">
        <w:rPr>
          <w:lang w:val="es-ES"/>
        </w:rPr>
        <w:t>, e646–e655, doi:doi.org/10.1542/peds.2012-4022 (2013).</w:t>
      </w:r>
    </w:p>
    <w:p w14:paraId="56FE7B89" w14:textId="77777777" w:rsidR="00C8009D" w:rsidRPr="00C8009D" w:rsidRDefault="00C8009D" w:rsidP="00C8009D">
      <w:pPr>
        <w:pStyle w:val="EndNoteBibliography"/>
        <w:spacing w:after="0"/>
        <w:ind w:left="720" w:hanging="720"/>
      </w:pPr>
      <w:r w:rsidRPr="00AE52A9">
        <w:rPr>
          <w:lang w:val="es-ES"/>
        </w:rPr>
        <w:t>26</w:t>
      </w:r>
      <w:r w:rsidRPr="00AE52A9">
        <w:rPr>
          <w:lang w:val="es-ES"/>
        </w:rPr>
        <w:tab/>
        <w:t>Tsolakis, A. V.</w:t>
      </w:r>
      <w:r w:rsidRPr="00AE52A9">
        <w:rPr>
          <w:i/>
          <w:lang w:val="es-ES"/>
        </w:rPr>
        <w:t xml:space="preserve"> et al.</w:t>
      </w:r>
      <w:r w:rsidRPr="00AE52A9">
        <w:rPr>
          <w:lang w:val="es-ES"/>
        </w:rPr>
        <w:t xml:space="preserve"> </w:t>
      </w:r>
      <w:r w:rsidRPr="00C8009D">
        <w:t xml:space="preserve">Histidine decarboxylase and urinary methylimidazoleacetic acid in gastric neuroendocrine cells and tumours. </w:t>
      </w:r>
      <w:r w:rsidRPr="00C8009D">
        <w:rPr>
          <w:i/>
        </w:rPr>
        <w:t>World Journal of Gastroenterology</w:t>
      </w:r>
      <w:r w:rsidRPr="00C8009D">
        <w:t xml:space="preserve"> </w:t>
      </w:r>
      <w:r w:rsidRPr="00C8009D">
        <w:rPr>
          <w:b/>
        </w:rPr>
        <w:t>21</w:t>
      </w:r>
      <w:r w:rsidRPr="00C8009D">
        <w:t>, doi:10.3748/wjg.v21.i47.13240 (2015 Dec 21).</w:t>
      </w:r>
    </w:p>
    <w:p w14:paraId="5FF44F13" w14:textId="77777777" w:rsidR="00C8009D" w:rsidRPr="00C8009D" w:rsidRDefault="00C8009D" w:rsidP="00C8009D">
      <w:pPr>
        <w:pStyle w:val="EndNoteBibliography"/>
        <w:spacing w:after="0"/>
        <w:ind w:left="720" w:hanging="720"/>
      </w:pPr>
      <w:r w:rsidRPr="00C8009D">
        <w:t>27</w:t>
      </w:r>
      <w:r w:rsidRPr="00C8009D">
        <w:tab/>
        <w:t xml:space="preserve">Wang, Y., Fang, F. &amp; Liu, X. Targeting histamine in metabolic syndrome: Insights and therapeutic potential. </w:t>
      </w:r>
      <w:r w:rsidRPr="00C8009D">
        <w:rPr>
          <w:i/>
        </w:rPr>
        <w:t>Life Sciences</w:t>
      </w:r>
      <w:r w:rsidRPr="00C8009D">
        <w:t xml:space="preserve"> </w:t>
      </w:r>
      <w:r w:rsidRPr="00C8009D">
        <w:rPr>
          <w:b/>
        </w:rPr>
        <w:t>358</w:t>
      </w:r>
      <w:r w:rsidRPr="00C8009D">
        <w:t>, doi:10.1016/j.lfs.2024.123172 (2024/12/01).</w:t>
      </w:r>
    </w:p>
    <w:p w14:paraId="262A65EE" w14:textId="77777777" w:rsidR="00C8009D" w:rsidRPr="00C8009D" w:rsidRDefault="00C8009D" w:rsidP="00C8009D">
      <w:pPr>
        <w:pStyle w:val="EndNoteBibliography"/>
        <w:spacing w:after="0"/>
        <w:ind w:left="720" w:hanging="720"/>
      </w:pPr>
      <w:r w:rsidRPr="00C8009D">
        <w:t>28</w:t>
      </w:r>
      <w:r w:rsidRPr="00C8009D">
        <w:tab/>
        <w:t xml:space="preserve">Zhou, Y., Khan, H., Xiao, J. &amp; Cheang, W. S. Effects of Arachidonic Acid Metabolites on Cardiovascular Health and Disease. </w:t>
      </w:r>
      <w:r w:rsidRPr="00C8009D">
        <w:rPr>
          <w:i/>
        </w:rPr>
        <w:t>Int J Mol Sci</w:t>
      </w:r>
      <w:r w:rsidRPr="00C8009D">
        <w:t xml:space="preserve"> </w:t>
      </w:r>
      <w:r w:rsidRPr="00C8009D">
        <w:rPr>
          <w:b/>
        </w:rPr>
        <w:t>22</w:t>
      </w:r>
      <w:r w:rsidRPr="00C8009D">
        <w:t>, doi:10.3390/ijms222112029 (2021).</w:t>
      </w:r>
    </w:p>
    <w:p w14:paraId="542596A7" w14:textId="77777777" w:rsidR="00C8009D" w:rsidRPr="00C8009D" w:rsidRDefault="00C8009D" w:rsidP="00C8009D">
      <w:pPr>
        <w:pStyle w:val="EndNoteBibliography"/>
        <w:ind w:left="720" w:hanging="720"/>
      </w:pPr>
      <w:r w:rsidRPr="00C8009D">
        <w:t>29</w:t>
      </w:r>
      <w:r w:rsidRPr="00C8009D">
        <w:tab/>
        <w:t xml:space="preserve">Wu, M., Wang, X., Duan, Q. &amp; Lu, T. Arachidonic Acid Can Significantly Prevent Early Insulin Resistance Induced by a High-Fat Diet. </w:t>
      </w:r>
      <w:r w:rsidRPr="00C8009D">
        <w:rPr>
          <w:i/>
        </w:rPr>
        <w:t>Karger</w:t>
      </w:r>
      <w:r w:rsidRPr="00C8009D">
        <w:t xml:space="preserve"> </w:t>
      </w:r>
      <w:r w:rsidRPr="00C8009D">
        <w:rPr>
          <w:b/>
        </w:rPr>
        <w:t>51</w:t>
      </w:r>
      <w:r w:rsidRPr="00C8009D">
        <w:t>, 270–276, doi:doi.org/10.1159/000105448 (2007).</w:t>
      </w:r>
    </w:p>
    <w:p w14:paraId="40D01B25" w14:textId="4BFA15DD" w:rsidR="00FF4DF9" w:rsidRPr="00F93F3E" w:rsidRDefault="00BD67EC" w:rsidP="00BD67EC">
      <w:pPr>
        <w:spacing w:line="240" w:lineRule="auto"/>
        <w:rPr>
          <w:rFonts w:cs="Times New Roman"/>
          <w:sz w:val="22"/>
          <w:lang w:eastAsia="ko-KR"/>
        </w:rPr>
      </w:pPr>
      <w:r w:rsidRPr="00F94311">
        <w:rPr>
          <w:rFonts w:cs="Times New Roman"/>
          <w:color w:val="2B579A"/>
          <w:sz w:val="22"/>
        </w:rPr>
        <w:fldChar w:fldCharType="end"/>
      </w:r>
    </w:p>
    <w:sectPr w:rsidR="00FF4DF9" w:rsidRPr="00F93F3E">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Feeley, Jenna" w:date="2025-07-07T15:57:00Z" w:initials="JF">
    <w:p w14:paraId="7718962E" w14:textId="77777777" w:rsidR="006A293B" w:rsidRDefault="006A293B" w:rsidP="006A293B">
      <w:pPr>
        <w:pStyle w:val="CommentText"/>
      </w:pPr>
      <w:r>
        <w:rPr>
          <w:rStyle w:val="CommentReference"/>
        </w:rPr>
        <w:annotationRef/>
      </w:r>
      <w:r>
        <w:t>Add baseline inf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718962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C66346F" w16cex:dateUtc="2025-07-07T19: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718962E" w16cid:durableId="6C66346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A899E" w14:textId="77777777" w:rsidR="005F6278" w:rsidRDefault="005F6278" w:rsidP="00FE4B76">
      <w:pPr>
        <w:spacing w:after="0" w:line="240" w:lineRule="auto"/>
      </w:pPr>
      <w:r>
        <w:separator/>
      </w:r>
    </w:p>
  </w:endnote>
  <w:endnote w:type="continuationSeparator" w:id="0">
    <w:p w14:paraId="737A5AC5" w14:textId="77777777" w:rsidR="005F6278" w:rsidRDefault="005F6278" w:rsidP="00FE4B76">
      <w:pPr>
        <w:spacing w:after="0" w:line="240" w:lineRule="auto"/>
      </w:pPr>
      <w:r>
        <w:continuationSeparator/>
      </w:r>
    </w:p>
  </w:endnote>
  <w:endnote w:type="continuationNotice" w:id="1">
    <w:p w14:paraId="6C706E3F" w14:textId="77777777" w:rsidR="005F6278" w:rsidRDefault="005F62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1623431"/>
      <w:docPartObj>
        <w:docPartGallery w:val="Page Numbers (Bottom of Page)"/>
        <w:docPartUnique/>
      </w:docPartObj>
    </w:sdtPr>
    <w:sdtEndPr>
      <w:rPr>
        <w:noProof/>
      </w:rPr>
    </w:sdtEndPr>
    <w:sdtContent>
      <w:p w14:paraId="7B6AA4FF" w14:textId="77777777" w:rsidR="001566C4" w:rsidRDefault="001566C4">
        <w:pPr>
          <w:pStyle w:val="Footer"/>
          <w:jc w:val="center"/>
        </w:pPr>
        <w:r>
          <w:rPr>
            <w:color w:val="2B579A"/>
          </w:rPr>
          <w:fldChar w:fldCharType="begin"/>
        </w:r>
        <w:r>
          <w:instrText xml:space="preserve"> PAGE   \* MERGEFORMAT </w:instrText>
        </w:r>
        <w:r>
          <w:rPr>
            <w:color w:val="2B579A"/>
          </w:rPr>
          <w:fldChar w:fldCharType="separate"/>
        </w:r>
        <w:r>
          <w:rPr>
            <w:noProof/>
          </w:rPr>
          <w:t>2</w:t>
        </w:r>
        <w:r>
          <w:rPr>
            <w:noProof/>
            <w:color w:val="2B579A"/>
          </w:rPr>
          <w:fldChar w:fldCharType="end"/>
        </w:r>
      </w:p>
    </w:sdtContent>
  </w:sdt>
  <w:p w14:paraId="4548CB83" w14:textId="77777777" w:rsidR="001566C4" w:rsidRDefault="001566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5880353"/>
      <w:docPartObj>
        <w:docPartGallery w:val="Page Numbers (Bottom of Page)"/>
        <w:docPartUnique/>
      </w:docPartObj>
    </w:sdtPr>
    <w:sdtEndPr>
      <w:rPr>
        <w:noProof/>
      </w:rPr>
    </w:sdtEndPr>
    <w:sdtContent>
      <w:p w14:paraId="57169118" w14:textId="77777777" w:rsidR="00BC63A5" w:rsidRDefault="00BC63A5">
        <w:pPr>
          <w:pStyle w:val="Footer"/>
          <w:jc w:val="center"/>
        </w:pPr>
        <w:r>
          <w:rPr>
            <w:color w:val="2B579A"/>
          </w:rPr>
          <w:fldChar w:fldCharType="begin"/>
        </w:r>
        <w:r>
          <w:instrText xml:space="preserve"> PAGE   \* MERGEFORMAT </w:instrText>
        </w:r>
        <w:r>
          <w:rPr>
            <w:color w:val="2B579A"/>
          </w:rPr>
          <w:fldChar w:fldCharType="separate"/>
        </w:r>
        <w:r>
          <w:rPr>
            <w:noProof/>
          </w:rPr>
          <w:t>2</w:t>
        </w:r>
        <w:r>
          <w:rPr>
            <w:noProof/>
            <w:color w:val="2B579A"/>
          </w:rPr>
          <w:fldChar w:fldCharType="end"/>
        </w:r>
      </w:p>
    </w:sdtContent>
  </w:sdt>
  <w:p w14:paraId="17C9263B" w14:textId="77777777" w:rsidR="00BC63A5" w:rsidRDefault="00BC63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255B42" w14:textId="77777777" w:rsidR="005F6278" w:rsidRDefault="005F6278" w:rsidP="00FE4B76">
      <w:pPr>
        <w:spacing w:after="0" w:line="240" w:lineRule="auto"/>
      </w:pPr>
      <w:r>
        <w:separator/>
      </w:r>
    </w:p>
  </w:footnote>
  <w:footnote w:type="continuationSeparator" w:id="0">
    <w:p w14:paraId="0406AD62" w14:textId="77777777" w:rsidR="005F6278" w:rsidRDefault="005F6278" w:rsidP="00FE4B76">
      <w:pPr>
        <w:spacing w:after="0" w:line="240" w:lineRule="auto"/>
      </w:pPr>
      <w:r>
        <w:continuationSeparator/>
      </w:r>
    </w:p>
  </w:footnote>
  <w:footnote w:type="continuationNotice" w:id="1">
    <w:p w14:paraId="2EC29BE7" w14:textId="77777777" w:rsidR="005F6278" w:rsidRDefault="005F6278">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y+3JXVs1U6s4yM" int2:id="HWXr9v7H">
      <int2:state int2:value="Rejected" int2:type="spell"/>
    </int2:textHash>
    <int2:textHash int2:hashCode="+WfHlZ+OLjAch2" int2:id="QElnNgl1">
      <int2:state int2:value="Rejected" int2:type="spell"/>
    </int2:textHash>
    <int2:textHash int2:hashCode="r77PhqtLLHmFSo" int2:id="X1uwckD1">
      <int2:state int2:value="Rejected" int2:type="spell"/>
    </int2:textHash>
    <int2:textHash int2:hashCode="R5laPMLqxdawAg" int2:id="Z5VGuds5">
      <int2:state int2:value="Rejected" int2:type="spell"/>
    </int2:textHash>
    <int2:textHash int2:hashCode="Bjs+hhtArwoQhd" int2:id="qFylot0j">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86F00"/>
    <w:multiLevelType w:val="hybridMultilevel"/>
    <w:tmpl w:val="2CE0DBA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1256A6F"/>
    <w:multiLevelType w:val="hybridMultilevel"/>
    <w:tmpl w:val="FB3029AE"/>
    <w:lvl w:ilvl="0" w:tplc="602265D4">
      <w:start w:val="1"/>
      <w:numFmt w:val="bullet"/>
      <w:lvlText w:val=""/>
      <w:lvlJc w:val="left"/>
      <w:pPr>
        <w:ind w:left="1440" w:hanging="360"/>
      </w:pPr>
      <w:rPr>
        <w:rFonts w:ascii="Symbol" w:hAnsi="Symbol"/>
      </w:rPr>
    </w:lvl>
    <w:lvl w:ilvl="1" w:tplc="07CA4574">
      <w:start w:val="1"/>
      <w:numFmt w:val="bullet"/>
      <w:lvlText w:val=""/>
      <w:lvlJc w:val="left"/>
      <w:pPr>
        <w:ind w:left="1440" w:hanging="360"/>
      </w:pPr>
      <w:rPr>
        <w:rFonts w:ascii="Symbol" w:hAnsi="Symbol"/>
      </w:rPr>
    </w:lvl>
    <w:lvl w:ilvl="2" w:tplc="D898BA64">
      <w:start w:val="1"/>
      <w:numFmt w:val="bullet"/>
      <w:lvlText w:val=""/>
      <w:lvlJc w:val="left"/>
      <w:pPr>
        <w:ind w:left="1440" w:hanging="360"/>
      </w:pPr>
      <w:rPr>
        <w:rFonts w:ascii="Symbol" w:hAnsi="Symbol"/>
      </w:rPr>
    </w:lvl>
    <w:lvl w:ilvl="3" w:tplc="01EABD7A">
      <w:start w:val="1"/>
      <w:numFmt w:val="bullet"/>
      <w:lvlText w:val=""/>
      <w:lvlJc w:val="left"/>
      <w:pPr>
        <w:ind w:left="1440" w:hanging="360"/>
      </w:pPr>
      <w:rPr>
        <w:rFonts w:ascii="Symbol" w:hAnsi="Symbol"/>
      </w:rPr>
    </w:lvl>
    <w:lvl w:ilvl="4" w:tplc="70FE31E8">
      <w:start w:val="1"/>
      <w:numFmt w:val="bullet"/>
      <w:lvlText w:val=""/>
      <w:lvlJc w:val="left"/>
      <w:pPr>
        <w:ind w:left="1440" w:hanging="360"/>
      </w:pPr>
      <w:rPr>
        <w:rFonts w:ascii="Symbol" w:hAnsi="Symbol"/>
      </w:rPr>
    </w:lvl>
    <w:lvl w:ilvl="5" w:tplc="0A2A5EE8">
      <w:start w:val="1"/>
      <w:numFmt w:val="bullet"/>
      <w:lvlText w:val=""/>
      <w:lvlJc w:val="left"/>
      <w:pPr>
        <w:ind w:left="1440" w:hanging="360"/>
      </w:pPr>
      <w:rPr>
        <w:rFonts w:ascii="Symbol" w:hAnsi="Symbol"/>
      </w:rPr>
    </w:lvl>
    <w:lvl w:ilvl="6" w:tplc="60D8CAFA">
      <w:start w:val="1"/>
      <w:numFmt w:val="bullet"/>
      <w:lvlText w:val=""/>
      <w:lvlJc w:val="left"/>
      <w:pPr>
        <w:ind w:left="1440" w:hanging="360"/>
      </w:pPr>
      <w:rPr>
        <w:rFonts w:ascii="Symbol" w:hAnsi="Symbol"/>
      </w:rPr>
    </w:lvl>
    <w:lvl w:ilvl="7" w:tplc="8A2E6974">
      <w:start w:val="1"/>
      <w:numFmt w:val="bullet"/>
      <w:lvlText w:val=""/>
      <w:lvlJc w:val="left"/>
      <w:pPr>
        <w:ind w:left="1440" w:hanging="360"/>
      </w:pPr>
      <w:rPr>
        <w:rFonts w:ascii="Symbol" w:hAnsi="Symbol"/>
      </w:rPr>
    </w:lvl>
    <w:lvl w:ilvl="8" w:tplc="E02EED16">
      <w:start w:val="1"/>
      <w:numFmt w:val="bullet"/>
      <w:lvlText w:val=""/>
      <w:lvlJc w:val="left"/>
      <w:pPr>
        <w:ind w:left="1440" w:hanging="360"/>
      </w:pPr>
      <w:rPr>
        <w:rFonts w:ascii="Symbol" w:hAnsi="Symbol"/>
      </w:rPr>
    </w:lvl>
  </w:abstractNum>
  <w:abstractNum w:abstractNumId="2" w15:restartNumberingAfterBreak="0">
    <w:nsid w:val="16F03222"/>
    <w:multiLevelType w:val="hybridMultilevel"/>
    <w:tmpl w:val="9014BC2C"/>
    <w:lvl w:ilvl="0" w:tplc="F0EAED7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E78738"/>
    <w:multiLevelType w:val="hybridMultilevel"/>
    <w:tmpl w:val="E4427BD2"/>
    <w:lvl w:ilvl="0" w:tplc="8F1805E4">
      <w:start w:val="1"/>
      <w:numFmt w:val="decimal"/>
      <w:lvlText w:val="%1."/>
      <w:lvlJc w:val="left"/>
      <w:pPr>
        <w:ind w:left="720" w:hanging="360"/>
      </w:pPr>
    </w:lvl>
    <w:lvl w:ilvl="1" w:tplc="48E4DF28">
      <w:start w:val="1"/>
      <w:numFmt w:val="lowerLetter"/>
      <w:lvlText w:val="%2."/>
      <w:lvlJc w:val="left"/>
      <w:pPr>
        <w:ind w:left="1440" w:hanging="360"/>
      </w:pPr>
    </w:lvl>
    <w:lvl w:ilvl="2" w:tplc="BBCC1A80">
      <w:start w:val="1"/>
      <w:numFmt w:val="lowerRoman"/>
      <w:lvlText w:val="%3."/>
      <w:lvlJc w:val="right"/>
      <w:pPr>
        <w:ind w:left="2160" w:hanging="180"/>
      </w:pPr>
    </w:lvl>
    <w:lvl w:ilvl="3" w:tplc="17348134">
      <w:start w:val="1"/>
      <w:numFmt w:val="decimal"/>
      <w:lvlText w:val="%4."/>
      <w:lvlJc w:val="left"/>
      <w:pPr>
        <w:ind w:left="2880" w:hanging="360"/>
      </w:pPr>
    </w:lvl>
    <w:lvl w:ilvl="4" w:tplc="35DEDFD4">
      <w:start w:val="1"/>
      <w:numFmt w:val="lowerLetter"/>
      <w:lvlText w:val="%5."/>
      <w:lvlJc w:val="left"/>
      <w:pPr>
        <w:ind w:left="3600" w:hanging="360"/>
      </w:pPr>
    </w:lvl>
    <w:lvl w:ilvl="5" w:tplc="58B69516">
      <w:start w:val="1"/>
      <w:numFmt w:val="lowerRoman"/>
      <w:lvlText w:val="%6."/>
      <w:lvlJc w:val="right"/>
      <w:pPr>
        <w:ind w:left="4320" w:hanging="180"/>
      </w:pPr>
    </w:lvl>
    <w:lvl w:ilvl="6" w:tplc="0B38E6C8">
      <w:start w:val="1"/>
      <w:numFmt w:val="decimal"/>
      <w:lvlText w:val="%7."/>
      <w:lvlJc w:val="left"/>
      <w:pPr>
        <w:ind w:left="5040" w:hanging="360"/>
      </w:pPr>
    </w:lvl>
    <w:lvl w:ilvl="7" w:tplc="2AA8B94E">
      <w:start w:val="1"/>
      <w:numFmt w:val="lowerLetter"/>
      <w:lvlText w:val="%8."/>
      <w:lvlJc w:val="left"/>
      <w:pPr>
        <w:ind w:left="5760" w:hanging="360"/>
      </w:pPr>
    </w:lvl>
    <w:lvl w:ilvl="8" w:tplc="64EC2FF0">
      <w:start w:val="1"/>
      <w:numFmt w:val="lowerRoman"/>
      <w:lvlText w:val="%9."/>
      <w:lvlJc w:val="right"/>
      <w:pPr>
        <w:ind w:left="6480" w:hanging="180"/>
      </w:pPr>
    </w:lvl>
  </w:abstractNum>
  <w:abstractNum w:abstractNumId="4" w15:restartNumberingAfterBreak="0">
    <w:nsid w:val="19922D04"/>
    <w:multiLevelType w:val="hybridMultilevel"/>
    <w:tmpl w:val="29BEC0B4"/>
    <w:lvl w:ilvl="0" w:tplc="8570A942">
      <w:start w:val="1"/>
      <w:numFmt w:val="bullet"/>
      <w:lvlText w:val=""/>
      <w:lvlJc w:val="left"/>
      <w:pPr>
        <w:ind w:left="1080" w:hanging="360"/>
      </w:pPr>
      <w:rPr>
        <w:rFonts w:ascii="Symbol" w:hAnsi="Symbol"/>
      </w:rPr>
    </w:lvl>
    <w:lvl w:ilvl="1" w:tplc="4E36E338">
      <w:start w:val="1"/>
      <w:numFmt w:val="bullet"/>
      <w:lvlText w:val=""/>
      <w:lvlJc w:val="left"/>
      <w:pPr>
        <w:ind w:left="1440" w:hanging="360"/>
      </w:pPr>
      <w:rPr>
        <w:rFonts w:ascii="Symbol" w:hAnsi="Symbol"/>
      </w:rPr>
    </w:lvl>
    <w:lvl w:ilvl="2" w:tplc="CA3E3A06">
      <w:start w:val="1"/>
      <w:numFmt w:val="bullet"/>
      <w:lvlText w:val=""/>
      <w:lvlJc w:val="left"/>
      <w:pPr>
        <w:ind w:left="1080" w:hanging="360"/>
      </w:pPr>
      <w:rPr>
        <w:rFonts w:ascii="Symbol" w:hAnsi="Symbol"/>
      </w:rPr>
    </w:lvl>
    <w:lvl w:ilvl="3" w:tplc="491ADDE8">
      <w:start w:val="1"/>
      <w:numFmt w:val="bullet"/>
      <w:lvlText w:val=""/>
      <w:lvlJc w:val="left"/>
      <w:pPr>
        <w:ind w:left="1080" w:hanging="360"/>
      </w:pPr>
      <w:rPr>
        <w:rFonts w:ascii="Symbol" w:hAnsi="Symbol"/>
      </w:rPr>
    </w:lvl>
    <w:lvl w:ilvl="4" w:tplc="914A51AC">
      <w:start w:val="1"/>
      <w:numFmt w:val="bullet"/>
      <w:lvlText w:val=""/>
      <w:lvlJc w:val="left"/>
      <w:pPr>
        <w:ind w:left="1080" w:hanging="360"/>
      </w:pPr>
      <w:rPr>
        <w:rFonts w:ascii="Symbol" w:hAnsi="Symbol"/>
      </w:rPr>
    </w:lvl>
    <w:lvl w:ilvl="5" w:tplc="ADDA2DCE">
      <w:start w:val="1"/>
      <w:numFmt w:val="bullet"/>
      <w:lvlText w:val=""/>
      <w:lvlJc w:val="left"/>
      <w:pPr>
        <w:ind w:left="1080" w:hanging="360"/>
      </w:pPr>
      <w:rPr>
        <w:rFonts w:ascii="Symbol" w:hAnsi="Symbol"/>
      </w:rPr>
    </w:lvl>
    <w:lvl w:ilvl="6" w:tplc="B26427C6">
      <w:start w:val="1"/>
      <w:numFmt w:val="bullet"/>
      <w:lvlText w:val=""/>
      <w:lvlJc w:val="left"/>
      <w:pPr>
        <w:ind w:left="1080" w:hanging="360"/>
      </w:pPr>
      <w:rPr>
        <w:rFonts w:ascii="Symbol" w:hAnsi="Symbol"/>
      </w:rPr>
    </w:lvl>
    <w:lvl w:ilvl="7" w:tplc="631A468C">
      <w:start w:val="1"/>
      <w:numFmt w:val="bullet"/>
      <w:lvlText w:val=""/>
      <w:lvlJc w:val="left"/>
      <w:pPr>
        <w:ind w:left="1080" w:hanging="360"/>
      </w:pPr>
      <w:rPr>
        <w:rFonts w:ascii="Symbol" w:hAnsi="Symbol"/>
      </w:rPr>
    </w:lvl>
    <w:lvl w:ilvl="8" w:tplc="B442D6FA">
      <w:start w:val="1"/>
      <w:numFmt w:val="bullet"/>
      <w:lvlText w:val=""/>
      <w:lvlJc w:val="left"/>
      <w:pPr>
        <w:ind w:left="1080" w:hanging="360"/>
      </w:pPr>
      <w:rPr>
        <w:rFonts w:ascii="Symbol" w:hAnsi="Symbol"/>
      </w:rPr>
    </w:lvl>
  </w:abstractNum>
  <w:abstractNum w:abstractNumId="5" w15:restartNumberingAfterBreak="0">
    <w:nsid w:val="1C0E7009"/>
    <w:multiLevelType w:val="hybridMultilevel"/>
    <w:tmpl w:val="A89E2E16"/>
    <w:lvl w:ilvl="0" w:tplc="DBF0FF2A">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51C3EE"/>
    <w:multiLevelType w:val="hybridMultilevel"/>
    <w:tmpl w:val="14D0BC22"/>
    <w:lvl w:ilvl="0" w:tplc="D862AAF6">
      <w:start w:val="1"/>
      <w:numFmt w:val="decimal"/>
      <w:lvlText w:val="%1."/>
      <w:lvlJc w:val="left"/>
      <w:pPr>
        <w:ind w:left="720" w:hanging="360"/>
      </w:pPr>
    </w:lvl>
    <w:lvl w:ilvl="1" w:tplc="380C82F4">
      <w:start w:val="1"/>
      <w:numFmt w:val="lowerLetter"/>
      <w:lvlText w:val="%2."/>
      <w:lvlJc w:val="left"/>
      <w:pPr>
        <w:ind w:left="1440" w:hanging="360"/>
      </w:pPr>
    </w:lvl>
    <w:lvl w:ilvl="2" w:tplc="5498A90A">
      <w:start w:val="1"/>
      <w:numFmt w:val="lowerRoman"/>
      <w:lvlText w:val="%3."/>
      <w:lvlJc w:val="right"/>
      <w:pPr>
        <w:ind w:left="2160" w:hanging="180"/>
      </w:pPr>
    </w:lvl>
    <w:lvl w:ilvl="3" w:tplc="8330328C">
      <w:start w:val="1"/>
      <w:numFmt w:val="decimal"/>
      <w:lvlText w:val="%4."/>
      <w:lvlJc w:val="left"/>
      <w:pPr>
        <w:ind w:left="2880" w:hanging="360"/>
      </w:pPr>
    </w:lvl>
    <w:lvl w:ilvl="4" w:tplc="78888590">
      <w:start w:val="1"/>
      <w:numFmt w:val="lowerLetter"/>
      <w:lvlText w:val="%5."/>
      <w:lvlJc w:val="left"/>
      <w:pPr>
        <w:ind w:left="3600" w:hanging="360"/>
      </w:pPr>
    </w:lvl>
    <w:lvl w:ilvl="5" w:tplc="6ACA3FC0">
      <w:start w:val="1"/>
      <w:numFmt w:val="lowerRoman"/>
      <w:lvlText w:val="%6."/>
      <w:lvlJc w:val="right"/>
      <w:pPr>
        <w:ind w:left="4320" w:hanging="180"/>
      </w:pPr>
    </w:lvl>
    <w:lvl w:ilvl="6" w:tplc="2C505D6C">
      <w:start w:val="1"/>
      <w:numFmt w:val="decimal"/>
      <w:lvlText w:val="%7."/>
      <w:lvlJc w:val="left"/>
      <w:pPr>
        <w:ind w:left="5040" w:hanging="360"/>
      </w:pPr>
    </w:lvl>
    <w:lvl w:ilvl="7" w:tplc="81168610">
      <w:start w:val="1"/>
      <w:numFmt w:val="lowerLetter"/>
      <w:lvlText w:val="%8."/>
      <w:lvlJc w:val="left"/>
      <w:pPr>
        <w:ind w:left="5760" w:hanging="360"/>
      </w:pPr>
    </w:lvl>
    <w:lvl w:ilvl="8" w:tplc="BC824204">
      <w:start w:val="1"/>
      <w:numFmt w:val="lowerRoman"/>
      <w:lvlText w:val="%9."/>
      <w:lvlJc w:val="right"/>
      <w:pPr>
        <w:ind w:left="6480" w:hanging="180"/>
      </w:pPr>
    </w:lvl>
  </w:abstractNum>
  <w:abstractNum w:abstractNumId="7" w15:restartNumberingAfterBreak="0">
    <w:nsid w:val="1EFC6C67"/>
    <w:multiLevelType w:val="hybridMultilevel"/>
    <w:tmpl w:val="2CE0DB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08B58A"/>
    <w:multiLevelType w:val="hybridMultilevel"/>
    <w:tmpl w:val="E3CE0478"/>
    <w:lvl w:ilvl="0" w:tplc="C130C4E4">
      <w:start w:val="1"/>
      <w:numFmt w:val="bullet"/>
      <w:lvlText w:val=""/>
      <w:lvlJc w:val="left"/>
      <w:pPr>
        <w:ind w:left="720" w:hanging="360"/>
      </w:pPr>
      <w:rPr>
        <w:rFonts w:ascii="Symbol" w:hAnsi="Symbol" w:hint="default"/>
      </w:rPr>
    </w:lvl>
    <w:lvl w:ilvl="1" w:tplc="FF60CE7A">
      <w:start w:val="1"/>
      <w:numFmt w:val="bullet"/>
      <w:lvlText w:val="o"/>
      <w:lvlJc w:val="left"/>
      <w:pPr>
        <w:ind w:left="1440" w:hanging="360"/>
      </w:pPr>
      <w:rPr>
        <w:rFonts w:ascii="Courier New" w:hAnsi="Courier New" w:hint="default"/>
      </w:rPr>
    </w:lvl>
    <w:lvl w:ilvl="2" w:tplc="A198EE60">
      <w:start w:val="1"/>
      <w:numFmt w:val="bullet"/>
      <w:lvlText w:val=""/>
      <w:lvlJc w:val="left"/>
      <w:pPr>
        <w:ind w:left="2160" w:hanging="360"/>
      </w:pPr>
      <w:rPr>
        <w:rFonts w:ascii="Wingdings" w:hAnsi="Wingdings" w:hint="default"/>
      </w:rPr>
    </w:lvl>
    <w:lvl w:ilvl="3" w:tplc="8B48BB2C">
      <w:start w:val="1"/>
      <w:numFmt w:val="bullet"/>
      <w:lvlText w:val=""/>
      <w:lvlJc w:val="left"/>
      <w:pPr>
        <w:ind w:left="2880" w:hanging="360"/>
      </w:pPr>
      <w:rPr>
        <w:rFonts w:ascii="Symbol" w:hAnsi="Symbol" w:hint="default"/>
      </w:rPr>
    </w:lvl>
    <w:lvl w:ilvl="4" w:tplc="3FCCBF7C">
      <w:start w:val="1"/>
      <w:numFmt w:val="bullet"/>
      <w:lvlText w:val="o"/>
      <w:lvlJc w:val="left"/>
      <w:pPr>
        <w:ind w:left="3600" w:hanging="360"/>
      </w:pPr>
      <w:rPr>
        <w:rFonts w:ascii="Courier New" w:hAnsi="Courier New" w:hint="default"/>
      </w:rPr>
    </w:lvl>
    <w:lvl w:ilvl="5" w:tplc="99DC2188">
      <w:start w:val="1"/>
      <w:numFmt w:val="bullet"/>
      <w:lvlText w:val=""/>
      <w:lvlJc w:val="left"/>
      <w:pPr>
        <w:ind w:left="4320" w:hanging="360"/>
      </w:pPr>
      <w:rPr>
        <w:rFonts w:ascii="Wingdings" w:hAnsi="Wingdings" w:hint="default"/>
      </w:rPr>
    </w:lvl>
    <w:lvl w:ilvl="6" w:tplc="D2FA7110">
      <w:start w:val="1"/>
      <w:numFmt w:val="bullet"/>
      <w:lvlText w:val=""/>
      <w:lvlJc w:val="left"/>
      <w:pPr>
        <w:ind w:left="5040" w:hanging="360"/>
      </w:pPr>
      <w:rPr>
        <w:rFonts w:ascii="Symbol" w:hAnsi="Symbol" w:hint="default"/>
      </w:rPr>
    </w:lvl>
    <w:lvl w:ilvl="7" w:tplc="0390239C">
      <w:start w:val="1"/>
      <w:numFmt w:val="bullet"/>
      <w:lvlText w:val="o"/>
      <w:lvlJc w:val="left"/>
      <w:pPr>
        <w:ind w:left="5760" w:hanging="360"/>
      </w:pPr>
      <w:rPr>
        <w:rFonts w:ascii="Courier New" w:hAnsi="Courier New" w:hint="default"/>
      </w:rPr>
    </w:lvl>
    <w:lvl w:ilvl="8" w:tplc="760E5B16">
      <w:start w:val="1"/>
      <w:numFmt w:val="bullet"/>
      <w:lvlText w:val=""/>
      <w:lvlJc w:val="left"/>
      <w:pPr>
        <w:ind w:left="6480" w:hanging="360"/>
      </w:pPr>
      <w:rPr>
        <w:rFonts w:ascii="Wingdings" w:hAnsi="Wingdings" w:hint="default"/>
      </w:rPr>
    </w:lvl>
  </w:abstractNum>
  <w:abstractNum w:abstractNumId="9" w15:restartNumberingAfterBreak="0">
    <w:nsid w:val="3479DEFC"/>
    <w:multiLevelType w:val="hybridMultilevel"/>
    <w:tmpl w:val="FFFFFFFF"/>
    <w:lvl w:ilvl="0" w:tplc="79841DB4">
      <w:start w:val="1"/>
      <w:numFmt w:val="bullet"/>
      <w:lvlText w:val=""/>
      <w:lvlJc w:val="left"/>
      <w:pPr>
        <w:ind w:left="720" w:hanging="360"/>
      </w:pPr>
      <w:rPr>
        <w:rFonts w:ascii="Symbol" w:hAnsi="Symbol" w:hint="default"/>
      </w:rPr>
    </w:lvl>
    <w:lvl w:ilvl="1" w:tplc="0924FA44">
      <w:start w:val="1"/>
      <w:numFmt w:val="bullet"/>
      <w:lvlText w:val="o"/>
      <w:lvlJc w:val="left"/>
      <w:pPr>
        <w:ind w:left="1440" w:hanging="360"/>
      </w:pPr>
      <w:rPr>
        <w:rFonts w:ascii="Courier New" w:hAnsi="Courier New" w:hint="default"/>
      </w:rPr>
    </w:lvl>
    <w:lvl w:ilvl="2" w:tplc="CE7E6C3C">
      <w:start w:val="1"/>
      <w:numFmt w:val="bullet"/>
      <w:lvlText w:val=""/>
      <w:lvlJc w:val="left"/>
      <w:pPr>
        <w:ind w:left="2160" w:hanging="360"/>
      </w:pPr>
      <w:rPr>
        <w:rFonts w:ascii="Wingdings" w:hAnsi="Wingdings" w:hint="default"/>
      </w:rPr>
    </w:lvl>
    <w:lvl w:ilvl="3" w:tplc="AF3C0EFE">
      <w:start w:val="1"/>
      <w:numFmt w:val="bullet"/>
      <w:lvlText w:val=""/>
      <w:lvlJc w:val="left"/>
      <w:pPr>
        <w:ind w:left="2880" w:hanging="360"/>
      </w:pPr>
      <w:rPr>
        <w:rFonts w:ascii="Symbol" w:hAnsi="Symbol" w:hint="default"/>
      </w:rPr>
    </w:lvl>
    <w:lvl w:ilvl="4" w:tplc="A6F0D766">
      <w:start w:val="1"/>
      <w:numFmt w:val="bullet"/>
      <w:lvlText w:val="o"/>
      <w:lvlJc w:val="left"/>
      <w:pPr>
        <w:ind w:left="3600" w:hanging="360"/>
      </w:pPr>
      <w:rPr>
        <w:rFonts w:ascii="Courier New" w:hAnsi="Courier New" w:hint="default"/>
      </w:rPr>
    </w:lvl>
    <w:lvl w:ilvl="5" w:tplc="E820D97E">
      <w:start w:val="1"/>
      <w:numFmt w:val="bullet"/>
      <w:lvlText w:val=""/>
      <w:lvlJc w:val="left"/>
      <w:pPr>
        <w:ind w:left="4320" w:hanging="360"/>
      </w:pPr>
      <w:rPr>
        <w:rFonts w:ascii="Wingdings" w:hAnsi="Wingdings" w:hint="default"/>
      </w:rPr>
    </w:lvl>
    <w:lvl w:ilvl="6" w:tplc="3F0AE55E">
      <w:start w:val="1"/>
      <w:numFmt w:val="bullet"/>
      <w:lvlText w:val=""/>
      <w:lvlJc w:val="left"/>
      <w:pPr>
        <w:ind w:left="5040" w:hanging="360"/>
      </w:pPr>
      <w:rPr>
        <w:rFonts w:ascii="Symbol" w:hAnsi="Symbol" w:hint="default"/>
      </w:rPr>
    </w:lvl>
    <w:lvl w:ilvl="7" w:tplc="D15C5A6E">
      <w:start w:val="1"/>
      <w:numFmt w:val="bullet"/>
      <w:lvlText w:val="o"/>
      <w:lvlJc w:val="left"/>
      <w:pPr>
        <w:ind w:left="5760" w:hanging="360"/>
      </w:pPr>
      <w:rPr>
        <w:rFonts w:ascii="Courier New" w:hAnsi="Courier New" w:hint="default"/>
      </w:rPr>
    </w:lvl>
    <w:lvl w:ilvl="8" w:tplc="99CC8B62">
      <w:start w:val="1"/>
      <w:numFmt w:val="bullet"/>
      <w:lvlText w:val=""/>
      <w:lvlJc w:val="left"/>
      <w:pPr>
        <w:ind w:left="6480" w:hanging="360"/>
      </w:pPr>
      <w:rPr>
        <w:rFonts w:ascii="Wingdings" w:hAnsi="Wingdings" w:hint="default"/>
      </w:rPr>
    </w:lvl>
  </w:abstractNum>
  <w:abstractNum w:abstractNumId="10" w15:restartNumberingAfterBreak="0">
    <w:nsid w:val="37A7313C"/>
    <w:multiLevelType w:val="hybridMultilevel"/>
    <w:tmpl w:val="716A7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EF38B3"/>
    <w:multiLevelType w:val="hybridMultilevel"/>
    <w:tmpl w:val="2CE0DBA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56030CC"/>
    <w:multiLevelType w:val="hybridMultilevel"/>
    <w:tmpl w:val="2C5624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493329"/>
    <w:multiLevelType w:val="hybridMultilevel"/>
    <w:tmpl w:val="EEC6AF6E"/>
    <w:lvl w:ilvl="0" w:tplc="A50C52EA">
      <w:start w:val="1"/>
      <w:numFmt w:val="bullet"/>
      <w:lvlText w:val=""/>
      <w:lvlJc w:val="left"/>
      <w:pPr>
        <w:ind w:left="720" w:hanging="360"/>
      </w:pPr>
      <w:rPr>
        <w:rFonts w:ascii="Symbol" w:hAnsi="Symbol" w:hint="default"/>
      </w:rPr>
    </w:lvl>
    <w:lvl w:ilvl="1" w:tplc="552A886A">
      <w:start w:val="1"/>
      <w:numFmt w:val="bullet"/>
      <w:lvlText w:val="o"/>
      <w:lvlJc w:val="left"/>
      <w:pPr>
        <w:ind w:left="1440" w:hanging="360"/>
      </w:pPr>
      <w:rPr>
        <w:rFonts w:ascii="Courier New" w:hAnsi="Courier New" w:hint="default"/>
      </w:rPr>
    </w:lvl>
    <w:lvl w:ilvl="2" w:tplc="E90E5912">
      <w:start w:val="1"/>
      <w:numFmt w:val="bullet"/>
      <w:lvlText w:val=""/>
      <w:lvlJc w:val="left"/>
      <w:pPr>
        <w:ind w:left="2160" w:hanging="360"/>
      </w:pPr>
      <w:rPr>
        <w:rFonts w:ascii="Wingdings" w:hAnsi="Wingdings" w:hint="default"/>
      </w:rPr>
    </w:lvl>
    <w:lvl w:ilvl="3" w:tplc="8B468FB2">
      <w:start w:val="1"/>
      <w:numFmt w:val="bullet"/>
      <w:lvlText w:val=""/>
      <w:lvlJc w:val="left"/>
      <w:pPr>
        <w:ind w:left="2880" w:hanging="360"/>
      </w:pPr>
      <w:rPr>
        <w:rFonts w:ascii="Symbol" w:hAnsi="Symbol" w:hint="default"/>
      </w:rPr>
    </w:lvl>
    <w:lvl w:ilvl="4" w:tplc="399EBEA8">
      <w:start w:val="1"/>
      <w:numFmt w:val="bullet"/>
      <w:lvlText w:val="o"/>
      <w:lvlJc w:val="left"/>
      <w:pPr>
        <w:ind w:left="3600" w:hanging="360"/>
      </w:pPr>
      <w:rPr>
        <w:rFonts w:ascii="Courier New" w:hAnsi="Courier New" w:hint="default"/>
      </w:rPr>
    </w:lvl>
    <w:lvl w:ilvl="5" w:tplc="E0ACD28A">
      <w:start w:val="1"/>
      <w:numFmt w:val="bullet"/>
      <w:lvlText w:val=""/>
      <w:lvlJc w:val="left"/>
      <w:pPr>
        <w:ind w:left="4320" w:hanging="360"/>
      </w:pPr>
      <w:rPr>
        <w:rFonts w:ascii="Wingdings" w:hAnsi="Wingdings" w:hint="default"/>
      </w:rPr>
    </w:lvl>
    <w:lvl w:ilvl="6" w:tplc="7B560F70">
      <w:start w:val="1"/>
      <w:numFmt w:val="bullet"/>
      <w:lvlText w:val=""/>
      <w:lvlJc w:val="left"/>
      <w:pPr>
        <w:ind w:left="5040" w:hanging="360"/>
      </w:pPr>
      <w:rPr>
        <w:rFonts w:ascii="Symbol" w:hAnsi="Symbol" w:hint="default"/>
      </w:rPr>
    </w:lvl>
    <w:lvl w:ilvl="7" w:tplc="7E809594">
      <w:start w:val="1"/>
      <w:numFmt w:val="bullet"/>
      <w:lvlText w:val="o"/>
      <w:lvlJc w:val="left"/>
      <w:pPr>
        <w:ind w:left="5760" w:hanging="360"/>
      </w:pPr>
      <w:rPr>
        <w:rFonts w:ascii="Courier New" w:hAnsi="Courier New" w:hint="default"/>
      </w:rPr>
    </w:lvl>
    <w:lvl w:ilvl="8" w:tplc="BF501262">
      <w:start w:val="1"/>
      <w:numFmt w:val="bullet"/>
      <w:lvlText w:val=""/>
      <w:lvlJc w:val="left"/>
      <w:pPr>
        <w:ind w:left="6480" w:hanging="360"/>
      </w:pPr>
      <w:rPr>
        <w:rFonts w:ascii="Wingdings" w:hAnsi="Wingdings" w:hint="default"/>
      </w:rPr>
    </w:lvl>
  </w:abstractNum>
  <w:abstractNum w:abstractNumId="14" w15:restartNumberingAfterBreak="0">
    <w:nsid w:val="644E47A8"/>
    <w:multiLevelType w:val="hybridMultilevel"/>
    <w:tmpl w:val="9298358E"/>
    <w:lvl w:ilvl="0" w:tplc="263A0836">
      <w:start w:val="1"/>
      <w:numFmt w:val="bullet"/>
      <w:lvlText w:val=""/>
      <w:lvlJc w:val="left"/>
      <w:pPr>
        <w:ind w:left="1080" w:hanging="360"/>
      </w:pPr>
      <w:rPr>
        <w:rFonts w:ascii="Symbol" w:hAnsi="Symbol"/>
      </w:rPr>
    </w:lvl>
    <w:lvl w:ilvl="1" w:tplc="195C4512">
      <w:start w:val="1"/>
      <w:numFmt w:val="bullet"/>
      <w:lvlText w:val=""/>
      <w:lvlJc w:val="left"/>
      <w:pPr>
        <w:ind w:left="1440" w:hanging="360"/>
      </w:pPr>
      <w:rPr>
        <w:rFonts w:ascii="Symbol" w:hAnsi="Symbol"/>
      </w:rPr>
    </w:lvl>
    <w:lvl w:ilvl="2" w:tplc="145A31A0">
      <w:start w:val="1"/>
      <w:numFmt w:val="bullet"/>
      <w:lvlText w:val=""/>
      <w:lvlJc w:val="left"/>
      <w:pPr>
        <w:ind w:left="1080" w:hanging="360"/>
      </w:pPr>
      <w:rPr>
        <w:rFonts w:ascii="Symbol" w:hAnsi="Symbol"/>
      </w:rPr>
    </w:lvl>
    <w:lvl w:ilvl="3" w:tplc="375C5574">
      <w:start w:val="1"/>
      <w:numFmt w:val="bullet"/>
      <w:lvlText w:val=""/>
      <w:lvlJc w:val="left"/>
      <w:pPr>
        <w:ind w:left="1080" w:hanging="360"/>
      </w:pPr>
      <w:rPr>
        <w:rFonts w:ascii="Symbol" w:hAnsi="Symbol"/>
      </w:rPr>
    </w:lvl>
    <w:lvl w:ilvl="4" w:tplc="D43C8ADC">
      <w:start w:val="1"/>
      <w:numFmt w:val="bullet"/>
      <w:lvlText w:val=""/>
      <w:lvlJc w:val="left"/>
      <w:pPr>
        <w:ind w:left="1080" w:hanging="360"/>
      </w:pPr>
      <w:rPr>
        <w:rFonts w:ascii="Symbol" w:hAnsi="Symbol"/>
      </w:rPr>
    </w:lvl>
    <w:lvl w:ilvl="5" w:tplc="7C72C278">
      <w:start w:val="1"/>
      <w:numFmt w:val="bullet"/>
      <w:lvlText w:val=""/>
      <w:lvlJc w:val="left"/>
      <w:pPr>
        <w:ind w:left="1080" w:hanging="360"/>
      </w:pPr>
      <w:rPr>
        <w:rFonts w:ascii="Symbol" w:hAnsi="Symbol"/>
      </w:rPr>
    </w:lvl>
    <w:lvl w:ilvl="6" w:tplc="1ABE29DC">
      <w:start w:val="1"/>
      <w:numFmt w:val="bullet"/>
      <w:lvlText w:val=""/>
      <w:lvlJc w:val="left"/>
      <w:pPr>
        <w:ind w:left="1080" w:hanging="360"/>
      </w:pPr>
      <w:rPr>
        <w:rFonts w:ascii="Symbol" w:hAnsi="Symbol"/>
      </w:rPr>
    </w:lvl>
    <w:lvl w:ilvl="7" w:tplc="68DC2770">
      <w:start w:val="1"/>
      <w:numFmt w:val="bullet"/>
      <w:lvlText w:val=""/>
      <w:lvlJc w:val="left"/>
      <w:pPr>
        <w:ind w:left="1080" w:hanging="360"/>
      </w:pPr>
      <w:rPr>
        <w:rFonts w:ascii="Symbol" w:hAnsi="Symbol"/>
      </w:rPr>
    </w:lvl>
    <w:lvl w:ilvl="8" w:tplc="629C6D52">
      <w:start w:val="1"/>
      <w:numFmt w:val="bullet"/>
      <w:lvlText w:val=""/>
      <w:lvlJc w:val="left"/>
      <w:pPr>
        <w:ind w:left="1080" w:hanging="360"/>
      </w:pPr>
      <w:rPr>
        <w:rFonts w:ascii="Symbol" w:hAnsi="Symbol"/>
      </w:rPr>
    </w:lvl>
  </w:abstractNum>
  <w:abstractNum w:abstractNumId="15" w15:restartNumberingAfterBreak="0">
    <w:nsid w:val="6E905145"/>
    <w:multiLevelType w:val="hybridMultilevel"/>
    <w:tmpl w:val="3CCE2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635620"/>
    <w:multiLevelType w:val="hybridMultilevel"/>
    <w:tmpl w:val="B6E02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FE33A7"/>
    <w:multiLevelType w:val="hybridMultilevel"/>
    <w:tmpl w:val="87CE6D06"/>
    <w:lvl w:ilvl="0" w:tplc="E93C5944">
      <w:start w:val="1"/>
      <w:numFmt w:val="bullet"/>
      <w:lvlText w:val=""/>
      <w:lvlJc w:val="left"/>
      <w:pPr>
        <w:ind w:left="1080" w:hanging="360"/>
      </w:pPr>
      <w:rPr>
        <w:rFonts w:ascii="Symbol" w:hAnsi="Symbol"/>
      </w:rPr>
    </w:lvl>
    <w:lvl w:ilvl="1" w:tplc="EA508A82">
      <w:start w:val="1"/>
      <w:numFmt w:val="bullet"/>
      <w:lvlText w:val=""/>
      <w:lvlJc w:val="left"/>
      <w:pPr>
        <w:ind w:left="1080" w:hanging="360"/>
      </w:pPr>
      <w:rPr>
        <w:rFonts w:ascii="Symbol" w:hAnsi="Symbol"/>
      </w:rPr>
    </w:lvl>
    <w:lvl w:ilvl="2" w:tplc="3A58A9CA">
      <w:start w:val="1"/>
      <w:numFmt w:val="bullet"/>
      <w:lvlText w:val=""/>
      <w:lvlJc w:val="left"/>
      <w:pPr>
        <w:ind w:left="1080" w:hanging="360"/>
      </w:pPr>
      <w:rPr>
        <w:rFonts w:ascii="Symbol" w:hAnsi="Symbol"/>
      </w:rPr>
    </w:lvl>
    <w:lvl w:ilvl="3" w:tplc="551A19B8">
      <w:start w:val="1"/>
      <w:numFmt w:val="bullet"/>
      <w:lvlText w:val=""/>
      <w:lvlJc w:val="left"/>
      <w:pPr>
        <w:ind w:left="1080" w:hanging="360"/>
      </w:pPr>
      <w:rPr>
        <w:rFonts w:ascii="Symbol" w:hAnsi="Symbol"/>
      </w:rPr>
    </w:lvl>
    <w:lvl w:ilvl="4" w:tplc="195C50BA">
      <w:start w:val="1"/>
      <w:numFmt w:val="bullet"/>
      <w:lvlText w:val=""/>
      <w:lvlJc w:val="left"/>
      <w:pPr>
        <w:ind w:left="1080" w:hanging="360"/>
      </w:pPr>
      <w:rPr>
        <w:rFonts w:ascii="Symbol" w:hAnsi="Symbol"/>
      </w:rPr>
    </w:lvl>
    <w:lvl w:ilvl="5" w:tplc="50F2E97A">
      <w:start w:val="1"/>
      <w:numFmt w:val="bullet"/>
      <w:lvlText w:val=""/>
      <w:lvlJc w:val="left"/>
      <w:pPr>
        <w:ind w:left="1080" w:hanging="360"/>
      </w:pPr>
      <w:rPr>
        <w:rFonts w:ascii="Symbol" w:hAnsi="Symbol"/>
      </w:rPr>
    </w:lvl>
    <w:lvl w:ilvl="6" w:tplc="90EAEA90">
      <w:start w:val="1"/>
      <w:numFmt w:val="bullet"/>
      <w:lvlText w:val=""/>
      <w:lvlJc w:val="left"/>
      <w:pPr>
        <w:ind w:left="1080" w:hanging="360"/>
      </w:pPr>
      <w:rPr>
        <w:rFonts w:ascii="Symbol" w:hAnsi="Symbol"/>
      </w:rPr>
    </w:lvl>
    <w:lvl w:ilvl="7" w:tplc="5F0CBDA2">
      <w:start w:val="1"/>
      <w:numFmt w:val="bullet"/>
      <w:lvlText w:val=""/>
      <w:lvlJc w:val="left"/>
      <w:pPr>
        <w:ind w:left="1080" w:hanging="360"/>
      </w:pPr>
      <w:rPr>
        <w:rFonts w:ascii="Symbol" w:hAnsi="Symbol"/>
      </w:rPr>
    </w:lvl>
    <w:lvl w:ilvl="8" w:tplc="874632EC">
      <w:start w:val="1"/>
      <w:numFmt w:val="bullet"/>
      <w:lvlText w:val=""/>
      <w:lvlJc w:val="left"/>
      <w:pPr>
        <w:ind w:left="1080" w:hanging="360"/>
      </w:pPr>
      <w:rPr>
        <w:rFonts w:ascii="Symbol" w:hAnsi="Symbol"/>
      </w:rPr>
    </w:lvl>
  </w:abstractNum>
  <w:abstractNum w:abstractNumId="18" w15:restartNumberingAfterBreak="0">
    <w:nsid w:val="793B13D7"/>
    <w:multiLevelType w:val="hybridMultilevel"/>
    <w:tmpl w:val="A0B25454"/>
    <w:lvl w:ilvl="0" w:tplc="6F32602A">
      <w:start w:val="1"/>
      <w:numFmt w:val="bullet"/>
      <w:lvlText w:val=""/>
      <w:lvlJc w:val="left"/>
      <w:pPr>
        <w:ind w:left="1440" w:hanging="360"/>
      </w:pPr>
      <w:rPr>
        <w:rFonts w:ascii="Symbol" w:hAnsi="Symbol"/>
      </w:rPr>
    </w:lvl>
    <w:lvl w:ilvl="1" w:tplc="A00EE078">
      <w:start w:val="1"/>
      <w:numFmt w:val="bullet"/>
      <w:lvlText w:val=""/>
      <w:lvlJc w:val="left"/>
      <w:pPr>
        <w:ind w:left="1440" w:hanging="360"/>
      </w:pPr>
      <w:rPr>
        <w:rFonts w:ascii="Symbol" w:hAnsi="Symbol"/>
      </w:rPr>
    </w:lvl>
    <w:lvl w:ilvl="2" w:tplc="011842D2">
      <w:start w:val="1"/>
      <w:numFmt w:val="bullet"/>
      <w:lvlText w:val=""/>
      <w:lvlJc w:val="left"/>
      <w:pPr>
        <w:ind w:left="1440" w:hanging="360"/>
      </w:pPr>
      <w:rPr>
        <w:rFonts w:ascii="Symbol" w:hAnsi="Symbol"/>
      </w:rPr>
    </w:lvl>
    <w:lvl w:ilvl="3" w:tplc="C56C602A">
      <w:start w:val="1"/>
      <w:numFmt w:val="bullet"/>
      <w:lvlText w:val=""/>
      <w:lvlJc w:val="left"/>
      <w:pPr>
        <w:ind w:left="1440" w:hanging="360"/>
      </w:pPr>
      <w:rPr>
        <w:rFonts w:ascii="Symbol" w:hAnsi="Symbol"/>
      </w:rPr>
    </w:lvl>
    <w:lvl w:ilvl="4" w:tplc="A2D45168">
      <w:start w:val="1"/>
      <w:numFmt w:val="bullet"/>
      <w:lvlText w:val=""/>
      <w:lvlJc w:val="left"/>
      <w:pPr>
        <w:ind w:left="1440" w:hanging="360"/>
      </w:pPr>
      <w:rPr>
        <w:rFonts w:ascii="Symbol" w:hAnsi="Symbol"/>
      </w:rPr>
    </w:lvl>
    <w:lvl w:ilvl="5" w:tplc="6700C4D6">
      <w:start w:val="1"/>
      <w:numFmt w:val="bullet"/>
      <w:lvlText w:val=""/>
      <w:lvlJc w:val="left"/>
      <w:pPr>
        <w:ind w:left="1440" w:hanging="360"/>
      </w:pPr>
      <w:rPr>
        <w:rFonts w:ascii="Symbol" w:hAnsi="Symbol"/>
      </w:rPr>
    </w:lvl>
    <w:lvl w:ilvl="6" w:tplc="F92823B4">
      <w:start w:val="1"/>
      <w:numFmt w:val="bullet"/>
      <w:lvlText w:val=""/>
      <w:lvlJc w:val="left"/>
      <w:pPr>
        <w:ind w:left="1440" w:hanging="360"/>
      </w:pPr>
      <w:rPr>
        <w:rFonts w:ascii="Symbol" w:hAnsi="Symbol"/>
      </w:rPr>
    </w:lvl>
    <w:lvl w:ilvl="7" w:tplc="3546144C">
      <w:start w:val="1"/>
      <w:numFmt w:val="bullet"/>
      <w:lvlText w:val=""/>
      <w:lvlJc w:val="left"/>
      <w:pPr>
        <w:ind w:left="1440" w:hanging="360"/>
      </w:pPr>
      <w:rPr>
        <w:rFonts w:ascii="Symbol" w:hAnsi="Symbol"/>
      </w:rPr>
    </w:lvl>
    <w:lvl w:ilvl="8" w:tplc="144AD330">
      <w:start w:val="1"/>
      <w:numFmt w:val="bullet"/>
      <w:lvlText w:val=""/>
      <w:lvlJc w:val="left"/>
      <w:pPr>
        <w:ind w:left="1440" w:hanging="360"/>
      </w:pPr>
      <w:rPr>
        <w:rFonts w:ascii="Symbol" w:hAnsi="Symbol"/>
      </w:rPr>
    </w:lvl>
  </w:abstractNum>
  <w:abstractNum w:abstractNumId="19" w15:restartNumberingAfterBreak="0">
    <w:nsid w:val="7FCDE4DB"/>
    <w:multiLevelType w:val="hybridMultilevel"/>
    <w:tmpl w:val="CB7CF022"/>
    <w:lvl w:ilvl="0" w:tplc="0596C8F0">
      <w:start w:val="1"/>
      <w:numFmt w:val="decimal"/>
      <w:lvlText w:val="%1."/>
      <w:lvlJc w:val="left"/>
      <w:pPr>
        <w:ind w:left="1440" w:hanging="360"/>
      </w:pPr>
    </w:lvl>
    <w:lvl w:ilvl="1" w:tplc="4F749DBE">
      <w:start w:val="1"/>
      <w:numFmt w:val="lowerLetter"/>
      <w:lvlText w:val="%2."/>
      <w:lvlJc w:val="left"/>
      <w:pPr>
        <w:ind w:left="2160" w:hanging="360"/>
      </w:pPr>
    </w:lvl>
    <w:lvl w:ilvl="2" w:tplc="0B367B60">
      <w:start w:val="1"/>
      <w:numFmt w:val="lowerRoman"/>
      <w:lvlText w:val="%3."/>
      <w:lvlJc w:val="right"/>
      <w:pPr>
        <w:ind w:left="2880" w:hanging="180"/>
      </w:pPr>
    </w:lvl>
    <w:lvl w:ilvl="3" w:tplc="9C9804A2">
      <w:start w:val="1"/>
      <w:numFmt w:val="decimal"/>
      <w:lvlText w:val="%4."/>
      <w:lvlJc w:val="left"/>
      <w:pPr>
        <w:ind w:left="3600" w:hanging="360"/>
      </w:pPr>
    </w:lvl>
    <w:lvl w:ilvl="4" w:tplc="1B68EF3A">
      <w:start w:val="1"/>
      <w:numFmt w:val="lowerLetter"/>
      <w:lvlText w:val="%5."/>
      <w:lvlJc w:val="left"/>
      <w:pPr>
        <w:ind w:left="4320" w:hanging="360"/>
      </w:pPr>
    </w:lvl>
    <w:lvl w:ilvl="5" w:tplc="3948E50A">
      <w:start w:val="1"/>
      <w:numFmt w:val="lowerRoman"/>
      <w:lvlText w:val="%6."/>
      <w:lvlJc w:val="right"/>
      <w:pPr>
        <w:ind w:left="5040" w:hanging="180"/>
      </w:pPr>
    </w:lvl>
    <w:lvl w:ilvl="6" w:tplc="3116627E">
      <w:start w:val="1"/>
      <w:numFmt w:val="decimal"/>
      <w:lvlText w:val="%7."/>
      <w:lvlJc w:val="left"/>
      <w:pPr>
        <w:ind w:left="5760" w:hanging="360"/>
      </w:pPr>
    </w:lvl>
    <w:lvl w:ilvl="7" w:tplc="FEF0D1DE">
      <w:start w:val="1"/>
      <w:numFmt w:val="lowerLetter"/>
      <w:lvlText w:val="%8."/>
      <w:lvlJc w:val="left"/>
      <w:pPr>
        <w:ind w:left="6480" w:hanging="360"/>
      </w:pPr>
    </w:lvl>
    <w:lvl w:ilvl="8" w:tplc="AC361096">
      <w:start w:val="1"/>
      <w:numFmt w:val="lowerRoman"/>
      <w:lvlText w:val="%9."/>
      <w:lvlJc w:val="right"/>
      <w:pPr>
        <w:ind w:left="7200" w:hanging="180"/>
      </w:pPr>
    </w:lvl>
  </w:abstractNum>
  <w:num w:numId="1" w16cid:durableId="607784839">
    <w:abstractNumId w:val="3"/>
  </w:num>
  <w:num w:numId="2" w16cid:durableId="1555696632">
    <w:abstractNumId w:val="6"/>
  </w:num>
  <w:num w:numId="3" w16cid:durableId="1028261971">
    <w:abstractNumId w:val="13"/>
  </w:num>
  <w:num w:numId="4" w16cid:durableId="1591811953">
    <w:abstractNumId w:val="8"/>
  </w:num>
  <w:num w:numId="5" w16cid:durableId="412557399">
    <w:abstractNumId w:val="9"/>
  </w:num>
  <w:num w:numId="6" w16cid:durableId="135028540">
    <w:abstractNumId w:val="19"/>
  </w:num>
  <w:num w:numId="7" w16cid:durableId="623536319">
    <w:abstractNumId w:val="2"/>
  </w:num>
  <w:num w:numId="8" w16cid:durableId="384256212">
    <w:abstractNumId w:val="16"/>
  </w:num>
  <w:num w:numId="9" w16cid:durableId="126704941">
    <w:abstractNumId w:val="12"/>
  </w:num>
  <w:num w:numId="10" w16cid:durableId="803498238">
    <w:abstractNumId w:val="1"/>
  </w:num>
  <w:num w:numId="11" w16cid:durableId="870721874">
    <w:abstractNumId w:val="18"/>
  </w:num>
  <w:num w:numId="12" w16cid:durableId="1562208975">
    <w:abstractNumId w:val="15"/>
  </w:num>
  <w:num w:numId="13" w16cid:durableId="426198733">
    <w:abstractNumId w:val="7"/>
  </w:num>
  <w:num w:numId="14" w16cid:durableId="664363487">
    <w:abstractNumId w:val="11"/>
  </w:num>
  <w:num w:numId="15" w16cid:durableId="1320184499">
    <w:abstractNumId w:val="10"/>
  </w:num>
  <w:num w:numId="16" w16cid:durableId="242880667">
    <w:abstractNumId w:val="0"/>
  </w:num>
  <w:num w:numId="17" w16cid:durableId="206570997">
    <w:abstractNumId w:val="4"/>
  </w:num>
  <w:num w:numId="18" w16cid:durableId="131022610">
    <w:abstractNumId w:val="14"/>
  </w:num>
  <w:num w:numId="19" w16cid:durableId="1886023243">
    <w:abstractNumId w:val="17"/>
  </w:num>
  <w:num w:numId="20" w16cid:durableId="74595527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eeley, Jenna">
    <w15:presenceInfo w15:providerId="AD" w15:userId="S::JFEELE3@emory.edu::655ea338-1071-4ad7-b09f-842fdf3841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ee5wap6v22fyepavcv9dvzaxfzr2evzwte&quot;&gt;Metabolites&lt;record-ids&gt;&lt;item&gt;65&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record-ids&gt;&lt;/item&gt;&lt;/Libraries&gt;"/>
  </w:docVars>
  <w:rsids>
    <w:rsidRoot w:val="00D61113"/>
    <w:rsid w:val="00000170"/>
    <w:rsid w:val="000003E6"/>
    <w:rsid w:val="0000063A"/>
    <w:rsid w:val="000011D3"/>
    <w:rsid w:val="00001FC6"/>
    <w:rsid w:val="0000234C"/>
    <w:rsid w:val="00002A5E"/>
    <w:rsid w:val="00002B56"/>
    <w:rsid w:val="00002C0D"/>
    <w:rsid w:val="0000341A"/>
    <w:rsid w:val="0000405D"/>
    <w:rsid w:val="000041D8"/>
    <w:rsid w:val="0000428E"/>
    <w:rsid w:val="000046C6"/>
    <w:rsid w:val="00004FC8"/>
    <w:rsid w:val="0000566B"/>
    <w:rsid w:val="000056DD"/>
    <w:rsid w:val="00005C3A"/>
    <w:rsid w:val="00005CE1"/>
    <w:rsid w:val="0000653E"/>
    <w:rsid w:val="0000718B"/>
    <w:rsid w:val="00011226"/>
    <w:rsid w:val="0001128C"/>
    <w:rsid w:val="000112BD"/>
    <w:rsid w:val="0001147F"/>
    <w:rsid w:val="00011704"/>
    <w:rsid w:val="0001173F"/>
    <w:rsid w:val="00012207"/>
    <w:rsid w:val="0001238D"/>
    <w:rsid w:val="0001248B"/>
    <w:rsid w:val="00012DB7"/>
    <w:rsid w:val="00013041"/>
    <w:rsid w:val="00013064"/>
    <w:rsid w:val="000131C0"/>
    <w:rsid w:val="00013436"/>
    <w:rsid w:val="000138AB"/>
    <w:rsid w:val="00013FCB"/>
    <w:rsid w:val="00014259"/>
    <w:rsid w:val="0001427C"/>
    <w:rsid w:val="00014E10"/>
    <w:rsid w:val="00015398"/>
    <w:rsid w:val="000153B0"/>
    <w:rsid w:val="000153F9"/>
    <w:rsid w:val="000159E3"/>
    <w:rsid w:val="00016231"/>
    <w:rsid w:val="000162EB"/>
    <w:rsid w:val="0001657F"/>
    <w:rsid w:val="00016679"/>
    <w:rsid w:val="00016B51"/>
    <w:rsid w:val="00016B9C"/>
    <w:rsid w:val="00016FDF"/>
    <w:rsid w:val="000175F8"/>
    <w:rsid w:val="00017910"/>
    <w:rsid w:val="00017A93"/>
    <w:rsid w:val="00020421"/>
    <w:rsid w:val="000204D0"/>
    <w:rsid w:val="000214FB"/>
    <w:rsid w:val="00021D9B"/>
    <w:rsid w:val="00021EC3"/>
    <w:rsid w:val="00021FCC"/>
    <w:rsid w:val="00021FD2"/>
    <w:rsid w:val="00022247"/>
    <w:rsid w:val="0002232A"/>
    <w:rsid w:val="00022B55"/>
    <w:rsid w:val="00022CA2"/>
    <w:rsid w:val="00022D20"/>
    <w:rsid w:val="00022D5D"/>
    <w:rsid w:val="0002310B"/>
    <w:rsid w:val="000235BC"/>
    <w:rsid w:val="00023634"/>
    <w:rsid w:val="00023C62"/>
    <w:rsid w:val="000244B0"/>
    <w:rsid w:val="00025449"/>
    <w:rsid w:val="0002545E"/>
    <w:rsid w:val="000264A2"/>
    <w:rsid w:val="00026A2C"/>
    <w:rsid w:val="00026FF3"/>
    <w:rsid w:val="00027375"/>
    <w:rsid w:val="00027654"/>
    <w:rsid w:val="00027729"/>
    <w:rsid w:val="0002780A"/>
    <w:rsid w:val="00031227"/>
    <w:rsid w:val="000313AF"/>
    <w:rsid w:val="0003141F"/>
    <w:rsid w:val="0003152A"/>
    <w:rsid w:val="000315C6"/>
    <w:rsid w:val="00031834"/>
    <w:rsid w:val="00031A9E"/>
    <w:rsid w:val="00031E0D"/>
    <w:rsid w:val="00031E75"/>
    <w:rsid w:val="00031F27"/>
    <w:rsid w:val="000320A3"/>
    <w:rsid w:val="000322B2"/>
    <w:rsid w:val="00032AD9"/>
    <w:rsid w:val="000339CC"/>
    <w:rsid w:val="00033EDC"/>
    <w:rsid w:val="0003452C"/>
    <w:rsid w:val="000348A4"/>
    <w:rsid w:val="00034A6C"/>
    <w:rsid w:val="00034BCB"/>
    <w:rsid w:val="00035235"/>
    <w:rsid w:val="000352A9"/>
    <w:rsid w:val="000353BE"/>
    <w:rsid w:val="000355BD"/>
    <w:rsid w:val="00035850"/>
    <w:rsid w:val="00035A0C"/>
    <w:rsid w:val="00035CB1"/>
    <w:rsid w:val="000366B9"/>
    <w:rsid w:val="000368B5"/>
    <w:rsid w:val="00036D68"/>
    <w:rsid w:val="00037C91"/>
    <w:rsid w:val="00040316"/>
    <w:rsid w:val="00040414"/>
    <w:rsid w:val="00040454"/>
    <w:rsid w:val="00040A5F"/>
    <w:rsid w:val="00040DD2"/>
    <w:rsid w:val="00041052"/>
    <w:rsid w:val="00041452"/>
    <w:rsid w:val="0004147F"/>
    <w:rsid w:val="00041BAE"/>
    <w:rsid w:val="00041F1B"/>
    <w:rsid w:val="000425BA"/>
    <w:rsid w:val="00042A32"/>
    <w:rsid w:val="00042B76"/>
    <w:rsid w:val="00042DC5"/>
    <w:rsid w:val="0004381C"/>
    <w:rsid w:val="00043981"/>
    <w:rsid w:val="00043E24"/>
    <w:rsid w:val="00044D4B"/>
    <w:rsid w:val="00044F86"/>
    <w:rsid w:val="00045632"/>
    <w:rsid w:val="0004595D"/>
    <w:rsid w:val="00045F39"/>
    <w:rsid w:val="00045F90"/>
    <w:rsid w:val="00046510"/>
    <w:rsid w:val="0004652D"/>
    <w:rsid w:val="0004660D"/>
    <w:rsid w:val="00046B19"/>
    <w:rsid w:val="00046D70"/>
    <w:rsid w:val="00046FD4"/>
    <w:rsid w:val="0004713C"/>
    <w:rsid w:val="0004741E"/>
    <w:rsid w:val="00047B67"/>
    <w:rsid w:val="00050955"/>
    <w:rsid w:val="00050C16"/>
    <w:rsid w:val="00050F32"/>
    <w:rsid w:val="00051088"/>
    <w:rsid w:val="000512B8"/>
    <w:rsid w:val="0005198F"/>
    <w:rsid w:val="0005233F"/>
    <w:rsid w:val="000532EE"/>
    <w:rsid w:val="00053369"/>
    <w:rsid w:val="000537C5"/>
    <w:rsid w:val="000537CC"/>
    <w:rsid w:val="000538F9"/>
    <w:rsid w:val="00053CD0"/>
    <w:rsid w:val="000547F5"/>
    <w:rsid w:val="00054C1E"/>
    <w:rsid w:val="000556D6"/>
    <w:rsid w:val="00055D37"/>
    <w:rsid w:val="00055EEF"/>
    <w:rsid w:val="000564DA"/>
    <w:rsid w:val="0005655D"/>
    <w:rsid w:val="00056BCB"/>
    <w:rsid w:val="000574E2"/>
    <w:rsid w:val="00057A71"/>
    <w:rsid w:val="00057CE1"/>
    <w:rsid w:val="00057CE9"/>
    <w:rsid w:val="00060129"/>
    <w:rsid w:val="0006077A"/>
    <w:rsid w:val="000607B6"/>
    <w:rsid w:val="00060C87"/>
    <w:rsid w:val="00060E1C"/>
    <w:rsid w:val="000613E2"/>
    <w:rsid w:val="00061656"/>
    <w:rsid w:val="000617C8"/>
    <w:rsid w:val="00061D08"/>
    <w:rsid w:val="0006216F"/>
    <w:rsid w:val="00062798"/>
    <w:rsid w:val="00062A72"/>
    <w:rsid w:val="00062D28"/>
    <w:rsid w:val="00062EFC"/>
    <w:rsid w:val="00063066"/>
    <w:rsid w:val="00063075"/>
    <w:rsid w:val="00063327"/>
    <w:rsid w:val="00063C03"/>
    <w:rsid w:val="00064B99"/>
    <w:rsid w:val="000651FA"/>
    <w:rsid w:val="0006541D"/>
    <w:rsid w:val="00065BD2"/>
    <w:rsid w:val="0006603A"/>
    <w:rsid w:val="0006613A"/>
    <w:rsid w:val="00066763"/>
    <w:rsid w:val="00066A2B"/>
    <w:rsid w:val="00066FEB"/>
    <w:rsid w:val="00066FF7"/>
    <w:rsid w:val="00067148"/>
    <w:rsid w:val="00067180"/>
    <w:rsid w:val="00067254"/>
    <w:rsid w:val="0006763C"/>
    <w:rsid w:val="000679DF"/>
    <w:rsid w:val="00067BCA"/>
    <w:rsid w:val="00070385"/>
    <w:rsid w:val="00070398"/>
    <w:rsid w:val="000703C0"/>
    <w:rsid w:val="000708D9"/>
    <w:rsid w:val="00070948"/>
    <w:rsid w:val="00070FE8"/>
    <w:rsid w:val="000715F1"/>
    <w:rsid w:val="000716AD"/>
    <w:rsid w:val="00071A06"/>
    <w:rsid w:val="00071D23"/>
    <w:rsid w:val="00072140"/>
    <w:rsid w:val="00072300"/>
    <w:rsid w:val="00072604"/>
    <w:rsid w:val="000726A7"/>
    <w:rsid w:val="00072A9B"/>
    <w:rsid w:val="00073012"/>
    <w:rsid w:val="0007372D"/>
    <w:rsid w:val="000737CC"/>
    <w:rsid w:val="00073BEB"/>
    <w:rsid w:val="000745AD"/>
    <w:rsid w:val="000748C2"/>
    <w:rsid w:val="00074C48"/>
    <w:rsid w:val="00075288"/>
    <w:rsid w:val="0007546E"/>
    <w:rsid w:val="00076A49"/>
    <w:rsid w:val="00076DBE"/>
    <w:rsid w:val="00076E3E"/>
    <w:rsid w:val="00077DF8"/>
    <w:rsid w:val="0008032C"/>
    <w:rsid w:val="00080A5E"/>
    <w:rsid w:val="00080E29"/>
    <w:rsid w:val="00080FA6"/>
    <w:rsid w:val="000819B3"/>
    <w:rsid w:val="00082457"/>
    <w:rsid w:val="00082B5B"/>
    <w:rsid w:val="00082BBB"/>
    <w:rsid w:val="00082BED"/>
    <w:rsid w:val="000834A8"/>
    <w:rsid w:val="00083DEF"/>
    <w:rsid w:val="00083EFF"/>
    <w:rsid w:val="000840F6"/>
    <w:rsid w:val="000845D5"/>
    <w:rsid w:val="00084FD6"/>
    <w:rsid w:val="00085818"/>
    <w:rsid w:val="00086129"/>
    <w:rsid w:val="0008674F"/>
    <w:rsid w:val="0008723B"/>
    <w:rsid w:val="000875AB"/>
    <w:rsid w:val="000875B6"/>
    <w:rsid w:val="000877F9"/>
    <w:rsid w:val="000903E3"/>
    <w:rsid w:val="00090AF7"/>
    <w:rsid w:val="0009105F"/>
    <w:rsid w:val="0009137A"/>
    <w:rsid w:val="00091449"/>
    <w:rsid w:val="0009195F"/>
    <w:rsid w:val="0009200C"/>
    <w:rsid w:val="00092633"/>
    <w:rsid w:val="00092654"/>
    <w:rsid w:val="000929C0"/>
    <w:rsid w:val="00092A97"/>
    <w:rsid w:val="00092B51"/>
    <w:rsid w:val="00092CB5"/>
    <w:rsid w:val="00093058"/>
    <w:rsid w:val="00094442"/>
    <w:rsid w:val="00094732"/>
    <w:rsid w:val="00094ED6"/>
    <w:rsid w:val="0009506C"/>
    <w:rsid w:val="00095366"/>
    <w:rsid w:val="00095528"/>
    <w:rsid w:val="00095938"/>
    <w:rsid w:val="0009596C"/>
    <w:rsid w:val="00095DB3"/>
    <w:rsid w:val="00096501"/>
    <w:rsid w:val="00096742"/>
    <w:rsid w:val="00096CDD"/>
    <w:rsid w:val="0009753B"/>
    <w:rsid w:val="00097BF7"/>
    <w:rsid w:val="000A0138"/>
    <w:rsid w:val="000A042F"/>
    <w:rsid w:val="000A081C"/>
    <w:rsid w:val="000A0D1A"/>
    <w:rsid w:val="000A2213"/>
    <w:rsid w:val="000A297E"/>
    <w:rsid w:val="000A2DA2"/>
    <w:rsid w:val="000A2FD7"/>
    <w:rsid w:val="000A31BD"/>
    <w:rsid w:val="000A3357"/>
    <w:rsid w:val="000A3E8A"/>
    <w:rsid w:val="000A4051"/>
    <w:rsid w:val="000A415E"/>
    <w:rsid w:val="000A438E"/>
    <w:rsid w:val="000A4732"/>
    <w:rsid w:val="000A4804"/>
    <w:rsid w:val="000A4BEF"/>
    <w:rsid w:val="000A4F74"/>
    <w:rsid w:val="000A50E7"/>
    <w:rsid w:val="000A54C4"/>
    <w:rsid w:val="000A5BFA"/>
    <w:rsid w:val="000A5D71"/>
    <w:rsid w:val="000A6796"/>
    <w:rsid w:val="000A67E5"/>
    <w:rsid w:val="000A6903"/>
    <w:rsid w:val="000A7BD6"/>
    <w:rsid w:val="000B00F2"/>
    <w:rsid w:val="000B0355"/>
    <w:rsid w:val="000B0AD4"/>
    <w:rsid w:val="000B0BA7"/>
    <w:rsid w:val="000B119F"/>
    <w:rsid w:val="000B1912"/>
    <w:rsid w:val="000B1AA8"/>
    <w:rsid w:val="000B1F83"/>
    <w:rsid w:val="000B267B"/>
    <w:rsid w:val="000B29DA"/>
    <w:rsid w:val="000B2CE7"/>
    <w:rsid w:val="000B2EB9"/>
    <w:rsid w:val="000B2F1E"/>
    <w:rsid w:val="000B2FF5"/>
    <w:rsid w:val="000B3361"/>
    <w:rsid w:val="000B385F"/>
    <w:rsid w:val="000B3B3F"/>
    <w:rsid w:val="000B3EB1"/>
    <w:rsid w:val="000B447C"/>
    <w:rsid w:val="000B5BB3"/>
    <w:rsid w:val="000B648F"/>
    <w:rsid w:val="000B670C"/>
    <w:rsid w:val="000B67AF"/>
    <w:rsid w:val="000B68F6"/>
    <w:rsid w:val="000B70AF"/>
    <w:rsid w:val="000B7554"/>
    <w:rsid w:val="000B7C49"/>
    <w:rsid w:val="000B7F2A"/>
    <w:rsid w:val="000B7F9D"/>
    <w:rsid w:val="000C06C3"/>
    <w:rsid w:val="000C0793"/>
    <w:rsid w:val="000C0881"/>
    <w:rsid w:val="000C1363"/>
    <w:rsid w:val="000C1C31"/>
    <w:rsid w:val="000C216D"/>
    <w:rsid w:val="000C2538"/>
    <w:rsid w:val="000C2E6F"/>
    <w:rsid w:val="000C3404"/>
    <w:rsid w:val="000C3750"/>
    <w:rsid w:val="000C3851"/>
    <w:rsid w:val="000C3930"/>
    <w:rsid w:val="000C46D5"/>
    <w:rsid w:val="000C4754"/>
    <w:rsid w:val="000C477D"/>
    <w:rsid w:val="000C4E31"/>
    <w:rsid w:val="000C52C9"/>
    <w:rsid w:val="000C5387"/>
    <w:rsid w:val="000C5E33"/>
    <w:rsid w:val="000C6363"/>
    <w:rsid w:val="000C65B6"/>
    <w:rsid w:val="000C675B"/>
    <w:rsid w:val="000C6ECE"/>
    <w:rsid w:val="000C72A9"/>
    <w:rsid w:val="000C74AB"/>
    <w:rsid w:val="000D05D3"/>
    <w:rsid w:val="000D1559"/>
    <w:rsid w:val="000D1A12"/>
    <w:rsid w:val="000D1E6D"/>
    <w:rsid w:val="000D1FF8"/>
    <w:rsid w:val="000D32ED"/>
    <w:rsid w:val="000D3833"/>
    <w:rsid w:val="000D3BF3"/>
    <w:rsid w:val="000D3EAF"/>
    <w:rsid w:val="000D4A92"/>
    <w:rsid w:val="000D4C13"/>
    <w:rsid w:val="000D4CC1"/>
    <w:rsid w:val="000D57FB"/>
    <w:rsid w:val="000D5863"/>
    <w:rsid w:val="000D5C30"/>
    <w:rsid w:val="000D5E65"/>
    <w:rsid w:val="000D5F79"/>
    <w:rsid w:val="000D6719"/>
    <w:rsid w:val="000D69F6"/>
    <w:rsid w:val="000D6EA9"/>
    <w:rsid w:val="000D77D1"/>
    <w:rsid w:val="000D7A4B"/>
    <w:rsid w:val="000D7D96"/>
    <w:rsid w:val="000E01BF"/>
    <w:rsid w:val="000E03E7"/>
    <w:rsid w:val="000E04E8"/>
    <w:rsid w:val="000E06B3"/>
    <w:rsid w:val="000E0D74"/>
    <w:rsid w:val="000E19C0"/>
    <w:rsid w:val="000E1A6F"/>
    <w:rsid w:val="000E2192"/>
    <w:rsid w:val="000E29CF"/>
    <w:rsid w:val="000E36C6"/>
    <w:rsid w:val="000E3721"/>
    <w:rsid w:val="000E39AB"/>
    <w:rsid w:val="000E3E7D"/>
    <w:rsid w:val="000E4049"/>
    <w:rsid w:val="000E4639"/>
    <w:rsid w:val="000E4A73"/>
    <w:rsid w:val="000E50A6"/>
    <w:rsid w:val="000E61E8"/>
    <w:rsid w:val="000E64CF"/>
    <w:rsid w:val="000E6BC9"/>
    <w:rsid w:val="000E7594"/>
    <w:rsid w:val="000E79B8"/>
    <w:rsid w:val="000E7AB3"/>
    <w:rsid w:val="000F03CC"/>
    <w:rsid w:val="000F0BDD"/>
    <w:rsid w:val="000F16FB"/>
    <w:rsid w:val="000F1F7A"/>
    <w:rsid w:val="000F213F"/>
    <w:rsid w:val="000F2A6B"/>
    <w:rsid w:val="000F2F1F"/>
    <w:rsid w:val="000F3102"/>
    <w:rsid w:val="000F311F"/>
    <w:rsid w:val="000F3309"/>
    <w:rsid w:val="000F3C23"/>
    <w:rsid w:val="000F4319"/>
    <w:rsid w:val="000F46F0"/>
    <w:rsid w:val="000F4968"/>
    <w:rsid w:val="000F58B5"/>
    <w:rsid w:val="000F5947"/>
    <w:rsid w:val="000F65A6"/>
    <w:rsid w:val="000F698A"/>
    <w:rsid w:val="000F70FA"/>
    <w:rsid w:val="000F733A"/>
    <w:rsid w:val="000F74C4"/>
    <w:rsid w:val="000F766C"/>
    <w:rsid w:val="000F7D46"/>
    <w:rsid w:val="000F7ECF"/>
    <w:rsid w:val="00100285"/>
    <w:rsid w:val="00100382"/>
    <w:rsid w:val="00100396"/>
    <w:rsid w:val="0010046E"/>
    <w:rsid w:val="00100652"/>
    <w:rsid w:val="00100703"/>
    <w:rsid w:val="00100B2F"/>
    <w:rsid w:val="00101803"/>
    <w:rsid w:val="0010197A"/>
    <w:rsid w:val="00101980"/>
    <w:rsid w:val="00102043"/>
    <w:rsid w:val="001022A8"/>
    <w:rsid w:val="00102590"/>
    <w:rsid w:val="00103262"/>
    <w:rsid w:val="0010343D"/>
    <w:rsid w:val="0010355A"/>
    <w:rsid w:val="00103D7A"/>
    <w:rsid w:val="00103F57"/>
    <w:rsid w:val="0010456E"/>
    <w:rsid w:val="00105014"/>
    <w:rsid w:val="0010505D"/>
    <w:rsid w:val="00105788"/>
    <w:rsid w:val="00105AEF"/>
    <w:rsid w:val="00105D11"/>
    <w:rsid w:val="0010616F"/>
    <w:rsid w:val="001065DE"/>
    <w:rsid w:val="00106978"/>
    <w:rsid w:val="00106DC0"/>
    <w:rsid w:val="00106FBD"/>
    <w:rsid w:val="001076E3"/>
    <w:rsid w:val="00107A18"/>
    <w:rsid w:val="00107E18"/>
    <w:rsid w:val="00107E61"/>
    <w:rsid w:val="001100DE"/>
    <w:rsid w:val="001101EF"/>
    <w:rsid w:val="001102A2"/>
    <w:rsid w:val="0011062B"/>
    <w:rsid w:val="00110A5C"/>
    <w:rsid w:val="001112C4"/>
    <w:rsid w:val="0011134D"/>
    <w:rsid w:val="0011156C"/>
    <w:rsid w:val="00111923"/>
    <w:rsid w:val="0011210A"/>
    <w:rsid w:val="0011237A"/>
    <w:rsid w:val="001128A5"/>
    <w:rsid w:val="00112BCA"/>
    <w:rsid w:val="00112F45"/>
    <w:rsid w:val="00113299"/>
    <w:rsid w:val="0011339E"/>
    <w:rsid w:val="00113488"/>
    <w:rsid w:val="001134FF"/>
    <w:rsid w:val="00113738"/>
    <w:rsid w:val="0011374E"/>
    <w:rsid w:val="00113F97"/>
    <w:rsid w:val="0011418D"/>
    <w:rsid w:val="00114420"/>
    <w:rsid w:val="0011448E"/>
    <w:rsid w:val="00114869"/>
    <w:rsid w:val="001149AF"/>
    <w:rsid w:val="00115979"/>
    <w:rsid w:val="00116B5E"/>
    <w:rsid w:val="00116CA4"/>
    <w:rsid w:val="00116FA0"/>
    <w:rsid w:val="00117006"/>
    <w:rsid w:val="00117172"/>
    <w:rsid w:val="00117FEB"/>
    <w:rsid w:val="00120ADE"/>
    <w:rsid w:val="00120E62"/>
    <w:rsid w:val="00120E7B"/>
    <w:rsid w:val="001212BB"/>
    <w:rsid w:val="001213E3"/>
    <w:rsid w:val="00122188"/>
    <w:rsid w:val="00122870"/>
    <w:rsid w:val="00122AA3"/>
    <w:rsid w:val="00122CDE"/>
    <w:rsid w:val="00123EBD"/>
    <w:rsid w:val="00123F12"/>
    <w:rsid w:val="00124378"/>
    <w:rsid w:val="0012439D"/>
    <w:rsid w:val="001247E3"/>
    <w:rsid w:val="00125604"/>
    <w:rsid w:val="0012777C"/>
    <w:rsid w:val="00127B6A"/>
    <w:rsid w:val="00127CAC"/>
    <w:rsid w:val="00127EF7"/>
    <w:rsid w:val="00127F52"/>
    <w:rsid w:val="00130065"/>
    <w:rsid w:val="001305A7"/>
    <w:rsid w:val="001308C9"/>
    <w:rsid w:val="001309AA"/>
    <w:rsid w:val="00130AAF"/>
    <w:rsid w:val="0013117E"/>
    <w:rsid w:val="001314B2"/>
    <w:rsid w:val="00131A2E"/>
    <w:rsid w:val="00131A83"/>
    <w:rsid w:val="00131DE1"/>
    <w:rsid w:val="00131E77"/>
    <w:rsid w:val="00132185"/>
    <w:rsid w:val="001328F4"/>
    <w:rsid w:val="00132AF3"/>
    <w:rsid w:val="0013389F"/>
    <w:rsid w:val="001338A4"/>
    <w:rsid w:val="00134639"/>
    <w:rsid w:val="00134649"/>
    <w:rsid w:val="00134B62"/>
    <w:rsid w:val="0013511E"/>
    <w:rsid w:val="0013534A"/>
    <w:rsid w:val="001357EA"/>
    <w:rsid w:val="00135919"/>
    <w:rsid w:val="00135977"/>
    <w:rsid w:val="00135EA2"/>
    <w:rsid w:val="00136F4A"/>
    <w:rsid w:val="00137638"/>
    <w:rsid w:val="00137F15"/>
    <w:rsid w:val="00141322"/>
    <w:rsid w:val="001415A2"/>
    <w:rsid w:val="00141DF9"/>
    <w:rsid w:val="00142324"/>
    <w:rsid w:val="001424C8"/>
    <w:rsid w:val="00142566"/>
    <w:rsid w:val="00142929"/>
    <w:rsid w:val="00143395"/>
    <w:rsid w:val="0014355C"/>
    <w:rsid w:val="0014359B"/>
    <w:rsid w:val="00143C81"/>
    <w:rsid w:val="00144921"/>
    <w:rsid w:val="001449AC"/>
    <w:rsid w:val="001454D1"/>
    <w:rsid w:val="00145CAA"/>
    <w:rsid w:val="00145CBE"/>
    <w:rsid w:val="0014611E"/>
    <w:rsid w:val="00146573"/>
    <w:rsid w:val="001466D5"/>
    <w:rsid w:val="00146A33"/>
    <w:rsid w:val="00146BDA"/>
    <w:rsid w:val="00146C1F"/>
    <w:rsid w:val="00146F40"/>
    <w:rsid w:val="00147249"/>
    <w:rsid w:val="00147298"/>
    <w:rsid w:val="001478FC"/>
    <w:rsid w:val="00147F3E"/>
    <w:rsid w:val="00150334"/>
    <w:rsid w:val="001505BB"/>
    <w:rsid w:val="0015098F"/>
    <w:rsid w:val="00150BA4"/>
    <w:rsid w:val="00150D76"/>
    <w:rsid w:val="00150FEF"/>
    <w:rsid w:val="00151310"/>
    <w:rsid w:val="0015141A"/>
    <w:rsid w:val="00151710"/>
    <w:rsid w:val="001517F9"/>
    <w:rsid w:val="001518C1"/>
    <w:rsid w:val="00151C75"/>
    <w:rsid w:val="00151CB1"/>
    <w:rsid w:val="00152826"/>
    <w:rsid w:val="00152B96"/>
    <w:rsid w:val="00152C58"/>
    <w:rsid w:val="00153063"/>
    <w:rsid w:val="00153080"/>
    <w:rsid w:val="00154371"/>
    <w:rsid w:val="00154473"/>
    <w:rsid w:val="001547F3"/>
    <w:rsid w:val="001549A9"/>
    <w:rsid w:val="00154DEB"/>
    <w:rsid w:val="00155811"/>
    <w:rsid w:val="00155D79"/>
    <w:rsid w:val="00155E2A"/>
    <w:rsid w:val="001566C4"/>
    <w:rsid w:val="00156853"/>
    <w:rsid w:val="001568D1"/>
    <w:rsid w:val="00157A6E"/>
    <w:rsid w:val="00160593"/>
    <w:rsid w:val="00161357"/>
    <w:rsid w:val="0016183E"/>
    <w:rsid w:val="00161916"/>
    <w:rsid w:val="00161958"/>
    <w:rsid w:val="00161CB8"/>
    <w:rsid w:val="00161E37"/>
    <w:rsid w:val="00161F05"/>
    <w:rsid w:val="0016223C"/>
    <w:rsid w:val="00162592"/>
    <w:rsid w:val="00162D25"/>
    <w:rsid w:val="00163966"/>
    <w:rsid w:val="0016399E"/>
    <w:rsid w:val="001642ED"/>
    <w:rsid w:val="001644E8"/>
    <w:rsid w:val="00165032"/>
    <w:rsid w:val="0016519D"/>
    <w:rsid w:val="00165F3D"/>
    <w:rsid w:val="00167171"/>
    <w:rsid w:val="00167440"/>
    <w:rsid w:val="00170064"/>
    <w:rsid w:val="001702B9"/>
    <w:rsid w:val="001702C2"/>
    <w:rsid w:val="00170404"/>
    <w:rsid w:val="001709C4"/>
    <w:rsid w:val="00171257"/>
    <w:rsid w:val="0017178A"/>
    <w:rsid w:val="00171CBC"/>
    <w:rsid w:val="00171D3E"/>
    <w:rsid w:val="00171F6F"/>
    <w:rsid w:val="001720EC"/>
    <w:rsid w:val="001734F6"/>
    <w:rsid w:val="00173ADA"/>
    <w:rsid w:val="001741E5"/>
    <w:rsid w:val="001742B8"/>
    <w:rsid w:val="0017488B"/>
    <w:rsid w:val="00174F2B"/>
    <w:rsid w:val="001753E7"/>
    <w:rsid w:val="00175837"/>
    <w:rsid w:val="001758B3"/>
    <w:rsid w:val="00175956"/>
    <w:rsid w:val="00175E35"/>
    <w:rsid w:val="0017616A"/>
    <w:rsid w:val="001762A9"/>
    <w:rsid w:val="001763B6"/>
    <w:rsid w:val="00176A62"/>
    <w:rsid w:val="00176E25"/>
    <w:rsid w:val="00176EAE"/>
    <w:rsid w:val="00177A34"/>
    <w:rsid w:val="00177A8E"/>
    <w:rsid w:val="00180160"/>
    <w:rsid w:val="001803F4"/>
    <w:rsid w:val="00180606"/>
    <w:rsid w:val="00180AD6"/>
    <w:rsid w:val="00180ADA"/>
    <w:rsid w:val="00180E9D"/>
    <w:rsid w:val="00180F1F"/>
    <w:rsid w:val="00181289"/>
    <w:rsid w:val="00181310"/>
    <w:rsid w:val="0018155C"/>
    <w:rsid w:val="00181E9A"/>
    <w:rsid w:val="00181F93"/>
    <w:rsid w:val="00182028"/>
    <w:rsid w:val="0018212D"/>
    <w:rsid w:val="00182197"/>
    <w:rsid w:val="0018233F"/>
    <w:rsid w:val="00182531"/>
    <w:rsid w:val="0018254D"/>
    <w:rsid w:val="001828F5"/>
    <w:rsid w:val="00182956"/>
    <w:rsid w:val="00182DCE"/>
    <w:rsid w:val="0018300D"/>
    <w:rsid w:val="00183195"/>
    <w:rsid w:val="00183BF6"/>
    <w:rsid w:val="00183C71"/>
    <w:rsid w:val="001843A8"/>
    <w:rsid w:val="00184AEB"/>
    <w:rsid w:val="00184DFD"/>
    <w:rsid w:val="001851EF"/>
    <w:rsid w:val="001852A1"/>
    <w:rsid w:val="00185410"/>
    <w:rsid w:val="001854E1"/>
    <w:rsid w:val="00185827"/>
    <w:rsid w:val="00185FF2"/>
    <w:rsid w:val="00186792"/>
    <w:rsid w:val="00186A9C"/>
    <w:rsid w:val="0018731C"/>
    <w:rsid w:val="00187669"/>
    <w:rsid w:val="0018771D"/>
    <w:rsid w:val="001878F7"/>
    <w:rsid w:val="00187EDC"/>
    <w:rsid w:val="001903E4"/>
    <w:rsid w:val="001906D2"/>
    <w:rsid w:val="00190999"/>
    <w:rsid w:val="00190BA9"/>
    <w:rsid w:val="00190CE1"/>
    <w:rsid w:val="00190F42"/>
    <w:rsid w:val="00191F35"/>
    <w:rsid w:val="00192458"/>
    <w:rsid w:val="0019259E"/>
    <w:rsid w:val="0019269C"/>
    <w:rsid w:val="001928D6"/>
    <w:rsid w:val="00192EEC"/>
    <w:rsid w:val="0019333B"/>
    <w:rsid w:val="00194CAB"/>
    <w:rsid w:val="00195528"/>
    <w:rsid w:val="0019572D"/>
    <w:rsid w:val="0019576F"/>
    <w:rsid w:val="001957D8"/>
    <w:rsid w:val="00195D51"/>
    <w:rsid w:val="00196197"/>
    <w:rsid w:val="0019645E"/>
    <w:rsid w:val="00196864"/>
    <w:rsid w:val="00196E1C"/>
    <w:rsid w:val="0019712A"/>
    <w:rsid w:val="00197678"/>
    <w:rsid w:val="001978FC"/>
    <w:rsid w:val="00197C46"/>
    <w:rsid w:val="00197C4A"/>
    <w:rsid w:val="00197D6C"/>
    <w:rsid w:val="001A02A9"/>
    <w:rsid w:val="001A0428"/>
    <w:rsid w:val="001A0766"/>
    <w:rsid w:val="001A0828"/>
    <w:rsid w:val="001A09C6"/>
    <w:rsid w:val="001A0D4E"/>
    <w:rsid w:val="001A11BF"/>
    <w:rsid w:val="001A14F9"/>
    <w:rsid w:val="001A16FC"/>
    <w:rsid w:val="001A1A10"/>
    <w:rsid w:val="001A31B8"/>
    <w:rsid w:val="001A3AD6"/>
    <w:rsid w:val="001A3ADE"/>
    <w:rsid w:val="001A3D07"/>
    <w:rsid w:val="001A3F9A"/>
    <w:rsid w:val="001A3FB5"/>
    <w:rsid w:val="001A4236"/>
    <w:rsid w:val="001A4B06"/>
    <w:rsid w:val="001A503B"/>
    <w:rsid w:val="001A51CD"/>
    <w:rsid w:val="001A5809"/>
    <w:rsid w:val="001A5EBF"/>
    <w:rsid w:val="001A6054"/>
    <w:rsid w:val="001A65CC"/>
    <w:rsid w:val="001A6A57"/>
    <w:rsid w:val="001A6AB6"/>
    <w:rsid w:val="001A76A5"/>
    <w:rsid w:val="001A77CA"/>
    <w:rsid w:val="001A7E8F"/>
    <w:rsid w:val="001A7EC1"/>
    <w:rsid w:val="001B01A5"/>
    <w:rsid w:val="001B0228"/>
    <w:rsid w:val="001B062D"/>
    <w:rsid w:val="001B0963"/>
    <w:rsid w:val="001B0AA7"/>
    <w:rsid w:val="001B1676"/>
    <w:rsid w:val="001B1CBA"/>
    <w:rsid w:val="001B1FBD"/>
    <w:rsid w:val="001B2502"/>
    <w:rsid w:val="001B2D2E"/>
    <w:rsid w:val="001B36FE"/>
    <w:rsid w:val="001B3788"/>
    <w:rsid w:val="001B5928"/>
    <w:rsid w:val="001B5B48"/>
    <w:rsid w:val="001B601B"/>
    <w:rsid w:val="001B6116"/>
    <w:rsid w:val="001B63D3"/>
    <w:rsid w:val="001B6641"/>
    <w:rsid w:val="001B6D3F"/>
    <w:rsid w:val="001B78DF"/>
    <w:rsid w:val="001B7ED8"/>
    <w:rsid w:val="001C0F68"/>
    <w:rsid w:val="001C124F"/>
    <w:rsid w:val="001C1344"/>
    <w:rsid w:val="001C154E"/>
    <w:rsid w:val="001C1A32"/>
    <w:rsid w:val="001C20FB"/>
    <w:rsid w:val="001C246C"/>
    <w:rsid w:val="001C2757"/>
    <w:rsid w:val="001C2C6E"/>
    <w:rsid w:val="001C2F17"/>
    <w:rsid w:val="001C2FBA"/>
    <w:rsid w:val="001C3237"/>
    <w:rsid w:val="001C3785"/>
    <w:rsid w:val="001C39C9"/>
    <w:rsid w:val="001C4115"/>
    <w:rsid w:val="001C4950"/>
    <w:rsid w:val="001C498C"/>
    <w:rsid w:val="001C50A5"/>
    <w:rsid w:val="001C5245"/>
    <w:rsid w:val="001C53C5"/>
    <w:rsid w:val="001C58F1"/>
    <w:rsid w:val="001C5909"/>
    <w:rsid w:val="001C6A9F"/>
    <w:rsid w:val="001C6BB4"/>
    <w:rsid w:val="001C6F81"/>
    <w:rsid w:val="001C740A"/>
    <w:rsid w:val="001C7577"/>
    <w:rsid w:val="001C79B9"/>
    <w:rsid w:val="001C7D6F"/>
    <w:rsid w:val="001D0001"/>
    <w:rsid w:val="001D000E"/>
    <w:rsid w:val="001D0748"/>
    <w:rsid w:val="001D0F1F"/>
    <w:rsid w:val="001D144E"/>
    <w:rsid w:val="001D1567"/>
    <w:rsid w:val="001D17BF"/>
    <w:rsid w:val="001D19A0"/>
    <w:rsid w:val="001D1FB7"/>
    <w:rsid w:val="001D2D05"/>
    <w:rsid w:val="001D2D9A"/>
    <w:rsid w:val="001D2ECD"/>
    <w:rsid w:val="001D394F"/>
    <w:rsid w:val="001D3C7B"/>
    <w:rsid w:val="001D42F8"/>
    <w:rsid w:val="001D44B6"/>
    <w:rsid w:val="001D4562"/>
    <w:rsid w:val="001D4F47"/>
    <w:rsid w:val="001D500F"/>
    <w:rsid w:val="001D5076"/>
    <w:rsid w:val="001D6D41"/>
    <w:rsid w:val="001D720A"/>
    <w:rsid w:val="001D74BC"/>
    <w:rsid w:val="001D754E"/>
    <w:rsid w:val="001D7752"/>
    <w:rsid w:val="001D7997"/>
    <w:rsid w:val="001D7CCD"/>
    <w:rsid w:val="001E00B3"/>
    <w:rsid w:val="001E0242"/>
    <w:rsid w:val="001E0310"/>
    <w:rsid w:val="001E060E"/>
    <w:rsid w:val="001E0784"/>
    <w:rsid w:val="001E105F"/>
    <w:rsid w:val="001E1086"/>
    <w:rsid w:val="001E1105"/>
    <w:rsid w:val="001E1232"/>
    <w:rsid w:val="001E125C"/>
    <w:rsid w:val="001E13AE"/>
    <w:rsid w:val="001E13EB"/>
    <w:rsid w:val="001E13F1"/>
    <w:rsid w:val="001E1510"/>
    <w:rsid w:val="001E1B2A"/>
    <w:rsid w:val="001E2253"/>
    <w:rsid w:val="001E2751"/>
    <w:rsid w:val="001E27CF"/>
    <w:rsid w:val="001E2B79"/>
    <w:rsid w:val="001E2CBA"/>
    <w:rsid w:val="001E2E5F"/>
    <w:rsid w:val="001E3579"/>
    <w:rsid w:val="001E39CF"/>
    <w:rsid w:val="001E3BEC"/>
    <w:rsid w:val="001E3C5E"/>
    <w:rsid w:val="001E4129"/>
    <w:rsid w:val="001E4E40"/>
    <w:rsid w:val="001E55DA"/>
    <w:rsid w:val="001E6BBC"/>
    <w:rsid w:val="001E6C24"/>
    <w:rsid w:val="001E6D62"/>
    <w:rsid w:val="001E7193"/>
    <w:rsid w:val="001E7781"/>
    <w:rsid w:val="001E7919"/>
    <w:rsid w:val="001E7EFD"/>
    <w:rsid w:val="001F01D2"/>
    <w:rsid w:val="001F0257"/>
    <w:rsid w:val="001F02FA"/>
    <w:rsid w:val="001F0E41"/>
    <w:rsid w:val="001F1AB0"/>
    <w:rsid w:val="001F23B5"/>
    <w:rsid w:val="001F2769"/>
    <w:rsid w:val="001F2ACC"/>
    <w:rsid w:val="001F2BDE"/>
    <w:rsid w:val="001F2C1F"/>
    <w:rsid w:val="001F3186"/>
    <w:rsid w:val="001F3607"/>
    <w:rsid w:val="001F3895"/>
    <w:rsid w:val="001F3B04"/>
    <w:rsid w:val="001F4E46"/>
    <w:rsid w:val="001F51A6"/>
    <w:rsid w:val="001F521B"/>
    <w:rsid w:val="001F52C6"/>
    <w:rsid w:val="001F5527"/>
    <w:rsid w:val="001F56D2"/>
    <w:rsid w:val="001F5B80"/>
    <w:rsid w:val="001F5EC2"/>
    <w:rsid w:val="001F61CE"/>
    <w:rsid w:val="001F6201"/>
    <w:rsid w:val="001F78F7"/>
    <w:rsid w:val="00200CFE"/>
    <w:rsid w:val="00200F54"/>
    <w:rsid w:val="0020118C"/>
    <w:rsid w:val="0020135C"/>
    <w:rsid w:val="0020175B"/>
    <w:rsid w:val="002028B3"/>
    <w:rsid w:val="00202929"/>
    <w:rsid w:val="00202D17"/>
    <w:rsid w:val="00202F9B"/>
    <w:rsid w:val="0020333E"/>
    <w:rsid w:val="00203A08"/>
    <w:rsid w:val="0020433D"/>
    <w:rsid w:val="00204795"/>
    <w:rsid w:val="00204CA1"/>
    <w:rsid w:val="00204D5F"/>
    <w:rsid w:val="002052A5"/>
    <w:rsid w:val="002058C3"/>
    <w:rsid w:val="00205F31"/>
    <w:rsid w:val="00205F58"/>
    <w:rsid w:val="00206269"/>
    <w:rsid w:val="00206B19"/>
    <w:rsid w:val="00206EC2"/>
    <w:rsid w:val="002076F7"/>
    <w:rsid w:val="002079EB"/>
    <w:rsid w:val="00207AFD"/>
    <w:rsid w:val="00207D04"/>
    <w:rsid w:val="00207D45"/>
    <w:rsid w:val="00207DC7"/>
    <w:rsid w:val="00207E4B"/>
    <w:rsid w:val="002102CC"/>
    <w:rsid w:val="00210B52"/>
    <w:rsid w:val="00210B64"/>
    <w:rsid w:val="00210CE1"/>
    <w:rsid w:val="00210DF6"/>
    <w:rsid w:val="002110E8"/>
    <w:rsid w:val="002113D5"/>
    <w:rsid w:val="0021189A"/>
    <w:rsid w:val="00211DB5"/>
    <w:rsid w:val="0021215F"/>
    <w:rsid w:val="0021265B"/>
    <w:rsid w:val="00212B26"/>
    <w:rsid w:val="00212FD3"/>
    <w:rsid w:val="002130F3"/>
    <w:rsid w:val="002132B2"/>
    <w:rsid w:val="002133D8"/>
    <w:rsid w:val="002136CF"/>
    <w:rsid w:val="00214298"/>
    <w:rsid w:val="002148F3"/>
    <w:rsid w:val="00214984"/>
    <w:rsid w:val="002149A0"/>
    <w:rsid w:val="0021515D"/>
    <w:rsid w:val="00215B56"/>
    <w:rsid w:val="00215ED5"/>
    <w:rsid w:val="00216179"/>
    <w:rsid w:val="002162A9"/>
    <w:rsid w:val="00216467"/>
    <w:rsid w:val="002172D3"/>
    <w:rsid w:val="0021759F"/>
    <w:rsid w:val="002175E5"/>
    <w:rsid w:val="00217785"/>
    <w:rsid w:val="002178F1"/>
    <w:rsid w:val="002179A1"/>
    <w:rsid w:val="00217A70"/>
    <w:rsid w:val="00217AA6"/>
    <w:rsid w:val="00217C1C"/>
    <w:rsid w:val="00217EB5"/>
    <w:rsid w:val="002208E7"/>
    <w:rsid w:val="00220980"/>
    <w:rsid w:val="00220C74"/>
    <w:rsid w:val="002214CA"/>
    <w:rsid w:val="00221527"/>
    <w:rsid w:val="00221A7C"/>
    <w:rsid w:val="00222DB8"/>
    <w:rsid w:val="002232DB"/>
    <w:rsid w:val="002235CC"/>
    <w:rsid w:val="002237C5"/>
    <w:rsid w:val="00223836"/>
    <w:rsid w:val="002238A2"/>
    <w:rsid w:val="002239E6"/>
    <w:rsid w:val="00223F80"/>
    <w:rsid w:val="00224722"/>
    <w:rsid w:val="00224FD4"/>
    <w:rsid w:val="00226075"/>
    <w:rsid w:val="0022641E"/>
    <w:rsid w:val="002264A5"/>
    <w:rsid w:val="0022664E"/>
    <w:rsid w:val="0022700B"/>
    <w:rsid w:val="0022719C"/>
    <w:rsid w:val="00227543"/>
    <w:rsid w:val="00230085"/>
    <w:rsid w:val="00230174"/>
    <w:rsid w:val="00230524"/>
    <w:rsid w:val="00230D80"/>
    <w:rsid w:val="0023204A"/>
    <w:rsid w:val="002321A4"/>
    <w:rsid w:val="00232261"/>
    <w:rsid w:val="00232692"/>
    <w:rsid w:val="00232F12"/>
    <w:rsid w:val="0023314E"/>
    <w:rsid w:val="00233E8C"/>
    <w:rsid w:val="00234526"/>
    <w:rsid w:val="00234669"/>
    <w:rsid w:val="002348ED"/>
    <w:rsid w:val="00234B47"/>
    <w:rsid w:val="00234D00"/>
    <w:rsid w:val="002351EE"/>
    <w:rsid w:val="00235381"/>
    <w:rsid w:val="00236171"/>
    <w:rsid w:val="002363D3"/>
    <w:rsid w:val="00236509"/>
    <w:rsid w:val="00236629"/>
    <w:rsid w:val="002369C4"/>
    <w:rsid w:val="00236C10"/>
    <w:rsid w:val="00236C75"/>
    <w:rsid w:val="00236F31"/>
    <w:rsid w:val="00237A49"/>
    <w:rsid w:val="00237D93"/>
    <w:rsid w:val="002405BA"/>
    <w:rsid w:val="00240732"/>
    <w:rsid w:val="0024080D"/>
    <w:rsid w:val="00240C3F"/>
    <w:rsid w:val="00240CF2"/>
    <w:rsid w:val="00240D7A"/>
    <w:rsid w:val="002412A5"/>
    <w:rsid w:val="00242082"/>
    <w:rsid w:val="002420AD"/>
    <w:rsid w:val="00242250"/>
    <w:rsid w:val="002429FF"/>
    <w:rsid w:val="00242B2D"/>
    <w:rsid w:val="00243E09"/>
    <w:rsid w:val="00244982"/>
    <w:rsid w:val="00245204"/>
    <w:rsid w:val="0024539D"/>
    <w:rsid w:val="0024553C"/>
    <w:rsid w:val="0024573A"/>
    <w:rsid w:val="00245841"/>
    <w:rsid w:val="00245B9B"/>
    <w:rsid w:val="00246428"/>
    <w:rsid w:val="00246475"/>
    <w:rsid w:val="00246BE4"/>
    <w:rsid w:val="00246D4B"/>
    <w:rsid w:val="00246DF9"/>
    <w:rsid w:val="00246E43"/>
    <w:rsid w:val="00247063"/>
    <w:rsid w:val="002471E5"/>
    <w:rsid w:val="00247362"/>
    <w:rsid w:val="00247F78"/>
    <w:rsid w:val="002500CF"/>
    <w:rsid w:val="00250111"/>
    <w:rsid w:val="00250506"/>
    <w:rsid w:val="00251AF7"/>
    <w:rsid w:val="00251CD5"/>
    <w:rsid w:val="002521AB"/>
    <w:rsid w:val="00252755"/>
    <w:rsid w:val="00252761"/>
    <w:rsid w:val="00252985"/>
    <w:rsid w:val="002529D2"/>
    <w:rsid w:val="00252EE2"/>
    <w:rsid w:val="00253485"/>
    <w:rsid w:val="00253BFA"/>
    <w:rsid w:val="00254249"/>
    <w:rsid w:val="00254420"/>
    <w:rsid w:val="00254E15"/>
    <w:rsid w:val="0025559B"/>
    <w:rsid w:val="00255985"/>
    <w:rsid w:val="0025736B"/>
    <w:rsid w:val="002578BF"/>
    <w:rsid w:val="00257BD3"/>
    <w:rsid w:val="00260278"/>
    <w:rsid w:val="00260EA9"/>
    <w:rsid w:val="0026117C"/>
    <w:rsid w:val="00261305"/>
    <w:rsid w:val="00261393"/>
    <w:rsid w:val="0026166D"/>
    <w:rsid w:val="00261928"/>
    <w:rsid w:val="00261BED"/>
    <w:rsid w:val="0026234C"/>
    <w:rsid w:val="00262DA0"/>
    <w:rsid w:val="00263660"/>
    <w:rsid w:val="00263C3C"/>
    <w:rsid w:val="00264404"/>
    <w:rsid w:val="0026470D"/>
    <w:rsid w:val="002648C8"/>
    <w:rsid w:val="00264D50"/>
    <w:rsid w:val="00264FC3"/>
    <w:rsid w:val="00265665"/>
    <w:rsid w:val="00265BE5"/>
    <w:rsid w:val="00265D13"/>
    <w:rsid w:val="0026616A"/>
    <w:rsid w:val="00266213"/>
    <w:rsid w:val="0026649F"/>
    <w:rsid w:val="0026680F"/>
    <w:rsid w:val="00267218"/>
    <w:rsid w:val="002679FA"/>
    <w:rsid w:val="00267F7B"/>
    <w:rsid w:val="002708AA"/>
    <w:rsid w:val="002709B4"/>
    <w:rsid w:val="00270CC7"/>
    <w:rsid w:val="00271104"/>
    <w:rsid w:val="002717C2"/>
    <w:rsid w:val="00271C71"/>
    <w:rsid w:val="00271D9D"/>
    <w:rsid w:val="00272165"/>
    <w:rsid w:val="002721F7"/>
    <w:rsid w:val="00272BD0"/>
    <w:rsid w:val="00272D86"/>
    <w:rsid w:val="00273249"/>
    <w:rsid w:val="0027496D"/>
    <w:rsid w:val="00274AE4"/>
    <w:rsid w:val="00274D98"/>
    <w:rsid w:val="002753CF"/>
    <w:rsid w:val="00275551"/>
    <w:rsid w:val="00275A5C"/>
    <w:rsid w:val="00275D1B"/>
    <w:rsid w:val="00275F98"/>
    <w:rsid w:val="0027619B"/>
    <w:rsid w:val="00276894"/>
    <w:rsid w:val="00276D91"/>
    <w:rsid w:val="00277751"/>
    <w:rsid w:val="00277BFE"/>
    <w:rsid w:val="00277ED4"/>
    <w:rsid w:val="002800EA"/>
    <w:rsid w:val="0028086A"/>
    <w:rsid w:val="00280AE9"/>
    <w:rsid w:val="00280DF4"/>
    <w:rsid w:val="0028116C"/>
    <w:rsid w:val="002812A2"/>
    <w:rsid w:val="0028227F"/>
    <w:rsid w:val="00282A8E"/>
    <w:rsid w:val="00282AB1"/>
    <w:rsid w:val="00282D54"/>
    <w:rsid w:val="0028317F"/>
    <w:rsid w:val="0028367F"/>
    <w:rsid w:val="0028368F"/>
    <w:rsid w:val="002838DD"/>
    <w:rsid w:val="00283917"/>
    <w:rsid w:val="002839D9"/>
    <w:rsid w:val="00283CAC"/>
    <w:rsid w:val="00283CD6"/>
    <w:rsid w:val="00284E83"/>
    <w:rsid w:val="0028513B"/>
    <w:rsid w:val="0028571A"/>
    <w:rsid w:val="002859C8"/>
    <w:rsid w:val="00286AE1"/>
    <w:rsid w:val="002872B8"/>
    <w:rsid w:val="00290479"/>
    <w:rsid w:val="002904D7"/>
    <w:rsid w:val="00290590"/>
    <w:rsid w:val="00290E23"/>
    <w:rsid w:val="00291A3C"/>
    <w:rsid w:val="002928E2"/>
    <w:rsid w:val="00292AA1"/>
    <w:rsid w:val="00292CA6"/>
    <w:rsid w:val="002933AB"/>
    <w:rsid w:val="00293851"/>
    <w:rsid w:val="00293920"/>
    <w:rsid w:val="00295159"/>
    <w:rsid w:val="002956DC"/>
    <w:rsid w:val="00295C7F"/>
    <w:rsid w:val="002960BE"/>
    <w:rsid w:val="002960D9"/>
    <w:rsid w:val="002961D1"/>
    <w:rsid w:val="002965E4"/>
    <w:rsid w:val="0029692C"/>
    <w:rsid w:val="002969E7"/>
    <w:rsid w:val="00296A75"/>
    <w:rsid w:val="00296B0B"/>
    <w:rsid w:val="00297387"/>
    <w:rsid w:val="002974BF"/>
    <w:rsid w:val="00297631"/>
    <w:rsid w:val="00297952"/>
    <w:rsid w:val="00297C4B"/>
    <w:rsid w:val="00297E45"/>
    <w:rsid w:val="00297FCD"/>
    <w:rsid w:val="002A062C"/>
    <w:rsid w:val="002A169E"/>
    <w:rsid w:val="002A2BAF"/>
    <w:rsid w:val="002A37E7"/>
    <w:rsid w:val="002A3C89"/>
    <w:rsid w:val="002A444A"/>
    <w:rsid w:val="002A4654"/>
    <w:rsid w:val="002A49A6"/>
    <w:rsid w:val="002A4BA5"/>
    <w:rsid w:val="002A535A"/>
    <w:rsid w:val="002A59B7"/>
    <w:rsid w:val="002A624C"/>
    <w:rsid w:val="002A63C7"/>
    <w:rsid w:val="002A69E4"/>
    <w:rsid w:val="002A6A14"/>
    <w:rsid w:val="002A6CE8"/>
    <w:rsid w:val="002A7399"/>
    <w:rsid w:val="002A74B2"/>
    <w:rsid w:val="002A7784"/>
    <w:rsid w:val="002A7E40"/>
    <w:rsid w:val="002B02A4"/>
    <w:rsid w:val="002B08A0"/>
    <w:rsid w:val="002B0ADB"/>
    <w:rsid w:val="002B0D0D"/>
    <w:rsid w:val="002B11ED"/>
    <w:rsid w:val="002B150E"/>
    <w:rsid w:val="002B186F"/>
    <w:rsid w:val="002B1A6F"/>
    <w:rsid w:val="002B1C06"/>
    <w:rsid w:val="002B2622"/>
    <w:rsid w:val="002B28DA"/>
    <w:rsid w:val="002B2E13"/>
    <w:rsid w:val="002B325A"/>
    <w:rsid w:val="002B3322"/>
    <w:rsid w:val="002B34A3"/>
    <w:rsid w:val="002B34E6"/>
    <w:rsid w:val="002B36AD"/>
    <w:rsid w:val="002B3EB4"/>
    <w:rsid w:val="002B3EB7"/>
    <w:rsid w:val="002B44FF"/>
    <w:rsid w:val="002B4617"/>
    <w:rsid w:val="002B4E1B"/>
    <w:rsid w:val="002B57FD"/>
    <w:rsid w:val="002B5BBA"/>
    <w:rsid w:val="002B5F02"/>
    <w:rsid w:val="002B5F1F"/>
    <w:rsid w:val="002B60EE"/>
    <w:rsid w:val="002B62AA"/>
    <w:rsid w:val="002B63AA"/>
    <w:rsid w:val="002B6B22"/>
    <w:rsid w:val="002B6B8C"/>
    <w:rsid w:val="002B6E8B"/>
    <w:rsid w:val="002B7CED"/>
    <w:rsid w:val="002C0102"/>
    <w:rsid w:val="002C075F"/>
    <w:rsid w:val="002C269F"/>
    <w:rsid w:val="002C2F26"/>
    <w:rsid w:val="002C3114"/>
    <w:rsid w:val="002C31A2"/>
    <w:rsid w:val="002C37B1"/>
    <w:rsid w:val="002C3C7F"/>
    <w:rsid w:val="002C41B9"/>
    <w:rsid w:val="002C4A79"/>
    <w:rsid w:val="002C500A"/>
    <w:rsid w:val="002C561C"/>
    <w:rsid w:val="002C59D5"/>
    <w:rsid w:val="002C6775"/>
    <w:rsid w:val="002C7219"/>
    <w:rsid w:val="002D01CE"/>
    <w:rsid w:val="002D0440"/>
    <w:rsid w:val="002D07E7"/>
    <w:rsid w:val="002D0CF9"/>
    <w:rsid w:val="002D121D"/>
    <w:rsid w:val="002D1525"/>
    <w:rsid w:val="002D1647"/>
    <w:rsid w:val="002D174E"/>
    <w:rsid w:val="002D1F61"/>
    <w:rsid w:val="002D2522"/>
    <w:rsid w:val="002D25F1"/>
    <w:rsid w:val="002D2688"/>
    <w:rsid w:val="002D2AF8"/>
    <w:rsid w:val="002D2E8B"/>
    <w:rsid w:val="002D330E"/>
    <w:rsid w:val="002D3B42"/>
    <w:rsid w:val="002D459F"/>
    <w:rsid w:val="002D4AA0"/>
    <w:rsid w:val="002D4AF8"/>
    <w:rsid w:val="002D61D8"/>
    <w:rsid w:val="002D62AC"/>
    <w:rsid w:val="002D63B4"/>
    <w:rsid w:val="002D63F5"/>
    <w:rsid w:val="002D645D"/>
    <w:rsid w:val="002D65BA"/>
    <w:rsid w:val="002D6C02"/>
    <w:rsid w:val="002D6D9B"/>
    <w:rsid w:val="002D7CB4"/>
    <w:rsid w:val="002E0740"/>
    <w:rsid w:val="002E07A1"/>
    <w:rsid w:val="002E0BF9"/>
    <w:rsid w:val="002E0BFD"/>
    <w:rsid w:val="002E1271"/>
    <w:rsid w:val="002E19E2"/>
    <w:rsid w:val="002E19EF"/>
    <w:rsid w:val="002E1EE7"/>
    <w:rsid w:val="002E2797"/>
    <w:rsid w:val="002E282F"/>
    <w:rsid w:val="002E28B5"/>
    <w:rsid w:val="002E2995"/>
    <w:rsid w:val="002E2A6A"/>
    <w:rsid w:val="002E3593"/>
    <w:rsid w:val="002E37FC"/>
    <w:rsid w:val="002E398B"/>
    <w:rsid w:val="002E3EFC"/>
    <w:rsid w:val="002E410B"/>
    <w:rsid w:val="002E4742"/>
    <w:rsid w:val="002E4903"/>
    <w:rsid w:val="002E5B52"/>
    <w:rsid w:val="002E6457"/>
    <w:rsid w:val="002E64F4"/>
    <w:rsid w:val="002E68F9"/>
    <w:rsid w:val="002E69B3"/>
    <w:rsid w:val="002E745C"/>
    <w:rsid w:val="002E78C9"/>
    <w:rsid w:val="002E7D4E"/>
    <w:rsid w:val="002F0433"/>
    <w:rsid w:val="002F0662"/>
    <w:rsid w:val="002F09D0"/>
    <w:rsid w:val="002F0D5D"/>
    <w:rsid w:val="002F0E43"/>
    <w:rsid w:val="002F115B"/>
    <w:rsid w:val="002F147D"/>
    <w:rsid w:val="002F18DA"/>
    <w:rsid w:val="002F18F3"/>
    <w:rsid w:val="002F2119"/>
    <w:rsid w:val="002F26D5"/>
    <w:rsid w:val="002F2923"/>
    <w:rsid w:val="002F2B98"/>
    <w:rsid w:val="002F3593"/>
    <w:rsid w:val="002F3790"/>
    <w:rsid w:val="002F3847"/>
    <w:rsid w:val="002F3CF0"/>
    <w:rsid w:val="002F3DBC"/>
    <w:rsid w:val="002F4A80"/>
    <w:rsid w:val="002F4E66"/>
    <w:rsid w:val="002F4F56"/>
    <w:rsid w:val="002F52BF"/>
    <w:rsid w:val="002F5495"/>
    <w:rsid w:val="002F5725"/>
    <w:rsid w:val="002F5A88"/>
    <w:rsid w:val="002F5EC1"/>
    <w:rsid w:val="002F6D1E"/>
    <w:rsid w:val="002F737A"/>
    <w:rsid w:val="002F7559"/>
    <w:rsid w:val="002F78B6"/>
    <w:rsid w:val="002F791D"/>
    <w:rsid w:val="003004B5"/>
    <w:rsid w:val="003005D8"/>
    <w:rsid w:val="00300904"/>
    <w:rsid w:val="00300A7C"/>
    <w:rsid w:val="00301B8F"/>
    <w:rsid w:val="00301DD2"/>
    <w:rsid w:val="003021A2"/>
    <w:rsid w:val="00302D86"/>
    <w:rsid w:val="003033B1"/>
    <w:rsid w:val="00303459"/>
    <w:rsid w:val="00303500"/>
    <w:rsid w:val="0030350B"/>
    <w:rsid w:val="003040C8"/>
    <w:rsid w:val="0030482B"/>
    <w:rsid w:val="00304A96"/>
    <w:rsid w:val="0030538A"/>
    <w:rsid w:val="003054BC"/>
    <w:rsid w:val="00305AB4"/>
    <w:rsid w:val="00306030"/>
    <w:rsid w:val="00306410"/>
    <w:rsid w:val="003066C5"/>
    <w:rsid w:val="00306A0D"/>
    <w:rsid w:val="00306BD3"/>
    <w:rsid w:val="00306D5D"/>
    <w:rsid w:val="00307629"/>
    <w:rsid w:val="00307890"/>
    <w:rsid w:val="00307985"/>
    <w:rsid w:val="00307EBD"/>
    <w:rsid w:val="0031002F"/>
    <w:rsid w:val="003102FB"/>
    <w:rsid w:val="0031031D"/>
    <w:rsid w:val="00311006"/>
    <w:rsid w:val="00311236"/>
    <w:rsid w:val="003113EC"/>
    <w:rsid w:val="0031227F"/>
    <w:rsid w:val="003127D2"/>
    <w:rsid w:val="00312B13"/>
    <w:rsid w:val="00312BDD"/>
    <w:rsid w:val="00312FA7"/>
    <w:rsid w:val="0031389D"/>
    <w:rsid w:val="0031559D"/>
    <w:rsid w:val="00315B0A"/>
    <w:rsid w:val="003166A6"/>
    <w:rsid w:val="00316769"/>
    <w:rsid w:val="00316773"/>
    <w:rsid w:val="00316F52"/>
    <w:rsid w:val="003171B8"/>
    <w:rsid w:val="0031775A"/>
    <w:rsid w:val="00317E63"/>
    <w:rsid w:val="00320123"/>
    <w:rsid w:val="0032083C"/>
    <w:rsid w:val="0032105A"/>
    <w:rsid w:val="003214D3"/>
    <w:rsid w:val="00321E9D"/>
    <w:rsid w:val="003224E3"/>
    <w:rsid w:val="0032250A"/>
    <w:rsid w:val="003229DB"/>
    <w:rsid w:val="00322B30"/>
    <w:rsid w:val="00322FD9"/>
    <w:rsid w:val="00323B9E"/>
    <w:rsid w:val="00323ECD"/>
    <w:rsid w:val="00324D07"/>
    <w:rsid w:val="003252E3"/>
    <w:rsid w:val="003253CE"/>
    <w:rsid w:val="0032553C"/>
    <w:rsid w:val="00325728"/>
    <w:rsid w:val="0032578B"/>
    <w:rsid w:val="00325F20"/>
    <w:rsid w:val="003262CB"/>
    <w:rsid w:val="00326346"/>
    <w:rsid w:val="00326791"/>
    <w:rsid w:val="0032680A"/>
    <w:rsid w:val="00326A30"/>
    <w:rsid w:val="00326FAC"/>
    <w:rsid w:val="003272D9"/>
    <w:rsid w:val="003272EC"/>
    <w:rsid w:val="00330502"/>
    <w:rsid w:val="0033133E"/>
    <w:rsid w:val="003319F0"/>
    <w:rsid w:val="00332608"/>
    <w:rsid w:val="00332914"/>
    <w:rsid w:val="003329B7"/>
    <w:rsid w:val="003330DB"/>
    <w:rsid w:val="003336B1"/>
    <w:rsid w:val="00333A61"/>
    <w:rsid w:val="00333BFB"/>
    <w:rsid w:val="00334097"/>
    <w:rsid w:val="00334676"/>
    <w:rsid w:val="003348EC"/>
    <w:rsid w:val="00335552"/>
    <w:rsid w:val="0033655A"/>
    <w:rsid w:val="003369B0"/>
    <w:rsid w:val="00336AE4"/>
    <w:rsid w:val="00336BEB"/>
    <w:rsid w:val="00336DF5"/>
    <w:rsid w:val="0033729F"/>
    <w:rsid w:val="0033772C"/>
    <w:rsid w:val="003379A7"/>
    <w:rsid w:val="00337E28"/>
    <w:rsid w:val="0033A305"/>
    <w:rsid w:val="003407A0"/>
    <w:rsid w:val="003407B6"/>
    <w:rsid w:val="00340B0B"/>
    <w:rsid w:val="00340D10"/>
    <w:rsid w:val="00340E1C"/>
    <w:rsid w:val="00340EB2"/>
    <w:rsid w:val="00341F89"/>
    <w:rsid w:val="00342085"/>
    <w:rsid w:val="0034243C"/>
    <w:rsid w:val="0034261D"/>
    <w:rsid w:val="00342827"/>
    <w:rsid w:val="00342935"/>
    <w:rsid w:val="00342946"/>
    <w:rsid w:val="00342A10"/>
    <w:rsid w:val="00342DB7"/>
    <w:rsid w:val="00342F61"/>
    <w:rsid w:val="0034338D"/>
    <w:rsid w:val="00343471"/>
    <w:rsid w:val="003441F8"/>
    <w:rsid w:val="00344246"/>
    <w:rsid w:val="003443F5"/>
    <w:rsid w:val="003444B9"/>
    <w:rsid w:val="003444E5"/>
    <w:rsid w:val="0034463F"/>
    <w:rsid w:val="00345055"/>
    <w:rsid w:val="003451DF"/>
    <w:rsid w:val="00345698"/>
    <w:rsid w:val="00345B24"/>
    <w:rsid w:val="003460DD"/>
    <w:rsid w:val="003462D6"/>
    <w:rsid w:val="00346826"/>
    <w:rsid w:val="00346A5F"/>
    <w:rsid w:val="003470DD"/>
    <w:rsid w:val="0034712A"/>
    <w:rsid w:val="003472F0"/>
    <w:rsid w:val="003476CD"/>
    <w:rsid w:val="003479F0"/>
    <w:rsid w:val="00347F20"/>
    <w:rsid w:val="00350430"/>
    <w:rsid w:val="00350AE4"/>
    <w:rsid w:val="00350B2F"/>
    <w:rsid w:val="00350D93"/>
    <w:rsid w:val="00350DE5"/>
    <w:rsid w:val="0035139D"/>
    <w:rsid w:val="003516B6"/>
    <w:rsid w:val="003518F3"/>
    <w:rsid w:val="00351D81"/>
    <w:rsid w:val="00351F31"/>
    <w:rsid w:val="00351FB3"/>
    <w:rsid w:val="0035252F"/>
    <w:rsid w:val="0035278A"/>
    <w:rsid w:val="00352952"/>
    <w:rsid w:val="00352A25"/>
    <w:rsid w:val="0035347A"/>
    <w:rsid w:val="00353886"/>
    <w:rsid w:val="00353A41"/>
    <w:rsid w:val="00353CC0"/>
    <w:rsid w:val="0035415F"/>
    <w:rsid w:val="00354B6B"/>
    <w:rsid w:val="00354F85"/>
    <w:rsid w:val="0035505C"/>
    <w:rsid w:val="003550B2"/>
    <w:rsid w:val="00355847"/>
    <w:rsid w:val="00355B6A"/>
    <w:rsid w:val="00355F4C"/>
    <w:rsid w:val="0035624E"/>
    <w:rsid w:val="00356530"/>
    <w:rsid w:val="003565A0"/>
    <w:rsid w:val="003569B8"/>
    <w:rsid w:val="00356D6A"/>
    <w:rsid w:val="00356EA4"/>
    <w:rsid w:val="003570D6"/>
    <w:rsid w:val="0035754C"/>
    <w:rsid w:val="00357E45"/>
    <w:rsid w:val="00357F2D"/>
    <w:rsid w:val="00357F90"/>
    <w:rsid w:val="00357FDD"/>
    <w:rsid w:val="003601F4"/>
    <w:rsid w:val="0036070F"/>
    <w:rsid w:val="0036076C"/>
    <w:rsid w:val="00360B1C"/>
    <w:rsid w:val="00361AED"/>
    <w:rsid w:val="00361C51"/>
    <w:rsid w:val="003623AD"/>
    <w:rsid w:val="003624A3"/>
    <w:rsid w:val="0036266A"/>
    <w:rsid w:val="00362F8F"/>
    <w:rsid w:val="00363B43"/>
    <w:rsid w:val="00364374"/>
    <w:rsid w:val="00364A83"/>
    <w:rsid w:val="00364AF1"/>
    <w:rsid w:val="00364CEB"/>
    <w:rsid w:val="00365046"/>
    <w:rsid w:val="00365431"/>
    <w:rsid w:val="00365F97"/>
    <w:rsid w:val="003660D7"/>
    <w:rsid w:val="003664B4"/>
    <w:rsid w:val="003666D8"/>
    <w:rsid w:val="00366A5A"/>
    <w:rsid w:val="00366BF0"/>
    <w:rsid w:val="003709B9"/>
    <w:rsid w:val="00370DEB"/>
    <w:rsid w:val="0037111B"/>
    <w:rsid w:val="003713C6"/>
    <w:rsid w:val="00371437"/>
    <w:rsid w:val="003729A4"/>
    <w:rsid w:val="003729F3"/>
    <w:rsid w:val="00372ECC"/>
    <w:rsid w:val="003732E8"/>
    <w:rsid w:val="003732FF"/>
    <w:rsid w:val="0037334A"/>
    <w:rsid w:val="0037353C"/>
    <w:rsid w:val="003735C4"/>
    <w:rsid w:val="00373710"/>
    <w:rsid w:val="00373933"/>
    <w:rsid w:val="00373EBD"/>
    <w:rsid w:val="00373FA2"/>
    <w:rsid w:val="00374A75"/>
    <w:rsid w:val="00375804"/>
    <w:rsid w:val="00375A26"/>
    <w:rsid w:val="00375CD4"/>
    <w:rsid w:val="00375D33"/>
    <w:rsid w:val="00376230"/>
    <w:rsid w:val="003762F8"/>
    <w:rsid w:val="00376A6B"/>
    <w:rsid w:val="00376BC3"/>
    <w:rsid w:val="00376EDD"/>
    <w:rsid w:val="00376FF8"/>
    <w:rsid w:val="003773C8"/>
    <w:rsid w:val="003779B8"/>
    <w:rsid w:val="00377AAC"/>
    <w:rsid w:val="00380921"/>
    <w:rsid w:val="00380B61"/>
    <w:rsid w:val="003812F8"/>
    <w:rsid w:val="003817FA"/>
    <w:rsid w:val="00381DF1"/>
    <w:rsid w:val="003820B3"/>
    <w:rsid w:val="00382190"/>
    <w:rsid w:val="003822CA"/>
    <w:rsid w:val="00382484"/>
    <w:rsid w:val="00382671"/>
    <w:rsid w:val="003829F6"/>
    <w:rsid w:val="00382D0E"/>
    <w:rsid w:val="00383110"/>
    <w:rsid w:val="00383224"/>
    <w:rsid w:val="00383239"/>
    <w:rsid w:val="0038343C"/>
    <w:rsid w:val="00383496"/>
    <w:rsid w:val="003834DD"/>
    <w:rsid w:val="00383F79"/>
    <w:rsid w:val="00383FC6"/>
    <w:rsid w:val="00384ED9"/>
    <w:rsid w:val="0038558E"/>
    <w:rsid w:val="00385E4A"/>
    <w:rsid w:val="00385F3A"/>
    <w:rsid w:val="003875AC"/>
    <w:rsid w:val="00387653"/>
    <w:rsid w:val="00387D51"/>
    <w:rsid w:val="00387EB3"/>
    <w:rsid w:val="00390DCF"/>
    <w:rsid w:val="00390DEB"/>
    <w:rsid w:val="00391320"/>
    <w:rsid w:val="0039138A"/>
    <w:rsid w:val="00391721"/>
    <w:rsid w:val="00391E96"/>
    <w:rsid w:val="0039233D"/>
    <w:rsid w:val="00392780"/>
    <w:rsid w:val="00392831"/>
    <w:rsid w:val="003928A3"/>
    <w:rsid w:val="003930E9"/>
    <w:rsid w:val="0039318E"/>
    <w:rsid w:val="003936F6"/>
    <w:rsid w:val="003937F5"/>
    <w:rsid w:val="00393AFA"/>
    <w:rsid w:val="00393B11"/>
    <w:rsid w:val="00393C92"/>
    <w:rsid w:val="0039436E"/>
    <w:rsid w:val="003946E2"/>
    <w:rsid w:val="0039495A"/>
    <w:rsid w:val="00394B63"/>
    <w:rsid w:val="00395145"/>
    <w:rsid w:val="003951D7"/>
    <w:rsid w:val="0039572E"/>
    <w:rsid w:val="00395776"/>
    <w:rsid w:val="00395AAA"/>
    <w:rsid w:val="00395B0F"/>
    <w:rsid w:val="00395C96"/>
    <w:rsid w:val="00396039"/>
    <w:rsid w:val="00396ACE"/>
    <w:rsid w:val="00396D90"/>
    <w:rsid w:val="003972B9"/>
    <w:rsid w:val="00397353"/>
    <w:rsid w:val="0039786D"/>
    <w:rsid w:val="00397A9A"/>
    <w:rsid w:val="00397E61"/>
    <w:rsid w:val="00397EF9"/>
    <w:rsid w:val="00397F78"/>
    <w:rsid w:val="003A0874"/>
    <w:rsid w:val="003A0ECF"/>
    <w:rsid w:val="003A129A"/>
    <w:rsid w:val="003A1485"/>
    <w:rsid w:val="003A16C4"/>
    <w:rsid w:val="003A2180"/>
    <w:rsid w:val="003A26FD"/>
    <w:rsid w:val="003A27D3"/>
    <w:rsid w:val="003A2D50"/>
    <w:rsid w:val="003A2F24"/>
    <w:rsid w:val="003A3566"/>
    <w:rsid w:val="003A3D10"/>
    <w:rsid w:val="003A4551"/>
    <w:rsid w:val="003A4832"/>
    <w:rsid w:val="003A486D"/>
    <w:rsid w:val="003A49C2"/>
    <w:rsid w:val="003A4AAF"/>
    <w:rsid w:val="003A4EA1"/>
    <w:rsid w:val="003A6233"/>
    <w:rsid w:val="003A65A9"/>
    <w:rsid w:val="003A695A"/>
    <w:rsid w:val="003A6B10"/>
    <w:rsid w:val="003A6D20"/>
    <w:rsid w:val="003A76B7"/>
    <w:rsid w:val="003A7DB3"/>
    <w:rsid w:val="003B0AB2"/>
    <w:rsid w:val="003B0AFD"/>
    <w:rsid w:val="003B1368"/>
    <w:rsid w:val="003B2BE4"/>
    <w:rsid w:val="003B32B6"/>
    <w:rsid w:val="003B332F"/>
    <w:rsid w:val="003B3696"/>
    <w:rsid w:val="003B4B09"/>
    <w:rsid w:val="003B52F6"/>
    <w:rsid w:val="003B5798"/>
    <w:rsid w:val="003B6227"/>
    <w:rsid w:val="003B6386"/>
    <w:rsid w:val="003B74A6"/>
    <w:rsid w:val="003B750C"/>
    <w:rsid w:val="003B79E1"/>
    <w:rsid w:val="003B7C08"/>
    <w:rsid w:val="003B7EF1"/>
    <w:rsid w:val="003C0127"/>
    <w:rsid w:val="003C03BE"/>
    <w:rsid w:val="003C05E4"/>
    <w:rsid w:val="003C0A5D"/>
    <w:rsid w:val="003C0B8E"/>
    <w:rsid w:val="003C0D03"/>
    <w:rsid w:val="003C12FF"/>
    <w:rsid w:val="003C14AB"/>
    <w:rsid w:val="003C1766"/>
    <w:rsid w:val="003C2661"/>
    <w:rsid w:val="003C2719"/>
    <w:rsid w:val="003C27BB"/>
    <w:rsid w:val="003C33C4"/>
    <w:rsid w:val="003C3933"/>
    <w:rsid w:val="003C4BEB"/>
    <w:rsid w:val="003C4BF4"/>
    <w:rsid w:val="003C5414"/>
    <w:rsid w:val="003C5472"/>
    <w:rsid w:val="003C54AA"/>
    <w:rsid w:val="003C54DB"/>
    <w:rsid w:val="003C5507"/>
    <w:rsid w:val="003C5D48"/>
    <w:rsid w:val="003C5E4E"/>
    <w:rsid w:val="003C5F69"/>
    <w:rsid w:val="003C692F"/>
    <w:rsid w:val="003C74FA"/>
    <w:rsid w:val="003C7528"/>
    <w:rsid w:val="003C77BC"/>
    <w:rsid w:val="003C7A68"/>
    <w:rsid w:val="003C7B7F"/>
    <w:rsid w:val="003C7FB6"/>
    <w:rsid w:val="003D032E"/>
    <w:rsid w:val="003D0906"/>
    <w:rsid w:val="003D0F49"/>
    <w:rsid w:val="003D10B6"/>
    <w:rsid w:val="003D1A17"/>
    <w:rsid w:val="003D1AE3"/>
    <w:rsid w:val="003D1B69"/>
    <w:rsid w:val="003D1E78"/>
    <w:rsid w:val="003D1FC7"/>
    <w:rsid w:val="003D2030"/>
    <w:rsid w:val="003D228C"/>
    <w:rsid w:val="003D234B"/>
    <w:rsid w:val="003D2AA0"/>
    <w:rsid w:val="003D3B7B"/>
    <w:rsid w:val="003D48C1"/>
    <w:rsid w:val="003D49C6"/>
    <w:rsid w:val="003D4A39"/>
    <w:rsid w:val="003D4FDF"/>
    <w:rsid w:val="003D53D9"/>
    <w:rsid w:val="003D55E4"/>
    <w:rsid w:val="003D5A93"/>
    <w:rsid w:val="003D66DD"/>
    <w:rsid w:val="003D68EC"/>
    <w:rsid w:val="003D6EE0"/>
    <w:rsid w:val="003D6F81"/>
    <w:rsid w:val="003D7597"/>
    <w:rsid w:val="003D7EEE"/>
    <w:rsid w:val="003E01E4"/>
    <w:rsid w:val="003E0454"/>
    <w:rsid w:val="003E06AB"/>
    <w:rsid w:val="003E091F"/>
    <w:rsid w:val="003E0F48"/>
    <w:rsid w:val="003E12FE"/>
    <w:rsid w:val="003E13D9"/>
    <w:rsid w:val="003E23EB"/>
    <w:rsid w:val="003E268B"/>
    <w:rsid w:val="003E2841"/>
    <w:rsid w:val="003E28D9"/>
    <w:rsid w:val="003E32AE"/>
    <w:rsid w:val="003E3CC2"/>
    <w:rsid w:val="003E41D9"/>
    <w:rsid w:val="003E4922"/>
    <w:rsid w:val="003E4B35"/>
    <w:rsid w:val="003E4B93"/>
    <w:rsid w:val="003E4D6B"/>
    <w:rsid w:val="003E4E22"/>
    <w:rsid w:val="003E545A"/>
    <w:rsid w:val="003E5FC8"/>
    <w:rsid w:val="003E6713"/>
    <w:rsid w:val="003E6742"/>
    <w:rsid w:val="003E6E36"/>
    <w:rsid w:val="003E7F9D"/>
    <w:rsid w:val="003F0037"/>
    <w:rsid w:val="003F0927"/>
    <w:rsid w:val="003F0A05"/>
    <w:rsid w:val="003F0E7C"/>
    <w:rsid w:val="003F26CF"/>
    <w:rsid w:val="003F2CA1"/>
    <w:rsid w:val="003F2D59"/>
    <w:rsid w:val="003F2F53"/>
    <w:rsid w:val="003F3473"/>
    <w:rsid w:val="003F4E7E"/>
    <w:rsid w:val="003F5402"/>
    <w:rsid w:val="003F546E"/>
    <w:rsid w:val="003F5B78"/>
    <w:rsid w:val="003F5C8D"/>
    <w:rsid w:val="003F65A3"/>
    <w:rsid w:val="003F66D4"/>
    <w:rsid w:val="003F6A55"/>
    <w:rsid w:val="003F6D44"/>
    <w:rsid w:val="003F6EC3"/>
    <w:rsid w:val="003F70F6"/>
    <w:rsid w:val="003F7269"/>
    <w:rsid w:val="003F726D"/>
    <w:rsid w:val="003F7B03"/>
    <w:rsid w:val="003F7F6F"/>
    <w:rsid w:val="004000D4"/>
    <w:rsid w:val="00400CC5"/>
    <w:rsid w:val="00401174"/>
    <w:rsid w:val="0040191F"/>
    <w:rsid w:val="00401926"/>
    <w:rsid w:val="00401990"/>
    <w:rsid w:val="00401CE9"/>
    <w:rsid w:val="00401D66"/>
    <w:rsid w:val="00401F6C"/>
    <w:rsid w:val="00402572"/>
    <w:rsid w:val="004029E5"/>
    <w:rsid w:val="00402B8C"/>
    <w:rsid w:val="00402ED0"/>
    <w:rsid w:val="00403792"/>
    <w:rsid w:val="004039F0"/>
    <w:rsid w:val="00403FE5"/>
    <w:rsid w:val="004044DD"/>
    <w:rsid w:val="0040458C"/>
    <w:rsid w:val="00404F0E"/>
    <w:rsid w:val="00405C84"/>
    <w:rsid w:val="00406363"/>
    <w:rsid w:val="0040640A"/>
    <w:rsid w:val="00406643"/>
    <w:rsid w:val="004067B5"/>
    <w:rsid w:val="00406857"/>
    <w:rsid w:val="00406DE0"/>
    <w:rsid w:val="00407315"/>
    <w:rsid w:val="004078C9"/>
    <w:rsid w:val="00410148"/>
    <w:rsid w:val="0041021A"/>
    <w:rsid w:val="00410399"/>
    <w:rsid w:val="00410D33"/>
    <w:rsid w:val="004110E3"/>
    <w:rsid w:val="004110FC"/>
    <w:rsid w:val="00411283"/>
    <w:rsid w:val="00411586"/>
    <w:rsid w:val="00411C5D"/>
    <w:rsid w:val="004124E3"/>
    <w:rsid w:val="00412E9A"/>
    <w:rsid w:val="00412FEB"/>
    <w:rsid w:val="00413391"/>
    <w:rsid w:val="00413533"/>
    <w:rsid w:val="0041440B"/>
    <w:rsid w:val="004145B5"/>
    <w:rsid w:val="00414867"/>
    <w:rsid w:val="00414E62"/>
    <w:rsid w:val="004155CC"/>
    <w:rsid w:val="004156D4"/>
    <w:rsid w:val="00415C3D"/>
    <w:rsid w:val="004161ED"/>
    <w:rsid w:val="00416584"/>
    <w:rsid w:val="00416857"/>
    <w:rsid w:val="00416D75"/>
    <w:rsid w:val="00416FA8"/>
    <w:rsid w:val="004172DD"/>
    <w:rsid w:val="00417CFD"/>
    <w:rsid w:val="00417F55"/>
    <w:rsid w:val="00420911"/>
    <w:rsid w:val="00420A53"/>
    <w:rsid w:val="00420B6A"/>
    <w:rsid w:val="00420D86"/>
    <w:rsid w:val="0042102E"/>
    <w:rsid w:val="00421617"/>
    <w:rsid w:val="004216BB"/>
    <w:rsid w:val="0042199A"/>
    <w:rsid w:val="00422043"/>
    <w:rsid w:val="0042212E"/>
    <w:rsid w:val="00422239"/>
    <w:rsid w:val="004223E3"/>
    <w:rsid w:val="004229F6"/>
    <w:rsid w:val="00422E12"/>
    <w:rsid w:val="0042389A"/>
    <w:rsid w:val="004238B9"/>
    <w:rsid w:val="00423B77"/>
    <w:rsid w:val="00423C81"/>
    <w:rsid w:val="00423CDC"/>
    <w:rsid w:val="00423E14"/>
    <w:rsid w:val="004249CE"/>
    <w:rsid w:val="00424A08"/>
    <w:rsid w:val="00425091"/>
    <w:rsid w:val="00425175"/>
    <w:rsid w:val="004251ED"/>
    <w:rsid w:val="00426040"/>
    <w:rsid w:val="00426365"/>
    <w:rsid w:val="00426444"/>
    <w:rsid w:val="00426A26"/>
    <w:rsid w:val="00426B66"/>
    <w:rsid w:val="00426D80"/>
    <w:rsid w:val="00426ED7"/>
    <w:rsid w:val="00426F6B"/>
    <w:rsid w:val="0042727D"/>
    <w:rsid w:val="0042760E"/>
    <w:rsid w:val="00427863"/>
    <w:rsid w:val="004278EA"/>
    <w:rsid w:val="00427DEE"/>
    <w:rsid w:val="004300A2"/>
    <w:rsid w:val="004302DE"/>
    <w:rsid w:val="0043066D"/>
    <w:rsid w:val="00430C89"/>
    <w:rsid w:val="00430D0A"/>
    <w:rsid w:val="00431CA6"/>
    <w:rsid w:val="00431E58"/>
    <w:rsid w:val="004329AC"/>
    <w:rsid w:val="00432C27"/>
    <w:rsid w:val="00433216"/>
    <w:rsid w:val="00433AF3"/>
    <w:rsid w:val="00433B47"/>
    <w:rsid w:val="00433F89"/>
    <w:rsid w:val="00434483"/>
    <w:rsid w:val="0043469C"/>
    <w:rsid w:val="00434771"/>
    <w:rsid w:val="004349F9"/>
    <w:rsid w:val="00435802"/>
    <w:rsid w:val="004360C4"/>
    <w:rsid w:val="00436403"/>
    <w:rsid w:val="00436543"/>
    <w:rsid w:val="00436887"/>
    <w:rsid w:val="0043695F"/>
    <w:rsid w:val="00436F15"/>
    <w:rsid w:val="00437677"/>
    <w:rsid w:val="00437829"/>
    <w:rsid w:val="00437C09"/>
    <w:rsid w:val="00437DC2"/>
    <w:rsid w:val="00437F5F"/>
    <w:rsid w:val="0044028F"/>
    <w:rsid w:val="0044054A"/>
    <w:rsid w:val="00440AB5"/>
    <w:rsid w:val="00440BCC"/>
    <w:rsid w:val="00440ED4"/>
    <w:rsid w:val="00440FCB"/>
    <w:rsid w:val="00441677"/>
    <w:rsid w:val="004416A0"/>
    <w:rsid w:val="00441C59"/>
    <w:rsid w:val="00441C71"/>
    <w:rsid w:val="00441FD9"/>
    <w:rsid w:val="004426C1"/>
    <w:rsid w:val="00442802"/>
    <w:rsid w:val="0044334A"/>
    <w:rsid w:val="00443624"/>
    <w:rsid w:val="004437A4"/>
    <w:rsid w:val="00443BAA"/>
    <w:rsid w:val="004440AE"/>
    <w:rsid w:val="004444E5"/>
    <w:rsid w:val="0044456B"/>
    <w:rsid w:val="004445D8"/>
    <w:rsid w:val="00444759"/>
    <w:rsid w:val="00444C05"/>
    <w:rsid w:val="00445094"/>
    <w:rsid w:val="0044568D"/>
    <w:rsid w:val="004459A2"/>
    <w:rsid w:val="00445CBA"/>
    <w:rsid w:val="0044604D"/>
    <w:rsid w:val="004460D6"/>
    <w:rsid w:val="0044660F"/>
    <w:rsid w:val="004467E0"/>
    <w:rsid w:val="004470DD"/>
    <w:rsid w:val="00447127"/>
    <w:rsid w:val="004472B1"/>
    <w:rsid w:val="0044744A"/>
    <w:rsid w:val="00447BEC"/>
    <w:rsid w:val="00447CD7"/>
    <w:rsid w:val="00447EBA"/>
    <w:rsid w:val="00450079"/>
    <w:rsid w:val="00450315"/>
    <w:rsid w:val="00450860"/>
    <w:rsid w:val="00450B2F"/>
    <w:rsid w:val="00450CB5"/>
    <w:rsid w:val="00450D1C"/>
    <w:rsid w:val="00451974"/>
    <w:rsid w:val="00451EF0"/>
    <w:rsid w:val="00452336"/>
    <w:rsid w:val="004524F7"/>
    <w:rsid w:val="0045258B"/>
    <w:rsid w:val="00452981"/>
    <w:rsid w:val="00452C6A"/>
    <w:rsid w:val="00452F39"/>
    <w:rsid w:val="004530A1"/>
    <w:rsid w:val="0045432F"/>
    <w:rsid w:val="0045487E"/>
    <w:rsid w:val="004548A1"/>
    <w:rsid w:val="00454DF8"/>
    <w:rsid w:val="00454E06"/>
    <w:rsid w:val="00455034"/>
    <w:rsid w:val="004552B9"/>
    <w:rsid w:val="00455873"/>
    <w:rsid w:val="004559BE"/>
    <w:rsid w:val="004559FE"/>
    <w:rsid w:val="00455E80"/>
    <w:rsid w:val="00455E8F"/>
    <w:rsid w:val="0045629D"/>
    <w:rsid w:val="0045657B"/>
    <w:rsid w:val="004565A5"/>
    <w:rsid w:val="004565D4"/>
    <w:rsid w:val="00457469"/>
    <w:rsid w:val="00457D76"/>
    <w:rsid w:val="00457E65"/>
    <w:rsid w:val="00460025"/>
    <w:rsid w:val="00460094"/>
    <w:rsid w:val="0046019F"/>
    <w:rsid w:val="00461338"/>
    <w:rsid w:val="00461F6F"/>
    <w:rsid w:val="00462212"/>
    <w:rsid w:val="00463430"/>
    <w:rsid w:val="00464185"/>
    <w:rsid w:val="00464FCF"/>
    <w:rsid w:val="004650AC"/>
    <w:rsid w:val="004654AD"/>
    <w:rsid w:val="00465515"/>
    <w:rsid w:val="00465770"/>
    <w:rsid w:val="00465858"/>
    <w:rsid w:val="0046589D"/>
    <w:rsid w:val="00465E4A"/>
    <w:rsid w:val="00466039"/>
    <w:rsid w:val="00466190"/>
    <w:rsid w:val="004662F5"/>
    <w:rsid w:val="0046636D"/>
    <w:rsid w:val="004663E9"/>
    <w:rsid w:val="00466A55"/>
    <w:rsid w:val="00466BEA"/>
    <w:rsid w:val="00466CA3"/>
    <w:rsid w:val="00466F58"/>
    <w:rsid w:val="004674AD"/>
    <w:rsid w:val="00467805"/>
    <w:rsid w:val="00467CD0"/>
    <w:rsid w:val="0047001F"/>
    <w:rsid w:val="004707D7"/>
    <w:rsid w:val="00470CDF"/>
    <w:rsid w:val="0047132F"/>
    <w:rsid w:val="0047141D"/>
    <w:rsid w:val="004720F5"/>
    <w:rsid w:val="00472146"/>
    <w:rsid w:val="00472962"/>
    <w:rsid w:val="00472E1A"/>
    <w:rsid w:val="0047324F"/>
    <w:rsid w:val="00473A11"/>
    <w:rsid w:val="00473D05"/>
    <w:rsid w:val="00474160"/>
    <w:rsid w:val="0047436D"/>
    <w:rsid w:val="0047447A"/>
    <w:rsid w:val="00474D3B"/>
    <w:rsid w:val="00474DF8"/>
    <w:rsid w:val="00475912"/>
    <w:rsid w:val="00475938"/>
    <w:rsid w:val="00475A1B"/>
    <w:rsid w:val="00475BE4"/>
    <w:rsid w:val="00475CBB"/>
    <w:rsid w:val="004760C8"/>
    <w:rsid w:val="00476197"/>
    <w:rsid w:val="00476572"/>
    <w:rsid w:val="00477688"/>
    <w:rsid w:val="004778B7"/>
    <w:rsid w:val="00477B1B"/>
    <w:rsid w:val="00477C76"/>
    <w:rsid w:val="00477D67"/>
    <w:rsid w:val="00480198"/>
    <w:rsid w:val="004801F8"/>
    <w:rsid w:val="00480223"/>
    <w:rsid w:val="00480A2E"/>
    <w:rsid w:val="004811CC"/>
    <w:rsid w:val="00481332"/>
    <w:rsid w:val="004819BE"/>
    <w:rsid w:val="00481C7B"/>
    <w:rsid w:val="00481CCB"/>
    <w:rsid w:val="004825F1"/>
    <w:rsid w:val="00482688"/>
    <w:rsid w:val="00482B47"/>
    <w:rsid w:val="00482F1E"/>
    <w:rsid w:val="004830DB"/>
    <w:rsid w:val="004831D1"/>
    <w:rsid w:val="004832B5"/>
    <w:rsid w:val="00483442"/>
    <w:rsid w:val="00484313"/>
    <w:rsid w:val="0048456C"/>
    <w:rsid w:val="00484711"/>
    <w:rsid w:val="00484761"/>
    <w:rsid w:val="00484C48"/>
    <w:rsid w:val="00484F9B"/>
    <w:rsid w:val="004850FF"/>
    <w:rsid w:val="0048550A"/>
    <w:rsid w:val="0048556C"/>
    <w:rsid w:val="00485914"/>
    <w:rsid w:val="00485A78"/>
    <w:rsid w:val="00486272"/>
    <w:rsid w:val="00486290"/>
    <w:rsid w:val="0048638D"/>
    <w:rsid w:val="00486620"/>
    <w:rsid w:val="00486C1C"/>
    <w:rsid w:val="00486E95"/>
    <w:rsid w:val="00487240"/>
    <w:rsid w:val="004872C4"/>
    <w:rsid w:val="00487886"/>
    <w:rsid w:val="0049093A"/>
    <w:rsid w:val="00491BBB"/>
    <w:rsid w:val="0049210C"/>
    <w:rsid w:val="00492163"/>
    <w:rsid w:val="004922FA"/>
    <w:rsid w:val="0049291D"/>
    <w:rsid w:val="00492A64"/>
    <w:rsid w:val="00492E10"/>
    <w:rsid w:val="00493340"/>
    <w:rsid w:val="00493739"/>
    <w:rsid w:val="00493763"/>
    <w:rsid w:val="004939BA"/>
    <w:rsid w:val="004939EB"/>
    <w:rsid w:val="00493D37"/>
    <w:rsid w:val="004946A2"/>
    <w:rsid w:val="00494842"/>
    <w:rsid w:val="00494944"/>
    <w:rsid w:val="00494D96"/>
    <w:rsid w:val="00494E19"/>
    <w:rsid w:val="00494EFD"/>
    <w:rsid w:val="00494F2F"/>
    <w:rsid w:val="00495012"/>
    <w:rsid w:val="00495625"/>
    <w:rsid w:val="004957D9"/>
    <w:rsid w:val="00495ACC"/>
    <w:rsid w:val="00495B80"/>
    <w:rsid w:val="00496A37"/>
    <w:rsid w:val="004979CD"/>
    <w:rsid w:val="00497F1F"/>
    <w:rsid w:val="004A0234"/>
    <w:rsid w:val="004A05DC"/>
    <w:rsid w:val="004A0844"/>
    <w:rsid w:val="004A09B1"/>
    <w:rsid w:val="004A0C1A"/>
    <w:rsid w:val="004A0C4A"/>
    <w:rsid w:val="004A1345"/>
    <w:rsid w:val="004A141F"/>
    <w:rsid w:val="004A1FF7"/>
    <w:rsid w:val="004A25A5"/>
    <w:rsid w:val="004A2634"/>
    <w:rsid w:val="004A2F0B"/>
    <w:rsid w:val="004A31CB"/>
    <w:rsid w:val="004A3750"/>
    <w:rsid w:val="004A44E5"/>
    <w:rsid w:val="004A5278"/>
    <w:rsid w:val="004A5571"/>
    <w:rsid w:val="004A5A66"/>
    <w:rsid w:val="004A5E3A"/>
    <w:rsid w:val="004A5FBA"/>
    <w:rsid w:val="004A60E5"/>
    <w:rsid w:val="004A6EEE"/>
    <w:rsid w:val="004A770E"/>
    <w:rsid w:val="004A774D"/>
    <w:rsid w:val="004A7764"/>
    <w:rsid w:val="004A779D"/>
    <w:rsid w:val="004B0251"/>
    <w:rsid w:val="004B02D6"/>
    <w:rsid w:val="004B03C2"/>
    <w:rsid w:val="004B03E5"/>
    <w:rsid w:val="004B0423"/>
    <w:rsid w:val="004B0513"/>
    <w:rsid w:val="004B0F5D"/>
    <w:rsid w:val="004B0FE7"/>
    <w:rsid w:val="004B1008"/>
    <w:rsid w:val="004B11B7"/>
    <w:rsid w:val="004B17CB"/>
    <w:rsid w:val="004B1870"/>
    <w:rsid w:val="004B1F1D"/>
    <w:rsid w:val="004B218E"/>
    <w:rsid w:val="004B260A"/>
    <w:rsid w:val="004B2969"/>
    <w:rsid w:val="004B3316"/>
    <w:rsid w:val="004B3B5B"/>
    <w:rsid w:val="004B3C16"/>
    <w:rsid w:val="004B3FF1"/>
    <w:rsid w:val="004B46C5"/>
    <w:rsid w:val="004B492F"/>
    <w:rsid w:val="004B4E48"/>
    <w:rsid w:val="004B4FD2"/>
    <w:rsid w:val="004B590A"/>
    <w:rsid w:val="004B5B34"/>
    <w:rsid w:val="004B5B61"/>
    <w:rsid w:val="004B5E35"/>
    <w:rsid w:val="004B60F5"/>
    <w:rsid w:val="004B61B2"/>
    <w:rsid w:val="004B68EB"/>
    <w:rsid w:val="004B6DF5"/>
    <w:rsid w:val="004B728D"/>
    <w:rsid w:val="004B77D3"/>
    <w:rsid w:val="004B7FE4"/>
    <w:rsid w:val="004C049A"/>
    <w:rsid w:val="004C04D3"/>
    <w:rsid w:val="004C06A1"/>
    <w:rsid w:val="004C09E9"/>
    <w:rsid w:val="004C0C5D"/>
    <w:rsid w:val="004C0EFA"/>
    <w:rsid w:val="004C10AA"/>
    <w:rsid w:val="004C1DFD"/>
    <w:rsid w:val="004C1F59"/>
    <w:rsid w:val="004C2010"/>
    <w:rsid w:val="004C22CF"/>
    <w:rsid w:val="004C300E"/>
    <w:rsid w:val="004C3353"/>
    <w:rsid w:val="004C344B"/>
    <w:rsid w:val="004C3733"/>
    <w:rsid w:val="004C46AB"/>
    <w:rsid w:val="004C4C99"/>
    <w:rsid w:val="004C5009"/>
    <w:rsid w:val="004C5392"/>
    <w:rsid w:val="004C5D80"/>
    <w:rsid w:val="004C6386"/>
    <w:rsid w:val="004C6408"/>
    <w:rsid w:val="004C7130"/>
    <w:rsid w:val="004C74A8"/>
    <w:rsid w:val="004C7893"/>
    <w:rsid w:val="004D039F"/>
    <w:rsid w:val="004D0829"/>
    <w:rsid w:val="004D12D6"/>
    <w:rsid w:val="004D1B0E"/>
    <w:rsid w:val="004D1C6F"/>
    <w:rsid w:val="004D2AA7"/>
    <w:rsid w:val="004D2EA3"/>
    <w:rsid w:val="004D3341"/>
    <w:rsid w:val="004D3A11"/>
    <w:rsid w:val="004D3B6C"/>
    <w:rsid w:val="004D3DF9"/>
    <w:rsid w:val="004D4277"/>
    <w:rsid w:val="004D52D6"/>
    <w:rsid w:val="004D557A"/>
    <w:rsid w:val="004D61D8"/>
    <w:rsid w:val="004D6B93"/>
    <w:rsid w:val="004D6BC3"/>
    <w:rsid w:val="004D6DE3"/>
    <w:rsid w:val="004D6E01"/>
    <w:rsid w:val="004D703E"/>
    <w:rsid w:val="004D750F"/>
    <w:rsid w:val="004D7F2D"/>
    <w:rsid w:val="004E0980"/>
    <w:rsid w:val="004E10D2"/>
    <w:rsid w:val="004E1233"/>
    <w:rsid w:val="004E1ABF"/>
    <w:rsid w:val="004E1CAF"/>
    <w:rsid w:val="004E1EC4"/>
    <w:rsid w:val="004E2128"/>
    <w:rsid w:val="004E23DF"/>
    <w:rsid w:val="004E2DA6"/>
    <w:rsid w:val="004E2EAB"/>
    <w:rsid w:val="004E34F1"/>
    <w:rsid w:val="004E39DA"/>
    <w:rsid w:val="004E3EDF"/>
    <w:rsid w:val="004E4476"/>
    <w:rsid w:val="004E4E7E"/>
    <w:rsid w:val="004E4EF6"/>
    <w:rsid w:val="004E54BD"/>
    <w:rsid w:val="004E58EA"/>
    <w:rsid w:val="004E5B4F"/>
    <w:rsid w:val="004E6B3B"/>
    <w:rsid w:val="004E6B82"/>
    <w:rsid w:val="004E745B"/>
    <w:rsid w:val="004E75C1"/>
    <w:rsid w:val="004E75D8"/>
    <w:rsid w:val="004E75F4"/>
    <w:rsid w:val="004E7780"/>
    <w:rsid w:val="004E7B9C"/>
    <w:rsid w:val="004E7F7B"/>
    <w:rsid w:val="004F007C"/>
    <w:rsid w:val="004F037E"/>
    <w:rsid w:val="004F0401"/>
    <w:rsid w:val="004F04C1"/>
    <w:rsid w:val="004F0579"/>
    <w:rsid w:val="004F0889"/>
    <w:rsid w:val="004F0ACA"/>
    <w:rsid w:val="004F2453"/>
    <w:rsid w:val="004F2641"/>
    <w:rsid w:val="004F2817"/>
    <w:rsid w:val="004F2C3C"/>
    <w:rsid w:val="004F3B4D"/>
    <w:rsid w:val="004F3C85"/>
    <w:rsid w:val="004F3CC9"/>
    <w:rsid w:val="004F4032"/>
    <w:rsid w:val="004F4EF7"/>
    <w:rsid w:val="004F4F70"/>
    <w:rsid w:val="004F513A"/>
    <w:rsid w:val="004F5AC0"/>
    <w:rsid w:val="004F5B5A"/>
    <w:rsid w:val="004F5E6E"/>
    <w:rsid w:val="004F6064"/>
    <w:rsid w:val="004F6646"/>
    <w:rsid w:val="004F6AE4"/>
    <w:rsid w:val="004F6EB3"/>
    <w:rsid w:val="004F6EB7"/>
    <w:rsid w:val="004F702A"/>
    <w:rsid w:val="004F72F9"/>
    <w:rsid w:val="004F75A9"/>
    <w:rsid w:val="004F7B66"/>
    <w:rsid w:val="00500762"/>
    <w:rsid w:val="005007A2"/>
    <w:rsid w:val="00501538"/>
    <w:rsid w:val="00501A70"/>
    <w:rsid w:val="00501F2E"/>
    <w:rsid w:val="00502045"/>
    <w:rsid w:val="00502487"/>
    <w:rsid w:val="00502E7F"/>
    <w:rsid w:val="00502EEF"/>
    <w:rsid w:val="00502FB3"/>
    <w:rsid w:val="00503684"/>
    <w:rsid w:val="005036FA"/>
    <w:rsid w:val="00503B88"/>
    <w:rsid w:val="00503DD6"/>
    <w:rsid w:val="00503EBE"/>
    <w:rsid w:val="005043D5"/>
    <w:rsid w:val="00504635"/>
    <w:rsid w:val="0050559D"/>
    <w:rsid w:val="0050559F"/>
    <w:rsid w:val="005058B3"/>
    <w:rsid w:val="00505C6C"/>
    <w:rsid w:val="00505E61"/>
    <w:rsid w:val="00505EB3"/>
    <w:rsid w:val="00505ED7"/>
    <w:rsid w:val="0050615C"/>
    <w:rsid w:val="00506B95"/>
    <w:rsid w:val="00506C39"/>
    <w:rsid w:val="00507132"/>
    <w:rsid w:val="00507487"/>
    <w:rsid w:val="00507B7E"/>
    <w:rsid w:val="00507BE6"/>
    <w:rsid w:val="00507D08"/>
    <w:rsid w:val="00507EFC"/>
    <w:rsid w:val="00510095"/>
    <w:rsid w:val="005100BC"/>
    <w:rsid w:val="00511083"/>
    <w:rsid w:val="00511169"/>
    <w:rsid w:val="00511A36"/>
    <w:rsid w:val="00511CC2"/>
    <w:rsid w:val="00513736"/>
    <w:rsid w:val="00513AFC"/>
    <w:rsid w:val="00513CA9"/>
    <w:rsid w:val="00513E61"/>
    <w:rsid w:val="00514414"/>
    <w:rsid w:val="0051465B"/>
    <w:rsid w:val="00514F85"/>
    <w:rsid w:val="00515581"/>
    <w:rsid w:val="00516332"/>
    <w:rsid w:val="00516458"/>
    <w:rsid w:val="005164C5"/>
    <w:rsid w:val="00516544"/>
    <w:rsid w:val="005174AB"/>
    <w:rsid w:val="0051789A"/>
    <w:rsid w:val="00517925"/>
    <w:rsid w:val="005179FA"/>
    <w:rsid w:val="00517A98"/>
    <w:rsid w:val="00520088"/>
    <w:rsid w:val="005202FF"/>
    <w:rsid w:val="00520306"/>
    <w:rsid w:val="0052045D"/>
    <w:rsid w:val="00520ADE"/>
    <w:rsid w:val="0052113D"/>
    <w:rsid w:val="0052184D"/>
    <w:rsid w:val="005227CE"/>
    <w:rsid w:val="00522D13"/>
    <w:rsid w:val="00522E09"/>
    <w:rsid w:val="00523D28"/>
    <w:rsid w:val="00524E36"/>
    <w:rsid w:val="005254C8"/>
    <w:rsid w:val="00525893"/>
    <w:rsid w:val="005259DD"/>
    <w:rsid w:val="00525E58"/>
    <w:rsid w:val="00526B38"/>
    <w:rsid w:val="00526D46"/>
    <w:rsid w:val="00526EB8"/>
    <w:rsid w:val="005273E7"/>
    <w:rsid w:val="00527921"/>
    <w:rsid w:val="005279EE"/>
    <w:rsid w:val="00527A21"/>
    <w:rsid w:val="00527E21"/>
    <w:rsid w:val="00530992"/>
    <w:rsid w:val="00530CFC"/>
    <w:rsid w:val="00530E94"/>
    <w:rsid w:val="00531AA4"/>
    <w:rsid w:val="00531C43"/>
    <w:rsid w:val="005322A3"/>
    <w:rsid w:val="00532C92"/>
    <w:rsid w:val="0053300D"/>
    <w:rsid w:val="0053316D"/>
    <w:rsid w:val="0053317C"/>
    <w:rsid w:val="0053469B"/>
    <w:rsid w:val="0053496E"/>
    <w:rsid w:val="005349D2"/>
    <w:rsid w:val="00534B11"/>
    <w:rsid w:val="00535B2A"/>
    <w:rsid w:val="00535E11"/>
    <w:rsid w:val="00536AAE"/>
    <w:rsid w:val="00536ABA"/>
    <w:rsid w:val="00536DC5"/>
    <w:rsid w:val="00536E85"/>
    <w:rsid w:val="00537190"/>
    <w:rsid w:val="005373EE"/>
    <w:rsid w:val="005377AC"/>
    <w:rsid w:val="00537990"/>
    <w:rsid w:val="00540082"/>
    <w:rsid w:val="005400A4"/>
    <w:rsid w:val="005405FA"/>
    <w:rsid w:val="00540CCA"/>
    <w:rsid w:val="005412BD"/>
    <w:rsid w:val="00541B8D"/>
    <w:rsid w:val="005429DE"/>
    <w:rsid w:val="00542D10"/>
    <w:rsid w:val="00543148"/>
    <w:rsid w:val="00543155"/>
    <w:rsid w:val="0054316B"/>
    <w:rsid w:val="0054317A"/>
    <w:rsid w:val="005432D7"/>
    <w:rsid w:val="0054336A"/>
    <w:rsid w:val="0054340C"/>
    <w:rsid w:val="00543512"/>
    <w:rsid w:val="00543531"/>
    <w:rsid w:val="005437A0"/>
    <w:rsid w:val="005437E7"/>
    <w:rsid w:val="00543E82"/>
    <w:rsid w:val="005441A1"/>
    <w:rsid w:val="005442ED"/>
    <w:rsid w:val="0054489E"/>
    <w:rsid w:val="00544EEE"/>
    <w:rsid w:val="005454C4"/>
    <w:rsid w:val="00545693"/>
    <w:rsid w:val="00545718"/>
    <w:rsid w:val="00546F67"/>
    <w:rsid w:val="00547330"/>
    <w:rsid w:val="005473FA"/>
    <w:rsid w:val="00547434"/>
    <w:rsid w:val="00547616"/>
    <w:rsid w:val="00547754"/>
    <w:rsid w:val="00547F85"/>
    <w:rsid w:val="00551308"/>
    <w:rsid w:val="005514FC"/>
    <w:rsid w:val="00551C51"/>
    <w:rsid w:val="00552126"/>
    <w:rsid w:val="00552130"/>
    <w:rsid w:val="0055219D"/>
    <w:rsid w:val="0055230D"/>
    <w:rsid w:val="0055263E"/>
    <w:rsid w:val="00552B04"/>
    <w:rsid w:val="00552FA4"/>
    <w:rsid w:val="005531E2"/>
    <w:rsid w:val="00553561"/>
    <w:rsid w:val="0055368C"/>
    <w:rsid w:val="00553C9B"/>
    <w:rsid w:val="00553D7E"/>
    <w:rsid w:val="005547AD"/>
    <w:rsid w:val="00554B1D"/>
    <w:rsid w:val="00554B31"/>
    <w:rsid w:val="00554F0C"/>
    <w:rsid w:val="00554F74"/>
    <w:rsid w:val="0055505C"/>
    <w:rsid w:val="0055579E"/>
    <w:rsid w:val="00555CFE"/>
    <w:rsid w:val="00555E62"/>
    <w:rsid w:val="00556462"/>
    <w:rsid w:val="0055665D"/>
    <w:rsid w:val="005566A4"/>
    <w:rsid w:val="00556F89"/>
    <w:rsid w:val="00560272"/>
    <w:rsid w:val="005604BE"/>
    <w:rsid w:val="00560515"/>
    <w:rsid w:val="00560A7E"/>
    <w:rsid w:val="00560CAA"/>
    <w:rsid w:val="00560F16"/>
    <w:rsid w:val="00560FBA"/>
    <w:rsid w:val="0056137F"/>
    <w:rsid w:val="00561E22"/>
    <w:rsid w:val="00562381"/>
    <w:rsid w:val="005627EA"/>
    <w:rsid w:val="00562A07"/>
    <w:rsid w:val="00562CF3"/>
    <w:rsid w:val="00562DA9"/>
    <w:rsid w:val="00562E2A"/>
    <w:rsid w:val="00563659"/>
    <w:rsid w:val="00563E65"/>
    <w:rsid w:val="00564687"/>
    <w:rsid w:val="00564695"/>
    <w:rsid w:val="00564BEF"/>
    <w:rsid w:val="00565C69"/>
    <w:rsid w:val="00565E9A"/>
    <w:rsid w:val="00565FF9"/>
    <w:rsid w:val="00566601"/>
    <w:rsid w:val="0056661C"/>
    <w:rsid w:val="00566AAD"/>
    <w:rsid w:val="005672F3"/>
    <w:rsid w:val="00567623"/>
    <w:rsid w:val="0056795D"/>
    <w:rsid w:val="00567F7A"/>
    <w:rsid w:val="0057020C"/>
    <w:rsid w:val="0057065B"/>
    <w:rsid w:val="00570BDD"/>
    <w:rsid w:val="0057138D"/>
    <w:rsid w:val="00571B16"/>
    <w:rsid w:val="00571BD7"/>
    <w:rsid w:val="00572B49"/>
    <w:rsid w:val="00572B5D"/>
    <w:rsid w:val="00572C91"/>
    <w:rsid w:val="005733E3"/>
    <w:rsid w:val="00573760"/>
    <w:rsid w:val="005739A5"/>
    <w:rsid w:val="00573BBE"/>
    <w:rsid w:val="00573D8F"/>
    <w:rsid w:val="00573E89"/>
    <w:rsid w:val="00574211"/>
    <w:rsid w:val="0057423A"/>
    <w:rsid w:val="0057444E"/>
    <w:rsid w:val="005746B1"/>
    <w:rsid w:val="00575552"/>
    <w:rsid w:val="00575748"/>
    <w:rsid w:val="00575DD1"/>
    <w:rsid w:val="00575F37"/>
    <w:rsid w:val="0057677B"/>
    <w:rsid w:val="00576885"/>
    <w:rsid w:val="00576977"/>
    <w:rsid w:val="00576AF2"/>
    <w:rsid w:val="00577189"/>
    <w:rsid w:val="0057791E"/>
    <w:rsid w:val="00577D83"/>
    <w:rsid w:val="00577F4C"/>
    <w:rsid w:val="00580930"/>
    <w:rsid w:val="00580E00"/>
    <w:rsid w:val="0058145C"/>
    <w:rsid w:val="00582317"/>
    <w:rsid w:val="0058234C"/>
    <w:rsid w:val="005827A2"/>
    <w:rsid w:val="005829CB"/>
    <w:rsid w:val="00582B4B"/>
    <w:rsid w:val="005830DE"/>
    <w:rsid w:val="0058351C"/>
    <w:rsid w:val="00583969"/>
    <w:rsid w:val="005844A1"/>
    <w:rsid w:val="00584798"/>
    <w:rsid w:val="00585896"/>
    <w:rsid w:val="00585E6C"/>
    <w:rsid w:val="005865C0"/>
    <w:rsid w:val="00586802"/>
    <w:rsid w:val="005868D0"/>
    <w:rsid w:val="00586A07"/>
    <w:rsid w:val="00586D37"/>
    <w:rsid w:val="00586D70"/>
    <w:rsid w:val="00586E4D"/>
    <w:rsid w:val="00587494"/>
    <w:rsid w:val="005875EB"/>
    <w:rsid w:val="0058764A"/>
    <w:rsid w:val="0059093F"/>
    <w:rsid w:val="00590D26"/>
    <w:rsid w:val="005914D3"/>
    <w:rsid w:val="0059164D"/>
    <w:rsid w:val="0059240E"/>
    <w:rsid w:val="005928E3"/>
    <w:rsid w:val="00592F50"/>
    <w:rsid w:val="005933D9"/>
    <w:rsid w:val="005934B9"/>
    <w:rsid w:val="005937C5"/>
    <w:rsid w:val="00593EED"/>
    <w:rsid w:val="0059414F"/>
    <w:rsid w:val="00594847"/>
    <w:rsid w:val="00594885"/>
    <w:rsid w:val="00594AF8"/>
    <w:rsid w:val="00594F0F"/>
    <w:rsid w:val="00595155"/>
    <w:rsid w:val="005958B2"/>
    <w:rsid w:val="00595A00"/>
    <w:rsid w:val="00595CC3"/>
    <w:rsid w:val="005964C6"/>
    <w:rsid w:val="00596515"/>
    <w:rsid w:val="00596598"/>
    <w:rsid w:val="00596812"/>
    <w:rsid w:val="00596DFC"/>
    <w:rsid w:val="00597387"/>
    <w:rsid w:val="005977C2"/>
    <w:rsid w:val="005A0491"/>
    <w:rsid w:val="005A0E73"/>
    <w:rsid w:val="005A128B"/>
    <w:rsid w:val="005A15A3"/>
    <w:rsid w:val="005A1ADB"/>
    <w:rsid w:val="005A1C59"/>
    <w:rsid w:val="005A20AB"/>
    <w:rsid w:val="005A2428"/>
    <w:rsid w:val="005A2624"/>
    <w:rsid w:val="005A2789"/>
    <w:rsid w:val="005A2C60"/>
    <w:rsid w:val="005A2ED6"/>
    <w:rsid w:val="005A3082"/>
    <w:rsid w:val="005A38AA"/>
    <w:rsid w:val="005A46FF"/>
    <w:rsid w:val="005A478B"/>
    <w:rsid w:val="005A53E0"/>
    <w:rsid w:val="005A5486"/>
    <w:rsid w:val="005A58E6"/>
    <w:rsid w:val="005A5984"/>
    <w:rsid w:val="005A5992"/>
    <w:rsid w:val="005A672A"/>
    <w:rsid w:val="005A69D3"/>
    <w:rsid w:val="005A6BFA"/>
    <w:rsid w:val="005A6DA0"/>
    <w:rsid w:val="005A7C97"/>
    <w:rsid w:val="005A7E7D"/>
    <w:rsid w:val="005B011A"/>
    <w:rsid w:val="005B067A"/>
    <w:rsid w:val="005B084B"/>
    <w:rsid w:val="005B0A81"/>
    <w:rsid w:val="005B0C52"/>
    <w:rsid w:val="005B115A"/>
    <w:rsid w:val="005B1856"/>
    <w:rsid w:val="005B1F65"/>
    <w:rsid w:val="005B25BD"/>
    <w:rsid w:val="005B2B1B"/>
    <w:rsid w:val="005B3ACE"/>
    <w:rsid w:val="005B3DC6"/>
    <w:rsid w:val="005B3FCB"/>
    <w:rsid w:val="005B4188"/>
    <w:rsid w:val="005B45D4"/>
    <w:rsid w:val="005B4C03"/>
    <w:rsid w:val="005B4F03"/>
    <w:rsid w:val="005B5318"/>
    <w:rsid w:val="005B56F7"/>
    <w:rsid w:val="005B68DB"/>
    <w:rsid w:val="005B6981"/>
    <w:rsid w:val="005B6AB4"/>
    <w:rsid w:val="005B6B18"/>
    <w:rsid w:val="005B6C63"/>
    <w:rsid w:val="005B6F30"/>
    <w:rsid w:val="005B773C"/>
    <w:rsid w:val="005B7AB0"/>
    <w:rsid w:val="005C00CA"/>
    <w:rsid w:val="005C063B"/>
    <w:rsid w:val="005C0FF7"/>
    <w:rsid w:val="005C1385"/>
    <w:rsid w:val="005C18B6"/>
    <w:rsid w:val="005C1C24"/>
    <w:rsid w:val="005C1D30"/>
    <w:rsid w:val="005C1EA1"/>
    <w:rsid w:val="005C2FB2"/>
    <w:rsid w:val="005C30DA"/>
    <w:rsid w:val="005C3214"/>
    <w:rsid w:val="005C3386"/>
    <w:rsid w:val="005C3E12"/>
    <w:rsid w:val="005C4380"/>
    <w:rsid w:val="005C44E3"/>
    <w:rsid w:val="005C4536"/>
    <w:rsid w:val="005C47B0"/>
    <w:rsid w:val="005C4C54"/>
    <w:rsid w:val="005C4DF2"/>
    <w:rsid w:val="005C5589"/>
    <w:rsid w:val="005C5BB1"/>
    <w:rsid w:val="005C5DDB"/>
    <w:rsid w:val="005C5E4B"/>
    <w:rsid w:val="005C630F"/>
    <w:rsid w:val="005C65B7"/>
    <w:rsid w:val="005C6810"/>
    <w:rsid w:val="005C6DD5"/>
    <w:rsid w:val="005C72F5"/>
    <w:rsid w:val="005C7366"/>
    <w:rsid w:val="005C7D64"/>
    <w:rsid w:val="005D0CB0"/>
    <w:rsid w:val="005D109B"/>
    <w:rsid w:val="005D1301"/>
    <w:rsid w:val="005D145D"/>
    <w:rsid w:val="005D1AAA"/>
    <w:rsid w:val="005D1AC1"/>
    <w:rsid w:val="005D1E5F"/>
    <w:rsid w:val="005D25AB"/>
    <w:rsid w:val="005D262B"/>
    <w:rsid w:val="005D2D5F"/>
    <w:rsid w:val="005D31F9"/>
    <w:rsid w:val="005D32AA"/>
    <w:rsid w:val="005D34D4"/>
    <w:rsid w:val="005D3758"/>
    <w:rsid w:val="005D38D0"/>
    <w:rsid w:val="005D3E90"/>
    <w:rsid w:val="005D3F07"/>
    <w:rsid w:val="005D4539"/>
    <w:rsid w:val="005D4BEF"/>
    <w:rsid w:val="005D4CE9"/>
    <w:rsid w:val="005D51C7"/>
    <w:rsid w:val="005D5D74"/>
    <w:rsid w:val="005D63DF"/>
    <w:rsid w:val="005D72AA"/>
    <w:rsid w:val="005D76CE"/>
    <w:rsid w:val="005D77D5"/>
    <w:rsid w:val="005D78AA"/>
    <w:rsid w:val="005D79CD"/>
    <w:rsid w:val="005D7BE6"/>
    <w:rsid w:val="005D7E31"/>
    <w:rsid w:val="005E0015"/>
    <w:rsid w:val="005E029D"/>
    <w:rsid w:val="005E126A"/>
    <w:rsid w:val="005E1768"/>
    <w:rsid w:val="005E18CC"/>
    <w:rsid w:val="005E1A3A"/>
    <w:rsid w:val="005E1E15"/>
    <w:rsid w:val="005E1F28"/>
    <w:rsid w:val="005E207A"/>
    <w:rsid w:val="005E25A1"/>
    <w:rsid w:val="005E2D0C"/>
    <w:rsid w:val="005E2E50"/>
    <w:rsid w:val="005E3007"/>
    <w:rsid w:val="005E3330"/>
    <w:rsid w:val="005E441A"/>
    <w:rsid w:val="005E462D"/>
    <w:rsid w:val="005E4B2C"/>
    <w:rsid w:val="005E4CFC"/>
    <w:rsid w:val="005E4DDF"/>
    <w:rsid w:val="005E52E8"/>
    <w:rsid w:val="005E5630"/>
    <w:rsid w:val="005E571F"/>
    <w:rsid w:val="005E574C"/>
    <w:rsid w:val="005E631F"/>
    <w:rsid w:val="005E6993"/>
    <w:rsid w:val="005E6ABE"/>
    <w:rsid w:val="005E7B33"/>
    <w:rsid w:val="005E7DDC"/>
    <w:rsid w:val="005E7DE5"/>
    <w:rsid w:val="005F0074"/>
    <w:rsid w:val="005F0372"/>
    <w:rsid w:val="005F10AC"/>
    <w:rsid w:val="005F119B"/>
    <w:rsid w:val="005F1249"/>
    <w:rsid w:val="005F149D"/>
    <w:rsid w:val="005F1DCA"/>
    <w:rsid w:val="005F2A3B"/>
    <w:rsid w:val="005F2AAE"/>
    <w:rsid w:val="005F2AD3"/>
    <w:rsid w:val="005F2B31"/>
    <w:rsid w:val="005F3C47"/>
    <w:rsid w:val="005F4B9A"/>
    <w:rsid w:val="005F50CC"/>
    <w:rsid w:val="005F5D3C"/>
    <w:rsid w:val="005F603F"/>
    <w:rsid w:val="005F6278"/>
    <w:rsid w:val="005F62EA"/>
    <w:rsid w:val="005F645E"/>
    <w:rsid w:val="005F658A"/>
    <w:rsid w:val="005F671E"/>
    <w:rsid w:val="005F6767"/>
    <w:rsid w:val="005F685A"/>
    <w:rsid w:val="005F6A2D"/>
    <w:rsid w:val="005F6BE4"/>
    <w:rsid w:val="005F76BB"/>
    <w:rsid w:val="005F7C72"/>
    <w:rsid w:val="005F7EE6"/>
    <w:rsid w:val="0060004C"/>
    <w:rsid w:val="00600300"/>
    <w:rsid w:val="00600555"/>
    <w:rsid w:val="0060124A"/>
    <w:rsid w:val="0060176F"/>
    <w:rsid w:val="00601C33"/>
    <w:rsid w:val="00601C4D"/>
    <w:rsid w:val="00601E6E"/>
    <w:rsid w:val="00601F86"/>
    <w:rsid w:val="00602B9E"/>
    <w:rsid w:val="00602C3E"/>
    <w:rsid w:val="0060389B"/>
    <w:rsid w:val="00603BEA"/>
    <w:rsid w:val="00604027"/>
    <w:rsid w:val="00604197"/>
    <w:rsid w:val="006044B1"/>
    <w:rsid w:val="00604AA4"/>
    <w:rsid w:val="00604BE1"/>
    <w:rsid w:val="006050E2"/>
    <w:rsid w:val="00605550"/>
    <w:rsid w:val="00605585"/>
    <w:rsid w:val="006056D8"/>
    <w:rsid w:val="006058B9"/>
    <w:rsid w:val="006059C9"/>
    <w:rsid w:val="00606A1C"/>
    <w:rsid w:val="00606AA5"/>
    <w:rsid w:val="00607A23"/>
    <w:rsid w:val="00607FA2"/>
    <w:rsid w:val="006102C2"/>
    <w:rsid w:val="00610378"/>
    <w:rsid w:val="00610412"/>
    <w:rsid w:val="00610435"/>
    <w:rsid w:val="00610614"/>
    <w:rsid w:val="00610702"/>
    <w:rsid w:val="00611029"/>
    <w:rsid w:val="0061128D"/>
    <w:rsid w:val="006118BE"/>
    <w:rsid w:val="00611DDB"/>
    <w:rsid w:val="0061244E"/>
    <w:rsid w:val="00612732"/>
    <w:rsid w:val="00612CCC"/>
    <w:rsid w:val="00612D73"/>
    <w:rsid w:val="0061315D"/>
    <w:rsid w:val="006138C5"/>
    <w:rsid w:val="00613943"/>
    <w:rsid w:val="00613D6B"/>
    <w:rsid w:val="00614030"/>
    <w:rsid w:val="00614311"/>
    <w:rsid w:val="0061462C"/>
    <w:rsid w:val="006149E4"/>
    <w:rsid w:val="00614FD4"/>
    <w:rsid w:val="00615802"/>
    <w:rsid w:val="0061607A"/>
    <w:rsid w:val="00616DBF"/>
    <w:rsid w:val="0061717D"/>
    <w:rsid w:val="00617D3B"/>
    <w:rsid w:val="006216C6"/>
    <w:rsid w:val="00621743"/>
    <w:rsid w:val="006225C9"/>
    <w:rsid w:val="00622621"/>
    <w:rsid w:val="006231CA"/>
    <w:rsid w:val="0062371E"/>
    <w:rsid w:val="00623D2E"/>
    <w:rsid w:val="00623DCB"/>
    <w:rsid w:val="0062400C"/>
    <w:rsid w:val="006242AC"/>
    <w:rsid w:val="00624EFB"/>
    <w:rsid w:val="0062542D"/>
    <w:rsid w:val="00625598"/>
    <w:rsid w:val="00626469"/>
    <w:rsid w:val="00626DDA"/>
    <w:rsid w:val="0062739A"/>
    <w:rsid w:val="00627809"/>
    <w:rsid w:val="0062799A"/>
    <w:rsid w:val="00627F3D"/>
    <w:rsid w:val="00630117"/>
    <w:rsid w:val="006310D7"/>
    <w:rsid w:val="006312D6"/>
    <w:rsid w:val="00631450"/>
    <w:rsid w:val="00631D6D"/>
    <w:rsid w:val="00631E5C"/>
    <w:rsid w:val="00632115"/>
    <w:rsid w:val="00632364"/>
    <w:rsid w:val="00632576"/>
    <w:rsid w:val="006334BB"/>
    <w:rsid w:val="0063355D"/>
    <w:rsid w:val="00633706"/>
    <w:rsid w:val="006337FC"/>
    <w:rsid w:val="0063383D"/>
    <w:rsid w:val="00633C6F"/>
    <w:rsid w:val="0063436F"/>
    <w:rsid w:val="006348CE"/>
    <w:rsid w:val="00634C42"/>
    <w:rsid w:val="00634D03"/>
    <w:rsid w:val="00635491"/>
    <w:rsid w:val="006355C4"/>
    <w:rsid w:val="00635BB7"/>
    <w:rsid w:val="00636408"/>
    <w:rsid w:val="00636616"/>
    <w:rsid w:val="006368D6"/>
    <w:rsid w:val="00637141"/>
    <w:rsid w:val="006371CF"/>
    <w:rsid w:val="0063757A"/>
    <w:rsid w:val="006375C7"/>
    <w:rsid w:val="00637680"/>
    <w:rsid w:val="00637CEE"/>
    <w:rsid w:val="00637EFA"/>
    <w:rsid w:val="00637FE7"/>
    <w:rsid w:val="0064069E"/>
    <w:rsid w:val="00640747"/>
    <w:rsid w:val="0064089F"/>
    <w:rsid w:val="00640DFD"/>
    <w:rsid w:val="00640F2F"/>
    <w:rsid w:val="006416F0"/>
    <w:rsid w:val="00641731"/>
    <w:rsid w:val="00641779"/>
    <w:rsid w:val="00641839"/>
    <w:rsid w:val="00641A58"/>
    <w:rsid w:val="00642029"/>
    <w:rsid w:val="0064217E"/>
    <w:rsid w:val="0064272F"/>
    <w:rsid w:val="00643AC0"/>
    <w:rsid w:val="00643D2D"/>
    <w:rsid w:val="00643E7C"/>
    <w:rsid w:val="00643F57"/>
    <w:rsid w:val="006443CB"/>
    <w:rsid w:val="0064453A"/>
    <w:rsid w:val="0064495E"/>
    <w:rsid w:val="00644D4C"/>
    <w:rsid w:val="006458D8"/>
    <w:rsid w:val="0064634A"/>
    <w:rsid w:val="00646450"/>
    <w:rsid w:val="006464B1"/>
    <w:rsid w:val="0064696D"/>
    <w:rsid w:val="00646A57"/>
    <w:rsid w:val="00646D12"/>
    <w:rsid w:val="00646D94"/>
    <w:rsid w:val="00647093"/>
    <w:rsid w:val="00647457"/>
    <w:rsid w:val="00647679"/>
    <w:rsid w:val="00647AE8"/>
    <w:rsid w:val="00650854"/>
    <w:rsid w:val="006508A4"/>
    <w:rsid w:val="00650AB8"/>
    <w:rsid w:val="006516FE"/>
    <w:rsid w:val="00651AB9"/>
    <w:rsid w:val="00651B61"/>
    <w:rsid w:val="00651B80"/>
    <w:rsid w:val="00652286"/>
    <w:rsid w:val="0065242B"/>
    <w:rsid w:val="00652C0D"/>
    <w:rsid w:val="00652FED"/>
    <w:rsid w:val="0065314C"/>
    <w:rsid w:val="00653325"/>
    <w:rsid w:val="006534C3"/>
    <w:rsid w:val="00653B3F"/>
    <w:rsid w:val="00653DBF"/>
    <w:rsid w:val="00653E4E"/>
    <w:rsid w:val="0065431B"/>
    <w:rsid w:val="00654551"/>
    <w:rsid w:val="006546E4"/>
    <w:rsid w:val="006547D3"/>
    <w:rsid w:val="00654831"/>
    <w:rsid w:val="00654B04"/>
    <w:rsid w:val="00654B86"/>
    <w:rsid w:val="00655174"/>
    <w:rsid w:val="00655453"/>
    <w:rsid w:val="00655560"/>
    <w:rsid w:val="0065583F"/>
    <w:rsid w:val="0065671D"/>
    <w:rsid w:val="006567DD"/>
    <w:rsid w:val="00656E3A"/>
    <w:rsid w:val="00657286"/>
    <w:rsid w:val="0065770B"/>
    <w:rsid w:val="0065790B"/>
    <w:rsid w:val="00657A30"/>
    <w:rsid w:val="00657D08"/>
    <w:rsid w:val="00660259"/>
    <w:rsid w:val="006603C1"/>
    <w:rsid w:val="00660449"/>
    <w:rsid w:val="00660A21"/>
    <w:rsid w:val="00660B49"/>
    <w:rsid w:val="00661530"/>
    <w:rsid w:val="006615B8"/>
    <w:rsid w:val="006618CF"/>
    <w:rsid w:val="00662209"/>
    <w:rsid w:val="0066256C"/>
    <w:rsid w:val="0066256E"/>
    <w:rsid w:val="00662781"/>
    <w:rsid w:val="00662EC8"/>
    <w:rsid w:val="00662F47"/>
    <w:rsid w:val="006633ED"/>
    <w:rsid w:val="00663425"/>
    <w:rsid w:val="006635E8"/>
    <w:rsid w:val="00663D86"/>
    <w:rsid w:val="006641EE"/>
    <w:rsid w:val="00664C4E"/>
    <w:rsid w:val="00664D4E"/>
    <w:rsid w:val="00664F6A"/>
    <w:rsid w:val="006657FB"/>
    <w:rsid w:val="00665AD8"/>
    <w:rsid w:val="00665D63"/>
    <w:rsid w:val="00665DF2"/>
    <w:rsid w:val="0066644E"/>
    <w:rsid w:val="00666766"/>
    <w:rsid w:val="00666B32"/>
    <w:rsid w:val="00666BCF"/>
    <w:rsid w:val="00666BF2"/>
    <w:rsid w:val="006678C2"/>
    <w:rsid w:val="00667D99"/>
    <w:rsid w:val="00667E8C"/>
    <w:rsid w:val="0067077F"/>
    <w:rsid w:val="00670D05"/>
    <w:rsid w:val="00671395"/>
    <w:rsid w:val="0067149D"/>
    <w:rsid w:val="006716F6"/>
    <w:rsid w:val="0067360C"/>
    <w:rsid w:val="00673989"/>
    <w:rsid w:val="00673B59"/>
    <w:rsid w:val="00673B8F"/>
    <w:rsid w:val="00673C68"/>
    <w:rsid w:val="00673D99"/>
    <w:rsid w:val="00674E65"/>
    <w:rsid w:val="0067511E"/>
    <w:rsid w:val="00675E1C"/>
    <w:rsid w:val="00675EC6"/>
    <w:rsid w:val="00676567"/>
    <w:rsid w:val="006777C3"/>
    <w:rsid w:val="00677A59"/>
    <w:rsid w:val="00677DB5"/>
    <w:rsid w:val="00677F81"/>
    <w:rsid w:val="00680606"/>
    <w:rsid w:val="00680A74"/>
    <w:rsid w:val="00680E3B"/>
    <w:rsid w:val="00680EAE"/>
    <w:rsid w:val="00680FA6"/>
    <w:rsid w:val="006812A2"/>
    <w:rsid w:val="00681B0C"/>
    <w:rsid w:val="00681D6A"/>
    <w:rsid w:val="00681E83"/>
    <w:rsid w:val="00681F3F"/>
    <w:rsid w:val="00682027"/>
    <w:rsid w:val="006820C3"/>
    <w:rsid w:val="00682794"/>
    <w:rsid w:val="00682947"/>
    <w:rsid w:val="00682CD0"/>
    <w:rsid w:val="00682D5B"/>
    <w:rsid w:val="00682EE5"/>
    <w:rsid w:val="00683211"/>
    <w:rsid w:val="00683664"/>
    <w:rsid w:val="0068372B"/>
    <w:rsid w:val="00684207"/>
    <w:rsid w:val="00684379"/>
    <w:rsid w:val="006846A0"/>
    <w:rsid w:val="006849CC"/>
    <w:rsid w:val="00684BE6"/>
    <w:rsid w:val="00685660"/>
    <w:rsid w:val="0068581F"/>
    <w:rsid w:val="006859D0"/>
    <w:rsid w:val="00685E0A"/>
    <w:rsid w:val="00685F57"/>
    <w:rsid w:val="00687E8D"/>
    <w:rsid w:val="00690122"/>
    <w:rsid w:val="0069028B"/>
    <w:rsid w:val="0069030B"/>
    <w:rsid w:val="0069044D"/>
    <w:rsid w:val="00690903"/>
    <w:rsid w:val="00690A30"/>
    <w:rsid w:val="00690C2E"/>
    <w:rsid w:val="006912EA"/>
    <w:rsid w:val="00691B6E"/>
    <w:rsid w:val="006929D8"/>
    <w:rsid w:val="00692CA7"/>
    <w:rsid w:val="00692CE4"/>
    <w:rsid w:val="00692F07"/>
    <w:rsid w:val="00693496"/>
    <w:rsid w:val="006938C9"/>
    <w:rsid w:val="00693E36"/>
    <w:rsid w:val="00694505"/>
    <w:rsid w:val="00694659"/>
    <w:rsid w:val="0069474F"/>
    <w:rsid w:val="0069496E"/>
    <w:rsid w:val="00694A3E"/>
    <w:rsid w:val="00694F15"/>
    <w:rsid w:val="00695047"/>
    <w:rsid w:val="00695980"/>
    <w:rsid w:val="00695C63"/>
    <w:rsid w:val="00695F25"/>
    <w:rsid w:val="00696043"/>
    <w:rsid w:val="00696126"/>
    <w:rsid w:val="006966AF"/>
    <w:rsid w:val="00696964"/>
    <w:rsid w:val="00696C0F"/>
    <w:rsid w:val="00696C95"/>
    <w:rsid w:val="00697E7F"/>
    <w:rsid w:val="006A05FB"/>
    <w:rsid w:val="006A07A9"/>
    <w:rsid w:val="006A081B"/>
    <w:rsid w:val="006A08A7"/>
    <w:rsid w:val="006A0F79"/>
    <w:rsid w:val="006A1007"/>
    <w:rsid w:val="006A1134"/>
    <w:rsid w:val="006A24D0"/>
    <w:rsid w:val="006A2661"/>
    <w:rsid w:val="006A26A3"/>
    <w:rsid w:val="006A2791"/>
    <w:rsid w:val="006A293B"/>
    <w:rsid w:val="006A2A61"/>
    <w:rsid w:val="006A2D04"/>
    <w:rsid w:val="006A35EA"/>
    <w:rsid w:val="006A36E9"/>
    <w:rsid w:val="006A3A32"/>
    <w:rsid w:val="006A3D90"/>
    <w:rsid w:val="006A445B"/>
    <w:rsid w:val="006A5BBA"/>
    <w:rsid w:val="006A5EBD"/>
    <w:rsid w:val="006A6069"/>
    <w:rsid w:val="006A64CA"/>
    <w:rsid w:val="006A65A1"/>
    <w:rsid w:val="006A6712"/>
    <w:rsid w:val="006A6D52"/>
    <w:rsid w:val="006A7595"/>
    <w:rsid w:val="006A75B8"/>
    <w:rsid w:val="006B06BB"/>
    <w:rsid w:val="006B0CC9"/>
    <w:rsid w:val="006B0E27"/>
    <w:rsid w:val="006B12D5"/>
    <w:rsid w:val="006B187A"/>
    <w:rsid w:val="006B1D82"/>
    <w:rsid w:val="006B204E"/>
    <w:rsid w:val="006B24BA"/>
    <w:rsid w:val="006B31C3"/>
    <w:rsid w:val="006B3206"/>
    <w:rsid w:val="006B347B"/>
    <w:rsid w:val="006B36DC"/>
    <w:rsid w:val="006B3B7B"/>
    <w:rsid w:val="006B3E4F"/>
    <w:rsid w:val="006B3E97"/>
    <w:rsid w:val="006B43A2"/>
    <w:rsid w:val="006B44F1"/>
    <w:rsid w:val="006B511E"/>
    <w:rsid w:val="006B513F"/>
    <w:rsid w:val="006B5240"/>
    <w:rsid w:val="006B579F"/>
    <w:rsid w:val="006B5A8F"/>
    <w:rsid w:val="006B6A6E"/>
    <w:rsid w:val="006B7B02"/>
    <w:rsid w:val="006B7B5F"/>
    <w:rsid w:val="006C012F"/>
    <w:rsid w:val="006C02B3"/>
    <w:rsid w:val="006C03C2"/>
    <w:rsid w:val="006C0726"/>
    <w:rsid w:val="006C0CD9"/>
    <w:rsid w:val="006C121A"/>
    <w:rsid w:val="006C15A4"/>
    <w:rsid w:val="006C1992"/>
    <w:rsid w:val="006C19CB"/>
    <w:rsid w:val="006C1C31"/>
    <w:rsid w:val="006C2906"/>
    <w:rsid w:val="006C2B60"/>
    <w:rsid w:val="006C308C"/>
    <w:rsid w:val="006C3CE9"/>
    <w:rsid w:val="006C3E55"/>
    <w:rsid w:val="006C443A"/>
    <w:rsid w:val="006C4475"/>
    <w:rsid w:val="006C48ED"/>
    <w:rsid w:val="006C49B0"/>
    <w:rsid w:val="006C51FA"/>
    <w:rsid w:val="006C526F"/>
    <w:rsid w:val="006C5477"/>
    <w:rsid w:val="006C5A9F"/>
    <w:rsid w:val="006C5B12"/>
    <w:rsid w:val="006C5B35"/>
    <w:rsid w:val="006C603E"/>
    <w:rsid w:val="006C61E5"/>
    <w:rsid w:val="006C629B"/>
    <w:rsid w:val="006C6806"/>
    <w:rsid w:val="006C6FA0"/>
    <w:rsid w:val="006C7A06"/>
    <w:rsid w:val="006D0708"/>
    <w:rsid w:val="006D09C4"/>
    <w:rsid w:val="006D1177"/>
    <w:rsid w:val="006D27C6"/>
    <w:rsid w:val="006D28D0"/>
    <w:rsid w:val="006D2C0A"/>
    <w:rsid w:val="006D30A9"/>
    <w:rsid w:val="006D398A"/>
    <w:rsid w:val="006D547C"/>
    <w:rsid w:val="006D552F"/>
    <w:rsid w:val="006D566C"/>
    <w:rsid w:val="006D56D8"/>
    <w:rsid w:val="006D5F45"/>
    <w:rsid w:val="006D62CF"/>
    <w:rsid w:val="006D6D7E"/>
    <w:rsid w:val="006D6DB2"/>
    <w:rsid w:val="006D6EEE"/>
    <w:rsid w:val="006D71EC"/>
    <w:rsid w:val="006D7566"/>
    <w:rsid w:val="006D76A2"/>
    <w:rsid w:val="006D7E9A"/>
    <w:rsid w:val="006E00B4"/>
    <w:rsid w:val="006E0548"/>
    <w:rsid w:val="006E07EE"/>
    <w:rsid w:val="006E15C1"/>
    <w:rsid w:val="006E1BFD"/>
    <w:rsid w:val="006E1C95"/>
    <w:rsid w:val="006E1DED"/>
    <w:rsid w:val="006E1E7D"/>
    <w:rsid w:val="006E23BB"/>
    <w:rsid w:val="006E26CE"/>
    <w:rsid w:val="006E2CB2"/>
    <w:rsid w:val="006E2CF4"/>
    <w:rsid w:val="006E3529"/>
    <w:rsid w:val="006E4710"/>
    <w:rsid w:val="006E4AEC"/>
    <w:rsid w:val="006E4E17"/>
    <w:rsid w:val="006E514A"/>
    <w:rsid w:val="006E5702"/>
    <w:rsid w:val="006E5BEF"/>
    <w:rsid w:val="006E5D5B"/>
    <w:rsid w:val="006E64B4"/>
    <w:rsid w:val="006E7114"/>
    <w:rsid w:val="006F0DE6"/>
    <w:rsid w:val="006F124A"/>
    <w:rsid w:val="006F2887"/>
    <w:rsid w:val="006F29C0"/>
    <w:rsid w:val="006F2A44"/>
    <w:rsid w:val="006F2D16"/>
    <w:rsid w:val="006F30A2"/>
    <w:rsid w:val="006F3293"/>
    <w:rsid w:val="006F32BA"/>
    <w:rsid w:val="006F3993"/>
    <w:rsid w:val="006F3D04"/>
    <w:rsid w:val="006F3F3E"/>
    <w:rsid w:val="006F4125"/>
    <w:rsid w:val="006F43AE"/>
    <w:rsid w:val="006F45AE"/>
    <w:rsid w:val="006F47A2"/>
    <w:rsid w:val="006F485E"/>
    <w:rsid w:val="006F4B15"/>
    <w:rsid w:val="006F4F5C"/>
    <w:rsid w:val="006F57B6"/>
    <w:rsid w:val="006F5A95"/>
    <w:rsid w:val="006F5B43"/>
    <w:rsid w:val="006F606E"/>
    <w:rsid w:val="006F6920"/>
    <w:rsid w:val="006F6C7B"/>
    <w:rsid w:val="006F7168"/>
    <w:rsid w:val="006F74DA"/>
    <w:rsid w:val="006F7524"/>
    <w:rsid w:val="006F7EA9"/>
    <w:rsid w:val="00700632"/>
    <w:rsid w:val="0070099F"/>
    <w:rsid w:val="007009A7"/>
    <w:rsid w:val="00700D8C"/>
    <w:rsid w:val="00701654"/>
    <w:rsid w:val="007016B6"/>
    <w:rsid w:val="0070176C"/>
    <w:rsid w:val="00701926"/>
    <w:rsid w:val="007019B7"/>
    <w:rsid w:val="00701B45"/>
    <w:rsid w:val="00701B9A"/>
    <w:rsid w:val="00701B9D"/>
    <w:rsid w:val="00701D24"/>
    <w:rsid w:val="00701F6B"/>
    <w:rsid w:val="007029A7"/>
    <w:rsid w:val="007029CF"/>
    <w:rsid w:val="00702A80"/>
    <w:rsid w:val="00702F20"/>
    <w:rsid w:val="00703507"/>
    <w:rsid w:val="00703A8F"/>
    <w:rsid w:val="00703B77"/>
    <w:rsid w:val="00703E83"/>
    <w:rsid w:val="00704218"/>
    <w:rsid w:val="0070452A"/>
    <w:rsid w:val="00704C7F"/>
    <w:rsid w:val="007057AB"/>
    <w:rsid w:val="00705875"/>
    <w:rsid w:val="00705BFC"/>
    <w:rsid w:val="00706168"/>
    <w:rsid w:val="00706581"/>
    <w:rsid w:val="00706FB2"/>
    <w:rsid w:val="0070705C"/>
    <w:rsid w:val="00707156"/>
    <w:rsid w:val="00707191"/>
    <w:rsid w:val="00707554"/>
    <w:rsid w:val="00707CDB"/>
    <w:rsid w:val="00711449"/>
    <w:rsid w:val="00711B1B"/>
    <w:rsid w:val="007120C9"/>
    <w:rsid w:val="00712311"/>
    <w:rsid w:val="00712417"/>
    <w:rsid w:val="00712568"/>
    <w:rsid w:val="007127E6"/>
    <w:rsid w:val="00712B52"/>
    <w:rsid w:val="00712B90"/>
    <w:rsid w:val="00712CAD"/>
    <w:rsid w:val="00713467"/>
    <w:rsid w:val="00713684"/>
    <w:rsid w:val="007141E8"/>
    <w:rsid w:val="0071498F"/>
    <w:rsid w:val="00714F2D"/>
    <w:rsid w:val="00715120"/>
    <w:rsid w:val="0071536A"/>
    <w:rsid w:val="0071539C"/>
    <w:rsid w:val="007155BF"/>
    <w:rsid w:val="00715965"/>
    <w:rsid w:val="007159F7"/>
    <w:rsid w:val="00715FF7"/>
    <w:rsid w:val="00716418"/>
    <w:rsid w:val="0071659F"/>
    <w:rsid w:val="007165DA"/>
    <w:rsid w:val="00716759"/>
    <w:rsid w:val="00716A64"/>
    <w:rsid w:val="007174C4"/>
    <w:rsid w:val="00720303"/>
    <w:rsid w:val="0072053D"/>
    <w:rsid w:val="0072060D"/>
    <w:rsid w:val="00721036"/>
    <w:rsid w:val="007215BF"/>
    <w:rsid w:val="0072180E"/>
    <w:rsid w:val="00721A93"/>
    <w:rsid w:val="00721EAA"/>
    <w:rsid w:val="007227FD"/>
    <w:rsid w:val="00722855"/>
    <w:rsid w:val="00722B80"/>
    <w:rsid w:val="007247EA"/>
    <w:rsid w:val="00724800"/>
    <w:rsid w:val="00724C8E"/>
    <w:rsid w:val="007251B2"/>
    <w:rsid w:val="0072527B"/>
    <w:rsid w:val="00725589"/>
    <w:rsid w:val="007257E9"/>
    <w:rsid w:val="00725E37"/>
    <w:rsid w:val="00725F1A"/>
    <w:rsid w:val="00726B44"/>
    <w:rsid w:val="00726C84"/>
    <w:rsid w:val="0072708B"/>
    <w:rsid w:val="007271E9"/>
    <w:rsid w:val="007271EF"/>
    <w:rsid w:val="00730238"/>
    <w:rsid w:val="0073068F"/>
    <w:rsid w:val="00730B8F"/>
    <w:rsid w:val="00730BC2"/>
    <w:rsid w:val="00730EBC"/>
    <w:rsid w:val="007310B9"/>
    <w:rsid w:val="00731329"/>
    <w:rsid w:val="007317F8"/>
    <w:rsid w:val="00731868"/>
    <w:rsid w:val="00731D32"/>
    <w:rsid w:val="007321C2"/>
    <w:rsid w:val="0073252E"/>
    <w:rsid w:val="00732747"/>
    <w:rsid w:val="00732EA2"/>
    <w:rsid w:val="00733266"/>
    <w:rsid w:val="00733364"/>
    <w:rsid w:val="00733D2A"/>
    <w:rsid w:val="00733D8A"/>
    <w:rsid w:val="00733F4D"/>
    <w:rsid w:val="007346F4"/>
    <w:rsid w:val="00734FB2"/>
    <w:rsid w:val="00734FEA"/>
    <w:rsid w:val="00735336"/>
    <w:rsid w:val="0073562D"/>
    <w:rsid w:val="00735685"/>
    <w:rsid w:val="00735AB5"/>
    <w:rsid w:val="00735D1D"/>
    <w:rsid w:val="00736173"/>
    <w:rsid w:val="007362F7"/>
    <w:rsid w:val="00736613"/>
    <w:rsid w:val="0073675D"/>
    <w:rsid w:val="00736C59"/>
    <w:rsid w:val="00737054"/>
    <w:rsid w:val="007370A3"/>
    <w:rsid w:val="007373F9"/>
    <w:rsid w:val="00737459"/>
    <w:rsid w:val="00737648"/>
    <w:rsid w:val="0073796D"/>
    <w:rsid w:val="00737C51"/>
    <w:rsid w:val="00737C6F"/>
    <w:rsid w:val="00737CF7"/>
    <w:rsid w:val="007403BD"/>
    <w:rsid w:val="0074051A"/>
    <w:rsid w:val="007407F0"/>
    <w:rsid w:val="007411AA"/>
    <w:rsid w:val="00741D8C"/>
    <w:rsid w:val="00742806"/>
    <w:rsid w:val="00742CCD"/>
    <w:rsid w:val="00742E71"/>
    <w:rsid w:val="00742EDC"/>
    <w:rsid w:val="00743491"/>
    <w:rsid w:val="00743643"/>
    <w:rsid w:val="0074375D"/>
    <w:rsid w:val="007438F1"/>
    <w:rsid w:val="00743986"/>
    <w:rsid w:val="0074470C"/>
    <w:rsid w:val="007447F1"/>
    <w:rsid w:val="00745296"/>
    <w:rsid w:val="0074564D"/>
    <w:rsid w:val="00745A3C"/>
    <w:rsid w:val="00745D07"/>
    <w:rsid w:val="00746035"/>
    <w:rsid w:val="00746260"/>
    <w:rsid w:val="007462A0"/>
    <w:rsid w:val="00746301"/>
    <w:rsid w:val="00746379"/>
    <w:rsid w:val="00746445"/>
    <w:rsid w:val="007468B0"/>
    <w:rsid w:val="00746BFC"/>
    <w:rsid w:val="00746EC6"/>
    <w:rsid w:val="00750001"/>
    <w:rsid w:val="0075003D"/>
    <w:rsid w:val="0075017C"/>
    <w:rsid w:val="0075035A"/>
    <w:rsid w:val="0075081C"/>
    <w:rsid w:val="0075087F"/>
    <w:rsid w:val="007511B9"/>
    <w:rsid w:val="0075134A"/>
    <w:rsid w:val="00751C26"/>
    <w:rsid w:val="00752297"/>
    <w:rsid w:val="007523ED"/>
    <w:rsid w:val="00752C6E"/>
    <w:rsid w:val="00752CBB"/>
    <w:rsid w:val="00752F88"/>
    <w:rsid w:val="007530A5"/>
    <w:rsid w:val="00753C08"/>
    <w:rsid w:val="00753C58"/>
    <w:rsid w:val="007547B6"/>
    <w:rsid w:val="00754A69"/>
    <w:rsid w:val="007554BF"/>
    <w:rsid w:val="00755CC4"/>
    <w:rsid w:val="00756015"/>
    <w:rsid w:val="00756CA1"/>
    <w:rsid w:val="00757379"/>
    <w:rsid w:val="0075738B"/>
    <w:rsid w:val="00760691"/>
    <w:rsid w:val="00761224"/>
    <w:rsid w:val="007618C6"/>
    <w:rsid w:val="00761A4F"/>
    <w:rsid w:val="00761DB4"/>
    <w:rsid w:val="00761F2D"/>
    <w:rsid w:val="00762CF3"/>
    <w:rsid w:val="007636D0"/>
    <w:rsid w:val="00763B3C"/>
    <w:rsid w:val="007641F4"/>
    <w:rsid w:val="007645CC"/>
    <w:rsid w:val="007648EE"/>
    <w:rsid w:val="00765307"/>
    <w:rsid w:val="00765BC1"/>
    <w:rsid w:val="00765E7B"/>
    <w:rsid w:val="00766F19"/>
    <w:rsid w:val="00766FDA"/>
    <w:rsid w:val="00767268"/>
    <w:rsid w:val="007676A4"/>
    <w:rsid w:val="007676F1"/>
    <w:rsid w:val="0076776F"/>
    <w:rsid w:val="00767AE2"/>
    <w:rsid w:val="00767CF7"/>
    <w:rsid w:val="0076BA8A"/>
    <w:rsid w:val="00770096"/>
    <w:rsid w:val="0077024C"/>
    <w:rsid w:val="00770854"/>
    <w:rsid w:val="00770C47"/>
    <w:rsid w:val="00770D05"/>
    <w:rsid w:val="0077197D"/>
    <w:rsid w:val="00771A03"/>
    <w:rsid w:val="00771F59"/>
    <w:rsid w:val="00772236"/>
    <w:rsid w:val="00772473"/>
    <w:rsid w:val="00772A82"/>
    <w:rsid w:val="0077362A"/>
    <w:rsid w:val="00773ACB"/>
    <w:rsid w:val="00773E45"/>
    <w:rsid w:val="00775158"/>
    <w:rsid w:val="007752CE"/>
    <w:rsid w:val="007754BB"/>
    <w:rsid w:val="00775A68"/>
    <w:rsid w:val="00775A95"/>
    <w:rsid w:val="00775DFF"/>
    <w:rsid w:val="007764FB"/>
    <w:rsid w:val="007769A3"/>
    <w:rsid w:val="0077705B"/>
    <w:rsid w:val="0077722D"/>
    <w:rsid w:val="00777DFE"/>
    <w:rsid w:val="00777F2D"/>
    <w:rsid w:val="00780150"/>
    <w:rsid w:val="0078038E"/>
    <w:rsid w:val="00780977"/>
    <w:rsid w:val="00780C37"/>
    <w:rsid w:val="00780DA7"/>
    <w:rsid w:val="00781431"/>
    <w:rsid w:val="00781927"/>
    <w:rsid w:val="00781DDA"/>
    <w:rsid w:val="00781EDD"/>
    <w:rsid w:val="007824DE"/>
    <w:rsid w:val="00782713"/>
    <w:rsid w:val="00782D83"/>
    <w:rsid w:val="00782DF0"/>
    <w:rsid w:val="00782F14"/>
    <w:rsid w:val="00783660"/>
    <w:rsid w:val="00783914"/>
    <w:rsid w:val="007840C5"/>
    <w:rsid w:val="0078415F"/>
    <w:rsid w:val="007844CF"/>
    <w:rsid w:val="00784BCD"/>
    <w:rsid w:val="007852D1"/>
    <w:rsid w:val="00785722"/>
    <w:rsid w:val="00785AAA"/>
    <w:rsid w:val="00785B5E"/>
    <w:rsid w:val="00785CE7"/>
    <w:rsid w:val="00785D57"/>
    <w:rsid w:val="00785F89"/>
    <w:rsid w:val="0078600E"/>
    <w:rsid w:val="00786155"/>
    <w:rsid w:val="007864C2"/>
    <w:rsid w:val="00787154"/>
    <w:rsid w:val="0078738E"/>
    <w:rsid w:val="00787502"/>
    <w:rsid w:val="0078795D"/>
    <w:rsid w:val="00787C98"/>
    <w:rsid w:val="007906A6"/>
    <w:rsid w:val="00790BDC"/>
    <w:rsid w:val="00790D1C"/>
    <w:rsid w:val="00790F0A"/>
    <w:rsid w:val="0079110C"/>
    <w:rsid w:val="007918AB"/>
    <w:rsid w:val="00791A6B"/>
    <w:rsid w:val="00791E7C"/>
    <w:rsid w:val="00792820"/>
    <w:rsid w:val="0079291A"/>
    <w:rsid w:val="00792DEE"/>
    <w:rsid w:val="00792F91"/>
    <w:rsid w:val="00793BED"/>
    <w:rsid w:val="007946FB"/>
    <w:rsid w:val="00794B59"/>
    <w:rsid w:val="007951AD"/>
    <w:rsid w:val="00795DC8"/>
    <w:rsid w:val="00795DDD"/>
    <w:rsid w:val="0079621B"/>
    <w:rsid w:val="007963FE"/>
    <w:rsid w:val="00796404"/>
    <w:rsid w:val="00797C01"/>
    <w:rsid w:val="00797C4B"/>
    <w:rsid w:val="007A015E"/>
    <w:rsid w:val="007A0521"/>
    <w:rsid w:val="007A1865"/>
    <w:rsid w:val="007A19F7"/>
    <w:rsid w:val="007A1B1A"/>
    <w:rsid w:val="007A24B2"/>
    <w:rsid w:val="007A30FB"/>
    <w:rsid w:val="007A31C0"/>
    <w:rsid w:val="007A3953"/>
    <w:rsid w:val="007A4337"/>
    <w:rsid w:val="007A4EC1"/>
    <w:rsid w:val="007A5067"/>
    <w:rsid w:val="007A50CB"/>
    <w:rsid w:val="007A5166"/>
    <w:rsid w:val="007A5675"/>
    <w:rsid w:val="007A5844"/>
    <w:rsid w:val="007A59FC"/>
    <w:rsid w:val="007A5CF3"/>
    <w:rsid w:val="007A5F8E"/>
    <w:rsid w:val="007A635F"/>
    <w:rsid w:val="007A63AB"/>
    <w:rsid w:val="007A6731"/>
    <w:rsid w:val="007A6BFB"/>
    <w:rsid w:val="007A6CE8"/>
    <w:rsid w:val="007A72A3"/>
    <w:rsid w:val="007A7315"/>
    <w:rsid w:val="007A76CF"/>
    <w:rsid w:val="007A784B"/>
    <w:rsid w:val="007A7D3C"/>
    <w:rsid w:val="007A7EC6"/>
    <w:rsid w:val="007B02C7"/>
    <w:rsid w:val="007B0895"/>
    <w:rsid w:val="007B09DE"/>
    <w:rsid w:val="007B0B01"/>
    <w:rsid w:val="007B0B3C"/>
    <w:rsid w:val="007B0D98"/>
    <w:rsid w:val="007B0E65"/>
    <w:rsid w:val="007B0E80"/>
    <w:rsid w:val="007B1114"/>
    <w:rsid w:val="007B17C4"/>
    <w:rsid w:val="007B1E5A"/>
    <w:rsid w:val="007B251F"/>
    <w:rsid w:val="007B28A2"/>
    <w:rsid w:val="007B309A"/>
    <w:rsid w:val="007B30D2"/>
    <w:rsid w:val="007B3833"/>
    <w:rsid w:val="007B3D15"/>
    <w:rsid w:val="007B43EA"/>
    <w:rsid w:val="007B5500"/>
    <w:rsid w:val="007B5C41"/>
    <w:rsid w:val="007B5EE1"/>
    <w:rsid w:val="007B62BC"/>
    <w:rsid w:val="007B6647"/>
    <w:rsid w:val="007B6818"/>
    <w:rsid w:val="007B6AB6"/>
    <w:rsid w:val="007B6C8B"/>
    <w:rsid w:val="007B6D10"/>
    <w:rsid w:val="007B6EDD"/>
    <w:rsid w:val="007C0BF1"/>
    <w:rsid w:val="007C0F19"/>
    <w:rsid w:val="007C1026"/>
    <w:rsid w:val="007C17BD"/>
    <w:rsid w:val="007C1A13"/>
    <w:rsid w:val="007C1F5D"/>
    <w:rsid w:val="007C222C"/>
    <w:rsid w:val="007C2338"/>
    <w:rsid w:val="007C2B77"/>
    <w:rsid w:val="007C2D2E"/>
    <w:rsid w:val="007C334B"/>
    <w:rsid w:val="007C3596"/>
    <w:rsid w:val="007C3643"/>
    <w:rsid w:val="007C3FEA"/>
    <w:rsid w:val="007C4113"/>
    <w:rsid w:val="007C4257"/>
    <w:rsid w:val="007C47DB"/>
    <w:rsid w:val="007C4A49"/>
    <w:rsid w:val="007C4CC5"/>
    <w:rsid w:val="007C514C"/>
    <w:rsid w:val="007C56C0"/>
    <w:rsid w:val="007C5920"/>
    <w:rsid w:val="007C59B8"/>
    <w:rsid w:val="007C5B78"/>
    <w:rsid w:val="007C5F6B"/>
    <w:rsid w:val="007C628A"/>
    <w:rsid w:val="007C6477"/>
    <w:rsid w:val="007C6507"/>
    <w:rsid w:val="007C69D9"/>
    <w:rsid w:val="007C6F95"/>
    <w:rsid w:val="007C745A"/>
    <w:rsid w:val="007D05A2"/>
    <w:rsid w:val="007D0740"/>
    <w:rsid w:val="007D074A"/>
    <w:rsid w:val="007D0B1F"/>
    <w:rsid w:val="007D0C1E"/>
    <w:rsid w:val="007D0EBD"/>
    <w:rsid w:val="007D11C2"/>
    <w:rsid w:val="007D13A7"/>
    <w:rsid w:val="007D2290"/>
    <w:rsid w:val="007D24DD"/>
    <w:rsid w:val="007D2BF2"/>
    <w:rsid w:val="007D4236"/>
    <w:rsid w:val="007D4454"/>
    <w:rsid w:val="007D4582"/>
    <w:rsid w:val="007D45C2"/>
    <w:rsid w:val="007D4A35"/>
    <w:rsid w:val="007D4A8E"/>
    <w:rsid w:val="007D4D83"/>
    <w:rsid w:val="007D50DA"/>
    <w:rsid w:val="007D5BEC"/>
    <w:rsid w:val="007D5FAE"/>
    <w:rsid w:val="007D6062"/>
    <w:rsid w:val="007D64B0"/>
    <w:rsid w:val="007D6A8F"/>
    <w:rsid w:val="007D6B83"/>
    <w:rsid w:val="007D6DFE"/>
    <w:rsid w:val="007D6F1E"/>
    <w:rsid w:val="007D766E"/>
    <w:rsid w:val="007D7C8B"/>
    <w:rsid w:val="007E0056"/>
    <w:rsid w:val="007E0061"/>
    <w:rsid w:val="007E0836"/>
    <w:rsid w:val="007E0BE3"/>
    <w:rsid w:val="007E1020"/>
    <w:rsid w:val="007E12A7"/>
    <w:rsid w:val="007E15B0"/>
    <w:rsid w:val="007E1897"/>
    <w:rsid w:val="007E1918"/>
    <w:rsid w:val="007E1922"/>
    <w:rsid w:val="007E1E92"/>
    <w:rsid w:val="007E2015"/>
    <w:rsid w:val="007E2260"/>
    <w:rsid w:val="007E23DE"/>
    <w:rsid w:val="007E2719"/>
    <w:rsid w:val="007E2C37"/>
    <w:rsid w:val="007E3B4E"/>
    <w:rsid w:val="007E438B"/>
    <w:rsid w:val="007E4A60"/>
    <w:rsid w:val="007E4B81"/>
    <w:rsid w:val="007E5161"/>
    <w:rsid w:val="007E5602"/>
    <w:rsid w:val="007E589D"/>
    <w:rsid w:val="007E59A3"/>
    <w:rsid w:val="007E6AF9"/>
    <w:rsid w:val="007E6B8C"/>
    <w:rsid w:val="007E703F"/>
    <w:rsid w:val="007E7592"/>
    <w:rsid w:val="007E768A"/>
    <w:rsid w:val="007E7C14"/>
    <w:rsid w:val="007F0746"/>
    <w:rsid w:val="007F116E"/>
    <w:rsid w:val="007F143A"/>
    <w:rsid w:val="007F2497"/>
    <w:rsid w:val="007F32D0"/>
    <w:rsid w:val="007F36D7"/>
    <w:rsid w:val="007F398E"/>
    <w:rsid w:val="007F4890"/>
    <w:rsid w:val="007F5087"/>
    <w:rsid w:val="007F513A"/>
    <w:rsid w:val="007F52FD"/>
    <w:rsid w:val="007F5327"/>
    <w:rsid w:val="007F5622"/>
    <w:rsid w:val="007F5D47"/>
    <w:rsid w:val="007F6091"/>
    <w:rsid w:val="007F6151"/>
    <w:rsid w:val="007F6250"/>
    <w:rsid w:val="007F635F"/>
    <w:rsid w:val="007F6BCB"/>
    <w:rsid w:val="007F6F39"/>
    <w:rsid w:val="007F7360"/>
    <w:rsid w:val="007F794B"/>
    <w:rsid w:val="0080066A"/>
    <w:rsid w:val="008007B6"/>
    <w:rsid w:val="008007CF"/>
    <w:rsid w:val="00801092"/>
    <w:rsid w:val="00801B07"/>
    <w:rsid w:val="00801F13"/>
    <w:rsid w:val="00802C2B"/>
    <w:rsid w:val="00802C5E"/>
    <w:rsid w:val="00802C65"/>
    <w:rsid w:val="00802EFA"/>
    <w:rsid w:val="008032DE"/>
    <w:rsid w:val="008039F3"/>
    <w:rsid w:val="00803BBF"/>
    <w:rsid w:val="00804B70"/>
    <w:rsid w:val="00804BB9"/>
    <w:rsid w:val="00804E29"/>
    <w:rsid w:val="00804FDD"/>
    <w:rsid w:val="008050E6"/>
    <w:rsid w:val="00805302"/>
    <w:rsid w:val="008064F9"/>
    <w:rsid w:val="008066DD"/>
    <w:rsid w:val="008067B2"/>
    <w:rsid w:val="00806CEE"/>
    <w:rsid w:val="00806DB8"/>
    <w:rsid w:val="00806DD2"/>
    <w:rsid w:val="00807086"/>
    <w:rsid w:val="008077BA"/>
    <w:rsid w:val="008103AF"/>
    <w:rsid w:val="00810733"/>
    <w:rsid w:val="008109D2"/>
    <w:rsid w:val="00811389"/>
    <w:rsid w:val="00811503"/>
    <w:rsid w:val="008119F3"/>
    <w:rsid w:val="00811E7A"/>
    <w:rsid w:val="008120A8"/>
    <w:rsid w:val="00812514"/>
    <w:rsid w:val="008127AF"/>
    <w:rsid w:val="00813200"/>
    <w:rsid w:val="008132A7"/>
    <w:rsid w:val="008138FB"/>
    <w:rsid w:val="00813924"/>
    <w:rsid w:val="00813C56"/>
    <w:rsid w:val="00814514"/>
    <w:rsid w:val="0081455C"/>
    <w:rsid w:val="00814696"/>
    <w:rsid w:val="00814D1B"/>
    <w:rsid w:val="00814E68"/>
    <w:rsid w:val="008151CF"/>
    <w:rsid w:val="0081601A"/>
    <w:rsid w:val="0081615B"/>
    <w:rsid w:val="00816247"/>
    <w:rsid w:val="008169AB"/>
    <w:rsid w:val="00816A3D"/>
    <w:rsid w:val="00817040"/>
    <w:rsid w:val="008173AF"/>
    <w:rsid w:val="008178EC"/>
    <w:rsid w:val="008179D1"/>
    <w:rsid w:val="008204EC"/>
    <w:rsid w:val="00820774"/>
    <w:rsid w:val="00821119"/>
    <w:rsid w:val="0082185D"/>
    <w:rsid w:val="00821A50"/>
    <w:rsid w:val="00822351"/>
    <w:rsid w:val="0082270E"/>
    <w:rsid w:val="00822BD4"/>
    <w:rsid w:val="00822D35"/>
    <w:rsid w:val="0082314E"/>
    <w:rsid w:val="0082328D"/>
    <w:rsid w:val="00823A7B"/>
    <w:rsid w:val="00823CDF"/>
    <w:rsid w:val="0082413D"/>
    <w:rsid w:val="008243D7"/>
    <w:rsid w:val="00824805"/>
    <w:rsid w:val="00824879"/>
    <w:rsid w:val="00824B17"/>
    <w:rsid w:val="00824D2D"/>
    <w:rsid w:val="0082544E"/>
    <w:rsid w:val="008257A2"/>
    <w:rsid w:val="00826025"/>
    <w:rsid w:val="00826834"/>
    <w:rsid w:val="00826A42"/>
    <w:rsid w:val="00830026"/>
    <w:rsid w:val="00830946"/>
    <w:rsid w:val="00830B51"/>
    <w:rsid w:val="00830B7E"/>
    <w:rsid w:val="00830E27"/>
    <w:rsid w:val="0083111D"/>
    <w:rsid w:val="008312AD"/>
    <w:rsid w:val="00831379"/>
    <w:rsid w:val="0083171B"/>
    <w:rsid w:val="00831FA6"/>
    <w:rsid w:val="00832127"/>
    <w:rsid w:val="0083325F"/>
    <w:rsid w:val="0083346B"/>
    <w:rsid w:val="008338C1"/>
    <w:rsid w:val="00833994"/>
    <w:rsid w:val="00833B8F"/>
    <w:rsid w:val="008343B2"/>
    <w:rsid w:val="008343C7"/>
    <w:rsid w:val="008345F9"/>
    <w:rsid w:val="00834C3B"/>
    <w:rsid w:val="00834D34"/>
    <w:rsid w:val="00834D8D"/>
    <w:rsid w:val="00835F70"/>
    <w:rsid w:val="00836100"/>
    <w:rsid w:val="008378A9"/>
    <w:rsid w:val="00837D73"/>
    <w:rsid w:val="00840055"/>
    <w:rsid w:val="008401E6"/>
    <w:rsid w:val="00840E07"/>
    <w:rsid w:val="00841017"/>
    <w:rsid w:val="0084116A"/>
    <w:rsid w:val="00841230"/>
    <w:rsid w:val="00841995"/>
    <w:rsid w:val="00841CEB"/>
    <w:rsid w:val="00841DA5"/>
    <w:rsid w:val="00841FEE"/>
    <w:rsid w:val="0084201F"/>
    <w:rsid w:val="008424B8"/>
    <w:rsid w:val="00842BD7"/>
    <w:rsid w:val="0084338F"/>
    <w:rsid w:val="0084350C"/>
    <w:rsid w:val="0084387F"/>
    <w:rsid w:val="00843B05"/>
    <w:rsid w:val="0084431B"/>
    <w:rsid w:val="008443CC"/>
    <w:rsid w:val="00844486"/>
    <w:rsid w:val="00844608"/>
    <w:rsid w:val="0084469B"/>
    <w:rsid w:val="008447E7"/>
    <w:rsid w:val="008449AB"/>
    <w:rsid w:val="008449CF"/>
    <w:rsid w:val="00844C37"/>
    <w:rsid w:val="00845459"/>
    <w:rsid w:val="00845D07"/>
    <w:rsid w:val="008460A3"/>
    <w:rsid w:val="0084656C"/>
    <w:rsid w:val="00846669"/>
    <w:rsid w:val="00846CC0"/>
    <w:rsid w:val="00847676"/>
    <w:rsid w:val="00847752"/>
    <w:rsid w:val="00847C4C"/>
    <w:rsid w:val="00847CB8"/>
    <w:rsid w:val="00847D56"/>
    <w:rsid w:val="008500B3"/>
    <w:rsid w:val="008503B1"/>
    <w:rsid w:val="008509AD"/>
    <w:rsid w:val="00850C27"/>
    <w:rsid w:val="00850C4F"/>
    <w:rsid w:val="00850DB9"/>
    <w:rsid w:val="00850E58"/>
    <w:rsid w:val="00851076"/>
    <w:rsid w:val="00851601"/>
    <w:rsid w:val="008517BC"/>
    <w:rsid w:val="008522A8"/>
    <w:rsid w:val="00852565"/>
    <w:rsid w:val="008525F1"/>
    <w:rsid w:val="0085264B"/>
    <w:rsid w:val="008528A6"/>
    <w:rsid w:val="00852AF9"/>
    <w:rsid w:val="00853293"/>
    <w:rsid w:val="00853683"/>
    <w:rsid w:val="00853B68"/>
    <w:rsid w:val="0085404F"/>
    <w:rsid w:val="00854585"/>
    <w:rsid w:val="008545D0"/>
    <w:rsid w:val="008545DC"/>
    <w:rsid w:val="0085471E"/>
    <w:rsid w:val="00854B6A"/>
    <w:rsid w:val="00855C90"/>
    <w:rsid w:val="0085691D"/>
    <w:rsid w:val="00856AE9"/>
    <w:rsid w:val="00856B20"/>
    <w:rsid w:val="00856D2A"/>
    <w:rsid w:val="00856D9E"/>
    <w:rsid w:val="008571A5"/>
    <w:rsid w:val="0085720C"/>
    <w:rsid w:val="00857F2D"/>
    <w:rsid w:val="00860057"/>
    <w:rsid w:val="00860B1E"/>
    <w:rsid w:val="00860D41"/>
    <w:rsid w:val="0086199F"/>
    <w:rsid w:val="00861A29"/>
    <w:rsid w:val="00861AC5"/>
    <w:rsid w:val="00861D49"/>
    <w:rsid w:val="008624F1"/>
    <w:rsid w:val="00862766"/>
    <w:rsid w:val="008628E6"/>
    <w:rsid w:val="00862D6E"/>
    <w:rsid w:val="00863017"/>
    <w:rsid w:val="008632CD"/>
    <w:rsid w:val="00863372"/>
    <w:rsid w:val="0086379E"/>
    <w:rsid w:val="0086380B"/>
    <w:rsid w:val="00863B60"/>
    <w:rsid w:val="00863ED9"/>
    <w:rsid w:val="00863F64"/>
    <w:rsid w:val="00864745"/>
    <w:rsid w:val="00864774"/>
    <w:rsid w:val="0086477C"/>
    <w:rsid w:val="008649A0"/>
    <w:rsid w:val="008653B8"/>
    <w:rsid w:val="0086561E"/>
    <w:rsid w:val="00865C9D"/>
    <w:rsid w:val="008660E6"/>
    <w:rsid w:val="0086620F"/>
    <w:rsid w:val="0086651E"/>
    <w:rsid w:val="008665CA"/>
    <w:rsid w:val="00867605"/>
    <w:rsid w:val="00867A14"/>
    <w:rsid w:val="00867AD2"/>
    <w:rsid w:val="00867D6F"/>
    <w:rsid w:val="00867F1A"/>
    <w:rsid w:val="0087106B"/>
    <w:rsid w:val="008710E2"/>
    <w:rsid w:val="008712E3"/>
    <w:rsid w:val="008714C0"/>
    <w:rsid w:val="008716F7"/>
    <w:rsid w:val="00871B97"/>
    <w:rsid w:val="00872B13"/>
    <w:rsid w:val="00872DDA"/>
    <w:rsid w:val="008734D5"/>
    <w:rsid w:val="00873567"/>
    <w:rsid w:val="00873614"/>
    <w:rsid w:val="00873D19"/>
    <w:rsid w:val="00873DE8"/>
    <w:rsid w:val="00873F52"/>
    <w:rsid w:val="00873FC9"/>
    <w:rsid w:val="0087454E"/>
    <w:rsid w:val="0087487F"/>
    <w:rsid w:val="008748DD"/>
    <w:rsid w:val="008749AE"/>
    <w:rsid w:val="00875153"/>
    <w:rsid w:val="008756BC"/>
    <w:rsid w:val="00875911"/>
    <w:rsid w:val="0087628D"/>
    <w:rsid w:val="008764EE"/>
    <w:rsid w:val="0087655C"/>
    <w:rsid w:val="0087662B"/>
    <w:rsid w:val="008767E7"/>
    <w:rsid w:val="0087698F"/>
    <w:rsid w:val="0087729D"/>
    <w:rsid w:val="008776CD"/>
    <w:rsid w:val="0087780D"/>
    <w:rsid w:val="00877847"/>
    <w:rsid w:val="00877995"/>
    <w:rsid w:val="00877F21"/>
    <w:rsid w:val="0088004D"/>
    <w:rsid w:val="008802B8"/>
    <w:rsid w:val="00880B45"/>
    <w:rsid w:val="0088186B"/>
    <w:rsid w:val="00881FF5"/>
    <w:rsid w:val="00882264"/>
    <w:rsid w:val="00882656"/>
    <w:rsid w:val="0088367C"/>
    <w:rsid w:val="00883B6D"/>
    <w:rsid w:val="00883CDB"/>
    <w:rsid w:val="00883D21"/>
    <w:rsid w:val="0088496E"/>
    <w:rsid w:val="00884993"/>
    <w:rsid w:val="008849BE"/>
    <w:rsid w:val="00884B6A"/>
    <w:rsid w:val="00884C14"/>
    <w:rsid w:val="0088569A"/>
    <w:rsid w:val="008858BA"/>
    <w:rsid w:val="00885960"/>
    <w:rsid w:val="00886DA5"/>
    <w:rsid w:val="00887096"/>
    <w:rsid w:val="008870BC"/>
    <w:rsid w:val="0088720C"/>
    <w:rsid w:val="00887677"/>
    <w:rsid w:val="0088786E"/>
    <w:rsid w:val="00887B12"/>
    <w:rsid w:val="00887CA5"/>
    <w:rsid w:val="00887DFF"/>
    <w:rsid w:val="008909AE"/>
    <w:rsid w:val="008911DF"/>
    <w:rsid w:val="0089195A"/>
    <w:rsid w:val="00891A3A"/>
    <w:rsid w:val="00891A8F"/>
    <w:rsid w:val="00891BE1"/>
    <w:rsid w:val="00891E17"/>
    <w:rsid w:val="008923EC"/>
    <w:rsid w:val="008926FF"/>
    <w:rsid w:val="008928A9"/>
    <w:rsid w:val="008929E4"/>
    <w:rsid w:val="00892DC3"/>
    <w:rsid w:val="00893F27"/>
    <w:rsid w:val="00894DC9"/>
    <w:rsid w:val="00895257"/>
    <w:rsid w:val="00895269"/>
    <w:rsid w:val="008958F5"/>
    <w:rsid w:val="00895BD2"/>
    <w:rsid w:val="00895BEC"/>
    <w:rsid w:val="008962A7"/>
    <w:rsid w:val="0089664E"/>
    <w:rsid w:val="00896BB7"/>
    <w:rsid w:val="00897065"/>
    <w:rsid w:val="00897799"/>
    <w:rsid w:val="00897B62"/>
    <w:rsid w:val="008A014B"/>
    <w:rsid w:val="008A04ED"/>
    <w:rsid w:val="008A0A30"/>
    <w:rsid w:val="008A0A37"/>
    <w:rsid w:val="008A190B"/>
    <w:rsid w:val="008A1EB5"/>
    <w:rsid w:val="008A21E2"/>
    <w:rsid w:val="008A2299"/>
    <w:rsid w:val="008A2342"/>
    <w:rsid w:val="008A2867"/>
    <w:rsid w:val="008A288B"/>
    <w:rsid w:val="008A2AF3"/>
    <w:rsid w:val="008A36F7"/>
    <w:rsid w:val="008A39FD"/>
    <w:rsid w:val="008A3EEA"/>
    <w:rsid w:val="008A4281"/>
    <w:rsid w:val="008A47D6"/>
    <w:rsid w:val="008A4CCE"/>
    <w:rsid w:val="008A4D8E"/>
    <w:rsid w:val="008A4E89"/>
    <w:rsid w:val="008A51C7"/>
    <w:rsid w:val="008A51E0"/>
    <w:rsid w:val="008A5609"/>
    <w:rsid w:val="008A56AE"/>
    <w:rsid w:val="008A57FB"/>
    <w:rsid w:val="008A57FC"/>
    <w:rsid w:val="008A5B48"/>
    <w:rsid w:val="008A5E06"/>
    <w:rsid w:val="008A607E"/>
    <w:rsid w:val="008A611C"/>
    <w:rsid w:val="008A61BC"/>
    <w:rsid w:val="008A6AAC"/>
    <w:rsid w:val="008A6D1F"/>
    <w:rsid w:val="008A6EC1"/>
    <w:rsid w:val="008A71D1"/>
    <w:rsid w:val="008A7595"/>
    <w:rsid w:val="008A7BA5"/>
    <w:rsid w:val="008B07AF"/>
    <w:rsid w:val="008B0864"/>
    <w:rsid w:val="008B0BB7"/>
    <w:rsid w:val="008B0BC3"/>
    <w:rsid w:val="008B0F93"/>
    <w:rsid w:val="008B109E"/>
    <w:rsid w:val="008B1529"/>
    <w:rsid w:val="008B25F5"/>
    <w:rsid w:val="008B2839"/>
    <w:rsid w:val="008B2F5F"/>
    <w:rsid w:val="008B3328"/>
    <w:rsid w:val="008B346C"/>
    <w:rsid w:val="008B36BC"/>
    <w:rsid w:val="008B3F1C"/>
    <w:rsid w:val="008B415A"/>
    <w:rsid w:val="008B47F6"/>
    <w:rsid w:val="008B53EF"/>
    <w:rsid w:val="008B55C1"/>
    <w:rsid w:val="008B56BA"/>
    <w:rsid w:val="008B5827"/>
    <w:rsid w:val="008B5A00"/>
    <w:rsid w:val="008B5BFF"/>
    <w:rsid w:val="008B5E5A"/>
    <w:rsid w:val="008B5EB6"/>
    <w:rsid w:val="008B626A"/>
    <w:rsid w:val="008B69B5"/>
    <w:rsid w:val="008B71BC"/>
    <w:rsid w:val="008B78CF"/>
    <w:rsid w:val="008C0107"/>
    <w:rsid w:val="008C02E2"/>
    <w:rsid w:val="008C0C3E"/>
    <w:rsid w:val="008C151B"/>
    <w:rsid w:val="008C16AC"/>
    <w:rsid w:val="008C16C1"/>
    <w:rsid w:val="008C18E4"/>
    <w:rsid w:val="008C1BE3"/>
    <w:rsid w:val="008C2046"/>
    <w:rsid w:val="008C2285"/>
    <w:rsid w:val="008C2473"/>
    <w:rsid w:val="008C2648"/>
    <w:rsid w:val="008C2F78"/>
    <w:rsid w:val="008C345C"/>
    <w:rsid w:val="008C36DC"/>
    <w:rsid w:val="008C38F0"/>
    <w:rsid w:val="008C3A0F"/>
    <w:rsid w:val="008C449E"/>
    <w:rsid w:val="008C4568"/>
    <w:rsid w:val="008C4949"/>
    <w:rsid w:val="008C50E9"/>
    <w:rsid w:val="008C5560"/>
    <w:rsid w:val="008C56DA"/>
    <w:rsid w:val="008C57E0"/>
    <w:rsid w:val="008C5B10"/>
    <w:rsid w:val="008C5D80"/>
    <w:rsid w:val="008C5E5F"/>
    <w:rsid w:val="008C6036"/>
    <w:rsid w:val="008C6384"/>
    <w:rsid w:val="008C6ADF"/>
    <w:rsid w:val="008C7289"/>
    <w:rsid w:val="008C7381"/>
    <w:rsid w:val="008C7D3D"/>
    <w:rsid w:val="008D00E6"/>
    <w:rsid w:val="008D04F8"/>
    <w:rsid w:val="008D0AFD"/>
    <w:rsid w:val="008D0BCF"/>
    <w:rsid w:val="008D0D32"/>
    <w:rsid w:val="008D105F"/>
    <w:rsid w:val="008D12E7"/>
    <w:rsid w:val="008D1374"/>
    <w:rsid w:val="008D17B1"/>
    <w:rsid w:val="008D1B3B"/>
    <w:rsid w:val="008D2007"/>
    <w:rsid w:val="008D20C0"/>
    <w:rsid w:val="008D2222"/>
    <w:rsid w:val="008D2A52"/>
    <w:rsid w:val="008D3418"/>
    <w:rsid w:val="008D3474"/>
    <w:rsid w:val="008D347F"/>
    <w:rsid w:val="008D41D4"/>
    <w:rsid w:val="008D4573"/>
    <w:rsid w:val="008D529F"/>
    <w:rsid w:val="008D5A0E"/>
    <w:rsid w:val="008D60E5"/>
    <w:rsid w:val="008D61D5"/>
    <w:rsid w:val="008D62E3"/>
    <w:rsid w:val="008D67E8"/>
    <w:rsid w:val="008D6909"/>
    <w:rsid w:val="008D6E5D"/>
    <w:rsid w:val="008D6F86"/>
    <w:rsid w:val="008D7010"/>
    <w:rsid w:val="008D7707"/>
    <w:rsid w:val="008E039E"/>
    <w:rsid w:val="008E091B"/>
    <w:rsid w:val="008E118E"/>
    <w:rsid w:val="008E1204"/>
    <w:rsid w:val="008E1306"/>
    <w:rsid w:val="008E1342"/>
    <w:rsid w:val="008E16F0"/>
    <w:rsid w:val="008E1BF4"/>
    <w:rsid w:val="008E2962"/>
    <w:rsid w:val="008E2CB2"/>
    <w:rsid w:val="008E2DC1"/>
    <w:rsid w:val="008E2E10"/>
    <w:rsid w:val="008E3F02"/>
    <w:rsid w:val="008E3F7D"/>
    <w:rsid w:val="008E5122"/>
    <w:rsid w:val="008E58B8"/>
    <w:rsid w:val="008E611F"/>
    <w:rsid w:val="008E6171"/>
    <w:rsid w:val="008E65C7"/>
    <w:rsid w:val="008E65D1"/>
    <w:rsid w:val="008E6B83"/>
    <w:rsid w:val="008E6EAC"/>
    <w:rsid w:val="008E7383"/>
    <w:rsid w:val="008E73BC"/>
    <w:rsid w:val="008E7985"/>
    <w:rsid w:val="008E7CD8"/>
    <w:rsid w:val="008E7E2A"/>
    <w:rsid w:val="008E7E61"/>
    <w:rsid w:val="008F0A6F"/>
    <w:rsid w:val="008F0AE4"/>
    <w:rsid w:val="008F0D1F"/>
    <w:rsid w:val="008F0E7C"/>
    <w:rsid w:val="008F0F50"/>
    <w:rsid w:val="008F10CC"/>
    <w:rsid w:val="008F128F"/>
    <w:rsid w:val="008F14B9"/>
    <w:rsid w:val="008F150C"/>
    <w:rsid w:val="008F17D5"/>
    <w:rsid w:val="008F1C05"/>
    <w:rsid w:val="008F1E3F"/>
    <w:rsid w:val="008F1FE1"/>
    <w:rsid w:val="008F2497"/>
    <w:rsid w:val="008F29F3"/>
    <w:rsid w:val="008F2A76"/>
    <w:rsid w:val="008F2E4F"/>
    <w:rsid w:val="008F30C1"/>
    <w:rsid w:val="008F31FF"/>
    <w:rsid w:val="008F3890"/>
    <w:rsid w:val="008F3A95"/>
    <w:rsid w:val="008F3AD9"/>
    <w:rsid w:val="008F401C"/>
    <w:rsid w:val="008F49A4"/>
    <w:rsid w:val="008F49AC"/>
    <w:rsid w:val="008F4A03"/>
    <w:rsid w:val="008F4A46"/>
    <w:rsid w:val="008F4A67"/>
    <w:rsid w:val="008F4CF5"/>
    <w:rsid w:val="008F5365"/>
    <w:rsid w:val="008F62DE"/>
    <w:rsid w:val="008F6507"/>
    <w:rsid w:val="008F6E16"/>
    <w:rsid w:val="008F6FD6"/>
    <w:rsid w:val="008F71AE"/>
    <w:rsid w:val="008F73F6"/>
    <w:rsid w:val="008F767D"/>
    <w:rsid w:val="008F7EA1"/>
    <w:rsid w:val="00900377"/>
    <w:rsid w:val="0090090F"/>
    <w:rsid w:val="00901103"/>
    <w:rsid w:val="00901429"/>
    <w:rsid w:val="00901F31"/>
    <w:rsid w:val="00901FCA"/>
    <w:rsid w:val="0090260A"/>
    <w:rsid w:val="00902AE6"/>
    <w:rsid w:val="00903034"/>
    <w:rsid w:val="00903C0F"/>
    <w:rsid w:val="0090441D"/>
    <w:rsid w:val="009049F6"/>
    <w:rsid w:val="00904D73"/>
    <w:rsid w:val="0090543F"/>
    <w:rsid w:val="00905483"/>
    <w:rsid w:val="0090561C"/>
    <w:rsid w:val="00905F35"/>
    <w:rsid w:val="009065A6"/>
    <w:rsid w:val="0090684B"/>
    <w:rsid w:val="00906CAE"/>
    <w:rsid w:val="00907897"/>
    <w:rsid w:val="00907D4A"/>
    <w:rsid w:val="00907F73"/>
    <w:rsid w:val="009104B7"/>
    <w:rsid w:val="00910729"/>
    <w:rsid w:val="00910CAC"/>
    <w:rsid w:val="0091153D"/>
    <w:rsid w:val="00911A20"/>
    <w:rsid w:val="00911E36"/>
    <w:rsid w:val="00912814"/>
    <w:rsid w:val="00912824"/>
    <w:rsid w:val="00912A7D"/>
    <w:rsid w:val="00912EFC"/>
    <w:rsid w:val="00912FBE"/>
    <w:rsid w:val="0091324A"/>
    <w:rsid w:val="00913564"/>
    <w:rsid w:val="00914156"/>
    <w:rsid w:val="00914E8A"/>
    <w:rsid w:val="0091584C"/>
    <w:rsid w:val="00916536"/>
    <w:rsid w:val="00916914"/>
    <w:rsid w:val="00917740"/>
    <w:rsid w:val="0092015A"/>
    <w:rsid w:val="0092015D"/>
    <w:rsid w:val="00920C6E"/>
    <w:rsid w:val="00920C9B"/>
    <w:rsid w:val="00921223"/>
    <w:rsid w:val="00921253"/>
    <w:rsid w:val="00921937"/>
    <w:rsid w:val="00921A36"/>
    <w:rsid w:val="00922B5F"/>
    <w:rsid w:val="00923846"/>
    <w:rsid w:val="00923B78"/>
    <w:rsid w:val="00923E03"/>
    <w:rsid w:val="00924673"/>
    <w:rsid w:val="0092469A"/>
    <w:rsid w:val="00924E2B"/>
    <w:rsid w:val="009252B8"/>
    <w:rsid w:val="00925D72"/>
    <w:rsid w:val="00925FFA"/>
    <w:rsid w:val="0092638E"/>
    <w:rsid w:val="009265F8"/>
    <w:rsid w:val="009268ED"/>
    <w:rsid w:val="00926CAF"/>
    <w:rsid w:val="00926CC2"/>
    <w:rsid w:val="00927011"/>
    <w:rsid w:val="00927836"/>
    <w:rsid w:val="0093033C"/>
    <w:rsid w:val="00930847"/>
    <w:rsid w:val="00930963"/>
    <w:rsid w:val="00930B8D"/>
    <w:rsid w:val="009325F6"/>
    <w:rsid w:val="009341AA"/>
    <w:rsid w:val="0093431C"/>
    <w:rsid w:val="009346F3"/>
    <w:rsid w:val="009347B9"/>
    <w:rsid w:val="00934B8E"/>
    <w:rsid w:val="009364CB"/>
    <w:rsid w:val="0093772E"/>
    <w:rsid w:val="0093791C"/>
    <w:rsid w:val="00937AC4"/>
    <w:rsid w:val="00937AD5"/>
    <w:rsid w:val="00937CA7"/>
    <w:rsid w:val="00940262"/>
    <w:rsid w:val="00940754"/>
    <w:rsid w:val="009408DB"/>
    <w:rsid w:val="00940BC4"/>
    <w:rsid w:val="00941894"/>
    <w:rsid w:val="00941A3E"/>
    <w:rsid w:val="00941A65"/>
    <w:rsid w:val="009424FB"/>
    <w:rsid w:val="0094264B"/>
    <w:rsid w:val="00943083"/>
    <w:rsid w:val="009435BE"/>
    <w:rsid w:val="00943660"/>
    <w:rsid w:val="00943C9C"/>
    <w:rsid w:val="009441B4"/>
    <w:rsid w:val="00944703"/>
    <w:rsid w:val="00944A3C"/>
    <w:rsid w:val="00945A37"/>
    <w:rsid w:val="00945C45"/>
    <w:rsid w:val="0094645A"/>
    <w:rsid w:val="00946518"/>
    <w:rsid w:val="009469A6"/>
    <w:rsid w:val="00946A56"/>
    <w:rsid w:val="00946F04"/>
    <w:rsid w:val="009470CD"/>
    <w:rsid w:val="00947111"/>
    <w:rsid w:val="009473E4"/>
    <w:rsid w:val="0094777E"/>
    <w:rsid w:val="00947C96"/>
    <w:rsid w:val="00951079"/>
    <w:rsid w:val="00951DAD"/>
    <w:rsid w:val="009522AD"/>
    <w:rsid w:val="00952381"/>
    <w:rsid w:val="0095295D"/>
    <w:rsid w:val="00952BC1"/>
    <w:rsid w:val="009533FE"/>
    <w:rsid w:val="0095346F"/>
    <w:rsid w:val="0095365B"/>
    <w:rsid w:val="0095377A"/>
    <w:rsid w:val="00953BDC"/>
    <w:rsid w:val="00954351"/>
    <w:rsid w:val="009543C7"/>
    <w:rsid w:val="00954D03"/>
    <w:rsid w:val="009556D4"/>
    <w:rsid w:val="00955D55"/>
    <w:rsid w:val="00955E89"/>
    <w:rsid w:val="00955FC8"/>
    <w:rsid w:val="00956465"/>
    <w:rsid w:val="0095652B"/>
    <w:rsid w:val="009569B5"/>
    <w:rsid w:val="009569C3"/>
    <w:rsid w:val="00956AB8"/>
    <w:rsid w:val="0096009A"/>
    <w:rsid w:val="009601B1"/>
    <w:rsid w:val="0096043D"/>
    <w:rsid w:val="009608F9"/>
    <w:rsid w:val="00961076"/>
    <w:rsid w:val="009619D6"/>
    <w:rsid w:val="0096215D"/>
    <w:rsid w:val="0096277F"/>
    <w:rsid w:val="009627E2"/>
    <w:rsid w:val="0096299E"/>
    <w:rsid w:val="00962A90"/>
    <w:rsid w:val="00962BC2"/>
    <w:rsid w:val="00962DEF"/>
    <w:rsid w:val="0096328F"/>
    <w:rsid w:val="009634BE"/>
    <w:rsid w:val="00963541"/>
    <w:rsid w:val="009637AD"/>
    <w:rsid w:val="009639B8"/>
    <w:rsid w:val="009645E6"/>
    <w:rsid w:val="00964C50"/>
    <w:rsid w:val="00964C6C"/>
    <w:rsid w:val="009651B1"/>
    <w:rsid w:val="009651F0"/>
    <w:rsid w:val="0096598A"/>
    <w:rsid w:val="00965DC4"/>
    <w:rsid w:val="009660C0"/>
    <w:rsid w:val="009664B2"/>
    <w:rsid w:val="00966C7B"/>
    <w:rsid w:val="0096798C"/>
    <w:rsid w:val="00967F82"/>
    <w:rsid w:val="00970587"/>
    <w:rsid w:val="009705C9"/>
    <w:rsid w:val="00970963"/>
    <w:rsid w:val="009710E8"/>
    <w:rsid w:val="0097124D"/>
    <w:rsid w:val="009714CF"/>
    <w:rsid w:val="0097223F"/>
    <w:rsid w:val="00972450"/>
    <w:rsid w:val="009725CC"/>
    <w:rsid w:val="0097269D"/>
    <w:rsid w:val="00972B2F"/>
    <w:rsid w:val="00973246"/>
    <w:rsid w:val="009739EE"/>
    <w:rsid w:val="0097476D"/>
    <w:rsid w:val="009747D2"/>
    <w:rsid w:val="00974EC6"/>
    <w:rsid w:val="00974FD5"/>
    <w:rsid w:val="00975013"/>
    <w:rsid w:val="0097540A"/>
    <w:rsid w:val="0097562B"/>
    <w:rsid w:val="00975735"/>
    <w:rsid w:val="00975774"/>
    <w:rsid w:val="00975D44"/>
    <w:rsid w:val="00976642"/>
    <w:rsid w:val="009769D6"/>
    <w:rsid w:val="00976E90"/>
    <w:rsid w:val="009775B1"/>
    <w:rsid w:val="00977A75"/>
    <w:rsid w:val="00977D73"/>
    <w:rsid w:val="00980005"/>
    <w:rsid w:val="0098054F"/>
    <w:rsid w:val="00980B76"/>
    <w:rsid w:val="00980C81"/>
    <w:rsid w:val="00981587"/>
    <w:rsid w:val="00981687"/>
    <w:rsid w:val="00981CAD"/>
    <w:rsid w:val="00981CFE"/>
    <w:rsid w:val="00981EAE"/>
    <w:rsid w:val="00982CBA"/>
    <w:rsid w:val="00982EAF"/>
    <w:rsid w:val="00983B01"/>
    <w:rsid w:val="00983C2F"/>
    <w:rsid w:val="009846A4"/>
    <w:rsid w:val="00984D97"/>
    <w:rsid w:val="00984E5C"/>
    <w:rsid w:val="00984F75"/>
    <w:rsid w:val="009852A8"/>
    <w:rsid w:val="009852FB"/>
    <w:rsid w:val="00985391"/>
    <w:rsid w:val="00985781"/>
    <w:rsid w:val="009862C8"/>
    <w:rsid w:val="00986F8D"/>
    <w:rsid w:val="00987658"/>
    <w:rsid w:val="009879F0"/>
    <w:rsid w:val="00987B11"/>
    <w:rsid w:val="009900F2"/>
    <w:rsid w:val="00990104"/>
    <w:rsid w:val="00990199"/>
    <w:rsid w:val="00991EF1"/>
    <w:rsid w:val="00992342"/>
    <w:rsid w:val="009926B0"/>
    <w:rsid w:val="00992D05"/>
    <w:rsid w:val="00992F21"/>
    <w:rsid w:val="0099316D"/>
    <w:rsid w:val="00993639"/>
    <w:rsid w:val="00993A79"/>
    <w:rsid w:val="00993A7C"/>
    <w:rsid w:val="009946E7"/>
    <w:rsid w:val="009946FF"/>
    <w:rsid w:val="0099561D"/>
    <w:rsid w:val="00995997"/>
    <w:rsid w:val="00995E23"/>
    <w:rsid w:val="009961F4"/>
    <w:rsid w:val="00996B55"/>
    <w:rsid w:val="00996EA0"/>
    <w:rsid w:val="009972F9"/>
    <w:rsid w:val="009973A2"/>
    <w:rsid w:val="00997602"/>
    <w:rsid w:val="009978D2"/>
    <w:rsid w:val="00997F09"/>
    <w:rsid w:val="00997F8D"/>
    <w:rsid w:val="009A03CD"/>
    <w:rsid w:val="009A04B9"/>
    <w:rsid w:val="009A087B"/>
    <w:rsid w:val="009A10FA"/>
    <w:rsid w:val="009A1FBD"/>
    <w:rsid w:val="009A20AA"/>
    <w:rsid w:val="009A2510"/>
    <w:rsid w:val="009A26B4"/>
    <w:rsid w:val="009A2F7B"/>
    <w:rsid w:val="009A2FEC"/>
    <w:rsid w:val="009A32E4"/>
    <w:rsid w:val="009A343F"/>
    <w:rsid w:val="009A3553"/>
    <w:rsid w:val="009A3563"/>
    <w:rsid w:val="009A3D85"/>
    <w:rsid w:val="009A4999"/>
    <w:rsid w:val="009A5016"/>
    <w:rsid w:val="009A57DB"/>
    <w:rsid w:val="009A5908"/>
    <w:rsid w:val="009A59A2"/>
    <w:rsid w:val="009A5E77"/>
    <w:rsid w:val="009A67A4"/>
    <w:rsid w:val="009A6AAE"/>
    <w:rsid w:val="009A71FD"/>
    <w:rsid w:val="009A7318"/>
    <w:rsid w:val="009A78C1"/>
    <w:rsid w:val="009B008B"/>
    <w:rsid w:val="009B04B4"/>
    <w:rsid w:val="009B06F8"/>
    <w:rsid w:val="009B0787"/>
    <w:rsid w:val="009B0F49"/>
    <w:rsid w:val="009B1088"/>
    <w:rsid w:val="009B15CF"/>
    <w:rsid w:val="009B1620"/>
    <w:rsid w:val="009B1B2D"/>
    <w:rsid w:val="009B1B9B"/>
    <w:rsid w:val="009B1C5F"/>
    <w:rsid w:val="009B2C9E"/>
    <w:rsid w:val="009B47C5"/>
    <w:rsid w:val="009B484E"/>
    <w:rsid w:val="009B4A59"/>
    <w:rsid w:val="009B4BCB"/>
    <w:rsid w:val="009B4CE3"/>
    <w:rsid w:val="009B4EEE"/>
    <w:rsid w:val="009B5A6F"/>
    <w:rsid w:val="009B5BD5"/>
    <w:rsid w:val="009B5DDA"/>
    <w:rsid w:val="009B621E"/>
    <w:rsid w:val="009B6612"/>
    <w:rsid w:val="009B6AC8"/>
    <w:rsid w:val="009B7CC6"/>
    <w:rsid w:val="009B7F27"/>
    <w:rsid w:val="009B7F6B"/>
    <w:rsid w:val="009B7FE2"/>
    <w:rsid w:val="009C0253"/>
    <w:rsid w:val="009C04AF"/>
    <w:rsid w:val="009C07A9"/>
    <w:rsid w:val="009C0A5E"/>
    <w:rsid w:val="009C0B9B"/>
    <w:rsid w:val="009C0F37"/>
    <w:rsid w:val="009C1066"/>
    <w:rsid w:val="009C1225"/>
    <w:rsid w:val="009C1B71"/>
    <w:rsid w:val="009C22BB"/>
    <w:rsid w:val="009C23C1"/>
    <w:rsid w:val="009C2786"/>
    <w:rsid w:val="009C2BA4"/>
    <w:rsid w:val="009C34A8"/>
    <w:rsid w:val="009C38EC"/>
    <w:rsid w:val="009C3B60"/>
    <w:rsid w:val="009C3FD3"/>
    <w:rsid w:val="009C471B"/>
    <w:rsid w:val="009C5312"/>
    <w:rsid w:val="009C532D"/>
    <w:rsid w:val="009C5B28"/>
    <w:rsid w:val="009C60E0"/>
    <w:rsid w:val="009C6F22"/>
    <w:rsid w:val="009C79B9"/>
    <w:rsid w:val="009C7A87"/>
    <w:rsid w:val="009C7FE9"/>
    <w:rsid w:val="009D006A"/>
    <w:rsid w:val="009D0925"/>
    <w:rsid w:val="009D0A84"/>
    <w:rsid w:val="009D100C"/>
    <w:rsid w:val="009D1406"/>
    <w:rsid w:val="009D1841"/>
    <w:rsid w:val="009D1DE1"/>
    <w:rsid w:val="009D2243"/>
    <w:rsid w:val="009D25B0"/>
    <w:rsid w:val="009D2627"/>
    <w:rsid w:val="009D28D8"/>
    <w:rsid w:val="009D36B1"/>
    <w:rsid w:val="009D3767"/>
    <w:rsid w:val="009D4390"/>
    <w:rsid w:val="009D4C7A"/>
    <w:rsid w:val="009D4CC5"/>
    <w:rsid w:val="009D4DB2"/>
    <w:rsid w:val="009D522A"/>
    <w:rsid w:val="009D55D2"/>
    <w:rsid w:val="009D59D8"/>
    <w:rsid w:val="009D6159"/>
    <w:rsid w:val="009D65C7"/>
    <w:rsid w:val="009D6A11"/>
    <w:rsid w:val="009D74F6"/>
    <w:rsid w:val="009D7509"/>
    <w:rsid w:val="009E01B5"/>
    <w:rsid w:val="009E024F"/>
    <w:rsid w:val="009E03EF"/>
    <w:rsid w:val="009E1764"/>
    <w:rsid w:val="009E277E"/>
    <w:rsid w:val="009E2E7A"/>
    <w:rsid w:val="009E2E88"/>
    <w:rsid w:val="009E4745"/>
    <w:rsid w:val="009E47C1"/>
    <w:rsid w:val="009E4DBF"/>
    <w:rsid w:val="009E4F99"/>
    <w:rsid w:val="009E533D"/>
    <w:rsid w:val="009E5E11"/>
    <w:rsid w:val="009E5E42"/>
    <w:rsid w:val="009E644D"/>
    <w:rsid w:val="009E6604"/>
    <w:rsid w:val="009E68F9"/>
    <w:rsid w:val="009E6C62"/>
    <w:rsid w:val="009E73C8"/>
    <w:rsid w:val="009E7F42"/>
    <w:rsid w:val="009F0463"/>
    <w:rsid w:val="009F05BE"/>
    <w:rsid w:val="009F0782"/>
    <w:rsid w:val="009F0AE9"/>
    <w:rsid w:val="009F0C0F"/>
    <w:rsid w:val="009F117D"/>
    <w:rsid w:val="009F1450"/>
    <w:rsid w:val="009F1EF2"/>
    <w:rsid w:val="009F2021"/>
    <w:rsid w:val="009F2265"/>
    <w:rsid w:val="009F2A4E"/>
    <w:rsid w:val="009F2F94"/>
    <w:rsid w:val="009F3A53"/>
    <w:rsid w:val="009F3DDE"/>
    <w:rsid w:val="009F3E3A"/>
    <w:rsid w:val="009F494D"/>
    <w:rsid w:val="009F4E0F"/>
    <w:rsid w:val="009F5A32"/>
    <w:rsid w:val="009F6A33"/>
    <w:rsid w:val="009F6D81"/>
    <w:rsid w:val="009F6FC8"/>
    <w:rsid w:val="009F704A"/>
    <w:rsid w:val="009F7515"/>
    <w:rsid w:val="009F77CA"/>
    <w:rsid w:val="009F7BF7"/>
    <w:rsid w:val="00A00401"/>
    <w:rsid w:val="00A009D8"/>
    <w:rsid w:val="00A00C6D"/>
    <w:rsid w:val="00A00E96"/>
    <w:rsid w:val="00A00EBB"/>
    <w:rsid w:val="00A0178C"/>
    <w:rsid w:val="00A01950"/>
    <w:rsid w:val="00A01A2A"/>
    <w:rsid w:val="00A01A60"/>
    <w:rsid w:val="00A01BA9"/>
    <w:rsid w:val="00A01BDF"/>
    <w:rsid w:val="00A022BE"/>
    <w:rsid w:val="00A02620"/>
    <w:rsid w:val="00A026A7"/>
    <w:rsid w:val="00A027DE"/>
    <w:rsid w:val="00A02C25"/>
    <w:rsid w:val="00A02F7E"/>
    <w:rsid w:val="00A032DB"/>
    <w:rsid w:val="00A034CC"/>
    <w:rsid w:val="00A03700"/>
    <w:rsid w:val="00A045DA"/>
    <w:rsid w:val="00A04877"/>
    <w:rsid w:val="00A0561A"/>
    <w:rsid w:val="00A0595B"/>
    <w:rsid w:val="00A0743B"/>
    <w:rsid w:val="00A1027C"/>
    <w:rsid w:val="00A1123A"/>
    <w:rsid w:val="00A11641"/>
    <w:rsid w:val="00A11AE3"/>
    <w:rsid w:val="00A11F18"/>
    <w:rsid w:val="00A12525"/>
    <w:rsid w:val="00A1260A"/>
    <w:rsid w:val="00A126E8"/>
    <w:rsid w:val="00A1288A"/>
    <w:rsid w:val="00A12984"/>
    <w:rsid w:val="00A129D8"/>
    <w:rsid w:val="00A132B6"/>
    <w:rsid w:val="00A13D39"/>
    <w:rsid w:val="00A141BB"/>
    <w:rsid w:val="00A14262"/>
    <w:rsid w:val="00A1463C"/>
    <w:rsid w:val="00A1488F"/>
    <w:rsid w:val="00A153FB"/>
    <w:rsid w:val="00A155E8"/>
    <w:rsid w:val="00A158A2"/>
    <w:rsid w:val="00A15D05"/>
    <w:rsid w:val="00A15FF4"/>
    <w:rsid w:val="00A178FD"/>
    <w:rsid w:val="00A17930"/>
    <w:rsid w:val="00A17B2D"/>
    <w:rsid w:val="00A17DAD"/>
    <w:rsid w:val="00A17DDF"/>
    <w:rsid w:val="00A200CC"/>
    <w:rsid w:val="00A201B4"/>
    <w:rsid w:val="00A201E3"/>
    <w:rsid w:val="00A20451"/>
    <w:rsid w:val="00A2048E"/>
    <w:rsid w:val="00A205DA"/>
    <w:rsid w:val="00A2099E"/>
    <w:rsid w:val="00A20B67"/>
    <w:rsid w:val="00A22941"/>
    <w:rsid w:val="00A22E61"/>
    <w:rsid w:val="00A232C5"/>
    <w:rsid w:val="00A233D4"/>
    <w:rsid w:val="00A23C27"/>
    <w:rsid w:val="00A23F68"/>
    <w:rsid w:val="00A24464"/>
    <w:rsid w:val="00A24FC2"/>
    <w:rsid w:val="00A254FD"/>
    <w:rsid w:val="00A25517"/>
    <w:rsid w:val="00A25EB8"/>
    <w:rsid w:val="00A26234"/>
    <w:rsid w:val="00A27726"/>
    <w:rsid w:val="00A303B0"/>
    <w:rsid w:val="00A30664"/>
    <w:rsid w:val="00A30951"/>
    <w:rsid w:val="00A30DAC"/>
    <w:rsid w:val="00A312B5"/>
    <w:rsid w:val="00A314BB"/>
    <w:rsid w:val="00A316DD"/>
    <w:rsid w:val="00A31AAF"/>
    <w:rsid w:val="00A336DB"/>
    <w:rsid w:val="00A33950"/>
    <w:rsid w:val="00A34063"/>
    <w:rsid w:val="00A34796"/>
    <w:rsid w:val="00A34853"/>
    <w:rsid w:val="00A34F28"/>
    <w:rsid w:val="00A34F37"/>
    <w:rsid w:val="00A34FFF"/>
    <w:rsid w:val="00A3501D"/>
    <w:rsid w:val="00A359D9"/>
    <w:rsid w:val="00A35A33"/>
    <w:rsid w:val="00A35BB2"/>
    <w:rsid w:val="00A35BE5"/>
    <w:rsid w:val="00A35CAF"/>
    <w:rsid w:val="00A35E1F"/>
    <w:rsid w:val="00A36574"/>
    <w:rsid w:val="00A36A84"/>
    <w:rsid w:val="00A36B61"/>
    <w:rsid w:val="00A36EE1"/>
    <w:rsid w:val="00A37011"/>
    <w:rsid w:val="00A3727F"/>
    <w:rsid w:val="00A37F91"/>
    <w:rsid w:val="00A404BF"/>
    <w:rsid w:val="00A408C0"/>
    <w:rsid w:val="00A40B42"/>
    <w:rsid w:val="00A417B6"/>
    <w:rsid w:val="00A41D47"/>
    <w:rsid w:val="00A4214F"/>
    <w:rsid w:val="00A43170"/>
    <w:rsid w:val="00A43737"/>
    <w:rsid w:val="00A437E3"/>
    <w:rsid w:val="00A43C68"/>
    <w:rsid w:val="00A4457A"/>
    <w:rsid w:val="00A448A9"/>
    <w:rsid w:val="00A4494E"/>
    <w:rsid w:val="00A44ADC"/>
    <w:rsid w:val="00A44DB1"/>
    <w:rsid w:val="00A4520E"/>
    <w:rsid w:val="00A45E66"/>
    <w:rsid w:val="00A45F0D"/>
    <w:rsid w:val="00A4616D"/>
    <w:rsid w:val="00A466AA"/>
    <w:rsid w:val="00A46BA5"/>
    <w:rsid w:val="00A471D8"/>
    <w:rsid w:val="00A47299"/>
    <w:rsid w:val="00A47BAB"/>
    <w:rsid w:val="00A50308"/>
    <w:rsid w:val="00A50365"/>
    <w:rsid w:val="00A50466"/>
    <w:rsid w:val="00A50DC2"/>
    <w:rsid w:val="00A512CF"/>
    <w:rsid w:val="00A51350"/>
    <w:rsid w:val="00A517F6"/>
    <w:rsid w:val="00A5262B"/>
    <w:rsid w:val="00A52F4B"/>
    <w:rsid w:val="00A52F8F"/>
    <w:rsid w:val="00A53199"/>
    <w:rsid w:val="00A53556"/>
    <w:rsid w:val="00A5372E"/>
    <w:rsid w:val="00A53F6B"/>
    <w:rsid w:val="00A544D2"/>
    <w:rsid w:val="00A5519D"/>
    <w:rsid w:val="00A55968"/>
    <w:rsid w:val="00A55B26"/>
    <w:rsid w:val="00A55C49"/>
    <w:rsid w:val="00A55ED4"/>
    <w:rsid w:val="00A57034"/>
    <w:rsid w:val="00A57424"/>
    <w:rsid w:val="00A577FF"/>
    <w:rsid w:val="00A57A85"/>
    <w:rsid w:val="00A57D9F"/>
    <w:rsid w:val="00A6034F"/>
    <w:rsid w:val="00A60B3F"/>
    <w:rsid w:val="00A611B1"/>
    <w:rsid w:val="00A617BF"/>
    <w:rsid w:val="00A61D37"/>
    <w:rsid w:val="00A61EC3"/>
    <w:rsid w:val="00A62085"/>
    <w:rsid w:val="00A621BF"/>
    <w:rsid w:val="00A622B0"/>
    <w:rsid w:val="00A6257E"/>
    <w:rsid w:val="00A627D5"/>
    <w:rsid w:val="00A6350F"/>
    <w:rsid w:val="00A6365F"/>
    <w:rsid w:val="00A638B9"/>
    <w:rsid w:val="00A6482A"/>
    <w:rsid w:val="00A64E41"/>
    <w:rsid w:val="00A65020"/>
    <w:rsid w:val="00A65100"/>
    <w:rsid w:val="00A652EA"/>
    <w:rsid w:val="00A65777"/>
    <w:rsid w:val="00A65895"/>
    <w:rsid w:val="00A65C92"/>
    <w:rsid w:val="00A65E7D"/>
    <w:rsid w:val="00A666AD"/>
    <w:rsid w:val="00A66C30"/>
    <w:rsid w:val="00A67027"/>
    <w:rsid w:val="00A67343"/>
    <w:rsid w:val="00A67A25"/>
    <w:rsid w:val="00A67C85"/>
    <w:rsid w:val="00A70633"/>
    <w:rsid w:val="00A70AC0"/>
    <w:rsid w:val="00A713D4"/>
    <w:rsid w:val="00A714F5"/>
    <w:rsid w:val="00A716B0"/>
    <w:rsid w:val="00A718E4"/>
    <w:rsid w:val="00A71A55"/>
    <w:rsid w:val="00A71AAA"/>
    <w:rsid w:val="00A71AFB"/>
    <w:rsid w:val="00A72278"/>
    <w:rsid w:val="00A72E32"/>
    <w:rsid w:val="00A73BA4"/>
    <w:rsid w:val="00A73D4E"/>
    <w:rsid w:val="00A73DF8"/>
    <w:rsid w:val="00A74645"/>
    <w:rsid w:val="00A7476C"/>
    <w:rsid w:val="00A749D2"/>
    <w:rsid w:val="00A75004"/>
    <w:rsid w:val="00A751B8"/>
    <w:rsid w:val="00A754B5"/>
    <w:rsid w:val="00A754D7"/>
    <w:rsid w:val="00A76816"/>
    <w:rsid w:val="00A76C4C"/>
    <w:rsid w:val="00A76C86"/>
    <w:rsid w:val="00A7702B"/>
    <w:rsid w:val="00A77816"/>
    <w:rsid w:val="00A77AFD"/>
    <w:rsid w:val="00A77B79"/>
    <w:rsid w:val="00A77BC4"/>
    <w:rsid w:val="00A8177E"/>
    <w:rsid w:val="00A818C5"/>
    <w:rsid w:val="00A81A96"/>
    <w:rsid w:val="00A81E03"/>
    <w:rsid w:val="00A8212B"/>
    <w:rsid w:val="00A82322"/>
    <w:rsid w:val="00A826A7"/>
    <w:rsid w:val="00A82799"/>
    <w:rsid w:val="00A836E4"/>
    <w:rsid w:val="00A83EC2"/>
    <w:rsid w:val="00A83EC8"/>
    <w:rsid w:val="00A8433A"/>
    <w:rsid w:val="00A84AEA"/>
    <w:rsid w:val="00A85154"/>
    <w:rsid w:val="00A857F8"/>
    <w:rsid w:val="00A85FFA"/>
    <w:rsid w:val="00A86063"/>
    <w:rsid w:val="00A8666F"/>
    <w:rsid w:val="00A86C28"/>
    <w:rsid w:val="00A86E66"/>
    <w:rsid w:val="00A86F17"/>
    <w:rsid w:val="00A86F66"/>
    <w:rsid w:val="00A87CDA"/>
    <w:rsid w:val="00A90478"/>
    <w:rsid w:val="00A9063C"/>
    <w:rsid w:val="00A90712"/>
    <w:rsid w:val="00A90BB4"/>
    <w:rsid w:val="00A90DCA"/>
    <w:rsid w:val="00A90DE7"/>
    <w:rsid w:val="00A90E97"/>
    <w:rsid w:val="00A92304"/>
    <w:rsid w:val="00A92623"/>
    <w:rsid w:val="00A92AA5"/>
    <w:rsid w:val="00A92E11"/>
    <w:rsid w:val="00A92E65"/>
    <w:rsid w:val="00A9313C"/>
    <w:rsid w:val="00A94914"/>
    <w:rsid w:val="00A94AD0"/>
    <w:rsid w:val="00A956D3"/>
    <w:rsid w:val="00A957F2"/>
    <w:rsid w:val="00A95F73"/>
    <w:rsid w:val="00A95FD9"/>
    <w:rsid w:val="00A96057"/>
    <w:rsid w:val="00A9606C"/>
    <w:rsid w:val="00A9645E"/>
    <w:rsid w:val="00A965C9"/>
    <w:rsid w:val="00A96B93"/>
    <w:rsid w:val="00A97C1E"/>
    <w:rsid w:val="00AA0276"/>
    <w:rsid w:val="00AA03CB"/>
    <w:rsid w:val="00AA0796"/>
    <w:rsid w:val="00AA1342"/>
    <w:rsid w:val="00AA1B33"/>
    <w:rsid w:val="00AA2667"/>
    <w:rsid w:val="00AA2ACF"/>
    <w:rsid w:val="00AA2C9A"/>
    <w:rsid w:val="00AA2FA2"/>
    <w:rsid w:val="00AA3107"/>
    <w:rsid w:val="00AA3250"/>
    <w:rsid w:val="00AA3343"/>
    <w:rsid w:val="00AA436B"/>
    <w:rsid w:val="00AA43A0"/>
    <w:rsid w:val="00AA47A4"/>
    <w:rsid w:val="00AA4804"/>
    <w:rsid w:val="00AA5111"/>
    <w:rsid w:val="00AA551B"/>
    <w:rsid w:val="00AA5E8F"/>
    <w:rsid w:val="00AA65DA"/>
    <w:rsid w:val="00AA6F77"/>
    <w:rsid w:val="00AA7068"/>
    <w:rsid w:val="00AA7314"/>
    <w:rsid w:val="00AA7485"/>
    <w:rsid w:val="00AA7B9A"/>
    <w:rsid w:val="00AA7C2D"/>
    <w:rsid w:val="00AA7D4E"/>
    <w:rsid w:val="00AB05E2"/>
    <w:rsid w:val="00AB07CC"/>
    <w:rsid w:val="00AB08B4"/>
    <w:rsid w:val="00AB0BA1"/>
    <w:rsid w:val="00AB0BD0"/>
    <w:rsid w:val="00AB1252"/>
    <w:rsid w:val="00AB17C0"/>
    <w:rsid w:val="00AB1C49"/>
    <w:rsid w:val="00AB22EC"/>
    <w:rsid w:val="00AB2859"/>
    <w:rsid w:val="00AB31EB"/>
    <w:rsid w:val="00AB36D0"/>
    <w:rsid w:val="00AB3AE8"/>
    <w:rsid w:val="00AB45C2"/>
    <w:rsid w:val="00AB4B5A"/>
    <w:rsid w:val="00AB4F26"/>
    <w:rsid w:val="00AB4F66"/>
    <w:rsid w:val="00AB53AB"/>
    <w:rsid w:val="00AB53F9"/>
    <w:rsid w:val="00AB5881"/>
    <w:rsid w:val="00AB59F8"/>
    <w:rsid w:val="00AB5B97"/>
    <w:rsid w:val="00AB5C94"/>
    <w:rsid w:val="00AB5F6D"/>
    <w:rsid w:val="00AB61B2"/>
    <w:rsid w:val="00AB61CA"/>
    <w:rsid w:val="00AB6405"/>
    <w:rsid w:val="00AB644F"/>
    <w:rsid w:val="00AB6B4E"/>
    <w:rsid w:val="00AB7259"/>
    <w:rsid w:val="00AB7A2D"/>
    <w:rsid w:val="00AB7B71"/>
    <w:rsid w:val="00AB7CE3"/>
    <w:rsid w:val="00AC01E1"/>
    <w:rsid w:val="00AC0205"/>
    <w:rsid w:val="00AC03AD"/>
    <w:rsid w:val="00AC05E9"/>
    <w:rsid w:val="00AC071A"/>
    <w:rsid w:val="00AC0D73"/>
    <w:rsid w:val="00AC13E0"/>
    <w:rsid w:val="00AC167E"/>
    <w:rsid w:val="00AC1A04"/>
    <w:rsid w:val="00AC1D50"/>
    <w:rsid w:val="00AC1F7C"/>
    <w:rsid w:val="00AC251D"/>
    <w:rsid w:val="00AC2F1B"/>
    <w:rsid w:val="00AC2FBF"/>
    <w:rsid w:val="00AC374B"/>
    <w:rsid w:val="00AC3875"/>
    <w:rsid w:val="00AC38A4"/>
    <w:rsid w:val="00AC3A48"/>
    <w:rsid w:val="00AC3B6C"/>
    <w:rsid w:val="00AC45E9"/>
    <w:rsid w:val="00AC4A1D"/>
    <w:rsid w:val="00AC636A"/>
    <w:rsid w:val="00AC63B2"/>
    <w:rsid w:val="00AC67BC"/>
    <w:rsid w:val="00AC6D76"/>
    <w:rsid w:val="00AC7C7D"/>
    <w:rsid w:val="00AD001D"/>
    <w:rsid w:val="00AD04AE"/>
    <w:rsid w:val="00AD09B9"/>
    <w:rsid w:val="00AD0F19"/>
    <w:rsid w:val="00AD19B4"/>
    <w:rsid w:val="00AD1CD1"/>
    <w:rsid w:val="00AD1FE0"/>
    <w:rsid w:val="00AD2113"/>
    <w:rsid w:val="00AD24A0"/>
    <w:rsid w:val="00AD2B0F"/>
    <w:rsid w:val="00AD34A1"/>
    <w:rsid w:val="00AD3847"/>
    <w:rsid w:val="00AD3994"/>
    <w:rsid w:val="00AD39D2"/>
    <w:rsid w:val="00AD3FB3"/>
    <w:rsid w:val="00AD46B1"/>
    <w:rsid w:val="00AD48F3"/>
    <w:rsid w:val="00AD569C"/>
    <w:rsid w:val="00AD571B"/>
    <w:rsid w:val="00AD59DB"/>
    <w:rsid w:val="00AD5D70"/>
    <w:rsid w:val="00AD63D1"/>
    <w:rsid w:val="00AD651B"/>
    <w:rsid w:val="00AD6B7D"/>
    <w:rsid w:val="00AD7E7A"/>
    <w:rsid w:val="00AE09F9"/>
    <w:rsid w:val="00AE10DC"/>
    <w:rsid w:val="00AE1166"/>
    <w:rsid w:val="00AE1B9A"/>
    <w:rsid w:val="00AE1C22"/>
    <w:rsid w:val="00AE27C4"/>
    <w:rsid w:val="00AE280B"/>
    <w:rsid w:val="00AE2F5D"/>
    <w:rsid w:val="00AE3036"/>
    <w:rsid w:val="00AE3817"/>
    <w:rsid w:val="00AE38C6"/>
    <w:rsid w:val="00AE38DD"/>
    <w:rsid w:val="00AE3BA9"/>
    <w:rsid w:val="00AE3BF2"/>
    <w:rsid w:val="00AE4837"/>
    <w:rsid w:val="00AE5044"/>
    <w:rsid w:val="00AE52A9"/>
    <w:rsid w:val="00AE5D04"/>
    <w:rsid w:val="00AE5D88"/>
    <w:rsid w:val="00AE6036"/>
    <w:rsid w:val="00AE60C3"/>
    <w:rsid w:val="00AE653B"/>
    <w:rsid w:val="00AE6F44"/>
    <w:rsid w:val="00AE7031"/>
    <w:rsid w:val="00AE7120"/>
    <w:rsid w:val="00AE768B"/>
    <w:rsid w:val="00AE78DE"/>
    <w:rsid w:val="00AE7A0D"/>
    <w:rsid w:val="00AF01CF"/>
    <w:rsid w:val="00AF0207"/>
    <w:rsid w:val="00AF0881"/>
    <w:rsid w:val="00AF16F0"/>
    <w:rsid w:val="00AF1713"/>
    <w:rsid w:val="00AF1768"/>
    <w:rsid w:val="00AF1C0D"/>
    <w:rsid w:val="00AF1C39"/>
    <w:rsid w:val="00AF2072"/>
    <w:rsid w:val="00AF277F"/>
    <w:rsid w:val="00AF3411"/>
    <w:rsid w:val="00AF3D1B"/>
    <w:rsid w:val="00AF4A8A"/>
    <w:rsid w:val="00AF4CF8"/>
    <w:rsid w:val="00AF4E5E"/>
    <w:rsid w:val="00AF4EBF"/>
    <w:rsid w:val="00AF5717"/>
    <w:rsid w:val="00AF57E9"/>
    <w:rsid w:val="00AF62AB"/>
    <w:rsid w:val="00AF6686"/>
    <w:rsid w:val="00AF6D20"/>
    <w:rsid w:val="00AF6E1A"/>
    <w:rsid w:val="00AF7274"/>
    <w:rsid w:val="00B0014F"/>
    <w:rsid w:val="00B00ADA"/>
    <w:rsid w:val="00B018DC"/>
    <w:rsid w:val="00B01B5D"/>
    <w:rsid w:val="00B01D1C"/>
    <w:rsid w:val="00B025B0"/>
    <w:rsid w:val="00B0271A"/>
    <w:rsid w:val="00B02C9E"/>
    <w:rsid w:val="00B035DB"/>
    <w:rsid w:val="00B03D2F"/>
    <w:rsid w:val="00B04586"/>
    <w:rsid w:val="00B04874"/>
    <w:rsid w:val="00B0495B"/>
    <w:rsid w:val="00B05232"/>
    <w:rsid w:val="00B0525F"/>
    <w:rsid w:val="00B0530E"/>
    <w:rsid w:val="00B05A69"/>
    <w:rsid w:val="00B05B95"/>
    <w:rsid w:val="00B05D3B"/>
    <w:rsid w:val="00B05E59"/>
    <w:rsid w:val="00B05ECB"/>
    <w:rsid w:val="00B0610A"/>
    <w:rsid w:val="00B07110"/>
    <w:rsid w:val="00B0770C"/>
    <w:rsid w:val="00B07770"/>
    <w:rsid w:val="00B07EC4"/>
    <w:rsid w:val="00B10049"/>
    <w:rsid w:val="00B101E8"/>
    <w:rsid w:val="00B101FF"/>
    <w:rsid w:val="00B10BDB"/>
    <w:rsid w:val="00B10F79"/>
    <w:rsid w:val="00B11001"/>
    <w:rsid w:val="00B112B3"/>
    <w:rsid w:val="00B11A54"/>
    <w:rsid w:val="00B11CF1"/>
    <w:rsid w:val="00B1239E"/>
    <w:rsid w:val="00B12677"/>
    <w:rsid w:val="00B12877"/>
    <w:rsid w:val="00B12EA1"/>
    <w:rsid w:val="00B133B6"/>
    <w:rsid w:val="00B14469"/>
    <w:rsid w:val="00B1459F"/>
    <w:rsid w:val="00B14749"/>
    <w:rsid w:val="00B14752"/>
    <w:rsid w:val="00B14CC2"/>
    <w:rsid w:val="00B14FB6"/>
    <w:rsid w:val="00B15456"/>
    <w:rsid w:val="00B1560D"/>
    <w:rsid w:val="00B15C71"/>
    <w:rsid w:val="00B16B0D"/>
    <w:rsid w:val="00B16E84"/>
    <w:rsid w:val="00B17BAE"/>
    <w:rsid w:val="00B17C41"/>
    <w:rsid w:val="00B212FA"/>
    <w:rsid w:val="00B21502"/>
    <w:rsid w:val="00B21DE8"/>
    <w:rsid w:val="00B225B6"/>
    <w:rsid w:val="00B22881"/>
    <w:rsid w:val="00B22C0C"/>
    <w:rsid w:val="00B23531"/>
    <w:rsid w:val="00B23A01"/>
    <w:rsid w:val="00B2453D"/>
    <w:rsid w:val="00B2492F"/>
    <w:rsid w:val="00B24BBF"/>
    <w:rsid w:val="00B2503E"/>
    <w:rsid w:val="00B25042"/>
    <w:rsid w:val="00B25713"/>
    <w:rsid w:val="00B2575D"/>
    <w:rsid w:val="00B2586C"/>
    <w:rsid w:val="00B25B27"/>
    <w:rsid w:val="00B264D8"/>
    <w:rsid w:val="00B26BF6"/>
    <w:rsid w:val="00B26F40"/>
    <w:rsid w:val="00B26F6F"/>
    <w:rsid w:val="00B26FDF"/>
    <w:rsid w:val="00B27482"/>
    <w:rsid w:val="00B30106"/>
    <w:rsid w:val="00B3073B"/>
    <w:rsid w:val="00B30766"/>
    <w:rsid w:val="00B30CD5"/>
    <w:rsid w:val="00B31FDF"/>
    <w:rsid w:val="00B33851"/>
    <w:rsid w:val="00B33BEB"/>
    <w:rsid w:val="00B3411E"/>
    <w:rsid w:val="00B344DF"/>
    <w:rsid w:val="00B345B8"/>
    <w:rsid w:val="00B34771"/>
    <w:rsid w:val="00B34A29"/>
    <w:rsid w:val="00B35690"/>
    <w:rsid w:val="00B3595B"/>
    <w:rsid w:val="00B35ABD"/>
    <w:rsid w:val="00B35DFC"/>
    <w:rsid w:val="00B3668B"/>
    <w:rsid w:val="00B36EF3"/>
    <w:rsid w:val="00B37397"/>
    <w:rsid w:val="00B374A3"/>
    <w:rsid w:val="00B3774E"/>
    <w:rsid w:val="00B37CFE"/>
    <w:rsid w:val="00B40007"/>
    <w:rsid w:val="00B40048"/>
    <w:rsid w:val="00B4006F"/>
    <w:rsid w:val="00B406B3"/>
    <w:rsid w:val="00B40B9B"/>
    <w:rsid w:val="00B41018"/>
    <w:rsid w:val="00B412DB"/>
    <w:rsid w:val="00B41ED9"/>
    <w:rsid w:val="00B42003"/>
    <w:rsid w:val="00B42382"/>
    <w:rsid w:val="00B43280"/>
    <w:rsid w:val="00B43388"/>
    <w:rsid w:val="00B43CCB"/>
    <w:rsid w:val="00B43D46"/>
    <w:rsid w:val="00B44292"/>
    <w:rsid w:val="00B452B1"/>
    <w:rsid w:val="00B45E49"/>
    <w:rsid w:val="00B45FD7"/>
    <w:rsid w:val="00B461C1"/>
    <w:rsid w:val="00B46754"/>
    <w:rsid w:val="00B478AE"/>
    <w:rsid w:val="00B47ED3"/>
    <w:rsid w:val="00B5024A"/>
    <w:rsid w:val="00B504DD"/>
    <w:rsid w:val="00B50751"/>
    <w:rsid w:val="00B50C44"/>
    <w:rsid w:val="00B512A4"/>
    <w:rsid w:val="00B513A7"/>
    <w:rsid w:val="00B51458"/>
    <w:rsid w:val="00B52166"/>
    <w:rsid w:val="00B52DC7"/>
    <w:rsid w:val="00B52FF0"/>
    <w:rsid w:val="00B53723"/>
    <w:rsid w:val="00B53724"/>
    <w:rsid w:val="00B53860"/>
    <w:rsid w:val="00B53D3B"/>
    <w:rsid w:val="00B53FBD"/>
    <w:rsid w:val="00B54455"/>
    <w:rsid w:val="00B54686"/>
    <w:rsid w:val="00B5486D"/>
    <w:rsid w:val="00B54B57"/>
    <w:rsid w:val="00B54DCE"/>
    <w:rsid w:val="00B555EC"/>
    <w:rsid w:val="00B55786"/>
    <w:rsid w:val="00B55B62"/>
    <w:rsid w:val="00B55DE4"/>
    <w:rsid w:val="00B55FD5"/>
    <w:rsid w:val="00B560A3"/>
    <w:rsid w:val="00B560C7"/>
    <w:rsid w:val="00B561BD"/>
    <w:rsid w:val="00B5620A"/>
    <w:rsid w:val="00B563CC"/>
    <w:rsid w:val="00B5660A"/>
    <w:rsid w:val="00B56FAC"/>
    <w:rsid w:val="00B56FC1"/>
    <w:rsid w:val="00B5795B"/>
    <w:rsid w:val="00B600DC"/>
    <w:rsid w:val="00B603D1"/>
    <w:rsid w:val="00B6095F"/>
    <w:rsid w:val="00B614CA"/>
    <w:rsid w:val="00B615F8"/>
    <w:rsid w:val="00B61BC1"/>
    <w:rsid w:val="00B62178"/>
    <w:rsid w:val="00B62D3E"/>
    <w:rsid w:val="00B63A99"/>
    <w:rsid w:val="00B63CC3"/>
    <w:rsid w:val="00B63D15"/>
    <w:rsid w:val="00B63D43"/>
    <w:rsid w:val="00B63F0C"/>
    <w:rsid w:val="00B64119"/>
    <w:rsid w:val="00B64385"/>
    <w:rsid w:val="00B64401"/>
    <w:rsid w:val="00B649C2"/>
    <w:rsid w:val="00B65927"/>
    <w:rsid w:val="00B659FA"/>
    <w:rsid w:val="00B65D8B"/>
    <w:rsid w:val="00B65EFD"/>
    <w:rsid w:val="00B65F53"/>
    <w:rsid w:val="00B6675D"/>
    <w:rsid w:val="00B66B3B"/>
    <w:rsid w:val="00B66DB8"/>
    <w:rsid w:val="00B66E6B"/>
    <w:rsid w:val="00B66EC4"/>
    <w:rsid w:val="00B679C6"/>
    <w:rsid w:val="00B67BEA"/>
    <w:rsid w:val="00B67BF0"/>
    <w:rsid w:val="00B67C28"/>
    <w:rsid w:val="00B67D8E"/>
    <w:rsid w:val="00B70532"/>
    <w:rsid w:val="00B71018"/>
    <w:rsid w:val="00B7177F"/>
    <w:rsid w:val="00B717D9"/>
    <w:rsid w:val="00B7193C"/>
    <w:rsid w:val="00B71A73"/>
    <w:rsid w:val="00B721DC"/>
    <w:rsid w:val="00B722D9"/>
    <w:rsid w:val="00B7232E"/>
    <w:rsid w:val="00B724A2"/>
    <w:rsid w:val="00B72C23"/>
    <w:rsid w:val="00B73042"/>
    <w:rsid w:val="00B73F07"/>
    <w:rsid w:val="00B73FC9"/>
    <w:rsid w:val="00B740C5"/>
    <w:rsid w:val="00B74132"/>
    <w:rsid w:val="00B74502"/>
    <w:rsid w:val="00B74616"/>
    <w:rsid w:val="00B74A45"/>
    <w:rsid w:val="00B74E5A"/>
    <w:rsid w:val="00B7512C"/>
    <w:rsid w:val="00B758EC"/>
    <w:rsid w:val="00B75D17"/>
    <w:rsid w:val="00B75ECC"/>
    <w:rsid w:val="00B76064"/>
    <w:rsid w:val="00B76093"/>
    <w:rsid w:val="00B7633E"/>
    <w:rsid w:val="00B76B70"/>
    <w:rsid w:val="00B77050"/>
    <w:rsid w:val="00B77282"/>
    <w:rsid w:val="00B775C5"/>
    <w:rsid w:val="00B809B5"/>
    <w:rsid w:val="00B80B4A"/>
    <w:rsid w:val="00B81235"/>
    <w:rsid w:val="00B81797"/>
    <w:rsid w:val="00B81A55"/>
    <w:rsid w:val="00B81A98"/>
    <w:rsid w:val="00B81C75"/>
    <w:rsid w:val="00B81DA1"/>
    <w:rsid w:val="00B826C3"/>
    <w:rsid w:val="00B82A18"/>
    <w:rsid w:val="00B82E52"/>
    <w:rsid w:val="00B83466"/>
    <w:rsid w:val="00B834F6"/>
    <w:rsid w:val="00B83EC4"/>
    <w:rsid w:val="00B84812"/>
    <w:rsid w:val="00B84A30"/>
    <w:rsid w:val="00B84B56"/>
    <w:rsid w:val="00B858E0"/>
    <w:rsid w:val="00B85F5B"/>
    <w:rsid w:val="00B867A7"/>
    <w:rsid w:val="00B86B96"/>
    <w:rsid w:val="00B87B2D"/>
    <w:rsid w:val="00B9022F"/>
    <w:rsid w:val="00B90A30"/>
    <w:rsid w:val="00B915E2"/>
    <w:rsid w:val="00B91665"/>
    <w:rsid w:val="00B91A34"/>
    <w:rsid w:val="00B91FE1"/>
    <w:rsid w:val="00B92778"/>
    <w:rsid w:val="00B927AF"/>
    <w:rsid w:val="00B92BF7"/>
    <w:rsid w:val="00B93188"/>
    <w:rsid w:val="00B933B5"/>
    <w:rsid w:val="00B9341B"/>
    <w:rsid w:val="00B937F2"/>
    <w:rsid w:val="00B9381F"/>
    <w:rsid w:val="00B93DC8"/>
    <w:rsid w:val="00B94C02"/>
    <w:rsid w:val="00B95067"/>
    <w:rsid w:val="00B952BB"/>
    <w:rsid w:val="00B958D4"/>
    <w:rsid w:val="00B960B1"/>
    <w:rsid w:val="00B965EC"/>
    <w:rsid w:val="00B966AE"/>
    <w:rsid w:val="00B967FF"/>
    <w:rsid w:val="00B96B5E"/>
    <w:rsid w:val="00B96E76"/>
    <w:rsid w:val="00B975E0"/>
    <w:rsid w:val="00B978EB"/>
    <w:rsid w:val="00BA01B7"/>
    <w:rsid w:val="00BA02B4"/>
    <w:rsid w:val="00BA03B0"/>
    <w:rsid w:val="00BA0655"/>
    <w:rsid w:val="00BA0DB4"/>
    <w:rsid w:val="00BA0F5E"/>
    <w:rsid w:val="00BA1310"/>
    <w:rsid w:val="00BA177A"/>
    <w:rsid w:val="00BA1A2B"/>
    <w:rsid w:val="00BA1C5A"/>
    <w:rsid w:val="00BA1D12"/>
    <w:rsid w:val="00BA1FF2"/>
    <w:rsid w:val="00BA1FF5"/>
    <w:rsid w:val="00BA27EB"/>
    <w:rsid w:val="00BA2AF5"/>
    <w:rsid w:val="00BA3116"/>
    <w:rsid w:val="00BA3771"/>
    <w:rsid w:val="00BA378D"/>
    <w:rsid w:val="00BA41FD"/>
    <w:rsid w:val="00BA48C1"/>
    <w:rsid w:val="00BA48C4"/>
    <w:rsid w:val="00BA4BFF"/>
    <w:rsid w:val="00BA5564"/>
    <w:rsid w:val="00BA599C"/>
    <w:rsid w:val="00BA5CF5"/>
    <w:rsid w:val="00BA65F9"/>
    <w:rsid w:val="00BA67FD"/>
    <w:rsid w:val="00BA69C4"/>
    <w:rsid w:val="00BA6A99"/>
    <w:rsid w:val="00BA6CBD"/>
    <w:rsid w:val="00BA6D5B"/>
    <w:rsid w:val="00BA70A3"/>
    <w:rsid w:val="00BA7FF3"/>
    <w:rsid w:val="00BB0161"/>
    <w:rsid w:val="00BB01E7"/>
    <w:rsid w:val="00BB1183"/>
    <w:rsid w:val="00BB1397"/>
    <w:rsid w:val="00BB16F5"/>
    <w:rsid w:val="00BB1D60"/>
    <w:rsid w:val="00BB2260"/>
    <w:rsid w:val="00BB2E56"/>
    <w:rsid w:val="00BB2FD9"/>
    <w:rsid w:val="00BB3C9E"/>
    <w:rsid w:val="00BB3E51"/>
    <w:rsid w:val="00BB4586"/>
    <w:rsid w:val="00BB48EB"/>
    <w:rsid w:val="00BB4A57"/>
    <w:rsid w:val="00BB52BF"/>
    <w:rsid w:val="00BB53D2"/>
    <w:rsid w:val="00BB5936"/>
    <w:rsid w:val="00BB5E40"/>
    <w:rsid w:val="00BB618B"/>
    <w:rsid w:val="00BB66D2"/>
    <w:rsid w:val="00BB7831"/>
    <w:rsid w:val="00BB79B8"/>
    <w:rsid w:val="00BC0095"/>
    <w:rsid w:val="00BC044A"/>
    <w:rsid w:val="00BC0537"/>
    <w:rsid w:val="00BC08AF"/>
    <w:rsid w:val="00BC0A0D"/>
    <w:rsid w:val="00BC0B96"/>
    <w:rsid w:val="00BC1270"/>
    <w:rsid w:val="00BC144E"/>
    <w:rsid w:val="00BC1BDE"/>
    <w:rsid w:val="00BC227A"/>
    <w:rsid w:val="00BC2472"/>
    <w:rsid w:val="00BC2570"/>
    <w:rsid w:val="00BC27E4"/>
    <w:rsid w:val="00BC2A15"/>
    <w:rsid w:val="00BC2AF5"/>
    <w:rsid w:val="00BC3320"/>
    <w:rsid w:val="00BC3601"/>
    <w:rsid w:val="00BC3EDD"/>
    <w:rsid w:val="00BC49B1"/>
    <w:rsid w:val="00BC4B1C"/>
    <w:rsid w:val="00BC4D5D"/>
    <w:rsid w:val="00BC530C"/>
    <w:rsid w:val="00BC531D"/>
    <w:rsid w:val="00BC534E"/>
    <w:rsid w:val="00BC53D8"/>
    <w:rsid w:val="00BC5B40"/>
    <w:rsid w:val="00BC6292"/>
    <w:rsid w:val="00BC63A5"/>
    <w:rsid w:val="00BC640E"/>
    <w:rsid w:val="00BC6475"/>
    <w:rsid w:val="00BC65C5"/>
    <w:rsid w:val="00BC6CA0"/>
    <w:rsid w:val="00BC6F05"/>
    <w:rsid w:val="00BC7B2C"/>
    <w:rsid w:val="00BD16F7"/>
    <w:rsid w:val="00BD1B35"/>
    <w:rsid w:val="00BD21F0"/>
    <w:rsid w:val="00BD2250"/>
    <w:rsid w:val="00BD2466"/>
    <w:rsid w:val="00BD29DD"/>
    <w:rsid w:val="00BD2C25"/>
    <w:rsid w:val="00BD2CA1"/>
    <w:rsid w:val="00BD2D8E"/>
    <w:rsid w:val="00BD3DBC"/>
    <w:rsid w:val="00BD41E7"/>
    <w:rsid w:val="00BD4430"/>
    <w:rsid w:val="00BD46AA"/>
    <w:rsid w:val="00BD4880"/>
    <w:rsid w:val="00BD51DD"/>
    <w:rsid w:val="00BD5E1B"/>
    <w:rsid w:val="00BD60E6"/>
    <w:rsid w:val="00BD62C7"/>
    <w:rsid w:val="00BD67EC"/>
    <w:rsid w:val="00BD6BC9"/>
    <w:rsid w:val="00BD77E8"/>
    <w:rsid w:val="00BD7CF3"/>
    <w:rsid w:val="00BE0591"/>
    <w:rsid w:val="00BE0ACC"/>
    <w:rsid w:val="00BE110A"/>
    <w:rsid w:val="00BE23C5"/>
    <w:rsid w:val="00BE2CEB"/>
    <w:rsid w:val="00BE341D"/>
    <w:rsid w:val="00BE3E6F"/>
    <w:rsid w:val="00BE4204"/>
    <w:rsid w:val="00BE46E7"/>
    <w:rsid w:val="00BE480C"/>
    <w:rsid w:val="00BE4CA2"/>
    <w:rsid w:val="00BE4D20"/>
    <w:rsid w:val="00BE526D"/>
    <w:rsid w:val="00BE5F7A"/>
    <w:rsid w:val="00BE5FB5"/>
    <w:rsid w:val="00BE6B68"/>
    <w:rsid w:val="00BE6E03"/>
    <w:rsid w:val="00BE7014"/>
    <w:rsid w:val="00BE7337"/>
    <w:rsid w:val="00BE76FC"/>
    <w:rsid w:val="00BF0C13"/>
    <w:rsid w:val="00BF1025"/>
    <w:rsid w:val="00BF10C9"/>
    <w:rsid w:val="00BF16FD"/>
    <w:rsid w:val="00BF1B20"/>
    <w:rsid w:val="00BF20C9"/>
    <w:rsid w:val="00BF2188"/>
    <w:rsid w:val="00BF245A"/>
    <w:rsid w:val="00BF26C8"/>
    <w:rsid w:val="00BF2A9A"/>
    <w:rsid w:val="00BF2B66"/>
    <w:rsid w:val="00BF2BE9"/>
    <w:rsid w:val="00BF332C"/>
    <w:rsid w:val="00BF3757"/>
    <w:rsid w:val="00BF4519"/>
    <w:rsid w:val="00BF4779"/>
    <w:rsid w:val="00BF4D08"/>
    <w:rsid w:val="00BF4F60"/>
    <w:rsid w:val="00BF55B5"/>
    <w:rsid w:val="00BF5662"/>
    <w:rsid w:val="00BF6326"/>
    <w:rsid w:val="00BF6638"/>
    <w:rsid w:val="00BF67C1"/>
    <w:rsid w:val="00BF6CBB"/>
    <w:rsid w:val="00BF6E2D"/>
    <w:rsid w:val="00BF6F50"/>
    <w:rsid w:val="00BF7C63"/>
    <w:rsid w:val="00BF7D5B"/>
    <w:rsid w:val="00C00053"/>
    <w:rsid w:val="00C000C2"/>
    <w:rsid w:val="00C00200"/>
    <w:rsid w:val="00C00793"/>
    <w:rsid w:val="00C00C0C"/>
    <w:rsid w:val="00C00D76"/>
    <w:rsid w:val="00C00EFE"/>
    <w:rsid w:val="00C01814"/>
    <w:rsid w:val="00C020ED"/>
    <w:rsid w:val="00C02C6D"/>
    <w:rsid w:val="00C02CB4"/>
    <w:rsid w:val="00C03A77"/>
    <w:rsid w:val="00C04518"/>
    <w:rsid w:val="00C0452D"/>
    <w:rsid w:val="00C049A8"/>
    <w:rsid w:val="00C04E27"/>
    <w:rsid w:val="00C04EE7"/>
    <w:rsid w:val="00C0516F"/>
    <w:rsid w:val="00C0540A"/>
    <w:rsid w:val="00C064E9"/>
    <w:rsid w:val="00C0654C"/>
    <w:rsid w:val="00C06968"/>
    <w:rsid w:val="00C06F4A"/>
    <w:rsid w:val="00C07108"/>
    <w:rsid w:val="00C07173"/>
    <w:rsid w:val="00C071D9"/>
    <w:rsid w:val="00C07485"/>
    <w:rsid w:val="00C07FDC"/>
    <w:rsid w:val="00C100AF"/>
    <w:rsid w:val="00C100FB"/>
    <w:rsid w:val="00C10A2F"/>
    <w:rsid w:val="00C10FF8"/>
    <w:rsid w:val="00C11387"/>
    <w:rsid w:val="00C1187C"/>
    <w:rsid w:val="00C11F76"/>
    <w:rsid w:val="00C12954"/>
    <w:rsid w:val="00C134E8"/>
    <w:rsid w:val="00C13A35"/>
    <w:rsid w:val="00C13DA9"/>
    <w:rsid w:val="00C141F2"/>
    <w:rsid w:val="00C14295"/>
    <w:rsid w:val="00C14B17"/>
    <w:rsid w:val="00C14D1A"/>
    <w:rsid w:val="00C14F6F"/>
    <w:rsid w:val="00C15D97"/>
    <w:rsid w:val="00C15FD5"/>
    <w:rsid w:val="00C16786"/>
    <w:rsid w:val="00C167AE"/>
    <w:rsid w:val="00C16956"/>
    <w:rsid w:val="00C16F17"/>
    <w:rsid w:val="00C16F34"/>
    <w:rsid w:val="00C17022"/>
    <w:rsid w:val="00C17058"/>
    <w:rsid w:val="00C1744C"/>
    <w:rsid w:val="00C17B94"/>
    <w:rsid w:val="00C20256"/>
    <w:rsid w:val="00C20987"/>
    <w:rsid w:val="00C2099C"/>
    <w:rsid w:val="00C20ADB"/>
    <w:rsid w:val="00C20DB9"/>
    <w:rsid w:val="00C2162D"/>
    <w:rsid w:val="00C2194B"/>
    <w:rsid w:val="00C21E8A"/>
    <w:rsid w:val="00C21FAB"/>
    <w:rsid w:val="00C224AB"/>
    <w:rsid w:val="00C22F0A"/>
    <w:rsid w:val="00C230FF"/>
    <w:rsid w:val="00C23E06"/>
    <w:rsid w:val="00C23F22"/>
    <w:rsid w:val="00C24293"/>
    <w:rsid w:val="00C246D9"/>
    <w:rsid w:val="00C24BB0"/>
    <w:rsid w:val="00C25AFC"/>
    <w:rsid w:val="00C25DFB"/>
    <w:rsid w:val="00C2628F"/>
    <w:rsid w:val="00C26740"/>
    <w:rsid w:val="00C26933"/>
    <w:rsid w:val="00C27804"/>
    <w:rsid w:val="00C27842"/>
    <w:rsid w:val="00C310B1"/>
    <w:rsid w:val="00C31132"/>
    <w:rsid w:val="00C31CC6"/>
    <w:rsid w:val="00C31E41"/>
    <w:rsid w:val="00C32466"/>
    <w:rsid w:val="00C32922"/>
    <w:rsid w:val="00C33227"/>
    <w:rsid w:val="00C333FE"/>
    <w:rsid w:val="00C3356A"/>
    <w:rsid w:val="00C33951"/>
    <w:rsid w:val="00C33A9C"/>
    <w:rsid w:val="00C34292"/>
    <w:rsid w:val="00C34723"/>
    <w:rsid w:val="00C3493F"/>
    <w:rsid w:val="00C349EF"/>
    <w:rsid w:val="00C34AB4"/>
    <w:rsid w:val="00C3531D"/>
    <w:rsid w:val="00C35DDB"/>
    <w:rsid w:val="00C35E5C"/>
    <w:rsid w:val="00C36586"/>
    <w:rsid w:val="00C36A7A"/>
    <w:rsid w:val="00C36CB1"/>
    <w:rsid w:val="00C370CB"/>
    <w:rsid w:val="00C37C61"/>
    <w:rsid w:val="00C37D34"/>
    <w:rsid w:val="00C401A9"/>
    <w:rsid w:val="00C40636"/>
    <w:rsid w:val="00C40B89"/>
    <w:rsid w:val="00C41856"/>
    <w:rsid w:val="00C41966"/>
    <w:rsid w:val="00C41FDE"/>
    <w:rsid w:val="00C42647"/>
    <w:rsid w:val="00C43795"/>
    <w:rsid w:val="00C43823"/>
    <w:rsid w:val="00C43BF2"/>
    <w:rsid w:val="00C44156"/>
    <w:rsid w:val="00C44492"/>
    <w:rsid w:val="00C445B8"/>
    <w:rsid w:val="00C4478A"/>
    <w:rsid w:val="00C44C02"/>
    <w:rsid w:val="00C4523B"/>
    <w:rsid w:val="00C4537F"/>
    <w:rsid w:val="00C463F3"/>
    <w:rsid w:val="00C46795"/>
    <w:rsid w:val="00C46ADE"/>
    <w:rsid w:val="00C46C9A"/>
    <w:rsid w:val="00C470E8"/>
    <w:rsid w:val="00C47426"/>
    <w:rsid w:val="00C4770F"/>
    <w:rsid w:val="00C47714"/>
    <w:rsid w:val="00C479DA"/>
    <w:rsid w:val="00C47ACF"/>
    <w:rsid w:val="00C47ADF"/>
    <w:rsid w:val="00C47CA0"/>
    <w:rsid w:val="00C47E0C"/>
    <w:rsid w:val="00C47FAB"/>
    <w:rsid w:val="00C506B2"/>
    <w:rsid w:val="00C5092E"/>
    <w:rsid w:val="00C50E90"/>
    <w:rsid w:val="00C5110F"/>
    <w:rsid w:val="00C53365"/>
    <w:rsid w:val="00C54580"/>
    <w:rsid w:val="00C55289"/>
    <w:rsid w:val="00C55563"/>
    <w:rsid w:val="00C557D2"/>
    <w:rsid w:val="00C559D2"/>
    <w:rsid w:val="00C562F8"/>
    <w:rsid w:val="00C5649E"/>
    <w:rsid w:val="00C5732B"/>
    <w:rsid w:val="00C573D4"/>
    <w:rsid w:val="00C57824"/>
    <w:rsid w:val="00C601F8"/>
    <w:rsid w:val="00C61017"/>
    <w:rsid w:val="00C61270"/>
    <w:rsid w:val="00C6127C"/>
    <w:rsid w:val="00C6139E"/>
    <w:rsid w:val="00C6179B"/>
    <w:rsid w:val="00C617BB"/>
    <w:rsid w:val="00C61DA1"/>
    <w:rsid w:val="00C61F96"/>
    <w:rsid w:val="00C62632"/>
    <w:rsid w:val="00C627EE"/>
    <w:rsid w:val="00C62BD3"/>
    <w:rsid w:val="00C62C2A"/>
    <w:rsid w:val="00C6305F"/>
    <w:rsid w:val="00C630F6"/>
    <w:rsid w:val="00C631CB"/>
    <w:rsid w:val="00C638BF"/>
    <w:rsid w:val="00C63AAD"/>
    <w:rsid w:val="00C63B90"/>
    <w:rsid w:val="00C640F4"/>
    <w:rsid w:val="00C64E30"/>
    <w:rsid w:val="00C650A9"/>
    <w:rsid w:val="00C65279"/>
    <w:rsid w:val="00C65858"/>
    <w:rsid w:val="00C65A99"/>
    <w:rsid w:val="00C65E25"/>
    <w:rsid w:val="00C66136"/>
    <w:rsid w:val="00C66210"/>
    <w:rsid w:val="00C667AD"/>
    <w:rsid w:val="00C67365"/>
    <w:rsid w:val="00C6766C"/>
    <w:rsid w:val="00C676C7"/>
    <w:rsid w:val="00C678F1"/>
    <w:rsid w:val="00C67A47"/>
    <w:rsid w:val="00C67DB9"/>
    <w:rsid w:val="00C70326"/>
    <w:rsid w:val="00C70585"/>
    <w:rsid w:val="00C70B31"/>
    <w:rsid w:val="00C70E4C"/>
    <w:rsid w:val="00C70FF8"/>
    <w:rsid w:val="00C71AA5"/>
    <w:rsid w:val="00C71C43"/>
    <w:rsid w:val="00C71F82"/>
    <w:rsid w:val="00C72223"/>
    <w:rsid w:val="00C72850"/>
    <w:rsid w:val="00C72F66"/>
    <w:rsid w:val="00C738B4"/>
    <w:rsid w:val="00C73DA5"/>
    <w:rsid w:val="00C73F99"/>
    <w:rsid w:val="00C75A1C"/>
    <w:rsid w:val="00C75E99"/>
    <w:rsid w:val="00C768F3"/>
    <w:rsid w:val="00C76915"/>
    <w:rsid w:val="00C76B2A"/>
    <w:rsid w:val="00C76D42"/>
    <w:rsid w:val="00C770B9"/>
    <w:rsid w:val="00C77116"/>
    <w:rsid w:val="00C771C7"/>
    <w:rsid w:val="00C8009D"/>
    <w:rsid w:val="00C80249"/>
    <w:rsid w:val="00C80539"/>
    <w:rsid w:val="00C80BE0"/>
    <w:rsid w:val="00C80CD6"/>
    <w:rsid w:val="00C81058"/>
    <w:rsid w:val="00C81CB1"/>
    <w:rsid w:val="00C82C7C"/>
    <w:rsid w:val="00C82EEB"/>
    <w:rsid w:val="00C82F22"/>
    <w:rsid w:val="00C83687"/>
    <w:rsid w:val="00C83B0B"/>
    <w:rsid w:val="00C83C2B"/>
    <w:rsid w:val="00C83E11"/>
    <w:rsid w:val="00C83E7C"/>
    <w:rsid w:val="00C83EC5"/>
    <w:rsid w:val="00C8426D"/>
    <w:rsid w:val="00C848CF"/>
    <w:rsid w:val="00C84958"/>
    <w:rsid w:val="00C84DB1"/>
    <w:rsid w:val="00C85380"/>
    <w:rsid w:val="00C853F5"/>
    <w:rsid w:val="00C8581B"/>
    <w:rsid w:val="00C85EEA"/>
    <w:rsid w:val="00C86ABC"/>
    <w:rsid w:val="00C86B95"/>
    <w:rsid w:val="00C86D8E"/>
    <w:rsid w:val="00C86DCA"/>
    <w:rsid w:val="00C873BE"/>
    <w:rsid w:val="00C874FB"/>
    <w:rsid w:val="00C87594"/>
    <w:rsid w:val="00C875F3"/>
    <w:rsid w:val="00C87F90"/>
    <w:rsid w:val="00C900D5"/>
    <w:rsid w:val="00C903F9"/>
    <w:rsid w:val="00C905F5"/>
    <w:rsid w:val="00C90D6C"/>
    <w:rsid w:val="00C90F57"/>
    <w:rsid w:val="00C910A2"/>
    <w:rsid w:val="00C91157"/>
    <w:rsid w:val="00C91634"/>
    <w:rsid w:val="00C916ED"/>
    <w:rsid w:val="00C91801"/>
    <w:rsid w:val="00C920A8"/>
    <w:rsid w:val="00C92437"/>
    <w:rsid w:val="00C92794"/>
    <w:rsid w:val="00C92876"/>
    <w:rsid w:val="00C92A02"/>
    <w:rsid w:val="00C93A7A"/>
    <w:rsid w:val="00C93E64"/>
    <w:rsid w:val="00C94232"/>
    <w:rsid w:val="00C94256"/>
    <w:rsid w:val="00C94B1D"/>
    <w:rsid w:val="00C94D56"/>
    <w:rsid w:val="00C95124"/>
    <w:rsid w:val="00C9598E"/>
    <w:rsid w:val="00C95CAA"/>
    <w:rsid w:val="00C95E32"/>
    <w:rsid w:val="00C95E5F"/>
    <w:rsid w:val="00C96D55"/>
    <w:rsid w:val="00C971F0"/>
    <w:rsid w:val="00C97457"/>
    <w:rsid w:val="00CA080E"/>
    <w:rsid w:val="00CA08F0"/>
    <w:rsid w:val="00CA0A59"/>
    <w:rsid w:val="00CA0E7F"/>
    <w:rsid w:val="00CA12EA"/>
    <w:rsid w:val="00CA1421"/>
    <w:rsid w:val="00CA14BB"/>
    <w:rsid w:val="00CA1D98"/>
    <w:rsid w:val="00CA1E50"/>
    <w:rsid w:val="00CA1F76"/>
    <w:rsid w:val="00CA2AE6"/>
    <w:rsid w:val="00CA2D90"/>
    <w:rsid w:val="00CA316D"/>
    <w:rsid w:val="00CA32A8"/>
    <w:rsid w:val="00CA3449"/>
    <w:rsid w:val="00CA3750"/>
    <w:rsid w:val="00CA386B"/>
    <w:rsid w:val="00CA3D46"/>
    <w:rsid w:val="00CA3DF8"/>
    <w:rsid w:val="00CA4057"/>
    <w:rsid w:val="00CA43FF"/>
    <w:rsid w:val="00CA4620"/>
    <w:rsid w:val="00CA4822"/>
    <w:rsid w:val="00CA4B01"/>
    <w:rsid w:val="00CA4F7D"/>
    <w:rsid w:val="00CA52B8"/>
    <w:rsid w:val="00CA547C"/>
    <w:rsid w:val="00CA56AA"/>
    <w:rsid w:val="00CA5BA8"/>
    <w:rsid w:val="00CA6095"/>
    <w:rsid w:val="00CA6152"/>
    <w:rsid w:val="00CA6232"/>
    <w:rsid w:val="00CA679F"/>
    <w:rsid w:val="00CA775E"/>
    <w:rsid w:val="00CA7CCA"/>
    <w:rsid w:val="00CA7CD4"/>
    <w:rsid w:val="00CA7D12"/>
    <w:rsid w:val="00CA7EE1"/>
    <w:rsid w:val="00CB05F2"/>
    <w:rsid w:val="00CB0661"/>
    <w:rsid w:val="00CB0676"/>
    <w:rsid w:val="00CB09BD"/>
    <w:rsid w:val="00CB0A05"/>
    <w:rsid w:val="00CB0CE7"/>
    <w:rsid w:val="00CB0CED"/>
    <w:rsid w:val="00CB1081"/>
    <w:rsid w:val="00CB14BB"/>
    <w:rsid w:val="00CB15F9"/>
    <w:rsid w:val="00CB1952"/>
    <w:rsid w:val="00CB2137"/>
    <w:rsid w:val="00CB21E2"/>
    <w:rsid w:val="00CB2288"/>
    <w:rsid w:val="00CB2E05"/>
    <w:rsid w:val="00CB3171"/>
    <w:rsid w:val="00CB36A7"/>
    <w:rsid w:val="00CB3A9C"/>
    <w:rsid w:val="00CB3D40"/>
    <w:rsid w:val="00CB47C9"/>
    <w:rsid w:val="00CB4930"/>
    <w:rsid w:val="00CB49B9"/>
    <w:rsid w:val="00CB4B00"/>
    <w:rsid w:val="00CB4F24"/>
    <w:rsid w:val="00CB554C"/>
    <w:rsid w:val="00CB61CE"/>
    <w:rsid w:val="00CB62DC"/>
    <w:rsid w:val="00CB6906"/>
    <w:rsid w:val="00CB6D86"/>
    <w:rsid w:val="00CB7318"/>
    <w:rsid w:val="00CB7C06"/>
    <w:rsid w:val="00CB7F4C"/>
    <w:rsid w:val="00CC00A0"/>
    <w:rsid w:val="00CC0A31"/>
    <w:rsid w:val="00CC21DF"/>
    <w:rsid w:val="00CC271D"/>
    <w:rsid w:val="00CC299D"/>
    <w:rsid w:val="00CC37B5"/>
    <w:rsid w:val="00CC3FEE"/>
    <w:rsid w:val="00CC4C77"/>
    <w:rsid w:val="00CC4D22"/>
    <w:rsid w:val="00CC4DC3"/>
    <w:rsid w:val="00CC4EA9"/>
    <w:rsid w:val="00CC518D"/>
    <w:rsid w:val="00CC5F28"/>
    <w:rsid w:val="00CC5FBF"/>
    <w:rsid w:val="00CC6168"/>
    <w:rsid w:val="00CC67FE"/>
    <w:rsid w:val="00CC6EA0"/>
    <w:rsid w:val="00CC7B1E"/>
    <w:rsid w:val="00CC7F39"/>
    <w:rsid w:val="00CD0778"/>
    <w:rsid w:val="00CD0A85"/>
    <w:rsid w:val="00CD0B02"/>
    <w:rsid w:val="00CD117A"/>
    <w:rsid w:val="00CD11EE"/>
    <w:rsid w:val="00CD14A9"/>
    <w:rsid w:val="00CD1AB8"/>
    <w:rsid w:val="00CD1E4A"/>
    <w:rsid w:val="00CD2099"/>
    <w:rsid w:val="00CD2204"/>
    <w:rsid w:val="00CD26C0"/>
    <w:rsid w:val="00CD326D"/>
    <w:rsid w:val="00CD3541"/>
    <w:rsid w:val="00CD3A41"/>
    <w:rsid w:val="00CD44BD"/>
    <w:rsid w:val="00CD4660"/>
    <w:rsid w:val="00CD491D"/>
    <w:rsid w:val="00CD4D01"/>
    <w:rsid w:val="00CD4EB4"/>
    <w:rsid w:val="00CD5693"/>
    <w:rsid w:val="00CD5947"/>
    <w:rsid w:val="00CD60E0"/>
    <w:rsid w:val="00CD6766"/>
    <w:rsid w:val="00CD698F"/>
    <w:rsid w:val="00CE0231"/>
    <w:rsid w:val="00CE043F"/>
    <w:rsid w:val="00CE06B9"/>
    <w:rsid w:val="00CE0BE8"/>
    <w:rsid w:val="00CE0DC2"/>
    <w:rsid w:val="00CE0DCF"/>
    <w:rsid w:val="00CE108E"/>
    <w:rsid w:val="00CE14E5"/>
    <w:rsid w:val="00CE1629"/>
    <w:rsid w:val="00CE1B16"/>
    <w:rsid w:val="00CE1BBD"/>
    <w:rsid w:val="00CE24CE"/>
    <w:rsid w:val="00CE275B"/>
    <w:rsid w:val="00CE29A2"/>
    <w:rsid w:val="00CE2AEE"/>
    <w:rsid w:val="00CE320C"/>
    <w:rsid w:val="00CE3797"/>
    <w:rsid w:val="00CE3DB1"/>
    <w:rsid w:val="00CE3F18"/>
    <w:rsid w:val="00CE3F78"/>
    <w:rsid w:val="00CE41B9"/>
    <w:rsid w:val="00CE435C"/>
    <w:rsid w:val="00CE5016"/>
    <w:rsid w:val="00CE53CE"/>
    <w:rsid w:val="00CE591A"/>
    <w:rsid w:val="00CE5981"/>
    <w:rsid w:val="00CE5B7D"/>
    <w:rsid w:val="00CE5C6A"/>
    <w:rsid w:val="00CE5FBA"/>
    <w:rsid w:val="00CE6376"/>
    <w:rsid w:val="00CE6583"/>
    <w:rsid w:val="00CE6E37"/>
    <w:rsid w:val="00CE75AF"/>
    <w:rsid w:val="00CE7F29"/>
    <w:rsid w:val="00CF017A"/>
    <w:rsid w:val="00CF04A9"/>
    <w:rsid w:val="00CF0618"/>
    <w:rsid w:val="00CF07C4"/>
    <w:rsid w:val="00CF07D7"/>
    <w:rsid w:val="00CF1040"/>
    <w:rsid w:val="00CF15C0"/>
    <w:rsid w:val="00CF1BA9"/>
    <w:rsid w:val="00CF204D"/>
    <w:rsid w:val="00CF24DB"/>
    <w:rsid w:val="00CF2534"/>
    <w:rsid w:val="00CF255A"/>
    <w:rsid w:val="00CF26EE"/>
    <w:rsid w:val="00CF2B57"/>
    <w:rsid w:val="00CF2D19"/>
    <w:rsid w:val="00CF2D1E"/>
    <w:rsid w:val="00CF2E36"/>
    <w:rsid w:val="00CF2EEC"/>
    <w:rsid w:val="00CF32A6"/>
    <w:rsid w:val="00CF3A69"/>
    <w:rsid w:val="00CF402C"/>
    <w:rsid w:val="00CF452F"/>
    <w:rsid w:val="00CF46CA"/>
    <w:rsid w:val="00CF4961"/>
    <w:rsid w:val="00CF4BF9"/>
    <w:rsid w:val="00CF58E4"/>
    <w:rsid w:val="00CF604D"/>
    <w:rsid w:val="00CF6059"/>
    <w:rsid w:val="00CF62E2"/>
    <w:rsid w:val="00CF6572"/>
    <w:rsid w:val="00CF65AE"/>
    <w:rsid w:val="00CF76FD"/>
    <w:rsid w:val="00CF7C32"/>
    <w:rsid w:val="00CF7E21"/>
    <w:rsid w:val="00CF7F35"/>
    <w:rsid w:val="00D001B5"/>
    <w:rsid w:val="00D00470"/>
    <w:rsid w:val="00D008FC"/>
    <w:rsid w:val="00D00B86"/>
    <w:rsid w:val="00D00FBF"/>
    <w:rsid w:val="00D0140C"/>
    <w:rsid w:val="00D02446"/>
    <w:rsid w:val="00D024C7"/>
    <w:rsid w:val="00D02740"/>
    <w:rsid w:val="00D03414"/>
    <w:rsid w:val="00D03686"/>
    <w:rsid w:val="00D0376E"/>
    <w:rsid w:val="00D03EF7"/>
    <w:rsid w:val="00D045ED"/>
    <w:rsid w:val="00D047CF"/>
    <w:rsid w:val="00D04876"/>
    <w:rsid w:val="00D04B99"/>
    <w:rsid w:val="00D04D64"/>
    <w:rsid w:val="00D05063"/>
    <w:rsid w:val="00D05784"/>
    <w:rsid w:val="00D061B5"/>
    <w:rsid w:val="00D062B3"/>
    <w:rsid w:val="00D06BAC"/>
    <w:rsid w:val="00D06C91"/>
    <w:rsid w:val="00D06DD9"/>
    <w:rsid w:val="00D06EF7"/>
    <w:rsid w:val="00D07624"/>
    <w:rsid w:val="00D1005C"/>
    <w:rsid w:val="00D10523"/>
    <w:rsid w:val="00D1150F"/>
    <w:rsid w:val="00D11647"/>
    <w:rsid w:val="00D11698"/>
    <w:rsid w:val="00D11C1A"/>
    <w:rsid w:val="00D123B3"/>
    <w:rsid w:val="00D124FA"/>
    <w:rsid w:val="00D1276D"/>
    <w:rsid w:val="00D127E0"/>
    <w:rsid w:val="00D12C1B"/>
    <w:rsid w:val="00D12C88"/>
    <w:rsid w:val="00D139AA"/>
    <w:rsid w:val="00D13F99"/>
    <w:rsid w:val="00D140B4"/>
    <w:rsid w:val="00D140F5"/>
    <w:rsid w:val="00D141D8"/>
    <w:rsid w:val="00D14690"/>
    <w:rsid w:val="00D149E8"/>
    <w:rsid w:val="00D14BD9"/>
    <w:rsid w:val="00D1551A"/>
    <w:rsid w:val="00D15726"/>
    <w:rsid w:val="00D15C02"/>
    <w:rsid w:val="00D15D77"/>
    <w:rsid w:val="00D16333"/>
    <w:rsid w:val="00D163FE"/>
    <w:rsid w:val="00D16649"/>
    <w:rsid w:val="00D166D9"/>
    <w:rsid w:val="00D16924"/>
    <w:rsid w:val="00D16D1D"/>
    <w:rsid w:val="00D16F8F"/>
    <w:rsid w:val="00D17679"/>
    <w:rsid w:val="00D178A1"/>
    <w:rsid w:val="00D17A5E"/>
    <w:rsid w:val="00D17E0A"/>
    <w:rsid w:val="00D17EC9"/>
    <w:rsid w:val="00D2035C"/>
    <w:rsid w:val="00D204EF"/>
    <w:rsid w:val="00D2054E"/>
    <w:rsid w:val="00D20AE7"/>
    <w:rsid w:val="00D20E9C"/>
    <w:rsid w:val="00D20F7F"/>
    <w:rsid w:val="00D210AD"/>
    <w:rsid w:val="00D213FF"/>
    <w:rsid w:val="00D214B4"/>
    <w:rsid w:val="00D21876"/>
    <w:rsid w:val="00D219A6"/>
    <w:rsid w:val="00D21D55"/>
    <w:rsid w:val="00D222DE"/>
    <w:rsid w:val="00D22534"/>
    <w:rsid w:val="00D2332B"/>
    <w:rsid w:val="00D23839"/>
    <w:rsid w:val="00D2396F"/>
    <w:rsid w:val="00D23F6B"/>
    <w:rsid w:val="00D24276"/>
    <w:rsid w:val="00D242EC"/>
    <w:rsid w:val="00D2450A"/>
    <w:rsid w:val="00D24B09"/>
    <w:rsid w:val="00D25990"/>
    <w:rsid w:val="00D25DD8"/>
    <w:rsid w:val="00D25DF5"/>
    <w:rsid w:val="00D26979"/>
    <w:rsid w:val="00D26BD7"/>
    <w:rsid w:val="00D26DD6"/>
    <w:rsid w:val="00D27190"/>
    <w:rsid w:val="00D27D75"/>
    <w:rsid w:val="00D302D3"/>
    <w:rsid w:val="00D302DC"/>
    <w:rsid w:val="00D30376"/>
    <w:rsid w:val="00D3044E"/>
    <w:rsid w:val="00D305FA"/>
    <w:rsid w:val="00D30DBA"/>
    <w:rsid w:val="00D314DC"/>
    <w:rsid w:val="00D31823"/>
    <w:rsid w:val="00D31AEF"/>
    <w:rsid w:val="00D3265D"/>
    <w:rsid w:val="00D327E1"/>
    <w:rsid w:val="00D32924"/>
    <w:rsid w:val="00D32991"/>
    <w:rsid w:val="00D32AEE"/>
    <w:rsid w:val="00D32D86"/>
    <w:rsid w:val="00D32E67"/>
    <w:rsid w:val="00D33267"/>
    <w:rsid w:val="00D33703"/>
    <w:rsid w:val="00D339FC"/>
    <w:rsid w:val="00D34AE8"/>
    <w:rsid w:val="00D34B93"/>
    <w:rsid w:val="00D34F6A"/>
    <w:rsid w:val="00D35199"/>
    <w:rsid w:val="00D35F79"/>
    <w:rsid w:val="00D363E4"/>
    <w:rsid w:val="00D36635"/>
    <w:rsid w:val="00D36913"/>
    <w:rsid w:val="00D36BB1"/>
    <w:rsid w:val="00D36F1A"/>
    <w:rsid w:val="00D3700A"/>
    <w:rsid w:val="00D379E3"/>
    <w:rsid w:val="00D4049F"/>
    <w:rsid w:val="00D406A5"/>
    <w:rsid w:val="00D40741"/>
    <w:rsid w:val="00D40C71"/>
    <w:rsid w:val="00D41117"/>
    <w:rsid w:val="00D41233"/>
    <w:rsid w:val="00D4136A"/>
    <w:rsid w:val="00D413E2"/>
    <w:rsid w:val="00D416F3"/>
    <w:rsid w:val="00D42188"/>
    <w:rsid w:val="00D424DA"/>
    <w:rsid w:val="00D43053"/>
    <w:rsid w:val="00D4306D"/>
    <w:rsid w:val="00D4334C"/>
    <w:rsid w:val="00D4451D"/>
    <w:rsid w:val="00D446B0"/>
    <w:rsid w:val="00D44879"/>
    <w:rsid w:val="00D450FD"/>
    <w:rsid w:val="00D45236"/>
    <w:rsid w:val="00D452D4"/>
    <w:rsid w:val="00D45934"/>
    <w:rsid w:val="00D4596A"/>
    <w:rsid w:val="00D459A4"/>
    <w:rsid w:val="00D459E4"/>
    <w:rsid w:val="00D45BE8"/>
    <w:rsid w:val="00D46895"/>
    <w:rsid w:val="00D46ED7"/>
    <w:rsid w:val="00D46EFD"/>
    <w:rsid w:val="00D470EB"/>
    <w:rsid w:val="00D472B2"/>
    <w:rsid w:val="00D47ACE"/>
    <w:rsid w:val="00D47E23"/>
    <w:rsid w:val="00D482D3"/>
    <w:rsid w:val="00D500D3"/>
    <w:rsid w:val="00D50161"/>
    <w:rsid w:val="00D506CB"/>
    <w:rsid w:val="00D51445"/>
    <w:rsid w:val="00D51A71"/>
    <w:rsid w:val="00D51D58"/>
    <w:rsid w:val="00D5233D"/>
    <w:rsid w:val="00D527B0"/>
    <w:rsid w:val="00D5357E"/>
    <w:rsid w:val="00D53584"/>
    <w:rsid w:val="00D536B8"/>
    <w:rsid w:val="00D53901"/>
    <w:rsid w:val="00D53A0A"/>
    <w:rsid w:val="00D54A26"/>
    <w:rsid w:val="00D54ABC"/>
    <w:rsid w:val="00D559DE"/>
    <w:rsid w:val="00D55ED4"/>
    <w:rsid w:val="00D564E1"/>
    <w:rsid w:val="00D56B79"/>
    <w:rsid w:val="00D56E83"/>
    <w:rsid w:val="00D56FC9"/>
    <w:rsid w:val="00D573D7"/>
    <w:rsid w:val="00D57728"/>
    <w:rsid w:val="00D605E6"/>
    <w:rsid w:val="00D607C3"/>
    <w:rsid w:val="00D60E30"/>
    <w:rsid w:val="00D61113"/>
    <w:rsid w:val="00D61350"/>
    <w:rsid w:val="00D6189A"/>
    <w:rsid w:val="00D61E79"/>
    <w:rsid w:val="00D62010"/>
    <w:rsid w:val="00D62644"/>
    <w:rsid w:val="00D6266E"/>
    <w:rsid w:val="00D632D1"/>
    <w:rsid w:val="00D6337F"/>
    <w:rsid w:val="00D63C1F"/>
    <w:rsid w:val="00D63C93"/>
    <w:rsid w:val="00D64745"/>
    <w:rsid w:val="00D6567D"/>
    <w:rsid w:val="00D65A81"/>
    <w:rsid w:val="00D65D1C"/>
    <w:rsid w:val="00D66533"/>
    <w:rsid w:val="00D66CEB"/>
    <w:rsid w:val="00D66DA1"/>
    <w:rsid w:val="00D67D51"/>
    <w:rsid w:val="00D70042"/>
    <w:rsid w:val="00D7014D"/>
    <w:rsid w:val="00D708E9"/>
    <w:rsid w:val="00D70D49"/>
    <w:rsid w:val="00D70DED"/>
    <w:rsid w:val="00D711D2"/>
    <w:rsid w:val="00D71502"/>
    <w:rsid w:val="00D7191A"/>
    <w:rsid w:val="00D71957"/>
    <w:rsid w:val="00D71E05"/>
    <w:rsid w:val="00D72367"/>
    <w:rsid w:val="00D72731"/>
    <w:rsid w:val="00D728E0"/>
    <w:rsid w:val="00D72F2E"/>
    <w:rsid w:val="00D734D8"/>
    <w:rsid w:val="00D73698"/>
    <w:rsid w:val="00D73FD4"/>
    <w:rsid w:val="00D74188"/>
    <w:rsid w:val="00D74282"/>
    <w:rsid w:val="00D74707"/>
    <w:rsid w:val="00D74726"/>
    <w:rsid w:val="00D748A3"/>
    <w:rsid w:val="00D74ACA"/>
    <w:rsid w:val="00D75640"/>
    <w:rsid w:val="00D7576E"/>
    <w:rsid w:val="00D75E3F"/>
    <w:rsid w:val="00D76442"/>
    <w:rsid w:val="00D766CA"/>
    <w:rsid w:val="00D766EF"/>
    <w:rsid w:val="00D7694D"/>
    <w:rsid w:val="00D76A26"/>
    <w:rsid w:val="00D76D44"/>
    <w:rsid w:val="00D77666"/>
    <w:rsid w:val="00D77C3A"/>
    <w:rsid w:val="00D77D62"/>
    <w:rsid w:val="00D77FF4"/>
    <w:rsid w:val="00D80068"/>
    <w:rsid w:val="00D800F2"/>
    <w:rsid w:val="00D807C1"/>
    <w:rsid w:val="00D80CC5"/>
    <w:rsid w:val="00D81F7A"/>
    <w:rsid w:val="00D82BD2"/>
    <w:rsid w:val="00D8351F"/>
    <w:rsid w:val="00D83818"/>
    <w:rsid w:val="00D8388F"/>
    <w:rsid w:val="00D8389D"/>
    <w:rsid w:val="00D83EFF"/>
    <w:rsid w:val="00D840B1"/>
    <w:rsid w:val="00D840BA"/>
    <w:rsid w:val="00D840D7"/>
    <w:rsid w:val="00D843D3"/>
    <w:rsid w:val="00D84DEE"/>
    <w:rsid w:val="00D84FD1"/>
    <w:rsid w:val="00D853C3"/>
    <w:rsid w:val="00D8549A"/>
    <w:rsid w:val="00D8586F"/>
    <w:rsid w:val="00D862CD"/>
    <w:rsid w:val="00D863EC"/>
    <w:rsid w:val="00D87733"/>
    <w:rsid w:val="00D877F6"/>
    <w:rsid w:val="00D87E46"/>
    <w:rsid w:val="00D87FB7"/>
    <w:rsid w:val="00D90192"/>
    <w:rsid w:val="00D90230"/>
    <w:rsid w:val="00D902DB"/>
    <w:rsid w:val="00D90FBB"/>
    <w:rsid w:val="00D91063"/>
    <w:rsid w:val="00D91586"/>
    <w:rsid w:val="00D91A43"/>
    <w:rsid w:val="00D91D21"/>
    <w:rsid w:val="00D91D29"/>
    <w:rsid w:val="00D91ECE"/>
    <w:rsid w:val="00D9237E"/>
    <w:rsid w:val="00D92860"/>
    <w:rsid w:val="00D92AA8"/>
    <w:rsid w:val="00D93284"/>
    <w:rsid w:val="00D93904"/>
    <w:rsid w:val="00D947CF"/>
    <w:rsid w:val="00D94D95"/>
    <w:rsid w:val="00D9510F"/>
    <w:rsid w:val="00D95293"/>
    <w:rsid w:val="00D95324"/>
    <w:rsid w:val="00D957EE"/>
    <w:rsid w:val="00D95BDF"/>
    <w:rsid w:val="00D95F3C"/>
    <w:rsid w:val="00D97122"/>
    <w:rsid w:val="00D97433"/>
    <w:rsid w:val="00D97DBE"/>
    <w:rsid w:val="00DA01DD"/>
    <w:rsid w:val="00DA024E"/>
    <w:rsid w:val="00DA0277"/>
    <w:rsid w:val="00DA0437"/>
    <w:rsid w:val="00DA07F5"/>
    <w:rsid w:val="00DA0955"/>
    <w:rsid w:val="00DA1824"/>
    <w:rsid w:val="00DA1CD4"/>
    <w:rsid w:val="00DA29CE"/>
    <w:rsid w:val="00DA2AD8"/>
    <w:rsid w:val="00DA2BB8"/>
    <w:rsid w:val="00DA3436"/>
    <w:rsid w:val="00DA3450"/>
    <w:rsid w:val="00DA39D1"/>
    <w:rsid w:val="00DA421B"/>
    <w:rsid w:val="00DA4420"/>
    <w:rsid w:val="00DA451F"/>
    <w:rsid w:val="00DA4571"/>
    <w:rsid w:val="00DA5A39"/>
    <w:rsid w:val="00DA5A8A"/>
    <w:rsid w:val="00DA5C6D"/>
    <w:rsid w:val="00DA6B96"/>
    <w:rsid w:val="00DA6E7E"/>
    <w:rsid w:val="00DA70BF"/>
    <w:rsid w:val="00DA78FA"/>
    <w:rsid w:val="00DA79D0"/>
    <w:rsid w:val="00DB0125"/>
    <w:rsid w:val="00DB0542"/>
    <w:rsid w:val="00DB0649"/>
    <w:rsid w:val="00DB0AB6"/>
    <w:rsid w:val="00DB0D28"/>
    <w:rsid w:val="00DB0DC2"/>
    <w:rsid w:val="00DB1A2D"/>
    <w:rsid w:val="00DB1C48"/>
    <w:rsid w:val="00DB245A"/>
    <w:rsid w:val="00DB2562"/>
    <w:rsid w:val="00DB2B20"/>
    <w:rsid w:val="00DB3B03"/>
    <w:rsid w:val="00DB411A"/>
    <w:rsid w:val="00DB42BB"/>
    <w:rsid w:val="00DB4AB1"/>
    <w:rsid w:val="00DB4C89"/>
    <w:rsid w:val="00DB4FF1"/>
    <w:rsid w:val="00DB5ACE"/>
    <w:rsid w:val="00DB668E"/>
    <w:rsid w:val="00DB67E9"/>
    <w:rsid w:val="00DB688D"/>
    <w:rsid w:val="00DB7880"/>
    <w:rsid w:val="00DB7995"/>
    <w:rsid w:val="00DB7A5F"/>
    <w:rsid w:val="00DB7B5D"/>
    <w:rsid w:val="00DB7BE9"/>
    <w:rsid w:val="00DB7ED7"/>
    <w:rsid w:val="00DC0152"/>
    <w:rsid w:val="00DC06DE"/>
    <w:rsid w:val="00DC0A28"/>
    <w:rsid w:val="00DC0AC9"/>
    <w:rsid w:val="00DC0B4A"/>
    <w:rsid w:val="00DC0D56"/>
    <w:rsid w:val="00DC0FB3"/>
    <w:rsid w:val="00DC16FD"/>
    <w:rsid w:val="00DC1720"/>
    <w:rsid w:val="00DC17F4"/>
    <w:rsid w:val="00DC19B4"/>
    <w:rsid w:val="00DC1D7A"/>
    <w:rsid w:val="00DC23AA"/>
    <w:rsid w:val="00DC2ACD"/>
    <w:rsid w:val="00DC2E6A"/>
    <w:rsid w:val="00DC2F62"/>
    <w:rsid w:val="00DC34CF"/>
    <w:rsid w:val="00DC3AB9"/>
    <w:rsid w:val="00DC4084"/>
    <w:rsid w:val="00DC4984"/>
    <w:rsid w:val="00DC4E0B"/>
    <w:rsid w:val="00DC51D1"/>
    <w:rsid w:val="00DC6038"/>
    <w:rsid w:val="00DC6082"/>
    <w:rsid w:val="00DC61AE"/>
    <w:rsid w:val="00DC62EA"/>
    <w:rsid w:val="00DC711C"/>
    <w:rsid w:val="00DD0067"/>
    <w:rsid w:val="00DD0B38"/>
    <w:rsid w:val="00DD0C9E"/>
    <w:rsid w:val="00DD0F8D"/>
    <w:rsid w:val="00DD1098"/>
    <w:rsid w:val="00DD1151"/>
    <w:rsid w:val="00DD1317"/>
    <w:rsid w:val="00DD1390"/>
    <w:rsid w:val="00DD178E"/>
    <w:rsid w:val="00DD17D9"/>
    <w:rsid w:val="00DD1ABF"/>
    <w:rsid w:val="00DD1D83"/>
    <w:rsid w:val="00DD1EAD"/>
    <w:rsid w:val="00DD21B4"/>
    <w:rsid w:val="00DD2440"/>
    <w:rsid w:val="00DD2505"/>
    <w:rsid w:val="00DD2844"/>
    <w:rsid w:val="00DD292F"/>
    <w:rsid w:val="00DD2A26"/>
    <w:rsid w:val="00DD2CC3"/>
    <w:rsid w:val="00DD2D6E"/>
    <w:rsid w:val="00DD338E"/>
    <w:rsid w:val="00DD35D0"/>
    <w:rsid w:val="00DD3F70"/>
    <w:rsid w:val="00DD4530"/>
    <w:rsid w:val="00DD4678"/>
    <w:rsid w:val="00DD4791"/>
    <w:rsid w:val="00DD4AA9"/>
    <w:rsid w:val="00DD4EB7"/>
    <w:rsid w:val="00DD5163"/>
    <w:rsid w:val="00DD670C"/>
    <w:rsid w:val="00DD69DC"/>
    <w:rsid w:val="00DD722E"/>
    <w:rsid w:val="00DD776E"/>
    <w:rsid w:val="00DD7A61"/>
    <w:rsid w:val="00DD7B19"/>
    <w:rsid w:val="00DD7EBD"/>
    <w:rsid w:val="00DE00C1"/>
    <w:rsid w:val="00DE042D"/>
    <w:rsid w:val="00DE04F7"/>
    <w:rsid w:val="00DE0AD1"/>
    <w:rsid w:val="00DE0D2A"/>
    <w:rsid w:val="00DE0FA5"/>
    <w:rsid w:val="00DE1064"/>
    <w:rsid w:val="00DE10E6"/>
    <w:rsid w:val="00DE14DF"/>
    <w:rsid w:val="00DE1522"/>
    <w:rsid w:val="00DE172F"/>
    <w:rsid w:val="00DE1BBC"/>
    <w:rsid w:val="00DE22C5"/>
    <w:rsid w:val="00DE2536"/>
    <w:rsid w:val="00DE27A4"/>
    <w:rsid w:val="00DE2A2B"/>
    <w:rsid w:val="00DE2D19"/>
    <w:rsid w:val="00DE2DE5"/>
    <w:rsid w:val="00DE2EC0"/>
    <w:rsid w:val="00DE367F"/>
    <w:rsid w:val="00DE370C"/>
    <w:rsid w:val="00DE3BF6"/>
    <w:rsid w:val="00DE3F94"/>
    <w:rsid w:val="00DE46E2"/>
    <w:rsid w:val="00DE47FC"/>
    <w:rsid w:val="00DE4AB9"/>
    <w:rsid w:val="00DE65FD"/>
    <w:rsid w:val="00DE6794"/>
    <w:rsid w:val="00DE7339"/>
    <w:rsid w:val="00DE733E"/>
    <w:rsid w:val="00DE7836"/>
    <w:rsid w:val="00DE7B87"/>
    <w:rsid w:val="00DE7D18"/>
    <w:rsid w:val="00DE7F36"/>
    <w:rsid w:val="00DE7F77"/>
    <w:rsid w:val="00DF02C5"/>
    <w:rsid w:val="00DF02ED"/>
    <w:rsid w:val="00DF05CB"/>
    <w:rsid w:val="00DF0FDF"/>
    <w:rsid w:val="00DF1855"/>
    <w:rsid w:val="00DF210A"/>
    <w:rsid w:val="00DF243F"/>
    <w:rsid w:val="00DF2902"/>
    <w:rsid w:val="00DF2971"/>
    <w:rsid w:val="00DF2B52"/>
    <w:rsid w:val="00DF2EA0"/>
    <w:rsid w:val="00DF3267"/>
    <w:rsid w:val="00DF3A15"/>
    <w:rsid w:val="00DF3E14"/>
    <w:rsid w:val="00DF4228"/>
    <w:rsid w:val="00DF4556"/>
    <w:rsid w:val="00DF4E0A"/>
    <w:rsid w:val="00DF5411"/>
    <w:rsid w:val="00DF5506"/>
    <w:rsid w:val="00DF5E71"/>
    <w:rsid w:val="00DF5F7A"/>
    <w:rsid w:val="00DF69CE"/>
    <w:rsid w:val="00DF6C73"/>
    <w:rsid w:val="00DF6E16"/>
    <w:rsid w:val="00DF74A1"/>
    <w:rsid w:val="00DF770A"/>
    <w:rsid w:val="00DF79D5"/>
    <w:rsid w:val="00DF7B2D"/>
    <w:rsid w:val="00DF7DFD"/>
    <w:rsid w:val="00E000AC"/>
    <w:rsid w:val="00E00777"/>
    <w:rsid w:val="00E00A7D"/>
    <w:rsid w:val="00E00B5E"/>
    <w:rsid w:val="00E00C24"/>
    <w:rsid w:val="00E0130A"/>
    <w:rsid w:val="00E017C2"/>
    <w:rsid w:val="00E01E2F"/>
    <w:rsid w:val="00E02399"/>
    <w:rsid w:val="00E027D6"/>
    <w:rsid w:val="00E02999"/>
    <w:rsid w:val="00E02A12"/>
    <w:rsid w:val="00E02C32"/>
    <w:rsid w:val="00E02DC4"/>
    <w:rsid w:val="00E03046"/>
    <w:rsid w:val="00E0310F"/>
    <w:rsid w:val="00E034C8"/>
    <w:rsid w:val="00E0373B"/>
    <w:rsid w:val="00E0443E"/>
    <w:rsid w:val="00E044EA"/>
    <w:rsid w:val="00E045ED"/>
    <w:rsid w:val="00E047D2"/>
    <w:rsid w:val="00E048F9"/>
    <w:rsid w:val="00E04C9B"/>
    <w:rsid w:val="00E05FDE"/>
    <w:rsid w:val="00E06144"/>
    <w:rsid w:val="00E06407"/>
    <w:rsid w:val="00E06428"/>
    <w:rsid w:val="00E064D0"/>
    <w:rsid w:val="00E06DD9"/>
    <w:rsid w:val="00E06F50"/>
    <w:rsid w:val="00E0717E"/>
    <w:rsid w:val="00E0791A"/>
    <w:rsid w:val="00E079F9"/>
    <w:rsid w:val="00E108E1"/>
    <w:rsid w:val="00E10937"/>
    <w:rsid w:val="00E109B9"/>
    <w:rsid w:val="00E11100"/>
    <w:rsid w:val="00E1154D"/>
    <w:rsid w:val="00E11BB0"/>
    <w:rsid w:val="00E127EC"/>
    <w:rsid w:val="00E13994"/>
    <w:rsid w:val="00E14523"/>
    <w:rsid w:val="00E14541"/>
    <w:rsid w:val="00E14C3D"/>
    <w:rsid w:val="00E15010"/>
    <w:rsid w:val="00E1548A"/>
    <w:rsid w:val="00E163A6"/>
    <w:rsid w:val="00E1677A"/>
    <w:rsid w:val="00E17696"/>
    <w:rsid w:val="00E17846"/>
    <w:rsid w:val="00E1796A"/>
    <w:rsid w:val="00E205F3"/>
    <w:rsid w:val="00E20AA5"/>
    <w:rsid w:val="00E20AAB"/>
    <w:rsid w:val="00E20F38"/>
    <w:rsid w:val="00E210D2"/>
    <w:rsid w:val="00E210F6"/>
    <w:rsid w:val="00E21540"/>
    <w:rsid w:val="00E217C0"/>
    <w:rsid w:val="00E21856"/>
    <w:rsid w:val="00E21AC0"/>
    <w:rsid w:val="00E21E44"/>
    <w:rsid w:val="00E21F2F"/>
    <w:rsid w:val="00E2207E"/>
    <w:rsid w:val="00E2226D"/>
    <w:rsid w:val="00E22297"/>
    <w:rsid w:val="00E22884"/>
    <w:rsid w:val="00E22D2F"/>
    <w:rsid w:val="00E23037"/>
    <w:rsid w:val="00E237B6"/>
    <w:rsid w:val="00E242E4"/>
    <w:rsid w:val="00E24B77"/>
    <w:rsid w:val="00E2523A"/>
    <w:rsid w:val="00E256C4"/>
    <w:rsid w:val="00E25D51"/>
    <w:rsid w:val="00E25FA8"/>
    <w:rsid w:val="00E26678"/>
    <w:rsid w:val="00E2671A"/>
    <w:rsid w:val="00E267CF"/>
    <w:rsid w:val="00E2689A"/>
    <w:rsid w:val="00E26A83"/>
    <w:rsid w:val="00E270EC"/>
    <w:rsid w:val="00E277A2"/>
    <w:rsid w:val="00E27B02"/>
    <w:rsid w:val="00E27DA9"/>
    <w:rsid w:val="00E30700"/>
    <w:rsid w:val="00E30844"/>
    <w:rsid w:val="00E30ED5"/>
    <w:rsid w:val="00E3126D"/>
    <w:rsid w:val="00E312B0"/>
    <w:rsid w:val="00E31868"/>
    <w:rsid w:val="00E31BF4"/>
    <w:rsid w:val="00E3226C"/>
    <w:rsid w:val="00E32B2F"/>
    <w:rsid w:val="00E32DBC"/>
    <w:rsid w:val="00E32F19"/>
    <w:rsid w:val="00E334FC"/>
    <w:rsid w:val="00E3380C"/>
    <w:rsid w:val="00E347B7"/>
    <w:rsid w:val="00E3497D"/>
    <w:rsid w:val="00E34A86"/>
    <w:rsid w:val="00E34B1D"/>
    <w:rsid w:val="00E3501D"/>
    <w:rsid w:val="00E353E4"/>
    <w:rsid w:val="00E3549A"/>
    <w:rsid w:val="00E354EE"/>
    <w:rsid w:val="00E35620"/>
    <w:rsid w:val="00E357FD"/>
    <w:rsid w:val="00E35B7D"/>
    <w:rsid w:val="00E35F5A"/>
    <w:rsid w:val="00E36100"/>
    <w:rsid w:val="00E36448"/>
    <w:rsid w:val="00E366BB"/>
    <w:rsid w:val="00E36975"/>
    <w:rsid w:val="00E37065"/>
    <w:rsid w:val="00E3759A"/>
    <w:rsid w:val="00E376EA"/>
    <w:rsid w:val="00E37806"/>
    <w:rsid w:val="00E37D7E"/>
    <w:rsid w:val="00E37E20"/>
    <w:rsid w:val="00E400F9"/>
    <w:rsid w:val="00E40478"/>
    <w:rsid w:val="00E40836"/>
    <w:rsid w:val="00E408FF"/>
    <w:rsid w:val="00E40D8F"/>
    <w:rsid w:val="00E41482"/>
    <w:rsid w:val="00E414D8"/>
    <w:rsid w:val="00E41C7B"/>
    <w:rsid w:val="00E41CCF"/>
    <w:rsid w:val="00E41DCB"/>
    <w:rsid w:val="00E42635"/>
    <w:rsid w:val="00E4277A"/>
    <w:rsid w:val="00E42ACD"/>
    <w:rsid w:val="00E42BA5"/>
    <w:rsid w:val="00E43148"/>
    <w:rsid w:val="00E43BCD"/>
    <w:rsid w:val="00E43DCB"/>
    <w:rsid w:val="00E44E9F"/>
    <w:rsid w:val="00E4506B"/>
    <w:rsid w:val="00E45330"/>
    <w:rsid w:val="00E4598D"/>
    <w:rsid w:val="00E46428"/>
    <w:rsid w:val="00E46B1F"/>
    <w:rsid w:val="00E4732F"/>
    <w:rsid w:val="00E47378"/>
    <w:rsid w:val="00E47579"/>
    <w:rsid w:val="00E5035C"/>
    <w:rsid w:val="00E509B6"/>
    <w:rsid w:val="00E51295"/>
    <w:rsid w:val="00E5160F"/>
    <w:rsid w:val="00E51986"/>
    <w:rsid w:val="00E5247B"/>
    <w:rsid w:val="00E528AD"/>
    <w:rsid w:val="00E52BC3"/>
    <w:rsid w:val="00E53136"/>
    <w:rsid w:val="00E53491"/>
    <w:rsid w:val="00E53B3D"/>
    <w:rsid w:val="00E53E4D"/>
    <w:rsid w:val="00E54616"/>
    <w:rsid w:val="00E54C2E"/>
    <w:rsid w:val="00E54C66"/>
    <w:rsid w:val="00E550D9"/>
    <w:rsid w:val="00E5565A"/>
    <w:rsid w:val="00E5576A"/>
    <w:rsid w:val="00E55A2A"/>
    <w:rsid w:val="00E55D7F"/>
    <w:rsid w:val="00E56167"/>
    <w:rsid w:val="00E56DE5"/>
    <w:rsid w:val="00E570BB"/>
    <w:rsid w:val="00E5739F"/>
    <w:rsid w:val="00E575B4"/>
    <w:rsid w:val="00E5778A"/>
    <w:rsid w:val="00E60D52"/>
    <w:rsid w:val="00E61707"/>
    <w:rsid w:val="00E61814"/>
    <w:rsid w:val="00E6231C"/>
    <w:rsid w:val="00E6243E"/>
    <w:rsid w:val="00E6395A"/>
    <w:rsid w:val="00E63B46"/>
    <w:rsid w:val="00E63D77"/>
    <w:rsid w:val="00E641E6"/>
    <w:rsid w:val="00E64558"/>
    <w:rsid w:val="00E651D6"/>
    <w:rsid w:val="00E656E6"/>
    <w:rsid w:val="00E659EC"/>
    <w:rsid w:val="00E65FF2"/>
    <w:rsid w:val="00E66AE2"/>
    <w:rsid w:val="00E66BD2"/>
    <w:rsid w:val="00E674F5"/>
    <w:rsid w:val="00E67A51"/>
    <w:rsid w:val="00E67BD1"/>
    <w:rsid w:val="00E67F5A"/>
    <w:rsid w:val="00E70036"/>
    <w:rsid w:val="00E70739"/>
    <w:rsid w:val="00E70A2F"/>
    <w:rsid w:val="00E70E88"/>
    <w:rsid w:val="00E70EBC"/>
    <w:rsid w:val="00E7109D"/>
    <w:rsid w:val="00E71575"/>
    <w:rsid w:val="00E7159D"/>
    <w:rsid w:val="00E71784"/>
    <w:rsid w:val="00E718F0"/>
    <w:rsid w:val="00E71B4F"/>
    <w:rsid w:val="00E722AE"/>
    <w:rsid w:val="00E728D6"/>
    <w:rsid w:val="00E72BCD"/>
    <w:rsid w:val="00E72C50"/>
    <w:rsid w:val="00E730C8"/>
    <w:rsid w:val="00E7353C"/>
    <w:rsid w:val="00E7365A"/>
    <w:rsid w:val="00E73713"/>
    <w:rsid w:val="00E73EC1"/>
    <w:rsid w:val="00E74206"/>
    <w:rsid w:val="00E74228"/>
    <w:rsid w:val="00E744FD"/>
    <w:rsid w:val="00E74826"/>
    <w:rsid w:val="00E7482C"/>
    <w:rsid w:val="00E748C8"/>
    <w:rsid w:val="00E74A95"/>
    <w:rsid w:val="00E74EAB"/>
    <w:rsid w:val="00E74FD5"/>
    <w:rsid w:val="00E752A6"/>
    <w:rsid w:val="00E7534A"/>
    <w:rsid w:val="00E76180"/>
    <w:rsid w:val="00E76670"/>
    <w:rsid w:val="00E777D1"/>
    <w:rsid w:val="00E77F8A"/>
    <w:rsid w:val="00E77FF7"/>
    <w:rsid w:val="00E80470"/>
    <w:rsid w:val="00E80762"/>
    <w:rsid w:val="00E8120C"/>
    <w:rsid w:val="00E814FE"/>
    <w:rsid w:val="00E81511"/>
    <w:rsid w:val="00E81742"/>
    <w:rsid w:val="00E817D6"/>
    <w:rsid w:val="00E817E0"/>
    <w:rsid w:val="00E81944"/>
    <w:rsid w:val="00E81E26"/>
    <w:rsid w:val="00E81F7E"/>
    <w:rsid w:val="00E824DC"/>
    <w:rsid w:val="00E825E3"/>
    <w:rsid w:val="00E82AC4"/>
    <w:rsid w:val="00E82B32"/>
    <w:rsid w:val="00E82C14"/>
    <w:rsid w:val="00E82C66"/>
    <w:rsid w:val="00E83E49"/>
    <w:rsid w:val="00E84060"/>
    <w:rsid w:val="00E843A0"/>
    <w:rsid w:val="00E845F6"/>
    <w:rsid w:val="00E8469C"/>
    <w:rsid w:val="00E84C4D"/>
    <w:rsid w:val="00E85637"/>
    <w:rsid w:val="00E85C3F"/>
    <w:rsid w:val="00E86BFE"/>
    <w:rsid w:val="00E86CC4"/>
    <w:rsid w:val="00E86F12"/>
    <w:rsid w:val="00E872A8"/>
    <w:rsid w:val="00E8771B"/>
    <w:rsid w:val="00E87D41"/>
    <w:rsid w:val="00E90514"/>
    <w:rsid w:val="00E90B58"/>
    <w:rsid w:val="00E911B2"/>
    <w:rsid w:val="00E912E8"/>
    <w:rsid w:val="00E913F5"/>
    <w:rsid w:val="00E91918"/>
    <w:rsid w:val="00E91F20"/>
    <w:rsid w:val="00E926CF"/>
    <w:rsid w:val="00E92718"/>
    <w:rsid w:val="00E92D3D"/>
    <w:rsid w:val="00E93294"/>
    <w:rsid w:val="00E9367D"/>
    <w:rsid w:val="00E938AB"/>
    <w:rsid w:val="00E93F2F"/>
    <w:rsid w:val="00E944C1"/>
    <w:rsid w:val="00E9462A"/>
    <w:rsid w:val="00E94B5E"/>
    <w:rsid w:val="00E94C3C"/>
    <w:rsid w:val="00E94D88"/>
    <w:rsid w:val="00E954C9"/>
    <w:rsid w:val="00E956D6"/>
    <w:rsid w:val="00E958E0"/>
    <w:rsid w:val="00E95CD8"/>
    <w:rsid w:val="00E95DE1"/>
    <w:rsid w:val="00E9685C"/>
    <w:rsid w:val="00E96945"/>
    <w:rsid w:val="00E96B0C"/>
    <w:rsid w:val="00E9709A"/>
    <w:rsid w:val="00E971DE"/>
    <w:rsid w:val="00E97CE3"/>
    <w:rsid w:val="00E97D5F"/>
    <w:rsid w:val="00EA0443"/>
    <w:rsid w:val="00EA0487"/>
    <w:rsid w:val="00EA062A"/>
    <w:rsid w:val="00EA094F"/>
    <w:rsid w:val="00EA0BF2"/>
    <w:rsid w:val="00EA0F48"/>
    <w:rsid w:val="00EA1021"/>
    <w:rsid w:val="00EA129E"/>
    <w:rsid w:val="00EA16A4"/>
    <w:rsid w:val="00EA1E9F"/>
    <w:rsid w:val="00EA28A2"/>
    <w:rsid w:val="00EA2EBA"/>
    <w:rsid w:val="00EA3601"/>
    <w:rsid w:val="00EA3700"/>
    <w:rsid w:val="00EA3722"/>
    <w:rsid w:val="00EA38DF"/>
    <w:rsid w:val="00EA3D6B"/>
    <w:rsid w:val="00EA4C1A"/>
    <w:rsid w:val="00EA4F58"/>
    <w:rsid w:val="00EA507D"/>
    <w:rsid w:val="00EA5200"/>
    <w:rsid w:val="00EA532A"/>
    <w:rsid w:val="00EA5788"/>
    <w:rsid w:val="00EA5EE6"/>
    <w:rsid w:val="00EA6092"/>
    <w:rsid w:val="00EA67A9"/>
    <w:rsid w:val="00EA6972"/>
    <w:rsid w:val="00EA6DEC"/>
    <w:rsid w:val="00EA712A"/>
    <w:rsid w:val="00EB02A8"/>
    <w:rsid w:val="00EB0523"/>
    <w:rsid w:val="00EB0566"/>
    <w:rsid w:val="00EB0C10"/>
    <w:rsid w:val="00EB0FB8"/>
    <w:rsid w:val="00EB1CC8"/>
    <w:rsid w:val="00EB1D6A"/>
    <w:rsid w:val="00EB1EA7"/>
    <w:rsid w:val="00EB205E"/>
    <w:rsid w:val="00EB228F"/>
    <w:rsid w:val="00EB27B6"/>
    <w:rsid w:val="00EB2885"/>
    <w:rsid w:val="00EB3143"/>
    <w:rsid w:val="00EB37FB"/>
    <w:rsid w:val="00EB3806"/>
    <w:rsid w:val="00EB3BF6"/>
    <w:rsid w:val="00EB3C9E"/>
    <w:rsid w:val="00EB40E9"/>
    <w:rsid w:val="00EB447C"/>
    <w:rsid w:val="00EB4838"/>
    <w:rsid w:val="00EB4AC7"/>
    <w:rsid w:val="00EB4CC6"/>
    <w:rsid w:val="00EB4ECB"/>
    <w:rsid w:val="00EB5161"/>
    <w:rsid w:val="00EB5CE5"/>
    <w:rsid w:val="00EB5F92"/>
    <w:rsid w:val="00EB689B"/>
    <w:rsid w:val="00EB68FD"/>
    <w:rsid w:val="00EB710D"/>
    <w:rsid w:val="00EB7D6E"/>
    <w:rsid w:val="00EB7DFD"/>
    <w:rsid w:val="00EB7FD9"/>
    <w:rsid w:val="00EC03CF"/>
    <w:rsid w:val="00EC179A"/>
    <w:rsid w:val="00EC183B"/>
    <w:rsid w:val="00EC1A89"/>
    <w:rsid w:val="00EC1ADE"/>
    <w:rsid w:val="00EC24EB"/>
    <w:rsid w:val="00EC25C8"/>
    <w:rsid w:val="00EC27C2"/>
    <w:rsid w:val="00EC2C5F"/>
    <w:rsid w:val="00EC2CFD"/>
    <w:rsid w:val="00EC2F27"/>
    <w:rsid w:val="00EC30E4"/>
    <w:rsid w:val="00EC342E"/>
    <w:rsid w:val="00EC383A"/>
    <w:rsid w:val="00EC40E3"/>
    <w:rsid w:val="00EC4D2B"/>
    <w:rsid w:val="00EC4EC3"/>
    <w:rsid w:val="00EC4F21"/>
    <w:rsid w:val="00EC549D"/>
    <w:rsid w:val="00EC5592"/>
    <w:rsid w:val="00EC561E"/>
    <w:rsid w:val="00EC5DAD"/>
    <w:rsid w:val="00EC68B6"/>
    <w:rsid w:val="00EC6E07"/>
    <w:rsid w:val="00ED0EBF"/>
    <w:rsid w:val="00ED1722"/>
    <w:rsid w:val="00ED192D"/>
    <w:rsid w:val="00ED1B3F"/>
    <w:rsid w:val="00ED1FDC"/>
    <w:rsid w:val="00ED2045"/>
    <w:rsid w:val="00ED230C"/>
    <w:rsid w:val="00ED235A"/>
    <w:rsid w:val="00ED2A2B"/>
    <w:rsid w:val="00ED2E5E"/>
    <w:rsid w:val="00ED2EE6"/>
    <w:rsid w:val="00ED3124"/>
    <w:rsid w:val="00ED3552"/>
    <w:rsid w:val="00ED3AA1"/>
    <w:rsid w:val="00ED3BE7"/>
    <w:rsid w:val="00ED3D90"/>
    <w:rsid w:val="00ED405A"/>
    <w:rsid w:val="00ED5104"/>
    <w:rsid w:val="00ED51D4"/>
    <w:rsid w:val="00ED5963"/>
    <w:rsid w:val="00ED59CD"/>
    <w:rsid w:val="00ED620A"/>
    <w:rsid w:val="00ED6C57"/>
    <w:rsid w:val="00ED7150"/>
    <w:rsid w:val="00ED72F7"/>
    <w:rsid w:val="00ED745F"/>
    <w:rsid w:val="00ED7650"/>
    <w:rsid w:val="00ED7935"/>
    <w:rsid w:val="00ED7CE5"/>
    <w:rsid w:val="00ED7D46"/>
    <w:rsid w:val="00ED7F11"/>
    <w:rsid w:val="00EE0040"/>
    <w:rsid w:val="00EE0142"/>
    <w:rsid w:val="00EE0522"/>
    <w:rsid w:val="00EE057F"/>
    <w:rsid w:val="00EE0A56"/>
    <w:rsid w:val="00EE0DE0"/>
    <w:rsid w:val="00EE0DF9"/>
    <w:rsid w:val="00EE116C"/>
    <w:rsid w:val="00EE1429"/>
    <w:rsid w:val="00EE1BB8"/>
    <w:rsid w:val="00EE1D12"/>
    <w:rsid w:val="00EE20EF"/>
    <w:rsid w:val="00EE2434"/>
    <w:rsid w:val="00EE2ADC"/>
    <w:rsid w:val="00EE311D"/>
    <w:rsid w:val="00EE3350"/>
    <w:rsid w:val="00EE353E"/>
    <w:rsid w:val="00EE480E"/>
    <w:rsid w:val="00EE4A2B"/>
    <w:rsid w:val="00EE579B"/>
    <w:rsid w:val="00EE5A28"/>
    <w:rsid w:val="00EE5C41"/>
    <w:rsid w:val="00EE5C51"/>
    <w:rsid w:val="00EE6072"/>
    <w:rsid w:val="00EE690E"/>
    <w:rsid w:val="00EE740F"/>
    <w:rsid w:val="00EE7432"/>
    <w:rsid w:val="00EE7484"/>
    <w:rsid w:val="00EE7B6E"/>
    <w:rsid w:val="00EE7CBE"/>
    <w:rsid w:val="00EE7E04"/>
    <w:rsid w:val="00EF08EE"/>
    <w:rsid w:val="00EF0D5B"/>
    <w:rsid w:val="00EF0E01"/>
    <w:rsid w:val="00EF0FB0"/>
    <w:rsid w:val="00EF14B2"/>
    <w:rsid w:val="00EF152B"/>
    <w:rsid w:val="00EF1DF9"/>
    <w:rsid w:val="00EF295F"/>
    <w:rsid w:val="00EF2AE6"/>
    <w:rsid w:val="00EF2C91"/>
    <w:rsid w:val="00EF34A6"/>
    <w:rsid w:val="00EF34E3"/>
    <w:rsid w:val="00EF36A0"/>
    <w:rsid w:val="00EF44DB"/>
    <w:rsid w:val="00EF4A70"/>
    <w:rsid w:val="00EF4A92"/>
    <w:rsid w:val="00EF4BB8"/>
    <w:rsid w:val="00EF5B8F"/>
    <w:rsid w:val="00EF5F26"/>
    <w:rsid w:val="00EF5F56"/>
    <w:rsid w:val="00EF65C5"/>
    <w:rsid w:val="00EF6954"/>
    <w:rsid w:val="00EF6ABA"/>
    <w:rsid w:val="00EF6F3C"/>
    <w:rsid w:val="00EF6F81"/>
    <w:rsid w:val="00EF7075"/>
    <w:rsid w:val="00EF7122"/>
    <w:rsid w:val="00F003E1"/>
    <w:rsid w:val="00F004F8"/>
    <w:rsid w:val="00F0099E"/>
    <w:rsid w:val="00F009EA"/>
    <w:rsid w:val="00F00A64"/>
    <w:rsid w:val="00F00CDB"/>
    <w:rsid w:val="00F00F8B"/>
    <w:rsid w:val="00F010BF"/>
    <w:rsid w:val="00F01408"/>
    <w:rsid w:val="00F0170B"/>
    <w:rsid w:val="00F017CB"/>
    <w:rsid w:val="00F017F5"/>
    <w:rsid w:val="00F0195C"/>
    <w:rsid w:val="00F019CE"/>
    <w:rsid w:val="00F02117"/>
    <w:rsid w:val="00F02347"/>
    <w:rsid w:val="00F024F5"/>
    <w:rsid w:val="00F02980"/>
    <w:rsid w:val="00F030B9"/>
    <w:rsid w:val="00F032D8"/>
    <w:rsid w:val="00F03364"/>
    <w:rsid w:val="00F03747"/>
    <w:rsid w:val="00F03D09"/>
    <w:rsid w:val="00F03DFC"/>
    <w:rsid w:val="00F03FA8"/>
    <w:rsid w:val="00F0488C"/>
    <w:rsid w:val="00F04A81"/>
    <w:rsid w:val="00F0534B"/>
    <w:rsid w:val="00F055C3"/>
    <w:rsid w:val="00F0577E"/>
    <w:rsid w:val="00F06512"/>
    <w:rsid w:val="00F0674B"/>
    <w:rsid w:val="00F074CB"/>
    <w:rsid w:val="00F10950"/>
    <w:rsid w:val="00F10D61"/>
    <w:rsid w:val="00F1194B"/>
    <w:rsid w:val="00F125E4"/>
    <w:rsid w:val="00F1285A"/>
    <w:rsid w:val="00F129A6"/>
    <w:rsid w:val="00F12CC1"/>
    <w:rsid w:val="00F12D61"/>
    <w:rsid w:val="00F12DB5"/>
    <w:rsid w:val="00F12E4A"/>
    <w:rsid w:val="00F13254"/>
    <w:rsid w:val="00F13468"/>
    <w:rsid w:val="00F1384B"/>
    <w:rsid w:val="00F14562"/>
    <w:rsid w:val="00F14719"/>
    <w:rsid w:val="00F149CF"/>
    <w:rsid w:val="00F14C43"/>
    <w:rsid w:val="00F15171"/>
    <w:rsid w:val="00F154DC"/>
    <w:rsid w:val="00F15760"/>
    <w:rsid w:val="00F159F2"/>
    <w:rsid w:val="00F16325"/>
    <w:rsid w:val="00F169C8"/>
    <w:rsid w:val="00F16B8C"/>
    <w:rsid w:val="00F16F17"/>
    <w:rsid w:val="00F16F7A"/>
    <w:rsid w:val="00F17941"/>
    <w:rsid w:val="00F17A93"/>
    <w:rsid w:val="00F17F04"/>
    <w:rsid w:val="00F2098F"/>
    <w:rsid w:val="00F2099E"/>
    <w:rsid w:val="00F21874"/>
    <w:rsid w:val="00F21DA5"/>
    <w:rsid w:val="00F21F76"/>
    <w:rsid w:val="00F21F92"/>
    <w:rsid w:val="00F21FE8"/>
    <w:rsid w:val="00F22787"/>
    <w:rsid w:val="00F22EC6"/>
    <w:rsid w:val="00F230B2"/>
    <w:rsid w:val="00F24572"/>
    <w:rsid w:val="00F24D5A"/>
    <w:rsid w:val="00F2548D"/>
    <w:rsid w:val="00F256D3"/>
    <w:rsid w:val="00F25AA3"/>
    <w:rsid w:val="00F2623B"/>
    <w:rsid w:val="00F26426"/>
    <w:rsid w:val="00F2647C"/>
    <w:rsid w:val="00F27384"/>
    <w:rsid w:val="00F277E4"/>
    <w:rsid w:val="00F27ADE"/>
    <w:rsid w:val="00F307B2"/>
    <w:rsid w:val="00F30A00"/>
    <w:rsid w:val="00F312A0"/>
    <w:rsid w:val="00F315C0"/>
    <w:rsid w:val="00F31730"/>
    <w:rsid w:val="00F3175B"/>
    <w:rsid w:val="00F318B4"/>
    <w:rsid w:val="00F32705"/>
    <w:rsid w:val="00F32B16"/>
    <w:rsid w:val="00F32CF6"/>
    <w:rsid w:val="00F33675"/>
    <w:rsid w:val="00F33ED5"/>
    <w:rsid w:val="00F34097"/>
    <w:rsid w:val="00F3463A"/>
    <w:rsid w:val="00F349B8"/>
    <w:rsid w:val="00F352C9"/>
    <w:rsid w:val="00F3554B"/>
    <w:rsid w:val="00F3600C"/>
    <w:rsid w:val="00F3606C"/>
    <w:rsid w:val="00F3619E"/>
    <w:rsid w:val="00F364E7"/>
    <w:rsid w:val="00F366DB"/>
    <w:rsid w:val="00F3678E"/>
    <w:rsid w:val="00F370CF"/>
    <w:rsid w:val="00F372B4"/>
    <w:rsid w:val="00F37355"/>
    <w:rsid w:val="00F379BB"/>
    <w:rsid w:val="00F40124"/>
    <w:rsid w:val="00F4043B"/>
    <w:rsid w:val="00F407AD"/>
    <w:rsid w:val="00F40C2D"/>
    <w:rsid w:val="00F41024"/>
    <w:rsid w:val="00F41035"/>
    <w:rsid w:val="00F413DE"/>
    <w:rsid w:val="00F418B8"/>
    <w:rsid w:val="00F41CAC"/>
    <w:rsid w:val="00F41E17"/>
    <w:rsid w:val="00F4221C"/>
    <w:rsid w:val="00F4261D"/>
    <w:rsid w:val="00F426E7"/>
    <w:rsid w:val="00F435E5"/>
    <w:rsid w:val="00F43860"/>
    <w:rsid w:val="00F43A9D"/>
    <w:rsid w:val="00F43D98"/>
    <w:rsid w:val="00F43DAF"/>
    <w:rsid w:val="00F43ED3"/>
    <w:rsid w:val="00F44A0F"/>
    <w:rsid w:val="00F45206"/>
    <w:rsid w:val="00F45636"/>
    <w:rsid w:val="00F45DB4"/>
    <w:rsid w:val="00F47304"/>
    <w:rsid w:val="00F500BB"/>
    <w:rsid w:val="00F50379"/>
    <w:rsid w:val="00F50912"/>
    <w:rsid w:val="00F50AC4"/>
    <w:rsid w:val="00F50CAC"/>
    <w:rsid w:val="00F51748"/>
    <w:rsid w:val="00F51DCC"/>
    <w:rsid w:val="00F51E01"/>
    <w:rsid w:val="00F51E6E"/>
    <w:rsid w:val="00F51FF0"/>
    <w:rsid w:val="00F52646"/>
    <w:rsid w:val="00F52902"/>
    <w:rsid w:val="00F52D7D"/>
    <w:rsid w:val="00F52E93"/>
    <w:rsid w:val="00F539EF"/>
    <w:rsid w:val="00F53C54"/>
    <w:rsid w:val="00F543F8"/>
    <w:rsid w:val="00F54446"/>
    <w:rsid w:val="00F54540"/>
    <w:rsid w:val="00F545DF"/>
    <w:rsid w:val="00F548F3"/>
    <w:rsid w:val="00F55802"/>
    <w:rsid w:val="00F55BC2"/>
    <w:rsid w:val="00F55F7B"/>
    <w:rsid w:val="00F56643"/>
    <w:rsid w:val="00F56B86"/>
    <w:rsid w:val="00F56F8B"/>
    <w:rsid w:val="00F57950"/>
    <w:rsid w:val="00F600E0"/>
    <w:rsid w:val="00F6020A"/>
    <w:rsid w:val="00F6062B"/>
    <w:rsid w:val="00F606E8"/>
    <w:rsid w:val="00F60941"/>
    <w:rsid w:val="00F60C56"/>
    <w:rsid w:val="00F612C0"/>
    <w:rsid w:val="00F61E6F"/>
    <w:rsid w:val="00F62978"/>
    <w:rsid w:val="00F62FA6"/>
    <w:rsid w:val="00F6368D"/>
    <w:rsid w:val="00F63784"/>
    <w:rsid w:val="00F6388B"/>
    <w:rsid w:val="00F63BAA"/>
    <w:rsid w:val="00F6409F"/>
    <w:rsid w:val="00F640B9"/>
    <w:rsid w:val="00F64E41"/>
    <w:rsid w:val="00F65D2A"/>
    <w:rsid w:val="00F65D84"/>
    <w:rsid w:val="00F66053"/>
    <w:rsid w:val="00F66345"/>
    <w:rsid w:val="00F66360"/>
    <w:rsid w:val="00F6709F"/>
    <w:rsid w:val="00F67E34"/>
    <w:rsid w:val="00F705F0"/>
    <w:rsid w:val="00F70926"/>
    <w:rsid w:val="00F7164D"/>
    <w:rsid w:val="00F71823"/>
    <w:rsid w:val="00F718F3"/>
    <w:rsid w:val="00F7191B"/>
    <w:rsid w:val="00F71F7C"/>
    <w:rsid w:val="00F72519"/>
    <w:rsid w:val="00F7291D"/>
    <w:rsid w:val="00F72A1B"/>
    <w:rsid w:val="00F72E2D"/>
    <w:rsid w:val="00F73505"/>
    <w:rsid w:val="00F73B04"/>
    <w:rsid w:val="00F74942"/>
    <w:rsid w:val="00F74A99"/>
    <w:rsid w:val="00F74EB6"/>
    <w:rsid w:val="00F7527F"/>
    <w:rsid w:val="00F7547B"/>
    <w:rsid w:val="00F75DC1"/>
    <w:rsid w:val="00F76135"/>
    <w:rsid w:val="00F762C4"/>
    <w:rsid w:val="00F766F9"/>
    <w:rsid w:val="00F76826"/>
    <w:rsid w:val="00F775B2"/>
    <w:rsid w:val="00F7789D"/>
    <w:rsid w:val="00F778F4"/>
    <w:rsid w:val="00F77B53"/>
    <w:rsid w:val="00F77FC7"/>
    <w:rsid w:val="00F8078F"/>
    <w:rsid w:val="00F8089E"/>
    <w:rsid w:val="00F808C7"/>
    <w:rsid w:val="00F8173B"/>
    <w:rsid w:val="00F81D92"/>
    <w:rsid w:val="00F82B04"/>
    <w:rsid w:val="00F82C39"/>
    <w:rsid w:val="00F82D7E"/>
    <w:rsid w:val="00F832AA"/>
    <w:rsid w:val="00F83364"/>
    <w:rsid w:val="00F83B5E"/>
    <w:rsid w:val="00F83F8D"/>
    <w:rsid w:val="00F848DE"/>
    <w:rsid w:val="00F84A6F"/>
    <w:rsid w:val="00F84C2F"/>
    <w:rsid w:val="00F84C58"/>
    <w:rsid w:val="00F85605"/>
    <w:rsid w:val="00F857D0"/>
    <w:rsid w:val="00F858FB"/>
    <w:rsid w:val="00F85A99"/>
    <w:rsid w:val="00F85C68"/>
    <w:rsid w:val="00F85EB8"/>
    <w:rsid w:val="00F86228"/>
    <w:rsid w:val="00F862D5"/>
    <w:rsid w:val="00F864BC"/>
    <w:rsid w:val="00F8679F"/>
    <w:rsid w:val="00F87268"/>
    <w:rsid w:val="00F875A7"/>
    <w:rsid w:val="00F875C4"/>
    <w:rsid w:val="00F875E7"/>
    <w:rsid w:val="00F878DD"/>
    <w:rsid w:val="00F90244"/>
    <w:rsid w:val="00F90744"/>
    <w:rsid w:val="00F907E0"/>
    <w:rsid w:val="00F90B09"/>
    <w:rsid w:val="00F90B7A"/>
    <w:rsid w:val="00F91223"/>
    <w:rsid w:val="00F912BF"/>
    <w:rsid w:val="00F919AD"/>
    <w:rsid w:val="00F91D14"/>
    <w:rsid w:val="00F91DC6"/>
    <w:rsid w:val="00F920AC"/>
    <w:rsid w:val="00F9238B"/>
    <w:rsid w:val="00F92595"/>
    <w:rsid w:val="00F925F8"/>
    <w:rsid w:val="00F92A2D"/>
    <w:rsid w:val="00F92BAF"/>
    <w:rsid w:val="00F92C22"/>
    <w:rsid w:val="00F92FAB"/>
    <w:rsid w:val="00F93710"/>
    <w:rsid w:val="00F93878"/>
    <w:rsid w:val="00F938B1"/>
    <w:rsid w:val="00F93F3E"/>
    <w:rsid w:val="00F94311"/>
    <w:rsid w:val="00F9468A"/>
    <w:rsid w:val="00F947EC"/>
    <w:rsid w:val="00F94A9E"/>
    <w:rsid w:val="00F951A5"/>
    <w:rsid w:val="00F9581B"/>
    <w:rsid w:val="00F96187"/>
    <w:rsid w:val="00F96AF6"/>
    <w:rsid w:val="00F9765C"/>
    <w:rsid w:val="00F9774E"/>
    <w:rsid w:val="00F97B82"/>
    <w:rsid w:val="00FA0867"/>
    <w:rsid w:val="00FA0871"/>
    <w:rsid w:val="00FA0C90"/>
    <w:rsid w:val="00FA1E9D"/>
    <w:rsid w:val="00FA2388"/>
    <w:rsid w:val="00FA283B"/>
    <w:rsid w:val="00FA292D"/>
    <w:rsid w:val="00FA2941"/>
    <w:rsid w:val="00FA2999"/>
    <w:rsid w:val="00FA2C28"/>
    <w:rsid w:val="00FA2CFC"/>
    <w:rsid w:val="00FA35A9"/>
    <w:rsid w:val="00FA3684"/>
    <w:rsid w:val="00FA3922"/>
    <w:rsid w:val="00FA3EF2"/>
    <w:rsid w:val="00FA40E9"/>
    <w:rsid w:val="00FA4152"/>
    <w:rsid w:val="00FA4270"/>
    <w:rsid w:val="00FA43C3"/>
    <w:rsid w:val="00FA4477"/>
    <w:rsid w:val="00FA479D"/>
    <w:rsid w:val="00FA4A71"/>
    <w:rsid w:val="00FA4E8A"/>
    <w:rsid w:val="00FA5E07"/>
    <w:rsid w:val="00FA67E8"/>
    <w:rsid w:val="00FA6919"/>
    <w:rsid w:val="00FA70F4"/>
    <w:rsid w:val="00FB05AD"/>
    <w:rsid w:val="00FB09BF"/>
    <w:rsid w:val="00FB0C56"/>
    <w:rsid w:val="00FB1BFC"/>
    <w:rsid w:val="00FB1BFE"/>
    <w:rsid w:val="00FB2B73"/>
    <w:rsid w:val="00FB4455"/>
    <w:rsid w:val="00FB4B47"/>
    <w:rsid w:val="00FB4D47"/>
    <w:rsid w:val="00FB55AC"/>
    <w:rsid w:val="00FB58F5"/>
    <w:rsid w:val="00FB5B0A"/>
    <w:rsid w:val="00FB5CCC"/>
    <w:rsid w:val="00FB5FC8"/>
    <w:rsid w:val="00FB6063"/>
    <w:rsid w:val="00FB72F5"/>
    <w:rsid w:val="00FB73FA"/>
    <w:rsid w:val="00FB788F"/>
    <w:rsid w:val="00FC030E"/>
    <w:rsid w:val="00FC0FC7"/>
    <w:rsid w:val="00FC1CAC"/>
    <w:rsid w:val="00FC2245"/>
    <w:rsid w:val="00FC2430"/>
    <w:rsid w:val="00FC2722"/>
    <w:rsid w:val="00FC2EC7"/>
    <w:rsid w:val="00FC30D6"/>
    <w:rsid w:val="00FC3440"/>
    <w:rsid w:val="00FC3487"/>
    <w:rsid w:val="00FC3600"/>
    <w:rsid w:val="00FC407A"/>
    <w:rsid w:val="00FC42E4"/>
    <w:rsid w:val="00FC47F3"/>
    <w:rsid w:val="00FC4998"/>
    <w:rsid w:val="00FC49D8"/>
    <w:rsid w:val="00FC4F38"/>
    <w:rsid w:val="00FC4FDF"/>
    <w:rsid w:val="00FC53ED"/>
    <w:rsid w:val="00FC59D5"/>
    <w:rsid w:val="00FC5C6D"/>
    <w:rsid w:val="00FC64F4"/>
    <w:rsid w:val="00FC6672"/>
    <w:rsid w:val="00FC6675"/>
    <w:rsid w:val="00FC6EC1"/>
    <w:rsid w:val="00FC706F"/>
    <w:rsid w:val="00FC7819"/>
    <w:rsid w:val="00FC7A2F"/>
    <w:rsid w:val="00FD0399"/>
    <w:rsid w:val="00FD062E"/>
    <w:rsid w:val="00FD08E7"/>
    <w:rsid w:val="00FD11AC"/>
    <w:rsid w:val="00FD2508"/>
    <w:rsid w:val="00FD2667"/>
    <w:rsid w:val="00FD2F4A"/>
    <w:rsid w:val="00FD3113"/>
    <w:rsid w:val="00FD3287"/>
    <w:rsid w:val="00FD378F"/>
    <w:rsid w:val="00FD39D7"/>
    <w:rsid w:val="00FD3D2E"/>
    <w:rsid w:val="00FD3F19"/>
    <w:rsid w:val="00FD4172"/>
    <w:rsid w:val="00FD433C"/>
    <w:rsid w:val="00FD6353"/>
    <w:rsid w:val="00FD65E4"/>
    <w:rsid w:val="00FD66C5"/>
    <w:rsid w:val="00FD675B"/>
    <w:rsid w:val="00FD690B"/>
    <w:rsid w:val="00FD6AF5"/>
    <w:rsid w:val="00FD6BDC"/>
    <w:rsid w:val="00FD6FDC"/>
    <w:rsid w:val="00FD7042"/>
    <w:rsid w:val="00FD7057"/>
    <w:rsid w:val="00FD7285"/>
    <w:rsid w:val="00FD7A50"/>
    <w:rsid w:val="00FD7B52"/>
    <w:rsid w:val="00FE01D3"/>
    <w:rsid w:val="00FE07C7"/>
    <w:rsid w:val="00FE0939"/>
    <w:rsid w:val="00FE0F5D"/>
    <w:rsid w:val="00FE17BF"/>
    <w:rsid w:val="00FE1886"/>
    <w:rsid w:val="00FE1892"/>
    <w:rsid w:val="00FE2574"/>
    <w:rsid w:val="00FE2CCA"/>
    <w:rsid w:val="00FE2F2A"/>
    <w:rsid w:val="00FE39AC"/>
    <w:rsid w:val="00FE3D7A"/>
    <w:rsid w:val="00FE4073"/>
    <w:rsid w:val="00FE424B"/>
    <w:rsid w:val="00FE45FC"/>
    <w:rsid w:val="00FE4603"/>
    <w:rsid w:val="00FE46CA"/>
    <w:rsid w:val="00FE46E4"/>
    <w:rsid w:val="00FE4737"/>
    <w:rsid w:val="00FE4B76"/>
    <w:rsid w:val="00FE4DD8"/>
    <w:rsid w:val="00FE5295"/>
    <w:rsid w:val="00FE5404"/>
    <w:rsid w:val="00FE5D7A"/>
    <w:rsid w:val="00FE6118"/>
    <w:rsid w:val="00FE66E0"/>
    <w:rsid w:val="00FE6ACC"/>
    <w:rsid w:val="00FE6BEF"/>
    <w:rsid w:val="00FE6E8C"/>
    <w:rsid w:val="00FE70EE"/>
    <w:rsid w:val="00FE777B"/>
    <w:rsid w:val="00FF0537"/>
    <w:rsid w:val="00FF05E8"/>
    <w:rsid w:val="00FF06B7"/>
    <w:rsid w:val="00FF0C23"/>
    <w:rsid w:val="00FF0EA8"/>
    <w:rsid w:val="00FF0FF1"/>
    <w:rsid w:val="00FF1CC9"/>
    <w:rsid w:val="00FF2766"/>
    <w:rsid w:val="00FF31C9"/>
    <w:rsid w:val="00FF3B12"/>
    <w:rsid w:val="00FF4276"/>
    <w:rsid w:val="00FF42CE"/>
    <w:rsid w:val="00FF460E"/>
    <w:rsid w:val="00FF4894"/>
    <w:rsid w:val="00FF4CC8"/>
    <w:rsid w:val="00FF4DF9"/>
    <w:rsid w:val="00FF4FDF"/>
    <w:rsid w:val="00FF51BD"/>
    <w:rsid w:val="00FF51F5"/>
    <w:rsid w:val="00FF5378"/>
    <w:rsid w:val="00FF54C7"/>
    <w:rsid w:val="00FF5799"/>
    <w:rsid w:val="00FF5B3A"/>
    <w:rsid w:val="00FF6041"/>
    <w:rsid w:val="00FF66F5"/>
    <w:rsid w:val="00FF67BD"/>
    <w:rsid w:val="00FF683F"/>
    <w:rsid w:val="00FF6C54"/>
    <w:rsid w:val="00FF70C5"/>
    <w:rsid w:val="00FF7843"/>
    <w:rsid w:val="00FF7C87"/>
    <w:rsid w:val="0107C0B7"/>
    <w:rsid w:val="010BDDAE"/>
    <w:rsid w:val="0118CCCB"/>
    <w:rsid w:val="01250CE3"/>
    <w:rsid w:val="012E93E1"/>
    <w:rsid w:val="016CBB08"/>
    <w:rsid w:val="016F9E3F"/>
    <w:rsid w:val="017144B7"/>
    <w:rsid w:val="018883F6"/>
    <w:rsid w:val="01CEE94B"/>
    <w:rsid w:val="01D4AC1E"/>
    <w:rsid w:val="01E08BA0"/>
    <w:rsid w:val="01E12F17"/>
    <w:rsid w:val="01E1F3A2"/>
    <w:rsid w:val="021B34E2"/>
    <w:rsid w:val="02921FF7"/>
    <w:rsid w:val="02956F9F"/>
    <w:rsid w:val="02B2007B"/>
    <w:rsid w:val="02B8046C"/>
    <w:rsid w:val="02DD37A7"/>
    <w:rsid w:val="02E489A8"/>
    <w:rsid w:val="02F06727"/>
    <w:rsid w:val="02F2CC0A"/>
    <w:rsid w:val="032E65AE"/>
    <w:rsid w:val="0378ACF5"/>
    <w:rsid w:val="03D8E94A"/>
    <w:rsid w:val="03DC2643"/>
    <w:rsid w:val="0413DDA9"/>
    <w:rsid w:val="041651F6"/>
    <w:rsid w:val="04309828"/>
    <w:rsid w:val="043B9506"/>
    <w:rsid w:val="044F2C23"/>
    <w:rsid w:val="04A6EC38"/>
    <w:rsid w:val="04E2A5B2"/>
    <w:rsid w:val="04E7FDEC"/>
    <w:rsid w:val="04FFA236"/>
    <w:rsid w:val="050AE191"/>
    <w:rsid w:val="050CF0C3"/>
    <w:rsid w:val="050F79A4"/>
    <w:rsid w:val="051BFA8B"/>
    <w:rsid w:val="052812BA"/>
    <w:rsid w:val="0530AB75"/>
    <w:rsid w:val="0542F3C3"/>
    <w:rsid w:val="055638DE"/>
    <w:rsid w:val="05937ED1"/>
    <w:rsid w:val="05A4C3F8"/>
    <w:rsid w:val="05CE9A83"/>
    <w:rsid w:val="05CFDC12"/>
    <w:rsid w:val="06227CC7"/>
    <w:rsid w:val="06347506"/>
    <w:rsid w:val="0640C5AF"/>
    <w:rsid w:val="064D7045"/>
    <w:rsid w:val="067FAE88"/>
    <w:rsid w:val="06846FAF"/>
    <w:rsid w:val="06AF76B1"/>
    <w:rsid w:val="06B75D44"/>
    <w:rsid w:val="06C29ACA"/>
    <w:rsid w:val="06C6CD1F"/>
    <w:rsid w:val="06F0DE89"/>
    <w:rsid w:val="06FFFF18"/>
    <w:rsid w:val="070540F0"/>
    <w:rsid w:val="071F2438"/>
    <w:rsid w:val="0723A755"/>
    <w:rsid w:val="0735BC2B"/>
    <w:rsid w:val="07478CEB"/>
    <w:rsid w:val="0747F0BB"/>
    <w:rsid w:val="0754DE82"/>
    <w:rsid w:val="075CF7C5"/>
    <w:rsid w:val="078B98DD"/>
    <w:rsid w:val="078EA7A7"/>
    <w:rsid w:val="07A37498"/>
    <w:rsid w:val="07AD2162"/>
    <w:rsid w:val="07AE6B18"/>
    <w:rsid w:val="07B14E0E"/>
    <w:rsid w:val="07B384AE"/>
    <w:rsid w:val="07D01795"/>
    <w:rsid w:val="07E1A5CC"/>
    <w:rsid w:val="08054BEB"/>
    <w:rsid w:val="08407378"/>
    <w:rsid w:val="085B4452"/>
    <w:rsid w:val="0868A058"/>
    <w:rsid w:val="086D7439"/>
    <w:rsid w:val="087AD9C5"/>
    <w:rsid w:val="087F893E"/>
    <w:rsid w:val="08A57C6C"/>
    <w:rsid w:val="08A7C5A9"/>
    <w:rsid w:val="08AA8E1E"/>
    <w:rsid w:val="08D5A212"/>
    <w:rsid w:val="08D8C484"/>
    <w:rsid w:val="091316D9"/>
    <w:rsid w:val="09510468"/>
    <w:rsid w:val="096C4239"/>
    <w:rsid w:val="09A39995"/>
    <w:rsid w:val="09CA3CA1"/>
    <w:rsid w:val="09CAD826"/>
    <w:rsid w:val="09D33052"/>
    <w:rsid w:val="09F12916"/>
    <w:rsid w:val="0A07EBF3"/>
    <w:rsid w:val="0A0C0B92"/>
    <w:rsid w:val="0A13F9C4"/>
    <w:rsid w:val="0A261C4C"/>
    <w:rsid w:val="0A2DA234"/>
    <w:rsid w:val="0A699AB0"/>
    <w:rsid w:val="0A8B6B90"/>
    <w:rsid w:val="0A9E0E26"/>
    <w:rsid w:val="0AA99A66"/>
    <w:rsid w:val="0AC6B82C"/>
    <w:rsid w:val="0AE242BA"/>
    <w:rsid w:val="0AE3ABDF"/>
    <w:rsid w:val="0AECB81F"/>
    <w:rsid w:val="0B0778B0"/>
    <w:rsid w:val="0B0A2EFF"/>
    <w:rsid w:val="0B19233D"/>
    <w:rsid w:val="0B22177F"/>
    <w:rsid w:val="0B2F5833"/>
    <w:rsid w:val="0B4E6715"/>
    <w:rsid w:val="0B4FEE67"/>
    <w:rsid w:val="0B57DC16"/>
    <w:rsid w:val="0B73E6DE"/>
    <w:rsid w:val="0B74E6D1"/>
    <w:rsid w:val="0B767A55"/>
    <w:rsid w:val="0B774841"/>
    <w:rsid w:val="0B7E851A"/>
    <w:rsid w:val="0BADDCBF"/>
    <w:rsid w:val="0BAEF362"/>
    <w:rsid w:val="0BB83A63"/>
    <w:rsid w:val="0BB8DEE2"/>
    <w:rsid w:val="0BCB0A76"/>
    <w:rsid w:val="0BF2F050"/>
    <w:rsid w:val="0C147646"/>
    <w:rsid w:val="0C3BFF74"/>
    <w:rsid w:val="0C4FF270"/>
    <w:rsid w:val="0C5D4BF3"/>
    <w:rsid w:val="0C63A8C6"/>
    <w:rsid w:val="0C6E3EBE"/>
    <w:rsid w:val="0C759B70"/>
    <w:rsid w:val="0C926AFD"/>
    <w:rsid w:val="0C988FF5"/>
    <w:rsid w:val="0CBBE423"/>
    <w:rsid w:val="0CCEACAD"/>
    <w:rsid w:val="0CD05E05"/>
    <w:rsid w:val="0CED2F24"/>
    <w:rsid w:val="0D1C702B"/>
    <w:rsid w:val="0D268AB5"/>
    <w:rsid w:val="0D3C8D68"/>
    <w:rsid w:val="0D5005CA"/>
    <w:rsid w:val="0D7661FE"/>
    <w:rsid w:val="0D7A748B"/>
    <w:rsid w:val="0DA4886A"/>
    <w:rsid w:val="0DB99394"/>
    <w:rsid w:val="0DD6B5CC"/>
    <w:rsid w:val="0DEC1089"/>
    <w:rsid w:val="0E5C0118"/>
    <w:rsid w:val="0E753C72"/>
    <w:rsid w:val="0E9958CB"/>
    <w:rsid w:val="0EB5F4AA"/>
    <w:rsid w:val="0EFEF68A"/>
    <w:rsid w:val="0F065156"/>
    <w:rsid w:val="0F279EBA"/>
    <w:rsid w:val="0F390122"/>
    <w:rsid w:val="0F4908E7"/>
    <w:rsid w:val="0F4CE71F"/>
    <w:rsid w:val="0F5055C6"/>
    <w:rsid w:val="0F5D8544"/>
    <w:rsid w:val="0F7FC265"/>
    <w:rsid w:val="0F827BB3"/>
    <w:rsid w:val="0FBE9419"/>
    <w:rsid w:val="0FC623EA"/>
    <w:rsid w:val="0FC80352"/>
    <w:rsid w:val="0FD02DAF"/>
    <w:rsid w:val="0FDC21F5"/>
    <w:rsid w:val="0FE13389"/>
    <w:rsid w:val="0FF2FC53"/>
    <w:rsid w:val="0FFFBB49"/>
    <w:rsid w:val="10002194"/>
    <w:rsid w:val="10436B2A"/>
    <w:rsid w:val="105AA878"/>
    <w:rsid w:val="1069BB21"/>
    <w:rsid w:val="10861103"/>
    <w:rsid w:val="108BF6A5"/>
    <w:rsid w:val="108D6DBE"/>
    <w:rsid w:val="10909C47"/>
    <w:rsid w:val="10A175BA"/>
    <w:rsid w:val="10C6BBE1"/>
    <w:rsid w:val="10E87C6B"/>
    <w:rsid w:val="10ED98DD"/>
    <w:rsid w:val="10F4474F"/>
    <w:rsid w:val="10F5FB43"/>
    <w:rsid w:val="110389D9"/>
    <w:rsid w:val="110C66E9"/>
    <w:rsid w:val="1133F133"/>
    <w:rsid w:val="1176499D"/>
    <w:rsid w:val="11E492F9"/>
    <w:rsid w:val="124D39F5"/>
    <w:rsid w:val="1253AABE"/>
    <w:rsid w:val="12589A2A"/>
    <w:rsid w:val="1282BB40"/>
    <w:rsid w:val="12B0D316"/>
    <w:rsid w:val="12B23B66"/>
    <w:rsid w:val="12DAADB3"/>
    <w:rsid w:val="130904F1"/>
    <w:rsid w:val="132A6990"/>
    <w:rsid w:val="135E656B"/>
    <w:rsid w:val="136414E5"/>
    <w:rsid w:val="136E0286"/>
    <w:rsid w:val="13719EE1"/>
    <w:rsid w:val="1379C395"/>
    <w:rsid w:val="1386367D"/>
    <w:rsid w:val="138761E3"/>
    <w:rsid w:val="1397B462"/>
    <w:rsid w:val="13B37841"/>
    <w:rsid w:val="13B9B066"/>
    <w:rsid w:val="13BE3333"/>
    <w:rsid w:val="13C80B10"/>
    <w:rsid w:val="13CCA066"/>
    <w:rsid w:val="13DCE3E1"/>
    <w:rsid w:val="14019C85"/>
    <w:rsid w:val="14497106"/>
    <w:rsid w:val="144D23A2"/>
    <w:rsid w:val="1473B08B"/>
    <w:rsid w:val="1478FCF2"/>
    <w:rsid w:val="148161E5"/>
    <w:rsid w:val="14A15C49"/>
    <w:rsid w:val="14B11652"/>
    <w:rsid w:val="14EBACDC"/>
    <w:rsid w:val="14F884E8"/>
    <w:rsid w:val="1501A2C8"/>
    <w:rsid w:val="1503F426"/>
    <w:rsid w:val="15177151"/>
    <w:rsid w:val="1517D35B"/>
    <w:rsid w:val="153CDA8D"/>
    <w:rsid w:val="156C62C3"/>
    <w:rsid w:val="1585F793"/>
    <w:rsid w:val="15A9BF24"/>
    <w:rsid w:val="15B1DC0B"/>
    <w:rsid w:val="15B5C55C"/>
    <w:rsid w:val="15B889D8"/>
    <w:rsid w:val="15CE0E52"/>
    <w:rsid w:val="15CEBCE5"/>
    <w:rsid w:val="15EF3259"/>
    <w:rsid w:val="15F2C7E5"/>
    <w:rsid w:val="1624F82C"/>
    <w:rsid w:val="162FB47B"/>
    <w:rsid w:val="1639690E"/>
    <w:rsid w:val="16444E9E"/>
    <w:rsid w:val="1660379E"/>
    <w:rsid w:val="167D0D0B"/>
    <w:rsid w:val="1696209F"/>
    <w:rsid w:val="16A13F1B"/>
    <w:rsid w:val="16A70D29"/>
    <w:rsid w:val="16AB7E61"/>
    <w:rsid w:val="16ADA4C6"/>
    <w:rsid w:val="16C10CED"/>
    <w:rsid w:val="16EEBB6D"/>
    <w:rsid w:val="16F7B6E2"/>
    <w:rsid w:val="171A9D66"/>
    <w:rsid w:val="173CA9F6"/>
    <w:rsid w:val="1763FA14"/>
    <w:rsid w:val="17650573"/>
    <w:rsid w:val="17A8E833"/>
    <w:rsid w:val="17BEB1C7"/>
    <w:rsid w:val="17C264B8"/>
    <w:rsid w:val="17FBC71E"/>
    <w:rsid w:val="183F7BD4"/>
    <w:rsid w:val="185FD1F7"/>
    <w:rsid w:val="186FCB64"/>
    <w:rsid w:val="1878B46F"/>
    <w:rsid w:val="18A22B34"/>
    <w:rsid w:val="18AE6FC1"/>
    <w:rsid w:val="18B6DBE8"/>
    <w:rsid w:val="18BE6921"/>
    <w:rsid w:val="18CFC033"/>
    <w:rsid w:val="18D1C511"/>
    <w:rsid w:val="18F09E16"/>
    <w:rsid w:val="190D9A7B"/>
    <w:rsid w:val="198E7D83"/>
    <w:rsid w:val="19AB577E"/>
    <w:rsid w:val="19C972C1"/>
    <w:rsid w:val="19E0832B"/>
    <w:rsid w:val="19E7C3EA"/>
    <w:rsid w:val="1A32E84F"/>
    <w:rsid w:val="1A358E64"/>
    <w:rsid w:val="1A44AC64"/>
    <w:rsid w:val="1A55F022"/>
    <w:rsid w:val="1A9C05E8"/>
    <w:rsid w:val="1ABFC3A5"/>
    <w:rsid w:val="1AE1E475"/>
    <w:rsid w:val="1AF0638A"/>
    <w:rsid w:val="1B37D2D0"/>
    <w:rsid w:val="1B4066F7"/>
    <w:rsid w:val="1B4816A2"/>
    <w:rsid w:val="1B61D6D4"/>
    <w:rsid w:val="1B686575"/>
    <w:rsid w:val="1BBE0CC9"/>
    <w:rsid w:val="1C449065"/>
    <w:rsid w:val="1C6FF61B"/>
    <w:rsid w:val="1C8491B8"/>
    <w:rsid w:val="1C9B2F75"/>
    <w:rsid w:val="1CA2DA32"/>
    <w:rsid w:val="1CD79A5A"/>
    <w:rsid w:val="1CDDD725"/>
    <w:rsid w:val="1CFDA5B7"/>
    <w:rsid w:val="1D0F657B"/>
    <w:rsid w:val="1D156B81"/>
    <w:rsid w:val="1D22AAD8"/>
    <w:rsid w:val="1D2FA57C"/>
    <w:rsid w:val="1D42C496"/>
    <w:rsid w:val="1D49E1DD"/>
    <w:rsid w:val="1D8276C2"/>
    <w:rsid w:val="1D843B13"/>
    <w:rsid w:val="1DA06BD1"/>
    <w:rsid w:val="1DB099A7"/>
    <w:rsid w:val="1E0D62EC"/>
    <w:rsid w:val="1E0D8BF5"/>
    <w:rsid w:val="1E224081"/>
    <w:rsid w:val="1E4328B6"/>
    <w:rsid w:val="1E583AA4"/>
    <w:rsid w:val="1E6DE199"/>
    <w:rsid w:val="1E77324B"/>
    <w:rsid w:val="1E7D375C"/>
    <w:rsid w:val="1E857491"/>
    <w:rsid w:val="1E8B4DEC"/>
    <w:rsid w:val="1E901E7C"/>
    <w:rsid w:val="1E924657"/>
    <w:rsid w:val="1EA17182"/>
    <w:rsid w:val="1ED8BCDF"/>
    <w:rsid w:val="1EE35481"/>
    <w:rsid w:val="1F1A91E3"/>
    <w:rsid w:val="1F21A837"/>
    <w:rsid w:val="1F62781E"/>
    <w:rsid w:val="1F783F3E"/>
    <w:rsid w:val="1FA1059D"/>
    <w:rsid w:val="1FE46522"/>
    <w:rsid w:val="200F1D2C"/>
    <w:rsid w:val="203D32E1"/>
    <w:rsid w:val="20ABAF37"/>
    <w:rsid w:val="20B5E291"/>
    <w:rsid w:val="20BB0484"/>
    <w:rsid w:val="20C7F9DD"/>
    <w:rsid w:val="20C9E83F"/>
    <w:rsid w:val="20D687AB"/>
    <w:rsid w:val="20D9DD58"/>
    <w:rsid w:val="20EE70E5"/>
    <w:rsid w:val="20FB938F"/>
    <w:rsid w:val="2101E480"/>
    <w:rsid w:val="21468ED0"/>
    <w:rsid w:val="217C198A"/>
    <w:rsid w:val="21B76472"/>
    <w:rsid w:val="21C861FA"/>
    <w:rsid w:val="21C93E83"/>
    <w:rsid w:val="21CC86AE"/>
    <w:rsid w:val="21F73E37"/>
    <w:rsid w:val="222232D6"/>
    <w:rsid w:val="22230E38"/>
    <w:rsid w:val="2226EC8E"/>
    <w:rsid w:val="2235C7DE"/>
    <w:rsid w:val="223F4FE0"/>
    <w:rsid w:val="22535158"/>
    <w:rsid w:val="226B219E"/>
    <w:rsid w:val="226D5F60"/>
    <w:rsid w:val="2293EB5C"/>
    <w:rsid w:val="2294C071"/>
    <w:rsid w:val="22AC9127"/>
    <w:rsid w:val="22BB01B3"/>
    <w:rsid w:val="2317FFD0"/>
    <w:rsid w:val="232CB687"/>
    <w:rsid w:val="232D7A53"/>
    <w:rsid w:val="233BF4B2"/>
    <w:rsid w:val="23677E84"/>
    <w:rsid w:val="238C9FB9"/>
    <w:rsid w:val="2393D863"/>
    <w:rsid w:val="23A9A55D"/>
    <w:rsid w:val="23BB75F0"/>
    <w:rsid w:val="23D6C641"/>
    <w:rsid w:val="23FC5C5F"/>
    <w:rsid w:val="24020C43"/>
    <w:rsid w:val="244085B9"/>
    <w:rsid w:val="24498853"/>
    <w:rsid w:val="247A0307"/>
    <w:rsid w:val="24836868"/>
    <w:rsid w:val="24CC74F9"/>
    <w:rsid w:val="24F0DAD8"/>
    <w:rsid w:val="25187404"/>
    <w:rsid w:val="253DEBA3"/>
    <w:rsid w:val="256FAAC2"/>
    <w:rsid w:val="2581D711"/>
    <w:rsid w:val="25AF02E4"/>
    <w:rsid w:val="25B4395F"/>
    <w:rsid w:val="25C2968E"/>
    <w:rsid w:val="25E1A26F"/>
    <w:rsid w:val="25E4F192"/>
    <w:rsid w:val="25F531B9"/>
    <w:rsid w:val="25F5FBD1"/>
    <w:rsid w:val="26290D41"/>
    <w:rsid w:val="26348338"/>
    <w:rsid w:val="2647EB30"/>
    <w:rsid w:val="26722ADB"/>
    <w:rsid w:val="2695D163"/>
    <w:rsid w:val="269C290A"/>
    <w:rsid w:val="269EBE74"/>
    <w:rsid w:val="26B44652"/>
    <w:rsid w:val="26CC920D"/>
    <w:rsid w:val="26E48899"/>
    <w:rsid w:val="26E7337E"/>
    <w:rsid w:val="2716E318"/>
    <w:rsid w:val="271EE857"/>
    <w:rsid w:val="272889F5"/>
    <w:rsid w:val="272E84E4"/>
    <w:rsid w:val="27470C36"/>
    <w:rsid w:val="274CB2C5"/>
    <w:rsid w:val="277BE828"/>
    <w:rsid w:val="2798A5FB"/>
    <w:rsid w:val="27C69E9F"/>
    <w:rsid w:val="27ED8B49"/>
    <w:rsid w:val="27EDA5A4"/>
    <w:rsid w:val="281B0D1A"/>
    <w:rsid w:val="281FAAF6"/>
    <w:rsid w:val="2837D189"/>
    <w:rsid w:val="283D0AE9"/>
    <w:rsid w:val="28405A30"/>
    <w:rsid w:val="285798E3"/>
    <w:rsid w:val="285BA1BE"/>
    <w:rsid w:val="2861BA69"/>
    <w:rsid w:val="288ED34F"/>
    <w:rsid w:val="28A9A12A"/>
    <w:rsid w:val="28CDFC1C"/>
    <w:rsid w:val="28F72CA2"/>
    <w:rsid w:val="2904B9E6"/>
    <w:rsid w:val="294A5201"/>
    <w:rsid w:val="297B3CE3"/>
    <w:rsid w:val="2994DFB6"/>
    <w:rsid w:val="29A6A31D"/>
    <w:rsid w:val="29B01D81"/>
    <w:rsid w:val="29B95383"/>
    <w:rsid w:val="29E4F9AC"/>
    <w:rsid w:val="2A1372FB"/>
    <w:rsid w:val="2A1715C0"/>
    <w:rsid w:val="2A4E9605"/>
    <w:rsid w:val="2A5B9BDC"/>
    <w:rsid w:val="2A781BE3"/>
    <w:rsid w:val="2A8EA71E"/>
    <w:rsid w:val="2A96D089"/>
    <w:rsid w:val="2A991F7E"/>
    <w:rsid w:val="2A99FF48"/>
    <w:rsid w:val="2AAAC08D"/>
    <w:rsid w:val="2ABA4365"/>
    <w:rsid w:val="2AC087D8"/>
    <w:rsid w:val="2ADE7A2B"/>
    <w:rsid w:val="2AED6DDE"/>
    <w:rsid w:val="2B07BD5A"/>
    <w:rsid w:val="2B211153"/>
    <w:rsid w:val="2B2C4C3B"/>
    <w:rsid w:val="2B52E0B8"/>
    <w:rsid w:val="2B72AC7D"/>
    <w:rsid w:val="2BCFE98A"/>
    <w:rsid w:val="2C02091A"/>
    <w:rsid w:val="2C053AC4"/>
    <w:rsid w:val="2C0BDD6F"/>
    <w:rsid w:val="2C0C0054"/>
    <w:rsid w:val="2C0DD7D8"/>
    <w:rsid w:val="2C0E3513"/>
    <w:rsid w:val="2C1649AA"/>
    <w:rsid w:val="2C3900DB"/>
    <w:rsid w:val="2C45F443"/>
    <w:rsid w:val="2C516388"/>
    <w:rsid w:val="2C5ADA4B"/>
    <w:rsid w:val="2C5CB01F"/>
    <w:rsid w:val="2C620740"/>
    <w:rsid w:val="2C6F9BEF"/>
    <w:rsid w:val="2C873255"/>
    <w:rsid w:val="2C8F7D1B"/>
    <w:rsid w:val="2CC57246"/>
    <w:rsid w:val="2CFF0CE2"/>
    <w:rsid w:val="2D135EBA"/>
    <w:rsid w:val="2D2229E8"/>
    <w:rsid w:val="2D2A30DC"/>
    <w:rsid w:val="2D4C28BA"/>
    <w:rsid w:val="2D50359C"/>
    <w:rsid w:val="2D9E9567"/>
    <w:rsid w:val="2DEFA440"/>
    <w:rsid w:val="2DF0797A"/>
    <w:rsid w:val="2E02DCEE"/>
    <w:rsid w:val="2E031CC0"/>
    <w:rsid w:val="2E422B96"/>
    <w:rsid w:val="2E5F0785"/>
    <w:rsid w:val="2E6236A0"/>
    <w:rsid w:val="2E8E1738"/>
    <w:rsid w:val="2E9C8F8C"/>
    <w:rsid w:val="2EB3DCE6"/>
    <w:rsid w:val="2EC0E165"/>
    <w:rsid w:val="2ED09DA5"/>
    <w:rsid w:val="2F02C284"/>
    <w:rsid w:val="2F0CAD53"/>
    <w:rsid w:val="2F1C7E76"/>
    <w:rsid w:val="2F344F29"/>
    <w:rsid w:val="2F3A0B6E"/>
    <w:rsid w:val="2F53DD64"/>
    <w:rsid w:val="2F72C59C"/>
    <w:rsid w:val="2F84D872"/>
    <w:rsid w:val="2F96B114"/>
    <w:rsid w:val="2FA453DB"/>
    <w:rsid w:val="2FC09463"/>
    <w:rsid w:val="2FC73E6E"/>
    <w:rsid w:val="2FD99FB2"/>
    <w:rsid w:val="2FE8B474"/>
    <w:rsid w:val="2FF211BF"/>
    <w:rsid w:val="3007A07C"/>
    <w:rsid w:val="3023A001"/>
    <w:rsid w:val="3062DCE7"/>
    <w:rsid w:val="3068FBED"/>
    <w:rsid w:val="30A8A164"/>
    <w:rsid w:val="30ADB285"/>
    <w:rsid w:val="30D79F6C"/>
    <w:rsid w:val="3116DAE7"/>
    <w:rsid w:val="3122A4D7"/>
    <w:rsid w:val="31234A16"/>
    <w:rsid w:val="312F1356"/>
    <w:rsid w:val="3178EF0F"/>
    <w:rsid w:val="31DE3BB8"/>
    <w:rsid w:val="322A800E"/>
    <w:rsid w:val="32412849"/>
    <w:rsid w:val="324D6A89"/>
    <w:rsid w:val="32644CB2"/>
    <w:rsid w:val="32879C18"/>
    <w:rsid w:val="32C90D13"/>
    <w:rsid w:val="32D5D8D0"/>
    <w:rsid w:val="330C1234"/>
    <w:rsid w:val="3326BFE4"/>
    <w:rsid w:val="33295A7C"/>
    <w:rsid w:val="332B5874"/>
    <w:rsid w:val="3344892C"/>
    <w:rsid w:val="335B96BD"/>
    <w:rsid w:val="335EB479"/>
    <w:rsid w:val="3362AD1E"/>
    <w:rsid w:val="338FB6CD"/>
    <w:rsid w:val="33A702C7"/>
    <w:rsid w:val="33A91A2E"/>
    <w:rsid w:val="33AE7291"/>
    <w:rsid w:val="33BBDAEE"/>
    <w:rsid w:val="33BE7715"/>
    <w:rsid w:val="33BFC2DB"/>
    <w:rsid w:val="33C1909D"/>
    <w:rsid w:val="33C5C985"/>
    <w:rsid w:val="33CD635C"/>
    <w:rsid w:val="33EF3135"/>
    <w:rsid w:val="342FB5A5"/>
    <w:rsid w:val="344024A5"/>
    <w:rsid w:val="34468B09"/>
    <w:rsid w:val="34849CE5"/>
    <w:rsid w:val="348A7A4B"/>
    <w:rsid w:val="348B2AE5"/>
    <w:rsid w:val="34A18C34"/>
    <w:rsid w:val="34A1DE7B"/>
    <w:rsid w:val="34C3E553"/>
    <w:rsid w:val="34CB1E76"/>
    <w:rsid w:val="34CD7DAB"/>
    <w:rsid w:val="34DB9255"/>
    <w:rsid w:val="34F8188E"/>
    <w:rsid w:val="3500E0CF"/>
    <w:rsid w:val="3501E38C"/>
    <w:rsid w:val="351189FE"/>
    <w:rsid w:val="3523FEB6"/>
    <w:rsid w:val="3529AA57"/>
    <w:rsid w:val="3534A105"/>
    <w:rsid w:val="35665C30"/>
    <w:rsid w:val="35788FF5"/>
    <w:rsid w:val="358D3AD1"/>
    <w:rsid w:val="35903F20"/>
    <w:rsid w:val="35BBC45A"/>
    <w:rsid w:val="35C15163"/>
    <w:rsid w:val="35DBE893"/>
    <w:rsid w:val="361A3233"/>
    <w:rsid w:val="364FCACD"/>
    <w:rsid w:val="36600AB6"/>
    <w:rsid w:val="3674B8FF"/>
    <w:rsid w:val="3678D61C"/>
    <w:rsid w:val="36819784"/>
    <w:rsid w:val="36D3C5C2"/>
    <w:rsid w:val="36F222A9"/>
    <w:rsid w:val="370D2F90"/>
    <w:rsid w:val="37355B99"/>
    <w:rsid w:val="37391033"/>
    <w:rsid w:val="375D5FD2"/>
    <w:rsid w:val="37CB7060"/>
    <w:rsid w:val="37FAA173"/>
    <w:rsid w:val="3800230C"/>
    <w:rsid w:val="3811D405"/>
    <w:rsid w:val="382E4A50"/>
    <w:rsid w:val="384A4D39"/>
    <w:rsid w:val="3862F376"/>
    <w:rsid w:val="38658ABD"/>
    <w:rsid w:val="386C396A"/>
    <w:rsid w:val="388164F4"/>
    <w:rsid w:val="38A6E421"/>
    <w:rsid w:val="38B239C4"/>
    <w:rsid w:val="38DACF59"/>
    <w:rsid w:val="38F4478E"/>
    <w:rsid w:val="3947549F"/>
    <w:rsid w:val="3962669A"/>
    <w:rsid w:val="396828E6"/>
    <w:rsid w:val="399C46B0"/>
    <w:rsid w:val="39A8C2EE"/>
    <w:rsid w:val="39BF7D74"/>
    <w:rsid w:val="3A020B6D"/>
    <w:rsid w:val="3A3BCFA2"/>
    <w:rsid w:val="3ABC7F24"/>
    <w:rsid w:val="3ADA45BB"/>
    <w:rsid w:val="3B13B638"/>
    <w:rsid w:val="3B248424"/>
    <w:rsid w:val="3B297733"/>
    <w:rsid w:val="3B31F1BE"/>
    <w:rsid w:val="3B35FF78"/>
    <w:rsid w:val="3B6EADF8"/>
    <w:rsid w:val="3B779555"/>
    <w:rsid w:val="3B78EC07"/>
    <w:rsid w:val="3B89D271"/>
    <w:rsid w:val="3B94DE2B"/>
    <w:rsid w:val="3BA269F6"/>
    <w:rsid w:val="3BBE1703"/>
    <w:rsid w:val="3BC15973"/>
    <w:rsid w:val="3BCB2A52"/>
    <w:rsid w:val="3BF3F61A"/>
    <w:rsid w:val="3BF7201E"/>
    <w:rsid w:val="3C2EB27F"/>
    <w:rsid w:val="3C32FBBE"/>
    <w:rsid w:val="3C4F8105"/>
    <w:rsid w:val="3C5EBAB0"/>
    <w:rsid w:val="3C7BE3A5"/>
    <w:rsid w:val="3CB9F48F"/>
    <w:rsid w:val="3CD30206"/>
    <w:rsid w:val="3CE10EF3"/>
    <w:rsid w:val="3CE5AEF4"/>
    <w:rsid w:val="3CF18CFB"/>
    <w:rsid w:val="3D026D78"/>
    <w:rsid w:val="3D05EE6F"/>
    <w:rsid w:val="3D07D69D"/>
    <w:rsid w:val="3D0D496E"/>
    <w:rsid w:val="3D103DDD"/>
    <w:rsid w:val="3D10F199"/>
    <w:rsid w:val="3D207B4F"/>
    <w:rsid w:val="3D42DADA"/>
    <w:rsid w:val="3D4E6E13"/>
    <w:rsid w:val="3D5C0602"/>
    <w:rsid w:val="3D76D304"/>
    <w:rsid w:val="3D7FF1E6"/>
    <w:rsid w:val="3DB929D1"/>
    <w:rsid w:val="3DC2981E"/>
    <w:rsid w:val="3DC94E89"/>
    <w:rsid w:val="3DE99C5F"/>
    <w:rsid w:val="3DEA61AA"/>
    <w:rsid w:val="3DF9CBD4"/>
    <w:rsid w:val="3E084268"/>
    <w:rsid w:val="3E121977"/>
    <w:rsid w:val="3E292206"/>
    <w:rsid w:val="3E566D0E"/>
    <w:rsid w:val="3E5A03D3"/>
    <w:rsid w:val="3E776342"/>
    <w:rsid w:val="3E81243D"/>
    <w:rsid w:val="3E966C84"/>
    <w:rsid w:val="3E9EE4F8"/>
    <w:rsid w:val="3EC37B2F"/>
    <w:rsid w:val="3EDCB44F"/>
    <w:rsid w:val="3EE269C7"/>
    <w:rsid w:val="3EF26264"/>
    <w:rsid w:val="3EFD0D83"/>
    <w:rsid w:val="3F21C6A8"/>
    <w:rsid w:val="3F3717A5"/>
    <w:rsid w:val="3F4DBC00"/>
    <w:rsid w:val="3F8CEB65"/>
    <w:rsid w:val="3FAB1F32"/>
    <w:rsid w:val="3FB5A962"/>
    <w:rsid w:val="3FB9D913"/>
    <w:rsid w:val="3FBD56A6"/>
    <w:rsid w:val="3FBEF8E1"/>
    <w:rsid w:val="3FCC7C35"/>
    <w:rsid w:val="3FCCF136"/>
    <w:rsid w:val="3FCEA3D3"/>
    <w:rsid w:val="3FD25C51"/>
    <w:rsid w:val="3FF45132"/>
    <w:rsid w:val="40443D41"/>
    <w:rsid w:val="4049AC18"/>
    <w:rsid w:val="407A6CCF"/>
    <w:rsid w:val="407E38F8"/>
    <w:rsid w:val="40851284"/>
    <w:rsid w:val="40C6AAAB"/>
    <w:rsid w:val="40E8B7CA"/>
    <w:rsid w:val="40F52E7A"/>
    <w:rsid w:val="410A64D8"/>
    <w:rsid w:val="410D878C"/>
    <w:rsid w:val="411EFA32"/>
    <w:rsid w:val="41527EB7"/>
    <w:rsid w:val="418800A2"/>
    <w:rsid w:val="41953AE1"/>
    <w:rsid w:val="41B0AE53"/>
    <w:rsid w:val="41B5FAC3"/>
    <w:rsid w:val="41BBB016"/>
    <w:rsid w:val="41C6E0C9"/>
    <w:rsid w:val="41DD56C9"/>
    <w:rsid w:val="4218E094"/>
    <w:rsid w:val="421D6951"/>
    <w:rsid w:val="42276E0D"/>
    <w:rsid w:val="422793CA"/>
    <w:rsid w:val="424DCC9A"/>
    <w:rsid w:val="4256DFDE"/>
    <w:rsid w:val="425CC5BF"/>
    <w:rsid w:val="42620D0C"/>
    <w:rsid w:val="426C8D69"/>
    <w:rsid w:val="42ABA1EB"/>
    <w:rsid w:val="42E50B48"/>
    <w:rsid w:val="42EF1AE4"/>
    <w:rsid w:val="42F59E14"/>
    <w:rsid w:val="43010393"/>
    <w:rsid w:val="432C44AC"/>
    <w:rsid w:val="4330CCDD"/>
    <w:rsid w:val="434980DC"/>
    <w:rsid w:val="436BA878"/>
    <w:rsid w:val="436FE3BF"/>
    <w:rsid w:val="437EF700"/>
    <w:rsid w:val="4387BDA4"/>
    <w:rsid w:val="43AB5317"/>
    <w:rsid w:val="43B8267D"/>
    <w:rsid w:val="44026348"/>
    <w:rsid w:val="440B7489"/>
    <w:rsid w:val="4410BD9B"/>
    <w:rsid w:val="44462456"/>
    <w:rsid w:val="445981A5"/>
    <w:rsid w:val="447F9EB7"/>
    <w:rsid w:val="44C2D13D"/>
    <w:rsid w:val="44CF8226"/>
    <w:rsid w:val="44F2E6ED"/>
    <w:rsid w:val="45016F79"/>
    <w:rsid w:val="452AB39E"/>
    <w:rsid w:val="452E0DD2"/>
    <w:rsid w:val="453B685B"/>
    <w:rsid w:val="45B17463"/>
    <w:rsid w:val="45B8DFDD"/>
    <w:rsid w:val="45C3D16D"/>
    <w:rsid w:val="45F30B59"/>
    <w:rsid w:val="460AF6F3"/>
    <w:rsid w:val="461669D3"/>
    <w:rsid w:val="462A5BE8"/>
    <w:rsid w:val="465A8CE6"/>
    <w:rsid w:val="465BE146"/>
    <w:rsid w:val="466761D8"/>
    <w:rsid w:val="46A73260"/>
    <w:rsid w:val="46AD29FF"/>
    <w:rsid w:val="46BB4087"/>
    <w:rsid w:val="46CBCCD4"/>
    <w:rsid w:val="46E98091"/>
    <w:rsid w:val="46FBC577"/>
    <w:rsid w:val="47024032"/>
    <w:rsid w:val="47024B0F"/>
    <w:rsid w:val="4703FD9F"/>
    <w:rsid w:val="47140521"/>
    <w:rsid w:val="473B3BF6"/>
    <w:rsid w:val="473D6825"/>
    <w:rsid w:val="475B683F"/>
    <w:rsid w:val="476B1F73"/>
    <w:rsid w:val="476F8050"/>
    <w:rsid w:val="4784987A"/>
    <w:rsid w:val="47A5BC91"/>
    <w:rsid w:val="47C7A5A6"/>
    <w:rsid w:val="47DCB072"/>
    <w:rsid w:val="4801EE41"/>
    <w:rsid w:val="480F6579"/>
    <w:rsid w:val="4873BF63"/>
    <w:rsid w:val="487F2B88"/>
    <w:rsid w:val="488749AD"/>
    <w:rsid w:val="4890A9AA"/>
    <w:rsid w:val="48B65476"/>
    <w:rsid w:val="48BFA416"/>
    <w:rsid w:val="48D2B6F7"/>
    <w:rsid w:val="4911C037"/>
    <w:rsid w:val="4960AEAA"/>
    <w:rsid w:val="497D758C"/>
    <w:rsid w:val="49AABA37"/>
    <w:rsid w:val="49B5796B"/>
    <w:rsid w:val="49CE78A3"/>
    <w:rsid w:val="49DCBE90"/>
    <w:rsid w:val="49DFC5AD"/>
    <w:rsid w:val="49E44F8D"/>
    <w:rsid w:val="49E6B7C2"/>
    <w:rsid w:val="49F4FE38"/>
    <w:rsid w:val="49F531A9"/>
    <w:rsid w:val="4A52C19C"/>
    <w:rsid w:val="4A7F3D3C"/>
    <w:rsid w:val="4A824954"/>
    <w:rsid w:val="4ACDB161"/>
    <w:rsid w:val="4AD94933"/>
    <w:rsid w:val="4B2FE0AB"/>
    <w:rsid w:val="4B3AF845"/>
    <w:rsid w:val="4B41C440"/>
    <w:rsid w:val="4B452D56"/>
    <w:rsid w:val="4B5C9738"/>
    <w:rsid w:val="4B6812EC"/>
    <w:rsid w:val="4B6BE4EE"/>
    <w:rsid w:val="4B8530A0"/>
    <w:rsid w:val="4B893591"/>
    <w:rsid w:val="4B95478F"/>
    <w:rsid w:val="4B9A677C"/>
    <w:rsid w:val="4BA59767"/>
    <w:rsid w:val="4BC63476"/>
    <w:rsid w:val="4BD24D66"/>
    <w:rsid w:val="4BD97E30"/>
    <w:rsid w:val="4BE0E2FE"/>
    <w:rsid w:val="4C033FD7"/>
    <w:rsid w:val="4C16A4A8"/>
    <w:rsid w:val="4C37D82E"/>
    <w:rsid w:val="4C3BFDD3"/>
    <w:rsid w:val="4C42EC14"/>
    <w:rsid w:val="4C58034E"/>
    <w:rsid w:val="4C898635"/>
    <w:rsid w:val="4C93116E"/>
    <w:rsid w:val="4CE1C2D3"/>
    <w:rsid w:val="4CE81786"/>
    <w:rsid w:val="4CED364E"/>
    <w:rsid w:val="4CF591B3"/>
    <w:rsid w:val="4CF7BCC2"/>
    <w:rsid w:val="4D051FE1"/>
    <w:rsid w:val="4D39F34B"/>
    <w:rsid w:val="4D44A670"/>
    <w:rsid w:val="4D575638"/>
    <w:rsid w:val="4D66C760"/>
    <w:rsid w:val="4D6C5615"/>
    <w:rsid w:val="4D8644F5"/>
    <w:rsid w:val="4D9AC082"/>
    <w:rsid w:val="4D9B6BCD"/>
    <w:rsid w:val="4DC3F02B"/>
    <w:rsid w:val="4DD57895"/>
    <w:rsid w:val="4DFAA6E0"/>
    <w:rsid w:val="4DFAD7D7"/>
    <w:rsid w:val="4E3755B1"/>
    <w:rsid w:val="4E5BF7D1"/>
    <w:rsid w:val="4E6EF534"/>
    <w:rsid w:val="4E75AF38"/>
    <w:rsid w:val="4E773C23"/>
    <w:rsid w:val="4E80A099"/>
    <w:rsid w:val="4E87A839"/>
    <w:rsid w:val="4E8A0281"/>
    <w:rsid w:val="4E9F830D"/>
    <w:rsid w:val="4EE97F7B"/>
    <w:rsid w:val="4F1772BF"/>
    <w:rsid w:val="4F2C9286"/>
    <w:rsid w:val="4F304770"/>
    <w:rsid w:val="4F360F8D"/>
    <w:rsid w:val="4F433ED1"/>
    <w:rsid w:val="4F46EC7D"/>
    <w:rsid w:val="4F4F8FB8"/>
    <w:rsid w:val="4F5D571D"/>
    <w:rsid w:val="4F5FC3F7"/>
    <w:rsid w:val="4F6D2905"/>
    <w:rsid w:val="4F6FC6CC"/>
    <w:rsid w:val="4F75B8EF"/>
    <w:rsid w:val="4F867860"/>
    <w:rsid w:val="4F94842C"/>
    <w:rsid w:val="4F9E23D6"/>
    <w:rsid w:val="4FBF7699"/>
    <w:rsid w:val="4FC4303F"/>
    <w:rsid w:val="4FC457C6"/>
    <w:rsid w:val="4FE3E68A"/>
    <w:rsid w:val="4FF01DF1"/>
    <w:rsid w:val="5006873B"/>
    <w:rsid w:val="500F2EF1"/>
    <w:rsid w:val="5019A25D"/>
    <w:rsid w:val="503447B3"/>
    <w:rsid w:val="509FF8ED"/>
    <w:rsid w:val="50AF6BB6"/>
    <w:rsid w:val="50DB9B30"/>
    <w:rsid w:val="50DB9C39"/>
    <w:rsid w:val="511AFCC2"/>
    <w:rsid w:val="51381BB3"/>
    <w:rsid w:val="515E2905"/>
    <w:rsid w:val="518607AF"/>
    <w:rsid w:val="51B380E3"/>
    <w:rsid w:val="51B70E75"/>
    <w:rsid w:val="51BC605B"/>
    <w:rsid w:val="51CF40C4"/>
    <w:rsid w:val="51D5F8D3"/>
    <w:rsid w:val="51E13CFC"/>
    <w:rsid w:val="51E6F905"/>
    <w:rsid w:val="51E76975"/>
    <w:rsid w:val="51FDE17C"/>
    <w:rsid w:val="5206A3D3"/>
    <w:rsid w:val="521A12D1"/>
    <w:rsid w:val="522C797E"/>
    <w:rsid w:val="5233DA04"/>
    <w:rsid w:val="5235E2A3"/>
    <w:rsid w:val="52558E83"/>
    <w:rsid w:val="526FF755"/>
    <w:rsid w:val="52845817"/>
    <w:rsid w:val="528A9A50"/>
    <w:rsid w:val="5296835B"/>
    <w:rsid w:val="52A796A7"/>
    <w:rsid w:val="52B6CE8C"/>
    <w:rsid w:val="52CED91D"/>
    <w:rsid w:val="52D3E8A8"/>
    <w:rsid w:val="52E84448"/>
    <w:rsid w:val="52F37D8F"/>
    <w:rsid w:val="52FE95C0"/>
    <w:rsid w:val="530E7BA0"/>
    <w:rsid w:val="532A65A1"/>
    <w:rsid w:val="536D6CE9"/>
    <w:rsid w:val="53776F33"/>
    <w:rsid w:val="5380BBF1"/>
    <w:rsid w:val="53909F2D"/>
    <w:rsid w:val="53B9F07D"/>
    <w:rsid w:val="53BA2314"/>
    <w:rsid w:val="53BD5918"/>
    <w:rsid w:val="53CAA5B4"/>
    <w:rsid w:val="53CCEF99"/>
    <w:rsid w:val="53CD9E2E"/>
    <w:rsid w:val="53F9D0B2"/>
    <w:rsid w:val="5400C2AD"/>
    <w:rsid w:val="5403F010"/>
    <w:rsid w:val="540560F9"/>
    <w:rsid w:val="540568F4"/>
    <w:rsid w:val="54593218"/>
    <w:rsid w:val="54757386"/>
    <w:rsid w:val="5497D716"/>
    <w:rsid w:val="54A8044F"/>
    <w:rsid w:val="54B1B2F1"/>
    <w:rsid w:val="54C30720"/>
    <w:rsid w:val="55336E71"/>
    <w:rsid w:val="553B05D3"/>
    <w:rsid w:val="554AA9B1"/>
    <w:rsid w:val="555BC5E6"/>
    <w:rsid w:val="5582F9C6"/>
    <w:rsid w:val="558B0946"/>
    <w:rsid w:val="55956B95"/>
    <w:rsid w:val="55C63F65"/>
    <w:rsid w:val="55DB7C24"/>
    <w:rsid w:val="55F02E0D"/>
    <w:rsid w:val="561C768D"/>
    <w:rsid w:val="56284FA6"/>
    <w:rsid w:val="562C1CBA"/>
    <w:rsid w:val="563137F1"/>
    <w:rsid w:val="5696063B"/>
    <w:rsid w:val="56BB2E7A"/>
    <w:rsid w:val="56BC3665"/>
    <w:rsid w:val="56E05283"/>
    <w:rsid w:val="56E4E8C2"/>
    <w:rsid w:val="570465E2"/>
    <w:rsid w:val="572C9B0C"/>
    <w:rsid w:val="574A414C"/>
    <w:rsid w:val="5762F8DF"/>
    <w:rsid w:val="5769C9D8"/>
    <w:rsid w:val="5782B86F"/>
    <w:rsid w:val="5798EC0C"/>
    <w:rsid w:val="57A9E7F6"/>
    <w:rsid w:val="57BD8401"/>
    <w:rsid w:val="57D9C987"/>
    <w:rsid w:val="57EE34DB"/>
    <w:rsid w:val="5808E3C7"/>
    <w:rsid w:val="580D1455"/>
    <w:rsid w:val="5818495E"/>
    <w:rsid w:val="58365EA0"/>
    <w:rsid w:val="586A8AAF"/>
    <w:rsid w:val="58A4B209"/>
    <w:rsid w:val="58E2A31F"/>
    <w:rsid w:val="5940B816"/>
    <w:rsid w:val="59476611"/>
    <w:rsid w:val="59575BD3"/>
    <w:rsid w:val="59604831"/>
    <w:rsid w:val="597ED693"/>
    <w:rsid w:val="59AE0A6E"/>
    <w:rsid w:val="59D109A1"/>
    <w:rsid w:val="5A320C30"/>
    <w:rsid w:val="5A4339E3"/>
    <w:rsid w:val="5A797F76"/>
    <w:rsid w:val="5A7F5C0A"/>
    <w:rsid w:val="5A9020B6"/>
    <w:rsid w:val="5ABC986A"/>
    <w:rsid w:val="5AC86711"/>
    <w:rsid w:val="5B044874"/>
    <w:rsid w:val="5B27E0C5"/>
    <w:rsid w:val="5B37387A"/>
    <w:rsid w:val="5B4C8970"/>
    <w:rsid w:val="5B61083F"/>
    <w:rsid w:val="5B7E2704"/>
    <w:rsid w:val="5B9D335A"/>
    <w:rsid w:val="5BBED761"/>
    <w:rsid w:val="5BC3FC64"/>
    <w:rsid w:val="5BC75FB6"/>
    <w:rsid w:val="5BE11308"/>
    <w:rsid w:val="5BE29A30"/>
    <w:rsid w:val="5BE53E55"/>
    <w:rsid w:val="5BE6B19C"/>
    <w:rsid w:val="5C031A14"/>
    <w:rsid w:val="5C16E2B5"/>
    <w:rsid w:val="5C1E8B40"/>
    <w:rsid w:val="5C1FCFE6"/>
    <w:rsid w:val="5C1FD2F0"/>
    <w:rsid w:val="5C21F565"/>
    <w:rsid w:val="5C2D685C"/>
    <w:rsid w:val="5C355A2B"/>
    <w:rsid w:val="5C3C4B3F"/>
    <w:rsid w:val="5C3E4B6A"/>
    <w:rsid w:val="5C4F0FCF"/>
    <w:rsid w:val="5C5F5B92"/>
    <w:rsid w:val="5C66139B"/>
    <w:rsid w:val="5C81E9A2"/>
    <w:rsid w:val="5C86FAA0"/>
    <w:rsid w:val="5C8FC5DC"/>
    <w:rsid w:val="5C98C17D"/>
    <w:rsid w:val="5C9ADABA"/>
    <w:rsid w:val="5CA52AD6"/>
    <w:rsid w:val="5CBEE4A8"/>
    <w:rsid w:val="5CC74A4A"/>
    <w:rsid w:val="5CF31073"/>
    <w:rsid w:val="5D1BD62C"/>
    <w:rsid w:val="5D327894"/>
    <w:rsid w:val="5D34712A"/>
    <w:rsid w:val="5D5BF60B"/>
    <w:rsid w:val="5D8027C5"/>
    <w:rsid w:val="5D8E2E78"/>
    <w:rsid w:val="5D94D461"/>
    <w:rsid w:val="5DC5A1C9"/>
    <w:rsid w:val="5DF12BE1"/>
    <w:rsid w:val="5E210A88"/>
    <w:rsid w:val="5E2D4484"/>
    <w:rsid w:val="5E342719"/>
    <w:rsid w:val="5E5887FF"/>
    <w:rsid w:val="5E69B766"/>
    <w:rsid w:val="5E902143"/>
    <w:rsid w:val="5E9485C5"/>
    <w:rsid w:val="5EA872A8"/>
    <w:rsid w:val="5EB7B52A"/>
    <w:rsid w:val="5ECBDCBF"/>
    <w:rsid w:val="5EFB89CD"/>
    <w:rsid w:val="5F0BB01C"/>
    <w:rsid w:val="5F23359D"/>
    <w:rsid w:val="5F299B8F"/>
    <w:rsid w:val="5F3EE7AF"/>
    <w:rsid w:val="5F551EF6"/>
    <w:rsid w:val="5F6FFB13"/>
    <w:rsid w:val="5F836330"/>
    <w:rsid w:val="5F866223"/>
    <w:rsid w:val="5FB1971C"/>
    <w:rsid w:val="5FB53BEB"/>
    <w:rsid w:val="5FBC2BAA"/>
    <w:rsid w:val="5FCFE52C"/>
    <w:rsid w:val="601262F1"/>
    <w:rsid w:val="60155E3F"/>
    <w:rsid w:val="60422AD5"/>
    <w:rsid w:val="60891868"/>
    <w:rsid w:val="60D29AF5"/>
    <w:rsid w:val="60D67985"/>
    <w:rsid w:val="60DF5046"/>
    <w:rsid w:val="60F91DC7"/>
    <w:rsid w:val="610959AB"/>
    <w:rsid w:val="611187B0"/>
    <w:rsid w:val="61170413"/>
    <w:rsid w:val="61515987"/>
    <w:rsid w:val="616F236D"/>
    <w:rsid w:val="616F8AB0"/>
    <w:rsid w:val="617BC602"/>
    <w:rsid w:val="617D8573"/>
    <w:rsid w:val="618A113E"/>
    <w:rsid w:val="61970118"/>
    <w:rsid w:val="619AECD7"/>
    <w:rsid w:val="619E309C"/>
    <w:rsid w:val="61A446B8"/>
    <w:rsid w:val="61DD4E5C"/>
    <w:rsid w:val="61F02F0A"/>
    <w:rsid w:val="61F19039"/>
    <w:rsid w:val="6214A1E1"/>
    <w:rsid w:val="621B37BA"/>
    <w:rsid w:val="623E103B"/>
    <w:rsid w:val="62529DB0"/>
    <w:rsid w:val="62675326"/>
    <w:rsid w:val="627F9EF0"/>
    <w:rsid w:val="6281CF07"/>
    <w:rsid w:val="6298B364"/>
    <w:rsid w:val="62D241A0"/>
    <w:rsid w:val="62E27F98"/>
    <w:rsid w:val="634B43B5"/>
    <w:rsid w:val="634C401A"/>
    <w:rsid w:val="63A38EE2"/>
    <w:rsid w:val="63CC88FE"/>
    <w:rsid w:val="63E059D7"/>
    <w:rsid w:val="63E1ED9F"/>
    <w:rsid w:val="63EFFF62"/>
    <w:rsid w:val="63F07E8E"/>
    <w:rsid w:val="64333D28"/>
    <w:rsid w:val="6460CAC8"/>
    <w:rsid w:val="64658E79"/>
    <w:rsid w:val="6468F15F"/>
    <w:rsid w:val="64821031"/>
    <w:rsid w:val="64DD0588"/>
    <w:rsid w:val="6518B2F9"/>
    <w:rsid w:val="651F0986"/>
    <w:rsid w:val="65228133"/>
    <w:rsid w:val="656B4F6F"/>
    <w:rsid w:val="65AD370F"/>
    <w:rsid w:val="65CE01FE"/>
    <w:rsid w:val="65CF0C48"/>
    <w:rsid w:val="65F1F79D"/>
    <w:rsid w:val="65FB57B9"/>
    <w:rsid w:val="65FF72FB"/>
    <w:rsid w:val="6602A7FE"/>
    <w:rsid w:val="665B9295"/>
    <w:rsid w:val="665EA617"/>
    <w:rsid w:val="666E6432"/>
    <w:rsid w:val="6671A6D9"/>
    <w:rsid w:val="6694FE47"/>
    <w:rsid w:val="669E82D9"/>
    <w:rsid w:val="66B39D86"/>
    <w:rsid w:val="66D4CACD"/>
    <w:rsid w:val="6710FBCF"/>
    <w:rsid w:val="67124121"/>
    <w:rsid w:val="67348C07"/>
    <w:rsid w:val="67365D1D"/>
    <w:rsid w:val="6746D591"/>
    <w:rsid w:val="6753CEF4"/>
    <w:rsid w:val="67664911"/>
    <w:rsid w:val="677A0DC7"/>
    <w:rsid w:val="677BECD5"/>
    <w:rsid w:val="688D8731"/>
    <w:rsid w:val="6893767F"/>
    <w:rsid w:val="6899DF96"/>
    <w:rsid w:val="68B0D8AE"/>
    <w:rsid w:val="68C3477D"/>
    <w:rsid w:val="68D0AC6E"/>
    <w:rsid w:val="68D2B5EC"/>
    <w:rsid w:val="68F2CE73"/>
    <w:rsid w:val="690CE465"/>
    <w:rsid w:val="69544765"/>
    <w:rsid w:val="6955F234"/>
    <w:rsid w:val="69621A00"/>
    <w:rsid w:val="69BFEA01"/>
    <w:rsid w:val="69F9CA85"/>
    <w:rsid w:val="69FC0A78"/>
    <w:rsid w:val="6A0026CF"/>
    <w:rsid w:val="6A057CB3"/>
    <w:rsid w:val="6A101997"/>
    <w:rsid w:val="6A1BE952"/>
    <w:rsid w:val="6A1E0385"/>
    <w:rsid w:val="6A379E2F"/>
    <w:rsid w:val="6A3B4352"/>
    <w:rsid w:val="6AC5367F"/>
    <w:rsid w:val="6ADB8AB4"/>
    <w:rsid w:val="6B4C3F3C"/>
    <w:rsid w:val="6B547D5D"/>
    <w:rsid w:val="6B7D37DC"/>
    <w:rsid w:val="6B7DCAB4"/>
    <w:rsid w:val="6B80B963"/>
    <w:rsid w:val="6BADBCFE"/>
    <w:rsid w:val="6BB746C9"/>
    <w:rsid w:val="6BBB9B2D"/>
    <w:rsid w:val="6BCA13FD"/>
    <w:rsid w:val="6BCA3E72"/>
    <w:rsid w:val="6C127CC0"/>
    <w:rsid w:val="6C16341D"/>
    <w:rsid w:val="6C2AC3D4"/>
    <w:rsid w:val="6C2F76A4"/>
    <w:rsid w:val="6C499F28"/>
    <w:rsid w:val="6C4FA151"/>
    <w:rsid w:val="6C53AAB5"/>
    <w:rsid w:val="6C772B78"/>
    <w:rsid w:val="6C85536A"/>
    <w:rsid w:val="6CDC7A0F"/>
    <w:rsid w:val="6CF033BA"/>
    <w:rsid w:val="6CF42883"/>
    <w:rsid w:val="6D6ECBDF"/>
    <w:rsid w:val="6D892E41"/>
    <w:rsid w:val="6D90A4D8"/>
    <w:rsid w:val="6D920246"/>
    <w:rsid w:val="6DCC373B"/>
    <w:rsid w:val="6E0AFCAB"/>
    <w:rsid w:val="6E155840"/>
    <w:rsid w:val="6E2B48DE"/>
    <w:rsid w:val="6E45C5BD"/>
    <w:rsid w:val="6E6D1435"/>
    <w:rsid w:val="6E8B725A"/>
    <w:rsid w:val="6EABC102"/>
    <w:rsid w:val="6EBFD10D"/>
    <w:rsid w:val="6F0E18DD"/>
    <w:rsid w:val="6F638139"/>
    <w:rsid w:val="6F7A2443"/>
    <w:rsid w:val="6F7FE6D2"/>
    <w:rsid w:val="6F85285D"/>
    <w:rsid w:val="6F8AD9E6"/>
    <w:rsid w:val="6FC13D0D"/>
    <w:rsid w:val="6FCC0047"/>
    <w:rsid w:val="6FF22E12"/>
    <w:rsid w:val="70007707"/>
    <w:rsid w:val="701CA202"/>
    <w:rsid w:val="702075D3"/>
    <w:rsid w:val="702835FF"/>
    <w:rsid w:val="70372415"/>
    <w:rsid w:val="70433D35"/>
    <w:rsid w:val="7062F428"/>
    <w:rsid w:val="70700081"/>
    <w:rsid w:val="708FA777"/>
    <w:rsid w:val="70D1B1CD"/>
    <w:rsid w:val="71022587"/>
    <w:rsid w:val="710B6D23"/>
    <w:rsid w:val="7116BFC0"/>
    <w:rsid w:val="714616E5"/>
    <w:rsid w:val="71626AA7"/>
    <w:rsid w:val="71A9827D"/>
    <w:rsid w:val="71B07F21"/>
    <w:rsid w:val="71C525AF"/>
    <w:rsid w:val="71DD473F"/>
    <w:rsid w:val="71E23649"/>
    <w:rsid w:val="71FBAFCC"/>
    <w:rsid w:val="720E6475"/>
    <w:rsid w:val="720F15C2"/>
    <w:rsid w:val="7231B1CD"/>
    <w:rsid w:val="72441EB6"/>
    <w:rsid w:val="724E7A0E"/>
    <w:rsid w:val="7261A6E0"/>
    <w:rsid w:val="7268DDCA"/>
    <w:rsid w:val="727EE174"/>
    <w:rsid w:val="728388A6"/>
    <w:rsid w:val="72A743A1"/>
    <w:rsid w:val="72D46787"/>
    <w:rsid w:val="72F2DC22"/>
    <w:rsid w:val="72F46C61"/>
    <w:rsid w:val="731443E8"/>
    <w:rsid w:val="732A4718"/>
    <w:rsid w:val="73611E9A"/>
    <w:rsid w:val="736F715E"/>
    <w:rsid w:val="7371AD79"/>
    <w:rsid w:val="73751BB5"/>
    <w:rsid w:val="73869CEF"/>
    <w:rsid w:val="739DBAAA"/>
    <w:rsid w:val="73A605BB"/>
    <w:rsid w:val="73C0B7B7"/>
    <w:rsid w:val="73D77EAD"/>
    <w:rsid w:val="73E0EAF0"/>
    <w:rsid w:val="73E100EF"/>
    <w:rsid w:val="7400AE64"/>
    <w:rsid w:val="7416751F"/>
    <w:rsid w:val="7418104B"/>
    <w:rsid w:val="7423A32E"/>
    <w:rsid w:val="744F24AA"/>
    <w:rsid w:val="74736FAA"/>
    <w:rsid w:val="74742440"/>
    <w:rsid w:val="747858D0"/>
    <w:rsid w:val="747C2DC9"/>
    <w:rsid w:val="74840084"/>
    <w:rsid w:val="74AA6EBC"/>
    <w:rsid w:val="74D044E2"/>
    <w:rsid w:val="74DCEF39"/>
    <w:rsid w:val="74F89E43"/>
    <w:rsid w:val="75071BC1"/>
    <w:rsid w:val="7530FB27"/>
    <w:rsid w:val="75313283"/>
    <w:rsid w:val="753D135C"/>
    <w:rsid w:val="7586DD54"/>
    <w:rsid w:val="75A0EB9C"/>
    <w:rsid w:val="75CBACC5"/>
    <w:rsid w:val="75D0849E"/>
    <w:rsid w:val="75D24EE6"/>
    <w:rsid w:val="75D47736"/>
    <w:rsid w:val="75D9EB21"/>
    <w:rsid w:val="75F0C485"/>
    <w:rsid w:val="75F614BB"/>
    <w:rsid w:val="76324A9A"/>
    <w:rsid w:val="767D6E51"/>
    <w:rsid w:val="767E1372"/>
    <w:rsid w:val="76A81F84"/>
    <w:rsid w:val="76B560C8"/>
    <w:rsid w:val="76B7DE1E"/>
    <w:rsid w:val="76B93DF2"/>
    <w:rsid w:val="76C1D3BB"/>
    <w:rsid w:val="76C66395"/>
    <w:rsid w:val="76D004A4"/>
    <w:rsid w:val="76E4C473"/>
    <w:rsid w:val="77106A9D"/>
    <w:rsid w:val="7749527D"/>
    <w:rsid w:val="77595CFE"/>
    <w:rsid w:val="775DD571"/>
    <w:rsid w:val="77759DB1"/>
    <w:rsid w:val="7786C162"/>
    <w:rsid w:val="7789FE00"/>
    <w:rsid w:val="778CEC05"/>
    <w:rsid w:val="7798B9AC"/>
    <w:rsid w:val="7799DA85"/>
    <w:rsid w:val="779BFEE6"/>
    <w:rsid w:val="77A0B48C"/>
    <w:rsid w:val="77ED8EDF"/>
    <w:rsid w:val="78114DD6"/>
    <w:rsid w:val="782B95BB"/>
    <w:rsid w:val="782C8F37"/>
    <w:rsid w:val="782F9ECB"/>
    <w:rsid w:val="78323BDA"/>
    <w:rsid w:val="785F3C40"/>
    <w:rsid w:val="78651A66"/>
    <w:rsid w:val="78694A36"/>
    <w:rsid w:val="7878F8F6"/>
    <w:rsid w:val="78963D4A"/>
    <w:rsid w:val="78A66C7A"/>
    <w:rsid w:val="78AF3958"/>
    <w:rsid w:val="78CC5747"/>
    <w:rsid w:val="78E9D6A8"/>
    <w:rsid w:val="78F56818"/>
    <w:rsid w:val="78FDA303"/>
    <w:rsid w:val="78FFD349"/>
    <w:rsid w:val="790B3463"/>
    <w:rsid w:val="790BBCE5"/>
    <w:rsid w:val="79368B61"/>
    <w:rsid w:val="797526F0"/>
    <w:rsid w:val="798A428E"/>
    <w:rsid w:val="799335AD"/>
    <w:rsid w:val="79A256B3"/>
    <w:rsid w:val="79CCD6F4"/>
    <w:rsid w:val="79D17AE0"/>
    <w:rsid w:val="79E81423"/>
    <w:rsid w:val="7A276300"/>
    <w:rsid w:val="7A321FED"/>
    <w:rsid w:val="7A34D0A4"/>
    <w:rsid w:val="7A380852"/>
    <w:rsid w:val="7A3B820F"/>
    <w:rsid w:val="7A4BDA95"/>
    <w:rsid w:val="7A5AFD0E"/>
    <w:rsid w:val="7A5DB77A"/>
    <w:rsid w:val="7A6D50F6"/>
    <w:rsid w:val="7AB42CE5"/>
    <w:rsid w:val="7AD6FEB8"/>
    <w:rsid w:val="7ADF5BF1"/>
    <w:rsid w:val="7AF75C85"/>
    <w:rsid w:val="7B1A2284"/>
    <w:rsid w:val="7B34B7C4"/>
    <w:rsid w:val="7B7B99CD"/>
    <w:rsid w:val="7B85EA9C"/>
    <w:rsid w:val="7B8980C0"/>
    <w:rsid w:val="7BB14088"/>
    <w:rsid w:val="7C0F9819"/>
    <w:rsid w:val="7C281F5A"/>
    <w:rsid w:val="7C30E710"/>
    <w:rsid w:val="7C3E49C3"/>
    <w:rsid w:val="7C54FA32"/>
    <w:rsid w:val="7CB0E442"/>
    <w:rsid w:val="7CCDFD5D"/>
    <w:rsid w:val="7CDF43B4"/>
    <w:rsid w:val="7CED0351"/>
    <w:rsid w:val="7CFC6B57"/>
    <w:rsid w:val="7D017EFF"/>
    <w:rsid w:val="7D1E94E1"/>
    <w:rsid w:val="7D297E89"/>
    <w:rsid w:val="7D3788B5"/>
    <w:rsid w:val="7D4BE510"/>
    <w:rsid w:val="7D707EDF"/>
    <w:rsid w:val="7D7320F9"/>
    <w:rsid w:val="7D771D28"/>
    <w:rsid w:val="7D882D4A"/>
    <w:rsid w:val="7D9C7357"/>
    <w:rsid w:val="7DB4C858"/>
    <w:rsid w:val="7DBD6D01"/>
    <w:rsid w:val="7DE0884E"/>
    <w:rsid w:val="7E0DCB14"/>
    <w:rsid w:val="7E19C7A5"/>
    <w:rsid w:val="7E2C5093"/>
    <w:rsid w:val="7E394BDE"/>
    <w:rsid w:val="7E486662"/>
    <w:rsid w:val="7E4B90B4"/>
    <w:rsid w:val="7E99035C"/>
    <w:rsid w:val="7F0213AC"/>
    <w:rsid w:val="7F0C3A96"/>
    <w:rsid w:val="7F0CF0E8"/>
    <w:rsid w:val="7F126031"/>
    <w:rsid w:val="7F395C51"/>
    <w:rsid w:val="7F44292A"/>
    <w:rsid w:val="7F458DCC"/>
    <w:rsid w:val="7F56995A"/>
    <w:rsid w:val="7F979073"/>
    <w:rsid w:val="7F9B6860"/>
    <w:rsid w:val="7FAA196C"/>
    <w:rsid w:val="7FD90AB1"/>
    <w:rsid w:val="7FE9922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25ACCA"/>
  <w15:chartTrackingRefBased/>
  <w15:docId w15:val="{05140D8A-A87B-477A-81B3-3AD48C21B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113"/>
    <w:pPr>
      <w:spacing w:line="48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D611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1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1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1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1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1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1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1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1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1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1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1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1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1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1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1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1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113"/>
    <w:rPr>
      <w:rFonts w:eastAsiaTheme="majorEastAsia" w:cstheme="majorBidi"/>
      <w:color w:val="272727" w:themeColor="text1" w:themeTint="D8"/>
    </w:rPr>
  </w:style>
  <w:style w:type="paragraph" w:styleId="Title">
    <w:name w:val="Title"/>
    <w:basedOn w:val="Normal"/>
    <w:next w:val="Normal"/>
    <w:link w:val="TitleChar"/>
    <w:uiPriority w:val="10"/>
    <w:qFormat/>
    <w:rsid w:val="00D611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1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1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1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113"/>
    <w:pPr>
      <w:spacing w:before="160"/>
      <w:jc w:val="center"/>
    </w:pPr>
    <w:rPr>
      <w:i/>
      <w:iCs/>
      <w:color w:val="404040" w:themeColor="text1" w:themeTint="BF"/>
    </w:rPr>
  </w:style>
  <w:style w:type="character" w:customStyle="1" w:styleId="QuoteChar">
    <w:name w:val="Quote Char"/>
    <w:basedOn w:val="DefaultParagraphFont"/>
    <w:link w:val="Quote"/>
    <w:uiPriority w:val="29"/>
    <w:rsid w:val="00D61113"/>
    <w:rPr>
      <w:i/>
      <w:iCs/>
      <w:color w:val="404040" w:themeColor="text1" w:themeTint="BF"/>
    </w:rPr>
  </w:style>
  <w:style w:type="paragraph" w:styleId="ListParagraph">
    <w:name w:val="List Paragraph"/>
    <w:basedOn w:val="Normal"/>
    <w:uiPriority w:val="34"/>
    <w:qFormat/>
    <w:rsid w:val="00D61113"/>
    <w:pPr>
      <w:ind w:left="720"/>
      <w:contextualSpacing/>
    </w:pPr>
  </w:style>
  <w:style w:type="character" w:styleId="IntenseEmphasis">
    <w:name w:val="Intense Emphasis"/>
    <w:basedOn w:val="DefaultParagraphFont"/>
    <w:uiPriority w:val="21"/>
    <w:qFormat/>
    <w:rsid w:val="00D61113"/>
    <w:rPr>
      <w:i/>
      <w:iCs/>
      <w:color w:val="0F4761" w:themeColor="accent1" w:themeShade="BF"/>
    </w:rPr>
  </w:style>
  <w:style w:type="paragraph" w:styleId="IntenseQuote">
    <w:name w:val="Intense Quote"/>
    <w:basedOn w:val="Normal"/>
    <w:next w:val="Normal"/>
    <w:link w:val="IntenseQuoteChar"/>
    <w:uiPriority w:val="30"/>
    <w:qFormat/>
    <w:rsid w:val="00D611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113"/>
    <w:rPr>
      <w:i/>
      <w:iCs/>
      <w:color w:val="0F4761" w:themeColor="accent1" w:themeShade="BF"/>
    </w:rPr>
  </w:style>
  <w:style w:type="character" w:styleId="IntenseReference">
    <w:name w:val="Intense Reference"/>
    <w:basedOn w:val="DefaultParagraphFont"/>
    <w:uiPriority w:val="32"/>
    <w:qFormat/>
    <w:rsid w:val="00D61113"/>
    <w:rPr>
      <w:b/>
      <w:bCs/>
      <w:smallCaps/>
      <w:color w:val="0F4761" w:themeColor="accent1" w:themeShade="BF"/>
      <w:spacing w:val="5"/>
    </w:rPr>
  </w:style>
  <w:style w:type="paragraph" w:customStyle="1" w:styleId="EndNoteBibliography">
    <w:name w:val="EndNote Bibliography"/>
    <w:basedOn w:val="Normal"/>
    <w:link w:val="EndNoteBibliographyChar"/>
    <w:rsid w:val="00D61113"/>
    <w:pPr>
      <w:spacing w:line="240" w:lineRule="auto"/>
    </w:pPr>
    <w:rPr>
      <w:rFonts w:cs="Times New Roman"/>
      <w:noProof/>
    </w:rPr>
  </w:style>
  <w:style w:type="character" w:customStyle="1" w:styleId="EndNoteBibliographyChar">
    <w:name w:val="EndNote Bibliography Char"/>
    <w:basedOn w:val="DefaultParagraphFont"/>
    <w:link w:val="EndNoteBibliography"/>
    <w:rsid w:val="00D61113"/>
    <w:rPr>
      <w:rFonts w:ascii="Times New Roman" w:hAnsi="Times New Roman" w:cs="Times New Roman"/>
      <w:noProof/>
      <w:kern w:val="0"/>
      <w:szCs w:val="22"/>
      <w14:ligatures w14:val="none"/>
    </w:rPr>
  </w:style>
  <w:style w:type="table" w:styleId="TableGrid">
    <w:name w:val="Table Grid"/>
    <w:basedOn w:val="TableNormal"/>
    <w:uiPriority w:val="39"/>
    <w:rsid w:val="00D6111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61113"/>
    <w:pPr>
      <w:spacing w:after="0" w:line="240" w:lineRule="auto"/>
    </w:pPr>
    <w:rPr>
      <w:rFonts w:ascii="Times New Roman" w:hAnsi="Times New Roman"/>
      <w:kern w:val="0"/>
      <w:szCs w:val="22"/>
      <w14:ligatures w14:val="none"/>
    </w:rPr>
  </w:style>
  <w:style w:type="character" w:styleId="CommentReference">
    <w:name w:val="annotation reference"/>
    <w:basedOn w:val="DefaultParagraphFont"/>
    <w:uiPriority w:val="99"/>
    <w:semiHidden/>
    <w:unhideWhenUsed/>
    <w:rsid w:val="00D61113"/>
    <w:rPr>
      <w:sz w:val="16"/>
      <w:szCs w:val="16"/>
    </w:rPr>
  </w:style>
  <w:style w:type="paragraph" w:styleId="CommentText">
    <w:name w:val="annotation text"/>
    <w:basedOn w:val="Normal"/>
    <w:link w:val="CommentTextChar"/>
    <w:uiPriority w:val="99"/>
    <w:unhideWhenUsed/>
    <w:rsid w:val="00D61113"/>
    <w:pPr>
      <w:spacing w:line="240" w:lineRule="auto"/>
    </w:pPr>
    <w:rPr>
      <w:sz w:val="20"/>
      <w:szCs w:val="20"/>
    </w:rPr>
  </w:style>
  <w:style w:type="character" w:customStyle="1" w:styleId="CommentTextChar">
    <w:name w:val="Comment Text Char"/>
    <w:basedOn w:val="DefaultParagraphFont"/>
    <w:link w:val="CommentText"/>
    <w:uiPriority w:val="99"/>
    <w:rsid w:val="00D61113"/>
    <w:rPr>
      <w:rFonts w:ascii="Times New Roman" w:hAnsi="Times New Roman"/>
      <w:kern w:val="0"/>
      <w:sz w:val="20"/>
      <w:szCs w:val="20"/>
      <w14:ligatures w14:val="none"/>
    </w:rPr>
  </w:style>
  <w:style w:type="character" w:styleId="Hyperlink">
    <w:name w:val="Hyperlink"/>
    <w:basedOn w:val="DefaultParagraphFont"/>
    <w:uiPriority w:val="99"/>
    <w:unhideWhenUsed/>
    <w:rsid w:val="00D61113"/>
    <w:rPr>
      <w:color w:val="467886" w:themeColor="hyperlink"/>
      <w:u w:val="single"/>
    </w:rPr>
  </w:style>
  <w:style w:type="character" w:styleId="LineNumber">
    <w:name w:val="line number"/>
    <w:basedOn w:val="DefaultParagraphFont"/>
    <w:uiPriority w:val="99"/>
    <w:semiHidden/>
    <w:unhideWhenUsed/>
    <w:rsid w:val="00D61113"/>
  </w:style>
  <w:style w:type="paragraph" w:styleId="CommentSubject">
    <w:name w:val="annotation subject"/>
    <w:basedOn w:val="CommentText"/>
    <w:next w:val="CommentText"/>
    <w:link w:val="CommentSubjectChar"/>
    <w:uiPriority w:val="99"/>
    <w:semiHidden/>
    <w:unhideWhenUsed/>
    <w:rsid w:val="001D2ECD"/>
    <w:rPr>
      <w:b/>
      <w:bCs/>
    </w:rPr>
  </w:style>
  <w:style w:type="character" w:customStyle="1" w:styleId="CommentSubjectChar">
    <w:name w:val="Comment Subject Char"/>
    <w:basedOn w:val="CommentTextChar"/>
    <w:link w:val="CommentSubject"/>
    <w:uiPriority w:val="99"/>
    <w:semiHidden/>
    <w:rsid w:val="001D2ECD"/>
    <w:rPr>
      <w:rFonts w:ascii="Times New Roman" w:hAnsi="Times New Roman"/>
      <w:b/>
      <w:bCs/>
      <w:kern w:val="0"/>
      <w:sz w:val="20"/>
      <w:szCs w:val="20"/>
      <w14:ligatures w14:val="none"/>
    </w:rPr>
  </w:style>
  <w:style w:type="character" w:styleId="PlaceholderText">
    <w:name w:val="Placeholder Text"/>
    <w:basedOn w:val="DefaultParagraphFont"/>
    <w:uiPriority w:val="99"/>
    <w:semiHidden/>
    <w:rsid w:val="00806CEE"/>
    <w:rPr>
      <w:color w:val="666666"/>
    </w:rPr>
  </w:style>
  <w:style w:type="paragraph" w:styleId="Revision">
    <w:name w:val="Revision"/>
    <w:hidden/>
    <w:uiPriority w:val="99"/>
    <w:semiHidden/>
    <w:rsid w:val="00BC49B1"/>
    <w:pPr>
      <w:spacing w:after="0" w:line="240" w:lineRule="auto"/>
    </w:pPr>
    <w:rPr>
      <w:rFonts w:ascii="Times New Roman" w:hAnsi="Times New Roman"/>
      <w:kern w:val="0"/>
      <w:szCs w:val="22"/>
      <w14:ligatures w14:val="none"/>
    </w:rPr>
  </w:style>
  <w:style w:type="paragraph" w:styleId="Header">
    <w:name w:val="header"/>
    <w:basedOn w:val="Normal"/>
    <w:link w:val="HeaderChar"/>
    <w:uiPriority w:val="99"/>
    <w:unhideWhenUsed/>
    <w:rsid w:val="00FE4B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4B76"/>
    <w:rPr>
      <w:rFonts w:ascii="Times New Roman" w:hAnsi="Times New Roman"/>
      <w:kern w:val="0"/>
      <w:szCs w:val="22"/>
      <w14:ligatures w14:val="none"/>
    </w:rPr>
  </w:style>
  <w:style w:type="paragraph" w:styleId="Footer">
    <w:name w:val="footer"/>
    <w:basedOn w:val="Normal"/>
    <w:link w:val="FooterChar"/>
    <w:uiPriority w:val="99"/>
    <w:unhideWhenUsed/>
    <w:rsid w:val="00FE4B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4B76"/>
    <w:rPr>
      <w:rFonts w:ascii="Times New Roman" w:hAnsi="Times New Roman"/>
      <w:kern w:val="0"/>
      <w:szCs w:val="22"/>
      <w14:ligatures w14:val="none"/>
    </w:rPr>
  </w:style>
  <w:style w:type="paragraph" w:customStyle="1" w:styleId="EndNoteBibliographyTitle">
    <w:name w:val="EndNote Bibliography Title"/>
    <w:basedOn w:val="Normal"/>
    <w:link w:val="EndNoteBibliographyTitleChar"/>
    <w:rsid w:val="0015282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52826"/>
    <w:rPr>
      <w:rFonts w:ascii="Times New Roman" w:hAnsi="Times New Roman" w:cs="Times New Roman"/>
      <w:noProof/>
      <w:kern w:val="0"/>
      <w:szCs w:val="22"/>
      <w14:ligatures w14:val="none"/>
    </w:rPr>
  </w:style>
  <w:style w:type="character" w:styleId="UnresolvedMention">
    <w:name w:val="Unresolved Mention"/>
    <w:basedOn w:val="DefaultParagraphFont"/>
    <w:uiPriority w:val="99"/>
    <w:semiHidden/>
    <w:unhideWhenUsed/>
    <w:rsid w:val="0004595D"/>
    <w:rPr>
      <w:color w:val="605E5C"/>
      <w:shd w:val="clear" w:color="auto" w:fill="E1DFDD"/>
    </w:rPr>
  </w:style>
  <w:style w:type="character" w:styleId="FollowedHyperlink">
    <w:name w:val="FollowedHyperlink"/>
    <w:basedOn w:val="DefaultParagraphFont"/>
    <w:uiPriority w:val="99"/>
    <w:semiHidden/>
    <w:unhideWhenUsed/>
    <w:rsid w:val="00A71A55"/>
    <w:rPr>
      <w:color w:val="96607D" w:themeColor="followedHyperlink"/>
      <w:u w:val="single"/>
    </w:rPr>
  </w:style>
  <w:style w:type="paragraph" w:styleId="BalloonText">
    <w:name w:val="Balloon Text"/>
    <w:basedOn w:val="Normal"/>
    <w:link w:val="BalloonTextChar"/>
    <w:uiPriority w:val="99"/>
    <w:semiHidden/>
    <w:unhideWhenUsed/>
    <w:rsid w:val="00C141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1F2"/>
    <w:rPr>
      <w:rFonts w:ascii="Segoe UI" w:hAnsi="Segoe UI" w:cs="Segoe UI"/>
      <w:kern w:val="0"/>
      <w:sz w:val="18"/>
      <w:szCs w:val="18"/>
      <w14:ligatures w14:val="none"/>
    </w:rPr>
  </w:style>
  <w:style w:type="character" w:styleId="Strong">
    <w:name w:val="Strong"/>
    <w:basedOn w:val="DefaultParagraphFont"/>
    <w:uiPriority w:val="22"/>
    <w:qFormat/>
    <w:rsid w:val="00C141F2"/>
    <w:rPr>
      <w:b/>
      <w:bCs/>
    </w:rPr>
  </w:style>
  <w:style w:type="character" w:styleId="Mention">
    <w:name w:val="Mention"/>
    <w:basedOn w:val="DefaultParagraphFont"/>
    <w:uiPriority w:val="99"/>
    <w:unhideWhenUsed/>
    <w:rsid w:val="3500E0CF"/>
    <w:rPr>
      <w:color w:val="2B579A"/>
    </w:rPr>
  </w:style>
  <w:style w:type="character" w:customStyle="1" w:styleId="normaltextrun">
    <w:name w:val="normaltextrun"/>
    <w:basedOn w:val="DefaultParagraphFont"/>
    <w:rsid w:val="00D459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89177">
      <w:bodyDiv w:val="1"/>
      <w:marLeft w:val="0"/>
      <w:marRight w:val="0"/>
      <w:marTop w:val="0"/>
      <w:marBottom w:val="0"/>
      <w:divBdr>
        <w:top w:val="none" w:sz="0" w:space="0" w:color="auto"/>
        <w:left w:val="none" w:sz="0" w:space="0" w:color="auto"/>
        <w:bottom w:val="none" w:sz="0" w:space="0" w:color="auto"/>
        <w:right w:val="none" w:sz="0" w:space="0" w:color="auto"/>
      </w:divBdr>
    </w:div>
    <w:div w:id="22872499">
      <w:bodyDiv w:val="1"/>
      <w:marLeft w:val="0"/>
      <w:marRight w:val="0"/>
      <w:marTop w:val="0"/>
      <w:marBottom w:val="0"/>
      <w:divBdr>
        <w:top w:val="none" w:sz="0" w:space="0" w:color="auto"/>
        <w:left w:val="none" w:sz="0" w:space="0" w:color="auto"/>
        <w:bottom w:val="none" w:sz="0" w:space="0" w:color="auto"/>
        <w:right w:val="none" w:sz="0" w:space="0" w:color="auto"/>
      </w:divBdr>
    </w:div>
    <w:div w:id="26608130">
      <w:bodyDiv w:val="1"/>
      <w:marLeft w:val="0"/>
      <w:marRight w:val="0"/>
      <w:marTop w:val="0"/>
      <w:marBottom w:val="0"/>
      <w:divBdr>
        <w:top w:val="none" w:sz="0" w:space="0" w:color="auto"/>
        <w:left w:val="none" w:sz="0" w:space="0" w:color="auto"/>
        <w:bottom w:val="none" w:sz="0" w:space="0" w:color="auto"/>
        <w:right w:val="none" w:sz="0" w:space="0" w:color="auto"/>
      </w:divBdr>
    </w:div>
    <w:div w:id="41902987">
      <w:bodyDiv w:val="1"/>
      <w:marLeft w:val="0"/>
      <w:marRight w:val="0"/>
      <w:marTop w:val="0"/>
      <w:marBottom w:val="0"/>
      <w:divBdr>
        <w:top w:val="none" w:sz="0" w:space="0" w:color="auto"/>
        <w:left w:val="none" w:sz="0" w:space="0" w:color="auto"/>
        <w:bottom w:val="none" w:sz="0" w:space="0" w:color="auto"/>
        <w:right w:val="none" w:sz="0" w:space="0" w:color="auto"/>
      </w:divBdr>
    </w:div>
    <w:div w:id="46226219">
      <w:bodyDiv w:val="1"/>
      <w:marLeft w:val="0"/>
      <w:marRight w:val="0"/>
      <w:marTop w:val="0"/>
      <w:marBottom w:val="0"/>
      <w:divBdr>
        <w:top w:val="none" w:sz="0" w:space="0" w:color="auto"/>
        <w:left w:val="none" w:sz="0" w:space="0" w:color="auto"/>
        <w:bottom w:val="none" w:sz="0" w:space="0" w:color="auto"/>
        <w:right w:val="none" w:sz="0" w:space="0" w:color="auto"/>
      </w:divBdr>
    </w:div>
    <w:div w:id="53555177">
      <w:bodyDiv w:val="1"/>
      <w:marLeft w:val="0"/>
      <w:marRight w:val="0"/>
      <w:marTop w:val="0"/>
      <w:marBottom w:val="0"/>
      <w:divBdr>
        <w:top w:val="none" w:sz="0" w:space="0" w:color="auto"/>
        <w:left w:val="none" w:sz="0" w:space="0" w:color="auto"/>
        <w:bottom w:val="none" w:sz="0" w:space="0" w:color="auto"/>
        <w:right w:val="none" w:sz="0" w:space="0" w:color="auto"/>
      </w:divBdr>
    </w:div>
    <w:div w:id="60951305">
      <w:bodyDiv w:val="1"/>
      <w:marLeft w:val="0"/>
      <w:marRight w:val="0"/>
      <w:marTop w:val="0"/>
      <w:marBottom w:val="0"/>
      <w:divBdr>
        <w:top w:val="none" w:sz="0" w:space="0" w:color="auto"/>
        <w:left w:val="none" w:sz="0" w:space="0" w:color="auto"/>
        <w:bottom w:val="none" w:sz="0" w:space="0" w:color="auto"/>
        <w:right w:val="none" w:sz="0" w:space="0" w:color="auto"/>
      </w:divBdr>
    </w:div>
    <w:div w:id="74713232">
      <w:bodyDiv w:val="1"/>
      <w:marLeft w:val="0"/>
      <w:marRight w:val="0"/>
      <w:marTop w:val="0"/>
      <w:marBottom w:val="0"/>
      <w:divBdr>
        <w:top w:val="none" w:sz="0" w:space="0" w:color="auto"/>
        <w:left w:val="none" w:sz="0" w:space="0" w:color="auto"/>
        <w:bottom w:val="none" w:sz="0" w:space="0" w:color="auto"/>
        <w:right w:val="none" w:sz="0" w:space="0" w:color="auto"/>
      </w:divBdr>
    </w:div>
    <w:div w:id="125779905">
      <w:bodyDiv w:val="1"/>
      <w:marLeft w:val="0"/>
      <w:marRight w:val="0"/>
      <w:marTop w:val="0"/>
      <w:marBottom w:val="0"/>
      <w:divBdr>
        <w:top w:val="none" w:sz="0" w:space="0" w:color="auto"/>
        <w:left w:val="none" w:sz="0" w:space="0" w:color="auto"/>
        <w:bottom w:val="none" w:sz="0" w:space="0" w:color="auto"/>
        <w:right w:val="none" w:sz="0" w:space="0" w:color="auto"/>
      </w:divBdr>
    </w:div>
    <w:div w:id="171989134">
      <w:bodyDiv w:val="1"/>
      <w:marLeft w:val="0"/>
      <w:marRight w:val="0"/>
      <w:marTop w:val="0"/>
      <w:marBottom w:val="0"/>
      <w:divBdr>
        <w:top w:val="none" w:sz="0" w:space="0" w:color="auto"/>
        <w:left w:val="none" w:sz="0" w:space="0" w:color="auto"/>
        <w:bottom w:val="none" w:sz="0" w:space="0" w:color="auto"/>
        <w:right w:val="none" w:sz="0" w:space="0" w:color="auto"/>
      </w:divBdr>
    </w:div>
    <w:div w:id="201598146">
      <w:bodyDiv w:val="1"/>
      <w:marLeft w:val="0"/>
      <w:marRight w:val="0"/>
      <w:marTop w:val="0"/>
      <w:marBottom w:val="0"/>
      <w:divBdr>
        <w:top w:val="none" w:sz="0" w:space="0" w:color="auto"/>
        <w:left w:val="none" w:sz="0" w:space="0" w:color="auto"/>
        <w:bottom w:val="none" w:sz="0" w:space="0" w:color="auto"/>
        <w:right w:val="none" w:sz="0" w:space="0" w:color="auto"/>
      </w:divBdr>
    </w:div>
    <w:div w:id="293565332">
      <w:bodyDiv w:val="1"/>
      <w:marLeft w:val="0"/>
      <w:marRight w:val="0"/>
      <w:marTop w:val="0"/>
      <w:marBottom w:val="0"/>
      <w:divBdr>
        <w:top w:val="none" w:sz="0" w:space="0" w:color="auto"/>
        <w:left w:val="none" w:sz="0" w:space="0" w:color="auto"/>
        <w:bottom w:val="none" w:sz="0" w:space="0" w:color="auto"/>
        <w:right w:val="none" w:sz="0" w:space="0" w:color="auto"/>
      </w:divBdr>
    </w:div>
    <w:div w:id="352146260">
      <w:bodyDiv w:val="1"/>
      <w:marLeft w:val="0"/>
      <w:marRight w:val="0"/>
      <w:marTop w:val="0"/>
      <w:marBottom w:val="0"/>
      <w:divBdr>
        <w:top w:val="none" w:sz="0" w:space="0" w:color="auto"/>
        <w:left w:val="none" w:sz="0" w:space="0" w:color="auto"/>
        <w:bottom w:val="none" w:sz="0" w:space="0" w:color="auto"/>
        <w:right w:val="none" w:sz="0" w:space="0" w:color="auto"/>
      </w:divBdr>
    </w:div>
    <w:div w:id="382094699">
      <w:bodyDiv w:val="1"/>
      <w:marLeft w:val="0"/>
      <w:marRight w:val="0"/>
      <w:marTop w:val="0"/>
      <w:marBottom w:val="0"/>
      <w:divBdr>
        <w:top w:val="none" w:sz="0" w:space="0" w:color="auto"/>
        <w:left w:val="none" w:sz="0" w:space="0" w:color="auto"/>
        <w:bottom w:val="none" w:sz="0" w:space="0" w:color="auto"/>
        <w:right w:val="none" w:sz="0" w:space="0" w:color="auto"/>
      </w:divBdr>
    </w:div>
    <w:div w:id="420104313">
      <w:bodyDiv w:val="1"/>
      <w:marLeft w:val="0"/>
      <w:marRight w:val="0"/>
      <w:marTop w:val="0"/>
      <w:marBottom w:val="0"/>
      <w:divBdr>
        <w:top w:val="none" w:sz="0" w:space="0" w:color="auto"/>
        <w:left w:val="none" w:sz="0" w:space="0" w:color="auto"/>
        <w:bottom w:val="none" w:sz="0" w:space="0" w:color="auto"/>
        <w:right w:val="none" w:sz="0" w:space="0" w:color="auto"/>
      </w:divBdr>
    </w:div>
    <w:div w:id="426190874">
      <w:bodyDiv w:val="1"/>
      <w:marLeft w:val="0"/>
      <w:marRight w:val="0"/>
      <w:marTop w:val="0"/>
      <w:marBottom w:val="0"/>
      <w:divBdr>
        <w:top w:val="none" w:sz="0" w:space="0" w:color="auto"/>
        <w:left w:val="none" w:sz="0" w:space="0" w:color="auto"/>
        <w:bottom w:val="none" w:sz="0" w:space="0" w:color="auto"/>
        <w:right w:val="none" w:sz="0" w:space="0" w:color="auto"/>
      </w:divBdr>
    </w:div>
    <w:div w:id="446050327">
      <w:bodyDiv w:val="1"/>
      <w:marLeft w:val="0"/>
      <w:marRight w:val="0"/>
      <w:marTop w:val="0"/>
      <w:marBottom w:val="0"/>
      <w:divBdr>
        <w:top w:val="none" w:sz="0" w:space="0" w:color="auto"/>
        <w:left w:val="none" w:sz="0" w:space="0" w:color="auto"/>
        <w:bottom w:val="none" w:sz="0" w:space="0" w:color="auto"/>
        <w:right w:val="none" w:sz="0" w:space="0" w:color="auto"/>
      </w:divBdr>
    </w:div>
    <w:div w:id="515769715">
      <w:bodyDiv w:val="1"/>
      <w:marLeft w:val="0"/>
      <w:marRight w:val="0"/>
      <w:marTop w:val="0"/>
      <w:marBottom w:val="0"/>
      <w:divBdr>
        <w:top w:val="none" w:sz="0" w:space="0" w:color="auto"/>
        <w:left w:val="none" w:sz="0" w:space="0" w:color="auto"/>
        <w:bottom w:val="none" w:sz="0" w:space="0" w:color="auto"/>
        <w:right w:val="none" w:sz="0" w:space="0" w:color="auto"/>
      </w:divBdr>
    </w:div>
    <w:div w:id="522402214">
      <w:bodyDiv w:val="1"/>
      <w:marLeft w:val="0"/>
      <w:marRight w:val="0"/>
      <w:marTop w:val="0"/>
      <w:marBottom w:val="0"/>
      <w:divBdr>
        <w:top w:val="none" w:sz="0" w:space="0" w:color="auto"/>
        <w:left w:val="none" w:sz="0" w:space="0" w:color="auto"/>
        <w:bottom w:val="none" w:sz="0" w:space="0" w:color="auto"/>
        <w:right w:val="none" w:sz="0" w:space="0" w:color="auto"/>
      </w:divBdr>
    </w:div>
    <w:div w:id="590161770">
      <w:bodyDiv w:val="1"/>
      <w:marLeft w:val="0"/>
      <w:marRight w:val="0"/>
      <w:marTop w:val="0"/>
      <w:marBottom w:val="0"/>
      <w:divBdr>
        <w:top w:val="none" w:sz="0" w:space="0" w:color="auto"/>
        <w:left w:val="none" w:sz="0" w:space="0" w:color="auto"/>
        <w:bottom w:val="none" w:sz="0" w:space="0" w:color="auto"/>
        <w:right w:val="none" w:sz="0" w:space="0" w:color="auto"/>
      </w:divBdr>
    </w:div>
    <w:div w:id="590234651">
      <w:bodyDiv w:val="1"/>
      <w:marLeft w:val="0"/>
      <w:marRight w:val="0"/>
      <w:marTop w:val="0"/>
      <w:marBottom w:val="0"/>
      <w:divBdr>
        <w:top w:val="none" w:sz="0" w:space="0" w:color="auto"/>
        <w:left w:val="none" w:sz="0" w:space="0" w:color="auto"/>
        <w:bottom w:val="none" w:sz="0" w:space="0" w:color="auto"/>
        <w:right w:val="none" w:sz="0" w:space="0" w:color="auto"/>
      </w:divBdr>
    </w:div>
    <w:div w:id="604658326">
      <w:bodyDiv w:val="1"/>
      <w:marLeft w:val="0"/>
      <w:marRight w:val="0"/>
      <w:marTop w:val="0"/>
      <w:marBottom w:val="0"/>
      <w:divBdr>
        <w:top w:val="none" w:sz="0" w:space="0" w:color="auto"/>
        <w:left w:val="none" w:sz="0" w:space="0" w:color="auto"/>
        <w:bottom w:val="none" w:sz="0" w:space="0" w:color="auto"/>
        <w:right w:val="none" w:sz="0" w:space="0" w:color="auto"/>
      </w:divBdr>
    </w:div>
    <w:div w:id="609818918">
      <w:bodyDiv w:val="1"/>
      <w:marLeft w:val="0"/>
      <w:marRight w:val="0"/>
      <w:marTop w:val="0"/>
      <w:marBottom w:val="0"/>
      <w:divBdr>
        <w:top w:val="none" w:sz="0" w:space="0" w:color="auto"/>
        <w:left w:val="none" w:sz="0" w:space="0" w:color="auto"/>
        <w:bottom w:val="none" w:sz="0" w:space="0" w:color="auto"/>
        <w:right w:val="none" w:sz="0" w:space="0" w:color="auto"/>
      </w:divBdr>
    </w:div>
    <w:div w:id="646709904">
      <w:bodyDiv w:val="1"/>
      <w:marLeft w:val="0"/>
      <w:marRight w:val="0"/>
      <w:marTop w:val="0"/>
      <w:marBottom w:val="0"/>
      <w:divBdr>
        <w:top w:val="none" w:sz="0" w:space="0" w:color="auto"/>
        <w:left w:val="none" w:sz="0" w:space="0" w:color="auto"/>
        <w:bottom w:val="none" w:sz="0" w:space="0" w:color="auto"/>
        <w:right w:val="none" w:sz="0" w:space="0" w:color="auto"/>
      </w:divBdr>
    </w:div>
    <w:div w:id="663438302">
      <w:bodyDiv w:val="1"/>
      <w:marLeft w:val="0"/>
      <w:marRight w:val="0"/>
      <w:marTop w:val="0"/>
      <w:marBottom w:val="0"/>
      <w:divBdr>
        <w:top w:val="none" w:sz="0" w:space="0" w:color="auto"/>
        <w:left w:val="none" w:sz="0" w:space="0" w:color="auto"/>
        <w:bottom w:val="none" w:sz="0" w:space="0" w:color="auto"/>
        <w:right w:val="none" w:sz="0" w:space="0" w:color="auto"/>
      </w:divBdr>
    </w:div>
    <w:div w:id="697197324">
      <w:bodyDiv w:val="1"/>
      <w:marLeft w:val="0"/>
      <w:marRight w:val="0"/>
      <w:marTop w:val="0"/>
      <w:marBottom w:val="0"/>
      <w:divBdr>
        <w:top w:val="none" w:sz="0" w:space="0" w:color="auto"/>
        <w:left w:val="none" w:sz="0" w:space="0" w:color="auto"/>
        <w:bottom w:val="none" w:sz="0" w:space="0" w:color="auto"/>
        <w:right w:val="none" w:sz="0" w:space="0" w:color="auto"/>
      </w:divBdr>
    </w:div>
    <w:div w:id="703865616">
      <w:bodyDiv w:val="1"/>
      <w:marLeft w:val="0"/>
      <w:marRight w:val="0"/>
      <w:marTop w:val="0"/>
      <w:marBottom w:val="0"/>
      <w:divBdr>
        <w:top w:val="none" w:sz="0" w:space="0" w:color="auto"/>
        <w:left w:val="none" w:sz="0" w:space="0" w:color="auto"/>
        <w:bottom w:val="none" w:sz="0" w:space="0" w:color="auto"/>
        <w:right w:val="none" w:sz="0" w:space="0" w:color="auto"/>
      </w:divBdr>
    </w:div>
    <w:div w:id="746999413">
      <w:bodyDiv w:val="1"/>
      <w:marLeft w:val="0"/>
      <w:marRight w:val="0"/>
      <w:marTop w:val="0"/>
      <w:marBottom w:val="0"/>
      <w:divBdr>
        <w:top w:val="none" w:sz="0" w:space="0" w:color="auto"/>
        <w:left w:val="none" w:sz="0" w:space="0" w:color="auto"/>
        <w:bottom w:val="none" w:sz="0" w:space="0" w:color="auto"/>
        <w:right w:val="none" w:sz="0" w:space="0" w:color="auto"/>
      </w:divBdr>
    </w:div>
    <w:div w:id="811991816">
      <w:bodyDiv w:val="1"/>
      <w:marLeft w:val="0"/>
      <w:marRight w:val="0"/>
      <w:marTop w:val="0"/>
      <w:marBottom w:val="0"/>
      <w:divBdr>
        <w:top w:val="none" w:sz="0" w:space="0" w:color="auto"/>
        <w:left w:val="none" w:sz="0" w:space="0" w:color="auto"/>
        <w:bottom w:val="none" w:sz="0" w:space="0" w:color="auto"/>
        <w:right w:val="none" w:sz="0" w:space="0" w:color="auto"/>
      </w:divBdr>
    </w:div>
    <w:div w:id="836380576">
      <w:bodyDiv w:val="1"/>
      <w:marLeft w:val="0"/>
      <w:marRight w:val="0"/>
      <w:marTop w:val="0"/>
      <w:marBottom w:val="0"/>
      <w:divBdr>
        <w:top w:val="none" w:sz="0" w:space="0" w:color="auto"/>
        <w:left w:val="none" w:sz="0" w:space="0" w:color="auto"/>
        <w:bottom w:val="none" w:sz="0" w:space="0" w:color="auto"/>
        <w:right w:val="none" w:sz="0" w:space="0" w:color="auto"/>
      </w:divBdr>
    </w:div>
    <w:div w:id="905720306">
      <w:bodyDiv w:val="1"/>
      <w:marLeft w:val="0"/>
      <w:marRight w:val="0"/>
      <w:marTop w:val="0"/>
      <w:marBottom w:val="0"/>
      <w:divBdr>
        <w:top w:val="none" w:sz="0" w:space="0" w:color="auto"/>
        <w:left w:val="none" w:sz="0" w:space="0" w:color="auto"/>
        <w:bottom w:val="none" w:sz="0" w:space="0" w:color="auto"/>
        <w:right w:val="none" w:sz="0" w:space="0" w:color="auto"/>
      </w:divBdr>
      <w:divsChild>
        <w:div w:id="482503124">
          <w:marLeft w:val="0"/>
          <w:marRight w:val="0"/>
          <w:marTop w:val="0"/>
          <w:marBottom w:val="0"/>
          <w:divBdr>
            <w:top w:val="none" w:sz="0" w:space="0" w:color="auto"/>
            <w:left w:val="none" w:sz="0" w:space="0" w:color="auto"/>
            <w:bottom w:val="none" w:sz="0" w:space="0" w:color="auto"/>
            <w:right w:val="none" w:sz="0" w:space="0" w:color="auto"/>
          </w:divBdr>
        </w:div>
        <w:div w:id="2133397510">
          <w:marLeft w:val="0"/>
          <w:marRight w:val="0"/>
          <w:marTop w:val="0"/>
          <w:marBottom w:val="0"/>
          <w:divBdr>
            <w:top w:val="none" w:sz="0" w:space="0" w:color="auto"/>
            <w:left w:val="none" w:sz="0" w:space="0" w:color="auto"/>
            <w:bottom w:val="none" w:sz="0" w:space="0" w:color="auto"/>
            <w:right w:val="none" w:sz="0" w:space="0" w:color="auto"/>
          </w:divBdr>
        </w:div>
      </w:divsChild>
    </w:div>
    <w:div w:id="909073771">
      <w:bodyDiv w:val="1"/>
      <w:marLeft w:val="0"/>
      <w:marRight w:val="0"/>
      <w:marTop w:val="0"/>
      <w:marBottom w:val="0"/>
      <w:divBdr>
        <w:top w:val="none" w:sz="0" w:space="0" w:color="auto"/>
        <w:left w:val="none" w:sz="0" w:space="0" w:color="auto"/>
        <w:bottom w:val="none" w:sz="0" w:space="0" w:color="auto"/>
        <w:right w:val="none" w:sz="0" w:space="0" w:color="auto"/>
      </w:divBdr>
    </w:div>
    <w:div w:id="912159698">
      <w:bodyDiv w:val="1"/>
      <w:marLeft w:val="0"/>
      <w:marRight w:val="0"/>
      <w:marTop w:val="0"/>
      <w:marBottom w:val="0"/>
      <w:divBdr>
        <w:top w:val="none" w:sz="0" w:space="0" w:color="auto"/>
        <w:left w:val="none" w:sz="0" w:space="0" w:color="auto"/>
        <w:bottom w:val="none" w:sz="0" w:space="0" w:color="auto"/>
        <w:right w:val="none" w:sz="0" w:space="0" w:color="auto"/>
      </w:divBdr>
    </w:div>
    <w:div w:id="939803362">
      <w:bodyDiv w:val="1"/>
      <w:marLeft w:val="0"/>
      <w:marRight w:val="0"/>
      <w:marTop w:val="0"/>
      <w:marBottom w:val="0"/>
      <w:divBdr>
        <w:top w:val="none" w:sz="0" w:space="0" w:color="auto"/>
        <w:left w:val="none" w:sz="0" w:space="0" w:color="auto"/>
        <w:bottom w:val="none" w:sz="0" w:space="0" w:color="auto"/>
        <w:right w:val="none" w:sz="0" w:space="0" w:color="auto"/>
      </w:divBdr>
    </w:div>
    <w:div w:id="970864140">
      <w:bodyDiv w:val="1"/>
      <w:marLeft w:val="0"/>
      <w:marRight w:val="0"/>
      <w:marTop w:val="0"/>
      <w:marBottom w:val="0"/>
      <w:divBdr>
        <w:top w:val="none" w:sz="0" w:space="0" w:color="auto"/>
        <w:left w:val="none" w:sz="0" w:space="0" w:color="auto"/>
        <w:bottom w:val="none" w:sz="0" w:space="0" w:color="auto"/>
        <w:right w:val="none" w:sz="0" w:space="0" w:color="auto"/>
      </w:divBdr>
    </w:div>
    <w:div w:id="993072399">
      <w:bodyDiv w:val="1"/>
      <w:marLeft w:val="0"/>
      <w:marRight w:val="0"/>
      <w:marTop w:val="0"/>
      <w:marBottom w:val="0"/>
      <w:divBdr>
        <w:top w:val="none" w:sz="0" w:space="0" w:color="auto"/>
        <w:left w:val="none" w:sz="0" w:space="0" w:color="auto"/>
        <w:bottom w:val="none" w:sz="0" w:space="0" w:color="auto"/>
        <w:right w:val="none" w:sz="0" w:space="0" w:color="auto"/>
      </w:divBdr>
    </w:div>
    <w:div w:id="1010327064">
      <w:bodyDiv w:val="1"/>
      <w:marLeft w:val="0"/>
      <w:marRight w:val="0"/>
      <w:marTop w:val="0"/>
      <w:marBottom w:val="0"/>
      <w:divBdr>
        <w:top w:val="none" w:sz="0" w:space="0" w:color="auto"/>
        <w:left w:val="none" w:sz="0" w:space="0" w:color="auto"/>
        <w:bottom w:val="none" w:sz="0" w:space="0" w:color="auto"/>
        <w:right w:val="none" w:sz="0" w:space="0" w:color="auto"/>
      </w:divBdr>
    </w:div>
    <w:div w:id="1022702203">
      <w:bodyDiv w:val="1"/>
      <w:marLeft w:val="0"/>
      <w:marRight w:val="0"/>
      <w:marTop w:val="0"/>
      <w:marBottom w:val="0"/>
      <w:divBdr>
        <w:top w:val="none" w:sz="0" w:space="0" w:color="auto"/>
        <w:left w:val="none" w:sz="0" w:space="0" w:color="auto"/>
        <w:bottom w:val="none" w:sz="0" w:space="0" w:color="auto"/>
        <w:right w:val="none" w:sz="0" w:space="0" w:color="auto"/>
      </w:divBdr>
    </w:div>
    <w:div w:id="1060710738">
      <w:bodyDiv w:val="1"/>
      <w:marLeft w:val="0"/>
      <w:marRight w:val="0"/>
      <w:marTop w:val="0"/>
      <w:marBottom w:val="0"/>
      <w:divBdr>
        <w:top w:val="none" w:sz="0" w:space="0" w:color="auto"/>
        <w:left w:val="none" w:sz="0" w:space="0" w:color="auto"/>
        <w:bottom w:val="none" w:sz="0" w:space="0" w:color="auto"/>
        <w:right w:val="none" w:sz="0" w:space="0" w:color="auto"/>
      </w:divBdr>
    </w:div>
    <w:div w:id="1093740919">
      <w:bodyDiv w:val="1"/>
      <w:marLeft w:val="0"/>
      <w:marRight w:val="0"/>
      <w:marTop w:val="0"/>
      <w:marBottom w:val="0"/>
      <w:divBdr>
        <w:top w:val="none" w:sz="0" w:space="0" w:color="auto"/>
        <w:left w:val="none" w:sz="0" w:space="0" w:color="auto"/>
        <w:bottom w:val="none" w:sz="0" w:space="0" w:color="auto"/>
        <w:right w:val="none" w:sz="0" w:space="0" w:color="auto"/>
      </w:divBdr>
    </w:div>
    <w:div w:id="1104499358">
      <w:bodyDiv w:val="1"/>
      <w:marLeft w:val="0"/>
      <w:marRight w:val="0"/>
      <w:marTop w:val="0"/>
      <w:marBottom w:val="0"/>
      <w:divBdr>
        <w:top w:val="none" w:sz="0" w:space="0" w:color="auto"/>
        <w:left w:val="none" w:sz="0" w:space="0" w:color="auto"/>
        <w:bottom w:val="none" w:sz="0" w:space="0" w:color="auto"/>
        <w:right w:val="none" w:sz="0" w:space="0" w:color="auto"/>
      </w:divBdr>
    </w:div>
    <w:div w:id="1110513175">
      <w:bodyDiv w:val="1"/>
      <w:marLeft w:val="0"/>
      <w:marRight w:val="0"/>
      <w:marTop w:val="0"/>
      <w:marBottom w:val="0"/>
      <w:divBdr>
        <w:top w:val="none" w:sz="0" w:space="0" w:color="auto"/>
        <w:left w:val="none" w:sz="0" w:space="0" w:color="auto"/>
        <w:bottom w:val="none" w:sz="0" w:space="0" w:color="auto"/>
        <w:right w:val="none" w:sz="0" w:space="0" w:color="auto"/>
      </w:divBdr>
    </w:div>
    <w:div w:id="1121993530">
      <w:bodyDiv w:val="1"/>
      <w:marLeft w:val="0"/>
      <w:marRight w:val="0"/>
      <w:marTop w:val="0"/>
      <w:marBottom w:val="0"/>
      <w:divBdr>
        <w:top w:val="none" w:sz="0" w:space="0" w:color="auto"/>
        <w:left w:val="none" w:sz="0" w:space="0" w:color="auto"/>
        <w:bottom w:val="none" w:sz="0" w:space="0" w:color="auto"/>
        <w:right w:val="none" w:sz="0" w:space="0" w:color="auto"/>
      </w:divBdr>
    </w:div>
    <w:div w:id="1164052545">
      <w:bodyDiv w:val="1"/>
      <w:marLeft w:val="0"/>
      <w:marRight w:val="0"/>
      <w:marTop w:val="0"/>
      <w:marBottom w:val="0"/>
      <w:divBdr>
        <w:top w:val="none" w:sz="0" w:space="0" w:color="auto"/>
        <w:left w:val="none" w:sz="0" w:space="0" w:color="auto"/>
        <w:bottom w:val="none" w:sz="0" w:space="0" w:color="auto"/>
        <w:right w:val="none" w:sz="0" w:space="0" w:color="auto"/>
      </w:divBdr>
    </w:div>
    <w:div w:id="1167597805">
      <w:bodyDiv w:val="1"/>
      <w:marLeft w:val="0"/>
      <w:marRight w:val="0"/>
      <w:marTop w:val="0"/>
      <w:marBottom w:val="0"/>
      <w:divBdr>
        <w:top w:val="none" w:sz="0" w:space="0" w:color="auto"/>
        <w:left w:val="none" w:sz="0" w:space="0" w:color="auto"/>
        <w:bottom w:val="none" w:sz="0" w:space="0" w:color="auto"/>
        <w:right w:val="none" w:sz="0" w:space="0" w:color="auto"/>
      </w:divBdr>
    </w:div>
    <w:div w:id="1167865562">
      <w:bodyDiv w:val="1"/>
      <w:marLeft w:val="0"/>
      <w:marRight w:val="0"/>
      <w:marTop w:val="0"/>
      <w:marBottom w:val="0"/>
      <w:divBdr>
        <w:top w:val="none" w:sz="0" w:space="0" w:color="auto"/>
        <w:left w:val="none" w:sz="0" w:space="0" w:color="auto"/>
        <w:bottom w:val="none" w:sz="0" w:space="0" w:color="auto"/>
        <w:right w:val="none" w:sz="0" w:space="0" w:color="auto"/>
      </w:divBdr>
    </w:div>
    <w:div w:id="1219628961">
      <w:bodyDiv w:val="1"/>
      <w:marLeft w:val="0"/>
      <w:marRight w:val="0"/>
      <w:marTop w:val="0"/>
      <w:marBottom w:val="0"/>
      <w:divBdr>
        <w:top w:val="none" w:sz="0" w:space="0" w:color="auto"/>
        <w:left w:val="none" w:sz="0" w:space="0" w:color="auto"/>
        <w:bottom w:val="none" w:sz="0" w:space="0" w:color="auto"/>
        <w:right w:val="none" w:sz="0" w:space="0" w:color="auto"/>
      </w:divBdr>
    </w:div>
    <w:div w:id="1288509470">
      <w:bodyDiv w:val="1"/>
      <w:marLeft w:val="0"/>
      <w:marRight w:val="0"/>
      <w:marTop w:val="0"/>
      <w:marBottom w:val="0"/>
      <w:divBdr>
        <w:top w:val="none" w:sz="0" w:space="0" w:color="auto"/>
        <w:left w:val="none" w:sz="0" w:space="0" w:color="auto"/>
        <w:bottom w:val="none" w:sz="0" w:space="0" w:color="auto"/>
        <w:right w:val="none" w:sz="0" w:space="0" w:color="auto"/>
      </w:divBdr>
    </w:div>
    <w:div w:id="1302033882">
      <w:bodyDiv w:val="1"/>
      <w:marLeft w:val="0"/>
      <w:marRight w:val="0"/>
      <w:marTop w:val="0"/>
      <w:marBottom w:val="0"/>
      <w:divBdr>
        <w:top w:val="none" w:sz="0" w:space="0" w:color="auto"/>
        <w:left w:val="none" w:sz="0" w:space="0" w:color="auto"/>
        <w:bottom w:val="none" w:sz="0" w:space="0" w:color="auto"/>
        <w:right w:val="none" w:sz="0" w:space="0" w:color="auto"/>
      </w:divBdr>
    </w:div>
    <w:div w:id="1304308339">
      <w:bodyDiv w:val="1"/>
      <w:marLeft w:val="0"/>
      <w:marRight w:val="0"/>
      <w:marTop w:val="0"/>
      <w:marBottom w:val="0"/>
      <w:divBdr>
        <w:top w:val="none" w:sz="0" w:space="0" w:color="auto"/>
        <w:left w:val="none" w:sz="0" w:space="0" w:color="auto"/>
        <w:bottom w:val="none" w:sz="0" w:space="0" w:color="auto"/>
        <w:right w:val="none" w:sz="0" w:space="0" w:color="auto"/>
      </w:divBdr>
    </w:div>
    <w:div w:id="1308780826">
      <w:bodyDiv w:val="1"/>
      <w:marLeft w:val="0"/>
      <w:marRight w:val="0"/>
      <w:marTop w:val="0"/>
      <w:marBottom w:val="0"/>
      <w:divBdr>
        <w:top w:val="none" w:sz="0" w:space="0" w:color="auto"/>
        <w:left w:val="none" w:sz="0" w:space="0" w:color="auto"/>
        <w:bottom w:val="none" w:sz="0" w:space="0" w:color="auto"/>
        <w:right w:val="none" w:sz="0" w:space="0" w:color="auto"/>
      </w:divBdr>
    </w:div>
    <w:div w:id="1342006918">
      <w:bodyDiv w:val="1"/>
      <w:marLeft w:val="0"/>
      <w:marRight w:val="0"/>
      <w:marTop w:val="0"/>
      <w:marBottom w:val="0"/>
      <w:divBdr>
        <w:top w:val="none" w:sz="0" w:space="0" w:color="auto"/>
        <w:left w:val="none" w:sz="0" w:space="0" w:color="auto"/>
        <w:bottom w:val="none" w:sz="0" w:space="0" w:color="auto"/>
        <w:right w:val="none" w:sz="0" w:space="0" w:color="auto"/>
      </w:divBdr>
    </w:div>
    <w:div w:id="1383211284">
      <w:bodyDiv w:val="1"/>
      <w:marLeft w:val="0"/>
      <w:marRight w:val="0"/>
      <w:marTop w:val="0"/>
      <w:marBottom w:val="0"/>
      <w:divBdr>
        <w:top w:val="none" w:sz="0" w:space="0" w:color="auto"/>
        <w:left w:val="none" w:sz="0" w:space="0" w:color="auto"/>
        <w:bottom w:val="none" w:sz="0" w:space="0" w:color="auto"/>
        <w:right w:val="none" w:sz="0" w:space="0" w:color="auto"/>
      </w:divBdr>
    </w:div>
    <w:div w:id="1433013265">
      <w:bodyDiv w:val="1"/>
      <w:marLeft w:val="0"/>
      <w:marRight w:val="0"/>
      <w:marTop w:val="0"/>
      <w:marBottom w:val="0"/>
      <w:divBdr>
        <w:top w:val="none" w:sz="0" w:space="0" w:color="auto"/>
        <w:left w:val="none" w:sz="0" w:space="0" w:color="auto"/>
        <w:bottom w:val="none" w:sz="0" w:space="0" w:color="auto"/>
        <w:right w:val="none" w:sz="0" w:space="0" w:color="auto"/>
      </w:divBdr>
    </w:div>
    <w:div w:id="1435710983">
      <w:bodyDiv w:val="1"/>
      <w:marLeft w:val="0"/>
      <w:marRight w:val="0"/>
      <w:marTop w:val="0"/>
      <w:marBottom w:val="0"/>
      <w:divBdr>
        <w:top w:val="none" w:sz="0" w:space="0" w:color="auto"/>
        <w:left w:val="none" w:sz="0" w:space="0" w:color="auto"/>
        <w:bottom w:val="none" w:sz="0" w:space="0" w:color="auto"/>
        <w:right w:val="none" w:sz="0" w:space="0" w:color="auto"/>
      </w:divBdr>
    </w:div>
    <w:div w:id="1448164246">
      <w:bodyDiv w:val="1"/>
      <w:marLeft w:val="0"/>
      <w:marRight w:val="0"/>
      <w:marTop w:val="0"/>
      <w:marBottom w:val="0"/>
      <w:divBdr>
        <w:top w:val="none" w:sz="0" w:space="0" w:color="auto"/>
        <w:left w:val="none" w:sz="0" w:space="0" w:color="auto"/>
        <w:bottom w:val="none" w:sz="0" w:space="0" w:color="auto"/>
        <w:right w:val="none" w:sz="0" w:space="0" w:color="auto"/>
      </w:divBdr>
    </w:div>
    <w:div w:id="1475567279">
      <w:bodyDiv w:val="1"/>
      <w:marLeft w:val="0"/>
      <w:marRight w:val="0"/>
      <w:marTop w:val="0"/>
      <w:marBottom w:val="0"/>
      <w:divBdr>
        <w:top w:val="none" w:sz="0" w:space="0" w:color="auto"/>
        <w:left w:val="none" w:sz="0" w:space="0" w:color="auto"/>
        <w:bottom w:val="none" w:sz="0" w:space="0" w:color="auto"/>
        <w:right w:val="none" w:sz="0" w:space="0" w:color="auto"/>
      </w:divBdr>
    </w:div>
    <w:div w:id="1498031874">
      <w:bodyDiv w:val="1"/>
      <w:marLeft w:val="0"/>
      <w:marRight w:val="0"/>
      <w:marTop w:val="0"/>
      <w:marBottom w:val="0"/>
      <w:divBdr>
        <w:top w:val="none" w:sz="0" w:space="0" w:color="auto"/>
        <w:left w:val="none" w:sz="0" w:space="0" w:color="auto"/>
        <w:bottom w:val="none" w:sz="0" w:space="0" w:color="auto"/>
        <w:right w:val="none" w:sz="0" w:space="0" w:color="auto"/>
      </w:divBdr>
    </w:div>
    <w:div w:id="1541435339">
      <w:bodyDiv w:val="1"/>
      <w:marLeft w:val="0"/>
      <w:marRight w:val="0"/>
      <w:marTop w:val="0"/>
      <w:marBottom w:val="0"/>
      <w:divBdr>
        <w:top w:val="none" w:sz="0" w:space="0" w:color="auto"/>
        <w:left w:val="none" w:sz="0" w:space="0" w:color="auto"/>
        <w:bottom w:val="none" w:sz="0" w:space="0" w:color="auto"/>
        <w:right w:val="none" w:sz="0" w:space="0" w:color="auto"/>
      </w:divBdr>
    </w:div>
    <w:div w:id="1561138410">
      <w:bodyDiv w:val="1"/>
      <w:marLeft w:val="0"/>
      <w:marRight w:val="0"/>
      <w:marTop w:val="0"/>
      <w:marBottom w:val="0"/>
      <w:divBdr>
        <w:top w:val="none" w:sz="0" w:space="0" w:color="auto"/>
        <w:left w:val="none" w:sz="0" w:space="0" w:color="auto"/>
        <w:bottom w:val="none" w:sz="0" w:space="0" w:color="auto"/>
        <w:right w:val="none" w:sz="0" w:space="0" w:color="auto"/>
      </w:divBdr>
    </w:div>
    <w:div w:id="1573076744">
      <w:bodyDiv w:val="1"/>
      <w:marLeft w:val="0"/>
      <w:marRight w:val="0"/>
      <w:marTop w:val="0"/>
      <w:marBottom w:val="0"/>
      <w:divBdr>
        <w:top w:val="none" w:sz="0" w:space="0" w:color="auto"/>
        <w:left w:val="none" w:sz="0" w:space="0" w:color="auto"/>
        <w:bottom w:val="none" w:sz="0" w:space="0" w:color="auto"/>
        <w:right w:val="none" w:sz="0" w:space="0" w:color="auto"/>
      </w:divBdr>
    </w:div>
    <w:div w:id="1578662542">
      <w:bodyDiv w:val="1"/>
      <w:marLeft w:val="0"/>
      <w:marRight w:val="0"/>
      <w:marTop w:val="0"/>
      <w:marBottom w:val="0"/>
      <w:divBdr>
        <w:top w:val="none" w:sz="0" w:space="0" w:color="auto"/>
        <w:left w:val="none" w:sz="0" w:space="0" w:color="auto"/>
        <w:bottom w:val="none" w:sz="0" w:space="0" w:color="auto"/>
        <w:right w:val="none" w:sz="0" w:space="0" w:color="auto"/>
      </w:divBdr>
    </w:div>
    <w:div w:id="1582373798">
      <w:bodyDiv w:val="1"/>
      <w:marLeft w:val="0"/>
      <w:marRight w:val="0"/>
      <w:marTop w:val="0"/>
      <w:marBottom w:val="0"/>
      <w:divBdr>
        <w:top w:val="none" w:sz="0" w:space="0" w:color="auto"/>
        <w:left w:val="none" w:sz="0" w:space="0" w:color="auto"/>
        <w:bottom w:val="none" w:sz="0" w:space="0" w:color="auto"/>
        <w:right w:val="none" w:sz="0" w:space="0" w:color="auto"/>
      </w:divBdr>
    </w:div>
    <w:div w:id="1592733779">
      <w:bodyDiv w:val="1"/>
      <w:marLeft w:val="0"/>
      <w:marRight w:val="0"/>
      <w:marTop w:val="0"/>
      <w:marBottom w:val="0"/>
      <w:divBdr>
        <w:top w:val="none" w:sz="0" w:space="0" w:color="auto"/>
        <w:left w:val="none" w:sz="0" w:space="0" w:color="auto"/>
        <w:bottom w:val="none" w:sz="0" w:space="0" w:color="auto"/>
        <w:right w:val="none" w:sz="0" w:space="0" w:color="auto"/>
      </w:divBdr>
    </w:div>
    <w:div w:id="1624455495">
      <w:bodyDiv w:val="1"/>
      <w:marLeft w:val="0"/>
      <w:marRight w:val="0"/>
      <w:marTop w:val="0"/>
      <w:marBottom w:val="0"/>
      <w:divBdr>
        <w:top w:val="none" w:sz="0" w:space="0" w:color="auto"/>
        <w:left w:val="none" w:sz="0" w:space="0" w:color="auto"/>
        <w:bottom w:val="none" w:sz="0" w:space="0" w:color="auto"/>
        <w:right w:val="none" w:sz="0" w:space="0" w:color="auto"/>
      </w:divBdr>
    </w:div>
    <w:div w:id="1628662630">
      <w:bodyDiv w:val="1"/>
      <w:marLeft w:val="0"/>
      <w:marRight w:val="0"/>
      <w:marTop w:val="0"/>
      <w:marBottom w:val="0"/>
      <w:divBdr>
        <w:top w:val="none" w:sz="0" w:space="0" w:color="auto"/>
        <w:left w:val="none" w:sz="0" w:space="0" w:color="auto"/>
        <w:bottom w:val="none" w:sz="0" w:space="0" w:color="auto"/>
        <w:right w:val="none" w:sz="0" w:space="0" w:color="auto"/>
      </w:divBdr>
    </w:div>
    <w:div w:id="1701199273">
      <w:bodyDiv w:val="1"/>
      <w:marLeft w:val="0"/>
      <w:marRight w:val="0"/>
      <w:marTop w:val="0"/>
      <w:marBottom w:val="0"/>
      <w:divBdr>
        <w:top w:val="none" w:sz="0" w:space="0" w:color="auto"/>
        <w:left w:val="none" w:sz="0" w:space="0" w:color="auto"/>
        <w:bottom w:val="none" w:sz="0" w:space="0" w:color="auto"/>
        <w:right w:val="none" w:sz="0" w:space="0" w:color="auto"/>
      </w:divBdr>
    </w:div>
    <w:div w:id="1722097490">
      <w:bodyDiv w:val="1"/>
      <w:marLeft w:val="0"/>
      <w:marRight w:val="0"/>
      <w:marTop w:val="0"/>
      <w:marBottom w:val="0"/>
      <w:divBdr>
        <w:top w:val="none" w:sz="0" w:space="0" w:color="auto"/>
        <w:left w:val="none" w:sz="0" w:space="0" w:color="auto"/>
        <w:bottom w:val="none" w:sz="0" w:space="0" w:color="auto"/>
        <w:right w:val="none" w:sz="0" w:space="0" w:color="auto"/>
      </w:divBdr>
    </w:div>
    <w:div w:id="1730151803">
      <w:bodyDiv w:val="1"/>
      <w:marLeft w:val="0"/>
      <w:marRight w:val="0"/>
      <w:marTop w:val="0"/>
      <w:marBottom w:val="0"/>
      <w:divBdr>
        <w:top w:val="none" w:sz="0" w:space="0" w:color="auto"/>
        <w:left w:val="none" w:sz="0" w:space="0" w:color="auto"/>
        <w:bottom w:val="none" w:sz="0" w:space="0" w:color="auto"/>
        <w:right w:val="none" w:sz="0" w:space="0" w:color="auto"/>
      </w:divBdr>
    </w:div>
    <w:div w:id="1741057560">
      <w:bodyDiv w:val="1"/>
      <w:marLeft w:val="0"/>
      <w:marRight w:val="0"/>
      <w:marTop w:val="0"/>
      <w:marBottom w:val="0"/>
      <w:divBdr>
        <w:top w:val="none" w:sz="0" w:space="0" w:color="auto"/>
        <w:left w:val="none" w:sz="0" w:space="0" w:color="auto"/>
        <w:bottom w:val="none" w:sz="0" w:space="0" w:color="auto"/>
        <w:right w:val="none" w:sz="0" w:space="0" w:color="auto"/>
      </w:divBdr>
    </w:div>
    <w:div w:id="1776168632">
      <w:bodyDiv w:val="1"/>
      <w:marLeft w:val="0"/>
      <w:marRight w:val="0"/>
      <w:marTop w:val="0"/>
      <w:marBottom w:val="0"/>
      <w:divBdr>
        <w:top w:val="none" w:sz="0" w:space="0" w:color="auto"/>
        <w:left w:val="none" w:sz="0" w:space="0" w:color="auto"/>
        <w:bottom w:val="none" w:sz="0" w:space="0" w:color="auto"/>
        <w:right w:val="none" w:sz="0" w:space="0" w:color="auto"/>
      </w:divBdr>
    </w:div>
    <w:div w:id="1829855690">
      <w:bodyDiv w:val="1"/>
      <w:marLeft w:val="0"/>
      <w:marRight w:val="0"/>
      <w:marTop w:val="0"/>
      <w:marBottom w:val="0"/>
      <w:divBdr>
        <w:top w:val="none" w:sz="0" w:space="0" w:color="auto"/>
        <w:left w:val="none" w:sz="0" w:space="0" w:color="auto"/>
        <w:bottom w:val="none" w:sz="0" w:space="0" w:color="auto"/>
        <w:right w:val="none" w:sz="0" w:space="0" w:color="auto"/>
      </w:divBdr>
    </w:div>
    <w:div w:id="1873223163">
      <w:bodyDiv w:val="1"/>
      <w:marLeft w:val="0"/>
      <w:marRight w:val="0"/>
      <w:marTop w:val="0"/>
      <w:marBottom w:val="0"/>
      <w:divBdr>
        <w:top w:val="none" w:sz="0" w:space="0" w:color="auto"/>
        <w:left w:val="none" w:sz="0" w:space="0" w:color="auto"/>
        <w:bottom w:val="none" w:sz="0" w:space="0" w:color="auto"/>
        <w:right w:val="none" w:sz="0" w:space="0" w:color="auto"/>
      </w:divBdr>
    </w:div>
    <w:div w:id="1873377603">
      <w:bodyDiv w:val="1"/>
      <w:marLeft w:val="0"/>
      <w:marRight w:val="0"/>
      <w:marTop w:val="0"/>
      <w:marBottom w:val="0"/>
      <w:divBdr>
        <w:top w:val="none" w:sz="0" w:space="0" w:color="auto"/>
        <w:left w:val="none" w:sz="0" w:space="0" w:color="auto"/>
        <w:bottom w:val="none" w:sz="0" w:space="0" w:color="auto"/>
        <w:right w:val="none" w:sz="0" w:space="0" w:color="auto"/>
      </w:divBdr>
    </w:div>
    <w:div w:id="1908568688">
      <w:bodyDiv w:val="1"/>
      <w:marLeft w:val="0"/>
      <w:marRight w:val="0"/>
      <w:marTop w:val="0"/>
      <w:marBottom w:val="0"/>
      <w:divBdr>
        <w:top w:val="none" w:sz="0" w:space="0" w:color="auto"/>
        <w:left w:val="none" w:sz="0" w:space="0" w:color="auto"/>
        <w:bottom w:val="none" w:sz="0" w:space="0" w:color="auto"/>
        <w:right w:val="none" w:sz="0" w:space="0" w:color="auto"/>
      </w:divBdr>
    </w:div>
    <w:div w:id="1909994282">
      <w:bodyDiv w:val="1"/>
      <w:marLeft w:val="0"/>
      <w:marRight w:val="0"/>
      <w:marTop w:val="0"/>
      <w:marBottom w:val="0"/>
      <w:divBdr>
        <w:top w:val="none" w:sz="0" w:space="0" w:color="auto"/>
        <w:left w:val="none" w:sz="0" w:space="0" w:color="auto"/>
        <w:bottom w:val="none" w:sz="0" w:space="0" w:color="auto"/>
        <w:right w:val="none" w:sz="0" w:space="0" w:color="auto"/>
      </w:divBdr>
    </w:div>
    <w:div w:id="1927490627">
      <w:bodyDiv w:val="1"/>
      <w:marLeft w:val="0"/>
      <w:marRight w:val="0"/>
      <w:marTop w:val="0"/>
      <w:marBottom w:val="0"/>
      <w:divBdr>
        <w:top w:val="none" w:sz="0" w:space="0" w:color="auto"/>
        <w:left w:val="none" w:sz="0" w:space="0" w:color="auto"/>
        <w:bottom w:val="none" w:sz="0" w:space="0" w:color="auto"/>
        <w:right w:val="none" w:sz="0" w:space="0" w:color="auto"/>
      </w:divBdr>
    </w:div>
    <w:div w:id="1939369939">
      <w:bodyDiv w:val="1"/>
      <w:marLeft w:val="0"/>
      <w:marRight w:val="0"/>
      <w:marTop w:val="0"/>
      <w:marBottom w:val="0"/>
      <w:divBdr>
        <w:top w:val="none" w:sz="0" w:space="0" w:color="auto"/>
        <w:left w:val="none" w:sz="0" w:space="0" w:color="auto"/>
        <w:bottom w:val="none" w:sz="0" w:space="0" w:color="auto"/>
        <w:right w:val="none" w:sz="0" w:space="0" w:color="auto"/>
      </w:divBdr>
    </w:div>
    <w:div w:id="1958219222">
      <w:bodyDiv w:val="1"/>
      <w:marLeft w:val="0"/>
      <w:marRight w:val="0"/>
      <w:marTop w:val="0"/>
      <w:marBottom w:val="0"/>
      <w:divBdr>
        <w:top w:val="none" w:sz="0" w:space="0" w:color="auto"/>
        <w:left w:val="none" w:sz="0" w:space="0" w:color="auto"/>
        <w:bottom w:val="none" w:sz="0" w:space="0" w:color="auto"/>
        <w:right w:val="none" w:sz="0" w:space="0" w:color="auto"/>
      </w:divBdr>
    </w:div>
    <w:div w:id="1963266719">
      <w:bodyDiv w:val="1"/>
      <w:marLeft w:val="0"/>
      <w:marRight w:val="0"/>
      <w:marTop w:val="0"/>
      <w:marBottom w:val="0"/>
      <w:divBdr>
        <w:top w:val="none" w:sz="0" w:space="0" w:color="auto"/>
        <w:left w:val="none" w:sz="0" w:space="0" w:color="auto"/>
        <w:bottom w:val="none" w:sz="0" w:space="0" w:color="auto"/>
        <w:right w:val="none" w:sz="0" w:space="0" w:color="auto"/>
      </w:divBdr>
    </w:div>
    <w:div w:id="1965651626">
      <w:bodyDiv w:val="1"/>
      <w:marLeft w:val="0"/>
      <w:marRight w:val="0"/>
      <w:marTop w:val="0"/>
      <w:marBottom w:val="0"/>
      <w:divBdr>
        <w:top w:val="none" w:sz="0" w:space="0" w:color="auto"/>
        <w:left w:val="none" w:sz="0" w:space="0" w:color="auto"/>
        <w:bottom w:val="none" w:sz="0" w:space="0" w:color="auto"/>
        <w:right w:val="none" w:sz="0" w:space="0" w:color="auto"/>
      </w:divBdr>
    </w:div>
    <w:div w:id="2012371227">
      <w:bodyDiv w:val="1"/>
      <w:marLeft w:val="0"/>
      <w:marRight w:val="0"/>
      <w:marTop w:val="0"/>
      <w:marBottom w:val="0"/>
      <w:divBdr>
        <w:top w:val="none" w:sz="0" w:space="0" w:color="auto"/>
        <w:left w:val="none" w:sz="0" w:space="0" w:color="auto"/>
        <w:bottom w:val="none" w:sz="0" w:space="0" w:color="auto"/>
        <w:right w:val="none" w:sz="0" w:space="0" w:color="auto"/>
      </w:divBdr>
    </w:div>
    <w:div w:id="2015957644">
      <w:bodyDiv w:val="1"/>
      <w:marLeft w:val="0"/>
      <w:marRight w:val="0"/>
      <w:marTop w:val="0"/>
      <w:marBottom w:val="0"/>
      <w:divBdr>
        <w:top w:val="none" w:sz="0" w:space="0" w:color="auto"/>
        <w:left w:val="none" w:sz="0" w:space="0" w:color="auto"/>
        <w:bottom w:val="none" w:sz="0" w:space="0" w:color="auto"/>
        <w:right w:val="none" w:sz="0" w:space="0" w:color="auto"/>
      </w:divBdr>
    </w:div>
    <w:div w:id="2059085075">
      <w:bodyDiv w:val="1"/>
      <w:marLeft w:val="0"/>
      <w:marRight w:val="0"/>
      <w:marTop w:val="0"/>
      <w:marBottom w:val="0"/>
      <w:divBdr>
        <w:top w:val="none" w:sz="0" w:space="0" w:color="auto"/>
        <w:left w:val="none" w:sz="0" w:space="0" w:color="auto"/>
        <w:bottom w:val="none" w:sz="0" w:space="0" w:color="auto"/>
        <w:right w:val="none" w:sz="0" w:space="0" w:color="auto"/>
      </w:divBdr>
    </w:div>
    <w:div w:id="2072845220">
      <w:bodyDiv w:val="1"/>
      <w:marLeft w:val="0"/>
      <w:marRight w:val="0"/>
      <w:marTop w:val="0"/>
      <w:marBottom w:val="0"/>
      <w:divBdr>
        <w:top w:val="none" w:sz="0" w:space="0" w:color="auto"/>
        <w:left w:val="none" w:sz="0" w:space="0" w:color="auto"/>
        <w:bottom w:val="none" w:sz="0" w:space="0" w:color="auto"/>
        <w:right w:val="none" w:sz="0" w:space="0" w:color="auto"/>
      </w:divBdr>
    </w:div>
    <w:div w:id="2072919634">
      <w:bodyDiv w:val="1"/>
      <w:marLeft w:val="0"/>
      <w:marRight w:val="0"/>
      <w:marTop w:val="0"/>
      <w:marBottom w:val="0"/>
      <w:divBdr>
        <w:top w:val="none" w:sz="0" w:space="0" w:color="auto"/>
        <w:left w:val="none" w:sz="0" w:space="0" w:color="auto"/>
        <w:bottom w:val="none" w:sz="0" w:space="0" w:color="auto"/>
        <w:right w:val="none" w:sz="0" w:space="0" w:color="auto"/>
      </w:divBdr>
    </w:div>
    <w:div w:id="2074306340">
      <w:bodyDiv w:val="1"/>
      <w:marLeft w:val="0"/>
      <w:marRight w:val="0"/>
      <w:marTop w:val="0"/>
      <w:marBottom w:val="0"/>
      <w:divBdr>
        <w:top w:val="none" w:sz="0" w:space="0" w:color="auto"/>
        <w:left w:val="none" w:sz="0" w:space="0" w:color="auto"/>
        <w:bottom w:val="none" w:sz="0" w:space="0" w:color="auto"/>
        <w:right w:val="none" w:sz="0" w:space="0" w:color="auto"/>
      </w:divBdr>
    </w:div>
    <w:div w:id="2117098653">
      <w:bodyDiv w:val="1"/>
      <w:marLeft w:val="0"/>
      <w:marRight w:val="0"/>
      <w:marTop w:val="0"/>
      <w:marBottom w:val="0"/>
      <w:divBdr>
        <w:top w:val="none" w:sz="0" w:space="0" w:color="auto"/>
        <w:left w:val="none" w:sz="0" w:space="0" w:color="auto"/>
        <w:bottom w:val="none" w:sz="0" w:space="0" w:color="auto"/>
        <w:right w:val="none" w:sz="0" w:space="0" w:color="auto"/>
      </w:divBdr>
    </w:div>
    <w:div w:id="2133740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jing.li@isye.gatech.edu" TargetMode="External"/><Relationship Id="rId18" Type="http://schemas.microsoft.com/office/2018/08/relationships/commentsExtensible" Target="commentsExtensible.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hyperlink" Target="mailto:fpasque@emory.edu" TargetMode="Externa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comments" Target="comments.xml"/><Relationship Id="rId23"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9df28b17-9a92-4384-bcf1-cc4ca504e9c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C57492AA151C74A93EDCF0CAB594E07" ma:contentTypeVersion="17" ma:contentTypeDescription="Create a new document." ma:contentTypeScope="" ma:versionID="369bd46b3c044734433648b9c13a7fa5">
  <xsd:schema xmlns:xsd="http://www.w3.org/2001/XMLSchema" xmlns:xs="http://www.w3.org/2001/XMLSchema" xmlns:p="http://schemas.microsoft.com/office/2006/metadata/properties" xmlns:ns3="9df28b17-9a92-4384-bcf1-cc4ca504e9cd" xmlns:ns4="300d6019-8c7f-4dbd-97f2-c664208818c6" targetNamespace="http://schemas.microsoft.com/office/2006/metadata/properties" ma:root="true" ma:fieldsID="870e17f6f90c7672571e0967c1c043e7" ns3:_="" ns4:_="">
    <xsd:import namespace="9df28b17-9a92-4384-bcf1-cc4ca504e9cd"/>
    <xsd:import namespace="300d6019-8c7f-4dbd-97f2-c664208818c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f28b17-9a92-4384-bcf1-cc4ca504e9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00d6019-8c7f-4dbd-97f2-c664208818c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494BFA-876A-4C19-8F83-2E82170B0549}">
  <ds:schemaRefs>
    <ds:schemaRef ds:uri="http://schemas.openxmlformats.org/officeDocument/2006/bibliography"/>
  </ds:schemaRefs>
</ds:datastoreItem>
</file>

<file path=customXml/itemProps2.xml><?xml version="1.0" encoding="utf-8"?>
<ds:datastoreItem xmlns:ds="http://schemas.openxmlformats.org/officeDocument/2006/customXml" ds:itemID="{C7C61CB6-BDBB-47A6-AAA6-E71023D68918}">
  <ds:schemaRefs>
    <ds:schemaRef ds:uri="http://schemas.microsoft.com/office/2006/metadata/properties"/>
    <ds:schemaRef ds:uri="http://schemas.microsoft.com/office/infopath/2007/PartnerControls"/>
    <ds:schemaRef ds:uri="9df28b17-9a92-4384-bcf1-cc4ca504e9cd"/>
  </ds:schemaRefs>
</ds:datastoreItem>
</file>

<file path=customXml/itemProps3.xml><?xml version="1.0" encoding="utf-8"?>
<ds:datastoreItem xmlns:ds="http://schemas.openxmlformats.org/officeDocument/2006/customXml" ds:itemID="{F933D597-2623-4430-9D1F-865247166F8B}">
  <ds:schemaRefs>
    <ds:schemaRef ds:uri="http://schemas.microsoft.com/sharepoint/v3/contenttype/forms"/>
  </ds:schemaRefs>
</ds:datastoreItem>
</file>

<file path=customXml/itemProps4.xml><?xml version="1.0" encoding="utf-8"?>
<ds:datastoreItem xmlns:ds="http://schemas.openxmlformats.org/officeDocument/2006/customXml" ds:itemID="{2AC6597A-F333-4EF9-AE4B-BDC5522252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f28b17-9a92-4384-bcf1-cc4ca504e9cd"/>
    <ds:schemaRef ds:uri="300d6019-8c7f-4dbd-97f2-c664208818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7580</Words>
  <Characters>47377</Characters>
  <Application>Microsoft Office Word</Application>
  <DocSecurity>0</DocSecurity>
  <Lines>2153</Lines>
  <Paragraphs>1717</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53240</CharactersWithSpaces>
  <SharedDoc>false</SharedDoc>
  <HLinks>
    <vt:vector size="18" baseType="variant">
      <vt:variant>
        <vt:i4>2555967</vt:i4>
      </vt:variant>
      <vt:variant>
        <vt:i4>337</vt:i4>
      </vt:variant>
      <vt:variant>
        <vt:i4>0</vt:i4>
      </vt:variant>
      <vt:variant>
        <vt:i4>5</vt:i4>
      </vt:variant>
      <vt:variant>
        <vt:lpwstr>https://doi.org/10.1093/ehjci/ehaa946.2993</vt:lpwstr>
      </vt:variant>
      <vt:variant>
        <vt:lpwstr/>
      </vt:variant>
      <vt:variant>
        <vt:i4>6488132</vt:i4>
      </vt:variant>
      <vt:variant>
        <vt:i4>3</vt:i4>
      </vt:variant>
      <vt:variant>
        <vt:i4>0</vt:i4>
      </vt:variant>
      <vt:variant>
        <vt:i4>5</vt:i4>
      </vt:variant>
      <vt:variant>
        <vt:lpwstr>mailto:jing.li@isye.gatech.edu</vt:lpwstr>
      </vt:variant>
      <vt:variant>
        <vt:lpwstr/>
      </vt:variant>
      <vt:variant>
        <vt:i4>1179689</vt:i4>
      </vt:variant>
      <vt:variant>
        <vt:i4>0</vt:i4>
      </vt:variant>
      <vt:variant>
        <vt:i4>0</vt:i4>
      </vt:variant>
      <vt:variant>
        <vt:i4>5</vt:i4>
      </vt:variant>
      <vt:variant>
        <vt:lpwstr>mailto:fpasque@emory.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elt, Jackson</dc:creator>
  <cp:keywords/>
  <dc:description/>
  <cp:lastModifiedBy>Feeley, Jenna</cp:lastModifiedBy>
  <cp:revision>4</cp:revision>
  <cp:lastPrinted>2025-08-26T20:58:00Z</cp:lastPrinted>
  <dcterms:created xsi:type="dcterms:W3CDTF">2025-08-26T21:43:00Z</dcterms:created>
  <dcterms:modified xsi:type="dcterms:W3CDTF">2025-09-1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5c61bd-e158-4e68-b152-f028724341cf</vt:lpwstr>
  </property>
  <property fmtid="{D5CDD505-2E9C-101B-9397-08002B2CF9AE}" pid="3" name="ContentTypeId">
    <vt:lpwstr>0x010100BC57492AA151C74A93EDCF0CAB594E07</vt:lpwstr>
  </property>
</Properties>
</file>